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6B9185" w14:textId="394C0D1A" w:rsidR="00F839C6" w:rsidRDefault="00F839C6" w:rsidP="00744BE6">
      <w:pPr>
        <w:pStyle w:val="listnumbered"/>
        <w:numPr>
          <w:ilvl w:val="0"/>
          <w:numId w:val="0"/>
        </w:numPr>
        <w:ind w:left="357"/>
      </w:pPr>
    </w:p>
    <w:p w14:paraId="6DC0207D" w14:textId="77777777" w:rsidR="00371BB9" w:rsidRDefault="00371BB9" w:rsidP="00744BE6">
      <w:pPr>
        <w:pStyle w:val="listnumbered"/>
        <w:numPr>
          <w:ilvl w:val="0"/>
          <w:numId w:val="0"/>
        </w:numPr>
        <w:ind w:left="357"/>
      </w:pPr>
    </w:p>
    <w:p w14:paraId="1F9AD230" w14:textId="6876ED94" w:rsidR="009E23A1" w:rsidRDefault="009E23A1" w:rsidP="00705389">
      <w:pPr>
        <w:pStyle w:val="Heading1"/>
      </w:pPr>
      <w:r>
        <w:t>Appendices</w:t>
      </w:r>
    </w:p>
    <w:p w14:paraId="0115FF1C" w14:textId="77777777" w:rsidR="004F6CE9" w:rsidRDefault="004F6CE9">
      <w:pPr>
        <w:rPr>
          <w:rFonts w:ascii="Georgia" w:hAnsi="Georgia"/>
          <w:b/>
          <w:color w:val="336699"/>
          <w:spacing w:val="6"/>
          <w:kern w:val="32"/>
          <w:sz w:val="44"/>
          <w:szCs w:val="40"/>
          <w:lang w:eastAsia="nb-NO"/>
        </w:rPr>
      </w:pPr>
      <w:r>
        <w:br w:type="page"/>
      </w:r>
    </w:p>
    <w:p w14:paraId="38E76832" w14:textId="1D91E54A" w:rsidR="00705389" w:rsidRDefault="00705389" w:rsidP="00B452B2">
      <w:pPr>
        <w:pStyle w:val="Heading1"/>
      </w:pPr>
      <w:r w:rsidRPr="008B174D">
        <w:lastRenderedPageBreak/>
        <w:t>Appendix</w:t>
      </w:r>
      <w:r>
        <w:t xml:space="preserve"> A</w:t>
      </w:r>
    </w:p>
    <w:p w14:paraId="209527D6" w14:textId="77777777" w:rsidR="00705389" w:rsidRPr="008B174D" w:rsidRDefault="00705389" w:rsidP="00705389">
      <w:pPr>
        <w:pStyle w:val="Heading2"/>
      </w:pPr>
      <w:r w:rsidRPr="008B174D">
        <w:t xml:space="preserve">Documentation of search strategies in electronic databases </w:t>
      </w:r>
    </w:p>
    <w:p w14:paraId="1525FA7C" w14:textId="77777777" w:rsidR="00705389" w:rsidRPr="008B174D" w:rsidRDefault="00705389" w:rsidP="00705389">
      <w:pPr>
        <w:pStyle w:val="Normalindented"/>
      </w:pP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73"/>
        <w:gridCol w:w="1262"/>
        <w:gridCol w:w="1216"/>
        <w:gridCol w:w="1158"/>
        <w:gridCol w:w="3132"/>
      </w:tblGrid>
      <w:tr w:rsidR="00705389" w:rsidRPr="008B174D" w14:paraId="17D36335" w14:textId="77777777" w:rsidTr="009B2167">
        <w:trPr>
          <w:trHeight w:val="710"/>
          <w:tblHeader/>
        </w:trPr>
        <w:tc>
          <w:tcPr>
            <w:tcW w:w="2073" w:type="dxa"/>
            <w:shd w:val="clear" w:color="auto" w:fill="D9D9D9"/>
            <w:vAlign w:val="center"/>
          </w:tcPr>
          <w:p w14:paraId="6D07344C" w14:textId="77777777" w:rsidR="00705389" w:rsidRPr="008B174D" w:rsidRDefault="00705389" w:rsidP="00AB44C1">
            <w:pPr>
              <w:jc w:val="center"/>
              <w:rPr>
                <w:b/>
                <w:szCs w:val="22"/>
              </w:rPr>
            </w:pPr>
            <w:r w:rsidRPr="008B174D">
              <w:rPr>
                <w:b/>
                <w:szCs w:val="22"/>
              </w:rPr>
              <w:t>Database</w:t>
            </w:r>
          </w:p>
          <w:p w14:paraId="486E2BDD" w14:textId="77777777" w:rsidR="00705389" w:rsidRPr="008B174D" w:rsidRDefault="00705389" w:rsidP="00AB44C1">
            <w:pPr>
              <w:jc w:val="center"/>
              <w:rPr>
                <w:b/>
                <w:szCs w:val="22"/>
              </w:rPr>
            </w:pPr>
            <w:r w:rsidRPr="008B174D">
              <w:rPr>
                <w:b/>
                <w:szCs w:val="22"/>
              </w:rPr>
              <w:t>(host)</w:t>
            </w:r>
          </w:p>
        </w:tc>
        <w:tc>
          <w:tcPr>
            <w:tcW w:w="1262" w:type="dxa"/>
            <w:shd w:val="clear" w:color="auto" w:fill="D9D9D9"/>
          </w:tcPr>
          <w:p w14:paraId="4595989F" w14:textId="77777777" w:rsidR="00705389" w:rsidRPr="008B174D" w:rsidRDefault="00705389" w:rsidP="00AB44C1">
            <w:pPr>
              <w:jc w:val="center"/>
              <w:rPr>
                <w:b/>
                <w:szCs w:val="22"/>
              </w:rPr>
            </w:pPr>
            <w:r>
              <w:rPr>
                <w:b/>
                <w:szCs w:val="22"/>
              </w:rPr>
              <w:t>Dates of Coverage</w:t>
            </w:r>
          </w:p>
        </w:tc>
        <w:tc>
          <w:tcPr>
            <w:tcW w:w="1216" w:type="dxa"/>
            <w:shd w:val="clear" w:color="auto" w:fill="D9D9D9"/>
          </w:tcPr>
          <w:p w14:paraId="170CF5B7" w14:textId="77777777" w:rsidR="00705389" w:rsidRPr="008B174D" w:rsidRDefault="00705389" w:rsidP="00AB44C1">
            <w:pPr>
              <w:jc w:val="center"/>
              <w:rPr>
                <w:b/>
                <w:szCs w:val="22"/>
              </w:rPr>
            </w:pPr>
            <w:r>
              <w:rPr>
                <w:b/>
                <w:szCs w:val="22"/>
              </w:rPr>
              <w:t>Search Fields</w:t>
            </w:r>
          </w:p>
        </w:tc>
        <w:tc>
          <w:tcPr>
            <w:tcW w:w="1158" w:type="dxa"/>
            <w:shd w:val="clear" w:color="auto" w:fill="D9D9D9"/>
            <w:vAlign w:val="center"/>
          </w:tcPr>
          <w:p w14:paraId="673B1ACF" w14:textId="77777777" w:rsidR="00705389" w:rsidRPr="008B174D" w:rsidRDefault="00705389" w:rsidP="00AB44C1">
            <w:pPr>
              <w:jc w:val="center"/>
              <w:rPr>
                <w:b/>
                <w:szCs w:val="22"/>
              </w:rPr>
            </w:pPr>
            <w:r w:rsidRPr="008B174D">
              <w:rPr>
                <w:b/>
                <w:szCs w:val="22"/>
              </w:rPr>
              <w:t>Country</w:t>
            </w:r>
          </w:p>
        </w:tc>
        <w:tc>
          <w:tcPr>
            <w:tcW w:w="3132" w:type="dxa"/>
            <w:shd w:val="clear" w:color="auto" w:fill="D9D9D9"/>
            <w:vAlign w:val="center"/>
          </w:tcPr>
          <w:p w14:paraId="61807347" w14:textId="77777777" w:rsidR="00705389" w:rsidRPr="008B174D" w:rsidRDefault="00705389" w:rsidP="00AB44C1">
            <w:pPr>
              <w:jc w:val="center"/>
              <w:rPr>
                <w:b/>
                <w:szCs w:val="22"/>
              </w:rPr>
            </w:pPr>
            <w:r w:rsidRPr="008B174D">
              <w:rPr>
                <w:b/>
                <w:szCs w:val="22"/>
              </w:rPr>
              <w:t>S</w:t>
            </w:r>
            <w:r>
              <w:rPr>
                <w:b/>
                <w:szCs w:val="22"/>
              </w:rPr>
              <w:t xml:space="preserve">earch Terms </w:t>
            </w:r>
          </w:p>
        </w:tc>
      </w:tr>
      <w:tr w:rsidR="00705389" w:rsidRPr="008B174D" w14:paraId="426F02D0" w14:textId="77777777" w:rsidTr="009B2167">
        <w:tc>
          <w:tcPr>
            <w:tcW w:w="2073" w:type="dxa"/>
            <w:shd w:val="clear" w:color="auto" w:fill="auto"/>
            <w:vAlign w:val="center"/>
          </w:tcPr>
          <w:p w14:paraId="239197C3" w14:textId="77777777" w:rsidR="00705389" w:rsidRPr="008B174D" w:rsidRDefault="00705389" w:rsidP="00AB44C1">
            <w:pPr>
              <w:jc w:val="center"/>
              <w:rPr>
                <w:szCs w:val="22"/>
              </w:rPr>
            </w:pPr>
            <w:r w:rsidRPr="008B174D">
              <w:rPr>
                <w:szCs w:val="22"/>
              </w:rPr>
              <w:t>A</w:t>
            </w:r>
            <w:r>
              <w:rPr>
                <w:szCs w:val="22"/>
              </w:rPr>
              <w:t>BI/INFORM</w:t>
            </w:r>
          </w:p>
          <w:p w14:paraId="2377CD76" w14:textId="77777777" w:rsidR="00705389" w:rsidRPr="008B174D" w:rsidRDefault="00705389" w:rsidP="00AB44C1">
            <w:pPr>
              <w:jc w:val="center"/>
              <w:rPr>
                <w:szCs w:val="22"/>
              </w:rPr>
            </w:pPr>
            <w:r w:rsidRPr="008B174D">
              <w:rPr>
                <w:szCs w:val="22"/>
              </w:rPr>
              <w:t>(</w:t>
            </w:r>
            <w:r>
              <w:rPr>
                <w:szCs w:val="22"/>
              </w:rPr>
              <w:t>ProQuest</w:t>
            </w:r>
            <w:r w:rsidRPr="008B174D">
              <w:rPr>
                <w:szCs w:val="22"/>
              </w:rPr>
              <w:t>)</w:t>
            </w:r>
          </w:p>
        </w:tc>
        <w:tc>
          <w:tcPr>
            <w:tcW w:w="1262" w:type="dxa"/>
          </w:tcPr>
          <w:p w14:paraId="4611F57E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3A03C382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3D7018CF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10749B16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646E6552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7A31DBD1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65CAE9BE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347611F0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309AFDF4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450D4458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2903C17B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1022598A" w14:textId="77777777" w:rsidR="00705389" w:rsidRDefault="00705389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Round 1 -1900-May 2017</w:t>
            </w:r>
          </w:p>
          <w:p w14:paraId="10D1AC0C" w14:textId="77777777" w:rsidR="00705389" w:rsidRPr="008B174D" w:rsidRDefault="00705389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Round 2 May 2017-May 2020</w:t>
            </w:r>
          </w:p>
        </w:tc>
        <w:tc>
          <w:tcPr>
            <w:tcW w:w="1216" w:type="dxa"/>
          </w:tcPr>
          <w:p w14:paraId="56C20294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275BF0F6" w14:textId="77777777" w:rsidR="004F04B3" w:rsidRDefault="004F04B3" w:rsidP="004F04B3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Abstracts</w:t>
            </w:r>
          </w:p>
          <w:p w14:paraId="6BE9C6C6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027B8010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56EC891A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4B54997E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07914899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6B9AD68B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2E257ED8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6F7FF11E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1A520523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579BBF4B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0D068733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4E7D7908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3E990904" w14:textId="77777777" w:rsidR="00705389" w:rsidRDefault="00705389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Abstracts</w:t>
            </w:r>
          </w:p>
          <w:p w14:paraId="0FFBA184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43700E3C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3CDEE000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4D442F6C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4BDC30C1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594732E1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1B77C89E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5D5817EF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179B110E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32EA08C6" w14:textId="77777777" w:rsidR="00705389" w:rsidRPr="008B174D" w:rsidRDefault="00705389" w:rsidP="00AB44C1">
            <w:pPr>
              <w:rPr>
                <w:szCs w:val="22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14:paraId="575F60BB" w14:textId="77777777" w:rsidR="00705389" w:rsidRPr="008B174D" w:rsidRDefault="00705389" w:rsidP="00AB44C1">
            <w:pPr>
              <w:jc w:val="center"/>
              <w:rPr>
                <w:szCs w:val="22"/>
              </w:rPr>
            </w:pPr>
            <w:r w:rsidRPr="008B174D">
              <w:rPr>
                <w:szCs w:val="22"/>
              </w:rPr>
              <w:t>US</w:t>
            </w:r>
          </w:p>
        </w:tc>
        <w:tc>
          <w:tcPr>
            <w:tcW w:w="3132" w:type="dxa"/>
            <w:shd w:val="clear" w:color="auto" w:fill="auto"/>
          </w:tcPr>
          <w:p w14:paraId="010EC6BF" w14:textId="77777777" w:rsidR="00705389" w:rsidRPr="008B174D" w:rsidRDefault="00705389" w:rsidP="00AB44C1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  <w:p w14:paraId="09608633" w14:textId="1969715F" w:rsidR="007A7469" w:rsidRDefault="007A7469" w:rsidP="007A7469">
            <w:pPr>
              <w:widowControl w:val="0"/>
              <w:spacing w:before="80" w:after="240"/>
              <w:rPr>
                <w:szCs w:val="22"/>
              </w:rPr>
            </w:pPr>
            <w:r>
              <w:t>(financial OR economic OR bank) AND (education OR knowledge OR literacy) AND (capability OR access OR inclusion OR exclusion OR attachment) AND (</w:t>
            </w:r>
            <w:r w:rsidRPr="00F545CF">
              <w:rPr>
                <w:szCs w:val="22"/>
              </w:rPr>
              <w:t>evaluation OR intervention OR treatment OR outcome OR program OR trial OR experiment</w:t>
            </w:r>
            <w:r>
              <w:rPr>
                <w:szCs w:val="22"/>
              </w:rPr>
              <w:t xml:space="preserve"> OR “control group” OR “controlled trial” OR </w:t>
            </w:r>
            <w:r w:rsidR="00B452B2">
              <w:rPr>
                <w:szCs w:val="22"/>
              </w:rPr>
              <w:t>“</w:t>
            </w:r>
            <w:r>
              <w:rPr>
                <w:szCs w:val="22"/>
              </w:rPr>
              <w:t>quasi-experiment” OR random*)</w:t>
            </w:r>
          </w:p>
          <w:p w14:paraId="6C34D8D3" w14:textId="0C4759CA" w:rsidR="00705389" w:rsidRPr="00F748D3" w:rsidRDefault="007A7469" w:rsidP="00AB44C1">
            <w:pPr>
              <w:pStyle w:val="NormalWeb"/>
              <w:rPr>
                <w:color w:val="000000"/>
              </w:rPr>
            </w:pPr>
            <w:r w:rsidRPr="00625724">
              <w:t>“Individual Development Accounts”</w:t>
            </w:r>
            <w:r>
              <w:t xml:space="preserve"> OR</w:t>
            </w:r>
            <w:r w:rsidRPr="00625724">
              <w:t xml:space="preserve"> “Child Development Accounts”</w:t>
            </w:r>
            <w:r>
              <w:t xml:space="preserve"> OR</w:t>
            </w:r>
            <w:r w:rsidRPr="00625724">
              <w:t xml:space="preserve"> “credit counseling”</w:t>
            </w:r>
            <w:r>
              <w:t xml:space="preserve">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me</w:t>
            </w:r>
            <w:r>
              <w:t>)</w:t>
            </w:r>
            <w:r w:rsidRPr="00625724">
              <w:t xml:space="preserve"> OR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use</w:t>
            </w:r>
            <w:r>
              <w:t>)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second chance” </w:t>
            </w:r>
            <w:r>
              <w:t>AND accounts) OR</w:t>
            </w:r>
            <w:r w:rsidRPr="00625724">
              <w:t xml:space="preserve"> </w:t>
            </w:r>
            <w:r>
              <w:t>(</w:t>
            </w:r>
            <w:r w:rsidRPr="00625724">
              <w:t>“2</w:t>
            </w:r>
            <w:r w:rsidRPr="00625724">
              <w:rPr>
                <w:vertAlign w:val="superscript"/>
              </w:rPr>
              <w:t>nd</w:t>
            </w:r>
            <w:r w:rsidRPr="00625724">
              <w:t xml:space="preserve"> chance” </w:t>
            </w:r>
            <w:r>
              <w:t>AND</w:t>
            </w:r>
            <w:r w:rsidRPr="00625724">
              <w:t xml:space="preserve"> accounts</w:t>
            </w:r>
            <w:r>
              <w:t>)</w:t>
            </w:r>
            <w:r w:rsidRPr="00625724">
              <w:t xml:space="preserve"> </w:t>
            </w:r>
            <w:r>
              <w:t>OR (</w:t>
            </w:r>
            <w:r w:rsidRPr="00625724">
              <w:t>workplace OR “employer-sponsored” AND retirement OR savings</w:t>
            </w:r>
            <w:r>
              <w:t>) OR</w:t>
            </w:r>
            <w:r w:rsidRPr="005B6E84">
              <w:t xml:space="preserve"> </w:t>
            </w:r>
            <w:r>
              <w:t xml:space="preserve">(“financial </w:t>
            </w:r>
            <w:r w:rsidRPr="00930BAB">
              <w:rPr>
                <w:color w:val="000000"/>
              </w:rPr>
              <w:t>education</w:t>
            </w:r>
            <w:r>
              <w:rPr>
                <w:color w:val="000000"/>
              </w:rPr>
              <w:t xml:space="preserve">” OR “financial counseling” OR “financial coaching” AND account) </w:t>
            </w:r>
            <w:r>
              <w:t>AND (</w:t>
            </w:r>
            <w:r w:rsidRPr="00F545CF">
              <w:rPr>
                <w:szCs w:val="22"/>
              </w:rPr>
              <w:t>evaluation OR intervention OR treatment OR outcome OR program OR trial OR experiment</w:t>
            </w:r>
            <w:r>
              <w:rPr>
                <w:szCs w:val="22"/>
              </w:rPr>
              <w:t xml:space="preserve"> OR “control group” OR </w:t>
            </w:r>
            <w:r>
              <w:rPr>
                <w:szCs w:val="22"/>
              </w:rPr>
              <w:lastRenderedPageBreak/>
              <w:t>“controlled trial” OR “quasi-experiment” OR random*)</w:t>
            </w:r>
          </w:p>
        </w:tc>
      </w:tr>
      <w:tr w:rsidR="00705389" w:rsidRPr="008B174D" w14:paraId="238DD82D" w14:textId="77777777" w:rsidTr="009B2167">
        <w:tc>
          <w:tcPr>
            <w:tcW w:w="2073" w:type="dxa"/>
            <w:shd w:val="clear" w:color="auto" w:fill="auto"/>
            <w:vAlign w:val="center"/>
          </w:tcPr>
          <w:p w14:paraId="37CBB3DD" w14:textId="77777777" w:rsidR="00705389" w:rsidRDefault="00705389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lastRenderedPageBreak/>
              <w:t>Academic Search Complete</w:t>
            </w:r>
          </w:p>
          <w:p w14:paraId="1CBFF802" w14:textId="77777777" w:rsidR="00705389" w:rsidRPr="008B174D" w:rsidRDefault="00705389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(EBSCO)</w:t>
            </w:r>
          </w:p>
        </w:tc>
        <w:tc>
          <w:tcPr>
            <w:tcW w:w="1262" w:type="dxa"/>
          </w:tcPr>
          <w:p w14:paraId="0B9A2C96" w14:textId="77777777" w:rsidR="00705389" w:rsidRDefault="00705389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Round 1 -1887-May 2017</w:t>
            </w:r>
          </w:p>
          <w:p w14:paraId="34AD3163" w14:textId="77777777" w:rsidR="00705389" w:rsidRPr="008B174D" w:rsidRDefault="00705389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Round 2 May 2017-May 2020</w:t>
            </w:r>
          </w:p>
        </w:tc>
        <w:tc>
          <w:tcPr>
            <w:tcW w:w="1216" w:type="dxa"/>
          </w:tcPr>
          <w:p w14:paraId="734C73F6" w14:textId="0121EC9F" w:rsidR="00705389" w:rsidRDefault="00705389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Abstract</w:t>
            </w:r>
            <w:r w:rsidR="007A7469">
              <w:rPr>
                <w:szCs w:val="22"/>
              </w:rPr>
              <w:t xml:space="preserve"> or Author-Supplied Abstract</w:t>
            </w:r>
            <w:r>
              <w:rPr>
                <w:szCs w:val="22"/>
              </w:rPr>
              <w:t xml:space="preserve"> </w:t>
            </w:r>
          </w:p>
          <w:p w14:paraId="57098BC4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2443D185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58C9A3B2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4A99CF56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09B3F0C2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57280623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35804761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31A870B7" w14:textId="77777777" w:rsidR="004F04B3" w:rsidRDefault="004F04B3" w:rsidP="004F04B3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All text</w:t>
            </w:r>
          </w:p>
          <w:p w14:paraId="153F25D7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329B552A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0C1EFE9C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1C1A4BB0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37D66E70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38578DD0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149AD382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12B0E13F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26BDD826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5C19EE5D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69DA4757" w14:textId="6B1C15B5" w:rsidR="00705389" w:rsidRDefault="004F04B3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Abstracts</w:t>
            </w:r>
          </w:p>
          <w:p w14:paraId="75EFC179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09DE3C3E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2DB9BE9D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49D24754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2307477F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694E8EC7" w14:textId="5A64E117" w:rsidR="00705389" w:rsidRPr="008B174D" w:rsidRDefault="00705389" w:rsidP="00AB44C1">
            <w:pPr>
              <w:jc w:val="center"/>
              <w:rPr>
                <w:szCs w:val="22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14:paraId="05C8589D" w14:textId="77777777" w:rsidR="00705389" w:rsidRPr="008B174D" w:rsidRDefault="00705389" w:rsidP="00AB44C1">
            <w:pPr>
              <w:jc w:val="center"/>
              <w:rPr>
                <w:szCs w:val="22"/>
              </w:rPr>
            </w:pPr>
            <w:r w:rsidRPr="008B174D">
              <w:rPr>
                <w:szCs w:val="22"/>
              </w:rPr>
              <w:t>US</w:t>
            </w:r>
          </w:p>
        </w:tc>
        <w:tc>
          <w:tcPr>
            <w:tcW w:w="3132" w:type="dxa"/>
            <w:shd w:val="clear" w:color="auto" w:fill="auto"/>
          </w:tcPr>
          <w:p w14:paraId="0FBCCFF6" w14:textId="7A3CBB33" w:rsidR="009C58D0" w:rsidRDefault="00705389" w:rsidP="00AB44C1">
            <w:pPr>
              <w:widowControl w:val="0"/>
              <w:spacing w:before="80" w:after="240"/>
              <w:rPr>
                <w:szCs w:val="22"/>
              </w:rPr>
            </w:pPr>
            <w:r>
              <w:t>(financial OR economic OR bank) AND (capability OR access OR inclusion OR exclusion OR attachment) AND (</w:t>
            </w:r>
            <w:r w:rsidRPr="00F545CF">
              <w:rPr>
                <w:szCs w:val="22"/>
              </w:rPr>
              <w:t>evaluation OR intervention OR treatment OR outcome OR program OR trial OR experiment</w:t>
            </w:r>
            <w:r>
              <w:rPr>
                <w:szCs w:val="22"/>
              </w:rPr>
              <w:t xml:space="preserve"> OR “control group” OR “controlled trial” OR </w:t>
            </w:r>
            <w:r w:rsidR="007A7469">
              <w:rPr>
                <w:szCs w:val="22"/>
              </w:rPr>
              <w:t>“</w:t>
            </w:r>
            <w:r>
              <w:rPr>
                <w:szCs w:val="22"/>
              </w:rPr>
              <w:t>quasi-experiment” OR random*)</w:t>
            </w:r>
          </w:p>
          <w:p w14:paraId="74C5AAC4" w14:textId="426D5163" w:rsidR="00705389" w:rsidRDefault="007A7469" w:rsidP="00AB44C1">
            <w:pPr>
              <w:widowControl w:val="0"/>
              <w:spacing w:before="80" w:after="240"/>
              <w:rPr>
                <w:szCs w:val="22"/>
              </w:rPr>
            </w:pPr>
            <w:r>
              <w:t xml:space="preserve">(“financial </w:t>
            </w:r>
            <w:r w:rsidRPr="00930BAB">
              <w:rPr>
                <w:color w:val="000000"/>
              </w:rPr>
              <w:t>education</w:t>
            </w:r>
            <w:r>
              <w:rPr>
                <w:color w:val="000000"/>
              </w:rPr>
              <w:t xml:space="preserve">” OR “financial counseling” OR “financial coaching” AND account) </w:t>
            </w:r>
            <w:r w:rsidR="00705389">
              <w:t>AND (</w:t>
            </w:r>
            <w:r w:rsidR="00705389" w:rsidRPr="00F545CF">
              <w:rPr>
                <w:szCs w:val="22"/>
              </w:rPr>
              <w:t>evaluation OR intervention OR treatment OR outcome OR program OR trial OR experiment</w:t>
            </w:r>
            <w:r w:rsidR="00705389">
              <w:rPr>
                <w:szCs w:val="22"/>
              </w:rPr>
              <w:t xml:space="preserve"> OR “control group” OR “controlled trial” OR </w:t>
            </w:r>
            <w:r>
              <w:rPr>
                <w:szCs w:val="22"/>
              </w:rPr>
              <w:t>“</w:t>
            </w:r>
            <w:r w:rsidR="00705389">
              <w:rPr>
                <w:szCs w:val="22"/>
              </w:rPr>
              <w:t>quasi-experiment” OR random*)</w:t>
            </w:r>
          </w:p>
          <w:p w14:paraId="352D3D1A" w14:textId="242559BC" w:rsidR="00705389" w:rsidRPr="008B174D" w:rsidRDefault="007A7469" w:rsidP="00AB44C1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625724">
              <w:t>“Individual Development Account”</w:t>
            </w:r>
            <w:r>
              <w:t xml:space="preserve"> OR</w:t>
            </w:r>
            <w:r w:rsidRPr="00625724">
              <w:t xml:space="preserve"> “Child Development Account”</w:t>
            </w:r>
            <w:r>
              <w:t xml:space="preserve"> OR</w:t>
            </w:r>
            <w:r w:rsidRPr="00625724">
              <w:t xml:space="preserve"> “credit counseling”</w:t>
            </w:r>
            <w:r>
              <w:t xml:space="preserve">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me</w:t>
            </w:r>
            <w:r>
              <w:t>)</w:t>
            </w:r>
            <w:r w:rsidRPr="00625724">
              <w:t xml:space="preserve"> OR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use</w:t>
            </w:r>
            <w:r>
              <w:t>)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second chance” </w:t>
            </w:r>
            <w:r>
              <w:t>AND accounts) OR</w:t>
            </w:r>
            <w:r w:rsidRPr="00625724">
              <w:t xml:space="preserve"> </w:t>
            </w:r>
            <w:r>
              <w:t>(</w:t>
            </w:r>
            <w:r w:rsidRPr="00625724">
              <w:t>“2</w:t>
            </w:r>
            <w:r w:rsidRPr="00625724">
              <w:rPr>
                <w:vertAlign w:val="superscript"/>
              </w:rPr>
              <w:t>nd</w:t>
            </w:r>
            <w:r w:rsidRPr="00625724">
              <w:t xml:space="preserve"> chance” </w:t>
            </w:r>
            <w:r>
              <w:t>AND</w:t>
            </w:r>
            <w:r w:rsidRPr="00625724">
              <w:t xml:space="preserve"> accounts</w:t>
            </w:r>
            <w:r>
              <w:t>)</w:t>
            </w:r>
            <w:r w:rsidRPr="00625724">
              <w:t xml:space="preserve"> </w:t>
            </w:r>
            <w:r>
              <w:t>OR (</w:t>
            </w:r>
            <w:r w:rsidRPr="00625724">
              <w:t>workplace OR “employer-sponsored” AND retirement OR savings</w:t>
            </w:r>
            <w:r>
              <w:t xml:space="preserve">) </w:t>
            </w:r>
            <w:r w:rsidR="008E6B89">
              <w:t>AND (</w:t>
            </w:r>
            <w:r w:rsidR="008E6B89" w:rsidRPr="00F545CF">
              <w:rPr>
                <w:szCs w:val="22"/>
              </w:rPr>
              <w:t>evaluation OR intervention OR treatment OR outcome OR program OR trial OR experiment</w:t>
            </w:r>
            <w:r w:rsidR="008E6B89">
              <w:rPr>
                <w:szCs w:val="22"/>
              </w:rPr>
              <w:t xml:space="preserve"> OR “control group” OR “controlled trial” OR “quasi-experiment” OR random*)</w:t>
            </w:r>
          </w:p>
        </w:tc>
      </w:tr>
      <w:tr w:rsidR="00705389" w:rsidRPr="008B174D" w14:paraId="472B154E" w14:textId="77777777" w:rsidTr="009B2167">
        <w:tc>
          <w:tcPr>
            <w:tcW w:w="2073" w:type="dxa"/>
            <w:shd w:val="clear" w:color="auto" w:fill="auto"/>
            <w:vAlign w:val="center"/>
          </w:tcPr>
          <w:p w14:paraId="13AB0600" w14:textId="77777777" w:rsidR="00705389" w:rsidRDefault="00705389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Bloomberg Professional Service</w:t>
            </w:r>
          </w:p>
        </w:tc>
        <w:tc>
          <w:tcPr>
            <w:tcW w:w="1262" w:type="dxa"/>
          </w:tcPr>
          <w:p w14:paraId="2311E4B3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007F716F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342F70F6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1B0D6BB5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6CE9B1AA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5C51C413" w14:textId="4FFFE6FD" w:rsidR="00705389" w:rsidRDefault="00B452B2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*</w:t>
            </w:r>
            <w:r w:rsidR="00705389">
              <w:rPr>
                <w:szCs w:val="22"/>
              </w:rPr>
              <w:t>Round 1 – varies - May 2017</w:t>
            </w:r>
            <w:r>
              <w:rPr>
                <w:szCs w:val="22"/>
              </w:rPr>
              <w:t>)</w:t>
            </w:r>
          </w:p>
          <w:p w14:paraId="47DBF221" w14:textId="77777777" w:rsidR="00705389" w:rsidRDefault="00705389" w:rsidP="00AB44C1">
            <w:pPr>
              <w:jc w:val="center"/>
              <w:rPr>
                <w:szCs w:val="22"/>
              </w:rPr>
            </w:pPr>
          </w:p>
        </w:tc>
        <w:tc>
          <w:tcPr>
            <w:tcW w:w="1216" w:type="dxa"/>
          </w:tcPr>
          <w:p w14:paraId="5BE4C509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7267DD6E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15A6CC22" w14:textId="2F799F3D" w:rsidR="00705389" w:rsidRDefault="004F04B3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Abstracts</w:t>
            </w:r>
          </w:p>
          <w:p w14:paraId="3AF201E7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713FD4AE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0A5DD709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592CBF4A" w14:textId="77777777" w:rsidR="004F04B3" w:rsidRDefault="004F04B3" w:rsidP="00AB44C1">
            <w:pPr>
              <w:jc w:val="center"/>
              <w:rPr>
                <w:szCs w:val="22"/>
              </w:rPr>
            </w:pPr>
          </w:p>
          <w:p w14:paraId="127F6544" w14:textId="77777777" w:rsidR="004F04B3" w:rsidRDefault="004F04B3" w:rsidP="00AB44C1">
            <w:pPr>
              <w:jc w:val="center"/>
              <w:rPr>
                <w:szCs w:val="22"/>
              </w:rPr>
            </w:pPr>
          </w:p>
          <w:p w14:paraId="46697C2B" w14:textId="77777777" w:rsidR="004F04B3" w:rsidRDefault="004F04B3" w:rsidP="00AB44C1">
            <w:pPr>
              <w:jc w:val="center"/>
              <w:rPr>
                <w:szCs w:val="22"/>
              </w:rPr>
            </w:pPr>
          </w:p>
          <w:p w14:paraId="7B6A7DFE" w14:textId="77777777" w:rsidR="004F04B3" w:rsidRDefault="004F04B3" w:rsidP="00AB44C1">
            <w:pPr>
              <w:jc w:val="center"/>
              <w:rPr>
                <w:szCs w:val="22"/>
              </w:rPr>
            </w:pPr>
          </w:p>
          <w:p w14:paraId="591C2D33" w14:textId="77777777" w:rsidR="004F04B3" w:rsidRDefault="004F04B3" w:rsidP="00AB44C1">
            <w:pPr>
              <w:jc w:val="center"/>
              <w:rPr>
                <w:szCs w:val="22"/>
              </w:rPr>
            </w:pPr>
          </w:p>
          <w:p w14:paraId="57DA71CE" w14:textId="77777777" w:rsidR="004F04B3" w:rsidRDefault="004F04B3" w:rsidP="00AB44C1">
            <w:pPr>
              <w:jc w:val="center"/>
              <w:rPr>
                <w:szCs w:val="22"/>
              </w:rPr>
            </w:pPr>
          </w:p>
          <w:p w14:paraId="07DD9D4A" w14:textId="77777777" w:rsidR="004F04B3" w:rsidRDefault="004F04B3" w:rsidP="00AB44C1">
            <w:pPr>
              <w:jc w:val="center"/>
              <w:rPr>
                <w:szCs w:val="22"/>
              </w:rPr>
            </w:pPr>
          </w:p>
          <w:p w14:paraId="66BE4C70" w14:textId="77777777" w:rsidR="004F04B3" w:rsidRDefault="004F04B3" w:rsidP="00AB44C1">
            <w:pPr>
              <w:jc w:val="center"/>
              <w:rPr>
                <w:szCs w:val="22"/>
              </w:rPr>
            </w:pPr>
          </w:p>
          <w:p w14:paraId="38CF0847" w14:textId="2D8754DB" w:rsidR="004F04B3" w:rsidRPr="008B174D" w:rsidRDefault="004F04B3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Abstracts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97D6960" w14:textId="77777777" w:rsidR="00705389" w:rsidRPr="008B174D" w:rsidRDefault="00705389" w:rsidP="00AB44C1">
            <w:pPr>
              <w:jc w:val="center"/>
              <w:rPr>
                <w:szCs w:val="22"/>
              </w:rPr>
            </w:pPr>
            <w:r w:rsidRPr="008B174D">
              <w:rPr>
                <w:szCs w:val="22"/>
              </w:rPr>
              <w:lastRenderedPageBreak/>
              <w:t>US</w:t>
            </w:r>
          </w:p>
        </w:tc>
        <w:tc>
          <w:tcPr>
            <w:tcW w:w="3132" w:type="dxa"/>
            <w:shd w:val="clear" w:color="auto" w:fill="auto"/>
          </w:tcPr>
          <w:p w14:paraId="5B40830E" w14:textId="77777777" w:rsidR="00705389" w:rsidRPr="008B174D" w:rsidRDefault="00705389" w:rsidP="00AB44C1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  <w:p w14:paraId="54F0A19A" w14:textId="353997B9" w:rsidR="00705389" w:rsidRDefault="00705389" w:rsidP="00AB44C1">
            <w:pPr>
              <w:widowControl w:val="0"/>
              <w:spacing w:before="80" w:after="240"/>
              <w:rPr>
                <w:szCs w:val="22"/>
              </w:rPr>
            </w:pPr>
            <w:r>
              <w:t>(financial OR economic OR bank) AND (education OR knowledge OR literacy) AND (capability OR access OR inclusion OR exclusion OR attachment) AND (</w:t>
            </w:r>
            <w:r w:rsidRPr="00F545CF">
              <w:rPr>
                <w:szCs w:val="22"/>
              </w:rPr>
              <w:t xml:space="preserve">evaluation OR intervention OR treatment OR outcome OR program OR </w:t>
            </w:r>
            <w:r w:rsidRPr="00F545CF">
              <w:rPr>
                <w:szCs w:val="22"/>
              </w:rPr>
              <w:lastRenderedPageBreak/>
              <w:t>trial OR experiment</w:t>
            </w:r>
            <w:r>
              <w:rPr>
                <w:szCs w:val="22"/>
              </w:rPr>
              <w:t xml:space="preserve"> OR “control group” OR “controlled trial” OR </w:t>
            </w:r>
            <w:r w:rsidR="008E6B89">
              <w:rPr>
                <w:szCs w:val="22"/>
              </w:rPr>
              <w:t>“</w:t>
            </w:r>
            <w:r>
              <w:rPr>
                <w:szCs w:val="22"/>
              </w:rPr>
              <w:t>quasi-experiment” OR random*)</w:t>
            </w:r>
          </w:p>
          <w:p w14:paraId="2E7471E7" w14:textId="2D2D0693" w:rsidR="00705389" w:rsidRPr="00AE430E" w:rsidRDefault="008E6B89" w:rsidP="00AB44C1">
            <w:pPr>
              <w:pStyle w:val="NormalWeb"/>
              <w:rPr>
                <w:color w:val="000000"/>
              </w:rPr>
            </w:pPr>
            <w:r w:rsidRPr="00625724">
              <w:t>“Individual Development Account”</w:t>
            </w:r>
            <w:r>
              <w:t xml:space="preserve"> OR</w:t>
            </w:r>
            <w:r w:rsidRPr="00625724">
              <w:t xml:space="preserve"> “Child Development Account”</w:t>
            </w:r>
            <w:r>
              <w:t xml:space="preserve"> OR</w:t>
            </w:r>
            <w:r w:rsidRPr="00625724">
              <w:t xml:space="preserve"> “credit counseling”</w:t>
            </w:r>
            <w:r>
              <w:t xml:space="preserve">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me</w:t>
            </w:r>
            <w:r>
              <w:t>)</w:t>
            </w:r>
            <w:r w:rsidRPr="00625724">
              <w:t xml:space="preserve"> OR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use</w:t>
            </w:r>
            <w:r>
              <w:t>)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second chance” </w:t>
            </w:r>
            <w:r>
              <w:t>AND accounts) OR</w:t>
            </w:r>
            <w:r w:rsidRPr="00625724">
              <w:t xml:space="preserve"> </w:t>
            </w:r>
            <w:r>
              <w:t>(</w:t>
            </w:r>
            <w:r w:rsidRPr="00625724">
              <w:t>“2</w:t>
            </w:r>
            <w:r w:rsidRPr="00625724">
              <w:rPr>
                <w:vertAlign w:val="superscript"/>
              </w:rPr>
              <w:t>nd</w:t>
            </w:r>
            <w:r w:rsidRPr="00625724">
              <w:t xml:space="preserve"> chance” </w:t>
            </w:r>
            <w:r>
              <w:t>AND</w:t>
            </w:r>
            <w:r w:rsidRPr="00625724">
              <w:t xml:space="preserve"> accounts</w:t>
            </w:r>
            <w:r>
              <w:t>)</w:t>
            </w:r>
            <w:r w:rsidRPr="00625724">
              <w:t xml:space="preserve"> </w:t>
            </w:r>
            <w:r>
              <w:t>OR (</w:t>
            </w:r>
            <w:r w:rsidRPr="00625724">
              <w:t>workplace OR “employer-sponsored” AND retirement OR savings</w:t>
            </w:r>
            <w:r>
              <w:t>) OR</w:t>
            </w:r>
            <w:r w:rsidRPr="005B6E84">
              <w:t xml:space="preserve"> </w:t>
            </w:r>
            <w:r>
              <w:t xml:space="preserve">(“financial </w:t>
            </w:r>
            <w:r w:rsidRPr="00930BAB">
              <w:rPr>
                <w:color w:val="000000"/>
              </w:rPr>
              <w:t>education</w:t>
            </w:r>
            <w:r>
              <w:rPr>
                <w:color w:val="000000"/>
              </w:rPr>
              <w:t xml:space="preserve">” OR “financial counseling” OR “financial coaching” AND account) </w:t>
            </w:r>
            <w:r>
              <w:t>AND (</w:t>
            </w:r>
            <w:r w:rsidRPr="00F545CF">
              <w:rPr>
                <w:szCs w:val="22"/>
              </w:rPr>
              <w:t>evaluation OR intervention OR treatment OR outcome OR program OR trial OR experiment</w:t>
            </w:r>
            <w:r>
              <w:rPr>
                <w:szCs w:val="22"/>
              </w:rPr>
              <w:t xml:space="preserve"> OR “control group” OR “controlled trial” OR “quasi-experiment” OR random*)</w:t>
            </w:r>
          </w:p>
          <w:p w14:paraId="44428668" w14:textId="77777777" w:rsidR="00705389" w:rsidRPr="008B174D" w:rsidRDefault="00705389" w:rsidP="00AB44C1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</w:tr>
      <w:tr w:rsidR="00705389" w:rsidRPr="008B174D" w14:paraId="031C6C4E" w14:textId="77777777" w:rsidTr="009B2167">
        <w:tc>
          <w:tcPr>
            <w:tcW w:w="2073" w:type="dxa"/>
            <w:shd w:val="clear" w:color="auto" w:fill="auto"/>
            <w:vAlign w:val="center"/>
          </w:tcPr>
          <w:p w14:paraId="5ADD1CCA" w14:textId="77777777" w:rsidR="00705389" w:rsidRDefault="00705389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lastRenderedPageBreak/>
              <w:t>Business Source Premier</w:t>
            </w:r>
          </w:p>
          <w:p w14:paraId="6FA647D9" w14:textId="77777777" w:rsidR="00705389" w:rsidRDefault="00705389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(EBSCO)</w:t>
            </w:r>
          </w:p>
        </w:tc>
        <w:tc>
          <w:tcPr>
            <w:tcW w:w="1262" w:type="dxa"/>
          </w:tcPr>
          <w:p w14:paraId="591F4133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1F1514A0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06C50277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4EFC3585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3C9E0230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14C6C13C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27EFCD73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35A98686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439AA30A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1E6D80BD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69F09EC9" w14:textId="77777777" w:rsidR="00705389" w:rsidRDefault="00705389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Round 1 – 1965- May 2017</w:t>
            </w:r>
          </w:p>
          <w:p w14:paraId="4F0873D6" w14:textId="77777777" w:rsidR="00705389" w:rsidRPr="008B174D" w:rsidRDefault="00705389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Round 2 May 2017-May 2020</w:t>
            </w:r>
          </w:p>
        </w:tc>
        <w:tc>
          <w:tcPr>
            <w:tcW w:w="1216" w:type="dxa"/>
          </w:tcPr>
          <w:p w14:paraId="1250CB63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409744FF" w14:textId="504150A6" w:rsidR="00705389" w:rsidRDefault="008E6B89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Abstracts or Author-supplied abstracts</w:t>
            </w:r>
          </w:p>
          <w:p w14:paraId="063EAEAD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2DBFD3A1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3326847B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67B536FA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2E0AFBEC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766F642C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2A62EB37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2FE660F1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16C548AA" w14:textId="77777777" w:rsidR="004F04B3" w:rsidRDefault="004F04B3" w:rsidP="004F04B3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Abstracts or Author-supplied abstracts</w:t>
            </w:r>
          </w:p>
          <w:p w14:paraId="3421CDBA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0FDE19B0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568C227E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59142665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7511DCBC" w14:textId="0FA9CBA2" w:rsidR="00705389" w:rsidRPr="008B174D" w:rsidRDefault="00705389" w:rsidP="00AB44C1">
            <w:pPr>
              <w:jc w:val="center"/>
              <w:rPr>
                <w:szCs w:val="22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14:paraId="494E15A7" w14:textId="77777777" w:rsidR="00705389" w:rsidRPr="008B174D" w:rsidRDefault="00705389" w:rsidP="00AB44C1">
            <w:pPr>
              <w:jc w:val="center"/>
              <w:rPr>
                <w:szCs w:val="22"/>
              </w:rPr>
            </w:pPr>
            <w:r w:rsidRPr="008B174D">
              <w:rPr>
                <w:szCs w:val="22"/>
              </w:rPr>
              <w:t>US</w:t>
            </w:r>
          </w:p>
        </w:tc>
        <w:tc>
          <w:tcPr>
            <w:tcW w:w="3132" w:type="dxa"/>
            <w:shd w:val="clear" w:color="auto" w:fill="auto"/>
          </w:tcPr>
          <w:p w14:paraId="53A17D29" w14:textId="77777777" w:rsidR="00705389" w:rsidRPr="008B174D" w:rsidRDefault="00705389" w:rsidP="00AB44C1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  <w:p w14:paraId="754B7165" w14:textId="5EE198A5" w:rsidR="00705389" w:rsidRDefault="00705389" w:rsidP="00AB44C1">
            <w:pPr>
              <w:widowControl w:val="0"/>
              <w:spacing w:before="80" w:after="240"/>
              <w:rPr>
                <w:szCs w:val="22"/>
              </w:rPr>
            </w:pPr>
            <w:r>
              <w:t>(financial OR economic OR bank) AND (education OR knowledge OR literacy) AND (capability OR access OR inclusion OR exclusion OR attachment) AND (</w:t>
            </w:r>
            <w:r w:rsidRPr="00F545CF">
              <w:rPr>
                <w:szCs w:val="22"/>
              </w:rPr>
              <w:t>evaluation OR intervention OR treatment OR outcome OR program OR trial OR experiment</w:t>
            </w:r>
            <w:r>
              <w:rPr>
                <w:szCs w:val="22"/>
              </w:rPr>
              <w:t xml:space="preserve"> OR “control group” OR “controlled trial” OR </w:t>
            </w:r>
            <w:r w:rsidR="008E6B89">
              <w:rPr>
                <w:szCs w:val="22"/>
              </w:rPr>
              <w:t>“</w:t>
            </w:r>
            <w:r>
              <w:rPr>
                <w:szCs w:val="22"/>
              </w:rPr>
              <w:t>quasi-experiment” OR random*)</w:t>
            </w:r>
          </w:p>
          <w:p w14:paraId="3C60AFD8" w14:textId="79CF369C" w:rsidR="008E6B89" w:rsidRPr="00AE430E" w:rsidRDefault="008E6B89" w:rsidP="008E6B89">
            <w:pPr>
              <w:pStyle w:val="NormalWeb"/>
              <w:rPr>
                <w:color w:val="000000"/>
              </w:rPr>
            </w:pPr>
            <w:r w:rsidRPr="00625724">
              <w:t>“Individual Development Account”</w:t>
            </w:r>
            <w:r>
              <w:t xml:space="preserve"> OR</w:t>
            </w:r>
            <w:r w:rsidRPr="00625724">
              <w:t xml:space="preserve"> “Child Development Account”</w:t>
            </w:r>
            <w:r>
              <w:t xml:space="preserve"> OR</w:t>
            </w:r>
            <w:r w:rsidRPr="00625724">
              <w:t xml:space="preserve"> “credit counseling”</w:t>
            </w:r>
            <w:r>
              <w:t xml:space="preserve">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me</w:t>
            </w:r>
            <w:r>
              <w:t>)</w:t>
            </w:r>
            <w:r w:rsidRPr="00625724">
              <w:t xml:space="preserve"> OR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use</w:t>
            </w:r>
            <w:r>
              <w:t>)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second chance” </w:t>
            </w:r>
            <w:r>
              <w:t>AND accounts) OR</w:t>
            </w:r>
            <w:r w:rsidRPr="00625724">
              <w:t xml:space="preserve"> </w:t>
            </w:r>
            <w:r>
              <w:t>(</w:t>
            </w:r>
            <w:r w:rsidRPr="00625724">
              <w:t>“2</w:t>
            </w:r>
            <w:r w:rsidRPr="00625724">
              <w:rPr>
                <w:vertAlign w:val="superscript"/>
              </w:rPr>
              <w:t>nd</w:t>
            </w:r>
            <w:r w:rsidRPr="00625724">
              <w:t xml:space="preserve"> chance” </w:t>
            </w:r>
            <w:r>
              <w:t>AND</w:t>
            </w:r>
            <w:r w:rsidRPr="00625724">
              <w:t xml:space="preserve"> accounts</w:t>
            </w:r>
            <w:r>
              <w:t>)</w:t>
            </w:r>
            <w:r w:rsidRPr="00625724">
              <w:t xml:space="preserve"> </w:t>
            </w:r>
            <w:r>
              <w:t>OR (</w:t>
            </w:r>
            <w:r w:rsidRPr="00625724">
              <w:t>workplace OR “employer-</w:t>
            </w:r>
            <w:r w:rsidRPr="00625724">
              <w:lastRenderedPageBreak/>
              <w:t>sponsored” AND retirement OR savings</w:t>
            </w:r>
            <w:r>
              <w:t>) OR</w:t>
            </w:r>
            <w:r w:rsidRPr="005B6E84">
              <w:t xml:space="preserve"> </w:t>
            </w:r>
            <w:r>
              <w:t xml:space="preserve">(“financial </w:t>
            </w:r>
            <w:r w:rsidRPr="00930BAB">
              <w:rPr>
                <w:color w:val="000000"/>
              </w:rPr>
              <w:t>education</w:t>
            </w:r>
            <w:r>
              <w:rPr>
                <w:color w:val="000000"/>
              </w:rPr>
              <w:t xml:space="preserve">” OR “financial counseling” OR “financial coaching” AND account) </w:t>
            </w:r>
            <w:r>
              <w:t>AND (</w:t>
            </w:r>
            <w:r w:rsidRPr="00F545CF">
              <w:rPr>
                <w:szCs w:val="22"/>
              </w:rPr>
              <w:t>evaluation OR intervention OR treatment  OR outcome OR program OR trial OR experiment</w:t>
            </w:r>
            <w:r>
              <w:rPr>
                <w:szCs w:val="22"/>
              </w:rPr>
              <w:t xml:space="preserve"> OR “control group” OR “controlled trial” OR “quasi-experiment” OR random*)</w:t>
            </w:r>
          </w:p>
          <w:p w14:paraId="3C5E2774" w14:textId="369E613D" w:rsidR="00705389" w:rsidRPr="008B174D" w:rsidRDefault="00705389" w:rsidP="00AB44C1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</w:tr>
      <w:tr w:rsidR="00705389" w:rsidRPr="008B174D" w14:paraId="1B2CDDEB" w14:textId="77777777" w:rsidTr="009B2167">
        <w:tc>
          <w:tcPr>
            <w:tcW w:w="2073" w:type="dxa"/>
            <w:shd w:val="clear" w:color="auto" w:fill="auto"/>
            <w:vAlign w:val="center"/>
          </w:tcPr>
          <w:p w14:paraId="747393AC" w14:textId="77777777" w:rsidR="00705389" w:rsidRDefault="00705389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lastRenderedPageBreak/>
              <w:t>Database of Research on International Education</w:t>
            </w:r>
          </w:p>
          <w:p w14:paraId="10F51531" w14:textId="77777777" w:rsidR="00705389" w:rsidRDefault="00705389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(Australian Council for Educational Research)</w:t>
            </w:r>
          </w:p>
        </w:tc>
        <w:tc>
          <w:tcPr>
            <w:tcW w:w="1262" w:type="dxa"/>
          </w:tcPr>
          <w:p w14:paraId="253AABFB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56E471FB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14F5940F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2C3DD02D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5A68282F" w14:textId="77777777" w:rsidR="00705389" w:rsidRDefault="00705389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Round 1 – 1990 - May 2017</w:t>
            </w:r>
          </w:p>
          <w:p w14:paraId="68DA8B1B" w14:textId="77777777" w:rsidR="00705389" w:rsidRPr="008B174D" w:rsidRDefault="00705389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Round 2 May 2017-May 2020</w:t>
            </w:r>
          </w:p>
        </w:tc>
        <w:tc>
          <w:tcPr>
            <w:tcW w:w="1216" w:type="dxa"/>
          </w:tcPr>
          <w:p w14:paraId="23178A90" w14:textId="7BAC08FF" w:rsidR="00705389" w:rsidRDefault="008E6B89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(No field choices provided)</w:t>
            </w:r>
          </w:p>
          <w:p w14:paraId="592B8489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75886DE2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0DEC6972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4195F515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30E80916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50B15E64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3F7F1485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09430544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6B2DB819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53FC9257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6347DE1A" w14:textId="77777777" w:rsidR="004F04B3" w:rsidRDefault="004F04B3" w:rsidP="004F04B3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(No field choices provided)</w:t>
            </w:r>
          </w:p>
          <w:p w14:paraId="1B86E5CE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212ACD48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0211F48A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05DEFA26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562F3722" w14:textId="11E20EA8" w:rsidR="00705389" w:rsidRPr="008B174D" w:rsidRDefault="00705389" w:rsidP="00AB44C1">
            <w:pPr>
              <w:jc w:val="center"/>
              <w:rPr>
                <w:szCs w:val="22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14:paraId="6C62EE14" w14:textId="2042481D" w:rsidR="00705389" w:rsidRPr="008B174D" w:rsidRDefault="009C58D0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A</w:t>
            </w:r>
            <w:r w:rsidR="00705389" w:rsidRPr="008B174D">
              <w:rPr>
                <w:szCs w:val="22"/>
              </w:rPr>
              <w:t>US</w:t>
            </w:r>
          </w:p>
        </w:tc>
        <w:tc>
          <w:tcPr>
            <w:tcW w:w="3132" w:type="dxa"/>
            <w:shd w:val="clear" w:color="auto" w:fill="auto"/>
          </w:tcPr>
          <w:p w14:paraId="2A5464E9" w14:textId="4779FFB8" w:rsidR="00705389" w:rsidRDefault="00705389" w:rsidP="00AB44C1">
            <w:pPr>
              <w:widowControl w:val="0"/>
              <w:spacing w:before="80" w:after="240"/>
              <w:rPr>
                <w:szCs w:val="22"/>
              </w:rPr>
            </w:pPr>
            <w:r>
              <w:t>(financial OR economic OR bank) AND (education OR knowledge OR literacy) AND (capability OR access OR inclusion OR exclusion OR attachment) AND (</w:t>
            </w:r>
            <w:r w:rsidRPr="00F545CF">
              <w:rPr>
                <w:szCs w:val="22"/>
              </w:rPr>
              <w:t>evaluation OR intervention OR treatment OR outcome OR program OR trial OR experiment</w:t>
            </w:r>
            <w:r>
              <w:rPr>
                <w:szCs w:val="22"/>
              </w:rPr>
              <w:t xml:space="preserve"> OR “control group” OR “controlled trial” OR </w:t>
            </w:r>
            <w:r w:rsidR="00A409AA">
              <w:rPr>
                <w:szCs w:val="22"/>
              </w:rPr>
              <w:t>“</w:t>
            </w:r>
            <w:r>
              <w:rPr>
                <w:szCs w:val="22"/>
              </w:rPr>
              <w:t>quasi-experiment” OR random*)</w:t>
            </w:r>
          </w:p>
          <w:p w14:paraId="43D594C9" w14:textId="4A1F0DC7" w:rsidR="00A409AA" w:rsidRPr="00AE430E" w:rsidRDefault="00A409AA" w:rsidP="00A409AA">
            <w:pPr>
              <w:pStyle w:val="NormalWeb"/>
              <w:rPr>
                <w:color w:val="000000"/>
              </w:rPr>
            </w:pPr>
            <w:r w:rsidRPr="00625724">
              <w:t>“Individual Development Account”</w:t>
            </w:r>
            <w:r>
              <w:t xml:space="preserve"> OR</w:t>
            </w:r>
            <w:r w:rsidRPr="00625724">
              <w:t xml:space="preserve"> “Child Development Account”</w:t>
            </w:r>
            <w:r>
              <w:t xml:space="preserve"> OR</w:t>
            </w:r>
            <w:r w:rsidRPr="00625724">
              <w:t xml:space="preserve"> “credit counseling”</w:t>
            </w:r>
            <w:r>
              <w:t xml:space="preserve">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me</w:t>
            </w:r>
            <w:r>
              <w:t>)</w:t>
            </w:r>
            <w:r w:rsidRPr="00625724">
              <w:t xml:space="preserve"> OR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use</w:t>
            </w:r>
            <w:r>
              <w:t>)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second chance” </w:t>
            </w:r>
            <w:r>
              <w:t>AND accounts) OR</w:t>
            </w:r>
            <w:r w:rsidRPr="00625724">
              <w:t xml:space="preserve"> </w:t>
            </w:r>
            <w:r>
              <w:t>(</w:t>
            </w:r>
            <w:r w:rsidRPr="00625724">
              <w:t>“2</w:t>
            </w:r>
            <w:r w:rsidRPr="00625724">
              <w:rPr>
                <w:vertAlign w:val="superscript"/>
              </w:rPr>
              <w:t>nd</w:t>
            </w:r>
            <w:r w:rsidRPr="00625724">
              <w:t xml:space="preserve"> chance” </w:t>
            </w:r>
            <w:r>
              <w:t>AND</w:t>
            </w:r>
            <w:r w:rsidRPr="00625724">
              <w:t xml:space="preserve"> accounts</w:t>
            </w:r>
            <w:r>
              <w:t>)</w:t>
            </w:r>
            <w:r w:rsidRPr="00625724">
              <w:t xml:space="preserve"> </w:t>
            </w:r>
            <w:r>
              <w:t>OR (</w:t>
            </w:r>
            <w:r w:rsidRPr="00625724">
              <w:t>workplace OR “employer-sponsored” AND retirement OR savings</w:t>
            </w:r>
            <w:r>
              <w:t>) OR</w:t>
            </w:r>
            <w:r w:rsidRPr="005B6E84">
              <w:t xml:space="preserve"> </w:t>
            </w:r>
            <w:r>
              <w:t xml:space="preserve">(“financial </w:t>
            </w:r>
            <w:r w:rsidRPr="00930BAB">
              <w:rPr>
                <w:color w:val="000000"/>
              </w:rPr>
              <w:t>education</w:t>
            </w:r>
            <w:r>
              <w:rPr>
                <w:color w:val="000000"/>
              </w:rPr>
              <w:t xml:space="preserve">” OR “financial counseling” OR “financial coaching” AND account) </w:t>
            </w:r>
            <w:r>
              <w:t>AND (</w:t>
            </w:r>
            <w:r w:rsidRPr="00F545CF">
              <w:rPr>
                <w:szCs w:val="22"/>
              </w:rPr>
              <w:t>evaluation OR intervention OR treatment OR outcome OR program OR trial OR experiment</w:t>
            </w:r>
            <w:r>
              <w:rPr>
                <w:szCs w:val="22"/>
              </w:rPr>
              <w:t xml:space="preserve"> OR “control group” OR “controlled trial” OR “quasi-experiment” OR random*)</w:t>
            </w:r>
          </w:p>
          <w:p w14:paraId="36A2B600" w14:textId="77777777" w:rsidR="00705389" w:rsidRPr="008B174D" w:rsidRDefault="00705389" w:rsidP="00AB44C1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</w:tr>
      <w:tr w:rsidR="00705389" w:rsidRPr="008B174D" w14:paraId="348DE9C2" w14:textId="77777777" w:rsidTr="009B2167">
        <w:tc>
          <w:tcPr>
            <w:tcW w:w="2073" w:type="dxa"/>
            <w:shd w:val="clear" w:color="auto" w:fill="auto"/>
            <w:vAlign w:val="center"/>
          </w:tcPr>
          <w:p w14:paraId="234A4887" w14:textId="77777777" w:rsidR="00705389" w:rsidRDefault="00705389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Dissertation &amp; Thesis Global</w:t>
            </w:r>
          </w:p>
          <w:p w14:paraId="73CD39CF" w14:textId="77777777" w:rsidR="00705389" w:rsidRDefault="00705389" w:rsidP="00AB44C1">
            <w:pPr>
              <w:jc w:val="center"/>
              <w:rPr>
                <w:szCs w:val="22"/>
              </w:rPr>
            </w:pPr>
            <w:r w:rsidRPr="008B174D">
              <w:rPr>
                <w:szCs w:val="22"/>
              </w:rPr>
              <w:t>(</w:t>
            </w:r>
            <w:r>
              <w:rPr>
                <w:szCs w:val="22"/>
              </w:rPr>
              <w:t>ProQuest</w:t>
            </w:r>
            <w:r w:rsidRPr="008B174D">
              <w:rPr>
                <w:szCs w:val="22"/>
              </w:rPr>
              <w:t>)</w:t>
            </w:r>
          </w:p>
        </w:tc>
        <w:tc>
          <w:tcPr>
            <w:tcW w:w="1262" w:type="dxa"/>
          </w:tcPr>
          <w:p w14:paraId="232FA114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75433EE0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2FD00393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5A25DCF7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799AE344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460DAB5A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15737B15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0A4590E0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29D3965A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353BBE48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4FFFA3DA" w14:textId="77777777" w:rsidR="00705389" w:rsidRDefault="00705389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Round 1 – 1770 - May 2017</w:t>
            </w:r>
          </w:p>
          <w:p w14:paraId="1D3DB7EA" w14:textId="77777777" w:rsidR="00705389" w:rsidRPr="008B174D" w:rsidRDefault="00705389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Round 2 May 2017-May 2020</w:t>
            </w:r>
          </w:p>
        </w:tc>
        <w:tc>
          <w:tcPr>
            <w:tcW w:w="1216" w:type="dxa"/>
          </w:tcPr>
          <w:p w14:paraId="63C55E0D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25B614F5" w14:textId="77777777" w:rsidR="00705389" w:rsidRDefault="00705389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Abstracts</w:t>
            </w:r>
          </w:p>
          <w:p w14:paraId="554EB49F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47742BC0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4EBF457B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1AD96CA2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22293A60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22B13F35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04D28EED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1CC1D631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5342E333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1E021ECB" w14:textId="77777777" w:rsidR="00705389" w:rsidRDefault="00705389" w:rsidP="004F04B3">
            <w:pPr>
              <w:rPr>
                <w:szCs w:val="22"/>
              </w:rPr>
            </w:pPr>
          </w:p>
          <w:p w14:paraId="52640825" w14:textId="77777777" w:rsidR="00705389" w:rsidRDefault="00705389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Anywhere</w:t>
            </w:r>
          </w:p>
          <w:p w14:paraId="62994855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2D78DD5D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10D115A0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403750A0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251CD821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5E9C20D6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26A48A16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11522764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17BDE00D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067B5FD2" w14:textId="77777777" w:rsidR="00705389" w:rsidRDefault="00705389" w:rsidP="004F04B3">
            <w:pPr>
              <w:rPr>
                <w:szCs w:val="22"/>
              </w:rPr>
            </w:pPr>
          </w:p>
          <w:p w14:paraId="4617B6B5" w14:textId="77777777" w:rsidR="00705389" w:rsidRPr="008B174D" w:rsidRDefault="00705389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Abstracts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6C9192B" w14:textId="77777777" w:rsidR="00705389" w:rsidRPr="008B174D" w:rsidRDefault="00705389" w:rsidP="00AB44C1">
            <w:pPr>
              <w:jc w:val="center"/>
              <w:rPr>
                <w:szCs w:val="22"/>
              </w:rPr>
            </w:pPr>
            <w:r w:rsidRPr="008B174D">
              <w:rPr>
                <w:szCs w:val="22"/>
              </w:rPr>
              <w:lastRenderedPageBreak/>
              <w:t>US</w:t>
            </w:r>
          </w:p>
        </w:tc>
        <w:tc>
          <w:tcPr>
            <w:tcW w:w="3132" w:type="dxa"/>
            <w:shd w:val="clear" w:color="auto" w:fill="auto"/>
          </w:tcPr>
          <w:p w14:paraId="3BD7512D" w14:textId="103C7D73" w:rsidR="00705389" w:rsidRDefault="00705389" w:rsidP="00AB44C1">
            <w:pPr>
              <w:widowControl w:val="0"/>
              <w:spacing w:before="80" w:after="240"/>
              <w:rPr>
                <w:szCs w:val="22"/>
              </w:rPr>
            </w:pPr>
            <w:r>
              <w:t xml:space="preserve">(financial OR economic OR bank) AND (capability OR access OR inclusion OR </w:t>
            </w:r>
            <w:r>
              <w:lastRenderedPageBreak/>
              <w:t>exclusion OR attachment) AND (</w:t>
            </w:r>
            <w:r w:rsidRPr="00F545CF">
              <w:rPr>
                <w:szCs w:val="22"/>
              </w:rPr>
              <w:t>evaluation OR intervention OR treatment OR outcome OR program OR trial OR experiment</w:t>
            </w:r>
            <w:r>
              <w:rPr>
                <w:szCs w:val="22"/>
              </w:rPr>
              <w:t xml:space="preserve"> OR “control group” OR “controlled trial” OR </w:t>
            </w:r>
            <w:r w:rsidR="00A409AA">
              <w:rPr>
                <w:szCs w:val="22"/>
              </w:rPr>
              <w:t>“</w:t>
            </w:r>
            <w:r>
              <w:rPr>
                <w:szCs w:val="22"/>
              </w:rPr>
              <w:t>quasi-experiment” OR random*)</w:t>
            </w:r>
          </w:p>
          <w:p w14:paraId="4E51FAEC" w14:textId="10326251" w:rsidR="00705389" w:rsidRDefault="00A409AA" w:rsidP="00AB44C1">
            <w:pPr>
              <w:widowControl w:val="0"/>
              <w:spacing w:before="80" w:after="240"/>
              <w:rPr>
                <w:szCs w:val="22"/>
              </w:rPr>
            </w:pPr>
            <w:r>
              <w:t xml:space="preserve">(“financial </w:t>
            </w:r>
            <w:r w:rsidRPr="00930BAB">
              <w:rPr>
                <w:color w:val="000000"/>
              </w:rPr>
              <w:t>education</w:t>
            </w:r>
            <w:r>
              <w:rPr>
                <w:color w:val="000000"/>
              </w:rPr>
              <w:t xml:space="preserve">” OR “financial counseling” OR “financial coaching” AND account) </w:t>
            </w:r>
            <w:r>
              <w:t>AND (</w:t>
            </w:r>
            <w:r w:rsidRPr="00F545CF">
              <w:rPr>
                <w:szCs w:val="22"/>
              </w:rPr>
              <w:t>evaluation OR intervention OR treatment OR outcome OR program OR trial OR experiment</w:t>
            </w:r>
            <w:r>
              <w:rPr>
                <w:szCs w:val="22"/>
              </w:rPr>
              <w:t xml:space="preserve"> OR “control group” OR “controlled trial” OR “quasi-experiment” OR random*) </w:t>
            </w:r>
          </w:p>
          <w:p w14:paraId="67B76DC3" w14:textId="0A311394" w:rsidR="00A409AA" w:rsidRPr="00AE430E" w:rsidRDefault="00A409AA" w:rsidP="00A409AA">
            <w:pPr>
              <w:pStyle w:val="NormalWeb"/>
              <w:rPr>
                <w:color w:val="000000"/>
              </w:rPr>
            </w:pPr>
            <w:r w:rsidRPr="00625724">
              <w:t>“Individual Development Account”</w:t>
            </w:r>
            <w:r>
              <w:t xml:space="preserve"> OR</w:t>
            </w:r>
            <w:r w:rsidRPr="00625724">
              <w:t xml:space="preserve"> “Child Development Account”</w:t>
            </w:r>
            <w:r>
              <w:t xml:space="preserve"> OR</w:t>
            </w:r>
            <w:r w:rsidRPr="00625724">
              <w:t xml:space="preserve"> “credit counseling”</w:t>
            </w:r>
            <w:r>
              <w:t xml:space="preserve">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me</w:t>
            </w:r>
            <w:r>
              <w:t>)</w:t>
            </w:r>
            <w:r w:rsidRPr="00625724">
              <w:t xml:space="preserve"> OR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use</w:t>
            </w:r>
            <w:r>
              <w:t>)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second chance” </w:t>
            </w:r>
            <w:r>
              <w:t>AND accounts) OR</w:t>
            </w:r>
            <w:r w:rsidRPr="00625724">
              <w:t xml:space="preserve"> </w:t>
            </w:r>
            <w:r>
              <w:t>(</w:t>
            </w:r>
            <w:r w:rsidRPr="00625724">
              <w:t>“2</w:t>
            </w:r>
            <w:r w:rsidRPr="00625724">
              <w:rPr>
                <w:vertAlign w:val="superscript"/>
              </w:rPr>
              <w:t>nd</w:t>
            </w:r>
            <w:r w:rsidRPr="00625724">
              <w:t xml:space="preserve"> chance” </w:t>
            </w:r>
            <w:r>
              <w:t>AND</w:t>
            </w:r>
            <w:r w:rsidRPr="00625724">
              <w:t xml:space="preserve"> accounts</w:t>
            </w:r>
            <w:r>
              <w:t>)</w:t>
            </w:r>
            <w:r w:rsidRPr="00625724">
              <w:t xml:space="preserve"> </w:t>
            </w:r>
            <w:r>
              <w:t>OR (</w:t>
            </w:r>
            <w:r w:rsidRPr="00625724">
              <w:t>workplace OR “employer-sponsored” AND retirement OR savings</w:t>
            </w:r>
            <w:r>
              <w:t>) AND (</w:t>
            </w:r>
            <w:r w:rsidRPr="00F545CF">
              <w:rPr>
                <w:szCs w:val="22"/>
              </w:rPr>
              <w:t>evaluation OR intervention OR treatment OR outcome OR program OR trial OR experiment</w:t>
            </w:r>
            <w:r>
              <w:rPr>
                <w:szCs w:val="22"/>
              </w:rPr>
              <w:t xml:space="preserve"> OR “control group” OR “controlled trial” OR “quasi-experiment” OR random*)</w:t>
            </w:r>
          </w:p>
          <w:p w14:paraId="2D30648B" w14:textId="77777777" w:rsidR="00705389" w:rsidRPr="008B174D" w:rsidRDefault="00705389" w:rsidP="00AB44C1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</w:tr>
      <w:tr w:rsidR="00705389" w:rsidRPr="008B174D" w14:paraId="7A5D5D17" w14:textId="77777777" w:rsidTr="009B2167">
        <w:tc>
          <w:tcPr>
            <w:tcW w:w="2073" w:type="dxa"/>
            <w:shd w:val="clear" w:color="auto" w:fill="auto"/>
            <w:vAlign w:val="center"/>
          </w:tcPr>
          <w:p w14:paraId="434D9955" w14:textId="77777777" w:rsidR="00705389" w:rsidRDefault="00705389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lastRenderedPageBreak/>
              <w:t>EconLit</w:t>
            </w:r>
          </w:p>
          <w:p w14:paraId="13003443" w14:textId="77777777" w:rsidR="00705389" w:rsidRDefault="00705389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(EBSCO)</w:t>
            </w:r>
          </w:p>
        </w:tc>
        <w:tc>
          <w:tcPr>
            <w:tcW w:w="1262" w:type="dxa"/>
          </w:tcPr>
          <w:p w14:paraId="09E1B4C7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32E0DFE1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77F98D4E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3BAEEFFC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413959C2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50353EB1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25B2F6A0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5DAC284C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3092D316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0BB8C6EA" w14:textId="77777777" w:rsidR="00705389" w:rsidRDefault="00705389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Round 1 – 1886 - May 2017</w:t>
            </w:r>
          </w:p>
          <w:p w14:paraId="4AB3C344" w14:textId="77777777" w:rsidR="00705389" w:rsidRPr="008B174D" w:rsidRDefault="00705389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Round 2 May </w:t>
            </w:r>
            <w:r>
              <w:rPr>
                <w:szCs w:val="22"/>
              </w:rPr>
              <w:lastRenderedPageBreak/>
              <w:t>2017-May 2020</w:t>
            </w:r>
          </w:p>
        </w:tc>
        <w:tc>
          <w:tcPr>
            <w:tcW w:w="1216" w:type="dxa"/>
          </w:tcPr>
          <w:p w14:paraId="6D56F3BF" w14:textId="77777777" w:rsidR="00705389" w:rsidRDefault="00705389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lastRenderedPageBreak/>
              <w:t>Abstracts</w:t>
            </w:r>
          </w:p>
          <w:p w14:paraId="3BD1E3BE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7E1AC583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64183C75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10D436BD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3844A928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3D1A3BB9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3271FA08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5991C5DE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4860C1FF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42FF2023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5080CA03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77D2B31F" w14:textId="77777777" w:rsidR="00705389" w:rsidRDefault="00705389" w:rsidP="00AB44C1">
            <w:pPr>
              <w:jc w:val="center"/>
              <w:rPr>
                <w:szCs w:val="22"/>
              </w:rPr>
            </w:pPr>
          </w:p>
          <w:p w14:paraId="3E5EC5C5" w14:textId="77777777" w:rsidR="00705389" w:rsidRDefault="00705389" w:rsidP="004F04B3">
            <w:pPr>
              <w:rPr>
                <w:szCs w:val="22"/>
              </w:rPr>
            </w:pPr>
          </w:p>
          <w:p w14:paraId="54D5E158" w14:textId="77777777" w:rsidR="00705389" w:rsidRPr="008B174D" w:rsidRDefault="00705389" w:rsidP="00AB44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lastRenderedPageBreak/>
              <w:t>Abstracts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C32D173" w14:textId="77777777" w:rsidR="00705389" w:rsidRPr="008B174D" w:rsidRDefault="00705389" w:rsidP="00AB44C1">
            <w:pPr>
              <w:jc w:val="center"/>
              <w:rPr>
                <w:szCs w:val="22"/>
              </w:rPr>
            </w:pPr>
            <w:r w:rsidRPr="008B174D">
              <w:rPr>
                <w:szCs w:val="22"/>
              </w:rPr>
              <w:lastRenderedPageBreak/>
              <w:t>US</w:t>
            </w:r>
          </w:p>
        </w:tc>
        <w:tc>
          <w:tcPr>
            <w:tcW w:w="3132" w:type="dxa"/>
            <w:shd w:val="clear" w:color="auto" w:fill="auto"/>
          </w:tcPr>
          <w:p w14:paraId="3499F282" w14:textId="458F1C89" w:rsidR="00705389" w:rsidRDefault="00705389" w:rsidP="00AB44C1">
            <w:pPr>
              <w:widowControl w:val="0"/>
              <w:spacing w:before="80" w:after="240"/>
              <w:rPr>
                <w:szCs w:val="22"/>
              </w:rPr>
            </w:pPr>
            <w:r>
              <w:t>(financial OR economic OR bank) AND (education OR knowledge OR literacy) AND (capability OR access OR inclusion OR exclusion OR attachment) AND (</w:t>
            </w:r>
            <w:r w:rsidRPr="00F545CF">
              <w:rPr>
                <w:szCs w:val="22"/>
              </w:rPr>
              <w:t>evaluation OR intervention OR treatment OR outcome OR program OR trial OR experiment</w:t>
            </w:r>
            <w:r>
              <w:rPr>
                <w:szCs w:val="22"/>
              </w:rPr>
              <w:t xml:space="preserve"> OR “control group” OR “controlled trial” OR </w:t>
            </w:r>
            <w:r w:rsidR="000B1CA4">
              <w:rPr>
                <w:szCs w:val="22"/>
              </w:rPr>
              <w:t>“</w:t>
            </w:r>
            <w:r>
              <w:rPr>
                <w:szCs w:val="22"/>
              </w:rPr>
              <w:t>quasi-experiment” OR random*)</w:t>
            </w:r>
          </w:p>
          <w:p w14:paraId="03295E6B" w14:textId="60254413" w:rsidR="000B1CA4" w:rsidRPr="00AE430E" w:rsidRDefault="000B1CA4" w:rsidP="000B1CA4">
            <w:pPr>
              <w:pStyle w:val="NormalWeb"/>
              <w:rPr>
                <w:color w:val="000000"/>
              </w:rPr>
            </w:pPr>
            <w:r w:rsidRPr="00625724">
              <w:lastRenderedPageBreak/>
              <w:t>“Individual Development Account”</w:t>
            </w:r>
            <w:r>
              <w:t xml:space="preserve"> OR</w:t>
            </w:r>
            <w:r w:rsidRPr="00625724">
              <w:t xml:space="preserve"> “Child Development Account”</w:t>
            </w:r>
            <w:r>
              <w:t xml:space="preserve"> OR</w:t>
            </w:r>
            <w:r w:rsidRPr="00625724">
              <w:t xml:space="preserve"> “credit counseling”</w:t>
            </w:r>
            <w:r>
              <w:t xml:space="preserve">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me</w:t>
            </w:r>
            <w:r>
              <w:t>)</w:t>
            </w:r>
            <w:r w:rsidRPr="00625724">
              <w:t xml:space="preserve"> OR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use</w:t>
            </w:r>
            <w:r>
              <w:t>)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second chance” </w:t>
            </w:r>
            <w:r>
              <w:t>AND accounts) OR</w:t>
            </w:r>
            <w:r w:rsidRPr="00625724">
              <w:t xml:space="preserve"> </w:t>
            </w:r>
            <w:r>
              <w:t>(</w:t>
            </w:r>
            <w:r w:rsidRPr="00625724">
              <w:t>“2</w:t>
            </w:r>
            <w:r w:rsidRPr="00625724">
              <w:rPr>
                <w:vertAlign w:val="superscript"/>
              </w:rPr>
              <w:t>nd</w:t>
            </w:r>
            <w:r w:rsidRPr="00625724">
              <w:t xml:space="preserve"> chance” </w:t>
            </w:r>
            <w:r>
              <w:t>AND</w:t>
            </w:r>
            <w:r w:rsidRPr="00625724">
              <w:t xml:space="preserve"> accounts</w:t>
            </w:r>
            <w:r>
              <w:t>)</w:t>
            </w:r>
            <w:r w:rsidRPr="00625724">
              <w:t xml:space="preserve"> </w:t>
            </w:r>
            <w:r>
              <w:t>OR (</w:t>
            </w:r>
            <w:r w:rsidRPr="00625724">
              <w:t>workplace OR “employer-sponsored” AND retirement OR savings</w:t>
            </w:r>
            <w:r>
              <w:t>)  OR</w:t>
            </w:r>
            <w:r w:rsidRPr="005B6E84">
              <w:t xml:space="preserve"> </w:t>
            </w:r>
            <w:r>
              <w:t xml:space="preserve">(“financial </w:t>
            </w:r>
            <w:r w:rsidRPr="00930BAB">
              <w:rPr>
                <w:color w:val="000000"/>
              </w:rPr>
              <w:t>education</w:t>
            </w:r>
            <w:r>
              <w:rPr>
                <w:color w:val="000000"/>
              </w:rPr>
              <w:t xml:space="preserve">” OR “financial counseling” OR “financial coaching” AND account) </w:t>
            </w:r>
            <w:r>
              <w:t>AND (</w:t>
            </w:r>
            <w:r w:rsidRPr="00F545CF">
              <w:rPr>
                <w:szCs w:val="22"/>
              </w:rPr>
              <w:t>evaluation OR intervention OR treatment OR outcome OR program OR trial OR experiment</w:t>
            </w:r>
            <w:r>
              <w:rPr>
                <w:szCs w:val="22"/>
              </w:rPr>
              <w:t xml:space="preserve"> OR “control group” OR “controlled trial” OR “quasi-experiment” OR random*)</w:t>
            </w:r>
          </w:p>
          <w:p w14:paraId="436E5270" w14:textId="77777777" w:rsidR="00705389" w:rsidRPr="008B174D" w:rsidRDefault="00705389" w:rsidP="00AB44C1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</w:tr>
      <w:tr w:rsidR="009B2167" w:rsidRPr="008B174D" w14:paraId="3B7277C0" w14:textId="77777777" w:rsidTr="009B2167">
        <w:tc>
          <w:tcPr>
            <w:tcW w:w="2073" w:type="dxa"/>
            <w:shd w:val="clear" w:color="auto" w:fill="auto"/>
            <w:vAlign w:val="center"/>
          </w:tcPr>
          <w:p w14:paraId="6AC9235B" w14:textId="77777777" w:rsidR="009B2167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lastRenderedPageBreak/>
              <w:t>Education Source</w:t>
            </w:r>
          </w:p>
          <w:p w14:paraId="415E3865" w14:textId="77777777" w:rsidR="009B2167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(EBSCO)</w:t>
            </w:r>
          </w:p>
        </w:tc>
        <w:tc>
          <w:tcPr>
            <w:tcW w:w="1262" w:type="dxa"/>
          </w:tcPr>
          <w:p w14:paraId="56A6488A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439CBC5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84B2525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5DD01D0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3A9B6EB1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7F245F4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247290B0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A256AE8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68831E3F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092C3A2C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00C050F4" w14:textId="77777777" w:rsidR="009B2167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Round 1 -May 2017</w:t>
            </w:r>
          </w:p>
          <w:p w14:paraId="6CEE3F22" w14:textId="77777777" w:rsidR="009B2167" w:rsidRPr="008B174D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Round 2 May 2017-May 2020</w:t>
            </w:r>
          </w:p>
        </w:tc>
        <w:tc>
          <w:tcPr>
            <w:tcW w:w="1216" w:type="dxa"/>
          </w:tcPr>
          <w:p w14:paraId="0AF8F8C9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0C6CF896" w14:textId="77777777" w:rsidR="009B2167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Abstracts</w:t>
            </w:r>
          </w:p>
          <w:p w14:paraId="4B89437F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6BEF3108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238EE33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6D1702C0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26D172FE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C353BD6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3145581C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C51FC11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00400679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334511D2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BC9722A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A2DAB6B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51612F2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AE1971E" w14:textId="77777777" w:rsidR="009B2167" w:rsidRPr="008B174D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Abstracts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B6F457F" w14:textId="77777777" w:rsidR="009B2167" w:rsidRPr="008B174D" w:rsidRDefault="009B2167" w:rsidP="009B2167">
            <w:pPr>
              <w:rPr>
                <w:szCs w:val="22"/>
              </w:rPr>
            </w:pPr>
            <w:r>
              <w:rPr>
                <w:szCs w:val="22"/>
              </w:rPr>
              <w:t xml:space="preserve">      </w:t>
            </w:r>
            <w:r w:rsidRPr="008B174D">
              <w:rPr>
                <w:szCs w:val="22"/>
              </w:rPr>
              <w:t>US</w:t>
            </w:r>
          </w:p>
        </w:tc>
        <w:tc>
          <w:tcPr>
            <w:tcW w:w="3132" w:type="dxa"/>
            <w:shd w:val="clear" w:color="auto" w:fill="auto"/>
          </w:tcPr>
          <w:p w14:paraId="34A7CDEE" w14:textId="77777777" w:rsidR="009B2167" w:rsidRPr="008B174D" w:rsidRDefault="009B2167" w:rsidP="009B2167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  <w:p w14:paraId="24940000" w14:textId="4481BD28" w:rsidR="009B2167" w:rsidRDefault="009B2167" w:rsidP="009B2167">
            <w:pPr>
              <w:widowControl w:val="0"/>
              <w:spacing w:before="80" w:after="240"/>
              <w:rPr>
                <w:szCs w:val="22"/>
              </w:rPr>
            </w:pPr>
            <w:r>
              <w:t>(financial OR economic OR bank) AND (education OR knowledge OR literacy): AND (capability OR access OR inclusion OR exclusion OR attachment) AND (</w:t>
            </w:r>
            <w:r w:rsidRPr="00F545CF">
              <w:rPr>
                <w:szCs w:val="22"/>
              </w:rPr>
              <w:t>evaluation OR intervention OR treatment OR outcome OR program OR trial OR experiment</w:t>
            </w:r>
            <w:r>
              <w:rPr>
                <w:szCs w:val="22"/>
              </w:rPr>
              <w:t xml:space="preserve"> OR “control group” OR “controlled trial” OR </w:t>
            </w:r>
            <w:r w:rsidR="00B452B2">
              <w:rPr>
                <w:szCs w:val="22"/>
              </w:rPr>
              <w:t>“</w:t>
            </w:r>
            <w:r>
              <w:rPr>
                <w:szCs w:val="22"/>
              </w:rPr>
              <w:t>quasi-experiment” OR random*)</w:t>
            </w:r>
          </w:p>
          <w:p w14:paraId="5CD0BFFD" w14:textId="04279D68" w:rsidR="009B2167" w:rsidRPr="00AE430E" w:rsidRDefault="009B2167" w:rsidP="009B2167">
            <w:pPr>
              <w:pStyle w:val="NormalWeb"/>
              <w:rPr>
                <w:color w:val="000000"/>
              </w:rPr>
            </w:pPr>
            <w:r w:rsidRPr="00625724">
              <w:t>“Individual Development Account”</w:t>
            </w:r>
            <w:r>
              <w:t xml:space="preserve"> OR</w:t>
            </w:r>
            <w:r w:rsidRPr="00625724">
              <w:t xml:space="preserve"> “Child Development Account”</w:t>
            </w:r>
            <w:r>
              <w:t xml:space="preserve"> OR</w:t>
            </w:r>
            <w:r w:rsidRPr="00625724">
              <w:t xml:space="preserve"> “credit counseling”</w:t>
            </w:r>
            <w:r>
              <w:t xml:space="preserve">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me</w:t>
            </w:r>
            <w:r>
              <w:t>)</w:t>
            </w:r>
            <w:r w:rsidRPr="00625724">
              <w:t xml:space="preserve"> OR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use</w:t>
            </w:r>
            <w:r>
              <w:t>)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second chance” </w:t>
            </w:r>
            <w:r>
              <w:t>AND accounts) OR</w:t>
            </w:r>
            <w:r w:rsidRPr="00625724">
              <w:t xml:space="preserve"> </w:t>
            </w:r>
            <w:r>
              <w:t>(</w:t>
            </w:r>
            <w:r w:rsidRPr="00625724">
              <w:t>“2</w:t>
            </w:r>
            <w:r w:rsidRPr="00625724">
              <w:rPr>
                <w:vertAlign w:val="superscript"/>
              </w:rPr>
              <w:t>nd</w:t>
            </w:r>
            <w:r w:rsidRPr="00625724">
              <w:t xml:space="preserve"> chance” </w:t>
            </w:r>
            <w:r>
              <w:t>AND</w:t>
            </w:r>
            <w:r w:rsidRPr="00625724">
              <w:t xml:space="preserve"> accounts</w:t>
            </w:r>
            <w:r>
              <w:t>)</w:t>
            </w:r>
            <w:r w:rsidRPr="00625724">
              <w:t xml:space="preserve"> </w:t>
            </w:r>
            <w:r>
              <w:t>OR (</w:t>
            </w:r>
            <w:r w:rsidRPr="00625724">
              <w:t>workplace OR “employer-sponsored” AND retirement OR savings</w:t>
            </w:r>
            <w:r>
              <w:t>) OR</w:t>
            </w:r>
            <w:r w:rsidRPr="005B6E84">
              <w:t xml:space="preserve"> </w:t>
            </w:r>
            <w:r>
              <w:t xml:space="preserve">(“financial </w:t>
            </w:r>
            <w:r w:rsidRPr="00930BAB">
              <w:rPr>
                <w:color w:val="000000"/>
              </w:rPr>
              <w:t>education</w:t>
            </w:r>
            <w:r>
              <w:rPr>
                <w:color w:val="000000"/>
              </w:rPr>
              <w:t xml:space="preserve">” OR “financial counseling” OR “financial </w:t>
            </w:r>
            <w:r>
              <w:rPr>
                <w:color w:val="000000"/>
              </w:rPr>
              <w:lastRenderedPageBreak/>
              <w:t xml:space="preserve">coaching” AND account) </w:t>
            </w:r>
            <w:r>
              <w:t>AND (</w:t>
            </w:r>
            <w:r w:rsidRPr="00F545CF">
              <w:rPr>
                <w:szCs w:val="22"/>
              </w:rPr>
              <w:t>evaluation OR intervention OR treatment OR outcome OR program OR trial OR experiment</w:t>
            </w:r>
            <w:r>
              <w:rPr>
                <w:szCs w:val="22"/>
              </w:rPr>
              <w:t xml:space="preserve"> OR “control group” OR “controlled trial” OR “quasi-experiment” OR random*)</w:t>
            </w:r>
          </w:p>
          <w:p w14:paraId="14F5F987" w14:textId="77777777" w:rsidR="009B2167" w:rsidRPr="008B174D" w:rsidRDefault="009B2167" w:rsidP="009B2167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</w:tr>
      <w:tr w:rsidR="009B2167" w:rsidRPr="008B174D" w14:paraId="7B3849A6" w14:textId="77777777" w:rsidTr="009B2167">
        <w:tc>
          <w:tcPr>
            <w:tcW w:w="2073" w:type="dxa"/>
            <w:shd w:val="clear" w:color="auto" w:fill="auto"/>
            <w:vAlign w:val="center"/>
          </w:tcPr>
          <w:p w14:paraId="3168D412" w14:textId="77777777" w:rsidR="009B2167" w:rsidRPr="008B174D" w:rsidRDefault="009B2167" w:rsidP="009B2167">
            <w:pPr>
              <w:jc w:val="center"/>
              <w:rPr>
                <w:szCs w:val="22"/>
              </w:rPr>
            </w:pPr>
            <w:r w:rsidRPr="00E94A19">
              <w:rPr>
                <w:szCs w:val="22"/>
              </w:rPr>
              <w:lastRenderedPageBreak/>
              <w:t>ERIC</w:t>
            </w:r>
          </w:p>
          <w:p w14:paraId="1D9C8FC8" w14:textId="77777777" w:rsidR="009B2167" w:rsidRPr="008B174D" w:rsidRDefault="009B2167" w:rsidP="009B2167">
            <w:pPr>
              <w:jc w:val="center"/>
              <w:rPr>
                <w:szCs w:val="22"/>
              </w:rPr>
            </w:pPr>
            <w:r w:rsidRPr="008B174D">
              <w:rPr>
                <w:szCs w:val="22"/>
              </w:rPr>
              <w:t>(EBSCO)</w:t>
            </w:r>
          </w:p>
        </w:tc>
        <w:tc>
          <w:tcPr>
            <w:tcW w:w="1262" w:type="dxa"/>
          </w:tcPr>
          <w:p w14:paraId="1A44ABF3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78536E8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2C9853E0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6AD679EF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110C38E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3B2AF0A2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95E4CB7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31B20ED4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16EFA8B8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03285C2F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3E653989" w14:textId="77777777" w:rsidR="009B2167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Round 1 -May 2017</w:t>
            </w:r>
          </w:p>
          <w:p w14:paraId="4C5D1B08" w14:textId="77777777" w:rsidR="009B2167" w:rsidRPr="008B174D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Round 2 May 2017-May 2020</w:t>
            </w:r>
          </w:p>
        </w:tc>
        <w:tc>
          <w:tcPr>
            <w:tcW w:w="1216" w:type="dxa"/>
          </w:tcPr>
          <w:p w14:paraId="2AE2DFB8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CAD5934" w14:textId="77777777" w:rsidR="009B2167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All text</w:t>
            </w:r>
          </w:p>
          <w:p w14:paraId="0144050C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29825914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08A02531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02BF8E60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09C5B23C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00537039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1C04E0F3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02369D98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04488233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6CB797EC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A4C2ED0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9806EF5" w14:textId="77777777" w:rsidR="009B2167" w:rsidRDefault="009B2167" w:rsidP="004F04B3">
            <w:pPr>
              <w:rPr>
                <w:szCs w:val="22"/>
              </w:rPr>
            </w:pPr>
          </w:p>
          <w:p w14:paraId="4F2DAF4E" w14:textId="77777777" w:rsidR="009B2167" w:rsidRPr="008B174D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Abstracts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6AB1862" w14:textId="77777777" w:rsidR="009B2167" w:rsidRPr="008B174D" w:rsidRDefault="009B2167" w:rsidP="009B2167">
            <w:pPr>
              <w:jc w:val="center"/>
              <w:rPr>
                <w:szCs w:val="22"/>
              </w:rPr>
            </w:pPr>
            <w:r w:rsidRPr="008B174D">
              <w:rPr>
                <w:szCs w:val="22"/>
              </w:rPr>
              <w:t>US</w:t>
            </w:r>
          </w:p>
        </w:tc>
        <w:tc>
          <w:tcPr>
            <w:tcW w:w="3132" w:type="dxa"/>
            <w:shd w:val="clear" w:color="auto" w:fill="auto"/>
          </w:tcPr>
          <w:p w14:paraId="0CD3214D" w14:textId="77777777" w:rsidR="009B2167" w:rsidRPr="008B174D" w:rsidRDefault="009B2167" w:rsidP="009B2167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  <w:p w14:paraId="1AB13535" w14:textId="2A45F27B" w:rsidR="009B2167" w:rsidRDefault="009B2167" w:rsidP="009B2167">
            <w:pPr>
              <w:widowControl w:val="0"/>
              <w:spacing w:before="80" w:after="240"/>
              <w:rPr>
                <w:szCs w:val="22"/>
              </w:rPr>
            </w:pPr>
            <w:r>
              <w:t>(financial OR economic OR bank) AND (education OR knowledge OR literacy) AND (capability OR access OR inclusion OR exclusion OR attachment) AND (</w:t>
            </w:r>
            <w:r w:rsidRPr="00F545CF">
              <w:rPr>
                <w:szCs w:val="22"/>
              </w:rPr>
              <w:t>evaluation OR intervention OR treatment OR outcome OR program OR trial OR experiment</w:t>
            </w:r>
            <w:r>
              <w:rPr>
                <w:szCs w:val="22"/>
              </w:rPr>
              <w:t xml:space="preserve"> OR “control group” OR “controlled trial” OR “quasi-experiment” OR random*)</w:t>
            </w:r>
          </w:p>
          <w:p w14:paraId="1AFF6D1B" w14:textId="77777777" w:rsidR="009B2167" w:rsidRPr="00AE430E" w:rsidRDefault="009B2167" w:rsidP="009B2167">
            <w:pPr>
              <w:pStyle w:val="NormalWeb"/>
              <w:rPr>
                <w:color w:val="000000"/>
              </w:rPr>
            </w:pPr>
            <w:r w:rsidRPr="00625724">
              <w:t>“Individual Development Account”</w:t>
            </w:r>
            <w:r>
              <w:t xml:space="preserve"> OR</w:t>
            </w:r>
            <w:r w:rsidRPr="00625724">
              <w:t xml:space="preserve"> “Child Development Account”</w:t>
            </w:r>
            <w:r>
              <w:t xml:space="preserve"> OR</w:t>
            </w:r>
            <w:r w:rsidRPr="00625724">
              <w:t xml:space="preserve"> “credit counseling”</w:t>
            </w:r>
            <w:r>
              <w:t xml:space="preserve">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me</w:t>
            </w:r>
            <w:r>
              <w:t>)</w:t>
            </w:r>
            <w:r w:rsidRPr="00625724">
              <w:t xml:space="preserve"> OR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use</w:t>
            </w:r>
            <w:r>
              <w:t>)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second chance” </w:t>
            </w:r>
            <w:r>
              <w:t>AND accounts) OR</w:t>
            </w:r>
            <w:r w:rsidRPr="00625724">
              <w:t xml:space="preserve"> </w:t>
            </w:r>
            <w:r>
              <w:t>(</w:t>
            </w:r>
            <w:r w:rsidRPr="00625724">
              <w:t>“2</w:t>
            </w:r>
            <w:r w:rsidRPr="00625724">
              <w:rPr>
                <w:vertAlign w:val="superscript"/>
              </w:rPr>
              <w:t>nd</w:t>
            </w:r>
            <w:r w:rsidRPr="00625724">
              <w:t xml:space="preserve"> chance” </w:t>
            </w:r>
            <w:r>
              <w:t>AND</w:t>
            </w:r>
            <w:r w:rsidRPr="00625724">
              <w:t xml:space="preserve"> accounts</w:t>
            </w:r>
            <w:r>
              <w:t>)</w:t>
            </w:r>
            <w:r w:rsidRPr="00625724">
              <w:t xml:space="preserve"> </w:t>
            </w:r>
            <w:r>
              <w:t>OR (</w:t>
            </w:r>
            <w:r w:rsidRPr="00625724">
              <w:t>workplace OR “employer-sponsored” AND retirement OR savings</w:t>
            </w:r>
            <w:r>
              <w:t>) OR</w:t>
            </w:r>
            <w:r w:rsidRPr="005B6E84">
              <w:t xml:space="preserve"> </w:t>
            </w:r>
            <w:r>
              <w:t xml:space="preserve">(“financial </w:t>
            </w:r>
            <w:r w:rsidRPr="00930BAB">
              <w:rPr>
                <w:color w:val="000000"/>
              </w:rPr>
              <w:t>education</w:t>
            </w:r>
            <w:r>
              <w:rPr>
                <w:color w:val="000000"/>
              </w:rPr>
              <w:t xml:space="preserve">” OR “financial counseling” OR “financial coaching” AND account) </w:t>
            </w:r>
            <w:r>
              <w:t xml:space="preserve"> AND (</w:t>
            </w:r>
            <w:r w:rsidRPr="00F545CF">
              <w:rPr>
                <w:szCs w:val="22"/>
              </w:rPr>
              <w:t>evaluation OR intervention OR treatment OR outcome OR program OR trial OR experiment</w:t>
            </w:r>
            <w:r>
              <w:rPr>
                <w:szCs w:val="22"/>
              </w:rPr>
              <w:t xml:space="preserve"> OR “control group” OR “controlled trial” OR “quasi-experiment” OR random*)</w:t>
            </w:r>
            <w:r w:rsidRPr="00930BAB">
              <w:rPr>
                <w:color w:val="000000"/>
              </w:rPr>
              <w:t>”</w:t>
            </w:r>
          </w:p>
          <w:p w14:paraId="56AE63D2" w14:textId="77777777" w:rsidR="009B2167" w:rsidRPr="008B174D" w:rsidRDefault="009B2167" w:rsidP="009B2167">
            <w:pPr>
              <w:rPr>
                <w:sz w:val="20"/>
                <w:szCs w:val="20"/>
              </w:rPr>
            </w:pPr>
          </w:p>
        </w:tc>
      </w:tr>
      <w:tr w:rsidR="009B2167" w:rsidRPr="008B174D" w14:paraId="1F04F234" w14:textId="77777777" w:rsidTr="009B2167">
        <w:tc>
          <w:tcPr>
            <w:tcW w:w="2073" w:type="dxa"/>
            <w:shd w:val="clear" w:color="auto" w:fill="auto"/>
            <w:vAlign w:val="center"/>
          </w:tcPr>
          <w:p w14:paraId="396E67C1" w14:textId="77777777" w:rsidR="009B2167" w:rsidRPr="0029539D" w:rsidRDefault="009B2167" w:rsidP="009B2167">
            <w:pPr>
              <w:jc w:val="center"/>
              <w:rPr>
                <w:szCs w:val="22"/>
                <w:highlight w:val="yellow"/>
              </w:rPr>
            </w:pPr>
            <w:r w:rsidRPr="00E94A19">
              <w:rPr>
                <w:szCs w:val="22"/>
              </w:rPr>
              <w:t>JSTOR</w:t>
            </w:r>
          </w:p>
        </w:tc>
        <w:tc>
          <w:tcPr>
            <w:tcW w:w="1262" w:type="dxa"/>
          </w:tcPr>
          <w:p w14:paraId="5B8F3A18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20B48289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800971D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9B2091A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1E1414EC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0373597C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B3CA2EA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6042E60A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017FF15E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245B4D8F" w14:textId="77777777" w:rsidR="009B2167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Round 1 – varies - May 2017</w:t>
            </w:r>
          </w:p>
          <w:p w14:paraId="5DBB3972" w14:textId="77777777" w:rsidR="009B2167" w:rsidRPr="008B174D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Round 2 May 2017-May 2020</w:t>
            </w:r>
          </w:p>
        </w:tc>
        <w:tc>
          <w:tcPr>
            <w:tcW w:w="1216" w:type="dxa"/>
          </w:tcPr>
          <w:p w14:paraId="7297AF3A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02A404D" w14:textId="77777777" w:rsidR="009B2167" w:rsidRDefault="009B2167" w:rsidP="009B2167">
            <w:pPr>
              <w:rPr>
                <w:szCs w:val="22"/>
              </w:rPr>
            </w:pPr>
            <w:r>
              <w:rPr>
                <w:szCs w:val="22"/>
              </w:rPr>
              <w:t>All fields</w:t>
            </w:r>
          </w:p>
          <w:p w14:paraId="2FF1AA1B" w14:textId="77777777" w:rsidR="009B2167" w:rsidRDefault="009B2167" w:rsidP="009B2167">
            <w:pPr>
              <w:rPr>
                <w:szCs w:val="22"/>
              </w:rPr>
            </w:pPr>
          </w:p>
          <w:p w14:paraId="6517A95E" w14:textId="77777777" w:rsidR="009B2167" w:rsidRDefault="009B2167" w:rsidP="009B2167">
            <w:pPr>
              <w:rPr>
                <w:szCs w:val="22"/>
              </w:rPr>
            </w:pPr>
          </w:p>
          <w:p w14:paraId="57C97A00" w14:textId="77777777" w:rsidR="009B2167" w:rsidRDefault="009B2167" w:rsidP="009B2167">
            <w:pPr>
              <w:rPr>
                <w:szCs w:val="22"/>
              </w:rPr>
            </w:pPr>
          </w:p>
          <w:p w14:paraId="675A3FB1" w14:textId="77777777" w:rsidR="009B2167" w:rsidRDefault="009B2167" w:rsidP="009B2167">
            <w:pPr>
              <w:rPr>
                <w:szCs w:val="22"/>
              </w:rPr>
            </w:pPr>
          </w:p>
          <w:p w14:paraId="0C4A6682" w14:textId="77777777" w:rsidR="009B2167" w:rsidRDefault="009B2167" w:rsidP="009B2167">
            <w:pPr>
              <w:rPr>
                <w:szCs w:val="22"/>
              </w:rPr>
            </w:pPr>
          </w:p>
          <w:p w14:paraId="1D4B50B6" w14:textId="77777777" w:rsidR="009B2167" w:rsidRDefault="009B2167" w:rsidP="009B2167">
            <w:pPr>
              <w:rPr>
                <w:szCs w:val="22"/>
              </w:rPr>
            </w:pPr>
          </w:p>
          <w:p w14:paraId="6D641488" w14:textId="77777777" w:rsidR="009B2167" w:rsidRDefault="009B2167" w:rsidP="009B2167">
            <w:pPr>
              <w:rPr>
                <w:szCs w:val="22"/>
              </w:rPr>
            </w:pPr>
          </w:p>
          <w:p w14:paraId="33748B03" w14:textId="77777777" w:rsidR="009B2167" w:rsidRDefault="009B2167" w:rsidP="009B2167">
            <w:pPr>
              <w:rPr>
                <w:szCs w:val="22"/>
              </w:rPr>
            </w:pPr>
          </w:p>
          <w:p w14:paraId="1905B142" w14:textId="77777777" w:rsidR="009B2167" w:rsidRDefault="009B2167" w:rsidP="009B2167">
            <w:pPr>
              <w:rPr>
                <w:szCs w:val="22"/>
              </w:rPr>
            </w:pPr>
          </w:p>
          <w:p w14:paraId="15134291" w14:textId="77777777" w:rsidR="004F04B3" w:rsidRDefault="004F04B3" w:rsidP="004F04B3">
            <w:pPr>
              <w:rPr>
                <w:szCs w:val="22"/>
              </w:rPr>
            </w:pPr>
            <w:r>
              <w:rPr>
                <w:szCs w:val="22"/>
              </w:rPr>
              <w:t>All fields</w:t>
            </w:r>
          </w:p>
          <w:p w14:paraId="0A6DE92D" w14:textId="77777777" w:rsidR="009B2167" w:rsidRDefault="009B2167" w:rsidP="009B2167">
            <w:pPr>
              <w:rPr>
                <w:szCs w:val="22"/>
              </w:rPr>
            </w:pPr>
          </w:p>
          <w:p w14:paraId="01A69F11" w14:textId="77777777" w:rsidR="009B2167" w:rsidRDefault="009B2167" w:rsidP="009B2167">
            <w:pPr>
              <w:rPr>
                <w:szCs w:val="22"/>
              </w:rPr>
            </w:pPr>
          </w:p>
          <w:p w14:paraId="70310EA3" w14:textId="77777777" w:rsidR="009B2167" w:rsidRDefault="009B2167" w:rsidP="009B2167">
            <w:pPr>
              <w:rPr>
                <w:szCs w:val="22"/>
              </w:rPr>
            </w:pPr>
          </w:p>
          <w:p w14:paraId="250B7DA7" w14:textId="77777777" w:rsidR="009B2167" w:rsidRDefault="009B2167" w:rsidP="009B2167">
            <w:pPr>
              <w:rPr>
                <w:szCs w:val="22"/>
              </w:rPr>
            </w:pPr>
          </w:p>
          <w:p w14:paraId="44E0270A" w14:textId="77777777" w:rsidR="009B2167" w:rsidRDefault="009B2167" w:rsidP="009B2167">
            <w:pPr>
              <w:rPr>
                <w:szCs w:val="22"/>
              </w:rPr>
            </w:pPr>
          </w:p>
          <w:p w14:paraId="66468D63" w14:textId="77777777" w:rsidR="009B2167" w:rsidRDefault="009B2167" w:rsidP="009B2167">
            <w:pPr>
              <w:rPr>
                <w:szCs w:val="22"/>
              </w:rPr>
            </w:pPr>
          </w:p>
          <w:p w14:paraId="3BAAF83D" w14:textId="77777777" w:rsidR="009B2167" w:rsidRDefault="009B2167" w:rsidP="009B2167">
            <w:pPr>
              <w:rPr>
                <w:szCs w:val="22"/>
              </w:rPr>
            </w:pPr>
          </w:p>
          <w:p w14:paraId="29021DDE" w14:textId="77777777" w:rsidR="009B2167" w:rsidRDefault="009B2167" w:rsidP="009B2167">
            <w:pPr>
              <w:rPr>
                <w:szCs w:val="22"/>
              </w:rPr>
            </w:pPr>
          </w:p>
          <w:p w14:paraId="5140A218" w14:textId="77777777" w:rsidR="009B2167" w:rsidRDefault="009B2167" w:rsidP="009B2167">
            <w:pPr>
              <w:rPr>
                <w:szCs w:val="22"/>
              </w:rPr>
            </w:pPr>
          </w:p>
          <w:p w14:paraId="18310A45" w14:textId="77777777" w:rsidR="009B2167" w:rsidRDefault="009B2167" w:rsidP="009B2167">
            <w:pPr>
              <w:rPr>
                <w:szCs w:val="22"/>
              </w:rPr>
            </w:pPr>
          </w:p>
          <w:p w14:paraId="2C63B10A" w14:textId="77777777" w:rsidR="004F04B3" w:rsidRDefault="004F04B3" w:rsidP="004F04B3">
            <w:pPr>
              <w:rPr>
                <w:szCs w:val="22"/>
              </w:rPr>
            </w:pPr>
            <w:r>
              <w:rPr>
                <w:szCs w:val="22"/>
              </w:rPr>
              <w:t>All fields</w:t>
            </w:r>
          </w:p>
          <w:p w14:paraId="37974165" w14:textId="1EED7F15" w:rsidR="004F04B3" w:rsidRPr="008B174D" w:rsidRDefault="004F04B3" w:rsidP="009B2167">
            <w:pPr>
              <w:rPr>
                <w:szCs w:val="22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14:paraId="40B48EE4" w14:textId="77777777" w:rsidR="009B2167" w:rsidRPr="008B174D" w:rsidRDefault="009B2167" w:rsidP="009B2167">
            <w:pPr>
              <w:jc w:val="center"/>
              <w:rPr>
                <w:szCs w:val="22"/>
              </w:rPr>
            </w:pPr>
            <w:r w:rsidRPr="008B174D">
              <w:rPr>
                <w:szCs w:val="22"/>
              </w:rPr>
              <w:lastRenderedPageBreak/>
              <w:t>US</w:t>
            </w:r>
          </w:p>
        </w:tc>
        <w:tc>
          <w:tcPr>
            <w:tcW w:w="3132" w:type="dxa"/>
            <w:shd w:val="clear" w:color="auto" w:fill="auto"/>
          </w:tcPr>
          <w:p w14:paraId="69DA9A71" w14:textId="77777777" w:rsidR="009B2167" w:rsidRPr="008B174D" w:rsidRDefault="009B2167" w:rsidP="009B2167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  <w:p w14:paraId="0263C42F" w14:textId="5DA81749" w:rsidR="009B2167" w:rsidRPr="004917F5" w:rsidRDefault="009B2167" w:rsidP="009B2167">
            <w:pPr>
              <w:widowControl w:val="0"/>
              <w:spacing w:before="80" w:after="240"/>
              <w:rPr>
                <w:color w:val="000000"/>
                <w:bdr w:val="none" w:sz="0" w:space="0" w:color="auto" w:frame="1"/>
              </w:rPr>
            </w:pPr>
            <w:r>
              <w:rPr>
                <w:color w:val="000000"/>
                <w:bdr w:val="none" w:sz="0" w:space="0" w:color="auto" w:frame="1"/>
              </w:rPr>
              <w:t xml:space="preserve">financial AND ((education </w:t>
            </w:r>
            <w:r w:rsidRPr="005E22AF">
              <w:rPr>
                <w:color w:val="000000"/>
                <w:bdr w:val="none" w:sz="0" w:space="0" w:color="auto" w:frame="1"/>
              </w:rPr>
              <w:t xml:space="preserve">OR knowledge OR literacy) AND (evaluation OR intervention OR treatment OR outcome OR program OR </w:t>
            </w:r>
            <w:r w:rsidRPr="005E22AF">
              <w:rPr>
                <w:color w:val="000000"/>
                <w:bdr w:val="none" w:sz="0" w:space="0" w:color="auto" w:frame="1"/>
              </w:rPr>
              <w:lastRenderedPageBreak/>
              <w:t xml:space="preserve">trial OR experiment OR “control group” OR “controlled trial” OR </w:t>
            </w:r>
            <w:r>
              <w:rPr>
                <w:color w:val="000000"/>
                <w:bdr w:val="none" w:sz="0" w:space="0" w:color="auto" w:frame="1"/>
              </w:rPr>
              <w:t>“</w:t>
            </w:r>
            <w:r w:rsidRPr="005E22AF">
              <w:rPr>
                <w:color w:val="000000"/>
                <w:bdr w:val="none" w:sz="0" w:space="0" w:color="auto" w:frame="1"/>
              </w:rPr>
              <w:t>quasi-experiment” OR random*)</w:t>
            </w:r>
            <w:r>
              <w:rPr>
                <w:color w:val="000000"/>
                <w:bdr w:val="none" w:sz="0" w:space="0" w:color="auto" w:frame="1"/>
              </w:rPr>
              <w:t xml:space="preserve">) </w:t>
            </w:r>
          </w:p>
          <w:p w14:paraId="5A098BE4" w14:textId="77777777" w:rsidR="009B2167" w:rsidRDefault="009B2167" w:rsidP="009B2167">
            <w:pPr>
              <w:pStyle w:val="NormalWeb"/>
            </w:pPr>
            <w:r w:rsidRPr="00625724">
              <w:t>“Individual Development Accounts”</w:t>
            </w:r>
            <w:r>
              <w:t xml:space="preserve"> OR</w:t>
            </w:r>
            <w:r w:rsidRPr="00625724">
              <w:t xml:space="preserve"> “Child Development Accounts”</w:t>
            </w:r>
            <w:r>
              <w:t xml:space="preserve"> OR</w:t>
            </w:r>
            <w:r w:rsidRPr="00625724">
              <w:t xml:space="preserve"> “credit counseling”</w:t>
            </w:r>
            <w:r>
              <w:t xml:space="preserve">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me</w:t>
            </w:r>
            <w:r>
              <w:t>)</w:t>
            </w:r>
            <w:r w:rsidRPr="00625724">
              <w:t xml:space="preserve"> OR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use</w:t>
            </w:r>
            <w:r>
              <w:t xml:space="preserve">) </w:t>
            </w:r>
            <w:r w:rsidRPr="00625724">
              <w:t>AND retirement OR savings</w:t>
            </w:r>
            <w:r>
              <w:t xml:space="preserve">)  </w:t>
            </w:r>
          </w:p>
          <w:p w14:paraId="4869FE77" w14:textId="631DA1B6" w:rsidR="009B2167" w:rsidRDefault="009B2167" w:rsidP="009B2167">
            <w:pPr>
              <w:pStyle w:val="NormalWeb"/>
              <w:rPr>
                <w:color w:val="000000"/>
              </w:rPr>
            </w:pPr>
            <w:r w:rsidRPr="00625724">
              <w:t>sponsored” AND retirement OR savings</w:t>
            </w:r>
            <w:r w:rsidRPr="005B6E84">
              <w:t xml:space="preserve">, and </w:t>
            </w:r>
            <w:r w:rsidRPr="00625724">
              <w:rPr>
                <w:color w:val="000000"/>
              </w:rPr>
              <w:t>“f</w:t>
            </w:r>
            <w:r w:rsidRPr="00930BAB">
              <w:rPr>
                <w:color w:val="000000"/>
              </w:rPr>
              <w:t>inancial education”</w:t>
            </w:r>
          </w:p>
          <w:p w14:paraId="02D1BB3B" w14:textId="77777777" w:rsidR="009B2167" w:rsidRDefault="009B2167" w:rsidP="009B2167">
            <w:pPr>
              <w:pStyle w:val="NormalWeb"/>
              <w:rPr>
                <w:color w:val="000000"/>
              </w:rPr>
            </w:pPr>
          </w:p>
          <w:p w14:paraId="5FDE0653" w14:textId="77777777" w:rsidR="009B2167" w:rsidRDefault="009B2167" w:rsidP="009B2167">
            <w:r>
              <w:t xml:space="preserve">(“financial </w:t>
            </w:r>
            <w:r w:rsidRPr="00930BAB">
              <w:rPr>
                <w:color w:val="000000"/>
              </w:rPr>
              <w:t>education</w:t>
            </w:r>
            <w:r>
              <w:rPr>
                <w:color w:val="000000"/>
              </w:rPr>
              <w:t xml:space="preserve">” OR “financial counseling” OR “financial coaching” AND account) OR </w:t>
            </w:r>
          </w:p>
          <w:p w14:paraId="1E773FF9" w14:textId="63A59A4F" w:rsidR="009B2167" w:rsidRPr="00AE430E" w:rsidRDefault="009B2167" w:rsidP="009B2167">
            <w:pPr>
              <w:pStyle w:val="NormalWeb"/>
              <w:rPr>
                <w:color w:val="000000"/>
              </w:rPr>
            </w:pPr>
            <w:r>
              <w:t>(</w:t>
            </w:r>
            <w:r w:rsidRPr="00625724">
              <w:t>“second chance”</w:t>
            </w:r>
            <w:r>
              <w:t xml:space="preserve"> AND accounts)</w:t>
            </w:r>
            <w:r w:rsidRPr="00625724">
              <w:t xml:space="preserve"> </w:t>
            </w:r>
            <w:r>
              <w:t>OR</w:t>
            </w:r>
            <w:r w:rsidRPr="00625724">
              <w:t xml:space="preserve"> </w:t>
            </w:r>
            <w:r>
              <w:t>(</w:t>
            </w:r>
            <w:r w:rsidRPr="00625724">
              <w:t>“2</w:t>
            </w:r>
            <w:r w:rsidRPr="00625724">
              <w:rPr>
                <w:vertAlign w:val="superscript"/>
              </w:rPr>
              <w:t>nd</w:t>
            </w:r>
            <w:r w:rsidRPr="00625724">
              <w:t xml:space="preserve"> chance” </w:t>
            </w:r>
            <w:r>
              <w:t xml:space="preserve">AND </w:t>
            </w:r>
            <w:r w:rsidRPr="00625724">
              <w:t>accounts</w:t>
            </w:r>
            <w:r>
              <w:t>) OR</w:t>
            </w:r>
            <w:r w:rsidRPr="00625724">
              <w:t xml:space="preserve"> </w:t>
            </w:r>
            <w:r>
              <w:t>(</w:t>
            </w:r>
            <w:r w:rsidRPr="00625724">
              <w:t>workplace OR “employer-sponsored”</w:t>
            </w:r>
            <w:r>
              <w:t xml:space="preserve"> AND </w:t>
            </w:r>
            <w:r w:rsidRPr="00625724">
              <w:rPr>
                <w:color w:val="000000"/>
              </w:rPr>
              <w:t>“f</w:t>
            </w:r>
            <w:r w:rsidRPr="00930BAB">
              <w:rPr>
                <w:color w:val="000000"/>
              </w:rPr>
              <w:t>inancial education”</w:t>
            </w:r>
          </w:p>
          <w:p w14:paraId="2553E856" w14:textId="77777777" w:rsidR="009B2167" w:rsidRPr="008B174D" w:rsidRDefault="009B2167" w:rsidP="009B2167">
            <w:pPr>
              <w:rPr>
                <w:rFonts w:cs="Helvetica"/>
                <w:sz w:val="20"/>
                <w:szCs w:val="20"/>
              </w:rPr>
            </w:pPr>
          </w:p>
        </w:tc>
      </w:tr>
      <w:tr w:rsidR="009B2167" w:rsidRPr="008B174D" w14:paraId="44E00236" w14:textId="77777777" w:rsidTr="009B2167">
        <w:tc>
          <w:tcPr>
            <w:tcW w:w="2073" w:type="dxa"/>
            <w:shd w:val="clear" w:color="auto" w:fill="auto"/>
            <w:vAlign w:val="center"/>
          </w:tcPr>
          <w:p w14:paraId="1BCC68E5" w14:textId="77777777" w:rsidR="009B2167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lastRenderedPageBreak/>
              <w:t>PAIS Index</w:t>
            </w:r>
          </w:p>
          <w:p w14:paraId="0BE0CEEB" w14:textId="77777777" w:rsidR="009B2167" w:rsidRPr="00E94A19" w:rsidRDefault="009B2167" w:rsidP="009B2167">
            <w:pPr>
              <w:jc w:val="center"/>
              <w:rPr>
                <w:szCs w:val="22"/>
              </w:rPr>
            </w:pPr>
            <w:r w:rsidRPr="008B174D">
              <w:rPr>
                <w:szCs w:val="22"/>
              </w:rPr>
              <w:t>(</w:t>
            </w:r>
            <w:r>
              <w:rPr>
                <w:szCs w:val="22"/>
              </w:rPr>
              <w:t>ProQuest</w:t>
            </w:r>
            <w:r w:rsidRPr="008B174D">
              <w:rPr>
                <w:szCs w:val="22"/>
              </w:rPr>
              <w:t>)</w:t>
            </w:r>
          </w:p>
        </w:tc>
        <w:tc>
          <w:tcPr>
            <w:tcW w:w="1262" w:type="dxa"/>
          </w:tcPr>
          <w:p w14:paraId="4A6EC9EA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1744E6DC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9593906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EED705F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5FCDA81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00577995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36E00034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A7491C6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5093AB5" w14:textId="77777777" w:rsidR="009B2167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Round 1 – 1915 - May 2017</w:t>
            </w:r>
          </w:p>
          <w:p w14:paraId="7E1E3387" w14:textId="77777777" w:rsidR="009B2167" w:rsidRPr="008B174D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Round 2 May 2017-May 2020</w:t>
            </w:r>
          </w:p>
        </w:tc>
        <w:tc>
          <w:tcPr>
            <w:tcW w:w="1216" w:type="dxa"/>
          </w:tcPr>
          <w:p w14:paraId="67ABB2F5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0FD5704" w14:textId="77777777" w:rsidR="009B2167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Abstracts</w:t>
            </w:r>
          </w:p>
          <w:p w14:paraId="52001183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67ACBF5B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6935EE0F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4FA93C8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2C0453CC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3D0F816A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16E4A437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C7C8A40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30D0A2E6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F062FBD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5052DD5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2BC2855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11AF7674" w14:textId="77777777" w:rsidR="004F04B3" w:rsidRDefault="004F04B3" w:rsidP="004F04B3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Abstracts</w:t>
            </w:r>
          </w:p>
          <w:p w14:paraId="37642A8F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18C17629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0DEBDF0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0C297F20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2EFEA76C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A69A7EF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25C6386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6D62F480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084AD720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3A2BAD95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38AF077E" w14:textId="03276AA1" w:rsidR="009B2167" w:rsidRPr="008B174D" w:rsidRDefault="009B2167" w:rsidP="009B2167">
            <w:pPr>
              <w:jc w:val="center"/>
              <w:rPr>
                <w:szCs w:val="22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14:paraId="2DBF48DD" w14:textId="77777777" w:rsidR="009B2167" w:rsidRPr="008B174D" w:rsidRDefault="009B2167" w:rsidP="009B2167">
            <w:pPr>
              <w:jc w:val="center"/>
              <w:rPr>
                <w:szCs w:val="22"/>
              </w:rPr>
            </w:pPr>
            <w:r w:rsidRPr="008B174D">
              <w:rPr>
                <w:szCs w:val="22"/>
              </w:rPr>
              <w:lastRenderedPageBreak/>
              <w:t>US</w:t>
            </w:r>
          </w:p>
        </w:tc>
        <w:tc>
          <w:tcPr>
            <w:tcW w:w="3132" w:type="dxa"/>
            <w:shd w:val="clear" w:color="auto" w:fill="auto"/>
          </w:tcPr>
          <w:p w14:paraId="1E5B02D4" w14:textId="77777777" w:rsidR="009B2167" w:rsidRPr="008B174D" w:rsidRDefault="009B2167" w:rsidP="009B2167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  <w:p w14:paraId="4C06C275" w14:textId="77777777" w:rsidR="009B2167" w:rsidRDefault="009B2167" w:rsidP="009B2167">
            <w:pPr>
              <w:widowControl w:val="0"/>
              <w:spacing w:before="80" w:after="240"/>
              <w:rPr>
                <w:szCs w:val="22"/>
              </w:rPr>
            </w:pPr>
            <w:r>
              <w:t>(financial OR economic OR bank) AND (education OR knowledge OR literacy) AND (capability OR access OR inclusion OR exclusion OR attachment) AND (</w:t>
            </w:r>
            <w:r w:rsidRPr="00F545CF">
              <w:rPr>
                <w:szCs w:val="22"/>
              </w:rPr>
              <w:t>evaluation OR intervention OR treatment OR outcome OR program OR trial OR experiment</w:t>
            </w:r>
            <w:r>
              <w:rPr>
                <w:szCs w:val="22"/>
              </w:rPr>
              <w:t xml:space="preserve"> OR “control group” OR “controlled trial” OR “quasi-experiment” OR random*)</w:t>
            </w:r>
          </w:p>
          <w:p w14:paraId="0FDF5CF2" w14:textId="50525F86" w:rsidR="009B2167" w:rsidRPr="00AE430E" w:rsidRDefault="009B2167" w:rsidP="009B2167">
            <w:pPr>
              <w:pStyle w:val="NormalWeb"/>
              <w:rPr>
                <w:color w:val="000000"/>
              </w:rPr>
            </w:pPr>
            <w:r w:rsidRPr="00625724">
              <w:t>“Individual Development Account”</w:t>
            </w:r>
            <w:r>
              <w:t xml:space="preserve"> OR</w:t>
            </w:r>
            <w:r w:rsidRPr="00625724">
              <w:t xml:space="preserve"> “Child Development Account”</w:t>
            </w:r>
            <w:r>
              <w:t xml:space="preserve"> OR</w:t>
            </w:r>
            <w:r w:rsidRPr="00625724">
              <w:t xml:space="preserve"> “credit counseling”</w:t>
            </w:r>
            <w:r>
              <w:t xml:space="preserve">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me</w:t>
            </w:r>
            <w:r>
              <w:t>)</w:t>
            </w:r>
            <w:r w:rsidRPr="00625724">
              <w:t xml:space="preserve"> OR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use</w:t>
            </w:r>
            <w:r>
              <w:t>)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second chance” </w:t>
            </w:r>
            <w:r>
              <w:t>AND accounts) OR</w:t>
            </w:r>
            <w:r w:rsidRPr="00625724">
              <w:t xml:space="preserve"> </w:t>
            </w:r>
            <w:r>
              <w:t>(</w:t>
            </w:r>
            <w:r w:rsidRPr="00625724">
              <w:t>“2</w:t>
            </w:r>
            <w:r w:rsidRPr="00625724">
              <w:rPr>
                <w:vertAlign w:val="superscript"/>
              </w:rPr>
              <w:t>nd</w:t>
            </w:r>
            <w:r w:rsidRPr="00625724">
              <w:t xml:space="preserve"> chance” </w:t>
            </w:r>
            <w:r>
              <w:t>AND</w:t>
            </w:r>
            <w:r w:rsidRPr="00625724">
              <w:t xml:space="preserve"> accounts</w:t>
            </w:r>
            <w:r>
              <w:t>)</w:t>
            </w:r>
            <w:r w:rsidRPr="00625724">
              <w:t xml:space="preserve"> </w:t>
            </w:r>
            <w:r>
              <w:t>OR (</w:t>
            </w:r>
            <w:r w:rsidRPr="00625724">
              <w:t xml:space="preserve">workplace OR “employer-sponsored” AND retirement </w:t>
            </w:r>
            <w:r w:rsidRPr="00625724">
              <w:lastRenderedPageBreak/>
              <w:t>OR savings</w:t>
            </w:r>
            <w:r>
              <w:t>) OR</w:t>
            </w:r>
            <w:r w:rsidRPr="005B6E84">
              <w:t xml:space="preserve"> </w:t>
            </w:r>
            <w:r>
              <w:t xml:space="preserve">(“financial </w:t>
            </w:r>
            <w:r w:rsidRPr="00930BAB">
              <w:rPr>
                <w:color w:val="000000"/>
              </w:rPr>
              <w:t>education</w:t>
            </w:r>
            <w:r>
              <w:rPr>
                <w:color w:val="000000"/>
              </w:rPr>
              <w:t xml:space="preserve">” OR “financial counseling” OR “financial coaching” AND account) </w:t>
            </w:r>
            <w:r>
              <w:t xml:space="preserve"> AND (</w:t>
            </w:r>
            <w:r w:rsidRPr="00F545CF">
              <w:rPr>
                <w:szCs w:val="22"/>
              </w:rPr>
              <w:t>evaluation OR intervention OR treatment OR outcome OR program OR trial OR experiment</w:t>
            </w:r>
            <w:r>
              <w:rPr>
                <w:szCs w:val="22"/>
              </w:rPr>
              <w:t xml:space="preserve"> OR “control group” OR “controlled trial” OR “quasi-experiment” OR random*)</w:t>
            </w:r>
          </w:p>
          <w:p w14:paraId="06FD778D" w14:textId="77777777" w:rsidR="009B2167" w:rsidRPr="008B174D" w:rsidRDefault="009B2167" w:rsidP="009B2167">
            <w:pPr>
              <w:rPr>
                <w:rFonts w:cs="Helvetica"/>
                <w:sz w:val="20"/>
                <w:szCs w:val="20"/>
              </w:rPr>
            </w:pPr>
          </w:p>
        </w:tc>
      </w:tr>
      <w:tr w:rsidR="009B2167" w:rsidRPr="008B174D" w14:paraId="162ECF03" w14:textId="77777777" w:rsidTr="009B2167">
        <w:tc>
          <w:tcPr>
            <w:tcW w:w="2073" w:type="dxa"/>
            <w:shd w:val="clear" w:color="auto" w:fill="auto"/>
            <w:vAlign w:val="center"/>
          </w:tcPr>
          <w:p w14:paraId="60C1AEFA" w14:textId="77777777" w:rsidR="009B2167" w:rsidRPr="00A94770" w:rsidRDefault="009B2167" w:rsidP="009B2167">
            <w:pPr>
              <w:jc w:val="center"/>
              <w:rPr>
                <w:szCs w:val="22"/>
              </w:rPr>
            </w:pPr>
            <w:r w:rsidRPr="00A94770">
              <w:rPr>
                <w:szCs w:val="22"/>
              </w:rPr>
              <w:lastRenderedPageBreak/>
              <w:t>PsychINFO</w:t>
            </w:r>
          </w:p>
          <w:p w14:paraId="0162931A" w14:textId="77777777" w:rsidR="009B2167" w:rsidRPr="00A94770" w:rsidRDefault="009B2167" w:rsidP="009B2167">
            <w:pPr>
              <w:jc w:val="center"/>
              <w:rPr>
                <w:szCs w:val="22"/>
              </w:rPr>
            </w:pPr>
            <w:r w:rsidRPr="00A94770">
              <w:rPr>
                <w:szCs w:val="22"/>
              </w:rPr>
              <w:t>(EBSCO)</w:t>
            </w:r>
          </w:p>
        </w:tc>
        <w:tc>
          <w:tcPr>
            <w:tcW w:w="1262" w:type="dxa"/>
          </w:tcPr>
          <w:p w14:paraId="3DB1FD99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05AB66A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6314F206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3595B136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ABC4713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33FF714E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69AA8929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E5CE334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C851EA7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9F5C18F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640F836F" w14:textId="77777777" w:rsidR="009B2167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Round 1 -May 2017</w:t>
            </w:r>
          </w:p>
          <w:p w14:paraId="42321629" w14:textId="77777777" w:rsidR="009B2167" w:rsidRPr="008B174D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Round 2 May 2017-May 2020</w:t>
            </w:r>
          </w:p>
        </w:tc>
        <w:tc>
          <w:tcPr>
            <w:tcW w:w="1216" w:type="dxa"/>
          </w:tcPr>
          <w:p w14:paraId="1688FEC2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20A2267B" w14:textId="77777777" w:rsidR="009B2167" w:rsidRDefault="009B2167" w:rsidP="009B2167">
            <w:pPr>
              <w:rPr>
                <w:szCs w:val="22"/>
              </w:rPr>
            </w:pPr>
            <w:r>
              <w:rPr>
                <w:szCs w:val="22"/>
              </w:rPr>
              <w:t>Abstracts</w:t>
            </w:r>
          </w:p>
          <w:p w14:paraId="07AAF389" w14:textId="77777777" w:rsidR="009B2167" w:rsidRDefault="009B2167" w:rsidP="009B2167">
            <w:pPr>
              <w:rPr>
                <w:szCs w:val="22"/>
              </w:rPr>
            </w:pPr>
          </w:p>
          <w:p w14:paraId="444D80BF" w14:textId="77777777" w:rsidR="009B2167" w:rsidRDefault="009B2167" w:rsidP="009B2167">
            <w:pPr>
              <w:rPr>
                <w:szCs w:val="22"/>
              </w:rPr>
            </w:pPr>
          </w:p>
          <w:p w14:paraId="6C50FF25" w14:textId="77777777" w:rsidR="009B2167" w:rsidRDefault="009B2167" w:rsidP="009B2167">
            <w:pPr>
              <w:rPr>
                <w:szCs w:val="22"/>
              </w:rPr>
            </w:pPr>
          </w:p>
          <w:p w14:paraId="7A590D86" w14:textId="77777777" w:rsidR="009B2167" w:rsidRDefault="009B2167" w:rsidP="009B2167">
            <w:pPr>
              <w:rPr>
                <w:szCs w:val="22"/>
              </w:rPr>
            </w:pPr>
          </w:p>
          <w:p w14:paraId="4568BADA" w14:textId="77777777" w:rsidR="009B2167" w:rsidRDefault="009B2167" w:rsidP="009B2167">
            <w:pPr>
              <w:rPr>
                <w:szCs w:val="22"/>
              </w:rPr>
            </w:pPr>
          </w:p>
          <w:p w14:paraId="5DD509B2" w14:textId="77777777" w:rsidR="009B2167" w:rsidRDefault="009B2167" w:rsidP="009B2167">
            <w:pPr>
              <w:rPr>
                <w:szCs w:val="22"/>
              </w:rPr>
            </w:pPr>
          </w:p>
          <w:p w14:paraId="50E1DCF6" w14:textId="77777777" w:rsidR="009B2167" w:rsidRDefault="009B2167" w:rsidP="009B2167">
            <w:pPr>
              <w:rPr>
                <w:szCs w:val="22"/>
              </w:rPr>
            </w:pPr>
          </w:p>
          <w:p w14:paraId="03E6A768" w14:textId="77777777" w:rsidR="009B2167" w:rsidRDefault="009B2167" w:rsidP="009B2167">
            <w:pPr>
              <w:rPr>
                <w:szCs w:val="22"/>
              </w:rPr>
            </w:pPr>
          </w:p>
          <w:p w14:paraId="42B0F2AF" w14:textId="77777777" w:rsidR="009B2167" w:rsidRDefault="009B2167" w:rsidP="009B2167">
            <w:pPr>
              <w:rPr>
                <w:szCs w:val="22"/>
              </w:rPr>
            </w:pPr>
          </w:p>
          <w:p w14:paraId="195AFC5E" w14:textId="77777777" w:rsidR="009B2167" w:rsidRDefault="009B2167" w:rsidP="009B2167">
            <w:pPr>
              <w:rPr>
                <w:szCs w:val="22"/>
              </w:rPr>
            </w:pPr>
          </w:p>
          <w:p w14:paraId="52905EFD" w14:textId="77777777" w:rsidR="009B2167" w:rsidRDefault="009B2167" w:rsidP="009B2167">
            <w:pPr>
              <w:rPr>
                <w:szCs w:val="22"/>
              </w:rPr>
            </w:pPr>
          </w:p>
          <w:p w14:paraId="0798FCA3" w14:textId="77777777" w:rsidR="009B2167" w:rsidRDefault="009B2167" w:rsidP="009B2167">
            <w:pPr>
              <w:rPr>
                <w:szCs w:val="22"/>
              </w:rPr>
            </w:pPr>
          </w:p>
          <w:p w14:paraId="135FFE7C" w14:textId="77777777" w:rsidR="004F04B3" w:rsidRDefault="004F04B3" w:rsidP="004F04B3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Abstracts</w:t>
            </w:r>
          </w:p>
          <w:p w14:paraId="13209BD6" w14:textId="77777777" w:rsidR="009B2167" w:rsidRDefault="009B2167" w:rsidP="009B2167">
            <w:pPr>
              <w:rPr>
                <w:szCs w:val="22"/>
              </w:rPr>
            </w:pPr>
          </w:p>
          <w:p w14:paraId="65071112" w14:textId="1A3258E4" w:rsidR="009B2167" w:rsidRPr="008B174D" w:rsidRDefault="009B2167" w:rsidP="009B2167">
            <w:pPr>
              <w:rPr>
                <w:szCs w:val="22"/>
              </w:rPr>
            </w:pPr>
            <w:r>
              <w:rPr>
                <w:szCs w:val="22"/>
              </w:rPr>
              <w:br/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5B26BF72" w14:textId="77777777" w:rsidR="009B2167" w:rsidRPr="008B174D" w:rsidRDefault="009B2167" w:rsidP="009B2167">
            <w:pPr>
              <w:jc w:val="center"/>
              <w:rPr>
                <w:szCs w:val="22"/>
              </w:rPr>
            </w:pPr>
            <w:r w:rsidRPr="008B174D">
              <w:rPr>
                <w:szCs w:val="22"/>
              </w:rPr>
              <w:t>US</w:t>
            </w:r>
          </w:p>
        </w:tc>
        <w:tc>
          <w:tcPr>
            <w:tcW w:w="3132" w:type="dxa"/>
            <w:shd w:val="clear" w:color="auto" w:fill="auto"/>
          </w:tcPr>
          <w:p w14:paraId="788B656E" w14:textId="77777777" w:rsidR="009B2167" w:rsidRPr="008B174D" w:rsidRDefault="009B2167" w:rsidP="009B2167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  <w:p w14:paraId="16BF382E" w14:textId="36114E46" w:rsidR="009B2167" w:rsidRDefault="009B2167" w:rsidP="009B2167">
            <w:pPr>
              <w:widowControl w:val="0"/>
              <w:spacing w:before="80" w:after="240"/>
              <w:rPr>
                <w:szCs w:val="22"/>
              </w:rPr>
            </w:pPr>
            <w:r>
              <w:t>(financial OR economic OR bank) AND (education OR knowledge OR literacy) AND (capability OR access OR inclusion OR exclusion OR attachment) AND (</w:t>
            </w:r>
            <w:r w:rsidRPr="00F545CF">
              <w:rPr>
                <w:szCs w:val="22"/>
              </w:rPr>
              <w:t>evaluation OR intervention OR treatment OR outcome OR program OR trial OR experiment</w:t>
            </w:r>
            <w:r>
              <w:rPr>
                <w:szCs w:val="22"/>
              </w:rPr>
              <w:t xml:space="preserve"> OR “control group” OR “controlled trial” OR “quasi-experiment” OR random*)</w:t>
            </w:r>
          </w:p>
          <w:p w14:paraId="2D119285" w14:textId="7C811A63" w:rsidR="009B2167" w:rsidRPr="008B174D" w:rsidRDefault="009B2167" w:rsidP="009B2167">
            <w:pPr>
              <w:rPr>
                <w:sz w:val="20"/>
                <w:szCs w:val="20"/>
              </w:rPr>
            </w:pPr>
            <w:r w:rsidRPr="00625724">
              <w:t>“Individual Development Account”</w:t>
            </w:r>
            <w:r>
              <w:t xml:space="preserve"> OR</w:t>
            </w:r>
            <w:r w:rsidRPr="00625724">
              <w:t xml:space="preserve"> “Child Development Account”</w:t>
            </w:r>
            <w:r>
              <w:t xml:space="preserve"> OR</w:t>
            </w:r>
            <w:r w:rsidRPr="00625724">
              <w:t xml:space="preserve"> “credit counseling”</w:t>
            </w:r>
            <w:r>
              <w:t xml:space="preserve">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me</w:t>
            </w:r>
            <w:r>
              <w:t>)</w:t>
            </w:r>
            <w:r w:rsidRPr="00625724">
              <w:t xml:space="preserve"> OR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use</w:t>
            </w:r>
            <w:r>
              <w:t>)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second chance” </w:t>
            </w:r>
            <w:r>
              <w:t>AND accounts) OR</w:t>
            </w:r>
            <w:r w:rsidRPr="00625724">
              <w:t xml:space="preserve"> </w:t>
            </w:r>
            <w:r>
              <w:t>(</w:t>
            </w:r>
            <w:r w:rsidRPr="00625724">
              <w:t>“2</w:t>
            </w:r>
            <w:r w:rsidRPr="00625724">
              <w:rPr>
                <w:vertAlign w:val="superscript"/>
              </w:rPr>
              <w:t>nd</w:t>
            </w:r>
            <w:r w:rsidRPr="00625724">
              <w:t xml:space="preserve"> chance” </w:t>
            </w:r>
            <w:r>
              <w:t>AND</w:t>
            </w:r>
            <w:r w:rsidRPr="00625724">
              <w:t xml:space="preserve"> accounts</w:t>
            </w:r>
            <w:r>
              <w:t>)</w:t>
            </w:r>
            <w:r w:rsidRPr="00625724">
              <w:t xml:space="preserve"> </w:t>
            </w:r>
            <w:r>
              <w:t>OR (</w:t>
            </w:r>
            <w:r w:rsidRPr="00625724">
              <w:t>workplace OR “employer-sponsored” AND retirement OR savings</w:t>
            </w:r>
            <w:r>
              <w:t xml:space="preserve">) </w:t>
            </w:r>
            <w:r w:rsidR="00065BF0">
              <w:t>OR</w:t>
            </w:r>
            <w:r w:rsidR="00065BF0" w:rsidRPr="005B6E84">
              <w:t xml:space="preserve"> </w:t>
            </w:r>
            <w:r w:rsidR="00065BF0">
              <w:t xml:space="preserve">(“financial </w:t>
            </w:r>
            <w:r w:rsidR="00065BF0" w:rsidRPr="00930BAB">
              <w:rPr>
                <w:color w:val="000000"/>
              </w:rPr>
              <w:t>education</w:t>
            </w:r>
            <w:r w:rsidR="00065BF0">
              <w:rPr>
                <w:color w:val="000000"/>
              </w:rPr>
              <w:t xml:space="preserve">” OR “financial counseling” OR “financial coaching” AND account) </w:t>
            </w:r>
            <w:r w:rsidR="00065BF0">
              <w:t xml:space="preserve"> </w:t>
            </w:r>
            <w:r>
              <w:t>AND (</w:t>
            </w:r>
            <w:r w:rsidRPr="00F545CF">
              <w:rPr>
                <w:szCs w:val="22"/>
              </w:rPr>
              <w:t>evaluation OR intervention OR treatment OR outcome OR program OR trial OR experiment</w:t>
            </w:r>
            <w:r>
              <w:rPr>
                <w:szCs w:val="22"/>
              </w:rPr>
              <w:t xml:space="preserve"> OR “control group” OR “controlled trial” OR “quasi-experiment” OR random*)</w:t>
            </w:r>
          </w:p>
        </w:tc>
      </w:tr>
      <w:tr w:rsidR="009B2167" w:rsidRPr="008B174D" w14:paraId="18151C65" w14:textId="77777777" w:rsidTr="009B2167">
        <w:tc>
          <w:tcPr>
            <w:tcW w:w="2073" w:type="dxa"/>
            <w:shd w:val="clear" w:color="auto" w:fill="auto"/>
            <w:vAlign w:val="center"/>
          </w:tcPr>
          <w:p w14:paraId="1CC85FA3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E09B6DF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65B96DDD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15B8A3DC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6772E9F7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3E8687AA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A0F63EB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B78FC12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B6B263D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8A6DAFC" w14:textId="77777777" w:rsidR="009B2167" w:rsidRDefault="009B2167" w:rsidP="009B2167">
            <w:pPr>
              <w:jc w:val="center"/>
              <w:rPr>
                <w:szCs w:val="22"/>
              </w:rPr>
            </w:pPr>
            <w:r w:rsidRPr="00A94770">
              <w:rPr>
                <w:szCs w:val="22"/>
              </w:rPr>
              <w:t>Public Affairs Index</w:t>
            </w:r>
          </w:p>
          <w:p w14:paraId="142BD3E2" w14:textId="77777777" w:rsidR="009B2167" w:rsidRPr="00A94770" w:rsidRDefault="009B2167" w:rsidP="009B2167">
            <w:pPr>
              <w:jc w:val="center"/>
              <w:rPr>
                <w:szCs w:val="22"/>
              </w:rPr>
            </w:pPr>
            <w:r w:rsidRPr="00A94770">
              <w:rPr>
                <w:szCs w:val="22"/>
              </w:rPr>
              <w:t>(EBSCO)</w:t>
            </w:r>
          </w:p>
        </w:tc>
        <w:tc>
          <w:tcPr>
            <w:tcW w:w="1262" w:type="dxa"/>
          </w:tcPr>
          <w:p w14:paraId="706C52E0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06B44A0C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D896CC6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2C1ECD89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34BFBFEF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3B331262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31551C49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292AD877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6BBF0CB1" w14:textId="77777777" w:rsidR="009B2167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Round 1 – 1937 - May 2017</w:t>
            </w:r>
          </w:p>
          <w:p w14:paraId="1B56DCBC" w14:textId="77777777" w:rsidR="009B2167" w:rsidRPr="008B174D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Round 2 May 2017-May 2020</w:t>
            </w:r>
          </w:p>
        </w:tc>
        <w:tc>
          <w:tcPr>
            <w:tcW w:w="1216" w:type="dxa"/>
          </w:tcPr>
          <w:p w14:paraId="6E5EEAA4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A5C8752" w14:textId="77777777" w:rsidR="009B2167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Abstracts</w:t>
            </w:r>
          </w:p>
          <w:p w14:paraId="5AC02470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1842B9C0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2DCC527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A84512A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12ABCF5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1F9FD0DB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11C30D5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18A3BF6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6F2B2B60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662BE800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3D703805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64B29351" w14:textId="77777777" w:rsidR="004F04B3" w:rsidRDefault="004F04B3" w:rsidP="004F04B3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Abstracts</w:t>
            </w:r>
          </w:p>
          <w:p w14:paraId="1521E080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FAE4951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6C3F98D1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ED67572" w14:textId="31CA7413" w:rsidR="009B2167" w:rsidRPr="008B174D" w:rsidRDefault="009B2167" w:rsidP="009B2167">
            <w:pPr>
              <w:jc w:val="center"/>
              <w:rPr>
                <w:szCs w:val="22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14:paraId="6464896D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FF913D4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117AA82D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29927913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33BA69D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273D7A2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12452C5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29881F24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661F7E2B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61382C82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3105EDA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6613B30D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1CC8DC1B" w14:textId="77777777" w:rsidR="009B2167" w:rsidRPr="008B174D" w:rsidRDefault="009B2167" w:rsidP="009B2167">
            <w:pPr>
              <w:jc w:val="center"/>
              <w:rPr>
                <w:szCs w:val="22"/>
              </w:rPr>
            </w:pPr>
            <w:r w:rsidRPr="008B174D">
              <w:rPr>
                <w:szCs w:val="22"/>
              </w:rPr>
              <w:t>US</w:t>
            </w:r>
          </w:p>
        </w:tc>
        <w:tc>
          <w:tcPr>
            <w:tcW w:w="3132" w:type="dxa"/>
            <w:shd w:val="clear" w:color="auto" w:fill="auto"/>
          </w:tcPr>
          <w:p w14:paraId="777F2078" w14:textId="6A2A2D89" w:rsidR="009B2167" w:rsidRDefault="009B2167" w:rsidP="009B2167">
            <w:pPr>
              <w:widowControl w:val="0"/>
              <w:spacing w:before="80" w:after="240"/>
              <w:rPr>
                <w:szCs w:val="22"/>
              </w:rPr>
            </w:pPr>
            <w:r>
              <w:lastRenderedPageBreak/>
              <w:t xml:space="preserve">(financial OR economic OR bank) AND (education OR knowledge OR literacy) AND (capability OR access OR </w:t>
            </w:r>
            <w:r>
              <w:lastRenderedPageBreak/>
              <w:t>inclusion OR exclusion OR attachment) AND</w:t>
            </w:r>
            <w:r w:rsidR="00065BF0">
              <w:t xml:space="preserve"> </w:t>
            </w:r>
            <w:r>
              <w:t>(</w:t>
            </w:r>
            <w:r w:rsidRPr="00F545CF">
              <w:rPr>
                <w:szCs w:val="22"/>
              </w:rPr>
              <w:t>evaluation OR intervention OR treatment OR outcome OR program OR trial OR experiment</w:t>
            </w:r>
            <w:r>
              <w:rPr>
                <w:szCs w:val="22"/>
              </w:rPr>
              <w:t xml:space="preserve"> OR “control group” OR “controlled trial” OR </w:t>
            </w:r>
            <w:r w:rsidR="00065BF0">
              <w:rPr>
                <w:szCs w:val="22"/>
              </w:rPr>
              <w:t>“</w:t>
            </w:r>
            <w:r>
              <w:rPr>
                <w:szCs w:val="22"/>
              </w:rPr>
              <w:t>quasi-experiment” OR random*)</w:t>
            </w:r>
          </w:p>
          <w:p w14:paraId="441BE61D" w14:textId="0E1FF847" w:rsidR="00065BF0" w:rsidRPr="00AE430E" w:rsidRDefault="00065BF0" w:rsidP="00065BF0">
            <w:pPr>
              <w:pStyle w:val="NormalWeb"/>
              <w:rPr>
                <w:color w:val="000000"/>
              </w:rPr>
            </w:pPr>
            <w:r w:rsidRPr="00625724">
              <w:t>“Individual Development Account”</w:t>
            </w:r>
            <w:r>
              <w:t xml:space="preserve"> OR</w:t>
            </w:r>
            <w:r w:rsidRPr="00625724">
              <w:t xml:space="preserve"> “Child Development Account”</w:t>
            </w:r>
            <w:r>
              <w:t xml:space="preserve"> OR</w:t>
            </w:r>
            <w:r w:rsidRPr="00625724">
              <w:t xml:space="preserve"> “credit counseling”</w:t>
            </w:r>
            <w:r>
              <w:t xml:space="preserve">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me</w:t>
            </w:r>
            <w:r>
              <w:t>)</w:t>
            </w:r>
            <w:r w:rsidRPr="00625724">
              <w:t xml:space="preserve"> OR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use</w:t>
            </w:r>
            <w:r>
              <w:t>)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second chance” </w:t>
            </w:r>
            <w:r>
              <w:t>AND accounts) OR</w:t>
            </w:r>
            <w:r w:rsidRPr="00625724">
              <w:t xml:space="preserve"> </w:t>
            </w:r>
            <w:r>
              <w:t>(</w:t>
            </w:r>
            <w:r w:rsidRPr="00625724">
              <w:t>“2</w:t>
            </w:r>
            <w:r w:rsidRPr="00625724">
              <w:rPr>
                <w:vertAlign w:val="superscript"/>
              </w:rPr>
              <w:t>nd</w:t>
            </w:r>
            <w:r w:rsidRPr="00625724">
              <w:t xml:space="preserve"> chance” </w:t>
            </w:r>
            <w:r>
              <w:t>AND</w:t>
            </w:r>
            <w:r w:rsidRPr="00625724">
              <w:t xml:space="preserve"> accounts</w:t>
            </w:r>
            <w:r>
              <w:t>)</w:t>
            </w:r>
            <w:r w:rsidRPr="00625724">
              <w:t xml:space="preserve"> </w:t>
            </w:r>
            <w:r>
              <w:t>OR (</w:t>
            </w:r>
            <w:r w:rsidRPr="00625724">
              <w:t>workplace OR “employer-sponsored” AND retirement OR savings</w:t>
            </w:r>
            <w:r>
              <w:t>) OR</w:t>
            </w:r>
            <w:r w:rsidRPr="005B6E84">
              <w:t xml:space="preserve"> </w:t>
            </w:r>
            <w:r>
              <w:t xml:space="preserve">(“financial </w:t>
            </w:r>
            <w:r w:rsidRPr="00930BAB">
              <w:rPr>
                <w:color w:val="000000"/>
              </w:rPr>
              <w:t>education</w:t>
            </w:r>
            <w:r>
              <w:rPr>
                <w:color w:val="000000"/>
              </w:rPr>
              <w:t xml:space="preserve">” OR “financial counseling” OR “financial coaching” AND account) </w:t>
            </w:r>
            <w:r>
              <w:t xml:space="preserve">  AND (</w:t>
            </w:r>
            <w:r w:rsidRPr="00F545CF">
              <w:rPr>
                <w:szCs w:val="22"/>
              </w:rPr>
              <w:t>evaluation OR intervention OR treatment OR outcome OR program OR trial OR experiment</w:t>
            </w:r>
            <w:r>
              <w:rPr>
                <w:szCs w:val="22"/>
              </w:rPr>
              <w:t xml:space="preserve"> OR “control group” OR “controlled trial” OR “quasi-experiment” OR random*)</w:t>
            </w:r>
          </w:p>
          <w:p w14:paraId="1B07DF7A" w14:textId="77777777" w:rsidR="009B2167" w:rsidRPr="008B174D" w:rsidRDefault="009B2167" w:rsidP="009B2167">
            <w:pPr>
              <w:rPr>
                <w:rFonts w:cs="Helvetica"/>
                <w:bCs/>
                <w:sz w:val="20"/>
                <w:szCs w:val="20"/>
              </w:rPr>
            </w:pPr>
          </w:p>
        </w:tc>
      </w:tr>
      <w:tr w:rsidR="009B2167" w:rsidRPr="008B174D" w14:paraId="54850C14" w14:textId="77777777" w:rsidTr="009B2167">
        <w:tc>
          <w:tcPr>
            <w:tcW w:w="2073" w:type="dxa"/>
            <w:shd w:val="clear" w:color="auto" w:fill="auto"/>
            <w:vAlign w:val="center"/>
          </w:tcPr>
          <w:p w14:paraId="7CEF16B2" w14:textId="77777777" w:rsidR="009B2167" w:rsidRPr="008B174D" w:rsidRDefault="009B2167" w:rsidP="009B2167">
            <w:pPr>
              <w:jc w:val="center"/>
              <w:rPr>
                <w:szCs w:val="22"/>
              </w:rPr>
            </w:pPr>
            <w:r w:rsidRPr="00A94770">
              <w:rPr>
                <w:szCs w:val="22"/>
              </w:rPr>
              <w:lastRenderedPageBreak/>
              <w:t>Social Science Citation Index</w:t>
            </w:r>
          </w:p>
          <w:p w14:paraId="7B4699DB" w14:textId="77777777" w:rsidR="009B2167" w:rsidRPr="008B174D" w:rsidRDefault="009B2167" w:rsidP="009B2167">
            <w:pPr>
              <w:jc w:val="center"/>
              <w:rPr>
                <w:szCs w:val="22"/>
              </w:rPr>
            </w:pPr>
            <w:r w:rsidRPr="008B174D">
              <w:rPr>
                <w:szCs w:val="22"/>
              </w:rPr>
              <w:t>(Web of Science)</w:t>
            </w:r>
          </w:p>
        </w:tc>
        <w:tc>
          <w:tcPr>
            <w:tcW w:w="1262" w:type="dxa"/>
          </w:tcPr>
          <w:p w14:paraId="5E8955AD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5A8B612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45DC3C7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C2C9111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34C628F8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311E8C3C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BF6A0FA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3F8A8617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046F028" w14:textId="77777777" w:rsidR="009B2167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Round 1 – 1990 - May 2017</w:t>
            </w:r>
          </w:p>
          <w:p w14:paraId="7C77F32A" w14:textId="77777777" w:rsidR="009B2167" w:rsidRPr="008B174D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Round 2 May 2017-May 2020</w:t>
            </w:r>
          </w:p>
        </w:tc>
        <w:tc>
          <w:tcPr>
            <w:tcW w:w="1216" w:type="dxa"/>
          </w:tcPr>
          <w:p w14:paraId="20B87AC9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604B337B" w14:textId="77777777" w:rsidR="009B2167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Topic</w:t>
            </w:r>
          </w:p>
          <w:p w14:paraId="4002D3F2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789B1B9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0873D2A3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E64752E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EF047DE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301E789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2B1C7572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DD267DC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0BE74DC6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39F594E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331DDE6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3B1AB538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2876C08" w14:textId="77777777" w:rsidR="009B2167" w:rsidRDefault="009B2167" w:rsidP="004F04B3">
            <w:pPr>
              <w:rPr>
                <w:szCs w:val="22"/>
              </w:rPr>
            </w:pPr>
          </w:p>
          <w:p w14:paraId="60485029" w14:textId="77777777" w:rsidR="009B2167" w:rsidRPr="008B174D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Topic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51382C41" w14:textId="77777777" w:rsidR="009B2167" w:rsidRPr="008B174D" w:rsidRDefault="009B2167" w:rsidP="009B2167">
            <w:pPr>
              <w:jc w:val="center"/>
              <w:rPr>
                <w:szCs w:val="22"/>
              </w:rPr>
            </w:pPr>
            <w:r w:rsidRPr="008B174D">
              <w:rPr>
                <w:szCs w:val="22"/>
              </w:rPr>
              <w:t>US</w:t>
            </w:r>
          </w:p>
        </w:tc>
        <w:tc>
          <w:tcPr>
            <w:tcW w:w="3132" w:type="dxa"/>
            <w:shd w:val="clear" w:color="auto" w:fill="auto"/>
          </w:tcPr>
          <w:p w14:paraId="7306A103" w14:textId="77777777" w:rsidR="009B2167" w:rsidRPr="008B174D" w:rsidRDefault="009B2167" w:rsidP="009B2167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  <w:p w14:paraId="605BE367" w14:textId="44AB2080" w:rsidR="009B2167" w:rsidRDefault="009B2167" w:rsidP="009B2167">
            <w:pPr>
              <w:widowControl w:val="0"/>
              <w:spacing w:before="80" w:after="240"/>
              <w:rPr>
                <w:szCs w:val="22"/>
              </w:rPr>
            </w:pPr>
            <w:r>
              <w:t>(financial OR economic OR bank) AND (education OR knowledge OR literacy): AND (capability OR access OR inclusion OR exclusion OR attachment) AND (</w:t>
            </w:r>
            <w:r w:rsidRPr="00F545CF">
              <w:rPr>
                <w:szCs w:val="22"/>
              </w:rPr>
              <w:t>evaluation OR intervention OR treatment OR outcome OR program OR trial OR experiment</w:t>
            </w:r>
            <w:r>
              <w:rPr>
                <w:szCs w:val="22"/>
              </w:rPr>
              <w:t xml:space="preserve"> OR “control group” OR “controlled trial” OR </w:t>
            </w:r>
            <w:r w:rsidR="00065BF0">
              <w:rPr>
                <w:szCs w:val="22"/>
              </w:rPr>
              <w:t>“</w:t>
            </w:r>
            <w:r>
              <w:rPr>
                <w:szCs w:val="22"/>
              </w:rPr>
              <w:t>quasi-experiment” OR random*)</w:t>
            </w:r>
          </w:p>
          <w:p w14:paraId="06145171" w14:textId="7C2C0D20" w:rsidR="009B2167" w:rsidRPr="008B174D" w:rsidRDefault="00065BF0" w:rsidP="009B2167">
            <w:pPr>
              <w:rPr>
                <w:szCs w:val="22"/>
              </w:rPr>
            </w:pPr>
            <w:r w:rsidRPr="00625724">
              <w:t>“Individual Development Account”</w:t>
            </w:r>
            <w:r>
              <w:t xml:space="preserve"> OR</w:t>
            </w:r>
            <w:r w:rsidRPr="00625724">
              <w:t xml:space="preserve"> “Child Development Account”</w:t>
            </w:r>
            <w:r>
              <w:t xml:space="preserve"> OR</w:t>
            </w:r>
            <w:r w:rsidRPr="00625724">
              <w:t xml:space="preserve"> “credit counseling”</w:t>
            </w:r>
            <w:r>
              <w:t xml:space="preserve">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me</w:t>
            </w:r>
            <w:r>
              <w:t>)</w:t>
            </w:r>
            <w:r w:rsidRPr="00625724">
              <w:t xml:space="preserve"> OR </w:t>
            </w:r>
            <w:r>
              <w:lastRenderedPageBreak/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use</w:t>
            </w:r>
            <w:r>
              <w:t>)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second chance” </w:t>
            </w:r>
            <w:r>
              <w:t>AND accounts) OR</w:t>
            </w:r>
            <w:r w:rsidRPr="00625724">
              <w:t xml:space="preserve"> </w:t>
            </w:r>
            <w:r>
              <w:t>(</w:t>
            </w:r>
            <w:r w:rsidRPr="00625724">
              <w:t>“2</w:t>
            </w:r>
            <w:r w:rsidRPr="00625724">
              <w:rPr>
                <w:vertAlign w:val="superscript"/>
              </w:rPr>
              <w:t>nd</w:t>
            </w:r>
            <w:r w:rsidRPr="00625724">
              <w:t xml:space="preserve"> chance” </w:t>
            </w:r>
            <w:r>
              <w:t>AND</w:t>
            </w:r>
            <w:r w:rsidRPr="00625724">
              <w:t xml:space="preserve"> accounts</w:t>
            </w:r>
            <w:r>
              <w:t>)</w:t>
            </w:r>
            <w:r w:rsidRPr="00625724">
              <w:t xml:space="preserve"> </w:t>
            </w:r>
            <w:r>
              <w:t>OR (</w:t>
            </w:r>
            <w:r w:rsidRPr="00625724">
              <w:t>workplace OR “employer-sponsored” AND retirement OR savings</w:t>
            </w:r>
            <w:r>
              <w:t>) OR</w:t>
            </w:r>
            <w:r w:rsidRPr="005B6E84">
              <w:t xml:space="preserve"> </w:t>
            </w:r>
            <w:r>
              <w:t xml:space="preserve">(“financial </w:t>
            </w:r>
            <w:r w:rsidRPr="00930BAB">
              <w:rPr>
                <w:color w:val="000000"/>
              </w:rPr>
              <w:t>education</w:t>
            </w:r>
            <w:r>
              <w:rPr>
                <w:color w:val="000000"/>
              </w:rPr>
              <w:t xml:space="preserve">” OR “financial counseling” OR “financial coaching” AND account) </w:t>
            </w:r>
            <w:r>
              <w:t xml:space="preserve">  AND (</w:t>
            </w:r>
            <w:r w:rsidRPr="00F545CF">
              <w:rPr>
                <w:szCs w:val="22"/>
              </w:rPr>
              <w:t>evaluation OR intervention OR treatment OR outcome OR program OR trial OR experiment</w:t>
            </w:r>
            <w:r>
              <w:rPr>
                <w:szCs w:val="22"/>
              </w:rPr>
              <w:t xml:space="preserve"> OR “control group” OR “controlled trial” OR “quasi-experiment” OR random*)</w:t>
            </w:r>
          </w:p>
        </w:tc>
      </w:tr>
      <w:tr w:rsidR="009B2167" w:rsidRPr="008B174D" w14:paraId="6D46AECF" w14:textId="77777777" w:rsidTr="009B2167">
        <w:tc>
          <w:tcPr>
            <w:tcW w:w="2073" w:type="dxa"/>
            <w:shd w:val="clear" w:color="auto" w:fill="auto"/>
            <w:vAlign w:val="center"/>
          </w:tcPr>
          <w:p w14:paraId="0F2D45AB" w14:textId="77777777" w:rsidR="009B2167" w:rsidRDefault="009B2167" w:rsidP="009B2167">
            <w:pPr>
              <w:jc w:val="center"/>
              <w:rPr>
                <w:szCs w:val="22"/>
              </w:rPr>
            </w:pPr>
            <w:r w:rsidRPr="00A94770">
              <w:rPr>
                <w:szCs w:val="22"/>
              </w:rPr>
              <w:lastRenderedPageBreak/>
              <w:t>Social Sciences Research Index</w:t>
            </w:r>
          </w:p>
          <w:p w14:paraId="56D661E6" w14:textId="77777777" w:rsidR="009B2167" w:rsidRPr="0029539D" w:rsidRDefault="009B2167" w:rsidP="009B2167">
            <w:pPr>
              <w:jc w:val="center"/>
              <w:rPr>
                <w:szCs w:val="22"/>
                <w:highlight w:val="yellow"/>
              </w:rPr>
            </w:pPr>
            <w:r w:rsidRPr="008B174D">
              <w:rPr>
                <w:szCs w:val="22"/>
              </w:rPr>
              <w:t>(</w:t>
            </w:r>
            <w:r>
              <w:rPr>
                <w:szCs w:val="22"/>
              </w:rPr>
              <w:t>ProQuest</w:t>
            </w:r>
            <w:r w:rsidRPr="008B174D">
              <w:rPr>
                <w:szCs w:val="22"/>
              </w:rPr>
              <w:t>)</w:t>
            </w:r>
          </w:p>
        </w:tc>
        <w:tc>
          <w:tcPr>
            <w:tcW w:w="1262" w:type="dxa"/>
          </w:tcPr>
          <w:p w14:paraId="797697E8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5AE99F0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2654735E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10DA9533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2C9A73E9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3C5D75D4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687E2B17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B4812D5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27074A6D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DBEF14A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013B9ED8" w14:textId="77777777" w:rsidR="009B2167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Round 1 – 1994 - May 2017</w:t>
            </w:r>
          </w:p>
          <w:p w14:paraId="67497AB7" w14:textId="77777777" w:rsidR="009B2167" w:rsidRPr="008B174D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Round 2 May 2017-May 2020</w:t>
            </w:r>
          </w:p>
        </w:tc>
        <w:tc>
          <w:tcPr>
            <w:tcW w:w="1216" w:type="dxa"/>
          </w:tcPr>
          <w:p w14:paraId="08F5ABCE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3CCBD4D" w14:textId="77777777" w:rsidR="009B2167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Title, abstract, keywords, full text</w:t>
            </w:r>
          </w:p>
          <w:p w14:paraId="7087070A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07260332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85552AE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C51BBEB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6A316FD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9B5C1F9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CDF5409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2EA7AA5F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13FD4D4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38D4AC72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1E86CC0" w14:textId="77777777" w:rsidR="009B2167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Title, abstract, keywords, full text</w:t>
            </w:r>
          </w:p>
          <w:p w14:paraId="5CA0EBB2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247F05B9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380B5FED" w14:textId="77777777" w:rsidR="009B2167" w:rsidRPr="008B174D" w:rsidRDefault="009B2167" w:rsidP="009B2167">
            <w:pPr>
              <w:jc w:val="center"/>
              <w:rPr>
                <w:szCs w:val="22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14:paraId="276BD925" w14:textId="77777777" w:rsidR="009B2167" w:rsidRPr="008B174D" w:rsidRDefault="009B2167" w:rsidP="009B2167">
            <w:pPr>
              <w:jc w:val="center"/>
              <w:rPr>
                <w:szCs w:val="22"/>
              </w:rPr>
            </w:pPr>
            <w:r w:rsidRPr="008B174D">
              <w:rPr>
                <w:szCs w:val="22"/>
              </w:rPr>
              <w:t>US</w:t>
            </w:r>
          </w:p>
        </w:tc>
        <w:tc>
          <w:tcPr>
            <w:tcW w:w="3132" w:type="dxa"/>
            <w:shd w:val="clear" w:color="auto" w:fill="auto"/>
          </w:tcPr>
          <w:p w14:paraId="6F76364F" w14:textId="77777777" w:rsidR="009B2167" w:rsidRPr="008B174D" w:rsidRDefault="009B2167" w:rsidP="009B2167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  <w:p w14:paraId="250E54AF" w14:textId="46272E24" w:rsidR="009B2167" w:rsidRDefault="009B2167" w:rsidP="009B2167">
            <w:pPr>
              <w:widowControl w:val="0"/>
              <w:spacing w:before="80" w:after="240"/>
              <w:rPr>
                <w:szCs w:val="22"/>
              </w:rPr>
            </w:pPr>
            <w:r>
              <w:t>(financial OR economic OR bank) AND (education OR knowledge OR literacy) AND (capability OR access OR inclusion OR exclusion OR attachment) AND (</w:t>
            </w:r>
            <w:r w:rsidRPr="00F545CF">
              <w:rPr>
                <w:szCs w:val="22"/>
              </w:rPr>
              <w:t>evaluation OR intervention OR treatment OR outcome OR program OR trial OR experiment</w:t>
            </w:r>
            <w:r>
              <w:rPr>
                <w:szCs w:val="22"/>
              </w:rPr>
              <w:t xml:space="preserve"> OR “control group” OR “controlled trial” OR </w:t>
            </w:r>
            <w:r w:rsidR="00065BF0">
              <w:rPr>
                <w:szCs w:val="22"/>
              </w:rPr>
              <w:t>“</w:t>
            </w:r>
            <w:r>
              <w:rPr>
                <w:szCs w:val="22"/>
              </w:rPr>
              <w:t>quasi-experiment” OR random*)</w:t>
            </w:r>
          </w:p>
          <w:p w14:paraId="1B92E422" w14:textId="4DB9B015" w:rsidR="009B2167" w:rsidRPr="008B174D" w:rsidRDefault="00065BF0" w:rsidP="009B2167">
            <w:pPr>
              <w:rPr>
                <w:rFonts w:cs="Helvetica"/>
                <w:bCs/>
                <w:sz w:val="20"/>
                <w:szCs w:val="20"/>
              </w:rPr>
            </w:pPr>
            <w:r w:rsidRPr="00625724">
              <w:t>“Individual Development Account”</w:t>
            </w:r>
            <w:r>
              <w:t xml:space="preserve"> OR</w:t>
            </w:r>
            <w:r w:rsidRPr="00625724">
              <w:t xml:space="preserve"> “Child Development Account”</w:t>
            </w:r>
            <w:r>
              <w:t xml:space="preserve"> OR</w:t>
            </w:r>
            <w:r w:rsidRPr="00625724">
              <w:t xml:space="preserve"> “credit counseling”</w:t>
            </w:r>
            <w:r>
              <w:t xml:space="preserve">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me</w:t>
            </w:r>
            <w:r>
              <w:t>)</w:t>
            </w:r>
            <w:r w:rsidRPr="00625724">
              <w:t xml:space="preserve"> OR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use</w:t>
            </w:r>
            <w:r>
              <w:t>)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second chance” </w:t>
            </w:r>
            <w:r>
              <w:t>AND accounts) OR</w:t>
            </w:r>
            <w:r w:rsidRPr="00625724">
              <w:t xml:space="preserve"> </w:t>
            </w:r>
            <w:r>
              <w:t>(</w:t>
            </w:r>
            <w:r w:rsidRPr="00625724">
              <w:t>“2</w:t>
            </w:r>
            <w:r w:rsidRPr="00625724">
              <w:rPr>
                <w:vertAlign w:val="superscript"/>
              </w:rPr>
              <w:t>nd</w:t>
            </w:r>
            <w:r w:rsidRPr="00625724">
              <w:t xml:space="preserve"> chance” </w:t>
            </w:r>
            <w:r>
              <w:t>AND</w:t>
            </w:r>
            <w:r w:rsidRPr="00625724">
              <w:t xml:space="preserve"> accounts</w:t>
            </w:r>
            <w:r>
              <w:t>)</w:t>
            </w:r>
            <w:r w:rsidRPr="00625724">
              <w:t xml:space="preserve"> </w:t>
            </w:r>
            <w:r>
              <w:t>OR (</w:t>
            </w:r>
            <w:r w:rsidRPr="00625724">
              <w:t>workplace OR “employer-sponsored” AND retirement OR savings</w:t>
            </w:r>
            <w:r>
              <w:t>) OR</w:t>
            </w:r>
            <w:r w:rsidRPr="005B6E84">
              <w:t xml:space="preserve"> </w:t>
            </w:r>
            <w:r>
              <w:t xml:space="preserve">(“financial </w:t>
            </w:r>
            <w:r w:rsidRPr="00930BAB">
              <w:rPr>
                <w:color w:val="000000"/>
              </w:rPr>
              <w:t>education</w:t>
            </w:r>
            <w:r>
              <w:rPr>
                <w:color w:val="000000"/>
              </w:rPr>
              <w:t xml:space="preserve">” OR “financial counseling” OR “financial coaching” AND account) </w:t>
            </w:r>
            <w:r>
              <w:t xml:space="preserve">  AND (</w:t>
            </w:r>
            <w:r w:rsidRPr="00F545CF">
              <w:rPr>
                <w:szCs w:val="22"/>
              </w:rPr>
              <w:t>evaluation OR intervention OR treatment OR</w:t>
            </w:r>
            <w:r w:rsidR="00B452B2">
              <w:rPr>
                <w:szCs w:val="22"/>
              </w:rPr>
              <w:t xml:space="preserve"> </w:t>
            </w:r>
            <w:r w:rsidR="00B452B2" w:rsidRPr="00F545CF">
              <w:rPr>
                <w:szCs w:val="22"/>
              </w:rPr>
              <w:t xml:space="preserve"> outcome OR program OR trial OR experiment</w:t>
            </w:r>
            <w:r w:rsidR="00B452B2">
              <w:rPr>
                <w:szCs w:val="22"/>
              </w:rPr>
              <w:t xml:space="preserve"> OR “control group” OR “controlled trial” OR “quasi-</w:t>
            </w:r>
            <w:r w:rsidR="00B452B2">
              <w:rPr>
                <w:szCs w:val="22"/>
              </w:rPr>
              <w:lastRenderedPageBreak/>
              <w:t>experiment” OR random*)</w:t>
            </w:r>
            <w:r w:rsidRPr="00F545CF">
              <w:rPr>
                <w:szCs w:val="22"/>
              </w:rPr>
              <w:t xml:space="preserve"> </w:t>
            </w:r>
          </w:p>
        </w:tc>
      </w:tr>
      <w:tr w:rsidR="009B2167" w:rsidRPr="008B174D" w14:paraId="0FDEC60C" w14:textId="77777777" w:rsidTr="009B2167">
        <w:tc>
          <w:tcPr>
            <w:tcW w:w="2073" w:type="dxa"/>
            <w:shd w:val="clear" w:color="auto" w:fill="auto"/>
            <w:vAlign w:val="center"/>
          </w:tcPr>
          <w:p w14:paraId="4BAD3FD2" w14:textId="77777777" w:rsidR="009B2167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lastRenderedPageBreak/>
              <w:t>Social Work Abstracts</w:t>
            </w:r>
          </w:p>
          <w:p w14:paraId="5076489C" w14:textId="77777777" w:rsidR="009B2167" w:rsidRPr="00A94770" w:rsidRDefault="009B2167" w:rsidP="009B2167">
            <w:pPr>
              <w:jc w:val="center"/>
              <w:rPr>
                <w:szCs w:val="22"/>
              </w:rPr>
            </w:pPr>
            <w:r w:rsidRPr="008B174D">
              <w:rPr>
                <w:szCs w:val="22"/>
              </w:rPr>
              <w:t>(EBSCO)</w:t>
            </w:r>
          </w:p>
        </w:tc>
        <w:tc>
          <w:tcPr>
            <w:tcW w:w="1262" w:type="dxa"/>
          </w:tcPr>
          <w:p w14:paraId="64CC6309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10002C5C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1B281F6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6830B193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2F19544E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9C4107F" w14:textId="77777777" w:rsidR="009B2167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Round 1 – 1965 - May 2017</w:t>
            </w:r>
          </w:p>
          <w:p w14:paraId="71B9C202" w14:textId="77777777" w:rsidR="009B2167" w:rsidRPr="008B174D" w:rsidRDefault="009B2167" w:rsidP="009B2167">
            <w:pPr>
              <w:rPr>
                <w:szCs w:val="22"/>
              </w:rPr>
            </w:pPr>
            <w:r>
              <w:rPr>
                <w:szCs w:val="22"/>
              </w:rPr>
              <w:t>Round 2 May 2017-May 2020</w:t>
            </w:r>
          </w:p>
        </w:tc>
        <w:tc>
          <w:tcPr>
            <w:tcW w:w="1216" w:type="dxa"/>
          </w:tcPr>
          <w:p w14:paraId="7E54B9E3" w14:textId="77777777" w:rsidR="009B2167" w:rsidRDefault="009B2167" w:rsidP="009B2167">
            <w:pPr>
              <w:rPr>
                <w:szCs w:val="22"/>
              </w:rPr>
            </w:pPr>
          </w:p>
          <w:p w14:paraId="136C40B7" w14:textId="77777777" w:rsidR="009B2167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All text</w:t>
            </w:r>
          </w:p>
          <w:p w14:paraId="3AFB5AB6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7D3D4BA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494D0E3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0C1E9532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0C4E550A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34212B1D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77FC023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AFAFF4A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0A20AE66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22CF43EA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046D3F14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6E199849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66F4274C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3F947556" w14:textId="77777777" w:rsidR="009B2167" w:rsidRPr="008B174D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Abstracts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D663F35" w14:textId="77777777" w:rsidR="009B2167" w:rsidRPr="008B174D" w:rsidRDefault="009B2167" w:rsidP="009B2167">
            <w:pPr>
              <w:jc w:val="center"/>
              <w:rPr>
                <w:szCs w:val="22"/>
              </w:rPr>
            </w:pPr>
            <w:r w:rsidRPr="008B174D">
              <w:rPr>
                <w:szCs w:val="22"/>
              </w:rPr>
              <w:t>US</w:t>
            </w:r>
          </w:p>
        </w:tc>
        <w:tc>
          <w:tcPr>
            <w:tcW w:w="3132" w:type="dxa"/>
            <w:shd w:val="clear" w:color="auto" w:fill="auto"/>
          </w:tcPr>
          <w:p w14:paraId="16939B5D" w14:textId="77777777" w:rsidR="009B2167" w:rsidRPr="008B174D" w:rsidRDefault="009B2167" w:rsidP="009B2167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  <w:p w14:paraId="37BC00B9" w14:textId="1C3D8EC2" w:rsidR="009B2167" w:rsidRDefault="009B2167" w:rsidP="009B2167">
            <w:pPr>
              <w:widowControl w:val="0"/>
              <w:spacing w:before="80" w:after="240"/>
              <w:rPr>
                <w:szCs w:val="22"/>
              </w:rPr>
            </w:pPr>
            <w:r>
              <w:t>(financial OR economic OR bank) AND (education OR knowledge OR literacy) AND (capability OR access OR inclusion OR exclusion OR attachment) AND (</w:t>
            </w:r>
            <w:r w:rsidRPr="00F545CF">
              <w:rPr>
                <w:szCs w:val="22"/>
              </w:rPr>
              <w:t>evaluation OR intervention OR treatment OR outcome OR program OR trial OR experiment</w:t>
            </w:r>
            <w:r>
              <w:rPr>
                <w:szCs w:val="22"/>
              </w:rPr>
              <w:t xml:space="preserve"> OR “control group” OR “controlled trial” OR </w:t>
            </w:r>
            <w:r w:rsidR="00B452B2">
              <w:rPr>
                <w:szCs w:val="22"/>
              </w:rPr>
              <w:t>“</w:t>
            </w:r>
            <w:r>
              <w:rPr>
                <w:szCs w:val="22"/>
              </w:rPr>
              <w:t>quasi-experiment” OR random*)</w:t>
            </w:r>
          </w:p>
          <w:p w14:paraId="0C540F61" w14:textId="72B6065B" w:rsidR="009B2167" w:rsidRPr="008B174D" w:rsidRDefault="00B452B2" w:rsidP="009B2167">
            <w:pPr>
              <w:rPr>
                <w:rFonts w:cs="Helvetica"/>
                <w:bCs/>
                <w:sz w:val="20"/>
                <w:szCs w:val="20"/>
              </w:rPr>
            </w:pPr>
            <w:r w:rsidRPr="00625724">
              <w:t>“Individual Development Account”</w:t>
            </w:r>
            <w:r>
              <w:t xml:space="preserve"> OR</w:t>
            </w:r>
            <w:r w:rsidRPr="00625724">
              <w:t xml:space="preserve"> “Child Development Account”</w:t>
            </w:r>
            <w:r>
              <w:t xml:space="preserve"> OR</w:t>
            </w:r>
            <w:r w:rsidRPr="00625724">
              <w:t xml:space="preserve"> “credit counseling”</w:t>
            </w:r>
            <w:r>
              <w:t xml:space="preserve">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me</w:t>
            </w:r>
            <w:r>
              <w:t>)</w:t>
            </w:r>
            <w:r w:rsidRPr="00625724">
              <w:t xml:space="preserve"> OR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use</w:t>
            </w:r>
            <w:r>
              <w:t>)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second chance” </w:t>
            </w:r>
            <w:r>
              <w:t>AND accounts) OR</w:t>
            </w:r>
            <w:r w:rsidRPr="00625724">
              <w:t xml:space="preserve"> </w:t>
            </w:r>
            <w:r>
              <w:t>(</w:t>
            </w:r>
            <w:r w:rsidRPr="00625724">
              <w:t>“2</w:t>
            </w:r>
            <w:r w:rsidRPr="00625724">
              <w:rPr>
                <w:vertAlign w:val="superscript"/>
              </w:rPr>
              <w:t>nd</w:t>
            </w:r>
            <w:r w:rsidRPr="00625724">
              <w:t xml:space="preserve"> chance” </w:t>
            </w:r>
            <w:r>
              <w:t>AND</w:t>
            </w:r>
            <w:r w:rsidRPr="00625724">
              <w:t xml:space="preserve"> accounts</w:t>
            </w:r>
            <w:r>
              <w:t>)</w:t>
            </w:r>
            <w:r w:rsidRPr="00625724">
              <w:t xml:space="preserve"> </w:t>
            </w:r>
            <w:r>
              <w:t>OR (</w:t>
            </w:r>
            <w:r w:rsidRPr="00625724">
              <w:t>workplace OR “employer-sponsored” AND retirement OR savings</w:t>
            </w:r>
            <w:r>
              <w:t>) OR</w:t>
            </w:r>
            <w:r w:rsidRPr="005B6E84">
              <w:t xml:space="preserve"> </w:t>
            </w:r>
            <w:r>
              <w:t xml:space="preserve">(“financial </w:t>
            </w:r>
            <w:r w:rsidRPr="00930BAB">
              <w:rPr>
                <w:color w:val="000000"/>
              </w:rPr>
              <w:t>education</w:t>
            </w:r>
            <w:r>
              <w:rPr>
                <w:color w:val="000000"/>
              </w:rPr>
              <w:t xml:space="preserve">” OR “financial counseling” OR “financial coaching” AND account) </w:t>
            </w:r>
            <w:r>
              <w:t xml:space="preserve">  AND (</w:t>
            </w:r>
            <w:r w:rsidRPr="00F545CF">
              <w:rPr>
                <w:szCs w:val="22"/>
              </w:rPr>
              <w:t>evaluation OR intervention OR treatment OR</w:t>
            </w:r>
            <w:r>
              <w:rPr>
                <w:szCs w:val="22"/>
              </w:rPr>
              <w:t xml:space="preserve"> </w:t>
            </w:r>
            <w:r w:rsidRPr="00F545CF">
              <w:rPr>
                <w:szCs w:val="22"/>
              </w:rPr>
              <w:t xml:space="preserve"> outcome OR program OR trial OR experiment</w:t>
            </w:r>
            <w:r>
              <w:rPr>
                <w:szCs w:val="22"/>
              </w:rPr>
              <w:t xml:space="preserve"> OR “control group” OR “controlled trial” OR “quasi-experiment” OR random*)</w:t>
            </w:r>
            <w:r w:rsidRPr="00F545CF">
              <w:rPr>
                <w:szCs w:val="22"/>
              </w:rPr>
              <w:t xml:space="preserve"> </w:t>
            </w:r>
          </w:p>
        </w:tc>
      </w:tr>
      <w:tr w:rsidR="009B2167" w:rsidRPr="008B174D" w14:paraId="164BD0C8" w14:textId="77777777" w:rsidTr="009B2167">
        <w:tc>
          <w:tcPr>
            <w:tcW w:w="2073" w:type="dxa"/>
            <w:shd w:val="clear" w:color="auto" w:fill="auto"/>
            <w:vAlign w:val="center"/>
          </w:tcPr>
          <w:p w14:paraId="70606A9C" w14:textId="77777777" w:rsidR="009B2167" w:rsidRPr="008B174D" w:rsidRDefault="009B2167" w:rsidP="009B2167">
            <w:pPr>
              <w:jc w:val="center"/>
              <w:rPr>
                <w:szCs w:val="22"/>
              </w:rPr>
            </w:pPr>
            <w:r w:rsidRPr="00A94770">
              <w:rPr>
                <w:szCs w:val="22"/>
              </w:rPr>
              <w:t>Sociological Abstracts</w:t>
            </w:r>
          </w:p>
          <w:p w14:paraId="3DE6E1FA" w14:textId="77777777" w:rsidR="009B2167" w:rsidRPr="008B174D" w:rsidRDefault="009B2167" w:rsidP="009B2167">
            <w:pPr>
              <w:jc w:val="center"/>
              <w:rPr>
                <w:szCs w:val="22"/>
              </w:rPr>
            </w:pPr>
            <w:r w:rsidRPr="008B174D">
              <w:rPr>
                <w:szCs w:val="22"/>
              </w:rPr>
              <w:t>(</w:t>
            </w:r>
            <w:r>
              <w:rPr>
                <w:szCs w:val="22"/>
              </w:rPr>
              <w:t>ProQuest</w:t>
            </w:r>
            <w:r w:rsidRPr="008B174D">
              <w:rPr>
                <w:szCs w:val="22"/>
              </w:rPr>
              <w:t>)</w:t>
            </w:r>
          </w:p>
        </w:tc>
        <w:tc>
          <w:tcPr>
            <w:tcW w:w="1262" w:type="dxa"/>
          </w:tcPr>
          <w:p w14:paraId="5D77FEAC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F71F7EE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3241516F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0EDDDF5A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0CE32DE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3182712D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43C8F01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2471A64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0CCC4014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12C2F943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CE14971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9CB668A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1B29AAF4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28901EEB" w14:textId="77777777" w:rsidR="009B2167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Round 1 – 1952 - </w:t>
            </w:r>
            <w:r>
              <w:rPr>
                <w:szCs w:val="22"/>
              </w:rPr>
              <w:lastRenderedPageBreak/>
              <w:t>May 2017</w:t>
            </w:r>
          </w:p>
          <w:p w14:paraId="3BFEF3C4" w14:textId="77777777" w:rsidR="009B2167" w:rsidRPr="008B174D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Round 2 May 2017-May 2020</w:t>
            </w:r>
          </w:p>
        </w:tc>
        <w:tc>
          <w:tcPr>
            <w:tcW w:w="1216" w:type="dxa"/>
          </w:tcPr>
          <w:p w14:paraId="3EDA6A3D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C2A7D4D" w14:textId="77777777" w:rsidR="009B2167" w:rsidRDefault="009B2167" w:rsidP="009B2167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Abstract</w:t>
            </w:r>
          </w:p>
          <w:p w14:paraId="6515D653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11CC28D0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6046744D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09E8856B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38530C60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650E82AF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8B85C2C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3B4F3B4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FF613A2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E5C267C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3ADF44FC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22664D44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9AEFBC0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58FCCA9E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4F5EF61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19ED503B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02BA1CE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64EB226B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2B9440C2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71851CCD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1AAEEBDF" w14:textId="77777777" w:rsidR="009B2167" w:rsidRDefault="009B2167" w:rsidP="009B2167">
            <w:pPr>
              <w:jc w:val="center"/>
              <w:rPr>
                <w:szCs w:val="22"/>
              </w:rPr>
            </w:pPr>
          </w:p>
          <w:p w14:paraId="439B862E" w14:textId="1A84C9EB" w:rsidR="009B2167" w:rsidRPr="008B174D" w:rsidRDefault="009B2167" w:rsidP="009B2167">
            <w:pPr>
              <w:jc w:val="center"/>
              <w:rPr>
                <w:szCs w:val="22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14:paraId="40776715" w14:textId="77777777" w:rsidR="009B2167" w:rsidRPr="008B174D" w:rsidRDefault="009B2167" w:rsidP="009B2167">
            <w:pPr>
              <w:jc w:val="center"/>
              <w:rPr>
                <w:szCs w:val="22"/>
              </w:rPr>
            </w:pPr>
            <w:r w:rsidRPr="008B174D">
              <w:rPr>
                <w:szCs w:val="22"/>
              </w:rPr>
              <w:lastRenderedPageBreak/>
              <w:t>US</w:t>
            </w:r>
          </w:p>
        </w:tc>
        <w:tc>
          <w:tcPr>
            <w:tcW w:w="3132" w:type="dxa"/>
            <w:shd w:val="clear" w:color="auto" w:fill="auto"/>
          </w:tcPr>
          <w:p w14:paraId="3FBA5856" w14:textId="77777777" w:rsidR="009B2167" w:rsidRPr="008B174D" w:rsidRDefault="009B2167" w:rsidP="009B2167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  <w:p w14:paraId="0E638227" w14:textId="77777777" w:rsidR="00B452B2" w:rsidRDefault="00B452B2" w:rsidP="009B2167">
            <w:pPr>
              <w:widowControl w:val="0"/>
              <w:spacing w:before="80" w:after="240"/>
              <w:rPr>
                <w:szCs w:val="22"/>
              </w:rPr>
            </w:pPr>
            <w:r>
              <w:t>financial OR economic OR bank) AND (education OR knowledge OR literacy) AND (capability OR access OR inclusion OR exclusion OR attachment) AND (</w:t>
            </w:r>
            <w:r w:rsidRPr="00F545CF">
              <w:rPr>
                <w:szCs w:val="22"/>
              </w:rPr>
              <w:t>evaluation OR intervention OR treatment OR outcome OR program OR trial OR experiment</w:t>
            </w:r>
            <w:r>
              <w:rPr>
                <w:szCs w:val="22"/>
              </w:rPr>
              <w:t xml:space="preserve"> OR “control group” OR “controlled trial” OR “quasi-experiment” OR random*)</w:t>
            </w:r>
          </w:p>
          <w:p w14:paraId="742ADB87" w14:textId="77777777" w:rsidR="00B452B2" w:rsidRPr="00AE430E" w:rsidRDefault="00B452B2" w:rsidP="00B452B2">
            <w:pPr>
              <w:pStyle w:val="NormalWeb"/>
              <w:rPr>
                <w:color w:val="000000"/>
              </w:rPr>
            </w:pPr>
            <w:r w:rsidRPr="00625724">
              <w:t xml:space="preserve">“Individual Development </w:t>
            </w:r>
            <w:r w:rsidRPr="00625724">
              <w:lastRenderedPageBreak/>
              <w:t>Account”</w:t>
            </w:r>
            <w:r>
              <w:t xml:space="preserve"> OR</w:t>
            </w:r>
            <w:r w:rsidRPr="00625724">
              <w:t xml:space="preserve"> “Child Development Account”</w:t>
            </w:r>
            <w:r>
              <w:t xml:space="preserve"> OR</w:t>
            </w:r>
            <w:r w:rsidRPr="00625724">
              <w:t xml:space="preserve"> “credit counseling”</w:t>
            </w:r>
            <w:r>
              <w:t xml:space="preserve">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me</w:t>
            </w:r>
            <w:r>
              <w:t>)</w:t>
            </w:r>
            <w:r w:rsidRPr="00625724">
              <w:t xml:space="preserve"> OR </w:t>
            </w:r>
            <w:r>
              <w:t>(</w:t>
            </w:r>
            <w:r w:rsidRPr="00625724">
              <w:t xml:space="preserve">“pre-purchase” </w:t>
            </w:r>
            <w:r>
              <w:t>AND</w:t>
            </w:r>
            <w:r w:rsidRPr="00625724">
              <w:t xml:space="preserve"> house</w:t>
            </w:r>
            <w:r>
              <w:t>) OR</w:t>
            </w:r>
            <w:r w:rsidRPr="00625724">
              <w:t xml:space="preserve"> </w:t>
            </w:r>
            <w:r>
              <w:t>(</w:t>
            </w:r>
            <w:r w:rsidRPr="00625724">
              <w:t xml:space="preserve">“second chance” </w:t>
            </w:r>
            <w:r>
              <w:t>AND accounts) OR</w:t>
            </w:r>
            <w:r w:rsidRPr="00625724">
              <w:t xml:space="preserve"> </w:t>
            </w:r>
            <w:r>
              <w:t>(</w:t>
            </w:r>
            <w:r w:rsidRPr="00625724">
              <w:t>“2</w:t>
            </w:r>
            <w:r w:rsidRPr="00625724">
              <w:rPr>
                <w:vertAlign w:val="superscript"/>
              </w:rPr>
              <w:t>nd</w:t>
            </w:r>
            <w:r w:rsidRPr="00625724">
              <w:t xml:space="preserve"> chance” </w:t>
            </w:r>
            <w:r>
              <w:t>AND</w:t>
            </w:r>
            <w:r w:rsidRPr="00625724">
              <w:t xml:space="preserve"> accounts</w:t>
            </w:r>
            <w:r>
              <w:t>)</w:t>
            </w:r>
            <w:r w:rsidRPr="00625724">
              <w:t xml:space="preserve"> </w:t>
            </w:r>
            <w:r>
              <w:t>OR (</w:t>
            </w:r>
            <w:r w:rsidRPr="00625724">
              <w:t>workplace OR “employer-sponsored” AND retirement OR savings</w:t>
            </w:r>
            <w:r>
              <w:t>) OR</w:t>
            </w:r>
            <w:r w:rsidRPr="005B6E84">
              <w:t xml:space="preserve"> </w:t>
            </w:r>
            <w:r>
              <w:t xml:space="preserve">(“financial </w:t>
            </w:r>
            <w:r w:rsidRPr="00930BAB">
              <w:rPr>
                <w:color w:val="000000"/>
              </w:rPr>
              <w:t>education</w:t>
            </w:r>
            <w:r>
              <w:rPr>
                <w:color w:val="000000"/>
              </w:rPr>
              <w:t xml:space="preserve">” OR “financial counseling” OR “financial coaching” AND account) </w:t>
            </w:r>
            <w:r>
              <w:t>AND (</w:t>
            </w:r>
            <w:r w:rsidRPr="00F545CF">
              <w:rPr>
                <w:szCs w:val="22"/>
              </w:rPr>
              <w:t>evaluation OR intervention OR treatment OR outcome OR program OR trial OR experiment</w:t>
            </w:r>
            <w:r>
              <w:rPr>
                <w:szCs w:val="22"/>
              </w:rPr>
              <w:t xml:space="preserve"> OR “control group” OR “controlled trial” OR “quasi-experiment” OR random*)</w:t>
            </w:r>
          </w:p>
          <w:p w14:paraId="2F52CB3E" w14:textId="77777777" w:rsidR="009B2167" w:rsidRPr="008B174D" w:rsidRDefault="009B2167" w:rsidP="00B452B2">
            <w:pPr>
              <w:pStyle w:val="NormalWeb"/>
              <w:rPr>
                <w:sz w:val="20"/>
                <w:szCs w:val="20"/>
              </w:rPr>
            </w:pPr>
          </w:p>
        </w:tc>
      </w:tr>
    </w:tbl>
    <w:p w14:paraId="75955887" w14:textId="21E6B428" w:rsidR="00705389" w:rsidRDefault="00705389" w:rsidP="00705389">
      <w:pPr>
        <w:pStyle w:val="Figurtekst"/>
        <w:spacing w:before="0"/>
        <w:rPr>
          <w:i w:val="0"/>
          <w:lang w:val="en-US"/>
        </w:rPr>
      </w:pPr>
      <w:r w:rsidRPr="008B174D">
        <w:rPr>
          <w:i w:val="0"/>
          <w:lang w:val="en-US"/>
        </w:rPr>
        <w:lastRenderedPageBreak/>
        <w:br w:type="textWrapping" w:clear="all"/>
        <w:t xml:space="preserve">Note: </w:t>
      </w:r>
      <w:r w:rsidR="00B452B2">
        <w:rPr>
          <w:i w:val="0"/>
          <w:lang w:val="en-US"/>
        </w:rPr>
        <w:t>S</w:t>
      </w:r>
      <w:r w:rsidRPr="008B174D">
        <w:rPr>
          <w:i w:val="0"/>
          <w:lang w:val="en-US"/>
        </w:rPr>
        <w:t xml:space="preserve">earch dates for all searches were </w:t>
      </w:r>
      <w:r>
        <w:rPr>
          <w:i w:val="0"/>
          <w:lang w:val="en-US"/>
        </w:rPr>
        <w:t xml:space="preserve">set to the beginning of the database </w:t>
      </w:r>
      <w:r w:rsidRPr="008B174D">
        <w:rPr>
          <w:i w:val="0"/>
          <w:lang w:val="en-US"/>
        </w:rPr>
        <w:t xml:space="preserve">to </w:t>
      </w:r>
      <w:r>
        <w:rPr>
          <w:i w:val="0"/>
          <w:lang w:val="en-US"/>
        </w:rPr>
        <w:t xml:space="preserve">May, 2020 </w:t>
      </w:r>
      <w:r w:rsidRPr="008B174D">
        <w:rPr>
          <w:i w:val="0"/>
          <w:lang w:val="en-US"/>
        </w:rPr>
        <w:t>unless otherwise noted</w:t>
      </w:r>
    </w:p>
    <w:p w14:paraId="7D722501" w14:textId="77777777" w:rsidR="00705389" w:rsidRPr="008B174D" w:rsidRDefault="00705389" w:rsidP="00705389">
      <w:pPr>
        <w:pStyle w:val="Figurtekst"/>
        <w:spacing w:before="0"/>
        <w:rPr>
          <w:i w:val="0"/>
          <w:lang w:val="en-US"/>
        </w:rPr>
        <w:sectPr w:rsidR="00705389" w:rsidRPr="008B174D" w:rsidSect="00E26067">
          <w:footerReference w:type="default" r:id="rId9"/>
          <w:pgSz w:w="11901" w:h="16840" w:code="9"/>
          <w:pgMar w:top="1021" w:right="1440" w:bottom="1247" w:left="1440" w:header="0" w:footer="680" w:gutter="0"/>
          <w:cols w:space="708"/>
          <w:docGrid w:linePitch="299"/>
        </w:sectPr>
      </w:pPr>
      <w:r>
        <w:rPr>
          <w:i w:val="0"/>
          <w:lang w:val="en-US"/>
        </w:rPr>
        <w:t>*Unable to access database due to it’s restricted access during COVID-19 pandemic</w:t>
      </w:r>
    </w:p>
    <w:p w14:paraId="35853669" w14:textId="77777777" w:rsidR="00705389" w:rsidRPr="00AB44C1" w:rsidRDefault="00705389" w:rsidP="008A5398">
      <w:pPr>
        <w:pStyle w:val="Normalindented"/>
      </w:pPr>
    </w:p>
    <w:p w14:paraId="0B90C5C3" w14:textId="0FFCB81E" w:rsidR="009306DA" w:rsidRPr="00A64045" w:rsidRDefault="009306DA" w:rsidP="004E59F6">
      <w:pPr>
        <w:pStyle w:val="ProtocolHeading1"/>
        <w:rPr>
          <w:b/>
          <w:color w:val="auto"/>
        </w:rPr>
      </w:pPr>
      <w:r w:rsidRPr="00A64045">
        <w:rPr>
          <w:b/>
          <w:color w:val="auto"/>
        </w:rPr>
        <w:t xml:space="preserve">Appendix </w:t>
      </w:r>
      <w:r w:rsidR="00705389" w:rsidRPr="00A64045">
        <w:rPr>
          <w:b/>
          <w:color w:val="auto"/>
        </w:rPr>
        <w:t>B</w:t>
      </w:r>
      <w:r w:rsidR="00BB1C93" w:rsidRPr="00A64045">
        <w:rPr>
          <w:b/>
          <w:color w:val="auto"/>
        </w:rPr>
        <w:t>: SCREENING FORM</w:t>
      </w:r>
    </w:p>
    <w:p w14:paraId="4BFF8D80" w14:textId="77777777" w:rsidR="009306DA" w:rsidRPr="009B7A8E" w:rsidRDefault="009306DA" w:rsidP="009306DA">
      <w:pPr>
        <w:rPr>
          <w:b/>
          <w:bCs/>
          <w:spacing w:val="-8"/>
          <w:w w:val="105"/>
        </w:rPr>
      </w:pPr>
    </w:p>
    <w:p w14:paraId="25E4422A" w14:textId="77777777" w:rsidR="009306DA" w:rsidRPr="0014361D" w:rsidRDefault="009306DA" w:rsidP="009306DA">
      <w:pPr>
        <w:jc w:val="center"/>
        <w:rPr>
          <w:rFonts w:ascii="Georgia" w:hAnsi="Georgia"/>
          <w:b/>
          <w:bCs/>
          <w:spacing w:val="-8"/>
          <w:w w:val="105"/>
          <w:sz w:val="22"/>
          <w:szCs w:val="22"/>
        </w:rPr>
      </w:pPr>
      <w:r w:rsidRPr="0014361D">
        <w:rPr>
          <w:b/>
        </w:rPr>
        <w:t>Interventions Designed to Improve Financial Capability by Improving Financial Behavior and Financial Access:  A Systematic Review</w:t>
      </w:r>
    </w:p>
    <w:p w14:paraId="40CB16DB" w14:textId="77777777" w:rsidR="009306DA" w:rsidRPr="0033033C" w:rsidRDefault="009306DA" w:rsidP="009306DA">
      <w:pPr>
        <w:jc w:val="center"/>
        <w:rPr>
          <w:rFonts w:ascii="Georgia" w:hAnsi="Georgia"/>
          <w:b/>
          <w:bCs/>
          <w:spacing w:val="-8"/>
          <w:w w:val="105"/>
          <w:sz w:val="22"/>
          <w:szCs w:val="22"/>
        </w:rPr>
      </w:pPr>
    </w:p>
    <w:p w14:paraId="4A38A1FB" w14:textId="53628629" w:rsidR="009306DA" w:rsidRPr="0033033C" w:rsidRDefault="009306DA" w:rsidP="009306DA">
      <w:pPr>
        <w:jc w:val="center"/>
        <w:rPr>
          <w:rFonts w:ascii="Georgia" w:hAnsi="Georgia"/>
          <w:b/>
          <w:bCs/>
          <w:spacing w:val="-8"/>
          <w:w w:val="105"/>
          <w:sz w:val="22"/>
          <w:szCs w:val="22"/>
        </w:rPr>
      </w:pPr>
    </w:p>
    <w:p w14:paraId="79AAEC87" w14:textId="77777777" w:rsidR="009306DA" w:rsidRPr="0033033C" w:rsidRDefault="009306DA" w:rsidP="009306DA">
      <w:pPr>
        <w:jc w:val="center"/>
        <w:rPr>
          <w:rFonts w:ascii="Georgia" w:hAnsi="Georgia"/>
          <w:b/>
          <w:bCs/>
          <w:spacing w:val="-8"/>
          <w:w w:val="105"/>
          <w:sz w:val="22"/>
          <w:szCs w:val="22"/>
        </w:rPr>
      </w:pPr>
    </w:p>
    <w:p w14:paraId="2D40E8C9" w14:textId="77777777" w:rsidR="009306DA" w:rsidRPr="0033033C" w:rsidRDefault="009306DA" w:rsidP="009306DA">
      <w:pPr>
        <w:jc w:val="center"/>
        <w:rPr>
          <w:rFonts w:ascii="Georgia" w:hAnsi="Georgia"/>
          <w:b/>
          <w:bCs/>
          <w:spacing w:val="-8"/>
          <w:w w:val="105"/>
          <w:sz w:val="22"/>
          <w:szCs w:val="22"/>
        </w:rPr>
      </w:pPr>
    </w:p>
    <w:p w14:paraId="2E2F36AB" w14:textId="77777777" w:rsidR="009306DA" w:rsidRPr="0033033C" w:rsidRDefault="009306DA" w:rsidP="009306DA">
      <w:pPr>
        <w:spacing w:after="120"/>
        <w:rPr>
          <w:rFonts w:ascii="Georgia" w:hAnsi="Georgia"/>
          <w:sz w:val="22"/>
          <w:szCs w:val="22"/>
        </w:rPr>
      </w:pPr>
      <w:r w:rsidRPr="0033033C">
        <w:rPr>
          <w:rFonts w:ascii="Georgia" w:hAnsi="Georgia"/>
          <w:sz w:val="22"/>
          <w:szCs w:val="22"/>
        </w:rPr>
        <w:t>1. Study ID#:   __ __ __</w:t>
      </w:r>
      <w:r w:rsidRPr="0033033C">
        <w:rPr>
          <w:rFonts w:ascii="Georgia" w:hAnsi="Georgia"/>
          <w:sz w:val="22"/>
          <w:szCs w:val="22"/>
        </w:rPr>
        <w:tab/>
      </w:r>
      <w:r w:rsidRPr="0033033C">
        <w:rPr>
          <w:rFonts w:ascii="Georgia" w:hAnsi="Georgia"/>
          <w:sz w:val="22"/>
          <w:szCs w:val="22"/>
        </w:rPr>
        <w:tab/>
      </w:r>
      <w:r w:rsidRPr="0033033C">
        <w:rPr>
          <w:rFonts w:ascii="Georgia" w:hAnsi="Georgia"/>
          <w:sz w:val="22"/>
          <w:szCs w:val="22"/>
        </w:rPr>
        <w:tab/>
      </w:r>
      <w:r w:rsidRPr="0033033C">
        <w:rPr>
          <w:rFonts w:ascii="Georgia" w:hAnsi="Georgia"/>
          <w:sz w:val="22"/>
          <w:szCs w:val="22"/>
        </w:rPr>
        <w:tab/>
      </w:r>
      <w:r w:rsidRPr="0033033C">
        <w:rPr>
          <w:rFonts w:ascii="Georgia" w:hAnsi="Georgia"/>
          <w:sz w:val="22"/>
          <w:szCs w:val="22"/>
        </w:rPr>
        <w:tab/>
      </w:r>
      <w:r w:rsidRPr="0033033C">
        <w:rPr>
          <w:rFonts w:ascii="Georgia" w:hAnsi="Georgia"/>
          <w:sz w:val="22"/>
          <w:szCs w:val="22"/>
        </w:rPr>
        <w:tab/>
      </w:r>
      <w:r w:rsidRPr="0033033C">
        <w:rPr>
          <w:rFonts w:ascii="Georgia" w:hAnsi="Georgia"/>
          <w:sz w:val="22"/>
          <w:szCs w:val="22"/>
        </w:rPr>
        <w:tab/>
      </w:r>
      <w:r w:rsidRPr="0033033C">
        <w:rPr>
          <w:rFonts w:ascii="Georgia" w:hAnsi="Georgia"/>
          <w:sz w:val="22"/>
          <w:szCs w:val="22"/>
        </w:rPr>
        <w:tab/>
        <w:t>[STID]</w:t>
      </w:r>
      <w:r w:rsidRPr="0033033C">
        <w:rPr>
          <w:rFonts w:ascii="Georgia" w:hAnsi="Georgia"/>
          <w:sz w:val="22"/>
          <w:szCs w:val="22"/>
        </w:rPr>
        <w:tab/>
      </w:r>
      <w:r w:rsidRPr="0033033C">
        <w:rPr>
          <w:rFonts w:ascii="Georgia" w:hAnsi="Georgia"/>
          <w:sz w:val="22"/>
          <w:szCs w:val="22"/>
        </w:rPr>
        <w:tab/>
        <w:t xml:space="preserve"> </w:t>
      </w:r>
    </w:p>
    <w:p w14:paraId="64511B2E" w14:textId="77777777" w:rsidR="009306DA" w:rsidRPr="0033033C" w:rsidRDefault="009306DA" w:rsidP="009306DA">
      <w:pPr>
        <w:spacing w:after="120"/>
        <w:rPr>
          <w:rFonts w:ascii="Georgia" w:hAnsi="Georgia"/>
          <w:b/>
          <w:spacing w:val="2"/>
          <w:sz w:val="22"/>
          <w:szCs w:val="22"/>
        </w:rPr>
      </w:pPr>
      <w:r w:rsidRPr="0033033C">
        <w:rPr>
          <w:rFonts w:ascii="Georgia" w:hAnsi="Georgia"/>
          <w:spacing w:val="2"/>
          <w:sz w:val="22"/>
          <w:szCs w:val="22"/>
        </w:rPr>
        <w:t xml:space="preserve">2. Date of Screening: __ __- __ __- __ __ __ __ </w:t>
      </w:r>
      <w:r w:rsidRPr="0033033C">
        <w:rPr>
          <w:rFonts w:ascii="Georgia" w:hAnsi="Georgia"/>
          <w:spacing w:val="2"/>
          <w:sz w:val="22"/>
          <w:szCs w:val="22"/>
        </w:rPr>
        <w:tab/>
      </w:r>
      <w:r w:rsidRPr="0033033C">
        <w:rPr>
          <w:rFonts w:ascii="Georgia" w:hAnsi="Georgia"/>
          <w:spacing w:val="2"/>
          <w:sz w:val="22"/>
          <w:szCs w:val="22"/>
        </w:rPr>
        <w:tab/>
      </w:r>
      <w:r w:rsidRPr="0033033C">
        <w:rPr>
          <w:rFonts w:ascii="Georgia" w:hAnsi="Georgia"/>
          <w:spacing w:val="2"/>
          <w:sz w:val="22"/>
          <w:szCs w:val="22"/>
        </w:rPr>
        <w:tab/>
      </w:r>
      <w:r w:rsidRPr="0033033C">
        <w:rPr>
          <w:rFonts w:ascii="Georgia" w:hAnsi="Georgia"/>
          <w:spacing w:val="2"/>
          <w:sz w:val="22"/>
          <w:szCs w:val="22"/>
        </w:rPr>
        <w:tab/>
      </w:r>
      <w:r w:rsidRPr="0033033C">
        <w:rPr>
          <w:rFonts w:ascii="Georgia" w:hAnsi="Georgia"/>
          <w:spacing w:val="2"/>
          <w:sz w:val="22"/>
          <w:szCs w:val="22"/>
        </w:rPr>
        <w:tab/>
        <w:t>[SCDATE]</w:t>
      </w:r>
    </w:p>
    <w:p w14:paraId="168CA47B" w14:textId="77777777" w:rsidR="009306DA" w:rsidRPr="0033033C" w:rsidRDefault="009306DA" w:rsidP="009306DA">
      <w:pPr>
        <w:spacing w:after="120"/>
        <w:rPr>
          <w:rFonts w:ascii="Georgia" w:hAnsi="Georgia"/>
          <w:spacing w:val="6"/>
          <w:sz w:val="22"/>
          <w:szCs w:val="22"/>
        </w:rPr>
      </w:pPr>
      <w:r w:rsidRPr="0033033C">
        <w:rPr>
          <w:rFonts w:ascii="Georgia" w:hAnsi="Georgia"/>
          <w:spacing w:val="6"/>
          <w:sz w:val="22"/>
          <w:szCs w:val="22"/>
        </w:rPr>
        <w:t>3. Primary Author: ____________________________</w:t>
      </w:r>
      <w:r w:rsidRPr="0033033C">
        <w:rPr>
          <w:rFonts w:ascii="Georgia" w:hAnsi="Georgia"/>
          <w:spacing w:val="6"/>
          <w:sz w:val="22"/>
          <w:szCs w:val="22"/>
        </w:rPr>
        <w:tab/>
      </w:r>
      <w:r w:rsidRPr="0033033C">
        <w:rPr>
          <w:rFonts w:ascii="Georgia" w:hAnsi="Georgia"/>
          <w:spacing w:val="6"/>
          <w:sz w:val="22"/>
          <w:szCs w:val="22"/>
        </w:rPr>
        <w:tab/>
      </w:r>
      <w:r w:rsidRPr="0033033C">
        <w:rPr>
          <w:rFonts w:ascii="Georgia" w:hAnsi="Georgia"/>
          <w:spacing w:val="6"/>
          <w:sz w:val="22"/>
          <w:szCs w:val="22"/>
        </w:rPr>
        <w:tab/>
      </w:r>
      <w:r w:rsidRPr="0033033C">
        <w:rPr>
          <w:rFonts w:ascii="Georgia" w:hAnsi="Georgia"/>
          <w:spacing w:val="6"/>
          <w:sz w:val="22"/>
          <w:szCs w:val="22"/>
        </w:rPr>
        <w:tab/>
        <w:t>[AUTH]</w:t>
      </w:r>
    </w:p>
    <w:p w14:paraId="2C8EC453" w14:textId="77777777" w:rsidR="009306DA" w:rsidRPr="0033033C" w:rsidRDefault="009306DA" w:rsidP="009306DA">
      <w:pPr>
        <w:spacing w:after="120"/>
        <w:rPr>
          <w:rFonts w:ascii="Georgia" w:hAnsi="Georgia"/>
          <w:w w:val="105"/>
          <w:sz w:val="22"/>
          <w:szCs w:val="22"/>
        </w:rPr>
      </w:pPr>
      <w:r w:rsidRPr="0033033C">
        <w:rPr>
          <w:rFonts w:ascii="Georgia" w:hAnsi="Georgia"/>
          <w:w w:val="105"/>
          <w:sz w:val="22"/>
          <w:szCs w:val="22"/>
        </w:rPr>
        <w:t xml:space="preserve">4. Bibliographic info (APA format): </w:t>
      </w:r>
      <w:r w:rsidRPr="0033033C">
        <w:rPr>
          <w:rFonts w:ascii="Georgia" w:hAnsi="Georgia"/>
          <w:w w:val="105"/>
          <w:sz w:val="22"/>
          <w:szCs w:val="22"/>
        </w:rPr>
        <w:tab/>
      </w:r>
      <w:r w:rsidRPr="0033033C">
        <w:rPr>
          <w:rFonts w:ascii="Georgia" w:hAnsi="Georgia"/>
          <w:w w:val="105"/>
          <w:sz w:val="22"/>
          <w:szCs w:val="22"/>
        </w:rPr>
        <w:tab/>
      </w:r>
      <w:r w:rsidRPr="0033033C">
        <w:rPr>
          <w:rFonts w:ascii="Georgia" w:hAnsi="Georgia"/>
          <w:w w:val="105"/>
          <w:sz w:val="22"/>
          <w:szCs w:val="22"/>
        </w:rPr>
        <w:tab/>
      </w:r>
      <w:r w:rsidRPr="0033033C">
        <w:rPr>
          <w:rFonts w:ascii="Georgia" w:hAnsi="Georgia"/>
          <w:w w:val="105"/>
          <w:sz w:val="22"/>
          <w:szCs w:val="22"/>
        </w:rPr>
        <w:tab/>
      </w:r>
      <w:r w:rsidRPr="0033033C">
        <w:rPr>
          <w:rFonts w:ascii="Georgia" w:hAnsi="Georgia"/>
          <w:w w:val="105"/>
          <w:sz w:val="22"/>
          <w:szCs w:val="22"/>
        </w:rPr>
        <w:tab/>
      </w:r>
      <w:r w:rsidRPr="0033033C">
        <w:rPr>
          <w:rFonts w:ascii="Georgia" w:hAnsi="Georgia"/>
          <w:w w:val="105"/>
          <w:sz w:val="22"/>
          <w:szCs w:val="22"/>
        </w:rPr>
        <w:tab/>
        <w:t>[BIB]</w:t>
      </w:r>
    </w:p>
    <w:p w14:paraId="7C0E5C1F" w14:textId="77777777" w:rsidR="009306DA" w:rsidRPr="0033033C" w:rsidRDefault="009306DA" w:rsidP="009306DA">
      <w:pPr>
        <w:spacing w:line="273" w:lineRule="auto"/>
        <w:ind w:left="720" w:hanging="720"/>
        <w:rPr>
          <w:rFonts w:ascii="Georgia" w:hAnsi="Georgia"/>
          <w:sz w:val="22"/>
          <w:szCs w:val="22"/>
        </w:rPr>
      </w:pPr>
      <w:r w:rsidRPr="0033033C">
        <w:rPr>
          <w:rFonts w:ascii="Georgia" w:hAnsi="Georgia"/>
          <w:sz w:val="22"/>
          <w:szCs w:val="22"/>
        </w:rPr>
        <w:t>5. Is this study a:</w:t>
      </w:r>
      <w:r w:rsidRPr="0033033C">
        <w:rPr>
          <w:rFonts w:ascii="Georgia" w:hAnsi="Georgia"/>
          <w:sz w:val="22"/>
          <w:szCs w:val="22"/>
        </w:rPr>
        <w:tab/>
      </w:r>
      <w:r w:rsidRPr="0033033C">
        <w:rPr>
          <w:rFonts w:ascii="Georgia" w:hAnsi="Georgia"/>
          <w:sz w:val="22"/>
          <w:szCs w:val="22"/>
        </w:rPr>
        <w:tab/>
      </w:r>
      <w:r w:rsidRPr="0033033C">
        <w:rPr>
          <w:rFonts w:ascii="Georgia" w:hAnsi="Georgia"/>
          <w:sz w:val="22"/>
          <w:szCs w:val="22"/>
        </w:rPr>
        <w:tab/>
      </w:r>
      <w:r w:rsidRPr="0033033C">
        <w:rPr>
          <w:rFonts w:ascii="Georgia" w:hAnsi="Georgia"/>
          <w:sz w:val="22"/>
          <w:szCs w:val="22"/>
        </w:rPr>
        <w:tab/>
      </w:r>
      <w:r w:rsidRPr="0033033C">
        <w:rPr>
          <w:rFonts w:ascii="Georgia" w:hAnsi="Georgia"/>
          <w:sz w:val="22"/>
          <w:szCs w:val="22"/>
        </w:rPr>
        <w:tab/>
      </w:r>
      <w:r w:rsidRPr="0033033C">
        <w:rPr>
          <w:rFonts w:ascii="Georgia" w:hAnsi="Georgia"/>
          <w:sz w:val="22"/>
          <w:szCs w:val="22"/>
        </w:rPr>
        <w:tab/>
      </w:r>
      <w:r w:rsidRPr="0033033C">
        <w:rPr>
          <w:rFonts w:ascii="Georgia" w:hAnsi="Georgia"/>
          <w:sz w:val="22"/>
          <w:szCs w:val="22"/>
        </w:rPr>
        <w:tab/>
      </w:r>
      <w:r w:rsidRPr="0033033C">
        <w:rPr>
          <w:rFonts w:ascii="Georgia" w:hAnsi="Georgia"/>
          <w:sz w:val="22"/>
          <w:szCs w:val="22"/>
        </w:rPr>
        <w:tab/>
      </w:r>
      <w:r w:rsidRPr="0033033C">
        <w:rPr>
          <w:rFonts w:ascii="Georgia" w:hAnsi="Georgia"/>
          <w:sz w:val="22"/>
          <w:szCs w:val="22"/>
        </w:rPr>
        <w:tab/>
        <w:t>[STYPE]</w:t>
      </w:r>
    </w:p>
    <w:p w14:paraId="4DF10566" w14:textId="77777777" w:rsidR="009306DA" w:rsidRPr="0033033C" w:rsidRDefault="009306DA" w:rsidP="00DA003E">
      <w:pPr>
        <w:widowControl w:val="0"/>
        <w:numPr>
          <w:ilvl w:val="4"/>
          <w:numId w:val="14"/>
        </w:numPr>
        <w:kinsoku w:val="0"/>
        <w:spacing w:line="273" w:lineRule="auto"/>
        <w:ind w:left="1080"/>
        <w:rPr>
          <w:rFonts w:ascii="Georgia" w:hAnsi="Georgia"/>
          <w:sz w:val="22"/>
          <w:szCs w:val="22"/>
        </w:rPr>
      </w:pPr>
      <w:r w:rsidRPr="0033033C">
        <w:rPr>
          <w:rFonts w:ascii="Georgia" w:hAnsi="Georgia"/>
          <w:sz w:val="22"/>
          <w:szCs w:val="22"/>
        </w:rPr>
        <w:t>1. RCT</w:t>
      </w:r>
    </w:p>
    <w:p w14:paraId="326908E0" w14:textId="77777777" w:rsidR="009306DA" w:rsidRPr="0033033C" w:rsidRDefault="009306DA" w:rsidP="00DA003E">
      <w:pPr>
        <w:widowControl w:val="0"/>
        <w:numPr>
          <w:ilvl w:val="4"/>
          <w:numId w:val="14"/>
        </w:numPr>
        <w:kinsoku w:val="0"/>
        <w:spacing w:line="273" w:lineRule="auto"/>
        <w:ind w:left="1080"/>
        <w:rPr>
          <w:rFonts w:ascii="Georgia" w:hAnsi="Georgia"/>
          <w:sz w:val="22"/>
          <w:szCs w:val="22"/>
        </w:rPr>
      </w:pPr>
      <w:r w:rsidRPr="0033033C">
        <w:rPr>
          <w:rFonts w:ascii="Georgia" w:hAnsi="Georgia"/>
          <w:sz w:val="22"/>
          <w:szCs w:val="22"/>
        </w:rPr>
        <w:t>2. QED</w:t>
      </w:r>
      <w:r>
        <w:rPr>
          <w:rFonts w:ascii="Georgia" w:hAnsi="Georgia"/>
          <w:sz w:val="22"/>
          <w:szCs w:val="22"/>
        </w:rPr>
        <w:t xml:space="preserve"> with parallel cohort</w:t>
      </w:r>
    </w:p>
    <w:p w14:paraId="028645A8" w14:textId="77777777" w:rsidR="009306DA" w:rsidRPr="0033033C" w:rsidRDefault="009306DA" w:rsidP="00DA003E">
      <w:pPr>
        <w:widowControl w:val="0"/>
        <w:numPr>
          <w:ilvl w:val="4"/>
          <w:numId w:val="14"/>
        </w:numPr>
        <w:kinsoku w:val="0"/>
        <w:spacing w:line="273" w:lineRule="auto"/>
        <w:ind w:left="1080"/>
        <w:rPr>
          <w:rFonts w:ascii="Georgia" w:hAnsi="Georgia"/>
          <w:sz w:val="22"/>
          <w:szCs w:val="22"/>
        </w:rPr>
      </w:pPr>
      <w:r>
        <w:rPr>
          <w:rFonts w:ascii="Georgia" w:hAnsi="Georgia"/>
          <w:sz w:val="22"/>
          <w:szCs w:val="22"/>
        </w:rPr>
        <w:t>3</w:t>
      </w:r>
      <w:r w:rsidRPr="0033033C">
        <w:rPr>
          <w:rFonts w:ascii="Georgia" w:hAnsi="Georgia"/>
          <w:sz w:val="22"/>
          <w:szCs w:val="22"/>
        </w:rPr>
        <w:t xml:space="preserve">. None of the above- IF CHECKED THEN STOP </w:t>
      </w:r>
    </w:p>
    <w:p w14:paraId="742AEE0F" w14:textId="77777777" w:rsidR="009306DA" w:rsidRPr="0033033C" w:rsidRDefault="009306DA" w:rsidP="009306DA">
      <w:pPr>
        <w:spacing w:line="273" w:lineRule="auto"/>
        <w:ind w:left="720" w:hanging="720"/>
        <w:rPr>
          <w:rFonts w:ascii="Georgia" w:hAnsi="Georgia"/>
          <w:sz w:val="22"/>
          <w:szCs w:val="22"/>
        </w:rPr>
      </w:pPr>
    </w:p>
    <w:p w14:paraId="2DFB9FDA" w14:textId="77777777" w:rsidR="009306DA" w:rsidRDefault="009306DA" w:rsidP="009306DA">
      <w:pPr>
        <w:spacing w:line="273" w:lineRule="auto"/>
        <w:ind w:left="720" w:hanging="720"/>
        <w:rPr>
          <w:rFonts w:ascii="Georgia" w:hAnsi="Georgia"/>
          <w:sz w:val="22"/>
          <w:szCs w:val="22"/>
        </w:rPr>
      </w:pPr>
      <w:r w:rsidRPr="0033033C">
        <w:rPr>
          <w:rFonts w:ascii="Georgia" w:hAnsi="Georgia"/>
          <w:sz w:val="22"/>
          <w:szCs w:val="22"/>
        </w:rPr>
        <w:t>6.</w:t>
      </w:r>
      <w:r>
        <w:rPr>
          <w:rFonts w:ascii="Georgia" w:hAnsi="Georgia"/>
          <w:sz w:val="22"/>
          <w:szCs w:val="22"/>
        </w:rPr>
        <w:t xml:space="preserve"> Was this study conducted in one of the 35 member OECD countries? </w:t>
      </w:r>
      <w:r>
        <w:rPr>
          <w:rFonts w:ascii="Georgia" w:hAnsi="Georgia"/>
          <w:sz w:val="22"/>
          <w:szCs w:val="22"/>
        </w:rPr>
        <w:tab/>
      </w:r>
      <w:r>
        <w:rPr>
          <w:rFonts w:ascii="Georgia" w:hAnsi="Georgia"/>
          <w:sz w:val="22"/>
          <w:szCs w:val="22"/>
        </w:rPr>
        <w:tab/>
        <w:t>[OECD]</w:t>
      </w:r>
    </w:p>
    <w:p w14:paraId="2930360E" w14:textId="77777777" w:rsidR="009306DA" w:rsidRPr="0033033C" w:rsidRDefault="009306DA" w:rsidP="00DA003E">
      <w:pPr>
        <w:widowControl w:val="0"/>
        <w:numPr>
          <w:ilvl w:val="4"/>
          <w:numId w:val="14"/>
        </w:numPr>
        <w:kinsoku w:val="0"/>
        <w:spacing w:line="273" w:lineRule="auto"/>
        <w:ind w:left="1080"/>
        <w:rPr>
          <w:rFonts w:ascii="Georgia" w:hAnsi="Georgia"/>
          <w:sz w:val="22"/>
          <w:szCs w:val="22"/>
        </w:rPr>
      </w:pPr>
      <w:r w:rsidRPr="0033033C">
        <w:rPr>
          <w:rFonts w:ascii="Georgia" w:hAnsi="Georgia"/>
          <w:sz w:val="22"/>
          <w:szCs w:val="22"/>
        </w:rPr>
        <w:t xml:space="preserve"> 0. No- STOP</w:t>
      </w:r>
    </w:p>
    <w:p w14:paraId="399671FB" w14:textId="77777777" w:rsidR="009306DA" w:rsidRPr="0033033C" w:rsidRDefault="009306DA" w:rsidP="00DA003E">
      <w:pPr>
        <w:widowControl w:val="0"/>
        <w:numPr>
          <w:ilvl w:val="4"/>
          <w:numId w:val="14"/>
        </w:numPr>
        <w:kinsoku w:val="0"/>
        <w:spacing w:line="273" w:lineRule="auto"/>
        <w:ind w:left="1080"/>
        <w:rPr>
          <w:rFonts w:ascii="Georgia" w:hAnsi="Georgia"/>
          <w:sz w:val="22"/>
          <w:szCs w:val="22"/>
        </w:rPr>
      </w:pPr>
      <w:r w:rsidRPr="0033033C">
        <w:rPr>
          <w:rFonts w:ascii="Georgia" w:hAnsi="Georgia"/>
          <w:sz w:val="22"/>
          <w:szCs w:val="22"/>
        </w:rPr>
        <w:t>1. Yes</w:t>
      </w:r>
    </w:p>
    <w:p w14:paraId="5B9F7B2E" w14:textId="77777777" w:rsidR="009306DA" w:rsidRPr="0033033C" w:rsidRDefault="009306DA" w:rsidP="00DA003E">
      <w:pPr>
        <w:widowControl w:val="0"/>
        <w:numPr>
          <w:ilvl w:val="4"/>
          <w:numId w:val="14"/>
        </w:numPr>
        <w:kinsoku w:val="0"/>
        <w:spacing w:line="273" w:lineRule="auto"/>
        <w:ind w:left="1080"/>
        <w:rPr>
          <w:rFonts w:ascii="Georgia" w:hAnsi="Georgia"/>
          <w:sz w:val="22"/>
          <w:szCs w:val="22"/>
        </w:rPr>
      </w:pPr>
      <w:r w:rsidRPr="0033033C">
        <w:rPr>
          <w:rFonts w:ascii="Georgia" w:hAnsi="Georgia"/>
          <w:sz w:val="22"/>
          <w:szCs w:val="22"/>
        </w:rPr>
        <w:t>2. Unsure</w:t>
      </w:r>
    </w:p>
    <w:p w14:paraId="10457B1D" w14:textId="77777777" w:rsidR="009306DA" w:rsidRDefault="009306DA" w:rsidP="009306DA">
      <w:pPr>
        <w:spacing w:line="273" w:lineRule="auto"/>
        <w:ind w:left="720" w:hanging="720"/>
        <w:rPr>
          <w:rFonts w:ascii="Georgia" w:hAnsi="Georgia"/>
          <w:sz w:val="22"/>
          <w:szCs w:val="22"/>
        </w:rPr>
      </w:pPr>
    </w:p>
    <w:p w14:paraId="5490D47C" w14:textId="77777777" w:rsidR="009306DA" w:rsidRDefault="009306DA" w:rsidP="009306DA">
      <w:pPr>
        <w:spacing w:line="273" w:lineRule="auto"/>
        <w:ind w:left="720" w:hanging="720"/>
        <w:rPr>
          <w:rFonts w:ascii="Georgia" w:hAnsi="Georgia"/>
          <w:sz w:val="22"/>
          <w:szCs w:val="22"/>
        </w:rPr>
      </w:pPr>
      <w:r>
        <w:rPr>
          <w:rFonts w:ascii="Georgia" w:hAnsi="Georgia"/>
          <w:sz w:val="22"/>
          <w:szCs w:val="22"/>
        </w:rPr>
        <w:t xml:space="preserve">7. </w:t>
      </w:r>
      <w:r w:rsidRPr="0033033C">
        <w:rPr>
          <w:rFonts w:ascii="Georgia" w:hAnsi="Georgia"/>
          <w:sz w:val="22"/>
          <w:szCs w:val="22"/>
        </w:rPr>
        <w:t xml:space="preserve">Is this a study </w:t>
      </w:r>
      <w:r>
        <w:rPr>
          <w:rFonts w:ascii="Georgia" w:hAnsi="Georgia"/>
          <w:sz w:val="22"/>
          <w:szCs w:val="22"/>
        </w:rPr>
        <w:t xml:space="preserve">that </w:t>
      </w:r>
      <w:r>
        <w:t>examines the effectiveness of interventions that use a combination of financial education or information, and access to a financial product or service?</w:t>
      </w:r>
      <w:r w:rsidRPr="0033033C">
        <w:rPr>
          <w:rFonts w:ascii="Georgia" w:hAnsi="Georgia"/>
          <w:sz w:val="22"/>
          <w:szCs w:val="22"/>
        </w:rPr>
        <w:tab/>
      </w:r>
    </w:p>
    <w:p w14:paraId="533487CA" w14:textId="77777777" w:rsidR="009306DA" w:rsidRPr="0033033C" w:rsidRDefault="009306DA" w:rsidP="009306DA">
      <w:pPr>
        <w:spacing w:line="273" w:lineRule="auto"/>
        <w:ind w:left="7200" w:firstLine="720"/>
        <w:rPr>
          <w:rFonts w:ascii="Georgia" w:hAnsi="Georgia"/>
          <w:sz w:val="22"/>
          <w:szCs w:val="22"/>
        </w:rPr>
      </w:pPr>
      <w:r w:rsidRPr="0033033C">
        <w:rPr>
          <w:rFonts w:ascii="Georgia" w:hAnsi="Georgia"/>
          <w:sz w:val="22"/>
          <w:szCs w:val="22"/>
        </w:rPr>
        <w:t>[</w:t>
      </w:r>
      <w:r>
        <w:rPr>
          <w:rFonts w:ascii="Georgia" w:hAnsi="Georgia"/>
          <w:sz w:val="22"/>
          <w:szCs w:val="22"/>
        </w:rPr>
        <w:t>INTVNT</w:t>
      </w:r>
      <w:r w:rsidRPr="0033033C">
        <w:rPr>
          <w:rFonts w:ascii="Georgia" w:hAnsi="Georgia"/>
          <w:sz w:val="22"/>
          <w:szCs w:val="22"/>
        </w:rPr>
        <w:t>]</w:t>
      </w:r>
    </w:p>
    <w:p w14:paraId="214A3C0F" w14:textId="77777777" w:rsidR="009306DA" w:rsidRPr="0033033C" w:rsidRDefault="009306DA" w:rsidP="00DA003E">
      <w:pPr>
        <w:widowControl w:val="0"/>
        <w:numPr>
          <w:ilvl w:val="4"/>
          <w:numId w:val="14"/>
        </w:numPr>
        <w:kinsoku w:val="0"/>
        <w:spacing w:line="273" w:lineRule="auto"/>
        <w:ind w:left="1080"/>
        <w:rPr>
          <w:rFonts w:ascii="Georgia" w:hAnsi="Georgia"/>
          <w:sz w:val="22"/>
          <w:szCs w:val="22"/>
        </w:rPr>
      </w:pPr>
      <w:r w:rsidRPr="0033033C">
        <w:rPr>
          <w:rFonts w:ascii="Georgia" w:hAnsi="Georgia"/>
          <w:sz w:val="22"/>
          <w:szCs w:val="22"/>
        </w:rPr>
        <w:t>0. No- STOP</w:t>
      </w:r>
    </w:p>
    <w:p w14:paraId="37EEBF9A" w14:textId="77777777" w:rsidR="009306DA" w:rsidRPr="0033033C" w:rsidRDefault="009306DA" w:rsidP="00DA003E">
      <w:pPr>
        <w:widowControl w:val="0"/>
        <w:numPr>
          <w:ilvl w:val="4"/>
          <w:numId w:val="14"/>
        </w:numPr>
        <w:kinsoku w:val="0"/>
        <w:spacing w:line="273" w:lineRule="auto"/>
        <w:ind w:left="1080"/>
        <w:rPr>
          <w:rFonts w:ascii="Georgia" w:hAnsi="Georgia"/>
          <w:sz w:val="22"/>
          <w:szCs w:val="22"/>
        </w:rPr>
      </w:pPr>
      <w:r w:rsidRPr="0033033C">
        <w:rPr>
          <w:rFonts w:ascii="Georgia" w:hAnsi="Georgia"/>
          <w:sz w:val="22"/>
          <w:szCs w:val="22"/>
        </w:rPr>
        <w:t>1. Yes</w:t>
      </w:r>
    </w:p>
    <w:p w14:paraId="5D393A9B" w14:textId="77777777" w:rsidR="009306DA" w:rsidRPr="0033033C" w:rsidRDefault="009306DA" w:rsidP="00DA003E">
      <w:pPr>
        <w:widowControl w:val="0"/>
        <w:numPr>
          <w:ilvl w:val="4"/>
          <w:numId w:val="14"/>
        </w:numPr>
        <w:kinsoku w:val="0"/>
        <w:spacing w:line="273" w:lineRule="auto"/>
        <w:ind w:left="1080"/>
        <w:rPr>
          <w:rFonts w:ascii="Georgia" w:hAnsi="Georgia"/>
          <w:sz w:val="22"/>
          <w:szCs w:val="22"/>
        </w:rPr>
      </w:pPr>
      <w:r w:rsidRPr="0033033C">
        <w:rPr>
          <w:rFonts w:ascii="Georgia" w:hAnsi="Georgia"/>
          <w:sz w:val="22"/>
          <w:szCs w:val="22"/>
        </w:rPr>
        <w:t>2. Unsure</w:t>
      </w:r>
    </w:p>
    <w:p w14:paraId="778A26F8" w14:textId="77777777" w:rsidR="009306DA" w:rsidRPr="0033033C" w:rsidRDefault="009306DA" w:rsidP="009306DA">
      <w:pPr>
        <w:spacing w:line="273" w:lineRule="auto"/>
        <w:rPr>
          <w:rFonts w:ascii="Georgia" w:hAnsi="Georgia"/>
          <w:sz w:val="22"/>
          <w:szCs w:val="22"/>
        </w:rPr>
      </w:pPr>
    </w:p>
    <w:p w14:paraId="0A05F00F" w14:textId="77777777" w:rsidR="009306DA" w:rsidRPr="0033033C" w:rsidRDefault="009306DA" w:rsidP="009306DA">
      <w:pPr>
        <w:spacing w:line="273" w:lineRule="auto"/>
        <w:ind w:left="270" w:hanging="270"/>
        <w:rPr>
          <w:rFonts w:ascii="Georgia" w:hAnsi="Georgia"/>
          <w:sz w:val="22"/>
          <w:szCs w:val="22"/>
        </w:rPr>
      </w:pPr>
      <w:r w:rsidRPr="0033033C">
        <w:rPr>
          <w:rFonts w:ascii="Georgia" w:hAnsi="Georgia"/>
          <w:sz w:val="22"/>
          <w:szCs w:val="22"/>
        </w:rPr>
        <w:t xml:space="preserve">8. Does this study report at least one of the following outcomes: </w:t>
      </w:r>
      <w:r>
        <w:rPr>
          <w:rFonts w:ascii="Georgia" w:hAnsi="Georgia"/>
          <w:sz w:val="22"/>
          <w:szCs w:val="22"/>
        </w:rPr>
        <w:t>behavior change or result from behavior change as defined in the protocol</w:t>
      </w:r>
      <w:r w:rsidRPr="0033033C">
        <w:rPr>
          <w:rFonts w:ascii="Georgia" w:hAnsi="Georgia"/>
          <w:sz w:val="22"/>
          <w:szCs w:val="22"/>
        </w:rPr>
        <w:t>?</w:t>
      </w:r>
      <w:r>
        <w:rPr>
          <w:rFonts w:ascii="Georgia" w:hAnsi="Georgia"/>
          <w:sz w:val="22"/>
          <w:szCs w:val="22"/>
        </w:rPr>
        <w:tab/>
      </w:r>
      <w:r>
        <w:rPr>
          <w:rFonts w:ascii="Georgia" w:hAnsi="Georgia"/>
          <w:sz w:val="22"/>
          <w:szCs w:val="22"/>
        </w:rPr>
        <w:tab/>
      </w:r>
      <w:r>
        <w:rPr>
          <w:rFonts w:ascii="Georgia" w:hAnsi="Georgia"/>
          <w:sz w:val="22"/>
          <w:szCs w:val="22"/>
        </w:rPr>
        <w:tab/>
      </w:r>
      <w:r>
        <w:rPr>
          <w:rFonts w:ascii="Georgia" w:hAnsi="Georgia"/>
          <w:sz w:val="22"/>
          <w:szCs w:val="22"/>
        </w:rPr>
        <w:tab/>
      </w:r>
      <w:r>
        <w:rPr>
          <w:rFonts w:ascii="Georgia" w:hAnsi="Georgia"/>
          <w:sz w:val="22"/>
          <w:szCs w:val="22"/>
        </w:rPr>
        <w:tab/>
      </w:r>
      <w:r w:rsidRPr="0033033C">
        <w:rPr>
          <w:rFonts w:ascii="Georgia" w:hAnsi="Georgia"/>
          <w:sz w:val="22"/>
          <w:szCs w:val="22"/>
        </w:rPr>
        <w:t>[OUTCOME]</w:t>
      </w:r>
    </w:p>
    <w:p w14:paraId="20D71B96" w14:textId="77777777" w:rsidR="009306DA" w:rsidRPr="0033033C" w:rsidRDefault="009306DA" w:rsidP="00DA003E">
      <w:pPr>
        <w:widowControl w:val="0"/>
        <w:numPr>
          <w:ilvl w:val="4"/>
          <w:numId w:val="14"/>
        </w:numPr>
        <w:kinsoku w:val="0"/>
        <w:spacing w:line="273" w:lineRule="auto"/>
        <w:ind w:left="1080"/>
        <w:rPr>
          <w:rFonts w:ascii="Georgia" w:hAnsi="Georgia"/>
          <w:sz w:val="22"/>
          <w:szCs w:val="22"/>
        </w:rPr>
      </w:pPr>
      <w:r w:rsidRPr="0033033C">
        <w:rPr>
          <w:rFonts w:ascii="Georgia" w:hAnsi="Georgia"/>
          <w:sz w:val="22"/>
          <w:szCs w:val="22"/>
        </w:rPr>
        <w:t>0. No- STOP</w:t>
      </w:r>
    </w:p>
    <w:p w14:paraId="7749FC71" w14:textId="77777777" w:rsidR="009306DA" w:rsidRPr="0033033C" w:rsidRDefault="009306DA" w:rsidP="00DA003E">
      <w:pPr>
        <w:widowControl w:val="0"/>
        <w:numPr>
          <w:ilvl w:val="4"/>
          <w:numId w:val="14"/>
        </w:numPr>
        <w:kinsoku w:val="0"/>
        <w:spacing w:line="273" w:lineRule="auto"/>
        <w:ind w:left="1080"/>
        <w:rPr>
          <w:rFonts w:ascii="Georgia" w:hAnsi="Georgia"/>
          <w:sz w:val="22"/>
          <w:szCs w:val="22"/>
        </w:rPr>
      </w:pPr>
      <w:r w:rsidRPr="0033033C">
        <w:rPr>
          <w:rFonts w:ascii="Georgia" w:hAnsi="Georgia"/>
          <w:sz w:val="22"/>
          <w:szCs w:val="22"/>
        </w:rPr>
        <w:t>1. Yes</w:t>
      </w:r>
    </w:p>
    <w:p w14:paraId="6C6668AB" w14:textId="77777777" w:rsidR="009306DA" w:rsidRPr="0033033C" w:rsidRDefault="009306DA" w:rsidP="009306DA">
      <w:pPr>
        <w:spacing w:line="273" w:lineRule="auto"/>
        <w:rPr>
          <w:rFonts w:ascii="Georgia" w:hAnsi="Georgia"/>
          <w:sz w:val="22"/>
          <w:szCs w:val="22"/>
        </w:rPr>
      </w:pPr>
    </w:p>
    <w:p w14:paraId="2FCA5E6F" w14:textId="77777777" w:rsidR="009306DA" w:rsidRPr="0033033C" w:rsidRDefault="009306DA" w:rsidP="009306DA">
      <w:pPr>
        <w:rPr>
          <w:rFonts w:ascii="Georgia" w:hAnsi="Georgia"/>
          <w:sz w:val="22"/>
          <w:szCs w:val="22"/>
        </w:rPr>
      </w:pPr>
      <w:r w:rsidRPr="0033033C">
        <w:rPr>
          <w:rFonts w:ascii="Georgia" w:hAnsi="Georgia"/>
          <w:sz w:val="22"/>
          <w:szCs w:val="22"/>
        </w:rPr>
        <w:t>9. Is this study eligible for the review?</w:t>
      </w:r>
      <w:r w:rsidRPr="0033033C">
        <w:rPr>
          <w:rFonts w:ascii="Georgia" w:hAnsi="Georgia"/>
          <w:sz w:val="22"/>
          <w:szCs w:val="22"/>
        </w:rPr>
        <w:tab/>
      </w:r>
      <w:r w:rsidRPr="0033033C">
        <w:rPr>
          <w:rFonts w:ascii="Georgia" w:hAnsi="Georgia"/>
          <w:sz w:val="22"/>
          <w:szCs w:val="22"/>
        </w:rPr>
        <w:tab/>
      </w:r>
      <w:r w:rsidRPr="0033033C">
        <w:rPr>
          <w:rFonts w:ascii="Georgia" w:hAnsi="Georgia"/>
          <w:sz w:val="22"/>
          <w:szCs w:val="22"/>
        </w:rPr>
        <w:tab/>
      </w:r>
      <w:r w:rsidRPr="0033033C">
        <w:rPr>
          <w:rFonts w:ascii="Georgia" w:hAnsi="Georgia"/>
          <w:sz w:val="22"/>
          <w:szCs w:val="22"/>
        </w:rPr>
        <w:tab/>
      </w:r>
      <w:r w:rsidRPr="0033033C">
        <w:rPr>
          <w:rFonts w:ascii="Georgia" w:hAnsi="Georgia"/>
          <w:sz w:val="22"/>
          <w:szCs w:val="22"/>
        </w:rPr>
        <w:tab/>
      </w:r>
      <w:r w:rsidRPr="0033033C">
        <w:rPr>
          <w:rFonts w:ascii="Georgia" w:hAnsi="Georgia"/>
          <w:sz w:val="22"/>
          <w:szCs w:val="22"/>
        </w:rPr>
        <w:tab/>
        <w:t>[ELIG]</w:t>
      </w:r>
    </w:p>
    <w:p w14:paraId="01959AF9" w14:textId="77777777" w:rsidR="009306DA" w:rsidRPr="0033033C" w:rsidRDefault="009306DA" w:rsidP="00DA003E">
      <w:pPr>
        <w:widowControl w:val="0"/>
        <w:numPr>
          <w:ilvl w:val="4"/>
          <w:numId w:val="14"/>
        </w:numPr>
        <w:kinsoku w:val="0"/>
        <w:spacing w:line="273" w:lineRule="auto"/>
        <w:ind w:left="1080"/>
        <w:rPr>
          <w:rFonts w:ascii="Georgia" w:hAnsi="Georgia"/>
          <w:sz w:val="22"/>
          <w:szCs w:val="22"/>
        </w:rPr>
      </w:pPr>
      <w:r w:rsidRPr="0033033C">
        <w:rPr>
          <w:rFonts w:ascii="Georgia" w:hAnsi="Georgia"/>
          <w:sz w:val="22"/>
          <w:szCs w:val="22"/>
        </w:rPr>
        <w:t>0. No: Reason _______________________</w:t>
      </w:r>
    </w:p>
    <w:p w14:paraId="63670358" w14:textId="77777777" w:rsidR="009306DA" w:rsidRPr="0033033C" w:rsidRDefault="009306DA" w:rsidP="00DA003E">
      <w:pPr>
        <w:widowControl w:val="0"/>
        <w:numPr>
          <w:ilvl w:val="4"/>
          <w:numId w:val="14"/>
        </w:numPr>
        <w:kinsoku w:val="0"/>
        <w:spacing w:line="273" w:lineRule="auto"/>
        <w:ind w:left="1080"/>
        <w:rPr>
          <w:rFonts w:ascii="Georgia" w:hAnsi="Georgia"/>
          <w:sz w:val="22"/>
          <w:szCs w:val="22"/>
        </w:rPr>
      </w:pPr>
      <w:r w:rsidRPr="0033033C">
        <w:rPr>
          <w:rFonts w:ascii="Georgia" w:hAnsi="Georgia"/>
          <w:sz w:val="22"/>
          <w:szCs w:val="22"/>
        </w:rPr>
        <w:t>1. Yes</w:t>
      </w:r>
      <w:r w:rsidRPr="0033033C">
        <w:rPr>
          <w:rFonts w:ascii="Georgia" w:hAnsi="Georgia"/>
          <w:sz w:val="22"/>
          <w:szCs w:val="22"/>
        </w:rPr>
        <w:tab/>
      </w:r>
    </w:p>
    <w:p w14:paraId="01F82C5A" w14:textId="77777777" w:rsidR="009306DA" w:rsidRPr="0033033C" w:rsidRDefault="009306DA" w:rsidP="00DA003E">
      <w:pPr>
        <w:widowControl w:val="0"/>
        <w:numPr>
          <w:ilvl w:val="4"/>
          <w:numId w:val="14"/>
        </w:numPr>
        <w:kinsoku w:val="0"/>
        <w:spacing w:line="273" w:lineRule="auto"/>
        <w:ind w:left="1080"/>
        <w:rPr>
          <w:rFonts w:ascii="Georgia" w:hAnsi="Georgia"/>
          <w:sz w:val="22"/>
          <w:szCs w:val="22"/>
        </w:rPr>
      </w:pPr>
      <w:r w:rsidRPr="0033033C">
        <w:rPr>
          <w:rFonts w:ascii="Georgia" w:hAnsi="Georgia"/>
          <w:sz w:val="22"/>
          <w:szCs w:val="22"/>
        </w:rPr>
        <w:t>2. Need more information to make decision</w:t>
      </w:r>
    </w:p>
    <w:p w14:paraId="28CA2E6C" w14:textId="77777777" w:rsidR="009306DA" w:rsidRPr="0033033C" w:rsidRDefault="009306DA" w:rsidP="009306DA">
      <w:pPr>
        <w:spacing w:line="273" w:lineRule="auto"/>
        <w:rPr>
          <w:rFonts w:ascii="Georgia" w:hAnsi="Georgia"/>
          <w:sz w:val="22"/>
          <w:szCs w:val="22"/>
        </w:rPr>
      </w:pPr>
    </w:p>
    <w:p w14:paraId="6F63A1C7" w14:textId="35633C52" w:rsidR="009306DA" w:rsidRDefault="009306DA" w:rsidP="009306DA">
      <w:pPr>
        <w:spacing w:line="273" w:lineRule="auto"/>
        <w:rPr>
          <w:rFonts w:ascii="Georgia" w:hAnsi="Georgia"/>
          <w:sz w:val="22"/>
          <w:szCs w:val="22"/>
        </w:rPr>
      </w:pPr>
      <w:r w:rsidRPr="0033033C">
        <w:rPr>
          <w:rFonts w:ascii="Georgia" w:hAnsi="Georgia"/>
          <w:sz w:val="22"/>
          <w:szCs w:val="22"/>
        </w:rPr>
        <w:t>10.  Notes/Comments</w:t>
      </w:r>
      <w:r w:rsidRPr="0033033C">
        <w:rPr>
          <w:rFonts w:ascii="Georgia" w:hAnsi="Georgia"/>
          <w:sz w:val="22"/>
          <w:szCs w:val="22"/>
        </w:rPr>
        <w:tab/>
      </w:r>
      <w:r w:rsidRPr="0033033C">
        <w:rPr>
          <w:rFonts w:ascii="Georgia" w:hAnsi="Georgia"/>
          <w:sz w:val="22"/>
          <w:szCs w:val="22"/>
        </w:rPr>
        <w:tab/>
      </w:r>
      <w:r w:rsidRPr="0033033C">
        <w:rPr>
          <w:rFonts w:ascii="Georgia" w:hAnsi="Georgia"/>
          <w:sz w:val="22"/>
          <w:szCs w:val="22"/>
        </w:rPr>
        <w:tab/>
      </w:r>
      <w:r w:rsidRPr="0033033C">
        <w:rPr>
          <w:rFonts w:ascii="Georgia" w:hAnsi="Georgia"/>
          <w:sz w:val="22"/>
          <w:szCs w:val="22"/>
        </w:rPr>
        <w:tab/>
      </w:r>
      <w:r w:rsidRPr="0033033C">
        <w:rPr>
          <w:rFonts w:ascii="Georgia" w:hAnsi="Georgia"/>
          <w:sz w:val="22"/>
          <w:szCs w:val="22"/>
        </w:rPr>
        <w:tab/>
      </w:r>
      <w:r w:rsidRPr="0033033C">
        <w:rPr>
          <w:rFonts w:ascii="Georgia" w:hAnsi="Georgia"/>
          <w:sz w:val="22"/>
          <w:szCs w:val="22"/>
        </w:rPr>
        <w:tab/>
      </w:r>
      <w:r w:rsidRPr="0033033C">
        <w:rPr>
          <w:rFonts w:ascii="Georgia" w:hAnsi="Georgia"/>
          <w:sz w:val="22"/>
          <w:szCs w:val="22"/>
        </w:rPr>
        <w:tab/>
      </w:r>
      <w:r w:rsidRPr="0033033C">
        <w:rPr>
          <w:rFonts w:ascii="Georgia" w:hAnsi="Georgia"/>
          <w:sz w:val="22"/>
          <w:szCs w:val="22"/>
        </w:rPr>
        <w:tab/>
      </w:r>
      <w:r w:rsidRPr="0033033C">
        <w:rPr>
          <w:rFonts w:ascii="Georgia" w:hAnsi="Georgia"/>
          <w:sz w:val="22"/>
          <w:szCs w:val="22"/>
        </w:rPr>
        <w:tab/>
        <w:t>[NOTE]</w:t>
      </w:r>
    </w:p>
    <w:p w14:paraId="3B0DF5B3" w14:textId="77777777" w:rsidR="009306DA" w:rsidRDefault="009306DA">
      <w:pPr>
        <w:rPr>
          <w:rFonts w:ascii="Georgia" w:hAnsi="Georgia"/>
          <w:sz w:val="22"/>
          <w:szCs w:val="22"/>
        </w:rPr>
      </w:pPr>
      <w:r>
        <w:rPr>
          <w:rFonts w:ascii="Georgia" w:hAnsi="Georgia"/>
          <w:sz w:val="22"/>
          <w:szCs w:val="22"/>
        </w:rPr>
        <w:br w:type="page"/>
      </w:r>
    </w:p>
    <w:p w14:paraId="3BF5E814" w14:textId="6D3017C9" w:rsidR="009306DA" w:rsidRPr="005B3EDE" w:rsidRDefault="009306DA" w:rsidP="004E59F6">
      <w:pPr>
        <w:pStyle w:val="Heading2"/>
      </w:pPr>
      <w:r w:rsidRPr="00C02163">
        <w:lastRenderedPageBreak/>
        <w:t>A</w:t>
      </w:r>
      <w:r w:rsidR="005B3EDE" w:rsidRPr="00C02163">
        <w:t xml:space="preserve">PPENDIX </w:t>
      </w:r>
      <w:r w:rsidR="00705389" w:rsidRPr="00C02163">
        <w:t>C</w:t>
      </w:r>
      <w:r w:rsidR="005B3EDE" w:rsidRPr="00C02163">
        <w:t>:</w:t>
      </w:r>
      <w:r w:rsidR="005B3EDE" w:rsidRPr="005B3EDE">
        <w:t xml:space="preserve"> CODING FORM</w:t>
      </w:r>
    </w:p>
    <w:p w14:paraId="63D52B4B" w14:textId="77777777" w:rsidR="009306DA" w:rsidRDefault="009306DA" w:rsidP="00930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szCs w:val="22"/>
        </w:rPr>
      </w:pPr>
      <w:r w:rsidRPr="0065448E">
        <w:rPr>
          <w:b/>
        </w:rPr>
        <w:t>Interventions Designed to Improve Financial Capability by Improving Financial Behavior and Financial Access:  A Systematic</w:t>
      </w:r>
      <w:r>
        <w:t xml:space="preserve"> </w:t>
      </w:r>
      <w:r w:rsidRPr="004D5BBA">
        <w:rPr>
          <w:b/>
          <w:szCs w:val="22"/>
        </w:rPr>
        <w:t xml:space="preserve">Review </w:t>
      </w:r>
    </w:p>
    <w:p w14:paraId="03EAC8E5" w14:textId="77777777" w:rsidR="009306DA" w:rsidRPr="004D5BBA" w:rsidRDefault="009306DA" w:rsidP="00930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szCs w:val="22"/>
        </w:rPr>
      </w:pPr>
      <w:r w:rsidRPr="004D5BBA">
        <w:rPr>
          <w:b/>
          <w:szCs w:val="22"/>
        </w:rPr>
        <w:t>Data Coding Form</w:t>
      </w:r>
    </w:p>
    <w:p w14:paraId="6129BB34" w14:textId="77777777" w:rsidR="009306DA" w:rsidRPr="004D5BBA" w:rsidRDefault="009306DA" w:rsidP="00930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Cs w:val="22"/>
        </w:rPr>
      </w:pPr>
      <w:r w:rsidRPr="004D5BBA">
        <w:rPr>
          <w:szCs w:val="22"/>
        </w:rPr>
        <w:t>Study ID#: __________</w:t>
      </w:r>
      <w:r w:rsidRPr="004D5BBA">
        <w:rPr>
          <w:szCs w:val="22"/>
        </w:rPr>
        <w:tab/>
        <w:t>Coder: ____________    Date of coding: ______________</w:t>
      </w:r>
    </w:p>
    <w:p w14:paraId="18FF94B5" w14:textId="77777777" w:rsidR="009306DA" w:rsidRPr="00AC48B7" w:rsidRDefault="009306DA" w:rsidP="009306DA">
      <w:pPr>
        <w:rPr>
          <w:b/>
          <w:szCs w:val="22"/>
        </w:rPr>
      </w:pPr>
    </w:p>
    <w:p w14:paraId="1FF89CED" w14:textId="77777777" w:rsidR="009306DA" w:rsidRPr="00AC48B7" w:rsidRDefault="009306DA" w:rsidP="009306DA">
      <w:pPr>
        <w:rPr>
          <w:szCs w:val="22"/>
        </w:rPr>
      </w:pPr>
      <w:r w:rsidRPr="00AC48B7">
        <w:rPr>
          <w:szCs w:val="22"/>
        </w:rPr>
        <w:t>Country</w:t>
      </w:r>
      <w:r>
        <w:rPr>
          <w:szCs w:val="22"/>
        </w:rPr>
        <w:t>:</w:t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  <w:t>[country]</w:t>
      </w:r>
    </w:p>
    <w:p w14:paraId="1FA8FA47" w14:textId="77777777" w:rsidR="009306DA" w:rsidRPr="00AC48B7" w:rsidRDefault="009306DA" w:rsidP="00DA003E">
      <w:pPr>
        <w:numPr>
          <w:ilvl w:val="0"/>
          <w:numId w:val="28"/>
        </w:numPr>
        <w:ind w:left="1080" w:hanging="360"/>
        <w:contextualSpacing/>
        <w:rPr>
          <w:szCs w:val="22"/>
        </w:rPr>
      </w:pPr>
      <w:r w:rsidRPr="00AC48B7">
        <w:rPr>
          <w:szCs w:val="22"/>
        </w:rPr>
        <w:t>1. USA</w:t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</w:p>
    <w:p w14:paraId="309648E4" w14:textId="77777777" w:rsidR="009306DA" w:rsidRPr="00AC48B7" w:rsidRDefault="009306DA" w:rsidP="00DA003E">
      <w:pPr>
        <w:numPr>
          <w:ilvl w:val="0"/>
          <w:numId w:val="28"/>
        </w:numPr>
        <w:ind w:left="1080" w:hanging="360"/>
        <w:contextualSpacing/>
        <w:rPr>
          <w:szCs w:val="22"/>
        </w:rPr>
      </w:pPr>
      <w:r w:rsidRPr="00AC48B7">
        <w:rPr>
          <w:szCs w:val="22"/>
        </w:rPr>
        <w:t>2. Canada</w:t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</w:p>
    <w:p w14:paraId="1077172A" w14:textId="77777777" w:rsidR="009306DA" w:rsidRPr="00AC48B7" w:rsidRDefault="009306DA" w:rsidP="00DA003E">
      <w:pPr>
        <w:numPr>
          <w:ilvl w:val="0"/>
          <w:numId w:val="28"/>
        </w:numPr>
        <w:ind w:left="1080" w:hanging="360"/>
        <w:contextualSpacing/>
        <w:rPr>
          <w:szCs w:val="22"/>
        </w:rPr>
      </w:pPr>
      <w:r w:rsidRPr="00AC48B7">
        <w:rPr>
          <w:szCs w:val="22"/>
        </w:rPr>
        <w:t>3. Australia</w:t>
      </w:r>
    </w:p>
    <w:p w14:paraId="43C072E9" w14:textId="77777777" w:rsidR="009306DA" w:rsidRPr="00AC48B7" w:rsidRDefault="009306DA" w:rsidP="00DA003E">
      <w:pPr>
        <w:numPr>
          <w:ilvl w:val="0"/>
          <w:numId w:val="28"/>
        </w:numPr>
        <w:ind w:left="1080" w:hanging="360"/>
        <w:contextualSpacing/>
        <w:rPr>
          <w:szCs w:val="22"/>
        </w:rPr>
      </w:pPr>
      <w:r w:rsidRPr="00AC48B7">
        <w:rPr>
          <w:szCs w:val="22"/>
        </w:rPr>
        <w:t>4. Europe</w:t>
      </w:r>
    </w:p>
    <w:p w14:paraId="49052784" w14:textId="77777777" w:rsidR="009306DA" w:rsidRPr="00AC48B7" w:rsidRDefault="009306DA" w:rsidP="00DA003E">
      <w:pPr>
        <w:numPr>
          <w:ilvl w:val="0"/>
          <w:numId w:val="28"/>
        </w:numPr>
        <w:ind w:left="1080" w:hanging="360"/>
        <w:contextualSpacing/>
        <w:rPr>
          <w:szCs w:val="22"/>
        </w:rPr>
      </w:pPr>
      <w:r w:rsidRPr="00AC48B7">
        <w:rPr>
          <w:szCs w:val="22"/>
        </w:rPr>
        <w:t>5. Another OECD country</w:t>
      </w:r>
      <w:r w:rsidRPr="00AC48B7">
        <w:rPr>
          <w:szCs w:val="22"/>
        </w:rPr>
        <w:tab/>
        <w:t>: _________________</w:t>
      </w:r>
    </w:p>
    <w:p w14:paraId="65C9C8BE" w14:textId="77777777" w:rsidR="009306DA" w:rsidRPr="00AC48B7" w:rsidRDefault="009306DA" w:rsidP="009306DA">
      <w:pPr>
        <w:spacing w:line="276" w:lineRule="auto"/>
        <w:rPr>
          <w:szCs w:val="22"/>
        </w:rPr>
      </w:pPr>
    </w:p>
    <w:p w14:paraId="09272068" w14:textId="77777777" w:rsidR="009306DA" w:rsidRPr="00AC48B7" w:rsidRDefault="009306DA" w:rsidP="009306DA">
      <w:pPr>
        <w:spacing w:line="276" w:lineRule="auto"/>
        <w:rPr>
          <w:szCs w:val="22"/>
        </w:rPr>
      </w:pPr>
      <w:r w:rsidRPr="00AC48B7">
        <w:rPr>
          <w:szCs w:val="22"/>
        </w:rPr>
        <w:t>Report Type</w:t>
      </w:r>
      <w:r>
        <w:rPr>
          <w:szCs w:val="22"/>
        </w:rPr>
        <w:t>:</w:t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  <w:t>[rtype]</w:t>
      </w:r>
    </w:p>
    <w:p w14:paraId="3D12E12A" w14:textId="77777777" w:rsidR="009306DA" w:rsidRPr="00AC48B7" w:rsidRDefault="009306DA" w:rsidP="00DA003E">
      <w:pPr>
        <w:numPr>
          <w:ilvl w:val="0"/>
          <w:numId w:val="20"/>
        </w:numPr>
        <w:ind w:left="1080"/>
        <w:contextualSpacing/>
        <w:rPr>
          <w:szCs w:val="22"/>
        </w:rPr>
      </w:pPr>
      <w:r w:rsidRPr="00AC48B7">
        <w:rPr>
          <w:szCs w:val="22"/>
        </w:rPr>
        <w:t>1. Journal Article</w:t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</w:p>
    <w:p w14:paraId="1854E89E" w14:textId="77777777" w:rsidR="009306DA" w:rsidRPr="00AC48B7" w:rsidRDefault="009306DA" w:rsidP="00DA003E">
      <w:pPr>
        <w:numPr>
          <w:ilvl w:val="0"/>
          <w:numId w:val="20"/>
        </w:numPr>
        <w:ind w:left="1080"/>
        <w:contextualSpacing/>
        <w:rPr>
          <w:szCs w:val="22"/>
        </w:rPr>
      </w:pPr>
      <w:r w:rsidRPr="00AC48B7">
        <w:rPr>
          <w:szCs w:val="22"/>
        </w:rPr>
        <w:t>2. Book/book chapter</w:t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</w:p>
    <w:p w14:paraId="0C6CBF82" w14:textId="77777777" w:rsidR="009306DA" w:rsidRPr="00AC48B7" w:rsidRDefault="009306DA" w:rsidP="00DA003E">
      <w:pPr>
        <w:numPr>
          <w:ilvl w:val="0"/>
          <w:numId w:val="20"/>
        </w:numPr>
        <w:ind w:left="1080"/>
        <w:contextualSpacing/>
        <w:rPr>
          <w:szCs w:val="22"/>
        </w:rPr>
      </w:pPr>
      <w:r w:rsidRPr="00AC48B7">
        <w:rPr>
          <w:szCs w:val="22"/>
        </w:rPr>
        <w:t>3. Gov't report (local, state, federal)</w:t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</w:p>
    <w:p w14:paraId="42FB83FE" w14:textId="77777777" w:rsidR="009306DA" w:rsidRPr="00AC48B7" w:rsidRDefault="009306DA" w:rsidP="00DA003E">
      <w:pPr>
        <w:numPr>
          <w:ilvl w:val="0"/>
          <w:numId w:val="20"/>
        </w:numPr>
        <w:ind w:left="1080"/>
        <w:contextualSpacing/>
        <w:rPr>
          <w:szCs w:val="22"/>
        </w:rPr>
      </w:pPr>
      <w:r w:rsidRPr="00AC48B7">
        <w:rPr>
          <w:szCs w:val="22"/>
        </w:rPr>
        <w:t>4. Conference proceedings</w:t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</w:p>
    <w:p w14:paraId="46036FBB" w14:textId="77777777" w:rsidR="009306DA" w:rsidRPr="00AC48B7" w:rsidRDefault="009306DA" w:rsidP="00DA003E">
      <w:pPr>
        <w:numPr>
          <w:ilvl w:val="0"/>
          <w:numId w:val="20"/>
        </w:numPr>
        <w:ind w:left="1080"/>
        <w:contextualSpacing/>
        <w:rPr>
          <w:szCs w:val="22"/>
        </w:rPr>
      </w:pPr>
      <w:r w:rsidRPr="00AC48B7">
        <w:rPr>
          <w:szCs w:val="22"/>
        </w:rPr>
        <w:t>5. Thesis or Dissertation</w:t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</w:p>
    <w:p w14:paraId="0CE22537" w14:textId="77777777" w:rsidR="009306DA" w:rsidRPr="00AC48B7" w:rsidRDefault="009306DA" w:rsidP="00DA003E">
      <w:pPr>
        <w:numPr>
          <w:ilvl w:val="0"/>
          <w:numId w:val="20"/>
        </w:numPr>
        <w:ind w:left="1080"/>
        <w:contextualSpacing/>
        <w:rPr>
          <w:szCs w:val="22"/>
        </w:rPr>
      </w:pPr>
      <w:r w:rsidRPr="00AC48B7">
        <w:rPr>
          <w:szCs w:val="22"/>
        </w:rPr>
        <w:t>6. Unpub report (non-gov’t, tech report)</w:t>
      </w:r>
      <w:r w:rsidRPr="00AC48B7">
        <w:rPr>
          <w:szCs w:val="22"/>
        </w:rPr>
        <w:tab/>
        <w:t>and other</w:t>
      </w:r>
    </w:p>
    <w:p w14:paraId="5ABA5F02" w14:textId="77777777" w:rsidR="009306DA" w:rsidRPr="00AC48B7" w:rsidRDefault="009306DA" w:rsidP="00DA003E">
      <w:pPr>
        <w:numPr>
          <w:ilvl w:val="0"/>
          <w:numId w:val="20"/>
        </w:numPr>
        <w:ind w:left="1080"/>
        <w:contextualSpacing/>
        <w:rPr>
          <w:szCs w:val="22"/>
        </w:rPr>
      </w:pPr>
      <w:r w:rsidRPr="00AC48B7">
        <w:rPr>
          <w:szCs w:val="22"/>
        </w:rPr>
        <w:t>7. Research brief</w:t>
      </w:r>
      <w:r w:rsidRPr="00AC48B7">
        <w:rPr>
          <w:szCs w:val="22"/>
        </w:rPr>
        <w:tab/>
      </w:r>
      <w:r w:rsidRPr="00AC48B7">
        <w:rPr>
          <w:szCs w:val="22"/>
        </w:rPr>
        <w:tab/>
      </w:r>
    </w:p>
    <w:p w14:paraId="3ADBBA20" w14:textId="77777777" w:rsidR="009306DA" w:rsidRPr="000360CE" w:rsidRDefault="009306DA" w:rsidP="00DA003E">
      <w:pPr>
        <w:numPr>
          <w:ilvl w:val="0"/>
          <w:numId w:val="20"/>
        </w:numPr>
        <w:ind w:left="1080"/>
        <w:contextualSpacing/>
        <w:rPr>
          <w:szCs w:val="22"/>
        </w:rPr>
      </w:pPr>
      <w:r w:rsidRPr="000360CE">
        <w:rPr>
          <w:szCs w:val="22"/>
        </w:rPr>
        <w:t>8. Expert Referral</w:t>
      </w:r>
    </w:p>
    <w:p w14:paraId="1A8034C5" w14:textId="77777777" w:rsidR="009306DA" w:rsidRPr="000360CE" w:rsidRDefault="009306DA" w:rsidP="009306DA">
      <w:pPr>
        <w:rPr>
          <w:szCs w:val="22"/>
        </w:rPr>
      </w:pPr>
    </w:p>
    <w:p w14:paraId="4375268F" w14:textId="77777777" w:rsidR="009306DA" w:rsidRPr="000360CE" w:rsidRDefault="009306DA" w:rsidP="009306DA">
      <w:pPr>
        <w:jc w:val="center"/>
        <w:rPr>
          <w:b/>
          <w:szCs w:val="22"/>
        </w:rPr>
      </w:pPr>
      <w:r w:rsidRPr="000360CE">
        <w:rPr>
          <w:b/>
          <w:szCs w:val="22"/>
        </w:rPr>
        <w:t xml:space="preserve">Methods </w:t>
      </w:r>
    </w:p>
    <w:p w14:paraId="0055103F" w14:textId="77777777" w:rsidR="009306DA" w:rsidRPr="000360CE" w:rsidRDefault="009306DA" w:rsidP="009306DA">
      <w:pPr>
        <w:rPr>
          <w:iCs/>
          <w:spacing w:val="-4"/>
          <w:w w:val="105"/>
          <w:szCs w:val="22"/>
        </w:rPr>
      </w:pPr>
    </w:p>
    <w:p w14:paraId="5A5D01A0" w14:textId="77777777" w:rsidR="009306DA" w:rsidRPr="000360CE" w:rsidRDefault="009306DA" w:rsidP="009306DA">
      <w:pPr>
        <w:rPr>
          <w:iCs/>
          <w:spacing w:val="-4"/>
          <w:w w:val="105"/>
          <w:szCs w:val="22"/>
        </w:rPr>
      </w:pPr>
      <w:r w:rsidRPr="000360CE">
        <w:rPr>
          <w:iCs/>
          <w:spacing w:val="-4"/>
          <w:w w:val="105"/>
          <w:szCs w:val="22"/>
        </w:rPr>
        <w:t>Method of assignment to condition</w:t>
      </w:r>
      <w:r>
        <w:rPr>
          <w:iCs/>
          <w:spacing w:val="-4"/>
          <w:w w:val="105"/>
          <w:szCs w:val="22"/>
        </w:rPr>
        <w:t>:</w:t>
      </w:r>
      <w:r w:rsidRPr="000360CE">
        <w:rPr>
          <w:iCs/>
          <w:spacing w:val="-4"/>
          <w:w w:val="105"/>
          <w:szCs w:val="22"/>
        </w:rPr>
        <w:tab/>
      </w:r>
      <w:r w:rsidRPr="000360CE">
        <w:rPr>
          <w:iCs/>
          <w:spacing w:val="-4"/>
          <w:w w:val="105"/>
          <w:szCs w:val="22"/>
        </w:rPr>
        <w:tab/>
      </w:r>
      <w:r w:rsidRPr="000360CE">
        <w:rPr>
          <w:iCs/>
          <w:spacing w:val="-4"/>
          <w:w w:val="105"/>
          <w:szCs w:val="22"/>
        </w:rPr>
        <w:tab/>
      </w:r>
      <w:r w:rsidRPr="000360CE">
        <w:rPr>
          <w:iCs/>
          <w:spacing w:val="-4"/>
          <w:w w:val="105"/>
          <w:szCs w:val="22"/>
        </w:rPr>
        <w:tab/>
      </w:r>
      <w:r w:rsidRPr="000360CE">
        <w:rPr>
          <w:iCs/>
          <w:spacing w:val="-4"/>
          <w:w w:val="105"/>
          <w:szCs w:val="22"/>
        </w:rPr>
        <w:tab/>
      </w:r>
      <w:r w:rsidRPr="000360CE">
        <w:rPr>
          <w:iCs/>
          <w:spacing w:val="-4"/>
          <w:w w:val="105"/>
          <w:szCs w:val="22"/>
        </w:rPr>
        <w:tab/>
        <w:t>[grp_assign]</w:t>
      </w:r>
      <w:r w:rsidRPr="000360CE">
        <w:rPr>
          <w:iCs/>
          <w:spacing w:val="-4"/>
          <w:w w:val="105"/>
          <w:szCs w:val="22"/>
        </w:rPr>
        <w:tab/>
      </w:r>
    </w:p>
    <w:p w14:paraId="3D142E91" w14:textId="77777777" w:rsidR="009306DA" w:rsidRPr="000360CE" w:rsidRDefault="009306DA" w:rsidP="00DA003E">
      <w:pPr>
        <w:widowControl w:val="0"/>
        <w:numPr>
          <w:ilvl w:val="0"/>
          <w:numId w:val="26"/>
        </w:numPr>
        <w:kinsoku w:val="0"/>
        <w:rPr>
          <w:iCs/>
          <w:spacing w:val="-4"/>
          <w:w w:val="105"/>
          <w:szCs w:val="22"/>
        </w:rPr>
      </w:pPr>
      <w:r w:rsidRPr="000360CE">
        <w:rPr>
          <w:iCs/>
          <w:spacing w:val="-4"/>
          <w:w w:val="105"/>
          <w:szCs w:val="22"/>
        </w:rPr>
        <w:t xml:space="preserve">1. Random, simple </w:t>
      </w:r>
    </w:p>
    <w:p w14:paraId="4A4B57ED" w14:textId="77777777" w:rsidR="009306DA" w:rsidRPr="000360CE" w:rsidRDefault="009306DA" w:rsidP="00DA003E">
      <w:pPr>
        <w:widowControl w:val="0"/>
        <w:numPr>
          <w:ilvl w:val="0"/>
          <w:numId w:val="26"/>
        </w:numPr>
        <w:kinsoku w:val="0"/>
        <w:rPr>
          <w:iCs/>
          <w:spacing w:val="-4"/>
          <w:w w:val="105"/>
          <w:szCs w:val="22"/>
        </w:rPr>
      </w:pPr>
      <w:r w:rsidRPr="000360CE">
        <w:rPr>
          <w:iCs/>
          <w:spacing w:val="-4"/>
          <w:w w:val="105"/>
          <w:szCs w:val="22"/>
        </w:rPr>
        <w:t>2. Random, after matching, stratification, blocking, etc.</w:t>
      </w:r>
    </w:p>
    <w:p w14:paraId="4779047A" w14:textId="77777777" w:rsidR="009306DA" w:rsidRPr="000360CE" w:rsidRDefault="009306DA" w:rsidP="00DA003E">
      <w:pPr>
        <w:widowControl w:val="0"/>
        <w:numPr>
          <w:ilvl w:val="0"/>
          <w:numId w:val="26"/>
        </w:numPr>
        <w:tabs>
          <w:tab w:val="left" w:pos="1170"/>
          <w:tab w:val="left" w:pos="1350"/>
        </w:tabs>
        <w:kinsoku w:val="0"/>
        <w:rPr>
          <w:iCs/>
          <w:spacing w:val="-4"/>
          <w:w w:val="105"/>
          <w:szCs w:val="22"/>
        </w:rPr>
      </w:pPr>
      <w:r w:rsidRPr="000360CE">
        <w:rPr>
          <w:iCs/>
          <w:spacing w:val="-4"/>
          <w:w w:val="105"/>
          <w:szCs w:val="22"/>
        </w:rPr>
        <w:t xml:space="preserve">3. Quasi-random-assigned by some naturally occurring process  </w:t>
      </w:r>
    </w:p>
    <w:p w14:paraId="08AD8CF2" w14:textId="77777777" w:rsidR="009306DA" w:rsidRPr="000360CE" w:rsidRDefault="009306DA" w:rsidP="00DA003E">
      <w:pPr>
        <w:widowControl w:val="0"/>
        <w:numPr>
          <w:ilvl w:val="0"/>
          <w:numId w:val="26"/>
        </w:numPr>
        <w:kinsoku w:val="0"/>
        <w:rPr>
          <w:iCs/>
          <w:spacing w:val="-4"/>
          <w:w w:val="105"/>
          <w:szCs w:val="22"/>
        </w:rPr>
      </w:pPr>
      <w:r w:rsidRPr="000360CE">
        <w:rPr>
          <w:iCs/>
          <w:spacing w:val="-4"/>
          <w:w w:val="105"/>
          <w:szCs w:val="22"/>
        </w:rPr>
        <w:t>4. QED with parallel cohorts</w:t>
      </w:r>
    </w:p>
    <w:p w14:paraId="0504E47A" w14:textId="77777777" w:rsidR="009306DA" w:rsidRPr="000360CE" w:rsidRDefault="009306DA" w:rsidP="00DA003E">
      <w:pPr>
        <w:widowControl w:val="0"/>
        <w:numPr>
          <w:ilvl w:val="0"/>
          <w:numId w:val="26"/>
        </w:numPr>
        <w:kinsoku w:val="0"/>
        <w:rPr>
          <w:iCs/>
          <w:spacing w:val="-4"/>
          <w:w w:val="105"/>
          <w:szCs w:val="22"/>
        </w:rPr>
      </w:pPr>
      <w:r w:rsidRPr="000360CE">
        <w:rPr>
          <w:iCs/>
          <w:spacing w:val="-4"/>
          <w:w w:val="105"/>
          <w:szCs w:val="22"/>
        </w:rPr>
        <w:t>99. Not specified / not enough information to determine</w:t>
      </w:r>
    </w:p>
    <w:p w14:paraId="27BDD784" w14:textId="77777777" w:rsidR="009306DA" w:rsidRPr="000360CE" w:rsidRDefault="009306DA" w:rsidP="009306DA">
      <w:pPr>
        <w:widowControl w:val="0"/>
        <w:kinsoku w:val="0"/>
        <w:rPr>
          <w:iCs/>
          <w:spacing w:val="-4"/>
          <w:w w:val="105"/>
          <w:szCs w:val="22"/>
        </w:rPr>
      </w:pPr>
    </w:p>
    <w:p w14:paraId="3901A976" w14:textId="77777777" w:rsidR="009306DA" w:rsidRPr="000360CE" w:rsidRDefault="009306DA" w:rsidP="009306DA">
      <w:pPr>
        <w:tabs>
          <w:tab w:val="left" w:pos="7200"/>
        </w:tabs>
        <w:rPr>
          <w:iCs/>
          <w:spacing w:val="-4"/>
          <w:w w:val="105"/>
          <w:szCs w:val="22"/>
        </w:rPr>
      </w:pPr>
      <w:r w:rsidRPr="000360CE">
        <w:rPr>
          <w:iCs/>
          <w:spacing w:val="-4"/>
          <w:w w:val="105"/>
          <w:szCs w:val="22"/>
        </w:rPr>
        <w:t>Results of statistical comparisons of pretest differences on outcomes</w:t>
      </w:r>
      <w:r>
        <w:rPr>
          <w:iCs/>
          <w:spacing w:val="-4"/>
          <w:w w:val="105"/>
          <w:szCs w:val="22"/>
        </w:rPr>
        <w:t>:</w:t>
      </w:r>
      <w:r w:rsidRPr="000360CE">
        <w:rPr>
          <w:iCs/>
          <w:spacing w:val="-4"/>
          <w:w w:val="105"/>
          <w:szCs w:val="22"/>
        </w:rPr>
        <w:tab/>
        <w:t>[grp_pre]</w:t>
      </w:r>
      <w:r w:rsidRPr="000360CE">
        <w:rPr>
          <w:iCs/>
          <w:spacing w:val="-4"/>
          <w:w w:val="105"/>
          <w:szCs w:val="22"/>
        </w:rPr>
        <w:tab/>
      </w:r>
    </w:p>
    <w:p w14:paraId="0FCEEACA" w14:textId="77777777" w:rsidR="009306DA" w:rsidRPr="000360CE" w:rsidRDefault="009306DA" w:rsidP="00DA003E">
      <w:pPr>
        <w:widowControl w:val="0"/>
        <w:numPr>
          <w:ilvl w:val="1"/>
          <w:numId w:val="19"/>
        </w:numPr>
        <w:kinsoku w:val="0"/>
        <w:rPr>
          <w:iCs/>
          <w:spacing w:val="-4"/>
          <w:w w:val="105"/>
          <w:szCs w:val="22"/>
        </w:rPr>
      </w:pPr>
      <w:r w:rsidRPr="000360CE">
        <w:rPr>
          <w:iCs/>
          <w:spacing w:val="-4"/>
          <w:w w:val="105"/>
          <w:szCs w:val="22"/>
        </w:rPr>
        <w:t>1. No (statistical) comparisons made</w:t>
      </w:r>
    </w:p>
    <w:p w14:paraId="1011EF79" w14:textId="77777777" w:rsidR="009306DA" w:rsidRPr="000360CE" w:rsidRDefault="009306DA" w:rsidP="00DA003E">
      <w:pPr>
        <w:widowControl w:val="0"/>
        <w:numPr>
          <w:ilvl w:val="1"/>
          <w:numId w:val="19"/>
        </w:numPr>
        <w:kinsoku w:val="0"/>
        <w:rPr>
          <w:iCs/>
          <w:spacing w:val="-4"/>
          <w:w w:val="105"/>
          <w:szCs w:val="22"/>
        </w:rPr>
      </w:pPr>
      <w:r w:rsidRPr="000360CE">
        <w:rPr>
          <w:iCs/>
          <w:spacing w:val="-4"/>
          <w:w w:val="105"/>
          <w:szCs w:val="22"/>
        </w:rPr>
        <w:t>2. No statistically significant differences</w:t>
      </w:r>
    </w:p>
    <w:p w14:paraId="1B1CAF41" w14:textId="77777777" w:rsidR="009306DA" w:rsidRPr="000360CE" w:rsidRDefault="009306DA" w:rsidP="00DA003E">
      <w:pPr>
        <w:widowControl w:val="0"/>
        <w:numPr>
          <w:ilvl w:val="1"/>
          <w:numId w:val="19"/>
        </w:numPr>
        <w:kinsoku w:val="0"/>
        <w:rPr>
          <w:iCs/>
          <w:spacing w:val="-4"/>
          <w:w w:val="105"/>
          <w:szCs w:val="22"/>
        </w:rPr>
      </w:pPr>
      <w:r w:rsidRPr="000360CE">
        <w:rPr>
          <w:iCs/>
          <w:spacing w:val="-4"/>
          <w:w w:val="105"/>
          <w:szCs w:val="22"/>
        </w:rPr>
        <w:t>3. Statistically significant differences found</w:t>
      </w:r>
    </w:p>
    <w:p w14:paraId="367C103A" w14:textId="77777777" w:rsidR="009306DA" w:rsidRPr="000360CE" w:rsidRDefault="009306DA" w:rsidP="009306DA">
      <w:pPr>
        <w:tabs>
          <w:tab w:val="left" w:pos="7200"/>
        </w:tabs>
        <w:rPr>
          <w:iCs/>
          <w:spacing w:val="-4"/>
          <w:w w:val="105"/>
          <w:szCs w:val="22"/>
        </w:rPr>
      </w:pPr>
    </w:p>
    <w:p w14:paraId="50876313" w14:textId="77777777" w:rsidR="009306DA" w:rsidRPr="000360CE" w:rsidRDefault="009306DA" w:rsidP="009306DA">
      <w:pPr>
        <w:tabs>
          <w:tab w:val="left" w:pos="7200"/>
        </w:tabs>
        <w:rPr>
          <w:iCs/>
          <w:spacing w:val="-4"/>
          <w:w w:val="105"/>
          <w:szCs w:val="22"/>
        </w:rPr>
      </w:pPr>
      <w:r w:rsidRPr="000360CE">
        <w:rPr>
          <w:iCs/>
          <w:spacing w:val="-4"/>
          <w:w w:val="105"/>
          <w:szCs w:val="22"/>
        </w:rPr>
        <w:t>Results of statistical comparisons of pretest differences on demographics (race, ethnicity, income?)</w:t>
      </w:r>
      <w:r>
        <w:rPr>
          <w:iCs/>
          <w:spacing w:val="-4"/>
          <w:w w:val="105"/>
          <w:szCs w:val="22"/>
        </w:rPr>
        <w:t>:</w:t>
      </w:r>
      <w:r w:rsidRPr="000360CE">
        <w:rPr>
          <w:iCs/>
          <w:spacing w:val="-4"/>
          <w:w w:val="105"/>
          <w:szCs w:val="22"/>
        </w:rPr>
        <w:tab/>
        <w:t xml:space="preserve">[grp_pre2] </w:t>
      </w:r>
    </w:p>
    <w:p w14:paraId="74F0C038" w14:textId="77777777" w:rsidR="009306DA" w:rsidRPr="000360CE" w:rsidRDefault="009306DA" w:rsidP="00DA003E">
      <w:pPr>
        <w:widowControl w:val="0"/>
        <w:numPr>
          <w:ilvl w:val="1"/>
          <w:numId w:val="19"/>
        </w:numPr>
        <w:kinsoku w:val="0"/>
        <w:rPr>
          <w:iCs/>
          <w:spacing w:val="-4"/>
          <w:w w:val="105"/>
          <w:szCs w:val="22"/>
        </w:rPr>
      </w:pPr>
      <w:r w:rsidRPr="000360CE">
        <w:rPr>
          <w:iCs/>
          <w:spacing w:val="-4"/>
          <w:w w:val="105"/>
          <w:szCs w:val="22"/>
        </w:rPr>
        <w:t>1. No (statistical) comparisons made</w:t>
      </w:r>
    </w:p>
    <w:p w14:paraId="530B08E6" w14:textId="77777777" w:rsidR="009306DA" w:rsidRPr="000360CE" w:rsidRDefault="009306DA" w:rsidP="00DA003E">
      <w:pPr>
        <w:widowControl w:val="0"/>
        <w:numPr>
          <w:ilvl w:val="1"/>
          <w:numId w:val="19"/>
        </w:numPr>
        <w:kinsoku w:val="0"/>
        <w:rPr>
          <w:iCs/>
          <w:spacing w:val="-4"/>
          <w:w w:val="105"/>
          <w:szCs w:val="22"/>
        </w:rPr>
      </w:pPr>
      <w:r w:rsidRPr="000360CE">
        <w:rPr>
          <w:iCs/>
          <w:spacing w:val="-4"/>
          <w:w w:val="105"/>
          <w:szCs w:val="22"/>
        </w:rPr>
        <w:t>2. No statistically significant differences</w:t>
      </w:r>
    </w:p>
    <w:p w14:paraId="69613066" w14:textId="77777777" w:rsidR="009306DA" w:rsidRPr="000360CE" w:rsidRDefault="009306DA" w:rsidP="00DA003E">
      <w:pPr>
        <w:widowControl w:val="0"/>
        <w:numPr>
          <w:ilvl w:val="1"/>
          <w:numId w:val="19"/>
        </w:numPr>
        <w:kinsoku w:val="0"/>
        <w:rPr>
          <w:iCs/>
          <w:spacing w:val="-4"/>
          <w:w w:val="105"/>
          <w:szCs w:val="22"/>
        </w:rPr>
      </w:pPr>
      <w:r w:rsidRPr="000360CE">
        <w:rPr>
          <w:iCs/>
          <w:spacing w:val="-4"/>
          <w:w w:val="105"/>
          <w:szCs w:val="22"/>
        </w:rPr>
        <w:t xml:space="preserve">3. Statistically significant differences found </w:t>
      </w:r>
    </w:p>
    <w:p w14:paraId="508AB8E2" w14:textId="77777777" w:rsidR="009306DA" w:rsidRPr="000360CE" w:rsidRDefault="009306DA" w:rsidP="009306DA">
      <w:pPr>
        <w:widowControl w:val="0"/>
        <w:kinsoku w:val="0"/>
        <w:rPr>
          <w:iCs/>
          <w:spacing w:val="-4"/>
          <w:w w:val="105"/>
          <w:szCs w:val="22"/>
        </w:rPr>
      </w:pPr>
    </w:p>
    <w:p w14:paraId="74E38B4B" w14:textId="77777777" w:rsidR="009306DA" w:rsidRPr="00AC48B7" w:rsidRDefault="009306DA" w:rsidP="009306DA">
      <w:pPr>
        <w:rPr>
          <w:iCs/>
          <w:spacing w:val="-4"/>
          <w:w w:val="105"/>
          <w:szCs w:val="22"/>
        </w:rPr>
      </w:pPr>
      <w:r w:rsidRPr="00AC48B7">
        <w:rPr>
          <w:iCs/>
          <w:spacing w:val="-4"/>
          <w:w w:val="105"/>
          <w:szCs w:val="22"/>
        </w:rPr>
        <w:t>Unit of assignment to conditions</w:t>
      </w:r>
      <w:r>
        <w:rPr>
          <w:iCs/>
          <w:spacing w:val="-4"/>
          <w:w w:val="105"/>
          <w:szCs w:val="22"/>
        </w:rPr>
        <w:t>:</w:t>
      </w:r>
      <w:r w:rsidRPr="00AC48B7">
        <w:rPr>
          <w:iCs/>
          <w:spacing w:val="-4"/>
          <w:w w:val="105"/>
          <w:szCs w:val="22"/>
        </w:rPr>
        <w:tab/>
      </w:r>
      <w:r w:rsidRPr="00AC48B7">
        <w:rPr>
          <w:iCs/>
          <w:spacing w:val="-4"/>
          <w:w w:val="105"/>
          <w:szCs w:val="22"/>
        </w:rPr>
        <w:tab/>
      </w:r>
      <w:r w:rsidRPr="00AC48B7">
        <w:rPr>
          <w:iCs/>
          <w:spacing w:val="-4"/>
          <w:w w:val="105"/>
          <w:szCs w:val="22"/>
        </w:rPr>
        <w:tab/>
      </w:r>
      <w:r w:rsidRPr="00AC48B7">
        <w:rPr>
          <w:iCs/>
          <w:spacing w:val="-4"/>
          <w:w w:val="105"/>
          <w:szCs w:val="22"/>
        </w:rPr>
        <w:tab/>
      </w:r>
      <w:r w:rsidRPr="00AC48B7">
        <w:rPr>
          <w:iCs/>
          <w:spacing w:val="-4"/>
          <w:w w:val="105"/>
          <w:szCs w:val="22"/>
        </w:rPr>
        <w:tab/>
      </w:r>
      <w:r w:rsidRPr="00AC48B7">
        <w:rPr>
          <w:iCs/>
          <w:spacing w:val="-4"/>
          <w:w w:val="105"/>
          <w:szCs w:val="22"/>
        </w:rPr>
        <w:tab/>
        <w:t>[txassign]</w:t>
      </w:r>
    </w:p>
    <w:p w14:paraId="5863AA3D" w14:textId="77777777" w:rsidR="009306DA" w:rsidRPr="00AC48B7" w:rsidRDefault="009306DA" w:rsidP="00DA003E">
      <w:pPr>
        <w:widowControl w:val="0"/>
        <w:numPr>
          <w:ilvl w:val="1"/>
          <w:numId w:val="19"/>
        </w:numPr>
        <w:tabs>
          <w:tab w:val="left" w:pos="1080"/>
        </w:tabs>
        <w:kinsoku w:val="0"/>
        <w:ind w:left="1170" w:hanging="450"/>
        <w:rPr>
          <w:iCs/>
          <w:spacing w:val="-4"/>
          <w:w w:val="105"/>
          <w:szCs w:val="22"/>
        </w:rPr>
      </w:pPr>
      <w:r w:rsidRPr="00AC48B7">
        <w:rPr>
          <w:iCs/>
          <w:spacing w:val="-4"/>
          <w:w w:val="105"/>
          <w:szCs w:val="22"/>
        </w:rPr>
        <w:t>1. Individual participant</w:t>
      </w:r>
    </w:p>
    <w:p w14:paraId="0286D8E1" w14:textId="77777777" w:rsidR="009306DA" w:rsidRPr="00AC48B7" w:rsidRDefault="009306DA" w:rsidP="00DA003E">
      <w:pPr>
        <w:widowControl w:val="0"/>
        <w:numPr>
          <w:ilvl w:val="1"/>
          <w:numId w:val="19"/>
        </w:numPr>
        <w:tabs>
          <w:tab w:val="left" w:pos="1080"/>
        </w:tabs>
        <w:kinsoku w:val="0"/>
        <w:ind w:left="1170" w:hanging="450"/>
        <w:rPr>
          <w:iCs/>
          <w:spacing w:val="-4"/>
          <w:w w:val="105"/>
          <w:szCs w:val="22"/>
        </w:rPr>
      </w:pPr>
      <w:r w:rsidRPr="00AC48B7">
        <w:rPr>
          <w:iCs/>
          <w:spacing w:val="-4"/>
          <w:w w:val="105"/>
          <w:szCs w:val="22"/>
        </w:rPr>
        <w:t>2. Group/Cluster: specify __________________</w:t>
      </w:r>
    </w:p>
    <w:p w14:paraId="0A3AE6BD" w14:textId="77777777" w:rsidR="009306DA" w:rsidRPr="00AC48B7" w:rsidRDefault="009306DA" w:rsidP="00DA003E">
      <w:pPr>
        <w:widowControl w:val="0"/>
        <w:numPr>
          <w:ilvl w:val="1"/>
          <w:numId w:val="19"/>
        </w:numPr>
        <w:tabs>
          <w:tab w:val="left" w:pos="1080"/>
        </w:tabs>
        <w:kinsoku w:val="0"/>
        <w:ind w:left="1170" w:hanging="450"/>
        <w:rPr>
          <w:iCs/>
          <w:spacing w:val="-4"/>
          <w:w w:val="105"/>
          <w:szCs w:val="22"/>
        </w:rPr>
      </w:pPr>
      <w:r w:rsidRPr="00AC48B7">
        <w:rPr>
          <w:iCs/>
          <w:spacing w:val="-4"/>
          <w:w w:val="105"/>
          <w:szCs w:val="22"/>
        </w:rPr>
        <w:t>3. Other: _______________________</w:t>
      </w:r>
    </w:p>
    <w:p w14:paraId="10B2A094" w14:textId="77777777" w:rsidR="009306DA" w:rsidRPr="00AC48B7" w:rsidRDefault="009306DA" w:rsidP="00DA003E">
      <w:pPr>
        <w:widowControl w:val="0"/>
        <w:numPr>
          <w:ilvl w:val="1"/>
          <w:numId w:val="19"/>
        </w:numPr>
        <w:tabs>
          <w:tab w:val="left" w:pos="1080"/>
        </w:tabs>
        <w:kinsoku w:val="0"/>
        <w:ind w:left="1170" w:hanging="450"/>
        <w:rPr>
          <w:iCs/>
          <w:spacing w:val="-4"/>
          <w:w w:val="105"/>
          <w:szCs w:val="22"/>
        </w:rPr>
      </w:pPr>
      <w:r w:rsidRPr="00AC48B7">
        <w:rPr>
          <w:iCs/>
          <w:spacing w:val="-4"/>
          <w:w w:val="105"/>
          <w:szCs w:val="22"/>
        </w:rPr>
        <w:t>99. Not enough information to determine</w:t>
      </w:r>
    </w:p>
    <w:p w14:paraId="2FC715EA" w14:textId="77777777" w:rsidR="009306DA" w:rsidRPr="00AC48B7" w:rsidRDefault="009306DA" w:rsidP="009306DA">
      <w:pPr>
        <w:widowControl w:val="0"/>
        <w:kinsoku w:val="0"/>
        <w:ind w:left="1170"/>
        <w:rPr>
          <w:iCs/>
          <w:spacing w:val="-4"/>
          <w:w w:val="105"/>
          <w:szCs w:val="22"/>
        </w:rPr>
      </w:pPr>
    </w:p>
    <w:p w14:paraId="03A07988" w14:textId="77777777" w:rsidR="009306DA" w:rsidRPr="00AC48B7" w:rsidRDefault="009306DA" w:rsidP="009306DA">
      <w:pPr>
        <w:rPr>
          <w:iCs/>
          <w:spacing w:val="-4"/>
          <w:w w:val="105"/>
          <w:szCs w:val="22"/>
        </w:rPr>
      </w:pPr>
      <w:r w:rsidRPr="00AC48B7">
        <w:rPr>
          <w:iCs/>
          <w:spacing w:val="-4"/>
          <w:w w:val="105"/>
          <w:szCs w:val="22"/>
        </w:rPr>
        <w:t xml:space="preserve">If groups were non-equivalent at baseline, were statistical controls used? </w:t>
      </w:r>
      <w:r w:rsidRPr="00AC48B7">
        <w:rPr>
          <w:iCs/>
          <w:spacing w:val="-4"/>
          <w:w w:val="105"/>
          <w:szCs w:val="22"/>
        </w:rPr>
        <w:tab/>
        <w:t>[grp_ctrl]</w:t>
      </w:r>
      <w:r w:rsidRPr="00AC48B7">
        <w:rPr>
          <w:iCs/>
          <w:spacing w:val="-4"/>
          <w:w w:val="105"/>
          <w:szCs w:val="22"/>
        </w:rPr>
        <w:tab/>
      </w:r>
    </w:p>
    <w:p w14:paraId="3E630520" w14:textId="77777777" w:rsidR="009306DA" w:rsidRPr="000360CE" w:rsidRDefault="009306DA" w:rsidP="00DA003E">
      <w:pPr>
        <w:widowControl w:val="0"/>
        <w:numPr>
          <w:ilvl w:val="0"/>
          <w:numId w:val="18"/>
        </w:numPr>
        <w:kinsoku w:val="0"/>
        <w:ind w:left="1080"/>
        <w:rPr>
          <w:iCs/>
          <w:spacing w:val="-4"/>
          <w:w w:val="105"/>
          <w:szCs w:val="22"/>
        </w:rPr>
      </w:pPr>
      <w:r w:rsidRPr="000360CE">
        <w:rPr>
          <w:iCs/>
          <w:spacing w:val="-4"/>
          <w:w w:val="105"/>
          <w:szCs w:val="22"/>
        </w:rPr>
        <w:lastRenderedPageBreak/>
        <w:t>1. Yes</w:t>
      </w:r>
      <w:r w:rsidRPr="000360CE">
        <w:rPr>
          <w:iCs/>
          <w:spacing w:val="-4"/>
          <w:w w:val="105"/>
          <w:szCs w:val="22"/>
        </w:rPr>
        <w:tab/>
      </w:r>
    </w:p>
    <w:p w14:paraId="77C86CFC" w14:textId="77777777" w:rsidR="009306DA" w:rsidRPr="000360CE" w:rsidRDefault="009306DA" w:rsidP="00DA003E">
      <w:pPr>
        <w:widowControl w:val="0"/>
        <w:numPr>
          <w:ilvl w:val="0"/>
          <w:numId w:val="18"/>
        </w:numPr>
        <w:kinsoku w:val="0"/>
        <w:ind w:left="1080"/>
        <w:rPr>
          <w:iCs/>
          <w:spacing w:val="-4"/>
          <w:w w:val="105"/>
          <w:szCs w:val="22"/>
        </w:rPr>
      </w:pPr>
      <w:r w:rsidRPr="000360CE">
        <w:rPr>
          <w:iCs/>
          <w:spacing w:val="-4"/>
          <w:w w:val="105"/>
          <w:szCs w:val="22"/>
        </w:rPr>
        <w:t xml:space="preserve">2. No </w:t>
      </w:r>
    </w:p>
    <w:p w14:paraId="5F09E54C" w14:textId="77777777" w:rsidR="009306DA" w:rsidRPr="000360CE" w:rsidRDefault="009306DA" w:rsidP="00DA003E">
      <w:pPr>
        <w:widowControl w:val="0"/>
        <w:numPr>
          <w:ilvl w:val="0"/>
          <w:numId w:val="18"/>
        </w:numPr>
        <w:kinsoku w:val="0"/>
        <w:ind w:left="1080"/>
        <w:rPr>
          <w:iCs/>
          <w:spacing w:val="-4"/>
          <w:w w:val="105"/>
          <w:szCs w:val="22"/>
        </w:rPr>
      </w:pPr>
      <w:r w:rsidRPr="000360CE">
        <w:rPr>
          <w:iCs/>
          <w:spacing w:val="-4"/>
          <w:w w:val="105"/>
          <w:szCs w:val="22"/>
        </w:rPr>
        <w:t xml:space="preserve">3. Were equivalent </w:t>
      </w:r>
    </w:p>
    <w:p w14:paraId="19AE883A" w14:textId="77777777" w:rsidR="009306DA" w:rsidRPr="000360CE" w:rsidRDefault="009306DA" w:rsidP="00DA003E">
      <w:pPr>
        <w:widowControl w:val="0"/>
        <w:numPr>
          <w:ilvl w:val="0"/>
          <w:numId w:val="18"/>
        </w:numPr>
        <w:kinsoku w:val="0"/>
        <w:ind w:left="1080"/>
        <w:rPr>
          <w:iCs/>
          <w:spacing w:val="-4"/>
          <w:w w:val="105"/>
          <w:szCs w:val="22"/>
        </w:rPr>
      </w:pPr>
      <w:r w:rsidRPr="000360CE">
        <w:rPr>
          <w:iCs/>
          <w:spacing w:val="-4"/>
          <w:w w:val="105"/>
          <w:szCs w:val="22"/>
        </w:rPr>
        <w:t>99. Not enough information to determine</w:t>
      </w:r>
    </w:p>
    <w:p w14:paraId="57ACD6F6" w14:textId="77777777" w:rsidR="009306DA" w:rsidRPr="000360CE" w:rsidRDefault="009306DA" w:rsidP="009306DA">
      <w:pPr>
        <w:widowControl w:val="0"/>
        <w:kinsoku w:val="0"/>
        <w:ind w:left="1080"/>
        <w:rPr>
          <w:iCs/>
          <w:spacing w:val="-4"/>
          <w:w w:val="105"/>
          <w:szCs w:val="22"/>
        </w:rPr>
      </w:pPr>
    </w:p>
    <w:p w14:paraId="1CBF768F" w14:textId="77777777" w:rsidR="009306DA" w:rsidRPr="000360CE" w:rsidRDefault="009306DA" w:rsidP="009306DA">
      <w:pPr>
        <w:ind w:left="540" w:hanging="540"/>
        <w:rPr>
          <w:iCs/>
          <w:spacing w:val="-4"/>
          <w:w w:val="105"/>
          <w:szCs w:val="22"/>
        </w:rPr>
      </w:pPr>
      <w:r w:rsidRPr="000360CE">
        <w:rPr>
          <w:iCs/>
          <w:spacing w:val="-4"/>
          <w:w w:val="105"/>
          <w:szCs w:val="22"/>
        </w:rPr>
        <w:t>If matching was used, how were groups matched?</w:t>
      </w:r>
      <w:r w:rsidRPr="000360CE">
        <w:rPr>
          <w:iCs/>
          <w:spacing w:val="-4"/>
          <w:w w:val="105"/>
          <w:szCs w:val="22"/>
        </w:rPr>
        <w:tab/>
      </w:r>
      <w:r w:rsidRPr="000360CE">
        <w:rPr>
          <w:iCs/>
          <w:spacing w:val="-4"/>
          <w:w w:val="105"/>
          <w:szCs w:val="22"/>
        </w:rPr>
        <w:tab/>
      </w:r>
      <w:r w:rsidRPr="000360CE">
        <w:rPr>
          <w:iCs/>
          <w:spacing w:val="-4"/>
          <w:w w:val="105"/>
          <w:szCs w:val="22"/>
        </w:rPr>
        <w:tab/>
      </w:r>
      <w:r w:rsidRPr="000360CE">
        <w:rPr>
          <w:iCs/>
          <w:spacing w:val="-4"/>
          <w:w w:val="105"/>
          <w:szCs w:val="22"/>
        </w:rPr>
        <w:tab/>
        <w:t>[grp_match]</w:t>
      </w:r>
      <w:r w:rsidRPr="000360CE">
        <w:rPr>
          <w:iCs/>
          <w:spacing w:val="-4"/>
          <w:w w:val="105"/>
          <w:szCs w:val="22"/>
        </w:rPr>
        <w:tab/>
      </w:r>
    </w:p>
    <w:p w14:paraId="78340198" w14:textId="77777777" w:rsidR="009306DA" w:rsidRPr="000360CE" w:rsidRDefault="009306DA" w:rsidP="00DA003E">
      <w:pPr>
        <w:widowControl w:val="0"/>
        <w:numPr>
          <w:ilvl w:val="0"/>
          <w:numId w:val="27"/>
        </w:numPr>
        <w:kinsoku w:val="0"/>
        <w:rPr>
          <w:iCs/>
          <w:spacing w:val="-4"/>
          <w:w w:val="105"/>
          <w:szCs w:val="22"/>
        </w:rPr>
      </w:pPr>
      <w:r w:rsidRPr="000360CE">
        <w:rPr>
          <w:iCs/>
          <w:spacing w:val="-4"/>
          <w:w w:val="105"/>
          <w:szCs w:val="22"/>
        </w:rPr>
        <w:t>1. Matched on pretest measure</w:t>
      </w:r>
    </w:p>
    <w:p w14:paraId="7E2E2684" w14:textId="77777777" w:rsidR="009306DA" w:rsidRPr="000360CE" w:rsidRDefault="009306DA" w:rsidP="00DA003E">
      <w:pPr>
        <w:widowControl w:val="0"/>
        <w:numPr>
          <w:ilvl w:val="0"/>
          <w:numId w:val="27"/>
        </w:numPr>
        <w:kinsoku w:val="0"/>
        <w:rPr>
          <w:iCs/>
          <w:spacing w:val="-4"/>
          <w:w w:val="105"/>
          <w:szCs w:val="22"/>
        </w:rPr>
      </w:pPr>
      <w:r w:rsidRPr="000360CE">
        <w:rPr>
          <w:iCs/>
          <w:spacing w:val="-4"/>
          <w:w w:val="105"/>
          <w:szCs w:val="22"/>
        </w:rPr>
        <w:t>2. Matched on demographics</w:t>
      </w:r>
    </w:p>
    <w:p w14:paraId="4B88915C" w14:textId="77777777" w:rsidR="009306DA" w:rsidRPr="000360CE" w:rsidRDefault="009306DA" w:rsidP="00DA003E">
      <w:pPr>
        <w:widowControl w:val="0"/>
        <w:numPr>
          <w:ilvl w:val="0"/>
          <w:numId w:val="27"/>
        </w:numPr>
        <w:kinsoku w:val="0"/>
        <w:rPr>
          <w:iCs/>
          <w:spacing w:val="-4"/>
          <w:w w:val="105"/>
          <w:szCs w:val="22"/>
        </w:rPr>
      </w:pPr>
      <w:r w:rsidRPr="000360CE">
        <w:rPr>
          <w:iCs/>
          <w:spacing w:val="-4"/>
          <w:w w:val="105"/>
          <w:szCs w:val="22"/>
        </w:rPr>
        <w:t>3. Matched on both of the above</w:t>
      </w:r>
    </w:p>
    <w:p w14:paraId="513D568E" w14:textId="77777777" w:rsidR="009306DA" w:rsidRPr="000360CE" w:rsidRDefault="009306DA" w:rsidP="00DA003E">
      <w:pPr>
        <w:widowControl w:val="0"/>
        <w:numPr>
          <w:ilvl w:val="0"/>
          <w:numId w:val="27"/>
        </w:numPr>
        <w:kinsoku w:val="0"/>
        <w:rPr>
          <w:iCs/>
          <w:spacing w:val="-4"/>
          <w:w w:val="105"/>
          <w:szCs w:val="22"/>
        </w:rPr>
      </w:pPr>
      <w:r w:rsidRPr="000360CE">
        <w:rPr>
          <w:iCs/>
          <w:spacing w:val="-4"/>
          <w:w w:val="105"/>
          <w:szCs w:val="22"/>
        </w:rPr>
        <w:t>4. Propensity Score Matching</w:t>
      </w:r>
    </w:p>
    <w:p w14:paraId="392E6126" w14:textId="77777777" w:rsidR="009306DA" w:rsidRPr="000360CE" w:rsidRDefault="009306DA" w:rsidP="00DA003E">
      <w:pPr>
        <w:widowControl w:val="0"/>
        <w:numPr>
          <w:ilvl w:val="0"/>
          <w:numId w:val="27"/>
        </w:numPr>
        <w:kinsoku w:val="0"/>
        <w:rPr>
          <w:iCs/>
          <w:spacing w:val="-4"/>
          <w:w w:val="105"/>
          <w:szCs w:val="22"/>
        </w:rPr>
      </w:pPr>
      <w:r w:rsidRPr="000360CE">
        <w:rPr>
          <w:iCs/>
          <w:spacing w:val="-4"/>
          <w:w w:val="105"/>
          <w:szCs w:val="22"/>
        </w:rPr>
        <w:t>5. Other matching technique: ____________________</w:t>
      </w:r>
    </w:p>
    <w:p w14:paraId="4351C74C" w14:textId="77777777" w:rsidR="009306DA" w:rsidRPr="000360CE" w:rsidRDefault="009306DA" w:rsidP="00DA003E">
      <w:pPr>
        <w:widowControl w:val="0"/>
        <w:numPr>
          <w:ilvl w:val="0"/>
          <w:numId w:val="27"/>
        </w:numPr>
        <w:kinsoku w:val="0"/>
        <w:rPr>
          <w:iCs/>
          <w:spacing w:val="-4"/>
          <w:w w:val="105"/>
          <w:szCs w:val="22"/>
        </w:rPr>
      </w:pPr>
      <w:r w:rsidRPr="000360CE">
        <w:rPr>
          <w:iCs/>
          <w:spacing w:val="-4"/>
          <w:w w:val="105"/>
          <w:szCs w:val="22"/>
        </w:rPr>
        <w:t xml:space="preserve">7. Not enough information to determine  </w:t>
      </w:r>
    </w:p>
    <w:p w14:paraId="335775F1" w14:textId="77777777" w:rsidR="009306DA" w:rsidRPr="000360CE" w:rsidRDefault="009306DA" w:rsidP="00DA003E">
      <w:pPr>
        <w:widowControl w:val="0"/>
        <w:numPr>
          <w:ilvl w:val="0"/>
          <w:numId w:val="27"/>
        </w:numPr>
        <w:kinsoku w:val="0"/>
        <w:rPr>
          <w:iCs/>
          <w:spacing w:val="-4"/>
          <w:w w:val="105"/>
          <w:szCs w:val="22"/>
        </w:rPr>
      </w:pPr>
      <w:r w:rsidRPr="000360CE">
        <w:rPr>
          <w:iCs/>
          <w:spacing w:val="-4"/>
          <w:w w:val="105"/>
          <w:szCs w:val="22"/>
        </w:rPr>
        <w:t>8. Were not matched</w:t>
      </w:r>
    </w:p>
    <w:p w14:paraId="3D547565" w14:textId="77777777" w:rsidR="009306DA" w:rsidRPr="00AC48B7" w:rsidRDefault="009306DA" w:rsidP="009306DA">
      <w:pPr>
        <w:rPr>
          <w:iCs/>
          <w:spacing w:val="-4"/>
          <w:w w:val="105"/>
          <w:szCs w:val="22"/>
        </w:rPr>
      </w:pPr>
    </w:p>
    <w:p w14:paraId="6C286B2C" w14:textId="77777777" w:rsidR="009306DA" w:rsidRPr="00AC48B7" w:rsidRDefault="009306DA" w:rsidP="009306DA">
      <w:pPr>
        <w:rPr>
          <w:iCs/>
          <w:spacing w:val="-4"/>
          <w:w w:val="105"/>
          <w:szCs w:val="22"/>
        </w:rPr>
      </w:pPr>
      <w:r w:rsidRPr="00AC48B7">
        <w:rPr>
          <w:iCs/>
          <w:spacing w:val="-4"/>
          <w:w w:val="105"/>
          <w:szCs w:val="22"/>
        </w:rPr>
        <w:t>Financial education</w:t>
      </w:r>
      <w:r>
        <w:rPr>
          <w:iCs/>
          <w:spacing w:val="-4"/>
          <w:w w:val="105"/>
          <w:szCs w:val="22"/>
        </w:rPr>
        <w:t>:</w:t>
      </w:r>
      <w:r w:rsidRPr="00AC48B7">
        <w:rPr>
          <w:iCs/>
          <w:spacing w:val="-4"/>
          <w:w w:val="105"/>
          <w:szCs w:val="22"/>
        </w:rPr>
        <w:tab/>
      </w:r>
      <w:r w:rsidRPr="00AC48B7">
        <w:rPr>
          <w:iCs/>
          <w:spacing w:val="-4"/>
          <w:w w:val="105"/>
          <w:szCs w:val="22"/>
        </w:rPr>
        <w:tab/>
      </w:r>
      <w:r w:rsidRPr="00AC48B7">
        <w:rPr>
          <w:iCs/>
          <w:spacing w:val="-4"/>
          <w:w w:val="105"/>
          <w:szCs w:val="22"/>
        </w:rPr>
        <w:tab/>
      </w:r>
      <w:r w:rsidRPr="00AC48B7">
        <w:rPr>
          <w:iCs/>
          <w:spacing w:val="-4"/>
          <w:w w:val="105"/>
          <w:szCs w:val="22"/>
        </w:rPr>
        <w:tab/>
      </w:r>
      <w:r w:rsidRPr="00AC48B7">
        <w:rPr>
          <w:iCs/>
          <w:spacing w:val="-4"/>
          <w:w w:val="105"/>
          <w:szCs w:val="22"/>
        </w:rPr>
        <w:tab/>
      </w:r>
      <w:r w:rsidRPr="00AC48B7">
        <w:rPr>
          <w:iCs/>
          <w:spacing w:val="-4"/>
          <w:w w:val="105"/>
          <w:szCs w:val="22"/>
        </w:rPr>
        <w:tab/>
      </w:r>
      <w:r w:rsidRPr="00AC48B7">
        <w:rPr>
          <w:iCs/>
          <w:spacing w:val="-4"/>
          <w:w w:val="105"/>
          <w:szCs w:val="22"/>
        </w:rPr>
        <w:tab/>
      </w:r>
      <w:r w:rsidRPr="00AC48B7">
        <w:rPr>
          <w:iCs/>
          <w:spacing w:val="-4"/>
          <w:w w:val="105"/>
          <w:szCs w:val="22"/>
        </w:rPr>
        <w:tab/>
        <w:t>[fin_ed]</w:t>
      </w:r>
    </w:p>
    <w:p w14:paraId="65A45BC3" w14:textId="77777777" w:rsidR="009306DA" w:rsidRPr="00AC48B7" w:rsidRDefault="009306DA" w:rsidP="00DA003E">
      <w:pPr>
        <w:widowControl w:val="0"/>
        <w:numPr>
          <w:ilvl w:val="0"/>
          <w:numId w:val="27"/>
        </w:numPr>
        <w:kinsoku w:val="0"/>
        <w:rPr>
          <w:iCs/>
          <w:spacing w:val="-4"/>
          <w:w w:val="105"/>
          <w:szCs w:val="22"/>
        </w:rPr>
      </w:pPr>
      <w:r w:rsidRPr="00AC48B7">
        <w:rPr>
          <w:iCs/>
          <w:spacing w:val="-4"/>
          <w:w w:val="105"/>
          <w:szCs w:val="22"/>
        </w:rPr>
        <w:t>1.  Low-touch</w:t>
      </w:r>
    </w:p>
    <w:p w14:paraId="6D612D84" w14:textId="77777777" w:rsidR="009306DA" w:rsidRPr="00AC48B7" w:rsidRDefault="009306DA" w:rsidP="00DA003E">
      <w:pPr>
        <w:widowControl w:val="0"/>
        <w:numPr>
          <w:ilvl w:val="0"/>
          <w:numId w:val="27"/>
        </w:numPr>
        <w:kinsoku w:val="0"/>
        <w:rPr>
          <w:iCs/>
          <w:spacing w:val="-4"/>
          <w:w w:val="105"/>
          <w:szCs w:val="22"/>
        </w:rPr>
      </w:pPr>
      <w:r w:rsidRPr="00AC48B7">
        <w:rPr>
          <w:iCs/>
          <w:spacing w:val="-4"/>
          <w:w w:val="105"/>
          <w:szCs w:val="22"/>
        </w:rPr>
        <w:t>2. High touch</w:t>
      </w:r>
    </w:p>
    <w:p w14:paraId="441C0D73" w14:textId="77777777" w:rsidR="009306DA" w:rsidRPr="00AC48B7" w:rsidRDefault="009306DA" w:rsidP="00DA003E">
      <w:pPr>
        <w:widowControl w:val="0"/>
        <w:numPr>
          <w:ilvl w:val="0"/>
          <w:numId w:val="27"/>
        </w:numPr>
        <w:kinsoku w:val="0"/>
        <w:rPr>
          <w:iCs/>
          <w:spacing w:val="-4"/>
          <w:w w:val="105"/>
          <w:szCs w:val="22"/>
        </w:rPr>
      </w:pPr>
      <w:r w:rsidRPr="00AC48B7">
        <w:rPr>
          <w:iCs/>
          <w:spacing w:val="-4"/>
          <w:w w:val="105"/>
          <w:szCs w:val="22"/>
        </w:rPr>
        <w:t>999. Unable to determine</w:t>
      </w:r>
    </w:p>
    <w:p w14:paraId="033CCF38" w14:textId="77777777" w:rsidR="009306DA" w:rsidRPr="00AC48B7" w:rsidRDefault="009306DA" w:rsidP="009306DA">
      <w:pPr>
        <w:rPr>
          <w:iCs/>
          <w:spacing w:val="-4"/>
          <w:w w:val="105"/>
          <w:szCs w:val="22"/>
        </w:rPr>
      </w:pPr>
    </w:p>
    <w:p w14:paraId="4EE65409" w14:textId="77777777" w:rsidR="009306DA" w:rsidRPr="00AC48B7" w:rsidRDefault="009306DA" w:rsidP="009306DA">
      <w:pPr>
        <w:widowControl w:val="0"/>
        <w:kinsoku w:val="0"/>
        <w:ind w:left="1080"/>
        <w:jc w:val="center"/>
        <w:rPr>
          <w:b/>
          <w:iCs/>
          <w:spacing w:val="-4"/>
          <w:w w:val="105"/>
          <w:szCs w:val="22"/>
        </w:rPr>
      </w:pPr>
      <w:r w:rsidRPr="00AC48B7">
        <w:rPr>
          <w:b/>
          <w:iCs/>
          <w:spacing w:val="-4"/>
          <w:w w:val="105"/>
          <w:szCs w:val="22"/>
        </w:rPr>
        <w:t xml:space="preserve">Population </w:t>
      </w:r>
    </w:p>
    <w:p w14:paraId="7532BC0E" w14:textId="77777777" w:rsidR="009306DA" w:rsidRPr="00AC48B7" w:rsidRDefault="009306DA" w:rsidP="009306DA">
      <w:pPr>
        <w:jc w:val="center"/>
        <w:rPr>
          <w:b/>
          <w:szCs w:val="22"/>
        </w:rPr>
      </w:pPr>
    </w:p>
    <w:p w14:paraId="36654D50" w14:textId="77777777" w:rsidR="009306DA" w:rsidRPr="00AC48B7" w:rsidRDefault="009306DA" w:rsidP="009306DA">
      <w:pPr>
        <w:widowControl w:val="0"/>
        <w:kinsoku w:val="0"/>
        <w:spacing w:line="271" w:lineRule="auto"/>
        <w:rPr>
          <w:szCs w:val="22"/>
        </w:rPr>
      </w:pPr>
      <w:r w:rsidRPr="00AC48B7">
        <w:rPr>
          <w:szCs w:val="22"/>
        </w:rPr>
        <w:t>Mean Age of participants</w:t>
      </w:r>
      <w:r>
        <w:rPr>
          <w:szCs w:val="22"/>
        </w:rPr>
        <w:t>:</w:t>
      </w:r>
      <w:r w:rsidRPr="00AC48B7">
        <w:rPr>
          <w:szCs w:val="22"/>
        </w:rPr>
        <w:t xml:space="preserve"> ___________ </w:t>
      </w:r>
    </w:p>
    <w:p w14:paraId="6753C303" w14:textId="77777777" w:rsidR="009306DA" w:rsidRPr="00AC48B7" w:rsidRDefault="009306DA" w:rsidP="009306DA">
      <w:pPr>
        <w:widowControl w:val="0"/>
        <w:kinsoku w:val="0"/>
        <w:spacing w:line="271" w:lineRule="auto"/>
        <w:rPr>
          <w:szCs w:val="22"/>
        </w:rPr>
      </w:pPr>
      <w:r w:rsidRPr="00AC48B7">
        <w:rPr>
          <w:szCs w:val="22"/>
        </w:rPr>
        <w:t xml:space="preserve">99. Not specified </w:t>
      </w:r>
    </w:p>
    <w:p w14:paraId="136D38D6" w14:textId="77777777" w:rsidR="009306DA" w:rsidRPr="00AC48B7" w:rsidRDefault="009306DA" w:rsidP="009306DA">
      <w:pPr>
        <w:widowControl w:val="0"/>
        <w:rPr>
          <w:iCs/>
          <w:spacing w:val="-4"/>
          <w:w w:val="105"/>
          <w:szCs w:val="22"/>
        </w:rPr>
      </w:pPr>
    </w:p>
    <w:p w14:paraId="602A2F0D" w14:textId="77777777" w:rsidR="009306DA" w:rsidRPr="00AC48B7" w:rsidRDefault="009306DA" w:rsidP="009306DA">
      <w:pPr>
        <w:widowControl w:val="0"/>
        <w:rPr>
          <w:iCs/>
          <w:spacing w:val="-4"/>
          <w:w w:val="105"/>
          <w:szCs w:val="22"/>
        </w:rPr>
      </w:pPr>
      <w:r w:rsidRPr="00AC48B7">
        <w:rPr>
          <w:iCs/>
          <w:spacing w:val="-4"/>
          <w:w w:val="105"/>
          <w:szCs w:val="22"/>
        </w:rPr>
        <w:t>Age of participants who are the target beneficiaries</w:t>
      </w:r>
      <w:r>
        <w:rPr>
          <w:iCs/>
          <w:spacing w:val="-4"/>
          <w:w w:val="105"/>
          <w:szCs w:val="22"/>
        </w:rPr>
        <w:t>:</w:t>
      </w:r>
      <w:r w:rsidRPr="00AC48B7">
        <w:rPr>
          <w:iCs/>
          <w:spacing w:val="-4"/>
          <w:w w:val="105"/>
          <w:szCs w:val="22"/>
        </w:rPr>
        <w:tab/>
      </w:r>
      <w:r w:rsidRPr="00AC48B7">
        <w:rPr>
          <w:iCs/>
          <w:spacing w:val="-4"/>
          <w:w w:val="105"/>
          <w:szCs w:val="22"/>
        </w:rPr>
        <w:tab/>
      </w:r>
      <w:r w:rsidRPr="00AC48B7">
        <w:rPr>
          <w:iCs/>
          <w:spacing w:val="-4"/>
          <w:w w:val="105"/>
          <w:szCs w:val="22"/>
        </w:rPr>
        <w:tab/>
        <w:t>[age2]</w:t>
      </w:r>
      <w:r w:rsidRPr="00AC48B7">
        <w:rPr>
          <w:iCs/>
          <w:spacing w:val="-4"/>
          <w:w w:val="105"/>
          <w:szCs w:val="22"/>
        </w:rPr>
        <w:tab/>
      </w:r>
    </w:p>
    <w:p w14:paraId="4D5BE03C" w14:textId="77777777" w:rsidR="009306DA" w:rsidRPr="00AC48B7" w:rsidRDefault="009306DA" w:rsidP="00DA003E">
      <w:pPr>
        <w:widowControl w:val="0"/>
        <w:numPr>
          <w:ilvl w:val="0"/>
          <w:numId w:val="15"/>
        </w:numPr>
        <w:tabs>
          <w:tab w:val="num" w:pos="1152"/>
        </w:tabs>
        <w:kinsoku w:val="0"/>
        <w:spacing w:line="264" w:lineRule="auto"/>
        <w:ind w:left="936" w:hanging="216"/>
        <w:rPr>
          <w:spacing w:val="-2"/>
          <w:w w:val="110"/>
          <w:szCs w:val="22"/>
        </w:rPr>
      </w:pPr>
      <w:r w:rsidRPr="00AC48B7">
        <w:rPr>
          <w:spacing w:val="-2"/>
          <w:w w:val="110"/>
          <w:szCs w:val="22"/>
        </w:rPr>
        <w:t>0. Infants (O-K)</w:t>
      </w:r>
    </w:p>
    <w:p w14:paraId="58B647D2" w14:textId="77777777" w:rsidR="009306DA" w:rsidRPr="00AC48B7" w:rsidRDefault="009306DA" w:rsidP="00DA003E">
      <w:pPr>
        <w:widowControl w:val="0"/>
        <w:numPr>
          <w:ilvl w:val="0"/>
          <w:numId w:val="15"/>
        </w:numPr>
        <w:tabs>
          <w:tab w:val="num" w:pos="1152"/>
        </w:tabs>
        <w:kinsoku w:val="0"/>
        <w:spacing w:line="264" w:lineRule="auto"/>
        <w:ind w:left="936" w:hanging="216"/>
        <w:rPr>
          <w:spacing w:val="-2"/>
          <w:w w:val="110"/>
          <w:szCs w:val="22"/>
        </w:rPr>
      </w:pPr>
      <w:r w:rsidRPr="00AC48B7">
        <w:rPr>
          <w:spacing w:val="-2"/>
          <w:w w:val="110"/>
          <w:szCs w:val="22"/>
        </w:rPr>
        <w:t>1. Children - Elementary School (K-5)</w:t>
      </w:r>
    </w:p>
    <w:p w14:paraId="63EE1DF3" w14:textId="77777777" w:rsidR="009306DA" w:rsidRPr="00AC48B7" w:rsidRDefault="009306DA" w:rsidP="00DA003E">
      <w:pPr>
        <w:widowControl w:val="0"/>
        <w:numPr>
          <w:ilvl w:val="0"/>
          <w:numId w:val="15"/>
        </w:numPr>
        <w:tabs>
          <w:tab w:val="num" w:pos="1152"/>
        </w:tabs>
        <w:kinsoku w:val="0"/>
        <w:spacing w:line="264" w:lineRule="auto"/>
        <w:ind w:left="936" w:hanging="216"/>
        <w:rPr>
          <w:spacing w:val="-2"/>
          <w:w w:val="110"/>
          <w:szCs w:val="22"/>
        </w:rPr>
      </w:pPr>
      <w:r w:rsidRPr="00AC48B7">
        <w:rPr>
          <w:spacing w:val="-2"/>
          <w:w w:val="110"/>
          <w:szCs w:val="22"/>
        </w:rPr>
        <w:t>2. Children - Middle school (6-8)</w:t>
      </w:r>
    </w:p>
    <w:p w14:paraId="40FFEB3D" w14:textId="77777777" w:rsidR="009306DA" w:rsidRPr="00AC48B7" w:rsidRDefault="009306DA" w:rsidP="00DA003E">
      <w:pPr>
        <w:widowControl w:val="0"/>
        <w:numPr>
          <w:ilvl w:val="0"/>
          <w:numId w:val="15"/>
        </w:numPr>
        <w:tabs>
          <w:tab w:val="num" w:pos="1152"/>
        </w:tabs>
        <w:kinsoku w:val="0"/>
        <w:ind w:left="936" w:hanging="216"/>
        <w:rPr>
          <w:spacing w:val="-2"/>
          <w:w w:val="110"/>
          <w:szCs w:val="22"/>
        </w:rPr>
      </w:pPr>
      <w:r w:rsidRPr="00AC48B7">
        <w:rPr>
          <w:spacing w:val="-2"/>
          <w:w w:val="110"/>
          <w:szCs w:val="22"/>
        </w:rPr>
        <w:t>3. Children - High school (9-12)</w:t>
      </w:r>
    </w:p>
    <w:p w14:paraId="34F05595" w14:textId="77777777" w:rsidR="009306DA" w:rsidRPr="00AC48B7" w:rsidRDefault="009306DA" w:rsidP="00DA003E">
      <w:pPr>
        <w:widowControl w:val="0"/>
        <w:numPr>
          <w:ilvl w:val="0"/>
          <w:numId w:val="15"/>
        </w:numPr>
        <w:tabs>
          <w:tab w:val="num" w:pos="1152"/>
        </w:tabs>
        <w:kinsoku w:val="0"/>
        <w:ind w:left="936" w:hanging="216"/>
        <w:rPr>
          <w:spacing w:val="-2"/>
          <w:w w:val="110"/>
          <w:szCs w:val="22"/>
        </w:rPr>
      </w:pPr>
      <w:r w:rsidRPr="00AC48B7">
        <w:rPr>
          <w:spacing w:val="-2"/>
          <w:w w:val="110"/>
          <w:szCs w:val="22"/>
        </w:rPr>
        <w:t>4. Parents of children</w:t>
      </w:r>
    </w:p>
    <w:p w14:paraId="0310077B" w14:textId="77777777" w:rsidR="009306DA" w:rsidRPr="00AC48B7" w:rsidRDefault="009306DA" w:rsidP="00DA003E">
      <w:pPr>
        <w:widowControl w:val="0"/>
        <w:numPr>
          <w:ilvl w:val="0"/>
          <w:numId w:val="15"/>
        </w:numPr>
        <w:tabs>
          <w:tab w:val="num" w:pos="1152"/>
        </w:tabs>
        <w:kinsoku w:val="0"/>
        <w:spacing w:before="36" w:line="264" w:lineRule="auto"/>
        <w:ind w:left="936" w:hanging="216"/>
        <w:rPr>
          <w:spacing w:val="-2"/>
          <w:w w:val="110"/>
          <w:szCs w:val="22"/>
        </w:rPr>
      </w:pPr>
      <w:r w:rsidRPr="00AC48B7">
        <w:rPr>
          <w:spacing w:val="-2"/>
          <w:w w:val="110"/>
          <w:szCs w:val="22"/>
        </w:rPr>
        <w:t>5. Young adults (18-25 yrs old)</w:t>
      </w:r>
    </w:p>
    <w:p w14:paraId="18FB9EB3" w14:textId="77777777" w:rsidR="009306DA" w:rsidRPr="00AC48B7" w:rsidRDefault="009306DA" w:rsidP="00DA003E">
      <w:pPr>
        <w:widowControl w:val="0"/>
        <w:numPr>
          <w:ilvl w:val="0"/>
          <w:numId w:val="15"/>
        </w:numPr>
        <w:tabs>
          <w:tab w:val="num" w:pos="1152"/>
        </w:tabs>
        <w:kinsoku w:val="0"/>
        <w:spacing w:before="36" w:line="264" w:lineRule="auto"/>
        <w:ind w:left="936" w:hanging="216"/>
        <w:rPr>
          <w:spacing w:val="-2"/>
          <w:w w:val="110"/>
          <w:szCs w:val="22"/>
        </w:rPr>
      </w:pPr>
      <w:r w:rsidRPr="00AC48B7">
        <w:rPr>
          <w:spacing w:val="-2"/>
          <w:w w:val="110"/>
          <w:szCs w:val="22"/>
        </w:rPr>
        <w:t>6. Adults (age undetermined)</w:t>
      </w:r>
    </w:p>
    <w:p w14:paraId="08040888" w14:textId="77777777" w:rsidR="009306DA" w:rsidRPr="00AC48B7" w:rsidRDefault="009306DA" w:rsidP="00DA003E">
      <w:pPr>
        <w:widowControl w:val="0"/>
        <w:numPr>
          <w:ilvl w:val="0"/>
          <w:numId w:val="15"/>
        </w:numPr>
        <w:tabs>
          <w:tab w:val="num" w:pos="1152"/>
        </w:tabs>
        <w:kinsoku w:val="0"/>
        <w:spacing w:before="36" w:line="264" w:lineRule="auto"/>
        <w:ind w:left="936" w:hanging="216"/>
        <w:rPr>
          <w:spacing w:val="-2"/>
          <w:w w:val="110"/>
          <w:szCs w:val="22"/>
        </w:rPr>
      </w:pPr>
      <w:r w:rsidRPr="00AC48B7">
        <w:rPr>
          <w:spacing w:val="-2"/>
          <w:w w:val="110"/>
          <w:szCs w:val="22"/>
        </w:rPr>
        <w:t>7. Older adults</w:t>
      </w:r>
    </w:p>
    <w:p w14:paraId="1DC8092C" w14:textId="77777777" w:rsidR="009306DA" w:rsidRPr="00AC48B7" w:rsidRDefault="009306DA" w:rsidP="00DA003E">
      <w:pPr>
        <w:widowControl w:val="0"/>
        <w:numPr>
          <w:ilvl w:val="0"/>
          <w:numId w:val="15"/>
        </w:numPr>
        <w:tabs>
          <w:tab w:val="num" w:pos="1152"/>
        </w:tabs>
        <w:kinsoku w:val="0"/>
        <w:spacing w:line="271" w:lineRule="auto"/>
        <w:ind w:left="936" w:hanging="216"/>
        <w:rPr>
          <w:spacing w:val="-6"/>
          <w:w w:val="110"/>
          <w:szCs w:val="22"/>
        </w:rPr>
      </w:pPr>
      <w:r w:rsidRPr="00AC48B7">
        <w:rPr>
          <w:spacing w:val="-6"/>
          <w:w w:val="110"/>
          <w:szCs w:val="22"/>
        </w:rPr>
        <w:t xml:space="preserve">99. Not enough information to determine </w:t>
      </w:r>
    </w:p>
    <w:p w14:paraId="1E14A691" w14:textId="77777777" w:rsidR="009306DA" w:rsidRPr="00AC48B7" w:rsidRDefault="009306DA" w:rsidP="009306DA">
      <w:pPr>
        <w:jc w:val="center"/>
        <w:rPr>
          <w:b/>
          <w:szCs w:val="22"/>
        </w:rPr>
      </w:pPr>
    </w:p>
    <w:p w14:paraId="1946CA64" w14:textId="77777777" w:rsidR="009306DA" w:rsidRPr="00AC48B7" w:rsidRDefault="009306DA" w:rsidP="009306DA">
      <w:pPr>
        <w:rPr>
          <w:szCs w:val="22"/>
        </w:rPr>
      </w:pPr>
      <w:r w:rsidRPr="00AC48B7">
        <w:rPr>
          <w:szCs w:val="22"/>
        </w:rPr>
        <w:t>Child Parental Rights</w:t>
      </w:r>
      <w:r>
        <w:rPr>
          <w:szCs w:val="22"/>
        </w:rPr>
        <w:t>:</w:t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iCs/>
          <w:spacing w:val="-4"/>
          <w:w w:val="105"/>
          <w:szCs w:val="22"/>
        </w:rPr>
        <w:t>[fostcare]</w:t>
      </w:r>
      <w:r w:rsidRPr="00AC48B7">
        <w:rPr>
          <w:iCs/>
          <w:spacing w:val="-4"/>
          <w:w w:val="105"/>
          <w:szCs w:val="22"/>
        </w:rPr>
        <w:tab/>
      </w:r>
    </w:p>
    <w:p w14:paraId="4BCF1D44" w14:textId="77777777" w:rsidR="009306DA" w:rsidRPr="00AC48B7" w:rsidRDefault="009306DA" w:rsidP="00DA003E">
      <w:pPr>
        <w:pStyle w:val="ListParagraph"/>
        <w:numPr>
          <w:ilvl w:val="0"/>
          <w:numId w:val="33"/>
        </w:numPr>
        <w:tabs>
          <w:tab w:val="left" w:pos="1170"/>
        </w:tabs>
        <w:ind w:firstLine="0"/>
        <w:contextualSpacing/>
        <w:rPr>
          <w:szCs w:val="22"/>
        </w:rPr>
      </w:pPr>
      <w:r w:rsidRPr="00AC48B7">
        <w:rPr>
          <w:szCs w:val="22"/>
        </w:rPr>
        <w:t xml:space="preserve">1. N/A </w:t>
      </w:r>
    </w:p>
    <w:p w14:paraId="63A2A9B8" w14:textId="77777777" w:rsidR="009306DA" w:rsidRPr="00AC48B7" w:rsidRDefault="009306DA" w:rsidP="00DA003E">
      <w:pPr>
        <w:pStyle w:val="ListParagraph"/>
        <w:numPr>
          <w:ilvl w:val="0"/>
          <w:numId w:val="33"/>
        </w:numPr>
        <w:tabs>
          <w:tab w:val="left" w:pos="1170"/>
        </w:tabs>
        <w:ind w:firstLine="0"/>
        <w:contextualSpacing/>
        <w:rPr>
          <w:szCs w:val="22"/>
        </w:rPr>
      </w:pPr>
      <w:r w:rsidRPr="00AC48B7">
        <w:rPr>
          <w:szCs w:val="22"/>
        </w:rPr>
        <w:t>2. In foster care</w:t>
      </w:r>
    </w:p>
    <w:p w14:paraId="7255E6E2" w14:textId="77777777" w:rsidR="009306DA" w:rsidRPr="00AC48B7" w:rsidRDefault="009306DA" w:rsidP="009306DA">
      <w:pPr>
        <w:widowControl w:val="0"/>
        <w:kinsoku w:val="0"/>
        <w:rPr>
          <w:spacing w:val="-14"/>
          <w:w w:val="110"/>
          <w:szCs w:val="22"/>
        </w:rPr>
      </w:pPr>
    </w:p>
    <w:p w14:paraId="648773A5" w14:textId="77777777" w:rsidR="009306DA" w:rsidRPr="00AC48B7" w:rsidRDefault="009306DA" w:rsidP="009306DA">
      <w:pPr>
        <w:rPr>
          <w:szCs w:val="22"/>
        </w:rPr>
      </w:pPr>
      <w:r w:rsidRPr="00AC48B7">
        <w:rPr>
          <w:szCs w:val="22"/>
        </w:rPr>
        <w:t>Predominant Race/Ethnicity</w:t>
      </w:r>
      <w:r>
        <w:rPr>
          <w:szCs w:val="22"/>
        </w:rPr>
        <w:t>:</w:t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  <w:t>[raceth]</w:t>
      </w:r>
    </w:p>
    <w:p w14:paraId="3B6C7169" w14:textId="77777777" w:rsidR="009306DA" w:rsidRPr="00AC48B7" w:rsidRDefault="009306DA" w:rsidP="00DA003E">
      <w:pPr>
        <w:numPr>
          <w:ilvl w:val="0"/>
          <w:numId w:val="23"/>
        </w:numPr>
        <w:contextualSpacing/>
        <w:rPr>
          <w:szCs w:val="22"/>
        </w:rPr>
      </w:pPr>
      <w:r w:rsidRPr="00AC48B7">
        <w:rPr>
          <w:szCs w:val="22"/>
        </w:rPr>
        <w:t xml:space="preserve">1. African American </w:t>
      </w:r>
    </w:p>
    <w:p w14:paraId="4A479545" w14:textId="77777777" w:rsidR="009306DA" w:rsidRPr="00AC48B7" w:rsidRDefault="009306DA" w:rsidP="00DA003E">
      <w:pPr>
        <w:numPr>
          <w:ilvl w:val="0"/>
          <w:numId w:val="23"/>
        </w:numPr>
        <w:contextualSpacing/>
        <w:rPr>
          <w:szCs w:val="22"/>
        </w:rPr>
      </w:pPr>
      <w:r w:rsidRPr="00AC48B7">
        <w:rPr>
          <w:szCs w:val="22"/>
        </w:rPr>
        <w:t xml:space="preserve">2. Asian </w:t>
      </w:r>
    </w:p>
    <w:p w14:paraId="373666E3" w14:textId="77777777" w:rsidR="009306DA" w:rsidRPr="00AC48B7" w:rsidRDefault="009306DA" w:rsidP="00DA003E">
      <w:pPr>
        <w:numPr>
          <w:ilvl w:val="0"/>
          <w:numId w:val="23"/>
        </w:numPr>
        <w:contextualSpacing/>
        <w:rPr>
          <w:szCs w:val="22"/>
        </w:rPr>
      </w:pPr>
      <w:r w:rsidRPr="00AC48B7">
        <w:rPr>
          <w:szCs w:val="22"/>
        </w:rPr>
        <w:t xml:space="preserve">3. Whites </w:t>
      </w:r>
    </w:p>
    <w:p w14:paraId="3D15DEBE" w14:textId="77777777" w:rsidR="009306DA" w:rsidRPr="00AC48B7" w:rsidRDefault="009306DA" w:rsidP="00DA003E">
      <w:pPr>
        <w:numPr>
          <w:ilvl w:val="0"/>
          <w:numId w:val="23"/>
        </w:numPr>
        <w:contextualSpacing/>
        <w:rPr>
          <w:szCs w:val="22"/>
        </w:rPr>
      </w:pPr>
      <w:r w:rsidRPr="00AC48B7">
        <w:rPr>
          <w:szCs w:val="22"/>
        </w:rPr>
        <w:t xml:space="preserve">4. Hispanic </w:t>
      </w:r>
    </w:p>
    <w:p w14:paraId="0B0EF56B" w14:textId="77777777" w:rsidR="009306DA" w:rsidRPr="00AC48B7" w:rsidRDefault="009306DA" w:rsidP="00DA003E">
      <w:pPr>
        <w:numPr>
          <w:ilvl w:val="0"/>
          <w:numId w:val="23"/>
        </w:numPr>
        <w:contextualSpacing/>
        <w:rPr>
          <w:szCs w:val="22"/>
        </w:rPr>
      </w:pPr>
      <w:r w:rsidRPr="00AC48B7">
        <w:rPr>
          <w:szCs w:val="22"/>
        </w:rPr>
        <w:t>99. Not specified</w:t>
      </w:r>
      <w:r w:rsidRPr="00AC48B7">
        <w:rPr>
          <w:szCs w:val="22"/>
        </w:rPr>
        <w:tab/>
      </w:r>
    </w:p>
    <w:p w14:paraId="57E9CDE8" w14:textId="77777777" w:rsidR="009306DA" w:rsidRPr="00AC48B7" w:rsidRDefault="009306DA" w:rsidP="009306DA">
      <w:pPr>
        <w:widowControl w:val="0"/>
        <w:kinsoku w:val="0"/>
        <w:rPr>
          <w:spacing w:val="-14"/>
          <w:w w:val="110"/>
          <w:szCs w:val="22"/>
        </w:rPr>
      </w:pPr>
    </w:p>
    <w:p w14:paraId="3F8D146C" w14:textId="77777777" w:rsidR="009306DA" w:rsidRPr="00AC48B7" w:rsidRDefault="009306DA" w:rsidP="009306DA">
      <w:pPr>
        <w:rPr>
          <w:szCs w:val="22"/>
        </w:rPr>
      </w:pPr>
      <w:r w:rsidRPr="00AC48B7">
        <w:rPr>
          <w:szCs w:val="22"/>
        </w:rPr>
        <w:t>Sex</w:t>
      </w:r>
      <w:r>
        <w:rPr>
          <w:szCs w:val="22"/>
        </w:rPr>
        <w:t>:</w:t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  <w:t>[sex]</w:t>
      </w:r>
    </w:p>
    <w:p w14:paraId="22555697" w14:textId="77777777" w:rsidR="009306DA" w:rsidRPr="00AC48B7" w:rsidRDefault="009306DA" w:rsidP="00DA003E">
      <w:pPr>
        <w:numPr>
          <w:ilvl w:val="0"/>
          <w:numId w:val="23"/>
        </w:numPr>
        <w:contextualSpacing/>
        <w:rPr>
          <w:szCs w:val="22"/>
        </w:rPr>
      </w:pPr>
      <w:r w:rsidRPr="00AC48B7">
        <w:rPr>
          <w:szCs w:val="22"/>
        </w:rPr>
        <w:t>1. Male___%</w:t>
      </w:r>
      <w:r w:rsidRPr="00AC48B7">
        <w:rPr>
          <w:szCs w:val="22"/>
        </w:rPr>
        <w:tab/>
      </w:r>
    </w:p>
    <w:p w14:paraId="3EE7B326" w14:textId="77777777" w:rsidR="009306DA" w:rsidRPr="00AC48B7" w:rsidRDefault="009306DA" w:rsidP="00DA003E">
      <w:pPr>
        <w:numPr>
          <w:ilvl w:val="0"/>
          <w:numId w:val="23"/>
        </w:numPr>
        <w:contextualSpacing/>
        <w:rPr>
          <w:szCs w:val="22"/>
        </w:rPr>
      </w:pPr>
      <w:r w:rsidRPr="00AC48B7">
        <w:rPr>
          <w:szCs w:val="22"/>
        </w:rPr>
        <w:t xml:space="preserve">999. Not specified </w:t>
      </w:r>
    </w:p>
    <w:p w14:paraId="59D09FE8" w14:textId="77777777" w:rsidR="009306DA" w:rsidRPr="00AC48B7" w:rsidRDefault="009306DA" w:rsidP="009306DA">
      <w:pPr>
        <w:widowControl w:val="0"/>
        <w:kinsoku w:val="0"/>
        <w:rPr>
          <w:spacing w:val="-14"/>
          <w:w w:val="110"/>
          <w:szCs w:val="22"/>
        </w:rPr>
      </w:pPr>
    </w:p>
    <w:p w14:paraId="33935EB9" w14:textId="77777777" w:rsidR="009306DA" w:rsidRPr="00AC48B7" w:rsidRDefault="009306DA" w:rsidP="009306DA">
      <w:pPr>
        <w:rPr>
          <w:szCs w:val="22"/>
        </w:rPr>
      </w:pPr>
      <w:r w:rsidRPr="00AC48B7">
        <w:rPr>
          <w:szCs w:val="22"/>
        </w:rPr>
        <w:t>Income</w:t>
      </w:r>
      <w:r>
        <w:rPr>
          <w:szCs w:val="22"/>
        </w:rPr>
        <w:t>:</w:t>
      </w:r>
      <w:r w:rsidRPr="00AC48B7">
        <w:rPr>
          <w:szCs w:val="22"/>
        </w:rPr>
        <w:t xml:space="preserve"> </w:t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  <w:t>[</w:t>
      </w:r>
      <w:proofErr w:type="gramStart"/>
      <w:r w:rsidRPr="00AC48B7">
        <w:rPr>
          <w:szCs w:val="22"/>
        </w:rPr>
        <w:t>inc</w:t>
      </w:r>
      <w:proofErr w:type="gramEnd"/>
      <w:r w:rsidRPr="00AC48B7">
        <w:rPr>
          <w:szCs w:val="22"/>
        </w:rPr>
        <w:t>]</w:t>
      </w:r>
      <w:r w:rsidRPr="00AC48B7">
        <w:rPr>
          <w:szCs w:val="22"/>
        </w:rPr>
        <w:tab/>
      </w:r>
    </w:p>
    <w:p w14:paraId="37A5B813" w14:textId="77777777" w:rsidR="009306DA" w:rsidRPr="00AC48B7" w:rsidRDefault="009306DA" w:rsidP="00DA003E">
      <w:pPr>
        <w:numPr>
          <w:ilvl w:val="0"/>
          <w:numId w:val="24"/>
        </w:numPr>
        <w:contextualSpacing/>
        <w:rPr>
          <w:szCs w:val="22"/>
        </w:rPr>
      </w:pPr>
      <w:r w:rsidRPr="00AC48B7">
        <w:rPr>
          <w:szCs w:val="22"/>
        </w:rPr>
        <w:lastRenderedPageBreak/>
        <w:t xml:space="preserve">1. Low Income </w:t>
      </w:r>
      <w:r w:rsidRPr="00AC48B7">
        <w:rPr>
          <w:szCs w:val="22"/>
        </w:rPr>
        <w:tab/>
      </w:r>
    </w:p>
    <w:p w14:paraId="6B9374B6" w14:textId="77777777" w:rsidR="009306DA" w:rsidRPr="00AC48B7" w:rsidRDefault="009306DA" w:rsidP="00DA003E">
      <w:pPr>
        <w:numPr>
          <w:ilvl w:val="0"/>
          <w:numId w:val="24"/>
        </w:numPr>
        <w:contextualSpacing/>
        <w:rPr>
          <w:szCs w:val="22"/>
        </w:rPr>
      </w:pPr>
      <w:r w:rsidRPr="00AC48B7">
        <w:rPr>
          <w:szCs w:val="22"/>
        </w:rPr>
        <w:t>2. Low and Moderate Income</w:t>
      </w:r>
    </w:p>
    <w:p w14:paraId="12F152B8" w14:textId="77777777" w:rsidR="009306DA" w:rsidRPr="00AC48B7" w:rsidRDefault="009306DA" w:rsidP="00DA003E">
      <w:pPr>
        <w:numPr>
          <w:ilvl w:val="0"/>
          <w:numId w:val="24"/>
        </w:numPr>
        <w:contextualSpacing/>
        <w:rPr>
          <w:szCs w:val="22"/>
        </w:rPr>
      </w:pPr>
      <w:r w:rsidRPr="00AC48B7">
        <w:rPr>
          <w:szCs w:val="22"/>
        </w:rPr>
        <w:t>3. All incomes levels</w:t>
      </w:r>
    </w:p>
    <w:p w14:paraId="4EFF2633" w14:textId="77777777" w:rsidR="009306DA" w:rsidRPr="00AC48B7" w:rsidRDefault="009306DA" w:rsidP="00DA003E">
      <w:pPr>
        <w:numPr>
          <w:ilvl w:val="0"/>
          <w:numId w:val="24"/>
        </w:numPr>
        <w:contextualSpacing/>
        <w:rPr>
          <w:szCs w:val="22"/>
        </w:rPr>
      </w:pPr>
      <w:r w:rsidRPr="00AC48B7">
        <w:rPr>
          <w:szCs w:val="22"/>
        </w:rPr>
        <w:t>4. Not Specified</w:t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</w:p>
    <w:p w14:paraId="2D6945B3" w14:textId="77777777" w:rsidR="009306DA" w:rsidRPr="00AC48B7" w:rsidRDefault="009306DA" w:rsidP="009306DA">
      <w:pPr>
        <w:rPr>
          <w:b/>
          <w:szCs w:val="22"/>
        </w:rPr>
      </w:pPr>
      <w:r w:rsidRPr="00AC48B7">
        <w:rPr>
          <w:b/>
          <w:szCs w:val="22"/>
        </w:rPr>
        <w:tab/>
      </w:r>
      <w:r w:rsidRPr="00AC48B7">
        <w:rPr>
          <w:b/>
          <w:szCs w:val="22"/>
        </w:rPr>
        <w:tab/>
      </w:r>
      <w:r w:rsidRPr="00AC48B7">
        <w:rPr>
          <w:b/>
          <w:szCs w:val="22"/>
        </w:rPr>
        <w:tab/>
      </w:r>
      <w:r w:rsidRPr="00AC48B7">
        <w:rPr>
          <w:b/>
          <w:szCs w:val="22"/>
        </w:rPr>
        <w:tab/>
      </w:r>
      <w:r w:rsidRPr="00AC48B7">
        <w:rPr>
          <w:b/>
          <w:szCs w:val="22"/>
        </w:rPr>
        <w:tab/>
      </w:r>
      <w:r w:rsidRPr="00AC48B7">
        <w:rPr>
          <w:b/>
          <w:szCs w:val="22"/>
        </w:rPr>
        <w:tab/>
      </w:r>
      <w:r w:rsidRPr="00AC48B7">
        <w:rPr>
          <w:b/>
          <w:szCs w:val="22"/>
        </w:rPr>
        <w:tab/>
      </w:r>
      <w:r w:rsidRPr="00AC48B7">
        <w:rPr>
          <w:b/>
          <w:szCs w:val="22"/>
        </w:rPr>
        <w:tab/>
      </w:r>
    </w:p>
    <w:p w14:paraId="3AA3AF55" w14:textId="77777777" w:rsidR="009306DA" w:rsidRPr="00AC48B7" w:rsidRDefault="009306DA" w:rsidP="009306DA">
      <w:pPr>
        <w:contextualSpacing/>
        <w:rPr>
          <w:szCs w:val="22"/>
        </w:rPr>
      </w:pPr>
      <w:r w:rsidRPr="00AC48B7">
        <w:rPr>
          <w:szCs w:val="22"/>
        </w:rPr>
        <w:t>Previous financial education:</w:t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  <w:t>[prevfined]</w:t>
      </w:r>
    </w:p>
    <w:p w14:paraId="348A1869" w14:textId="77777777" w:rsidR="009306DA" w:rsidRPr="00AC48B7" w:rsidRDefault="009306DA" w:rsidP="00DA003E">
      <w:pPr>
        <w:pStyle w:val="ListParagraph"/>
        <w:numPr>
          <w:ilvl w:val="0"/>
          <w:numId w:val="31"/>
        </w:numPr>
        <w:tabs>
          <w:tab w:val="left" w:pos="1080"/>
        </w:tabs>
        <w:ind w:firstLine="0"/>
        <w:contextualSpacing/>
        <w:rPr>
          <w:szCs w:val="22"/>
        </w:rPr>
      </w:pPr>
      <w:r w:rsidRPr="00AC48B7">
        <w:rPr>
          <w:szCs w:val="22"/>
        </w:rPr>
        <w:t>1. No ___%</w:t>
      </w:r>
    </w:p>
    <w:p w14:paraId="30D74764" w14:textId="77777777" w:rsidR="009306DA" w:rsidRPr="00AC48B7" w:rsidRDefault="009306DA" w:rsidP="00DA003E">
      <w:pPr>
        <w:pStyle w:val="ListParagraph"/>
        <w:numPr>
          <w:ilvl w:val="0"/>
          <w:numId w:val="31"/>
        </w:numPr>
        <w:tabs>
          <w:tab w:val="left" w:pos="1080"/>
        </w:tabs>
        <w:ind w:firstLine="0"/>
        <w:contextualSpacing/>
        <w:rPr>
          <w:szCs w:val="22"/>
        </w:rPr>
      </w:pPr>
      <w:r w:rsidRPr="00AC48B7">
        <w:rPr>
          <w:szCs w:val="22"/>
        </w:rPr>
        <w:t xml:space="preserve">999. Not Specified </w:t>
      </w:r>
    </w:p>
    <w:p w14:paraId="4DDA9999" w14:textId="77777777" w:rsidR="009306DA" w:rsidRPr="00AC48B7" w:rsidRDefault="009306DA" w:rsidP="009306DA">
      <w:pPr>
        <w:contextualSpacing/>
        <w:rPr>
          <w:szCs w:val="22"/>
        </w:rPr>
      </w:pPr>
    </w:p>
    <w:p w14:paraId="56436D5B" w14:textId="77777777" w:rsidR="009306DA" w:rsidRPr="00AC48B7" w:rsidRDefault="009306DA" w:rsidP="009306DA">
      <w:pPr>
        <w:contextualSpacing/>
        <w:rPr>
          <w:szCs w:val="22"/>
        </w:rPr>
      </w:pPr>
      <w:r w:rsidRPr="00AC48B7">
        <w:rPr>
          <w:szCs w:val="22"/>
        </w:rPr>
        <w:t>Intervention targeted people without access to</w:t>
      </w:r>
      <w:r>
        <w:rPr>
          <w:szCs w:val="22"/>
        </w:rPr>
        <w:t>:</w:t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  <w:t xml:space="preserve">[prevfinacc] </w:t>
      </w:r>
    </w:p>
    <w:p w14:paraId="73C70FAD" w14:textId="77777777" w:rsidR="009306DA" w:rsidRPr="00AC48B7" w:rsidRDefault="009306DA" w:rsidP="00DA003E">
      <w:pPr>
        <w:numPr>
          <w:ilvl w:val="0"/>
          <w:numId w:val="25"/>
        </w:numPr>
        <w:contextualSpacing/>
        <w:rPr>
          <w:szCs w:val="22"/>
        </w:rPr>
      </w:pPr>
      <w:r w:rsidRPr="00AC48B7">
        <w:rPr>
          <w:szCs w:val="22"/>
        </w:rPr>
        <w:t>1. Bank account</w:t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</w:p>
    <w:p w14:paraId="36B154F6" w14:textId="77777777" w:rsidR="009306DA" w:rsidRPr="00AC48B7" w:rsidRDefault="009306DA" w:rsidP="00DA003E">
      <w:pPr>
        <w:numPr>
          <w:ilvl w:val="0"/>
          <w:numId w:val="25"/>
        </w:numPr>
        <w:contextualSpacing/>
        <w:rPr>
          <w:szCs w:val="22"/>
        </w:rPr>
      </w:pPr>
      <w:r w:rsidRPr="00AC48B7">
        <w:rPr>
          <w:szCs w:val="22"/>
        </w:rPr>
        <w:t>2. Checking Account</w:t>
      </w:r>
    </w:p>
    <w:p w14:paraId="4C15379C" w14:textId="77777777" w:rsidR="009306DA" w:rsidRPr="00AC48B7" w:rsidRDefault="009306DA" w:rsidP="00DA003E">
      <w:pPr>
        <w:numPr>
          <w:ilvl w:val="0"/>
          <w:numId w:val="25"/>
        </w:numPr>
        <w:contextualSpacing/>
        <w:rPr>
          <w:szCs w:val="22"/>
        </w:rPr>
      </w:pPr>
      <w:r w:rsidRPr="00AC48B7">
        <w:rPr>
          <w:szCs w:val="22"/>
        </w:rPr>
        <w:t>3. Retirement savings account</w:t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</w:p>
    <w:p w14:paraId="65033822" w14:textId="77777777" w:rsidR="009306DA" w:rsidRPr="00AC48B7" w:rsidRDefault="009306DA" w:rsidP="00DA003E">
      <w:pPr>
        <w:numPr>
          <w:ilvl w:val="0"/>
          <w:numId w:val="25"/>
        </w:numPr>
        <w:contextualSpacing/>
        <w:rPr>
          <w:szCs w:val="22"/>
        </w:rPr>
      </w:pPr>
      <w:r w:rsidRPr="00AC48B7">
        <w:rPr>
          <w:szCs w:val="22"/>
        </w:rPr>
        <w:t>4. Home mortgage</w:t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</w:p>
    <w:p w14:paraId="478D4FBC" w14:textId="77777777" w:rsidR="009306DA" w:rsidRPr="00AC48B7" w:rsidRDefault="009306DA" w:rsidP="00DA003E">
      <w:pPr>
        <w:numPr>
          <w:ilvl w:val="0"/>
          <w:numId w:val="25"/>
        </w:numPr>
        <w:contextualSpacing/>
        <w:rPr>
          <w:szCs w:val="22"/>
        </w:rPr>
      </w:pPr>
      <w:r w:rsidRPr="00AC48B7">
        <w:rPr>
          <w:szCs w:val="22"/>
        </w:rPr>
        <w:t>5.Credit card</w:t>
      </w:r>
    </w:p>
    <w:p w14:paraId="1338C1E8" w14:textId="77777777" w:rsidR="009306DA" w:rsidRPr="00AC48B7" w:rsidRDefault="009306DA" w:rsidP="00DA003E">
      <w:pPr>
        <w:numPr>
          <w:ilvl w:val="0"/>
          <w:numId w:val="25"/>
        </w:numPr>
        <w:contextualSpacing/>
        <w:rPr>
          <w:szCs w:val="22"/>
        </w:rPr>
      </w:pPr>
      <w:r w:rsidRPr="00AC48B7">
        <w:rPr>
          <w:szCs w:val="22"/>
        </w:rPr>
        <w:t>6. Education savings account</w:t>
      </w:r>
      <w:r w:rsidRPr="00AC48B7">
        <w:rPr>
          <w:szCs w:val="22"/>
        </w:rPr>
        <w:tab/>
      </w:r>
      <w:r w:rsidRPr="00AC48B7">
        <w:rPr>
          <w:szCs w:val="22"/>
        </w:rPr>
        <w:tab/>
      </w:r>
    </w:p>
    <w:p w14:paraId="03739642" w14:textId="77777777" w:rsidR="009306DA" w:rsidRPr="00AC48B7" w:rsidRDefault="009306DA" w:rsidP="00DA003E">
      <w:pPr>
        <w:numPr>
          <w:ilvl w:val="0"/>
          <w:numId w:val="25"/>
        </w:numPr>
        <w:contextualSpacing/>
        <w:rPr>
          <w:szCs w:val="22"/>
        </w:rPr>
      </w:pPr>
      <w:r w:rsidRPr="00AC48B7">
        <w:rPr>
          <w:szCs w:val="22"/>
        </w:rPr>
        <w:t>7. Other (specify): __________</w:t>
      </w:r>
    </w:p>
    <w:p w14:paraId="04582591" w14:textId="77777777" w:rsidR="009306DA" w:rsidRPr="00E26067" w:rsidRDefault="009306DA" w:rsidP="00DA003E">
      <w:pPr>
        <w:numPr>
          <w:ilvl w:val="0"/>
          <w:numId w:val="25"/>
        </w:numPr>
        <w:contextualSpacing/>
        <w:rPr>
          <w:szCs w:val="22"/>
          <w:lang w:val="nb-NO"/>
        </w:rPr>
      </w:pPr>
      <w:r w:rsidRPr="00E26067">
        <w:rPr>
          <w:szCs w:val="22"/>
          <w:lang w:val="nb-NO"/>
        </w:rPr>
        <w:t>8. Assets (for all IDA studies)</w:t>
      </w:r>
    </w:p>
    <w:p w14:paraId="44A5D902" w14:textId="77777777" w:rsidR="009306DA" w:rsidRPr="00AC48B7" w:rsidRDefault="009306DA" w:rsidP="00DA003E">
      <w:pPr>
        <w:numPr>
          <w:ilvl w:val="0"/>
          <w:numId w:val="25"/>
        </w:numPr>
        <w:contextualSpacing/>
        <w:rPr>
          <w:szCs w:val="22"/>
        </w:rPr>
      </w:pPr>
      <w:r w:rsidRPr="00AC48B7">
        <w:rPr>
          <w:szCs w:val="22"/>
        </w:rPr>
        <w:t>99. Not specified</w:t>
      </w:r>
      <w:r w:rsidRPr="00AC48B7">
        <w:rPr>
          <w:szCs w:val="22"/>
        </w:rPr>
        <w:tab/>
      </w:r>
    </w:p>
    <w:p w14:paraId="2982F772" w14:textId="77777777" w:rsidR="009306DA" w:rsidRPr="00AC48B7" w:rsidRDefault="009306DA" w:rsidP="009306DA">
      <w:pPr>
        <w:widowControl w:val="0"/>
        <w:kinsoku w:val="0"/>
        <w:rPr>
          <w:spacing w:val="-14"/>
          <w:w w:val="110"/>
          <w:szCs w:val="22"/>
        </w:rPr>
      </w:pPr>
    </w:p>
    <w:p w14:paraId="205BA276" w14:textId="77777777" w:rsidR="009306DA" w:rsidRPr="00AC48B7" w:rsidRDefault="009306DA" w:rsidP="009306DA">
      <w:pPr>
        <w:ind w:left="720" w:hanging="630"/>
        <w:contextualSpacing/>
        <w:rPr>
          <w:szCs w:val="22"/>
        </w:rPr>
      </w:pPr>
      <w:r w:rsidRPr="00AC48B7">
        <w:rPr>
          <w:szCs w:val="22"/>
        </w:rPr>
        <w:t>Intervention setting</w:t>
      </w:r>
      <w:r>
        <w:rPr>
          <w:szCs w:val="22"/>
        </w:rPr>
        <w:t>:</w:t>
      </w:r>
      <w:r w:rsidRPr="00AC48B7">
        <w:rPr>
          <w:szCs w:val="22"/>
        </w:rPr>
        <w:t xml:space="preserve"> </w:t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iCs/>
          <w:spacing w:val="-4"/>
          <w:w w:val="105"/>
          <w:szCs w:val="22"/>
        </w:rPr>
        <w:t>[Interset]</w:t>
      </w:r>
      <w:r w:rsidRPr="00AC48B7">
        <w:rPr>
          <w:iCs/>
          <w:spacing w:val="-4"/>
          <w:w w:val="105"/>
          <w:szCs w:val="22"/>
        </w:rPr>
        <w:tab/>
      </w:r>
    </w:p>
    <w:p w14:paraId="76745EBB" w14:textId="77777777" w:rsidR="009306DA" w:rsidRPr="00AC48B7" w:rsidRDefault="009306DA" w:rsidP="00DA003E">
      <w:pPr>
        <w:pStyle w:val="ListParagraph"/>
        <w:numPr>
          <w:ilvl w:val="0"/>
          <w:numId w:val="36"/>
        </w:numPr>
        <w:tabs>
          <w:tab w:val="left" w:pos="630"/>
          <w:tab w:val="left" w:pos="1080"/>
        </w:tabs>
        <w:ind w:hanging="90"/>
        <w:contextualSpacing/>
        <w:rPr>
          <w:szCs w:val="22"/>
        </w:rPr>
      </w:pPr>
      <w:r w:rsidRPr="00AC48B7">
        <w:rPr>
          <w:szCs w:val="22"/>
        </w:rPr>
        <w:t xml:space="preserve">Community-based non-profit </w:t>
      </w:r>
    </w:p>
    <w:p w14:paraId="69633247" w14:textId="77777777" w:rsidR="009306DA" w:rsidRPr="00AC48B7" w:rsidRDefault="009306DA" w:rsidP="00DA003E">
      <w:pPr>
        <w:pStyle w:val="ListParagraph"/>
        <w:numPr>
          <w:ilvl w:val="0"/>
          <w:numId w:val="34"/>
        </w:numPr>
        <w:tabs>
          <w:tab w:val="left" w:pos="630"/>
          <w:tab w:val="left" w:pos="1080"/>
        </w:tabs>
        <w:ind w:hanging="90"/>
        <w:contextualSpacing/>
        <w:rPr>
          <w:szCs w:val="22"/>
        </w:rPr>
      </w:pPr>
      <w:r w:rsidRPr="00AC48B7">
        <w:rPr>
          <w:szCs w:val="22"/>
        </w:rPr>
        <w:t>2. School</w:t>
      </w:r>
    </w:p>
    <w:p w14:paraId="1D8CC1DC" w14:textId="77777777" w:rsidR="009306DA" w:rsidRPr="00AC48B7" w:rsidRDefault="009306DA" w:rsidP="00DA003E">
      <w:pPr>
        <w:pStyle w:val="ListParagraph"/>
        <w:numPr>
          <w:ilvl w:val="0"/>
          <w:numId w:val="34"/>
        </w:numPr>
        <w:tabs>
          <w:tab w:val="left" w:pos="630"/>
          <w:tab w:val="left" w:pos="1080"/>
        </w:tabs>
        <w:ind w:hanging="90"/>
        <w:contextualSpacing/>
        <w:rPr>
          <w:szCs w:val="22"/>
        </w:rPr>
      </w:pPr>
      <w:r w:rsidRPr="00AC48B7">
        <w:rPr>
          <w:szCs w:val="22"/>
        </w:rPr>
        <w:t>3. Preschool/Headstart</w:t>
      </w:r>
    </w:p>
    <w:p w14:paraId="3BF5D643" w14:textId="77777777" w:rsidR="009306DA" w:rsidRPr="00AC48B7" w:rsidRDefault="009306DA" w:rsidP="00DA003E">
      <w:pPr>
        <w:pStyle w:val="ListParagraph"/>
        <w:numPr>
          <w:ilvl w:val="0"/>
          <w:numId w:val="34"/>
        </w:numPr>
        <w:tabs>
          <w:tab w:val="left" w:pos="630"/>
          <w:tab w:val="left" w:pos="1080"/>
        </w:tabs>
        <w:ind w:hanging="90"/>
        <w:contextualSpacing/>
        <w:rPr>
          <w:szCs w:val="22"/>
        </w:rPr>
      </w:pPr>
      <w:r w:rsidRPr="00AC48B7">
        <w:rPr>
          <w:szCs w:val="22"/>
        </w:rPr>
        <w:t>4. Government agency</w:t>
      </w:r>
    </w:p>
    <w:p w14:paraId="61298ACD" w14:textId="77777777" w:rsidR="009306DA" w:rsidRPr="00AC48B7" w:rsidRDefault="009306DA" w:rsidP="00DA003E">
      <w:pPr>
        <w:pStyle w:val="ListParagraph"/>
        <w:numPr>
          <w:ilvl w:val="0"/>
          <w:numId w:val="34"/>
        </w:numPr>
        <w:tabs>
          <w:tab w:val="left" w:pos="630"/>
          <w:tab w:val="left" w:pos="1080"/>
        </w:tabs>
        <w:ind w:hanging="90"/>
        <w:contextualSpacing/>
        <w:rPr>
          <w:szCs w:val="22"/>
        </w:rPr>
      </w:pPr>
      <w:r w:rsidRPr="00AC48B7">
        <w:rPr>
          <w:szCs w:val="22"/>
        </w:rPr>
        <w:t>5. For-profit business</w:t>
      </w:r>
    </w:p>
    <w:p w14:paraId="11BEB8BC" w14:textId="77777777" w:rsidR="009306DA" w:rsidRPr="00AC48B7" w:rsidRDefault="009306DA" w:rsidP="00DA003E">
      <w:pPr>
        <w:pStyle w:val="ListParagraph"/>
        <w:numPr>
          <w:ilvl w:val="0"/>
          <w:numId w:val="34"/>
        </w:numPr>
        <w:tabs>
          <w:tab w:val="left" w:pos="630"/>
          <w:tab w:val="left" w:pos="1080"/>
        </w:tabs>
        <w:ind w:hanging="90"/>
        <w:contextualSpacing/>
        <w:rPr>
          <w:szCs w:val="22"/>
        </w:rPr>
      </w:pPr>
      <w:r w:rsidRPr="00AC48B7">
        <w:rPr>
          <w:szCs w:val="22"/>
        </w:rPr>
        <w:t>6. University</w:t>
      </w:r>
    </w:p>
    <w:p w14:paraId="5CC1CB1A" w14:textId="77777777" w:rsidR="009306DA" w:rsidRPr="00AC48B7" w:rsidRDefault="009306DA" w:rsidP="00DA003E">
      <w:pPr>
        <w:pStyle w:val="ListParagraph"/>
        <w:numPr>
          <w:ilvl w:val="0"/>
          <w:numId w:val="34"/>
        </w:numPr>
        <w:tabs>
          <w:tab w:val="left" w:pos="630"/>
          <w:tab w:val="left" w:pos="1080"/>
        </w:tabs>
        <w:ind w:hanging="90"/>
        <w:contextualSpacing/>
        <w:rPr>
          <w:szCs w:val="22"/>
        </w:rPr>
      </w:pPr>
      <w:r w:rsidRPr="00AC48B7">
        <w:rPr>
          <w:szCs w:val="22"/>
        </w:rPr>
        <w:t>7. Community (no physical setting)</w:t>
      </w:r>
    </w:p>
    <w:p w14:paraId="1199973D" w14:textId="77777777" w:rsidR="009306DA" w:rsidRPr="00AC48B7" w:rsidRDefault="009306DA" w:rsidP="00DA003E">
      <w:pPr>
        <w:pStyle w:val="ListParagraph"/>
        <w:numPr>
          <w:ilvl w:val="0"/>
          <w:numId w:val="34"/>
        </w:numPr>
        <w:tabs>
          <w:tab w:val="left" w:pos="630"/>
          <w:tab w:val="left" w:pos="1080"/>
        </w:tabs>
        <w:ind w:hanging="90"/>
        <w:contextualSpacing/>
        <w:rPr>
          <w:szCs w:val="22"/>
        </w:rPr>
      </w:pPr>
      <w:r w:rsidRPr="00AC48B7">
        <w:rPr>
          <w:szCs w:val="22"/>
        </w:rPr>
        <w:t>8. Other: __________________</w:t>
      </w:r>
    </w:p>
    <w:p w14:paraId="4C4BBD20" w14:textId="77777777" w:rsidR="009306DA" w:rsidRPr="00AC48B7" w:rsidRDefault="009306DA" w:rsidP="00DA003E">
      <w:pPr>
        <w:pStyle w:val="ListParagraph"/>
        <w:numPr>
          <w:ilvl w:val="0"/>
          <w:numId w:val="34"/>
        </w:numPr>
        <w:tabs>
          <w:tab w:val="left" w:pos="630"/>
          <w:tab w:val="left" w:pos="1080"/>
        </w:tabs>
        <w:ind w:hanging="90"/>
        <w:contextualSpacing/>
        <w:rPr>
          <w:szCs w:val="22"/>
        </w:rPr>
      </w:pPr>
      <w:r w:rsidRPr="00AC48B7">
        <w:rPr>
          <w:szCs w:val="22"/>
        </w:rPr>
        <w:t>99. Not specified</w:t>
      </w:r>
    </w:p>
    <w:p w14:paraId="10A356C9" w14:textId="77777777" w:rsidR="009306DA" w:rsidRPr="00AC48B7" w:rsidRDefault="009306DA" w:rsidP="009306DA">
      <w:pPr>
        <w:widowControl w:val="0"/>
        <w:kinsoku w:val="0"/>
        <w:rPr>
          <w:spacing w:val="-14"/>
          <w:w w:val="110"/>
          <w:szCs w:val="22"/>
        </w:rPr>
      </w:pPr>
    </w:p>
    <w:p w14:paraId="65450E8C" w14:textId="77777777" w:rsidR="009306DA" w:rsidRPr="00AC48B7" w:rsidRDefault="009306DA" w:rsidP="009306DA">
      <w:pPr>
        <w:spacing w:line="271" w:lineRule="auto"/>
        <w:rPr>
          <w:spacing w:val="6"/>
          <w:szCs w:val="22"/>
        </w:rPr>
      </w:pPr>
      <w:r w:rsidRPr="00AC48B7">
        <w:rPr>
          <w:spacing w:val="2"/>
          <w:szCs w:val="22"/>
        </w:rPr>
        <w:t>Who provided the services? (Check all that apply)</w:t>
      </w:r>
      <w:r w:rsidRPr="00AC48B7">
        <w:rPr>
          <w:spacing w:val="2"/>
          <w:szCs w:val="22"/>
        </w:rPr>
        <w:tab/>
      </w:r>
      <w:r w:rsidRPr="00AC48B7">
        <w:rPr>
          <w:spacing w:val="2"/>
          <w:szCs w:val="22"/>
        </w:rPr>
        <w:tab/>
      </w:r>
      <w:r w:rsidRPr="00AC48B7">
        <w:rPr>
          <w:spacing w:val="2"/>
          <w:szCs w:val="22"/>
        </w:rPr>
        <w:tab/>
        <w:t>[</w:t>
      </w:r>
      <w:proofErr w:type="gramStart"/>
      <w:r w:rsidRPr="00AC48B7">
        <w:rPr>
          <w:spacing w:val="2"/>
          <w:szCs w:val="22"/>
        </w:rPr>
        <w:t>intagt</w:t>
      </w:r>
      <w:proofErr w:type="gramEnd"/>
      <w:r w:rsidRPr="00AC48B7">
        <w:rPr>
          <w:spacing w:val="2"/>
          <w:szCs w:val="22"/>
        </w:rPr>
        <w:t>]</w:t>
      </w:r>
      <w:r w:rsidRPr="00AC48B7">
        <w:rPr>
          <w:spacing w:val="2"/>
          <w:szCs w:val="22"/>
        </w:rPr>
        <w:tab/>
      </w:r>
    </w:p>
    <w:p w14:paraId="254BED2C" w14:textId="77777777" w:rsidR="009306DA" w:rsidRPr="00AC48B7" w:rsidRDefault="009306DA" w:rsidP="00DA003E">
      <w:pPr>
        <w:widowControl w:val="0"/>
        <w:numPr>
          <w:ilvl w:val="0"/>
          <w:numId w:val="16"/>
        </w:numPr>
        <w:tabs>
          <w:tab w:val="num" w:pos="1080"/>
        </w:tabs>
        <w:kinsoku w:val="0"/>
        <w:spacing w:line="271" w:lineRule="auto"/>
        <w:ind w:left="720"/>
        <w:rPr>
          <w:spacing w:val="-6"/>
          <w:w w:val="110"/>
          <w:szCs w:val="22"/>
        </w:rPr>
      </w:pPr>
      <w:r w:rsidRPr="00AC48B7">
        <w:rPr>
          <w:spacing w:val="-6"/>
          <w:w w:val="110"/>
          <w:szCs w:val="22"/>
        </w:rPr>
        <w:t>1. Non-profit staff</w:t>
      </w:r>
    </w:p>
    <w:p w14:paraId="6CD6826E" w14:textId="77777777" w:rsidR="009306DA" w:rsidRPr="00AC48B7" w:rsidRDefault="009306DA" w:rsidP="00DA003E">
      <w:pPr>
        <w:widowControl w:val="0"/>
        <w:numPr>
          <w:ilvl w:val="0"/>
          <w:numId w:val="16"/>
        </w:numPr>
        <w:tabs>
          <w:tab w:val="num" w:pos="1080"/>
        </w:tabs>
        <w:kinsoku w:val="0"/>
        <w:spacing w:line="271" w:lineRule="auto"/>
        <w:ind w:left="720"/>
        <w:rPr>
          <w:spacing w:val="-6"/>
          <w:w w:val="110"/>
          <w:szCs w:val="22"/>
        </w:rPr>
      </w:pPr>
      <w:r w:rsidRPr="00AC48B7">
        <w:rPr>
          <w:spacing w:val="-6"/>
          <w:w w:val="110"/>
          <w:szCs w:val="22"/>
        </w:rPr>
        <w:t>2. For-profit company staff</w:t>
      </w:r>
    </w:p>
    <w:p w14:paraId="7C56A0CE" w14:textId="77777777" w:rsidR="009306DA" w:rsidRPr="00AC48B7" w:rsidRDefault="009306DA" w:rsidP="00DA003E">
      <w:pPr>
        <w:widowControl w:val="0"/>
        <w:numPr>
          <w:ilvl w:val="0"/>
          <w:numId w:val="16"/>
        </w:numPr>
        <w:tabs>
          <w:tab w:val="num" w:pos="1080"/>
        </w:tabs>
        <w:kinsoku w:val="0"/>
        <w:spacing w:line="271" w:lineRule="auto"/>
        <w:ind w:left="720"/>
        <w:rPr>
          <w:spacing w:val="-6"/>
          <w:w w:val="110"/>
          <w:szCs w:val="22"/>
        </w:rPr>
      </w:pPr>
      <w:r w:rsidRPr="00AC48B7">
        <w:rPr>
          <w:spacing w:val="-6"/>
          <w:w w:val="110"/>
          <w:szCs w:val="22"/>
        </w:rPr>
        <w:t>3. Government/public staff</w:t>
      </w:r>
    </w:p>
    <w:p w14:paraId="2263FFF1" w14:textId="77777777" w:rsidR="009306DA" w:rsidRPr="00AC48B7" w:rsidRDefault="009306DA" w:rsidP="00DA003E">
      <w:pPr>
        <w:widowControl w:val="0"/>
        <w:numPr>
          <w:ilvl w:val="0"/>
          <w:numId w:val="16"/>
        </w:numPr>
        <w:tabs>
          <w:tab w:val="num" w:pos="1080"/>
        </w:tabs>
        <w:kinsoku w:val="0"/>
        <w:spacing w:line="271" w:lineRule="auto"/>
        <w:ind w:left="720"/>
        <w:rPr>
          <w:spacing w:val="-6"/>
          <w:w w:val="110"/>
          <w:szCs w:val="22"/>
        </w:rPr>
      </w:pPr>
      <w:r w:rsidRPr="00AC48B7">
        <w:rPr>
          <w:spacing w:val="-6"/>
          <w:w w:val="110"/>
          <w:szCs w:val="22"/>
        </w:rPr>
        <w:t>4. Researchers</w:t>
      </w:r>
    </w:p>
    <w:p w14:paraId="715E72D3" w14:textId="77777777" w:rsidR="009306DA" w:rsidRPr="00AC48B7" w:rsidRDefault="009306DA" w:rsidP="00DA003E">
      <w:pPr>
        <w:widowControl w:val="0"/>
        <w:numPr>
          <w:ilvl w:val="0"/>
          <w:numId w:val="16"/>
        </w:numPr>
        <w:tabs>
          <w:tab w:val="num" w:pos="1080"/>
        </w:tabs>
        <w:kinsoku w:val="0"/>
        <w:spacing w:line="271" w:lineRule="auto"/>
        <w:ind w:left="720"/>
        <w:rPr>
          <w:spacing w:val="-6"/>
          <w:w w:val="110"/>
          <w:szCs w:val="22"/>
        </w:rPr>
      </w:pPr>
      <w:r w:rsidRPr="00AC48B7">
        <w:rPr>
          <w:spacing w:val="-6"/>
          <w:w w:val="110"/>
          <w:szCs w:val="22"/>
        </w:rPr>
        <w:t>5. Other: __________________(list)</w:t>
      </w:r>
    </w:p>
    <w:p w14:paraId="4F680449" w14:textId="77777777" w:rsidR="009306DA" w:rsidRPr="00AC48B7" w:rsidRDefault="009306DA" w:rsidP="00DA003E">
      <w:pPr>
        <w:widowControl w:val="0"/>
        <w:numPr>
          <w:ilvl w:val="0"/>
          <w:numId w:val="16"/>
        </w:numPr>
        <w:tabs>
          <w:tab w:val="num" w:pos="1080"/>
        </w:tabs>
        <w:kinsoku w:val="0"/>
        <w:spacing w:line="271" w:lineRule="auto"/>
        <w:ind w:left="720"/>
        <w:rPr>
          <w:spacing w:val="-6"/>
          <w:w w:val="110"/>
          <w:szCs w:val="22"/>
        </w:rPr>
      </w:pPr>
      <w:r w:rsidRPr="00AC48B7">
        <w:rPr>
          <w:spacing w:val="-6"/>
          <w:w w:val="110"/>
          <w:szCs w:val="22"/>
        </w:rPr>
        <w:t>99. Not specified</w:t>
      </w:r>
    </w:p>
    <w:p w14:paraId="64793344" w14:textId="77777777" w:rsidR="009306DA" w:rsidRPr="00AC48B7" w:rsidRDefault="009306DA" w:rsidP="009306DA">
      <w:pPr>
        <w:contextualSpacing/>
        <w:rPr>
          <w:szCs w:val="22"/>
        </w:rPr>
      </w:pPr>
    </w:p>
    <w:p w14:paraId="18B0B43D" w14:textId="77777777" w:rsidR="009306DA" w:rsidRPr="00AC48B7" w:rsidRDefault="009306DA" w:rsidP="009306DA">
      <w:pPr>
        <w:contextualSpacing/>
        <w:rPr>
          <w:szCs w:val="22"/>
        </w:rPr>
      </w:pPr>
      <w:r w:rsidRPr="00AC48B7">
        <w:rPr>
          <w:szCs w:val="22"/>
        </w:rPr>
        <w:t xml:space="preserve">Is the intervention targeted to a specific population? </w:t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iCs/>
          <w:spacing w:val="-4"/>
          <w:w w:val="105"/>
          <w:szCs w:val="22"/>
        </w:rPr>
        <w:t>[int_tar]</w:t>
      </w:r>
    </w:p>
    <w:p w14:paraId="4DFF374A" w14:textId="77777777" w:rsidR="009306DA" w:rsidRPr="00AC48B7" w:rsidRDefault="009306DA" w:rsidP="00DA003E">
      <w:pPr>
        <w:pStyle w:val="ListParagraph"/>
        <w:numPr>
          <w:ilvl w:val="0"/>
          <w:numId w:val="32"/>
        </w:numPr>
        <w:tabs>
          <w:tab w:val="left" w:pos="1080"/>
        </w:tabs>
        <w:ind w:firstLine="0"/>
        <w:contextualSpacing/>
        <w:rPr>
          <w:szCs w:val="22"/>
        </w:rPr>
      </w:pPr>
      <w:r w:rsidRPr="00AC48B7">
        <w:rPr>
          <w:szCs w:val="22"/>
        </w:rPr>
        <w:t>1. Yes ___________</w:t>
      </w:r>
    </w:p>
    <w:p w14:paraId="52F8F563" w14:textId="77777777" w:rsidR="009306DA" w:rsidRPr="00AC48B7" w:rsidRDefault="009306DA" w:rsidP="00DA003E">
      <w:pPr>
        <w:widowControl w:val="0"/>
        <w:numPr>
          <w:ilvl w:val="0"/>
          <w:numId w:val="16"/>
        </w:numPr>
        <w:tabs>
          <w:tab w:val="clear" w:pos="198"/>
          <w:tab w:val="left" w:pos="1080"/>
        </w:tabs>
        <w:kinsoku w:val="0"/>
        <w:spacing w:line="271" w:lineRule="auto"/>
        <w:ind w:left="720"/>
        <w:rPr>
          <w:spacing w:val="-6"/>
          <w:w w:val="110"/>
          <w:szCs w:val="22"/>
        </w:rPr>
      </w:pPr>
      <w:r w:rsidRPr="00AC48B7">
        <w:rPr>
          <w:spacing w:val="-6"/>
          <w:w w:val="110"/>
          <w:szCs w:val="22"/>
        </w:rPr>
        <w:t>99. Not specified</w:t>
      </w:r>
    </w:p>
    <w:p w14:paraId="33EAB932" w14:textId="77777777" w:rsidR="009306DA" w:rsidRPr="00AC48B7" w:rsidRDefault="009306DA" w:rsidP="009306DA">
      <w:pPr>
        <w:rPr>
          <w:szCs w:val="22"/>
        </w:rPr>
      </w:pPr>
    </w:p>
    <w:p w14:paraId="4ECF9206" w14:textId="77777777" w:rsidR="009306DA" w:rsidRPr="00AC48B7" w:rsidRDefault="009306DA" w:rsidP="009306DA">
      <w:pPr>
        <w:contextualSpacing/>
        <w:jc w:val="center"/>
        <w:rPr>
          <w:b/>
          <w:szCs w:val="22"/>
        </w:rPr>
      </w:pPr>
      <w:r w:rsidRPr="00AC48B7">
        <w:rPr>
          <w:b/>
          <w:szCs w:val="22"/>
        </w:rPr>
        <w:t xml:space="preserve">Interventions </w:t>
      </w:r>
    </w:p>
    <w:p w14:paraId="0C21C860" w14:textId="77777777" w:rsidR="009306DA" w:rsidRPr="00AC48B7" w:rsidRDefault="009306DA" w:rsidP="009306DA">
      <w:pPr>
        <w:rPr>
          <w:szCs w:val="22"/>
        </w:rPr>
      </w:pPr>
    </w:p>
    <w:p w14:paraId="0710B656" w14:textId="77777777" w:rsidR="009306DA" w:rsidRPr="00AC48B7" w:rsidRDefault="009306DA" w:rsidP="009306DA">
      <w:pPr>
        <w:rPr>
          <w:szCs w:val="22"/>
        </w:rPr>
      </w:pPr>
      <w:r w:rsidRPr="00AC48B7">
        <w:rPr>
          <w:szCs w:val="22"/>
        </w:rPr>
        <w:t>Stated goal/purpose of the intervention (check all that apply)</w:t>
      </w:r>
      <w:r>
        <w:rPr>
          <w:szCs w:val="22"/>
        </w:rPr>
        <w:t>:</w:t>
      </w:r>
      <w:r w:rsidRPr="00AC48B7">
        <w:rPr>
          <w:szCs w:val="22"/>
        </w:rPr>
        <w:tab/>
        <w:t>[goal]</w:t>
      </w:r>
    </w:p>
    <w:p w14:paraId="272FC235" w14:textId="77777777" w:rsidR="009306DA" w:rsidRPr="00AC48B7" w:rsidRDefault="009306DA" w:rsidP="00DA003E">
      <w:pPr>
        <w:numPr>
          <w:ilvl w:val="0"/>
          <w:numId w:val="22"/>
        </w:numPr>
        <w:contextualSpacing/>
        <w:rPr>
          <w:szCs w:val="22"/>
        </w:rPr>
      </w:pPr>
      <w:r w:rsidRPr="00AC48B7">
        <w:rPr>
          <w:szCs w:val="22"/>
        </w:rPr>
        <w:t>1. Increase emergency/short-term savings</w:t>
      </w:r>
    </w:p>
    <w:p w14:paraId="6E3A313C" w14:textId="77777777" w:rsidR="009306DA" w:rsidRPr="00AC48B7" w:rsidRDefault="009306DA" w:rsidP="00DA003E">
      <w:pPr>
        <w:numPr>
          <w:ilvl w:val="0"/>
          <w:numId w:val="22"/>
        </w:numPr>
        <w:contextualSpacing/>
        <w:rPr>
          <w:szCs w:val="22"/>
        </w:rPr>
      </w:pPr>
      <w:r w:rsidRPr="00AC48B7">
        <w:rPr>
          <w:szCs w:val="22"/>
        </w:rPr>
        <w:t>2. Increase college savings</w:t>
      </w:r>
    </w:p>
    <w:p w14:paraId="497FBDA9" w14:textId="77777777" w:rsidR="009306DA" w:rsidRPr="00AC48B7" w:rsidRDefault="009306DA" w:rsidP="00DA003E">
      <w:pPr>
        <w:numPr>
          <w:ilvl w:val="0"/>
          <w:numId w:val="22"/>
        </w:numPr>
        <w:contextualSpacing/>
        <w:rPr>
          <w:szCs w:val="22"/>
        </w:rPr>
      </w:pPr>
      <w:r w:rsidRPr="00AC48B7">
        <w:rPr>
          <w:szCs w:val="22"/>
        </w:rPr>
        <w:t>3. Increase retirement savings</w:t>
      </w:r>
    </w:p>
    <w:p w14:paraId="449BE7C4" w14:textId="77777777" w:rsidR="009306DA" w:rsidRPr="00AC48B7" w:rsidRDefault="009306DA" w:rsidP="00DA003E">
      <w:pPr>
        <w:numPr>
          <w:ilvl w:val="0"/>
          <w:numId w:val="22"/>
        </w:numPr>
        <w:contextualSpacing/>
        <w:rPr>
          <w:szCs w:val="22"/>
        </w:rPr>
      </w:pPr>
      <w:r w:rsidRPr="00AC48B7">
        <w:rPr>
          <w:szCs w:val="22"/>
        </w:rPr>
        <w:t>4. Increase savings for investment (education, business, home)</w:t>
      </w:r>
    </w:p>
    <w:p w14:paraId="2C172F35" w14:textId="77777777" w:rsidR="009306DA" w:rsidRPr="00AC48B7" w:rsidRDefault="009306DA" w:rsidP="00DA003E">
      <w:pPr>
        <w:numPr>
          <w:ilvl w:val="0"/>
          <w:numId w:val="22"/>
        </w:numPr>
        <w:contextualSpacing/>
        <w:rPr>
          <w:szCs w:val="22"/>
        </w:rPr>
      </w:pPr>
      <w:r w:rsidRPr="00AC48B7">
        <w:rPr>
          <w:szCs w:val="22"/>
        </w:rPr>
        <w:t>5. Increase financial management skills</w:t>
      </w:r>
    </w:p>
    <w:p w14:paraId="107AD867" w14:textId="77777777" w:rsidR="009306DA" w:rsidRPr="00AC48B7" w:rsidRDefault="009306DA" w:rsidP="00DA003E">
      <w:pPr>
        <w:numPr>
          <w:ilvl w:val="0"/>
          <w:numId w:val="22"/>
        </w:numPr>
        <w:contextualSpacing/>
        <w:rPr>
          <w:szCs w:val="22"/>
        </w:rPr>
      </w:pPr>
      <w:r w:rsidRPr="00AC48B7">
        <w:rPr>
          <w:szCs w:val="22"/>
        </w:rPr>
        <w:lastRenderedPageBreak/>
        <w:t>6. Increase engagement with bank/credit union</w:t>
      </w:r>
    </w:p>
    <w:p w14:paraId="53CC9A38" w14:textId="77777777" w:rsidR="009306DA" w:rsidRPr="00AC48B7" w:rsidRDefault="009306DA" w:rsidP="00DA003E">
      <w:pPr>
        <w:numPr>
          <w:ilvl w:val="0"/>
          <w:numId w:val="22"/>
        </w:numPr>
        <w:contextualSpacing/>
        <w:rPr>
          <w:szCs w:val="22"/>
        </w:rPr>
      </w:pPr>
      <w:r w:rsidRPr="00AC48B7">
        <w:rPr>
          <w:szCs w:val="22"/>
        </w:rPr>
        <w:t>7.  Increase engagement with low-cost credit/loan</w:t>
      </w:r>
    </w:p>
    <w:p w14:paraId="6B453606" w14:textId="77777777" w:rsidR="009306DA" w:rsidRPr="00AC48B7" w:rsidRDefault="009306DA" w:rsidP="00DA003E">
      <w:pPr>
        <w:numPr>
          <w:ilvl w:val="0"/>
          <w:numId w:val="22"/>
        </w:numPr>
        <w:contextualSpacing/>
        <w:rPr>
          <w:szCs w:val="22"/>
        </w:rPr>
      </w:pPr>
      <w:r w:rsidRPr="00AC48B7">
        <w:rPr>
          <w:szCs w:val="22"/>
        </w:rPr>
        <w:t>8. Increase financial knowledge</w:t>
      </w:r>
    </w:p>
    <w:p w14:paraId="593682A8" w14:textId="77777777" w:rsidR="009306DA" w:rsidRPr="00AC48B7" w:rsidRDefault="009306DA" w:rsidP="00DA003E">
      <w:pPr>
        <w:numPr>
          <w:ilvl w:val="0"/>
          <w:numId w:val="22"/>
        </w:numPr>
        <w:contextualSpacing/>
        <w:rPr>
          <w:szCs w:val="22"/>
        </w:rPr>
      </w:pPr>
      <w:r w:rsidRPr="00AC48B7">
        <w:rPr>
          <w:szCs w:val="22"/>
        </w:rPr>
        <w:t>9. Other _________________________</w:t>
      </w:r>
    </w:p>
    <w:p w14:paraId="1B3F5840" w14:textId="77777777" w:rsidR="009306DA" w:rsidRPr="00AC48B7" w:rsidRDefault="009306DA" w:rsidP="00DA003E">
      <w:pPr>
        <w:numPr>
          <w:ilvl w:val="0"/>
          <w:numId w:val="22"/>
        </w:numPr>
        <w:contextualSpacing/>
        <w:rPr>
          <w:szCs w:val="22"/>
        </w:rPr>
      </w:pPr>
      <w:r w:rsidRPr="00AC48B7">
        <w:rPr>
          <w:szCs w:val="22"/>
        </w:rPr>
        <w:t>99. Not specified</w:t>
      </w:r>
    </w:p>
    <w:p w14:paraId="68295455" w14:textId="77777777" w:rsidR="009306DA" w:rsidRPr="00AC48B7" w:rsidRDefault="009306DA" w:rsidP="009306DA">
      <w:pPr>
        <w:ind w:left="720"/>
        <w:contextualSpacing/>
        <w:rPr>
          <w:szCs w:val="22"/>
        </w:rPr>
      </w:pPr>
    </w:p>
    <w:p w14:paraId="14952CDB" w14:textId="77777777" w:rsidR="009306DA" w:rsidRPr="00AC48B7" w:rsidRDefault="009306DA" w:rsidP="009306DA">
      <w:pPr>
        <w:widowControl w:val="0"/>
        <w:kinsoku w:val="0"/>
        <w:spacing w:line="268" w:lineRule="auto"/>
        <w:rPr>
          <w:iCs/>
          <w:spacing w:val="-4"/>
          <w:w w:val="105"/>
          <w:szCs w:val="22"/>
        </w:rPr>
      </w:pPr>
      <w:r w:rsidRPr="00AC48B7">
        <w:rPr>
          <w:iCs/>
          <w:spacing w:val="-4"/>
          <w:w w:val="105"/>
          <w:szCs w:val="22"/>
        </w:rPr>
        <w:t>What financial capability strategies characterize the intervention</w:t>
      </w:r>
      <w:r>
        <w:rPr>
          <w:iCs/>
          <w:spacing w:val="-4"/>
          <w:w w:val="105"/>
          <w:szCs w:val="22"/>
        </w:rPr>
        <w:t>?</w:t>
      </w:r>
      <w:r w:rsidRPr="00AC48B7">
        <w:rPr>
          <w:iCs/>
          <w:spacing w:val="-4"/>
          <w:w w:val="105"/>
          <w:szCs w:val="22"/>
        </w:rPr>
        <w:tab/>
        <w:t>[</w:t>
      </w:r>
      <w:proofErr w:type="gramStart"/>
      <w:r w:rsidRPr="00AC48B7">
        <w:rPr>
          <w:iCs/>
          <w:spacing w:val="-4"/>
          <w:w w:val="105"/>
          <w:szCs w:val="22"/>
        </w:rPr>
        <w:t>strategy</w:t>
      </w:r>
      <w:proofErr w:type="gramEnd"/>
      <w:r w:rsidRPr="00AC48B7">
        <w:rPr>
          <w:iCs/>
          <w:spacing w:val="-4"/>
          <w:w w:val="105"/>
          <w:szCs w:val="22"/>
        </w:rPr>
        <w:t>]</w:t>
      </w:r>
    </w:p>
    <w:p w14:paraId="39E67738" w14:textId="77777777" w:rsidR="009306DA" w:rsidRPr="00027EA8" w:rsidRDefault="009306DA" w:rsidP="009306DA">
      <w:pPr>
        <w:widowControl w:val="0"/>
        <w:kinsoku w:val="0"/>
        <w:spacing w:line="268" w:lineRule="auto"/>
        <w:rPr>
          <w:szCs w:val="22"/>
        </w:rPr>
      </w:pPr>
      <w:r w:rsidRPr="00027EA8">
        <w:rPr>
          <w:szCs w:val="22"/>
        </w:rPr>
        <w:t>(</w:t>
      </w:r>
      <w:proofErr w:type="gramStart"/>
      <w:r w:rsidRPr="00027EA8">
        <w:rPr>
          <w:szCs w:val="22"/>
        </w:rPr>
        <w:t>check</w:t>
      </w:r>
      <w:proofErr w:type="gramEnd"/>
      <w:r w:rsidRPr="00027EA8">
        <w:rPr>
          <w:szCs w:val="22"/>
        </w:rPr>
        <w:t xml:space="preserve"> all that apply)  </w:t>
      </w:r>
    </w:p>
    <w:p w14:paraId="597878E2" w14:textId="77777777" w:rsidR="009306DA" w:rsidRPr="00AC48B7" w:rsidRDefault="009306DA" w:rsidP="00DA003E">
      <w:pPr>
        <w:pStyle w:val="ListParagraph"/>
        <w:numPr>
          <w:ilvl w:val="0"/>
          <w:numId w:val="30"/>
        </w:numPr>
        <w:contextualSpacing/>
        <w:rPr>
          <w:szCs w:val="22"/>
        </w:rPr>
      </w:pPr>
      <w:r w:rsidRPr="00AC48B7">
        <w:rPr>
          <w:szCs w:val="22"/>
        </w:rPr>
        <w:t>1.  Matched savings accounts combined with financial education (individual development accounts)</w:t>
      </w:r>
    </w:p>
    <w:p w14:paraId="7DC25243" w14:textId="77777777" w:rsidR="009306DA" w:rsidRPr="00AC48B7" w:rsidRDefault="009306DA" w:rsidP="00DA003E">
      <w:pPr>
        <w:pStyle w:val="ListParagraph"/>
        <w:numPr>
          <w:ilvl w:val="0"/>
          <w:numId w:val="30"/>
        </w:numPr>
        <w:contextualSpacing/>
        <w:rPr>
          <w:szCs w:val="22"/>
        </w:rPr>
      </w:pPr>
      <w:r w:rsidRPr="00AC48B7">
        <w:rPr>
          <w:szCs w:val="22"/>
        </w:rPr>
        <w:t>2. Low- or no-cost transaction accounts combined with financial education</w:t>
      </w:r>
    </w:p>
    <w:p w14:paraId="22DABE37" w14:textId="77777777" w:rsidR="009306DA" w:rsidRPr="00AC48B7" w:rsidRDefault="009306DA" w:rsidP="00DA003E">
      <w:pPr>
        <w:pStyle w:val="ListParagraph"/>
        <w:numPr>
          <w:ilvl w:val="0"/>
          <w:numId w:val="30"/>
        </w:numPr>
        <w:contextualSpacing/>
        <w:rPr>
          <w:szCs w:val="22"/>
        </w:rPr>
      </w:pPr>
      <w:r w:rsidRPr="00AC48B7">
        <w:rPr>
          <w:szCs w:val="22"/>
        </w:rPr>
        <w:t xml:space="preserve">3. Second-chance accounts combined with financial education </w:t>
      </w:r>
    </w:p>
    <w:p w14:paraId="3CC010C8" w14:textId="77777777" w:rsidR="009306DA" w:rsidRPr="00AC48B7" w:rsidRDefault="009306DA" w:rsidP="00DA003E">
      <w:pPr>
        <w:pStyle w:val="ListParagraph"/>
        <w:numPr>
          <w:ilvl w:val="0"/>
          <w:numId w:val="30"/>
        </w:numPr>
        <w:contextualSpacing/>
        <w:rPr>
          <w:szCs w:val="22"/>
        </w:rPr>
      </w:pPr>
      <w:r w:rsidRPr="00AC48B7">
        <w:rPr>
          <w:szCs w:val="22"/>
        </w:rPr>
        <w:t>4. Youth accounts combined with financial education</w:t>
      </w:r>
    </w:p>
    <w:p w14:paraId="2F50A977" w14:textId="77777777" w:rsidR="009306DA" w:rsidRPr="00AC48B7" w:rsidRDefault="009306DA" w:rsidP="00DA003E">
      <w:pPr>
        <w:pStyle w:val="ListParagraph"/>
        <w:numPr>
          <w:ilvl w:val="0"/>
          <w:numId w:val="30"/>
        </w:numPr>
        <w:contextualSpacing/>
        <w:rPr>
          <w:szCs w:val="22"/>
        </w:rPr>
      </w:pPr>
      <w:r w:rsidRPr="00AC48B7">
        <w:rPr>
          <w:szCs w:val="22"/>
        </w:rPr>
        <w:t>5. Retirement accounts combined with financial education</w:t>
      </w:r>
    </w:p>
    <w:p w14:paraId="448207C8" w14:textId="77777777" w:rsidR="009306DA" w:rsidRPr="00AC48B7" w:rsidRDefault="009306DA" w:rsidP="00DA003E">
      <w:pPr>
        <w:pStyle w:val="ListParagraph"/>
        <w:numPr>
          <w:ilvl w:val="0"/>
          <w:numId w:val="30"/>
        </w:numPr>
        <w:contextualSpacing/>
        <w:rPr>
          <w:szCs w:val="22"/>
        </w:rPr>
      </w:pPr>
      <w:r w:rsidRPr="00AC48B7">
        <w:rPr>
          <w:szCs w:val="22"/>
        </w:rPr>
        <w:t>6. Pre-purchase home buying education with financial education</w:t>
      </w:r>
    </w:p>
    <w:p w14:paraId="4B715D6C" w14:textId="77777777" w:rsidR="009306DA" w:rsidRPr="00AC48B7" w:rsidRDefault="009306DA" w:rsidP="00DA003E">
      <w:pPr>
        <w:pStyle w:val="ListParagraph"/>
        <w:numPr>
          <w:ilvl w:val="0"/>
          <w:numId w:val="30"/>
        </w:numPr>
        <w:contextualSpacing/>
        <w:rPr>
          <w:szCs w:val="22"/>
        </w:rPr>
      </w:pPr>
      <w:r w:rsidRPr="00AC48B7">
        <w:rPr>
          <w:szCs w:val="22"/>
        </w:rPr>
        <w:t>7. CDAs with financial education</w:t>
      </w:r>
    </w:p>
    <w:p w14:paraId="5719C2F0" w14:textId="77777777" w:rsidR="009306DA" w:rsidRPr="00AC48B7" w:rsidRDefault="009306DA" w:rsidP="00DA003E">
      <w:pPr>
        <w:pStyle w:val="ListParagraph"/>
        <w:numPr>
          <w:ilvl w:val="0"/>
          <w:numId w:val="30"/>
        </w:numPr>
        <w:contextualSpacing/>
        <w:rPr>
          <w:szCs w:val="22"/>
        </w:rPr>
      </w:pPr>
      <w:r w:rsidRPr="00AC48B7">
        <w:rPr>
          <w:szCs w:val="22"/>
        </w:rPr>
        <w:t xml:space="preserve">8. Credit counselling </w:t>
      </w:r>
    </w:p>
    <w:p w14:paraId="12584EB3" w14:textId="77777777" w:rsidR="009306DA" w:rsidRPr="00AC48B7" w:rsidRDefault="009306DA" w:rsidP="00DA003E">
      <w:pPr>
        <w:pStyle w:val="ListParagraph"/>
        <w:numPr>
          <w:ilvl w:val="0"/>
          <w:numId w:val="30"/>
        </w:numPr>
        <w:contextualSpacing/>
        <w:rPr>
          <w:szCs w:val="22"/>
        </w:rPr>
      </w:pPr>
      <w:r w:rsidRPr="00AC48B7">
        <w:rPr>
          <w:szCs w:val="22"/>
        </w:rPr>
        <w:t>9. Savings programs (or CDs) combined with financial education</w:t>
      </w:r>
    </w:p>
    <w:p w14:paraId="60CFF6E0" w14:textId="77777777" w:rsidR="009306DA" w:rsidRPr="00AC48B7" w:rsidRDefault="009306DA" w:rsidP="00DA003E">
      <w:pPr>
        <w:widowControl w:val="0"/>
        <w:numPr>
          <w:ilvl w:val="4"/>
          <w:numId w:val="14"/>
        </w:numPr>
        <w:kinsoku w:val="0"/>
        <w:spacing w:line="273" w:lineRule="auto"/>
        <w:ind w:left="1080"/>
        <w:rPr>
          <w:szCs w:val="22"/>
        </w:rPr>
      </w:pPr>
      <w:r w:rsidRPr="00AC48B7">
        <w:rPr>
          <w:szCs w:val="22"/>
        </w:rPr>
        <w:t xml:space="preserve">10. Other- specify: ________________________  </w:t>
      </w:r>
    </w:p>
    <w:p w14:paraId="253EE504" w14:textId="77777777" w:rsidR="009306DA" w:rsidRPr="00AC48B7" w:rsidRDefault="009306DA" w:rsidP="009306DA">
      <w:pPr>
        <w:widowControl w:val="0"/>
        <w:kinsoku w:val="0"/>
        <w:rPr>
          <w:spacing w:val="-14"/>
          <w:w w:val="110"/>
          <w:szCs w:val="22"/>
        </w:rPr>
      </w:pPr>
    </w:p>
    <w:p w14:paraId="78E484AB" w14:textId="77777777" w:rsidR="009306DA" w:rsidRPr="00AC48B7" w:rsidRDefault="009306DA" w:rsidP="009306DA">
      <w:pPr>
        <w:rPr>
          <w:spacing w:val="-14"/>
          <w:w w:val="110"/>
          <w:szCs w:val="22"/>
        </w:rPr>
      </w:pPr>
      <w:r w:rsidRPr="00AC48B7">
        <w:rPr>
          <w:w w:val="110"/>
          <w:szCs w:val="22"/>
        </w:rPr>
        <w:t>Role of the evaluator/author/research team or staff in the program</w:t>
      </w:r>
      <w:r>
        <w:rPr>
          <w:w w:val="110"/>
          <w:szCs w:val="22"/>
        </w:rPr>
        <w:t>:</w:t>
      </w:r>
      <w:r w:rsidRPr="00AC48B7">
        <w:rPr>
          <w:w w:val="110"/>
          <w:szCs w:val="22"/>
        </w:rPr>
        <w:t xml:space="preserve"> </w:t>
      </w:r>
      <w:r w:rsidRPr="00AC48B7">
        <w:rPr>
          <w:w w:val="110"/>
          <w:szCs w:val="22"/>
        </w:rPr>
        <w:tab/>
      </w:r>
      <w:r w:rsidRPr="00AC48B7">
        <w:rPr>
          <w:spacing w:val="-14"/>
          <w:w w:val="110"/>
          <w:szCs w:val="22"/>
        </w:rPr>
        <w:t>[arole]</w:t>
      </w:r>
    </w:p>
    <w:p w14:paraId="71C2997E" w14:textId="77777777" w:rsidR="009306DA" w:rsidRPr="00AC48B7" w:rsidRDefault="009306DA" w:rsidP="00DA003E">
      <w:pPr>
        <w:widowControl w:val="0"/>
        <w:numPr>
          <w:ilvl w:val="0"/>
          <w:numId w:val="15"/>
        </w:numPr>
        <w:tabs>
          <w:tab w:val="clear" w:pos="342"/>
          <w:tab w:val="num" w:pos="1080"/>
        </w:tabs>
        <w:kinsoku w:val="0"/>
        <w:spacing w:line="271" w:lineRule="auto"/>
        <w:ind w:left="1080" w:hanging="360"/>
        <w:rPr>
          <w:spacing w:val="-6"/>
          <w:w w:val="110"/>
          <w:szCs w:val="22"/>
        </w:rPr>
      </w:pPr>
      <w:r w:rsidRPr="00AC48B7">
        <w:rPr>
          <w:spacing w:val="-6"/>
          <w:w w:val="110"/>
          <w:szCs w:val="22"/>
        </w:rPr>
        <w:t>1. Researcher independent of treatment- research role only</w:t>
      </w:r>
    </w:p>
    <w:p w14:paraId="51875CE6" w14:textId="77777777" w:rsidR="009306DA" w:rsidRPr="00AC48B7" w:rsidRDefault="009306DA" w:rsidP="00DA003E">
      <w:pPr>
        <w:widowControl w:val="0"/>
        <w:numPr>
          <w:ilvl w:val="0"/>
          <w:numId w:val="15"/>
        </w:numPr>
        <w:tabs>
          <w:tab w:val="clear" w:pos="342"/>
          <w:tab w:val="num" w:pos="1080"/>
        </w:tabs>
        <w:kinsoku w:val="0"/>
        <w:spacing w:line="271" w:lineRule="auto"/>
        <w:ind w:left="1080" w:hanging="360"/>
        <w:rPr>
          <w:spacing w:val="-6"/>
          <w:w w:val="110"/>
          <w:szCs w:val="22"/>
        </w:rPr>
      </w:pPr>
      <w:r w:rsidRPr="00AC48B7">
        <w:rPr>
          <w:spacing w:val="-6"/>
          <w:w w:val="110"/>
          <w:szCs w:val="22"/>
        </w:rPr>
        <w:t xml:space="preserve">2. Researcher not independent of treatment </w:t>
      </w:r>
    </w:p>
    <w:p w14:paraId="5103D392" w14:textId="77777777" w:rsidR="009306DA" w:rsidRPr="00AC48B7" w:rsidRDefault="009306DA" w:rsidP="00DA003E">
      <w:pPr>
        <w:widowControl w:val="0"/>
        <w:numPr>
          <w:ilvl w:val="0"/>
          <w:numId w:val="15"/>
        </w:numPr>
        <w:tabs>
          <w:tab w:val="clear" w:pos="342"/>
          <w:tab w:val="num" w:pos="1080"/>
        </w:tabs>
        <w:kinsoku w:val="0"/>
        <w:spacing w:after="240" w:line="271" w:lineRule="auto"/>
        <w:ind w:left="1080" w:hanging="360"/>
        <w:rPr>
          <w:spacing w:val="-6"/>
          <w:w w:val="110"/>
          <w:szCs w:val="22"/>
        </w:rPr>
      </w:pPr>
      <w:r w:rsidRPr="00AC48B7">
        <w:rPr>
          <w:spacing w:val="-6"/>
          <w:w w:val="110"/>
          <w:szCs w:val="22"/>
        </w:rPr>
        <w:t xml:space="preserve">99.  Not specified </w:t>
      </w:r>
    </w:p>
    <w:p w14:paraId="1AD87716" w14:textId="77777777" w:rsidR="009306DA" w:rsidRPr="00AC48B7" w:rsidRDefault="009306DA" w:rsidP="009306DA">
      <w:pPr>
        <w:spacing w:before="216"/>
        <w:ind w:left="72"/>
        <w:jc w:val="both"/>
        <w:rPr>
          <w:spacing w:val="-9"/>
          <w:w w:val="110"/>
          <w:szCs w:val="22"/>
        </w:rPr>
      </w:pPr>
      <w:r w:rsidRPr="00AC48B7">
        <w:rPr>
          <w:spacing w:val="-9"/>
          <w:w w:val="110"/>
          <w:szCs w:val="22"/>
        </w:rPr>
        <w:t xml:space="preserve">Treatment Format </w:t>
      </w:r>
      <w:r w:rsidRPr="00AC48B7">
        <w:rPr>
          <w:szCs w:val="22"/>
        </w:rPr>
        <w:t>(check all that apply)</w:t>
      </w:r>
      <w:r>
        <w:rPr>
          <w:szCs w:val="22"/>
        </w:rPr>
        <w:t>:</w:t>
      </w:r>
      <w:r w:rsidRPr="00AC48B7">
        <w:rPr>
          <w:szCs w:val="22"/>
        </w:rPr>
        <w:t xml:space="preserve">  </w:t>
      </w:r>
      <w:r w:rsidRPr="00AC48B7">
        <w:rPr>
          <w:spacing w:val="-9"/>
          <w:w w:val="110"/>
          <w:szCs w:val="22"/>
        </w:rPr>
        <w:tab/>
      </w:r>
      <w:r w:rsidRPr="00AC48B7">
        <w:rPr>
          <w:spacing w:val="-9"/>
          <w:w w:val="110"/>
          <w:szCs w:val="22"/>
        </w:rPr>
        <w:tab/>
      </w:r>
      <w:r w:rsidRPr="00AC48B7">
        <w:rPr>
          <w:spacing w:val="-9"/>
          <w:w w:val="110"/>
          <w:szCs w:val="22"/>
        </w:rPr>
        <w:tab/>
      </w:r>
      <w:r w:rsidRPr="00AC48B7">
        <w:rPr>
          <w:spacing w:val="-9"/>
          <w:w w:val="110"/>
          <w:szCs w:val="22"/>
        </w:rPr>
        <w:tab/>
      </w:r>
      <w:r w:rsidRPr="00AC48B7">
        <w:rPr>
          <w:spacing w:val="-9"/>
          <w:w w:val="110"/>
          <w:szCs w:val="22"/>
        </w:rPr>
        <w:tab/>
        <w:t>[format]</w:t>
      </w:r>
    </w:p>
    <w:p w14:paraId="7D5D41CF" w14:textId="77777777" w:rsidR="009306DA" w:rsidRPr="00AC48B7" w:rsidRDefault="009306DA" w:rsidP="00DA003E">
      <w:pPr>
        <w:widowControl w:val="0"/>
        <w:numPr>
          <w:ilvl w:val="0"/>
          <w:numId w:val="15"/>
        </w:numPr>
        <w:tabs>
          <w:tab w:val="clear" w:pos="342"/>
          <w:tab w:val="num" w:pos="1080"/>
        </w:tabs>
        <w:kinsoku w:val="0"/>
        <w:spacing w:before="36"/>
        <w:ind w:left="1080" w:hanging="360"/>
        <w:jc w:val="both"/>
        <w:rPr>
          <w:w w:val="110"/>
          <w:szCs w:val="22"/>
        </w:rPr>
      </w:pPr>
      <w:r w:rsidRPr="00AC48B7">
        <w:rPr>
          <w:w w:val="110"/>
          <w:szCs w:val="22"/>
        </w:rPr>
        <w:t>1. Individual (one-on-one) – customized tx of some kind</w:t>
      </w:r>
    </w:p>
    <w:p w14:paraId="7DB29297" w14:textId="77777777" w:rsidR="009306DA" w:rsidRPr="00AC48B7" w:rsidRDefault="009306DA" w:rsidP="00DA003E">
      <w:pPr>
        <w:widowControl w:val="0"/>
        <w:numPr>
          <w:ilvl w:val="0"/>
          <w:numId w:val="15"/>
        </w:numPr>
        <w:tabs>
          <w:tab w:val="clear" w:pos="342"/>
          <w:tab w:val="num" w:pos="1080"/>
        </w:tabs>
        <w:kinsoku w:val="0"/>
        <w:spacing w:before="36" w:line="271" w:lineRule="auto"/>
        <w:ind w:left="1080" w:hanging="360"/>
        <w:jc w:val="both"/>
        <w:rPr>
          <w:spacing w:val="-4"/>
          <w:w w:val="110"/>
          <w:szCs w:val="22"/>
        </w:rPr>
      </w:pPr>
      <w:r w:rsidRPr="00AC48B7">
        <w:rPr>
          <w:spacing w:val="-4"/>
          <w:w w:val="110"/>
          <w:szCs w:val="22"/>
        </w:rPr>
        <w:t>2. Group – same tx for all subjects in tx group(s)</w:t>
      </w:r>
    </w:p>
    <w:p w14:paraId="46AE9661" w14:textId="77777777" w:rsidR="009306DA" w:rsidRPr="00AC48B7" w:rsidRDefault="009306DA" w:rsidP="00DA003E">
      <w:pPr>
        <w:widowControl w:val="0"/>
        <w:numPr>
          <w:ilvl w:val="0"/>
          <w:numId w:val="15"/>
        </w:numPr>
        <w:tabs>
          <w:tab w:val="clear" w:pos="342"/>
          <w:tab w:val="num" w:pos="1080"/>
        </w:tabs>
        <w:kinsoku w:val="0"/>
        <w:spacing w:before="36" w:line="271" w:lineRule="auto"/>
        <w:ind w:left="1080" w:hanging="360"/>
        <w:jc w:val="both"/>
        <w:rPr>
          <w:spacing w:val="-4"/>
          <w:w w:val="110"/>
          <w:szCs w:val="22"/>
        </w:rPr>
      </w:pPr>
      <w:r w:rsidRPr="00AC48B7">
        <w:rPr>
          <w:spacing w:val="-4"/>
          <w:w w:val="110"/>
          <w:szCs w:val="22"/>
        </w:rPr>
        <w:t>3. Individual &amp; Group Mix of standard and customized tx</w:t>
      </w:r>
    </w:p>
    <w:p w14:paraId="32CBD3E4" w14:textId="77777777" w:rsidR="009306DA" w:rsidRPr="00AC48B7" w:rsidRDefault="009306DA" w:rsidP="00DA003E">
      <w:pPr>
        <w:widowControl w:val="0"/>
        <w:numPr>
          <w:ilvl w:val="0"/>
          <w:numId w:val="15"/>
        </w:numPr>
        <w:tabs>
          <w:tab w:val="clear" w:pos="342"/>
          <w:tab w:val="num" w:pos="1080"/>
        </w:tabs>
        <w:kinsoku w:val="0"/>
        <w:spacing w:before="36" w:line="271" w:lineRule="auto"/>
        <w:ind w:left="1080" w:hanging="360"/>
        <w:jc w:val="both"/>
        <w:rPr>
          <w:spacing w:val="-4"/>
          <w:w w:val="110"/>
          <w:szCs w:val="22"/>
        </w:rPr>
      </w:pPr>
      <w:r w:rsidRPr="00AC48B7">
        <w:rPr>
          <w:spacing w:val="-4"/>
          <w:w w:val="110"/>
          <w:szCs w:val="22"/>
        </w:rPr>
        <w:t>4. Other: _____________</w:t>
      </w:r>
    </w:p>
    <w:p w14:paraId="508CA4B3" w14:textId="77777777" w:rsidR="009306DA" w:rsidRPr="00AC48B7" w:rsidRDefault="009306DA" w:rsidP="00DA003E">
      <w:pPr>
        <w:widowControl w:val="0"/>
        <w:numPr>
          <w:ilvl w:val="0"/>
          <w:numId w:val="15"/>
        </w:numPr>
        <w:tabs>
          <w:tab w:val="clear" w:pos="342"/>
          <w:tab w:val="num" w:pos="1080"/>
        </w:tabs>
        <w:kinsoku w:val="0"/>
        <w:spacing w:after="240" w:line="268" w:lineRule="auto"/>
        <w:ind w:left="1080" w:hanging="360"/>
        <w:rPr>
          <w:spacing w:val="-1"/>
          <w:w w:val="110"/>
          <w:szCs w:val="22"/>
        </w:rPr>
      </w:pPr>
      <w:r w:rsidRPr="00AC48B7">
        <w:rPr>
          <w:w w:val="110"/>
          <w:szCs w:val="22"/>
        </w:rPr>
        <w:t>99. Not specified</w:t>
      </w:r>
    </w:p>
    <w:p w14:paraId="3E973CD2" w14:textId="77777777" w:rsidR="009306DA" w:rsidRPr="00AC48B7" w:rsidRDefault="009306DA" w:rsidP="009306DA">
      <w:pPr>
        <w:ind w:right="72"/>
        <w:rPr>
          <w:spacing w:val="-10"/>
          <w:w w:val="105"/>
          <w:szCs w:val="22"/>
        </w:rPr>
      </w:pPr>
      <w:r w:rsidRPr="00AC48B7">
        <w:rPr>
          <w:spacing w:val="-10"/>
          <w:w w:val="105"/>
          <w:szCs w:val="22"/>
        </w:rPr>
        <w:t xml:space="preserve">Length of treatment (# of weeks): </w:t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  <w:t>[length]</w:t>
      </w:r>
    </w:p>
    <w:p w14:paraId="4B051D4E" w14:textId="77777777" w:rsidR="009306DA" w:rsidRPr="00AC48B7" w:rsidRDefault="009306DA" w:rsidP="00DA003E">
      <w:pPr>
        <w:pStyle w:val="ListParagraph"/>
        <w:numPr>
          <w:ilvl w:val="0"/>
          <w:numId w:val="35"/>
        </w:numPr>
        <w:tabs>
          <w:tab w:val="left" w:pos="1080"/>
        </w:tabs>
        <w:spacing w:line="326" w:lineRule="exact"/>
        <w:ind w:right="72" w:firstLine="0"/>
        <w:contextualSpacing/>
        <w:rPr>
          <w:spacing w:val="-10"/>
          <w:w w:val="105"/>
          <w:szCs w:val="22"/>
        </w:rPr>
      </w:pPr>
      <w:r w:rsidRPr="00AC48B7">
        <w:rPr>
          <w:spacing w:val="-10"/>
          <w:w w:val="105"/>
          <w:szCs w:val="22"/>
        </w:rPr>
        <w:t>1. Specified: _________</w:t>
      </w:r>
    </w:p>
    <w:p w14:paraId="1E420B16" w14:textId="77777777" w:rsidR="009306DA" w:rsidRPr="00AC48B7" w:rsidRDefault="009306DA" w:rsidP="00DA003E">
      <w:pPr>
        <w:pStyle w:val="ListParagraph"/>
        <w:numPr>
          <w:ilvl w:val="0"/>
          <w:numId w:val="35"/>
        </w:numPr>
        <w:tabs>
          <w:tab w:val="left" w:pos="1080"/>
        </w:tabs>
        <w:spacing w:line="326" w:lineRule="exact"/>
        <w:ind w:right="72" w:firstLine="0"/>
        <w:contextualSpacing/>
        <w:rPr>
          <w:spacing w:val="-10"/>
          <w:w w:val="105"/>
          <w:szCs w:val="22"/>
        </w:rPr>
      </w:pPr>
      <w:r w:rsidRPr="00AC48B7">
        <w:rPr>
          <w:spacing w:val="-10"/>
          <w:w w:val="105"/>
          <w:szCs w:val="22"/>
        </w:rPr>
        <w:t>99. Not specified</w:t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</w:r>
    </w:p>
    <w:p w14:paraId="66B004FC" w14:textId="77777777" w:rsidR="009306DA" w:rsidRPr="00AC48B7" w:rsidRDefault="009306DA" w:rsidP="009306DA">
      <w:pPr>
        <w:ind w:left="720" w:right="72" w:hanging="720"/>
        <w:rPr>
          <w:spacing w:val="-10"/>
          <w:w w:val="105"/>
          <w:szCs w:val="22"/>
        </w:rPr>
      </w:pPr>
    </w:p>
    <w:p w14:paraId="09BC2805" w14:textId="77777777" w:rsidR="009306DA" w:rsidRPr="00AC48B7" w:rsidRDefault="009306DA" w:rsidP="009306DA">
      <w:pPr>
        <w:ind w:left="720" w:right="72" w:hanging="720"/>
        <w:rPr>
          <w:spacing w:val="-10"/>
          <w:w w:val="105"/>
          <w:szCs w:val="22"/>
        </w:rPr>
      </w:pPr>
      <w:r w:rsidRPr="00AC48B7">
        <w:rPr>
          <w:spacing w:val="-10"/>
          <w:w w:val="105"/>
          <w:szCs w:val="22"/>
        </w:rPr>
        <w:t>Frequency of contact</w:t>
      </w:r>
      <w:r>
        <w:rPr>
          <w:spacing w:val="-10"/>
          <w:w w:val="105"/>
          <w:szCs w:val="22"/>
        </w:rPr>
        <w:t>:</w:t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  <w:t>[freq]</w:t>
      </w:r>
    </w:p>
    <w:p w14:paraId="1257ED95" w14:textId="77777777" w:rsidR="009306DA" w:rsidRPr="00AC48B7" w:rsidRDefault="009306DA" w:rsidP="00DA003E">
      <w:pPr>
        <w:pStyle w:val="ListParagraph"/>
        <w:numPr>
          <w:ilvl w:val="0"/>
          <w:numId w:val="35"/>
        </w:numPr>
        <w:tabs>
          <w:tab w:val="left" w:pos="1080"/>
        </w:tabs>
        <w:spacing w:line="326" w:lineRule="exact"/>
        <w:ind w:right="72" w:firstLine="0"/>
        <w:contextualSpacing/>
        <w:rPr>
          <w:spacing w:val="-10"/>
          <w:w w:val="105"/>
          <w:szCs w:val="22"/>
        </w:rPr>
      </w:pPr>
      <w:r w:rsidRPr="00AC48B7">
        <w:rPr>
          <w:spacing w:val="-10"/>
          <w:w w:val="105"/>
          <w:szCs w:val="22"/>
        </w:rPr>
        <w:t>1. Once</w:t>
      </w:r>
    </w:p>
    <w:p w14:paraId="52423595" w14:textId="77777777" w:rsidR="009306DA" w:rsidRPr="00AC48B7" w:rsidRDefault="009306DA" w:rsidP="00DA003E">
      <w:pPr>
        <w:pStyle w:val="ListParagraph"/>
        <w:numPr>
          <w:ilvl w:val="0"/>
          <w:numId w:val="35"/>
        </w:numPr>
        <w:tabs>
          <w:tab w:val="left" w:pos="1080"/>
        </w:tabs>
        <w:spacing w:line="326" w:lineRule="exact"/>
        <w:ind w:right="72" w:firstLine="0"/>
        <w:contextualSpacing/>
        <w:rPr>
          <w:spacing w:val="-10"/>
          <w:w w:val="105"/>
          <w:szCs w:val="22"/>
        </w:rPr>
      </w:pPr>
      <w:r w:rsidRPr="00AC48B7">
        <w:rPr>
          <w:spacing w:val="-10"/>
          <w:w w:val="105"/>
          <w:szCs w:val="22"/>
        </w:rPr>
        <w:t>2. Periodically/irregular</w:t>
      </w:r>
    </w:p>
    <w:p w14:paraId="510E87C5" w14:textId="77777777" w:rsidR="009306DA" w:rsidRPr="00AC48B7" w:rsidRDefault="009306DA" w:rsidP="00DA003E">
      <w:pPr>
        <w:pStyle w:val="ListParagraph"/>
        <w:numPr>
          <w:ilvl w:val="0"/>
          <w:numId w:val="35"/>
        </w:numPr>
        <w:tabs>
          <w:tab w:val="left" w:pos="1080"/>
        </w:tabs>
        <w:spacing w:line="326" w:lineRule="exact"/>
        <w:ind w:right="72" w:firstLine="0"/>
        <w:contextualSpacing/>
        <w:rPr>
          <w:spacing w:val="-10"/>
          <w:w w:val="105"/>
          <w:szCs w:val="22"/>
        </w:rPr>
      </w:pPr>
      <w:r w:rsidRPr="00AC48B7">
        <w:rPr>
          <w:spacing w:val="-10"/>
          <w:w w:val="105"/>
          <w:szCs w:val="22"/>
        </w:rPr>
        <w:t>3. Per week: ____________</w:t>
      </w:r>
    </w:p>
    <w:p w14:paraId="357B66F6" w14:textId="77777777" w:rsidR="009306DA" w:rsidRPr="00AC48B7" w:rsidRDefault="009306DA" w:rsidP="00DA003E">
      <w:pPr>
        <w:pStyle w:val="ListParagraph"/>
        <w:numPr>
          <w:ilvl w:val="0"/>
          <w:numId w:val="35"/>
        </w:numPr>
        <w:tabs>
          <w:tab w:val="left" w:pos="1080"/>
        </w:tabs>
        <w:spacing w:line="326" w:lineRule="exact"/>
        <w:ind w:right="72" w:firstLine="0"/>
        <w:contextualSpacing/>
        <w:rPr>
          <w:spacing w:val="-10"/>
          <w:w w:val="105"/>
          <w:szCs w:val="22"/>
        </w:rPr>
      </w:pPr>
      <w:r w:rsidRPr="00AC48B7">
        <w:rPr>
          <w:spacing w:val="-10"/>
          <w:w w:val="105"/>
          <w:szCs w:val="22"/>
        </w:rPr>
        <w:t>4. Per month: ___________</w:t>
      </w:r>
    </w:p>
    <w:p w14:paraId="5A29AF67" w14:textId="77777777" w:rsidR="009306DA" w:rsidRPr="00AC48B7" w:rsidRDefault="009306DA" w:rsidP="00DA003E">
      <w:pPr>
        <w:pStyle w:val="ListParagraph"/>
        <w:numPr>
          <w:ilvl w:val="0"/>
          <w:numId w:val="35"/>
        </w:numPr>
        <w:tabs>
          <w:tab w:val="left" w:pos="1080"/>
        </w:tabs>
        <w:spacing w:line="326" w:lineRule="exact"/>
        <w:ind w:right="72" w:firstLine="0"/>
        <w:contextualSpacing/>
        <w:rPr>
          <w:spacing w:val="-10"/>
          <w:w w:val="105"/>
          <w:szCs w:val="22"/>
        </w:rPr>
      </w:pPr>
      <w:r w:rsidRPr="00AC48B7">
        <w:rPr>
          <w:spacing w:val="-10"/>
          <w:w w:val="105"/>
          <w:szCs w:val="22"/>
        </w:rPr>
        <w:t>99. Not specified</w:t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</w:r>
    </w:p>
    <w:p w14:paraId="0C3AD990" w14:textId="77777777" w:rsidR="009306DA" w:rsidRPr="00AC48B7" w:rsidRDefault="009306DA" w:rsidP="009306DA">
      <w:pPr>
        <w:ind w:left="720" w:right="72" w:hanging="720"/>
        <w:rPr>
          <w:spacing w:val="-10"/>
          <w:w w:val="105"/>
          <w:szCs w:val="22"/>
        </w:rPr>
      </w:pPr>
    </w:p>
    <w:p w14:paraId="48B9264E" w14:textId="77777777" w:rsidR="009306DA" w:rsidRPr="00AC48B7" w:rsidRDefault="009306DA" w:rsidP="009306DA">
      <w:pPr>
        <w:ind w:left="720" w:right="72" w:hanging="720"/>
        <w:rPr>
          <w:spacing w:val="-10"/>
          <w:w w:val="105"/>
          <w:szCs w:val="22"/>
        </w:rPr>
      </w:pPr>
      <w:r w:rsidRPr="00AC48B7">
        <w:rPr>
          <w:spacing w:val="-10"/>
          <w:w w:val="105"/>
          <w:szCs w:val="22"/>
        </w:rPr>
        <w:t>Total # of sessions: ______________</w:t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  <w:t>[sessions]</w:t>
      </w:r>
    </w:p>
    <w:p w14:paraId="01FF52A2" w14:textId="77777777" w:rsidR="009306DA" w:rsidRPr="00AC48B7" w:rsidRDefault="009306DA" w:rsidP="00DA003E">
      <w:pPr>
        <w:pStyle w:val="ListParagraph"/>
        <w:numPr>
          <w:ilvl w:val="0"/>
          <w:numId w:val="35"/>
        </w:numPr>
        <w:tabs>
          <w:tab w:val="left" w:pos="1080"/>
        </w:tabs>
        <w:spacing w:line="326" w:lineRule="exact"/>
        <w:ind w:right="72" w:firstLine="0"/>
        <w:contextualSpacing/>
        <w:rPr>
          <w:spacing w:val="-10"/>
          <w:w w:val="105"/>
          <w:szCs w:val="22"/>
        </w:rPr>
      </w:pPr>
      <w:r w:rsidRPr="00AC48B7">
        <w:rPr>
          <w:spacing w:val="-10"/>
          <w:w w:val="105"/>
          <w:szCs w:val="22"/>
        </w:rPr>
        <w:t>1. Specified: _________</w:t>
      </w:r>
    </w:p>
    <w:p w14:paraId="3B11D197" w14:textId="77777777" w:rsidR="009306DA" w:rsidRPr="00AC48B7" w:rsidRDefault="009306DA" w:rsidP="00DA003E">
      <w:pPr>
        <w:pStyle w:val="ListParagraph"/>
        <w:numPr>
          <w:ilvl w:val="0"/>
          <w:numId w:val="35"/>
        </w:numPr>
        <w:tabs>
          <w:tab w:val="left" w:pos="1080"/>
        </w:tabs>
        <w:spacing w:line="326" w:lineRule="exact"/>
        <w:ind w:right="72" w:firstLine="0"/>
        <w:contextualSpacing/>
        <w:rPr>
          <w:spacing w:val="-10"/>
          <w:w w:val="105"/>
          <w:szCs w:val="22"/>
        </w:rPr>
      </w:pPr>
      <w:r w:rsidRPr="00AC48B7">
        <w:rPr>
          <w:spacing w:val="-10"/>
          <w:w w:val="105"/>
          <w:szCs w:val="22"/>
        </w:rPr>
        <w:t>99. Not specified</w:t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</w:r>
    </w:p>
    <w:p w14:paraId="35A2654D" w14:textId="77777777" w:rsidR="009306DA" w:rsidRPr="00AC48B7" w:rsidRDefault="009306DA" w:rsidP="009306DA">
      <w:pPr>
        <w:ind w:left="720" w:right="72" w:hanging="720"/>
        <w:rPr>
          <w:spacing w:val="-10"/>
          <w:w w:val="105"/>
          <w:szCs w:val="22"/>
        </w:rPr>
      </w:pPr>
    </w:p>
    <w:p w14:paraId="3215047A" w14:textId="77777777" w:rsidR="009306DA" w:rsidRPr="00AC48B7" w:rsidRDefault="009306DA" w:rsidP="009306DA">
      <w:pPr>
        <w:ind w:left="720" w:right="72" w:hanging="720"/>
        <w:rPr>
          <w:spacing w:val="-10"/>
          <w:w w:val="105"/>
          <w:szCs w:val="22"/>
        </w:rPr>
      </w:pPr>
      <w:r w:rsidRPr="00AC48B7">
        <w:rPr>
          <w:spacing w:val="-10"/>
          <w:w w:val="105"/>
          <w:szCs w:val="22"/>
        </w:rPr>
        <w:t>Is this intervention manualized? ______</w:t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  <w:t>[manual]</w:t>
      </w:r>
    </w:p>
    <w:p w14:paraId="6B599D6D" w14:textId="77777777" w:rsidR="009306DA" w:rsidRPr="00AC48B7" w:rsidRDefault="009306DA" w:rsidP="00DA003E">
      <w:pPr>
        <w:pStyle w:val="ListParagraph"/>
        <w:numPr>
          <w:ilvl w:val="0"/>
          <w:numId w:val="35"/>
        </w:numPr>
        <w:tabs>
          <w:tab w:val="left" w:pos="1080"/>
        </w:tabs>
        <w:spacing w:line="326" w:lineRule="exact"/>
        <w:ind w:right="72" w:firstLine="0"/>
        <w:contextualSpacing/>
        <w:rPr>
          <w:spacing w:val="-10"/>
          <w:w w:val="105"/>
          <w:szCs w:val="22"/>
        </w:rPr>
      </w:pPr>
      <w:r w:rsidRPr="00AC48B7">
        <w:rPr>
          <w:spacing w:val="-10"/>
          <w:w w:val="105"/>
          <w:szCs w:val="22"/>
        </w:rPr>
        <w:t>1. Yes _______</w:t>
      </w:r>
    </w:p>
    <w:p w14:paraId="67F94805" w14:textId="77777777" w:rsidR="009306DA" w:rsidRPr="00AC48B7" w:rsidRDefault="009306DA" w:rsidP="00DA003E">
      <w:pPr>
        <w:pStyle w:val="ListParagraph"/>
        <w:numPr>
          <w:ilvl w:val="0"/>
          <w:numId w:val="35"/>
        </w:numPr>
        <w:tabs>
          <w:tab w:val="left" w:pos="1080"/>
        </w:tabs>
        <w:spacing w:line="326" w:lineRule="exact"/>
        <w:ind w:right="72" w:firstLine="0"/>
        <w:contextualSpacing/>
        <w:rPr>
          <w:spacing w:val="-10"/>
          <w:w w:val="105"/>
          <w:szCs w:val="22"/>
        </w:rPr>
      </w:pPr>
      <w:r w:rsidRPr="00AC48B7">
        <w:rPr>
          <w:spacing w:val="-10"/>
          <w:w w:val="105"/>
          <w:szCs w:val="22"/>
        </w:rPr>
        <w:lastRenderedPageBreak/>
        <w:t>99. Not specified</w:t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</w:r>
      <w:r w:rsidRPr="00AC48B7">
        <w:rPr>
          <w:spacing w:val="-10"/>
          <w:w w:val="105"/>
          <w:szCs w:val="22"/>
        </w:rPr>
        <w:tab/>
      </w:r>
    </w:p>
    <w:p w14:paraId="614CD788" w14:textId="77777777" w:rsidR="009306DA" w:rsidRPr="00AC48B7" w:rsidRDefault="009306DA" w:rsidP="009306DA">
      <w:pPr>
        <w:ind w:left="720" w:right="72" w:hanging="720"/>
        <w:rPr>
          <w:spacing w:val="-10"/>
          <w:w w:val="105"/>
          <w:szCs w:val="22"/>
        </w:rPr>
      </w:pPr>
    </w:p>
    <w:p w14:paraId="5BF575F0" w14:textId="77777777" w:rsidR="009306DA" w:rsidRPr="00AC48B7" w:rsidRDefault="009306DA" w:rsidP="009306DA">
      <w:pPr>
        <w:widowControl w:val="0"/>
        <w:tabs>
          <w:tab w:val="left" w:pos="1080"/>
        </w:tabs>
        <w:kinsoku w:val="0"/>
        <w:spacing w:line="268" w:lineRule="exact"/>
        <w:rPr>
          <w:spacing w:val="1"/>
          <w:w w:val="105"/>
          <w:szCs w:val="22"/>
        </w:rPr>
      </w:pPr>
      <w:r w:rsidRPr="00AC48B7">
        <w:rPr>
          <w:spacing w:val="1"/>
          <w:w w:val="105"/>
          <w:szCs w:val="22"/>
        </w:rPr>
        <w:t>Did the study measure fidelity?</w:t>
      </w:r>
      <w:r w:rsidRPr="00AC48B7">
        <w:rPr>
          <w:spacing w:val="1"/>
          <w:w w:val="105"/>
          <w:szCs w:val="22"/>
        </w:rPr>
        <w:tab/>
      </w:r>
      <w:r w:rsidRPr="00AC48B7">
        <w:rPr>
          <w:spacing w:val="1"/>
          <w:w w:val="105"/>
          <w:szCs w:val="22"/>
        </w:rPr>
        <w:tab/>
      </w:r>
      <w:r w:rsidRPr="00AC48B7">
        <w:rPr>
          <w:spacing w:val="1"/>
          <w:w w:val="105"/>
          <w:szCs w:val="22"/>
        </w:rPr>
        <w:tab/>
      </w:r>
      <w:r w:rsidRPr="00AC48B7">
        <w:rPr>
          <w:spacing w:val="1"/>
          <w:w w:val="105"/>
          <w:szCs w:val="22"/>
        </w:rPr>
        <w:tab/>
      </w:r>
      <w:r w:rsidRPr="00AC48B7">
        <w:rPr>
          <w:spacing w:val="1"/>
          <w:w w:val="105"/>
          <w:szCs w:val="22"/>
        </w:rPr>
        <w:tab/>
      </w:r>
      <w:r w:rsidRPr="00AC48B7">
        <w:rPr>
          <w:spacing w:val="1"/>
          <w:w w:val="105"/>
          <w:szCs w:val="22"/>
        </w:rPr>
        <w:tab/>
      </w:r>
      <w:r w:rsidRPr="00AC48B7">
        <w:rPr>
          <w:spacing w:val="1"/>
          <w:w w:val="105"/>
          <w:szCs w:val="22"/>
        </w:rPr>
        <w:tab/>
        <w:t>[</w:t>
      </w:r>
      <w:proofErr w:type="gramStart"/>
      <w:r w:rsidRPr="00AC48B7">
        <w:rPr>
          <w:spacing w:val="1"/>
          <w:w w:val="105"/>
          <w:szCs w:val="22"/>
        </w:rPr>
        <w:t>fidel</w:t>
      </w:r>
      <w:proofErr w:type="gramEnd"/>
      <w:r w:rsidRPr="00AC48B7">
        <w:rPr>
          <w:spacing w:val="1"/>
          <w:w w:val="105"/>
          <w:szCs w:val="22"/>
        </w:rPr>
        <w:t>]</w:t>
      </w:r>
    </w:p>
    <w:p w14:paraId="72BA69DA" w14:textId="77777777" w:rsidR="009306DA" w:rsidRPr="00AC48B7" w:rsidRDefault="009306DA" w:rsidP="00DA003E">
      <w:pPr>
        <w:widowControl w:val="0"/>
        <w:numPr>
          <w:ilvl w:val="0"/>
          <w:numId w:val="17"/>
        </w:numPr>
        <w:tabs>
          <w:tab w:val="left" w:pos="1080"/>
        </w:tabs>
        <w:kinsoku w:val="0"/>
        <w:spacing w:line="268" w:lineRule="exact"/>
        <w:ind w:firstLine="0"/>
        <w:rPr>
          <w:spacing w:val="1"/>
          <w:w w:val="105"/>
          <w:szCs w:val="22"/>
        </w:rPr>
      </w:pPr>
      <w:r w:rsidRPr="00AC48B7">
        <w:rPr>
          <w:spacing w:val="1"/>
          <w:w w:val="105"/>
          <w:szCs w:val="22"/>
        </w:rPr>
        <w:t>1. Yes</w:t>
      </w:r>
    </w:p>
    <w:p w14:paraId="747BBF16" w14:textId="77777777" w:rsidR="009306DA" w:rsidRPr="00AC48B7" w:rsidRDefault="009306DA" w:rsidP="00DA003E">
      <w:pPr>
        <w:widowControl w:val="0"/>
        <w:numPr>
          <w:ilvl w:val="0"/>
          <w:numId w:val="17"/>
        </w:numPr>
        <w:tabs>
          <w:tab w:val="left" w:pos="1080"/>
        </w:tabs>
        <w:kinsoku w:val="0"/>
        <w:spacing w:line="268" w:lineRule="exact"/>
        <w:ind w:firstLine="0"/>
        <w:rPr>
          <w:spacing w:val="1"/>
          <w:w w:val="105"/>
          <w:szCs w:val="22"/>
        </w:rPr>
      </w:pPr>
      <w:r w:rsidRPr="00AC48B7">
        <w:rPr>
          <w:spacing w:val="1"/>
          <w:w w:val="105"/>
          <w:szCs w:val="22"/>
        </w:rPr>
        <w:t>2. No</w:t>
      </w:r>
    </w:p>
    <w:p w14:paraId="4A5EA89A" w14:textId="77777777" w:rsidR="009306DA" w:rsidRPr="00AC48B7" w:rsidRDefault="009306DA" w:rsidP="009306DA">
      <w:pPr>
        <w:widowControl w:val="0"/>
        <w:tabs>
          <w:tab w:val="left" w:pos="1080"/>
        </w:tabs>
        <w:kinsoku w:val="0"/>
        <w:spacing w:line="268" w:lineRule="exact"/>
        <w:ind w:left="720"/>
        <w:rPr>
          <w:spacing w:val="1"/>
          <w:w w:val="105"/>
          <w:szCs w:val="22"/>
        </w:rPr>
      </w:pPr>
    </w:p>
    <w:p w14:paraId="2C76EE4B" w14:textId="77777777" w:rsidR="009306DA" w:rsidRPr="00AC48B7" w:rsidRDefault="009306DA" w:rsidP="009306DA">
      <w:pPr>
        <w:widowControl w:val="0"/>
        <w:tabs>
          <w:tab w:val="left" w:pos="1080"/>
        </w:tabs>
        <w:kinsoku w:val="0"/>
        <w:spacing w:line="268" w:lineRule="exact"/>
        <w:rPr>
          <w:spacing w:val="1"/>
          <w:w w:val="105"/>
          <w:szCs w:val="22"/>
        </w:rPr>
      </w:pPr>
      <w:r w:rsidRPr="00AC48B7">
        <w:rPr>
          <w:spacing w:val="1"/>
          <w:w w:val="105"/>
          <w:szCs w:val="22"/>
        </w:rPr>
        <w:t>How was fidelity assessed?</w:t>
      </w:r>
      <w:r w:rsidRPr="00AC48B7">
        <w:rPr>
          <w:spacing w:val="1"/>
          <w:w w:val="105"/>
          <w:szCs w:val="22"/>
        </w:rPr>
        <w:tab/>
      </w:r>
      <w:r w:rsidRPr="00AC48B7">
        <w:rPr>
          <w:spacing w:val="1"/>
          <w:w w:val="105"/>
          <w:szCs w:val="22"/>
        </w:rPr>
        <w:tab/>
      </w:r>
      <w:r w:rsidRPr="00AC48B7">
        <w:rPr>
          <w:spacing w:val="1"/>
          <w:w w:val="105"/>
          <w:szCs w:val="22"/>
        </w:rPr>
        <w:tab/>
      </w:r>
      <w:r w:rsidRPr="00AC48B7">
        <w:rPr>
          <w:spacing w:val="1"/>
          <w:w w:val="105"/>
          <w:szCs w:val="22"/>
        </w:rPr>
        <w:tab/>
      </w:r>
      <w:r w:rsidRPr="00AC48B7">
        <w:rPr>
          <w:spacing w:val="1"/>
          <w:w w:val="105"/>
          <w:szCs w:val="22"/>
        </w:rPr>
        <w:tab/>
      </w:r>
      <w:r w:rsidRPr="00AC48B7">
        <w:rPr>
          <w:spacing w:val="1"/>
          <w:w w:val="105"/>
          <w:szCs w:val="22"/>
        </w:rPr>
        <w:tab/>
        <w:t>[fidel_asses]</w:t>
      </w:r>
    </w:p>
    <w:p w14:paraId="69A07E9F" w14:textId="77777777" w:rsidR="009306DA" w:rsidRPr="00AC48B7" w:rsidRDefault="009306DA" w:rsidP="00DA003E">
      <w:pPr>
        <w:widowControl w:val="0"/>
        <w:numPr>
          <w:ilvl w:val="0"/>
          <w:numId w:val="17"/>
        </w:numPr>
        <w:tabs>
          <w:tab w:val="left" w:pos="1080"/>
        </w:tabs>
        <w:kinsoku w:val="0"/>
        <w:spacing w:line="268" w:lineRule="exact"/>
        <w:ind w:firstLine="0"/>
        <w:rPr>
          <w:spacing w:val="1"/>
          <w:w w:val="105"/>
          <w:szCs w:val="22"/>
        </w:rPr>
      </w:pPr>
      <w:r w:rsidRPr="00AC48B7">
        <w:rPr>
          <w:spacing w:val="1"/>
          <w:w w:val="105"/>
          <w:szCs w:val="22"/>
        </w:rPr>
        <w:t>1. Researcher observations</w:t>
      </w:r>
    </w:p>
    <w:p w14:paraId="4D268FA0" w14:textId="77777777" w:rsidR="009306DA" w:rsidRPr="00AC48B7" w:rsidRDefault="009306DA" w:rsidP="00DA003E">
      <w:pPr>
        <w:widowControl w:val="0"/>
        <w:numPr>
          <w:ilvl w:val="0"/>
          <w:numId w:val="17"/>
        </w:numPr>
        <w:tabs>
          <w:tab w:val="left" w:pos="1080"/>
        </w:tabs>
        <w:kinsoku w:val="0"/>
        <w:spacing w:line="268" w:lineRule="exact"/>
        <w:ind w:firstLine="0"/>
        <w:rPr>
          <w:spacing w:val="1"/>
          <w:w w:val="105"/>
          <w:szCs w:val="22"/>
        </w:rPr>
      </w:pPr>
      <w:r w:rsidRPr="00AC48B7">
        <w:rPr>
          <w:spacing w:val="1"/>
          <w:w w:val="105"/>
          <w:szCs w:val="22"/>
        </w:rPr>
        <w:t>2. Interviews of participants</w:t>
      </w:r>
    </w:p>
    <w:p w14:paraId="5B60BC3F" w14:textId="77777777" w:rsidR="009306DA" w:rsidRPr="00AC48B7" w:rsidRDefault="009306DA" w:rsidP="00DA003E">
      <w:pPr>
        <w:widowControl w:val="0"/>
        <w:numPr>
          <w:ilvl w:val="0"/>
          <w:numId w:val="17"/>
        </w:numPr>
        <w:tabs>
          <w:tab w:val="left" w:pos="1080"/>
        </w:tabs>
        <w:kinsoku w:val="0"/>
        <w:spacing w:line="268" w:lineRule="exact"/>
        <w:ind w:firstLine="0"/>
        <w:rPr>
          <w:spacing w:val="1"/>
          <w:w w:val="105"/>
          <w:szCs w:val="22"/>
        </w:rPr>
      </w:pPr>
      <w:r w:rsidRPr="00AC48B7">
        <w:rPr>
          <w:spacing w:val="1"/>
          <w:w w:val="105"/>
          <w:szCs w:val="22"/>
        </w:rPr>
        <w:t>3. Surveys of participants</w:t>
      </w:r>
    </w:p>
    <w:p w14:paraId="2922B5E6" w14:textId="77777777" w:rsidR="009306DA" w:rsidRPr="00AC48B7" w:rsidRDefault="009306DA" w:rsidP="00DA003E">
      <w:pPr>
        <w:widowControl w:val="0"/>
        <w:numPr>
          <w:ilvl w:val="0"/>
          <w:numId w:val="17"/>
        </w:numPr>
        <w:tabs>
          <w:tab w:val="left" w:pos="1080"/>
        </w:tabs>
        <w:kinsoku w:val="0"/>
        <w:spacing w:line="268" w:lineRule="exact"/>
        <w:ind w:firstLine="0"/>
        <w:rPr>
          <w:spacing w:val="1"/>
          <w:w w:val="105"/>
          <w:szCs w:val="22"/>
        </w:rPr>
      </w:pPr>
      <w:r w:rsidRPr="00AC48B7">
        <w:rPr>
          <w:spacing w:val="1"/>
          <w:w w:val="105"/>
          <w:szCs w:val="22"/>
        </w:rPr>
        <w:t>4. Participant logs</w:t>
      </w:r>
    </w:p>
    <w:p w14:paraId="33A8F972" w14:textId="77777777" w:rsidR="009306DA" w:rsidRPr="00AC48B7" w:rsidRDefault="009306DA" w:rsidP="00DA003E">
      <w:pPr>
        <w:widowControl w:val="0"/>
        <w:numPr>
          <w:ilvl w:val="0"/>
          <w:numId w:val="17"/>
        </w:numPr>
        <w:tabs>
          <w:tab w:val="left" w:pos="1080"/>
        </w:tabs>
        <w:kinsoku w:val="0"/>
        <w:spacing w:line="268" w:lineRule="exact"/>
        <w:ind w:firstLine="0"/>
        <w:rPr>
          <w:spacing w:val="1"/>
          <w:w w:val="105"/>
          <w:szCs w:val="22"/>
        </w:rPr>
      </w:pPr>
      <w:r w:rsidRPr="00AC48B7">
        <w:rPr>
          <w:spacing w:val="1"/>
          <w:w w:val="105"/>
          <w:szCs w:val="22"/>
        </w:rPr>
        <w:t>5. Administrative records</w:t>
      </w:r>
    </w:p>
    <w:p w14:paraId="7476496D" w14:textId="77777777" w:rsidR="009306DA" w:rsidRPr="00AC48B7" w:rsidRDefault="009306DA" w:rsidP="00DA003E">
      <w:pPr>
        <w:widowControl w:val="0"/>
        <w:numPr>
          <w:ilvl w:val="0"/>
          <w:numId w:val="17"/>
        </w:numPr>
        <w:tabs>
          <w:tab w:val="left" w:pos="1080"/>
        </w:tabs>
        <w:kinsoku w:val="0"/>
        <w:spacing w:line="268" w:lineRule="exact"/>
        <w:ind w:firstLine="0"/>
        <w:rPr>
          <w:spacing w:val="1"/>
          <w:w w:val="105"/>
          <w:szCs w:val="22"/>
        </w:rPr>
      </w:pPr>
      <w:r w:rsidRPr="00AC48B7">
        <w:rPr>
          <w:spacing w:val="1"/>
          <w:w w:val="105"/>
          <w:szCs w:val="22"/>
        </w:rPr>
        <w:t>6. Checklists</w:t>
      </w:r>
    </w:p>
    <w:p w14:paraId="78EBD195" w14:textId="77777777" w:rsidR="009306DA" w:rsidRPr="00AC48B7" w:rsidRDefault="009306DA" w:rsidP="00DA003E">
      <w:pPr>
        <w:widowControl w:val="0"/>
        <w:numPr>
          <w:ilvl w:val="0"/>
          <w:numId w:val="17"/>
        </w:numPr>
        <w:tabs>
          <w:tab w:val="left" w:pos="1080"/>
        </w:tabs>
        <w:kinsoku w:val="0"/>
        <w:spacing w:line="268" w:lineRule="exact"/>
        <w:ind w:firstLine="0"/>
        <w:rPr>
          <w:spacing w:val="1"/>
          <w:w w:val="105"/>
          <w:szCs w:val="22"/>
        </w:rPr>
      </w:pPr>
      <w:r w:rsidRPr="00AC48B7">
        <w:rPr>
          <w:spacing w:val="1"/>
          <w:w w:val="105"/>
          <w:szCs w:val="22"/>
        </w:rPr>
        <w:t>7. Other ______________________</w:t>
      </w:r>
    </w:p>
    <w:p w14:paraId="09D42C0E" w14:textId="77777777" w:rsidR="009306DA" w:rsidRPr="00AC48B7" w:rsidRDefault="009306DA" w:rsidP="00DA003E">
      <w:pPr>
        <w:widowControl w:val="0"/>
        <w:numPr>
          <w:ilvl w:val="0"/>
          <w:numId w:val="17"/>
        </w:numPr>
        <w:tabs>
          <w:tab w:val="left" w:pos="1080"/>
        </w:tabs>
        <w:kinsoku w:val="0"/>
        <w:spacing w:line="268" w:lineRule="exact"/>
        <w:ind w:firstLine="0"/>
        <w:rPr>
          <w:spacing w:val="1"/>
          <w:w w:val="105"/>
          <w:szCs w:val="22"/>
        </w:rPr>
      </w:pPr>
      <w:r w:rsidRPr="00AC48B7">
        <w:rPr>
          <w:spacing w:val="1"/>
          <w:w w:val="105"/>
          <w:szCs w:val="22"/>
        </w:rPr>
        <w:t>99. Not specified</w:t>
      </w:r>
    </w:p>
    <w:p w14:paraId="2BAAD05B" w14:textId="77777777" w:rsidR="009306DA" w:rsidRPr="00AC48B7" w:rsidRDefault="009306DA" w:rsidP="009306DA">
      <w:pPr>
        <w:widowControl w:val="0"/>
        <w:tabs>
          <w:tab w:val="left" w:pos="1080"/>
        </w:tabs>
        <w:kinsoku w:val="0"/>
        <w:spacing w:line="268" w:lineRule="exact"/>
        <w:rPr>
          <w:spacing w:val="1"/>
          <w:w w:val="105"/>
          <w:szCs w:val="22"/>
        </w:rPr>
      </w:pPr>
    </w:p>
    <w:p w14:paraId="53080089" w14:textId="77777777" w:rsidR="009306DA" w:rsidRPr="00AC48B7" w:rsidRDefault="009306DA" w:rsidP="009306DA">
      <w:pPr>
        <w:ind w:left="540" w:hanging="540"/>
        <w:rPr>
          <w:szCs w:val="22"/>
        </w:rPr>
      </w:pPr>
      <w:r w:rsidRPr="00AC48B7">
        <w:rPr>
          <w:szCs w:val="22"/>
        </w:rPr>
        <w:t>Did the treatment group have high attrition (for RCT/QED &gt; 20%)?</w:t>
      </w:r>
      <w:r w:rsidRPr="00AC48B7">
        <w:rPr>
          <w:szCs w:val="22"/>
        </w:rPr>
        <w:tab/>
      </w:r>
      <w:r w:rsidRPr="00AC48B7">
        <w:rPr>
          <w:szCs w:val="22"/>
        </w:rPr>
        <w:tab/>
        <w:t>[grp_attrit]</w:t>
      </w:r>
    </w:p>
    <w:p w14:paraId="75095A90" w14:textId="77777777" w:rsidR="009306DA" w:rsidRPr="00AC48B7" w:rsidRDefault="009306DA" w:rsidP="00DA003E">
      <w:pPr>
        <w:numPr>
          <w:ilvl w:val="0"/>
          <w:numId w:val="21"/>
        </w:numPr>
        <w:contextualSpacing/>
        <w:rPr>
          <w:szCs w:val="22"/>
        </w:rPr>
      </w:pPr>
      <w:r w:rsidRPr="00AC48B7">
        <w:rPr>
          <w:szCs w:val="22"/>
        </w:rPr>
        <w:t>1. Yes</w:t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</w:p>
    <w:p w14:paraId="02E43B81" w14:textId="77777777" w:rsidR="009306DA" w:rsidRPr="00AC48B7" w:rsidRDefault="009306DA" w:rsidP="00DA003E">
      <w:pPr>
        <w:numPr>
          <w:ilvl w:val="0"/>
          <w:numId w:val="21"/>
        </w:numPr>
        <w:contextualSpacing/>
        <w:rPr>
          <w:szCs w:val="22"/>
        </w:rPr>
      </w:pPr>
      <w:r w:rsidRPr="00AC48B7">
        <w:rPr>
          <w:szCs w:val="22"/>
        </w:rPr>
        <w:t>2. No</w:t>
      </w:r>
    </w:p>
    <w:p w14:paraId="08CB7AA4" w14:textId="77777777" w:rsidR="009306DA" w:rsidRPr="00AC48B7" w:rsidRDefault="009306DA" w:rsidP="00DA003E">
      <w:pPr>
        <w:numPr>
          <w:ilvl w:val="0"/>
          <w:numId w:val="21"/>
        </w:numPr>
        <w:contextualSpacing/>
        <w:rPr>
          <w:szCs w:val="22"/>
        </w:rPr>
      </w:pPr>
      <w:r w:rsidRPr="00AC48B7">
        <w:rPr>
          <w:szCs w:val="22"/>
        </w:rPr>
        <w:t>99. Not enough information to calculate</w:t>
      </w:r>
      <w:r w:rsidRPr="00AC48B7">
        <w:rPr>
          <w:szCs w:val="22"/>
        </w:rPr>
        <w:tab/>
      </w:r>
    </w:p>
    <w:p w14:paraId="012C9098" w14:textId="77777777" w:rsidR="009306DA" w:rsidRPr="00AC48B7" w:rsidRDefault="009306DA" w:rsidP="009306DA">
      <w:pPr>
        <w:contextualSpacing/>
        <w:rPr>
          <w:szCs w:val="22"/>
        </w:rPr>
      </w:pPr>
    </w:p>
    <w:p w14:paraId="25B3C55E" w14:textId="77777777" w:rsidR="009306DA" w:rsidRPr="00AC48B7" w:rsidRDefault="009306DA" w:rsidP="009306DA">
      <w:pPr>
        <w:rPr>
          <w:iCs/>
          <w:spacing w:val="-4"/>
          <w:w w:val="105"/>
          <w:szCs w:val="22"/>
        </w:rPr>
      </w:pPr>
      <w:r w:rsidRPr="00AC48B7">
        <w:rPr>
          <w:iCs/>
          <w:spacing w:val="-4"/>
          <w:w w:val="105"/>
          <w:szCs w:val="22"/>
        </w:rPr>
        <w:t>What did the control/comparison group receive?</w:t>
      </w:r>
      <w:r w:rsidRPr="00AC48B7">
        <w:rPr>
          <w:iCs/>
          <w:spacing w:val="-4"/>
          <w:w w:val="105"/>
          <w:szCs w:val="22"/>
        </w:rPr>
        <w:tab/>
      </w:r>
      <w:r w:rsidRPr="00AC48B7">
        <w:rPr>
          <w:iCs/>
          <w:spacing w:val="-4"/>
          <w:w w:val="105"/>
          <w:szCs w:val="22"/>
        </w:rPr>
        <w:tab/>
      </w:r>
      <w:r w:rsidRPr="00AC48B7">
        <w:rPr>
          <w:iCs/>
          <w:spacing w:val="-4"/>
          <w:w w:val="105"/>
          <w:szCs w:val="22"/>
        </w:rPr>
        <w:tab/>
      </w:r>
      <w:r w:rsidRPr="00AC48B7">
        <w:rPr>
          <w:iCs/>
          <w:spacing w:val="-4"/>
          <w:w w:val="105"/>
          <w:szCs w:val="22"/>
        </w:rPr>
        <w:tab/>
        <w:t>[</w:t>
      </w:r>
      <w:proofErr w:type="gramStart"/>
      <w:r w:rsidRPr="00AC48B7">
        <w:rPr>
          <w:iCs/>
          <w:spacing w:val="-4"/>
          <w:w w:val="105"/>
          <w:szCs w:val="22"/>
        </w:rPr>
        <w:t>compcond</w:t>
      </w:r>
      <w:proofErr w:type="gramEnd"/>
      <w:r w:rsidRPr="00AC48B7">
        <w:rPr>
          <w:iCs/>
          <w:spacing w:val="-4"/>
          <w:w w:val="105"/>
          <w:szCs w:val="22"/>
        </w:rPr>
        <w:t>]</w:t>
      </w:r>
    </w:p>
    <w:p w14:paraId="7CA76D88" w14:textId="77777777" w:rsidR="009306DA" w:rsidRPr="00AC48B7" w:rsidRDefault="009306DA" w:rsidP="00DA003E">
      <w:pPr>
        <w:widowControl w:val="0"/>
        <w:numPr>
          <w:ilvl w:val="0"/>
          <w:numId w:val="29"/>
        </w:numPr>
        <w:tabs>
          <w:tab w:val="left" w:pos="1080"/>
        </w:tabs>
        <w:kinsoku w:val="0"/>
        <w:ind w:left="1170" w:hanging="450"/>
        <w:rPr>
          <w:iCs/>
          <w:spacing w:val="-4"/>
          <w:w w:val="105"/>
          <w:szCs w:val="22"/>
        </w:rPr>
      </w:pPr>
      <w:r w:rsidRPr="00AC48B7">
        <w:rPr>
          <w:iCs/>
          <w:spacing w:val="-4"/>
          <w:w w:val="105"/>
          <w:szCs w:val="22"/>
        </w:rPr>
        <w:t>1. Nothing or wait list</w:t>
      </w:r>
    </w:p>
    <w:p w14:paraId="3E21FCAB" w14:textId="77777777" w:rsidR="009306DA" w:rsidRPr="00AC48B7" w:rsidRDefault="009306DA" w:rsidP="00DA003E">
      <w:pPr>
        <w:widowControl w:val="0"/>
        <w:numPr>
          <w:ilvl w:val="0"/>
          <w:numId w:val="29"/>
        </w:numPr>
        <w:tabs>
          <w:tab w:val="left" w:pos="1080"/>
        </w:tabs>
        <w:kinsoku w:val="0"/>
        <w:ind w:left="1170" w:hanging="450"/>
        <w:rPr>
          <w:iCs/>
          <w:spacing w:val="-4"/>
          <w:w w:val="105"/>
          <w:szCs w:val="22"/>
        </w:rPr>
      </w:pPr>
      <w:r w:rsidRPr="00AC48B7">
        <w:rPr>
          <w:iCs/>
          <w:spacing w:val="-4"/>
          <w:w w:val="105"/>
          <w:szCs w:val="22"/>
        </w:rPr>
        <w:t>2. “Treatment as usual”: Specify _____________________</w:t>
      </w:r>
    </w:p>
    <w:p w14:paraId="38E710E7" w14:textId="77777777" w:rsidR="009306DA" w:rsidRPr="00AC48B7" w:rsidRDefault="009306DA" w:rsidP="00DA003E">
      <w:pPr>
        <w:widowControl w:val="0"/>
        <w:numPr>
          <w:ilvl w:val="0"/>
          <w:numId w:val="29"/>
        </w:numPr>
        <w:tabs>
          <w:tab w:val="left" w:pos="1080"/>
        </w:tabs>
        <w:kinsoku w:val="0"/>
        <w:ind w:left="1166" w:hanging="446"/>
        <w:rPr>
          <w:iCs/>
          <w:spacing w:val="-4"/>
          <w:w w:val="105"/>
          <w:szCs w:val="22"/>
        </w:rPr>
      </w:pPr>
      <w:r w:rsidRPr="00AC48B7">
        <w:rPr>
          <w:iCs/>
          <w:spacing w:val="-4"/>
          <w:w w:val="105"/>
          <w:szCs w:val="22"/>
        </w:rPr>
        <w:t xml:space="preserve">3.  Specified treatment: Specify _____________________ </w:t>
      </w:r>
    </w:p>
    <w:p w14:paraId="13802D29" w14:textId="77777777" w:rsidR="009306DA" w:rsidRPr="00AC48B7" w:rsidRDefault="009306DA" w:rsidP="00DA003E">
      <w:pPr>
        <w:widowControl w:val="0"/>
        <w:numPr>
          <w:ilvl w:val="0"/>
          <w:numId w:val="29"/>
        </w:numPr>
        <w:tabs>
          <w:tab w:val="left" w:pos="1080"/>
        </w:tabs>
        <w:kinsoku w:val="0"/>
        <w:spacing w:after="240"/>
        <w:ind w:left="1170" w:hanging="450"/>
        <w:rPr>
          <w:iCs/>
          <w:spacing w:val="-4"/>
          <w:w w:val="105"/>
          <w:szCs w:val="22"/>
        </w:rPr>
      </w:pPr>
      <w:r w:rsidRPr="00AC48B7">
        <w:rPr>
          <w:iCs/>
          <w:spacing w:val="-4"/>
          <w:w w:val="105"/>
          <w:szCs w:val="22"/>
        </w:rPr>
        <w:t>4. Other: ______________________________</w:t>
      </w:r>
    </w:p>
    <w:p w14:paraId="37513D0F" w14:textId="77777777" w:rsidR="009306DA" w:rsidRPr="00AC48B7" w:rsidRDefault="009306DA" w:rsidP="009306DA">
      <w:pPr>
        <w:ind w:left="540" w:hanging="540"/>
        <w:rPr>
          <w:szCs w:val="22"/>
        </w:rPr>
      </w:pPr>
      <w:r w:rsidRPr="00AC48B7">
        <w:rPr>
          <w:szCs w:val="22"/>
        </w:rPr>
        <w:t>Did the control/comparison have high attrition (for RCT/QED &gt; 20%)?</w:t>
      </w:r>
      <w:r w:rsidRPr="00AC48B7">
        <w:rPr>
          <w:szCs w:val="22"/>
        </w:rPr>
        <w:tab/>
        <w:t>[grp_attrit]</w:t>
      </w:r>
    </w:p>
    <w:p w14:paraId="42A04702" w14:textId="77777777" w:rsidR="009306DA" w:rsidRPr="00AC48B7" w:rsidRDefault="009306DA" w:rsidP="00DA003E">
      <w:pPr>
        <w:numPr>
          <w:ilvl w:val="0"/>
          <w:numId w:val="21"/>
        </w:numPr>
        <w:contextualSpacing/>
        <w:rPr>
          <w:szCs w:val="22"/>
        </w:rPr>
      </w:pPr>
      <w:r w:rsidRPr="00AC48B7">
        <w:rPr>
          <w:szCs w:val="22"/>
        </w:rPr>
        <w:t>1. Yes</w:t>
      </w:r>
      <w:r w:rsidRPr="00AC48B7">
        <w:rPr>
          <w:szCs w:val="22"/>
        </w:rPr>
        <w:tab/>
      </w:r>
      <w:r w:rsidRPr="00AC48B7">
        <w:rPr>
          <w:szCs w:val="22"/>
        </w:rPr>
        <w:tab/>
      </w:r>
      <w:r w:rsidRPr="00AC48B7">
        <w:rPr>
          <w:szCs w:val="22"/>
        </w:rPr>
        <w:tab/>
      </w:r>
    </w:p>
    <w:p w14:paraId="19D0FA69" w14:textId="77777777" w:rsidR="009306DA" w:rsidRPr="00AC48B7" w:rsidRDefault="009306DA" w:rsidP="00DA003E">
      <w:pPr>
        <w:numPr>
          <w:ilvl w:val="0"/>
          <w:numId w:val="21"/>
        </w:numPr>
        <w:contextualSpacing/>
        <w:rPr>
          <w:szCs w:val="22"/>
        </w:rPr>
      </w:pPr>
      <w:r w:rsidRPr="00AC48B7">
        <w:rPr>
          <w:szCs w:val="22"/>
        </w:rPr>
        <w:t>2. No</w:t>
      </w:r>
    </w:p>
    <w:p w14:paraId="01234A17" w14:textId="77777777" w:rsidR="009306DA" w:rsidRPr="00AC48B7" w:rsidRDefault="009306DA" w:rsidP="00DA003E">
      <w:pPr>
        <w:numPr>
          <w:ilvl w:val="0"/>
          <w:numId w:val="21"/>
        </w:numPr>
        <w:contextualSpacing/>
        <w:rPr>
          <w:szCs w:val="22"/>
        </w:rPr>
      </w:pPr>
      <w:r w:rsidRPr="00AC48B7">
        <w:rPr>
          <w:szCs w:val="22"/>
        </w:rPr>
        <w:t>99. Not enough information to calculate</w:t>
      </w:r>
    </w:p>
    <w:p w14:paraId="41DE13D2" w14:textId="77777777" w:rsidR="009306DA" w:rsidRPr="00AC48B7" w:rsidRDefault="009306DA" w:rsidP="009306DA">
      <w:pPr>
        <w:contextualSpacing/>
        <w:rPr>
          <w:szCs w:val="22"/>
        </w:rPr>
      </w:pPr>
      <w:r w:rsidRPr="00AC48B7">
        <w:rPr>
          <w:szCs w:val="22"/>
        </w:rPr>
        <w:tab/>
      </w:r>
    </w:p>
    <w:p w14:paraId="7FAB335B" w14:textId="77777777" w:rsidR="009306DA" w:rsidRPr="00AC48B7" w:rsidRDefault="009306DA" w:rsidP="009306DA">
      <w:pPr>
        <w:spacing w:line="274" w:lineRule="auto"/>
        <w:rPr>
          <w:rStyle w:val="Emphasis"/>
          <w:i w:val="0"/>
          <w:szCs w:val="22"/>
        </w:rPr>
      </w:pPr>
      <w:r w:rsidRPr="00AC48B7">
        <w:rPr>
          <w:rStyle w:val="Emphasis"/>
          <w:szCs w:val="22"/>
        </w:rPr>
        <w:t>Timing of measurement of outcomes</w:t>
      </w:r>
    </w:p>
    <w:p w14:paraId="65DE2E15" w14:textId="77777777" w:rsidR="009306DA" w:rsidRPr="00AC48B7" w:rsidRDefault="009306DA" w:rsidP="009306DA">
      <w:pPr>
        <w:spacing w:line="274" w:lineRule="auto"/>
        <w:rPr>
          <w:rStyle w:val="Emphasis"/>
          <w:i w:val="0"/>
          <w:szCs w:val="22"/>
        </w:rPr>
      </w:pPr>
    </w:p>
    <w:p w14:paraId="179AB792" w14:textId="77777777" w:rsidR="009306DA" w:rsidRPr="00AC48B7" w:rsidRDefault="009306DA" w:rsidP="009306DA">
      <w:pPr>
        <w:spacing w:line="274" w:lineRule="auto"/>
        <w:rPr>
          <w:rStyle w:val="Emphasis"/>
          <w:i w:val="0"/>
          <w:szCs w:val="22"/>
        </w:rPr>
      </w:pPr>
      <w:proofErr w:type="gramStart"/>
      <w:r w:rsidRPr="00AC48B7">
        <w:rPr>
          <w:rStyle w:val="Emphasis"/>
          <w:szCs w:val="22"/>
        </w:rPr>
        <w:t>Tx</w:t>
      </w:r>
      <w:proofErr w:type="gramEnd"/>
      <w:r w:rsidRPr="00AC48B7">
        <w:rPr>
          <w:rStyle w:val="Emphasis"/>
          <w:szCs w:val="22"/>
        </w:rPr>
        <w:t xml:space="preserve"> analytic sample size </w:t>
      </w:r>
    </w:p>
    <w:p w14:paraId="25810AA5" w14:textId="77777777" w:rsidR="009306DA" w:rsidRPr="00AC48B7" w:rsidRDefault="009306DA" w:rsidP="009306DA">
      <w:pPr>
        <w:spacing w:line="274" w:lineRule="auto"/>
        <w:rPr>
          <w:rStyle w:val="Emphasis"/>
          <w:i w:val="0"/>
          <w:szCs w:val="22"/>
        </w:rPr>
      </w:pPr>
    </w:p>
    <w:p w14:paraId="62823508" w14:textId="77777777" w:rsidR="009306DA" w:rsidRPr="00AC48B7" w:rsidRDefault="009306DA" w:rsidP="009306DA">
      <w:pPr>
        <w:spacing w:line="274" w:lineRule="auto"/>
        <w:rPr>
          <w:rStyle w:val="Emphasis"/>
          <w:i w:val="0"/>
          <w:szCs w:val="22"/>
        </w:rPr>
      </w:pPr>
      <w:r w:rsidRPr="00AC48B7">
        <w:rPr>
          <w:rStyle w:val="Emphasis"/>
          <w:szCs w:val="22"/>
        </w:rPr>
        <w:t xml:space="preserve">Control group analytic sample size </w:t>
      </w:r>
    </w:p>
    <w:p w14:paraId="38394C9F" w14:textId="77777777" w:rsidR="009306DA" w:rsidRPr="00AC48B7" w:rsidRDefault="009306DA" w:rsidP="009306DA">
      <w:pPr>
        <w:spacing w:line="274" w:lineRule="auto"/>
        <w:rPr>
          <w:rStyle w:val="Emphasis"/>
          <w:b/>
          <w:i w:val="0"/>
          <w:szCs w:val="22"/>
        </w:rPr>
      </w:pPr>
    </w:p>
    <w:p w14:paraId="093D4C01" w14:textId="77777777" w:rsidR="009306DA" w:rsidRPr="00AC48B7" w:rsidRDefault="009306DA" w:rsidP="009306DA">
      <w:pPr>
        <w:spacing w:line="274" w:lineRule="auto"/>
        <w:jc w:val="center"/>
        <w:rPr>
          <w:rStyle w:val="Emphasis"/>
          <w:b/>
          <w:i w:val="0"/>
          <w:szCs w:val="22"/>
        </w:rPr>
      </w:pPr>
      <w:r w:rsidRPr="00AC48B7">
        <w:rPr>
          <w:rStyle w:val="Emphasis"/>
          <w:b/>
          <w:szCs w:val="22"/>
        </w:rPr>
        <w:t>Outcomes</w:t>
      </w:r>
    </w:p>
    <w:p w14:paraId="0F99667B" w14:textId="77777777" w:rsidR="009306DA" w:rsidRPr="00AC48B7" w:rsidRDefault="009306DA" w:rsidP="009306DA">
      <w:pPr>
        <w:spacing w:line="274" w:lineRule="auto"/>
        <w:rPr>
          <w:spacing w:val="-6"/>
          <w:w w:val="110"/>
          <w:szCs w:val="22"/>
        </w:rPr>
      </w:pPr>
    </w:p>
    <w:p w14:paraId="0AFD454B" w14:textId="77777777" w:rsidR="009306DA" w:rsidRPr="00AC48B7" w:rsidRDefault="009306DA" w:rsidP="009306DA">
      <w:pPr>
        <w:spacing w:line="274" w:lineRule="auto"/>
        <w:rPr>
          <w:spacing w:val="-6"/>
          <w:w w:val="110"/>
          <w:szCs w:val="22"/>
        </w:rPr>
      </w:pPr>
      <w:r w:rsidRPr="00AC48B7">
        <w:rPr>
          <w:spacing w:val="-6"/>
          <w:w w:val="110"/>
          <w:szCs w:val="22"/>
        </w:rPr>
        <w:t>(By intervention type) – see below</w:t>
      </w:r>
    </w:p>
    <w:p w14:paraId="31580219" w14:textId="77777777" w:rsidR="009306DA" w:rsidRPr="00AC48B7" w:rsidRDefault="009306DA" w:rsidP="009306DA">
      <w:pPr>
        <w:rPr>
          <w:szCs w:val="22"/>
        </w:rPr>
      </w:pPr>
    </w:p>
    <w:p w14:paraId="1855473C" w14:textId="77777777" w:rsidR="009306DA" w:rsidRPr="000360CE" w:rsidRDefault="009306DA" w:rsidP="009306DA">
      <w:pPr>
        <w:rPr>
          <w:b/>
          <w:szCs w:val="22"/>
        </w:rPr>
      </w:pPr>
      <w:r w:rsidRPr="000360CE">
        <w:rPr>
          <w:b/>
          <w:szCs w:val="22"/>
        </w:rPr>
        <w:t>Continuous and dichotomous outcomes</w:t>
      </w:r>
    </w:p>
    <w:p w14:paraId="1A9A8D95" w14:textId="77777777" w:rsidR="009306DA" w:rsidRPr="003B7513" w:rsidRDefault="009306DA" w:rsidP="009306DA">
      <w:pPr>
        <w:rPr>
          <w:b/>
          <w:szCs w:val="22"/>
        </w:rPr>
      </w:pPr>
    </w:p>
    <w:tbl>
      <w:tblPr>
        <w:tblW w:w="12850" w:type="dxa"/>
        <w:tblInd w:w="-12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0"/>
        <w:gridCol w:w="1090"/>
        <w:gridCol w:w="1260"/>
        <w:gridCol w:w="990"/>
        <w:gridCol w:w="810"/>
        <w:gridCol w:w="900"/>
        <w:gridCol w:w="680"/>
        <w:gridCol w:w="1080"/>
        <w:gridCol w:w="990"/>
        <w:gridCol w:w="2681"/>
        <w:gridCol w:w="849"/>
      </w:tblGrid>
      <w:tr w:rsidR="009306DA" w:rsidRPr="003B7513" w14:paraId="4953C9B4" w14:textId="77777777" w:rsidTr="00C20200">
        <w:tc>
          <w:tcPr>
            <w:tcW w:w="1520" w:type="dxa"/>
            <w:shd w:val="clear" w:color="auto" w:fill="auto"/>
          </w:tcPr>
          <w:p w14:paraId="36365D3A" w14:textId="77777777" w:rsidR="009306DA" w:rsidRPr="003B7513" w:rsidRDefault="009306DA" w:rsidP="00C20200">
            <w:pPr>
              <w:spacing w:line="273" w:lineRule="auto"/>
              <w:rPr>
                <w:rStyle w:val="Emphasis"/>
                <w:b/>
                <w:i w:val="0"/>
                <w:sz w:val="18"/>
                <w:szCs w:val="18"/>
              </w:rPr>
            </w:pPr>
            <w:r w:rsidRPr="003B7513">
              <w:rPr>
                <w:rStyle w:val="Emphasis"/>
                <w:b/>
                <w:sz w:val="18"/>
                <w:szCs w:val="18"/>
              </w:rPr>
              <w:t>Timing of measurement (during tx, end of tx, 3 month, etc.) CAN ADD if needed</w:t>
            </w:r>
          </w:p>
        </w:tc>
        <w:tc>
          <w:tcPr>
            <w:tcW w:w="1090" w:type="dxa"/>
          </w:tcPr>
          <w:p w14:paraId="5EA35A94" w14:textId="77777777" w:rsidR="009306DA" w:rsidRPr="003B7513" w:rsidRDefault="009306DA" w:rsidP="00C20200">
            <w:pPr>
              <w:rPr>
                <w:b/>
                <w:sz w:val="18"/>
                <w:szCs w:val="18"/>
              </w:rPr>
            </w:pPr>
            <w:r w:rsidRPr="003B7513">
              <w:rPr>
                <w:b/>
                <w:sz w:val="18"/>
                <w:szCs w:val="18"/>
              </w:rPr>
              <w:t>Tx Baseline</w:t>
            </w:r>
          </w:p>
          <w:p w14:paraId="3BD6B7CF" w14:textId="77777777" w:rsidR="009306DA" w:rsidRPr="003B7513" w:rsidRDefault="009306DA" w:rsidP="00C20200">
            <w:pPr>
              <w:spacing w:line="273" w:lineRule="auto"/>
              <w:rPr>
                <w:rStyle w:val="Emphasis"/>
                <w:b/>
                <w:i w:val="0"/>
                <w:sz w:val="18"/>
                <w:szCs w:val="18"/>
              </w:rPr>
            </w:pPr>
            <w:r w:rsidRPr="003B7513">
              <w:rPr>
                <w:b/>
                <w:sz w:val="18"/>
                <w:szCs w:val="18"/>
              </w:rPr>
              <w:t xml:space="preserve">Mean </w:t>
            </w:r>
          </w:p>
        </w:tc>
        <w:tc>
          <w:tcPr>
            <w:tcW w:w="1260" w:type="dxa"/>
          </w:tcPr>
          <w:p w14:paraId="37564416" w14:textId="77777777" w:rsidR="009306DA" w:rsidRPr="003B7513" w:rsidRDefault="009306DA" w:rsidP="00C20200">
            <w:pPr>
              <w:rPr>
                <w:b/>
                <w:sz w:val="18"/>
                <w:szCs w:val="18"/>
              </w:rPr>
            </w:pPr>
            <w:r w:rsidRPr="003B7513">
              <w:rPr>
                <w:b/>
                <w:sz w:val="18"/>
                <w:szCs w:val="18"/>
              </w:rPr>
              <w:t>Tx Baseline</w:t>
            </w:r>
          </w:p>
          <w:p w14:paraId="037EC933" w14:textId="77777777" w:rsidR="009306DA" w:rsidRPr="003B7513" w:rsidRDefault="009306DA" w:rsidP="00C20200">
            <w:pPr>
              <w:rPr>
                <w:b/>
                <w:sz w:val="18"/>
                <w:szCs w:val="18"/>
              </w:rPr>
            </w:pPr>
            <w:r w:rsidRPr="003B7513"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990" w:type="dxa"/>
          </w:tcPr>
          <w:p w14:paraId="31F96EC3" w14:textId="77777777" w:rsidR="009306DA" w:rsidRPr="003B7513" w:rsidRDefault="009306DA" w:rsidP="00C20200">
            <w:pPr>
              <w:rPr>
                <w:b/>
                <w:sz w:val="18"/>
                <w:szCs w:val="18"/>
              </w:rPr>
            </w:pPr>
            <w:r w:rsidRPr="003B7513">
              <w:rPr>
                <w:b/>
                <w:sz w:val="18"/>
                <w:szCs w:val="18"/>
              </w:rPr>
              <w:t>Tx baseline N</w:t>
            </w:r>
          </w:p>
        </w:tc>
        <w:tc>
          <w:tcPr>
            <w:tcW w:w="810" w:type="dxa"/>
          </w:tcPr>
          <w:p w14:paraId="491B0262" w14:textId="77777777" w:rsidR="009306DA" w:rsidRPr="003B7513" w:rsidRDefault="009306DA" w:rsidP="00C20200">
            <w:pPr>
              <w:rPr>
                <w:b/>
                <w:sz w:val="18"/>
                <w:szCs w:val="18"/>
              </w:rPr>
            </w:pPr>
            <w:r w:rsidRPr="003B7513">
              <w:rPr>
                <w:b/>
                <w:sz w:val="18"/>
                <w:szCs w:val="18"/>
              </w:rPr>
              <w:t>Tx Post</w:t>
            </w:r>
          </w:p>
          <w:p w14:paraId="2C3757BF" w14:textId="77777777" w:rsidR="009306DA" w:rsidRPr="003B7513" w:rsidRDefault="009306DA" w:rsidP="00C20200">
            <w:pPr>
              <w:spacing w:line="273" w:lineRule="auto"/>
              <w:rPr>
                <w:rStyle w:val="Emphasis"/>
                <w:b/>
                <w:i w:val="0"/>
                <w:sz w:val="18"/>
                <w:szCs w:val="18"/>
              </w:rPr>
            </w:pPr>
            <w:r w:rsidRPr="003B7513">
              <w:rPr>
                <w:b/>
                <w:sz w:val="18"/>
                <w:szCs w:val="18"/>
              </w:rPr>
              <w:t xml:space="preserve">Mean </w:t>
            </w:r>
          </w:p>
        </w:tc>
        <w:tc>
          <w:tcPr>
            <w:tcW w:w="900" w:type="dxa"/>
          </w:tcPr>
          <w:p w14:paraId="622E14AC" w14:textId="77777777" w:rsidR="009306DA" w:rsidRPr="003B7513" w:rsidRDefault="009306DA" w:rsidP="00C20200">
            <w:pPr>
              <w:rPr>
                <w:b/>
                <w:sz w:val="18"/>
                <w:szCs w:val="18"/>
              </w:rPr>
            </w:pPr>
            <w:r w:rsidRPr="003B7513">
              <w:rPr>
                <w:b/>
                <w:sz w:val="18"/>
                <w:szCs w:val="18"/>
              </w:rPr>
              <w:t>Tx Post SD</w:t>
            </w:r>
          </w:p>
        </w:tc>
        <w:tc>
          <w:tcPr>
            <w:tcW w:w="680" w:type="dxa"/>
          </w:tcPr>
          <w:p w14:paraId="1CDC05F8" w14:textId="77777777" w:rsidR="009306DA" w:rsidRPr="003B7513" w:rsidRDefault="009306DA" w:rsidP="00C20200">
            <w:pPr>
              <w:rPr>
                <w:b/>
                <w:sz w:val="18"/>
                <w:szCs w:val="18"/>
              </w:rPr>
            </w:pPr>
            <w:r w:rsidRPr="003B7513">
              <w:rPr>
                <w:b/>
                <w:sz w:val="18"/>
                <w:szCs w:val="18"/>
              </w:rPr>
              <w:t>Tx Post N</w:t>
            </w:r>
          </w:p>
        </w:tc>
        <w:tc>
          <w:tcPr>
            <w:tcW w:w="1080" w:type="dxa"/>
          </w:tcPr>
          <w:p w14:paraId="3FDDBBC2" w14:textId="77777777" w:rsidR="009306DA" w:rsidRPr="003B7513" w:rsidRDefault="009306DA" w:rsidP="00C20200">
            <w:pPr>
              <w:rPr>
                <w:b/>
                <w:sz w:val="18"/>
                <w:szCs w:val="18"/>
              </w:rPr>
            </w:pPr>
            <w:r w:rsidRPr="003B7513">
              <w:rPr>
                <w:b/>
                <w:sz w:val="18"/>
                <w:szCs w:val="18"/>
              </w:rPr>
              <w:t>Control group Baseline</w:t>
            </w:r>
          </w:p>
          <w:p w14:paraId="3878D1F3" w14:textId="77777777" w:rsidR="009306DA" w:rsidRPr="003B7513" w:rsidRDefault="009306DA" w:rsidP="00C20200">
            <w:pPr>
              <w:spacing w:line="273" w:lineRule="auto"/>
              <w:rPr>
                <w:rStyle w:val="Emphasis"/>
                <w:b/>
                <w:i w:val="0"/>
                <w:sz w:val="18"/>
                <w:szCs w:val="18"/>
              </w:rPr>
            </w:pPr>
            <w:r w:rsidRPr="003B7513">
              <w:rPr>
                <w:b/>
                <w:sz w:val="18"/>
                <w:szCs w:val="18"/>
              </w:rPr>
              <w:t xml:space="preserve">Mean </w:t>
            </w:r>
          </w:p>
        </w:tc>
        <w:tc>
          <w:tcPr>
            <w:tcW w:w="990" w:type="dxa"/>
          </w:tcPr>
          <w:p w14:paraId="0E1B3444" w14:textId="77777777" w:rsidR="009306DA" w:rsidRPr="003B7513" w:rsidRDefault="009306DA" w:rsidP="00C20200">
            <w:pPr>
              <w:rPr>
                <w:rStyle w:val="Emphasis"/>
                <w:b/>
                <w:i w:val="0"/>
                <w:sz w:val="18"/>
                <w:szCs w:val="18"/>
              </w:rPr>
            </w:pPr>
            <w:r w:rsidRPr="003B7513">
              <w:rPr>
                <w:b/>
                <w:sz w:val="18"/>
                <w:szCs w:val="18"/>
              </w:rPr>
              <w:t>Control group SD</w:t>
            </w:r>
          </w:p>
        </w:tc>
        <w:tc>
          <w:tcPr>
            <w:tcW w:w="2681" w:type="dxa"/>
          </w:tcPr>
          <w:p w14:paraId="44B0D823" w14:textId="77777777" w:rsidR="009306DA" w:rsidRPr="003B7513" w:rsidRDefault="009306DA" w:rsidP="00C20200">
            <w:pPr>
              <w:rPr>
                <w:b/>
                <w:sz w:val="18"/>
                <w:szCs w:val="18"/>
              </w:rPr>
            </w:pPr>
            <w:r w:rsidRPr="003B7513">
              <w:rPr>
                <w:b/>
                <w:sz w:val="18"/>
                <w:szCs w:val="18"/>
              </w:rPr>
              <w:t>Control group N</w:t>
            </w:r>
          </w:p>
        </w:tc>
        <w:tc>
          <w:tcPr>
            <w:tcW w:w="849" w:type="dxa"/>
          </w:tcPr>
          <w:p w14:paraId="4F60A2D6" w14:textId="77777777" w:rsidR="009306DA" w:rsidRPr="003B7513" w:rsidRDefault="009306DA" w:rsidP="00C20200">
            <w:pPr>
              <w:spacing w:line="273" w:lineRule="auto"/>
              <w:rPr>
                <w:rStyle w:val="Emphasis"/>
                <w:b/>
                <w:i w:val="0"/>
                <w:sz w:val="18"/>
                <w:szCs w:val="18"/>
              </w:rPr>
            </w:pPr>
            <w:r w:rsidRPr="003B7513">
              <w:rPr>
                <w:b/>
                <w:sz w:val="18"/>
                <w:szCs w:val="18"/>
              </w:rPr>
              <w:t>Values for t, F, other</w:t>
            </w:r>
          </w:p>
        </w:tc>
      </w:tr>
      <w:tr w:rsidR="009306DA" w:rsidRPr="003B7513" w14:paraId="05D7AF1E" w14:textId="77777777" w:rsidTr="00C20200">
        <w:tc>
          <w:tcPr>
            <w:tcW w:w="1520" w:type="dxa"/>
            <w:shd w:val="clear" w:color="auto" w:fill="auto"/>
          </w:tcPr>
          <w:p w14:paraId="2E6DCFB0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1090" w:type="dxa"/>
          </w:tcPr>
          <w:p w14:paraId="45C56FD9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1260" w:type="dxa"/>
          </w:tcPr>
          <w:p w14:paraId="4260BAAA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990" w:type="dxa"/>
          </w:tcPr>
          <w:p w14:paraId="13E5D5A4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810" w:type="dxa"/>
          </w:tcPr>
          <w:p w14:paraId="7341ABCC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900" w:type="dxa"/>
          </w:tcPr>
          <w:p w14:paraId="3968AC4B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680" w:type="dxa"/>
          </w:tcPr>
          <w:p w14:paraId="7FA68465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1080" w:type="dxa"/>
          </w:tcPr>
          <w:p w14:paraId="32321E03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990" w:type="dxa"/>
          </w:tcPr>
          <w:p w14:paraId="47B634BA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2681" w:type="dxa"/>
          </w:tcPr>
          <w:p w14:paraId="3411A308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849" w:type="dxa"/>
          </w:tcPr>
          <w:p w14:paraId="23A82D1E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</w:tr>
      <w:tr w:rsidR="009306DA" w:rsidRPr="003B7513" w14:paraId="6EEFC5EA" w14:textId="77777777" w:rsidTr="00C20200">
        <w:tc>
          <w:tcPr>
            <w:tcW w:w="1520" w:type="dxa"/>
            <w:shd w:val="clear" w:color="auto" w:fill="auto"/>
          </w:tcPr>
          <w:p w14:paraId="3E65D5DC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1090" w:type="dxa"/>
          </w:tcPr>
          <w:p w14:paraId="63CA2918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1260" w:type="dxa"/>
          </w:tcPr>
          <w:p w14:paraId="5D976531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990" w:type="dxa"/>
          </w:tcPr>
          <w:p w14:paraId="14120316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810" w:type="dxa"/>
          </w:tcPr>
          <w:p w14:paraId="120D2741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900" w:type="dxa"/>
          </w:tcPr>
          <w:p w14:paraId="1DA7AE4D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680" w:type="dxa"/>
          </w:tcPr>
          <w:p w14:paraId="44D6709A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1080" w:type="dxa"/>
          </w:tcPr>
          <w:p w14:paraId="71AA995C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990" w:type="dxa"/>
          </w:tcPr>
          <w:p w14:paraId="38CA6153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2681" w:type="dxa"/>
          </w:tcPr>
          <w:p w14:paraId="47046D37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849" w:type="dxa"/>
          </w:tcPr>
          <w:p w14:paraId="0FDEBC70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</w:tr>
      <w:tr w:rsidR="009306DA" w:rsidRPr="003B7513" w14:paraId="7E82556E" w14:textId="77777777" w:rsidTr="00C20200">
        <w:tc>
          <w:tcPr>
            <w:tcW w:w="1520" w:type="dxa"/>
            <w:shd w:val="clear" w:color="auto" w:fill="auto"/>
          </w:tcPr>
          <w:p w14:paraId="7F8888CE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1090" w:type="dxa"/>
          </w:tcPr>
          <w:p w14:paraId="33F54F22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1260" w:type="dxa"/>
          </w:tcPr>
          <w:p w14:paraId="64E98E69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990" w:type="dxa"/>
          </w:tcPr>
          <w:p w14:paraId="6F0941C9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810" w:type="dxa"/>
          </w:tcPr>
          <w:p w14:paraId="512DAE96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900" w:type="dxa"/>
          </w:tcPr>
          <w:p w14:paraId="608F7FFD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680" w:type="dxa"/>
          </w:tcPr>
          <w:p w14:paraId="7C2E0265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1080" w:type="dxa"/>
          </w:tcPr>
          <w:p w14:paraId="0C1ED5B4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990" w:type="dxa"/>
          </w:tcPr>
          <w:p w14:paraId="15F91B5B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2681" w:type="dxa"/>
          </w:tcPr>
          <w:p w14:paraId="109B380B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849" w:type="dxa"/>
          </w:tcPr>
          <w:p w14:paraId="2DC1CA80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</w:tr>
      <w:tr w:rsidR="009306DA" w:rsidRPr="003B7513" w14:paraId="51316DB6" w14:textId="77777777" w:rsidTr="00C20200">
        <w:tc>
          <w:tcPr>
            <w:tcW w:w="1520" w:type="dxa"/>
            <w:shd w:val="clear" w:color="auto" w:fill="auto"/>
          </w:tcPr>
          <w:p w14:paraId="6914615B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1090" w:type="dxa"/>
          </w:tcPr>
          <w:p w14:paraId="4DE7DEC3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1260" w:type="dxa"/>
          </w:tcPr>
          <w:p w14:paraId="5359BE99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990" w:type="dxa"/>
          </w:tcPr>
          <w:p w14:paraId="34F1D2AB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810" w:type="dxa"/>
          </w:tcPr>
          <w:p w14:paraId="3C2BB0DB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900" w:type="dxa"/>
          </w:tcPr>
          <w:p w14:paraId="732C8704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680" w:type="dxa"/>
          </w:tcPr>
          <w:p w14:paraId="0E448CE8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1080" w:type="dxa"/>
          </w:tcPr>
          <w:p w14:paraId="76DE5BD9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990" w:type="dxa"/>
          </w:tcPr>
          <w:p w14:paraId="4B767D2E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2681" w:type="dxa"/>
          </w:tcPr>
          <w:p w14:paraId="1BAD368A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  <w:tc>
          <w:tcPr>
            <w:tcW w:w="849" w:type="dxa"/>
          </w:tcPr>
          <w:p w14:paraId="5F120407" w14:textId="77777777" w:rsidR="009306DA" w:rsidRPr="003B7513" w:rsidRDefault="009306DA" w:rsidP="00C20200">
            <w:pPr>
              <w:spacing w:line="273" w:lineRule="auto"/>
              <w:rPr>
                <w:rStyle w:val="Emphasis"/>
                <w:i w:val="0"/>
              </w:rPr>
            </w:pPr>
          </w:p>
        </w:tc>
      </w:tr>
    </w:tbl>
    <w:p w14:paraId="704AD1E8" w14:textId="77777777" w:rsidR="009306DA" w:rsidRPr="003B7513" w:rsidRDefault="009306DA" w:rsidP="009306DA">
      <w:pPr>
        <w:rPr>
          <w:szCs w:val="22"/>
        </w:rPr>
      </w:pPr>
    </w:p>
    <w:p w14:paraId="0163959D" w14:textId="77777777" w:rsidR="009306DA" w:rsidRPr="003B7513" w:rsidRDefault="009306DA" w:rsidP="009306DA">
      <w:pPr>
        <w:rPr>
          <w:szCs w:val="22"/>
        </w:rPr>
      </w:pPr>
      <w:r w:rsidRPr="003B7513">
        <w:rPr>
          <w:szCs w:val="22"/>
        </w:rPr>
        <w:t>Continuous Construct ID</w:t>
      </w:r>
      <w:r>
        <w:rPr>
          <w:szCs w:val="22"/>
        </w:rPr>
        <w:t>:</w:t>
      </w:r>
      <w:r w:rsidRPr="003B7513">
        <w:rPr>
          <w:szCs w:val="22"/>
        </w:rPr>
        <w:t xml:space="preserve"> 1= Savings Amount; 2=Savings rate; 3=Fund balance; 4= Credit score; 5 = debt; 6 = value of asset; 7 = other</w:t>
      </w:r>
    </w:p>
    <w:p w14:paraId="646F63E7" w14:textId="77777777" w:rsidR="009306DA" w:rsidRPr="003B7513" w:rsidRDefault="009306DA" w:rsidP="009306DA">
      <w:pPr>
        <w:rPr>
          <w:szCs w:val="22"/>
        </w:rPr>
      </w:pPr>
    </w:p>
    <w:p w14:paraId="2BD79587" w14:textId="1DC3A40C" w:rsidR="00C20200" w:rsidRDefault="009306DA" w:rsidP="00C20200">
      <w:pPr>
        <w:pStyle w:val="Normalindented"/>
      </w:pPr>
      <w:r w:rsidRPr="003B7513">
        <w:rPr>
          <w:szCs w:val="22"/>
        </w:rPr>
        <w:t>Dichotomous Construct ID</w:t>
      </w:r>
      <w:r>
        <w:rPr>
          <w:szCs w:val="22"/>
        </w:rPr>
        <w:t>:</w:t>
      </w:r>
      <w:r w:rsidRPr="003B7513">
        <w:rPr>
          <w:szCs w:val="22"/>
        </w:rPr>
        <w:t xml:space="preserve"> 1= Open account; 2= Active use of accounts; 3=</w:t>
      </w:r>
      <w:r w:rsidRPr="003B7513">
        <w:t xml:space="preserve"> Use new product</w:t>
      </w:r>
    </w:p>
    <w:p w14:paraId="7579139B" w14:textId="40F22ACD" w:rsidR="00C20200" w:rsidRDefault="00C20200">
      <w:r>
        <w:br w:type="page"/>
      </w:r>
    </w:p>
    <w:p w14:paraId="4FF314DA" w14:textId="77777777" w:rsidR="000C1D8F" w:rsidRDefault="000C1D8F" w:rsidP="00C20200">
      <w:pPr>
        <w:jc w:val="center"/>
        <w:rPr>
          <w:rFonts w:ascii="Georgia" w:hAnsi="Georgia"/>
          <w:b/>
          <w:sz w:val="22"/>
          <w:szCs w:val="22"/>
        </w:rPr>
        <w:sectPr w:rsidR="000C1D8F" w:rsidSect="00E26067">
          <w:footerReference w:type="default" r:id="rId10"/>
          <w:pgSz w:w="11901" w:h="16840" w:code="9"/>
          <w:pgMar w:top="1134" w:right="1418" w:bottom="1134" w:left="1418" w:header="0" w:footer="680" w:gutter="0"/>
          <w:cols w:space="708"/>
        </w:sectPr>
      </w:pPr>
    </w:p>
    <w:p w14:paraId="7ACB5DBF" w14:textId="690D5F65" w:rsidR="00AE6368" w:rsidRPr="004D5BBA" w:rsidRDefault="00AE6368" w:rsidP="004E59F6">
      <w:pPr>
        <w:pStyle w:val="Heading2"/>
      </w:pPr>
      <w:r w:rsidRPr="00C02163">
        <w:lastRenderedPageBreak/>
        <w:t>A</w:t>
      </w:r>
      <w:r w:rsidR="00D45896" w:rsidRPr="00C02163">
        <w:t xml:space="preserve">PPENDIX </w:t>
      </w:r>
      <w:r w:rsidR="00705389" w:rsidRPr="00C02163">
        <w:t>D</w:t>
      </w:r>
      <w:r w:rsidR="00D45896" w:rsidRPr="00C02163">
        <w:t xml:space="preserve">: </w:t>
      </w:r>
      <w:r w:rsidRPr="00C02163">
        <w:t>E</w:t>
      </w:r>
      <w:r w:rsidR="00D45896" w:rsidRPr="00C02163">
        <w:t>XCLUDED STUDIES</w:t>
      </w:r>
      <w:r w:rsidRPr="00C02163">
        <w:t xml:space="preserve"> (n=</w:t>
      </w:r>
      <w:r w:rsidR="0067780F" w:rsidRPr="00C02163">
        <w:t>3</w:t>
      </w:r>
      <w:r w:rsidR="00F374E7" w:rsidRPr="00C02163">
        <w:t>5</w:t>
      </w:r>
      <w:r w:rsidR="00FD5C70" w:rsidRPr="00C02163">
        <w:t>3</w:t>
      </w:r>
      <w:r w:rsidRPr="00C02163">
        <w:t>)</w:t>
      </w:r>
    </w:p>
    <w:p w14:paraId="1089BE0C" w14:textId="428FF7A0" w:rsidR="00C20200" w:rsidRPr="0087368B" w:rsidRDefault="00C20200" w:rsidP="00C20200">
      <w:pPr>
        <w:jc w:val="center"/>
        <w:rPr>
          <w:rFonts w:ascii="Georgia" w:hAnsi="Georgia"/>
          <w:b/>
          <w:sz w:val="22"/>
          <w:szCs w:val="22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70"/>
        <w:gridCol w:w="1411"/>
      </w:tblGrid>
      <w:tr w:rsidR="00C20200" w:rsidRPr="00437187" w14:paraId="70546F0C" w14:textId="77777777" w:rsidTr="00FD5C70">
        <w:trPr>
          <w:trHeight w:val="296"/>
        </w:trPr>
        <w:tc>
          <w:tcPr>
            <w:tcW w:w="12000" w:type="dxa"/>
            <w:tcBorders>
              <w:top w:val="single" w:sz="4" w:space="0" w:color="auto"/>
              <w:bottom w:val="single" w:sz="4" w:space="0" w:color="auto"/>
            </w:tcBorders>
          </w:tcPr>
          <w:p w14:paraId="0F4C7E32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5720DA" w14:textId="25766804" w:rsidR="00C20200" w:rsidRPr="00C02163" w:rsidRDefault="00BC4FAD" w:rsidP="00D74D4C">
            <w:pPr>
              <w:rPr>
                <w:rFonts w:ascii="Georgia" w:hAnsi="Georgia"/>
                <w:sz w:val="22"/>
                <w:szCs w:val="22"/>
              </w:rPr>
            </w:pPr>
            <w:r w:rsidRPr="00C02163">
              <w:rPr>
                <w:rFonts w:ascii="Georgia" w:hAnsi="Georgia"/>
                <w:sz w:val="22"/>
                <w:szCs w:val="22"/>
              </w:rPr>
              <w:t>Reason for Exclusion</w:t>
            </w:r>
          </w:p>
          <w:p w14:paraId="0492019C" w14:textId="0DCB46E4" w:rsidR="00BC4FAD" w:rsidRPr="00437187" w:rsidRDefault="00BC4FAD" w:rsidP="00D74D4C">
            <w:pPr>
              <w:rPr>
                <w:rFonts w:ascii="Georgia" w:hAnsi="Georgia"/>
                <w:sz w:val="22"/>
                <w:szCs w:val="22"/>
              </w:rPr>
            </w:pPr>
            <w:r w:rsidRPr="00C02163">
              <w:rPr>
                <w:rFonts w:ascii="Georgia" w:hAnsi="Georgia"/>
                <w:sz w:val="22"/>
                <w:szCs w:val="22"/>
              </w:rPr>
              <w:t>(see screening tool for inclusion criteria)</w:t>
            </w:r>
          </w:p>
        </w:tc>
      </w:tr>
      <w:tr w:rsidR="00C20200" w:rsidRPr="00437187" w14:paraId="2E381B7C" w14:textId="77777777" w:rsidTr="00FD5C70">
        <w:trPr>
          <w:trHeight w:val="954"/>
        </w:trPr>
        <w:tc>
          <w:tcPr>
            <w:tcW w:w="12000" w:type="dxa"/>
          </w:tcPr>
          <w:p w14:paraId="1BC94166" w14:textId="67606E1B" w:rsidR="0065479A" w:rsidRPr="0065479A" w:rsidRDefault="0065479A" w:rsidP="00D74D4C">
            <w:pPr>
              <w:rPr>
                <w:rFonts w:ascii="Georgia" w:hAnsi="Georgia" w:cs="Arial"/>
                <w:sz w:val="22"/>
                <w:szCs w:val="22"/>
              </w:rPr>
            </w:pPr>
            <w:r w:rsidRPr="008A5398">
              <w:rPr>
                <w:rFonts w:ascii="Georgia" w:hAnsi="Georgia" w:cs="Arial"/>
                <w:sz w:val="22"/>
                <w:szCs w:val="22"/>
              </w:rPr>
              <w:t xml:space="preserve">Achieving the Dream/OneMain Financial. (2018). Partnering to ensure student financial stability. </w:t>
            </w:r>
            <w:r w:rsidRPr="008A5398">
              <w:rPr>
                <w:rFonts w:ascii="Georgia" w:hAnsi="Georgia"/>
                <w:sz w:val="22"/>
                <w:szCs w:val="22"/>
                <w:lang w:eastAsia="en-GB"/>
              </w:rPr>
              <w:t xml:space="preserve"> </w:t>
            </w:r>
            <w:hyperlink r:id="rId11" w:history="1">
              <w:r w:rsidRPr="008A5398">
                <w:rPr>
                  <w:rFonts w:ascii="Georgia" w:hAnsi="Georgia" w:cs="Helvetica"/>
                  <w:color w:val="000000"/>
                  <w:sz w:val="22"/>
                  <w:szCs w:val="22"/>
                  <w:lang w:eastAsia="en-GB"/>
                </w:rPr>
                <w:t>http://ezp.slu.edu/login?url=http://search.ebscohost.com/login.aspx?direct=true&amp;db=eric&amp;AN=ED591921&amp;site=ehost-live</w:t>
              </w:r>
            </w:hyperlink>
          </w:p>
          <w:p w14:paraId="678AAB25" w14:textId="77777777" w:rsidR="0065479A" w:rsidRDefault="0065479A" w:rsidP="00D74D4C">
            <w:pPr>
              <w:rPr>
                <w:rFonts w:ascii="Georgia" w:hAnsi="Georgia" w:cs="Arial"/>
                <w:sz w:val="22"/>
                <w:szCs w:val="22"/>
              </w:rPr>
            </w:pPr>
          </w:p>
          <w:p w14:paraId="31DFBB2D" w14:textId="6589839A" w:rsidR="00C20200" w:rsidRDefault="00C20200" w:rsidP="00D74D4C">
            <w:pPr>
              <w:rPr>
                <w:rFonts w:ascii="Georgia" w:hAnsi="Georgia"/>
                <w:i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</w:rPr>
              <w:t xml:space="preserve">Administration for Children and Families, Office of Community Services. 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(2009)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Report to Congress: Assets for Independence Program Status at the Conclusion of the Tenth Year</w:t>
            </w:r>
            <w:r w:rsidRPr="00437187">
              <w:rPr>
                <w:rFonts w:ascii="Georgia" w:hAnsi="Georgia" w:cs="Arial"/>
                <w:i/>
                <w:sz w:val="22"/>
                <w:szCs w:val="22"/>
              </w:rPr>
              <w:t xml:space="preserve">. </w:t>
            </w:r>
            <w:r w:rsidRPr="00437187">
              <w:rPr>
                <w:rFonts w:ascii="Georgia" w:hAnsi="Georgia" w:cs="Arial"/>
                <w:sz w:val="22"/>
                <w:szCs w:val="22"/>
              </w:rPr>
              <w:t>Washington, DC:</w:t>
            </w:r>
            <w:r w:rsidRPr="00437187">
              <w:rPr>
                <w:rFonts w:ascii="Georgia" w:hAnsi="Georgia" w:cs="Arial"/>
                <w:i/>
                <w:sz w:val="22"/>
                <w:szCs w:val="22"/>
              </w:rPr>
              <w:t xml:space="preserve"> </w:t>
            </w:r>
            <w:r w:rsidRPr="00437187">
              <w:rPr>
                <w:rFonts w:ascii="Georgia" w:hAnsi="Georgia"/>
                <w:sz w:val="22"/>
                <w:szCs w:val="22"/>
              </w:rPr>
              <w:t>U. S. Department of Health and Human Services.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 xml:space="preserve"> </w:t>
            </w:r>
          </w:p>
          <w:p w14:paraId="72351418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</w:tcPr>
          <w:p w14:paraId="42A8C360" w14:textId="4A812856" w:rsidR="0065479A" w:rsidRDefault="00267228" w:rsidP="00D74D4C">
            <w:pPr>
              <w:rPr>
                <w:rFonts w:ascii="Georgia" w:hAnsi="Georgia"/>
                <w:sz w:val="22"/>
                <w:szCs w:val="22"/>
              </w:rPr>
            </w:pPr>
            <w:r w:rsidRPr="008A5398">
              <w:rPr>
                <w:rFonts w:ascii="Georgia" w:hAnsi="Georgia"/>
                <w:sz w:val="22"/>
                <w:szCs w:val="22"/>
              </w:rPr>
              <w:t xml:space="preserve">Did not meet </w:t>
            </w:r>
            <w:r w:rsidR="00817B7D" w:rsidRPr="008A5398">
              <w:rPr>
                <w:rFonts w:ascii="Georgia" w:hAnsi="Georgia"/>
                <w:sz w:val="22"/>
                <w:szCs w:val="22"/>
              </w:rPr>
              <w:t>i</w:t>
            </w:r>
            <w:r w:rsidR="0065479A" w:rsidRPr="008A5398">
              <w:rPr>
                <w:rFonts w:ascii="Georgia" w:hAnsi="Georgia"/>
                <w:sz w:val="22"/>
                <w:szCs w:val="22"/>
              </w:rPr>
              <w:t>ntervention</w:t>
            </w:r>
            <w:r w:rsidRPr="008A5398"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="00BC4FAD" w:rsidRPr="008A5398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6A3C4759" w14:textId="77777777" w:rsidR="0065479A" w:rsidRDefault="0065479A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7950DCEB" w14:textId="54C9E6E4" w:rsidR="00C20200" w:rsidRPr="00437187" w:rsidRDefault="00817B7D" w:rsidP="00817B7D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esign criteria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594E5976" w14:textId="77777777" w:rsidTr="00FD5C70">
        <w:trPr>
          <w:trHeight w:val="1080"/>
        </w:trPr>
        <w:tc>
          <w:tcPr>
            <w:tcW w:w="12000" w:type="dxa"/>
          </w:tcPr>
          <w:p w14:paraId="6F1C6EE8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</w:rPr>
              <w:t xml:space="preserve">Administration for Children and Families, Office of Community Services. 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(2010)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 xml:space="preserve">Report to Congress: Assets for Independence Program Status at the conclusion of the eleventh year, </w:t>
            </w:r>
            <w:r w:rsidRPr="00437187">
              <w:rPr>
                <w:rFonts w:ascii="Georgia" w:hAnsi="Georgia" w:cs="Arial"/>
                <w:sz w:val="22"/>
                <w:szCs w:val="22"/>
              </w:rPr>
              <w:t>Results through September 30, 2010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 xml:space="preserve">. </w:t>
            </w:r>
            <w:r w:rsidRPr="00437187">
              <w:rPr>
                <w:rFonts w:ascii="Georgia" w:hAnsi="Georgia" w:cs="Arial"/>
                <w:sz w:val="22"/>
                <w:szCs w:val="22"/>
              </w:rPr>
              <w:t>Washington, DC:</w:t>
            </w:r>
            <w:r w:rsidRPr="00437187">
              <w:rPr>
                <w:rFonts w:ascii="Georgia" w:hAnsi="Georgia" w:cs="Arial"/>
                <w:i/>
                <w:sz w:val="22"/>
                <w:szCs w:val="22"/>
              </w:rPr>
              <w:t xml:space="preserve"> </w:t>
            </w:r>
            <w:r w:rsidRPr="00437187">
              <w:rPr>
                <w:rFonts w:ascii="Georgia" w:hAnsi="Georgia"/>
                <w:sz w:val="22"/>
                <w:szCs w:val="22"/>
              </w:rPr>
              <w:t>U. S. Department of Health and Human Services.</w:t>
            </w:r>
          </w:p>
          <w:p w14:paraId="39831E1E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</w:tcPr>
          <w:p w14:paraId="762735F8" w14:textId="7670D36B" w:rsidR="00C20200" w:rsidRPr="00437187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35808DB8" w14:textId="77777777" w:rsidTr="00FD5C70">
        <w:trPr>
          <w:trHeight w:val="1080"/>
        </w:trPr>
        <w:tc>
          <w:tcPr>
            <w:tcW w:w="12000" w:type="dxa"/>
          </w:tcPr>
          <w:p w14:paraId="30D7B803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</w:rPr>
              <w:t xml:space="preserve">Administration for Children and Families, Office of Community Services. 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(2011)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Report to Congress: Assets for Independence Program Status at the conclusion of the twelfth year,</w:t>
            </w:r>
            <w:r w:rsidRPr="00437187">
              <w:rPr>
                <w:rFonts w:ascii="Georgia" w:hAnsi="Georgia" w:cs="Arial"/>
                <w:sz w:val="22"/>
                <w:szCs w:val="22"/>
              </w:rPr>
              <w:t xml:space="preserve"> Results through September 30, 2011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.</w:t>
            </w:r>
            <w:r w:rsidRPr="00437187">
              <w:rPr>
                <w:rFonts w:ascii="Georgia" w:hAnsi="Georgia" w:cs="Arial"/>
                <w:sz w:val="22"/>
                <w:szCs w:val="22"/>
              </w:rPr>
              <w:t xml:space="preserve"> Washington, DC:</w:t>
            </w:r>
            <w:r w:rsidRPr="00437187">
              <w:rPr>
                <w:rFonts w:ascii="Georgia" w:hAnsi="Georgia" w:cs="Arial"/>
                <w:i/>
                <w:sz w:val="22"/>
                <w:szCs w:val="22"/>
              </w:rPr>
              <w:t xml:space="preserve"> </w:t>
            </w:r>
            <w:r w:rsidRPr="00437187">
              <w:rPr>
                <w:rFonts w:ascii="Georgia" w:hAnsi="Georgia"/>
                <w:sz w:val="22"/>
                <w:szCs w:val="22"/>
              </w:rPr>
              <w:t>U. S. Department of Health and Human Services.</w:t>
            </w:r>
          </w:p>
          <w:p w14:paraId="2DCAF323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</w:tcPr>
          <w:p w14:paraId="5DDE5570" w14:textId="60AB9F54" w:rsidR="00C20200" w:rsidRPr="00437187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4540E0D0" w14:textId="77777777" w:rsidTr="00FD5C70">
        <w:trPr>
          <w:trHeight w:val="1080"/>
        </w:trPr>
        <w:tc>
          <w:tcPr>
            <w:tcW w:w="12000" w:type="dxa"/>
          </w:tcPr>
          <w:p w14:paraId="5EBB1D23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</w:rPr>
              <w:t xml:space="preserve">Administration for Children and Families, Office of Community Services. (2012)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 xml:space="preserve">Report to Congress: Assets for Independence program status at the conclusion of the thirteenth year, </w:t>
            </w:r>
            <w:r w:rsidRPr="00437187">
              <w:rPr>
                <w:rFonts w:ascii="Georgia" w:hAnsi="Georgia" w:cs="Arial"/>
                <w:i/>
                <w:sz w:val="22"/>
                <w:szCs w:val="22"/>
              </w:rPr>
              <w:t>Results through September 30, 2012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.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Pr="00437187">
              <w:rPr>
                <w:rFonts w:ascii="Georgia" w:hAnsi="Georgia" w:cs="Arial"/>
                <w:sz w:val="22"/>
                <w:szCs w:val="22"/>
              </w:rPr>
              <w:t xml:space="preserve"> Washington, DC:</w:t>
            </w:r>
            <w:r w:rsidRPr="00437187">
              <w:rPr>
                <w:rFonts w:ascii="Georgia" w:hAnsi="Georgia" w:cs="Arial"/>
                <w:i/>
                <w:sz w:val="22"/>
                <w:szCs w:val="22"/>
              </w:rPr>
              <w:t xml:space="preserve"> </w:t>
            </w:r>
            <w:r w:rsidRPr="00437187">
              <w:rPr>
                <w:rFonts w:ascii="Georgia" w:hAnsi="Georgia"/>
                <w:sz w:val="22"/>
                <w:szCs w:val="22"/>
              </w:rPr>
              <w:t>U. S. Department of Health and Human Services.</w:t>
            </w:r>
          </w:p>
          <w:p w14:paraId="1FC99221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</w:tcPr>
          <w:p w14:paraId="12F7BE01" w14:textId="330C45F0" w:rsidR="00C20200" w:rsidRPr="00437187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C20200" w:rsidRPr="00437187" w14:paraId="1C66A570" w14:textId="77777777" w:rsidTr="00FD5C70">
        <w:trPr>
          <w:trHeight w:val="1080"/>
        </w:trPr>
        <w:tc>
          <w:tcPr>
            <w:tcW w:w="12000" w:type="dxa"/>
          </w:tcPr>
          <w:p w14:paraId="6CA8F8EE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</w:rPr>
              <w:t xml:space="preserve">Administration for Children and Families, Office of Community Services. 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(2013)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 xml:space="preserve">Report to Congress: Assets for Independence program status at the conclusion for the fourteenth year, </w:t>
            </w:r>
            <w:r w:rsidRPr="00437187">
              <w:rPr>
                <w:rFonts w:ascii="Georgia" w:hAnsi="Georgia" w:cs="Arial"/>
                <w:sz w:val="22"/>
                <w:szCs w:val="22"/>
              </w:rPr>
              <w:t>Results through September 30, 2013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.</w:t>
            </w:r>
            <w:r w:rsidRPr="00437187">
              <w:rPr>
                <w:rFonts w:ascii="Georgia" w:hAnsi="Georgia" w:cs="Arial"/>
                <w:sz w:val="22"/>
                <w:szCs w:val="22"/>
              </w:rPr>
              <w:t xml:space="preserve"> Washington, DC:</w:t>
            </w:r>
            <w:r w:rsidRPr="00437187">
              <w:rPr>
                <w:rFonts w:ascii="Georgia" w:hAnsi="Georgia" w:cs="Arial"/>
                <w:i/>
                <w:sz w:val="22"/>
                <w:szCs w:val="22"/>
              </w:rPr>
              <w:t xml:space="preserve"> </w:t>
            </w:r>
            <w:r w:rsidRPr="00437187">
              <w:rPr>
                <w:rFonts w:ascii="Georgia" w:hAnsi="Georgia"/>
                <w:sz w:val="22"/>
                <w:szCs w:val="22"/>
              </w:rPr>
              <w:t>U. S. Department of Health and Human Services.</w:t>
            </w:r>
          </w:p>
          <w:p w14:paraId="64FD6B18" w14:textId="0CE5F307" w:rsidR="008A5398" w:rsidRPr="00437187" w:rsidRDefault="008A5398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</w:tcPr>
          <w:p w14:paraId="69026842" w14:textId="78E3DBA8" w:rsidR="00C20200" w:rsidRPr="00437187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03C85641" w14:textId="77777777" w:rsidTr="00FD5C70">
        <w:trPr>
          <w:trHeight w:val="1080"/>
        </w:trPr>
        <w:tc>
          <w:tcPr>
            <w:tcW w:w="12000" w:type="dxa"/>
          </w:tcPr>
          <w:p w14:paraId="4B599D95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</w:rPr>
              <w:t xml:space="preserve">Administration for Children and Families, Office of Community Services. 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(2014)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Report to Congress: Assets for Independence Program status at the conclusion of the fifteenth year,</w:t>
            </w:r>
            <w:r w:rsidRPr="00437187">
              <w:rPr>
                <w:rFonts w:ascii="Georgia" w:hAnsi="Georgia" w:cs="Arial"/>
                <w:sz w:val="22"/>
                <w:szCs w:val="22"/>
              </w:rPr>
              <w:t xml:space="preserve"> Results through September 30, 2014.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Pr="00437187">
              <w:rPr>
                <w:rFonts w:ascii="Georgia" w:hAnsi="Georgia" w:cs="Arial"/>
                <w:sz w:val="22"/>
                <w:szCs w:val="22"/>
              </w:rPr>
              <w:t>Washington, DC:</w:t>
            </w:r>
            <w:r w:rsidRPr="00437187">
              <w:rPr>
                <w:rFonts w:ascii="Georgia" w:hAnsi="Georgia" w:cs="Arial"/>
                <w:i/>
                <w:sz w:val="22"/>
                <w:szCs w:val="22"/>
              </w:rPr>
              <w:t xml:space="preserve"> </w:t>
            </w:r>
            <w:r w:rsidRPr="00437187">
              <w:rPr>
                <w:rFonts w:ascii="Georgia" w:hAnsi="Georgia"/>
                <w:sz w:val="22"/>
                <w:szCs w:val="22"/>
              </w:rPr>
              <w:t>U. S. Department of Health and Human Services.</w:t>
            </w:r>
          </w:p>
          <w:p w14:paraId="28E57E06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</w:tcPr>
          <w:p w14:paraId="072078D6" w14:textId="586EA335" w:rsidR="00C20200" w:rsidRPr="00437187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11606CD9" w14:textId="77777777" w:rsidTr="00FD5C70">
        <w:trPr>
          <w:trHeight w:val="1144"/>
        </w:trPr>
        <w:tc>
          <w:tcPr>
            <w:tcW w:w="12000" w:type="dxa"/>
          </w:tcPr>
          <w:p w14:paraId="37A1AB0B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lastRenderedPageBreak/>
              <w:t>Agarwal, S., Amromin, G., Ben-David, I., Chomsisengphet, S., &amp; Evanoff, D. (2009). Learning to cope: Voluntary financial education programs and loan performance during a housing crisis. Ohio State University, Charles A. Dice Center for Research in Financial Economics, Working Paper Series.</w:t>
            </w:r>
          </w:p>
          <w:p w14:paraId="502B9E03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3459AAD6" w14:textId="77777777" w:rsidR="00C20200" w:rsidRPr="00437187" w:rsidRDefault="00C20200" w:rsidP="00D74D4C">
            <w:pPr>
              <w:rPr>
                <w:rFonts w:ascii="Georgia" w:hAnsi="Georgia"/>
              </w:rPr>
            </w:pPr>
            <w:r w:rsidRPr="00437187">
              <w:rPr>
                <w:rFonts w:ascii="Georgia" w:hAnsi="Georgia" w:cs="Arial"/>
                <w:color w:val="222222"/>
                <w:shd w:val="clear" w:color="auto" w:fill="FFFFFF"/>
              </w:rPr>
              <w:t>Agarwal, S., Amromin, G., Ben-David, I., Chomsisengphet, S., &amp; Evanoff, D. D. (2009). </w:t>
            </w:r>
            <w:r w:rsidRPr="00437187">
              <w:rPr>
                <w:rFonts w:ascii="Georgia" w:hAnsi="Georgia" w:cs="Arial"/>
                <w:i/>
                <w:iCs/>
                <w:color w:val="222222"/>
                <w:shd w:val="clear" w:color="auto" w:fill="FFFFFF"/>
              </w:rPr>
              <w:t>Do financial counseling mandates improve mortgage choice and performance? Evidence from a legislative experiment</w:t>
            </w:r>
            <w:r w:rsidRPr="00437187">
              <w:rPr>
                <w:rFonts w:ascii="Georgia" w:hAnsi="Georgia" w:cs="Arial"/>
                <w:color w:val="222222"/>
                <w:shd w:val="clear" w:color="auto" w:fill="FFFFFF"/>
              </w:rPr>
              <w:t> (No. 2009-07). Working Paper, Federal Reserve Bank of Chicago.</w:t>
            </w:r>
          </w:p>
          <w:p w14:paraId="6EFBB419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</w:tcPr>
          <w:p w14:paraId="4D752905" w14:textId="42A75C5F" w:rsidR="00C20200" w:rsidRPr="00437187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22B39356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4487309A" w14:textId="298F8EF1" w:rsidR="00C20200" w:rsidRPr="00437187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C20200" w:rsidRPr="00437187" w14:paraId="45EA1148" w14:textId="77777777" w:rsidTr="00FD5C70">
        <w:trPr>
          <w:trHeight w:val="874"/>
        </w:trPr>
        <w:tc>
          <w:tcPr>
            <w:tcW w:w="12000" w:type="dxa"/>
          </w:tcPr>
          <w:p w14:paraId="47FF3D1D" w14:textId="77777777" w:rsidR="00C20200" w:rsidRDefault="00C20200" w:rsidP="00D74D4C">
            <w:pPr>
              <w:rPr>
                <w:rFonts w:ascii="Georgia" w:hAnsi="Georgia" w:cs="Gill Sans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Alcon, A. M. (2000). 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 xml:space="preserve">The efficacy of employer-sponsored financial education programs and activities: What impact on women's financial situation in old age? 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(Order No. 9974021). Retrieved from ProQuest Dissertations &amp; Theses Global. (304664906)</w:t>
            </w:r>
            <w:r w:rsidRPr="00437187">
              <w:rPr>
                <w:rFonts w:ascii="Georgia" w:hAnsi="Georgia" w:cs="Gill Sans"/>
                <w:sz w:val="22"/>
                <w:szCs w:val="22"/>
              </w:rPr>
              <w:t xml:space="preserve"> </w:t>
            </w:r>
          </w:p>
          <w:p w14:paraId="3B3C7FB3" w14:textId="77777777" w:rsidR="003F2A16" w:rsidRPr="00437187" w:rsidRDefault="003F2A16" w:rsidP="00D74D4C">
            <w:pPr>
              <w:rPr>
                <w:rFonts w:ascii="Georgia" w:hAnsi="Georgia" w:cs="Gill Sans"/>
                <w:sz w:val="22"/>
                <w:szCs w:val="22"/>
              </w:rPr>
            </w:pPr>
          </w:p>
        </w:tc>
        <w:tc>
          <w:tcPr>
            <w:tcW w:w="0" w:type="auto"/>
          </w:tcPr>
          <w:p w14:paraId="1AFBB8B7" w14:textId="036B72A5" w:rsidR="00C20200" w:rsidRPr="00437187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C20200" w:rsidRPr="00437187" w14:paraId="33275FEC" w14:textId="77777777" w:rsidTr="00FD5C70">
        <w:trPr>
          <w:trHeight w:val="712"/>
        </w:trPr>
        <w:tc>
          <w:tcPr>
            <w:tcW w:w="12000" w:type="dxa"/>
          </w:tcPr>
          <w:p w14:paraId="5B887D0F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Allen, S. G., Clark, R. L., Maki, J., &amp; Morrill, M. S. (2016). Golden years or financial fears? How plans change after retirement seminars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Retirement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3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3), 96-115.</w:t>
            </w:r>
          </w:p>
          <w:p w14:paraId="3FA5D7F7" w14:textId="65391FDE" w:rsidR="008A5398" w:rsidRPr="00437187" w:rsidRDefault="008A5398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</w:tcPr>
          <w:p w14:paraId="585AEC48" w14:textId="4C19D52B" w:rsidR="00C20200" w:rsidRPr="00437187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C20200" w:rsidRPr="008E4D5F" w14:paraId="28D20361" w14:textId="77777777" w:rsidTr="00FD5C70">
        <w:trPr>
          <w:trHeight w:val="990"/>
        </w:trPr>
        <w:tc>
          <w:tcPr>
            <w:tcW w:w="12000" w:type="dxa"/>
          </w:tcPr>
          <w:p w14:paraId="3714801B" w14:textId="77777777" w:rsidR="00F33DC8" w:rsidRPr="008A5398" w:rsidRDefault="00F33DC8" w:rsidP="00F33DC8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  <w:lang w:val="de-DE"/>
              </w:rPr>
              <w:t xml:space="preserve">Amagir, A., Groot, W., Maassen van den Brink, H., &amp; Wilschut, A. (2019). </w:t>
            </w:r>
            <w:r w:rsidRPr="008A539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SaveWise: The design of a financial education program in the Netherlands. </w:t>
            </w:r>
            <w:r w:rsidRPr="008A5398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Citizenship, Social and Economics Education</w:t>
            </w:r>
            <w:r w:rsidRPr="008A539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8A5398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18</w:t>
            </w:r>
            <w:r w:rsidRPr="008A539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2), 100-120.</w:t>
            </w:r>
          </w:p>
          <w:p w14:paraId="598871FE" w14:textId="77777777" w:rsidR="00F33DC8" w:rsidRPr="008A5398" w:rsidRDefault="00F33DC8" w:rsidP="008E4D5F">
            <w:pPr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</w:pPr>
          </w:p>
          <w:p w14:paraId="71D4C10E" w14:textId="6A1C44CE" w:rsidR="008E4D5F" w:rsidRPr="008A5398" w:rsidRDefault="008E4D5F" w:rsidP="008E4D5F">
            <w:pPr>
              <w:rPr>
                <w:rFonts w:ascii="Georgia" w:hAnsi="Georgia"/>
                <w:sz w:val="22"/>
                <w:szCs w:val="22"/>
              </w:rPr>
            </w:pPr>
            <w:r w:rsidRPr="008A539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Ambuehl, S., Bernheim, B. D., Ersoy, F., &amp; Harris, D. (2018). </w:t>
            </w:r>
            <w:r w:rsidRPr="008A5398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Peer advice on financial decisions: A case of the blind leading the blind?</w:t>
            </w:r>
            <w:r w:rsidRPr="008A539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 (No. W25034). National Bureau of Economic Research.</w:t>
            </w:r>
          </w:p>
          <w:p w14:paraId="0A39A7B6" w14:textId="77777777" w:rsidR="008E4D5F" w:rsidRPr="007370E8" w:rsidRDefault="008E4D5F" w:rsidP="00D74D4C">
            <w:pPr>
              <w:rPr>
                <w:rFonts w:ascii="Georgia" w:hAnsi="Georgia" w:cs="Arial"/>
                <w:sz w:val="22"/>
                <w:szCs w:val="22"/>
                <w:highlight w:val="yellow"/>
                <w:shd w:val="clear" w:color="auto" w:fill="FFFFFF"/>
              </w:rPr>
            </w:pPr>
          </w:p>
          <w:p w14:paraId="1C3E535D" w14:textId="08AD15AA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7370E8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Anderson, C., &amp; Card, K. (2015). Effective practices of financial e</w:t>
            </w:r>
            <w:r w:rsidR="009A1464" w:rsidRPr="007370E8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ducation for college students: S</w:t>
            </w:r>
            <w:r w:rsidRPr="007370E8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tudents' perceptions of credit card use and financial responsibility. </w:t>
            </w:r>
            <w:r w:rsidRPr="007370E8">
              <w:rPr>
                <w:rFonts w:ascii="Georgia" w:hAnsi="Georgia" w:cs="Arial"/>
                <w:i/>
                <w:iCs/>
                <w:sz w:val="22"/>
                <w:szCs w:val="22"/>
                <w:shd w:val="clear" w:color="auto" w:fill="FFFFFF"/>
              </w:rPr>
              <w:t>College Student Journal</w:t>
            </w:r>
            <w:r w:rsidRPr="007370E8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7370E8">
              <w:rPr>
                <w:rFonts w:ascii="Georgia" w:hAnsi="Georgia" w:cs="Arial"/>
                <w:i/>
                <w:iCs/>
                <w:sz w:val="22"/>
                <w:szCs w:val="22"/>
                <w:shd w:val="clear" w:color="auto" w:fill="FFFFFF"/>
              </w:rPr>
              <w:t>49</w:t>
            </w:r>
            <w:r w:rsidRPr="007370E8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2), 271-279.</w:t>
            </w:r>
          </w:p>
          <w:p w14:paraId="7324E05D" w14:textId="77777777" w:rsidR="008A5398" w:rsidRDefault="008A5398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  <w:p w14:paraId="575631E9" w14:textId="77777777" w:rsidR="008A5398" w:rsidRDefault="008A5398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 xml:space="preserve">Anderson, J. G., Uttley, C. M., &amp; Kerbel, C. M. (2006). Outcomes of a workplace financial education program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The Journal of Consumer Education, 23,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37-49.</w:t>
            </w:r>
          </w:p>
          <w:p w14:paraId="566B13B8" w14:textId="77777777" w:rsidR="008A5398" w:rsidRDefault="008A5398" w:rsidP="00D74D4C">
            <w:pPr>
              <w:rPr>
                <w:rFonts w:ascii="Georgia" w:hAnsi="Georgia" w:cs="Arial"/>
                <w:sz w:val="22"/>
                <w:szCs w:val="22"/>
                <w:highlight w:val="yellow"/>
                <w:shd w:val="clear" w:color="auto" w:fill="FFFFFF"/>
              </w:rPr>
            </w:pPr>
          </w:p>
          <w:p w14:paraId="0897AB71" w14:textId="64E0533B" w:rsidR="008A5398" w:rsidRPr="007370E8" w:rsidRDefault="008A5398" w:rsidP="00D74D4C">
            <w:pPr>
              <w:rPr>
                <w:rFonts w:ascii="Georgia" w:hAnsi="Georgia" w:cs="Arial"/>
                <w:sz w:val="22"/>
                <w:szCs w:val="22"/>
                <w:highlight w:val="yellow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Anderson, S., Zhan, M., &amp; Scott, J. (2007). Improving the knowledge and attitudes of low-income families about banking and predatory financial practices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Families in Society: The Journal of Contemporary Social Services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88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3), 443-452.</w:t>
            </w:r>
          </w:p>
        </w:tc>
        <w:tc>
          <w:tcPr>
            <w:tcW w:w="0" w:type="auto"/>
          </w:tcPr>
          <w:p w14:paraId="28A745B0" w14:textId="372ADE09" w:rsidR="00817B7D" w:rsidRDefault="00817B7D" w:rsidP="00817B7D">
            <w:pPr>
              <w:rPr>
                <w:rFonts w:ascii="Georgia" w:hAnsi="Georgia"/>
                <w:sz w:val="22"/>
                <w:szCs w:val="22"/>
              </w:rPr>
            </w:pPr>
            <w:r w:rsidRPr="008A5398">
              <w:rPr>
                <w:rFonts w:ascii="Georgia" w:hAnsi="Georgia"/>
                <w:sz w:val="22"/>
                <w:szCs w:val="22"/>
              </w:rPr>
              <w:t xml:space="preserve">Did not meet intervention criteria </w:t>
            </w:r>
          </w:p>
          <w:p w14:paraId="165D98C9" w14:textId="77777777" w:rsidR="008A5398" w:rsidRDefault="00817B7D" w:rsidP="00817B7D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</w:p>
          <w:p w14:paraId="73683025" w14:textId="0023E25B" w:rsidR="00817B7D" w:rsidRDefault="00817B7D" w:rsidP="00817B7D">
            <w:pPr>
              <w:rPr>
                <w:rFonts w:ascii="Georgia" w:hAnsi="Georgia"/>
                <w:sz w:val="22"/>
                <w:szCs w:val="22"/>
              </w:rPr>
            </w:pPr>
            <w:r w:rsidRPr="008A5398">
              <w:rPr>
                <w:rFonts w:ascii="Georgia" w:hAnsi="Georgia"/>
                <w:sz w:val="22"/>
                <w:szCs w:val="22"/>
              </w:rPr>
              <w:t xml:space="preserve">Did not meet </w:t>
            </w:r>
            <w:r w:rsidR="00B76C4B">
              <w:rPr>
                <w:rFonts w:ascii="Georgia" w:hAnsi="Georgia"/>
                <w:sz w:val="22"/>
                <w:szCs w:val="22"/>
              </w:rPr>
              <w:t>i</w:t>
            </w:r>
            <w:r w:rsidRPr="008A5398">
              <w:rPr>
                <w:rFonts w:ascii="Georgia" w:hAnsi="Georgia"/>
                <w:sz w:val="22"/>
                <w:szCs w:val="22"/>
              </w:rPr>
              <w:t xml:space="preserve">ntervention criteria </w:t>
            </w:r>
          </w:p>
          <w:p w14:paraId="21377AC2" w14:textId="7EB1ADFC" w:rsidR="00362B97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</w:t>
            </w:r>
          </w:p>
          <w:p w14:paraId="69A6596F" w14:textId="77777777" w:rsidR="00C20200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i</w:t>
            </w:r>
            <w:r w:rsidR="00C20200" w:rsidRPr="008E4D5F">
              <w:rPr>
                <w:rFonts w:ascii="Georgia" w:hAnsi="Georgia"/>
                <w:sz w:val="22"/>
                <w:szCs w:val="22"/>
              </w:rPr>
              <w:t>nterventio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  <w:p w14:paraId="3D98C533" w14:textId="2DC1D429" w:rsidR="008A5398" w:rsidRPr="008E4D5F" w:rsidRDefault="008A5398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C20200" w:rsidRPr="00437187" w14:paraId="4110D7FE" w14:textId="77777777" w:rsidTr="00FD5C70">
        <w:trPr>
          <w:trHeight w:val="721"/>
        </w:trPr>
        <w:tc>
          <w:tcPr>
            <w:tcW w:w="12000" w:type="dxa"/>
          </w:tcPr>
          <w:p w14:paraId="54F29048" w14:textId="77777777" w:rsidR="00537284" w:rsidRDefault="00537284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1BD86F84" w14:textId="22352EE9" w:rsidR="00C20200" w:rsidRPr="00437187" w:rsidRDefault="008A5398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Anderson, S., Scott, J., &amp; Zhan, M. (2004). Financial links for low-income people (FLLIP): Final evaluation report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School of Social Work, University of Illinois at Urbana-Champaign.</w:t>
            </w:r>
          </w:p>
        </w:tc>
        <w:tc>
          <w:tcPr>
            <w:tcW w:w="0" w:type="auto"/>
          </w:tcPr>
          <w:p w14:paraId="37388E7C" w14:textId="77777777" w:rsidR="00537284" w:rsidRDefault="00537284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593AD52C" w14:textId="2E191C14" w:rsidR="00C20200" w:rsidRPr="00437187" w:rsidRDefault="008A5398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C20200" w:rsidRPr="00437187" w14:paraId="4BB0CFB6" w14:textId="77777777" w:rsidTr="00FD5C70">
        <w:trPr>
          <w:trHeight w:val="891"/>
        </w:trPr>
        <w:tc>
          <w:tcPr>
            <w:tcW w:w="12000" w:type="dxa"/>
          </w:tcPr>
          <w:p w14:paraId="3E3B1167" w14:textId="409BF3D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</w:tcPr>
          <w:p w14:paraId="7B1765FF" w14:textId="1456FC0B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</w:tr>
      <w:tr w:rsidR="00C20200" w:rsidRPr="00437187" w14:paraId="78404365" w14:textId="77777777" w:rsidTr="00FD5C70">
        <w:trPr>
          <w:trHeight w:val="702"/>
        </w:trPr>
        <w:tc>
          <w:tcPr>
            <w:tcW w:w="12000" w:type="dxa"/>
          </w:tcPr>
          <w:p w14:paraId="7F492F86" w14:textId="77777777" w:rsidR="002F79F2" w:rsidRPr="00B82D73" w:rsidRDefault="002F79F2" w:rsidP="002F79F2">
            <w:pPr>
              <w:rPr>
                <w:rFonts w:ascii="Georgia" w:hAnsi="Georgia"/>
                <w:sz w:val="22"/>
                <w:szCs w:val="22"/>
              </w:rPr>
            </w:pPr>
            <w:r w:rsidRPr="002F79F2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lastRenderedPageBreak/>
              <w:t>Angel, S. (2018). Smart tools? A randomized controlled trial on the impact of three different media tools on personal finance. </w:t>
            </w:r>
            <w:r w:rsidRPr="002F79F2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Journal of Behavioral and Experimental Economics</w:t>
            </w:r>
            <w:r w:rsidRPr="002F79F2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2F79F2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74</w:t>
            </w:r>
            <w:r w:rsidRPr="002F79F2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 104-111.</w:t>
            </w:r>
          </w:p>
          <w:p w14:paraId="591D5E7E" w14:textId="2A1C7EB2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</w:tcPr>
          <w:p w14:paraId="56BEFEC2" w14:textId="35B12ACE" w:rsidR="00C20200" w:rsidRPr="00437187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C20200" w:rsidRPr="00437187" w14:paraId="0B7DAD28" w14:textId="77777777" w:rsidTr="00FD5C70">
        <w:trPr>
          <w:trHeight w:val="990"/>
        </w:trPr>
        <w:tc>
          <w:tcPr>
            <w:tcW w:w="12000" w:type="dxa"/>
          </w:tcPr>
          <w:p w14:paraId="4EB6143F" w14:textId="77777777" w:rsidR="00537284" w:rsidRDefault="00537284" w:rsidP="0034220A">
            <w:pPr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</w:pPr>
          </w:p>
          <w:p w14:paraId="6F7A0888" w14:textId="75540940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Archer, W., Fitterman, S., &amp; Smith, M. T. (2009). Real Estate Brokerage, Homebuyer Training, and Homeownership Sustainability for Housing Assistance Programs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Family and Consumer Sciences Research Journal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37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4), 442-455.</w:t>
            </w:r>
          </w:p>
          <w:p w14:paraId="33F3E598" w14:textId="77777777" w:rsidR="002F79F2" w:rsidRDefault="002F79F2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  <w:p w14:paraId="7BE75926" w14:textId="77777777" w:rsidR="002F79F2" w:rsidRDefault="002F79F2" w:rsidP="002F79F2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Arnone, W. J. (2002). Financial planning for </w:t>
            </w:r>
            <w:proofErr w:type="gramStart"/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employees</w:t>
            </w:r>
            <w:proofErr w:type="gramEnd"/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 post-Enron. 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Benefits Quarterly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18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4), 35</w:t>
            </w:r>
          </w:p>
          <w:p w14:paraId="5466819C" w14:textId="1777F18A" w:rsidR="002F79F2" w:rsidRPr="00437187" w:rsidRDefault="002F79F2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</w:tcPr>
          <w:p w14:paraId="65C3EA14" w14:textId="77777777" w:rsidR="00537284" w:rsidRDefault="00537284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572F8685" w14:textId="68C3F5E1" w:rsidR="0034220A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 w:rsidRPr="002F79F2">
              <w:rPr>
                <w:rFonts w:ascii="Georgia" w:hAnsi="Georgia"/>
                <w:sz w:val="22"/>
                <w:szCs w:val="22"/>
              </w:rPr>
              <w:t>Did not meet i</w:t>
            </w:r>
            <w:r w:rsidR="0034220A" w:rsidRPr="002F79F2">
              <w:rPr>
                <w:rFonts w:ascii="Georgia" w:hAnsi="Georgia"/>
                <w:sz w:val="22"/>
                <w:szCs w:val="22"/>
              </w:rPr>
              <w:t>ntervention</w:t>
            </w:r>
            <w:r w:rsidRPr="002F79F2"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  <w:p w14:paraId="080DA50F" w14:textId="77777777" w:rsidR="0034220A" w:rsidRDefault="0034220A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7B872AB0" w14:textId="2EBBD01C" w:rsidR="00C20200" w:rsidRPr="00437187" w:rsidRDefault="002F79F2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C20200" w:rsidRPr="00437187" w14:paraId="199C357B" w14:textId="77777777" w:rsidTr="00FD5C70">
        <w:trPr>
          <w:trHeight w:val="450"/>
        </w:trPr>
        <w:tc>
          <w:tcPr>
            <w:tcW w:w="12000" w:type="dxa"/>
          </w:tcPr>
          <w:p w14:paraId="1B7DFCD0" w14:textId="5A936101" w:rsidR="003C043F" w:rsidRPr="003F2A16" w:rsidRDefault="003C043F" w:rsidP="002F79F2">
            <w:pPr>
              <w:rPr>
                <w:rFonts w:ascii="Georgia" w:hAnsi="Georgia" w:cs="Arial"/>
                <w:sz w:val="10"/>
                <w:szCs w:val="10"/>
                <w:shd w:val="clear" w:color="auto" w:fill="FFFFFF"/>
              </w:rPr>
            </w:pPr>
          </w:p>
        </w:tc>
        <w:tc>
          <w:tcPr>
            <w:tcW w:w="0" w:type="auto"/>
          </w:tcPr>
          <w:p w14:paraId="4B58680A" w14:textId="026BCC7F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</w:tr>
      <w:tr w:rsidR="00C20200" w:rsidRPr="00437187" w14:paraId="03B3111B" w14:textId="77777777" w:rsidTr="00FD5C70">
        <w:trPr>
          <w:trHeight w:val="909"/>
        </w:trPr>
        <w:tc>
          <w:tcPr>
            <w:tcW w:w="12000" w:type="dxa"/>
          </w:tcPr>
          <w:p w14:paraId="492B6A6D" w14:textId="52ECFF82" w:rsidR="00C20200" w:rsidRDefault="00C20200" w:rsidP="00D74D4C">
            <w:pPr>
              <w:pStyle w:val="NormalWeb"/>
              <w:rPr>
                <w:rFonts w:ascii="Georgia" w:hAnsi="Georgia" w:cs="Arial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</w:rPr>
              <w:t xml:space="preserve">Atkinson, A. &amp; Messy, F. (2013). </w:t>
            </w:r>
            <w:r w:rsidRPr="00437187">
              <w:rPr>
                <w:rFonts w:ascii="Georgia" w:hAnsi="Georgia" w:cs="Arial"/>
                <w:i/>
                <w:sz w:val="22"/>
                <w:szCs w:val="22"/>
              </w:rPr>
              <w:t>Promoting Financial Inclusion through Financial Education: OECD/INFE Evidence, Policies and Practice</w:t>
            </w:r>
            <w:r w:rsidRPr="00437187">
              <w:rPr>
                <w:rFonts w:ascii="Georgia" w:hAnsi="Georgia" w:cs="Arial"/>
                <w:sz w:val="22"/>
                <w:szCs w:val="22"/>
              </w:rPr>
              <w:t xml:space="preserve"> (</w:t>
            </w:r>
            <w:r w:rsidRPr="00437187">
              <w:rPr>
                <w:rFonts w:ascii="Georgia" w:hAnsi="Georgia" w:cs="Arial"/>
                <w:iCs/>
                <w:sz w:val="22"/>
                <w:szCs w:val="22"/>
              </w:rPr>
              <w:t>OECD Working Paper No. 34) Retrieved from</w:t>
            </w:r>
            <w:r w:rsidRPr="00437187">
              <w:rPr>
                <w:rFonts w:ascii="Georgia" w:hAnsi="Georgia" w:cs="Arial"/>
                <w:sz w:val="22"/>
                <w:szCs w:val="22"/>
              </w:rPr>
              <w:t xml:space="preserve"> </w:t>
            </w:r>
            <w:hyperlink r:id="rId12" w:history="1">
              <w:r w:rsidR="003F2A16" w:rsidRPr="00721B8B">
                <w:rPr>
                  <w:rStyle w:val="Hyperlink"/>
                  <w:rFonts w:cs="Arial"/>
                  <w:sz w:val="22"/>
                  <w:szCs w:val="22"/>
                </w:rPr>
                <w:t>http://dx.doi.org/10.1787/5k3xz6m88smp-en</w:t>
              </w:r>
            </w:hyperlink>
            <w:r w:rsidRPr="00437187">
              <w:rPr>
                <w:rFonts w:ascii="Georgia" w:hAnsi="Georgia" w:cs="Arial"/>
                <w:sz w:val="22"/>
                <w:szCs w:val="22"/>
              </w:rPr>
              <w:t xml:space="preserve"> </w:t>
            </w:r>
          </w:p>
          <w:p w14:paraId="18BC6E1A" w14:textId="77777777" w:rsidR="003F2A16" w:rsidRPr="00437187" w:rsidRDefault="003F2A16" w:rsidP="00D74D4C">
            <w:pPr>
              <w:pStyle w:val="NormalWeb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</w:tcPr>
          <w:p w14:paraId="0FD89AB0" w14:textId="1C7A6711" w:rsidR="00C20200" w:rsidRPr="00437187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C20200" w:rsidRPr="00437187" w14:paraId="35C6064E" w14:textId="77777777" w:rsidTr="00FD5C70">
        <w:trPr>
          <w:trHeight w:val="891"/>
        </w:trPr>
        <w:tc>
          <w:tcPr>
            <w:tcW w:w="12000" w:type="dxa"/>
          </w:tcPr>
          <w:p w14:paraId="69130E51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 xml:space="preserve">Atkinson, A. &amp; Messy, F. (2015). </w:t>
            </w:r>
            <w:r w:rsidRPr="00437187">
              <w:rPr>
                <w:rFonts w:ascii="Georgia" w:hAnsi="Georgia"/>
                <w:i/>
                <w:sz w:val="22"/>
                <w:szCs w:val="22"/>
                <w:shd w:val="clear" w:color="auto" w:fill="FFFFFF"/>
              </w:rPr>
              <w:t>Financial Education for Migrants and their Families.</w:t>
            </w:r>
            <w:r w:rsidRPr="00437187">
              <w:rPr>
                <w:rStyle w:val="apple-converted-space"/>
                <w:i/>
                <w:sz w:val="22"/>
                <w:szCs w:val="22"/>
                <w:shd w:val="clear" w:color="auto" w:fill="FFFFFF"/>
              </w:rPr>
              <w:t> </w:t>
            </w:r>
            <w:r w:rsidRPr="00437187">
              <w:rPr>
                <w:rStyle w:val="apple-converted-space"/>
                <w:sz w:val="22"/>
                <w:szCs w:val="22"/>
                <w:shd w:val="clear" w:color="auto" w:fill="FFFFFF"/>
              </w:rPr>
              <w:t>(</w:t>
            </w:r>
            <w:r w:rsidRPr="00437187">
              <w:rPr>
                <w:rFonts w:ascii="Georgia" w:hAnsi="Georgia"/>
                <w:iCs/>
                <w:sz w:val="22"/>
                <w:szCs w:val="22"/>
              </w:rPr>
              <w:t xml:space="preserve">OECD Working Papers 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 xml:space="preserve">No. 38). Paris: OECD Publishing. Retrieved from </w:t>
            </w:r>
            <w:hyperlink r:id="rId13" w:history="1">
              <w:r w:rsidRPr="00437187">
                <w:rPr>
                  <w:rStyle w:val="Hyperlink"/>
                  <w:sz w:val="22"/>
                  <w:szCs w:val="22"/>
                </w:rPr>
                <w:t>https://doi.org/10.1787/5js4h5rw17vh-en</w:t>
              </w:r>
            </w:hyperlink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.</w:t>
            </w:r>
          </w:p>
          <w:p w14:paraId="07A3F102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</w:tcPr>
          <w:p w14:paraId="3761960B" w14:textId="456DB30A" w:rsidR="00C20200" w:rsidRPr="00437187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C20200" w:rsidRPr="00437187" w14:paraId="456BC7B1" w14:textId="77777777" w:rsidTr="00FD5C70">
        <w:trPr>
          <w:trHeight w:val="909"/>
        </w:trPr>
        <w:tc>
          <w:tcPr>
            <w:tcW w:w="12000" w:type="dxa"/>
          </w:tcPr>
          <w:p w14:paraId="1B192F71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 xml:space="preserve">Atkinson, A., Messy, F., Rabinovich, L. &amp; Yoong, J. (2015). </w:t>
            </w:r>
            <w:r w:rsidRPr="00437187">
              <w:rPr>
                <w:rFonts w:ascii="Georgia" w:hAnsi="Georgia"/>
                <w:i/>
                <w:sz w:val="22"/>
                <w:szCs w:val="22"/>
                <w:shd w:val="clear" w:color="auto" w:fill="FFFFFF"/>
              </w:rPr>
              <w:t>Financial Education for Long-term Savings and Investments: Review of Research and Literature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 xml:space="preserve"> (</w:t>
            </w:r>
            <w:r w:rsidRPr="00437187">
              <w:rPr>
                <w:rFonts w:ascii="Georgia" w:hAnsi="Georgia"/>
                <w:iCs/>
                <w:sz w:val="22"/>
                <w:szCs w:val="22"/>
              </w:rPr>
              <w:t>OECD Working Papers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 xml:space="preserve"> No. 39). Paris: OECD Publishing. Retrieved from</w:t>
            </w:r>
            <w:r w:rsidRPr="00437187">
              <w:rPr>
                <w:rStyle w:val="apple-converted-space"/>
                <w:sz w:val="22"/>
                <w:szCs w:val="22"/>
                <w:shd w:val="clear" w:color="auto" w:fill="FFFFFF"/>
              </w:rPr>
              <w:t> </w:t>
            </w:r>
            <w:hyperlink r:id="rId14" w:history="1">
              <w:r w:rsidRPr="00437187">
                <w:rPr>
                  <w:rStyle w:val="Hyperlink"/>
                  <w:sz w:val="22"/>
                  <w:szCs w:val="22"/>
                </w:rPr>
                <w:t>https://doi.org/10.1787/5jrtgzfl6g9w-en</w:t>
              </w:r>
            </w:hyperlink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.</w:t>
            </w:r>
          </w:p>
          <w:p w14:paraId="08EC9DCE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</w:tcPr>
          <w:p w14:paraId="786E958A" w14:textId="284A4CB6" w:rsidR="00C20200" w:rsidRPr="00437187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C20200" w:rsidRPr="00437187" w14:paraId="7503ED7C" w14:textId="77777777" w:rsidTr="00FD5C70">
        <w:trPr>
          <w:trHeight w:val="891"/>
        </w:trPr>
        <w:tc>
          <w:tcPr>
            <w:tcW w:w="12000" w:type="dxa"/>
          </w:tcPr>
          <w:p w14:paraId="23029178" w14:textId="77777777" w:rsidR="00343CE6" w:rsidRPr="002F79F2" w:rsidRDefault="00343CE6" w:rsidP="00343CE6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  <w:lang w:val="de-DE"/>
              </w:rPr>
              <w:t xml:space="preserve">Ansong, D., Chowa, G., Masa, R., Despard, M., Sherraden, M., Wu, S., &amp; Osei-Akoto, I. (2019). </w:t>
            </w:r>
            <w:r w:rsidRPr="002F79F2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Effects of youth savings accounts on school attendance and academic performance: evidence from a youth savings experiment. </w:t>
            </w:r>
            <w:r w:rsidRPr="002F79F2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Journal of Family and Economic Issues</w:t>
            </w:r>
            <w:r w:rsidRPr="002F79F2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2F79F2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40</w:t>
            </w:r>
            <w:r w:rsidRPr="002F79F2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2), 269-281.</w:t>
            </w:r>
          </w:p>
          <w:p w14:paraId="461B9825" w14:textId="51436C4B" w:rsidR="00343CE6" w:rsidRPr="002F79F2" w:rsidRDefault="00343CE6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  <w:p w14:paraId="633BC78D" w14:textId="25640408" w:rsidR="0034220A" w:rsidRPr="00B82D73" w:rsidRDefault="0034220A" w:rsidP="0034220A">
            <w:pPr>
              <w:rPr>
                <w:rFonts w:ascii="Georgia" w:hAnsi="Georgia"/>
                <w:sz w:val="22"/>
                <w:szCs w:val="22"/>
              </w:rPr>
            </w:pPr>
            <w:r w:rsidRPr="002F79F2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Argento, R. B., Brown, L. M., Koulayev, S., Li, G., Myhre, M., Pafenberg, F., &amp; Patrabansh, S. (2019). First-time homebuyer counseling and the mortgage selection experience in the United States. </w:t>
            </w:r>
            <w:r w:rsidRPr="002F79F2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Cityscape</w:t>
            </w:r>
            <w:r w:rsidRPr="002F79F2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2F79F2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21</w:t>
            </w:r>
            <w:r w:rsidRPr="002F79F2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2), 51-74.</w:t>
            </w:r>
          </w:p>
          <w:p w14:paraId="229E5110" w14:textId="77777777" w:rsidR="0034220A" w:rsidRDefault="0034220A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  <w:p w14:paraId="303DB8C0" w14:textId="6855FEC4" w:rsidR="00C20200" w:rsidRDefault="00C20200" w:rsidP="00D74D4C">
            <w:pPr>
              <w:rPr>
                <w:rFonts w:ascii="Georgia" w:hAnsi="Georgia"/>
                <w:iCs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Azurdia, G., &amp; Freedman, S. (2016). Encouraging Nonretirement Savings at Tax Time: Final Impact Findings from the SaveUSA Evaluation. 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  <w:shd w:val="clear" w:color="auto" w:fill="FFFFFF"/>
              </w:rPr>
              <w:t>New York: MDRC.</w:t>
            </w:r>
            <w:r w:rsidRPr="00437187">
              <w:rPr>
                <w:rFonts w:ascii="Georgia" w:hAnsi="Georgia"/>
                <w:iCs/>
                <w:sz w:val="22"/>
                <w:szCs w:val="22"/>
                <w:shd w:val="clear" w:color="auto" w:fill="FFFFFF"/>
              </w:rPr>
              <w:t xml:space="preserve"> Retrieved from</w:t>
            </w:r>
            <w:r w:rsidRPr="00437187">
              <w:t xml:space="preserve"> </w:t>
            </w:r>
            <w:hyperlink r:id="rId15" w:history="1">
              <w:r w:rsidR="003F2A16" w:rsidRPr="00721B8B">
                <w:rPr>
                  <w:rStyle w:val="Hyperlink"/>
                  <w:iCs/>
                  <w:sz w:val="22"/>
                  <w:szCs w:val="22"/>
                  <w:shd w:val="clear" w:color="auto" w:fill="FFFFFF"/>
                </w:rPr>
                <w:t>https://www.mdrc.org/publication/encouraging-nonretirement-savings-tax-time</w:t>
              </w:r>
            </w:hyperlink>
          </w:p>
          <w:p w14:paraId="52D8B52E" w14:textId="77777777" w:rsidR="003F2A16" w:rsidRPr="00437187" w:rsidRDefault="003F2A16" w:rsidP="00D74D4C">
            <w:pPr>
              <w:rPr>
                <w:rFonts w:ascii="Georgia" w:hAnsi="Georgia"/>
                <w:i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</w:tcPr>
          <w:p w14:paraId="061868EE" w14:textId="1B550916" w:rsidR="00343CE6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 w:rsidRPr="002F79F2">
              <w:rPr>
                <w:rFonts w:ascii="Georgia" w:hAnsi="Georgia"/>
                <w:sz w:val="22"/>
                <w:szCs w:val="22"/>
              </w:rPr>
              <w:t>Did not meet o</w:t>
            </w:r>
            <w:r w:rsidR="00343CE6" w:rsidRPr="002F79F2">
              <w:rPr>
                <w:rFonts w:ascii="Georgia" w:hAnsi="Georgia"/>
                <w:sz w:val="22"/>
                <w:szCs w:val="22"/>
              </w:rPr>
              <w:t>utcomes</w:t>
            </w:r>
            <w:r w:rsidRPr="002F79F2"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  <w:p w14:paraId="0CFE56D5" w14:textId="77777777" w:rsidR="00343CE6" w:rsidRDefault="00343CE6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557C7460" w14:textId="4A3CD8C6" w:rsidR="0034220A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5EAB846B" w14:textId="519EFF0A" w:rsidR="00C20200" w:rsidRPr="00437187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>nterventio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C20200" w:rsidRPr="00437187" w14:paraId="09A59A8A" w14:textId="77777777" w:rsidTr="00FD5C70">
        <w:trPr>
          <w:trHeight w:val="900"/>
        </w:trPr>
        <w:tc>
          <w:tcPr>
            <w:tcW w:w="12000" w:type="dxa"/>
          </w:tcPr>
          <w:p w14:paraId="32BAAE7A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Banov, R. (2005). 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>The effect of health insurance on savings outcomes in Individual Development Accounts 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(CSD Report 05-29).  St. Louis, MO: Washington University, Center for Social Development.</w:t>
            </w:r>
          </w:p>
        </w:tc>
        <w:tc>
          <w:tcPr>
            <w:tcW w:w="0" w:type="auto"/>
          </w:tcPr>
          <w:p w14:paraId="3EC43EAF" w14:textId="5F581809" w:rsidR="00C20200" w:rsidRPr="00437187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021ABDB7" w14:textId="77777777" w:rsidTr="00FD5C70">
        <w:trPr>
          <w:trHeight w:val="909"/>
        </w:trPr>
        <w:tc>
          <w:tcPr>
            <w:tcW w:w="12000" w:type="dxa"/>
          </w:tcPr>
          <w:p w14:paraId="56866DCC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es-ES"/>
              </w:rPr>
              <w:t xml:space="preserve">Barcellos, S. H., Carvalho, L. S., Smith, J. P., &amp; Yoong, J. (2016).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Financial education interventions targeting immigrants and children of immigrants: Results from a randomized control trial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Consumer Affairs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50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(2),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lastRenderedPageBreak/>
              <w:t>263-285.</w:t>
            </w:r>
          </w:p>
          <w:p w14:paraId="3126673E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</w:tcPr>
          <w:p w14:paraId="29537776" w14:textId="33159DEB" w:rsidR="00C20200" w:rsidRPr="00437187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lastRenderedPageBreak/>
              <w:t>Did not meet i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>nterventio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lastRenderedPageBreak/>
              <w:t>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C20200" w:rsidRPr="00437187" w14:paraId="0BEE7CEC" w14:textId="77777777" w:rsidTr="00FD5C70">
        <w:trPr>
          <w:trHeight w:val="891"/>
        </w:trPr>
        <w:tc>
          <w:tcPr>
            <w:tcW w:w="12000" w:type="dxa"/>
          </w:tcPr>
          <w:p w14:paraId="7E2F0E3C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lastRenderedPageBreak/>
              <w:t>Barron, J. M., &amp; Staten, M. E. (2011)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Is Technology-Enhanced Credit Counseling as Effective as In-Person Delivery?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 (Working Paper No. 11-11). Philadelphia, PA: Research Department, Federal Reserve Bank of Philadelphia.</w:t>
            </w:r>
          </w:p>
          <w:p w14:paraId="58853F6A" w14:textId="77777777" w:rsidR="003F2A16" w:rsidRPr="001B2CBF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60F4DB29" w14:textId="404CF777" w:rsidR="00936E0D" w:rsidRPr="00B82D73" w:rsidRDefault="00936E0D" w:rsidP="00936E0D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  <w:lang w:val="de-DE"/>
              </w:rPr>
              <w:t xml:space="preserve">Bauer, R., Eberhardt, I., &amp; Smeets, P. (2019). </w:t>
            </w:r>
            <w:r w:rsidRPr="00F2517D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 xml:space="preserve">A </w:t>
            </w:r>
            <w:r w:rsidR="001B2CBF" w:rsidRPr="00F2517D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f</w:t>
            </w:r>
            <w:r w:rsidRPr="00B82D73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 xml:space="preserve">istful of </w:t>
            </w:r>
            <w:r w:rsidR="001B2CBF" w:rsidRPr="00B82D73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d</w:t>
            </w:r>
            <w:r w:rsidRPr="00B82D73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ollars-</w:t>
            </w:r>
            <w:r w:rsidR="001B2CBF" w:rsidRPr="00B82D73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f</w:t>
            </w:r>
            <w:r w:rsidRPr="00B82D73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 xml:space="preserve">inancial </w:t>
            </w:r>
            <w:r w:rsidR="001B2CBF" w:rsidRPr="00B82D73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i</w:t>
            </w:r>
            <w:r w:rsidRPr="00B82D73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 xml:space="preserve">ncentives </w:t>
            </w:r>
            <w:r w:rsidR="001B2CBF" w:rsidRPr="00B82D73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i</w:t>
            </w:r>
            <w:r w:rsidRPr="00B82D73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mprove</w:t>
            </w:r>
            <w:r w:rsidR="00F2517D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s</w:t>
            </w:r>
            <w:r w:rsidRPr="00B82D73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  <w:r w:rsidR="001B2CBF" w:rsidRPr="00B82D73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r</w:t>
            </w:r>
            <w:r w:rsidRPr="00B82D73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 xml:space="preserve">etirement </w:t>
            </w:r>
            <w:r w:rsidR="001B2CBF" w:rsidRPr="00B82D73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i</w:t>
            </w:r>
            <w:r w:rsidRPr="00B82D73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 xml:space="preserve">nformation </w:t>
            </w:r>
            <w:r w:rsidR="001B2CBF" w:rsidRPr="00B82D73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s</w:t>
            </w:r>
            <w:r w:rsidRPr="00B82D73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earch. </w:t>
            </w:r>
            <w:r w:rsidRPr="00B82D73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Available at SSRN 3023943</w:t>
            </w:r>
            <w:r w:rsidRPr="00B82D73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.</w:t>
            </w:r>
          </w:p>
          <w:p w14:paraId="56ECD2C5" w14:textId="2BE05763" w:rsidR="00936E0D" w:rsidRPr="00437187" w:rsidRDefault="00936E0D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</w:tcPr>
          <w:p w14:paraId="17B9E059" w14:textId="605835D2" w:rsidR="00936E0D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4FDFD27C" w14:textId="77777777" w:rsidR="00936E0D" w:rsidRDefault="00936E0D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565EBFBC" w14:textId="1AD42B7B" w:rsidR="00936E0D" w:rsidRPr="00437187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</w:t>
            </w:r>
            <w:r w:rsidR="001B2CBF">
              <w:rPr>
                <w:rFonts w:ascii="Georgia" w:hAnsi="Georgia"/>
                <w:sz w:val="22"/>
                <w:szCs w:val="22"/>
              </w:rPr>
              <w:t>nterventio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C20200" w:rsidRPr="00437187" w14:paraId="068456D1" w14:textId="77777777" w:rsidTr="00FD5C70">
        <w:trPr>
          <w:trHeight w:val="630"/>
        </w:trPr>
        <w:tc>
          <w:tcPr>
            <w:tcW w:w="12000" w:type="dxa"/>
          </w:tcPr>
          <w:p w14:paraId="6E421FE9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de-DE"/>
              </w:rPr>
              <w:t xml:space="preserve">Bayer, P. J., Bernheim, B. D., &amp; Scholz, J. K. (2009).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The effects of financial education in the workplace: Evidence from a survey of employers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Economic Inquiry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47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4), 605-624.</w:t>
            </w:r>
          </w:p>
          <w:p w14:paraId="573B133E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</w:tcPr>
          <w:p w14:paraId="105E237E" w14:textId="59BBF5DE" w:rsidR="00C20200" w:rsidRPr="00437187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C20200" w:rsidRPr="00437187" w14:paraId="7C1CE570" w14:textId="77777777" w:rsidTr="00FD5C70">
        <w:trPr>
          <w:trHeight w:val="900"/>
        </w:trPr>
        <w:tc>
          <w:tcPr>
            <w:tcW w:w="12000" w:type="dxa"/>
          </w:tcPr>
          <w:p w14:paraId="79CF2141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Bernheim, D. (1995). Do households appreciate their financial vulnerabilities? An analysis of actions, perceptions, and public policy. In M. B. Kotowski (Ed.), 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Tax policy and economic growth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 (pp. 1-30).</w:t>
            </w:r>
          </w:p>
          <w:p w14:paraId="1E0352B0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</w:tcPr>
          <w:p w14:paraId="0087FDB6" w14:textId="030108D1" w:rsidR="00C20200" w:rsidRPr="00437187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361AFC6F" w14:textId="77777777" w:rsidTr="00FD5C70">
        <w:trPr>
          <w:trHeight w:val="891"/>
        </w:trPr>
        <w:tc>
          <w:tcPr>
            <w:tcW w:w="12000" w:type="dxa"/>
          </w:tcPr>
          <w:p w14:paraId="1A3BC54F" w14:textId="77777777" w:rsidR="00C20200" w:rsidRDefault="00C20200" w:rsidP="00D74D4C">
            <w:pPr>
              <w:rPr>
                <w:rFonts w:ascii="Georgia" w:hAnsi="Georgia" w:cs="Arial"/>
                <w:i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Bernheim, D. D. (1998). </w:t>
            </w:r>
            <w:r w:rsidRPr="00437187">
              <w:rPr>
                <w:rFonts w:ascii="Georgia" w:hAnsi="Georgia" w:cs="Arial"/>
                <w:iCs/>
                <w:sz w:val="22"/>
                <w:szCs w:val="22"/>
              </w:rPr>
              <w:t>Financial illiteracy, education, and retirement saving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. In O.S. Mitchell &amp; S. Schiber (Eds.), </w:t>
            </w:r>
            <w:r w:rsidRPr="00437187">
              <w:rPr>
                <w:rFonts w:ascii="Georgia" w:hAnsi="Georgia" w:cs="Arial"/>
                <w:i/>
                <w:sz w:val="22"/>
                <w:szCs w:val="22"/>
                <w:shd w:val="clear" w:color="auto" w:fill="FFFFFF"/>
              </w:rPr>
              <w:t>Living with Defined Contribution Pensions.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 Philadelphia: University of Pennsylvania Press. (pp. 36-68).</w:t>
            </w:r>
            <w:r w:rsidRPr="00437187">
              <w:rPr>
                <w:rFonts w:ascii="Georgia" w:hAnsi="Georgia" w:cs="Arial"/>
                <w:i/>
                <w:sz w:val="22"/>
                <w:szCs w:val="22"/>
                <w:shd w:val="clear" w:color="auto" w:fill="FFFFFF"/>
              </w:rPr>
              <w:t xml:space="preserve"> </w:t>
            </w:r>
          </w:p>
          <w:p w14:paraId="7B9AEDF9" w14:textId="77777777" w:rsidR="003F2A16" w:rsidRPr="00437187" w:rsidRDefault="003F2A16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</w:tcPr>
          <w:p w14:paraId="01A8719B" w14:textId="4B75D88A" w:rsidR="00C20200" w:rsidRPr="00437187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6292DA33" w14:textId="77777777" w:rsidTr="00FD5C70">
        <w:trPr>
          <w:trHeight w:val="918"/>
        </w:trPr>
        <w:tc>
          <w:tcPr>
            <w:tcW w:w="12000" w:type="dxa"/>
          </w:tcPr>
          <w:p w14:paraId="020D2392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/>
                <w:sz w:val="22"/>
                <w:szCs w:val="22"/>
                <w:lang w:val="de-DE"/>
              </w:rPr>
              <w:t xml:space="preserve">Bernheim, B. D. &amp; Garrett, D. M. (1996). </w:t>
            </w:r>
            <w:r w:rsidRPr="00437187">
              <w:rPr>
                <w:rFonts w:ascii="Georgia" w:hAnsi="Georgia"/>
                <w:sz w:val="22"/>
                <w:szCs w:val="22"/>
              </w:rPr>
              <w:t>The determinants and consequences of financial education in the work place: Evidence from a survey of households (Working Paper No. 5667). National Bureau of Economic Research.</w:t>
            </w:r>
          </w:p>
          <w:p w14:paraId="4452FFD9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F2DFEC0" w14:textId="0ADFEC38" w:rsidR="00C20200" w:rsidRPr="00437187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C20200" w:rsidRPr="00437187" w14:paraId="608F10BA" w14:textId="77777777" w:rsidTr="00FD5C70">
        <w:trPr>
          <w:trHeight w:val="891"/>
        </w:trPr>
        <w:tc>
          <w:tcPr>
            <w:tcW w:w="12000" w:type="dxa"/>
          </w:tcPr>
          <w:p w14:paraId="4D1A5089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/>
                <w:sz w:val="22"/>
                <w:szCs w:val="22"/>
                <w:lang w:val="de-DE"/>
              </w:rPr>
              <w:t xml:space="preserve">Bernheim, B. D. &amp; Garrett, D. M. (2003). 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The effects of financial education in the workplace: Evidence from a survey of households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Journal of Public Economics, 87</w:t>
            </w:r>
            <w:r w:rsidRPr="00437187">
              <w:rPr>
                <w:rFonts w:ascii="Georgia" w:hAnsi="Georgia"/>
                <w:sz w:val="22"/>
                <w:szCs w:val="22"/>
              </w:rPr>
              <w:t>(7-8). 1487-1519. DOI: 10.1016/S0047-2727(01)00184-0.</w:t>
            </w:r>
          </w:p>
          <w:p w14:paraId="36C9B730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</w:tcPr>
          <w:p w14:paraId="73856C0C" w14:textId="226B5671" w:rsidR="00C20200" w:rsidRPr="00437187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C20200" w:rsidRPr="00437187" w14:paraId="2DD70CAA" w14:textId="77777777" w:rsidTr="00FD5C70">
        <w:trPr>
          <w:trHeight w:val="990"/>
        </w:trPr>
        <w:tc>
          <w:tcPr>
            <w:tcW w:w="12000" w:type="dxa"/>
          </w:tcPr>
          <w:p w14:paraId="29AE73B8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Bhattacharya, R., Gill, A., &amp; Stanley, D. (2016). The effectiveness of financial literacy instruction: The role of individual development accounts participation and the intensity of instruction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Financial Counseling and Planning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27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1), 20-35.</w:t>
            </w:r>
          </w:p>
          <w:p w14:paraId="6B819FE3" w14:textId="77777777" w:rsidR="003C043F" w:rsidRPr="00437187" w:rsidRDefault="003C043F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</w:tcPr>
          <w:p w14:paraId="66DFAC04" w14:textId="7FB6C9DE" w:rsidR="00C20200" w:rsidRPr="00437187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o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>utcomes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71FE4F8C" w14:textId="77777777" w:rsidTr="00FD5C70">
        <w:trPr>
          <w:trHeight w:val="891"/>
        </w:trPr>
        <w:tc>
          <w:tcPr>
            <w:tcW w:w="12000" w:type="dxa"/>
          </w:tcPr>
          <w:p w14:paraId="05906FF7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Birkenmaier, J. M. (2006). 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>Providing access to affordable credit to the poor: Evaluating the effectiveness of credit counseling for building assets 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(Order No. 3209943). Retrieved from ProQuest Dissertations &amp; Theses Global. (304961606).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 </w:t>
            </w:r>
          </w:p>
          <w:p w14:paraId="2E0DAF39" w14:textId="77777777" w:rsidR="003F2A16" w:rsidRPr="00437187" w:rsidRDefault="003F2A16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</w:tcPr>
          <w:p w14:paraId="5E07F2E6" w14:textId="2643523E" w:rsidR="00C20200" w:rsidRPr="00437187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C20200" w:rsidRPr="00437187" w14:paraId="55FD72FD" w14:textId="77777777" w:rsidTr="00FD5C70">
        <w:trPr>
          <w:trHeight w:val="621"/>
        </w:trPr>
        <w:tc>
          <w:tcPr>
            <w:tcW w:w="12000" w:type="dxa"/>
          </w:tcPr>
          <w:p w14:paraId="11241932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Birkenmaier, J., &amp; Tyuse, S. W. (2006). Does homeownership education and counseling (HEC) help credit scores</w:t>
            </w:r>
            <w:proofErr w:type="gramStart"/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?.</w:t>
            </w:r>
            <w:proofErr w:type="gramEnd"/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Social Service Research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32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2), 81-103.</w:t>
            </w:r>
          </w:p>
          <w:p w14:paraId="443EA093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</w:tcPr>
          <w:p w14:paraId="31A304D7" w14:textId="0CAB64B6" w:rsidR="00C20200" w:rsidRPr="00437187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10D0A608" w14:textId="77777777" w:rsidTr="00FD5C70">
        <w:trPr>
          <w:trHeight w:val="630"/>
        </w:trPr>
        <w:tc>
          <w:tcPr>
            <w:tcW w:w="12000" w:type="dxa"/>
          </w:tcPr>
          <w:p w14:paraId="7731274D" w14:textId="4F37DF3C" w:rsidR="003C043F" w:rsidRPr="003F2A16" w:rsidRDefault="00C20200" w:rsidP="00D74D4C">
            <w:pPr>
              <w:spacing w:before="100" w:beforeAutospacing="1" w:after="100" w:afterAutospacing="1" w:line="240" w:lineRule="auto"/>
            </w:pPr>
            <w:r w:rsidRPr="00437187">
              <w:t xml:space="preserve">Black, B. (2004). </w:t>
            </w:r>
            <w:r w:rsidRPr="00437187">
              <w:rPr>
                <w:rFonts w:ascii="TimesNewRomanPS" w:hAnsi="TimesNewRomanPS"/>
                <w:i/>
                <w:iCs/>
              </w:rPr>
              <w:t>Evaluation of the Individual Development Account Program for the New Hampshire Community Loan Fund</w:t>
            </w:r>
            <w:r w:rsidRPr="00437187">
              <w:t xml:space="preserve">. Concord, NH: Betsy Black </w:t>
            </w:r>
            <w:r w:rsidRPr="00437187">
              <w:lastRenderedPageBreak/>
              <w:t xml:space="preserve">Consulting, LLC. </w:t>
            </w:r>
          </w:p>
        </w:tc>
        <w:tc>
          <w:tcPr>
            <w:tcW w:w="0" w:type="auto"/>
          </w:tcPr>
          <w:p w14:paraId="33BDBB8C" w14:textId="1EBE7C18" w:rsidR="00C20200" w:rsidRPr="00437187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lastRenderedPageBreak/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</w:t>
            </w:r>
            <w:r>
              <w:rPr>
                <w:rFonts w:ascii="Georgia" w:hAnsi="Georgia"/>
                <w:sz w:val="22"/>
                <w:szCs w:val="22"/>
              </w:rPr>
              <w:lastRenderedPageBreak/>
              <w:t>criteria</w:t>
            </w:r>
          </w:p>
        </w:tc>
      </w:tr>
      <w:tr w:rsidR="00C20200" w:rsidRPr="003F2A16" w14:paraId="3093F2B7" w14:textId="77777777" w:rsidTr="00FD5C70">
        <w:trPr>
          <w:trHeight w:val="891"/>
        </w:trPr>
        <w:tc>
          <w:tcPr>
            <w:tcW w:w="12000" w:type="dxa"/>
          </w:tcPr>
          <w:p w14:paraId="6CEAD472" w14:textId="77777777" w:rsidR="00537284" w:rsidRDefault="00537284" w:rsidP="00D2043A">
            <w:pPr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</w:pPr>
          </w:p>
          <w:p w14:paraId="035E5EA2" w14:textId="4DA5CE5E" w:rsidR="00D2043A" w:rsidRDefault="00D2043A" w:rsidP="00D2043A">
            <w:r w:rsidRPr="002F79F2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Blumenthal, A., &amp; Shanks, T. R. (2019). Communication matters: A long-term follow-up study of child savings account program participation. </w:t>
            </w:r>
            <w:r w:rsidRPr="002F79F2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Children and Youth Services Review</w:t>
            </w:r>
            <w:r w:rsidRPr="002F79F2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2F79F2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100</w:t>
            </w:r>
            <w:r w:rsidRPr="002F79F2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 136-146</w:t>
            </w:r>
            <w:r w:rsidRPr="002F79F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  <w:p w14:paraId="648FF492" w14:textId="77777777" w:rsidR="00D2043A" w:rsidRDefault="00D2043A" w:rsidP="00D74D4C">
            <w:pPr>
              <w:rPr>
                <w:shd w:val="clear" w:color="auto" w:fill="FFFFFF"/>
              </w:rPr>
            </w:pPr>
          </w:p>
          <w:p w14:paraId="2F7E2EEA" w14:textId="3448B68C" w:rsidR="00C20200" w:rsidRPr="003F2A16" w:rsidRDefault="00C20200" w:rsidP="00D74D4C">
            <w:r w:rsidRPr="003F2A16">
              <w:rPr>
                <w:shd w:val="clear" w:color="auto" w:fill="FFFFFF"/>
              </w:rPr>
              <w:t>Bolanos, A. B. (2012). </w:t>
            </w:r>
            <w:r w:rsidRPr="003F2A16">
              <w:rPr>
                <w:i/>
                <w:iCs/>
              </w:rPr>
              <w:t>Key determinants in building financial capability among middle schoolers with a school-based financial literacy education program </w:t>
            </w:r>
            <w:r w:rsidRPr="003F2A16">
              <w:rPr>
                <w:shd w:val="clear" w:color="auto" w:fill="FFFFFF"/>
              </w:rPr>
              <w:t>(Order No. 3533405). Retrieved from ProQuest Dissertations &amp; Theses Global. (1221041706).</w:t>
            </w:r>
          </w:p>
          <w:p w14:paraId="16DA8EB8" w14:textId="77777777" w:rsidR="00C20200" w:rsidRPr="003F2A16" w:rsidRDefault="00C20200" w:rsidP="00D74D4C">
            <w:r w:rsidRPr="003F2A16">
              <w:t xml:space="preserve"> </w:t>
            </w:r>
          </w:p>
        </w:tc>
        <w:tc>
          <w:tcPr>
            <w:tcW w:w="0" w:type="auto"/>
          </w:tcPr>
          <w:p w14:paraId="51EA0186" w14:textId="77777777" w:rsidR="00537284" w:rsidRDefault="00537284" w:rsidP="00D74D4C"/>
          <w:p w14:paraId="571D40C4" w14:textId="258948E7" w:rsidR="00D2043A" w:rsidRDefault="00817B7D" w:rsidP="00D74D4C">
            <w:r>
              <w:rPr>
                <w:rFonts w:ascii="Georgia" w:hAnsi="Georgia"/>
                <w:sz w:val="22"/>
                <w:szCs w:val="22"/>
              </w:rPr>
              <w:t xml:space="preserve">Did not meet </w:t>
            </w:r>
            <w:r w:rsidRPr="002F79F2">
              <w:t>o</w:t>
            </w:r>
            <w:r w:rsidR="00D2043A" w:rsidRPr="002F79F2">
              <w:t>utcomes</w:t>
            </w:r>
            <w:r w:rsidRPr="002F79F2">
              <w:t xml:space="preserve"> criteria</w:t>
            </w:r>
          </w:p>
          <w:p w14:paraId="59A1D5CD" w14:textId="58E6B3B7" w:rsidR="00C20200" w:rsidRPr="003F2A16" w:rsidRDefault="00817B7D" w:rsidP="00D74D4C"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C20200" w:rsidRPr="00437187" w14:paraId="0FB4FA8B" w14:textId="77777777" w:rsidTr="00FD5C70">
        <w:trPr>
          <w:trHeight w:val="891"/>
        </w:trPr>
        <w:tc>
          <w:tcPr>
            <w:tcW w:w="12000" w:type="dxa"/>
          </w:tcPr>
          <w:p w14:paraId="4D287F30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Bolton, L. E., Bloom, P. N., &amp; Cohen, J. B. (2011). Using loan plus lender literacy information to combat one-sided marketing of debt consolidation loans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Marketing Research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48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SPL), S51-S59.</w:t>
            </w:r>
          </w:p>
          <w:p w14:paraId="436DCD87" w14:textId="77777777" w:rsidR="003F2A16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1D16B23F" w14:textId="1AACC968" w:rsidR="00FE1687" w:rsidRPr="00B82D73" w:rsidRDefault="00FE1687" w:rsidP="00FE1687">
            <w:pPr>
              <w:rPr>
                <w:rFonts w:ascii="Georgia" w:hAnsi="Georgia"/>
                <w:sz w:val="22"/>
                <w:szCs w:val="22"/>
              </w:rPr>
            </w:pPr>
            <w:r w:rsidRPr="002F79F2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 xml:space="preserve">Bover, O., Hospido, L., &amp; Villanueva, E. (2018). </w:t>
            </w:r>
            <w:r w:rsidRPr="002F79F2">
              <w:rPr>
                <w:rFonts w:ascii="Georgia" w:hAnsi="Georgia" w:cs="Arial"/>
                <w:i/>
                <w:color w:val="222222"/>
                <w:sz w:val="22"/>
                <w:szCs w:val="22"/>
                <w:shd w:val="clear" w:color="auto" w:fill="FFFFFF"/>
              </w:rPr>
              <w:t>The impact of high school financial education on financial knowledge and choices: Evidence from a randomized trial in Spain</w:t>
            </w:r>
            <w:r w:rsidRPr="002F79F2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. Working Paper Series, Banco de Espana.</w:t>
            </w:r>
          </w:p>
          <w:p w14:paraId="36D316C5" w14:textId="5533E890" w:rsidR="00FE1687" w:rsidRPr="00437187" w:rsidRDefault="00FE1687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</w:tcPr>
          <w:p w14:paraId="23F980D8" w14:textId="3EA4F20D" w:rsidR="00C20200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  <w:p w14:paraId="53E8B257" w14:textId="5ED853FF" w:rsidR="00FE1687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</w:p>
          <w:p w14:paraId="5B1D578F" w14:textId="0ED6F54F" w:rsidR="00FE1687" w:rsidRPr="00437187" w:rsidRDefault="00FE1687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</w:tr>
      <w:tr w:rsidR="00C20200" w:rsidRPr="009A34C9" w14:paraId="6FE0C9D2" w14:textId="77777777" w:rsidTr="00FD5C70">
        <w:trPr>
          <w:trHeight w:val="648"/>
        </w:trPr>
        <w:tc>
          <w:tcPr>
            <w:tcW w:w="12000" w:type="dxa"/>
          </w:tcPr>
          <w:p w14:paraId="26784C41" w14:textId="1E7565C8" w:rsidR="009A34C9" w:rsidRPr="00B82D73" w:rsidRDefault="009A34C9" w:rsidP="009A34C9">
            <w:pPr>
              <w:rPr>
                <w:rFonts w:ascii="Georgia" w:hAnsi="Georgia"/>
                <w:sz w:val="22"/>
                <w:szCs w:val="22"/>
              </w:rPr>
            </w:pPr>
            <w:r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Boyer, M. M., d'Astous, P., &amp; Michaud, P. C. (2019). </w:t>
            </w:r>
            <w:r w:rsidRPr="00507D3B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Tax-sheltered retirement accounts: Can financial education improve decisions?</w:t>
            </w:r>
            <w:r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 (No. W26128). National Bureau of Economic Research.</w:t>
            </w:r>
          </w:p>
          <w:p w14:paraId="144EA6E9" w14:textId="77777777" w:rsidR="009A34C9" w:rsidRPr="009A34C9" w:rsidRDefault="009A34C9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25A438C5" w14:textId="3E747238" w:rsidR="00C20200" w:rsidRPr="001B2CBF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1B2CBF">
              <w:rPr>
                <w:rFonts w:ascii="Georgia" w:hAnsi="Georgia"/>
                <w:sz w:val="22"/>
                <w:szCs w:val="22"/>
              </w:rPr>
              <w:t>Brown, S. (2010). Risk reduction and sustainable lending: The effect of pre-purchase homebuyer education on mortgage foreclosure. Vanderbilt University, Nashville, TN.</w:t>
            </w:r>
          </w:p>
          <w:p w14:paraId="2CFC680F" w14:textId="77777777" w:rsidR="003F2A16" w:rsidRPr="00E34493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9CC69CF" w14:textId="493FDFDF" w:rsidR="009A34C9" w:rsidRPr="00E34493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6A30DED0" w14:textId="5A82067D" w:rsidR="00C20200" w:rsidRPr="00E34493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C20200" w:rsidRPr="00437187" w14:paraId="272C3E9A" w14:textId="77777777" w:rsidTr="00FD5C70">
        <w:trPr>
          <w:trHeight w:val="621"/>
        </w:trPr>
        <w:tc>
          <w:tcPr>
            <w:tcW w:w="12000" w:type="dxa"/>
          </w:tcPr>
          <w:p w14:paraId="1DAB6B96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 xml:space="preserve">Brown, S. (2015). The influence of homebuyer education on default and foreclosure risk: A natural experiment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Journal of Policy Analysis and Management, 35</w:t>
            </w:r>
            <w:r w:rsidRPr="00437187">
              <w:rPr>
                <w:rFonts w:ascii="Georgia" w:hAnsi="Georgia"/>
                <w:sz w:val="22"/>
                <w:szCs w:val="22"/>
              </w:rPr>
              <w:t>(1), 145-172. DOI:10.1002/pam.21877.</w:t>
            </w:r>
          </w:p>
          <w:p w14:paraId="79A36EF1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544B1B5A" w14:textId="48EB1F03" w:rsidR="00527BF0" w:rsidRPr="00437187" w:rsidRDefault="00527BF0" w:rsidP="00D74D4C">
            <w:pPr>
              <w:rPr>
                <w:rFonts w:ascii="Georgia" w:hAnsi="Georgia"/>
                <w:sz w:val="22"/>
                <w:szCs w:val="22"/>
              </w:rPr>
            </w:pPr>
            <w:r w:rsidRPr="00507D3B">
              <w:rPr>
                <w:rFonts w:ascii="Georgia" w:hAnsi="Georgia"/>
                <w:sz w:val="22"/>
                <w:szCs w:val="22"/>
              </w:rPr>
              <w:t xml:space="preserve">Business West (2017). United Bank reports on PATH Plus program.  </w:t>
            </w:r>
            <w:r w:rsidRPr="00507D3B">
              <w:rPr>
                <w:rFonts w:ascii="Georgia" w:hAnsi="Georgia"/>
                <w:i/>
                <w:sz w:val="22"/>
                <w:szCs w:val="22"/>
              </w:rPr>
              <w:t>Chicopee, 34</w:t>
            </w:r>
            <w:r w:rsidRPr="00507D3B">
              <w:rPr>
                <w:rFonts w:ascii="Georgia" w:hAnsi="Georgia"/>
                <w:sz w:val="22"/>
                <w:szCs w:val="22"/>
              </w:rPr>
              <w:t>(10), 74.</w:t>
            </w:r>
          </w:p>
        </w:tc>
        <w:tc>
          <w:tcPr>
            <w:tcW w:w="0" w:type="auto"/>
            <w:tcBorders>
              <w:left w:val="nil"/>
            </w:tcBorders>
          </w:tcPr>
          <w:p w14:paraId="4645C775" w14:textId="64062338" w:rsidR="00C20200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1A67CB31" w14:textId="2FE0F43A" w:rsidR="00527BF0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  <w:p w14:paraId="60653EEF" w14:textId="3B432824" w:rsidR="00527BF0" w:rsidRPr="00437187" w:rsidRDefault="00527BF0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</w:tr>
      <w:tr w:rsidR="00C20200" w:rsidRPr="00437187" w14:paraId="199F44A3" w14:textId="77777777" w:rsidTr="00FD5C70">
        <w:trPr>
          <w:trHeight w:val="648"/>
        </w:trPr>
        <w:tc>
          <w:tcPr>
            <w:tcW w:w="12000" w:type="dxa"/>
          </w:tcPr>
          <w:p w14:paraId="676A635F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 xml:space="preserve">Burk, D. (2011). Evaluation of the USU Retirement and Savings Seminar. Master of Science Thesis in Family, Consumer, and Human Development. Logan, Utah: Utah State University. </w:t>
            </w:r>
          </w:p>
        </w:tc>
        <w:tc>
          <w:tcPr>
            <w:tcW w:w="0" w:type="auto"/>
            <w:tcBorders>
              <w:left w:val="nil"/>
            </w:tcBorders>
          </w:tcPr>
          <w:p w14:paraId="77733403" w14:textId="5BE44413" w:rsidR="00C20200" w:rsidRPr="00437187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70A0595B" w14:textId="77777777" w:rsidTr="00FD5C70">
        <w:trPr>
          <w:trHeight w:val="882"/>
        </w:trPr>
        <w:tc>
          <w:tcPr>
            <w:tcW w:w="12000" w:type="dxa"/>
          </w:tcPr>
          <w:p w14:paraId="0C2D5170" w14:textId="198BA5C8" w:rsidR="003E7CF3" w:rsidRDefault="003E7CF3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33AD6F4B" w14:textId="4A109EB4" w:rsidR="0065479A" w:rsidRPr="00507D3B" w:rsidRDefault="0065479A" w:rsidP="0065479A">
            <w:pPr>
              <w:rPr>
                <w:rFonts w:ascii="Georgia" w:hAnsi="Georgia"/>
                <w:sz w:val="22"/>
                <w:szCs w:val="22"/>
              </w:rPr>
            </w:pPr>
            <w:r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 xml:space="preserve">Burke, L., &amp; Bedrick, J. (2018). Personalizing </w:t>
            </w:r>
            <w:r w:rsidR="00EE7C0C"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e</w:t>
            </w:r>
            <w:r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 xml:space="preserve">ducation: How Florida </w:t>
            </w:r>
            <w:r w:rsidR="00EE7C0C"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f</w:t>
            </w:r>
            <w:r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 xml:space="preserve">amilies </w:t>
            </w:r>
            <w:r w:rsidR="00EE7C0C"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u</w:t>
            </w:r>
            <w:r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 xml:space="preserve">se </w:t>
            </w:r>
            <w:r w:rsidR="00EE7C0C"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e</w:t>
            </w:r>
            <w:r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 xml:space="preserve">ducation </w:t>
            </w:r>
            <w:r w:rsidR="00EE7C0C"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s</w:t>
            </w:r>
            <w:r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 xml:space="preserve">avings </w:t>
            </w:r>
            <w:r w:rsidR="00EE7C0C"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a</w:t>
            </w:r>
            <w:r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ccounts. </w:t>
            </w:r>
            <w:r w:rsidRPr="00507D3B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 xml:space="preserve">EdChoice. </w:t>
            </w:r>
            <w:hyperlink r:id="rId16" w:history="1">
              <w:r w:rsidRPr="00507D3B">
                <w:rPr>
                  <w:rFonts w:ascii="Georgia" w:hAnsi="Georgia" w:cs="Helvetica"/>
                  <w:color w:val="000000"/>
                  <w:sz w:val="22"/>
                  <w:szCs w:val="22"/>
                  <w:lang w:eastAsia="en-GB"/>
                </w:rPr>
                <w:t>http://ezp.slu.edu/login?url=http://search.ebscohost.com/login.aspx?direct=true&amp;db=eric&amp;AN=ED591348&amp;site=ehost-live</w:t>
              </w:r>
            </w:hyperlink>
          </w:p>
          <w:p w14:paraId="1D63963E" w14:textId="7AA53FBF" w:rsidR="0065479A" w:rsidRPr="007370E8" w:rsidRDefault="0065479A" w:rsidP="00D74D4C">
            <w:pPr>
              <w:rPr>
                <w:rFonts w:ascii="Georgia" w:hAnsi="Georgia"/>
                <w:sz w:val="22"/>
                <w:szCs w:val="22"/>
                <w:highlight w:val="yellow"/>
              </w:rPr>
            </w:pPr>
          </w:p>
          <w:p w14:paraId="45676318" w14:textId="1DFBBD70" w:rsidR="00EE7C0C" w:rsidRPr="00B82D73" w:rsidRDefault="00EE7C0C" w:rsidP="00EE7C0C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  <w:lang w:val="de-DE"/>
              </w:rPr>
              <w:t>Burke, J., Jamison, J., Karlan, D., Mihaly, K., &amp; Zinman, J. (2019). </w:t>
            </w:r>
            <w:r w:rsidRPr="00507D3B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Credit Building or Credit Crumbling? A Credit Builder Loan’s Effects on Consumer Behavior, Credit Scores and Their Predictive Power</w:t>
            </w:r>
            <w:r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 (No. w26110). National Bureau of Economic Research. https://www.law.northwestern.edu/research-</w:t>
            </w:r>
            <w:r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lastRenderedPageBreak/>
              <w:t>faculty/colloquium/law-economics/documents/karlanspring2020.pdf</w:t>
            </w:r>
          </w:p>
          <w:p w14:paraId="308B72DB" w14:textId="77777777" w:rsidR="00EE7C0C" w:rsidRDefault="00EE7C0C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2822995C" w14:textId="2A1F41D5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 xml:space="preserve">Carbonell, S. Hicks, D. Savage, S. (2015)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Community college initiative: Helping students achieve financial stability by building their financial capability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(MDC Webinar). Boston, MA: Federal Reserve Bank of Boston. </w:t>
            </w:r>
          </w:p>
          <w:p w14:paraId="0E18EA46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9255B55" w14:textId="77777777" w:rsidR="003E7CF3" w:rsidRDefault="003E7CF3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7F6B07CC" w14:textId="0CA9746D" w:rsidR="0065479A" w:rsidRDefault="00817B7D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0E11C744" w14:textId="77777777" w:rsidR="0065479A" w:rsidRDefault="0065479A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2A885BE0" w14:textId="604EAC25" w:rsidR="0065479A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</w:p>
          <w:p w14:paraId="120044DA" w14:textId="3C6F15F0" w:rsidR="0065479A" w:rsidRDefault="0065479A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11B00852" w14:textId="77777777" w:rsidR="00EE7C0C" w:rsidRDefault="00EE7C0C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6CE036B9" w14:textId="0BF7CC8E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C20200" w:rsidRPr="00437187" w14:paraId="092D67B0" w14:textId="77777777" w:rsidTr="00FD5C70">
        <w:trPr>
          <w:trHeight w:val="648"/>
        </w:trPr>
        <w:tc>
          <w:tcPr>
            <w:tcW w:w="12000" w:type="dxa"/>
          </w:tcPr>
          <w:p w14:paraId="5981C272" w14:textId="5C676EDA" w:rsidR="003E7CF3" w:rsidRPr="00507D3B" w:rsidRDefault="003E7CF3" w:rsidP="003E7CF3">
            <w:pPr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</w:pPr>
            <w:r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lastRenderedPageBreak/>
              <w:t>Campbell, M. W. (2018). </w:t>
            </w:r>
            <w:r w:rsidRPr="00507D3B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Financial literacy among military for-profit undergraduate students: A quasi-experimental study</w:t>
            </w:r>
            <w:r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 (Doctoral dissertation, University of Phoenix).</w:t>
            </w:r>
          </w:p>
          <w:p w14:paraId="54BC0293" w14:textId="77777777" w:rsidR="003E7CF3" w:rsidRPr="007370E8" w:rsidRDefault="003E7CF3" w:rsidP="003E7CF3">
            <w:pPr>
              <w:rPr>
                <w:highlight w:val="yellow"/>
              </w:rPr>
            </w:pPr>
          </w:p>
          <w:p w14:paraId="5290E587" w14:textId="53590BCC" w:rsidR="00C20200" w:rsidRPr="007370E8" w:rsidRDefault="00C20200" w:rsidP="00D74D4C">
            <w:pPr>
              <w:rPr>
                <w:rFonts w:ascii="Georgia" w:hAnsi="Georgia"/>
                <w:sz w:val="22"/>
                <w:szCs w:val="22"/>
                <w:highlight w:val="yellow"/>
              </w:rPr>
            </w:pPr>
            <w:r w:rsidRPr="007370E8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Carswell, A. T. (2009). Does housing counseling change consumer financial behaviors? Evidence from Philadelphia. </w:t>
            </w:r>
            <w:r w:rsidRPr="007370E8">
              <w:rPr>
                <w:rFonts w:ascii="Georgia" w:hAnsi="Georgia" w:cs="Arial"/>
                <w:i/>
                <w:iCs/>
                <w:sz w:val="22"/>
                <w:szCs w:val="22"/>
              </w:rPr>
              <w:t>Journal of Family and Economic Issues</w:t>
            </w:r>
            <w:r w:rsidRPr="007370E8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7370E8">
              <w:rPr>
                <w:rFonts w:ascii="Georgia" w:hAnsi="Georgia" w:cs="Arial"/>
                <w:i/>
                <w:iCs/>
                <w:sz w:val="22"/>
                <w:szCs w:val="22"/>
              </w:rPr>
              <w:t>30</w:t>
            </w:r>
            <w:r w:rsidRPr="007370E8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4), 339.</w:t>
            </w:r>
          </w:p>
        </w:tc>
        <w:tc>
          <w:tcPr>
            <w:tcW w:w="0" w:type="auto"/>
            <w:tcBorders>
              <w:left w:val="nil"/>
            </w:tcBorders>
          </w:tcPr>
          <w:p w14:paraId="3BA20536" w14:textId="5A79CBD0" w:rsidR="003E7CF3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1BC2546C" w14:textId="1EE88D19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C20200" w:rsidRPr="00437187" w14:paraId="57307FCA" w14:textId="77777777" w:rsidTr="00FD5C70">
        <w:trPr>
          <w:trHeight w:val="882"/>
        </w:trPr>
        <w:tc>
          <w:tcPr>
            <w:tcW w:w="12000" w:type="dxa"/>
          </w:tcPr>
          <w:p w14:paraId="7A0C56B4" w14:textId="77777777" w:rsidR="003E7CF3" w:rsidRDefault="003E7CF3" w:rsidP="00D74D4C">
            <w:pPr>
              <w:rPr>
                <w:rFonts w:ascii="Georgia" w:hAnsi="Georgia"/>
                <w:sz w:val="22"/>
                <w:szCs w:val="22"/>
                <w:shd w:val="clear" w:color="auto" w:fill="FFFFFF"/>
              </w:rPr>
            </w:pPr>
          </w:p>
          <w:p w14:paraId="52623650" w14:textId="760A091B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Carswell, A. T. (2005). 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>Measuring the effectiveness outcomes of pre-purchase homeownership counseling recipients in the city of Philadelphia 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(Order No. 3157282). Retrieved from ProQuest Dissertations &amp; Theses Global. (304994037). 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 </w:t>
            </w:r>
          </w:p>
          <w:p w14:paraId="2DEF841C" w14:textId="77777777" w:rsidR="003F2A16" w:rsidRPr="00437187" w:rsidRDefault="003F2A16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E76AEDD" w14:textId="77777777" w:rsidR="003E7CF3" w:rsidRDefault="003E7CF3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58ABF05A" w14:textId="1007C464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C20200" w:rsidRPr="00437187" w14:paraId="1951B21B" w14:textId="77777777" w:rsidTr="00FD5C70">
        <w:trPr>
          <w:trHeight w:val="720"/>
        </w:trPr>
        <w:tc>
          <w:tcPr>
            <w:tcW w:w="12000" w:type="dxa"/>
          </w:tcPr>
          <w:p w14:paraId="1CCA7760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Chatterjee, S., Green-Pimentel, L., &amp; Turner, P. (2010). Financial education and consumers’ willingness to change behavior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Investment Management and Financial Innovations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7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3), 73-81.</w:t>
            </w:r>
          </w:p>
          <w:p w14:paraId="7AA35314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6B71947" w14:textId="0B8F3598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C20200" w:rsidRPr="00437187" w14:paraId="531069E1" w14:textId="77777777" w:rsidTr="00FD5C70">
        <w:trPr>
          <w:trHeight w:val="909"/>
        </w:trPr>
        <w:tc>
          <w:tcPr>
            <w:tcW w:w="12000" w:type="dxa"/>
          </w:tcPr>
          <w:p w14:paraId="3784EF57" w14:textId="77777777" w:rsidR="0065479A" w:rsidRPr="00B82D73" w:rsidRDefault="0065479A" w:rsidP="0065479A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  <w:lang w:val="de-DE"/>
              </w:rPr>
              <w:t xml:space="preserve">Chen, Z., Elliott, W., Wang, K., Zhang, A., &amp; Zheng, H. (2020). </w:t>
            </w:r>
            <w:r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Examining parental educational expectations in one of the oldest children’s savings account programs in the country: The Harold Alfond College Challenge. </w:t>
            </w:r>
            <w:r w:rsidRPr="00507D3B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Children and Youth Services Review</w:t>
            </w:r>
            <w:r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507D3B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108</w:t>
            </w:r>
            <w:r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 104582.</w:t>
            </w:r>
          </w:p>
          <w:p w14:paraId="0923038C" w14:textId="77777777" w:rsidR="0065479A" w:rsidRDefault="0065479A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2CB152CE" w14:textId="5518C8DF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 xml:space="preserve">Child and Family Research Partnership. (2016)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Saving made simple: An evaluation of an employer-based automatic savings program in Austin, TX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(CFRP Policy Brief B.022.0316). The University of Texas at Austin Lyndon B. Johnson School of Public Affairs. </w:t>
            </w:r>
          </w:p>
          <w:p w14:paraId="6C860225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9830A8D" w14:textId="019350CB" w:rsidR="0065479A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331CDE4E" w14:textId="77777777" w:rsidR="0065479A" w:rsidRDefault="0065479A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6C0D3E00" w14:textId="2DBB32A9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C20200" w:rsidRPr="00437187" w14:paraId="7ACC77DC" w14:textId="77777777" w:rsidTr="00FD5C70">
        <w:trPr>
          <w:trHeight w:val="900"/>
        </w:trPr>
        <w:tc>
          <w:tcPr>
            <w:tcW w:w="12000" w:type="dxa"/>
          </w:tcPr>
          <w:p w14:paraId="29C27377" w14:textId="05822C76" w:rsidR="00C20200" w:rsidRDefault="00C20200" w:rsidP="00D74D4C">
            <w:pPr>
              <w:rPr>
                <w:rFonts w:ascii="Georgia" w:hAnsi="Georgia" w:cs="Arial"/>
                <w:iCs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Choi, L. (2009). </w:t>
            </w:r>
            <w:r w:rsidRPr="00437187">
              <w:rPr>
                <w:rFonts w:ascii="Georgia" w:hAnsi="Georgia" w:cs="Arial"/>
                <w:i/>
                <w:sz w:val="22"/>
                <w:szCs w:val="22"/>
                <w:shd w:val="clear" w:color="auto" w:fill="FFFFFF"/>
              </w:rPr>
              <w:t xml:space="preserve">Bank accounts </w:t>
            </w:r>
            <w:r w:rsidR="00C83827">
              <w:rPr>
                <w:rFonts w:ascii="Georgia" w:hAnsi="Georgia" w:cs="Arial"/>
                <w:i/>
                <w:sz w:val="22"/>
                <w:szCs w:val="22"/>
                <w:shd w:val="clear" w:color="auto" w:fill="FFFFFF"/>
              </w:rPr>
              <w:t>and youth financial knowledge: C</w:t>
            </w:r>
            <w:r w:rsidRPr="00437187">
              <w:rPr>
                <w:rFonts w:ascii="Georgia" w:hAnsi="Georgia" w:cs="Arial"/>
                <w:i/>
                <w:sz w:val="22"/>
                <w:szCs w:val="22"/>
                <w:shd w:val="clear" w:color="auto" w:fill="FFFFFF"/>
              </w:rPr>
              <w:t>onnecting experience and education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 (Working paper 2009-07). </w:t>
            </w:r>
            <w:r w:rsidRPr="00437187">
              <w:rPr>
                <w:rFonts w:ascii="Georgia" w:hAnsi="Georgia" w:cs="Arial"/>
                <w:iCs/>
                <w:sz w:val="22"/>
                <w:szCs w:val="22"/>
              </w:rPr>
              <w:t>San Francisco, US: The Federal Reserve Bank of San Francisco. Retrieved from http://www. frbsf.org/community</w:t>
            </w:r>
          </w:p>
          <w:p w14:paraId="37BABB86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1B8D4E8" w14:textId="36669C49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6A46AB96" w14:textId="77777777" w:rsidTr="00FD5C70">
        <w:trPr>
          <w:trHeight w:val="648"/>
        </w:trPr>
        <w:tc>
          <w:tcPr>
            <w:tcW w:w="12000" w:type="dxa"/>
          </w:tcPr>
          <w:p w14:paraId="502457D1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Choi, L. (2011). Prize Linked Accounts for Youth (PLAY): A new approach to youth financial education and saving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Community Investments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, </w:t>
            </w:r>
            <w:r w:rsidRPr="00437187">
              <w:rPr>
                <w:rFonts w:ascii="Georgia" w:hAnsi="Georgia" w:cs="Arial"/>
                <w:i/>
                <w:sz w:val="22"/>
                <w:szCs w:val="22"/>
                <w:shd w:val="clear" w:color="auto" w:fill="FFFFFF"/>
              </w:rPr>
              <w:t>23</w:t>
            </w:r>
            <w:r w:rsidR="003F2A16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(1),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2-8.</w:t>
            </w:r>
          </w:p>
          <w:p w14:paraId="111F19E0" w14:textId="2843E7E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1307007" w14:textId="3CD444F7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521D3889" w14:textId="77777777" w:rsidTr="00FD5C70">
        <w:trPr>
          <w:trHeight w:val="621"/>
        </w:trPr>
        <w:tc>
          <w:tcPr>
            <w:tcW w:w="12000" w:type="dxa"/>
          </w:tcPr>
          <w:p w14:paraId="34317AD3" w14:textId="77777777" w:rsidR="00C20200" w:rsidRPr="00437187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Choi, J. J., Laibson, D., Madrian, B. C., &amp; Metrick, A. (2002). Defined contribution pensions: Plan rules, participant choices, and the path of least resistance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Tax policy and the economy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16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 67-113.</w:t>
            </w:r>
          </w:p>
          <w:p w14:paraId="6941C89E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BBA38AE" w14:textId="1FBD50DF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2DA06AFE" w14:textId="77777777" w:rsidTr="00FD5C70">
        <w:trPr>
          <w:trHeight w:val="882"/>
        </w:trPr>
        <w:tc>
          <w:tcPr>
            <w:tcW w:w="12000" w:type="dxa"/>
          </w:tcPr>
          <w:p w14:paraId="1D49D108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</w:rPr>
              <w:t>Choi J, Laibson D, Madrian B, Metrick A.</w:t>
            </w:r>
            <w:r w:rsidRPr="00437187">
              <w:rPr>
                <w:rStyle w:val="apple-converted-space"/>
                <w:rFonts w:cs="Arial"/>
                <w:sz w:val="22"/>
                <w:szCs w:val="22"/>
              </w:rPr>
              <w:t> </w:t>
            </w:r>
            <w:hyperlink r:id="rId17" w:history="1">
              <w:r w:rsidRPr="00437187">
                <w:rPr>
                  <w:rStyle w:val="Hyperlink"/>
                  <w:rFonts w:cs="Arial"/>
                  <w:sz w:val="22"/>
                  <w:szCs w:val="22"/>
                </w:rPr>
                <w:t>Saving for Retirement on the Path of Least Resistance</w:t>
              </w:r>
            </w:hyperlink>
            <w:r w:rsidRPr="00437187">
              <w:rPr>
                <w:rFonts w:ascii="Georgia" w:hAnsi="Georgia" w:cs="Arial"/>
                <w:sz w:val="22"/>
                <w:szCs w:val="22"/>
              </w:rPr>
              <w:t xml:space="preserve">. In: E. McCaffrey and J, Slemrod (Eds.), </w:t>
            </w:r>
            <w:r w:rsidRPr="00437187">
              <w:rPr>
                <w:rFonts w:ascii="Georgia" w:hAnsi="Georgia" w:cs="Arial"/>
                <w:i/>
                <w:sz w:val="22"/>
                <w:szCs w:val="22"/>
              </w:rPr>
              <w:t>Behavioral Public Finance: Toward a New Agenda.</w:t>
            </w:r>
            <w:r w:rsidRPr="00437187">
              <w:rPr>
                <w:rFonts w:ascii="Georgia" w:hAnsi="Georgia" w:cs="Arial"/>
                <w:sz w:val="22"/>
                <w:szCs w:val="22"/>
              </w:rPr>
              <w:t xml:space="preserve"> New York: Russell Sage Foundation. (pp. </w:t>
            </w:r>
            <w:r w:rsidRPr="00437187">
              <w:rPr>
                <w:rFonts w:ascii="Georgia" w:hAnsi="Georgia" w:cs="Arial"/>
                <w:sz w:val="22"/>
                <w:szCs w:val="22"/>
              </w:rPr>
              <w:lastRenderedPageBreak/>
              <w:t>304-351).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460ECAFE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08E4957" w14:textId="63CBE281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lastRenderedPageBreak/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42EEEC2F" w14:textId="77777777" w:rsidTr="00FD5C70">
        <w:trPr>
          <w:trHeight w:val="630"/>
        </w:trPr>
        <w:tc>
          <w:tcPr>
            <w:tcW w:w="12000" w:type="dxa"/>
          </w:tcPr>
          <w:p w14:paraId="7E356AAF" w14:textId="77777777" w:rsidR="00C20200" w:rsidRPr="00437187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lastRenderedPageBreak/>
              <w:t>Christy-McMullin, K., Shobe, M. A., &amp; Wills, J. (2008). Arkansas IDA programs: Examining asset retention and perceptions of well-being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Social Service Research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35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1), 65-76.</w:t>
            </w:r>
          </w:p>
          <w:p w14:paraId="624AC8AA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A00FCCB" w14:textId="366F3834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1209BB84" w14:textId="77777777" w:rsidTr="00FD5C70">
        <w:trPr>
          <w:trHeight w:val="891"/>
        </w:trPr>
        <w:tc>
          <w:tcPr>
            <w:tcW w:w="12000" w:type="dxa"/>
          </w:tcPr>
          <w:p w14:paraId="33E4ED29" w14:textId="77777777" w:rsidR="00C20200" w:rsidRDefault="00C20200" w:rsidP="00D74D4C">
            <w:pPr>
              <w:rPr>
                <w:rFonts w:ascii="Georgia" w:hAnsi="Georgia"/>
                <w:color w:val="333333"/>
                <w:sz w:val="22"/>
                <w:szCs w:val="22"/>
                <w:shd w:val="clear" w:color="auto" w:fill="FFFFFF"/>
              </w:rPr>
            </w:pPr>
            <w:r w:rsidRPr="00E26067">
              <w:rPr>
                <w:rFonts w:ascii="Georgia" w:hAnsi="Georgia"/>
                <w:color w:val="333333"/>
                <w:sz w:val="22"/>
                <w:szCs w:val="22"/>
                <w:shd w:val="clear" w:color="auto" w:fill="FFFFFF"/>
                <w:lang w:val="de-DE"/>
              </w:rPr>
              <w:t>Clancy, M., Grinstein-Weiss, M., &amp; Schreiner, M. (2001).</w:t>
            </w:r>
            <w:r w:rsidRPr="00E26067">
              <w:rPr>
                <w:rStyle w:val="apple-converted-space"/>
                <w:color w:val="333333"/>
                <w:sz w:val="22"/>
                <w:szCs w:val="22"/>
                <w:shd w:val="clear" w:color="auto" w:fill="FFFFFF"/>
                <w:lang w:val="de-DE"/>
              </w:rPr>
              <w:t> </w:t>
            </w:r>
            <w:r w:rsidRPr="00437187">
              <w:rPr>
                <w:rStyle w:val="Emphasis"/>
                <w:rFonts w:ascii="Georgia" w:hAnsi="Georgia"/>
                <w:color w:val="333333"/>
                <w:sz w:val="22"/>
                <w:szCs w:val="22"/>
              </w:rPr>
              <w:t>Financial education and savings outcomes in Individual Development Accounts</w:t>
            </w:r>
            <w:r w:rsidRPr="00437187">
              <w:rPr>
                <w:rStyle w:val="apple-converted-space"/>
                <w:i/>
                <w:iCs/>
                <w:color w:val="3399CC"/>
                <w:sz w:val="22"/>
                <w:szCs w:val="22"/>
              </w:rPr>
              <w:t> </w:t>
            </w:r>
            <w:r w:rsidRPr="00437187">
              <w:rPr>
                <w:rFonts w:ascii="Georgia" w:hAnsi="Georgia"/>
                <w:color w:val="333333"/>
                <w:sz w:val="22"/>
                <w:szCs w:val="22"/>
                <w:shd w:val="clear" w:color="auto" w:fill="FFFFFF"/>
              </w:rPr>
              <w:t>(CSD Working Paper 01-2). St. Louis, MO: Washington University, Center for Social Development.</w:t>
            </w:r>
          </w:p>
          <w:p w14:paraId="62E7AB40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CA1B0D5" w14:textId="79B1D617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466A409E" w14:textId="77777777" w:rsidTr="00FD5C70">
        <w:trPr>
          <w:trHeight w:val="873"/>
        </w:trPr>
        <w:tc>
          <w:tcPr>
            <w:tcW w:w="12000" w:type="dxa"/>
          </w:tcPr>
          <w:p w14:paraId="706AFBC8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/>
                <w:color w:val="333333"/>
                <w:sz w:val="22"/>
                <w:szCs w:val="22"/>
                <w:shd w:val="clear" w:color="auto" w:fill="FFFFFF"/>
                <w:lang w:val="de-DE"/>
              </w:rPr>
              <w:t>Clancy, M., Schreiner, M., &amp; Sherraden, M. (2002).</w:t>
            </w:r>
            <w:r w:rsidRPr="00E26067">
              <w:rPr>
                <w:rStyle w:val="apple-converted-space"/>
                <w:color w:val="333333"/>
                <w:sz w:val="22"/>
                <w:szCs w:val="22"/>
                <w:shd w:val="clear" w:color="auto" w:fill="FFFFFF"/>
                <w:lang w:val="de-DE"/>
              </w:rPr>
              <w:t> </w:t>
            </w:r>
            <w:r w:rsidRPr="00437187">
              <w:rPr>
                <w:rStyle w:val="Emphasis"/>
                <w:rFonts w:ascii="Georgia" w:hAnsi="Georgia"/>
                <w:color w:val="333333"/>
                <w:sz w:val="22"/>
                <w:szCs w:val="22"/>
              </w:rPr>
              <w:t>The United Way of greater St. Louis Individual Development Account pilot program</w:t>
            </w:r>
            <w:r w:rsidRPr="00437187">
              <w:rPr>
                <w:rStyle w:val="apple-converted-space"/>
                <w:i/>
                <w:iCs/>
                <w:color w:val="3399CC"/>
                <w:sz w:val="22"/>
                <w:szCs w:val="22"/>
              </w:rPr>
              <w:t> </w:t>
            </w:r>
            <w:r w:rsidRPr="00437187">
              <w:rPr>
                <w:rFonts w:ascii="Georgia" w:hAnsi="Georgia"/>
                <w:color w:val="333333"/>
                <w:sz w:val="22"/>
                <w:szCs w:val="22"/>
                <w:shd w:val="clear" w:color="auto" w:fill="FFFFFF"/>
              </w:rPr>
              <w:t>(CSD Report 02-18). St. Louis, MO: Washington University, Center for Social Development.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1A6B6C3B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623CC88" w14:textId="455C1C2D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43508AAC" w14:textId="77777777" w:rsidTr="00FD5C70">
        <w:trPr>
          <w:trHeight w:val="864"/>
        </w:trPr>
        <w:tc>
          <w:tcPr>
            <w:tcW w:w="12000" w:type="dxa"/>
          </w:tcPr>
          <w:p w14:paraId="534A2935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Clancy, M., &amp; Sherraden, M. (2014). 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>Automatic deposits for all at birth: Maine’s Harold Alfond College Challenge</w:t>
            </w:r>
            <w:hyperlink r:id="rId18" w:history="1">
              <w:r w:rsidRPr="00437187">
                <w:rPr>
                  <w:rFonts w:ascii="Georgia" w:hAnsi="Georgia"/>
                  <w:i/>
                  <w:iCs/>
                  <w:sz w:val="22"/>
                  <w:szCs w:val="22"/>
                </w:rPr>
                <w:t> </w:t>
              </w:r>
            </w:hyperlink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(CSD Policy Report 14-05). St. Louis, MO: Washington University, Center for Social Development.</w:t>
            </w:r>
          </w:p>
          <w:p w14:paraId="753DC49D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DACA55B" w14:textId="66B83F2A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4BA55EF4" w14:textId="77777777" w:rsidTr="00FD5C70">
        <w:trPr>
          <w:trHeight w:val="963"/>
        </w:trPr>
        <w:tc>
          <w:tcPr>
            <w:tcW w:w="12000" w:type="dxa"/>
          </w:tcPr>
          <w:p w14:paraId="5F1BB257" w14:textId="77777777" w:rsidR="00C20200" w:rsidRDefault="00C20200" w:rsidP="00D74D4C">
            <w:pPr>
              <w:pStyle w:val="NormalWeb"/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Clark, R., d'Ambrosio, M., McDermed, A. A., Sawant, K. (2003, March). Financial education and retirement savings. In </w:t>
            </w:r>
            <w:r w:rsidRPr="00437187">
              <w:rPr>
                <w:rFonts w:ascii="TimesNewRoman,Bold" w:hAnsi="TimesNewRoman,Bold"/>
                <w:i/>
              </w:rPr>
              <w:t xml:space="preserve">Sustainable Community Development: What Works, What Doesn’t, and Why </w:t>
            </w:r>
            <w:r w:rsidRPr="00437187">
              <w:rPr>
                <w:rFonts w:ascii="TimesNewRoman,Bold" w:hAnsi="TimesNewRoman,Bold"/>
              </w:rPr>
              <w:t>(pp. 1-43)</w:t>
            </w:r>
            <w:r w:rsidRPr="00437187">
              <w:rPr>
                <w:rFonts w:ascii="TimesNewRoman,Bold" w:hAnsi="TimesNewRoman,Bold"/>
                <w:i/>
              </w:rPr>
              <w:t xml:space="preserve">. </w:t>
            </w:r>
            <w:r w:rsidRPr="00437187">
              <w:rPr>
                <w:rFonts w:ascii="TimesNewRoman,Bold" w:hAnsi="TimesNewRoman,Bold"/>
              </w:rPr>
              <w:t xml:space="preserve">Washington, DC: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Federal Reserve System. </w:t>
            </w:r>
          </w:p>
          <w:p w14:paraId="03E4B092" w14:textId="77777777" w:rsidR="003F2A16" w:rsidRPr="00437187" w:rsidRDefault="003F2A16" w:rsidP="00D74D4C">
            <w:pPr>
              <w:pStyle w:val="NormalWeb"/>
            </w:pPr>
          </w:p>
        </w:tc>
        <w:tc>
          <w:tcPr>
            <w:tcW w:w="0" w:type="auto"/>
            <w:tcBorders>
              <w:left w:val="nil"/>
            </w:tcBorders>
          </w:tcPr>
          <w:p w14:paraId="77567A79" w14:textId="21376F5E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1796DF05" w14:textId="77777777" w:rsidTr="00FD5C70">
        <w:trPr>
          <w:trHeight w:val="648"/>
        </w:trPr>
        <w:tc>
          <w:tcPr>
            <w:tcW w:w="12000" w:type="dxa"/>
          </w:tcPr>
          <w:p w14:paraId="44959683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es-ES"/>
              </w:rPr>
              <w:t xml:space="preserve">Clark, R. L., &amp; d’Ambrosio, M. B. (2003).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Ignorance is not bliss: The importance of financial education.</w:t>
            </w:r>
            <w:r w:rsidRPr="00437187">
              <w:rPr>
                <w:rFonts w:ascii="Georgia" w:hAnsi="Georgia" w:cs="Arial"/>
                <w:iCs/>
                <w:sz w:val="22"/>
                <w:szCs w:val="22"/>
              </w:rPr>
              <w:t xml:space="preserve"> 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Research Dialogue</w:t>
            </w:r>
            <w:r w:rsidRPr="00437187">
              <w:rPr>
                <w:rFonts w:ascii="Georgia" w:hAnsi="Georgia" w:cs="Arial"/>
                <w:i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78</w:t>
            </w:r>
            <w:r w:rsidRPr="00437187">
              <w:rPr>
                <w:rFonts w:ascii="Georgia" w:hAnsi="Georgia" w:cs="Arial"/>
                <w:i/>
                <w:sz w:val="22"/>
                <w:szCs w:val="22"/>
                <w:shd w:val="clear" w:color="auto" w:fill="FFFFFF"/>
              </w:rPr>
              <w:t>,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 1-14.</w:t>
            </w:r>
          </w:p>
          <w:p w14:paraId="22389F2B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13EF701" w14:textId="51FE3B58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60FFAE6D" w14:textId="77777777" w:rsidTr="00FD5C70">
        <w:trPr>
          <w:trHeight w:val="1071"/>
        </w:trPr>
        <w:tc>
          <w:tcPr>
            <w:tcW w:w="12000" w:type="dxa"/>
          </w:tcPr>
          <w:p w14:paraId="39BBF070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Clark, R., &amp; d’Ambrosio, M. (2008). Adjusting retirement goals and saving behavior: The role of financial education. In A. Lusadi (Ed.), 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Overcoming the saving slump: How to increase the effectiveness of financial education and saving programs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 (pp. 237-256). Chicago: University of Chicago Press. </w:t>
            </w:r>
          </w:p>
          <w:p w14:paraId="11F68DD3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AAB844F" w14:textId="25C6AD97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3CCE9D10" w14:textId="77777777" w:rsidTr="00FD5C70">
        <w:trPr>
          <w:trHeight w:val="1089"/>
        </w:trPr>
        <w:tc>
          <w:tcPr>
            <w:tcW w:w="12000" w:type="dxa"/>
          </w:tcPr>
          <w:p w14:paraId="7A03D226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Clark, R., d’Ambrosio, M., McDermed, A., &amp; Sawant, K. (2004). Sex differences, financial education and retirement goals. In O. S. Mitchell and S. P. Utkus (Eds.), 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Pension design and structure: New lessons from behavioral finance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 (pp. 185-206). New York, NY: Oxford University Press.</w:t>
            </w:r>
          </w:p>
          <w:p w14:paraId="4BD382BC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C4B38CC" w14:textId="60011D1C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44DF4E1C" w14:textId="77777777" w:rsidTr="00FD5C70">
        <w:trPr>
          <w:trHeight w:val="891"/>
        </w:trPr>
        <w:tc>
          <w:tcPr>
            <w:tcW w:w="12000" w:type="dxa"/>
          </w:tcPr>
          <w:p w14:paraId="7FA1F75C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Clark, R. L., d'Ambrosio, M. B., McDermed, A. A., &amp; Sawant, K. (2006). Retirement plans and saving decisions: the role of information and education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Pension Economics &amp; Finance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5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1), 45-67.</w:t>
            </w:r>
          </w:p>
          <w:p w14:paraId="5D6C3611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B63206A" w14:textId="611439FA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05670AD1" w14:textId="77777777" w:rsidTr="00FD5C70">
        <w:trPr>
          <w:trHeight w:val="648"/>
        </w:trPr>
        <w:tc>
          <w:tcPr>
            <w:tcW w:w="12000" w:type="dxa"/>
          </w:tcPr>
          <w:p w14:paraId="039B727F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Clark, R. L., Maki, J. A., &amp; Morrill, M. S. (2014). Can simple informational nudges increase employee participation in a 401 (k) plan</w:t>
            </w:r>
            <w:proofErr w:type="gramStart"/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?.</w:t>
            </w:r>
            <w:proofErr w:type="gramEnd"/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Southern Economic Journal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80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3), 677-701.</w:t>
            </w:r>
          </w:p>
          <w:p w14:paraId="45C46C93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B862C87" w14:textId="31F36270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6D81BF96" w14:textId="77777777" w:rsidTr="00FD5C70">
        <w:trPr>
          <w:trHeight w:val="891"/>
        </w:trPr>
        <w:tc>
          <w:tcPr>
            <w:tcW w:w="12000" w:type="dxa"/>
          </w:tcPr>
          <w:p w14:paraId="7D841F2A" w14:textId="77777777" w:rsidR="003F2A16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lastRenderedPageBreak/>
              <w:t xml:space="preserve">Clark, R. L., Morrill, M. S., &amp; Allen, S. G. (2010, April). Employer-provided retirement planning programs. In </w:t>
            </w:r>
            <w:r w:rsidRPr="00437187">
              <w:rPr>
                <w:rFonts w:ascii="Georgia" w:hAnsi="Georgia"/>
                <w:bCs/>
                <w:i/>
                <w:sz w:val="22"/>
                <w:szCs w:val="22"/>
              </w:rPr>
              <w:t>Annual Conference of the Pension Research Council (pp. 1-43).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 Philadelphia, PA: University of Pennsylvania.</w:t>
            </w:r>
          </w:p>
          <w:p w14:paraId="5D16AA3F" w14:textId="50AC94D4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Borders>
              <w:left w:val="nil"/>
            </w:tcBorders>
          </w:tcPr>
          <w:p w14:paraId="498E272D" w14:textId="654F6570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59316AF4" w14:textId="77777777" w:rsidTr="00FD5C70">
        <w:trPr>
          <w:trHeight w:val="630"/>
        </w:trPr>
        <w:tc>
          <w:tcPr>
            <w:tcW w:w="12000" w:type="dxa"/>
          </w:tcPr>
          <w:p w14:paraId="259FE052" w14:textId="77777777" w:rsidR="00C20200" w:rsidRPr="00437187" w:rsidRDefault="00C20200" w:rsidP="00D74D4C">
            <w:pPr>
              <w:rPr>
                <w:rFonts w:ascii="Georgia" w:hAnsi="Georgia" w:cs="Arial"/>
                <w:iCs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Clark, R. L., Morrill, M. S., &amp; Allen, S. G. (2010). Evaluating workplace education for new hires. Presentation, North Carolina State University 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 xml:space="preserve">Financial Literacy Center. </w:t>
            </w:r>
            <w:r w:rsidRPr="00437187">
              <w:rPr>
                <w:rFonts w:ascii="Georgia" w:hAnsi="Georgia" w:cs="Arial"/>
                <w:iCs/>
                <w:sz w:val="22"/>
                <w:szCs w:val="22"/>
              </w:rPr>
              <w:t xml:space="preserve">Retrieved from </w:t>
            </w:r>
            <w:hyperlink r:id="rId19" w:history="1">
              <w:r w:rsidRPr="00437187">
                <w:rPr>
                  <w:rStyle w:val="Hyperlink"/>
                  <w:rFonts w:cs="Arial"/>
                  <w:iCs/>
                  <w:sz w:val="22"/>
                  <w:szCs w:val="22"/>
                </w:rPr>
                <w:t>https://regroup-production.s3.amazonaws.com/documents/reviewreference/38198501</w:t>
              </w:r>
            </w:hyperlink>
          </w:p>
          <w:p w14:paraId="016D62F7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 xml:space="preserve">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   </w:t>
            </w:r>
          </w:p>
        </w:tc>
        <w:tc>
          <w:tcPr>
            <w:tcW w:w="0" w:type="auto"/>
            <w:tcBorders>
              <w:left w:val="nil"/>
            </w:tcBorders>
          </w:tcPr>
          <w:p w14:paraId="5C7A418B" w14:textId="1F218DF3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0EC2631F" w14:textId="77777777" w:rsidTr="00FD5C70">
        <w:trPr>
          <w:trHeight w:val="882"/>
        </w:trPr>
        <w:tc>
          <w:tcPr>
            <w:tcW w:w="12000" w:type="dxa"/>
          </w:tcPr>
          <w:p w14:paraId="3ED2813E" w14:textId="77777777" w:rsidR="00C20200" w:rsidRDefault="00C20200" w:rsidP="00D74D4C">
            <w:pPr>
              <w:pStyle w:val="NormalWeb"/>
              <w:rPr>
                <w:rFonts w:ascii="Georgia" w:hAnsi="Georgia"/>
                <w:bCs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Clark, R. L., Morrill, M. S., &amp; Allen, S. G. (2010). Pension plan distributions: The importance of financial literacy (PRC working paper 20110-27).</w:t>
            </w:r>
            <w:r w:rsidRPr="00437187">
              <w:rPr>
                <w:rFonts w:ascii="Georgia" w:hAnsi="Georgia" w:cs="Arial"/>
                <w:i/>
                <w:sz w:val="22"/>
                <w:szCs w:val="22"/>
                <w:shd w:val="clear" w:color="auto" w:fill="FFFFFF"/>
              </w:rPr>
              <w:t> </w:t>
            </w:r>
            <w:r w:rsidRPr="00437187">
              <w:rPr>
                <w:rFonts w:ascii="Georgia" w:hAnsi="Georgia"/>
                <w:bCs/>
                <w:sz w:val="22"/>
                <w:szCs w:val="22"/>
              </w:rPr>
              <w:t xml:space="preserve"> </w:t>
            </w:r>
            <w:r w:rsidRPr="00437187">
              <w:rPr>
                <w:rFonts w:ascii="Georgia" w:hAnsi="Georgia"/>
                <w:bCs/>
                <w:i/>
                <w:sz w:val="22"/>
                <w:szCs w:val="22"/>
              </w:rPr>
              <w:t xml:space="preserve">Philadelphia, PA: 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University of Pennsylvania, </w:t>
            </w:r>
            <w:r w:rsidRPr="00437187">
              <w:rPr>
                <w:rFonts w:ascii="Georgia" w:hAnsi="Georgia"/>
                <w:bCs/>
                <w:sz w:val="22"/>
                <w:szCs w:val="22"/>
              </w:rPr>
              <w:t>Pension Research Council.</w:t>
            </w:r>
          </w:p>
          <w:p w14:paraId="57E108CD" w14:textId="01C35CFA" w:rsidR="00507D3B" w:rsidRPr="00437187" w:rsidRDefault="00507D3B" w:rsidP="00D74D4C">
            <w:pPr>
              <w:pStyle w:val="NormalWeb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F1B8B78" w14:textId="38FEB990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32206B67" w14:textId="77777777" w:rsidTr="00FD5C70">
        <w:trPr>
          <w:trHeight w:val="891"/>
        </w:trPr>
        <w:tc>
          <w:tcPr>
            <w:tcW w:w="12000" w:type="dxa"/>
          </w:tcPr>
          <w:p w14:paraId="07D66B8D" w14:textId="77777777" w:rsidR="00C20200" w:rsidRDefault="00C20200" w:rsidP="00D74D4C">
            <w:pPr>
              <w:pStyle w:val="NormalWeb"/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de-DE"/>
              </w:rPr>
              <w:t xml:space="preserve">Clark, R. L., &amp; Schieber, S. J. (1998).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Factors affecting participation rates and contribution levels in 401 (k) plans. In </w:t>
            </w:r>
            <w:r w:rsidRPr="00437187">
              <w:rPr>
                <w:rFonts w:ascii="Georgia" w:hAnsi="Georgia" w:cs="Arial"/>
                <w:bCs/>
                <w:color w:val="3F3F3D"/>
                <w:sz w:val="22"/>
                <w:szCs w:val="22"/>
              </w:rPr>
              <w:t>O</w:t>
            </w:r>
            <w:r w:rsidRPr="00437187">
              <w:rPr>
                <w:rFonts w:ascii="Georgia" w:hAnsi="Georgia" w:cs="Arial"/>
                <w:bCs/>
                <w:color w:val="1C1C1C"/>
                <w:sz w:val="22"/>
                <w:szCs w:val="22"/>
              </w:rPr>
              <w:t>.</w:t>
            </w:r>
            <w:r w:rsidRPr="00437187">
              <w:rPr>
                <w:rFonts w:ascii="Georgia" w:hAnsi="Georgia" w:cs="Arial"/>
                <w:bCs/>
                <w:color w:val="2B2B2B"/>
                <w:sz w:val="22"/>
                <w:szCs w:val="22"/>
              </w:rPr>
              <w:t xml:space="preserve"> S. </w:t>
            </w:r>
            <w:r w:rsidRPr="00437187">
              <w:rPr>
                <w:rFonts w:ascii="Georgia" w:hAnsi="Georgia" w:cs="Arial"/>
                <w:bCs/>
                <w:color w:val="1C1C1C"/>
                <w:sz w:val="22"/>
                <w:szCs w:val="22"/>
              </w:rPr>
              <w:t>Mi</w:t>
            </w:r>
            <w:r w:rsidRPr="00437187">
              <w:rPr>
                <w:rFonts w:ascii="Georgia" w:hAnsi="Georgia" w:cs="Arial"/>
                <w:bCs/>
                <w:color w:val="2B2B2B"/>
                <w:sz w:val="22"/>
                <w:szCs w:val="22"/>
              </w:rPr>
              <w:t>tc</w:t>
            </w:r>
            <w:r w:rsidRPr="00437187">
              <w:rPr>
                <w:rFonts w:ascii="Georgia" w:hAnsi="Georgia" w:cs="Arial"/>
                <w:bCs/>
                <w:color w:val="1C1C1C"/>
                <w:sz w:val="22"/>
                <w:szCs w:val="22"/>
              </w:rPr>
              <w:t>h</w:t>
            </w:r>
            <w:r w:rsidRPr="00437187">
              <w:rPr>
                <w:rFonts w:ascii="Georgia" w:hAnsi="Georgia" w:cs="Arial"/>
                <w:bCs/>
                <w:color w:val="2B2B2B"/>
                <w:sz w:val="22"/>
                <w:szCs w:val="22"/>
              </w:rPr>
              <w:t>e</w:t>
            </w:r>
            <w:r w:rsidRPr="00437187">
              <w:rPr>
                <w:rFonts w:ascii="Georgia" w:hAnsi="Georgia" w:cs="Arial"/>
                <w:bCs/>
                <w:color w:val="1C1C1C"/>
                <w:sz w:val="22"/>
                <w:szCs w:val="22"/>
              </w:rPr>
              <w:t xml:space="preserve">ll </w:t>
            </w:r>
            <w:r w:rsidRPr="00437187">
              <w:rPr>
                <w:rFonts w:ascii="Georgia" w:hAnsi="Georgia" w:cs="Arial"/>
                <w:bCs/>
                <w:color w:val="2B2B2B"/>
                <w:sz w:val="22"/>
                <w:szCs w:val="22"/>
              </w:rPr>
              <w:t>a</w:t>
            </w:r>
            <w:r w:rsidRPr="00437187">
              <w:rPr>
                <w:rFonts w:ascii="Georgia" w:hAnsi="Georgia" w:cs="Arial"/>
                <w:bCs/>
                <w:color w:val="1C1C1C"/>
                <w:sz w:val="22"/>
                <w:szCs w:val="22"/>
              </w:rPr>
              <w:t>n</w:t>
            </w:r>
            <w:r w:rsidRPr="00437187">
              <w:rPr>
                <w:rFonts w:ascii="Georgia" w:hAnsi="Georgia" w:cs="Arial"/>
                <w:bCs/>
                <w:color w:val="2B2B2B"/>
                <w:sz w:val="22"/>
                <w:szCs w:val="22"/>
              </w:rPr>
              <w:t>d S</w:t>
            </w:r>
            <w:r w:rsidRPr="00437187">
              <w:rPr>
                <w:rFonts w:ascii="Georgia" w:hAnsi="Georgia" w:cs="Arial"/>
                <w:bCs/>
                <w:color w:val="1C1C1C"/>
                <w:sz w:val="22"/>
                <w:szCs w:val="22"/>
              </w:rPr>
              <w:t xml:space="preserve">. </w:t>
            </w:r>
            <w:r w:rsidRPr="00437187">
              <w:rPr>
                <w:rFonts w:ascii="Georgia" w:hAnsi="Georgia" w:cs="Arial"/>
                <w:bCs/>
                <w:color w:val="2B2B2B"/>
                <w:sz w:val="22"/>
                <w:szCs w:val="22"/>
              </w:rPr>
              <w:t>J. Sch</w:t>
            </w:r>
            <w:r w:rsidRPr="00437187">
              <w:rPr>
                <w:rFonts w:ascii="Georgia" w:hAnsi="Georgia" w:cs="Arial"/>
                <w:bCs/>
                <w:color w:val="1C1C1C"/>
                <w:sz w:val="22"/>
                <w:szCs w:val="22"/>
              </w:rPr>
              <w:t>i</w:t>
            </w:r>
            <w:r w:rsidRPr="00437187">
              <w:rPr>
                <w:rFonts w:ascii="Georgia" w:hAnsi="Georgia" w:cs="Arial"/>
                <w:bCs/>
                <w:color w:val="2B2B2B"/>
                <w:sz w:val="22"/>
                <w:szCs w:val="22"/>
              </w:rPr>
              <w:t xml:space="preserve">eber (Eds.), 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Living with defined contribution pensions: Remaking responsibility for retirement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 (pp. 69-97).</w:t>
            </w:r>
          </w:p>
          <w:p w14:paraId="52615EB9" w14:textId="77777777" w:rsidR="003F2A16" w:rsidRPr="00437187" w:rsidRDefault="003F2A16" w:rsidP="00D74D4C">
            <w:pPr>
              <w:pStyle w:val="NormalWeb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C7BBD77" w14:textId="2CB50E9F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45A24228" w14:textId="77777777" w:rsidTr="00FD5C70">
        <w:trPr>
          <w:trHeight w:val="630"/>
        </w:trPr>
        <w:tc>
          <w:tcPr>
            <w:tcW w:w="12000" w:type="dxa"/>
          </w:tcPr>
          <w:p w14:paraId="47E8AE3A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Collard, S., &amp; McKay, S. (2006). Closing the savings gap? The role of the Saving Gateway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Local Economy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21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1), 25-35.</w:t>
            </w:r>
          </w:p>
          <w:p w14:paraId="20C51AEC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4A694AB" w14:textId="0293F8FB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45342CD6" w14:textId="77777777" w:rsidTr="00FD5C70">
        <w:trPr>
          <w:trHeight w:val="621"/>
        </w:trPr>
        <w:tc>
          <w:tcPr>
            <w:tcW w:w="12000" w:type="dxa"/>
          </w:tcPr>
          <w:p w14:paraId="4470D524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>Collins, J. M., Gjertson, L., &amp; O’Rourke, C. (2016). MyBudgetCoach Pilot Evaluation. Center for Financial Security.  Madison, WI: University of Wisconsin-Madison.</w:t>
            </w:r>
          </w:p>
          <w:p w14:paraId="7CD0D0CB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1E6FAE6" w14:textId="7C41C79E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695920E1" w14:textId="77777777" w:rsidTr="00FD5C70">
        <w:trPr>
          <w:trHeight w:val="882"/>
        </w:trPr>
        <w:tc>
          <w:tcPr>
            <w:tcW w:w="12000" w:type="dxa"/>
          </w:tcPr>
          <w:p w14:paraId="7DA8DB24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 xml:space="preserve">Consumer Financial Protection Bureau. (2014)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 xml:space="preserve">Financial Wellness at Work: A Review of Promising Practices and Policies. 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Retrieved from </w:t>
            </w:r>
            <w:hyperlink r:id="rId20" w:history="1">
              <w:r w:rsidRPr="00437187">
                <w:rPr>
                  <w:rStyle w:val="Hyperlink"/>
                  <w:sz w:val="22"/>
                  <w:szCs w:val="22"/>
                </w:rPr>
                <w:t>https://files.consumerfinance.gov/f/201408_cfpb_report_financial-wellness-at-work.pdf</w:t>
              </w:r>
            </w:hyperlink>
          </w:p>
          <w:p w14:paraId="51EBE645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61EDB803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/>
                <w:sz w:val="22"/>
                <w:szCs w:val="22"/>
                <w:lang w:val="de-DE"/>
              </w:rPr>
              <w:t xml:space="preserve">Curley, J. &amp; Grinstein-Weiss, M. (2003).  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A comparative analysis of rural and urban saving performance in Individual Development Account programs. 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Social Development Issues, 25</w:t>
            </w:r>
            <w:r w:rsidRPr="00437187">
              <w:rPr>
                <w:rFonts w:ascii="Georgia" w:hAnsi="Georgia"/>
                <w:sz w:val="22"/>
                <w:szCs w:val="22"/>
              </w:rPr>
              <w:t>(1) 89-105.</w:t>
            </w:r>
          </w:p>
          <w:p w14:paraId="77B927D9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53AAB18" w14:textId="366282D4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06C2638E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6A71FC06" w14:textId="39A696C2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  <w:p w14:paraId="3D866EE5" w14:textId="0A67422E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</w:tr>
      <w:tr w:rsidR="00C20200" w:rsidRPr="00437187" w14:paraId="19B8805B" w14:textId="77777777" w:rsidTr="00FD5C70">
        <w:trPr>
          <w:trHeight w:val="900"/>
        </w:trPr>
        <w:tc>
          <w:tcPr>
            <w:tcW w:w="12000" w:type="dxa"/>
          </w:tcPr>
          <w:p w14:paraId="37AD9966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Curley, J., &amp; Robertson, A. S. (2014). 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 xml:space="preserve">Head Start family financial capability: 2013–2014 annual report of the ASSET Project 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(CSD Research Report 14-27). St. Louis, MO: Washington University, Center for Social Development.</w:t>
            </w:r>
          </w:p>
          <w:p w14:paraId="1B4F41D7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A9D9060" w14:textId="0373BEB1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735C41B7" w14:textId="77777777" w:rsidTr="00FD5C70">
        <w:trPr>
          <w:trHeight w:val="891"/>
        </w:trPr>
        <w:tc>
          <w:tcPr>
            <w:tcW w:w="12000" w:type="dxa"/>
          </w:tcPr>
          <w:p w14:paraId="19E2B74C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Curley, J. C. (2004). 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>The role of institutions in the saving participation and performance of low -income households in individual development accounts 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(Order No. 3147434). Retrieved from ProQuest Dissertations &amp; Theses Global. (305108605).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5620CF7D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3C4E399" w14:textId="19DB0C4E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3BE65C60" w14:textId="77777777" w:rsidTr="00FD5C70">
        <w:trPr>
          <w:trHeight w:val="620"/>
        </w:trPr>
        <w:tc>
          <w:tcPr>
            <w:tcW w:w="12000" w:type="dxa"/>
          </w:tcPr>
          <w:p w14:paraId="35520138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es-ES"/>
              </w:rPr>
              <w:t xml:space="preserve">Curley, J., Ssewamala, F., &amp; Sherraden, M. (2009).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Institutions and savings in low-income households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Sociology &amp; Social Welfare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36</w:t>
            </w:r>
            <w:r w:rsidRPr="00437187">
              <w:rPr>
                <w:rFonts w:ascii="Georgia" w:hAnsi="Georgia" w:cs="Arial"/>
                <w:iCs/>
                <w:sz w:val="22"/>
                <w:szCs w:val="22"/>
              </w:rPr>
              <w:t>(3)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 9-32.</w:t>
            </w:r>
          </w:p>
        </w:tc>
        <w:tc>
          <w:tcPr>
            <w:tcW w:w="0" w:type="auto"/>
            <w:tcBorders>
              <w:left w:val="nil"/>
            </w:tcBorders>
          </w:tcPr>
          <w:p w14:paraId="26057F03" w14:textId="6202A0AE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157B9654" w14:textId="77777777" w:rsidTr="00FD5C70">
        <w:trPr>
          <w:trHeight w:val="891"/>
        </w:trPr>
        <w:tc>
          <w:tcPr>
            <w:tcW w:w="12000" w:type="dxa"/>
          </w:tcPr>
          <w:p w14:paraId="299E9EE6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lastRenderedPageBreak/>
              <w:t xml:space="preserve">Delgadillo, L. (2015). Using Individual Development Accounts to sustain homeownership and foster financial skills, practices and self-efficacy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Journal of Family and Consumer Sciences, 107</w:t>
            </w:r>
            <w:r w:rsidRPr="00437187">
              <w:rPr>
                <w:rFonts w:ascii="Georgia" w:hAnsi="Georgia"/>
                <w:sz w:val="22"/>
                <w:szCs w:val="22"/>
              </w:rPr>
              <w:t>(3), 18-26.</w:t>
            </w:r>
          </w:p>
          <w:p w14:paraId="3896A1D6" w14:textId="77777777" w:rsidR="003F2A16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673D71CB" w14:textId="77777777" w:rsidR="00A430B0" w:rsidRPr="00507D3B" w:rsidRDefault="00A430B0" w:rsidP="00A430B0">
            <w:pPr>
              <w:rPr>
                <w:rFonts w:ascii="Georgia" w:hAnsi="Georgia"/>
                <w:sz w:val="22"/>
                <w:szCs w:val="22"/>
              </w:rPr>
            </w:pPr>
            <w:r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Dare, S. E., van Dijk, W. W., van Dijk, E., van Dillen, L. F., Gallucci, M., &amp; Simonse, O. (2020). The effect of financial education on pupils’ financial knowledge and skills: Evidence from a Solomon four-group design. </w:t>
            </w:r>
            <w:r w:rsidRPr="00507D3B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The Journal of Educational Research</w:t>
            </w:r>
            <w:r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507D3B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113</w:t>
            </w:r>
            <w:r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2), 93-107.</w:t>
            </w:r>
          </w:p>
          <w:p w14:paraId="107768EB" w14:textId="77777777" w:rsidR="00A430B0" w:rsidRPr="00507D3B" w:rsidRDefault="00A430B0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5588E0B8" w14:textId="77777777" w:rsidR="00F63596" w:rsidRDefault="00F63596" w:rsidP="00D74D4C">
            <w:pPr>
              <w:rPr>
                <w:rFonts w:ascii="Georgia" w:hAnsi="Georgia"/>
                <w:sz w:val="22"/>
                <w:szCs w:val="22"/>
              </w:rPr>
            </w:pPr>
            <w:r w:rsidRPr="00507D3B">
              <w:rPr>
                <w:rFonts w:ascii="Georgia" w:hAnsi="Georgia"/>
                <w:sz w:val="22"/>
                <w:szCs w:val="22"/>
              </w:rPr>
              <w:t>Davison, G. Frank-Miler, E., Roll, S.P. &amp; Grinstein-Weiss, M. (2018).</w:t>
            </w:r>
            <w:r w:rsidR="00652142" w:rsidRPr="00507D3B">
              <w:rPr>
                <w:rFonts w:ascii="Georgia" w:hAnsi="Georgia"/>
                <w:sz w:val="22"/>
                <w:szCs w:val="22"/>
              </w:rPr>
              <w:t xml:space="preserve"> Promoting savings at tax time:  Insights from online and in-person tax preparation services. Center for Social Development Research Report No. 18-33.</w:t>
            </w:r>
            <w:r w:rsidR="00652142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0F7290E4" w14:textId="1BBBF93C" w:rsidR="00652142" w:rsidRPr="00437187" w:rsidRDefault="00652142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27B7C67" w14:textId="270E132E" w:rsidR="00C20200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22F0253F" w14:textId="43480D02" w:rsidR="00A430B0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</w:p>
          <w:p w14:paraId="2650A35F" w14:textId="77777777" w:rsidR="00507D3B" w:rsidRDefault="00507D3B" w:rsidP="00D74D4C">
            <w:pPr>
              <w:rPr>
                <w:rFonts w:ascii="Georgia" w:hAnsi="Georgia"/>
                <w:sz w:val="22"/>
                <w:szCs w:val="22"/>
                <w:highlight w:val="yellow"/>
              </w:rPr>
            </w:pPr>
          </w:p>
          <w:p w14:paraId="7777A721" w14:textId="7E983C90" w:rsidR="00652142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outcomes criteria</w:t>
            </w:r>
          </w:p>
          <w:p w14:paraId="392D2F47" w14:textId="2DAD7A3C" w:rsidR="00A430B0" w:rsidRPr="00437187" w:rsidRDefault="00A430B0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</w:tr>
      <w:tr w:rsidR="00C20200" w:rsidRPr="00437187" w14:paraId="6E6680FF" w14:textId="77777777" w:rsidTr="00FD5C70">
        <w:trPr>
          <w:trHeight w:val="891"/>
        </w:trPr>
        <w:tc>
          <w:tcPr>
            <w:tcW w:w="12000" w:type="dxa"/>
          </w:tcPr>
          <w:p w14:paraId="4142DEB2" w14:textId="2148ACDC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DeMarco, A., DeMarco, M., Biggers, A., West, M., You</w:t>
            </w:r>
            <w:r w:rsidR="00C8382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ng, J., &amp; Levy, R. (2015). Can people experiencing homelessness acquire financial a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ssets</w:t>
            </w:r>
            <w:r w:rsidR="00C8382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?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Sociology &amp; Social Welfare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42</w:t>
            </w:r>
            <w:r w:rsidRPr="00437187">
              <w:rPr>
                <w:rFonts w:ascii="Georgia" w:hAnsi="Georgia" w:cs="Arial"/>
                <w:iCs/>
                <w:sz w:val="22"/>
                <w:szCs w:val="22"/>
              </w:rPr>
              <w:t>(4)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 55-78.</w:t>
            </w:r>
          </w:p>
          <w:p w14:paraId="3D6625C3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2C36E2D" w14:textId="12516461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4A621EAB" w14:textId="77777777" w:rsidTr="00FD5C70">
        <w:trPr>
          <w:trHeight w:val="891"/>
        </w:trPr>
        <w:tc>
          <w:tcPr>
            <w:tcW w:w="12000" w:type="dxa"/>
          </w:tcPr>
          <w:p w14:paraId="4542B18D" w14:textId="7F54ADD4" w:rsidR="00C20200" w:rsidRPr="00507D3B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507D3B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DeMarco, D., Mills, G., &amp; Ciurea, M. (2008). </w:t>
            </w:r>
            <w:r w:rsidRPr="00507D3B">
              <w:rPr>
                <w:rFonts w:ascii="Georgia" w:hAnsi="Georgia" w:cs="Arial"/>
                <w:i/>
                <w:sz w:val="22"/>
                <w:szCs w:val="22"/>
                <w:shd w:val="clear" w:color="auto" w:fill="FFFFFF"/>
              </w:rPr>
              <w:t>Assets for Independence Act evaluation</w:t>
            </w:r>
            <w:r w:rsidRPr="00507D3B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 (Final report). Retrieved from </w:t>
            </w:r>
            <w:hyperlink r:id="rId21" w:history="1">
              <w:r w:rsidR="003F2A16" w:rsidRPr="00507D3B">
                <w:rPr>
                  <w:rStyle w:val="Hyperlink"/>
                  <w:rFonts w:cs="Arial"/>
                  <w:sz w:val="22"/>
                  <w:szCs w:val="22"/>
                  <w:shd w:val="clear" w:color="auto" w:fill="FFFFFF"/>
                </w:rPr>
                <w:t>https://www.acf.hhs.gov/sites/default/files/ocs/afi_final_process_study_0_0.pdf</w:t>
              </w:r>
            </w:hyperlink>
          </w:p>
          <w:p w14:paraId="73821F36" w14:textId="77777777" w:rsidR="003F2A16" w:rsidRPr="007370E8" w:rsidRDefault="003F2A16" w:rsidP="00D74D4C">
            <w:pPr>
              <w:rPr>
                <w:rFonts w:ascii="Georgia" w:hAnsi="Georgia" w:cs="Arial"/>
                <w:sz w:val="22"/>
                <w:szCs w:val="22"/>
                <w:highlight w:val="yellow"/>
                <w:shd w:val="clear" w:color="auto" w:fill="FFFFFF"/>
              </w:rPr>
            </w:pPr>
          </w:p>
          <w:p w14:paraId="388EBAEE" w14:textId="7E197F4A" w:rsidR="008E4D5F" w:rsidRPr="00507D3B" w:rsidRDefault="008E4D5F" w:rsidP="008E4D5F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  <w:lang w:val="de-DE"/>
              </w:rPr>
              <w:t xml:space="preserve">Despard, M., Grinstein-Weiss, M., Guo, S., Taylor, S., &amp; Russell, B. (2018). </w:t>
            </w:r>
            <w:r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Financial shocks, liquid assets, and material hardship in low-and moderate-income households: Differences by race. </w:t>
            </w:r>
            <w:r w:rsidRPr="00507D3B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Journal of Economics, Race, and Policy</w:t>
            </w:r>
            <w:r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507D3B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1</w:t>
            </w:r>
            <w:r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4), 205-216.</w:t>
            </w:r>
          </w:p>
          <w:p w14:paraId="60DC19EF" w14:textId="77777777" w:rsidR="008E4D5F" w:rsidRPr="007370E8" w:rsidRDefault="008E4D5F" w:rsidP="00D74D4C">
            <w:pPr>
              <w:rPr>
                <w:rFonts w:ascii="Georgia" w:hAnsi="Georgia" w:cs="Arial"/>
                <w:sz w:val="22"/>
                <w:szCs w:val="22"/>
                <w:highlight w:val="yellow"/>
                <w:shd w:val="clear" w:color="auto" w:fill="FFFFFF"/>
              </w:rPr>
            </w:pPr>
          </w:p>
          <w:p w14:paraId="0EEFBDB2" w14:textId="208427FE" w:rsidR="00FD70DE" w:rsidRPr="00507D3B" w:rsidRDefault="00FD70DE" w:rsidP="00FD70DE">
            <w:pPr>
              <w:rPr>
                <w:rFonts w:ascii="Georgia" w:hAnsi="Georgia"/>
                <w:sz w:val="22"/>
                <w:szCs w:val="22"/>
              </w:rPr>
            </w:pPr>
            <w:r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Despard, M. R., Grinstein</w:t>
            </w:r>
            <w:r w:rsidRPr="00507D3B">
              <w:rPr>
                <w:rFonts w:ascii="Cambria Math" w:hAnsi="Cambria Math" w:cs="Cambria Math"/>
                <w:color w:val="222222"/>
                <w:sz w:val="22"/>
                <w:szCs w:val="22"/>
                <w:shd w:val="clear" w:color="auto" w:fill="FFFFFF"/>
              </w:rPr>
              <w:t>‐</w:t>
            </w:r>
            <w:r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Weiss, M., Ren, C., Guo, S., &amp; Raghavan, R. (2017). Effects of a tax</w:t>
            </w:r>
            <w:r w:rsidRPr="00507D3B">
              <w:rPr>
                <w:rFonts w:ascii="Cambria Math" w:hAnsi="Cambria Math" w:cs="Cambria Math"/>
                <w:color w:val="222222"/>
                <w:sz w:val="22"/>
                <w:szCs w:val="22"/>
                <w:shd w:val="clear" w:color="auto" w:fill="FFFFFF"/>
              </w:rPr>
              <w:t>‐</w:t>
            </w:r>
            <w:r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time savings intervention on use of Alternative Financial Services among lower</w:t>
            </w:r>
            <w:r w:rsidRPr="00507D3B">
              <w:rPr>
                <w:rFonts w:ascii="Cambria Math" w:hAnsi="Cambria Math" w:cs="Cambria Math"/>
                <w:color w:val="222222"/>
                <w:sz w:val="22"/>
                <w:szCs w:val="22"/>
                <w:shd w:val="clear" w:color="auto" w:fill="FFFFFF"/>
              </w:rPr>
              <w:t>‐</w:t>
            </w:r>
            <w:r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income households. </w:t>
            </w:r>
            <w:r w:rsidRPr="00507D3B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Journal of Consumer Affairs</w:t>
            </w:r>
            <w:r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507D3B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51</w:t>
            </w:r>
            <w:r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2), 355-379.</w:t>
            </w:r>
          </w:p>
          <w:p w14:paraId="6D6FAFDE" w14:textId="50C0C91A" w:rsidR="00FD70DE" w:rsidRPr="007370E8" w:rsidRDefault="00FD70DE" w:rsidP="00D74D4C">
            <w:pPr>
              <w:rPr>
                <w:rFonts w:ascii="Georgia" w:hAnsi="Georgia" w:cs="Arial"/>
                <w:sz w:val="22"/>
                <w:szCs w:val="22"/>
                <w:highlight w:val="yellow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8FAE474" w14:textId="5FDBE79D" w:rsidR="00C20200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02A31FFE" w14:textId="77777777" w:rsidR="008E4D5F" w:rsidRDefault="008E4D5F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269CA443" w14:textId="0CE4974C" w:rsidR="008E4D5F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  <w:p w14:paraId="281FA779" w14:textId="77777777" w:rsidR="008E4D5F" w:rsidRDefault="008E4D5F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0B4228D1" w14:textId="12C277F3" w:rsidR="008E4D5F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outcomes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70BAD3F4" w14:textId="49807381" w:rsidR="00FD70DE" w:rsidRPr="00437187" w:rsidRDefault="00FD70DE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</w:tr>
      <w:tr w:rsidR="00C20200" w:rsidRPr="00437187" w14:paraId="46DE3894" w14:textId="77777777" w:rsidTr="00FD5C70">
        <w:trPr>
          <w:trHeight w:val="891"/>
        </w:trPr>
        <w:tc>
          <w:tcPr>
            <w:tcW w:w="12000" w:type="dxa"/>
          </w:tcPr>
          <w:p w14:paraId="7677ECAB" w14:textId="679573B1" w:rsidR="00F33DC8" w:rsidRPr="00507D3B" w:rsidRDefault="00F33DC8" w:rsidP="00F33DC8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  <w:lang w:val="de-DE"/>
              </w:rPr>
              <w:t xml:space="preserve">Despard, M., Zeng, Y., Fox-Dichter, S., Frank-Miller, E., &amp; Grinstein-Weiss, M. (2020). </w:t>
            </w:r>
            <w:r w:rsidRPr="00507D3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Financial counseling for front-line workers: A pilot study of engagement and outcomes. Social Policy Institute at Washington University in St. Louis.</w:t>
            </w:r>
          </w:p>
          <w:p w14:paraId="517FD95A" w14:textId="77777777" w:rsidR="00F33DC8" w:rsidRPr="007370E8" w:rsidRDefault="00F33DC8" w:rsidP="00D74D4C">
            <w:pPr>
              <w:rPr>
                <w:rFonts w:ascii="Georgia" w:hAnsi="Georgia" w:cs="Arial"/>
                <w:sz w:val="22"/>
                <w:szCs w:val="22"/>
                <w:highlight w:val="yellow"/>
                <w:shd w:val="clear" w:color="auto" w:fill="FFFFFF"/>
              </w:rPr>
            </w:pPr>
          </w:p>
          <w:p w14:paraId="6E9DA868" w14:textId="71BF4325" w:rsidR="00C20200" w:rsidRPr="007370E8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7370E8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DeVaney, S. A., Gorham, L., Bechman, J. C., &amp; Haldeman, V. (1995). Saving and investing for retirement: The effect of a financial education program. </w:t>
            </w:r>
            <w:r w:rsidRPr="007370E8">
              <w:rPr>
                <w:rFonts w:ascii="Georgia" w:hAnsi="Georgia" w:cs="Arial"/>
                <w:i/>
                <w:iCs/>
                <w:sz w:val="22"/>
                <w:szCs w:val="22"/>
              </w:rPr>
              <w:t>Family Economics and Resource Management Biennial</w:t>
            </w:r>
            <w:r w:rsidRPr="007370E8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7370E8">
              <w:rPr>
                <w:rFonts w:ascii="Georgia" w:hAnsi="Georgia" w:cs="Arial"/>
                <w:i/>
                <w:iCs/>
                <w:sz w:val="22"/>
                <w:szCs w:val="22"/>
              </w:rPr>
              <w:t>21</w:t>
            </w:r>
            <w:r w:rsidRPr="007370E8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 71-80.</w:t>
            </w:r>
          </w:p>
          <w:p w14:paraId="313F56AC" w14:textId="77777777" w:rsidR="003F2A16" w:rsidRPr="007370E8" w:rsidRDefault="003F2A16" w:rsidP="00D74D4C">
            <w:pPr>
              <w:rPr>
                <w:rFonts w:ascii="Georgia" w:hAnsi="Georgia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593E6DB" w14:textId="46179FFB" w:rsidR="00F33DC8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0A70B8DB" w14:textId="77777777" w:rsidR="00F33DC8" w:rsidRDefault="00F33DC8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6F886A1C" w14:textId="454F2EF1" w:rsidR="00F33DC8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  <w:p w14:paraId="65ECC213" w14:textId="17E2B09F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</w:tr>
      <w:tr w:rsidR="00C20200" w:rsidRPr="00437187" w14:paraId="1D2C0B5A" w14:textId="77777777" w:rsidTr="00FD5C70">
        <w:trPr>
          <w:trHeight w:val="1341"/>
        </w:trPr>
        <w:tc>
          <w:tcPr>
            <w:tcW w:w="12000" w:type="dxa"/>
          </w:tcPr>
          <w:p w14:paraId="31528A81" w14:textId="5606125C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es-ES"/>
              </w:rPr>
              <w:t xml:space="preserve">Dietz, N., de Leon, E., Fyffe, S., Kuehn, D., Gaddy, M., Collazos, J. (2016). </w:t>
            </w:r>
            <w:r w:rsidRPr="00437187">
              <w:rPr>
                <w:rFonts w:ascii="Georgia" w:hAnsi="Georgia" w:cs="Arial"/>
                <w:i/>
                <w:sz w:val="22"/>
                <w:szCs w:val="22"/>
                <w:shd w:val="clear" w:color="auto" w:fill="FFFFFF"/>
              </w:rPr>
              <w:t xml:space="preserve">An assessment of the local initiatives support corporation’s Financial Opportunity Centers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(Research report). Retrieved from </w:t>
            </w:r>
            <w:hyperlink r:id="rId22" w:history="1">
              <w:r w:rsidR="003F2A16" w:rsidRPr="00721B8B">
                <w:rPr>
                  <w:rStyle w:val="Hyperlink"/>
                  <w:rFonts w:cs="Arial"/>
                  <w:sz w:val="22"/>
                  <w:szCs w:val="22"/>
                  <w:shd w:val="clear" w:color="auto" w:fill="FFFFFF"/>
                </w:rPr>
                <w:t>https://www.urban.org/sites/default/files/publication/84276/2000933-An-Assessment-of-the-Local-Initiatives-Support-Corporation’s-Financial-Opportunity-Centers.pdf</w:t>
              </w:r>
            </w:hyperlink>
          </w:p>
          <w:p w14:paraId="562D7243" w14:textId="77777777" w:rsidR="003F2A16" w:rsidRPr="00437187" w:rsidRDefault="003F2A16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8854EC8" w14:textId="490BD4B7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lastRenderedPageBreak/>
              <w:t>Did not meet intervention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39645F35" w14:textId="77777777" w:rsidTr="00FD5C70">
        <w:trPr>
          <w:trHeight w:val="891"/>
        </w:trPr>
        <w:tc>
          <w:tcPr>
            <w:tcW w:w="12000" w:type="dxa"/>
          </w:tcPr>
          <w:p w14:paraId="41FB3BB9" w14:textId="7CBAACB9" w:rsidR="00C20200" w:rsidRDefault="00C20200" w:rsidP="00D74D4C">
            <w:pPr>
              <w:pStyle w:val="NormalWeb"/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de-DE"/>
              </w:rPr>
              <w:lastRenderedPageBreak/>
              <w:t>Dolls, M., Doerrenberg, P., Peichl, A., &amp; Stichnoth, H. (2016)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Do savings increase in response to salient information about retirement and expected pensions?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 (NBER Working Paper No. 22684). Retrieved from </w:t>
            </w:r>
            <w:hyperlink r:id="rId23" w:history="1">
              <w:r w:rsidR="003F2A16" w:rsidRPr="00721B8B">
                <w:rPr>
                  <w:rStyle w:val="Hyperlink"/>
                  <w:sz w:val="22"/>
                  <w:szCs w:val="22"/>
                </w:rPr>
                <w:t>http://www.nber.org/papers/w22684</w:t>
              </w:r>
            </w:hyperlink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3DBC341E" w14:textId="77777777" w:rsidR="003F2A16" w:rsidRPr="00437187" w:rsidRDefault="003F2A16" w:rsidP="00D74D4C">
            <w:pPr>
              <w:pStyle w:val="NormalWeb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828341E" w14:textId="2FF0EEF4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0BC39A75" w14:textId="77777777" w:rsidTr="00FD5C70">
        <w:trPr>
          <w:trHeight w:val="630"/>
        </w:trPr>
        <w:tc>
          <w:tcPr>
            <w:tcW w:w="12000" w:type="dxa"/>
          </w:tcPr>
          <w:p w14:paraId="5AA534EA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 xml:space="preserve">Dolvin, S. D. &amp; Templeton, W. K. (2006). Financial education and asset allocation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Financial Services Review 15</w:t>
            </w:r>
            <w:r w:rsidRPr="00437187">
              <w:rPr>
                <w:rFonts w:ascii="Georgia" w:hAnsi="Georgia"/>
                <w:sz w:val="22"/>
                <w:szCs w:val="22"/>
              </w:rPr>
              <w:t>(2006), 133-149.</w:t>
            </w:r>
          </w:p>
        </w:tc>
        <w:tc>
          <w:tcPr>
            <w:tcW w:w="0" w:type="auto"/>
            <w:tcBorders>
              <w:left w:val="nil"/>
            </w:tcBorders>
          </w:tcPr>
          <w:p w14:paraId="0EEBEBD9" w14:textId="422210F2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53D710A9" w14:textId="77777777" w:rsidTr="00FD5C70">
        <w:trPr>
          <w:trHeight w:val="918"/>
        </w:trPr>
        <w:tc>
          <w:tcPr>
            <w:tcW w:w="12000" w:type="dxa"/>
          </w:tcPr>
          <w:p w14:paraId="20812959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>Duflo, E. &amp; Saez, E. (2002). The role of information and social interactions in retirement plan decisions: Evidence from a randomized experiment (Working Paper No. 8885). National Bureau of Economic Research.</w:t>
            </w:r>
          </w:p>
          <w:p w14:paraId="6A093DF0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F9A0C4E" w14:textId="1315B088" w:rsidR="00C20200" w:rsidRPr="00437187" w:rsidRDefault="00826E24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5ADC5961" w14:textId="77777777" w:rsidTr="00FD5C70">
        <w:trPr>
          <w:trHeight w:val="837"/>
        </w:trPr>
        <w:tc>
          <w:tcPr>
            <w:tcW w:w="12000" w:type="dxa"/>
          </w:tcPr>
          <w:p w14:paraId="161C03CA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>Edmiston, K. D. &amp; Gillett-Fisher, M. C. (2006). Financial education at the workplace (Working Paper No. 06-02). Federal Reserve Bank of Kansas City Community Affairs Department.</w:t>
            </w:r>
          </w:p>
          <w:p w14:paraId="7CA6F4D7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C0BC6F4" w14:textId="58B7827C" w:rsidR="00C20200" w:rsidRPr="00437187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1A8FD070" w14:textId="77777777" w:rsidTr="00FD5C70">
        <w:trPr>
          <w:trHeight w:val="891"/>
        </w:trPr>
        <w:tc>
          <w:tcPr>
            <w:tcW w:w="12000" w:type="dxa"/>
          </w:tcPr>
          <w:p w14:paraId="4BCA28A9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>Edmiston, K. D., Gillet-Fisher, M. C., &amp; McGrath, M. (2009) Weighing the effects of financial education in the workplace (Working Paper No. 09-01). The Federal Reserve Bank of Kansas City Community Affairs Department.</w:t>
            </w:r>
          </w:p>
          <w:p w14:paraId="525DB6CD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03ACB22" w14:textId="0B806BE2" w:rsidR="00C20200" w:rsidRPr="00437187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541B9E1C" w14:textId="77777777" w:rsidTr="00FD5C70">
        <w:trPr>
          <w:trHeight w:val="891"/>
        </w:trPr>
        <w:tc>
          <w:tcPr>
            <w:tcW w:w="12000" w:type="dxa"/>
          </w:tcPr>
          <w:p w14:paraId="2586B1CA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>Edwards, A. M. (2013). A quantitative quasi-experimental retrospective study of microenterprise development programs and low-income female micro entrepreneurs. Doctoral Dissertation, University of Phoenix, Phoenix, AZ.</w:t>
            </w:r>
          </w:p>
          <w:p w14:paraId="1A3C208C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FB955C2" w14:textId="497AEA6E" w:rsidR="00C20200" w:rsidRPr="00437187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1B152671" w14:textId="77777777" w:rsidTr="00FD5C70">
        <w:trPr>
          <w:trHeight w:val="620"/>
        </w:trPr>
        <w:tc>
          <w:tcPr>
            <w:tcW w:w="12000" w:type="dxa"/>
          </w:tcPr>
          <w:p w14:paraId="3B5F566B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/>
                <w:sz w:val="22"/>
                <w:szCs w:val="22"/>
                <w:lang w:val="de-DE"/>
              </w:rPr>
              <w:t xml:space="preserve">Elliehausen, G., Lundquist, E. C., &amp; Staten, M. E. (2007). 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The impact of credit counseling on subsequent borrower behavior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The Journal of Consumer Affairs, 41</w:t>
            </w:r>
            <w:r w:rsidRPr="00437187">
              <w:rPr>
                <w:rFonts w:ascii="Georgia" w:hAnsi="Georgia"/>
                <w:sz w:val="22"/>
                <w:szCs w:val="22"/>
              </w:rPr>
              <w:t>(1), 1-28.</w:t>
            </w:r>
          </w:p>
          <w:p w14:paraId="428D7F93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963F75A" w14:textId="1B5A0055" w:rsidR="00C20200" w:rsidRPr="00437187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4B6003D9" w14:textId="77777777" w:rsidTr="00FD5C70">
        <w:trPr>
          <w:trHeight w:val="891"/>
        </w:trPr>
        <w:tc>
          <w:tcPr>
            <w:tcW w:w="12000" w:type="dxa"/>
          </w:tcPr>
          <w:p w14:paraId="53831E03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/>
                <w:sz w:val="22"/>
                <w:szCs w:val="22"/>
                <w:lang w:val="nb-NO"/>
              </w:rPr>
              <w:t xml:space="preserve">Elliott, W. &amp; Kim, J.S. (2013). 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The role of identity-based motivation and solution-focus brief therapy in unifying accounts and financial education in school-related CDA programs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Children and Youth Service Review, 35</w:t>
            </w:r>
            <w:r w:rsidRPr="00437187">
              <w:rPr>
                <w:rFonts w:ascii="Georgia" w:hAnsi="Georgia"/>
                <w:sz w:val="22"/>
                <w:szCs w:val="22"/>
              </w:rPr>
              <w:t>(2013)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 xml:space="preserve">, 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402-410. </w:t>
            </w:r>
          </w:p>
          <w:p w14:paraId="1570825D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845DDF0" w14:textId="0C3654A5" w:rsidR="00C20200" w:rsidRPr="00437187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5AEB79B7" w14:textId="77777777" w:rsidTr="00FD5C70">
        <w:trPr>
          <w:trHeight w:val="981"/>
        </w:trPr>
        <w:tc>
          <w:tcPr>
            <w:tcW w:w="12000" w:type="dxa"/>
          </w:tcPr>
          <w:p w14:paraId="3D80767F" w14:textId="77777777" w:rsidR="00C20200" w:rsidRPr="00437187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de-DE"/>
              </w:rPr>
              <w:t xml:space="preserve">Eschbach, C. L., Weber, R., Tobe, E., Hale, L., &amp; Washington, V. (2016).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Evaluating an Outcomes</w:t>
            </w:r>
            <w:r w:rsidRPr="00437187">
              <w:rPr>
                <w:rFonts w:ascii="Noteworthy Bold" w:hAnsi="Noteworthy Bold" w:cs="Noteworthy Bold"/>
                <w:sz w:val="22"/>
                <w:szCs w:val="22"/>
                <w:shd w:val="clear" w:color="auto" w:fill="FFFFFF"/>
              </w:rPr>
              <w:t>‐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based Standardized Homeownership Education Program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Family and Consumer Sciences Research Journal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45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2), 138-149.</w:t>
            </w:r>
          </w:p>
        </w:tc>
        <w:tc>
          <w:tcPr>
            <w:tcW w:w="0" w:type="auto"/>
            <w:tcBorders>
              <w:left w:val="nil"/>
            </w:tcBorders>
          </w:tcPr>
          <w:p w14:paraId="044EB7BD" w14:textId="4F585EB6" w:rsidR="00C20200" w:rsidRPr="00437187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67001535" w14:textId="77777777" w:rsidTr="00FD5C70">
        <w:trPr>
          <w:trHeight w:val="1359"/>
        </w:trPr>
        <w:tc>
          <w:tcPr>
            <w:tcW w:w="12000" w:type="dxa"/>
          </w:tcPr>
          <w:p w14:paraId="68233C71" w14:textId="2077D8F4" w:rsidR="00C20200" w:rsidRDefault="00C20200" w:rsidP="00D74D4C">
            <w:pPr>
              <w:pStyle w:val="NormalWeb"/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Feng, J., Gerrans, P., &amp; Clark, G. (2014). </w:t>
            </w:r>
            <w:r w:rsidRPr="00437187">
              <w:rPr>
                <w:rFonts w:ascii="Georgia" w:hAnsi="Georgia" w:cs="Arial"/>
                <w:i/>
                <w:sz w:val="22"/>
                <w:szCs w:val="22"/>
                <w:shd w:val="clear" w:color="auto" w:fill="FFFFFF"/>
              </w:rPr>
              <w:t xml:space="preserve">Understanding superannuation contribution decisions: Theory and evidence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CSIRO-Monash Superannuation Research Cluster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Working Paper). Retrieved from </w:t>
            </w:r>
            <w:hyperlink r:id="rId24" w:history="1">
              <w:r w:rsidR="003F2A16" w:rsidRPr="00721B8B">
                <w:rPr>
                  <w:rStyle w:val="Hyperlink"/>
                  <w:rFonts w:cs="Arial"/>
                  <w:sz w:val="22"/>
                  <w:szCs w:val="22"/>
                  <w:shd w:val="clear" w:color="auto" w:fill="FFFFFF"/>
                </w:rPr>
                <w:t>http://www.superresearchcluster.com/media/documents/outcomes-to-date/cp3wp1-understanding-superannuation-contribution-decisions-theory-and-evidence-1.pdf</w:t>
              </w:r>
            </w:hyperlink>
          </w:p>
          <w:p w14:paraId="16A95A31" w14:textId="77777777" w:rsidR="003F2A16" w:rsidRPr="00437187" w:rsidRDefault="003F2A16" w:rsidP="00D74D4C">
            <w:pPr>
              <w:pStyle w:val="NormalWeb"/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9F5D52D" w14:textId="719DD745" w:rsidR="00C20200" w:rsidRPr="00437187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362E2F44" w14:textId="77777777" w:rsidTr="00FD5C70">
        <w:trPr>
          <w:trHeight w:val="900"/>
        </w:trPr>
        <w:tc>
          <w:tcPr>
            <w:tcW w:w="12000" w:type="dxa"/>
          </w:tcPr>
          <w:p w14:paraId="30CAD0F3" w14:textId="2BA2E8A9" w:rsidR="00C20200" w:rsidRPr="007370E8" w:rsidRDefault="00C20200" w:rsidP="00D74D4C">
            <w:pPr>
              <w:pStyle w:val="NormalWeb"/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7370E8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lastRenderedPageBreak/>
              <w:t xml:space="preserve">Federation of Credit Unions United to Serve the Underserved &amp; Feline. (n.d.) Borrow and Save feasibility study report. Retrieved from </w:t>
            </w:r>
            <w:hyperlink r:id="rId25" w:history="1">
              <w:r w:rsidR="003F2A16" w:rsidRPr="007370E8">
                <w:rPr>
                  <w:rStyle w:val="Hyperlink"/>
                  <w:rFonts w:cs="Arial"/>
                  <w:sz w:val="22"/>
                  <w:szCs w:val="22"/>
                  <w:shd w:val="clear" w:color="auto" w:fill="FFFFFF"/>
                </w:rPr>
                <w:t>https://filene.org/assets/images-layout/BorrowandSave_FeasibiltyStudy_FINAL.pdf</w:t>
              </w:r>
            </w:hyperlink>
          </w:p>
          <w:p w14:paraId="01C98AD9" w14:textId="77777777" w:rsidR="003F2A16" w:rsidRPr="007370E8" w:rsidRDefault="003F2A16" w:rsidP="00D74D4C">
            <w:pPr>
              <w:pStyle w:val="NormalWeb"/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  <w:p w14:paraId="41DEAC4E" w14:textId="6DC9AE64" w:rsidR="001B2CBF" w:rsidRPr="00E26067" w:rsidRDefault="001B2CBF" w:rsidP="001B2CBF">
            <w:pPr>
              <w:rPr>
                <w:rFonts w:ascii="Georgia" w:hAnsi="Georgia"/>
                <w:sz w:val="22"/>
                <w:szCs w:val="22"/>
                <w:lang w:val="es-ES"/>
              </w:rPr>
            </w:pPr>
            <w:r w:rsidRPr="00E26067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  <w:lang w:val="es-ES"/>
              </w:rPr>
              <w:t xml:space="preserve">Fernández-Olit, B., Martín, J. M. M., &amp; González, E. P. (2019). </w:t>
            </w:r>
            <w:r w:rsidRPr="001E0C99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Systematized literature review on financial inclusion and exclusion in developed countries. </w:t>
            </w:r>
            <w:r w:rsidRPr="00E26067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  <w:lang w:val="es-ES"/>
              </w:rPr>
              <w:t>International Journal of Bank Marketing, 38</w:t>
            </w:r>
            <w:r w:rsidRPr="00E26067">
              <w:rPr>
                <w:rFonts w:ascii="Georgia" w:hAnsi="Georgia" w:cs="Arial"/>
                <w:iCs/>
                <w:color w:val="222222"/>
                <w:sz w:val="22"/>
                <w:szCs w:val="22"/>
                <w:shd w:val="clear" w:color="auto" w:fill="FFFFFF"/>
                <w:lang w:val="es-ES"/>
              </w:rPr>
              <w:t>(3), 600-626</w:t>
            </w:r>
            <w:r w:rsidRPr="00E26067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  <w:lang w:val="es-ES"/>
              </w:rPr>
              <w:t>.</w:t>
            </w:r>
          </w:p>
          <w:p w14:paraId="7CFCB036" w14:textId="77777777" w:rsidR="00936E0D" w:rsidRPr="00E26067" w:rsidRDefault="00936E0D" w:rsidP="00D74D4C">
            <w:pPr>
              <w:pStyle w:val="NormalWeb"/>
              <w:rPr>
                <w:rFonts w:ascii="Georgia" w:hAnsi="Georgia" w:cs="Arial"/>
                <w:sz w:val="22"/>
                <w:szCs w:val="22"/>
                <w:shd w:val="clear" w:color="auto" w:fill="FFFFFF"/>
                <w:lang w:val="es-ES"/>
              </w:rPr>
            </w:pPr>
          </w:p>
          <w:p w14:paraId="63D8648E" w14:textId="77777777" w:rsidR="0065479A" w:rsidRPr="007370E8" w:rsidRDefault="0065479A" w:rsidP="0065479A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  <w:lang w:val="es-ES"/>
              </w:rPr>
              <w:t xml:space="preserve">Fernández-Olit, B., Paredes-Gázquez, J. D., &amp; de la Cuesta-González, M. (2018). </w:t>
            </w:r>
            <w:r w:rsidRPr="001E0C99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Are social and financial exclusion two sides of the same coin? An analysis of the financial integration of vulnerable people. </w:t>
            </w:r>
            <w:r w:rsidRPr="001E0C99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Social Indicators Research</w:t>
            </w:r>
            <w:r w:rsidRPr="001E0C99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1E0C99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135</w:t>
            </w:r>
            <w:r w:rsidRPr="001E0C99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1), 245-268.</w:t>
            </w:r>
          </w:p>
          <w:p w14:paraId="35D72F38" w14:textId="77777777" w:rsidR="0065479A" w:rsidRPr="007370E8" w:rsidRDefault="0065479A" w:rsidP="00E34493">
            <w:pPr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</w:pPr>
          </w:p>
          <w:p w14:paraId="6D252D26" w14:textId="4CC828EF" w:rsidR="00E34493" w:rsidRPr="007370E8" w:rsidRDefault="00E34493" w:rsidP="00E34493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  <w:lang w:val="es-ES"/>
              </w:rPr>
              <w:t xml:space="preserve">Fernández-Olit, B., Ruza, C., de la Cuesta-González, M., &amp; Matilla-García, M. (2019). </w:t>
            </w:r>
            <w:r w:rsidRPr="001E0C99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Banks and financial discrimination: What can be learnt from the Spanish Experience</w:t>
            </w:r>
            <w:proofErr w:type="gramStart"/>
            <w:r w:rsidRPr="001E0C99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?.</w:t>
            </w:r>
            <w:proofErr w:type="gramEnd"/>
            <w:r w:rsidRPr="001E0C99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 </w:t>
            </w:r>
            <w:r w:rsidRPr="001E0C99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Journal of Consumer Policy</w:t>
            </w:r>
            <w:r w:rsidRPr="001E0C99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1E0C99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42</w:t>
            </w:r>
            <w:r w:rsidRPr="001E0C99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2), 303-323.</w:t>
            </w:r>
          </w:p>
          <w:p w14:paraId="093A87D2" w14:textId="3092070C" w:rsidR="00E34493" w:rsidRPr="007370E8" w:rsidRDefault="00E34493" w:rsidP="00D74D4C">
            <w:pPr>
              <w:pStyle w:val="NormalWeb"/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691BC6F" w14:textId="5E335056" w:rsidR="001B2CBF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5644E924" w14:textId="77777777" w:rsidR="001B2CBF" w:rsidRDefault="001B2CBF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19863BA6" w14:textId="4DD3B8C6" w:rsidR="001B2CBF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  <w:p w14:paraId="546F908F" w14:textId="71DD9F40" w:rsidR="00E34493" w:rsidRDefault="001E0C99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</w:t>
            </w:r>
            <w:r w:rsidR="003A702F">
              <w:rPr>
                <w:rFonts w:ascii="Georgia" w:hAnsi="Georgia"/>
                <w:sz w:val="22"/>
                <w:szCs w:val="22"/>
              </w:rPr>
              <w:t>id not meet d</w:t>
            </w:r>
            <w:r w:rsidR="003A702F" w:rsidRPr="00437187">
              <w:rPr>
                <w:rFonts w:ascii="Georgia" w:hAnsi="Georgia"/>
                <w:sz w:val="22"/>
                <w:szCs w:val="22"/>
              </w:rPr>
              <w:t>esign</w:t>
            </w:r>
            <w:r w:rsidR="003A702F"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  <w:p w14:paraId="7834CA3D" w14:textId="77777777" w:rsidR="001E0C99" w:rsidRDefault="001E0C99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2579368B" w14:textId="1E20F82D" w:rsidR="0065479A" w:rsidRPr="00437187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C20200" w:rsidRPr="00437187" w14:paraId="03F05A9C" w14:textId="77777777" w:rsidTr="00FD5C70">
        <w:trPr>
          <w:trHeight w:val="900"/>
        </w:trPr>
        <w:tc>
          <w:tcPr>
            <w:tcW w:w="12000" w:type="dxa"/>
          </w:tcPr>
          <w:p w14:paraId="23C46E31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 xml:space="preserve">Finseraas, H. &amp; Jakobsson, N. (2014). Does information about the pension system affect knowledge and retirement plans? Evidence from a survey experiment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Journal of Pension Economics and Finance, 13</w:t>
            </w:r>
            <w:r w:rsidRPr="00437187">
              <w:rPr>
                <w:rFonts w:ascii="Georgia" w:hAnsi="Georgia"/>
                <w:sz w:val="22"/>
                <w:szCs w:val="22"/>
              </w:rPr>
              <w:t>(3), 250-271. DOI:10.1017/S1474747213000310</w:t>
            </w:r>
          </w:p>
          <w:p w14:paraId="24D80318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DFB7CD3" w14:textId="7AEECED7" w:rsidR="00C20200" w:rsidRPr="00437187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399920B7" w14:textId="77777777" w:rsidTr="00FD5C70">
        <w:trPr>
          <w:trHeight w:val="891"/>
        </w:trPr>
        <w:tc>
          <w:tcPr>
            <w:tcW w:w="12000" w:type="dxa"/>
          </w:tcPr>
          <w:p w14:paraId="41C41CA0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Fletcher, C. N., Beebout, G., &amp; Mendenhall, S. (1997). Developing and evaluating personal finance education at the worksite: A case study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Personal Finances and Worker Productivity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1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1), 54-59.</w:t>
            </w:r>
          </w:p>
          <w:p w14:paraId="17919357" w14:textId="37853EFB" w:rsidR="003F2A16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2F446E86" w14:textId="4EAC3210" w:rsidR="00527BF0" w:rsidRPr="00550A84" w:rsidRDefault="00527BF0" w:rsidP="00527BF0">
            <w:pPr>
              <w:rPr>
                <w:rFonts w:ascii="Georgia" w:hAnsi="Georgia"/>
                <w:sz w:val="22"/>
                <w:szCs w:val="22"/>
              </w:rPr>
            </w:pPr>
            <w:r w:rsidRPr="00550A84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Foltice, B., Arling, P. A., Kirby, J. E., &amp; Saajasto, K. (2018). Persistent anchoring to default rates when electing 401 (k) contributions. </w:t>
            </w:r>
            <w:r w:rsidRPr="00550A84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Review of Behavioral Finance</w:t>
            </w:r>
            <w:r w:rsidRPr="00550A84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</w:t>
            </w:r>
            <w:r w:rsidRPr="00550A84">
              <w:rPr>
                <w:rFonts w:ascii="Georgia" w:hAnsi="Georgia" w:cs="Arial"/>
                <w:i/>
                <w:color w:val="222222"/>
                <w:sz w:val="22"/>
                <w:szCs w:val="22"/>
                <w:shd w:val="clear" w:color="auto" w:fill="FFFFFF"/>
              </w:rPr>
              <w:t xml:space="preserve"> 10</w:t>
            </w:r>
            <w:r w:rsidRPr="00550A84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1), 88-104.</w:t>
            </w:r>
          </w:p>
          <w:p w14:paraId="0DCDF648" w14:textId="77777777" w:rsidR="00527BF0" w:rsidRPr="00550A84" w:rsidRDefault="00527BF0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026ECC1A" w14:textId="77777777" w:rsidR="00D2043A" w:rsidRPr="00B82D73" w:rsidRDefault="00D2043A" w:rsidP="00D2043A">
            <w:pPr>
              <w:rPr>
                <w:rFonts w:ascii="Georgia" w:hAnsi="Georgia"/>
                <w:sz w:val="22"/>
                <w:szCs w:val="22"/>
              </w:rPr>
            </w:pPr>
            <w:r w:rsidRPr="00550A84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Fraczek, B., &amp; Matula, A. G. (2019). Financial education and the level of basic financial knowledge and its usage among people with Asperger syndrome. </w:t>
            </w:r>
            <w:r w:rsidRPr="00550A84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Cypriot Journal of Educational Sciences</w:t>
            </w:r>
            <w:r w:rsidRPr="00550A84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550A84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14</w:t>
            </w:r>
            <w:r w:rsidRPr="00550A84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4), 742-749.</w:t>
            </w:r>
          </w:p>
          <w:p w14:paraId="36D0CFBD" w14:textId="7CE92732" w:rsidR="00D2043A" w:rsidRPr="00437187" w:rsidRDefault="00D2043A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087A922" w14:textId="7422ED19" w:rsidR="00C20200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46A41263" w14:textId="160B70BE" w:rsidR="00D2043A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</w:p>
          <w:p w14:paraId="03BE60ED" w14:textId="7EB15550" w:rsidR="00D2043A" w:rsidRPr="00437187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C20200" w:rsidRPr="00437187" w14:paraId="751CC235" w14:textId="77777777" w:rsidTr="00FD5C70">
        <w:trPr>
          <w:trHeight w:val="882"/>
        </w:trPr>
        <w:tc>
          <w:tcPr>
            <w:tcW w:w="12000" w:type="dxa"/>
          </w:tcPr>
          <w:p w14:paraId="1B8B0343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Franco, A. (2012)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Who Needs and who Wants Financial Education? A Study of the Characteristics of Mexican Immigrants Participating in a Financial Education Program in New York City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 (Doctoral dissertation, Columbia University).</w:t>
            </w:r>
          </w:p>
          <w:p w14:paraId="4288E44C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8AB0CF5" w14:textId="5322B3C7" w:rsidR="00C20200" w:rsidRPr="00437187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3A333864" w14:textId="77777777" w:rsidTr="00FD5C70">
        <w:trPr>
          <w:trHeight w:val="603"/>
        </w:trPr>
        <w:tc>
          <w:tcPr>
            <w:tcW w:w="12000" w:type="dxa"/>
          </w:tcPr>
          <w:p w14:paraId="3F08F2B6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Franz, C. (2016). Financial empowerment and health related quality of life in Family Scholar House participants. </w:t>
            </w:r>
            <w:r w:rsidRPr="00437187">
              <w:rPr>
                <w:rFonts w:ascii="Georgia" w:hAnsi="Georgia" w:cs="Arial"/>
                <w:i/>
                <w:sz w:val="22"/>
                <w:szCs w:val="22"/>
                <w:shd w:val="clear" w:color="auto" w:fill="FFFFFF"/>
              </w:rPr>
              <w:t>Journal of Financial Therapy, 7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(1), 38-57. </w:t>
            </w:r>
          </w:p>
          <w:p w14:paraId="6B5355BA" w14:textId="77777777" w:rsidR="003F2A16" w:rsidRPr="00437187" w:rsidRDefault="003F2A16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70C9EC1" w14:textId="3E7CC1C7" w:rsidR="00C20200" w:rsidRPr="00437187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2F6222EB" w14:textId="77777777" w:rsidTr="00FD5C70">
        <w:trPr>
          <w:trHeight w:val="819"/>
        </w:trPr>
        <w:tc>
          <w:tcPr>
            <w:tcW w:w="12000" w:type="dxa"/>
          </w:tcPr>
          <w:p w14:paraId="5A072BEB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Frey, J. J., Svoboda, D., Sander, R. L., Osteen, P. J., Callahan, C., &amp; Elkinson, A. (2015). Evaluation of </w:t>
            </w:r>
            <w:proofErr w:type="gramStart"/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a continuing</w:t>
            </w:r>
            <w:proofErr w:type="gramEnd"/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 education training on client financial capability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Social Work Education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51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3), 439-456.</w:t>
            </w:r>
          </w:p>
        </w:tc>
        <w:tc>
          <w:tcPr>
            <w:tcW w:w="0" w:type="auto"/>
            <w:tcBorders>
              <w:left w:val="nil"/>
            </w:tcBorders>
          </w:tcPr>
          <w:p w14:paraId="602CBD2C" w14:textId="026D8465" w:rsidR="00C20200" w:rsidRPr="00437187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4C276F9F" w14:textId="77777777" w:rsidTr="00FD5C70">
        <w:trPr>
          <w:trHeight w:val="666"/>
        </w:trPr>
        <w:tc>
          <w:tcPr>
            <w:tcW w:w="12000" w:type="dxa"/>
          </w:tcPr>
          <w:p w14:paraId="555413FF" w14:textId="1E336B5D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de-DE"/>
              </w:rPr>
              <w:t>Frijns, B., Gilbert, A., &amp; Tourani-Rad,</w:t>
            </w:r>
            <w:r w:rsidR="00922875"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de-DE"/>
              </w:rPr>
              <w:t xml:space="preserve"> A. (2014). </w:t>
            </w:r>
            <w:r w:rsidR="00922875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Learning by doing: T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he role of financial experience in financial literacy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Public Policy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34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1), 123-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lastRenderedPageBreak/>
              <w:t>154.</w:t>
            </w:r>
          </w:p>
          <w:p w14:paraId="62E2545B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FCB0FBC" w14:textId="73042E34" w:rsidR="00C20200" w:rsidRPr="00437187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lastRenderedPageBreak/>
              <w:t xml:space="preserve">Did not meet </w:t>
            </w:r>
            <w:r>
              <w:rPr>
                <w:rFonts w:ascii="Georgia" w:hAnsi="Georgia"/>
                <w:sz w:val="22"/>
                <w:szCs w:val="22"/>
              </w:rPr>
              <w:lastRenderedPageBreak/>
              <w:t>intervention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02932789" w14:textId="77777777" w:rsidTr="00FD5C70">
        <w:trPr>
          <w:trHeight w:val="819"/>
        </w:trPr>
        <w:tc>
          <w:tcPr>
            <w:tcW w:w="12000" w:type="dxa"/>
          </w:tcPr>
          <w:p w14:paraId="158FFC59" w14:textId="3EAB0DB1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lastRenderedPageBreak/>
              <w:t>Fry, T., Mihajilo, S., Russell</w:t>
            </w:r>
            <w:r w:rsidR="005C2E8D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 R., &amp; Brooks, R. (2006). The f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a</w:t>
            </w:r>
            <w:r w:rsidR="005C2E8D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ctors i</w:t>
            </w:r>
            <w:r w:rsidR="00922875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nfluencing s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aving in </w:t>
            </w:r>
            <w:r w:rsidR="00922875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a Matched Savings Program: The c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ase of the Australian Saver Plus Program. (May 2006)</w:t>
            </w:r>
            <w:proofErr w:type="gramStart"/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195</w:t>
            </w:r>
            <w:proofErr w:type="gramEnd"/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-214.</w:t>
            </w:r>
          </w:p>
          <w:p w14:paraId="1FF1F5D0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06FF83E" w14:textId="5837E2C9" w:rsidR="00C20200" w:rsidRPr="00437187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3ABA9957" w14:textId="77777777" w:rsidTr="00FD5C70">
        <w:trPr>
          <w:trHeight w:val="819"/>
        </w:trPr>
        <w:tc>
          <w:tcPr>
            <w:tcW w:w="12000" w:type="dxa"/>
          </w:tcPr>
          <w:p w14:paraId="62607168" w14:textId="77777777" w:rsidR="00C20200" w:rsidRPr="00550A84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550A84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Fry, T. R., Mihajilo, S., Russell, R., &amp; Brooks, R. (2008). The factors influencing saving in a matched savings program: Goals, knowledge of payment instruments, and other behavior. </w:t>
            </w:r>
            <w:r w:rsidRPr="00550A84">
              <w:rPr>
                <w:rFonts w:ascii="Georgia" w:hAnsi="Georgia" w:cs="Arial"/>
                <w:i/>
                <w:iCs/>
                <w:sz w:val="22"/>
                <w:szCs w:val="22"/>
              </w:rPr>
              <w:t>Journal of Family and Economic Issues</w:t>
            </w:r>
            <w:r w:rsidRPr="00550A84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550A84">
              <w:rPr>
                <w:rFonts w:ascii="Georgia" w:hAnsi="Georgia" w:cs="Arial"/>
                <w:i/>
                <w:iCs/>
                <w:sz w:val="22"/>
                <w:szCs w:val="22"/>
              </w:rPr>
              <w:t>29</w:t>
            </w:r>
            <w:r w:rsidRPr="00550A84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2), 234-250.</w:t>
            </w:r>
          </w:p>
          <w:p w14:paraId="249E9527" w14:textId="77777777" w:rsidR="00C20200" w:rsidRPr="00550A84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  <w:p w14:paraId="1FFC6AE8" w14:textId="77777777" w:rsidR="0018516D" w:rsidRPr="00550A84" w:rsidRDefault="0018516D" w:rsidP="0018516D">
            <w:pPr>
              <w:rPr>
                <w:rFonts w:ascii="Georgia" w:hAnsi="Georgia"/>
                <w:sz w:val="22"/>
                <w:szCs w:val="22"/>
              </w:rPr>
            </w:pPr>
            <w:r w:rsidRPr="00550A84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Fürstenau, B., &amp; Hommel, M. (2019). Developing financial competence about mortgage loans by informal learning using banks’ online calculators. </w:t>
            </w:r>
            <w:r w:rsidRPr="00550A84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Empirical Research in Vocational Education and Training</w:t>
            </w:r>
            <w:r w:rsidRPr="00550A84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550A84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11</w:t>
            </w:r>
            <w:r w:rsidRPr="00550A84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1), 10.</w:t>
            </w:r>
          </w:p>
          <w:p w14:paraId="483F4EE2" w14:textId="4EF79C18" w:rsidR="00527BF0" w:rsidRPr="00550A84" w:rsidRDefault="00527BF0" w:rsidP="00527BF0">
            <w:pPr>
              <w:rPr>
                <w:rFonts w:ascii="Georgia" w:hAnsi="Georgia" w:cs="Arial"/>
                <w:color w:val="222222"/>
                <w:sz w:val="22"/>
                <w:szCs w:val="22"/>
              </w:rPr>
            </w:pPr>
            <w:r w:rsidRPr="00550A84">
              <w:rPr>
                <w:rFonts w:ascii="Arial" w:hAnsi="Arial" w:cs="Arial"/>
                <w:color w:val="222222"/>
                <w:sz w:val="20"/>
                <w:szCs w:val="20"/>
              </w:rPr>
              <w:br/>
            </w:r>
            <w:r w:rsidRPr="00550A84">
              <w:rPr>
                <w:rFonts w:ascii="Georgia" w:hAnsi="Georgia" w:cs="Arial"/>
                <w:color w:val="222222"/>
                <w:sz w:val="22"/>
                <w:szCs w:val="22"/>
              </w:rPr>
              <w:t xml:space="preserve">Galvez, M., Gilbert, B., Oneto, A., &amp; DuBois, N. (2017). </w:t>
            </w:r>
            <w:r w:rsidRPr="00550A84">
              <w:rPr>
                <w:rFonts w:ascii="Georgia" w:hAnsi="Georgia" w:cs="Arial"/>
                <w:i/>
                <w:color w:val="222222"/>
                <w:sz w:val="22"/>
                <w:szCs w:val="22"/>
              </w:rPr>
              <w:t>Tacoma Housing Authority’s Children’s Savings Account Program Evaluation Interim Report</w:t>
            </w:r>
            <w:r w:rsidRPr="00550A84">
              <w:rPr>
                <w:rFonts w:ascii="Georgia" w:hAnsi="Georgia" w:cs="Arial"/>
                <w:color w:val="222222"/>
                <w:sz w:val="22"/>
                <w:szCs w:val="22"/>
              </w:rPr>
              <w:t>. Urban Institute.</w:t>
            </w:r>
          </w:p>
          <w:p w14:paraId="28EB9D4B" w14:textId="35980903" w:rsidR="00527BF0" w:rsidRPr="00550A84" w:rsidRDefault="00527BF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DA4BDD7" w14:textId="1F429416" w:rsidR="00C20200" w:rsidRPr="007370E8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0D02EF92" w14:textId="703E4AD8" w:rsidR="0018516D" w:rsidRPr="007370E8" w:rsidRDefault="0018516D" w:rsidP="00D74D4C">
            <w:pPr>
              <w:rPr>
                <w:rFonts w:ascii="Georgia" w:hAnsi="Georgia"/>
                <w:sz w:val="22"/>
                <w:szCs w:val="22"/>
                <w:highlight w:val="yellow"/>
              </w:rPr>
            </w:pPr>
          </w:p>
          <w:p w14:paraId="20CA391B" w14:textId="5EC36B4B" w:rsidR="0018516D" w:rsidRPr="007370E8" w:rsidRDefault="003A702F" w:rsidP="00D74D4C">
            <w:pPr>
              <w:rPr>
                <w:rFonts w:ascii="Georgia" w:hAnsi="Georgia"/>
                <w:sz w:val="22"/>
                <w:szCs w:val="22"/>
                <w:highlight w:val="yellow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</w:p>
          <w:p w14:paraId="77DF4D14" w14:textId="77777777" w:rsidR="001E0C99" w:rsidRDefault="001E0C99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0D92C93E" w14:textId="0B2DD209" w:rsidR="00527BF0" w:rsidRPr="007370E8" w:rsidRDefault="003A702F" w:rsidP="00D74D4C">
            <w:pPr>
              <w:rPr>
                <w:rFonts w:ascii="Georgia" w:hAnsi="Georgia"/>
                <w:sz w:val="22"/>
                <w:szCs w:val="22"/>
                <w:highlight w:val="yellow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  <w:p w14:paraId="71FE100C" w14:textId="1F50185D" w:rsidR="00527BF0" w:rsidRPr="007370E8" w:rsidRDefault="00527BF0" w:rsidP="00D74D4C">
            <w:pPr>
              <w:rPr>
                <w:rFonts w:ascii="Georgia" w:hAnsi="Georgia"/>
                <w:sz w:val="22"/>
                <w:szCs w:val="22"/>
                <w:highlight w:val="yellow"/>
              </w:rPr>
            </w:pPr>
          </w:p>
        </w:tc>
      </w:tr>
      <w:tr w:rsidR="00C20200" w:rsidRPr="008E4D5F" w14:paraId="64A7E364" w14:textId="77777777" w:rsidTr="00FD5C70">
        <w:trPr>
          <w:trHeight w:val="620"/>
        </w:trPr>
        <w:tc>
          <w:tcPr>
            <w:tcW w:w="12000" w:type="dxa"/>
          </w:tcPr>
          <w:p w14:paraId="72FA13EA" w14:textId="349E16C4" w:rsidR="008E4D5F" w:rsidRPr="00550A84" w:rsidRDefault="008E4D5F" w:rsidP="008E4D5F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  <w:lang w:val="es-ES"/>
              </w:rPr>
              <w:t xml:space="preserve">Garbow, J., Jokela, R. H., Rudi, J., &amp; Serido, J. (2019). </w:t>
            </w:r>
            <w:r w:rsidRPr="00550A84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 xml:space="preserve">Using American Indian legends to teach </w:t>
            </w:r>
            <w:proofErr w:type="gramStart"/>
            <w:r w:rsidRPr="00550A84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youths</w:t>
            </w:r>
            <w:proofErr w:type="gramEnd"/>
            <w:r w:rsidRPr="00550A84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 xml:space="preserve"> financial literacy: Innovative approaches to cultural adaptation. </w:t>
            </w:r>
            <w:r w:rsidRPr="00550A84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Journal of Extension</w:t>
            </w:r>
            <w:r w:rsidRPr="00550A84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550A84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57</w:t>
            </w:r>
            <w:r w:rsidRPr="00550A84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1), 1-5.</w:t>
            </w:r>
          </w:p>
          <w:p w14:paraId="30AF3257" w14:textId="77777777" w:rsidR="008E4D5F" w:rsidRPr="00550A84" w:rsidRDefault="008E4D5F" w:rsidP="009A34C9">
            <w:pPr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</w:pPr>
          </w:p>
          <w:p w14:paraId="2E8ED5DF" w14:textId="0F790486" w:rsidR="009A34C9" w:rsidRPr="00550A84" w:rsidRDefault="009A34C9" w:rsidP="009A34C9">
            <w:pPr>
              <w:rPr>
                <w:rFonts w:ascii="Georgia" w:hAnsi="Georgia"/>
                <w:sz w:val="22"/>
                <w:szCs w:val="22"/>
              </w:rPr>
            </w:pPr>
            <w:r w:rsidRPr="00550A84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Garcia, Z. A., Francis, D., Christensen, A., MacArthur, S. S., Memmott, M., &amp; Hill, P. A. (2017). The Money Mentors Program: Increasing financial literacy in Utah youths. </w:t>
            </w:r>
            <w:r w:rsidRPr="00550A84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The Journal of Extension</w:t>
            </w:r>
            <w:r w:rsidRPr="00550A84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550A84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55</w:t>
            </w:r>
            <w:r w:rsidRPr="00550A84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6), 1-4.</w:t>
            </w:r>
          </w:p>
          <w:p w14:paraId="45C80A60" w14:textId="77777777" w:rsidR="009A34C9" w:rsidRPr="00550A84" w:rsidRDefault="009A34C9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2399778C" w14:textId="38AFA7E0" w:rsidR="00C20200" w:rsidRPr="00550A84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550A84">
              <w:rPr>
                <w:rFonts w:ascii="Georgia" w:hAnsi="Georgia"/>
                <w:sz w:val="22"/>
                <w:szCs w:val="22"/>
              </w:rPr>
              <w:t xml:space="preserve">Garman, E. T., Kim, J., Kratzer, C. Y., Brunson, B. H., &amp; Joo, S. (1999). Workplace financial education improves personal financial wellness. </w:t>
            </w:r>
            <w:r w:rsidRPr="00550A84">
              <w:rPr>
                <w:rFonts w:ascii="Georgia" w:hAnsi="Georgia"/>
                <w:i/>
                <w:sz w:val="22"/>
                <w:szCs w:val="22"/>
              </w:rPr>
              <w:t xml:space="preserve">Journal of Financial Counseling and Planning, 10, </w:t>
            </w:r>
            <w:r w:rsidRPr="00550A84">
              <w:rPr>
                <w:rFonts w:ascii="Georgia" w:hAnsi="Georgia"/>
                <w:sz w:val="22"/>
                <w:szCs w:val="22"/>
              </w:rPr>
              <w:t>82-91.</w:t>
            </w:r>
          </w:p>
          <w:p w14:paraId="518C00A3" w14:textId="77777777" w:rsidR="00C20200" w:rsidRPr="00550A84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15FC224" w14:textId="1123A3D0" w:rsidR="008E4D5F" w:rsidRPr="007370E8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</w:p>
          <w:p w14:paraId="5E96FD21" w14:textId="5CFDD4A6" w:rsidR="008E4D5F" w:rsidRPr="007370E8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</w:p>
          <w:p w14:paraId="52BB1EFE" w14:textId="1B45281F" w:rsidR="009A34C9" w:rsidRPr="007370E8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  <w:p w14:paraId="030151B3" w14:textId="4720F2DF" w:rsidR="00C20200" w:rsidRPr="007370E8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015FE1D3" w14:textId="77777777" w:rsidTr="00FD5C70">
        <w:trPr>
          <w:trHeight w:val="882"/>
        </w:trPr>
        <w:tc>
          <w:tcPr>
            <w:tcW w:w="12000" w:type="dxa"/>
          </w:tcPr>
          <w:p w14:paraId="4FD0AC96" w14:textId="0E5010D5" w:rsidR="00C20200" w:rsidRPr="00550A84" w:rsidRDefault="00C20200" w:rsidP="00D74D4C">
            <w:pPr>
              <w:pStyle w:val="NormalWeb"/>
              <w:rPr>
                <w:rFonts w:ascii="Georgia" w:hAnsi="Georgia"/>
                <w:sz w:val="22"/>
                <w:szCs w:val="22"/>
              </w:rPr>
            </w:pPr>
            <w:r w:rsidRPr="00550A84">
              <w:rPr>
                <w:rFonts w:ascii="Georgia" w:hAnsi="Georgia"/>
                <w:sz w:val="22"/>
                <w:szCs w:val="22"/>
              </w:rPr>
              <w:t xml:space="preserve">Gartner, K. &amp; Todd, R. M. (2005). </w:t>
            </w:r>
            <w:r w:rsidRPr="00550A84">
              <w:rPr>
                <w:rFonts w:ascii="Georgia" w:hAnsi="Georgia"/>
                <w:i/>
                <w:sz w:val="22"/>
                <w:szCs w:val="22"/>
              </w:rPr>
              <w:t>Effectiveness of online early intervention financial education programs for credit-card holders.</w:t>
            </w:r>
            <w:r w:rsidRPr="00550A84">
              <w:rPr>
                <w:rFonts w:ascii="Georgia" w:hAnsi="Georgia"/>
                <w:sz w:val="22"/>
                <w:szCs w:val="22"/>
              </w:rPr>
              <w:t xml:space="preserve"> Proceedings 962, Federal Reserve Bank of Chicago. </w:t>
            </w:r>
          </w:p>
          <w:p w14:paraId="30A263FE" w14:textId="77777777" w:rsidR="00D2043A" w:rsidRPr="00550A84" w:rsidRDefault="00D2043A" w:rsidP="00D74D4C">
            <w:pPr>
              <w:pStyle w:val="NormalWeb"/>
              <w:rPr>
                <w:rFonts w:ascii="Georgia" w:hAnsi="Georgia"/>
                <w:sz w:val="22"/>
                <w:szCs w:val="22"/>
              </w:rPr>
            </w:pPr>
          </w:p>
          <w:p w14:paraId="43E1AF51" w14:textId="4C1BF096" w:rsidR="00D2043A" w:rsidRPr="00550A84" w:rsidRDefault="00D2043A" w:rsidP="00D2043A">
            <w:pPr>
              <w:rPr>
                <w:rFonts w:ascii="Georgia" w:hAnsi="Georgia"/>
                <w:sz w:val="22"/>
                <w:szCs w:val="22"/>
              </w:rPr>
            </w:pPr>
            <w:r w:rsidRPr="00550A84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Geyer, J., Freiman, L., Lubell, J., &amp; Villarreal, M. (2019). Using the family self</w:t>
            </w:r>
            <w:r w:rsidRPr="00550A84">
              <w:rPr>
                <w:rFonts w:ascii="Cambria Math" w:hAnsi="Cambria Math" w:cs="Cambria Math"/>
                <w:color w:val="222222"/>
                <w:sz w:val="22"/>
                <w:szCs w:val="22"/>
                <w:shd w:val="clear" w:color="auto" w:fill="FFFFFF"/>
              </w:rPr>
              <w:t>‐</w:t>
            </w:r>
            <w:r w:rsidRPr="00550A84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sufficiency program to help families with housing assistance improve earnings, credit score, and debt levels: A quasi</w:t>
            </w:r>
            <w:r w:rsidRPr="00550A84">
              <w:rPr>
                <w:rFonts w:ascii="Cambria Math" w:hAnsi="Cambria Math" w:cs="Cambria Math"/>
                <w:color w:val="222222"/>
                <w:sz w:val="22"/>
                <w:szCs w:val="22"/>
                <w:shd w:val="clear" w:color="auto" w:fill="FFFFFF"/>
              </w:rPr>
              <w:t>‐</w:t>
            </w:r>
            <w:r w:rsidRPr="00550A84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experimental analysis. </w:t>
            </w:r>
            <w:r w:rsidRPr="00550A84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Journal of Consumer Affairs</w:t>
            </w:r>
            <w:r w:rsidRPr="00550A84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550A84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53</w:t>
            </w:r>
            <w:r w:rsidRPr="00550A84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3), 796-824.</w:t>
            </w:r>
          </w:p>
          <w:p w14:paraId="04D2B23C" w14:textId="77777777" w:rsidR="00D2043A" w:rsidRPr="00550A84" w:rsidRDefault="00D2043A" w:rsidP="00D74D4C">
            <w:pPr>
              <w:pStyle w:val="NormalWeb"/>
              <w:rPr>
                <w:rFonts w:ascii="Georgia" w:hAnsi="Georgia"/>
                <w:sz w:val="22"/>
                <w:szCs w:val="22"/>
              </w:rPr>
            </w:pPr>
          </w:p>
          <w:p w14:paraId="1B34E515" w14:textId="77777777" w:rsidR="00D2043A" w:rsidRPr="00550A84" w:rsidRDefault="00D2043A" w:rsidP="00D2043A">
            <w:pPr>
              <w:rPr>
                <w:rFonts w:ascii="Georgia" w:hAnsi="Georgia"/>
                <w:sz w:val="22"/>
                <w:szCs w:val="22"/>
              </w:rPr>
            </w:pPr>
            <w:r w:rsidRPr="00550A84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Glidden, M. D., &amp; Brown, T. C. (2017). Separated by bars or dollar signs? A comparative examination of the financial literacy of those incarcerated and the general population. </w:t>
            </w:r>
            <w:r w:rsidRPr="00550A84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American Journal of Criminal Justice</w:t>
            </w:r>
            <w:r w:rsidRPr="00550A84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550A84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42</w:t>
            </w:r>
            <w:r w:rsidRPr="00550A84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3), 533-553.</w:t>
            </w:r>
          </w:p>
          <w:p w14:paraId="17CB6958" w14:textId="16AA5489" w:rsidR="00D2043A" w:rsidRPr="00550A84" w:rsidRDefault="00D2043A" w:rsidP="00D74D4C">
            <w:pPr>
              <w:pStyle w:val="NormalWeb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14BFE38" w14:textId="595E8C9C" w:rsidR="00C20200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1F5E657A" w14:textId="6335A420" w:rsidR="00D2043A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  <w:p w14:paraId="0BB2B160" w14:textId="77777777" w:rsidR="00550A84" w:rsidRDefault="00550A84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7B60AD7D" w14:textId="4519D950" w:rsidR="00D2043A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</w:p>
          <w:p w14:paraId="719522AB" w14:textId="4E1C4B33" w:rsidR="00D2043A" w:rsidRPr="00437187" w:rsidRDefault="00D2043A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</w:tr>
      <w:tr w:rsidR="00C20200" w:rsidRPr="00437187" w14:paraId="238BC403" w14:textId="77777777" w:rsidTr="00FD5C70">
        <w:trPr>
          <w:trHeight w:val="620"/>
        </w:trPr>
        <w:tc>
          <w:tcPr>
            <w:tcW w:w="12000" w:type="dxa"/>
          </w:tcPr>
          <w:p w14:paraId="6A74C420" w14:textId="77777777" w:rsidR="00E34493" w:rsidRPr="00550A84" w:rsidRDefault="00E34493" w:rsidP="00E34493">
            <w:pPr>
              <w:rPr>
                <w:rFonts w:ascii="Georgia" w:hAnsi="Georgia"/>
                <w:sz w:val="22"/>
                <w:szCs w:val="22"/>
              </w:rPr>
            </w:pPr>
            <w:r w:rsidRPr="00550A84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Gill, A., &amp; Bhattacharya, R. (2017). The interaction of financial attitudes and financial knowledge: Evidence for low-income Hispanic families. </w:t>
            </w:r>
            <w:r w:rsidRPr="00550A84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Atlantic Economic Journal</w:t>
            </w:r>
            <w:r w:rsidRPr="00550A84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550A84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45</w:t>
            </w:r>
            <w:r w:rsidRPr="00550A84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4), 497-510.</w:t>
            </w:r>
          </w:p>
          <w:p w14:paraId="33F6AB92" w14:textId="77777777" w:rsidR="00E34493" w:rsidRPr="00550A84" w:rsidRDefault="00E34493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  <w:p w14:paraId="3B263DB3" w14:textId="77777777" w:rsidR="00550A84" w:rsidRDefault="00550A84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  <w:p w14:paraId="56671E1D" w14:textId="06425E3F" w:rsidR="00C20200" w:rsidRPr="00550A84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550A84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Grimes, P. W., Rogers, K. E., &amp; Smith, R. C. (2010). High school economic education and access to financial services. </w:t>
            </w:r>
            <w:r w:rsidRPr="00550A84">
              <w:rPr>
                <w:rFonts w:ascii="Georgia" w:hAnsi="Georgia" w:cs="Arial"/>
                <w:i/>
                <w:iCs/>
                <w:sz w:val="22"/>
                <w:szCs w:val="22"/>
              </w:rPr>
              <w:t>Journal of Consumer Affairs</w:t>
            </w:r>
            <w:r w:rsidRPr="00550A84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550A84">
              <w:rPr>
                <w:rFonts w:ascii="Georgia" w:hAnsi="Georgia" w:cs="Arial"/>
                <w:i/>
                <w:iCs/>
                <w:sz w:val="22"/>
                <w:szCs w:val="22"/>
              </w:rPr>
              <w:t>44</w:t>
            </w:r>
            <w:r w:rsidRPr="00550A84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2), 317-335.</w:t>
            </w:r>
          </w:p>
          <w:p w14:paraId="4CFB1CCC" w14:textId="77777777" w:rsidR="00C20200" w:rsidRPr="00550A84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97DCCD5" w14:textId="64E20665" w:rsidR="00E34493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lastRenderedPageBreak/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30917CBC" w14:textId="77777777" w:rsidR="00E34493" w:rsidRDefault="00E34493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588C9061" w14:textId="60F384E6" w:rsidR="00C20200" w:rsidRPr="00437187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C20200" w:rsidRPr="00437187" w14:paraId="1EAA28D1" w14:textId="77777777" w:rsidTr="00FD5C70">
        <w:trPr>
          <w:trHeight w:val="900"/>
        </w:trPr>
        <w:tc>
          <w:tcPr>
            <w:tcW w:w="12000" w:type="dxa"/>
          </w:tcPr>
          <w:p w14:paraId="1379D08F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lastRenderedPageBreak/>
              <w:t xml:space="preserve">Grinstead, M. L., Maulkin, T., Sabia, J.J., Koonce, J. &amp; Palmer, L. (2011). Saving for success: Financial education and savings goal achievement in Individual Development Accounts. </w:t>
            </w:r>
            <w:r w:rsidRPr="00437187">
              <w:rPr>
                <w:rFonts w:ascii="Georgia" w:hAnsi="Georgia" w:cs="Arial"/>
                <w:i/>
                <w:sz w:val="22"/>
                <w:szCs w:val="22"/>
                <w:shd w:val="clear" w:color="auto" w:fill="FFFFFF"/>
              </w:rPr>
              <w:t>Journal of Financial Counseling and Planning, 22(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2), 28-40. </w:t>
            </w:r>
          </w:p>
          <w:p w14:paraId="43EB7AB6" w14:textId="77777777" w:rsidR="003F2A16" w:rsidRPr="00437187" w:rsidRDefault="003F2A16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BCF66DE" w14:textId="6E817F55" w:rsidR="00C20200" w:rsidRPr="00437187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627FBE2B" w14:textId="77777777" w:rsidTr="00FD5C70">
        <w:trPr>
          <w:trHeight w:val="810"/>
        </w:trPr>
        <w:tc>
          <w:tcPr>
            <w:tcW w:w="12000" w:type="dxa"/>
          </w:tcPr>
          <w:p w14:paraId="00ECAF6C" w14:textId="754F296A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Grinstein-Weiss, M., Chowa, G.A.N., &amp; Casal</w:t>
            </w:r>
            <w:r w:rsidR="00922875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otti, A. M. (2010). Individual D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evelo</w:t>
            </w:r>
            <w:r w:rsidR="00922875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pment A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ccounts for housing policy: Analysis of individual and program characteristics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Housing Studies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25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1), 63-82.</w:t>
            </w:r>
          </w:p>
          <w:p w14:paraId="13127F61" w14:textId="77777777" w:rsidR="00C20200" w:rsidRPr="00437187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7AD681B" w14:textId="525052B3" w:rsidR="00C20200" w:rsidRPr="00437187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751235FB" w14:textId="796F1349" w:rsidTr="00FD5C70">
        <w:trPr>
          <w:trHeight w:val="810"/>
        </w:trPr>
        <w:tc>
          <w:tcPr>
            <w:tcW w:w="12000" w:type="dxa"/>
          </w:tcPr>
          <w:p w14:paraId="59AF5E6C" w14:textId="294E3261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Grinstein</w:t>
            </w:r>
            <w:r w:rsidRPr="00437187">
              <w:rPr>
                <w:rFonts w:ascii="Noteworthy Bold" w:hAnsi="Noteworthy Bold" w:cs="Noteworthy Bold"/>
                <w:sz w:val="22"/>
                <w:szCs w:val="22"/>
                <w:shd w:val="clear" w:color="auto" w:fill="FFFFFF"/>
              </w:rPr>
              <w:t>‐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Weiss, M., Curley, J., &amp; Charles, P. (2007). Asset building in rural </w:t>
            </w:r>
            <w:r w:rsidR="00922875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communities: The experience of Individual Development A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ccounts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Rural Sociology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72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1), 25-46.</w:t>
            </w:r>
          </w:p>
          <w:p w14:paraId="37C6372B" w14:textId="37EF80F1" w:rsidR="00C20200" w:rsidRPr="00437187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A3F2F9B" w14:textId="2EA385CA" w:rsidR="00C20200" w:rsidRPr="00437187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2A0D21C9" w14:textId="77777777" w:rsidTr="00FD5C70">
        <w:trPr>
          <w:trHeight w:val="810"/>
        </w:trPr>
        <w:tc>
          <w:tcPr>
            <w:tcW w:w="12000" w:type="dxa"/>
          </w:tcPr>
          <w:p w14:paraId="56ADD4DE" w14:textId="1AAC911D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de-DE"/>
              </w:rPr>
              <w:t>Grinstein</w:t>
            </w:r>
            <w:r w:rsidRPr="00E26067">
              <w:rPr>
                <w:rFonts w:ascii="Noteworthy Bold" w:hAnsi="Noteworthy Bold" w:cs="Noteworthy Bold"/>
                <w:sz w:val="22"/>
                <w:szCs w:val="22"/>
                <w:shd w:val="clear" w:color="auto" w:fill="FFFFFF"/>
                <w:lang w:val="de-DE"/>
              </w:rPr>
              <w:t>‐</w:t>
            </w: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de-DE"/>
              </w:rPr>
              <w:t>Weiss, M., Guo, S., Reinertson, V., &amp;</w:t>
            </w:r>
            <w:r w:rsidR="00922875"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de-DE"/>
              </w:rPr>
              <w:t xml:space="preserve"> Russell, B. (2015). </w:t>
            </w:r>
            <w:r w:rsidR="00922875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Financial e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duc</w:t>
            </w:r>
            <w:r w:rsidR="00922875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ation and savings outcomes for l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ow</w:t>
            </w:r>
            <w:r w:rsidRPr="00437187">
              <w:rPr>
                <w:rFonts w:ascii="Noteworthy Bold" w:hAnsi="Noteworthy Bold" w:cs="Noteworthy Bold"/>
                <w:sz w:val="22"/>
                <w:szCs w:val="22"/>
                <w:shd w:val="clear" w:color="auto" w:fill="FFFFFF"/>
              </w:rPr>
              <w:t>‐</w:t>
            </w:r>
            <w:r w:rsidR="00922875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i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ncome IDA Participants: Does Age Make a Difference</w:t>
            </w:r>
            <w:proofErr w:type="gramStart"/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?.</w:t>
            </w:r>
            <w:proofErr w:type="gramEnd"/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Consumer Affairs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49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1), 156-185.</w:t>
            </w:r>
          </w:p>
          <w:p w14:paraId="65CC3E0F" w14:textId="77777777" w:rsidR="00C20200" w:rsidRPr="00437187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775B77D" w14:textId="725B2B92" w:rsidR="00C20200" w:rsidRPr="00437187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6D8D2F4A" w14:textId="77777777" w:rsidTr="00FD5C70">
        <w:trPr>
          <w:trHeight w:val="810"/>
        </w:trPr>
        <w:tc>
          <w:tcPr>
            <w:tcW w:w="12000" w:type="dxa"/>
          </w:tcPr>
          <w:p w14:paraId="0D28FC03" w14:textId="66D38035" w:rsidR="00B141CF" w:rsidRDefault="00B141CF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550A84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Grinstein-Weiss, M., Despard, M., Guo, S., Russell, B., Key, C. &amp; Raghavan, R. (2016). Do tax-time savings deposits reduce hardship among low-income filers?  A propensity score analysis. Journal of the Society for Social Work and Research, 7(4), 707-728.</w:t>
            </w:r>
            <w:r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 </w:t>
            </w:r>
          </w:p>
          <w:p w14:paraId="6D1F1437" w14:textId="77777777" w:rsidR="00B141CF" w:rsidRDefault="00B141CF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  <w:p w14:paraId="54D5DAA9" w14:textId="11C603E9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Grinstein-Weiss, M., Irish, K., Parish, S. L., &amp; Wagner, K. M. (2007). Using Individual Development Accounts to save for a home: Are there differences by race? 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Social Service Review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81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4), 657-681.</w:t>
            </w:r>
          </w:p>
          <w:p w14:paraId="2B32598A" w14:textId="77777777" w:rsidR="00C20200" w:rsidRPr="00437187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768BFA7" w14:textId="7490CED1" w:rsidR="00B141CF" w:rsidRDefault="003A702F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outcomes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556243D4" w14:textId="77777777" w:rsidR="00B141CF" w:rsidRDefault="00B141CF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2BD39D3F" w14:textId="369DE257" w:rsidR="00B141CF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esign</w:t>
            </w:r>
          </w:p>
          <w:p w14:paraId="45A1DC4C" w14:textId="7B2FDF88" w:rsidR="00C20200" w:rsidRPr="00437187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1122095F" w14:textId="77777777" w:rsidTr="00FD5C70">
        <w:trPr>
          <w:trHeight w:val="810"/>
        </w:trPr>
        <w:tc>
          <w:tcPr>
            <w:tcW w:w="12000" w:type="dxa"/>
          </w:tcPr>
          <w:p w14:paraId="5C5C285C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/>
                <w:color w:val="333333"/>
                <w:sz w:val="22"/>
                <w:szCs w:val="22"/>
                <w:shd w:val="clear" w:color="auto" w:fill="FFFFFF"/>
                <w:lang w:val="de-DE"/>
              </w:rPr>
              <w:t>Grinstein-Weiss, M., Schreiner, M., Clancy, M., &amp; Sherraden, M. (2001). </w:t>
            </w:r>
            <w:r w:rsidRPr="00E26067">
              <w:rPr>
                <w:rStyle w:val="apple-converted-space"/>
                <w:i/>
                <w:iCs/>
                <w:color w:val="333333"/>
                <w:sz w:val="22"/>
                <w:szCs w:val="22"/>
                <w:lang w:val="de-DE"/>
              </w:rPr>
              <w:t> </w:t>
            </w:r>
            <w:r w:rsidRPr="00437187">
              <w:rPr>
                <w:rStyle w:val="Emphasis"/>
                <w:rFonts w:ascii="Georgia" w:hAnsi="Georgia"/>
                <w:color w:val="333333"/>
                <w:sz w:val="22"/>
                <w:szCs w:val="22"/>
              </w:rPr>
              <w:t>Family assets for independence in Minnesota</w:t>
            </w:r>
            <w:r w:rsidRPr="00437187">
              <w:rPr>
                <w:rStyle w:val="apple-converted-space"/>
                <w:i/>
                <w:iCs/>
                <w:color w:val="333333"/>
                <w:sz w:val="22"/>
                <w:szCs w:val="22"/>
              </w:rPr>
              <w:t> </w:t>
            </w:r>
            <w:r w:rsidRPr="00437187">
              <w:rPr>
                <w:rFonts w:ascii="Georgia" w:hAnsi="Georgia"/>
                <w:color w:val="333333"/>
                <w:sz w:val="22"/>
                <w:szCs w:val="22"/>
                <w:shd w:val="clear" w:color="auto" w:fill="FFFFFF"/>
              </w:rPr>
              <w:t>(CSD Report 01-16).  St. Louis, MO: Washington University, Center for Social Development.</w:t>
            </w:r>
          </w:p>
          <w:p w14:paraId="568542A3" w14:textId="77777777" w:rsidR="00C20200" w:rsidRPr="00437187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15A52A9" w14:textId="760D66DB" w:rsidR="00C20200" w:rsidRPr="00437187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3113E1FB" w14:textId="77777777" w:rsidTr="00FD5C70">
        <w:trPr>
          <w:trHeight w:val="810"/>
        </w:trPr>
        <w:tc>
          <w:tcPr>
            <w:tcW w:w="12000" w:type="dxa"/>
          </w:tcPr>
          <w:p w14:paraId="61CE2B2C" w14:textId="01C2008C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Grinstein-Weiss, M., Shanks, T. R. W., &amp; Beverly, S. G. (2014). Family assets and child outcomes: Evidence and directions. </w:t>
            </w:r>
            <w:r w:rsidR="00922875">
              <w:rPr>
                <w:rFonts w:ascii="Georgia" w:hAnsi="Georgia" w:cs="Arial"/>
                <w:i/>
                <w:iCs/>
                <w:sz w:val="22"/>
                <w:szCs w:val="22"/>
              </w:rPr>
              <w:t>The Future of C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hildren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 24(1), 147-170.</w:t>
            </w:r>
          </w:p>
          <w:p w14:paraId="3D5B1086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995C0D7" w14:textId="26875650" w:rsidR="00C20200" w:rsidRPr="00437187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1CAF1C3C" w14:textId="77777777" w:rsidTr="00FD5C70">
        <w:trPr>
          <w:trHeight w:val="810"/>
        </w:trPr>
        <w:tc>
          <w:tcPr>
            <w:tcW w:w="12000" w:type="dxa"/>
          </w:tcPr>
          <w:p w14:paraId="62D126E9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Grinstein-Weiss, M. (2004). 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>IDAs for housing policy: Analysis of saving outcomes and racial differences 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(Order No. 3147439). Retrieved from ProQuest Dissertations &amp; Theses Global. (305107884).</w:t>
            </w:r>
          </w:p>
          <w:p w14:paraId="0CCE927D" w14:textId="77777777" w:rsidR="00C20200" w:rsidRPr="00437187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BD670B7" w14:textId="0DE9C6B6" w:rsidR="00C20200" w:rsidRPr="00437187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30BC668F" w14:textId="77777777" w:rsidTr="00FD5C70">
        <w:trPr>
          <w:trHeight w:val="810"/>
        </w:trPr>
        <w:tc>
          <w:tcPr>
            <w:tcW w:w="12000" w:type="dxa"/>
          </w:tcPr>
          <w:p w14:paraId="40FBBC20" w14:textId="7875D548" w:rsidR="0029446D" w:rsidRPr="00965031" w:rsidRDefault="0029446D" w:rsidP="0029446D">
            <w:pPr>
              <w:rPr>
                <w:rFonts w:ascii="Georgia" w:hAnsi="Georgia"/>
                <w:sz w:val="22"/>
                <w:szCs w:val="22"/>
              </w:rPr>
            </w:pP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Grinstein-Weiss, M., Kondratjeva, O., Roll, S. P., Pinto, O., &amp; Gottlieb, D. (2019). The Saving for Every Child Program in Israel: An overview of a universal asset-building policy. </w:t>
            </w:r>
            <w:r w:rsidRPr="00965031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Asia Pacific Journal of Social Work and Development</w:t>
            </w: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965031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29</w:t>
            </w: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1), 20-33.</w:t>
            </w:r>
          </w:p>
          <w:p w14:paraId="7DAB2620" w14:textId="4EBB9A41" w:rsidR="008E4D5F" w:rsidRPr="00965031" w:rsidRDefault="008E4D5F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  <w:p w14:paraId="6FD2CE1B" w14:textId="77777777" w:rsidR="00936E0D" w:rsidRPr="00B82D73" w:rsidRDefault="00936E0D" w:rsidP="00936E0D">
            <w:pPr>
              <w:rPr>
                <w:rFonts w:ascii="Georgia" w:hAnsi="Georgia"/>
                <w:sz w:val="22"/>
                <w:szCs w:val="22"/>
              </w:rPr>
            </w:pP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Grinstein-Weiss, M., Pinto, O., Kondratjeva, O., Roll, S. P., Bufe, S., Barkali, N., &amp; Gottlieb, D. (2019). Enrollment and participation in a universal child savings program: Evidence from the rollout of Israel's National Program. </w:t>
            </w:r>
            <w:r w:rsidRPr="00965031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Children and Youth Services Review</w:t>
            </w: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965031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101</w:t>
            </w: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 225-238.</w:t>
            </w:r>
          </w:p>
          <w:p w14:paraId="0E1995F8" w14:textId="77777777" w:rsidR="00936E0D" w:rsidRPr="00936E0D" w:rsidRDefault="00936E0D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  <w:p w14:paraId="2B5F30AC" w14:textId="77777777" w:rsidR="00550A84" w:rsidRDefault="00550A84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  <w:p w14:paraId="53372990" w14:textId="77777777" w:rsidR="00550A84" w:rsidRDefault="00550A84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  <w:p w14:paraId="04DAF81A" w14:textId="7DDAF007" w:rsidR="00C20200" w:rsidRPr="00E34493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1B2CBF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Grinstein-Weiss, M., Wagner, K., &amp; Ssewamala, F. M. (2006). Saving and asset accumulation among low-income families with children in IDAs. </w:t>
            </w:r>
            <w:r w:rsidRPr="00E34493">
              <w:rPr>
                <w:rFonts w:ascii="Georgia" w:hAnsi="Georgia" w:cs="Arial"/>
                <w:i/>
                <w:iCs/>
                <w:sz w:val="22"/>
                <w:szCs w:val="22"/>
              </w:rPr>
              <w:t>Children and Youth Services Review</w:t>
            </w:r>
            <w:r w:rsidRPr="00E34493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E34493">
              <w:rPr>
                <w:rFonts w:ascii="Georgia" w:hAnsi="Georgia" w:cs="Arial"/>
                <w:i/>
                <w:iCs/>
                <w:sz w:val="22"/>
                <w:szCs w:val="22"/>
              </w:rPr>
              <w:t>28</w:t>
            </w:r>
            <w:r w:rsidRPr="00E34493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2), 193-211.</w:t>
            </w:r>
          </w:p>
          <w:p w14:paraId="5F6CA9CD" w14:textId="77777777" w:rsidR="00C20200" w:rsidRPr="00E34493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2AC987B" w14:textId="4B165DC2" w:rsidR="0029446D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lastRenderedPageBreak/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  <w:p w14:paraId="7F526949" w14:textId="77777777" w:rsidR="0029446D" w:rsidRDefault="0029446D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189A9F19" w14:textId="75038A6F" w:rsidR="00936E0D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lastRenderedPageBreak/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  <w:p w14:paraId="7D07C724" w14:textId="77777777" w:rsidR="00936E0D" w:rsidRDefault="00936E0D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0CCD974A" w14:textId="77777777" w:rsidR="00936E0D" w:rsidRDefault="00936E0D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7776C50D" w14:textId="14DDB954" w:rsidR="00936E0D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  <w:p w14:paraId="66BB0BB1" w14:textId="753EAF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</w:tr>
      <w:tr w:rsidR="00C20200" w:rsidRPr="00437187" w14:paraId="1B18C09F" w14:textId="77777777" w:rsidTr="00FD5C70">
        <w:trPr>
          <w:trHeight w:val="810"/>
        </w:trPr>
        <w:tc>
          <w:tcPr>
            <w:tcW w:w="12000" w:type="dxa"/>
          </w:tcPr>
          <w:p w14:paraId="46B74CF2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lastRenderedPageBreak/>
              <w:t>Grinstein-Weiss, M., Yeo, Y. H., Despard, M. R., Casalotti, A. M., &amp; Zhan, M. (2010). Does prior banking experience matter? Differences of the banked and unbanked in individual development accounts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Family and Economic Issues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31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2), 212-227.</w:t>
            </w:r>
          </w:p>
          <w:p w14:paraId="010FC752" w14:textId="77777777" w:rsidR="00C20200" w:rsidRPr="00437187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55E3B60" w14:textId="19FF6126" w:rsidR="00C20200" w:rsidRPr="00437187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3FE54005" w14:textId="77777777" w:rsidTr="00FD5C70">
        <w:trPr>
          <w:trHeight w:val="990"/>
        </w:trPr>
        <w:tc>
          <w:tcPr>
            <w:tcW w:w="12000" w:type="dxa"/>
          </w:tcPr>
          <w:p w14:paraId="2D7BD7A4" w14:textId="11B84834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de-DE"/>
              </w:rPr>
              <w:t>Grinstein</w:t>
            </w:r>
            <w:r w:rsidRPr="00E26067">
              <w:rPr>
                <w:rFonts w:ascii="Noteworthy Bold" w:hAnsi="Noteworthy Bold" w:cs="Noteworthy Bold"/>
                <w:sz w:val="22"/>
                <w:szCs w:val="22"/>
                <w:shd w:val="clear" w:color="auto" w:fill="FFFFFF"/>
                <w:lang w:val="de-DE"/>
              </w:rPr>
              <w:t>‐</w:t>
            </w: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de-DE"/>
              </w:rPr>
              <w:t xml:space="preserve">Weiss, M., Zhan, M., &amp; Sherraden, M. (2006).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Saving performance in Individual Development Accounts: Does marital statu</w:t>
            </w:r>
            <w:r w:rsidR="00922875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s matter?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Marriage and Family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68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1), 192-204.</w:t>
            </w:r>
          </w:p>
          <w:p w14:paraId="1FA26489" w14:textId="77777777" w:rsidR="003C043F" w:rsidRPr="00437187" w:rsidRDefault="003C043F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3F7AE44" w14:textId="3DE0BD91" w:rsidR="00C20200" w:rsidRPr="00437187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4F8EE4E5" w14:textId="77777777" w:rsidTr="00FD5C70">
        <w:trPr>
          <w:trHeight w:val="711"/>
        </w:trPr>
        <w:tc>
          <w:tcPr>
            <w:tcW w:w="12000" w:type="dxa"/>
          </w:tcPr>
          <w:p w14:paraId="030C7610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Guo, L., Arnould, E. J., Gruen, T. W., &amp; Tang, C. (2013). Socializing to co-produce: Pathways to consumers’ financial well-being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Service Research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16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(4), 549-563. </w:t>
            </w:r>
          </w:p>
          <w:p w14:paraId="30A2990F" w14:textId="77777777" w:rsidR="003C043F" w:rsidRDefault="003C043F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  <w:p w14:paraId="28EAF7F3" w14:textId="77777777" w:rsidR="00550A84" w:rsidRDefault="00550A84" w:rsidP="000A10AD">
            <w:pPr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</w:pPr>
          </w:p>
          <w:p w14:paraId="19E4EA32" w14:textId="212BD083" w:rsidR="000A10AD" w:rsidRPr="00B82D73" w:rsidRDefault="000A10AD" w:rsidP="000A10AD">
            <w:pPr>
              <w:rPr>
                <w:rFonts w:ascii="Georgia" w:hAnsi="Georgia"/>
                <w:sz w:val="22"/>
                <w:szCs w:val="22"/>
              </w:rPr>
            </w:pP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Gyurovski, I. I. (2017). </w:t>
            </w:r>
            <w:r w:rsidRPr="00965031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Predictors and implications of personal finance management</w:t>
            </w: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 (No. THESIS). University of Chicago.</w:t>
            </w:r>
          </w:p>
          <w:p w14:paraId="58D5C712" w14:textId="46F7EF42" w:rsidR="000A10AD" w:rsidRPr="00437187" w:rsidRDefault="000A10AD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6242CC3" w14:textId="3C206D40" w:rsidR="00C20200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12EFB896" w14:textId="77777777" w:rsidR="000A10AD" w:rsidRDefault="000A10AD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24CDA6AE" w14:textId="75B9FAC4" w:rsidR="000A10AD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</w:p>
          <w:p w14:paraId="1C42F3C7" w14:textId="0B921472" w:rsidR="000A10AD" w:rsidRPr="00437187" w:rsidRDefault="000A10AD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</w:tr>
      <w:tr w:rsidR="00C20200" w:rsidRPr="00437187" w14:paraId="1C4D04BE" w14:textId="77777777" w:rsidTr="00FD5C70">
        <w:trPr>
          <w:trHeight w:val="909"/>
        </w:trPr>
        <w:tc>
          <w:tcPr>
            <w:tcW w:w="12000" w:type="dxa"/>
          </w:tcPr>
          <w:p w14:paraId="4342BE2A" w14:textId="60BAF3F9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 xml:space="preserve">Habila, M. (2015)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 xml:space="preserve">Influence of Financial Education on Retirement Security: Evidence from the state of Illinois 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(MPRA working paper no. 73988). </w:t>
            </w:r>
            <w:hyperlink r:id="rId26" w:history="1">
              <w:r w:rsidR="003F2A16" w:rsidRPr="00721B8B">
                <w:rPr>
                  <w:rStyle w:val="Hyperlink"/>
                  <w:sz w:val="22"/>
                  <w:szCs w:val="22"/>
                </w:rPr>
                <w:t>https://mpra.ub.uni-muenchen.de/73988/</w:t>
              </w:r>
            </w:hyperlink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37F00999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EACF559" w14:textId="0E8E7E5B" w:rsidR="00C20200" w:rsidRPr="00437187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FD70DE" w14:paraId="2597C939" w14:textId="77777777" w:rsidTr="00FD5C70">
        <w:trPr>
          <w:trHeight w:val="891"/>
        </w:trPr>
        <w:tc>
          <w:tcPr>
            <w:tcW w:w="12000" w:type="dxa"/>
          </w:tcPr>
          <w:p w14:paraId="098C0E33" w14:textId="77777777" w:rsidR="008E4D5F" w:rsidRPr="00B82D73" w:rsidRDefault="008E4D5F" w:rsidP="008E4D5F">
            <w:pPr>
              <w:rPr>
                <w:rFonts w:ascii="Georgia" w:hAnsi="Georgia"/>
                <w:sz w:val="22"/>
                <w:szCs w:val="22"/>
              </w:rPr>
            </w:pP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Haliassos, M., Jansson, T., &amp; Karabulut, Y. (2020). Financial literacy externalities. </w:t>
            </w:r>
            <w:r w:rsidRPr="00965031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The Review of Financial Studies</w:t>
            </w: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965031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33</w:t>
            </w: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2), 950-989.</w:t>
            </w:r>
          </w:p>
          <w:p w14:paraId="086D28E8" w14:textId="77777777" w:rsidR="008E4D5F" w:rsidRPr="00FD70DE" w:rsidRDefault="008E4D5F" w:rsidP="00D74D4C">
            <w:pPr>
              <w:rPr>
                <w:rFonts w:ascii="Georgia" w:hAnsi="Georgia"/>
                <w:sz w:val="22"/>
                <w:szCs w:val="22"/>
                <w:shd w:val="clear" w:color="auto" w:fill="FFFFFF"/>
              </w:rPr>
            </w:pPr>
          </w:p>
          <w:p w14:paraId="6A0371A6" w14:textId="77777777" w:rsidR="00550A84" w:rsidRDefault="00550A84" w:rsidP="00D74D4C">
            <w:pPr>
              <w:rPr>
                <w:rFonts w:ascii="Georgia" w:hAnsi="Georgia"/>
                <w:sz w:val="22"/>
                <w:szCs w:val="22"/>
                <w:shd w:val="clear" w:color="auto" w:fill="FFFFFF"/>
              </w:rPr>
            </w:pPr>
          </w:p>
          <w:p w14:paraId="7F2E7F9B" w14:textId="2152368D" w:rsidR="00C20200" w:rsidRPr="00E34493" w:rsidRDefault="00C20200" w:rsidP="00D74D4C">
            <w:pPr>
              <w:rPr>
                <w:rFonts w:ascii="Georgia" w:hAnsi="Georgia"/>
                <w:sz w:val="22"/>
                <w:szCs w:val="22"/>
                <w:shd w:val="clear" w:color="auto" w:fill="FFFFFF"/>
              </w:rPr>
            </w:pPr>
            <w:r w:rsidRPr="001B2CBF">
              <w:rPr>
                <w:rFonts w:ascii="Georgia" w:hAnsi="Georgia"/>
                <w:sz w:val="22"/>
                <w:szCs w:val="22"/>
                <w:shd w:val="clear" w:color="auto" w:fill="FFFFFF"/>
              </w:rPr>
              <w:t>Han, C. (2007). </w:t>
            </w:r>
            <w:r w:rsidR="00922875" w:rsidRPr="001B2CBF">
              <w:rPr>
                <w:rFonts w:ascii="Georgia" w:hAnsi="Georgia"/>
                <w:i/>
                <w:iCs/>
                <w:sz w:val="22"/>
                <w:szCs w:val="22"/>
              </w:rPr>
              <w:t>Savings in Individual Development A</w:t>
            </w:r>
            <w:r w:rsidRPr="00311872">
              <w:rPr>
                <w:rFonts w:ascii="Georgia" w:hAnsi="Georgia"/>
                <w:i/>
                <w:iCs/>
                <w:sz w:val="22"/>
                <w:szCs w:val="22"/>
              </w:rPr>
              <w:t>ccounts: Multilevel analyses of institutions </w:t>
            </w:r>
            <w:r w:rsidRPr="00E34493">
              <w:rPr>
                <w:rFonts w:ascii="Georgia" w:hAnsi="Georgia"/>
                <w:sz w:val="22"/>
                <w:szCs w:val="22"/>
                <w:shd w:val="clear" w:color="auto" w:fill="FFFFFF"/>
              </w:rPr>
              <w:t xml:space="preserve">(Order No. 3299956). </w:t>
            </w:r>
            <w:proofErr w:type="gramStart"/>
            <w:r w:rsidRPr="00E34493">
              <w:rPr>
                <w:rFonts w:ascii="Georgia" w:hAnsi="Georgia"/>
                <w:sz w:val="22"/>
                <w:szCs w:val="22"/>
                <w:shd w:val="clear" w:color="auto" w:fill="FFFFFF"/>
              </w:rPr>
              <w:t>Retrieved  from</w:t>
            </w:r>
            <w:proofErr w:type="gramEnd"/>
            <w:r w:rsidRPr="00E34493">
              <w:rPr>
                <w:rFonts w:ascii="Georgia" w:hAnsi="Georgia"/>
                <w:sz w:val="22"/>
                <w:szCs w:val="22"/>
                <w:shd w:val="clear" w:color="auto" w:fill="FFFFFF"/>
              </w:rPr>
              <w:t xml:space="preserve"> ProQuest Dissertations &amp; Theses Global. (304801702).</w:t>
            </w:r>
          </w:p>
          <w:p w14:paraId="51BBA358" w14:textId="77777777" w:rsidR="003F2A16" w:rsidRPr="00E34493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534514C" w14:textId="2964794E" w:rsidR="008E4D5F" w:rsidRPr="00E34493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 w:rsidRPr="00965031">
              <w:rPr>
                <w:rFonts w:ascii="Georgia" w:hAnsi="Georgia"/>
                <w:sz w:val="22"/>
                <w:szCs w:val="22"/>
              </w:rPr>
              <w:t xml:space="preserve">Did not meet intervention </w:t>
            </w:r>
          </w:p>
          <w:p w14:paraId="1B2B0EF0" w14:textId="2A7772AE" w:rsidR="00FD70DE" w:rsidRPr="00E34493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esign</w:t>
            </w:r>
          </w:p>
          <w:p w14:paraId="26765B42" w14:textId="07E9A91C" w:rsidR="00C20200" w:rsidRPr="00E34493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E34493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281B79F3" w14:textId="77777777" w:rsidTr="00FD5C70">
        <w:trPr>
          <w:trHeight w:val="639"/>
        </w:trPr>
        <w:tc>
          <w:tcPr>
            <w:tcW w:w="12000" w:type="dxa"/>
          </w:tcPr>
          <w:p w14:paraId="35E24995" w14:textId="546C5961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Han, C. (2009). Unemployment, fina</w:t>
            </w:r>
            <w:r w:rsidR="00922875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ncial hardship, and savings in I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ndi</w:t>
            </w:r>
            <w:r w:rsidR="00922875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vidual Development A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ccounts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Poverty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13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1), 74-95.</w:t>
            </w:r>
          </w:p>
          <w:p w14:paraId="47A82633" w14:textId="09573F6B" w:rsidR="003F2A16" w:rsidRPr="0018516D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180F62E9" w14:textId="77777777" w:rsidR="00550A84" w:rsidRDefault="00550A84" w:rsidP="0018516D">
            <w:pPr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</w:pPr>
          </w:p>
          <w:p w14:paraId="4C537492" w14:textId="651CAC6B" w:rsidR="0018516D" w:rsidRPr="00965031" w:rsidRDefault="0018516D" w:rsidP="0018516D">
            <w:pPr>
              <w:rPr>
                <w:rFonts w:ascii="Georgia" w:hAnsi="Georgia"/>
                <w:sz w:val="22"/>
                <w:szCs w:val="22"/>
              </w:rPr>
            </w:pP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 xml:space="preserve">Harper, A., Baker, M., Edwards, D., Herring, Y., &amp; Staeheli, M. (2018). Disabled, poor, and poorly served: access to and use of financial services by </w:t>
            </w: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lastRenderedPageBreak/>
              <w:t>people with serious mental illness. </w:t>
            </w:r>
            <w:r w:rsidRPr="00965031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Social Service Review</w:t>
            </w: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965031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92</w:t>
            </w: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2), 202-240.</w:t>
            </w:r>
          </w:p>
          <w:p w14:paraId="7328935B" w14:textId="77777777" w:rsidR="0018516D" w:rsidRPr="00965031" w:rsidRDefault="0018516D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7DB6B3CD" w14:textId="77777777" w:rsidR="00550A84" w:rsidRDefault="00550A84" w:rsidP="00D74D4C">
            <w:pPr>
              <w:rPr>
                <w:rFonts w:ascii="Georgia" w:hAnsi="Georgia" w:cs="Helvetica"/>
                <w:color w:val="000000"/>
                <w:sz w:val="22"/>
                <w:szCs w:val="22"/>
                <w:lang w:eastAsia="en-GB"/>
              </w:rPr>
            </w:pPr>
          </w:p>
          <w:p w14:paraId="0EBCABB8" w14:textId="608F8A3A" w:rsidR="00A430B0" w:rsidRPr="00B82D73" w:rsidRDefault="00A430B0" w:rsidP="00D74D4C">
            <w:pPr>
              <w:rPr>
                <w:rFonts w:ascii="Georgia" w:hAnsi="Georgia" w:cs="Helvetica"/>
                <w:color w:val="000000"/>
                <w:sz w:val="22"/>
                <w:szCs w:val="22"/>
                <w:lang w:eastAsia="en-GB"/>
              </w:rPr>
            </w:pPr>
            <w:r w:rsidRPr="00965031">
              <w:rPr>
                <w:rFonts w:ascii="Georgia" w:hAnsi="Georgia" w:cs="Helvetica"/>
                <w:color w:val="000000"/>
                <w:sz w:val="22"/>
                <w:szCs w:val="22"/>
                <w:lang w:eastAsia="en-GB"/>
              </w:rPr>
              <w:t>Haroon, H., Der</w:t>
            </w:r>
            <w:r w:rsidR="0018516D" w:rsidRPr="00965031">
              <w:rPr>
                <w:rFonts w:ascii="Georgia" w:hAnsi="Georgia" w:cs="Helvetica"/>
                <w:color w:val="000000"/>
                <w:sz w:val="22"/>
                <w:szCs w:val="22"/>
                <w:lang w:eastAsia="en-GB"/>
              </w:rPr>
              <w:t xml:space="preserve">bigny, D., Wadbia, O. &amp;Wiedrich, K. (2019). </w:t>
            </w:r>
            <w:r w:rsidRPr="00965031">
              <w:rPr>
                <w:rFonts w:ascii="Georgia" w:hAnsi="Georgia" w:cs="Helvetica"/>
                <w:i/>
                <w:color w:val="000000"/>
                <w:sz w:val="22"/>
                <w:szCs w:val="22"/>
                <w:lang w:eastAsia="en-GB"/>
              </w:rPr>
              <w:t xml:space="preserve">From </w:t>
            </w:r>
            <w:r w:rsidR="0018516D" w:rsidRPr="00965031">
              <w:rPr>
                <w:rFonts w:ascii="Georgia" w:hAnsi="Georgia" w:cs="Helvetica"/>
                <w:i/>
                <w:color w:val="000000"/>
                <w:sz w:val="22"/>
                <w:szCs w:val="22"/>
                <w:lang w:eastAsia="en-GB"/>
              </w:rPr>
              <w:t>p</w:t>
            </w:r>
            <w:r w:rsidRPr="00965031">
              <w:rPr>
                <w:rFonts w:ascii="Georgia" w:hAnsi="Georgia" w:cs="Helvetica"/>
                <w:i/>
                <w:color w:val="000000"/>
                <w:sz w:val="22"/>
                <w:szCs w:val="22"/>
                <w:lang w:eastAsia="en-GB"/>
              </w:rPr>
              <w:t xml:space="preserve">aychecks to </w:t>
            </w:r>
            <w:r w:rsidR="0018516D" w:rsidRPr="00965031">
              <w:rPr>
                <w:rFonts w:ascii="Georgia" w:hAnsi="Georgia" w:cs="Helvetica"/>
                <w:i/>
                <w:color w:val="000000"/>
                <w:sz w:val="22"/>
                <w:szCs w:val="22"/>
                <w:lang w:eastAsia="en-GB"/>
              </w:rPr>
              <w:t>p</w:t>
            </w:r>
            <w:r w:rsidRPr="00965031">
              <w:rPr>
                <w:rFonts w:ascii="Georgia" w:hAnsi="Georgia" w:cs="Helvetica"/>
                <w:i/>
                <w:color w:val="000000"/>
                <w:sz w:val="22"/>
                <w:szCs w:val="22"/>
                <w:lang w:eastAsia="en-GB"/>
              </w:rPr>
              <w:t xml:space="preserve">rosperity: Building the </w:t>
            </w:r>
            <w:r w:rsidR="0018516D" w:rsidRPr="00965031">
              <w:rPr>
                <w:rFonts w:ascii="Georgia" w:hAnsi="Georgia" w:cs="Helvetica"/>
                <w:i/>
                <w:color w:val="000000"/>
                <w:sz w:val="22"/>
                <w:szCs w:val="22"/>
                <w:lang w:eastAsia="en-GB"/>
              </w:rPr>
              <w:t>f</w:t>
            </w:r>
            <w:r w:rsidRPr="00965031">
              <w:rPr>
                <w:rFonts w:ascii="Georgia" w:hAnsi="Georgia" w:cs="Helvetica"/>
                <w:i/>
                <w:color w:val="000000"/>
                <w:sz w:val="22"/>
                <w:szCs w:val="22"/>
                <w:lang w:eastAsia="en-GB"/>
              </w:rPr>
              <w:t xml:space="preserve">inancial </w:t>
            </w:r>
            <w:r w:rsidR="0018516D" w:rsidRPr="00965031">
              <w:rPr>
                <w:rFonts w:ascii="Georgia" w:hAnsi="Georgia" w:cs="Helvetica"/>
                <w:i/>
                <w:color w:val="000000"/>
                <w:sz w:val="22"/>
                <w:szCs w:val="22"/>
                <w:lang w:eastAsia="en-GB"/>
              </w:rPr>
              <w:t>c</w:t>
            </w:r>
            <w:r w:rsidRPr="00965031">
              <w:rPr>
                <w:rFonts w:ascii="Georgia" w:hAnsi="Georgia" w:cs="Helvetica"/>
                <w:i/>
                <w:color w:val="000000"/>
                <w:sz w:val="22"/>
                <w:szCs w:val="22"/>
                <w:lang w:eastAsia="en-GB"/>
              </w:rPr>
              <w:t xml:space="preserve">apability of </w:t>
            </w:r>
            <w:r w:rsidR="0018516D" w:rsidRPr="00965031">
              <w:rPr>
                <w:rFonts w:ascii="Georgia" w:hAnsi="Georgia" w:cs="Helvetica"/>
                <w:i/>
                <w:color w:val="000000"/>
                <w:sz w:val="22"/>
                <w:szCs w:val="22"/>
                <w:lang w:eastAsia="en-GB"/>
              </w:rPr>
              <w:t>y</w:t>
            </w:r>
            <w:r w:rsidRPr="00965031">
              <w:rPr>
                <w:rFonts w:ascii="Georgia" w:hAnsi="Georgia" w:cs="Helvetica"/>
                <w:i/>
                <w:color w:val="000000"/>
                <w:sz w:val="22"/>
                <w:szCs w:val="22"/>
                <w:lang w:eastAsia="en-GB"/>
              </w:rPr>
              <w:t xml:space="preserve">outh in </w:t>
            </w:r>
            <w:r w:rsidR="0018516D" w:rsidRPr="00965031">
              <w:rPr>
                <w:rFonts w:ascii="Georgia" w:hAnsi="Georgia" w:cs="Helvetica"/>
                <w:i/>
                <w:color w:val="000000"/>
                <w:sz w:val="22"/>
                <w:szCs w:val="22"/>
                <w:lang w:eastAsia="en-GB"/>
              </w:rPr>
              <w:t>w</w:t>
            </w:r>
            <w:r w:rsidRPr="00965031">
              <w:rPr>
                <w:rFonts w:ascii="Georgia" w:hAnsi="Georgia" w:cs="Helvetica"/>
                <w:i/>
                <w:color w:val="000000"/>
                <w:sz w:val="22"/>
                <w:szCs w:val="22"/>
                <w:lang w:eastAsia="en-GB"/>
              </w:rPr>
              <w:t xml:space="preserve">orkforce </w:t>
            </w:r>
            <w:r w:rsidR="0018516D" w:rsidRPr="00965031">
              <w:rPr>
                <w:rFonts w:ascii="Georgia" w:hAnsi="Georgia" w:cs="Helvetica"/>
                <w:i/>
                <w:color w:val="000000"/>
                <w:sz w:val="22"/>
                <w:szCs w:val="22"/>
                <w:lang w:eastAsia="en-GB"/>
              </w:rPr>
              <w:t>p</w:t>
            </w:r>
            <w:r w:rsidRPr="00965031">
              <w:rPr>
                <w:rFonts w:ascii="Georgia" w:hAnsi="Georgia" w:cs="Helvetica"/>
                <w:i/>
                <w:color w:val="000000"/>
                <w:sz w:val="22"/>
                <w:szCs w:val="22"/>
                <w:lang w:eastAsia="en-GB"/>
              </w:rPr>
              <w:t>rograms</w:t>
            </w:r>
            <w:r w:rsidR="0018516D" w:rsidRPr="00965031">
              <w:rPr>
                <w:rFonts w:ascii="Georgia" w:hAnsi="Georgia" w:cs="Helvetica"/>
                <w:i/>
                <w:color w:val="000000"/>
                <w:sz w:val="22"/>
                <w:szCs w:val="22"/>
                <w:lang w:eastAsia="en-GB"/>
              </w:rPr>
              <w:t xml:space="preserve">. </w:t>
            </w:r>
            <w:r w:rsidR="0018516D" w:rsidRPr="00965031">
              <w:rPr>
                <w:rFonts w:ascii="Georgia" w:hAnsi="Georgia" w:cs="Helvetica"/>
                <w:color w:val="000000"/>
                <w:sz w:val="22"/>
                <w:szCs w:val="22"/>
                <w:lang w:eastAsia="en-GB"/>
              </w:rPr>
              <w:t>Prosperity Now and Citi Foundation.</w:t>
            </w:r>
          </w:p>
          <w:p w14:paraId="4B0F45CE" w14:textId="32CA1CB9" w:rsidR="0018516D" w:rsidRPr="00437187" w:rsidRDefault="0018516D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77315B2" w14:textId="48733CA0" w:rsidR="00C20200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lastRenderedPageBreak/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395C5F23" w14:textId="190265A2" w:rsidR="0018516D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esign</w:t>
            </w:r>
          </w:p>
          <w:p w14:paraId="313BC8CC" w14:textId="6B9B8611" w:rsidR="0018516D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5BDA9539" w14:textId="77777777" w:rsidR="00965031" w:rsidRDefault="00965031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40E21F33" w14:textId="05CB1B15" w:rsidR="0018516D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esign</w:t>
            </w:r>
          </w:p>
          <w:p w14:paraId="23F5CF39" w14:textId="5F9582E3" w:rsidR="0018516D" w:rsidRPr="00437187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0EC0D13F" w14:textId="77777777" w:rsidTr="00FD5C70">
        <w:trPr>
          <w:trHeight w:val="900"/>
        </w:trPr>
        <w:tc>
          <w:tcPr>
            <w:tcW w:w="12000" w:type="dxa"/>
          </w:tcPr>
          <w:p w14:paraId="452D9EBD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/>
                <w:sz w:val="22"/>
                <w:szCs w:val="22"/>
                <w:lang w:val="es-ES"/>
              </w:rPr>
              <w:lastRenderedPageBreak/>
              <w:t xml:space="preserve">Hartarska, V. &amp; Gonzalez-Vega, C. (2005). 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Credit counseling and mortgage termination by low-income households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Journal of Real Estate Finance and Economics 30</w:t>
            </w:r>
            <w:r w:rsidRPr="00437187">
              <w:rPr>
                <w:rFonts w:ascii="Georgia" w:hAnsi="Georgia"/>
                <w:sz w:val="22"/>
                <w:szCs w:val="22"/>
              </w:rPr>
              <w:t>(3), 227-243. DOI:10.1007/s11146-005-6405-z</w:t>
            </w:r>
          </w:p>
          <w:p w14:paraId="41223A9D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92F82FC" w14:textId="16308CC8" w:rsidR="00C20200" w:rsidRPr="00437187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645E17E8" w14:textId="77777777" w:rsidTr="00FD5C70">
        <w:trPr>
          <w:trHeight w:val="900"/>
        </w:trPr>
        <w:tc>
          <w:tcPr>
            <w:tcW w:w="12000" w:type="dxa"/>
          </w:tcPr>
          <w:p w14:paraId="022F88B0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/>
                <w:sz w:val="22"/>
                <w:szCs w:val="22"/>
                <w:lang w:val="es-ES"/>
              </w:rPr>
              <w:t xml:space="preserve">Hartarska, V. &amp; Gonzalez-Vega, </w:t>
            </w:r>
            <w:proofErr w:type="gramStart"/>
            <w:r w:rsidRPr="00E26067">
              <w:rPr>
                <w:rFonts w:ascii="Georgia" w:hAnsi="Georgia"/>
                <w:sz w:val="22"/>
                <w:szCs w:val="22"/>
                <w:lang w:val="es-ES"/>
              </w:rPr>
              <w:t>C .</w:t>
            </w:r>
            <w:proofErr w:type="gramEnd"/>
            <w:r w:rsidRPr="00E26067">
              <w:rPr>
                <w:rFonts w:ascii="Georgia" w:hAnsi="Georgia"/>
                <w:sz w:val="22"/>
                <w:szCs w:val="22"/>
                <w:lang w:val="es-ES"/>
              </w:rPr>
              <w:t xml:space="preserve"> 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(2006). Evidence on the effect of credit counseling on mortgage loan default by low-income households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Journal of Housing Economics, 15</w:t>
            </w:r>
            <w:r w:rsidRPr="00437187">
              <w:rPr>
                <w:rFonts w:ascii="Georgia" w:hAnsi="Georgia"/>
                <w:sz w:val="22"/>
                <w:szCs w:val="22"/>
              </w:rPr>
              <w:t>(1), 63-79. DOI:10.1016/j.jhe.2006.02.002</w:t>
            </w:r>
          </w:p>
          <w:p w14:paraId="06EB97BD" w14:textId="77777777" w:rsidR="003F2A16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6A3BE53B" w14:textId="77777777" w:rsidR="000A10AD" w:rsidRPr="00B82D73" w:rsidRDefault="000A10AD" w:rsidP="000A10AD">
            <w:pPr>
              <w:rPr>
                <w:rFonts w:ascii="Georgia" w:hAnsi="Georgia"/>
                <w:sz w:val="22"/>
                <w:szCs w:val="22"/>
              </w:rPr>
            </w:pP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Hastings, J., &amp; Mitchell, O. S. (2020). How financial literacy and impatience shape retirement wealth and investment behaviors. </w:t>
            </w:r>
            <w:r w:rsidRPr="00965031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Journal of Pension Economics &amp; Finance</w:t>
            </w: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965031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19</w:t>
            </w: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1), 1-20.</w:t>
            </w:r>
          </w:p>
          <w:p w14:paraId="16280D3F" w14:textId="11B2797E" w:rsidR="000A10AD" w:rsidRPr="00437187" w:rsidRDefault="000A10AD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EB4376E" w14:textId="7DD4AC74" w:rsidR="00C20200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54E082AD" w14:textId="23F6124E" w:rsidR="000A10AD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</w:p>
          <w:p w14:paraId="1990D593" w14:textId="6C0B053B" w:rsidR="000A10AD" w:rsidRPr="00437187" w:rsidRDefault="000A10AD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</w:tr>
      <w:tr w:rsidR="00C20200" w:rsidRPr="00437187" w14:paraId="2971F440" w14:textId="77777777" w:rsidTr="00FD5C70">
        <w:trPr>
          <w:trHeight w:val="909"/>
        </w:trPr>
        <w:tc>
          <w:tcPr>
            <w:tcW w:w="12000" w:type="dxa"/>
          </w:tcPr>
          <w:p w14:paraId="022B127F" w14:textId="521794D6" w:rsidR="00C20200" w:rsidRDefault="00C20200" w:rsidP="00D74D4C">
            <w:pPr>
              <w:pStyle w:val="NormalWeb"/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 xml:space="preserve">Haupt, M. (2012). Pension information, financial literacy, and retirement savings behavior in Germany (first draft). Retrieved from </w:t>
            </w:r>
            <w:hyperlink r:id="rId27" w:history="1">
              <w:r w:rsidR="00965031" w:rsidRPr="004F3A50">
                <w:rPr>
                  <w:rStyle w:val="Hyperlink"/>
                  <w:sz w:val="22"/>
                  <w:szCs w:val="22"/>
                </w:rPr>
                <w:t>http://fileserver.carloalberto.org/cerp/2012cerpconferencepapers/Haupt_CeRP.pdf</w:t>
              </w:r>
            </w:hyperlink>
          </w:p>
          <w:p w14:paraId="08C7FF45" w14:textId="0DA80741" w:rsidR="00965031" w:rsidRPr="00437187" w:rsidRDefault="00965031" w:rsidP="00D74D4C">
            <w:pPr>
              <w:pStyle w:val="NormalWeb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B98A153" w14:textId="70FD97B1" w:rsidR="00C20200" w:rsidRPr="00437187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2A8A32ED" w14:textId="77777777" w:rsidTr="00FD5C70">
        <w:trPr>
          <w:trHeight w:val="909"/>
        </w:trPr>
        <w:tc>
          <w:tcPr>
            <w:tcW w:w="12000" w:type="dxa"/>
          </w:tcPr>
          <w:p w14:paraId="749B7B1C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Haynes-Bordas, R., Kiss, D. E., &amp; Yilmazer, T. (2008). Effectiveness of financial education on financial management behavior and account usage: Evidence from a ‘second chance’ program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Family and Economic Issues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29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3), 362.</w:t>
            </w:r>
          </w:p>
          <w:p w14:paraId="13B401E9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BBA0622" w14:textId="6DB5C2C3" w:rsidR="00C20200" w:rsidRPr="00437187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0F35E125" w14:textId="77777777" w:rsidTr="00FD5C70">
        <w:trPr>
          <w:trHeight w:val="684"/>
        </w:trPr>
        <w:tc>
          <w:tcPr>
            <w:tcW w:w="12000" w:type="dxa"/>
          </w:tcPr>
          <w:p w14:paraId="5E66BA9E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Heckman, S. J. (2012). </w:t>
            </w:r>
            <w:r w:rsidRPr="00437187">
              <w:rPr>
                <w:rFonts w:ascii="Georgia" w:hAnsi="Georgia" w:cs="Arial"/>
                <w:i/>
                <w:sz w:val="22"/>
                <w:szCs w:val="22"/>
                <w:shd w:val="clear" w:color="auto" w:fill="FFFFFF"/>
              </w:rPr>
              <w:t xml:space="preserve">A comparison of two savings measures: An application of Institutional Theory among low-income households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(Thesis). Ohio State University.  </w:t>
            </w:r>
          </w:p>
          <w:p w14:paraId="12D06938" w14:textId="440712BD" w:rsidR="00965031" w:rsidRPr="00437187" w:rsidRDefault="00965031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06148E2" w14:textId="23D7175D" w:rsidR="00C20200" w:rsidRPr="00437187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31178F5B" w14:textId="77777777" w:rsidTr="00FD5C70">
        <w:trPr>
          <w:trHeight w:val="909"/>
        </w:trPr>
        <w:tc>
          <w:tcPr>
            <w:tcW w:w="12000" w:type="dxa"/>
          </w:tcPr>
          <w:p w14:paraId="210AF028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Hein, M., Losby, J., &amp; Shir, A. (2006). The Office of Refugee Resettlement’s Individual Development Account (IDA) Program: An Evaluation Report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Institute for Social and Economic Development, Washington, DC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.</w:t>
            </w:r>
          </w:p>
          <w:p w14:paraId="3BABEC59" w14:textId="77777777" w:rsidR="00C20200" w:rsidRPr="00437187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D96E68D" w14:textId="26123710" w:rsidR="00C20200" w:rsidRPr="00437187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7BF1BA04" w14:textId="77777777" w:rsidTr="00FD5C70">
        <w:trPr>
          <w:trHeight w:val="630"/>
        </w:trPr>
        <w:tc>
          <w:tcPr>
            <w:tcW w:w="12000" w:type="dxa"/>
          </w:tcPr>
          <w:p w14:paraId="0BCEE3B4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/>
                <w:sz w:val="22"/>
                <w:szCs w:val="22"/>
                <w:lang w:val="de-DE"/>
              </w:rPr>
              <w:t xml:space="preserve">Helman, R., Copeland, C., VanDerhei, J. (2006)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Will more of us be working forever? The 2006 Retirement Confidence Survey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(EBRI issue brief No. 292). </w:t>
            </w:r>
          </w:p>
          <w:p w14:paraId="6FE3719E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38AB942" w14:textId="559B5B36" w:rsidR="00C20200" w:rsidRPr="00437187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71E7C7FC" w14:textId="77777777" w:rsidTr="00FD5C70">
        <w:trPr>
          <w:trHeight w:val="1098"/>
        </w:trPr>
        <w:tc>
          <w:tcPr>
            <w:tcW w:w="12000" w:type="dxa"/>
          </w:tcPr>
          <w:p w14:paraId="1B02249E" w14:textId="48ADD75F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 xml:space="preserve">Helman, R. &amp; Paladino, V. (2004)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Will Americans Ever Become Savers? The 14th Retirement Confidence Survey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(EBRI Issue Brief No. 268). </w:t>
            </w:r>
            <w:r w:rsidRPr="00437187">
              <w:t xml:space="preserve"> Retrieved from </w:t>
            </w:r>
            <w:hyperlink r:id="rId28" w:history="1">
              <w:r w:rsidR="003F2A16" w:rsidRPr="00721B8B">
                <w:rPr>
                  <w:rStyle w:val="Hyperlink"/>
                  <w:sz w:val="22"/>
                  <w:szCs w:val="22"/>
                </w:rPr>
                <w:t>https://www.ebri.org/crawler/view/will-americans-ever-become-savers-the-14th-retirement-confidence-survey-2004-496</w:t>
              </w:r>
            </w:hyperlink>
          </w:p>
          <w:p w14:paraId="081C3406" w14:textId="77777777" w:rsidR="003F2A16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26687C8E" w14:textId="77777777" w:rsidR="0034220A" w:rsidRPr="00B82D73" w:rsidRDefault="0034220A" w:rsidP="0034220A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  <w:lang w:val="de-DE"/>
              </w:rPr>
              <w:t>Herbaut, E., &amp; Geven, K. M. (2019). </w:t>
            </w:r>
            <w:r w:rsidRPr="00965031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What works to reduce inequalities in Higher Education? A systematic review of the (quasi-) experimental literature on outreach and financial aid</w:t>
            </w: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. The World Bank.</w:t>
            </w:r>
          </w:p>
          <w:p w14:paraId="037A2FA1" w14:textId="1D0FF44F" w:rsidR="0034220A" w:rsidRPr="00437187" w:rsidRDefault="0034220A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024E7BC" w14:textId="0E650C73" w:rsidR="00C20200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lastRenderedPageBreak/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27A617C1" w14:textId="77777777" w:rsidR="0034220A" w:rsidRDefault="0034220A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0181F6DA" w14:textId="658A86DF" w:rsidR="0034220A" w:rsidRPr="00437187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146FB0E5" w14:textId="77777777" w:rsidTr="00FD5C70">
        <w:trPr>
          <w:trHeight w:val="720"/>
        </w:trPr>
        <w:tc>
          <w:tcPr>
            <w:tcW w:w="12000" w:type="dxa"/>
          </w:tcPr>
          <w:p w14:paraId="1BADB437" w14:textId="0188CCE2" w:rsidR="0029446D" w:rsidRPr="00B82D73" w:rsidRDefault="0029446D" w:rsidP="0029446D">
            <w:pPr>
              <w:rPr>
                <w:rFonts w:ascii="Georgia" w:hAnsi="Georgia"/>
                <w:sz w:val="22"/>
                <w:szCs w:val="22"/>
              </w:rPr>
            </w:pP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lastRenderedPageBreak/>
              <w:t>Herispon, H. (2018). The effect of bank behavior, financial literacy on financial inclusion and debt behavior in household consumption. In </w:t>
            </w:r>
            <w:r w:rsidRPr="00965031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International Conference on Social Sciences, Humanities, Economics and Law</w:t>
            </w: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. European Alliance for Innovation (EAI).</w:t>
            </w:r>
          </w:p>
          <w:p w14:paraId="5286FE05" w14:textId="77777777" w:rsidR="0029446D" w:rsidRDefault="0029446D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  <w:p w14:paraId="63EFF0A1" w14:textId="71E753CE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Hershey, D. A., Mowen, J. C., &amp; Jacobs-Lawson, J. M. (2003). An experimental comparison of retirement planning intervention seminars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Educational Gerontology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29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4), 339-359.</w:t>
            </w:r>
          </w:p>
          <w:p w14:paraId="06EF2D07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B6F86E5" w14:textId="0148EBCB" w:rsidR="0029446D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61EF092B" w14:textId="77777777" w:rsidR="0029446D" w:rsidRDefault="0029446D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209F2589" w14:textId="00C43BA5" w:rsidR="00C20200" w:rsidRPr="00437187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68217002" w14:textId="77777777" w:rsidTr="00FD5C70">
        <w:trPr>
          <w:trHeight w:val="909"/>
        </w:trPr>
        <w:tc>
          <w:tcPr>
            <w:tcW w:w="12000" w:type="dxa"/>
          </w:tcPr>
          <w:p w14:paraId="1BE1F68B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nb-NO"/>
              </w:rPr>
              <w:t xml:space="preserve">Hetling, A., Postmus, J. L., &amp; Kaltz, C. (2016).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A randomized controlled trial of a financial literacy curriculum for survivors of intimate partner violence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Family and Economic Issues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37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4), 672-685.</w:t>
            </w:r>
          </w:p>
          <w:p w14:paraId="46BBF28F" w14:textId="77777777" w:rsidR="00C20200" w:rsidRPr="00437187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3553D67" w14:textId="7DC81B17" w:rsidR="00C20200" w:rsidRPr="00437187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6B01E782" w14:textId="77777777" w:rsidTr="00FD5C70">
        <w:trPr>
          <w:trHeight w:val="170"/>
        </w:trPr>
        <w:tc>
          <w:tcPr>
            <w:tcW w:w="12000" w:type="dxa"/>
          </w:tcPr>
          <w:p w14:paraId="65D2E387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/>
                <w:sz w:val="22"/>
                <w:szCs w:val="22"/>
                <w:lang w:val="nb-NO"/>
              </w:rPr>
              <w:t xml:space="preserve">Hirad, A., Zorn, P. M., Retsinas, N., &amp; Belsky, E. (2002). </w:t>
            </w:r>
            <w:r w:rsidRPr="00437187">
              <w:rPr>
                <w:rFonts w:ascii="Georgia" w:hAnsi="Georgia"/>
                <w:sz w:val="22"/>
                <w:szCs w:val="22"/>
              </w:rPr>
              <w:t>A little knowledge is a good thing: Empirical evidence of the effectiveness of pre-purchase homeownership counseling. Washington, DC:  The Brookings Institution Press.</w:t>
            </w:r>
          </w:p>
          <w:p w14:paraId="666F93F9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18CA0CE" w14:textId="3095CC37" w:rsidR="00C20200" w:rsidRPr="00437187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7F8A61FE" w14:textId="77777777" w:rsidTr="00FD5C70">
        <w:trPr>
          <w:trHeight w:val="170"/>
        </w:trPr>
        <w:tc>
          <w:tcPr>
            <w:tcW w:w="12000" w:type="dxa"/>
          </w:tcPr>
          <w:p w14:paraId="431B5CEA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Holguin, I. (2015). Start2Save: Helping working families meet unexpected expenses and opportunities. In J. M. Collins (Ed.), 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 xml:space="preserve">A Fragile Balance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(pp. 175-191). New York: Palgrave Macmillan. </w:t>
            </w:r>
          </w:p>
          <w:p w14:paraId="0BC84C10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E1AA721" w14:textId="7D4DE6A2" w:rsidR="00C20200" w:rsidRPr="00437187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68079D10" w14:textId="77777777" w:rsidTr="00FD5C70">
        <w:trPr>
          <w:trHeight w:val="170"/>
        </w:trPr>
        <w:tc>
          <w:tcPr>
            <w:tcW w:w="12000" w:type="dxa"/>
          </w:tcPr>
          <w:p w14:paraId="7ADE58A3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Huang, J., Beverly, S., Clancy, M., Lassar, T., &amp; Sherraden, M. (2013). Early program enrollment in a statewide Child Development Account Program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Policy Practice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12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1), 62-81.</w:t>
            </w:r>
          </w:p>
          <w:p w14:paraId="72E268B9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  <w:p w14:paraId="711F8072" w14:textId="77777777" w:rsidR="00550A84" w:rsidRDefault="00550A84" w:rsidP="00311872">
            <w:pPr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</w:pPr>
          </w:p>
          <w:p w14:paraId="409B4BF9" w14:textId="7194B638" w:rsidR="00311872" w:rsidRPr="00B82D73" w:rsidRDefault="00311872" w:rsidP="00311872">
            <w:pPr>
              <w:rPr>
                <w:rFonts w:ascii="Georgia" w:hAnsi="Georgia"/>
                <w:sz w:val="22"/>
                <w:szCs w:val="22"/>
              </w:rPr>
            </w:pP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Huang, J., Beverly, S. G., Kim, Y., Clancy, M. M., &amp; Sherraden, M. (2019). Exploring a model for integrating Child Development Accounts with social services for vulnerable families. </w:t>
            </w:r>
            <w:r w:rsidRPr="00965031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Journal of Consumer Affairs</w:t>
            </w: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965031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53</w:t>
            </w: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3), 770-795.</w:t>
            </w:r>
          </w:p>
          <w:p w14:paraId="3EFB5FB9" w14:textId="6233A8DF" w:rsidR="00311872" w:rsidRPr="00437187" w:rsidRDefault="00311872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5BA64AF" w14:textId="571FE2D5" w:rsidR="00C20200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3C94FBF2" w14:textId="77777777" w:rsidR="00311872" w:rsidRDefault="00311872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1B54E5BE" w14:textId="2F5289C6" w:rsidR="00311872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outcomes criteria</w:t>
            </w:r>
          </w:p>
          <w:p w14:paraId="4C941572" w14:textId="51E19BB9" w:rsidR="00311872" w:rsidRPr="00437187" w:rsidRDefault="00311872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</w:tr>
      <w:tr w:rsidR="00C20200" w:rsidRPr="00437187" w14:paraId="479B16DD" w14:textId="77777777" w:rsidTr="00FD5C70">
        <w:trPr>
          <w:trHeight w:val="170"/>
        </w:trPr>
        <w:tc>
          <w:tcPr>
            <w:tcW w:w="12000" w:type="dxa"/>
          </w:tcPr>
          <w:p w14:paraId="0721692D" w14:textId="6D401B9D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de-DE"/>
              </w:rPr>
              <w:t xml:space="preserve">Huang, J., Kim, Y., &amp; Sherraden, M. (2017).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Material hardship and children's social</w:t>
            </w:r>
            <w:r w:rsidRPr="00437187">
              <w:rPr>
                <w:rFonts w:ascii="Noteworthy Bold" w:hAnsi="Noteworthy Bold" w:cs="Noteworthy Bold"/>
                <w:sz w:val="22"/>
                <w:szCs w:val="22"/>
                <w:shd w:val="clear" w:color="auto" w:fill="FFFFFF"/>
              </w:rPr>
              <w:t>‐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emotional development: Testing mitigating effects of Child Development Accounts in a randomized experiment. </w:t>
            </w:r>
            <w:r w:rsidR="00922875">
              <w:rPr>
                <w:rFonts w:ascii="Georgia" w:hAnsi="Georgia" w:cs="Arial"/>
                <w:i/>
                <w:iCs/>
                <w:sz w:val="22"/>
                <w:szCs w:val="22"/>
              </w:rPr>
              <w:t>Child: Care, Health and D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evelopment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43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1), 89-96.</w:t>
            </w:r>
          </w:p>
          <w:p w14:paraId="27CC8837" w14:textId="77777777" w:rsidR="00C20200" w:rsidRPr="00437187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C92678A" w14:textId="270DA78D" w:rsidR="00C20200" w:rsidRPr="00437187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o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>utcomes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C20200" w:rsidRPr="00437187" w14:paraId="0EC27537" w14:textId="77777777" w:rsidTr="00FD5C70">
        <w:trPr>
          <w:trHeight w:val="170"/>
        </w:trPr>
        <w:tc>
          <w:tcPr>
            <w:tcW w:w="12000" w:type="dxa"/>
          </w:tcPr>
          <w:p w14:paraId="23C8EE55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Huang, J., Kim, Y., Sherraden, M., &amp; Clancy, M. (2017). Unmarried mothers and children’s social-emotional development: The role of Child Development Accounts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Child and Family Studies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26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1), 234-247.</w:t>
            </w:r>
          </w:p>
          <w:p w14:paraId="6E6C08BF" w14:textId="77777777" w:rsidR="00C20200" w:rsidRPr="00437187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198675F" w14:textId="0190B21D" w:rsidR="00C20200" w:rsidRPr="00437187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o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>utcomes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C20200" w:rsidRPr="00437187" w14:paraId="05A2D567" w14:textId="77777777" w:rsidTr="00FD5C70">
        <w:trPr>
          <w:trHeight w:val="170"/>
        </w:trPr>
        <w:tc>
          <w:tcPr>
            <w:tcW w:w="12000" w:type="dxa"/>
          </w:tcPr>
          <w:p w14:paraId="55178051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de-DE"/>
              </w:rPr>
              <w:t xml:space="preserve">Huang, J., Nam, Y., &amp; Lee, E. J. (2015).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Financial capability and economic hardship among low-income older Asian immigrants in a supported employment program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Family and Economic Issues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36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2), 239-250.</w:t>
            </w:r>
          </w:p>
          <w:p w14:paraId="01A28C41" w14:textId="77777777" w:rsidR="00C20200" w:rsidRPr="00437187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3EB5182" w14:textId="57C37C9F" w:rsidR="00C20200" w:rsidRPr="00437187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lastRenderedPageBreak/>
              <w:t>Did not meet i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>nterventio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C20200" w:rsidRPr="00437187" w14:paraId="3F9E91CD" w14:textId="77777777" w:rsidTr="00FD5C70">
        <w:trPr>
          <w:trHeight w:val="170"/>
        </w:trPr>
        <w:tc>
          <w:tcPr>
            <w:tcW w:w="12000" w:type="dxa"/>
          </w:tcPr>
          <w:p w14:paraId="52E181F2" w14:textId="4FA619FC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lastRenderedPageBreak/>
              <w:t xml:space="preserve">Huang, J., Nam, Y., Sherraden, M., &amp; </w:t>
            </w:r>
            <w:r w:rsidR="00922875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Clancy, M. M. (2016). Improved financial capability can reduce material hardship among m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others. </w:t>
            </w:r>
            <w:r w:rsidR="00922875">
              <w:rPr>
                <w:rFonts w:ascii="Georgia" w:hAnsi="Georgia" w:cs="Arial"/>
                <w:i/>
                <w:iCs/>
                <w:sz w:val="22"/>
                <w:szCs w:val="22"/>
              </w:rPr>
              <w:t>Social W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ork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61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4), 313-320.</w:t>
            </w:r>
          </w:p>
          <w:p w14:paraId="3042FD3A" w14:textId="77777777" w:rsidR="00C20200" w:rsidRPr="00437187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4F96B85" w14:textId="455E1AFF" w:rsidR="00C20200" w:rsidRPr="00437187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3E0C1A31" w14:textId="77777777" w:rsidTr="00FD5C70">
        <w:trPr>
          <w:trHeight w:val="170"/>
        </w:trPr>
        <w:tc>
          <w:tcPr>
            <w:tcW w:w="12000" w:type="dxa"/>
          </w:tcPr>
          <w:p w14:paraId="414C4010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Huang, J., Sherraden, M., &amp; Purnell, J. Q. (2014). Impacts of Child Development Accounts on maternal depressive symptoms: Evidence from a randomized statewide policy experiment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Social Science &amp; Medicine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112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 30-38.</w:t>
            </w:r>
          </w:p>
          <w:p w14:paraId="25427071" w14:textId="77777777" w:rsidR="00C20200" w:rsidRPr="00437187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0E07599" w14:textId="167FF170" w:rsidR="00C20200" w:rsidRPr="00437187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outcomes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0B6FF96C" w14:textId="77777777" w:rsidTr="00FD5C70">
        <w:trPr>
          <w:trHeight w:val="170"/>
        </w:trPr>
        <w:tc>
          <w:tcPr>
            <w:tcW w:w="12000" w:type="dxa"/>
          </w:tcPr>
          <w:p w14:paraId="715598B3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es-ES"/>
              </w:rPr>
              <w:t xml:space="preserve">Hudson, C. R., &amp; Palmer, L. (2014).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Low-income employees: The relationship between information from formal advisors and financial behaviors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Financial Services Review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23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1), 25-44.</w:t>
            </w:r>
          </w:p>
          <w:p w14:paraId="083DEA08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  <w:p w14:paraId="36BB6918" w14:textId="77777777" w:rsidR="00936E0D" w:rsidRPr="00B82D73" w:rsidRDefault="00FE1687" w:rsidP="00936E0D">
            <w:pPr>
              <w:rPr>
                <w:rFonts w:ascii="Georgia" w:hAnsi="Georgia"/>
                <w:sz w:val="22"/>
                <w:szCs w:val="22"/>
              </w:rPr>
            </w:pP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Iterbeke, K., De Witte, K., Declercq, K., &amp; Schelfhout, W. (2019). The effect of ability matching and differentiated instruction in financial literacy education. Evidence from two randomised control trials. </w:t>
            </w:r>
            <w:r w:rsidRPr="00965031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Economics of Education Review</w:t>
            </w: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 78</w:t>
            </w:r>
            <w:r w:rsidR="00936E0D"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 xml:space="preserve">. </w:t>
            </w:r>
            <w:hyperlink r:id="rId29" w:tgtFrame="_blank" w:tooltip="Persistent link using digital object identifier" w:history="1">
              <w:r w:rsidR="00936E0D" w:rsidRPr="00965031">
                <w:rPr>
                  <w:rStyle w:val="Hyperlink"/>
                  <w:rFonts w:cs="Arial"/>
                  <w:color w:val="0C7DBB"/>
                  <w:sz w:val="22"/>
                  <w:szCs w:val="22"/>
                </w:rPr>
                <w:t>https://doi.org/10.1016/j.econedurev.2019.101949</w:t>
              </w:r>
            </w:hyperlink>
          </w:p>
          <w:p w14:paraId="7BCFFA98" w14:textId="38A40AC5" w:rsidR="00FE1687" w:rsidRPr="00437187" w:rsidRDefault="00FE1687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575A62F" w14:textId="2EF56066" w:rsidR="00C20200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3742A93F" w14:textId="77777777" w:rsidR="00FE1687" w:rsidRDefault="00FE1687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6FC9E1BA" w14:textId="6C61D74C" w:rsidR="00FE1687" w:rsidRDefault="00AC0690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 xml:space="preserve">Did not meet intervention criteria </w:t>
            </w:r>
          </w:p>
          <w:p w14:paraId="74CD84E3" w14:textId="62108619" w:rsidR="00FE1687" w:rsidRPr="00437187" w:rsidRDefault="00FE1687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</w:tr>
      <w:tr w:rsidR="00C20200" w:rsidRPr="00437187" w14:paraId="3C3FD932" w14:textId="77777777" w:rsidTr="00FD5C70">
        <w:trPr>
          <w:trHeight w:val="620"/>
        </w:trPr>
        <w:tc>
          <w:tcPr>
            <w:tcW w:w="12000" w:type="dxa"/>
          </w:tcPr>
          <w:p w14:paraId="61C04893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/>
                <w:sz w:val="22"/>
                <w:szCs w:val="22"/>
                <w:lang w:val="de-DE"/>
              </w:rPr>
              <w:t xml:space="preserve">Jamison, J. C., Karlan, D., &amp; Zinman, J. (2014). 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Financial education and access to savings accounts: Complements or substitutes? Evidence from Ugandan youth clubs (Working Paper 20135). National Bureau of Economic Research. </w:t>
            </w:r>
          </w:p>
          <w:p w14:paraId="7A379BF5" w14:textId="77777777" w:rsidR="00C20200" w:rsidRPr="00293DB6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75D96DC6" w14:textId="33254BE6" w:rsidR="00293DB6" w:rsidRPr="00965031" w:rsidRDefault="00293DB6" w:rsidP="00293DB6">
            <w:pPr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</w:pPr>
            <w:r w:rsidRPr="00E26067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  <w:lang w:val="es-ES"/>
              </w:rPr>
              <w:t xml:space="preserve">Johnson, C. L., Bartholomae, S., Serido, J., Katras, M. J., &amp; Tobe, E. (2020). </w:t>
            </w: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Launching a text message intervention to assist student loan borrowers with repayment decisions. </w:t>
            </w:r>
            <w:r w:rsidRPr="00965031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Family and Consumer Sciences Research Journal</w:t>
            </w: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965031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48</w:t>
            </w: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3), 230-244.</w:t>
            </w:r>
          </w:p>
          <w:p w14:paraId="38DD93D7" w14:textId="741B8AF4" w:rsidR="0018516D" w:rsidRPr="00965031" w:rsidRDefault="0018516D" w:rsidP="00293DB6">
            <w:pPr>
              <w:rPr>
                <w:rFonts w:ascii="Georgia" w:hAnsi="Georgia"/>
                <w:sz w:val="22"/>
                <w:szCs w:val="22"/>
              </w:rPr>
            </w:pPr>
          </w:p>
          <w:p w14:paraId="3D0E9D32" w14:textId="77777777" w:rsidR="0018516D" w:rsidRPr="00B82D73" w:rsidRDefault="0018516D" w:rsidP="0018516D">
            <w:pPr>
              <w:rPr>
                <w:rFonts w:ascii="Georgia" w:hAnsi="Georgia"/>
                <w:sz w:val="22"/>
                <w:szCs w:val="22"/>
              </w:rPr>
            </w:pP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Johnson, L. (2018). </w:t>
            </w:r>
            <w:r w:rsidRPr="00965031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Increasing financial empowerment for survivors of intimate partner violence: a longitudinal evaluation of a financial knowledge curriculum</w:t>
            </w: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 (Doctoral dissertation, Rutgers University-School of Graduate Studies).</w:t>
            </w:r>
          </w:p>
          <w:p w14:paraId="5FAEA475" w14:textId="77777777" w:rsidR="0018516D" w:rsidRPr="00B82D73" w:rsidRDefault="0018516D" w:rsidP="00293DB6">
            <w:pPr>
              <w:rPr>
                <w:rFonts w:ascii="Georgia" w:hAnsi="Georgia"/>
                <w:sz w:val="22"/>
                <w:szCs w:val="22"/>
              </w:rPr>
            </w:pPr>
          </w:p>
          <w:p w14:paraId="23DC0E33" w14:textId="77777777" w:rsidR="00A430B0" w:rsidRPr="00B82D73" w:rsidRDefault="00A430B0" w:rsidP="00A430B0">
            <w:pPr>
              <w:rPr>
                <w:rFonts w:ascii="Georgia" w:hAnsi="Georgia"/>
                <w:sz w:val="22"/>
                <w:szCs w:val="22"/>
              </w:rPr>
            </w:pP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Johnson, L., Lee, Y., Njenga, G., Kieyah, J., Osei-Akoto, I., Orgales, C. R</w:t>
            </w:r>
            <w:proofErr w:type="gramStart"/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., ...</w:t>
            </w:r>
            <w:proofErr w:type="gramEnd"/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 xml:space="preserve"> &amp; Sherraden, M. (2018). School banking as a strategy for strengthening youth economic participation in developing countries: Lessons from YouthSave. </w:t>
            </w:r>
            <w:r w:rsidRPr="00965031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Global Social Welfare</w:t>
            </w: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965031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5</w:t>
            </w: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4), 265-275.</w:t>
            </w:r>
          </w:p>
          <w:p w14:paraId="28AD0CEA" w14:textId="37635EC6" w:rsidR="00293DB6" w:rsidRPr="00437187" w:rsidRDefault="00293DB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8187DCF" w14:textId="1ACA6850" w:rsidR="00C20200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OECD criteria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2397E728" w14:textId="77777777" w:rsidR="00293DB6" w:rsidRDefault="00293DB6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073CEFEC" w14:textId="77777777" w:rsidR="00965031" w:rsidRDefault="00965031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5E03B865" w14:textId="1DACBF8B" w:rsidR="00293DB6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</w:p>
          <w:p w14:paraId="084A9939" w14:textId="47CCE718" w:rsidR="00293DB6" w:rsidRDefault="00293DB6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0736415E" w14:textId="09C3768E" w:rsidR="0018516D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</w:p>
          <w:p w14:paraId="6B779F78" w14:textId="01510EAD" w:rsidR="0018516D" w:rsidRDefault="0018516D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01198D47" w14:textId="0EF8AA8F" w:rsidR="00537284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OECD criteria</w:t>
            </w:r>
          </w:p>
          <w:p w14:paraId="11D53ADD" w14:textId="1D19C96D" w:rsidR="00A430B0" w:rsidRPr="00437187" w:rsidRDefault="00A430B0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</w:tr>
      <w:tr w:rsidR="00C20200" w:rsidRPr="00437187" w14:paraId="006A16DF" w14:textId="77777777" w:rsidTr="00FD5C70">
        <w:trPr>
          <w:trHeight w:val="620"/>
        </w:trPr>
        <w:tc>
          <w:tcPr>
            <w:tcW w:w="12000" w:type="dxa"/>
          </w:tcPr>
          <w:p w14:paraId="787C33BE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>Johnson, S., Miller, M., Qiu, J., Spenser, J., &amp; Stout, O. (2011). Effects of homeownership education on foreclosure prevention for first-time homebuyers. Master of Public Administration Capstone Applied Research Project; University of Oregon Department of Planning, Public Policy, and Management.</w:t>
            </w:r>
          </w:p>
          <w:p w14:paraId="4FDA0565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left w:val="nil"/>
            </w:tcBorders>
          </w:tcPr>
          <w:p w14:paraId="7A0DD9D1" w14:textId="145507D2" w:rsidR="00C20200" w:rsidRPr="00437187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A227E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2357BE28" w14:textId="77777777" w:rsidTr="00FD5C70">
        <w:trPr>
          <w:trHeight w:val="620"/>
        </w:trPr>
        <w:tc>
          <w:tcPr>
            <w:tcW w:w="12000" w:type="dxa"/>
          </w:tcPr>
          <w:p w14:paraId="00FC2AE1" w14:textId="004187C6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Johnson, E., &amp; Sherraden, M. S. (2007). Fro</w:t>
            </w:r>
            <w:r w:rsidR="00922875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m financial literacy to financial capability among y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outh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Sociology &amp; Social Welfare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34(3)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 119-145.</w:t>
            </w:r>
          </w:p>
          <w:p w14:paraId="6505A040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3E1AA87" w14:textId="4CA58680" w:rsidR="00C20200" w:rsidRPr="00437187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446CEB4F" w14:textId="77777777" w:rsidTr="00FD5C70">
        <w:trPr>
          <w:trHeight w:val="620"/>
        </w:trPr>
        <w:tc>
          <w:tcPr>
            <w:tcW w:w="12000" w:type="dxa"/>
          </w:tcPr>
          <w:p w14:paraId="7826D873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lastRenderedPageBreak/>
              <w:t>Jones, L. E. (2009) A behavioral approach to saving: Evidence from a randomized field experiment. Doctoral Dissertation, Ohio State University, Columbus, OH.</w:t>
            </w:r>
          </w:p>
          <w:p w14:paraId="054A9E67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AAB9B2E" w14:textId="53ADC684" w:rsidR="00C20200" w:rsidRPr="00437187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38CFA22E" w14:textId="77777777" w:rsidTr="00FD5C70">
        <w:trPr>
          <w:trHeight w:val="900"/>
        </w:trPr>
        <w:tc>
          <w:tcPr>
            <w:tcW w:w="12000" w:type="dxa"/>
          </w:tcPr>
          <w:p w14:paraId="218C0700" w14:textId="0A83C676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Jones, M. A. (2002). 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>Empowered by choices of entrepreneurship: An intervention for female african american hi</w:t>
            </w:r>
            <w:r w:rsidR="00922875">
              <w:rPr>
                <w:rFonts w:ascii="Georgia" w:hAnsi="Georgia"/>
                <w:i/>
                <w:iCs/>
                <w:sz w:val="22"/>
                <w:szCs w:val="22"/>
              </w:rPr>
              <w:t>gh school students through the My Entrepreneurial J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>ourney (MEJ) program 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(Order No. 3052988). Retrieved from ProQuest Dissertations &amp; Theses Global. (305497241). </w:t>
            </w:r>
          </w:p>
          <w:p w14:paraId="0D40CB7B" w14:textId="57B511DD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4D488149" w14:textId="77777777" w:rsidR="00550A84" w:rsidRDefault="00550A84" w:rsidP="00343CE6">
            <w:pPr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</w:pPr>
          </w:p>
          <w:p w14:paraId="2D34662E" w14:textId="0C52530B" w:rsidR="00343CE6" w:rsidRPr="00965031" w:rsidRDefault="00343CE6" w:rsidP="00343CE6">
            <w:pPr>
              <w:rPr>
                <w:rFonts w:ascii="Georgia" w:hAnsi="Georgia"/>
                <w:sz w:val="22"/>
                <w:szCs w:val="22"/>
              </w:rPr>
            </w:pP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Jones, W. D. (2019). </w:t>
            </w:r>
            <w:r w:rsidRPr="00965031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The relationship between personal &amp; family characteristics, Promoting readiness in minors receiving Supplemental Security (PROMISE) interventions, and Individual Development Account (IDA) saving participation among transition-age youth with disabilities</w:t>
            </w: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. The University of Wisconsin-Madison.</w:t>
            </w:r>
          </w:p>
          <w:p w14:paraId="587B3349" w14:textId="77777777" w:rsidR="00343CE6" w:rsidRPr="00965031" w:rsidRDefault="00343CE6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14B9E118" w14:textId="004903D9" w:rsidR="00FE1687" w:rsidRPr="00965031" w:rsidRDefault="00FE1687" w:rsidP="00FE1687">
            <w:pPr>
              <w:rPr>
                <w:rFonts w:ascii="Georgia" w:hAnsi="Georgia"/>
                <w:sz w:val="22"/>
                <w:szCs w:val="22"/>
              </w:rPr>
            </w:pP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Kalmi, P. (2018). The Effects of Financial Education: Evidence from Finnish Lower Secondary Schools. </w:t>
            </w:r>
            <w:r w:rsidRPr="00965031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Economic Notes: Review of Banking, Finance and Monetary Economics</w:t>
            </w: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965031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47</w:t>
            </w: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2-3), 353-386.</w:t>
            </w:r>
          </w:p>
          <w:p w14:paraId="2514FBA0" w14:textId="77777777" w:rsidR="00FE1687" w:rsidRPr="00DB1C58" w:rsidRDefault="00FE1687" w:rsidP="00D74D4C">
            <w:pPr>
              <w:rPr>
                <w:rFonts w:ascii="Georgia" w:hAnsi="Georgia"/>
                <w:sz w:val="22"/>
                <w:szCs w:val="22"/>
                <w:highlight w:val="yellow"/>
              </w:rPr>
            </w:pPr>
          </w:p>
          <w:p w14:paraId="712D59B2" w14:textId="2105624A" w:rsidR="00FE1687" w:rsidRPr="00B82D73" w:rsidRDefault="00FE1687" w:rsidP="00FE1687">
            <w:pPr>
              <w:rPr>
                <w:rFonts w:ascii="Georgia" w:hAnsi="Georgia"/>
                <w:sz w:val="22"/>
                <w:szCs w:val="22"/>
              </w:rPr>
            </w:pP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Kalwij, A., Alessie, R., Dinkova, M., Schonewille, G., Van der Schors, A., &amp; Van der Werf, M. (2019). The effects of financial education on financial literacy and savings behavior: Evidence from a controlled field experiment in Dutch primary schools. </w:t>
            </w:r>
            <w:r w:rsidRPr="00965031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Journal of Consumer Affairs</w:t>
            </w: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965031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53</w:t>
            </w:r>
            <w:r w:rsidRPr="00965031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3), 699-730.</w:t>
            </w:r>
          </w:p>
          <w:p w14:paraId="13F5418D" w14:textId="6627504F" w:rsidR="00FE1687" w:rsidRPr="00437187" w:rsidRDefault="00FE1687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62E0456" w14:textId="29EBBC91" w:rsidR="00C20200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22D7D7F6" w14:textId="77777777" w:rsidR="00FE1687" w:rsidRDefault="00FE1687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7798B9EE" w14:textId="77777777" w:rsidR="00FE1687" w:rsidRDefault="00FE1687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6E7B1000" w14:textId="07858FD6" w:rsidR="00343CE6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outcomes criteria</w:t>
            </w:r>
            <w:r w:rsidR="00343CE6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433E4123" w14:textId="77777777" w:rsidR="00343CE6" w:rsidRDefault="00343CE6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64544DE4" w14:textId="77777777" w:rsidR="00343CE6" w:rsidRDefault="00343CE6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3DDD57BD" w14:textId="361AF52D" w:rsidR="00FE1687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</w:p>
          <w:p w14:paraId="3440FFC5" w14:textId="4CCE9328" w:rsidR="00343CE6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</w:p>
          <w:p w14:paraId="42E07AB1" w14:textId="08A3319F" w:rsidR="00FE1687" w:rsidRPr="00437187" w:rsidRDefault="00FE1687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</w:tr>
      <w:tr w:rsidR="00C20200" w:rsidRPr="00437187" w14:paraId="7A951B1C" w14:textId="77777777" w:rsidTr="00FD5C70">
        <w:trPr>
          <w:trHeight w:val="900"/>
        </w:trPr>
        <w:tc>
          <w:tcPr>
            <w:tcW w:w="12000" w:type="dxa"/>
          </w:tcPr>
          <w:p w14:paraId="502C3279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/>
                <w:sz w:val="22"/>
                <w:szCs w:val="22"/>
                <w:lang w:val="de-DE"/>
              </w:rPr>
              <w:t xml:space="preserve">Karlan, D., Shafir, E., &amp; Zinman, J. (2012). </w:t>
            </w:r>
            <w:r w:rsidRPr="00437187">
              <w:rPr>
                <w:rFonts w:ascii="Georgia" w:hAnsi="Georgia"/>
                <w:sz w:val="22"/>
                <w:szCs w:val="22"/>
              </w:rPr>
              <w:t>Super savers? A randomized evaluation of commitment savings and financial counseling in New York City (Working Paper). Innovation Poverty Action.</w:t>
            </w:r>
          </w:p>
          <w:p w14:paraId="108D9C4D" w14:textId="77777777" w:rsidR="003F2A16" w:rsidRPr="00437187" w:rsidRDefault="003F2A1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3B1E46E" w14:textId="231D9105" w:rsidR="00C20200" w:rsidRPr="00437187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A227E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4D4E8C9A" w14:textId="77777777" w:rsidTr="00FD5C70">
        <w:trPr>
          <w:trHeight w:val="909"/>
        </w:trPr>
        <w:tc>
          <w:tcPr>
            <w:tcW w:w="12000" w:type="dxa"/>
          </w:tcPr>
          <w:p w14:paraId="09856CAF" w14:textId="77777777" w:rsidR="00C20200" w:rsidRDefault="00C20200" w:rsidP="00D74D4C">
            <w:pPr>
              <w:pStyle w:val="NormalWeb"/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>Kempson, E., McKay,</w:t>
            </w:r>
            <w:r w:rsidR="003C043F">
              <w:rPr>
                <w:rFonts w:ascii="Georgia" w:hAnsi="Georgia"/>
                <w:sz w:val="22"/>
                <w:szCs w:val="22"/>
              </w:rPr>
              <w:t xml:space="preserve"> S. &amp; Collard, S. (2005). Incen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tives to save: Encouraging saving among low-income households (Final report on the Saving Gateway pilot project).  Bristol, UK: University of Bristol, Personal Finance Research Centre. </w:t>
            </w:r>
          </w:p>
          <w:p w14:paraId="453E087E" w14:textId="42386B9E" w:rsidR="00411436" w:rsidRPr="00437187" w:rsidRDefault="00411436" w:rsidP="00D74D4C">
            <w:pPr>
              <w:pStyle w:val="NormalWeb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7D8A568" w14:textId="6A87AB3B" w:rsidR="00C20200" w:rsidRPr="00437187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  <w:r w:rsidRPr="00437187" w:rsidDel="00CA227E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FD5C70" w:rsidRPr="00437187" w14:paraId="12F42517" w14:textId="77777777" w:rsidTr="00FD5C70">
        <w:trPr>
          <w:trHeight w:val="1170"/>
        </w:trPr>
        <w:tc>
          <w:tcPr>
            <w:tcW w:w="12000" w:type="dxa"/>
          </w:tcPr>
          <w:p w14:paraId="643BAEA2" w14:textId="7375BD24" w:rsidR="00FD5C70" w:rsidRPr="00437187" w:rsidRDefault="00FD5C7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de-DE"/>
              </w:rPr>
              <w:t xml:space="preserve">Key, C., Tucker, J. N., Grinstein-Weiss, M. &amp; Comer, I. (2015). </w:t>
            </w:r>
            <w:r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Tax-time savings among low-income households in the $aveNYC program.  Journal of Consumer Affairs, 49(3), 489-518. </w:t>
            </w:r>
          </w:p>
        </w:tc>
        <w:tc>
          <w:tcPr>
            <w:tcW w:w="0" w:type="auto"/>
            <w:tcBorders>
              <w:left w:val="nil"/>
            </w:tcBorders>
          </w:tcPr>
          <w:p w14:paraId="60A77303" w14:textId="50376E5D" w:rsidR="00FD5C70" w:rsidRPr="00437187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  <w:r w:rsidDel="00CA227E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17C71183" w14:textId="77777777" w:rsidTr="00FD5C70">
        <w:trPr>
          <w:trHeight w:val="1170"/>
        </w:trPr>
        <w:tc>
          <w:tcPr>
            <w:tcW w:w="12000" w:type="dxa"/>
          </w:tcPr>
          <w:p w14:paraId="687CA63D" w14:textId="77A9BEDA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Kim, J. (2004). Impact of a workplace financial education program on financial attitude, financial behavior, financial well-being, and financial knowledge. In </w:t>
            </w:r>
            <w:r w:rsidRPr="00437187">
              <w:rPr>
                <w:rFonts w:ascii="Georgia" w:hAnsi="Georgia" w:cs="Arial"/>
                <w:i/>
                <w:sz w:val="22"/>
                <w:szCs w:val="22"/>
                <w:shd w:val="clear" w:color="auto" w:fill="FFFFFF"/>
              </w:rPr>
              <w:t xml:space="preserve">Proceedings of 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the Association for Financial Counseling and Planning Education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. Retrieved from </w:t>
            </w:r>
            <w:hyperlink r:id="rId30" w:history="1">
              <w:r w:rsidR="003C043F" w:rsidRPr="00721B8B">
                <w:rPr>
                  <w:rStyle w:val="Hyperlink"/>
                  <w:rFonts w:ascii="Times New Roman" w:hAnsi="Times New Roman"/>
                </w:rPr>
                <w:t>https</w:t>
              </w:r>
              <w:r w:rsidR="003C043F" w:rsidRPr="00721B8B">
                <w:rPr>
                  <w:rStyle w:val="Hyperlink"/>
                  <w:rFonts w:cs="Arial"/>
                  <w:sz w:val="22"/>
                  <w:szCs w:val="22"/>
                  <w:shd w:val="clear" w:color="auto" w:fill="FFFFFF"/>
                </w:rPr>
                <w:t>://pfeef.org/wp-content/uploads/2016/09/Kim-Impacts-of-WFE-AFCPE-04.pdf</w:t>
              </w:r>
            </w:hyperlink>
          </w:p>
          <w:p w14:paraId="5974D9AB" w14:textId="77777777" w:rsidR="003C043F" w:rsidRPr="00437187" w:rsidRDefault="003C043F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2CF5A46" w14:textId="0764D47D" w:rsidR="00C20200" w:rsidRPr="00437187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A227E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053E3226" w14:textId="77777777" w:rsidTr="00FD5C70">
        <w:trPr>
          <w:trHeight w:val="639"/>
        </w:trPr>
        <w:tc>
          <w:tcPr>
            <w:tcW w:w="12000" w:type="dxa"/>
          </w:tcPr>
          <w:p w14:paraId="101A023B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Kim, J., Bagwell, D. C., &amp; Garman, E. T. (1998). Evaluation of workplace personal financial education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Personal Finances and Worker Productivity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2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1), 187-192.</w:t>
            </w:r>
          </w:p>
          <w:p w14:paraId="4AF79F96" w14:textId="77777777" w:rsidR="003C043F" w:rsidRPr="00437187" w:rsidRDefault="003C043F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8B224E5" w14:textId="138F9C1E" w:rsidR="00C20200" w:rsidRPr="00437187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A227E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247148C4" w14:textId="77777777" w:rsidTr="00FD5C70">
        <w:trPr>
          <w:trHeight w:val="620"/>
        </w:trPr>
        <w:tc>
          <w:tcPr>
            <w:tcW w:w="12000" w:type="dxa"/>
          </w:tcPr>
          <w:p w14:paraId="3E167DD3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de-DE"/>
              </w:rPr>
              <w:lastRenderedPageBreak/>
              <w:t xml:space="preserve">Kim, J., &amp; Garman, E. T. (2003).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Financial education and advice changes worker attitudes and behaviors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Compensation and Benefits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19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5), 7-13.</w:t>
            </w:r>
          </w:p>
          <w:p w14:paraId="7FE5CCF5" w14:textId="77777777" w:rsidR="00C20200" w:rsidRPr="003C043F" w:rsidRDefault="00C20200" w:rsidP="00D74D4C">
            <w:pPr>
              <w:rPr>
                <w:rFonts w:ascii="Georgia" w:hAnsi="Georgia"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DF4D3E2" w14:textId="7F9BB585" w:rsidR="00C20200" w:rsidRPr="00437187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A227E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5AF6A249" w14:textId="77777777" w:rsidTr="00FD5C70">
        <w:trPr>
          <w:trHeight w:val="873"/>
        </w:trPr>
        <w:tc>
          <w:tcPr>
            <w:tcW w:w="12000" w:type="dxa"/>
          </w:tcPr>
          <w:p w14:paraId="50D450AD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/>
                <w:sz w:val="22"/>
                <w:szCs w:val="22"/>
                <w:lang w:val="de-DE"/>
              </w:rPr>
              <w:t xml:space="preserve">Kim, J., Garman, E. T., &amp; Quach, A. (2005). 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Workplace financial education participation and retirement savings by employees and their spouses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Journal of Personal Finance 4</w:t>
            </w:r>
            <w:r w:rsidRPr="00437187">
              <w:rPr>
                <w:rFonts w:ascii="Georgia" w:hAnsi="Georgia"/>
                <w:sz w:val="22"/>
                <w:szCs w:val="22"/>
              </w:rPr>
              <w:t>(3), 92-108.</w:t>
            </w:r>
          </w:p>
          <w:p w14:paraId="0DF987D7" w14:textId="77777777" w:rsidR="003C043F" w:rsidRDefault="003C043F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251EB50C" w14:textId="77777777" w:rsidR="00343CE6" w:rsidRPr="00B82D73" w:rsidRDefault="00343CE6" w:rsidP="00343CE6">
            <w:pPr>
              <w:rPr>
                <w:rFonts w:ascii="Georgia" w:hAnsi="Georgia"/>
                <w:sz w:val="22"/>
                <w:szCs w:val="22"/>
              </w:rPr>
            </w:pPr>
            <w:r w:rsidRPr="00411436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Kim, Y., Huang, J., Sherraden, M., &amp; Clancy, M. (2017). Child development accounts, parental savings, and parental educational expectations: A path model. </w:t>
            </w:r>
            <w:r w:rsidRPr="00411436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Children and Youth Services Review</w:t>
            </w:r>
            <w:r w:rsidRPr="00411436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411436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79</w:t>
            </w:r>
            <w:r w:rsidRPr="00411436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 20-28.</w:t>
            </w:r>
          </w:p>
          <w:p w14:paraId="29013B81" w14:textId="6A4902B3" w:rsidR="00343CE6" w:rsidRPr="00437187" w:rsidRDefault="00343CE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1D73289" w14:textId="479A2574" w:rsidR="00C20200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A227E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2B60CD1B" w14:textId="54100E27" w:rsidR="00343CE6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outcomes criteria</w:t>
            </w:r>
          </w:p>
          <w:p w14:paraId="2F549576" w14:textId="1B05C66E" w:rsidR="00343CE6" w:rsidRPr="00437187" w:rsidRDefault="00343CE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</w:tr>
      <w:tr w:rsidR="00C20200" w:rsidRPr="00437187" w14:paraId="673FF00F" w14:textId="77777777" w:rsidTr="00FD5C70">
        <w:trPr>
          <w:trHeight w:val="864"/>
        </w:trPr>
        <w:tc>
          <w:tcPr>
            <w:tcW w:w="12000" w:type="dxa"/>
          </w:tcPr>
          <w:p w14:paraId="7C27D303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de-DE"/>
              </w:rPr>
              <w:t xml:space="preserve">Kim, J., Kwon, J., &amp; Anderson, E. A. (2005).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Factors related to retirement confidence: Retirement preparation and workplace financial education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Financial Counseling and Planning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16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2), 77-89.</w:t>
            </w:r>
          </w:p>
          <w:p w14:paraId="42BCC33B" w14:textId="77777777" w:rsidR="003C043F" w:rsidRPr="00437187" w:rsidRDefault="003C043F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E9A79CF" w14:textId="1AB13332" w:rsidR="00C20200" w:rsidRPr="00437187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A227E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45CF5BA1" w14:textId="77777777" w:rsidTr="00FD5C70">
        <w:trPr>
          <w:trHeight w:val="620"/>
        </w:trPr>
        <w:tc>
          <w:tcPr>
            <w:tcW w:w="12000" w:type="dxa"/>
          </w:tcPr>
          <w:p w14:paraId="1ED715F3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Kim, J. S., &amp; Johnson, T. K. (2012). The academic and behavioral effects of a child savings account program on at-risk high school students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School Social Work Journal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37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1), 75-95.</w:t>
            </w:r>
          </w:p>
          <w:p w14:paraId="1AE964F0" w14:textId="77777777" w:rsidR="003C043F" w:rsidRPr="00437187" w:rsidRDefault="003C043F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6D21DD6" w14:textId="1CAB9BDC" w:rsidR="00C20200" w:rsidRPr="00437187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A227E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0ED996FE" w14:textId="77777777" w:rsidTr="00FD5C70">
        <w:trPr>
          <w:trHeight w:val="900"/>
        </w:trPr>
        <w:tc>
          <w:tcPr>
            <w:tcW w:w="12000" w:type="dxa"/>
          </w:tcPr>
          <w:p w14:paraId="3C71C87F" w14:textId="628AD300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Kim, Y., Sherraden, M., Huang, </w:t>
            </w:r>
            <w:r w:rsidR="00BF2353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J., &amp; Clancy, M. (2015). Child Development A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ccounts and parental educational expectations for young children: Early evidence from a statewide social experiment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Social Service Review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89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1), 99-137.</w:t>
            </w:r>
          </w:p>
          <w:p w14:paraId="3977643A" w14:textId="79941319" w:rsidR="003C043F" w:rsidRDefault="003C043F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1D9FDE12" w14:textId="77777777" w:rsidR="00FD5C70" w:rsidRPr="00FD5C70" w:rsidRDefault="00FD5C70" w:rsidP="00FD5C70">
            <w:pPr>
              <w:rPr>
                <w:rFonts w:ascii="Georgia" w:hAnsi="Georgia"/>
              </w:rPr>
            </w:pPr>
            <w:r w:rsidRPr="00FD5C70">
              <w:rPr>
                <w:rFonts w:ascii="Georgia" w:hAnsi="Georgia"/>
                <w:color w:val="222222"/>
                <w:shd w:val="clear" w:color="auto" w:fill="FFFFFF"/>
              </w:rPr>
              <w:t>Knoll, M. A., Cooper, C. R., Johnson, H., Sieminski, D., &amp; Banker, M. (2019). Planning for tax-time savings. </w:t>
            </w:r>
            <w:r w:rsidRPr="00FD5C70">
              <w:rPr>
                <w:rFonts w:ascii="Georgia" w:hAnsi="Georgia"/>
                <w:i/>
                <w:iCs/>
                <w:color w:val="222222"/>
                <w:shd w:val="clear" w:color="auto" w:fill="FFFFFF"/>
              </w:rPr>
              <w:t>Consumer Financial Protection Bureau Data Point Series</w:t>
            </w:r>
            <w:r w:rsidRPr="00FD5C70">
              <w:rPr>
                <w:rFonts w:ascii="Georgia" w:hAnsi="Georgia"/>
                <w:color w:val="222222"/>
                <w:shd w:val="clear" w:color="auto" w:fill="FFFFFF"/>
              </w:rPr>
              <w:t>, (19-2).</w:t>
            </w:r>
          </w:p>
          <w:p w14:paraId="28F7904B" w14:textId="77777777" w:rsidR="00FD5C70" w:rsidRDefault="00FD5C70" w:rsidP="00527BF0">
            <w:pPr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</w:pPr>
          </w:p>
          <w:p w14:paraId="69F14956" w14:textId="77777777" w:rsidR="00550A84" w:rsidRDefault="00550A84" w:rsidP="00527BF0">
            <w:pPr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</w:pPr>
          </w:p>
          <w:p w14:paraId="12F37613" w14:textId="77777777" w:rsidR="00550A84" w:rsidRDefault="00550A84" w:rsidP="00527BF0">
            <w:pPr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</w:pPr>
          </w:p>
          <w:p w14:paraId="62536CB2" w14:textId="68976465" w:rsidR="00527BF0" w:rsidRPr="00411436" w:rsidRDefault="00527BF0" w:rsidP="00527BF0">
            <w:pPr>
              <w:rPr>
                <w:rFonts w:ascii="Georgia" w:hAnsi="Georgia"/>
                <w:sz w:val="22"/>
                <w:szCs w:val="22"/>
              </w:rPr>
            </w:pPr>
            <w:r w:rsidRPr="00411436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Koomson, I., Villano, R. A., &amp; Hadley, D. (2020). Intensifying financial inclusion through the provision of financial literacy training: A gendered perspective. </w:t>
            </w:r>
            <w:r w:rsidRPr="00411436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Applied Economics</w:t>
            </w:r>
            <w:r w:rsidRPr="00411436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411436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52</w:t>
            </w:r>
            <w:r w:rsidRPr="00411436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4), 375-387.</w:t>
            </w:r>
          </w:p>
          <w:p w14:paraId="40AD944D" w14:textId="77777777" w:rsidR="00527BF0" w:rsidRPr="00411436" w:rsidRDefault="00527BF0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69F77468" w14:textId="4225EADA" w:rsidR="00311872" w:rsidRPr="00B82D73" w:rsidRDefault="00311872" w:rsidP="00311872">
            <w:pPr>
              <w:rPr>
                <w:rFonts w:ascii="Georgia" w:hAnsi="Georgia"/>
                <w:sz w:val="22"/>
                <w:szCs w:val="22"/>
              </w:rPr>
            </w:pPr>
            <w:r w:rsidRPr="00411436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Krische, S. D. (2019). Investment experience, financial literacy, and investment</w:t>
            </w:r>
            <w:r w:rsidRPr="00411436">
              <w:rPr>
                <w:rFonts w:ascii="Cambria Math" w:hAnsi="Cambria Math" w:cs="Cambria Math"/>
                <w:color w:val="222222"/>
                <w:sz w:val="22"/>
                <w:szCs w:val="22"/>
                <w:shd w:val="clear" w:color="auto" w:fill="FFFFFF"/>
              </w:rPr>
              <w:t>‐</w:t>
            </w:r>
            <w:r w:rsidRPr="00411436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related judgments. </w:t>
            </w:r>
            <w:r w:rsidRPr="00411436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Contemporary Accounting Research</w:t>
            </w:r>
            <w:r w:rsidRPr="00411436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411436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36</w:t>
            </w:r>
            <w:r w:rsidRPr="00411436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3), 1634-1668.</w:t>
            </w:r>
          </w:p>
          <w:p w14:paraId="3EFB14DE" w14:textId="76ABD781" w:rsidR="00311872" w:rsidRPr="00437187" w:rsidRDefault="00311872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F596FFC" w14:textId="069BA8E9" w:rsidR="00C20200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outcomes criteria</w:t>
            </w:r>
            <w:r w:rsidRPr="00437187" w:rsidDel="00CA227E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71434250" w14:textId="77777777" w:rsidR="00311872" w:rsidRDefault="00311872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58286505" w14:textId="63C39218" w:rsidR="00FD5C70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  <w:r w:rsidR="00FD5C70">
              <w:rPr>
                <w:rFonts w:ascii="Georgia" w:hAnsi="Georgia"/>
                <w:sz w:val="22"/>
                <w:szCs w:val="22"/>
              </w:rPr>
              <w:t>ntervention</w:t>
            </w:r>
          </w:p>
          <w:p w14:paraId="2A4DCD45" w14:textId="672F71AE" w:rsidR="00FD5C70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</w:p>
          <w:p w14:paraId="415C5946" w14:textId="090293BC" w:rsidR="00311872" w:rsidRPr="00437187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C20200" w:rsidRPr="00437187" w14:paraId="3F39875D" w14:textId="77777777" w:rsidTr="00FD5C70">
        <w:trPr>
          <w:trHeight w:val="891"/>
        </w:trPr>
        <w:tc>
          <w:tcPr>
            <w:tcW w:w="12000" w:type="dxa"/>
          </w:tcPr>
          <w:p w14:paraId="4F066046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>Klawitter, M., Anderson, C L., &amp; Guge</w:t>
            </w:r>
            <w:r w:rsidR="00BF2353">
              <w:rPr>
                <w:rFonts w:ascii="Georgia" w:hAnsi="Georgia"/>
                <w:sz w:val="22"/>
                <w:szCs w:val="22"/>
              </w:rPr>
              <w:t>rty, M. K. (2012). Savings and personal discount r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ates in a Matched Savings Program for Low Income Families. 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>Contemporary Economic Policy</w:t>
            </w:r>
            <w:r w:rsidRPr="00437187">
              <w:rPr>
                <w:rFonts w:ascii="Georgia" w:hAnsi="Georgia"/>
                <w:sz w:val="22"/>
                <w:szCs w:val="22"/>
              </w:rPr>
              <w:t>, 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>31</w:t>
            </w:r>
            <w:r w:rsidRPr="00437187">
              <w:rPr>
                <w:rFonts w:ascii="Georgia" w:hAnsi="Georgia"/>
                <w:sz w:val="22"/>
                <w:szCs w:val="22"/>
              </w:rPr>
              <w:t>(3), 468–485.</w:t>
            </w:r>
          </w:p>
          <w:p w14:paraId="4C824977" w14:textId="101D4C57" w:rsidR="00411436" w:rsidRPr="00437187" w:rsidRDefault="0041143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D49471A" w14:textId="4BA7B4DE" w:rsidR="00C20200" w:rsidRPr="00437187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A227E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6BE0BF1E" w14:textId="77777777" w:rsidTr="00FD5C70">
        <w:trPr>
          <w:trHeight w:val="846"/>
        </w:trPr>
        <w:tc>
          <w:tcPr>
            <w:tcW w:w="12000" w:type="dxa"/>
          </w:tcPr>
          <w:p w14:paraId="742572F8" w14:textId="77777777" w:rsidR="00C20200" w:rsidRPr="001B2CBF" w:rsidRDefault="00C20200" w:rsidP="00D74D4C">
            <w:pPr>
              <w:rPr>
                <w:rFonts w:ascii="Georgia" w:hAnsi="Georgia"/>
                <w:bCs/>
                <w:sz w:val="22"/>
                <w:szCs w:val="22"/>
              </w:rPr>
            </w:pPr>
            <w:r w:rsidRPr="001B2CBF">
              <w:rPr>
                <w:rFonts w:ascii="Georgia" w:hAnsi="Georgia"/>
                <w:sz w:val="22"/>
                <w:szCs w:val="22"/>
              </w:rPr>
              <w:t>Klawitter, M., Stromski, L., &amp; Calleja, J. (2005). United Way of King County Collaborative: Individual Development Account (Progress Report).  Seattle, WA:</w:t>
            </w:r>
            <w:r w:rsidRPr="001B2CBF">
              <w:rPr>
                <w:rFonts w:ascii="Georgia" w:hAnsi="Georgia"/>
                <w:bCs/>
                <w:sz w:val="22"/>
                <w:szCs w:val="22"/>
              </w:rPr>
              <w:t xml:space="preserve"> United Way of King County, Individual Development Account Collaborative. </w:t>
            </w:r>
          </w:p>
          <w:p w14:paraId="788AD219" w14:textId="77777777" w:rsidR="003C043F" w:rsidRPr="00E34493" w:rsidRDefault="003C043F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1D0AC93D" w14:textId="32CA25EA" w:rsidR="001B2CBF" w:rsidRPr="001B2CBF" w:rsidRDefault="001B2CBF" w:rsidP="00D74D4C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  <w:lang w:val="de-DE"/>
              </w:rPr>
              <w:lastRenderedPageBreak/>
              <w:t xml:space="preserve">Kondratjeva, O., Roll, S., Bufe, S., &amp; Grinstein-Weiss, M. (2019). </w:t>
            </w:r>
            <w:r w:rsidRPr="00411436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Providing financial tips to low-and moderate-income tax filers: Awareness, usage, and usefulness. </w:t>
            </w:r>
            <w:r w:rsidRPr="00411436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Consumer Interests Annual</w:t>
            </w:r>
            <w:r w:rsidRPr="00411436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411436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 xml:space="preserve">65, </w:t>
            </w:r>
            <w:r w:rsidRPr="00411436">
              <w:rPr>
                <w:rFonts w:ascii="Georgia" w:hAnsi="Georgia" w:cs="Arial"/>
                <w:iCs/>
                <w:color w:val="222222"/>
                <w:sz w:val="22"/>
                <w:szCs w:val="22"/>
                <w:shd w:val="clear" w:color="auto" w:fill="FFFFFF"/>
              </w:rPr>
              <w:t>1-6</w:t>
            </w:r>
            <w:r w:rsidRPr="00411436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.</w:t>
            </w:r>
          </w:p>
        </w:tc>
        <w:tc>
          <w:tcPr>
            <w:tcW w:w="0" w:type="auto"/>
            <w:tcBorders>
              <w:left w:val="nil"/>
            </w:tcBorders>
          </w:tcPr>
          <w:p w14:paraId="193CDA17" w14:textId="42A83FE3" w:rsidR="00C20200" w:rsidRPr="001B2CBF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lastRenderedPageBreak/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1B2CBF" w:rsidDel="00CA227E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1B2CBF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38B75E42" w14:textId="77777777" w:rsidR="001B2CBF" w:rsidRPr="00E34493" w:rsidRDefault="001B2CBF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5DB05107" w14:textId="32B07142" w:rsidR="001B2CBF" w:rsidRPr="00E34493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 xml:space="preserve">Did not </w:t>
            </w:r>
            <w:r>
              <w:rPr>
                <w:rFonts w:ascii="Georgia" w:hAnsi="Georgia"/>
                <w:sz w:val="22"/>
                <w:szCs w:val="22"/>
              </w:rPr>
              <w:lastRenderedPageBreak/>
              <w:t>meet outcome criteria</w:t>
            </w:r>
          </w:p>
          <w:p w14:paraId="41D6E374" w14:textId="327AF9B3" w:rsidR="001B2CBF" w:rsidRPr="00E34493" w:rsidRDefault="001B2CBF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</w:tr>
      <w:tr w:rsidR="00C20200" w:rsidRPr="00437187" w14:paraId="5C909359" w14:textId="77777777" w:rsidTr="00FD5C70">
        <w:trPr>
          <w:trHeight w:val="620"/>
        </w:trPr>
        <w:tc>
          <w:tcPr>
            <w:tcW w:w="12000" w:type="dxa"/>
          </w:tcPr>
          <w:p w14:paraId="5BB89532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lastRenderedPageBreak/>
              <w:t>Krajnak, P. A., Burns, S. A., &amp; Natchek, S. M. (2008). Retirement education in the workplace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Financial Services Review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17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2), 131-141.</w:t>
            </w:r>
          </w:p>
          <w:p w14:paraId="0FE607C9" w14:textId="5BFFFED4" w:rsidR="003C043F" w:rsidRDefault="003C043F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04BC6380" w14:textId="77777777" w:rsidR="00550A84" w:rsidRDefault="00550A84" w:rsidP="0034220A">
            <w:pPr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</w:pPr>
          </w:p>
          <w:p w14:paraId="24914D88" w14:textId="0CCBE27C" w:rsidR="0034220A" w:rsidRPr="00411436" w:rsidRDefault="0034220A" w:rsidP="0034220A">
            <w:pPr>
              <w:rPr>
                <w:rFonts w:ascii="Georgia" w:hAnsi="Georgia"/>
                <w:sz w:val="22"/>
                <w:szCs w:val="22"/>
              </w:rPr>
            </w:pPr>
            <w:r w:rsidRPr="00411436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Lahav, E., Shavit, T., &amp; Benzion, U. (2018). Don’t let them fool you: Adolescents’ present-orientation and inferior financial understanding. </w:t>
            </w:r>
            <w:r w:rsidRPr="00411436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Young</w:t>
            </w:r>
            <w:r w:rsidRPr="00411436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411436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26</w:t>
            </w:r>
            <w:r w:rsidRPr="00411436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3), 271-289.</w:t>
            </w:r>
          </w:p>
          <w:p w14:paraId="06DFE382" w14:textId="77777777" w:rsidR="0034220A" w:rsidRPr="00411436" w:rsidRDefault="0034220A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4C69AAD7" w14:textId="77777777" w:rsidR="00550A84" w:rsidRDefault="00550A84" w:rsidP="000A10AD">
            <w:pPr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</w:pPr>
          </w:p>
          <w:p w14:paraId="5966E24D" w14:textId="2DE52FDB" w:rsidR="000A10AD" w:rsidRPr="00411436" w:rsidRDefault="000A10AD" w:rsidP="000A10AD">
            <w:pPr>
              <w:rPr>
                <w:rFonts w:ascii="Georgia" w:hAnsi="Georgia"/>
                <w:sz w:val="22"/>
                <w:szCs w:val="22"/>
              </w:rPr>
            </w:pPr>
            <w:r w:rsidRPr="00411436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L’Esperance, M. (2019). </w:t>
            </w:r>
            <w:r w:rsidRPr="00411436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Essays in household finance: The role of non-traditional approaches to building financial capability</w:t>
            </w:r>
            <w:r w:rsidRPr="00411436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 (Doctoral dissertation, University of Wisconsin--Madison).</w:t>
            </w:r>
          </w:p>
          <w:p w14:paraId="76004B24" w14:textId="77777777" w:rsidR="000A10AD" w:rsidRPr="00411436" w:rsidRDefault="000A10AD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0CE9FB7E" w14:textId="77777777" w:rsidR="00550A84" w:rsidRDefault="00550A84" w:rsidP="00343CE6">
            <w:pPr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</w:pPr>
          </w:p>
          <w:p w14:paraId="3F8A734D" w14:textId="054A429C" w:rsidR="00343CE6" w:rsidRPr="00B82D73" w:rsidRDefault="00343CE6" w:rsidP="00343CE6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  <w:lang w:val="de-DE"/>
              </w:rPr>
              <w:t xml:space="preserve">Lee, N., Beeler Stücklin, S., Lopez Rodriguez, P., Faris, M., &amp; Mukaka, I. (2019). </w:t>
            </w:r>
            <w:r w:rsidRPr="00411436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Financial education for HIV-vulnerable youth, orphans and vulnerable children: a systematic review of outcome evidence. </w:t>
            </w:r>
            <w:r w:rsidRPr="00411436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Vulnerable Children and Youth Studies</w:t>
            </w:r>
            <w:r w:rsidRPr="00411436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411436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14</w:t>
            </w:r>
            <w:r w:rsidRPr="00411436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3), 191-218.</w:t>
            </w:r>
          </w:p>
          <w:p w14:paraId="2810C3E8" w14:textId="71D0E579" w:rsidR="00343CE6" w:rsidRPr="00437187" w:rsidRDefault="00343CE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FB87693" w14:textId="74EC922B" w:rsidR="000A10AD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A227E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30BC72A6" w14:textId="5A74DB18" w:rsidR="000A10AD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  <w:p w14:paraId="4A664D63" w14:textId="77777777" w:rsidR="00411436" w:rsidRDefault="00411436" w:rsidP="00D74D4C">
            <w:pPr>
              <w:rPr>
                <w:rFonts w:ascii="Georgia" w:hAnsi="Georgia"/>
                <w:sz w:val="22"/>
                <w:szCs w:val="22"/>
                <w:highlight w:val="yellow"/>
              </w:rPr>
            </w:pPr>
          </w:p>
          <w:p w14:paraId="4A9B62DA" w14:textId="51B3AC79" w:rsidR="00343CE6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  <w:p w14:paraId="72103BD7" w14:textId="77777777" w:rsidR="00411436" w:rsidRDefault="00411436" w:rsidP="00D74D4C">
            <w:pPr>
              <w:rPr>
                <w:rFonts w:ascii="Georgia" w:hAnsi="Georgia"/>
                <w:sz w:val="22"/>
                <w:szCs w:val="22"/>
              </w:rPr>
            </w:pPr>
          </w:p>
          <w:p w14:paraId="0A33D482" w14:textId="19E49AB8" w:rsidR="00343CE6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  <w:p w14:paraId="2638653D" w14:textId="73D48D61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29B90BC8" w14:textId="77777777" w:rsidTr="00FD5C70">
        <w:trPr>
          <w:trHeight w:val="828"/>
        </w:trPr>
        <w:tc>
          <w:tcPr>
            <w:tcW w:w="12000" w:type="dxa"/>
          </w:tcPr>
          <w:p w14:paraId="534077CE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de-DE"/>
              </w:rPr>
              <w:t xml:space="preserve">Lerman, R. L. &amp; Bell, E. (2006). </w:t>
            </w:r>
            <w:r w:rsidRPr="00437187">
              <w:rPr>
                <w:rFonts w:ascii="Georgia" w:hAnsi="Georgia" w:cs="Arial"/>
                <w:i/>
                <w:sz w:val="22"/>
                <w:szCs w:val="22"/>
                <w:shd w:val="clear" w:color="auto" w:fill="FFFFFF"/>
              </w:rPr>
              <w:t xml:space="preserve">Financial literacy strategies: Where do we go from here?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(Policy brief 2006-PB-10). </w:t>
            </w:r>
            <w:r w:rsidRPr="00437187">
              <w:rPr>
                <w:rFonts w:ascii="Georgia" w:hAnsi="Georgia"/>
                <w:sz w:val="22"/>
                <w:szCs w:val="22"/>
              </w:rPr>
              <w:t>Terre Haute, Indiana: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 Indiana State University, Networks Financial Institute. </w:t>
            </w:r>
          </w:p>
          <w:p w14:paraId="3171B465" w14:textId="77777777" w:rsidR="003C043F" w:rsidRPr="00437187" w:rsidRDefault="003C043F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2225237" w14:textId="3FBC5DEB" w:rsidR="00C20200" w:rsidRPr="00437187" w:rsidRDefault="00CA227E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A227E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34819025" w14:textId="77777777" w:rsidTr="00FD5C70">
        <w:trPr>
          <w:trHeight w:val="837"/>
        </w:trPr>
        <w:tc>
          <w:tcPr>
            <w:tcW w:w="12000" w:type="dxa"/>
          </w:tcPr>
          <w:p w14:paraId="6B40EF1A" w14:textId="0232A996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nb-NO"/>
              </w:rPr>
              <w:t>Lewis, M., O’Brien, M., &amp; Elliot</w:t>
            </w:r>
            <w:r w:rsidR="00BF2353"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nb-NO"/>
              </w:rPr>
              <w:t xml:space="preserve">t, W. (2017). </w:t>
            </w:r>
            <w:r w:rsidR="00BF2353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Immigrant Latino families saving against great odds: The c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ase of CSAs and the Prosperity Kids Program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Race and Social Problems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9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3), 192-206.</w:t>
            </w:r>
          </w:p>
          <w:p w14:paraId="3B05BE9D" w14:textId="77777777" w:rsidR="003C043F" w:rsidRPr="00437187" w:rsidRDefault="003C043F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66E6766" w14:textId="4A9E8E0D" w:rsidR="00C20200" w:rsidRPr="00437187" w:rsidRDefault="00C31C2A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31C2A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0C2986E1" w14:textId="77777777" w:rsidTr="00FD5C70">
        <w:trPr>
          <w:trHeight w:val="620"/>
        </w:trPr>
        <w:tc>
          <w:tcPr>
            <w:tcW w:w="12000" w:type="dxa"/>
          </w:tcPr>
          <w:p w14:paraId="698397FB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/>
                <w:sz w:val="22"/>
                <w:szCs w:val="22"/>
                <w:lang w:val="nb-NO"/>
              </w:rPr>
              <w:t xml:space="preserve">Li, W., Bai, B., Goodman, L., &amp; Zhu, J. (2016). 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NeighborWorks America’s homeownership education and counseling: Who receives it and is it effective? The Urban Institute. </w:t>
            </w:r>
          </w:p>
          <w:p w14:paraId="786A6F64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6404F28" w14:textId="292D518E" w:rsidR="00C20200" w:rsidRPr="00437187" w:rsidRDefault="00C31C2A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31C2A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1549604B" w14:textId="77777777" w:rsidTr="00FD5C70">
        <w:trPr>
          <w:trHeight w:val="900"/>
        </w:trPr>
        <w:tc>
          <w:tcPr>
            <w:tcW w:w="12000" w:type="dxa"/>
          </w:tcPr>
          <w:p w14:paraId="3521AD69" w14:textId="07872188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>Linnenbrink, M. L. (2006). Factors associated with savings and the a</w:t>
            </w:r>
            <w:r w:rsidR="00BF2353">
              <w:rPr>
                <w:rFonts w:ascii="Georgia" w:hAnsi="Georgia"/>
                <w:sz w:val="22"/>
                <w:szCs w:val="22"/>
              </w:rPr>
              <w:t>chievement of savings goals in Individual Development A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ccounts: Evidence from the American dream demonstration (Theses). University of Georgia. </w:t>
            </w:r>
          </w:p>
          <w:p w14:paraId="302814F2" w14:textId="77777777" w:rsidR="003C043F" w:rsidRPr="00437187" w:rsidRDefault="003C043F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CB84C07" w14:textId="624C6E38" w:rsidR="00C20200" w:rsidRPr="00437187" w:rsidRDefault="00C31C2A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31C2A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609CCB41" w14:textId="77777777" w:rsidTr="00FD5C70">
        <w:trPr>
          <w:trHeight w:val="620"/>
        </w:trPr>
        <w:tc>
          <w:tcPr>
            <w:tcW w:w="12000" w:type="dxa"/>
          </w:tcPr>
          <w:p w14:paraId="68065D73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 xml:space="preserve">Loibl, C. &amp; Bird, B. R. (2009). Survey of former IDA program participants: How do they fare?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Journal of Extension, 47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(6), 1-12. </w:t>
            </w:r>
          </w:p>
          <w:p w14:paraId="3AFFD61E" w14:textId="77777777" w:rsidR="003C043F" w:rsidRPr="00437187" w:rsidRDefault="003C043F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3C61192" w14:textId="40464185" w:rsidR="00C20200" w:rsidRPr="00437187" w:rsidRDefault="00C31C2A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31C2A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0CF8DD9E" w14:textId="77777777" w:rsidTr="00FD5C70">
        <w:trPr>
          <w:trHeight w:val="882"/>
        </w:trPr>
        <w:tc>
          <w:tcPr>
            <w:tcW w:w="12000" w:type="dxa"/>
          </w:tcPr>
          <w:p w14:paraId="13AA5A75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/>
                <w:sz w:val="22"/>
                <w:szCs w:val="22"/>
                <w:lang w:val="de-DE"/>
              </w:rPr>
              <w:t xml:space="preserve">Loibl, C., Bird, B. R., Grinstein-Weiss, M., &amp; Zhan, M. (2009). 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Yes, the poor can be taught to save - Evidence from a survey of IDA Program participants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 xml:space="preserve">Advances in Consumer Research, 36, </w:t>
            </w:r>
            <w:r w:rsidRPr="00437187">
              <w:rPr>
                <w:rFonts w:ascii="Georgia" w:hAnsi="Georgia"/>
                <w:sz w:val="22"/>
                <w:szCs w:val="22"/>
              </w:rPr>
              <w:t>868.</w:t>
            </w:r>
          </w:p>
          <w:p w14:paraId="7A2E65CF" w14:textId="0734E7B9" w:rsidR="00411436" w:rsidRPr="00437187" w:rsidRDefault="00411436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104B74D" w14:textId="500DE63B" w:rsidR="00C20200" w:rsidRPr="00437187" w:rsidRDefault="00C31C2A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31C2A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35C7126B" w14:textId="77777777" w:rsidTr="00FD5C70">
        <w:trPr>
          <w:trHeight w:val="837"/>
        </w:trPr>
        <w:tc>
          <w:tcPr>
            <w:tcW w:w="12000" w:type="dxa"/>
          </w:tcPr>
          <w:p w14:paraId="573BE97B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/>
                <w:sz w:val="22"/>
                <w:szCs w:val="22"/>
                <w:lang w:val="de-DE"/>
              </w:rPr>
              <w:lastRenderedPageBreak/>
              <w:t xml:space="preserve">Loibl, C., Grinstein-Weiss, M., Zhan, M., &amp; Bird, B. R. (2010). 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More than a penny saved: Long-term changes in behavior among savings program participants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Journal of Consumer Affairs, 44</w:t>
            </w:r>
            <w:r w:rsidRPr="00437187">
              <w:rPr>
                <w:rFonts w:ascii="Georgia" w:hAnsi="Georgia"/>
                <w:sz w:val="22"/>
                <w:szCs w:val="22"/>
              </w:rPr>
              <w:t>(1), 98-126. DOI:10.1111/j.1745-6606.2010.01159.x</w:t>
            </w:r>
          </w:p>
          <w:p w14:paraId="425AA54E" w14:textId="77777777" w:rsidR="003C043F" w:rsidRPr="00437187" w:rsidRDefault="003C043F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A846FF0" w14:textId="095D0177" w:rsidR="00C20200" w:rsidRPr="00437187" w:rsidRDefault="00C31C2A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31C2A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75EDC815" w14:textId="77777777" w:rsidTr="00FD5C70">
        <w:trPr>
          <w:trHeight w:val="620"/>
        </w:trPr>
        <w:tc>
          <w:tcPr>
            <w:tcW w:w="12000" w:type="dxa"/>
          </w:tcPr>
          <w:p w14:paraId="3078F252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Loibl, C., &amp; Hira, T. K. (2005). Self-directed financial learning and financial satisfaction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Financial Counseling and Planning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16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1), 11-21.</w:t>
            </w:r>
          </w:p>
          <w:p w14:paraId="311A709C" w14:textId="77777777" w:rsidR="003C043F" w:rsidRPr="00437187" w:rsidRDefault="003C043F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E5ECD10" w14:textId="49FCEDA0" w:rsidR="00C20200" w:rsidRPr="00437187" w:rsidRDefault="00C31C2A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31C2A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0921D8A3" w14:textId="77777777" w:rsidTr="00FD5C70">
        <w:trPr>
          <w:trHeight w:val="620"/>
        </w:trPr>
        <w:tc>
          <w:tcPr>
            <w:tcW w:w="12000" w:type="dxa"/>
          </w:tcPr>
          <w:p w14:paraId="2AF4F714" w14:textId="77777777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>Loibl, C., Jones, L., &amp; Loewenstein, G. (2018). Testing strategies to increase saving and retention in IDA programs. Working paper.</w:t>
            </w:r>
          </w:p>
          <w:p w14:paraId="3E21D5B3" w14:textId="77777777" w:rsidR="003C043F" w:rsidRPr="00437187" w:rsidRDefault="003C043F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3100879" w14:textId="73BA37D5" w:rsidR="00C20200" w:rsidRPr="00437187" w:rsidRDefault="00C31C2A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Del="00C31C2A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6387605F" w14:textId="77777777" w:rsidTr="00FD5C70">
        <w:trPr>
          <w:trHeight w:val="828"/>
        </w:trPr>
        <w:tc>
          <w:tcPr>
            <w:tcW w:w="12000" w:type="dxa"/>
          </w:tcPr>
          <w:p w14:paraId="12B77217" w14:textId="2436888A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Loke, V.,</w:t>
            </w:r>
            <w:r w:rsidR="00BF2353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 &amp; Choi, L. (2015). Increasing youth financial capability: A subsample a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nalysis of Asian</w:t>
            </w:r>
            <w:r w:rsidR="00BF2353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 American and Pacific Islander p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articipants in the MyPath Savings Initiative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AAPI Nexus: Policy, Practice and Community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13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1), 45-71.</w:t>
            </w:r>
          </w:p>
          <w:p w14:paraId="72808E0C" w14:textId="77777777" w:rsidR="003C043F" w:rsidRPr="00437187" w:rsidRDefault="003C043F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8D66256" w14:textId="2AF92E47" w:rsidR="00C20200" w:rsidRPr="00437187" w:rsidRDefault="00C31C2A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31C2A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5F203027" w14:textId="77777777" w:rsidTr="00FD5C70">
        <w:trPr>
          <w:trHeight w:val="620"/>
        </w:trPr>
        <w:tc>
          <w:tcPr>
            <w:tcW w:w="12000" w:type="dxa"/>
          </w:tcPr>
          <w:p w14:paraId="22A09C32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Loke, V., Choi, L., &amp; Libby, M. (2015). Increasing youth financial capability: An evaluation of the MyPath savings initiative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Consumer Affairs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49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1), 97-126.</w:t>
            </w:r>
          </w:p>
          <w:p w14:paraId="5B890243" w14:textId="77777777" w:rsidR="003C043F" w:rsidRPr="00437187" w:rsidRDefault="003C043F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228B7CE" w14:textId="6E902570" w:rsidR="00C20200" w:rsidRPr="00437187" w:rsidRDefault="00C31C2A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31C2A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72C1AC99" w14:textId="77777777" w:rsidTr="00FD5C70">
        <w:trPr>
          <w:trHeight w:val="828"/>
        </w:trPr>
        <w:tc>
          <w:tcPr>
            <w:tcW w:w="12000" w:type="dxa"/>
          </w:tcPr>
          <w:p w14:paraId="0694FAB7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Loke, V., Clancy, M., &amp; Zager, R. (2009). </w:t>
            </w:r>
            <w:r w:rsidRPr="00437187">
              <w:rPr>
                <w:rFonts w:ascii="Georgia" w:hAnsi="Georgia" w:cs="Arial"/>
                <w:i/>
                <w:sz w:val="22"/>
                <w:szCs w:val="22"/>
                <w:shd w:val="clear" w:color="auto" w:fill="FFFFFF"/>
              </w:rPr>
              <w:t>Account monitoring research at Michigan SEED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 (CSD Research Report No. 09-62). </w:t>
            </w:r>
            <w:r w:rsidRPr="00437187">
              <w:rPr>
                <w:rFonts w:ascii="Georgia" w:hAnsi="Georgia" w:cs="Arial"/>
                <w:iCs/>
                <w:sz w:val="22"/>
                <w:szCs w:val="22"/>
              </w:rPr>
              <w:t>St. Louis: Washington University Center for Social Development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.</w:t>
            </w:r>
          </w:p>
          <w:p w14:paraId="70E42B98" w14:textId="77777777" w:rsidR="003C043F" w:rsidRPr="00437187" w:rsidRDefault="003C043F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C6967D7" w14:textId="53BC0171" w:rsidR="00C20200" w:rsidRPr="00437187" w:rsidRDefault="00C31C2A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31C2A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30E8470C" w14:textId="77777777" w:rsidTr="00FD5C70">
        <w:trPr>
          <w:trHeight w:val="620"/>
        </w:trPr>
        <w:tc>
          <w:tcPr>
            <w:tcW w:w="12000" w:type="dxa"/>
          </w:tcPr>
          <w:p w14:paraId="1C62FC13" w14:textId="62675630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Lombe, M., Huang, J., Putnam, M., &amp; Cooney, K. (2010). Exploring saving performance in an IDA program: Findings for people with disabilities. </w:t>
            </w:r>
            <w:r w:rsidR="00BF2353">
              <w:rPr>
                <w:rFonts w:ascii="Georgia" w:hAnsi="Georgia" w:cs="Arial"/>
                <w:i/>
                <w:iCs/>
                <w:sz w:val="22"/>
                <w:szCs w:val="22"/>
              </w:rPr>
              <w:t>Social Work R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esearch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34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2), 83-93.</w:t>
            </w:r>
          </w:p>
          <w:p w14:paraId="0B074F6A" w14:textId="77777777" w:rsidR="003C043F" w:rsidRPr="00437187" w:rsidRDefault="003C043F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27E434A" w14:textId="570AC889" w:rsidR="00C20200" w:rsidRPr="00437187" w:rsidRDefault="00C31C2A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31C2A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6E8B5863" w14:textId="77777777" w:rsidTr="00FD5C70">
        <w:trPr>
          <w:trHeight w:val="900"/>
        </w:trPr>
        <w:tc>
          <w:tcPr>
            <w:tcW w:w="12000" w:type="dxa"/>
          </w:tcPr>
          <w:p w14:paraId="1C6D2438" w14:textId="5550FB91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Lombe, M., Inoue, M., Mahoney, K., Chu, Y., &amp; Putnam, M. (2016). Understanding effects of flexible spending account</w:t>
            </w:r>
            <w:r w:rsidR="00BF2353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s on people with disabilities: T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he case of a consumer-directed care program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social work in disability &amp; rehabilitation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15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1), 62-75.</w:t>
            </w:r>
          </w:p>
          <w:p w14:paraId="59FA770B" w14:textId="77777777" w:rsidR="003C043F" w:rsidRPr="00437187" w:rsidRDefault="003C043F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8B5B91C" w14:textId="21871A5B" w:rsidR="00C20200" w:rsidRPr="00437187" w:rsidRDefault="00C31C2A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31C2A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56A8AC3D" w14:textId="77777777" w:rsidTr="00FD5C70">
        <w:trPr>
          <w:trHeight w:val="620"/>
        </w:trPr>
        <w:tc>
          <w:tcPr>
            <w:tcW w:w="12000" w:type="dxa"/>
          </w:tcPr>
          <w:p w14:paraId="72CAB97C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de-DE"/>
              </w:rPr>
              <w:t xml:space="preserve">Lombe, M., Nebbitt, V., &amp; Buerlein, J. (2007).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Perceived effects of participation in an asset-building program on construction of future possibilities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Families in Society: The Journal of Contemporary Social Services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88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3), 463-471.</w:t>
            </w:r>
          </w:p>
          <w:p w14:paraId="663ABD0F" w14:textId="77777777" w:rsidR="00C20200" w:rsidRPr="00437187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673E1C1" w14:textId="61AF6A1F" w:rsidR="00C20200" w:rsidRPr="00437187" w:rsidRDefault="00C31C2A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31C2A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02AFDDE0" w14:textId="77777777" w:rsidTr="00FD5C70">
        <w:trPr>
          <w:trHeight w:val="891"/>
        </w:trPr>
        <w:tc>
          <w:tcPr>
            <w:tcW w:w="12000" w:type="dxa"/>
          </w:tcPr>
          <w:p w14:paraId="22133E7B" w14:textId="77777777" w:rsidR="00C20200" w:rsidRDefault="00C20200" w:rsidP="00D74D4C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Lombe, M., Putnam, M., &amp; Huang, J. (2008). Exploring effects of institutional characteristics on saving outcome: The case of the Cash and Counseling program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Policy Practice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7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4), 260-279.</w:t>
            </w:r>
          </w:p>
          <w:p w14:paraId="1FE47535" w14:textId="77777777" w:rsidR="003C043F" w:rsidRPr="00437187" w:rsidRDefault="003C043F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A712BF4" w14:textId="5A7BFD40" w:rsidR="00C20200" w:rsidRPr="00437187" w:rsidRDefault="00C31C2A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31C2A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7FE843FE" w14:textId="77777777" w:rsidTr="00FD5C70">
        <w:trPr>
          <w:trHeight w:val="620"/>
        </w:trPr>
        <w:tc>
          <w:tcPr>
            <w:tcW w:w="12000" w:type="dxa"/>
          </w:tcPr>
          <w:p w14:paraId="5750A8C2" w14:textId="77777777" w:rsidR="00C20200" w:rsidRDefault="00C20200" w:rsidP="00D74D4C">
            <w:pPr>
              <w:pStyle w:val="NormalWeb"/>
              <w:shd w:val="clear" w:color="auto" w:fill="FFFFFF"/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Losby, J. L. (2003). </w:t>
            </w:r>
            <w:r w:rsidRPr="00437187">
              <w:rPr>
                <w:rFonts w:ascii="Georgia" w:hAnsi="Georgia" w:cs="Arial"/>
                <w:i/>
                <w:sz w:val="22"/>
                <w:szCs w:val="22"/>
                <w:shd w:val="clear" w:color="auto" w:fill="FFFFFF"/>
              </w:rPr>
              <w:t>Michigan IDA partnership: Year 2 program evaluation report (executive summary).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 </w:t>
            </w:r>
            <w:r w:rsidRPr="00437187">
              <w:rPr>
                <w:rFonts w:ascii="Georgia" w:hAnsi="Georgia"/>
                <w:sz w:val="22"/>
                <w:szCs w:val="22"/>
              </w:rPr>
              <w:t>Newark, DE: I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nstitute for Social and Economic Development. </w:t>
            </w:r>
          </w:p>
          <w:p w14:paraId="2FDF90A0" w14:textId="77777777" w:rsidR="003C043F" w:rsidRPr="00437187" w:rsidRDefault="003C043F" w:rsidP="00D74D4C">
            <w:pPr>
              <w:pStyle w:val="NormalWeb"/>
              <w:shd w:val="clear" w:color="auto" w:fill="FFFFFF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EBC1116" w14:textId="2F228603" w:rsidR="00C20200" w:rsidRPr="00437187" w:rsidRDefault="00C31C2A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31C2A">
              <w:rPr>
                <w:rFonts w:ascii="Georgia" w:hAnsi="Georgia"/>
                <w:sz w:val="22"/>
                <w:szCs w:val="22"/>
              </w:rPr>
              <w:t xml:space="preserve"> </w:t>
            </w:r>
            <w:r w:rsidR="00C2020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09879583" w14:textId="77777777" w:rsidTr="00FD5C70">
        <w:trPr>
          <w:trHeight w:val="620"/>
        </w:trPr>
        <w:tc>
          <w:tcPr>
            <w:tcW w:w="12000" w:type="dxa"/>
          </w:tcPr>
          <w:p w14:paraId="26192931" w14:textId="5269CD73" w:rsidR="00C20200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 xml:space="preserve">Lusardi, A. (2003)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The impact of financial education on savings and asset allocation</w:t>
            </w:r>
            <w:r w:rsidR="00411436">
              <w:rPr>
                <w:rFonts w:ascii="Georgia" w:hAnsi="Georgia"/>
                <w:i/>
                <w:sz w:val="22"/>
                <w:szCs w:val="22"/>
              </w:rPr>
              <w:t xml:space="preserve"> 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(working paper 2003-61). University of Michigan Retirement Research Center. </w:t>
            </w:r>
          </w:p>
          <w:p w14:paraId="46F91076" w14:textId="77777777" w:rsidR="003C043F" w:rsidRPr="00437187" w:rsidRDefault="003C043F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BF9643E" w14:textId="3FFB84CD" w:rsidR="00C20200" w:rsidRPr="00437187" w:rsidRDefault="00C31C2A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lastRenderedPageBreak/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31C2A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C20200" w:rsidRPr="00437187" w14:paraId="3388232C" w14:textId="77777777" w:rsidTr="00FD5C70">
        <w:trPr>
          <w:trHeight w:val="620"/>
        </w:trPr>
        <w:tc>
          <w:tcPr>
            <w:tcW w:w="12000" w:type="dxa"/>
          </w:tcPr>
          <w:p w14:paraId="665306BD" w14:textId="77777777" w:rsidR="00C20200" w:rsidRPr="00437187" w:rsidRDefault="00C20200" w:rsidP="00D74D4C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lastRenderedPageBreak/>
              <w:t>Lusardi, A. (2004). Saving and the effectiveness of financial education. Working Paper. Dartmouth College.</w:t>
            </w:r>
          </w:p>
        </w:tc>
        <w:tc>
          <w:tcPr>
            <w:tcW w:w="0" w:type="auto"/>
            <w:tcBorders>
              <w:left w:val="nil"/>
            </w:tcBorders>
          </w:tcPr>
          <w:p w14:paraId="25909852" w14:textId="742C5BA1" w:rsidR="00C20200" w:rsidRDefault="00C31C2A" w:rsidP="00D74D4C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31C2A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1A366332" w14:textId="16319965" w:rsidR="00DE0920" w:rsidRPr="00437187" w:rsidRDefault="00DE0920" w:rsidP="00D74D4C">
            <w:pPr>
              <w:rPr>
                <w:rFonts w:ascii="Georgia" w:hAnsi="Georgia"/>
                <w:sz w:val="22"/>
                <w:szCs w:val="22"/>
              </w:rPr>
            </w:pPr>
          </w:p>
        </w:tc>
      </w:tr>
      <w:tr w:rsidR="00DE0920" w:rsidRPr="00437187" w14:paraId="75FF4800" w14:textId="77777777" w:rsidTr="00FD5C70">
        <w:trPr>
          <w:trHeight w:val="684"/>
        </w:trPr>
        <w:tc>
          <w:tcPr>
            <w:tcW w:w="12000" w:type="dxa"/>
          </w:tcPr>
          <w:p w14:paraId="7193B47C" w14:textId="2B4DDA3C" w:rsidR="00DE0920" w:rsidRPr="00411436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/>
                <w:sz w:val="22"/>
                <w:szCs w:val="22"/>
                <w:lang w:val="de-DE"/>
              </w:rPr>
              <w:t xml:space="preserve">Lyons, A.C., &amp; Scherpf, E. (2004). </w:t>
            </w:r>
            <w:r w:rsidRPr="00411436">
              <w:rPr>
                <w:rFonts w:ascii="Georgia" w:hAnsi="Georgia"/>
                <w:sz w:val="22"/>
                <w:szCs w:val="22"/>
              </w:rPr>
              <w:t xml:space="preserve">Moving from unbanked to </w:t>
            </w:r>
            <w:proofErr w:type="gramStart"/>
            <w:r w:rsidRPr="00411436">
              <w:rPr>
                <w:rFonts w:ascii="Georgia" w:hAnsi="Georgia"/>
                <w:sz w:val="22"/>
                <w:szCs w:val="22"/>
              </w:rPr>
              <w:t>banked</w:t>
            </w:r>
            <w:proofErr w:type="gramEnd"/>
            <w:r w:rsidRPr="00411436">
              <w:rPr>
                <w:rFonts w:ascii="Georgia" w:hAnsi="Georgia"/>
                <w:sz w:val="22"/>
                <w:szCs w:val="22"/>
              </w:rPr>
              <w:t xml:space="preserve">: Evidence from the Money Smart program. </w:t>
            </w:r>
            <w:r w:rsidRPr="00411436">
              <w:rPr>
                <w:rFonts w:ascii="Georgia" w:hAnsi="Georgia"/>
                <w:i/>
                <w:sz w:val="22"/>
                <w:szCs w:val="22"/>
              </w:rPr>
              <w:t>Financial Services Review, 13</w:t>
            </w:r>
            <w:r w:rsidRPr="00411436">
              <w:rPr>
                <w:rFonts w:ascii="Georgia" w:hAnsi="Georgia"/>
                <w:sz w:val="22"/>
                <w:szCs w:val="22"/>
              </w:rPr>
              <w:t xml:space="preserve">(3), 215-231. </w:t>
            </w:r>
          </w:p>
          <w:p w14:paraId="4D6B2183" w14:textId="77777777" w:rsidR="00DE0920" w:rsidRPr="00411436" w:rsidRDefault="00DE0920" w:rsidP="00DE0920">
            <w:pPr>
              <w:rPr>
                <w:rFonts w:ascii="Georgia" w:hAnsi="Georgia"/>
                <w:sz w:val="22"/>
                <w:szCs w:val="22"/>
                <w:shd w:val="clear" w:color="auto" w:fill="FFFFFF"/>
              </w:rPr>
            </w:pPr>
          </w:p>
          <w:p w14:paraId="1735154F" w14:textId="0E577D35" w:rsidR="00DE0920" w:rsidRPr="00411436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11436">
              <w:rPr>
                <w:rFonts w:ascii="Georgia" w:hAnsi="Georgia"/>
                <w:sz w:val="22"/>
                <w:szCs w:val="22"/>
                <w:shd w:val="clear" w:color="auto" w:fill="FFFFFF"/>
              </w:rPr>
              <w:t>Lyskawa, J. A. (2011). </w:t>
            </w:r>
            <w:r w:rsidRPr="00411436">
              <w:rPr>
                <w:rFonts w:ascii="Georgia" w:hAnsi="Georgia"/>
                <w:i/>
                <w:iCs/>
                <w:sz w:val="22"/>
                <w:szCs w:val="22"/>
              </w:rPr>
              <w:t>Social and financial supports: The effect on saving in Individual Development Accounts </w:t>
            </w:r>
            <w:r w:rsidRPr="00411436">
              <w:rPr>
                <w:rFonts w:ascii="Georgia" w:hAnsi="Georgia"/>
                <w:sz w:val="22"/>
                <w:szCs w:val="22"/>
                <w:shd w:val="clear" w:color="auto" w:fill="FFFFFF"/>
              </w:rPr>
              <w:t>(Order No. 1491477). Retrieved from ProQuest Dissertations &amp; Theses Global. (865286916).</w:t>
            </w:r>
            <w:r w:rsidRPr="00411436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 </w:t>
            </w:r>
          </w:p>
          <w:p w14:paraId="08BA16B2" w14:textId="77777777" w:rsidR="00DE0920" w:rsidRPr="00DB1C58" w:rsidRDefault="00DE0920" w:rsidP="00DE0920">
            <w:pPr>
              <w:pStyle w:val="NormalWeb"/>
              <w:rPr>
                <w:rFonts w:ascii="Georgia" w:hAnsi="Georgia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D47843E" w14:textId="51E5B3B7" w:rsidR="00DE0920" w:rsidRDefault="00C31C2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DB1C58" w:rsidDel="00C31C2A">
              <w:rPr>
                <w:rFonts w:ascii="Georgia" w:hAnsi="Georgia"/>
                <w:sz w:val="22"/>
                <w:szCs w:val="22"/>
                <w:highlight w:val="yellow"/>
              </w:rPr>
              <w:t xml:space="preserve"> </w:t>
            </w:r>
          </w:p>
          <w:p w14:paraId="289CFD33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7017782F" w14:textId="04A53B6F" w:rsidR="00DE0920" w:rsidRDefault="00C31C2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  <w:p w14:paraId="72E60343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6605579E" w14:textId="5138C128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097334BB" w14:textId="77777777" w:rsidTr="00FD5C70">
        <w:trPr>
          <w:trHeight w:val="891"/>
        </w:trPr>
        <w:tc>
          <w:tcPr>
            <w:tcW w:w="12000" w:type="dxa"/>
          </w:tcPr>
          <w:p w14:paraId="65700727" w14:textId="08446068" w:rsidR="00DE0920" w:rsidRDefault="00DE0920" w:rsidP="00DE0920">
            <w:pPr>
              <w:pStyle w:val="NormalWeb"/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 xml:space="preserve">Mandell, L. (2009)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Two cheers for school-based financial education (Issue brief).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The Aspen Institute, Initiative on Financial Security. Retrieved from </w:t>
            </w:r>
            <w:hyperlink r:id="rId31" w:history="1">
              <w:r w:rsidRPr="00721B8B">
                <w:rPr>
                  <w:rStyle w:val="Hyperlink"/>
                  <w:sz w:val="22"/>
                  <w:szCs w:val="22"/>
                </w:rPr>
                <w:t>https://www.aspeninstitute.org/publications/two-cheer-school-based-financial-education/</w:t>
              </w:r>
            </w:hyperlink>
          </w:p>
          <w:p w14:paraId="5D7A0EA6" w14:textId="77777777" w:rsidR="00DE0920" w:rsidRPr="00437187" w:rsidRDefault="00DE0920" w:rsidP="00DE0920">
            <w:pPr>
              <w:pStyle w:val="NormalWeb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E90F0D0" w14:textId="29961267" w:rsidR="00DE0920" w:rsidRPr="00437187" w:rsidRDefault="00C31C2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31C2A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415BECCA" w14:textId="77777777" w:rsidTr="00FD5C70">
        <w:trPr>
          <w:trHeight w:val="900"/>
        </w:trPr>
        <w:tc>
          <w:tcPr>
            <w:tcW w:w="12000" w:type="dxa"/>
          </w:tcPr>
          <w:p w14:paraId="4233292F" w14:textId="77777777" w:rsidR="00DE0920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es-ES"/>
              </w:rPr>
              <w:t xml:space="preserve">Manturuk, K., Dorrance, J., &amp; Riley, S. (2012).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Factors affecting completion of a matched savings program: Impacts of time preference, discount rate, and financial hardship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The Journal of Socio-Economics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41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6), 836-842.</w:t>
            </w:r>
          </w:p>
          <w:p w14:paraId="01523807" w14:textId="20653BAD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292F6666" w14:textId="77777777" w:rsidR="00DE0920" w:rsidRPr="00411436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11436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Martínez, C., &amp; Puentes, E. (2018). Micro-entrepreneurship debt level and access to credit: Short-term impacts of a financial literacy program. </w:t>
            </w:r>
            <w:r w:rsidRPr="00411436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The European Journal of Development Research</w:t>
            </w:r>
            <w:r w:rsidRPr="00411436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411436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30</w:t>
            </w:r>
            <w:r w:rsidRPr="00411436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4), 613-629.</w:t>
            </w:r>
          </w:p>
          <w:p w14:paraId="66AF2E7E" w14:textId="77777777" w:rsidR="00DE0920" w:rsidRPr="00411436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6C4FF0EF" w14:textId="5984529F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11436">
              <w:rPr>
                <w:rFonts w:ascii="Georgia" w:hAnsi="Georgia"/>
                <w:sz w:val="22"/>
                <w:szCs w:val="22"/>
              </w:rPr>
              <w:t xml:space="preserve">Martinez, R. A. Y. (2018). 5 ways your bank can improve family financial wellness. </w:t>
            </w:r>
            <w:r w:rsidRPr="00411436">
              <w:rPr>
                <w:rFonts w:ascii="Georgia" w:hAnsi="Georgia"/>
                <w:i/>
                <w:sz w:val="22"/>
                <w:szCs w:val="22"/>
              </w:rPr>
              <w:t>Virginia Banking, 2</w:t>
            </w:r>
            <w:r w:rsidRPr="00411436">
              <w:rPr>
                <w:rFonts w:ascii="Georgia" w:hAnsi="Georgia"/>
                <w:sz w:val="22"/>
                <w:szCs w:val="22"/>
              </w:rPr>
              <w:t>, 18-19.</w:t>
            </w:r>
          </w:p>
          <w:p w14:paraId="23BAA341" w14:textId="4C5ECF9F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15824D9" w14:textId="0D950965" w:rsidR="00DE0920" w:rsidRDefault="00C31C2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31C2A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0DFF2E7A" w14:textId="15FFB37A" w:rsidR="00DE0920" w:rsidRDefault="00C31C2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</w:p>
          <w:p w14:paraId="1FA5B638" w14:textId="2D27137D" w:rsidR="00DE0920" w:rsidRDefault="00C31C2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  <w:p w14:paraId="4A15CCBB" w14:textId="73E1EB5D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</w:tr>
      <w:tr w:rsidR="00DE0920" w:rsidRPr="00437187" w14:paraId="323F2DFD" w14:textId="77777777" w:rsidTr="00FD5C70">
        <w:trPr>
          <w:trHeight w:val="900"/>
        </w:trPr>
        <w:tc>
          <w:tcPr>
            <w:tcW w:w="12000" w:type="dxa"/>
          </w:tcPr>
          <w:p w14:paraId="3FBFBAC7" w14:textId="77777777" w:rsidR="00DE0920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de-DE"/>
              </w:rPr>
              <w:t xml:space="preserve">Marzahl, D., Owen, O. S., Neumann, S., &amp; Harriman, J. (2006).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First accounts: a US Treasury Department program to expand access to financial institutions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Profitwise News and Views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 15-19.</w:t>
            </w:r>
          </w:p>
          <w:p w14:paraId="7E97C677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FA5AF34" w14:textId="14B80D46" w:rsidR="00DE0920" w:rsidRPr="00437187" w:rsidRDefault="00C31C2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31C2A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3B53AFE5" w14:textId="77777777" w:rsidTr="00FD5C70">
        <w:trPr>
          <w:trHeight w:val="873"/>
        </w:trPr>
        <w:tc>
          <w:tcPr>
            <w:tcW w:w="12000" w:type="dxa"/>
          </w:tcPr>
          <w:p w14:paraId="396D41CE" w14:textId="77777777" w:rsidR="00DE0920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Mason, L. R., Nam, Y., Clancy, M., Kim, Y., &amp; Loke, V. (2010). Child Development Accounts and saving for children's future: Do financial incentives matter</w:t>
            </w:r>
            <w:proofErr w:type="gramStart"/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?.</w:t>
            </w:r>
            <w:proofErr w:type="gramEnd"/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Children and Youth Services Review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32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11), 1570-1576.</w:t>
            </w:r>
          </w:p>
          <w:p w14:paraId="3CD4236B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15F97EA" w14:textId="2AD3A6F0" w:rsidR="00DE0920" w:rsidRPr="00437187" w:rsidRDefault="00C31C2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31C2A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68E4D56D" w14:textId="77777777" w:rsidTr="00FD5C70">
        <w:trPr>
          <w:trHeight w:val="684"/>
        </w:trPr>
        <w:tc>
          <w:tcPr>
            <w:tcW w:w="12000" w:type="dxa"/>
          </w:tcPr>
          <w:p w14:paraId="2F8249B0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Maxwell, D., &amp; Paxton, W. (2005).</w:t>
            </w:r>
            <w:r w:rsidRPr="00437187">
              <w:rPr>
                <w:rStyle w:val="apple-converted-space"/>
                <w:sz w:val="22"/>
                <w:szCs w:val="22"/>
                <w:shd w:val="clear" w:color="auto" w:fill="FFFFFF"/>
              </w:rPr>
              <w:t> </w:t>
            </w:r>
            <w:hyperlink r:id="rId32" w:history="1">
              <w:r w:rsidRPr="00437187">
                <w:rPr>
                  <w:rStyle w:val="Hyperlink"/>
                  <w:sz w:val="22"/>
                  <w:szCs w:val="22"/>
                </w:rPr>
                <w:t>ADD: Lessons from the UK</w:t>
              </w:r>
            </w:hyperlink>
            <w:hyperlink r:id="rId33" w:history="1">
              <w:r w:rsidRPr="00437187">
                <w:rPr>
                  <w:rStyle w:val="apple-converted-space"/>
                  <w:i/>
                  <w:iCs/>
                  <w:sz w:val="22"/>
                  <w:szCs w:val="22"/>
                </w:rPr>
                <w:t> </w:t>
              </w:r>
            </w:hyperlink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(CSD Research Report 05-39). St. Louis, MO: Washington University, Center for Social Development.</w:t>
            </w:r>
          </w:p>
          <w:p w14:paraId="148FAD66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6FBE749" w14:textId="01516671" w:rsidR="00DE0920" w:rsidRPr="00437187" w:rsidRDefault="00C31C2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31C2A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5EBEBD2E" w14:textId="77777777" w:rsidTr="00FD5C70">
        <w:trPr>
          <w:trHeight w:val="954"/>
        </w:trPr>
        <w:tc>
          <w:tcPr>
            <w:tcW w:w="12000" w:type="dxa"/>
          </w:tcPr>
          <w:p w14:paraId="3451B436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>Mayer, N. S. &amp; Temkin, K. (2013). Prepurchase counseling effects on mortgage performance: Empirical analysis of NeighborWorks® America's experience. Neil Mayer &amp; Associates, Albany, CA.</w:t>
            </w:r>
          </w:p>
          <w:p w14:paraId="2DDCA4BE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4A8E751" w14:textId="730AD319" w:rsidR="00DE0920" w:rsidRPr="00437187" w:rsidRDefault="00C31C2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31C2A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0D00C057" w14:textId="77777777" w:rsidTr="00FD5C70">
        <w:trPr>
          <w:trHeight w:val="900"/>
        </w:trPr>
        <w:tc>
          <w:tcPr>
            <w:tcW w:w="12000" w:type="dxa"/>
          </w:tcPr>
          <w:p w14:paraId="6D58D7A9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lastRenderedPageBreak/>
              <w:t xml:space="preserve">Mayer, N. S. &amp; Temkin, K. (2016). Prepurchase counseling effects on mortgage performance: Empirical analysis of NeighborWorks® America's experience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Cityscape: A Journal of Policy Development and Reseach, 18</w:t>
            </w:r>
            <w:r w:rsidRPr="00437187">
              <w:rPr>
                <w:rFonts w:ascii="Georgia" w:hAnsi="Georgia"/>
                <w:sz w:val="22"/>
                <w:szCs w:val="22"/>
              </w:rPr>
              <w:t>(2), 73-98.</w:t>
            </w:r>
          </w:p>
          <w:p w14:paraId="566C74BC" w14:textId="1A2089F2" w:rsidR="00411436" w:rsidRPr="00437187" w:rsidRDefault="00411436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9C74723" w14:textId="0250DBBF" w:rsidR="00DE0920" w:rsidRPr="00437187" w:rsidRDefault="00C31C2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31C2A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70E75E25" w14:textId="77777777" w:rsidTr="00FD5C70">
        <w:trPr>
          <w:trHeight w:val="900"/>
        </w:trPr>
        <w:tc>
          <w:tcPr>
            <w:tcW w:w="12000" w:type="dxa"/>
          </w:tcPr>
          <w:p w14:paraId="3D7B5C33" w14:textId="77777777" w:rsidR="00DE0920" w:rsidRDefault="00DE0920" w:rsidP="00DE0920">
            <w:pPr>
              <w:pStyle w:val="NormalWeb"/>
              <w:rPr>
                <w:rFonts w:ascii="Georgia" w:hAnsi="Georgia" w:cs="Arial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 xml:space="preserve">McBride, A. M. (2003). 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Asset ownership among low-income and low wealth individuals: opportunity asset ownership, and civic engagement.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Retrieved from Dissertation Abstracts International. (</w:t>
            </w:r>
            <w:r w:rsidRPr="00437187">
              <w:rPr>
                <w:rFonts w:ascii="Georgia" w:hAnsi="Georgia" w:cs="Arial"/>
                <w:sz w:val="22"/>
                <w:szCs w:val="22"/>
              </w:rPr>
              <w:t xml:space="preserve">UMI No. 3105970) </w:t>
            </w:r>
          </w:p>
          <w:p w14:paraId="70DF8D0A" w14:textId="77777777" w:rsidR="00DE0920" w:rsidRPr="00437187" w:rsidRDefault="00DE0920" w:rsidP="00DE0920">
            <w:pPr>
              <w:pStyle w:val="NormalWeb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B32A4C1" w14:textId="04566AEE" w:rsidR="00DE0920" w:rsidRPr="00437187" w:rsidRDefault="00C31C2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o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>utcomes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15CBE88A" w14:textId="77777777" w:rsidTr="00FD5C70">
        <w:trPr>
          <w:trHeight w:val="900"/>
        </w:trPr>
        <w:tc>
          <w:tcPr>
            <w:tcW w:w="12000" w:type="dxa"/>
          </w:tcPr>
          <w:p w14:paraId="408CEF89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McBride, A. M., Lombe, M., &amp; Beverly, S. G. (2003). 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>The effects of Individual Development Account programs: Perceptions of participants 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(CSD Working Paper No. 03-06). St. Louis, MO: Washington University, Center for Social Development.</w:t>
            </w:r>
          </w:p>
          <w:p w14:paraId="7713B011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9567B7B" w14:textId="4A36246F" w:rsidR="00DE0920" w:rsidRPr="00437187" w:rsidRDefault="00C31C2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31C2A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545D18AA" w14:textId="77777777" w:rsidTr="00FD5C70">
        <w:trPr>
          <w:trHeight w:val="900"/>
        </w:trPr>
        <w:tc>
          <w:tcPr>
            <w:tcW w:w="12000" w:type="dxa"/>
          </w:tcPr>
          <w:p w14:paraId="79CE40E5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/>
                <w:sz w:val="22"/>
                <w:szCs w:val="22"/>
                <w:lang w:val="de-DE"/>
              </w:rPr>
              <w:t xml:space="preserve">McKernan, S. M., Rademacher, I., Ratcliffe, C., Wiedrich, K., &amp; Gallagher, M. (2011). 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Weathering the storm: How have IDA homebuyers fared in the foreclosure crisis?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Housing Policy Debate, 21</w:t>
            </w:r>
            <w:r w:rsidRPr="00437187">
              <w:rPr>
                <w:rFonts w:ascii="Georgia" w:hAnsi="Georgia"/>
                <w:sz w:val="22"/>
                <w:szCs w:val="22"/>
              </w:rPr>
              <w:t>(4), 605-625. DOI:10.1080/10511482.2011.600698</w:t>
            </w:r>
          </w:p>
          <w:p w14:paraId="4AA4BB37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CAF18F4" w14:textId="31C413BE" w:rsidR="00DE0920" w:rsidRPr="00437187" w:rsidRDefault="00C31C2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31C2A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3E42F571" w14:textId="77777777" w:rsidTr="00FD5C70">
        <w:trPr>
          <w:trHeight w:val="1350"/>
        </w:trPr>
        <w:tc>
          <w:tcPr>
            <w:tcW w:w="12000" w:type="dxa"/>
          </w:tcPr>
          <w:p w14:paraId="789C8122" w14:textId="0E26036E" w:rsidR="00DE0920" w:rsidRDefault="00DE0920" w:rsidP="00DE0920">
            <w:pPr>
              <w:pStyle w:val="NormalWeb"/>
              <w:rPr>
                <w:rFonts w:ascii="Georgia" w:hAnsi="Georgia"/>
                <w:bCs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 xml:space="preserve">McKernan, S. M., Ratcliffe, C. &amp; Nam, Y. (2007)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 xml:space="preserve">The effects of welfare and IDA program rules on the asset holdings of low-income families, </w:t>
            </w:r>
            <w:r w:rsidRPr="00437187">
              <w:rPr>
                <w:rFonts w:ascii="Georgia" w:hAnsi="Georgia"/>
                <w:bCs/>
                <w:i/>
                <w:sz w:val="22"/>
                <w:szCs w:val="22"/>
              </w:rPr>
              <w:t>A report in the series</w:t>
            </w:r>
            <w:r w:rsidR="00411436">
              <w:rPr>
                <w:rFonts w:ascii="Georgia" w:hAnsi="Georgia"/>
                <w:bCs/>
                <w:i/>
                <w:sz w:val="22"/>
                <w:szCs w:val="22"/>
              </w:rPr>
              <w:t xml:space="preserve"> </w:t>
            </w:r>
            <w:r w:rsidRPr="00437187">
              <w:rPr>
                <w:rFonts w:ascii="Georgia" w:hAnsi="Georgia"/>
                <w:bCs/>
                <w:i/>
                <w:sz w:val="22"/>
                <w:szCs w:val="22"/>
              </w:rPr>
              <w:t>Poor Finances: Assets and Low-Income Households.</w:t>
            </w:r>
            <w:r w:rsidRPr="00437187">
              <w:rPr>
                <w:rFonts w:ascii="Georgia" w:hAnsi="Georgia"/>
                <w:bCs/>
                <w:sz w:val="22"/>
                <w:szCs w:val="22"/>
              </w:rPr>
              <w:t xml:space="preserve"> 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Retrieved from </w:t>
            </w:r>
            <w:hyperlink r:id="rId34" w:history="1">
              <w:r w:rsidRPr="00721B8B">
                <w:rPr>
                  <w:rStyle w:val="Hyperlink"/>
                  <w:bCs/>
                  <w:sz w:val="22"/>
                  <w:szCs w:val="22"/>
                </w:rPr>
                <w:t>https://www.urban.org/research/publication/effects-welfare-and-ida-program-rules-asset-holdings-low-income-families</w:t>
              </w:r>
            </w:hyperlink>
          </w:p>
          <w:p w14:paraId="12880B4D" w14:textId="77777777" w:rsidR="00DE0920" w:rsidRPr="00437187" w:rsidRDefault="00DE0920" w:rsidP="00DE0920">
            <w:pPr>
              <w:pStyle w:val="NormalWeb"/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8263EC6" w14:textId="635E3FD7" w:rsidR="00DE0920" w:rsidRPr="00437187" w:rsidRDefault="00C31C2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31C2A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07380207" w14:textId="77777777" w:rsidTr="00FD5C70">
        <w:trPr>
          <w:trHeight w:val="900"/>
        </w:trPr>
        <w:tc>
          <w:tcPr>
            <w:tcW w:w="12000" w:type="dxa"/>
          </w:tcPr>
          <w:p w14:paraId="0AE56608" w14:textId="69CE9EF5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>McMath, V. M. Financial pre-purchase homebuyer education: The pre</w:t>
            </w:r>
            <w:r>
              <w:rPr>
                <w:rFonts w:ascii="Georgia" w:hAnsi="Georgia"/>
                <w:sz w:val="22"/>
                <w:szCs w:val="22"/>
              </w:rPr>
              <w:t>-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and post impact, behaviors, and perceptions of course completers. Doctoral Dissertation, Trevecca Nazarene University, Nashville TN.</w:t>
            </w:r>
          </w:p>
          <w:p w14:paraId="29CEBCC7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B2CF821" w14:textId="3F2B0A97" w:rsidR="00DE0920" w:rsidRPr="00437187" w:rsidRDefault="00C31C2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31C2A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69AD643C" w14:textId="77777777" w:rsidTr="00FD5C70">
        <w:trPr>
          <w:trHeight w:val="891"/>
        </w:trPr>
        <w:tc>
          <w:tcPr>
            <w:tcW w:w="12000" w:type="dxa"/>
          </w:tcPr>
          <w:p w14:paraId="1D8804F2" w14:textId="77777777" w:rsidR="00DE0920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es-ES"/>
              </w:rPr>
              <w:t xml:space="preserve">Mende, M., &amp; Van Doorn, J. (2015).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Coproduction of transformative services as a pathway to improved consumer well-being: Findings from a longitudinal study on financial counseling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Service Research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18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3), 351-368.</w:t>
            </w:r>
          </w:p>
          <w:p w14:paraId="2D6CB8AF" w14:textId="77777777" w:rsidR="00DE0920" w:rsidRDefault="00DE0920" w:rsidP="00DE092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  <w:p w14:paraId="498DF2BD" w14:textId="65A60723" w:rsidR="00DE0920" w:rsidRPr="00B82D73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11436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Mielitz, K. K. S., MacDonald, M., &amp; Lurtz, M. (2018). Financial literacy education in a work release program for an incarcerated sample. </w:t>
            </w:r>
            <w:r w:rsidRPr="00411436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Journal of Financial Counseling and Planning</w:t>
            </w:r>
            <w:r w:rsidRPr="00411436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411436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29</w:t>
            </w:r>
            <w:r w:rsidRPr="00411436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2), 316-327.</w:t>
            </w:r>
          </w:p>
          <w:p w14:paraId="0AB279B9" w14:textId="263C509C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B637288" w14:textId="0CCD6868" w:rsidR="00DE0920" w:rsidRDefault="00C31C2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31C2A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7BF46401" w14:textId="5431927B" w:rsidR="00DE0920" w:rsidRPr="00437187" w:rsidRDefault="00C31C2A" w:rsidP="00C31C2A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</w:p>
        </w:tc>
      </w:tr>
      <w:tr w:rsidR="00DE0920" w:rsidRPr="00437187" w14:paraId="5745F5E6" w14:textId="77777777" w:rsidTr="00FD5C70">
        <w:trPr>
          <w:trHeight w:val="900"/>
        </w:trPr>
        <w:tc>
          <w:tcPr>
            <w:tcW w:w="12000" w:type="dxa"/>
          </w:tcPr>
          <w:p w14:paraId="495052B1" w14:textId="4F56ED98" w:rsidR="00DE0920" w:rsidRPr="00B82D73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11436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Migheli, M., &amp; Moscarola, F. C. (2017). Gender differences in financial education: Evidence from primary school. </w:t>
            </w:r>
            <w:r w:rsidRPr="00411436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De Economist</w:t>
            </w:r>
            <w:r w:rsidRPr="00411436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411436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165</w:t>
            </w:r>
            <w:r w:rsidRPr="00411436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3), 321-347.</w:t>
            </w:r>
          </w:p>
          <w:p w14:paraId="70AA075F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  <w:shd w:val="clear" w:color="auto" w:fill="FFFFFF"/>
              </w:rPr>
            </w:pPr>
          </w:p>
          <w:p w14:paraId="3BEB44F6" w14:textId="78289E5D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Moore, A., Beverly, S., Schreiner, M., Sherraden, M., Lombe, M., Cho, E. N. Y., et al. (2001). 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>Saving, IDA programs, and effects of IDAs: A survey of participants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 (CSD Report 01-24). St. Louis, MO: Washington University, Center for Social Development.</w:t>
            </w:r>
          </w:p>
        </w:tc>
        <w:tc>
          <w:tcPr>
            <w:tcW w:w="0" w:type="auto"/>
            <w:tcBorders>
              <w:left w:val="nil"/>
            </w:tcBorders>
          </w:tcPr>
          <w:p w14:paraId="5BCA3248" w14:textId="7CCDD011" w:rsidR="00DE0920" w:rsidRDefault="00C31C2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DB1C58" w:rsidDel="00C31C2A">
              <w:rPr>
                <w:rFonts w:ascii="Georgia" w:hAnsi="Georgia"/>
                <w:sz w:val="22"/>
                <w:szCs w:val="22"/>
                <w:highlight w:val="yellow"/>
              </w:rPr>
              <w:t xml:space="preserve"> </w:t>
            </w:r>
          </w:p>
          <w:p w14:paraId="4BC1722D" w14:textId="2621E152" w:rsidR="00DE0920" w:rsidRPr="00437187" w:rsidRDefault="00C31C2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2CED6549" w14:textId="77777777" w:rsidTr="00FD5C70">
        <w:trPr>
          <w:trHeight w:val="900"/>
        </w:trPr>
        <w:tc>
          <w:tcPr>
            <w:tcW w:w="12000" w:type="dxa"/>
          </w:tcPr>
          <w:p w14:paraId="6D59E955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  <w:shd w:val="clear" w:color="auto" w:fill="FFFFFF"/>
              </w:rPr>
            </w:pPr>
          </w:p>
          <w:p w14:paraId="063268B2" w14:textId="037CFF47" w:rsidR="00DE0920" w:rsidRDefault="00DE0920" w:rsidP="00DE0920">
            <w:pPr>
              <w:rPr>
                <w:rFonts w:ascii="Georgia" w:hAnsi="Georgia"/>
                <w:i/>
                <w:iCs/>
                <w:sz w:val="22"/>
                <w:szCs w:val="22"/>
              </w:rPr>
            </w:pPr>
            <w:r w:rsidRPr="00411436">
              <w:rPr>
                <w:rFonts w:ascii="Georgia" w:hAnsi="Georgia"/>
                <w:sz w:val="22"/>
                <w:szCs w:val="22"/>
                <w:shd w:val="clear" w:color="auto" w:fill="FFFFFF"/>
              </w:rPr>
              <w:t xml:space="preserve">Moulton, S., Loibl, C., Collins, J. M., &amp; Savikhin, A. (2011). </w:t>
            </w:r>
            <w:r w:rsidRPr="00411436">
              <w:rPr>
                <w:rFonts w:ascii="Georgia" w:hAnsi="Georgia"/>
                <w:i/>
                <w:sz w:val="22"/>
                <w:szCs w:val="22"/>
                <w:shd w:val="clear" w:color="auto" w:fill="FFFFFF"/>
              </w:rPr>
              <w:t xml:space="preserve">Field Experiments on the Impacts of Financial Planning Interventions for Recent Homebuyers </w:t>
            </w:r>
            <w:r w:rsidRPr="00411436">
              <w:rPr>
                <w:rFonts w:ascii="Georgia" w:hAnsi="Georgia"/>
                <w:sz w:val="22"/>
                <w:szCs w:val="22"/>
                <w:shd w:val="clear" w:color="auto" w:fill="FFFFFF"/>
              </w:rPr>
              <w:t>(Working Paper 2011-CFS.5). Madison, WI:</w:t>
            </w:r>
            <w:r w:rsidRPr="00411436">
              <w:rPr>
                <w:rFonts w:ascii="Georgia" w:hAnsi="Georgia"/>
                <w:i/>
                <w:sz w:val="22"/>
                <w:szCs w:val="22"/>
                <w:shd w:val="clear" w:color="auto" w:fill="FFFFFF"/>
              </w:rPr>
              <w:t> </w:t>
            </w:r>
            <w:r w:rsidRPr="00411436">
              <w:rPr>
                <w:rFonts w:ascii="Georgia" w:hAnsi="Georgia"/>
                <w:iCs/>
                <w:sz w:val="22"/>
                <w:szCs w:val="22"/>
              </w:rPr>
              <w:t>University of Wisconsin-Madison, Center for Financial Security.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 xml:space="preserve"> </w:t>
            </w:r>
          </w:p>
          <w:p w14:paraId="31244DB9" w14:textId="77777777" w:rsidR="00DE0920" w:rsidRPr="00F33C53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345A6C14" w14:textId="451BAC0E" w:rsidR="00DE0920" w:rsidRPr="00B82D73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B82D73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 xml:space="preserve">Moulton, S. R., Peck, L. R., Fiore, N., Gruenstein Bocian, D., &amp; DeMarco, D. (2019). An </w:t>
            </w:r>
            <w:r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e</w:t>
            </w:r>
            <w:r w:rsidRPr="00B82D73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 xml:space="preserve">xamination of </w:t>
            </w:r>
            <w:r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p</w:t>
            </w:r>
            <w:r w:rsidRPr="00B82D73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 xml:space="preserve">articipation in Homebuyer Education and Counseling </w:t>
            </w:r>
            <w:r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s</w:t>
            </w:r>
            <w:r w:rsidRPr="00B82D73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ervices. </w:t>
            </w:r>
            <w:r w:rsidRPr="00B82D73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Journal of Consumer Affairs</w:t>
            </w:r>
            <w:r w:rsidRPr="00B82D73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B82D73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53</w:t>
            </w:r>
            <w:r w:rsidRPr="00B82D73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3), 825-847.</w:t>
            </w:r>
          </w:p>
          <w:p w14:paraId="31F75252" w14:textId="6844C41C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79082C2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25B16EBD" w14:textId="08B9EA75" w:rsidR="00DE0920" w:rsidRDefault="00C31C2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DB1C58" w:rsidDel="00C31C2A">
              <w:rPr>
                <w:rFonts w:ascii="Georgia" w:hAnsi="Georgia"/>
                <w:sz w:val="22"/>
                <w:szCs w:val="22"/>
                <w:highlight w:val="yellow"/>
              </w:rPr>
              <w:t xml:space="preserve"> </w:t>
            </w:r>
          </w:p>
          <w:p w14:paraId="55BB654A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783C7F08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781DDE7D" w14:textId="30E628D9" w:rsidR="00DE0920" w:rsidRPr="00437187" w:rsidRDefault="00C31C2A" w:rsidP="00C31C2A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DE0920" w:rsidRPr="00437187" w14:paraId="1D15259B" w14:textId="77777777" w:rsidTr="00FD5C70">
        <w:trPr>
          <w:trHeight w:val="620"/>
        </w:trPr>
        <w:tc>
          <w:tcPr>
            <w:tcW w:w="12000" w:type="dxa"/>
          </w:tcPr>
          <w:p w14:paraId="56E731A8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lastRenderedPageBreak/>
              <w:t xml:space="preserve">Muller, L. A. (2001). Does retirement education teach people to save pension </w:t>
            </w:r>
            <w:proofErr w:type="gramStart"/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distributions.</w:t>
            </w:r>
            <w:proofErr w:type="gramEnd"/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 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>Social Security Bulletin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>64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, 48.</w:t>
            </w:r>
          </w:p>
          <w:p w14:paraId="2A536F5F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DE45EC9" w14:textId="02FEE328" w:rsidR="00DE0920" w:rsidRPr="00437187" w:rsidRDefault="00C31C2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31C2A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4FDAE825" w14:textId="77777777" w:rsidTr="00FD5C70">
        <w:trPr>
          <w:trHeight w:val="620"/>
        </w:trPr>
        <w:tc>
          <w:tcPr>
            <w:tcW w:w="12000" w:type="dxa"/>
          </w:tcPr>
          <w:p w14:paraId="7E68CE52" w14:textId="6807FC49" w:rsidR="00DE0920" w:rsidRDefault="00DE0920" w:rsidP="00DE0920">
            <w:pPr>
              <w:rPr>
                <w:rFonts w:ascii="Georgia" w:hAnsi="Georgia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 xml:space="preserve">Muller, L. A. (2003). Investment choice </w:t>
            </w:r>
            <w:r>
              <w:rPr>
                <w:rFonts w:ascii="Georgia" w:hAnsi="Georgia"/>
                <w:sz w:val="22"/>
                <w:szCs w:val="22"/>
                <w:shd w:val="clear" w:color="auto" w:fill="FFFFFF"/>
              </w:rPr>
              <w:t>in defined contribution plans: T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he effects of retirement education on asset allocation. 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>Benefits Quarterly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>19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 xml:space="preserve">(2), </w:t>
            </w:r>
            <w:proofErr w:type="gramStart"/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76</w:t>
            </w:r>
            <w:proofErr w:type="gramEnd"/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.</w:t>
            </w:r>
          </w:p>
          <w:p w14:paraId="4F5063F4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A176DC4" w14:textId="0FB7600C" w:rsidR="00DE0920" w:rsidRPr="00437187" w:rsidRDefault="00C31C2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C31C2A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498D59A1" w14:textId="77777777" w:rsidTr="00FD5C70">
        <w:trPr>
          <w:trHeight w:val="648"/>
        </w:trPr>
        <w:tc>
          <w:tcPr>
            <w:tcW w:w="12000" w:type="dxa"/>
          </w:tcPr>
          <w:p w14:paraId="15C02D42" w14:textId="77777777" w:rsidR="00DE0920" w:rsidRDefault="00DE0920" w:rsidP="00DE0920">
            <w:pPr>
              <w:rPr>
                <w:rFonts w:ascii="Georgia" w:hAnsi="Georgia"/>
                <w:i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Murphy-Erby, Y., Jordan, S., Shobe, M., &amp; Christy-McMullin, K. (2009, March). Individual Development Accounts and social justice. In 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 xml:space="preserve">Forum on Public Policy, </w:t>
            </w:r>
            <w:r w:rsidRPr="00437187">
              <w:rPr>
                <w:rFonts w:ascii="Georgia" w:hAnsi="Georgia"/>
                <w:i/>
                <w:sz w:val="22"/>
                <w:szCs w:val="22"/>
                <w:shd w:val="clear" w:color="auto" w:fill="FFFFFF"/>
              </w:rPr>
              <w:t xml:space="preserve">1, 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1-21.</w:t>
            </w:r>
            <w:r w:rsidRPr="00437187">
              <w:rPr>
                <w:rFonts w:ascii="Georgia" w:hAnsi="Georgia"/>
                <w:i/>
                <w:sz w:val="22"/>
                <w:szCs w:val="22"/>
                <w:shd w:val="clear" w:color="auto" w:fill="FFFFFF"/>
              </w:rPr>
              <w:t xml:space="preserve">  </w:t>
            </w:r>
          </w:p>
          <w:p w14:paraId="1C08BB85" w14:textId="0894EE0F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Borders>
              <w:left w:val="nil"/>
            </w:tcBorders>
          </w:tcPr>
          <w:p w14:paraId="160E9C42" w14:textId="095151AF" w:rsidR="00DE0920" w:rsidRPr="00437187" w:rsidRDefault="000903D7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0903D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7B7AE8E2" w14:textId="77777777" w:rsidTr="00FD5C70">
        <w:trPr>
          <w:trHeight w:val="900"/>
        </w:trPr>
        <w:tc>
          <w:tcPr>
            <w:tcW w:w="12000" w:type="dxa"/>
          </w:tcPr>
          <w:p w14:paraId="547D67F3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Nam, Y., Hole, E., Sherraden, M., &amp; Clancy, M. (2014). 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>Program knowledge and savings outcomes in a Child Development Account experiment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 (CSD Working Paper No. 14-22). St. Louis, MO: Washington University, Center for Social Development.</w:t>
            </w:r>
          </w:p>
          <w:p w14:paraId="4EB46488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9819696" w14:textId="7EBF3B42" w:rsidR="00DE0920" w:rsidRPr="00437187" w:rsidRDefault="000903D7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0903D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6CB1EC29" w14:textId="77777777" w:rsidTr="00FD5C70">
        <w:trPr>
          <w:trHeight w:val="900"/>
        </w:trPr>
        <w:tc>
          <w:tcPr>
            <w:tcW w:w="12000" w:type="dxa"/>
          </w:tcPr>
          <w:p w14:paraId="6A09BF73" w14:textId="77777777" w:rsidR="00DE0920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Nam, Y., Wikoff, N., &amp; Sherraden, M. (2016). Economic intervention and parenting: A randomized experiment of statewide Child Development Accounts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Research on Social Work Practice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26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4), 339-349.</w:t>
            </w:r>
          </w:p>
          <w:p w14:paraId="0C677FE4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7B8744EA" w14:textId="77777777" w:rsidR="00DE0920" w:rsidRPr="00B82D73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0F5A0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Nam, Y., Hole, E., Sherraden, M., &amp; Clancy, M. M. (2018). Program Knowledge and Racial Disparities in Savings Outcomes in a Child Development Account Experiment. </w:t>
            </w:r>
            <w:r w:rsidRPr="000F5A08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Journal of Family and Economic Issues</w:t>
            </w:r>
            <w:r w:rsidRPr="000F5A0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0F5A08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39</w:t>
            </w:r>
            <w:r w:rsidRPr="000F5A0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1), 145-162.</w:t>
            </w:r>
          </w:p>
          <w:p w14:paraId="354511A0" w14:textId="54E5BBEE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5F7C917" w14:textId="7EFE5992" w:rsidR="00DE0920" w:rsidRDefault="000903D7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outcomes criteria</w:t>
            </w:r>
            <w:r w:rsidRPr="00437187" w:rsidDel="000903D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1F81F0A0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23142BD0" w14:textId="06762F39" w:rsidR="00DE0920" w:rsidRDefault="000903D7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  <w:p w14:paraId="35C1F3C7" w14:textId="12F97124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</w:tr>
      <w:tr w:rsidR="00DE0920" w:rsidRPr="00437187" w14:paraId="45E94847" w14:textId="77777777" w:rsidTr="00FD5C70">
        <w:trPr>
          <w:trHeight w:val="900"/>
        </w:trPr>
        <w:tc>
          <w:tcPr>
            <w:tcW w:w="12000" w:type="dxa"/>
          </w:tcPr>
          <w:p w14:paraId="13028761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Nguyen, K. N. (2013). 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>High school seniors' financial knowledge: The impact of financial literacy classes and developmental assets 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(Order No. 1542137). Retrieved from ProQuest Dissertations &amp; Theses Global. (1425304607).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23B5BF34" w14:textId="77777777" w:rsidR="00DE0920" w:rsidRPr="000A10AD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31899524" w14:textId="12CA1AE5" w:rsidR="00DE0920" w:rsidRPr="00B82D73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0F5A0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Nguyen, T. T. T. (2017). </w:t>
            </w:r>
            <w:r w:rsidRPr="000F5A08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Exploring the impacts of financial education on behaviour change in personal finance management: Evidence from the PUFin Educational Programme “Managing My Money”</w:t>
            </w:r>
            <w:r w:rsidRPr="000F5A0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 (Doctoral dissertation, The Open University).</w:t>
            </w:r>
          </w:p>
          <w:p w14:paraId="00BDDD0E" w14:textId="09B945C1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7E9814B" w14:textId="3B1C96D6" w:rsidR="00DE0920" w:rsidRDefault="000903D7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o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>utcomes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0ED614D1" w14:textId="4C2B7B0E" w:rsidR="00DE0920" w:rsidRPr="00437187" w:rsidRDefault="000903D7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</w:p>
        </w:tc>
      </w:tr>
      <w:tr w:rsidR="00DE0920" w:rsidRPr="00437187" w14:paraId="26AA5A53" w14:textId="77777777" w:rsidTr="00FD5C70">
        <w:trPr>
          <w:trHeight w:val="900"/>
        </w:trPr>
        <w:tc>
          <w:tcPr>
            <w:tcW w:w="12000" w:type="dxa"/>
          </w:tcPr>
          <w:p w14:paraId="5714CCF6" w14:textId="52D365E9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 xml:space="preserve">Ntalianis, M. &amp; Wise, V. (2011). The role of financial education in retirement planning. 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Australasian Accounting, Business and Finance Journal,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5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(2), 23-37. Retrieved from http://ro.uow.edu.au/aabfj/vol5/iss2/3 </w:t>
            </w:r>
          </w:p>
          <w:p w14:paraId="47A24192" w14:textId="5BEABB00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6BA5DB9" w14:textId="17AA4C84" w:rsidR="00DE0920" w:rsidRPr="00437187" w:rsidRDefault="000903D7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0903D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51733352" w14:textId="77777777" w:rsidTr="00FD5C70">
        <w:trPr>
          <w:trHeight w:val="900"/>
        </w:trPr>
        <w:tc>
          <w:tcPr>
            <w:tcW w:w="12000" w:type="dxa"/>
          </w:tcPr>
          <w:p w14:paraId="63105D97" w14:textId="77777777" w:rsidR="00DE0920" w:rsidRPr="003C043F" w:rsidRDefault="00DE0920" w:rsidP="00DE0920">
            <w:pPr>
              <w:pStyle w:val="NormalWeb"/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Nyce, S. A. (2005). </w:t>
            </w:r>
            <w:r w:rsidRPr="00437187">
              <w:rPr>
                <w:rFonts w:ascii="Georgia" w:hAnsi="Georgia" w:cs="Arial"/>
                <w:i/>
                <w:sz w:val="22"/>
                <w:szCs w:val="22"/>
                <w:shd w:val="clear" w:color="auto" w:fill="FFFFFF"/>
              </w:rPr>
              <w:t>The importance of financial communication for participation rates and contribution levels in 401 (k) plans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 (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PRC working paper No. 2005-3). </w:t>
            </w:r>
            <w:r w:rsidRPr="003C043F">
              <w:rPr>
                <w:rFonts w:ascii="Georgia" w:hAnsi="Georgia" w:cs="Arial"/>
                <w:iCs/>
                <w:sz w:val="22"/>
                <w:szCs w:val="22"/>
              </w:rPr>
              <w:t>Philadelphia, PA: University of Pennsylvania, Wharton School, Pension Research Council</w:t>
            </w:r>
            <w:r w:rsidRPr="003C043F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.</w:t>
            </w:r>
          </w:p>
          <w:p w14:paraId="7057ED01" w14:textId="77777777" w:rsidR="00DE0920" w:rsidRPr="00437187" w:rsidRDefault="00DE0920" w:rsidP="00DE0920">
            <w:pPr>
              <w:pStyle w:val="NormalWeb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82C2ACF" w14:textId="20E8A262" w:rsidR="00DE0920" w:rsidRPr="00437187" w:rsidRDefault="000903D7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0903D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257D8C2A" w14:textId="77777777" w:rsidTr="00FD5C70">
        <w:trPr>
          <w:trHeight w:val="630"/>
        </w:trPr>
        <w:tc>
          <w:tcPr>
            <w:tcW w:w="12000" w:type="dxa"/>
          </w:tcPr>
          <w:p w14:paraId="75B07CCB" w14:textId="77777777" w:rsidR="00DE0920" w:rsidRDefault="00DE0920" w:rsidP="00DE0920">
            <w:pPr>
              <w:pStyle w:val="NormalWeb"/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lastRenderedPageBreak/>
              <w:t xml:space="preserve">O’Neill, B. (2006). IDA financial education: Quantitative and qualitative impacts. </w:t>
            </w:r>
            <w:r w:rsidRPr="00437187">
              <w:rPr>
                <w:rFonts w:ascii="Georgia" w:hAnsi="Georgia" w:cs="Arial"/>
                <w:i/>
                <w:sz w:val="22"/>
                <w:szCs w:val="22"/>
                <w:shd w:val="clear" w:color="auto" w:fill="FFFFFF"/>
              </w:rPr>
              <w:t xml:space="preserve">Journal of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Financial Counseling and Planning Volume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,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16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(1), 73-87. </w:t>
            </w:r>
          </w:p>
          <w:p w14:paraId="4B84AED3" w14:textId="77777777" w:rsidR="00DE0920" w:rsidRPr="00437187" w:rsidRDefault="00DE0920" w:rsidP="00DE0920">
            <w:pPr>
              <w:pStyle w:val="NormalWeb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C33ACEB" w14:textId="78319330" w:rsidR="00DE0920" w:rsidRPr="00437187" w:rsidRDefault="000903D7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0903D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6548CAD0" w14:textId="77777777" w:rsidTr="00FD5C70">
        <w:trPr>
          <w:trHeight w:val="891"/>
        </w:trPr>
        <w:tc>
          <w:tcPr>
            <w:tcW w:w="12000" w:type="dxa"/>
          </w:tcPr>
          <w:p w14:paraId="0EB05DBA" w14:textId="77777777" w:rsidR="00DE0920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O'Neill, B., Sorhaindo, B., Xiao, J. J., &amp; Garman, E. T. (2005). Financially distressed consumers: Their financial practices, financial well-being, and health. </w:t>
            </w:r>
            <w:r w:rsidRPr="00437187">
              <w:rPr>
                <w:rFonts w:ascii="Georgia" w:hAnsi="Georgia" w:cs="Arial"/>
                <w:i/>
                <w:sz w:val="22"/>
                <w:szCs w:val="22"/>
                <w:shd w:val="clear" w:color="auto" w:fill="FFFFFF"/>
              </w:rPr>
              <w:t>Journal of Financial Counseling and Planning, 16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(1), 73-87. </w:t>
            </w:r>
          </w:p>
          <w:p w14:paraId="5C76E419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8197FCD" w14:textId="426A043E" w:rsidR="00DE0920" w:rsidRPr="00437187" w:rsidRDefault="000903D7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0903D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01BD305C" w14:textId="77777777" w:rsidTr="00FD5C70">
        <w:trPr>
          <w:trHeight w:val="900"/>
        </w:trPr>
        <w:tc>
          <w:tcPr>
            <w:tcW w:w="12000" w:type="dxa"/>
          </w:tcPr>
          <w:p w14:paraId="1F08644A" w14:textId="0AF02298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Okech, D. (2008). 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 xml:space="preserve">Individual characteristics and social services associated with asset building in a children's college </w:t>
            </w:r>
            <w:r>
              <w:rPr>
                <w:rFonts w:ascii="Georgia" w:hAnsi="Georgia"/>
                <w:i/>
                <w:iCs/>
                <w:sz w:val="22"/>
                <w:szCs w:val="22"/>
              </w:rPr>
              <w:t>savings account program for low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>-income families 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(Order No. 3336867). Retrieved from ProQuest Dissertations &amp; Theses Global. (304148493).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34998A9E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167AF50" w14:textId="41D924EA" w:rsidR="00DE0920" w:rsidRPr="00437187" w:rsidRDefault="000903D7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0903D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13CA4E93" w14:textId="77777777" w:rsidTr="00FD5C70">
        <w:trPr>
          <w:trHeight w:val="891"/>
        </w:trPr>
        <w:tc>
          <w:tcPr>
            <w:tcW w:w="12000" w:type="dxa"/>
          </w:tcPr>
          <w:p w14:paraId="1FFC3BCF" w14:textId="77777777" w:rsidR="00DE0920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Okech, D. (2013). The independent effects of socio-demographic and programmatic factors on economic strain among parents in a Child Savings Accounts program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Children and Youth Services Review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35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6), 950-959.</w:t>
            </w:r>
          </w:p>
          <w:p w14:paraId="51F4F7EA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DD79DB7" w14:textId="7FAD9925" w:rsidR="00DE0920" w:rsidRPr="00437187" w:rsidRDefault="000903D7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outcomes criteria</w:t>
            </w:r>
            <w:r w:rsidRPr="00437187" w:rsidDel="000903D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5EB3B62C" w14:textId="77777777" w:rsidTr="00FD5C70">
        <w:trPr>
          <w:trHeight w:val="1089"/>
        </w:trPr>
        <w:tc>
          <w:tcPr>
            <w:tcW w:w="12000" w:type="dxa"/>
          </w:tcPr>
          <w:p w14:paraId="083AF72C" w14:textId="5928FE71" w:rsidR="00DE0920" w:rsidRPr="00DB1C58" w:rsidRDefault="00DE0920" w:rsidP="00DE0920">
            <w:pPr>
              <w:pStyle w:val="NormalWeb"/>
              <w:rPr>
                <w:rFonts w:ascii="Georgia" w:hAnsi="Georgia"/>
                <w:sz w:val="22"/>
                <w:szCs w:val="22"/>
              </w:rPr>
            </w:pPr>
            <w:r w:rsidRPr="00DB1C58">
              <w:rPr>
                <w:rFonts w:ascii="Georgia" w:hAnsi="Georgia"/>
                <w:sz w:val="22"/>
                <w:szCs w:val="22"/>
              </w:rPr>
              <w:t xml:space="preserve">Okech, D., Little, T. D., &amp; Williams-Shanks, T. (2011). Early savings for children's higher education: A comparison between savers and non-savers in a Child Development Account program. </w:t>
            </w:r>
            <w:r w:rsidRPr="00DB1C58">
              <w:rPr>
                <w:rFonts w:ascii="Georgia" w:hAnsi="Georgia"/>
                <w:i/>
                <w:sz w:val="22"/>
                <w:szCs w:val="22"/>
              </w:rPr>
              <w:t>Children and Youth Services Review, 33</w:t>
            </w:r>
            <w:r w:rsidRPr="00DB1C58">
              <w:rPr>
                <w:rFonts w:ascii="Georgia" w:hAnsi="Georgia"/>
                <w:sz w:val="22"/>
                <w:szCs w:val="22"/>
              </w:rPr>
              <w:t>(2011), 1592-1598. doi:10.1016/j.childyouth.2011.03.025</w:t>
            </w:r>
          </w:p>
          <w:p w14:paraId="53350FC1" w14:textId="159B7743" w:rsidR="00DE0920" w:rsidRPr="00DB1C58" w:rsidRDefault="00DE0920" w:rsidP="00DE0920">
            <w:pPr>
              <w:pStyle w:val="NormalWeb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5AA3B5A" w14:textId="64793462" w:rsidR="00DE0920" w:rsidRPr="00DB1C58" w:rsidRDefault="000903D7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DB1C58" w:rsidDel="000903D7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DB1C58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39D1E5B6" w14:textId="77777777" w:rsidTr="00FD5C70">
        <w:trPr>
          <w:trHeight w:val="620"/>
        </w:trPr>
        <w:tc>
          <w:tcPr>
            <w:tcW w:w="12000" w:type="dxa"/>
          </w:tcPr>
          <w:p w14:paraId="14B61C61" w14:textId="77777777" w:rsidR="00DE0920" w:rsidRPr="00DB1C58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DB1C58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Olsen, A., &amp; Whitman, K. (2007). Effective retirement savings programs: Design features and financial education. </w:t>
            </w:r>
            <w:r w:rsidRPr="00DB1C58">
              <w:rPr>
                <w:rFonts w:ascii="Georgia" w:hAnsi="Georgia" w:cs="Arial"/>
                <w:i/>
                <w:iCs/>
                <w:sz w:val="22"/>
                <w:szCs w:val="22"/>
              </w:rPr>
              <w:t>Social Security Bulletin</w:t>
            </w:r>
            <w:r w:rsidRPr="00DB1C58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DB1C58">
              <w:rPr>
                <w:rFonts w:ascii="Georgia" w:hAnsi="Georgia" w:cs="Arial"/>
                <w:i/>
                <w:iCs/>
                <w:sz w:val="22"/>
                <w:szCs w:val="22"/>
              </w:rPr>
              <w:t>67</w:t>
            </w:r>
            <w:r w:rsidRPr="00DB1C58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 53.</w:t>
            </w:r>
          </w:p>
          <w:p w14:paraId="5297F754" w14:textId="77777777" w:rsidR="00DE0920" w:rsidRPr="00DB1C58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4044B322" w14:textId="77777777" w:rsidR="00DE0920" w:rsidRPr="00DB1C58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0F5A0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Ottaviani, C., &amp; Vandone, D. (2018). Financial literacy, debt burden and impulsivity: A mediation analysis. </w:t>
            </w:r>
            <w:r w:rsidRPr="000F5A08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Economic Notes: Review of Banking, Finance and Monetary Economics</w:t>
            </w:r>
            <w:r w:rsidRPr="000F5A0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0F5A08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47</w:t>
            </w:r>
            <w:r w:rsidRPr="000F5A0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2-3), 439-454.</w:t>
            </w:r>
          </w:p>
          <w:p w14:paraId="74EC165D" w14:textId="77777777" w:rsidR="00DE0920" w:rsidRPr="00DB1C58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019EFE31" w14:textId="77777777" w:rsidR="00550A84" w:rsidRDefault="00550A84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04F3FA7C" w14:textId="058605F3" w:rsidR="00DE0920" w:rsidRPr="00DB1C58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0F5A08">
              <w:rPr>
                <w:rFonts w:ascii="Georgia" w:hAnsi="Georgia"/>
                <w:sz w:val="22"/>
                <w:szCs w:val="22"/>
              </w:rPr>
              <w:t xml:space="preserve">Otto, N. (2018). Financial wellness:  Financial wellbeing programs on the rise. </w:t>
            </w:r>
            <w:r w:rsidRPr="000F5A08">
              <w:rPr>
                <w:rFonts w:ascii="Georgia" w:hAnsi="Georgia"/>
                <w:i/>
                <w:sz w:val="22"/>
                <w:szCs w:val="22"/>
              </w:rPr>
              <w:t>Employee Benefit News, 32</w:t>
            </w:r>
            <w:r w:rsidRPr="000F5A08">
              <w:rPr>
                <w:rFonts w:ascii="Georgia" w:hAnsi="Georgia"/>
                <w:sz w:val="22"/>
                <w:szCs w:val="22"/>
              </w:rPr>
              <w:t>(3), 1.</w:t>
            </w:r>
          </w:p>
          <w:p w14:paraId="2F60A4F4" w14:textId="7479EFDE" w:rsidR="00DE0920" w:rsidRPr="00DB1C58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4BEDF20" w14:textId="0B58B089" w:rsidR="00DE0920" w:rsidRPr="00DB1C58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DB1C58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DB1C58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1D9615F3" w14:textId="62D963AA" w:rsidR="00DE0920" w:rsidRPr="00DB1C58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</w:p>
          <w:p w14:paraId="29A4FEDB" w14:textId="4054AC09" w:rsidR="00DE0920" w:rsidRPr="00DB1C58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DE0920" w:rsidRPr="00437187" w14:paraId="32972F69" w14:textId="77777777" w:rsidTr="00FD5C70">
        <w:trPr>
          <w:trHeight w:val="450"/>
        </w:trPr>
        <w:tc>
          <w:tcPr>
            <w:tcW w:w="12000" w:type="dxa"/>
          </w:tcPr>
          <w:p w14:paraId="44663BE7" w14:textId="77777777" w:rsidR="00DE0920" w:rsidRPr="00437187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Ouverson, K. &amp; Johnson, P. (2013). Family assets for independence in Minnesota (FAIM). Research report. West Central Minnesota Community Action, Inc. Retrieved from </w:t>
            </w:r>
            <w:hyperlink r:id="rId35" w:history="1">
              <w:r w:rsidRPr="00437187">
                <w:rPr>
                  <w:rStyle w:val="Hyperlink"/>
                  <w:rFonts w:cs="Arial"/>
                  <w:sz w:val="22"/>
                  <w:szCs w:val="22"/>
                  <w:shd w:val="clear" w:color="auto" w:fill="FFFFFF"/>
                </w:rPr>
                <w:t>www.minnesotafaim.org</w:t>
              </w:r>
            </w:hyperlink>
          </w:p>
          <w:p w14:paraId="2114DD05" w14:textId="77777777" w:rsidR="00DE0920" w:rsidRPr="00437187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86FC2F6" w14:textId="5128C4DD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FD5C70" w:rsidRPr="00437187" w14:paraId="0B99E56C" w14:textId="77777777" w:rsidTr="00FD5C70">
        <w:trPr>
          <w:trHeight w:val="909"/>
        </w:trPr>
        <w:tc>
          <w:tcPr>
            <w:tcW w:w="12000" w:type="dxa"/>
          </w:tcPr>
          <w:p w14:paraId="53DE55DD" w14:textId="77777777" w:rsidR="00FD5C70" w:rsidRPr="00FD5C70" w:rsidRDefault="00FD5C70" w:rsidP="00FD5C70">
            <w:pPr>
              <w:rPr>
                <w:rFonts w:ascii="Georgia" w:hAnsi="Georgia"/>
              </w:rPr>
            </w:pPr>
            <w:r w:rsidRPr="00FD5C70">
              <w:rPr>
                <w:rFonts w:ascii="Georgia" w:hAnsi="Georgia" w:cs="Arial"/>
                <w:color w:val="222222"/>
                <w:shd w:val="clear" w:color="auto" w:fill="FFFFFF"/>
              </w:rPr>
              <w:t>Palmer, L., Pichot, T., &amp; Kunovskaya, I. (2016). Promoting savings at tax time through a video-based solution-focused brief coaching intervention. </w:t>
            </w:r>
            <w:r w:rsidRPr="00FD5C70">
              <w:rPr>
                <w:rFonts w:ascii="Georgia" w:hAnsi="Georgia" w:cs="Arial"/>
                <w:i/>
                <w:iCs/>
                <w:color w:val="222222"/>
                <w:shd w:val="clear" w:color="auto" w:fill="FFFFFF"/>
              </w:rPr>
              <w:t>Journal of Financial Therapy</w:t>
            </w:r>
            <w:r w:rsidRPr="00FD5C70">
              <w:rPr>
                <w:rFonts w:ascii="Georgia" w:hAnsi="Georgia" w:cs="Arial"/>
                <w:color w:val="222222"/>
                <w:shd w:val="clear" w:color="auto" w:fill="FFFFFF"/>
              </w:rPr>
              <w:t>, </w:t>
            </w:r>
            <w:r w:rsidRPr="00FD5C70">
              <w:rPr>
                <w:rFonts w:ascii="Georgia" w:hAnsi="Georgia" w:cs="Arial"/>
                <w:i/>
                <w:iCs/>
                <w:color w:val="222222"/>
                <w:shd w:val="clear" w:color="auto" w:fill="FFFFFF"/>
              </w:rPr>
              <w:t>7</w:t>
            </w:r>
            <w:r w:rsidRPr="00FD5C70">
              <w:rPr>
                <w:rFonts w:ascii="Georgia" w:hAnsi="Georgia" w:cs="Arial"/>
                <w:color w:val="222222"/>
                <w:shd w:val="clear" w:color="auto" w:fill="FFFFFF"/>
              </w:rPr>
              <w:t>(1), 2.</w:t>
            </w:r>
          </w:p>
          <w:p w14:paraId="3A20C528" w14:textId="77777777" w:rsidR="00FD5C70" w:rsidRPr="00437187" w:rsidRDefault="00FD5C7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6385ECF" w14:textId="6D947250" w:rsidR="00FD5C7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  <w:r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2D1A14D8" w14:textId="77777777" w:rsidTr="00FD5C70">
        <w:trPr>
          <w:trHeight w:val="909"/>
        </w:trPr>
        <w:tc>
          <w:tcPr>
            <w:tcW w:w="12000" w:type="dxa"/>
          </w:tcPr>
          <w:p w14:paraId="296B7B39" w14:textId="77777777" w:rsidR="00DE0920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Parker, J. (2013). Developing financial capability through IDA saving clubs. In J. Birkenmaier, J., M. Sherraden, &amp; J. Curley (Eds.)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Financial Education and Capability: Research, Education, Policy, and Practice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 (pp. 174-191).</w:t>
            </w:r>
          </w:p>
          <w:p w14:paraId="6D029307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6CF631D" w14:textId="4E10D412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3A7532EB" w14:textId="77777777" w:rsidTr="00FD5C70">
        <w:trPr>
          <w:trHeight w:val="810"/>
        </w:trPr>
        <w:tc>
          <w:tcPr>
            <w:tcW w:w="12000" w:type="dxa"/>
          </w:tcPr>
          <w:p w14:paraId="0BCDEEA0" w14:textId="3D8A23D4" w:rsidR="00DE0920" w:rsidRDefault="00DE0920" w:rsidP="00DE0920">
            <w:pPr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</w:pPr>
            <w:r w:rsidRPr="000F5A0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Peeters, N., Rijk, K., Soetens, B., Storms, B., &amp; Hermans, K. (2018). A systematic literature review to identify successful elements for financial education and counseling in groups. </w:t>
            </w:r>
            <w:r w:rsidRPr="000F5A08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Journal of Consumer Affairs</w:t>
            </w:r>
            <w:r w:rsidRPr="000F5A0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0F5A08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52</w:t>
            </w:r>
            <w:r w:rsidRPr="000F5A0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2), 415-440.</w:t>
            </w:r>
          </w:p>
          <w:p w14:paraId="778D3F00" w14:textId="77777777" w:rsidR="00DE0920" w:rsidRPr="00B82D73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1B630636" w14:textId="6FA90B1C" w:rsidR="00DE0920" w:rsidRDefault="00DE0920" w:rsidP="00DE0920">
            <w:pPr>
              <w:rPr>
                <w:rFonts w:ascii="Georgia" w:hAnsi="Georgia"/>
                <w:i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 xml:space="preserve">Phillips, L., &amp; Chavarin, M. (2014)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Connecting domestic violence survivors to one-on-one financial counseling services: Lessons learned.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San Francisco, CA: San Francisco Office of Financial Empowerment.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 xml:space="preserve"> </w:t>
            </w:r>
          </w:p>
          <w:p w14:paraId="5C9E7CFB" w14:textId="77777777" w:rsidR="00DE0920" w:rsidRPr="00437187" w:rsidRDefault="00DE0920" w:rsidP="00DE0920">
            <w:pPr>
              <w:rPr>
                <w:rFonts w:ascii="Georgia" w:hAnsi="Georgia"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EA71531" w14:textId="1138E0B2" w:rsidR="00DE0920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lastRenderedPageBreak/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DB1C58" w:rsidDel="00442C1E">
              <w:rPr>
                <w:rFonts w:ascii="Georgia" w:hAnsi="Georgia"/>
                <w:sz w:val="22"/>
                <w:szCs w:val="22"/>
                <w:highlight w:val="yellow"/>
              </w:rPr>
              <w:t xml:space="preserve"> </w:t>
            </w:r>
          </w:p>
          <w:p w14:paraId="1F02975D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2CFF2E1D" w14:textId="72F2501C" w:rsidR="00DE0920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lastRenderedPageBreak/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  <w:p w14:paraId="472D9335" w14:textId="5016AEB3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</w:tr>
      <w:tr w:rsidR="00DE0920" w:rsidRPr="00437187" w14:paraId="17A9684D" w14:textId="77777777" w:rsidTr="00FD5C70">
        <w:trPr>
          <w:trHeight w:val="620"/>
        </w:trPr>
        <w:tc>
          <w:tcPr>
            <w:tcW w:w="12000" w:type="dxa"/>
          </w:tcPr>
          <w:p w14:paraId="40F20A8D" w14:textId="77777777" w:rsidR="00DE0920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de-DE"/>
              </w:rPr>
              <w:lastRenderedPageBreak/>
              <w:t xml:space="preserve">Potrich, A. C. G., Vieira, K. M., &amp; Mendes-Da-Silva, W. (2016).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Development of a financial literacy model for university students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Management Research Review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39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3), 356-376.</w:t>
            </w:r>
          </w:p>
          <w:p w14:paraId="3D2F32F8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6C32684" w14:textId="25A1ED3B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0A54AE4B" w14:textId="77777777" w:rsidTr="00FD5C70">
        <w:trPr>
          <w:trHeight w:val="620"/>
        </w:trPr>
        <w:tc>
          <w:tcPr>
            <w:tcW w:w="12000" w:type="dxa"/>
          </w:tcPr>
          <w:p w14:paraId="208BA143" w14:textId="77777777" w:rsidR="00DE0920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Prawitz, A., &amp; Cohart, J. (2014). Workplace financial education facilitates improvement in personal financial behaviors. </w:t>
            </w:r>
            <w:r w:rsidRPr="00437187">
              <w:rPr>
                <w:rFonts w:ascii="Georgia" w:hAnsi="Georgia" w:cs="Arial"/>
                <w:i/>
                <w:sz w:val="22"/>
                <w:szCs w:val="22"/>
                <w:shd w:val="clear" w:color="auto" w:fill="FFFFFF"/>
              </w:rPr>
              <w:t>Journal of Financial Counseling and Planning, 25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(1), 5-26. </w:t>
            </w:r>
          </w:p>
          <w:p w14:paraId="59131D59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D59D532" w14:textId="6F8A3F0E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2ABC3191" w14:textId="77777777" w:rsidTr="00FD5C70">
        <w:trPr>
          <w:trHeight w:val="620"/>
        </w:trPr>
        <w:tc>
          <w:tcPr>
            <w:tcW w:w="12000" w:type="dxa"/>
          </w:tcPr>
          <w:p w14:paraId="6DAF1F87" w14:textId="7A320932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Quercia, R., &amp; Spader, J. (2008). Does homeownership counseling affect the prepayment and default behavior of</w:t>
            </w:r>
            <w:r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 affordable mortgage borrowers?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Policy Analysis and Management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27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2), 304-325.</w:t>
            </w:r>
          </w:p>
          <w:p w14:paraId="7259654B" w14:textId="77777777" w:rsidR="00DE0920" w:rsidRPr="00437187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A8FD3C6" w14:textId="1788A0B7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2447106D" w14:textId="77777777" w:rsidTr="00FD5C70">
        <w:trPr>
          <w:trHeight w:val="620"/>
        </w:trPr>
        <w:tc>
          <w:tcPr>
            <w:tcW w:w="12000" w:type="dxa"/>
          </w:tcPr>
          <w:p w14:paraId="27B6393E" w14:textId="77777777" w:rsidR="00DE0920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Quinn, J. M. (2000). Mainstreaming financial education as an employee benefit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Financial Planning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13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5), 70.</w:t>
            </w:r>
          </w:p>
          <w:p w14:paraId="10C64AF7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2369D8E" w14:textId="670720F7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401C815F" w14:textId="77777777" w:rsidTr="00FD5C70">
        <w:trPr>
          <w:trHeight w:val="620"/>
        </w:trPr>
        <w:tc>
          <w:tcPr>
            <w:tcW w:w="12000" w:type="dxa"/>
          </w:tcPr>
          <w:p w14:paraId="14BED851" w14:textId="76B41271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>Quittman, L. (2010). Com</w:t>
            </w:r>
            <w:r>
              <w:rPr>
                <w:rFonts w:ascii="Georgia" w:hAnsi="Georgia"/>
                <w:sz w:val="22"/>
                <w:szCs w:val="22"/>
              </w:rPr>
              <w:t>munity Financial Access Pilot: C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reating templates for expanding financial opportunities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Community Investment, 22</w:t>
            </w:r>
            <w:r w:rsidRPr="00437187">
              <w:rPr>
                <w:rFonts w:ascii="Georgia" w:hAnsi="Georgia"/>
                <w:sz w:val="22"/>
                <w:szCs w:val="22"/>
              </w:rPr>
              <w:t>(2), 34-45.</w:t>
            </w:r>
          </w:p>
          <w:p w14:paraId="030133EE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4A60FAE5" w14:textId="77777777" w:rsidR="00550A84" w:rsidRDefault="00550A84" w:rsidP="00DE0920">
            <w:pPr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</w:pPr>
          </w:p>
          <w:p w14:paraId="19EB5930" w14:textId="54B54D3D" w:rsidR="00DE0920" w:rsidRPr="00B82D73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0F5A0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Rashid, A. A. A., Jantan, M. S., Fairuz, M. A. F. A., &amp; Halim, N. A. A. (2020). Financial Knowledge and Personal Financial Literacy in Investment Priorities Among University Students. </w:t>
            </w:r>
            <w:r w:rsidRPr="000F5A08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Available at SSRN 3541998</w:t>
            </w:r>
            <w:r w:rsidRPr="000F5A0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.</w:t>
            </w:r>
          </w:p>
          <w:p w14:paraId="554DF625" w14:textId="5D7B2A30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9465A94" w14:textId="0DBEAD32" w:rsidR="00DE0920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2E6788DE" w14:textId="09203ED4" w:rsidR="00DE0920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</w:p>
          <w:p w14:paraId="2AE8CD66" w14:textId="7C421222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</w:tr>
      <w:tr w:rsidR="00DE0920" w:rsidRPr="00437187" w14:paraId="1ABF474C" w14:textId="77777777" w:rsidTr="00FD5C70">
        <w:trPr>
          <w:trHeight w:val="846"/>
        </w:trPr>
        <w:tc>
          <w:tcPr>
            <w:tcW w:w="12000" w:type="dxa"/>
          </w:tcPr>
          <w:p w14:paraId="209BDFA6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/>
                <w:sz w:val="22"/>
                <w:szCs w:val="22"/>
                <w:lang w:val="de-DE"/>
              </w:rPr>
              <w:t xml:space="preserve">Rauscher, E., Elliott, W., O'Brien, M., Callahan, J., &amp; Steensma, J. (2017). 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Examining the relationship between parental educational expectations and a community-based children's savings account program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Children and Youth Services Review, 74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(2017), 96-107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</w:tcPr>
          <w:p w14:paraId="16DF9762" w14:textId="1273B70C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outcomes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748F9AEE" w14:textId="77777777" w:rsidTr="00FD5C70">
        <w:trPr>
          <w:trHeight w:val="909"/>
        </w:trPr>
        <w:tc>
          <w:tcPr>
            <w:tcW w:w="12000" w:type="dxa"/>
          </w:tcPr>
          <w:p w14:paraId="7F305292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  <w:shd w:val="clear" w:color="auto" w:fill="FFFFFF"/>
              </w:rPr>
            </w:pPr>
          </w:p>
          <w:p w14:paraId="787D5844" w14:textId="3D018AA3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Reutebuch, T. G. (1999). 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>Asset accumulation and the economic and social development of working poor households and communities 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(Order No. 9941417). Retrieved from ProQuest Dissertations &amp; Theses Global. (304540045).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371EE708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D5447D1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3791EF21" w14:textId="09EADED8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8E4D5F" w14:paraId="7E526AEF" w14:textId="77777777" w:rsidTr="00FD5C70">
        <w:trPr>
          <w:trHeight w:val="810"/>
        </w:trPr>
        <w:tc>
          <w:tcPr>
            <w:tcW w:w="12000" w:type="dxa"/>
          </w:tcPr>
          <w:p w14:paraId="3123968B" w14:textId="77777777" w:rsidR="00DE0920" w:rsidRPr="00B82D73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0F5A0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Riitsalu, L. (2018). Goals, commitment and peer effects as tools for improving the behavioural outcomes of financial education. </w:t>
            </w:r>
            <w:r w:rsidRPr="000F5A08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Citizenship, Social and Economics Education</w:t>
            </w:r>
            <w:r w:rsidRPr="000F5A0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0F5A08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17</w:t>
            </w:r>
            <w:r w:rsidRPr="000F5A0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3), 188-209.</w:t>
            </w:r>
          </w:p>
          <w:p w14:paraId="19A0CB29" w14:textId="77777777" w:rsidR="00DE0920" w:rsidRPr="008E4D5F" w:rsidRDefault="00DE0920" w:rsidP="00DE0920">
            <w:pPr>
              <w:rPr>
                <w:rFonts w:ascii="Georgia" w:hAnsi="Georgia"/>
                <w:sz w:val="22"/>
                <w:szCs w:val="22"/>
                <w:shd w:val="clear" w:color="auto" w:fill="FFFFFF"/>
              </w:rPr>
            </w:pPr>
          </w:p>
          <w:p w14:paraId="7BB0156C" w14:textId="33352A34" w:rsidR="00DE0920" w:rsidRPr="00E34493" w:rsidRDefault="00DE0920" w:rsidP="00DE0920">
            <w:pPr>
              <w:rPr>
                <w:rFonts w:ascii="Georgia" w:hAnsi="Georgia"/>
                <w:sz w:val="22"/>
                <w:szCs w:val="22"/>
                <w:shd w:val="clear" w:color="auto" w:fill="FFFFFF"/>
              </w:rPr>
            </w:pPr>
            <w:r w:rsidRPr="001B2CBF">
              <w:rPr>
                <w:rFonts w:ascii="Georgia" w:hAnsi="Georgia"/>
                <w:sz w:val="22"/>
                <w:szCs w:val="22"/>
                <w:shd w:val="clear" w:color="auto" w:fill="FFFFFF"/>
              </w:rPr>
              <w:t>Robertson, A. S., &amp; Curley, J. (2016). </w:t>
            </w:r>
            <w:r w:rsidRPr="001B2CBF">
              <w:rPr>
                <w:rFonts w:ascii="Georgia" w:hAnsi="Georgia"/>
                <w:i/>
                <w:iCs/>
                <w:sz w:val="22"/>
                <w:szCs w:val="22"/>
              </w:rPr>
              <w:t>Annual report on the ASSET Project’s Head Start Family Financial Capability Pilot: 2014–2015</w:t>
            </w:r>
            <w:r w:rsidRPr="00E34493">
              <w:rPr>
                <w:rFonts w:ascii="Georgia" w:hAnsi="Georgia"/>
                <w:sz w:val="22"/>
                <w:szCs w:val="22"/>
                <w:shd w:val="clear" w:color="auto" w:fill="FFFFFF"/>
              </w:rPr>
              <w:t> (CSD Research Report No. 16-04). St. Louis, MO: Washington University, Center for Social Development.</w:t>
            </w:r>
          </w:p>
          <w:p w14:paraId="4437836A" w14:textId="77777777" w:rsidR="00DE0920" w:rsidRPr="00E34493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6CE8CF0" w14:textId="7CB0138C" w:rsidR="00DE0920" w:rsidRPr="00E34493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  <w:r w:rsidRPr="00DB1C58" w:rsidDel="00442C1E">
              <w:rPr>
                <w:rFonts w:ascii="Georgia" w:hAnsi="Georgia"/>
                <w:sz w:val="22"/>
                <w:szCs w:val="22"/>
                <w:highlight w:val="yellow"/>
              </w:rPr>
              <w:t xml:space="preserve"> </w:t>
            </w:r>
          </w:p>
          <w:p w14:paraId="41AD3CF3" w14:textId="56BB5C52" w:rsidR="00DE0920" w:rsidRPr="00E34493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  <w:p w14:paraId="20B9432A" w14:textId="25CE76CB" w:rsidR="00DE0920" w:rsidRPr="00E34493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</w:tr>
      <w:tr w:rsidR="00DE0920" w:rsidRPr="00437187" w14:paraId="40175187" w14:textId="77777777" w:rsidTr="00FD5C70">
        <w:trPr>
          <w:trHeight w:val="620"/>
        </w:trPr>
        <w:tc>
          <w:tcPr>
            <w:tcW w:w="12000" w:type="dxa"/>
          </w:tcPr>
          <w:p w14:paraId="2D32BFA7" w14:textId="77777777" w:rsidR="00DE0920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es-ES"/>
              </w:rPr>
              <w:lastRenderedPageBreak/>
              <w:t xml:space="preserve">Rohe, W. M., Gorham, L. S., &amp; Quercia, R. G. (2005).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Individual development accounts: Participants’ characteristics and success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Urban Affairs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27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5), 503-520.</w:t>
            </w:r>
          </w:p>
          <w:p w14:paraId="3ADD5A5F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8E0B89D" w14:textId="6EE01690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outcomes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58C36AAF" w14:textId="77777777" w:rsidTr="00FD5C70">
        <w:trPr>
          <w:trHeight w:val="900"/>
        </w:trPr>
        <w:tc>
          <w:tcPr>
            <w:tcW w:w="12000" w:type="dxa"/>
          </w:tcPr>
          <w:p w14:paraId="0EEF4768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>Roll, S. &amp; Moulton, S. (2016). The impact of credit counseling on consumer outcomes: Evidence from a national demonstration program. Washington, D.C.: Federal Deposit Insurance Corporation.</w:t>
            </w:r>
          </w:p>
          <w:p w14:paraId="599F707F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4ABAAC7" w14:textId="684D0C5C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065888F1" w14:textId="77777777" w:rsidTr="00FD5C70">
        <w:trPr>
          <w:trHeight w:val="900"/>
        </w:trPr>
        <w:tc>
          <w:tcPr>
            <w:tcW w:w="12000" w:type="dxa"/>
          </w:tcPr>
          <w:p w14:paraId="0C931D2D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>Roll, S. P. (2016) Credit counseling, financial coaching, and client outcomes: An examination of program impacts and implementation dynamics. Doctoral Dissertation.  Columbus, OH:  The Ohio State University.</w:t>
            </w:r>
          </w:p>
          <w:p w14:paraId="5BE0A5F9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44C1899" w14:textId="10C1725D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5253E276" w14:textId="77777777" w:rsidTr="00FD5C70">
        <w:trPr>
          <w:trHeight w:val="900"/>
        </w:trPr>
        <w:tc>
          <w:tcPr>
            <w:tcW w:w="12000" w:type="dxa"/>
          </w:tcPr>
          <w:p w14:paraId="02D30A43" w14:textId="77777777" w:rsidR="00DE0920" w:rsidRPr="00C367AD" w:rsidRDefault="00DE0920" w:rsidP="00DE0920">
            <w:pPr>
              <w:rPr>
                <w:rFonts w:ascii="Georgia" w:hAnsi="Georgia" w:cs="Arial"/>
                <w:iCs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Rosato, N. S. (2005). An Evaluation of the Success of Saving-growing Personal Assets Project: Individual Development Accounts for People with Developmental Disabilities. </w:t>
            </w:r>
            <w:r w:rsidRPr="00C367AD">
              <w:rPr>
                <w:rFonts w:ascii="Georgia" w:hAnsi="Georgia" w:cs="Arial"/>
                <w:iCs/>
                <w:sz w:val="22"/>
                <w:szCs w:val="22"/>
              </w:rPr>
              <w:t xml:space="preserve">New Brunswick, NJ: Rutgers Center for State Health Policy. </w:t>
            </w:r>
          </w:p>
          <w:p w14:paraId="0D8A337C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9E5DCCA" w14:textId="0FBACCA8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04668D7D" w14:textId="77777777" w:rsidTr="00FD5C70">
        <w:trPr>
          <w:trHeight w:val="922"/>
        </w:trPr>
        <w:tc>
          <w:tcPr>
            <w:tcW w:w="12000" w:type="dxa"/>
          </w:tcPr>
          <w:p w14:paraId="753D67AE" w14:textId="77777777" w:rsidR="00DE0920" w:rsidRDefault="00DE0920" w:rsidP="00DE0920">
            <w:pPr>
              <w:pStyle w:val="NormalWeb"/>
              <w:rPr>
                <w:rFonts w:ascii="Georgia" w:hAnsi="Georgia"/>
                <w:iCs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Rothwell, D. W. (2010). Asset Building Among Native Hawaiians: Lessons From the Kahikü Individual Development Account Program. 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>Hülili: Multidisciplinary Research on Hawaiian Well-</w:t>
            </w:r>
            <w:proofErr w:type="gramStart"/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>Being ,</w:t>
            </w:r>
            <w:proofErr w:type="gramEnd"/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 xml:space="preserve"> 6</w:t>
            </w:r>
            <w:r w:rsidRPr="00437187">
              <w:rPr>
                <w:rFonts w:ascii="Georgia" w:hAnsi="Georgia"/>
                <w:iCs/>
                <w:sz w:val="22"/>
                <w:szCs w:val="22"/>
              </w:rPr>
              <w:t xml:space="preserve">(2010), 187-211. </w:t>
            </w:r>
          </w:p>
          <w:p w14:paraId="7723A1BB" w14:textId="77777777" w:rsidR="00DE0920" w:rsidRPr="00437187" w:rsidRDefault="00DE0920" w:rsidP="00DE0920">
            <w:pPr>
              <w:pStyle w:val="NormalWeb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D006D1C" w14:textId="726B0C11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36F76D11" w14:textId="77777777" w:rsidTr="00FD5C70">
        <w:trPr>
          <w:trHeight w:val="620"/>
        </w:trPr>
        <w:tc>
          <w:tcPr>
            <w:tcW w:w="12000" w:type="dxa"/>
          </w:tcPr>
          <w:p w14:paraId="78486F22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 xml:space="preserve">Rothwell, D. W. (2013). Pathways to higher education for Native Hawaiian Individual Development Account participants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The International Indigenous Policy Journal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,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4</w:t>
            </w:r>
            <w:r w:rsidRPr="00437187">
              <w:rPr>
                <w:rFonts w:ascii="Georgia" w:hAnsi="Georgia"/>
                <w:sz w:val="22"/>
                <w:szCs w:val="22"/>
              </w:rPr>
              <w:t>(4), 1-18.</w:t>
            </w:r>
          </w:p>
          <w:p w14:paraId="6D4E9E5E" w14:textId="16849B59" w:rsidR="000F5A08" w:rsidRPr="00437187" w:rsidRDefault="000F5A08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C1E718F" w14:textId="5B9B5DD1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587AB15E" w14:textId="77777777" w:rsidTr="00FD5C70">
        <w:trPr>
          <w:trHeight w:val="909"/>
        </w:trPr>
        <w:tc>
          <w:tcPr>
            <w:tcW w:w="12000" w:type="dxa"/>
          </w:tcPr>
          <w:p w14:paraId="4FBF7905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 xml:space="preserve">Rothwell, D. W. &amp; Sultana, N. (2013). Cash-flow and savings practices of low-income households: Evidence from a follow-up study of IDA participants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Journal of Social Service Research, 39(</w:t>
            </w:r>
            <w:r w:rsidRPr="00437187">
              <w:rPr>
                <w:rFonts w:ascii="Georgia" w:hAnsi="Georgia"/>
                <w:sz w:val="22"/>
                <w:szCs w:val="22"/>
              </w:rPr>
              <w:t>2), 281-292. DOI:10.1080/01488376.2012.754828</w:t>
            </w:r>
          </w:p>
          <w:p w14:paraId="47CEED6D" w14:textId="7D7A7013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43B1D77C" w14:textId="77777777" w:rsidR="00DE0920" w:rsidRPr="00B82D73" w:rsidRDefault="00DE0920" w:rsidP="00DE0920">
            <w:pPr>
              <w:rPr>
                <w:rFonts w:ascii="Georgia" w:hAnsi="Georgia"/>
              </w:rPr>
            </w:pPr>
            <w:r w:rsidRPr="000F5A08">
              <w:rPr>
                <w:rFonts w:ascii="Georgia" w:hAnsi="Georgia" w:cs="Arial"/>
                <w:color w:val="222222"/>
                <w:sz w:val="20"/>
                <w:szCs w:val="20"/>
                <w:shd w:val="clear" w:color="auto" w:fill="FFFFFF"/>
              </w:rPr>
              <w:t>Sari, R. C., &amp; Fatimah, P. R. (2017). Bringing voluntary financial education in emerging economy: Role of financial socialization during elementary years. </w:t>
            </w:r>
            <w:r w:rsidRPr="000F5A08">
              <w:rPr>
                <w:rFonts w:ascii="Georgia" w:hAnsi="Georgia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The Asia-Pacific Education Researcher</w:t>
            </w:r>
            <w:r w:rsidRPr="000F5A08">
              <w:rPr>
                <w:rFonts w:ascii="Georgia" w:hAnsi="Georgia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0F5A08">
              <w:rPr>
                <w:rFonts w:ascii="Georgia" w:hAnsi="Georgia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26</w:t>
            </w:r>
            <w:r w:rsidRPr="000F5A08">
              <w:rPr>
                <w:rFonts w:ascii="Georgia" w:hAnsi="Georgia" w:cs="Arial"/>
                <w:color w:val="222222"/>
                <w:sz w:val="20"/>
                <w:szCs w:val="20"/>
                <w:shd w:val="clear" w:color="auto" w:fill="FFFFFF"/>
              </w:rPr>
              <w:t>(3-4), 183-192.</w:t>
            </w:r>
          </w:p>
          <w:p w14:paraId="5D2A7300" w14:textId="77777777" w:rsidR="00DE0920" w:rsidRPr="00FD70DE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76B12795" w14:textId="6CAFC0FD" w:rsidR="00DE0920" w:rsidRPr="00B82D73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0F5A0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Shi, X., Prevett, P., Farnsworth, V., Kwong, K. C., Wan, W., He, F</w:t>
            </w:r>
            <w:proofErr w:type="gramStart"/>
            <w:r w:rsidRPr="000F5A0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., ...</w:t>
            </w:r>
            <w:proofErr w:type="gramEnd"/>
            <w:r w:rsidRPr="000F5A0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 xml:space="preserve"> &amp; Zhen, L. (2019). Modeling changes to survey response items over time in a Britain financial literacy education study. </w:t>
            </w:r>
            <w:r w:rsidRPr="000F5A08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Journal of Financial Counseling and Planning</w:t>
            </w:r>
            <w:r w:rsidRPr="000F5A0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0F5A08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30</w:t>
            </w:r>
            <w:r w:rsidRPr="000F5A0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1), 56-66.</w:t>
            </w:r>
          </w:p>
          <w:p w14:paraId="4D1FF13A" w14:textId="5DE8D20C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D7625EB" w14:textId="0DDC6856" w:rsidR="00DE0920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03780009" w14:textId="0A7CC1E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79620503" w14:textId="247C0A1E" w:rsidR="00DE0920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</w:p>
          <w:p w14:paraId="4CF3A87B" w14:textId="58B79965" w:rsidR="00DE0920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</w:p>
          <w:p w14:paraId="18999F23" w14:textId="48E6C8F1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</w:tr>
      <w:tr w:rsidR="00DE0920" w:rsidRPr="00437187" w14:paraId="6950135D" w14:textId="77777777" w:rsidTr="00FD5C70">
        <w:trPr>
          <w:trHeight w:val="639"/>
        </w:trPr>
        <w:tc>
          <w:tcPr>
            <w:tcW w:w="12000" w:type="dxa"/>
          </w:tcPr>
          <w:p w14:paraId="7F929A7E" w14:textId="46F328E5" w:rsidR="00DE0920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D74D4C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Southern Good Faith Fund. </w:t>
            </w:r>
            <w:r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2006). Arkansas Individual Development A</w:t>
            </w:r>
            <w:r w:rsidRPr="00D74D4C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ccount (IDA) program: Survey shows broad impact. </w:t>
            </w:r>
            <w:r w:rsidRPr="00D74D4C">
              <w:rPr>
                <w:rFonts w:ascii="Georgia" w:hAnsi="Georgia" w:cs="Arial"/>
                <w:i/>
                <w:iCs/>
                <w:sz w:val="22"/>
                <w:szCs w:val="22"/>
              </w:rPr>
              <w:t>Policy Points</w:t>
            </w:r>
            <w:r w:rsidRPr="00D74D4C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D74D4C">
              <w:rPr>
                <w:rFonts w:ascii="Georgia" w:hAnsi="Georgia" w:cs="Arial"/>
                <w:i/>
                <w:iCs/>
                <w:sz w:val="22"/>
                <w:szCs w:val="22"/>
              </w:rPr>
              <w:t>28</w:t>
            </w:r>
            <w:r w:rsidRPr="00D74D4C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 1-5.</w:t>
            </w:r>
          </w:p>
          <w:p w14:paraId="39647B90" w14:textId="482C52CA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6FD7C739" w14:textId="77777777" w:rsidR="00DE0920" w:rsidRPr="000F5A08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0F5A0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Stacy, C. P., Theodos, B., &amp; Bai, B. (2018). How to prevent mortgage default without skin in the game: Evidence from an integrated homeownership support nonprofit. </w:t>
            </w:r>
            <w:r w:rsidRPr="000F5A08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Journal of Housing Economics</w:t>
            </w:r>
            <w:r w:rsidRPr="000F5A0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0F5A08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39</w:t>
            </w:r>
            <w:r w:rsidRPr="000F5A0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 17-24.</w:t>
            </w:r>
          </w:p>
          <w:p w14:paraId="6770DDAE" w14:textId="77777777" w:rsidR="00DE0920" w:rsidRPr="000F5A08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1AB5FA31" w14:textId="5F443CD3" w:rsidR="00DE0920" w:rsidRPr="00B82D73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0F5A0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Roll, S. (2016). </w:t>
            </w:r>
            <w:r w:rsidRPr="000F5A08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Credit counseling, financial coaching, and client outcomes: An examination of program impacts and implementation dynamics</w:t>
            </w:r>
            <w:r w:rsidRPr="000F5A0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 xml:space="preserve"> (Doctoral </w:t>
            </w:r>
            <w:r w:rsidRPr="000F5A0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lastRenderedPageBreak/>
              <w:t>dissertation, The Ohio State University).</w:t>
            </w:r>
          </w:p>
          <w:p w14:paraId="75F35111" w14:textId="62C84DFB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AA55983" w14:textId="6D550347" w:rsidR="00DE0920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lastRenderedPageBreak/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6986C0C2" w14:textId="57280600" w:rsidR="00DE0920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  <w:p w14:paraId="39142BBA" w14:textId="7CDE0AE6" w:rsidR="00DE0920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  <w:p w14:paraId="1279E4ED" w14:textId="5D67ADC1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</w:tr>
      <w:tr w:rsidR="00DE0920" w:rsidRPr="00437187" w14:paraId="32F1E28F" w14:textId="77777777" w:rsidTr="00FD5C70">
        <w:trPr>
          <w:trHeight w:val="891"/>
        </w:trPr>
        <w:tc>
          <w:tcPr>
            <w:tcW w:w="12000" w:type="dxa"/>
          </w:tcPr>
          <w:p w14:paraId="363DC045" w14:textId="6CA30AA7" w:rsidR="00DE0920" w:rsidRDefault="00DE0920" w:rsidP="00DE0920">
            <w:pPr>
              <w:rPr>
                <w:rFonts w:ascii="Georgia" w:hAnsi="Georgia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lastRenderedPageBreak/>
              <w:t>Russell, R.</w:t>
            </w:r>
            <w:r w:rsidRPr="00437187">
              <w:rPr>
                <w:rFonts w:ascii="Georgia" w:hAnsi="Georgia"/>
                <w:sz w:val="22"/>
                <w:szCs w:val="22"/>
              </w:rPr>
              <w:t>, Brooks, R. D.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, &amp; Nair, A. (2006). </w:t>
            </w:r>
            <w:r w:rsidRPr="00437187">
              <w:rPr>
                <w:rFonts w:ascii="Georgia" w:hAnsi="Georgia"/>
                <w:sz w:val="22"/>
                <w:szCs w:val="22"/>
              </w:rPr>
              <w:t>Evaluating</w:t>
            </w:r>
            <w:r>
              <w:rPr>
                <w:rFonts w:ascii="Georgia" w:hAnsi="Georgia"/>
                <w:sz w:val="22"/>
                <w:szCs w:val="22"/>
              </w:rPr>
              <w:t xml:space="preserve"> a financial literacy program: T</w:t>
            </w:r>
            <w:r w:rsidRPr="00437187">
              <w:rPr>
                <w:rFonts w:ascii="Georgia" w:hAnsi="Georgia"/>
                <w:sz w:val="22"/>
                <w:szCs w:val="22"/>
              </w:rPr>
              <w:t>he case of the Australian MoneyMinded program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. In M. Jackson, S. Singh, &amp; R. Russell (Eds.), 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>Proceedings of the Financial Literacy, Banking &amp; Identity Conference 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 xml:space="preserve">(pp. 1 - 11). </w:t>
            </w:r>
          </w:p>
          <w:p w14:paraId="4003CAA0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C812EEB" w14:textId="69EC528E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25D8A9AB" w14:textId="77777777" w:rsidTr="00FD5C70">
        <w:trPr>
          <w:trHeight w:val="621"/>
        </w:trPr>
        <w:tc>
          <w:tcPr>
            <w:tcW w:w="12000" w:type="dxa"/>
          </w:tcPr>
          <w:p w14:paraId="7A05F180" w14:textId="3C3630F8" w:rsidR="00DE0920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Russell, R., Brooks, R., Nair, A., &amp; Fredline, L. (2006). The initial impacts of a matched s</w:t>
            </w:r>
            <w:r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avings program: T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he Saver Plus program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Economic Papers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25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1), 32-40.</w:t>
            </w:r>
          </w:p>
          <w:p w14:paraId="048D6517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F6BCE5D" w14:textId="545F5FD5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1AEF54E6" w14:textId="77777777" w:rsidTr="00FD5C70">
        <w:trPr>
          <w:trHeight w:val="891"/>
        </w:trPr>
        <w:tc>
          <w:tcPr>
            <w:tcW w:w="12000" w:type="dxa"/>
          </w:tcPr>
          <w:p w14:paraId="510EC4EB" w14:textId="77777777" w:rsidR="00DE0920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Russell, R., &amp; Fredline, L. (2004). Saver Plus Progress and Perspectives: Evaluation of the Savers Plus Pilot Project (Interim Report). Melbourne, AU: RMIT University, Research Development Unit. </w:t>
            </w:r>
          </w:p>
          <w:p w14:paraId="03F1BD79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BFE6ED8" w14:textId="13EA7A21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1736075A" w14:textId="77777777" w:rsidTr="00FD5C70">
        <w:trPr>
          <w:trHeight w:val="810"/>
        </w:trPr>
        <w:tc>
          <w:tcPr>
            <w:tcW w:w="12000" w:type="dxa"/>
          </w:tcPr>
          <w:p w14:paraId="3EA54A4E" w14:textId="77777777" w:rsidR="00DE0920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Saliterman, V., &amp; Sheckley, B. G. (2004). Adult learning principles and pension participant behavior. In Olivia S. Mitchell &amp; Stephen P. Utkus (Eds.), 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Pension design and structure: New lessons from behavioral finance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 (pp. 222-234). Norfold: Oxford University Press. </w:t>
            </w:r>
          </w:p>
          <w:p w14:paraId="6A98BBEA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06E0157" w14:textId="361D0F8E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531E0F77" w14:textId="77777777" w:rsidTr="00FD5C70">
        <w:trPr>
          <w:trHeight w:val="621"/>
        </w:trPr>
        <w:tc>
          <w:tcPr>
            <w:tcW w:w="12000" w:type="dxa"/>
          </w:tcPr>
          <w:p w14:paraId="6620717E" w14:textId="736D8550" w:rsidR="00DE0920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Sanders, C. K. </w:t>
            </w:r>
            <w:r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2014). Savings for survivors: A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n individual development account program for survivors of intimate-partner violence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Social Service Research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40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3), 297-312.</w:t>
            </w:r>
          </w:p>
          <w:p w14:paraId="64FE7632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46E80453" w14:textId="77777777" w:rsidR="00DE0920" w:rsidRPr="00B82D73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0F5A0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Sari, R. C., &amp; Fatimah, P. R. (2017). Bringing voluntary financial education in emerging economy: Role of financial socialization during elementary years. </w:t>
            </w:r>
            <w:r w:rsidRPr="000F5A08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The Asia-Pacific Education Researcher</w:t>
            </w:r>
            <w:r w:rsidRPr="000F5A0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0F5A08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26</w:t>
            </w:r>
            <w:r w:rsidRPr="000F5A08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3-4), 183-192.</w:t>
            </w:r>
          </w:p>
          <w:p w14:paraId="0EC4C9A3" w14:textId="522A96CC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5C23D2F" w14:textId="3213A13B" w:rsidR="00DE0920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7255877E" w14:textId="2395E146" w:rsidR="00DE0920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</w:p>
          <w:p w14:paraId="2E782B33" w14:textId="3631DDB8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</w:tr>
      <w:tr w:rsidR="00DE0920" w:rsidRPr="00437187" w14:paraId="756490C1" w14:textId="77777777" w:rsidTr="00FD5C70">
        <w:trPr>
          <w:trHeight w:val="1080"/>
        </w:trPr>
        <w:tc>
          <w:tcPr>
            <w:tcW w:w="12000" w:type="dxa"/>
          </w:tcPr>
          <w:p w14:paraId="1161DEDB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  <w:shd w:val="clear" w:color="auto" w:fill="FFFFFF"/>
              </w:rPr>
            </w:pPr>
            <w:r w:rsidRPr="00E26067">
              <w:rPr>
                <w:rFonts w:ascii="Georgia" w:hAnsi="Georgia"/>
                <w:sz w:val="22"/>
                <w:szCs w:val="22"/>
                <w:shd w:val="clear" w:color="auto" w:fill="FFFFFF"/>
                <w:lang w:val="de-DE"/>
              </w:rPr>
              <w:t>Schreiner, M., Clancy, M., &amp; Sherraden, M. (2002).</w:t>
            </w:r>
            <w:r w:rsidRPr="00E26067">
              <w:rPr>
                <w:rStyle w:val="apple-converted-space"/>
                <w:sz w:val="22"/>
                <w:szCs w:val="22"/>
                <w:shd w:val="clear" w:color="auto" w:fill="FFFFFF"/>
                <w:lang w:val="de-DE"/>
              </w:rPr>
              <w:t> </w:t>
            </w:r>
            <w:r w:rsidRPr="00437187">
              <w:rPr>
                <w:rStyle w:val="Emphasis"/>
                <w:rFonts w:ascii="Georgia" w:hAnsi="Georgia"/>
                <w:sz w:val="22"/>
                <w:szCs w:val="22"/>
              </w:rPr>
              <w:t>Saving performance in the American Dream Demonstration: A national demonstration of Individual Development Accounts</w:t>
            </w:r>
            <w:r w:rsidRPr="00437187">
              <w:rPr>
                <w:rStyle w:val="apple-converted-space"/>
                <w:i/>
                <w:iCs/>
                <w:sz w:val="22"/>
                <w:szCs w:val="22"/>
              </w:rPr>
              <w:t> 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(CSD Report 02-15).  St. Louis, MO: Washington University, Center for Social Development</w:t>
            </w:r>
          </w:p>
          <w:p w14:paraId="434438CF" w14:textId="2F8B6301" w:rsidR="000F5A08" w:rsidRPr="00437187" w:rsidRDefault="000F5A08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B444700" w14:textId="43A89A3D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3F433533" w14:textId="77777777" w:rsidTr="00FD5C70">
        <w:trPr>
          <w:trHeight w:val="630"/>
        </w:trPr>
        <w:tc>
          <w:tcPr>
            <w:tcW w:w="12000" w:type="dxa"/>
          </w:tcPr>
          <w:p w14:paraId="05AEE2D7" w14:textId="77777777" w:rsidR="00DE0920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Schreinder, M. &amp; Sherraden, M. (2017)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Can the poor save</w:t>
            </w:r>
            <w:proofErr w:type="gramStart"/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?:</w:t>
            </w:r>
            <w:proofErr w:type="gramEnd"/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 xml:space="preserve"> Saving and asset building in individual development accounts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. New York: Routledge.</w:t>
            </w:r>
          </w:p>
          <w:p w14:paraId="2E124070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D3EDA23" w14:textId="72AF2197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13D15697" w14:textId="77777777" w:rsidTr="00FD5C70">
        <w:trPr>
          <w:trHeight w:val="909"/>
        </w:trPr>
        <w:tc>
          <w:tcPr>
            <w:tcW w:w="12000" w:type="dxa"/>
          </w:tcPr>
          <w:p w14:paraId="21411372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Schreiner, M., Sherraden, M., Clancy, M., Johnson, L., Curley, J., Grinstein-Weiss, M., et al. (2001). 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>Savings and asset accumulation in individual development accounts 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(CSD Report 01-23). St. Louis, MO: Washington University, Center for Social Development.</w:t>
            </w:r>
          </w:p>
          <w:p w14:paraId="105CC01E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1430987" w14:textId="00A4A0D7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63A4C417" w14:textId="77777777" w:rsidTr="00FD5C70">
        <w:trPr>
          <w:trHeight w:val="900"/>
        </w:trPr>
        <w:tc>
          <w:tcPr>
            <w:tcW w:w="12000" w:type="dxa"/>
          </w:tcPr>
          <w:p w14:paraId="5893BEE0" w14:textId="77777777" w:rsidR="00DE0920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de-DE"/>
              </w:rPr>
              <w:t xml:space="preserve">Schreiner, M., Sherraden, M., Clancy, M., Johnson, L., Curley, J., Zhan, M., ... &amp; Grinstein-Weiss, M. (2005).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Assets and the poor: Evidence from individual development accounts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Inclusion in the American dream: Assets, poverty, and public policy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 185-215.</w:t>
            </w:r>
          </w:p>
          <w:p w14:paraId="60F38A76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A13C620" w14:textId="6BD90BBF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57256885" w14:textId="77777777" w:rsidTr="00FD5C70">
        <w:trPr>
          <w:trHeight w:val="810"/>
        </w:trPr>
        <w:tc>
          <w:tcPr>
            <w:tcW w:w="12000" w:type="dxa"/>
          </w:tcPr>
          <w:p w14:paraId="370E75A3" w14:textId="77777777" w:rsidR="00DE0920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nb-NO"/>
              </w:rPr>
              <w:lastRenderedPageBreak/>
              <w:t xml:space="preserve">Seligman, J. S., &amp; Bose, R. (2012).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Learning by doing: Active employer sponsored retirement savings plan participation and household wealth accumulation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The Quarterly Review of Economics and Finance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52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2), 162-172.</w:t>
            </w:r>
          </w:p>
          <w:p w14:paraId="430399F8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C36A358" w14:textId="77E6C9CF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outcomes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056AAD01" w14:textId="77777777" w:rsidTr="00FD5C70">
        <w:trPr>
          <w:trHeight w:val="981"/>
        </w:trPr>
        <w:tc>
          <w:tcPr>
            <w:tcW w:w="12000" w:type="dxa"/>
          </w:tcPr>
          <w:p w14:paraId="40C3B506" w14:textId="77777777" w:rsidR="00DE0920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de-DE"/>
              </w:rPr>
              <w:t xml:space="preserve">Servon, L. J., &amp; Kaestner, R. (2008).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Consumer financial literacy and the impact of online banking on the financial behavior of lower</w:t>
            </w:r>
            <w:r w:rsidRPr="00437187">
              <w:rPr>
                <w:rFonts w:ascii="Noteworthy Bold" w:hAnsi="Noteworthy Bold" w:cs="Noteworthy Bold"/>
                <w:sz w:val="22"/>
                <w:szCs w:val="22"/>
                <w:shd w:val="clear" w:color="auto" w:fill="FFFFFF"/>
              </w:rPr>
              <w:t>‐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income bank customers. Journal of Consumer Affairs, 42(2), 271-305.</w:t>
            </w:r>
          </w:p>
          <w:p w14:paraId="51279267" w14:textId="77777777" w:rsidR="00DE0920" w:rsidRPr="00437187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6285C52" w14:textId="6AE527F1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1A4C0B1F" w14:textId="77777777" w:rsidTr="00FD5C70">
        <w:trPr>
          <w:trHeight w:val="630"/>
        </w:trPr>
        <w:tc>
          <w:tcPr>
            <w:tcW w:w="12000" w:type="dxa"/>
          </w:tcPr>
          <w:p w14:paraId="2F04739C" w14:textId="77777777" w:rsidR="00DE0920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Shelton, G. G., &amp; Hill, O. L. (1995). First-time homebuyers programs as an impetus for change in budget behavior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Financial Counseling and Planning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6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 83.</w:t>
            </w:r>
          </w:p>
          <w:p w14:paraId="687BB28A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C7D344B" w14:textId="557B0113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6105C850" w14:textId="77777777" w:rsidTr="00FD5C70">
        <w:trPr>
          <w:trHeight w:val="909"/>
        </w:trPr>
        <w:tc>
          <w:tcPr>
            <w:tcW w:w="12000" w:type="dxa"/>
          </w:tcPr>
          <w:p w14:paraId="58D3E5A3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 xml:space="preserve">Sherraden, M. S., Johnson, L., Guo, B., &amp; Elliott, W. (2011). Financial capability in children: Effects of participation in a school-based financial education and savings program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Journal of Family and Economic Issues, 32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(3), 385-399. </w:t>
            </w:r>
          </w:p>
          <w:p w14:paraId="7253710F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62553A0" w14:textId="49CCEBB3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3FD6DDE9" w14:textId="77777777" w:rsidTr="00FD5C70">
        <w:trPr>
          <w:trHeight w:val="620"/>
        </w:trPr>
        <w:tc>
          <w:tcPr>
            <w:tcW w:w="12000" w:type="dxa"/>
          </w:tcPr>
          <w:p w14:paraId="35E27ED4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Sherraden, M. S., Johnson, L., Elliott III, W., Porterfield, S., &amp; Rainford, W. (2007). School-based children's saving accounts for college: The I Can Save program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Children and Youth Services Review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29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3), 294-312.</w:t>
            </w:r>
          </w:p>
          <w:p w14:paraId="4D2855B8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F6D515B" w14:textId="7E883101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7CFB5CA5" w14:textId="77777777" w:rsidTr="00FD5C70">
        <w:trPr>
          <w:trHeight w:val="810"/>
        </w:trPr>
        <w:tc>
          <w:tcPr>
            <w:tcW w:w="12000" w:type="dxa"/>
          </w:tcPr>
          <w:p w14:paraId="541D805F" w14:textId="77777777" w:rsidR="00DE0920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de-DE"/>
              </w:rPr>
              <w:t xml:space="preserve">Sherraden, M., Schreiner, M., &amp; Beverly, S. (2003).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Income, institutions, and saving performance in individual development accounts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Economic Development Quarterly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17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1), 95-112.</w:t>
            </w:r>
          </w:p>
          <w:p w14:paraId="310C02EB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4D8D1F4" w14:textId="49BD4EE3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656386DD" w14:textId="77777777" w:rsidTr="00FD5C70">
        <w:trPr>
          <w:trHeight w:val="891"/>
        </w:trPr>
        <w:tc>
          <w:tcPr>
            <w:tcW w:w="12000" w:type="dxa"/>
          </w:tcPr>
          <w:p w14:paraId="0AD29468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  <w:shd w:val="clear" w:color="auto" w:fill="FFFFFF"/>
              </w:rPr>
            </w:pPr>
            <w:r w:rsidRPr="00E26067">
              <w:rPr>
                <w:rFonts w:ascii="Georgia" w:hAnsi="Georgia"/>
                <w:sz w:val="22"/>
                <w:szCs w:val="22"/>
                <w:shd w:val="clear" w:color="auto" w:fill="FFFFFF"/>
                <w:lang w:val="nb-NO"/>
              </w:rPr>
              <w:t xml:space="preserve">Sherraden, M., &amp; Stevens, J. (Eds.) 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(2010). </w:t>
            </w:r>
            <w:hyperlink r:id="rId36" w:history="1">
              <w:r w:rsidRPr="00437187">
                <w:rPr>
                  <w:rFonts w:ascii="Georgia" w:hAnsi="Georgia"/>
                  <w:i/>
                  <w:iCs/>
                  <w:sz w:val="22"/>
                  <w:szCs w:val="22"/>
                </w:rPr>
                <w:t>Lessons from SEED: A national demonstration of Child Development Accounts</w:t>
              </w:r>
            </w:hyperlink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. St. Louis, MO: Washington University, Center for Social Development.</w:t>
            </w:r>
          </w:p>
          <w:p w14:paraId="52D09C7F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60426F62" w14:textId="6ADC7333" w:rsidR="00DE0920" w:rsidRPr="00B82D73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B76C4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Shim, S., Serido, J., &amp; Lee, S. K. (2019). Problem</w:t>
            </w:r>
            <w:r w:rsidRPr="00B76C4B">
              <w:rPr>
                <w:rFonts w:ascii="Cambria Math" w:hAnsi="Cambria Math" w:cs="Cambria Math"/>
                <w:color w:val="222222"/>
                <w:sz w:val="22"/>
                <w:szCs w:val="22"/>
                <w:shd w:val="clear" w:color="auto" w:fill="FFFFFF"/>
              </w:rPr>
              <w:t>‐</w:t>
            </w:r>
            <w:r w:rsidRPr="00B76C4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solving orientations, financial self</w:t>
            </w:r>
            <w:r w:rsidRPr="00B76C4B">
              <w:rPr>
                <w:rFonts w:ascii="Cambria Math" w:hAnsi="Cambria Math" w:cs="Cambria Math"/>
                <w:color w:val="222222"/>
                <w:sz w:val="22"/>
                <w:szCs w:val="22"/>
                <w:shd w:val="clear" w:color="auto" w:fill="FFFFFF"/>
              </w:rPr>
              <w:t>‐</w:t>
            </w:r>
            <w:r w:rsidRPr="00B76C4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efficacy, and student</w:t>
            </w:r>
            <w:r w:rsidRPr="00B76C4B">
              <w:rPr>
                <w:rFonts w:ascii="Cambria Math" w:hAnsi="Cambria Math" w:cs="Cambria Math"/>
                <w:color w:val="222222"/>
                <w:sz w:val="22"/>
                <w:szCs w:val="22"/>
                <w:shd w:val="clear" w:color="auto" w:fill="FFFFFF"/>
              </w:rPr>
              <w:t>‐</w:t>
            </w:r>
            <w:r w:rsidRPr="00B76C4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loan repayment stress. </w:t>
            </w:r>
            <w:r w:rsidRPr="00B76C4B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Journal of Consumer Affairs</w:t>
            </w:r>
            <w:r w:rsidRPr="00B76C4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B76C4B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53</w:t>
            </w:r>
            <w:r w:rsidRPr="00B76C4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3), 1273-1296.</w:t>
            </w:r>
          </w:p>
          <w:p w14:paraId="521E326E" w14:textId="018E7FFC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EA72928" w14:textId="6EC9AB4B" w:rsidR="00DE0920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6B8195FA" w14:textId="478FB2C3" w:rsidR="00DE0920" w:rsidRPr="00437187" w:rsidRDefault="00442C1E" w:rsidP="00442C1E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</w:tc>
      </w:tr>
      <w:tr w:rsidR="00DE0920" w:rsidRPr="00437187" w14:paraId="1E1EF911" w14:textId="77777777" w:rsidTr="00FD5C70">
        <w:trPr>
          <w:trHeight w:val="900"/>
        </w:trPr>
        <w:tc>
          <w:tcPr>
            <w:tcW w:w="12000" w:type="dxa"/>
          </w:tcPr>
          <w:p w14:paraId="4B940FBB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Shobe, M. A. (2001). 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>Relationships between assets and personal, social, and economic well-being 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(Order No. 3018536). Retrieved from ProQuest Dissertations &amp; Theses Global. (304697150). 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3639AD9E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DC65E5D" w14:textId="079028EC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386C6346" w14:textId="77777777" w:rsidTr="00FD5C70">
        <w:trPr>
          <w:trHeight w:val="990"/>
        </w:trPr>
        <w:tc>
          <w:tcPr>
            <w:tcW w:w="12000" w:type="dxa"/>
          </w:tcPr>
          <w:p w14:paraId="0A2C4A62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Shockey, S. S. (2002). 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>Low -wealth adults' financial literacy, money management behaviors, and associated factors</w:t>
            </w:r>
            <w:proofErr w:type="gramStart"/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>, including</w:t>
            </w:r>
            <w:proofErr w:type="gramEnd"/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 xml:space="preserve"> critical thinking 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(Order No. 3039524). Retrieved from ProQuest Dissertations &amp; Theses Global. (251720258). 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2545CE81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20FEFBA" w14:textId="1D9F691C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55537AA1" w14:textId="77777777" w:rsidTr="00FD5C70">
        <w:trPr>
          <w:trHeight w:val="810"/>
        </w:trPr>
        <w:tc>
          <w:tcPr>
            <w:tcW w:w="12000" w:type="dxa"/>
          </w:tcPr>
          <w:p w14:paraId="602E5616" w14:textId="0729D734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 xml:space="preserve">Shtauber, A. A. (2013)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The Effects of Access to Mainstream Financial Services on the Poor: Evidence from Data on Recipients of Financial Education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(Columbia Business School Research Paper No. 14-11). Doi: </w:t>
            </w:r>
            <w:hyperlink r:id="rId37" w:history="1">
              <w:r w:rsidRPr="00721B8B">
                <w:rPr>
                  <w:rStyle w:val="Hyperlink"/>
                  <w:sz w:val="22"/>
                  <w:szCs w:val="22"/>
                </w:rPr>
                <w:t>http://dx.doi.org./10.2139/ssrn.2403335</w:t>
              </w:r>
            </w:hyperlink>
          </w:p>
          <w:p w14:paraId="312950D2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90E5159" w14:textId="69C09EF7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7E713FFB" w14:textId="77777777" w:rsidTr="00FD5C70">
        <w:trPr>
          <w:trHeight w:val="819"/>
        </w:trPr>
        <w:tc>
          <w:tcPr>
            <w:tcW w:w="12000" w:type="dxa"/>
          </w:tcPr>
          <w:p w14:paraId="6B3198FD" w14:textId="7F96DA9E" w:rsidR="00DE0920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lastRenderedPageBreak/>
              <w:t>Signal, L., Lanumata, T., &amp; Bowers, S. (2012). Pun</w:t>
            </w:r>
            <w:r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ching loan sharks on the nose: E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ffective interventions to reduce financial hardship in New Zealand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Health Promotion Journal of Australia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23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2), 108-111.</w:t>
            </w:r>
          </w:p>
          <w:p w14:paraId="7E944E46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A8BC0D4" w14:textId="42FC727B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0434DA15" w14:textId="77777777" w:rsidTr="00FD5C70">
        <w:trPr>
          <w:trHeight w:val="620"/>
        </w:trPr>
        <w:tc>
          <w:tcPr>
            <w:tcW w:w="12000" w:type="dxa"/>
          </w:tcPr>
          <w:p w14:paraId="68C71D77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>Skimmyhorn, W. (2012).  Essays in behavioral household finance.  Doctoral dissertation. Cambridge, MA: Harvard University.</w:t>
            </w:r>
          </w:p>
          <w:p w14:paraId="59B07E83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2F24B05" w14:textId="024F9B10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659AAABB" w14:textId="77777777" w:rsidTr="00FD5C70">
        <w:trPr>
          <w:trHeight w:val="819"/>
        </w:trPr>
        <w:tc>
          <w:tcPr>
            <w:tcW w:w="12000" w:type="dxa"/>
          </w:tcPr>
          <w:p w14:paraId="7A9F143E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Skimmyhorn, W. L., Davies, E. R., Mun, D., &amp; Mitchell, B. (2016). Assessing financial education methods: Principles vs. rules-of-thumb approaches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The Journal of Economic Education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47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3), 193-210.</w:t>
            </w:r>
          </w:p>
        </w:tc>
        <w:tc>
          <w:tcPr>
            <w:tcW w:w="0" w:type="auto"/>
            <w:tcBorders>
              <w:left w:val="nil"/>
            </w:tcBorders>
          </w:tcPr>
          <w:p w14:paraId="43D88CB4" w14:textId="71E1E65E" w:rsidR="00DE0920" w:rsidRPr="00437187" w:rsidRDefault="00231B8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  <w:r w:rsidRPr="00437187" w:rsidDel="00231B8A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16D6F3AA" w14:textId="77777777" w:rsidTr="00FD5C70">
        <w:trPr>
          <w:trHeight w:val="620"/>
        </w:trPr>
        <w:tc>
          <w:tcPr>
            <w:tcW w:w="12000" w:type="dxa"/>
          </w:tcPr>
          <w:p w14:paraId="39C24C4D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 xml:space="preserve">Skimmyhorn, W. (2016). Assessing financial education: Evidence from boot camp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American Economic Journal: Economic Policy 8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(2), 322-343. </w:t>
            </w:r>
          </w:p>
          <w:p w14:paraId="7994C3DD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B2ADFC2" w14:textId="54C48258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7E645BF0" w14:textId="77777777" w:rsidTr="00FD5C70">
        <w:trPr>
          <w:trHeight w:val="620"/>
        </w:trPr>
        <w:tc>
          <w:tcPr>
            <w:tcW w:w="12000" w:type="dxa"/>
          </w:tcPr>
          <w:p w14:paraId="6DF5F94A" w14:textId="255958E5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>Smith-Brake, J. M. (2011). Enhancing financial capability among youth in Hochelaga-Maisonneuve (Québec Canada) dissertation</w:t>
            </w:r>
            <w:r>
              <w:rPr>
                <w:rFonts w:ascii="Georgia" w:hAnsi="Georgia"/>
                <w:sz w:val="22"/>
                <w:szCs w:val="22"/>
              </w:rPr>
              <w:t>,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Southern New Hampshire University</w:t>
            </w:r>
            <w:r>
              <w:rPr>
                <w:rFonts w:ascii="Georgia" w:hAnsi="Georgia"/>
                <w:sz w:val="22"/>
                <w:szCs w:val="22"/>
              </w:rPr>
              <w:t>.</w:t>
            </w:r>
          </w:p>
          <w:p w14:paraId="4F4E8099" w14:textId="10698B7D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left w:val="nil"/>
            </w:tcBorders>
          </w:tcPr>
          <w:p w14:paraId="11A83E22" w14:textId="25F8CC5B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4D0DA00F" w14:textId="77777777" w:rsidTr="00FD5C70">
        <w:trPr>
          <w:trHeight w:val="828"/>
        </w:trPr>
        <w:tc>
          <w:tcPr>
            <w:tcW w:w="12000" w:type="dxa"/>
          </w:tcPr>
          <w:p w14:paraId="6FB4104C" w14:textId="77777777" w:rsidR="00DE0920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Smith, R. C., Sharp, E. H., &amp; Campbell, R. (2011). Evaluation of financial fitness for life program and future outlook in the Mississippi Delta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Economics and Economic Education Research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12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2), 25-39.</w:t>
            </w:r>
          </w:p>
          <w:p w14:paraId="6B28123A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B5027A3" w14:textId="36BA5918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59642C43" w14:textId="77777777" w:rsidTr="00FD5C70">
        <w:trPr>
          <w:trHeight w:val="620"/>
        </w:trPr>
        <w:tc>
          <w:tcPr>
            <w:tcW w:w="12000" w:type="dxa"/>
          </w:tcPr>
          <w:p w14:paraId="69E21BE8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Sommer, H. (2013). 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>Independent living service programs for foster youth: How individual factors and program features affect participation and outcomes 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(Order No. 3593993). Retrieved from ProQuest Dissertations &amp; Theses Global. (1441715980).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1EC2456E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DEE489B" w14:textId="725EB7B4" w:rsidR="00DE0920" w:rsidRPr="00437187" w:rsidRDefault="00231B8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  <w:r w:rsidRPr="00437187" w:rsidDel="00231B8A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043FAD6F" w14:textId="77777777" w:rsidTr="00FD5C70">
        <w:trPr>
          <w:trHeight w:val="810"/>
        </w:trPr>
        <w:tc>
          <w:tcPr>
            <w:tcW w:w="12000" w:type="dxa"/>
          </w:tcPr>
          <w:p w14:paraId="22558D7E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Ssewamala, F. M., &amp; Sherraden, M. (2004).</w:t>
            </w:r>
            <w:r w:rsidRPr="00437187">
              <w:rPr>
                <w:rStyle w:val="apple-converted-space"/>
                <w:sz w:val="22"/>
                <w:szCs w:val="22"/>
                <w:shd w:val="clear" w:color="auto" w:fill="FFFFFF"/>
              </w:rPr>
              <w:t> </w:t>
            </w:r>
            <w:r w:rsidRPr="00437187">
              <w:rPr>
                <w:rStyle w:val="Emphasis"/>
                <w:rFonts w:ascii="Georgia" w:hAnsi="Georgia"/>
                <w:sz w:val="22"/>
                <w:szCs w:val="22"/>
              </w:rPr>
              <w:t>Saving for microenterprise in individual development accounts: Lessons from the American Dream Demonstration</w:t>
            </w:r>
            <w:r w:rsidRPr="00437187">
              <w:rPr>
                <w:rStyle w:val="apple-converted-space"/>
                <w:i/>
                <w:iCs/>
                <w:sz w:val="22"/>
                <w:szCs w:val="22"/>
              </w:rPr>
              <w:t> 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(CSD Report 04-18). St. Louis, MO: Washington University, Center for Social Development.</w:t>
            </w:r>
          </w:p>
          <w:p w14:paraId="7302EAE4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1FA23E3" w14:textId="47BB2A9E" w:rsidR="00DE0920" w:rsidRPr="00437187" w:rsidRDefault="00442C1E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442C1E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7556F769" w14:textId="77777777" w:rsidTr="00FD5C70">
        <w:trPr>
          <w:trHeight w:val="801"/>
        </w:trPr>
        <w:tc>
          <w:tcPr>
            <w:tcW w:w="12000" w:type="dxa"/>
          </w:tcPr>
          <w:p w14:paraId="4721D811" w14:textId="77777777" w:rsidR="00DE0920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es-ES"/>
              </w:rPr>
              <w:t xml:space="preserve">Ssewamala, F. M., Lombe, M., &amp; Curley, J. C. (2006).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Using individual development accounts for microenterprise development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Developmental Entrepreneurship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11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02), 117-131.</w:t>
            </w:r>
          </w:p>
          <w:p w14:paraId="19ED395E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CBE8DE9" w14:textId="16FB74C3" w:rsidR="00DE0920" w:rsidRPr="00437187" w:rsidRDefault="00231B8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231B8A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48FA8E78" w14:textId="77777777" w:rsidTr="00FD5C70">
        <w:trPr>
          <w:trHeight w:val="620"/>
        </w:trPr>
        <w:tc>
          <w:tcPr>
            <w:tcW w:w="12000" w:type="dxa"/>
          </w:tcPr>
          <w:p w14:paraId="786ACDFA" w14:textId="77777777" w:rsidR="00DE0920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Ssewamala, F. M., &amp; Sherraden, M. (2004). Integrating saving into microenterprise programs for the poor: Do institutions matter</w:t>
            </w:r>
            <w:proofErr w:type="gramStart"/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?.</w:t>
            </w:r>
            <w:proofErr w:type="gramEnd"/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Social Service Review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78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3), 404-429.</w:t>
            </w:r>
          </w:p>
          <w:p w14:paraId="245E7A32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7829E2A" w14:textId="1FFF0F52" w:rsidR="00DE0920" w:rsidRPr="00437187" w:rsidRDefault="00231B8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231B8A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65C29436" w14:textId="77777777" w:rsidTr="00FD5C70">
        <w:trPr>
          <w:trHeight w:val="639"/>
        </w:trPr>
        <w:tc>
          <w:tcPr>
            <w:tcW w:w="12000" w:type="dxa"/>
          </w:tcPr>
          <w:p w14:paraId="346CECCD" w14:textId="77777777" w:rsidR="00DE0920" w:rsidRDefault="00DE0920" w:rsidP="00DE0920">
            <w:pPr>
              <w:pStyle w:val="NormalWeb"/>
              <w:rPr>
                <w:rFonts w:ascii="TimesNewRoman" w:hAnsi="TimesNewRoman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nb-NO"/>
              </w:rPr>
              <w:t xml:space="preserve">Stegman, M. A., Faris, R., &amp; Gonzalez, O. U. (2005).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The impacts of IDA programs on family savings and asset holdings. </w:t>
            </w:r>
            <w:r w:rsidRPr="00437187">
              <w:rPr>
                <w:rFonts w:ascii="TimesNewRoman" w:hAnsi="TimesNewRoman"/>
              </w:rPr>
              <w:t>Chapel Hill, NC: Center for Community Capitalism.</w:t>
            </w:r>
          </w:p>
          <w:p w14:paraId="4F3869EF" w14:textId="51C54D69" w:rsidR="00DE0920" w:rsidRPr="00437187" w:rsidRDefault="00DE0920" w:rsidP="00DE0920">
            <w:pPr>
              <w:pStyle w:val="NormalWeb"/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TimesNewRoman" w:hAnsi="TimesNewRoman"/>
              </w:rPr>
              <w:t xml:space="preserve"> </w:t>
            </w:r>
          </w:p>
        </w:tc>
        <w:tc>
          <w:tcPr>
            <w:tcW w:w="0" w:type="auto"/>
            <w:tcBorders>
              <w:left w:val="nil"/>
            </w:tcBorders>
          </w:tcPr>
          <w:p w14:paraId="4244D595" w14:textId="75B79C96" w:rsidR="00DE0920" w:rsidRPr="00437187" w:rsidRDefault="00231B8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231B8A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2FF1B4B7" w14:textId="77777777" w:rsidTr="00FD5C70">
        <w:trPr>
          <w:trHeight w:val="620"/>
        </w:trPr>
        <w:tc>
          <w:tcPr>
            <w:tcW w:w="12000" w:type="dxa"/>
          </w:tcPr>
          <w:p w14:paraId="40F670EF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Stromski, L. &amp; Holcomb, T. (2007)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 xml:space="preserve">United Way of King County: Individual Development Account </w:t>
            </w:r>
            <w:r w:rsidRPr="00437187">
              <w:rPr>
                <w:rFonts w:ascii="Georgia" w:hAnsi="Georgia"/>
                <w:sz w:val="22"/>
                <w:szCs w:val="22"/>
              </w:rPr>
              <w:t>(Progress Report). Seattle, WA: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 xml:space="preserve"> 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United Way of King County. </w:t>
            </w:r>
          </w:p>
          <w:p w14:paraId="74BCC8B6" w14:textId="3D92BA00" w:rsidR="00B76C4B" w:rsidRPr="00437187" w:rsidRDefault="00B76C4B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96CD9F1" w14:textId="380A1440" w:rsidR="00DE0920" w:rsidRPr="00437187" w:rsidRDefault="00231B8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231B8A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41CD597B" w14:textId="77777777" w:rsidTr="00FD5C70">
        <w:trPr>
          <w:trHeight w:val="1089"/>
        </w:trPr>
        <w:tc>
          <w:tcPr>
            <w:tcW w:w="12000" w:type="dxa"/>
          </w:tcPr>
          <w:p w14:paraId="1937A64A" w14:textId="0BCF087F" w:rsidR="00DE0920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lastRenderedPageBreak/>
              <w:t>Sun, J., Patel, F., Kirzner, R., Newton-Famous, N., Owens, C., Welles, S. L., &amp; Chilton, M. (2016). The Build</w:t>
            </w:r>
            <w:r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ing Wealth and Health Network: M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ethods and baseline characteristics from a randomized controlled trial for families with young children participating in temporary assistance for needy families (TANF)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BMC Public Health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16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1), 583.</w:t>
            </w:r>
          </w:p>
          <w:p w14:paraId="66AE92DD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24525F0" w14:textId="49575FFC" w:rsidR="00DE0920" w:rsidRPr="00437187" w:rsidRDefault="00231B8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outcomes criteria</w:t>
            </w:r>
            <w:r w:rsidRPr="00437187" w:rsidDel="00231B8A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42D80D5A" w14:textId="77777777" w:rsidTr="00FD5C70">
        <w:trPr>
          <w:trHeight w:val="819"/>
        </w:trPr>
        <w:tc>
          <w:tcPr>
            <w:tcW w:w="12000" w:type="dxa"/>
          </w:tcPr>
          <w:p w14:paraId="06F32301" w14:textId="77777777" w:rsidR="00DE0920" w:rsidRDefault="00DE0920" w:rsidP="00DE0920">
            <w:pPr>
              <w:pStyle w:val="NormalWeb"/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/>
                <w:sz w:val="22"/>
                <w:szCs w:val="22"/>
                <w:lang w:val="nb-NO"/>
              </w:rPr>
              <w:t xml:space="preserve">Sykes, J., Elder, S., Gurbuzer, Y., &amp; Principi, M. (2016). 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Exploring the linkages between youth financial inclusion and job creation: Evidence from the ILO school-to-work transition surveys (Work4Youth Publication Series No. 42). </w:t>
            </w:r>
          </w:p>
          <w:p w14:paraId="7DEE8FBB" w14:textId="77777777" w:rsidR="00DE0920" w:rsidRPr="00437187" w:rsidRDefault="00DE0920" w:rsidP="00DE0920">
            <w:pPr>
              <w:pStyle w:val="NormalWeb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40D0726" w14:textId="75579F99" w:rsidR="00DE0920" w:rsidRPr="00437187" w:rsidRDefault="00231B8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231B8A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431EBBC1" w14:textId="77777777" w:rsidTr="00FD5C70">
        <w:trPr>
          <w:trHeight w:val="810"/>
        </w:trPr>
        <w:tc>
          <w:tcPr>
            <w:tcW w:w="12000" w:type="dxa"/>
          </w:tcPr>
          <w:p w14:paraId="389280BB" w14:textId="77777777" w:rsidR="00DE0920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Tang, N., &amp; Peter, P. C. (2015). Financial knowledge acquisition among the young: The role of financial education, financial experience, and parents' financial experience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Financial Services Review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24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2), 119.</w:t>
            </w:r>
          </w:p>
          <w:p w14:paraId="758519A6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E35DAFC" w14:textId="5DADF332" w:rsidR="00DE0920" w:rsidRPr="00437187" w:rsidRDefault="00231B8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231B8A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6A4B8B68" w14:textId="77777777" w:rsidTr="00FD5C70">
        <w:trPr>
          <w:trHeight w:val="909"/>
        </w:trPr>
        <w:tc>
          <w:tcPr>
            <w:tcW w:w="12000" w:type="dxa"/>
          </w:tcPr>
          <w:p w14:paraId="0D15BC86" w14:textId="02CC87CD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Taylor</w:t>
            </w:r>
            <w:r w:rsidRPr="00437187">
              <w:rPr>
                <w:rFonts w:ascii="Noteworthy Bold" w:hAnsi="Noteworthy Bold" w:cs="Noteworthy Bold"/>
                <w:sz w:val="22"/>
                <w:szCs w:val="22"/>
                <w:shd w:val="clear" w:color="auto" w:fill="FFFFFF"/>
              </w:rPr>
              <w:t>‐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Carter, M. A., Cook, K., &amp; Weinberg, C. (1997). Planning and expectations of the retirement experience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Educational Gerontology: An International Quarterly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23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3), 273-288</w:t>
            </w:r>
          </w:p>
        </w:tc>
        <w:tc>
          <w:tcPr>
            <w:tcW w:w="0" w:type="auto"/>
            <w:tcBorders>
              <w:left w:val="nil"/>
            </w:tcBorders>
          </w:tcPr>
          <w:p w14:paraId="61F4A308" w14:textId="3336F050" w:rsidR="00DE0920" w:rsidRDefault="00231B8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231B8A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2BA13815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15EE1941" w14:textId="1E7F7CB5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</w:tr>
      <w:tr w:rsidR="00DE0920" w:rsidRPr="00437187" w14:paraId="6D881071" w14:textId="77777777" w:rsidTr="00FD5C70">
        <w:trPr>
          <w:trHeight w:val="620"/>
        </w:trPr>
        <w:tc>
          <w:tcPr>
            <w:tcW w:w="12000" w:type="dxa"/>
          </w:tcPr>
          <w:p w14:paraId="1C1D1231" w14:textId="44DC4D70" w:rsidR="00DE0920" w:rsidRDefault="00DE0920" w:rsidP="00DE0920">
            <w:pPr>
              <w:rPr>
                <w:rFonts w:ascii="Georgia" w:hAnsi="Georgia" w:cs="Arial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</w:rPr>
              <w:t>Te’eni-Harari, T. (2016). Fina</w:t>
            </w:r>
            <w:r>
              <w:rPr>
                <w:rFonts w:ascii="Georgia" w:hAnsi="Georgia" w:cs="Arial"/>
                <w:sz w:val="22"/>
                <w:szCs w:val="22"/>
              </w:rPr>
              <w:t>ncial literacy among children: T</w:t>
            </w:r>
            <w:r w:rsidRPr="00437187">
              <w:rPr>
                <w:rFonts w:ascii="Georgia" w:hAnsi="Georgia" w:cs="Arial"/>
                <w:sz w:val="22"/>
                <w:szCs w:val="22"/>
              </w:rPr>
              <w:t xml:space="preserve">he role of involvement in saving money. </w:t>
            </w:r>
            <w:r w:rsidRPr="00437187">
              <w:rPr>
                <w:rFonts w:ascii="Georgia" w:hAnsi="Georgia" w:cs="Arial"/>
                <w:i/>
                <w:sz w:val="22"/>
                <w:szCs w:val="22"/>
              </w:rPr>
              <w:t>Young Consumers, 17</w:t>
            </w:r>
            <w:r w:rsidRPr="00437187">
              <w:rPr>
                <w:rFonts w:ascii="Georgia" w:hAnsi="Georgia" w:cs="Arial"/>
                <w:sz w:val="22"/>
                <w:szCs w:val="22"/>
              </w:rPr>
              <w:t xml:space="preserve">(2), 197-208. </w:t>
            </w:r>
          </w:p>
          <w:p w14:paraId="3B49E842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24AEE69A" w14:textId="77777777" w:rsidR="00DE0920" w:rsidRPr="0096196B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B76C4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Theodos, B., Stacy, C. P., &amp; Daniels, R. (2018). Client led coaching: A random assignment evaluation of the impacts of financial coaching programs. </w:t>
            </w:r>
            <w:r w:rsidRPr="00B76C4B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Journal of Economic Behavior &amp; Organization</w:t>
            </w:r>
            <w:r w:rsidRPr="00B76C4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B76C4B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155</w:t>
            </w:r>
            <w:r w:rsidRPr="00B76C4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 140-158.</w:t>
            </w:r>
          </w:p>
          <w:p w14:paraId="6F3008D8" w14:textId="70FD2A3A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64660D7" w14:textId="368C920E" w:rsidR="00DE0920" w:rsidRDefault="00231B8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231B8A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20D02E2C" w14:textId="54936B6A" w:rsidR="00DE0920" w:rsidRPr="00437187" w:rsidRDefault="00231B8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</w:p>
        </w:tc>
      </w:tr>
      <w:tr w:rsidR="00DE0920" w:rsidRPr="00437187" w14:paraId="0ADFDB34" w14:textId="77777777" w:rsidTr="00FD5C70">
        <w:trPr>
          <w:trHeight w:val="620"/>
        </w:trPr>
        <w:tc>
          <w:tcPr>
            <w:tcW w:w="12000" w:type="dxa"/>
          </w:tcPr>
          <w:p w14:paraId="60B5E714" w14:textId="7B828601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 xml:space="preserve">Turnham, J. &amp; Jefferson, A. (2012)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Pre-purchase counseling outcome study: Research brief.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 U.S. Department of Housing and Urban Development. </w:t>
            </w:r>
          </w:p>
          <w:p w14:paraId="17EBC3AD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ABE8ACE" w14:textId="3170888B" w:rsidR="00DE0920" w:rsidRPr="00437187" w:rsidRDefault="00231B8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231B8A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72CE3438" w14:textId="77777777" w:rsidTr="00FD5C70">
        <w:trPr>
          <w:trHeight w:val="720"/>
        </w:trPr>
        <w:tc>
          <w:tcPr>
            <w:tcW w:w="12000" w:type="dxa"/>
          </w:tcPr>
          <w:p w14:paraId="1A11D4C3" w14:textId="41DDF08E" w:rsidR="00DE0920" w:rsidRPr="00B82D73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B76C4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Var, C. A. (2016). </w:t>
            </w:r>
            <w:r w:rsidRPr="00B76C4B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Predictors of completion of financial behavior: Measuring self-efficacy, resilience, and financial mastery</w:t>
            </w:r>
            <w:r w:rsidRPr="00B76C4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 (Doctoral dissertation, University of South Alabama).</w:t>
            </w:r>
          </w:p>
          <w:p w14:paraId="1676DE7C" w14:textId="77777777" w:rsidR="00DE0920" w:rsidRDefault="00DE0920" w:rsidP="00DE0920">
            <w:pPr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</w:pPr>
          </w:p>
          <w:p w14:paraId="55496734" w14:textId="667E4DAD" w:rsidR="00DE0920" w:rsidRPr="00B82D73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B76C4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Vosylis, R., &amp; Klimstra, T. (2020). How does financial life shape emerging adulthood? Short-term longitudinal associations between perceived features of emerging adulthood, financial behaviors, and financial well-being. </w:t>
            </w:r>
            <w:r w:rsidRPr="00B76C4B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Emerging Adulthood</w:t>
            </w:r>
            <w:r w:rsidRPr="00B76C4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 xml:space="preserve">, 1-19. </w:t>
            </w:r>
            <w:r w:rsidRPr="00B76C4B">
              <w:rPr>
                <w:rFonts w:ascii="Georgia" w:hAnsi="Georgia"/>
                <w:sz w:val="22"/>
                <w:szCs w:val="22"/>
              </w:rPr>
              <w:t xml:space="preserve"> </w:t>
            </w:r>
            <w:hyperlink r:id="rId38" w:history="1">
              <w:r w:rsidRPr="00B76C4B">
                <w:rPr>
                  <w:rStyle w:val="Hyperlink"/>
                  <w:rFonts w:cs="Arial"/>
                  <w:color w:val="006ACC"/>
                  <w:sz w:val="22"/>
                  <w:szCs w:val="22"/>
                  <w:shd w:val="clear" w:color="auto" w:fill="FFFFFF"/>
                </w:rPr>
                <w:t>https://doi.org/10.1177/2167696820908970</w:t>
              </w:r>
            </w:hyperlink>
          </w:p>
          <w:p w14:paraId="493CDF01" w14:textId="77777777" w:rsidR="00DE0920" w:rsidRPr="00F33DC8" w:rsidRDefault="00DE0920" w:rsidP="00DE0920">
            <w:pPr>
              <w:pStyle w:val="NormalWeb"/>
              <w:rPr>
                <w:rFonts w:ascii="Georgia" w:hAnsi="Georgia"/>
                <w:sz w:val="22"/>
                <w:szCs w:val="22"/>
              </w:rPr>
            </w:pPr>
          </w:p>
          <w:p w14:paraId="523CCE9F" w14:textId="77777777" w:rsidR="00DE0920" w:rsidRDefault="00DE0920" w:rsidP="00DE0920">
            <w:pPr>
              <w:pStyle w:val="NormalWeb"/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>Whitaker, E. A., Bokemeier, J. L., &amp; Lo</w:t>
            </w:r>
            <w:r>
              <w:rPr>
                <w:rFonts w:ascii="Georgia" w:hAnsi="Georgia"/>
                <w:sz w:val="22"/>
                <w:szCs w:val="22"/>
              </w:rPr>
              <w:t>veridge, S. (2011). Retirement plan participation in an era of change: The case of a rural r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egion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Rural Sociology, 76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(3), 319-346. </w:t>
            </w:r>
          </w:p>
          <w:p w14:paraId="183DA5EA" w14:textId="77777777" w:rsidR="00DE0920" w:rsidRDefault="00DE0920" w:rsidP="00DE0920">
            <w:pPr>
              <w:pStyle w:val="NormalWeb"/>
              <w:rPr>
                <w:rFonts w:ascii="Georgia" w:hAnsi="Georgia"/>
                <w:sz w:val="22"/>
                <w:szCs w:val="22"/>
              </w:rPr>
            </w:pPr>
          </w:p>
          <w:p w14:paraId="24975485" w14:textId="06B39560" w:rsidR="00DE0920" w:rsidRPr="00437187" w:rsidRDefault="00DE0920" w:rsidP="00B82D73">
            <w:pPr>
              <w:rPr>
                <w:rFonts w:ascii="Georgia" w:hAnsi="Georgia"/>
                <w:sz w:val="22"/>
                <w:szCs w:val="22"/>
              </w:rPr>
            </w:pPr>
            <w:r w:rsidRPr="00B76C4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White, N. D., Packard, K. A., Flecky, K. A., Kalkowski, J. C., Furze, J. A., Ryan-Haddad, A. M., ... &amp; Qi, Y. (2018). Two year sustainability of the effect of a financial education program on the health and wellbeing of single, low-income women. </w:t>
            </w:r>
            <w:r w:rsidRPr="00B76C4B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Journal of Financial Counseling and Planning</w:t>
            </w:r>
            <w:r w:rsidRPr="00B76C4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B76C4B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29</w:t>
            </w:r>
            <w:r w:rsidRPr="00B76C4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1), 68-74.</w:t>
            </w:r>
          </w:p>
        </w:tc>
        <w:tc>
          <w:tcPr>
            <w:tcW w:w="0" w:type="auto"/>
            <w:tcBorders>
              <w:left w:val="nil"/>
            </w:tcBorders>
          </w:tcPr>
          <w:p w14:paraId="51421075" w14:textId="53C7C229" w:rsidR="00DE0920" w:rsidRDefault="00231B8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Del="00231B8A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56A00D79" w14:textId="2C2198F9" w:rsidR="00DE0920" w:rsidRDefault="00231B8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OECD criteria</w:t>
            </w:r>
          </w:p>
          <w:p w14:paraId="3704FEEF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17CC8F17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0BEFBE9E" w14:textId="77777777" w:rsidR="00B76C4B" w:rsidRDefault="00B76C4B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3D89201A" w14:textId="0ADAEE2C" w:rsidR="00DE0920" w:rsidRDefault="00231B8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</w:p>
          <w:p w14:paraId="403B5721" w14:textId="682746C4" w:rsidR="00DE0920" w:rsidRDefault="00231B8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</w:p>
          <w:p w14:paraId="5C924782" w14:textId="423BCAAC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4E774A6C" w14:textId="77777777" w:rsidTr="00FD5C70">
        <w:trPr>
          <w:trHeight w:val="1080"/>
        </w:trPr>
        <w:tc>
          <w:tcPr>
            <w:tcW w:w="12000" w:type="dxa"/>
          </w:tcPr>
          <w:p w14:paraId="576FE09B" w14:textId="77777777" w:rsidR="00DE0920" w:rsidRDefault="00DE0920" w:rsidP="00DE0920">
            <w:pPr>
              <w:pStyle w:val="NormalWeb"/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  <w:p w14:paraId="6BB63B0E" w14:textId="595BDFF5" w:rsidR="00DE0920" w:rsidRPr="00437187" w:rsidRDefault="00DE0920" w:rsidP="00DE0920">
            <w:pPr>
              <w:pStyle w:val="NormalWeb"/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Wiedrich, K., Collins, J. M., Rosen, L., &amp; Rademacher, I. (2014). </w:t>
            </w:r>
            <w:r w:rsidRPr="00437187">
              <w:rPr>
                <w:rFonts w:ascii="Georgia" w:hAnsi="Georgia" w:cs="Arial"/>
                <w:i/>
                <w:sz w:val="22"/>
                <w:szCs w:val="22"/>
                <w:shd w:val="clear" w:color="auto" w:fill="FFFFFF"/>
              </w:rPr>
              <w:t xml:space="preserve">Financial education and account access among elementary students: Findings from the Assessing Financial Capability Outcomes (AFCO) youth pilot.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Washington, DC: </w:t>
            </w:r>
            <w:r w:rsidRPr="00437187">
              <w:rPr>
                <w:rFonts w:ascii="Georgia" w:hAnsi="Georgia"/>
                <w:iCs/>
                <w:sz w:val="22"/>
                <w:szCs w:val="22"/>
              </w:rPr>
              <w:t xml:space="preserve">Corporation for Enterprise Development (CFED). </w:t>
            </w:r>
          </w:p>
        </w:tc>
        <w:tc>
          <w:tcPr>
            <w:tcW w:w="0" w:type="auto"/>
            <w:tcBorders>
              <w:left w:val="nil"/>
            </w:tcBorders>
          </w:tcPr>
          <w:p w14:paraId="35BDB50A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49048BE2" w14:textId="206BF1C8" w:rsidR="00DE0920" w:rsidRPr="00437187" w:rsidRDefault="00231B8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  <w:r w:rsidRPr="00437187" w:rsidDel="00231B8A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6F920B06" w14:textId="77777777" w:rsidTr="00FD5C70">
        <w:trPr>
          <w:trHeight w:val="900"/>
        </w:trPr>
        <w:tc>
          <w:tcPr>
            <w:tcW w:w="12000" w:type="dxa"/>
          </w:tcPr>
          <w:p w14:paraId="2ADCF957" w14:textId="77777777" w:rsidR="00DE0920" w:rsidRPr="008E4D5F" w:rsidRDefault="00DE0920" w:rsidP="00DE0920">
            <w:pPr>
              <w:rPr>
                <w:rFonts w:ascii="Georgia" w:hAnsi="Georgia"/>
                <w:sz w:val="22"/>
                <w:szCs w:val="22"/>
                <w:shd w:val="clear" w:color="auto" w:fill="FFFFFF"/>
              </w:rPr>
            </w:pPr>
          </w:p>
          <w:p w14:paraId="1AA9BF2A" w14:textId="2FDC20A4" w:rsidR="00DE0920" w:rsidRPr="00E34493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1B2CBF">
              <w:rPr>
                <w:rFonts w:ascii="Georgia" w:hAnsi="Georgia"/>
                <w:sz w:val="22"/>
                <w:szCs w:val="22"/>
                <w:shd w:val="clear" w:color="auto" w:fill="FFFFFF"/>
              </w:rPr>
              <w:t>Wilkinson, K. J. (2013). </w:t>
            </w:r>
            <w:r w:rsidRPr="001B2CBF">
              <w:rPr>
                <w:rFonts w:ascii="Georgia" w:hAnsi="Georgia"/>
                <w:i/>
                <w:iCs/>
                <w:sz w:val="22"/>
                <w:szCs w:val="22"/>
              </w:rPr>
              <w:t>Evaluation of the division of securities investor education seminars </w:t>
            </w:r>
            <w:r w:rsidRPr="00E34493">
              <w:rPr>
                <w:rFonts w:ascii="Georgia" w:hAnsi="Georgia"/>
                <w:sz w:val="22"/>
                <w:szCs w:val="22"/>
                <w:shd w:val="clear" w:color="auto" w:fill="FFFFFF"/>
              </w:rPr>
              <w:t>(Order No. 1537236). Retrieved from ProQuest Dissertations &amp; Theses Global. (1357148451).</w:t>
            </w:r>
            <w:r w:rsidRPr="00E34493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516EEB99" w14:textId="45D013C6" w:rsidR="00DE0920" w:rsidRPr="00E34493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B54AB4C" w14:textId="3A3C44B2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275128AC" w14:textId="78EAF8EE" w:rsidR="00DE0920" w:rsidRPr="00437187" w:rsidRDefault="00231B8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  <w:r w:rsidRPr="00437187" w:rsidDel="00231B8A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4A663DCF" w14:textId="77777777" w:rsidTr="00FD5C70">
        <w:trPr>
          <w:trHeight w:val="702"/>
        </w:trPr>
        <w:tc>
          <w:tcPr>
            <w:tcW w:w="12000" w:type="dxa"/>
          </w:tcPr>
          <w:p w14:paraId="50BDDC64" w14:textId="77777777" w:rsidR="00DE0920" w:rsidRPr="00437187" w:rsidRDefault="00DE0920" w:rsidP="00DE0920">
            <w:pPr>
              <w:pStyle w:val="NormalWeb"/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Willett, M. (2008). A new model for retirement education and counseling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Financial Services Review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17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2).</w:t>
            </w:r>
          </w:p>
        </w:tc>
        <w:tc>
          <w:tcPr>
            <w:tcW w:w="0" w:type="auto"/>
            <w:tcBorders>
              <w:left w:val="nil"/>
            </w:tcBorders>
          </w:tcPr>
          <w:p w14:paraId="1EBCC1DF" w14:textId="7E72105F" w:rsidR="00DE0920" w:rsidRPr="00437187" w:rsidRDefault="00231B8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231B8A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72EAC353" w14:textId="77777777" w:rsidTr="00FD5C70">
        <w:trPr>
          <w:trHeight w:val="612"/>
        </w:trPr>
        <w:tc>
          <w:tcPr>
            <w:tcW w:w="12000" w:type="dxa"/>
          </w:tcPr>
          <w:p w14:paraId="742829A9" w14:textId="1E702E75" w:rsidR="00DE0920" w:rsidRPr="00B82D73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B76C4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Wolla, S. (2017). Evaluating the effectiveness of an online module for increasing financial literacy. </w:t>
            </w:r>
            <w:r w:rsidRPr="00B76C4B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Social Studies Research and Practice</w:t>
            </w:r>
            <w:r w:rsidRPr="00B76C4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 xml:space="preserve">, </w:t>
            </w:r>
            <w:r w:rsidRPr="00B76C4B">
              <w:rPr>
                <w:rFonts w:ascii="Georgia" w:hAnsi="Georgia" w:cs="Arial"/>
                <w:i/>
                <w:color w:val="222222"/>
                <w:sz w:val="22"/>
                <w:szCs w:val="22"/>
                <w:shd w:val="clear" w:color="auto" w:fill="FFFFFF"/>
              </w:rPr>
              <w:t>12</w:t>
            </w:r>
            <w:r w:rsidRPr="00B76C4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2), 154-167.</w:t>
            </w:r>
          </w:p>
          <w:p w14:paraId="00C2E37F" w14:textId="77777777" w:rsidR="00DE0920" w:rsidRDefault="00DE0920" w:rsidP="00DE0920">
            <w:pPr>
              <w:pStyle w:val="NormalWeb"/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</w:p>
          <w:p w14:paraId="7D177C08" w14:textId="5AB5852D" w:rsidR="00DE0920" w:rsidRDefault="00DE0920" w:rsidP="00DE0920">
            <w:pPr>
              <w:pStyle w:val="NormalWeb"/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Xiao, J. J., Sorhaindo, B., &amp; Garman, E. T. (2006). Financial behaviours of consumers in credit counseling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International Journal of Consumer Studies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30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2), 108-121.</w:t>
            </w:r>
          </w:p>
          <w:p w14:paraId="4F5E1813" w14:textId="77777777" w:rsidR="00DE0920" w:rsidRPr="00437187" w:rsidRDefault="00DE0920" w:rsidP="00DE0920">
            <w:pPr>
              <w:pStyle w:val="NormalWeb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9AAB1D8" w14:textId="0EF5956C" w:rsidR="00DE0920" w:rsidRDefault="00231B8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87571C" w:rsidDel="00231B8A">
              <w:rPr>
                <w:rFonts w:ascii="Georgia" w:hAnsi="Georgia"/>
                <w:sz w:val="22"/>
                <w:szCs w:val="22"/>
                <w:highlight w:val="yellow"/>
              </w:rPr>
              <w:t xml:space="preserve"> </w:t>
            </w:r>
          </w:p>
          <w:p w14:paraId="67CE5DA0" w14:textId="6049EC28" w:rsidR="00DE0920" w:rsidRPr="00437187" w:rsidRDefault="00231B8A" w:rsidP="00231B8A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6B9E6BFB" w14:textId="77777777" w:rsidTr="00FD5C70">
        <w:trPr>
          <w:trHeight w:val="873"/>
        </w:trPr>
        <w:tc>
          <w:tcPr>
            <w:tcW w:w="12000" w:type="dxa"/>
          </w:tcPr>
          <w:p w14:paraId="08FE2D94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 xml:space="preserve">Xiao, J. J., &amp; Wu, J. (2008). Completing debt management plans in credit counseling: An application of the theory of planned behavior. </w:t>
            </w:r>
            <w:r w:rsidRPr="00437187">
              <w:rPr>
                <w:rFonts w:ascii="Georgia" w:hAnsi="Georgia"/>
                <w:i/>
                <w:sz w:val="22"/>
                <w:szCs w:val="22"/>
              </w:rPr>
              <w:t>Financial Counseling and Planning, 19</w:t>
            </w:r>
            <w:r w:rsidRPr="00437187">
              <w:rPr>
                <w:rFonts w:ascii="Georgia" w:hAnsi="Georgia"/>
                <w:sz w:val="22"/>
                <w:szCs w:val="22"/>
              </w:rPr>
              <w:t>(2), 29-45.</w:t>
            </w:r>
          </w:p>
          <w:p w14:paraId="6AF7A906" w14:textId="77777777" w:rsidR="00DE0920" w:rsidRDefault="00DE0920" w:rsidP="00DE0920">
            <w:pPr>
              <w:rPr>
                <w:rFonts w:ascii="Georgia" w:hAnsi="Georgia" w:cs="Arial"/>
                <w:color w:val="222222"/>
                <w:sz w:val="22"/>
                <w:szCs w:val="22"/>
              </w:rPr>
            </w:pPr>
          </w:p>
          <w:p w14:paraId="5A238121" w14:textId="2E040319" w:rsidR="00DE0920" w:rsidRPr="00B82D73" w:rsidRDefault="00DE0920" w:rsidP="00DE0920">
            <w:pPr>
              <w:rPr>
                <w:rFonts w:ascii="Georgia" w:hAnsi="Georgia" w:cs="Arial"/>
                <w:color w:val="222222"/>
                <w:sz w:val="22"/>
                <w:szCs w:val="22"/>
              </w:rPr>
            </w:pPr>
            <w:r w:rsidRPr="00B76C4B">
              <w:rPr>
                <w:rFonts w:ascii="Georgia" w:hAnsi="Georgia" w:cs="Arial"/>
                <w:color w:val="222222"/>
                <w:sz w:val="22"/>
                <w:szCs w:val="22"/>
              </w:rPr>
              <w:t>Xu, X. (2018). Assessing a community-based financial literacy program: A case study in California’s Silicon Valley. </w:t>
            </w:r>
            <w:r w:rsidRPr="00B76C4B">
              <w:rPr>
                <w:rFonts w:ascii="Georgia" w:hAnsi="Georgia" w:cs="Arial"/>
                <w:i/>
                <w:iCs/>
                <w:color w:val="222222"/>
                <w:sz w:val="22"/>
                <w:szCs w:val="22"/>
              </w:rPr>
              <w:t>Journal of Financial Counseling and Planning</w:t>
            </w:r>
            <w:r w:rsidRPr="00B76C4B">
              <w:rPr>
                <w:rFonts w:ascii="Georgia" w:hAnsi="Georgia" w:cs="Arial"/>
                <w:color w:val="222222"/>
                <w:sz w:val="22"/>
                <w:szCs w:val="22"/>
              </w:rPr>
              <w:t>, </w:t>
            </w:r>
            <w:r w:rsidRPr="00B76C4B">
              <w:rPr>
                <w:rFonts w:ascii="Georgia" w:hAnsi="Georgia" w:cs="Arial"/>
                <w:i/>
                <w:iCs/>
                <w:color w:val="222222"/>
                <w:sz w:val="22"/>
                <w:szCs w:val="22"/>
              </w:rPr>
              <w:t>29</w:t>
            </w:r>
            <w:r w:rsidRPr="00B76C4B">
              <w:rPr>
                <w:rFonts w:ascii="Georgia" w:hAnsi="Georgia" w:cs="Arial"/>
                <w:color w:val="222222"/>
                <w:sz w:val="22"/>
                <w:szCs w:val="22"/>
              </w:rPr>
              <w:t>(1), 142-153.</w:t>
            </w:r>
          </w:p>
          <w:p w14:paraId="33543F30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1BFC938" w14:textId="1A18F274" w:rsidR="00DE0920" w:rsidRDefault="00231B8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231B8A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E0920" w:rsidRPr="00437187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7A3453BC" w14:textId="42E3B9B0" w:rsidR="00DE0920" w:rsidRDefault="00231B8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</w:p>
          <w:p w14:paraId="4208EDFA" w14:textId="6C79DCCF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</w:tr>
      <w:tr w:rsidR="00DE0920" w:rsidRPr="00437187" w14:paraId="1B5CEA0F" w14:textId="77777777" w:rsidTr="00FD5C70">
        <w:trPr>
          <w:trHeight w:val="891"/>
        </w:trPr>
        <w:tc>
          <w:tcPr>
            <w:tcW w:w="12000" w:type="dxa"/>
          </w:tcPr>
          <w:p w14:paraId="1A27452F" w14:textId="77777777" w:rsidR="00DE0920" w:rsidRDefault="00DE0920" w:rsidP="00DE0920">
            <w:pPr>
              <w:rPr>
                <w:rFonts w:ascii="Georgia" w:hAnsi="Georgia"/>
                <w:sz w:val="22"/>
                <w:szCs w:val="22"/>
                <w:shd w:val="clear" w:color="auto" w:fill="FFFFFF"/>
              </w:rPr>
            </w:pP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Zhan, M. (2003).</w:t>
            </w:r>
            <w:r w:rsidRPr="00437187">
              <w:rPr>
                <w:rStyle w:val="apple-converted-space"/>
                <w:sz w:val="22"/>
                <w:szCs w:val="22"/>
                <w:shd w:val="clear" w:color="auto" w:fill="FFFFFF"/>
              </w:rPr>
              <w:t> </w:t>
            </w:r>
            <w:r w:rsidRPr="00437187">
              <w:rPr>
                <w:rStyle w:val="Emphasis"/>
                <w:rFonts w:ascii="Georgia" w:hAnsi="Georgia"/>
                <w:sz w:val="22"/>
                <w:szCs w:val="22"/>
              </w:rPr>
              <w:t>Savings outcomes of single mothers in Individual Development Accounts</w:t>
            </w:r>
            <w:r w:rsidRPr="00437187">
              <w:rPr>
                <w:rStyle w:val="apple-converted-space"/>
                <w:i/>
                <w:iCs/>
                <w:sz w:val="22"/>
                <w:szCs w:val="22"/>
              </w:rPr>
              <w:t> </w:t>
            </w:r>
            <w:r w:rsidRPr="00437187">
              <w:rPr>
                <w:rFonts w:ascii="Georgia" w:hAnsi="Georgia"/>
                <w:sz w:val="22"/>
                <w:szCs w:val="22"/>
                <w:shd w:val="clear" w:color="auto" w:fill="FFFFFF"/>
              </w:rPr>
              <w:t>(CSD Working Paper 03-07). St. Louis, MO: Washington University, Center for Social Development.</w:t>
            </w:r>
          </w:p>
          <w:p w14:paraId="37A1660F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5D51A40" w14:textId="45E4901F" w:rsidR="00DE0920" w:rsidRPr="00437187" w:rsidRDefault="00231B8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231B8A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6315C5E8" w14:textId="77777777" w:rsidTr="00FD5C70">
        <w:trPr>
          <w:trHeight w:val="900"/>
        </w:trPr>
        <w:tc>
          <w:tcPr>
            <w:tcW w:w="12000" w:type="dxa"/>
          </w:tcPr>
          <w:p w14:paraId="6F95DB50" w14:textId="7355510A" w:rsidR="00DE0920" w:rsidRDefault="00DE0920" w:rsidP="00DE0920">
            <w:pPr>
              <w:pStyle w:val="NormalWeb"/>
              <w:rPr>
                <w:rFonts w:ascii="Georgia" w:hAnsi="Georgia"/>
                <w:iCs/>
                <w:sz w:val="22"/>
                <w:szCs w:val="22"/>
              </w:rPr>
            </w:pPr>
            <w:r w:rsidRPr="00E26067">
              <w:rPr>
                <w:rFonts w:ascii="Georgia" w:hAnsi="Georgia"/>
                <w:sz w:val="22"/>
                <w:szCs w:val="22"/>
                <w:lang w:val="nb-NO"/>
              </w:rPr>
              <w:t xml:space="preserve">Zhan, Min; Anderson, Steven; Scott, Jeff. </w:t>
            </w:r>
            <w:r>
              <w:rPr>
                <w:rFonts w:ascii="Georgia" w:hAnsi="Georgia"/>
                <w:sz w:val="22"/>
                <w:szCs w:val="22"/>
              </w:rPr>
              <w:t>(2009). Banking knowledge and a</w:t>
            </w:r>
            <w:r w:rsidRPr="00437187">
              <w:rPr>
                <w:rFonts w:ascii="Georgia" w:hAnsi="Georgia"/>
                <w:sz w:val="22"/>
                <w:szCs w:val="22"/>
              </w:rPr>
              <w:t>tt</w:t>
            </w:r>
            <w:r>
              <w:rPr>
                <w:rFonts w:ascii="Georgia" w:hAnsi="Georgia"/>
                <w:sz w:val="22"/>
                <w:szCs w:val="22"/>
              </w:rPr>
              <w:t>itudes of immigrants: Effects of a financial education p</w:t>
            </w:r>
            <w:r w:rsidRPr="00437187">
              <w:rPr>
                <w:rFonts w:ascii="Georgia" w:hAnsi="Georgia"/>
                <w:sz w:val="22"/>
                <w:szCs w:val="22"/>
              </w:rPr>
              <w:t xml:space="preserve">rogram. 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>Social Development Issues, 31</w:t>
            </w:r>
            <w:r w:rsidRPr="00437187">
              <w:rPr>
                <w:rFonts w:ascii="Georgia" w:hAnsi="Georgia"/>
                <w:iCs/>
                <w:sz w:val="22"/>
                <w:szCs w:val="22"/>
              </w:rPr>
              <w:t>(3),</w:t>
            </w:r>
            <w:r w:rsidRPr="00437187">
              <w:rPr>
                <w:rFonts w:ascii="Georgia" w:hAnsi="Georgia"/>
                <w:i/>
                <w:iCs/>
                <w:sz w:val="22"/>
                <w:szCs w:val="22"/>
              </w:rPr>
              <w:t xml:space="preserve"> </w:t>
            </w:r>
            <w:r w:rsidRPr="00437187">
              <w:rPr>
                <w:rFonts w:ascii="Georgia" w:hAnsi="Georgia"/>
                <w:iCs/>
                <w:sz w:val="22"/>
                <w:szCs w:val="22"/>
              </w:rPr>
              <w:t xml:space="preserve">15-32. </w:t>
            </w:r>
          </w:p>
          <w:p w14:paraId="568C0F00" w14:textId="77777777" w:rsidR="00DE0920" w:rsidRPr="00437187" w:rsidRDefault="00DE0920" w:rsidP="00DE0920">
            <w:pPr>
              <w:pStyle w:val="NormalWeb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6284CC3" w14:textId="61EC6B7D" w:rsidR="00DE0920" w:rsidRPr="00437187" w:rsidRDefault="00231B8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231B8A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437187" w14:paraId="55E4B3DB" w14:textId="77777777" w:rsidTr="00FD5C70">
        <w:trPr>
          <w:trHeight w:val="720"/>
        </w:trPr>
        <w:tc>
          <w:tcPr>
            <w:tcW w:w="12000" w:type="dxa"/>
          </w:tcPr>
          <w:p w14:paraId="555632CA" w14:textId="77777777" w:rsidR="00DE0920" w:rsidRPr="00437187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de-DE"/>
              </w:rPr>
              <w:t xml:space="preserve">Zhan, M., &amp; Grinstein-Weiss, M. (2007). 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Educational status and savings performance in Individual Development Accounts.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Journal of Policy Practice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437187">
              <w:rPr>
                <w:rFonts w:ascii="Georgia" w:hAnsi="Georgia" w:cs="Arial"/>
                <w:i/>
                <w:iCs/>
                <w:sz w:val="22"/>
                <w:szCs w:val="22"/>
              </w:rPr>
              <w:t>6</w:t>
            </w:r>
            <w:r w:rsidRPr="00437187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1), 27-46.</w:t>
            </w:r>
          </w:p>
        </w:tc>
        <w:tc>
          <w:tcPr>
            <w:tcW w:w="0" w:type="auto"/>
            <w:tcBorders>
              <w:left w:val="nil"/>
            </w:tcBorders>
          </w:tcPr>
          <w:p w14:paraId="66E76398" w14:textId="3B6662E3" w:rsidR="00DE0920" w:rsidRPr="00437187" w:rsidRDefault="00231B8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437187" w:rsidDel="00231B8A">
              <w:rPr>
                <w:rFonts w:ascii="Georgia" w:hAnsi="Georgia"/>
                <w:sz w:val="22"/>
                <w:szCs w:val="22"/>
              </w:rPr>
              <w:t xml:space="preserve"> </w:t>
            </w:r>
          </w:p>
        </w:tc>
      </w:tr>
      <w:tr w:rsidR="00DE0920" w:rsidRPr="00587DE1" w14:paraId="6A65271E" w14:textId="77777777" w:rsidTr="00FD5C70">
        <w:trPr>
          <w:trHeight w:val="620"/>
        </w:trPr>
        <w:tc>
          <w:tcPr>
            <w:tcW w:w="12000" w:type="dxa"/>
          </w:tcPr>
          <w:p w14:paraId="74F1033D" w14:textId="77777777" w:rsidR="00DE0920" w:rsidRPr="00E34493" w:rsidRDefault="00DE0920" w:rsidP="00DE0920">
            <w:pPr>
              <w:rPr>
                <w:rFonts w:ascii="Georgia" w:hAnsi="Georgia" w:cs="Arial"/>
                <w:sz w:val="22"/>
                <w:szCs w:val="22"/>
                <w:shd w:val="clear" w:color="auto" w:fill="FFFFFF"/>
              </w:rPr>
            </w:pPr>
            <w:r w:rsidRPr="00E26067">
              <w:rPr>
                <w:rFonts w:ascii="Georgia" w:hAnsi="Georgia" w:cs="Arial"/>
                <w:sz w:val="22"/>
                <w:szCs w:val="22"/>
                <w:shd w:val="clear" w:color="auto" w:fill="FFFFFF"/>
                <w:lang w:val="de-DE"/>
              </w:rPr>
              <w:t xml:space="preserve">Zhan, M., Sherraden, M., &amp; Schreiner, M. (2004). </w:t>
            </w:r>
            <w:r w:rsidRPr="009A34C9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Welfare recipiency and savings outcomes in Individual Development A</w:t>
            </w:r>
            <w:r w:rsidRPr="001B2CBF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ccounts. </w:t>
            </w:r>
            <w:r w:rsidRPr="001B2CBF">
              <w:rPr>
                <w:rFonts w:ascii="Georgia" w:hAnsi="Georgia" w:cs="Arial"/>
                <w:i/>
                <w:iCs/>
                <w:sz w:val="22"/>
                <w:szCs w:val="22"/>
              </w:rPr>
              <w:t>Social Work Research</w:t>
            </w:r>
            <w:r w:rsidRPr="00311872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, </w:t>
            </w:r>
            <w:r w:rsidRPr="00311872">
              <w:rPr>
                <w:rFonts w:ascii="Georgia" w:hAnsi="Georgia" w:cs="Arial"/>
                <w:i/>
                <w:iCs/>
                <w:sz w:val="22"/>
                <w:szCs w:val="22"/>
              </w:rPr>
              <w:t>28</w:t>
            </w:r>
            <w:r w:rsidRPr="00311872">
              <w:rPr>
                <w:rFonts w:ascii="Georgia" w:hAnsi="Georgia" w:cs="Arial"/>
                <w:sz w:val="22"/>
                <w:szCs w:val="22"/>
                <w:shd w:val="clear" w:color="auto" w:fill="FFFFFF"/>
              </w:rPr>
              <w:t>(3), 165-181.</w:t>
            </w:r>
          </w:p>
          <w:p w14:paraId="3583780D" w14:textId="77777777" w:rsidR="00DE0920" w:rsidRPr="00E34493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  <w:p w14:paraId="751139CB" w14:textId="77777777" w:rsidR="00DE0920" w:rsidRPr="00B82D73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  <w:r w:rsidRPr="00B76C4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Zhou, H., Dai, H., &amp; Jung, N. (2020). Empowering migrant domestic helpers through financial education. </w:t>
            </w:r>
            <w:r w:rsidRPr="00B76C4B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International Journal of Social Welfare</w:t>
            </w:r>
            <w:r w:rsidRPr="00B76C4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B76C4B">
              <w:rPr>
                <w:rFonts w:ascii="Georgia" w:hAnsi="Georgia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29</w:t>
            </w:r>
            <w:r w:rsidRPr="00B76C4B">
              <w:rPr>
                <w:rFonts w:ascii="Georgia" w:hAnsi="Georgia" w:cs="Arial"/>
                <w:color w:val="222222"/>
                <w:sz w:val="22"/>
                <w:szCs w:val="22"/>
                <w:shd w:val="clear" w:color="auto" w:fill="FFFFFF"/>
              </w:rPr>
              <w:t>(2), 129-141.</w:t>
            </w:r>
          </w:p>
          <w:p w14:paraId="41D4B924" w14:textId="5D162482" w:rsidR="00DE0920" w:rsidRPr="009A34C9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4D2B7AF" w14:textId="14632A9C" w:rsidR="00DE0920" w:rsidRPr="001B2CBF" w:rsidRDefault="00231B8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d</w:t>
            </w:r>
            <w:r w:rsidRPr="00437187">
              <w:rPr>
                <w:rFonts w:ascii="Georgia" w:hAnsi="Georgia"/>
                <w:sz w:val="22"/>
                <w:szCs w:val="22"/>
              </w:rPr>
              <w:t>esign</w:t>
            </w:r>
            <w:r>
              <w:rPr>
                <w:rFonts w:ascii="Georgia" w:hAnsi="Georgia"/>
                <w:sz w:val="22"/>
                <w:szCs w:val="22"/>
              </w:rPr>
              <w:t xml:space="preserve"> criteria</w:t>
            </w:r>
            <w:r w:rsidRPr="001B2CBF" w:rsidDel="00231B8A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592F69C0" w14:textId="55B79199" w:rsidR="00DE0920" w:rsidRPr="00E34493" w:rsidRDefault="00231B8A" w:rsidP="00DE0920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d not meet intervention criteria</w:t>
            </w:r>
          </w:p>
          <w:p w14:paraId="18CF7917" w14:textId="7BAF6FDB" w:rsidR="00DE0920" w:rsidRPr="00E34493" w:rsidRDefault="00DE0920" w:rsidP="00DE0920">
            <w:pPr>
              <w:rPr>
                <w:rFonts w:ascii="Georgia" w:hAnsi="Georgia"/>
                <w:sz w:val="22"/>
                <w:szCs w:val="22"/>
              </w:rPr>
            </w:pPr>
          </w:p>
        </w:tc>
      </w:tr>
    </w:tbl>
    <w:p w14:paraId="459A99D7" w14:textId="77777777" w:rsidR="00C20200" w:rsidRPr="00587DE1" w:rsidRDefault="00C20200" w:rsidP="00C20200">
      <w:pPr>
        <w:rPr>
          <w:rFonts w:ascii="Georgia" w:hAnsi="Georgia"/>
          <w:sz w:val="22"/>
          <w:szCs w:val="22"/>
        </w:rPr>
      </w:pPr>
    </w:p>
    <w:p w14:paraId="118EA578" w14:textId="77777777" w:rsidR="00645122" w:rsidRDefault="00645122" w:rsidP="00645122">
      <w:pPr>
        <w:widowControl w:val="0"/>
        <w:kinsoku w:val="0"/>
        <w:spacing w:after="240"/>
        <w:ind w:left="1170"/>
        <w:rPr>
          <w:iCs/>
          <w:spacing w:val="-4"/>
          <w:w w:val="105"/>
          <w:szCs w:val="22"/>
        </w:rPr>
      </w:pPr>
    </w:p>
    <w:p w14:paraId="77CEA9F4" w14:textId="4E5AF278" w:rsidR="00645122" w:rsidRPr="00645122" w:rsidRDefault="00645122" w:rsidP="00645122">
      <w:pPr>
        <w:rPr>
          <w:b/>
          <w:szCs w:val="22"/>
        </w:rPr>
      </w:pPr>
      <w:r>
        <w:rPr>
          <w:b/>
          <w:szCs w:val="22"/>
        </w:rPr>
        <w:br w:type="page"/>
      </w:r>
    </w:p>
    <w:p w14:paraId="48D5F139" w14:textId="77777777" w:rsidR="0035565B" w:rsidRDefault="0035565B" w:rsidP="00645122">
      <w:pPr>
        <w:pStyle w:val="Heading2"/>
        <w:sectPr w:rsidR="0035565B" w:rsidSect="00E26067">
          <w:pgSz w:w="11901" w:h="16840" w:code="9"/>
          <w:pgMar w:top="1134" w:right="1418" w:bottom="1134" w:left="1418" w:header="0" w:footer="680" w:gutter="0"/>
          <w:cols w:space="708"/>
          <w:docGrid w:linePitch="326"/>
        </w:sectPr>
      </w:pPr>
    </w:p>
    <w:p w14:paraId="18DCC84E" w14:textId="441A1B6C" w:rsidR="00645122" w:rsidRPr="00EA59CD" w:rsidRDefault="00645122" w:rsidP="00645122">
      <w:pPr>
        <w:pStyle w:val="Heading2"/>
      </w:pPr>
      <w:r w:rsidRPr="000E71F3">
        <w:rPr>
          <w:highlight w:val="yellow"/>
        </w:rPr>
        <w:lastRenderedPageBreak/>
        <w:t xml:space="preserve">Appendix </w:t>
      </w:r>
      <w:r w:rsidR="00705389" w:rsidRPr="000E71F3">
        <w:rPr>
          <w:highlight w:val="yellow"/>
        </w:rPr>
        <w:t>E</w:t>
      </w:r>
      <w:r w:rsidR="00A64045" w:rsidRPr="00610643">
        <w:t>:</w:t>
      </w:r>
      <w:r w:rsidRPr="00610643">
        <w:t xml:space="preserve"> Characteristics of </w:t>
      </w:r>
      <w:r w:rsidR="00D233AC" w:rsidRPr="00610643">
        <w:t xml:space="preserve">Reports </w:t>
      </w:r>
      <w:r w:rsidR="005F10F8" w:rsidRPr="00610643">
        <w:t xml:space="preserve">(63) </w:t>
      </w:r>
      <w:r w:rsidR="00B76B91" w:rsidRPr="00610643">
        <w:t xml:space="preserve">that </w:t>
      </w:r>
      <w:r w:rsidR="00610643">
        <w:t>R</w:t>
      </w:r>
      <w:r w:rsidR="005F10F8" w:rsidRPr="00610643">
        <w:t xml:space="preserve">eported on </w:t>
      </w:r>
      <w:r w:rsidR="00610643">
        <w:t>S</w:t>
      </w:r>
      <w:r w:rsidR="005F10F8" w:rsidRPr="00610643">
        <w:t xml:space="preserve">tudies that </w:t>
      </w:r>
      <w:r w:rsidR="00B76B91" w:rsidRPr="00610643">
        <w:t>Met Inclusion Criteria</w:t>
      </w:r>
    </w:p>
    <w:tbl>
      <w:tblPr>
        <w:tblStyle w:val="TableGrid"/>
        <w:tblW w:w="14652" w:type="dxa"/>
        <w:tblInd w:w="-3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2304"/>
        <w:gridCol w:w="1620"/>
        <w:gridCol w:w="2520"/>
        <w:gridCol w:w="3330"/>
        <w:gridCol w:w="2700"/>
      </w:tblGrid>
      <w:tr w:rsidR="00645122" w:rsidRPr="008B174D" w14:paraId="2ABE10ED" w14:textId="77777777" w:rsidTr="00B40A46">
        <w:trPr>
          <w:tblHeader/>
        </w:trPr>
        <w:tc>
          <w:tcPr>
            <w:tcW w:w="2178" w:type="dxa"/>
            <w:vAlign w:val="bottom"/>
          </w:tcPr>
          <w:p w14:paraId="68FD16C0" w14:textId="1DF2727B" w:rsidR="00645122" w:rsidRPr="002907F9" w:rsidRDefault="002907F9" w:rsidP="00B40A46">
            <w:pPr>
              <w:spacing w:line="240" w:lineRule="auto"/>
              <w:jc w:val="center"/>
              <w:rPr>
                <w:b/>
                <w:bCs/>
                <w:color w:val="000000"/>
                <w:vertAlign w:val="superscript"/>
              </w:rPr>
            </w:pPr>
            <w:r>
              <w:rPr>
                <w:b/>
                <w:bCs/>
                <w:color w:val="000000"/>
              </w:rPr>
              <w:t>Study Name/</w:t>
            </w:r>
            <w:r w:rsidR="00645122" w:rsidRPr="002907F9">
              <w:rPr>
                <w:b/>
                <w:bCs/>
                <w:color w:val="000000"/>
              </w:rPr>
              <w:t>Primary Reports</w:t>
            </w:r>
          </w:p>
        </w:tc>
        <w:tc>
          <w:tcPr>
            <w:tcW w:w="2304" w:type="dxa"/>
            <w:vAlign w:val="bottom"/>
          </w:tcPr>
          <w:p w14:paraId="505EA95A" w14:textId="77777777" w:rsidR="00645122" w:rsidRPr="002907F9" w:rsidRDefault="00645122" w:rsidP="00B40A4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907F9">
              <w:rPr>
                <w:b/>
                <w:bCs/>
                <w:color w:val="000000"/>
              </w:rPr>
              <w:t>Secondary/</w:t>
            </w:r>
          </w:p>
          <w:p w14:paraId="5A93C739" w14:textId="77777777" w:rsidR="00645122" w:rsidRPr="002907F9" w:rsidRDefault="00645122" w:rsidP="00B40A4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907F9">
              <w:rPr>
                <w:b/>
                <w:bCs/>
                <w:color w:val="000000"/>
              </w:rPr>
              <w:t>Duplicate Reports</w:t>
            </w:r>
          </w:p>
        </w:tc>
        <w:tc>
          <w:tcPr>
            <w:tcW w:w="1620" w:type="dxa"/>
            <w:vAlign w:val="bottom"/>
          </w:tcPr>
          <w:p w14:paraId="724EB444" w14:textId="77777777" w:rsidR="00645122" w:rsidRPr="002907F9" w:rsidRDefault="00645122" w:rsidP="00B40A4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907F9">
              <w:rPr>
                <w:b/>
                <w:bCs/>
                <w:color w:val="000000"/>
              </w:rPr>
              <w:t>Study Design</w:t>
            </w:r>
          </w:p>
        </w:tc>
        <w:tc>
          <w:tcPr>
            <w:tcW w:w="2520" w:type="dxa"/>
            <w:vAlign w:val="bottom"/>
          </w:tcPr>
          <w:p w14:paraId="50667762" w14:textId="77777777" w:rsidR="00645122" w:rsidRPr="002907F9" w:rsidRDefault="00645122" w:rsidP="00B40A4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907F9">
              <w:rPr>
                <w:b/>
                <w:bCs/>
                <w:color w:val="000000"/>
              </w:rPr>
              <w:t>Larger Study</w:t>
            </w:r>
          </w:p>
        </w:tc>
        <w:tc>
          <w:tcPr>
            <w:tcW w:w="3330" w:type="dxa"/>
            <w:vAlign w:val="bottom"/>
          </w:tcPr>
          <w:p w14:paraId="05FECCFC" w14:textId="77777777" w:rsidR="00645122" w:rsidRPr="002907F9" w:rsidRDefault="00645122" w:rsidP="00B40A4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907F9">
              <w:rPr>
                <w:b/>
                <w:bCs/>
                <w:color w:val="000000"/>
              </w:rPr>
              <w:t xml:space="preserve">Intervention </w:t>
            </w:r>
          </w:p>
          <w:p w14:paraId="1B0AA5FB" w14:textId="77777777" w:rsidR="00645122" w:rsidRPr="002907F9" w:rsidRDefault="00645122" w:rsidP="00B40A4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907F9">
              <w:rPr>
                <w:b/>
                <w:bCs/>
                <w:color w:val="000000"/>
              </w:rPr>
              <w:t>(all include financial education)</w:t>
            </w:r>
          </w:p>
        </w:tc>
        <w:tc>
          <w:tcPr>
            <w:tcW w:w="2700" w:type="dxa"/>
            <w:vAlign w:val="bottom"/>
          </w:tcPr>
          <w:p w14:paraId="028E5E23" w14:textId="77777777" w:rsidR="00645122" w:rsidRPr="002907F9" w:rsidRDefault="00645122" w:rsidP="00B40A4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907F9">
              <w:rPr>
                <w:b/>
                <w:bCs/>
                <w:color w:val="000000"/>
              </w:rPr>
              <w:t>Outcomes Studied</w:t>
            </w:r>
          </w:p>
        </w:tc>
      </w:tr>
      <w:tr w:rsidR="002E013F" w:rsidRPr="008B174D" w14:paraId="73C0581B" w14:textId="77777777" w:rsidTr="00B40A46">
        <w:tc>
          <w:tcPr>
            <w:tcW w:w="2178" w:type="dxa"/>
          </w:tcPr>
          <w:p w14:paraId="1E9D1722" w14:textId="68F41506" w:rsidR="002907F9" w:rsidRPr="00E26067" w:rsidRDefault="002907F9" w:rsidP="002E013F">
            <w:pPr>
              <w:spacing w:line="240" w:lineRule="auto"/>
              <w:rPr>
                <w:lang w:val="de-DE"/>
              </w:rPr>
            </w:pPr>
            <w:r w:rsidRPr="00E26067">
              <w:rPr>
                <w:b/>
                <w:lang w:val="de-DE"/>
              </w:rPr>
              <w:t>American Dream Demonstration Project</w:t>
            </w:r>
          </w:p>
          <w:p w14:paraId="103BF02E" w14:textId="77777777" w:rsidR="002907F9" w:rsidRPr="00E26067" w:rsidRDefault="002907F9" w:rsidP="002E013F">
            <w:pPr>
              <w:spacing w:line="240" w:lineRule="auto"/>
              <w:rPr>
                <w:lang w:val="de-DE"/>
              </w:rPr>
            </w:pPr>
          </w:p>
          <w:p w14:paraId="67EDB786" w14:textId="77777777" w:rsidR="002907F9" w:rsidRPr="00E26067" w:rsidRDefault="002907F9" w:rsidP="002E013F">
            <w:pPr>
              <w:spacing w:line="240" w:lineRule="auto"/>
              <w:rPr>
                <w:lang w:val="de-DE"/>
              </w:rPr>
            </w:pPr>
          </w:p>
          <w:p w14:paraId="2FDF1102" w14:textId="6679C0FE" w:rsidR="002E013F" w:rsidRPr="00E26067" w:rsidRDefault="002E013F" w:rsidP="002E013F">
            <w:pPr>
              <w:spacing w:line="240" w:lineRule="auto"/>
              <w:rPr>
                <w:lang w:val="de-DE"/>
              </w:rPr>
            </w:pPr>
            <w:r w:rsidRPr="00E26067">
              <w:rPr>
                <w:lang w:val="de-DE"/>
              </w:rPr>
              <w:t>Grinstein-Weiss, M., Lee, J., Greeson, J., Han, C., Yeo, Y., &amp; Irish, K. (2008)</w:t>
            </w:r>
          </w:p>
          <w:p w14:paraId="322BDA68" w14:textId="57668E36" w:rsidR="00BD501A" w:rsidRPr="00E26067" w:rsidRDefault="00BD501A" w:rsidP="002E013F">
            <w:pPr>
              <w:spacing w:line="240" w:lineRule="auto"/>
              <w:rPr>
                <w:lang w:val="de-DE"/>
              </w:rPr>
            </w:pPr>
          </w:p>
          <w:p w14:paraId="146AA3EF" w14:textId="77777777" w:rsidR="00BD501A" w:rsidRPr="00E26067" w:rsidRDefault="00BD501A" w:rsidP="002E013F">
            <w:pPr>
              <w:spacing w:line="240" w:lineRule="auto"/>
              <w:rPr>
                <w:lang w:val="de-DE"/>
              </w:rPr>
            </w:pPr>
          </w:p>
          <w:p w14:paraId="7B33C45A" w14:textId="77777777" w:rsidR="002E013F" w:rsidRPr="00E26067" w:rsidRDefault="002E013F" w:rsidP="002E013F">
            <w:pPr>
              <w:rPr>
                <w:lang w:val="de-DE"/>
              </w:rPr>
            </w:pPr>
          </w:p>
          <w:p w14:paraId="1047880C" w14:textId="77777777" w:rsidR="00BD501A" w:rsidRPr="00E26067" w:rsidRDefault="00BD501A" w:rsidP="002E013F">
            <w:pPr>
              <w:rPr>
                <w:lang w:val="de-DE"/>
              </w:rPr>
            </w:pPr>
          </w:p>
          <w:p w14:paraId="284112DF" w14:textId="77777777" w:rsidR="00BD501A" w:rsidRPr="00E26067" w:rsidRDefault="00BD501A" w:rsidP="002E013F">
            <w:pPr>
              <w:rPr>
                <w:lang w:val="de-DE"/>
              </w:rPr>
            </w:pPr>
          </w:p>
          <w:p w14:paraId="6753ADF8" w14:textId="77777777" w:rsidR="00BD501A" w:rsidRPr="00E26067" w:rsidRDefault="00BD501A" w:rsidP="002E013F">
            <w:pPr>
              <w:rPr>
                <w:lang w:val="de-DE"/>
              </w:rPr>
            </w:pPr>
          </w:p>
          <w:p w14:paraId="09E49E8A" w14:textId="77777777" w:rsidR="00BD501A" w:rsidRPr="00E26067" w:rsidRDefault="00BD501A" w:rsidP="00BD501A">
            <w:pPr>
              <w:spacing w:line="240" w:lineRule="auto"/>
              <w:rPr>
                <w:lang w:val="de-DE"/>
              </w:rPr>
            </w:pPr>
          </w:p>
          <w:p w14:paraId="0A6D7B99" w14:textId="09DBF52A" w:rsidR="00BD501A" w:rsidRPr="00E26067" w:rsidRDefault="00BD501A" w:rsidP="00BD501A">
            <w:pPr>
              <w:spacing w:line="240" w:lineRule="auto"/>
              <w:rPr>
                <w:lang w:val="de-DE"/>
              </w:rPr>
            </w:pPr>
            <w:r w:rsidRPr="00E26067">
              <w:rPr>
                <w:lang w:val="de-DE"/>
              </w:rPr>
              <w:t>Grinstein-Weiss, M., Sherraden, M., Gale, W. G., Rohe, W. M., Schreiner, M., &amp; Key, C. C. (2012)</w:t>
            </w:r>
          </w:p>
          <w:p w14:paraId="56590367" w14:textId="77777777" w:rsidR="00BD501A" w:rsidRPr="00E26067" w:rsidRDefault="00BD501A" w:rsidP="00BD501A">
            <w:pPr>
              <w:spacing w:line="240" w:lineRule="auto"/>
              <w:rPr>
                <w:lang w:val="de-DE"/>
              </w:rPr>
            </w:pPr>
          </w:p>
          <w:p w14:paraId="032E9D24" w14:textId="77777777" w:rsidR="00BD501A" w:rsidRPr="00E26067" w:rsidRDefault="00BD501A" w:rsidP="002E013F">
            <w:pPr>
              <w:rPr>
                <w:lang w:val="de-DE"/>
              </w:rPr>
            </w:pPr>
          </w:p>
          <w:p w14:paraId="2BBE1DF4" w14:textId="77777777" w:rsidR="00BD501A" w:rsidRPr="00E26067" w:rsidRDefault="00BD501A" w:rsidP="002E013F">
            <w:pPr>
              <w:rPr>
                <w:lang w:val="de-DE"/>
              </w:rPr>
            </w:pPr>
          </w:p>
          <w:p w14:paraId="288806D7" w14:textId="77777777" w:rsidR="00BD501A" w:rsidRPr="00E26067" w:rsidRDefault="00BD501A" w:rsidP="002E013F">
            <w:pPr>
              <w:rPr>
                <w:lang w:val="de-DE"/>
              </w:rPr>
            </w:pPr>
          </w:p>
          <w:p w14:paraId="61C755D0" w14:textId="77777777" w:rsidR="00BD501A" w:rsidRPr="00E26067" w:rsidRDefault="00BD501A" w:rsidP="002E013F">
            <w:pPr>
              <w:rPr>
                <w:lang w:val="de-DE"/>
              </w:rPr>
            </w:pPr>
          </w:p>
          <w:p w14:paraId="5EA1BD80" w14:textId="77777777" w:rsidR="00BD501A" w:rsidRPr="00E26067" w:rsidRDefault="00BD501A" w:rsidP="002E013F">
            <w:pPr>
              <w:rPr>
                <w:lang w:val="de-DE"/>
              </w:rPr>
            </w:pPr>
          </w:p>
          <w:p w14:paraId="7DEFBFDF" w14:textId="2E113590" w:rsidR="00BD501A" w:rsidRPr="00E26067" w:rsidRDefault="00BD501A" w:rsidP="00BD501A">
            <w:pPr>
              <w:spacing w:line="240" w:lineRule="auto"/>
              <w:rPr>
                <w:lang w:val="de-DE"/>
              </w:rPr>
            </w:pPr>
            <w:r w:rsidRPr="00E26067">
              <w:rPr>
                <w:lang w:val="de-DE"/>
              </w:rPr>
              <w:t>Grinstein-Weiss, M., Sherraden, M., Gale, W. G., Rohe, W. M., Schreiner, M., &amp; Key. C. C. (2013a)</w:t>
            </w:r>
          </w:p>
          <w:p w14:paraId="6540AB1A" w14:textId="45D579AD" w:rsidR="00537BCF" w:rsidRPr="00E26067" w:rsidRDefault="00537BCF" w:rsidP="00BD501A">
            <w:pPr>
              <w:spacing w:line="240" w:lineRule="auto"/>
              <w:rPr>
                <w:lang w:val="de-DE"/>
              </w:rPr>
            </w:pPr>
          </w:p>
          <w:p w14:paraId="6DBAB5D1" w14:textId="5F02C4CB" w:rsidR="00537BCF" w:rsidRPr="00E26067" w:rsidRDefault="00537BCF" w:rsidP="00537BCF">
            <w:pPr>
              <w:spacing w:line="240" w:lineRule="auto"/>
              <w:rPr>
                <w:lang w:val="de-DE"/>
              </w:rPr>
            </w:pPr>
            <w:r w:rsidRPr="00E26067">
              <w:rPr>
                <w:lang w:val="de-DE"/>
              </w:rPr>
              <w:t>Grinstein-Weiss, M., Sherraden, M., Gale, W. G., Rohe, W. M., Schreiner, M., Key. C. C. &amp;  Oliphant, J. E. (2015)</w:t>
            </w:r>
          </w:p>
          <w:p w14:paraId="29A9AF66" w14:textId="77777777" w:rsidR="00537BCF" w:rsidRPr="00E26067" w:rsidRDefault="00537BCF" w:rsidP="00BD501A">
            <w:pPr>
              <w:spacing w:line="240" w:lineRule="auto"/>
              <w:rPr>
                <w:lang w:val="de-DE"/>
              </w:rPr>
            </w:pPr>
          </w:p>
          <w:p w14:paraId="234A930E" w14:textId="77777777" w:rsidR="00537BCF" w:rsidRPr="00E26067" w:rsidRDefault="00537BCF" w:rsidP="00537BCF">
            <w:pPr>
              <w:spacing w:line="240" w:lineRule="auto"/>
              <w:rPr>
                <w:lang w:val="de-DE"/>
              </w:rPr>
            </w:pPr>
            <w:r w:rsidRPr="00E26067">
              <w:rPr>
                <w:lang w:val="de-DE"/>
              </w:rPr>
              <w:t xml:space="preserve">Han, C-K., </w:t>
            </w:r>
            <w:r w:rsidRPr="00E26067">
              <w:rPr>
                <w:lang w:val="de-DE"/>
              </w:rPr>
              <w:lastRenderedPageBreak/>
              <w:t>Grinstein</w:t>
            </w:r>
            <w:r w:rsidRPr="00E26067">
              <w:rPr>
                <w:rFonts w:ascii="Cambria Math" w:hAnsi="Cambria Math" w:cs="Cambria Math"/>
                <w:lang w:val="de-DE"/>
              </w:rPr>
              <w:t>‐</w:t>
            </w:r>
            <w:r w:rsidRPr="00E26067">
              <w:rPr>
                <w:lang w:val="de-DE"/>
              </w:rPr>
              <w:t>Weiss, M., &amp; Sherraden, M. (2009)</w:t>
            </w:r>
          </w:p>
          <w:p w14:paraId="452C8766" w14:textId="77777777" w:rsidR="00537BCF" w:rsidRPr="00E26067" w:rsidRDefault="00537BCF" w:rsidP="00BD501A">
            <w:pPr>
              <w:spacing w:line="240" w:lineRule="auto"/>
              <w:rPr>
                <w:lang w:val="de-DE"/>
              </w:rPr>
            </w:pPr>
          </w:p>
          <w:p w14:paraId="6D3F0643" w14:textId="25AE356E" w:rsidR="00537BCF" w:rsidRPr="00E26067" w:rsidRDefault="00537BCF" w:rsidP="00BD501A">
            <w:pPr>
              <w:spacing w:line="240" w:lineRule="auto"/>
              <w:rPr>
                <w:lang w:val="de-DE"/>
              </w:rPr>
            </w:pPr>
            <w:r w:rsidRPr="00E26067">
              <w:rPr>
                <w:lang w:val="de-DE"/>
              </w:rPr>
              <w:t>Huang, J. (2010)</w:t>
            </w:r>
          </w:p>
          <w:p w14:paraId="27448B7D" w14:textId="0BA7FBAD" w:rsidR="00537BCF" w:rsidRPr="00E26067" w:rsidRDefault="00537BCF" w:rsidP="00BD501A">
            <w:pPr>
              <w:spacing w:line="240" w:lineRule="auto"/>
              <w:rPr>
                <w:lang w:val="de-DE"/>
              </w:rPr>
            </w:pPr>
          </w:p>
          <w:p w14:paraId="466ED757" w14:textId="254806FD" w:rsidR="00537BCF" w:rsidRPr="00E26067" w:rsidRDefault="00537BCF" w:rsidP="00BD501A">
            <w:pPr>
              <w:spacing w:line="240" w:lineRule="auto"/>
              <w:rPr>
                <w:lang w:val="de-DE"/>
              </w:rPr>
            </w:pPr>
          </w:p>
          <w:p w14:paraId="6E9EA5EA" w14:textId="28BEC47E" w:rsidR="00537BCF" w:rsidRPr="00E26067" w:rsidRDefault="00537BCF" w:rsidP="00537BCF">
            <w:pPr>
              <w:spacing w:line="240" w:lineRule="auto"/>
              <w:rPr>
                <w:lang w:val="de-DE"/>
              </w:rPr>
            </w:pPr>
            <w:r w:rsidRPr="00E26067">
              <w:rPr>
                <w:lang w:val="de-DE"/>
              </w:rPr>
              <w:t>Huang, J., Lombe, M., Putnam, M., Grinstein-Weiss, M., &amp; Sherraden, M. (2016)</w:t>
            </w:r>
          </w:p>
          <w:p w14:paraId="3984CDF8" w14:textId="36DE85C6" w:rsidR="00537BCF" w:rsidRPr="00E26067" w:rsidRDefault="00537BCF" w:rsidP="00537BCF">
            <w:pPr>
              <w:spacing w:line="240" w:lineRule="auto"/>
              <w:rPr>
                <w:lang w:val="de-DE"/>
              </w:rPr>
            </w:pPr>
          </w:p>
          <w:p w14:paraId="11BEDF3D" w14:textId="6286E69F" w:rsidR="00537BCF" w:rsidRPr="00E26067" w:rsidRDefault="00537BCF" w:rsidP="00537BCF">
            <w:pPr>
              <w:spacing w:line="240" w:lineRule="auto"/>
              <w:rPr>
                <w:lang w:val="de-DE"/>
              </w:rPr>
            </w:pPr>
            <w:r w:rsidRPr="00E26067">
              <w:rPr>
                <w:lang w:val="de-DE"/>
              </w:rPr>
              <w:t>Lombe, M. (2004)</w:t>
            </w:r>
          </w:p>
          <w:p w14:paraId="5740DE57" w14:textId="77777777" w:rsidR="00537BCF" w:rsidRPr="00E26067" w:rsidRDefault="00537BCF" w:rsidP="00BD501A">
            <w:pPr>
              <w:spacing w:line="240" w:lineRule="auto"/>
              <w:rPr>
                <w:lang w:val="de-DE"/>
              </w:rPr>
            </w:pPr>
          </w:p>
          <w:p w14:paraId="2223097F" w14:textId="77777777" w:rsidR="00537BCF" w:rsidRPr="00E26067" w:rsidRDefault="00537BCF" w:rsidP="00BD501A">
            <w:pPr>
              <w:spacing w:line="240" w:lineRule="auto"/>
              <w:rPr>
                <w:lang w:val="de-DE"/>
              </w:rPr>
            </w:pPr>
          </w:p>
          <w:p w14:paraId="49706072" w14:textId="77777777" w:rsidR="00064D14" w:rsidRPr="00E26067" w:rsidRDefault="00064D14" w:rsidP="002E013F">
            <w:pPr>
              <w:rPr>
                <w:lang w:val="de-DE"/>
              </w:rPr>
            </w:pPr>
          </w:p>
          <w:p w14:paraId="24865991" w14:textId="77777777" w:rsidR="00064D14" w:rsidRPr="00E26067" w:rsidRDefault="00064D14" w:rsidP="002E013F">
            <w:pPr>
              <w:rPr>
                <w:lang w:val="de-DE"/>
              </w:rPr>
            </w:pPr>
          </w:p>
          <w:p w14:paraId="0C9C4D66" w14:textId="7730C1C3" w:rsidR="00BD501A" w:rsidRPr="00E26067" w:rsidRDefault="00537BCF" w:rsidP="002E013F">
            <w:pPr>
              <w:rPr>
                <w:lang w:val="de-DE"/>
              </w:rPr>
            </w:pPr>
            <w:r w:rsidRPr="00E26067">
              <w:rPr>
                <w:lang w:val="de-DE"/>
              </w:rPr>
              <w:t>Mills, G., Gale, W. G., Patterson, R., &amp; Apotolov, E. (2006)</w:t>
            </w:r>
          </w:p>
        </w:tc>
        <w:tc>
          <w:tcPr>
            <w:tcW w:w="2304" w:type="dxa"/>
          </w:tcPr>
          <w:p w14:paraId="1FACA870" w14:textId="77777777" w:rsidR="00BD501A" w:rsidRPr="00E26067" w:rsidRDefault="00BD501A" w:rsidP="00BD501A">
            <w:pPr>
              <w:spacing w:line="240" w:lineRule="auto"/>
              <w:rPr>
                <w:lang w:val="de-DE"/>
              </w:rPr>
            </w:pPr>
          </w:p>
          <w:p w14:paraId="06E26D3D" w14:textId="77777777" w:rsidR="00BD501A" w:rsidRPr="00E26067" w:rsidRDefault="00BD501A" w:rsidP="00BD501A">
            <w:pPr>
              <w:spacing w:line="240" w:lineRule="auto"/>
              <w:rPr>
                <w:lang w:val="de-DE"/>
              </w:rPr>
            </w:pPr>
          </w:p>
          <w:p w14:paraId="17331863" w14:textId="77777777" w:rsidR="00BD501A" w:rsidRPr="00E26067" w:rsidRDefault="00BD501A" w:rsidP="00BD501A">
            <w:pPr>
              <w:spacing w:line="240" w:lineRule="auto"/>
              <w:rPr>
                <w:lang w:val="de-DE"/>
              </w:rPr>
            </w:pPr>
          </w:p>
          <w:p w14:paraId="63FF4A10" w14:textId="77777777" w:rsidR="00BD501A" w:rsidRPr="00E26067" w:rsidRDefault="00BD501A" w:rsidP="00BD501A">
            <w:pPr>
              <w:spacing w:line="240" w:lineRule="auto"/>
              <w:rPr>
                <w:lang w:val="de-DE"/>
              </w:rPr>
            </w:pPr>
          </w:p>
          <w:p w14:paraId="69E869A0" w14:textId="77777777" w:rsidR="00BD501A" w:rsidRPr="00E26067" w:rsidRDefault="00BD501A" w:rsidP="00BD501A">
            <w:pPr>
              <w:spacing w:line="240" w:lineRule="auto"/>
              <w:rPr>
                <w:lang w:val="de-DE"/>
              </w:rPr>
            </w:pPr>
          </w:p>
          <w:p w14:paraId="06CC4067" w14:textId="77777777" w:rsidR="00BD501A" w:rsidRPr="00E26067" w:rsidRDefault="00BD501A" w:rsidP="00BD501A">
            <w:pPr>
              <w:spacing w:line="240" w:lineRule="auto"/>
              <w:rPr>
                <w:lang w:val="de-DE"/>
              </w:rPr>
            </w:pPr>
          </w:p>
          <w:p w14:paraId="403EA827" w14:textId="77777777" w:rsidR="002907F9" w:rsidRPr="00E26067" w:rsidRDefault="002907F9" w:rsidP="00BD501A">
            <w:pPr>
              <w:spacing w:line="240" w:lineRule="auto"/>
              <w:rPr>
                <w:lang w:val="de-DE"/>
              </w:rPr>
            </w:pPr>
          </w:p>
          <w:p w14:paraId="40EB4281" w14:textId="77777777" w:rsidR="002907F9" w:rsidRPr="00E26067" w:rsidRDefault="002907F9" w:rsidP="00BD501A">
            <w:pPr>
              <w:spacing w:line="240" w:lineRule="auto"/>
              <w:rPr>
                <w:lang w:val="de-DE"/>
              </w:rPr>
            </w:pPr>
          </w:p>
          <w:p w14:paraId="23459141" w14:textId="77777777" w:rsidR="002907F9" w:rsidRPr="00E26067" w:rsidRDefault="002907F9" w:rsidP="00BD501A">
            <w:pPr>
              <w:spacing w:line="240" w:lineRule="auto"/>
              <w:rPr>
                <w:lang w:val="de-DE"/>
              </w:rPr>
            </w:pPr>
          </w:p>
          <w:p w14:paraId="067209F5" w14:textId="77777777" w:rsidR="002907F9" w:rsidRPr="00E26067" w:rsidRDefault="002907F9" w:rsidP="00BD501A">
            <w:pPr>
              <w:spacing w:line="240" w:lineRule="auto"/>
              <w:rPr>
                <w:lang w:val="de-DE"/>
              </w:rPr>
            </w:pPr>
          </w:p>
          <w:p w14:paraId="5C8DDF81" w14:textId="77777777" w:rsidR="004C5906" w:rsidRPr="00E26067" w:rsidRDefault="004C5906" w:rsidP="00BD501A">
            <w:pPr>
              <w:spacing w:line="240" w:lineRule="auto"/>
              <w:rPr>
                <w:lang w:val="de-DE"/>
              </w:rPr>
            </w:pPr>
          </w:p>
          <w:p w14:paraId="24BDD243" w14:textId="6CADA488" w:rsidR="00BD501A" w:rsidRPr="00E26067" w:rsidRDefault="00BD501A" w:rsidP="00BD501A">
            <w:pPr>
              <w:spacing w:line="240" w:lineRule="auto"/>
              <w:rPr>
                <w:lang w:val="de-DE"/>
              </w:rPr>
            </w:pPr>
            <w:r w:rsidRPr="00E26067">
              <w:rPr>
                <w:lang w:val="de-DE"/>
              </w:rPr>
              <w:t>Grinstein-Weiss, M., Sherraden, M., Gale, W. G., Rohe, W., Schreiner, M. &amp; Key, C. (2011)</w:t>
            </w:r>
          </w:p>
          <w:p w14:paraId="6B416820" w14:textId="47447435" w:rsidR="00BD501A" w:rsidRPr="00E26067" w:rsidRDefault="00BD501A" w:rsidP="00BD501A">
            <w:pPr>
              <w:spacing w:line="240" w:lineRule="auto"/>
              <w:rPr>
                <w:lang w:val="de-DE"/>
              </w:rPr>
            </w:pPr>
          </w:p>
          <w:p w14:paraId="41749543" w14:textId="77777777" w:rsidR="00BD501A" w:rsidRPr="00E26067" w:rsidRDefault="00BD501A" w:rsidP="00BD501A">
            <w:pPr>
              <w:spacing w:line="240" w:lineRule="auto"/>
              <w:rPr>
                <w:lang w:val="de-DE"/>
              </w:rPr>
            </w:pPr>
          </w:p>
          <w:p w14:paraId="7AF739AC" w14:textId="77777777" w:rsidR="00BD501A" w:rsidRPr="00E26067" w:rsidRDefault="00BD501A" w:rsidP="00BD501A">
            <w:pPr>
              <w:spacing w:line="240" w:lineRule="auto"/>
              <w:rPr>
                <w:lang w:val="de-DE"/>
              </w:rPr>
            </w:pPr>
          </w:p>
          <w:p w14:paraId="4F877B11" w14:textId="77777777" w:rsidR="00BD501A" w:rsidRPr="00E26067" w:rsidRDefault="00BD501A" w:rsidP="00BD501A">
            <w:pPr>
              <w:spacing w:line="240" w:lineRule="auto"/>
              <w:rPr>
                <w:lang w:val="de-DE"/>
              </w:rPr>
            </w:pPr>
          </w:p>
          <w:p w14:paraId="7576866F" w14:textId="77777777" w:rsidR="00BD501A" w:rsidRPr="00E26067" w:rsidRDefault="00BD501A" w:rsidP="00BD501A">
            <w:pPr>
              <w:spacing w:line="240" w:lineRule="auto"/>
              <w:rPr>
                <w:lang w:val="de-DE"/>
              </w:rPr>
            </w:pPr>
          </w:p>
          <w:p w14:paraId="0BAF8DAE" w14:textId="77777777" w:rsidR="00BD501A" w:rsidRPr="00E26067" w:rsidRDefault="00BD501A" w:rsidP="00BD501A">
            <w:pPr>
              <w:spacing w:line="240" w:lineRule="auto"/>
              <w:rPr>
                <w:lang w:val="de-DE"/>
              </w:rPr>
            </w:pPr>
          </w:p>
          <w:p w14:paraId="3345437C" w14:textId="77777777" w:rsidR="00BD501A" w:rsidRPr="00E26067" w:rsidRDefault="00BD501A" w:rsidP="00BD501A">
            <w:pPr>
              <w:spacing w:line="240" w:lineRule="auto"/>
              <w:rPr>
                <w:lang w:val="de-DE"/>
              </w:rPr>
            </w:pPr>
          </w:p>
          <w:p w14:paraId="57A884A9" w14:textId="77777777" w:rsidR="002907F9" w:rsidRPr="00E26067" w:rsidRDefault="002907F9" w:rsidP="00BD501A">
            <w:pPr>
              <w:spacing w:line="240" w:lineRule="auto"/>
              <w:rPr>
                <w:lang w:val="de-DE"/>
              </w:rPr>
            </w:pPr>
          </w:p>
          <w:p w14:paraId="12EC7457" w14:textId="76F634A3" w:rsidR="00BD501A" w:rsidRPr="00E26067" w:rsidRDefault="00BD501A" w:rsidP="00BD501A">
            <w:pPr>
              <w:spacing w:line="240" w:lineRule="auto"/>
              <w:rPr>
                <w:lang w:val="de-DE"/>
              </w:rPr>
            </w:pPr>
            <w:r w:rsidRPr="00E26067">
              <w:rPr>
                <w:lang w:val="de-DE"/>
              </w:rPr>
              <w:t>Grinstein-Weiss, M., Sherraden, M., Gale, W. G., Rohe, W. M., Schreiner, M., &amp; Key, C. C. (2013b)</w:t>
            </w:r>
          </w:p>
          <w:p w14:paraId="282AF457" w14:textId="77777777" w:rsidR="00BD501A" w:rsidRPr="00E26067" w:rsidRDefault="00BD501A" w:rsidP="00BD501A">
            <w:pPr>
              <w:spacing w:line="240" w:lineRule="auto"/>
              <w:rPr>
                <w:lang w:val="de-DE"/>
              </w:rPr>
            </w:pPr>
          </w:p>
          <w:p w14:paraId="18964513" w14:textId="77777777" w:rsidR="00BD501A" w:rsidRPr="00E26067" w:rsidRDefault="00BD501A" w:rsidP="00BD501A">
            <w:pPr>
              <w:spacing w:line="240" w:lineRule="auto"/>
              <w:rPr>
                <w:lang w:val="de-DE"/>
              </w:rPr>
            </w:pPr>
          </w:p>
          <w:p w14:paraId="0B4DA11A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36E54168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043860BC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1929E1A4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0B423FDA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77DFAC5C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007E31D4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2DE340C5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503578CC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68AFCB5D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60EB2DA5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593A528A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3EEC0A88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034206DA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7BDDB96B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3CEC6891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0D3F3A73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4287B988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5E6E7745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612F9F7C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389A98CB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5E3D5CFF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00926115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2D09E1B1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544CF48B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03043B8E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05AA2C8F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6F9E9A7C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663BDB31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4C693A00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2A2AA353" w14:textId="2154C729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  <w:r w:rsidRPr="00E26067">
              <w:rPr>
                <w:lang w:val="de-DE"/>
              </w:rPr>
              <w:t>Lombe, M. &amp; Sherraden, M. (2008)</w:t>
            </w:r>
          </w:p>
          <w:p w14:paraId="43E416A8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38F95366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5DE3F7B2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27F0BE6C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16005795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1A89446C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130BDB1C" w14:textId="7A5A2592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  <w:r w:rsidRPr="00E26067">
              <w:rPr>
                <w:lang w:val="de-DE"/>
              </w:rPr>
              <w:t>Mills, G., DeMarco, D., Patterson, R., Kaul, B., Rodger, C., Conjorni, J., &amp; Tsen, W. (2003)</w:t>
            </w:r>
          </w:p>
          <w:p w14:paraId="6F604F64" w14:textId="5CD2AB2F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655EA8DE" w14:textId="77777777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  <w:r w:rsidRPr="00E26067">
              <w:rPr>
                <w:lang w:val="de-DE"/>
              </w:rPr>
              <w:t>Mills, G., Patterson, R., Orr, L, &amp; DeMarco, D. (2004)</w:t>
            </w:r>
          </w:p>
          <w:p w14:paraId="18FE0DA8" w14:textId="24D0D988" w:rsidR="00064D14" w:rsidRPr="00E26067" w:rsidRDefault="00064D14" w:rsidP="00064D14">
            <w:pPr>
              <w:spacing w:line="240" w:lineRule="auto"/>
              <w:rPr>
                <w:lang w:val="de-DE"/>
              </w:rPr>
            </w:pPr>
          </w:p>
          <w:p w14:paraId="7B3604DA" w14:textId="62652637" w:rsidR="00064D14" w:rsidRPr="00E26067" w:rsidRDefault="00064D14" w:rsidP="00064D14">
            <w:pPr>
              <w:spacing w:line="240" w:lineRule="auto"/>
              <w:rPr>
                <w:lang w:val="nb-NO"/>
              </w:rPr>
            </w:pPr>
            <w:r w:rsidRPr="00E26067">
              <w:rPr>
                <w:lang w:val="nb-NO"/>
              </w:rPr>
              <w:t>Mills, G., Gale, W. G., Patterson, R. Engelhardt, G. V., Eriksen, M. D., &amp; Apostolov, E. (2008)</w:t>
            </w:r>
          </w:p>
          <w:p w14:paraId="6351FA2D" w14:textId="77777777" w:rsidR="002E013F" w:rsidRPr="00E26067" w:rsidRDefault="002E013F" w:rsidP="002E013F">
            <w:pPr>
              <w:rPr>
                <w:lang w:val="nb-NO"/>
              </w:rPr>
            </w:pPr>
          </w:p>
        </w:tc>
        <w:tc>
          <w:tcPr>
            <w:tcW w:w="1620" w:type="dxa"/>
          </w:tcPr>
          <w:p w14:paraId="4153C1F9" w14:textId="77777777" w:rsidR="002907F9" w:rsidRPr="00E26067" w:rsidRDefault="002907F9" w:rsidP="002E013F">
            <w:pPr>
              <w:rPr>
                <w:rFonts w:eastAsiaTheme="minorEastAsia"/>
                <w:color w:val="0A0905"/>
                <w:lang w:val="nb-NO"/>
              </w:rPr>
            </w:pPr>
          </w:p>
          <w:p w14:paraId="7DE59112" w14:textId="77777777" w:rsidR="002907F9" w:rsidRPr="00E26067" w:rsidRDefault="002907F9" w:rsidP="002E013F">
            <w:pPr>
              <w:rPr>
                <w:rFonts w:eastAsiaTheme="minorEastAsia"/>
                <w:color w:val="0A0905"/>
                <w:lang w:val="nb-NO"/>
              </w:rPr>
            </w:pPr>
          </w:p>
          <w:p w14:paraId="45647280" w14:textId="77777777" w:rsidR="002907F9" w:rsidRPr="00E26067" w:rsidRDefault="002907F9" w:rsidP="002E013F">
            <w:pPr>
              <w:rPr>
                <w:rFonts w:eastAsiaTheme="minorEastAsia"/>
                <w:color w:val="0A0905"/>
                <w:lang w:val="nb-NO"/>
              </w:rPr>
            </w:pPr>
          </w:p>
          <w:p w14:paraId="01734EF3" w14:textId="77777777" w:rsidR="004C5906" w:rsidRPr="00E26067" w:rsidRDefault="004C5906" w:rsidP="002E013F">
            <w:pPr>
              <w:rPr>
                <w:rFonts w:eastAsiaTheme="minorEastAsia"/>
                <w:color w:val="0A0905"/>
                <w:lang w:val="nb-NO"/>
              </w:rPr>
            </w:pPr>
          </w:p>
          <w:p w14:paraId="1A24B767" w14:textId="0EB6449F" w:rsidR="002E013F" w:rsidRPr="002907F9" w:rsidRDefault="002E013F" w:rsidP="002E013F">
            <w:pPr>
              <w:rPr>
                <w:rFonts w:eastAsiaTheme="minorEastAsia"/>
                <w:color w:val="0A0905"/>
              </w:rPr>
            </w:pPr>
            <w:r w:rsidRPr="002907F9">
              <w:rPr>
                <w:rFonts w:eastAsiaTheme="minorEastAsia"/>
                <w:color w:val="0A0905"/>
              </w:rPr>
              <w:t>RCT</w:t>
            </w:r>
          </w:p>
          <w:p w14:paraId="4D0BC43C" w14:textId="77777777" w:rsidR="00BD501A" w:rsidRPr="002907F9" w:rsidRDefault="00BD501A" w:rsidP="002E013F"/>
          <w:p w14:paraId="17ECB50A" w14:textId="77777777" w:rsidR="00BD501A" w:rsidRPr="002907F9" w:rsidRDefault="00BD501A" w:rsidP="002E013F"/>
          <w:p w14:paraId="2185B97E" w14:textId="77777777" w:rsidR="00BD501A" w:rsidRPr="002907F9" w:rsidRDefault="00BD501A" w:rsidP="002E013F"/>
          <w:p w14:paraId="38A28687" w14:textId="77777777" w:rsidR="00BD501A" w:rsidRPr="002907F9" w:rsidRDefault="00BD501A" w:rsidP="002E013F"/>
          <w:p w14:paraId="49E2D5BE" w14:textId="77777777" w:rsidR="00BD501A" w:rsidRPr="002907F9" w:rsidRDefault="00BD501A" w:rsidP="002E013F"/>
          <w:p w14:paraId="03A81514" w14:textId="77777777" w:rsidR="00BD501A" w:rsidRPr="002907F9" w:rsidRDefault="00BD501A" w:rsidP="002E013F"/>
          <w:p w14:paraId="64DC7C0A" w14:textId="77777777" w:rsidR="00BD501A" w:rsidRPr="002907F9" w:rsidRDefault="00BD501A" w:rsidP="002E013F"/>
          <w:p w14:paraId="108D3E18" w14:textId="77777777" w:rsidR="00BD501A" w:rsidRPr="002907F9" w:rsidRDefault="00BD501A" w:rsidP="002E013F"/>
          <w:p w14:paraId="62D11B63" w14:textId="77777777" w:rsidR="00BD501A" w:rsidRPr="002907F9" w:rsidRDefault="00BD501A" w:rsidP="002E013F"/>
          <w:p w14:paraId="2DE9A425" w14:textId="77777777" w:rsidR="00BD501A" w:rsidRPr="002907F9" w:rsidRDefault="00BD501A" w:rsidP="002E013F"/>
          <w:p w14:paraId="4AFC7C56" w14:textId="77777777" w:rsidR="002907F9" w:rsidRDefault="002907F9" w:rsidP="002E013F"/>
          <w:p w14:paraId="107D8519" w14:textId="77777777" w:rsidR="002907F9" w:rsidRDefault="002907F9" w:rsidP="002E013F"/>
          <w:p w14:paraId="4CF171B6" w14:textId="533AC3FC" w:rsidR="00BD501A" w:rsidRPr="002907F9" w:rsidRDefault="00BD501A" w:rsidP="002E013F">
            <w:r w:rsidRPr="002907F9">
              <w:t>RCT</w:t>
            </w:r>
          </w:p>
          <w:p w14:paraId="66662449" w14:textId="77777777" w:rsidR="00BD501A" w:rsidRPr="002907F9" w:rsidRDefault="00BD501A" w:rsidP="002E013F"/>
          <w:p w14:paraId="295574FF" w14:textId="77777777" w:rsidR="00BD501A" w:rsidRPr="002907F9" w:rsidRDefault="00BD501A" w:rsidP="002E013F"/>
          <w:p w14:paraId="2419286A" w14:textId="77777777" w:rsidR="00BD501A" w:rsidRPr="002907F9" w:rsidRDefault="00BD501A" w:rsidP="002E013F"/>
          <w:p w14:paraId="7642CF79" w14:textId="77777777" w:rsidR="00BD501A" w:rsidRPr="002907F9" w:rsidRDefault="00BD501A" w:rsidP="002E013F"/>
          <w:p w14:paraId="313A68B7" w14:textId="77777777" w:rsidR="00BD501A" w:rsidRPr="002907F9" w:rsidRDefault="00BD501A" w:rsidP="002E013F"/>
          <w:p w14:paraId="4D07DC66" w14:textId="77777777" w:rsidR="00BD501A" w:rsidRPr="002907F9" w:rsidRDefault="00BD501A" w:rsidP="002E013F"/>
          <w:p w14:paraId="0C0B8FE3" w14:textId="77777777" w:rsidR="00BD501A" w:rsidRPr="002907F9" w:rsidRDefault="00BD501A" w:rsidP="002E013F"/>
          <w:p w14:paraId="199AA9FC" w14:textId="77777777" w:rsidR="00BD501A" w:rsidRPr="002907F9" w:rsidRDefault="00BD501A" w:rsidP="002E013F"/>
          <w:p w14:paraId="5A1865A9" w14:textId="77777777" w:rsidR="00BD501A" w:rsidRPr="002907F9" w:rsidRDefault="00BD501A" w:rsidP="002E013F"/>
          <w:p w14:paraId="402ED4E1" w14:textId="77777777" w:rsidR="00BD501A" w:rsidRPr="002907F9" w:rsidRDefault="00BD501A" w:rsidP="002E013F"/>
          <w:p w14:paraId="0769259D" w14:textId="77777777" w:rsidR="00BD501A" w:rsidRPr="002907F9" w:rsidRDefault="00BD501A" w:rsidP="002E013F"/>
          <w:p w14:paraId="23384E76" w14:textId="77777777" w:rsidR="00BD501A" w:rsidRPr="002907F9" w:rsidRDefault="00BD501A" w:rsidP="002E013F">
            <w:r w:rsidRPr="002907F9">
              <w:t>RCT</w:t>
            </w:r>
          </w:p>
          <w:p w14:paraId="62A8D792" w14:textId="77777777" w:rsidR="00537BCF" w:rsidRPr="002907F9" w:rsidRDefault="00537BCF" w:rsidP="002E013F"/>
          <w:p w14:paraId="26409891" w14:textId="77777777" w:rsidR="00537BCF" w:rsidRPr="002907F9" w:rsidRDefault="00537BCF" w:rsidP="002E013F"/>
          <w:p w14:paraId="34C983FB" w14:textId="77777777" w:rsidR="00537BCF" w:rsidRPr="002907F9" w:rsidRDefault="00537BCF" w:rsidP="002E013F"/>
          <w:p w14:paraId="6D6C3FD3" w14:textId="77777777" w:rsidR="00537BCF" w:rsidRPr="002907F9" w:rsidRDefault="00537BCF" w:rsidP="002E013F"/>
          <w:p w14:paraId="6EE1A5AE" w14:textId="77777777" w:rsidR="00537BCF" w:rsidRPr="002907F9" w:rsidRDefault="00537BCF" w:rsidP="002E013F"/>
          <w:p w14:paraId="6F77D8E8" w14:textId="77777777" w:rsidR="00537BCF" w:rsidRPr="002907F9" w:rsidRDefault="00537BCF" w:rsidP="002E013F">
            <w:r w:rsidRPr="002907F9">
              <w:t>RCT</w:t>
            </w:r>
          </w:p>
          <w:p w14:paraId="38D1E200" w14:textId="77777777" w:rsidR="00537BCF" w:rsidRPr="002907F9" w:rsidRDefault="00537BCF" w:rsidP="002E013F"/>
          <w:p w14:paraId="053C7615" w14:textId="77777777" w:rsidR="00537BCF" w:rsidRPr="002907F9" w:rsidRDefault="00537BCF" w:rsidP="002E013F"/>
          <w:p w14:paraId="15E11E7D" w14:textId="77777777" w:rsidR="00537BCF" w:rsidRPr="002907F9" w:rsidRDefault="00537BCF" w:rsidP="002E013F"/>
          <w:p w14:paraId="651EBFC1" w14:textId="77777777" w:rsidR="00537BCF" w:rsidRPr="002907F9" w:rsidRDefault="00537BCF" w:rsidP="002E013F"/>
          <w:p w14:paraId="4635E524" w14:textId="77777777" w:rsidR="00537BCF" w:rsidRPr="002907F9" w:rsidRDefault="00537BCF" w:rsidP="002E013F"/>
          <w:p w14:paraId="69A03079" w14:textId="77777777" w:rsidR="00537BCF" w:rsidRPr="002907F9" w:rsidRDefault="00537BCF" w:rsidP="002E013F"/>
          <w:p w14:paraId="166A8328" w14:textId="77777777" w:rsidR="00537BCF" w:rsidRPr="002907F9" w:rsidRDefault="00537BCF" w:rsidP="002E013F"/>
          <w:p w14:paraId="61CC0EEB" w14:textId="77777777" w:rsidR="00537BCF" w:rsidRPr="002907F9" w:rsidRDefault="00537BCF" w:rsidP="002E013F">
            <w:r w:rsidRPr="002907F9">
              <w:t>RCT</w:t>
            </w:r>
          </w:p>
          <w:p w14:paraId="7F6776BE" w14:textId="77777777" w:rsidR="00537BCF" w:rsidRPr="002907F9" w:rsidRDefault="00537BCF" w:rsidP="002E013F"/>
          <w:p w14:paraId="15A41BC0" w14:textId="77777777" w:rsidR="00537BCF" w:rsidRPr="002907F9" w:rsidRDefault="00537BCF" w:rsidP="002E013F"/>
          <w:p w14:paraId="6E7CACDE" w14:textId="77777777" w:rsidR="00537BCF" w:rsidRPr="002907F9" w:rsidRDefault="00537BCF" w:rsidP="002E013F"/>
          <w:p w14:paraId="60E9C79E" w14:textId="77777777" w:rsidR="00537BCF" w:rsidRPr="002907F9" w:rsidRDefault="00537BCF" w:rsidP="002E013F">
            <w:r w:rsidRPr="002907F9">
              <w:t>RCT</w:t>
            </w:r>
          </w:p>
          <w:p w14:paraId="0EF0DC66" w14:textId="77777777" w:rsidR="00537BCF" w:rsidRPr="002907F9" w:rsidRDefault="00537BCF" w:rsidP="002E013F"/>
          <w:p w14:paraId="506CD659" w14:textId="77777777" w:rsidR="00537BCF" w:rsidRPr="002907F9" w:rsidRDefault="00537BCF" w:rsidP="002E013F"/>
          <w:p w14:paraId="64CDDDC1" w14:textId="77777777" w:rsidR="00537BCF" w:rsidRPr="002907F9" w:rsidRDefault="00537BCF" w:rsidP="002E013F">
            <w:r w:rsidRPr="002907F9">
              <w:t>RCT</w:t>
            </w:r>
          </w:p>
          <w:p w14:paraId="35DCA4F9" w14:textId="77777777" w:rsidR="00537BCF" w:rsidRPr="002907F9" w:rsidRDefault="00537BCF" w:rsidP="002E013F"/>
          <w:p w14:paraId="761586DC" w14:textId="77777777" w:rsidR="00537BCF" w:rsidRPr="002907F9" w:rsidRDefault="00537BCF" w:rsidP="002E013F"/>
          <w:p w14:paraId="63829EB2" w14:textId="77777777" w:rsidR="00537BCF" w:rsidRPr="002907F9" w:rsidRDefault="00537BCF" w:rsidP="002E013F"/>
          <w:p w14:paraId="4C4597FD" w14:textId="77777777" w:rsidR="00537BCF" w:rsidRPr="002907F9" w:rsidRDefault="00537BCF" w:rsidP="002E013F"/>
          <w:p w14:paraId="30EF11D7" w14:textId="77777777" w:rsidR="00537BCF" w:rsidRPr="002907F9" w:rsidRDefault="00537BCF" w:rsidP="002E013F">
            <w:r w:rsidRPr="002907F9">
              <w:t>RCT</w:t>
            </w:r>
          </w:p>
          <w:p w14:paraId="43AE2EBA" w14:textId="77777777" w:rsidR="001B28F8" w:rsidRPr="002907F9" w:rsidRDefault="001B28F8" w:rsidP="002E013F"/>
          <w:p w14:paraId="116F2852" w14:textId="77777777" w:rsidR="001B28F8" w:rsidRPr="002907F9" w:rsidRDefault="001B28F8" w:rsidP="002E013F"/>
          <w:p w14:paraId="58FC6B1D" w14:textId="77777777" w:rsidR="00064D14" w:rsidRPr="002907F9" w:rsidRDefault="00064D14" w:rsidP="002E013F"/>
          <w:p w14:paraId="0B9F256E" w14:textId="77777777" w:rsidR="00064D14" w:rsidRPr="002907F9" w:rsidRDefault="00064D14" w:rsidP="002E013F"/>
          <w:p w14:paraId="5AF76C0F" w14:textId="16FDE946" w:rsidR="001B28F8" w:rsidRPr="002907F9" w:rsidRDefault="001B28F8" w:rsidP="002E013F">
            <w:r w:rsidRPr="002907F9">
              <w:t>RCT</w:t>
            </w:r>
          </w:p>
        </w:tc>
        <w:tc>
          <w:tcPr>
            <w:tcW w:w="2520" w:type="dxa"/>
          </w:tcPr>
          <w:p w14:paraId="0C433201" w14:textId="77777777" w:rsidR="002907F9" w:rsidRDefault="002907F9" w:rsidP="002E013F"/>
          <w:p w14:paraId="671CDA7C" w14:textId="77777777" w:rsidR="002907F9" w:rsidRDefault="002907F9" w:rsidP="002E013F"/>
          <w:p w14:paraId="0C020E0D" w14:textId="77777777" w:rsidR="002907F9" w:rsidRDefault="002907F9" w:rsidP="002E013F"/>
          <w:p w14:paraId="39E3E204" w14:textId="77777777" w:rsidR="004C5906" w:rsidRDefault="004C5906" w:rsidP="002E013F"/>
          <w:p w14:paraId="240AB1CB" w14:textId="3FA862D2" w:rsidR="002E013F" w:rsidRPr="002907F9" w:rsidRDefault="002E013F" w:rsidP="002E013F">
            <w:r w:rsidRPr="002907F9">
              <w:t>American Dream Demonstration</w:t>
            </w:r>
          </w:p>
          <w:p w14:paraId="227C8096" w14:textId="77777777" w:rsidR="00BD501A" w:rsidRPr="002907F9" w:rsidRDefault="00BD501A" w:rsidP="002E013F"/>
          <w:p w14:paraId="2F2F8606" w14:textId="77777777" w:rsidR="00BD501A" w:rsidRPr="002907F9" w:rsidRDefault="00BD501A" w:rsidP="002E013F"/>
          <w:p w14:paraId="144F1890" w14:textId="77777777" w:rsidR="00BD501A" w:rsidRPr="002907F9" w:rsidRDefault="00BD501A" w:rsidP="002E013F"/>
          <w:p w14:paraId="4CF1EEEF" w14:textId="77777777" w:rsidR="00BD501A" w:rsidRPr="002907F9" w:rsidRDefault="00BD501A" w:rsidP="002E013F"/>
          <w:p w14:paraId="4C49FBFC" w14:textId="77777777" w:rsidR="00BD501A" w:rsidRPr="002907F9" w:rsidRDefault="00BD501A" w:rsidP="002E013F"/>
          <w:p w14:paraId="47B654B5" w14:textId="77777777" w:rsidR="00BD501A" w:rsidRPr="002907F9" w:rsidRDefault="00BD501A" w:rsidP="002E013F"/>
          <w:p w14:paraId="7EC236C4" w14:textId="77777777" w:rsidR="00BD501A" w:rsidRPr="002907F9" w:rsidRDefault="00BD501A" w:rsidP="002E013F"/>
          <w:p w14:paraId="74856114" w14:textId="77777777" w:rsidR="00BD501A" w:rsidRPr="002907F9" w:rsidRDefault="00BD501A" w:rsidP="002E013F"/>
          <w:p w14:paraId="23AB9E84" w14:textId="77777777" w:rsidR="00BD501A" w:rsidRPr="002907F9" w:rsidRDefault="00BD501A" w:rsidP="002E013F"/>
          <w:p w14:paraId="3B754339" w14:textId="77777777" w:rsidR="002907F9" w:rsidRDefault="002907F9" w:rsidP="002E013F"/>
          <w:p w14:paraId="5C8FC3CF" w14:textId="77777777" w:rsidR="002907F9" w:rsidRDefault="002907F9" w:rsidP="002E013F"/>
          <w:p w14:paraId="3790DD85" w14:textId="1CA0B6C1" w:rsidR="00BD501A" w:rsidRPr="002907F9" w:rsidRDefault="00BD501A" w:rsidP="002E013F">
            <w:r w:rsidRPr="002907F9">
              <w:t>American Dream Demonstration</w:t>
            </w:r>
          </w:p>
          <w:p w14:paraId="4BD6CE97" w14:textId="77777777" w:rsidR="00BD501A" w:rsidRPr="002907F9" w:rsidRDefault="00BD501A" w:rsidP="002E013F"/>
          <w:p w14:paraId="0E07384C" w14:textId="77777777" w:rsidR="00BD501A" w:rsidRPr="002907F9" w:rsidRDefault="00BD501A" w:rsidP="002E013F"/>
          <w:p w14:paraId="27BBBF77" w14:textId="77777777" w:rsidR="00BD501A" w:rsidRPr="002907F9" w:rsidRDefault="00BD501A" w:rsidP="002E013F"/>
          <w:p w14:paraId="50E341FF" w14:textId="77777777" w:rsidR="00BD501A" w:rsidRPr="002907F9" w:rsidRDefault="00BD501A" w:rsidP="002E013F"/>
          <w:p w14:paraId="5E8986F5" w14:textId="77777777" w:rsidR="00BD501A" w:rsidRPr="002907F9" w:rsidRDefault="00BD501A" w:rsidP="002E013F"/>
          <w:p w14:paraId="165C6BC8" w14:textId="77777777" w:rsidR="00BD501A" w:rsidRPr="002907F9" w:rsidRDefault="00BD501A" w:rsidP="002E013F"/>
          <w:p w14:paraId="6DE00690" w14:textId="77777777" w:rsidR="00BD501A" w:rsidRPr="002907F9" w:rsidRDefault="00BD501A" w:rsidP="002E013F"/>
          <w:p w14:paraId="3BB05710" w14:textId="77777777" w:rsidR="00BD501A" w:rsidRPr="002907F9" w:rsidRDefault="00BD501A" w:rsidP="002E013F"/>
          <w:p w14:paraId="29826CCC" w14:textId="77777777" w:rsidR="00BD501A" w:rsidRPr="002907F9" w:rsidRDefault="00BD501A" w:rsidP="002E013F"/>
          <w:p w14:paraId="6129E4E1" w14:textId="77777777" w:rsidR="00BD501A" w:rsidRPr="002907F9" w:rsidRDefault="00BD501A" w:rsidP="002E013F"/>
          <w:p w14:paraId="65C08DAF" w14:textId="77777777" w:rsidR="00BD501A" w:rsidRPr="002907F9" w:rsidRDefault="00BD501A" w:rsidP="002E013F">
            <w:r w:rsidRPr="002907F9">
              <w:t>American Dream Demonstration</w:t>
            </w:r>
          </w:p>
          <w:p w14:paraId="0542C65B" w14:textId="77777777" w:rsidR="00537BCF" w:rsidRPr="002907F9" w:rsidRDefault="00537BCF" w:rsidP="002E013F"/>
          <w:p w14:paraId="030F5916" w14:textId="77777777" w:rsidR="00537BCF" w:rsidRPr="002907F9" w:rsidRDefault="00537BCF" w:rsidP="002E013F"/>
          <w:p w14:paraId="70906807" w14:textId="77777777" w:rsidR="00537BCF" w:rsidRPr="002907F9" w:rsidRDefault="00537BCF" w:rsidP="002E013F"/>
          <w:p w14:paraId="184FD681" w14:textId="77777777" w:rsidR="00537BCF" w:rsidRPr="002907F9" w:rsidRDefault="00537BCF" w:rsidP="002E013F"/>
          <w:p w14:paraId="04409B2A" w14:textId="77777777" w:rsidR="00537BCF" w:rsidRPr="002907F9" w:rsidRDefault="00537BCF" w:rsidP="002E013F">
            <w:r w:rsidRPr="002907F9">
              <w:t>American Dream Demonstration</w:t>
            </w:r>
          </w:p>
          <w:p w14:paraId="71285440" w14:textId="77777777" w:rsidR="00537BCF" w:rsidRPr="002907F9" w:rsidRDefault="00537BCF" w:rsidP="002E013F"/>
          <w:p w14:paraId="15E134AF" w14:textId="77777777" w:rsidR="00537BCF" w:rsidRPr="002907F9" w:rsidRDefault="00537BCF" w:rsidP="002E013F"/>
          <w:p w14:paraId="7CFB4CDD" w14:textId="77777777" w:rsidR="00537BCF" w:rsidRPr="002907F9" w:rsidRDefault="00537BCF" w:rsidP="002E013F"/>
          <w:p w14:paraId="31124FE6" w14:textId="77777777" w:rsidR="00537BCF" w:rsidRPr="002907F9" w:rsidRDefault="00537BCF" w:rsidP="002E013F"/>
          <w:p w14:paraId="7B1CE9DB" w14:textId="77777777" w:rsidR="00537BCF" w:rsidRPr="002907F9" w:rsidRDefault="00537BCF" w:rsidP="002E013F"/>
          <w:p w14:paraId="1F761535" w14:textId="77777777" w:rsidR="00537BCF" w:rsidRPr="002907F9" w:rsidRDefault="00537BCF" w:rsidP="002E013F"/>
          <w:p w14:paraId="19281C9C" w14:textId="77777777" w:rsidR="00537BCF" w:rsidRPr="002907F9" w:rsidRDefault="00537BCF" w:rsidP="002E013F">
            <w:r w:rsidRPr="002907F9">
              <w:t>American Dream Demonstration</w:t>
            </w:r>
          </w:p>
          <w:p w14:paraId="1252CEDC" w14:textId="77777777" w:rsidR="00537BCF" w:rsidRPr="002907F9" w:rsidRDefault="00537BCF" w:rsidP="002E013F"/>
          <w:p w14:paraId="7BB89A7F" w14:textId="77777777" w:rsidR="00537BCF" w:rsidRPr="002907F9" w:rsidRDefault="00537BCF" w:rsidP="002E013F"/>
          <w:p w14:paraId="3A108065" w14:textId="77777777" w:rsidR="00537BCF" w:rsidRPr="002907F9" w:rsidRDefault="00537BCF" w:rsidP="002E013F">
            <w:r w:rsidRPr="002907F9">
              <w:t>American Dream Demonstration</w:t>
            </w:r>
          </w:p>
          <w:p w14:paraId="62BAACF8" w14:textId="77777777" w:rsidR="00537BCF" w:rsidRPr="002907F9" w:rsidRDefault="00537BCF" w:rsidP="002E013F"/>
          <w:p w14:paraId="4320E3A9" w14:textId="77777777" w:rsidR="00537BCF" w:rsidRPr="002907F9" w:rsidRDefault="00537BCF" w:rsidP="002E013F">
            <w:r w:rsidRPr="002907F9">
              <w:t>American Dream Demonstration</w:t>
            </w:r>
          </w:p>
          <w:p w14:paraId="7B36AD09" w14:textId="77777777" w:rsidR="00537BCF" w:rsidRPr="002907F9" w:rsidRDefault="00537BCF" w:rsidP="002E013F"/>
          <w:p w14:paraId="3ED621D8" w14:textId="77777777" w:rsidR="00537BCF" w:rsidRPr="002907F9" w:rsidRDefault="00537BCF" w:rsidP="002E013F"/>
          <w:p w14:paraId="3A14033D" w14:textId="77777777" w:rsidR="00537BCF" w:rsidRPr="002907F9" w:rsidRDefault="00537BCF" w:rsidP="002E013F"/>
          <w:p w14:paraId="30548453" w14:textId="77777777" w:rsidR="00537BCF" w:rsidRPr="002907F9" w:rsidRDefault="00537BCF" w:rsidP="002E013F">
            <w:r w:rsidRPr="002907F9">
              <w:t>American Dream Demonstration</w:t>
            </w:r>
          </w:p>
          <w:p w14:paraId="052B0BED" w14:textId="77777777" w:rsidR="001B28F8" w:rsidRPr="002907F9" w:rsidRDefault="001B28F8" w:rsidP="002E013F"/>
          <w:p w14:paraId="042D2C65" w14:textId="77777777" w:rsidR="00064D14" w:rsidRPr="002907F9" w:rsidRDefault="00064D14" w:rsidP="002E013F"/>
          <w:p w14:paraId="0D26736E" w14:textId="77777777" w:rsidR="00064D14" w:rsidRPr="002907F9" w:rsidRDefault="00064D14" w:rsidP="002E013F"/>
          <w:p w14:paraId="60F961E0" w14:textId="540CE127" w:rsidR="001B28F8" w:rsidRPr="002907F9" w:rsidRDefault="001B28F8" w:rsidP="002E013F">
            <w:r w:rsidRPr="002907F9">
              <w:t>American Dream Demonstration</w:t>
            </w:r>
          </w:p>
        </w:tc>
        <w:tc>
          <w:tcPr>
            <w:tcW w:w="3330" w:type="dxa"/>
          </w:tcPr>
          <w:p w14:paraId="6008144E" w14:textId="77777777" w:rsidR="002907F9" w:rsidRDefault="002907F9" w:rsidP="002E013F"/>
          <w:p w14:paraId="7E31D6E3" w14:textId="77777777" w:rsidR="002907F9" w:rsidRDefault="002907F9" w:rsidP="002E013F"/>
          <w:p w14:paraId="00F4A03C" w14:textId="77777777" w:rsidR="002907F9" w:rsidRDefault="002907F9" w:rsidP="002E013F"/>
          <w:p w14:paraId="3B5244C2" w14:textId="77777777" w:rsidR="004C5906" w:rsidRDefault="004C5906" w:rsidP="002E013F"/>
          <w:p w14:paraId="6E54ACB1" w14:textId="76627C95" w:rsidR="002E013F" w:rsidRPr="002907F9" w:rsidRDefault="002E013F" w:rsidP="002E013F">
            <w:r w:rsidRPr="002907F9">
              <w:t>Individual Development Accounts</w:t>
            </w:r>
          </w:p>
          <w:p w14:paraId="49A3D0FA" w14:textId="77777777" w:rsidR="00BD501A" w:rsidRPr="002907F9" w:rsidRDefault="00BD501A" w:rsidP="002E013F"/>
          <w:p w14:paraId="68784E2C" w14:textId="77777777" w:rsidR="00BD501A" w:rsidRPr="002907F9" w:rsidRDefault="00BD501A" w:rsidP="002E013F"/>
          <w:p w14:paraId="63A81ACA" w14:textId="77777777" w:rsidR="00BD501A" w:rsidRPr="002907F9" w:rsidRDefault="00BD501A" w:rsidP="002E013F"/>
          <w:p w14:paraId="22BE4FE7" w14:textId="77777777" w:rsidR="00BD501A" w:rsidRPr="002907F9" w:rsidRDefault="00BD501A" w:rsidP="002E013F"/>
          <w:p w14:paraId="3ED151A9" w14:textId="77777777" w:rsidR="00BD501A" w:rsidRPr="002907F9" w:rsidRDefault="00BD501A" w:rsidP="002E013F"/>
          <w:p w14:paraId="6A329F36" w14:textId="77777777" w:rsidR="00BD501A" w:rsidRPr="002907F9" w:rsidRDefault="00BD501A" w:rsidP="002E013F"/>
          <w:p w14:paraId="73A11022" w14:textId="77777777" w:rsidR="00BD501A" w:rsidRPr="002907F9" w:rsidRDefault="00BD501A" w:rsidP="002E013F"/>
          <w:p w14:paraId="4114B225" w14:textId="77777777" w:rsidR="00BD501A" w:rsidRPr="002907F9" w:rsidRDefault="00BD501A" w:rsidP="002E013F"/>
          <w:p w14:paraId="5B3465E7" w14:textId="77777777" w:rsidR="00BD501A" w:rsidRPr="002907F9" w:rsidRDefault="00BD501A" w:rsidP="002E013F"/>
          <w:p w14:paraId="4926385B" w14:textId="77777777" w:rsidR="002907F9" w:rsidRDefault="002907F9" w:rsidP="002E013F"/>
          <w:p w14:paraId="537BAB9A" w14:textId="77777777" w:rsidR="002907F9" w:rsidRDefault="002907F9" w:rsidP="002E013F"/>
          <w:p w14:paraId="2F5B945F" w14:textId="5A4CE861" w:rsidR="00BD501A" w:rsidRPr="002907F9" w:rsidRDefault="00BD501A" w:rsidP="002E013F">
            <w:r w:rsidRPr="002907F9">
              <w:t>Individual Development Accounts</w:t>
            </w:r>
          </w:p>
          <w:p w14:paraId="30DEFAAE" w14:textId="77777777" w:rsidR="00BD501A" w:rsidRPr="002907F9" w:rsidRDefault="00BD501A" w:rsidP="002E013F"/>
          <w:p w14:paraId="3EC69848" w14:textId="77777777" w:rsidR="00BD501A" w:rsidRPr="002907F9" w:rsidRDefault="00BD501A" w:rsidP="002E013F"/>
          <w:p w14:paraId="42CAB235" w14:textId="77777777" w:rsidR="00BD501A" w:rsidRPr="002907F9" w:rsidRDefault="00BD501A" w:rsidP="002E013F"/>
          <w:p w14:paraId="6E389567" w14:textId="77777777" w:rsidR="00BD501A" w:rsidRPr="002907F9" w:rsidRDefault="00BD501A" w:rsidP="002E013F"/>
          <w:p w14:paraId="39585E97" w14:textId="77777777" w:rsidR="00BD501A" w:rsidRPr="002907F9" w:rsidRDefault="00BD501A" w:rsidP="002E013F"/>
          <w:p w14:paraId="21E0137A" w14:textId="77777777" w:rsidR="00BD501A" w:rsidRPr="002907F9" w:rsidRDefault="00BD501A" w:rsidP="002E013F"/>
          <w:p w14:paraId="4270C01C" w14:textId="77777777" w:rsidR="00BD501A" w:rsidRPr="002907F9" w:rsidRDefault="00BD501A" w:rsidP="002E013F"/>
          <w:p w14:paraId="1FDA65F0" w14:textId="77777777" w:rsidR="00BD501A" w:rsidRPr="002907F9" w:rsidRDefault="00BD501A" w:rsidP="002E013F"/>
          <w:p w14:paraId="50C3C74A" w14:textId="77777777" w:rsidR="00BD501A" w:rsidRPr="002907F9" w:rsidRDefault="00BD501A" w:rsidP="002E013F"/>
          <w:p w14:paraId="6DA133ED" w14:textId="77777777" w:rsidR="00BD501A" w:rsidRPr="002907F9" w:rsidRDefault="00BD501A" w:rsidP="002E013F"/>
          <w:p w14:paraId="1DD6717A" w14:textId="77777777" w:rsidR="00BD501A" w:rsidRPr="002907F9" w:rsidRDefault="00BD501A" w:rsidP="002E013F">
            <w:r w:rsidRPr="002907F9">
              <w:t>Individual Development Accounts</w:t>
            </w:r>
          </w:p>
          <w:p w14:paraId="1D5D6191" w14:textId="77777777" w:rsidR="00537BCF" w:rsidRPr="002907F9" w:rsidRDefault="00537BCF" w:rsidP="002E013F"/>
          <w:p w14:paraId="73B9879A" w14:textId="77777777" w:rsidR="00537BCF" w:rsidRPr="002907F9" w:rsidRDefault="00537BCF" w:rsidP="002E013F"/>
          <w:p w14:paraId="5CEC8F9F" w14:textId="77777777" w:rsidR="00537BCF" w:rsidRPr="002907F9" w:rsidRDefault="00537BCF" w:rsidP="002E013F"/>
          <w:p w14:paraId="37C70AD9" w14:textId="77777777" w:rsidR="00537BCF" w:rsidRPr="002907F9" w:rsidRDefault="00537BCF" w:rsidP="002E013F"/>
          <w:p w14:paraId="5F3FC81E" w14:textId="77777777" w:rsidR="00537BCF" w:rsidRPr="002907F9" w:rsidRDefault="00537BCF" w:rsidP="002E013F">
            <w:r w:rsidRPr="002907F9">
              <w:t>Individual Development Accounts</w:t>
            </w:r>
          </w:p>
          <w:p w14:paraId="1E0B0443" w14:textId="77777777" w:rsidR="00537BCF" w:rsidRPr="002907F9" w:rsidRDefault="00537BCF" w:rsidP="002E013F"/>
          <w:p w14:paraId="09169995" w14:textId="77777777" w:rsidR="00537BCF" w:rsidRPr="002907F9" w:rsidRDefault="00537BCF" w:rsidP="002E013F"/>
          <w:p w14:paraId="21D740C7" w14:textId="77777777" w:rsidR="00537BCF" w:rsidRPr="002907F9" w:rsidRDefault="00537BCF" w:rsidP="002E013F"/>
          <w:p w14:paraId="074B14D8" w14:textId="77777777" w:rsidR="00537BCF" w:rsidRPr="002907F9" w:rsidRDefault="00537BCF" w:rsidP="002E013F"/>
          <w:p w14:paraId="3E14FEDD" w14:textId="77777777" w:rsidR="00537BCF" w:rsidRPr="002907F9" w:rsidRDefault="00537BCF" w:rsidP="002E013F"/>
          <w:p w14:paraId="0CCCEC5A" w14:textId="77777777" w:rsidR="00537BCF" w:rsidRPr="002907F9" w:rsidRDefault="00537BCF" w:rsidP="002E013F"/>
          <w:p w14:paraId="6ACAE834" w14:textId="77777777" w:rsidR="00537BCF" w:rsidRPr="002907F9" w:rsidRDefault="00537BCF" w:rsidP="002E013F">
            <w:r w:rsidRPr="002907F9">
              <w:t>Individual Development Accounts</w:t>
            </w:r>
          </w:p>
          <w:p w14:paraId="46A02E28" w14:textId="77777777" w:rsidR="00537BCF" w:rsidRPr="002907F9" w:rsidRDefault="00537BCF" w:rsidP="002E013F"/>
          <w:p w14:paraId="467B3023" w14:textId="77777777" w:rsidR="00537BCF" w:rsidRPr="002907F9" w:rsidRDefault="00537BCF" w:rsidP="002E013F"/>
          <w:p w14:paraId="4B98C727" w14:textId="77777777" w:rsidR="00537BCF" w:rsidRPr="002907F9" w:rsidRDefault="00537BCF" w:rsidP="002E013F">
            <w:r w:rsidRPr="002907F9">
              <w:t>Individual Development Accounts</w:t>
            </w:r>
          </w:p>
          <w:p w14:paraId="53DB81A7" w14:textId="77777777" w:rsidR="00537BCF" w:rsidRPr="002907F9" w:rsidRDefault="00537BCF" w:rsidP="002E013F"/>
          <w:p w14:paraId="59924E11" w14:textId="77777777" w:rsidR="00537BCF" w:rsidRPr="002907F9" w:rsidRDefault="00537BCF" w:rsidP="002E013F">
            <w:r w:rsidRPr="002907F9">
              <w:t>Individual Development Accounts</w:t>
            </w:r>
          </w:p>
          <w:p w14:paraId="46076B8B" w14:textId="77777777" w:rsidR="00537BCF" w:rsidRPr="002907F9" w:rsidRDefault="00537BCF" w:rsidP="002E013F"/>
          <w:p w14:paraId="3FC29C03" w14:textId="77777777" w:rsidR="00537BCF" w:rsidRPr="002907F9" w:rsidRDefault="00537BCF" w:rsidP="002E013F"/>
          <w:p w14:paraId="0788082F" w14:textId="77777777" w:rsidR="00537BCF" w:rsidRPr="002907F9" w:rsidRDefault="00537BCF" w:rsidP="002E013F"/>
          <w:p w14:paraId="285F0EAA" w14:textId="77777777" w:rsidR="00537BCF" w:rsidRPr="002907F9" w:rsidRDefault="00537BCF" w:rsidP="002E013F">
            <w:r w:rsidRPr="002907F9">
              <w:t>Individual Development Accounts</w:t>
            </w:r>
          </w:p>
          <w:p w14:paraId="79CA2AB8" w14:textId="77777777" w:rsidR="001B28F8" w:rsidRPr="002907F9" w:rsidRDefault="001B28F8" w:rsidP="002E013F"/>
          <w:p w14:paraId="4FAE96FE" w14:textId="77777777" w:rsidR="00064D14" w:rsidRPr="002907F9" w:rsidRDefault="00064D14" w:rsidP="002E013F"/>
          <w:p w14:paraId="6BB06019" w14:textId="77777777" w:rsidR="00064D14" w:rsidRPr="002907F9" w:rsidRDefault="00064D14" w:rsidP="002E013F"/>
          <w:p w14:paraId="5A2CB3D4" w14:textId="77E37299" w:rsidR="001B28F8" w:rsidRPr="002907F9" w:rsidRDefault="001B28F8" w:rsidP="002E013F">
            <w:r w:rsidRPr="002907F9">
              <w:t>Individual Development Accounts</w:t>
            </w:r>
          </w:p>
        </w:tc>
        <w:tc>
          <w:tcPr>
            <w:tcW w:w="2700" w:type="dxa"/>
          </w:tcPr>
          <w:p w14:paraId="61C8F82E" w14:textId="77777777" w:rsidR="002907F9" w:rsidRDefault="002907F9" w:rsidP="002E013F">
            <w:pPr>
              <w:spacing w:line="240" w:lineRule="auto"/>
            </w:pPr>
          </w:p>
          <w:p w14:paraId="61933D14" w14:textId="77777777" w:rsidR="002907F9" w:rsidRDefault="002907F9" w:rsidP="002E013F">
            <w:pPr>
              <w:spacing w:line="240" w:lineRule="auto"/>
            </w:pPr>
          </w:p>
          <w:p w14:paraId="2194EA7A" w14:textId="77777777" w:rsidR="002907F9" w:rsidRDefault="002907F9" w:rsidP="002E013F">
            <w:pPr>
              <w:spacing w:line="240" w:lineRule="auto"/>
            </w:pPr>
          </w:p>
          <w:p w14:paraId="3DD698B8" w14:textId="77777777" w:rsidR="004C5906" w:rsidRDefault="004C5906" w:rsidP="002E013F">
            <w:pPr>
              <w:spacing w:line="240" w:lineRule="auto"/>
            </w:pPr>
          </w:p>
          <w:p w14:paraId="650341BA" w14:textId="5E249E37" w:rsidR="002E013F" w:rsidRPr="002907F9" w:rsidRDefault="002E013F" w:rsidP="002E013F">
            <w:pPr>
              <w:spacing w:line="240" w:lineRule="auto"/>
            </w:pPr>
            <w:r w:rsidRPr="002907F9">
              <w:t>Debt Amount</w:t>
            </w:r>
          </w:p>
          <w:p w14:paraId="48FD57FC" w14:textId="5B05A7A2" w:rsidR="002E013F" w:rsidRPr="002907F9" w:rsidRDefault="002E013F" w:rsidP="002E013F">
            <w:pPr>
              <w:spacing w:line="240" w:lineRule="auto"/>
            </w:pPr>
            <w:r w:rsidRPr="002907F9">
              <w:t xml:space="preserve">Asset Purchase </w:t>
            </w:r>
            <w:r w:rsidR="00BD501A" w:rsidRPr="002907F9">
              <w:t>–</w:t>
            </w:r>
            <w:r w:rsidRPr="002907F9">
              <w:t xml:space="preserve"> Homeownership</w:t>
            </w:r>
          </w:p>
          <w:p w14:paraId="6D214201" w14:textId="02FCE4CC" w:rsidR="00BD501A" w:rsidRPr="002907F9" w:rsidRDefault="00BD501A" w:rsidP="002E013F">
            <w:pPr>
              <w:spacing w:line="240" w:lineRule="auto"/>
            </w:pPr>
          </w:p>
          <w:p w14:paraId="3AE20BA6" w14:textId="0CE5B939" w:rsidR="00BD501A" w:rsidRPr="002907F9" w:rsidRDefault="00BD501A" w:rsidP="002E013F">
            <w:pPr>
              <w:spacing w:line="240" w:lineRule="auto"/>
            </w:pPr>
          </w:p>
          <w:p w14:paraId="63FF88FC" w14:textId="5D371E1C" w:rsidR="00BD501A" w:rsidRPr="002907F9" w:rsidRDefault="00BD501A" w:rsidP="002E013F">
            <w:pPr>
              <w:spacing w:line="240" w:lineRule="auto"/>
            </w:pPr>
          </w:p>
          <w:p w14:paraId="268B0DF6" w14:textId="3FA35E86" w:rsidR="00BD501A" w:rsidRPr="002907F9" w:rsidRDefault="00BD501A" w:rsidP="002E013F">
            <w:pPr>
              <w:spacing w:line="240" w:lineRule="auto"/>
            </w:pPr>
          </w:p>
          <w:p w14:paraId="796E1172" w14:textId="0EA0294B" w:rsidR="00BD501A" w:rsidRPr="002907F9" w:rsidRDefault="00BD501A" w:rsidP="002E013F">
            <w:pPr>
              <w:spacing w:line="240" w:lineRule="auto"/>
            </w:pPr>
          </w:p>
          <w:p w14:paraId="315CE4DC" w14:textId="53C491C1" w:rsidR="00BD501A" w:rsidRPr="002907F9" w:rsidRDefault="00BD501A" w:rsidP="002E013F">
            <w:pPr>
              <w:spacing w:line="240" w:lineRule="auto"/>
            </w:pPr>
          </w:p>
          <w:p w14:paraId="37187E0B" w14:textId="41A8392C" w:rsidR="00BD501A" w:rsidRPr="002907F9" w:rsidRDefault="00BD501A" w:rsidP="002E013F">
            <w:pPr>
              <w:spacing w:line="240" w:lineRule="auto"/>
            </w:pPr>
          </w:p>
          <w:p w14:paraId="6DA62A45" w14:textId="1AB07861" w:rsidR="00BD501A" w:rsidRPr="002907F9" w:rsidRDefault="00BD501A" w:rsidP="002E013F">
            <w:pPr>
              <w:spacing w:line="240" w:lineRule="auto"/>
            </w:pPr>
          </w:p>
          <w:p w14:paraId="7F06D682" w14:textId="44603F0C" w:rsidR="00BD501A" w:rsidRPr="002907F9" w:rsidRDefault="00BD501A" w:rsidP="002E013F">
            <w:pPr>
              <w:spacing w:line="240" w:lineRule="auto"/>
            </w:pPr>
          </w:p>
          <w:p w14:paraId="3B1488D0" w14:textId="77777777" w:rsidR="002907F9" w:rsidRDefault="002907F9" w:rsidP="00BD501A">
            <w:pPr>
              <w:spacing w:line="240" w:lineRule="auto"/>
            </w:pPr>
          </w:p>
          <w:p w14:paraId="0505E99D" w14:textId="77777777" w:rsidR="002907F9" w:rsidRDefault="002907F9" w:rsidP="00BD501A">
            <w:pPr>
              <w:spacing w:line="240" w:lineRule="auto"/>
            </w:pPr>
          </w:p>
          <w:p w14:paraId="5D809FC8" w14:textId="4EDFDADD" w:rsidR="00BD501A" w:rsidRPr="002907F9" w:rsidRDefault="00BD501A" w:rsidP="00BD501A">
            <w:pPr>
              <w:spacing w:line="240" w:lineRule="auto"/>
            </w:pPr>
            <w:r w:rsidRPr="002907F9">
              <w:t>Debt Amount</w:t>
            </w:r>
          </w:p>
          <w:p w14:paraId="2A7E9DBD" w14:textId="316250B9" w:rsidR="00BD501A" w:rsidRPr="002907F9" w:rsidRDefault="00BD501A" w:rsidP="00BD501A">
            <w:pPr>
              <w:spacing w:line="240" w:lineRule="auto"/>
            </w:pPr>
            <w:r w:rsidRPr="002907F9">
              <w:t>Asset Purchase - Education</w:t>
            </w:r>
          </w:p>
          <w:p w14:paraId="3B5F9915" w14:textId="1FF8E20D" w:rsidR="00BD501A" w:rsidRPr="002907F9" w:rsidRDefault="00BD501A" w:rsidP="002E013F">
            <w:pPr>
              <w:spacing w:line="240" w:lineRule="auto"/>
            </w:pPr>
          </w:p>
          <w:p w14:paraId="2A04DCAC" w14:textId="1792850F" w:rsidR="00BD501A" w:rsidRPr="002907F9" w:rsidRDefault="00BD501A" w:rsidP="002E013F">
            <w:pPr>
              <w:spacing w:line="240" w:lineRule="auto"/>
            </w:pPr>
          </w:p>
          <w:p w14:paraId="6B074A5E" w14:textId="11BCE1A7" w:rsidR="00BD501A" w:rsidRPr="002907F9" w:rsidRDefault="00BD501A" w:rsidP="002E013F">
            <w:pPr>
              <w:spacing w:line="240" w:lineRule="auto"/>
            </w:pPr>
          </w:p>
          <w:p w14:paraId="16296D8E" w14:textId="4E5CA8AB" w:rsidR="00BD501A" w:rsidRPr="002907F9" w:rsidRDefault="00BD501A" w:rsidP="002E013F">
            <w:pPr>
              <w:spacing w:line="240" w:lineRule="auto"/>
            </w:pPr>
          </w:p>
          <w:p w14:paraId="52CD6E8B" w14:textId="77777777" w:rsidR="00BD501A" w:rsidRPr="002907F9" w:rsidRDefault="00BD501A" w:rsidP="00BD501A">
            <w:pPr>
              <w:spacing w:line="240" w:lineRule="auto"/>
            </w:pPr>
          </w:p>
          <w:p w14:paraId="36AB1D68" w14:textId="77777777" w:rsidR="00BD501A" w:rsidRPr="002907F9" w:rsidRDefault="00BD501A" w:rsidP="00BD501A">
            <w:pPr>
              <w:spacing w:line="240" w:lineRule="auto"/>
            </w:pPr>
          </w:p>
          <w:p w14:paraId="0D6B8354" w14:textId="77777777" w:rsidR="00BD501A" w:rsidRPr="002907F9" w:rsidRDefault="00BD501A" w:rsidP="00BD501A">
            <w:pPr>
              <w:spacing w:line="240" w:lineRule="auto"/>
            </w:pPr>
          </w:p>
          <w:p w14:paraId="5D02834B" w14:textId="77777777" w:rsidR="00BD501A" w:rsidRPr="002907F9" w:rsidRDefault="00BD501A" w:rsidP="00BD501A">
            <w:pPr>
              <w:spacing w:line="240" w:lineRule="auto"/>
            </w:pPr>
          </w:p>
          <w:p w14:paraId="27F8307D" w14:textId="77777777" w:rsidR="00BD501A" w:rsidRPr="002907F9" w:rsidRDefault="00BD501A" w:rsidP="00BD501A">
            <w:pPr>
              <w:spacing w:line="240" w:lineRule="auto"/>
            </w:pPr>
          </w:p>
          <w:p w14:paraId="11A8092F" w14:textId="77777777" w:rsidR="00BD501A" w:rsidRPr="002907F9" w:rsidRDefault="00BD501A" w:rsidP="00BD501A">
            <w:pPr>
              <w:spacing w:line="240" w:lineRule="auto"/>
            </w:pPr>
          </w:p>
          <w:p w14:paraId="05E75DED" w14:textId="77777777" w:rsidR="00BD501A" w:rsidRPr="002907F9" w:rsidRDefault="00BD501A" w:rsidP="00BD501A">
            <w:pPr>
              <w:spacing w:line="240" w:lineRule="auto"/>
            </w:pPr>
          </w:p>
          <w:p w14:paraId="05D2C7AD" w14:textId="65A73611" w:rsidR="00BD501A" w:rsidRPr="002907F9" w:rsidRDefault="00BD501A" w:rsidP="00BD501A">
            <w:pPr>
              <w:spacing w:line="240" w:lineRule="auto"/>
            </w:pPr>
            <w:r w:rsidRPr="002907F9">
              <w:t>Asset Purchase – Home ownership</w:t>
            </w:r>
          </w:p>
          <w:p w14:paraId="5AD224C2" w14:textId="4AD9069C" w:rsidR="00537BCF" w:rsidRPr="002907F9" w:rsidRDefault="00537BCF" w:rsidP="00BD501A">
            <w:pPr>
              <w:spacing w:line="240" w:lineRule="auto"/>
            </w:pPr>
          </w:p>
          <w:p w14:paraId="02DF6A3D" w14:textId="4FFB5849" w:rsidR="00537BCF" w:rsidRPr="002907F9" w:rsidRDefault="00537BCF" w:rsidP="00BD501A">
            <w:pPr>
              <w:spacing w:line="240" w:lineRule="auto"/>
            </w:pPr>
          </w:p>
          <w:p w14:paraId="7876D637" w14:textId="0204E9D4" w:rsidR="00537BCF" w:rsidRPr="002907F9" w:rsidRDefault="00537BCF" w:rsidP="00BD501A">
            <w:pPr>
              <w:spacing w:line="240" w:lineRule="auto"/>
            </w:pPr>
          </w:p>
          <w:p w14:paraId="118B2895" w14:textId="22A0A94F" w:rsidR="00537BCF" w:rsidRPr="002907F9" w:rsidRDefault="00537BCF" w:rsidP="00BD501A">
            <w:pPr>
              <w:spacing w:line="240" w:lineRule="auto"/>
            </w:pPr>
          </w:p>
          <w:p w14:paraId="4B477B08" w14:textId="77777777" w:rsidR="00537BCF" w:rsidRPr="002907F9" w:rsidRDefault="00537BCF" w:rsidP="00BD501A">
            <w:pPr>
              <w:spacing w:line="240" w:lineRule="auto"/>
            </w:pPr>
            <w:r w:rsidRPr="002907F9">
              <w:t>Saving Rate</w:t>
            </w:r>
          </w:p>
          <w:p w14:paraId="088C09A1" w14:textId="0011C894" w:rsidR="00537BCF" w:rsidRPr="002907F9" w:rsidRDefault="00537BCF" w:rsidP="00BD501A">
            <w:pPr>
              <w:spacing w:line="240" w:lineRule="auto"/>
            </w:pPr>
            <w:r w:rsidRPr="002907F9">
              <w:t xml:space="preserve">Saving Amount </w:t>
            </w:r>
          </w:p>
          <w:p w14:paraId="53BF77EB" w14:textId="7FF88E8E" w:rsidR="00BD501A" w:rsidRPr="002907F9" w:rsidRDefault="00BD501A" w:rsidP="002E013F">
            <w:pPr>
              <w:spacing w:line="240" w:lineRule="auto"/>
            </w:pPr>
          </w:p>
          <w:p w14:paraId="7D81DD69" w14:textId="7A1800D9" w:rsidR="00537BCF" w:rsidRPr="002907F9" w:rsidRDefault="00537BCF" w:rsidP="002E013F">
            <w:pPr>
              <w:spacing w:line="240" w:lineRule="auto"/>
            </w:pPr>
          </w:p>
          <w:p w14:paraId="05E580D8" w14:textId="508C8342" w:rsidR="00537BCF" w:rsidRPr="002907F9" w:rsidRDefault="00537BCF" w:rsidP="002E013F">
            <w:pPr>
              <w:spacing w:line="240" w:lineRule="auto"/>
            </w:pPr>
          </w:p>
          <w:p w14:paraId="39945BEF" w14:textId="0B97BB51" w:rsidR="00537BCF" w:rsidRPr="002907F9" w:rsidRDefault="00537BCF" w:rsidP="002E013F">
            <w:pPr>
              <w:spacing w:line="240" w:lineRule="auto"/>
            </w:pPr>
          </w:p>
          <w:p w14:paraId="56F9BD95" w14:textId="45EAEEF2" w:rsidR="00537BCF" w:rsidRPr="002907F9" w:rsidRDefault="00537BCF" w:rsidP="002E013F">
            <w:pPr>
              <w:spacing w:line="240" w:lineRule="auto"/>
            </w:pPr>
          </w:p>
          <w:p w14:paraId="60DD9061" w14:textId="2EF8CA9B" w:rsidR="00537BCF" w:rsidRPr="002907F9" w:rsidRDefault="00537BCF" w:rsidP="002E013F">
            <w:pPr>
              <w:spacing w:line="240" w:lineRule="auto"/>
            </w:pPr>
          </w:p>
          <w:p w14:paraId="19816F55" w14:textId="1598CD40" w:rsidR="00537BCF" w:rsidRPr="002907F9" w:rsidRDefault="00537BCF" w:rsidP="002E013F">
            <w:pPr>
              <w:spacing w:line="240" w:lineRule="auto"/>
            </w:pPr>
          </w:p>
          <w:p w14:paraId="16227F25" w14:textId="686857C7" w:rsidR="00537BCF" w:rsidRPr="002907F9" w:rsidRDefault="00537BCF" w:rsidP="00537BCF">
            <w:pPr>
              <w:spacing w:line="240" w:lineRule="auto"/>
            </w:pPr>
            <w:r w:rsidRPr="002907F9">
              <w:t xml:space="preserve">Asset Value  </w:t>
            </w:r>
          </w:p>
          <w:p w14:paraId="2206BAA9" w14:textId="3B37E953" w:rsidR="00537BCF" w:rsidRPr="002907F9" w:rsidRDefault="00537BCF" w:rsidP="002E013F">
            <w:pPr>
              <w:spacing w:line="240" w:lineRule="auto"/>
            </w:pPr>
          </w:p>
          <w:p w14:paraId="6AFEE15A" w14:textId="4F182F7B" w:rsidR="00537BCF" w:rsidRPr="002907F9" w:rsidRDefault="00537BCF" w:rsidP="002E013F">
            <w:pPr>
              <w:spacing w:line="240" w:lineRule="auto"/>
            </w:pPr>
          </w:p>
          <w:p w14:paraId="6DE27033" w14:textId="22F751A9" w:rsidR="00537BCF" w:rsidRPr="002907F9" w:rsidRDefault="00537BCF" w:rsidP="002E013F">
            <w:pPr>
              <w:spacing w:line="240" w:lineRule="auto"/>
            </w:pPr>
          </w:p>
          <w:p w14:paraId="107DEECB" w14:textId="77777777" w:rsidR="00537BCF" w:rsidRPr="002907F9" w:rsidRDefault="00537BCF" w:rsidP="00537BCF">
            <w:pPr>
              <w:spacing w:line="240" w:lineRule="auto"/>
            </w:pPr>
            <w:r w:rsidRPr="002907F9">
              <w:t>Asset Purchase</w:t>
            </w:r>
          </w:p>
          <w:p w14:paraId="35918767" w14:textId="77777777" w:rsidR="00537BCF" w:rsidRPr="002907F9" w:rsidRDefault="00537BCF" w:rsidP="00537BCF">
            <w:pPr>
              <w:spacing w:line="240" w:lineRule="auto"/>
            </w:pPr>
            <w:r w:rsidRPr="002907F9">
              <w:t>Debt Amount</w:t>
            </w:r>
          </w:p>
          <w:p w14:paraId="76C759B8" w14:textId="77777777" w:rsidR="00537BCF" w:rsidRPr="002907F9" w:rsidRDefault="00537BCF" w:rsidP="00537BCF">
            <w:pPr>
              <w:spacing w:line="240" w:lineRule="auto"/>
            </w:pPr>
            <w:r w:rsidRPr="002907F9">
              <w:t xml:space="preserve">Asset Value </w:t>
            </w:r>
          </w:p>
          <w:p w14:paraId="58C9EA25" w14:textId="545A6937" w:rsidR="00537BCF" w:rsidRPr="002907F9" w:rsidRDefault="00537BCF" w:rsidP="00537BCF">
            <w:pPr>
              <w:spacing w:line="240" w:lineRule="auto"/>
            </w:pPr>
            <w:r w:rsidRPr="002907F9">
              <w:t>Account Opening</w:t>
            </w:r>
          </w:p>
          <w:p w14:paraId="09570F1C" w14:textId="6E878AF5" w:rsidR="00537BCF" w:rsidRPr="002907F9" w:rsidRDefault="00537BCF" w:rsidP="00537BCF">
            <w:pPr>
              <w:spacing w:line="240" w:lineRule="auto"/>
            </w:pPr>
            <w:r w:rsidRPr="002907F9">
              <w:t xml:space="preserve">Asset Purchase – Home Ownership   </w:t>
            </w:r>
          </w:p>
          <w:p w14:paraId="584E37CB" w14:textId="77777777" w:rsidR="00537BCF" w:rsidRPr="002907F9" w:rsidRDefault="00537BCF" w:rsidP="00537BCF">
            <w:pPr>
              <w:spacing w:line="240" w:lineRule="auto"/>
            </w:pPr>
          </w:p>
          <w:p w14:paraId="0468344C" w14:textId="77777777" w:rsidR="00537BCF" w:rsidRPr="002907F9" w:rsidRDefault="00537BCF" w:rsidP="00537BCF">
            <w:pPr>
              <w:spacing w:line="240" w:lineRule="auto"/>
            </w:pPr>
          </w:p>
          <w:p w14:paraId="5D7CDE06" w14:textId="77777777" w:rsidR="00537BCF" w:rsidRPr="002907F9" w:rsidRDefault="00537BCF" w:rsidP="00537BCF">
            <w:pPr>
              <w:spacing w:line="240" w:lineRule="auto"/>
            </w:pPr>
            <w:r w:rsidRPr="002907F9">
              <w:t>Asset Purchase – Business</w:t>
            </w:r>
          </w:p>
          <w:p w14:paraId="088A1F2D" w14:textId="77777777" w:rsidR="001B28F8" w:rsidRPr="002907F9" w:rsidRDefault="00537BCF" w:rsidP="00537BCF">
            <w:pPr>
              <w:spacing w:line="240" w:lineRule="auto"/>
            </w:pPr>
            <w:r w:rsidRPr="002907F9">
              <w:t xml:space="preserve">Asset Value </w:t>
            </w:r>
          </w:p>
          <w:p w14:paraId="203B6CA4" w14:textId="77777777" w:rsidR="001B28F8" w:rsidRPr="002907F9" w:rsidRDefault="001B28F8" w:rsidP="00537BCF">
            <w:pPr>
              <w:spacing w:line="240" w:lineRule="auto"/>
            </w:pPr>
          </w:p>
          <w:p w14:paraId="509D885F" w14:textId="77777777" w:rsidR="00064D14" w:rsidRPr="002907F9" w:rsidRDefault="00064D14" w:rsidP="001B28F8">
            <w:pPr>
              <w:spacing w:line="240" w:lineRule="auto"/>
            </w:pPr>
          </w:p>
          <w:p w14:paraId="08DA450E" w14:textId="77777777" w:rsidR="00064D14" w:rsidRPr="002907F9" w:rsidRDefault="00064D14" w:rsidP="001B28F8">
            <w:pPr>
              <w:spacing w:line="240" w:lineRule="auto"/>
            </w:pPr>
          </w:p>
          <w:p w14:paraId="4295B59A" w14:textId="3897D7A5" w:rsidR="001B28F8" w:rsidRPr="002907F9" w:rsidRDefault="001B28F8" w:rsidP="001B28F8">
            <w:pPr>
              <w:spacing w:line="240" w:lineRule="auto"/>
            </w:pPr>
            <w:r w:rsidRPr="002907F9">
              <w:t xml:space="preserve">Asset Purchase  </w:t>
            </w:r>
          </w:p>
          <w:p w14:paraId="659F3C64" w14:textId="35DAA6BD" w:rsidR="00537BCF" w:rsidRPr="002907F9" w:rsidRDefault="00537BCF" w:rsidP="00537BCF">
            <w:pPr>
              <w:spacing w:line="240" w:lineRule="auto"/>
            </w:pPr>
            <w:r w:rsidRPr="002907F9">
              <w:t xml:space="preserve">  </w:t>
            </w:r>
          </w:p>
          <w:p w14:paraId="05048110" w14:textId="24F12DF0" w:rsidR="00537BCF" w:rsidRPr="002907F9" w:rsidRDefault="00537BCF" w:rsidP="002E013F">
            <w:pPr>
              <w:spacing w:line="240" w:lineRule="auto"/>
            </w:pPr>
            <w:r w:rsidRPr="002907F9">
              <w:t xml:space="preserve"> </w:t>
            </w:r>
          </w:p>
          <w:p w14:paraId="7FFBA39A" w14:textId="77777777" w:rsidR="002E013F" w:rsidRPr="002907F9" w:rsidRDefault="002E013F" w:rsidP="002E013F"/>
        </w:tc>
      </w:tr>
      <w:tr w:rsidR="00A02EA3" w:rsidRPr="008B174D" w14:paraId="6535A942" w14:textId="77777777" w:rsidTr="00B40A46">
        <w:tc>
          <w:tcPr>
            <w:tcW w:w="2178" w:type="dxa"/>
          </w:tcPr>
          <w:p w14:paraId="0FA6CB66" w14:textId="1E6C0A9B" w:rsidR="00B35EFB" w:rsidRDefault="00B35EFB" w:rsidP="00A02EA3">
            <w:pPr>
              <w:spacing w:line="240" w:lineRule="auto"/>
            </w:pPr>
            <w:r w:rsidRPr="002907F9">
              <w:rPr>
                <w:b/>
              </w:rPr>
              <w:lastRenderedPageBreak/>
              <w:t>Assets for Independence</w:t>
            </w:r>
          </w:p>
          <w:p w14:paraId="00488DE8" w14:textId="77777777" w:rsidR="00B35EFB" w:rsidRDefault="00B35EFB" w:rsidP="00A02EA3">
            <w:pPr>
              <w:spacing w:line="240" w:lineRule="auto"/>
            </w:pPr>
          </w:p>
          <w:p w14:paraId="56AB35D9" w14:textId="0CD5C739" w:rsidR="00A02EA3" w:rsidRPr="002907F9" w:rsidRDefault="00A02EA3" w:rsidP="00A02EA3">
            <w:pPr>
              <w:spacing w:line="240" w:lineRule="auto"/>
            </w:pPr>
            <w:r w:rsidRPr="002907F9">
              <w:t>Mills, G., McKernan, S-M., Ratcliffe, C., Edelstein, S., Pergamit, M., Braga, B., Hahn, H. &amp; Elkin, S. (2016)</w:t>
            </w:r>
          </w:p>
          <w:p w14:paraId="11BAC664" w14:textId="77777777" w:rsidR="00A02EA3" w:rsidRPr="002907F9" w:rsidRDefault="00A02EA3" w:rsidP="00537BCF"/>
          <w:p w14:paraId="1A5DF5A1" w14:textId="77777777" w:rsidR="00326F48" w:rsidRPr="002907F9" w:rsidRDefault="00326F48" w:rsidP="00537BCF"/>
          <w:p w14:paraId="4FF1A6B5" w14:textId="77777777" w:rsidR="00326F48" w:rsidRPr="002907F9" w:rsidRDefault="00326F48" w:rsidP="00537BCF"/>
          <w:p w14:paraId="6D362BE8" w14:textId="77777777" w:rsidR="00326F48" w:rsidRPr="002907F9" w:rsidRDefault="00326F48" w:rsidP="00537BCF"/>
          <w:p w14:paraId="62D2F512" w14:textId="77777777" w:rsidR="00326F48" w:rsidRPr="002907F9" w:rsidRDefault="00326F48" w:rsidP="00537BCF"/>
          <w:p w14:paraId="62F5126A" w14:textId="77777777" w:rsidR="00326F48" w:rsidRPr="002907F9" w:rsidRDefault="00326F48" w:rsidP="00537BCF"/>
          <w:p w14:paraId="7213A688" w14:textId="77777777" w:rsidR="00326F48" w:rsidRPr="002907F9" w:rsidRDefault="00326F48" w:rsidP="00326F48">
            <w:pPr>
              <w:spacing w:line="240" w:lineRule="auto"/>
            </w:pPr>
          </w:p>
          <w:p w14:paraId="6ED04CB7" w14:textId="481BEB03" w:rsidR="00326F48" w:rsidRPr="002907F9" w:rsidRDefault="00326F48" w:rsidP="00326F48">
            <w:pPr>
              <w:spacing w:line="240" w:lineRule="auto"/>
            </w:pPr>
            <w:r w:rsidRPr="002907F9">
              <w:t>Ratcliffe, C., McKernan, S-M., Mills, G., Pergamit, M. &amp; Braga, B. (2019)</w:t>
            </w:r>
          </w:p>
          <w:p w14:paraId="56630E2C" w14:textId="5210A0C9" w:rsidR="00326F48" w:rsidRPr="002907F9" w:rsidRDefault="00326F48" w:rsidP="00537BCF"/>
        </w:tc>
        <w:tc>
          <w:tcPr>
            <w:tcW w:w="2304" w:type="dxa"/>
          </w:tcPr>
          <w:p w14:paraId="579A0BF7" w14:textId="77777777" w:rsidR="00A02EA3" w:rsidRPr="00E26067" w:rsidRDefault="00A02EA3" w:rsidP="00A02EA3">
            <w:pPr>
              <w:spacing w:line="240" w:lineRule="auto"/>
              <w:rPr>
                <w:lang w:val="de-DE"/>
              </w:rPr>
            </w:pPr>
          </w:p>
          <w:p w14:paraId="1E279049" w14:textId="77777777" w:rsidR="00A02EA3" w:rsidRPr="00E26067" w:rsidRDefault="00A02EA3" w:rsidP="00A02EA3">
            <w:pPr>
              <w:spacing w:line="240" w:lineRule="auto"/>
              <w:rPr>
                <w:lang w:val="de-DE"/>
              </w:rPr>
            </w:pPr>
          </w:p>
          <w:p w14:paraId="49CB133F" w14:textId="77777777" w:rsidR="00A02EA3" w:rsidRPr="00E26067" w:rsidRDefault="00A02EA3" w:rsidP="00A02EA3">
            <w:pPr>
              <w:spacing w:line="240" w:lineRule="auto"/>
              <w:rPr>
                <w:lang w:val="de-DE"/>
              </w:rPr>
            </w:pPr>
          </w:p>
          <w:p w14:paraId="49DF1374" w14:textId="77777777" w:rsidR="00A02EA3" w:rsidRPr="00E26067" w:rsidRDefault="00A02EA3" w:rsidP="00A02EA3">
            <w:pPr>
              <w:spacing w:line="240" w:lineRule="auto"/>
              <w:rPr>
                <w:lang w:val="de-DE"/>
              </w:rPr>
            </w:pPr>
          </w:p>
          <w:p w14:paraId="4DD822FB" w14:textId="77777777" w:rsidR="00A02EA3" w:rsidRPr="00E26067" w:rsidRDefault="00A02EA3" w:rsidP="00A02EA3">
            <w:pPr>
              <w:spacing w:line="240" w:lineRule="auto"/>
              <w:rPr>
                <w:lang w:val="de-DE"/>
              </w:rPr>
            </w:pPr>
          </w:p>
          <w:p w14:paraId="060DB98C" w14:textId="77777777" w:rsidR="00A02EA3" w:rsidRPr="00E26067" w:rsidRDefault="00A02EA3" w:rsidP="00A02EA3">
            <w:pPr>
              <w:spacing w:line="240" w:lineRule="auto"/>
              <w:rPr>
                <w:lang w:val="de-DE"/>
              </w:rPr>
            </w:pPr>
          </w:p>
          <w:p w14:paraId="608DA004" w14:textId="77777777" w:rsidR="00A02EA3" w:rsidRPr="00E26067" w:rsidRDefault="00A02EA3" w:rsidP="00A02EA3">
            <w:pPr>
              <w:spacing w:line="240" w:lineRule="auto"/>
              <w:rPr>
                <w:lang w:val="de-DE"/>
              </w:rPr>
            </w:pPr>
          </w:p>
          <w:p w14:paraId="2CFAAEF0" w14:textId="77777777" w:rsidR="00A02EA3" w:rsidRPr="00E26067" w:rsidRDefault="00A02EA3" w:rsidP="00A02EA3">
            <w:pPr>
              <w:spacing w:line="240" w:lineRule="auto"/>
              <w:rPr>
                <w:lang w:val="de-DE"/>
              </w:rPr>
            </w:pPr>
          </w:p>
          <w:p w14:paraId="69709A1E" w14:textId="77777777" w:rsidR="00B35EFB" w:rsidRPr="00E26067" w:rsidRDefault="00B35EFB" w:rsidP="00A02EA3">
            <w:pPr>
              <w:spacing w:line="240" w:lineRule="auto"/>
              <w:rPr>
                <w:lang w:val="de-DE"/>
              </w:rPr>
            </w:pPr>
          </w:p>
          <w:p w14:paraId="5A9A4188" w14:textId="77777777" w:rsidR="00B35EFB" w:rsidRPr="00E26067" w:rsidRDefault="00B35EFB" w:rsidP="00A02EA3">
            <w:pPr>
              <w:spacing w:line="240" w:lineRule="auto"/>
              <w:rPr>
                <w:lang w:val="de-DE"/>
              </w:rPr>
            </w:pPr>
          </w:p>
          <w:p w14:paraId="68190529" w14:textId="77777777" w:rsidR="00B35EFB" w:rsidRPr="00E26067" w:rsidRDefault="00B35EFB" w:rsidP="00A02EA3">
            <w:pPr>
              <w:spacing w:line="240" w:lineRule="auto"/>
              <w:rPr>
                <w:lang w:val="de-DE"/>
              </w:rPr>
            </w:pPr>
          </w:p>
          <w:p w14:paraId="28BA4D45" w14:textId="6AD0D219" w:rsidR="00A02EA3" w:rsidRPr="00E26067" w:rsidRDefault="00A02EA3" w:rsidP="00A02EA3">
            <w:pPr>
              <w:spacing w:line="240" w:lineRule="auto"/>
              <w:rPr>
                <w:lang w:val="de-DE"/>
              </w:rPr>
            </w:pPr>
            <w:r w:rsidRPr="00E26067">
              <w:rPr>
                <w:lang w:val="de-DE"/>
              </w:rPr>
              <w:t>Mills, G., McKernan, S-M., Ratcliffe, C., Edelstein, S., Pergamit, M. &amp; Braga, B. (2019)</w:t>
            </w:r>
          </w:p>
          <w:p w14:paraId="75BC6742" w14:textId="57D24D9B" w:rsidR="00326F48" w:rsidRPr="00E26067" w:rsidRDefault="00326F48" w:rsidP="00A02EA3">
            <w:pPr>
              <w:spacing w:line="240" w:lineRule="auto"/>
              <w:rPr>
                <w:lang w:val="de-DE"/>
              </w:rPr>
            </w:pPr>
          </w:p>
          <w:p w14:paraId="39F80C40" w14:textId="7BFABE06" w:rsidR="00326F48" w:rsidRPr="00E26067" w:rsidRDefault="00326F48" w:rsidP="00A02EA3">
            <w:pPr>
              <w:spacing w:line="240" w:lineRule="auto"/>
              <w:rPr>
                <w:lang w:val="de-DE"/>
              </w:rPr>
            </w:pPr>
          </w:p>
          <w:p w14:paraId="5D58F705" w14:textId="39096AFC" w:rsidR="00326F48" w:rsidRPr="00E26067" w:rsidRDefault="00326F48" w:rsidP="00A02EA3">
            <w:pPr>
              <w:spacing w:line="240" w:lineRule="auto"/>
              <w:rPr>
                <w:lang w:val="de-DE"/>
              </w:rPr>
            </w:pPr>
          </w:p>
          <w:p w14:paraId="395A1C2A" w14:textId="50F75032" w:rsidR="00326F48" w:rsidRPr="00E26067" w:rsidRDefault="00326F48" w:rsidP="00A02EA3">
            <w:pPr>
              <w:spacing w:line="240" w:lineRule="auto"/>
              <w:rPr>
                <w:lang w:val="de-DE"/>
              </w:rPr>
            </w:pPr>
          </w:p>
          <w:p w14:paraId="3ACC7F4E" w14:textId="523CB7D0" w:rsidR="00326F48" w:rsidRPr="00E26067" w:rsidRDefault="00326F48" w:rsidP="00A02EA3">
            <w:pPr>
              <w:spacing w:line="240" w:lineRule="auto"/>
              <w:rPr>
                <w:lang w:val="de-DE"/>
              </w:rPr>
            </w:pPr>
          </w:p>
          <w:p w14:paraId="7E6496A7" w14:textId="73F47AAD" w:rsidR="00326F48" w:rsidRPr="00E26067" w:rsidRDefault="00326F48" w:rsidP="00A02EA3">
            <w:pPr>
              <w:spacing w:line="240" w:lineRule="auto"/>
              <w:rPr>
                <w:lang w:val="de-DE"/>
              </w:rPr>
            </w:pPr>
          </w:p>
          <w:p w14:paraId="0513425A" w14:textId="4EE521C7" w:rsidR="00326F48" w:rsidRPr="00E26067" w:rsidRDefault="00326F48" w:rsidP="00A02EA3">
            <w:pPr>
              <w:spacing w:line="240" w:lineRule="auto"/>
              <w:rPr>
                <w:lang w:val="de-DE"/>
              </w:rPr>
            </w:pPr>
          </w:p>
          <w:p w14:paraId="3123A3EC" w14:textId="4A7A57C0" w:rsidR="00A02EA3" w:rsidRPr="002907F9" w:rsidRDefault="00326F48" w:rsidP="00326F48">
            <w:pPr>
              <w:spacing w:line="240" w:lineRule="auto"/>
            </w:pPr>
            <w:r w:rsidRPr="002907F9">
              <w:t>McKernan, S-M., Mills, G., Ratcliffe, C., Congdon, W. J., Pergamit, M., Braga, B, &amp; Martinchek, K. (2020)</w:t>
            </w:r>
          </w:p>
        </w:tc>
        <w:tc>
          <w:tcPr>
            <w:tcW w:w="1620" w:type="dxa"/>
          </w:tcPr>
          <w:p w14:paraId="047504E5" w14:textId="77777777" w:rsidR="00B35EFB" w:rsidRDefault="00B35EFB" w:rsidP="00537BCF"/>
          <w:p w14:paraId="53DB1E7C" w14:textId="77777777" w:rsidR="00B35EFB" w:rsidRDefault="00B35EFB" w:rsidP="00537BCF"/>
          <w:p w14:paraId="5E9AB877" w14:textId="18496CAE" w:rsidR="00A02EA3" w:rsidRPr="002907F9" w:rsidRDefault="00A02EA3" w:rsidP="00537BCF">
            <w:r w:rsidRPr="002907F9">
              <w:t>RCT</w:t>
            </w:r>
          </w:p>
          <w:p w14:paraId="4DB5215F" w14:textId="77777777" w:rsidR="00326F48" w:rsidRPr="002907F9" w:rsidRDefault="00326F48" w:rsidP="00537BCF"/>
          <w:p w14:paraId="57A35484" w14:textId="77777777" w:rsidR="00326F48" w:rsidRPr="002907F9" w:rsidRDefault="00326F48" w:rsidP="00537BCF"/>
          <w:p w14:paraId="62377FDC" w14:textId="77777777" w:rsidR="00326F48" w:rsidRPr="002907F9" w:rsidRDefault="00326F48" w:rsidP="00537BCF"/>
          <w:p w14:paraId="20FC5990" w14:textId="77777777" w:rsidR="00326F48" w:rsidRPr="002907F9" w:rsidRDefault="00326F48" w:rsidP="00537BCF"/>
          <w:p w14:paraId="2B5E1C42" w14:textId="77777777" w:rsidR="00326F48" w:rsidRPr="002907F9" w:rsidRDefault="00326F48" w:rsidP="00537BCF"/>
          <w:p w14:paraId="3CAE1860" w14:textId="77777777" w:rsidR="00326F48" w:rsidRPr="002907F9" w:rsidRDefault="00326F48" w:rsidP="00537BCF"/>
          <w:p w14:paraId="13E7DBF3" w14:textId="77777777" w:rsidR="00326F48" w:rsidRPr="002907F9" w:rsidRDefault="00326F48" w:rsidP="00537BCF"/>
          <w:p w14:paraId="7817C4A5" w14:textId="77777777" w:rsidR="00326F48" w:rsidRPr="002907F9" w:rsidRDefault="00326F48" w:rsidP="00537BCF"/>
          <w:p w14:paraId="23D1126A" w14:textId="77777777" w:rsidR="00326F48" w:rsidRPr="002907F9" w:rsidRDefault="00326F48" w:rsidP="00537BCF"/>
          <w:p w14:paraId="1D29156F" w14:textId="77777777" w:rsidR="00326F48" w:rsidRPr="002907F9" w:rsidRDefault="00326F48" w:rsidP="00537BCF"/>
          <w:p w14:paraId="34BB0211" w14:textId="77777777" w:rsidR="00326F48" w:rsidRPr="002907F9" w:rsidRDefault="00326F48" w:rsidP="00537BCF"/>
          <w:p w14:paraId="2DBEEF23" w14:textId="77777777" w:rsidR="00326F48" w:rsidRPr="002907F9" w:rsidRDefault="00326F48" w:rsidP="00537BCF"/>
          <w:p w14:paraId="3F546AD4" w14:textId="10E8D168" w:rsidR="00326F48" w:rsidRPr="002907F9" w:rsidRDefault="00326F48" w:rsidP="00537BCF">
            <w:r w:rsidRPr="002907F9">
              <w:t>RCT</w:t>
            </w:r>
          </w:p>
        </w:tc>
        <w:tc>
          <w:tcPr>
            <w:tcW w:w="2520" w:type="dxa"/>
          </w:tcPr>
          <w:p w14:paraId="1F210E80" w14:textId="77777777" w:rsidR="00B35EFB" w:rsidRDefault="00B35EFB" w:rsidP="00537BCF"/>
          <w:p w14:paraId="7D4E6E47" w14:textId="77777777" w:rsidR="00B35EFB" w:rsidRDefault="00B35EFB" w:rsidP="00537BCF"/>
          <w:p w14:paraId="24BD23DA" w14:textId="52360443" w:rsidR="00A02EA3" w:rsidRPr="002907F9" w:rsidRDefault="00A02EA3" w:rsidP="00537BCF">
            <w:r w:rsidRPr="002907F9">
              <w:t>Assets for Independence</w:t>
            </w:r>
          </w:p>
          <w:p w14:paraId="4F7732F3" w14:textId="77777777" w:rsidR="00326F48" w:rsidRPr="002907F9" w:rsidRDefault="00326F48" w:rsidP="00537BCF"/>
          <w:p w14:paraId="7D9811B0" w14:textId="77777777" w:rsidR="00326F48" w:rsidRPr="002907F9" w:rsidRDefault="00326F48" w:rsidP="00537BCF"/>
          <w:p w14:paraId="61DFE0D2" w14:textId="77777777" w:rsidR="00326F48" w:rsidRPr="002907F9" w:rsidRDefault="00326F48" w:rsidP="00537BCF"/>
          <w:p w14:paraId="5391DEB7" w14:textId="77777777" w:rsidR="00326F48" w:rsidRPr="002907F9" w:rsidRDefault="00326F48" w:rsidP="00537BCF"/>
          <w:p w14:paraId="638337D9" w14:textId="77777777" w:rsidR="00326F48" w:rsidRPr="002907F9" w:rsidRDefault="00326F48" w:rsidP="00537BCF"/>
          <w:p w14:paraId="42FFF898" w14:textId="77777777" w:rsidR="00326F48" w:rsidRPr="002907F9" w:rsidRDefault="00326F48" w:rsidP="00537BCF"/>
          <w:p w14:paraId="5D712C33" w14:textId="77777777" w:rsidR="00326F48" w:rsidRPr="002907F9" w:rsidRDefault="00326F48" w:rsidP="00537BCF"/>
          <w:p w14:paraId="3BD1B73C" w14:textId="77777777" w:rsidR="00326F48" w:rsidRPr="002907F9" w:rsidRDefault="00326F48" w:rsidP="00537BCF"/>
          <w:p w14:paraId="03D6537F" w14:textId="77777777" w:rsidR="00326F48" w:rsidRPr="002907F9" w:rsidRDefault="00326F48" w:rsidP="00537BCF"/>
          <w:p w14:paraId="55D08028" w14:textId="77777777" w:rsidR="00326F48" w:rsidRPr="002907F9" w:rsidRDefault="00326F48" w:rsidP="00537BCF"/>
          <w:p w14:paraId="0D23BB95" w14:textId="77777777" w:rsidR="00326F48" w:rsidRPr="002907F9" w:rsidRDefault="00326F48" w:rsidP="00537BCF"/>
          <w:p w14:paraId="2493158B" w14:textId="2EDFFD80" w:rsidR="00326F48" w:rsidRPr="002907F9" w:rsidRDefault="00326F48" w:rsidP="00537BCF">
            <w:r w:rsidRPr="002907F9">
              <w:t>Assets for Independence</w:t>
            </w:r>
          </w:p>
        </w:tc>
        <w:tc>
          <w:tcPr>
            <w:tcW w:w="3330" w:type="dxa"/>
          </w:tcPr>
          <w:p w14:paraId="52E7C4D0" w14:textId="77777777" w:rsidR="00B35EFB" w:rsidRDefault="00B35EFB" w:rsidP="00537BCF"/>
          <w:p w14:paraId="712365FF" w14:textId="77777777" w:rsidR="00B35EFB" w:rsidRDefault="00B35EFB" w:rsidP="00537BCF"/>
          <w:p w14:paraId="0C126631" w14:textId="20763030" w:rsidR="00A02EA3" w:rsidRPr="002907F9" w:rsidRDefault="00A02EA3" w:rsidP="00537BCF">
            <w:r w:rsidRPr="002907F9">
              <w:t>Individual Development Accounts</w:t>
            </w:r>
          </w:p>
          <w:p w14:paraId="160EFB77" w14:textId="77777777" w:rsidR="00326F48" w:rsidRPr="002907F9" w:rsidRDefault="00326F48" w:rsidP="00537BCF"/>
          <w:p w14:paraId="26898982" w14:textId="77777777" w:rsidR="00326F48" w:rsidRPr="002907F9" w:rsidRDefault="00326F48" w:rsidP="00537BCF"/>
          <w:p w14:paraId="4576D0E2" w14:textId="77777777" w:rsidR="00326F48" w:rsidRPr="002907F9" w:rsidRDefault="00326F48" w:rsidP="00537BCF"/>
          <w:p w14:paraId="5B4C844F" w14:textId="77777777" w:rsidR="00326F48" w:rsidRPr="002907F9" w:rsidRDefault="00326F48" w:rsidP="00537BCF"/>
          <w:p w14:paraId="47DD7B7E" w14:textId="77777777" w:rsidR="00326F48" w:rsidRPr="002907F9" w:rsidRDefault="00326F48" w:rsidP="00537BCF"/>
          <w:p w14:paraId="5FF1286A" w14:textId="77777777" w:rsidR="00326F48" w:rsidRPr="002907F9" w:rsidRDefault="00326F48" w:rsidP="00537BCF"/>
          <w:p w14:paraId="717AC32C" w14:textId="77777777" w:rsidR="00326F48" w:rsidRPr="002907F9" w:rsidRDefault="00326F48" w:rsidP="00537BCF"/>
          <w:p w14:paraId="0E734059" w14:textId="77777777" w:rsidR="00326F48" w:rsidRPr="002907F9" w:rsidRDefault="00326F48" w:rsidP="00537BCF"/>
          <w:p w14:paraId="00CB2F55" w14:textId="77777777" w:rsidR="00326F48" w:rsidRPr="002907F9" w:rsidRDefault="00326F48" w:rsidP="00537BCF"/>
          <w:p w14:paraId="69BAA82E" w14:textId="77777777" w:rsidR="00326F48" w:rsidRPr="002907F9" w:rsidRDefault="00326F48" w:rsidP="00537BCF"/>
          <w:p w14:paraId="0E6333F5" w14:textId="77777777" w:rsidR="00326F48" w:rsidRPr="002907F9" w:rsidRDefault="00326F48" w:rsidP="00537BCF"/>
          <w:p w14:paraId="39AE36C2" w14:textId="0ECD01F8" w:rsidR="00326F48" w:rsidRPr="002907F9" w:rsidRDefault="00326F48" w:rsidP="00537BCF">
            <w:r w:rsidRPr="002907F9">
              <w:t>Individual Development Accounts</w:t>
            </w:r>
          </w:p>
        </w:tc>
        <w:tc>
          <w:tcPr>
            <w:tcW w:w="2700" w:type="dxa"/>
          </w:tcPr>
          <w:p w14:paraId="638F49D2" w14:textId="77777777" w:rsidR="00B35EFB" w:rsidRDefault="00B35EFB" w:rsidP="00537BCF"/>
          <w:p w14:paraId="7B664B84" w14:textId="77777777" w:rsidR="00B35EFB" w:rsidRDefault="00B35EFB" w:rsidP="00537BCF"/>
          <w:p w14:paraId="3FBB7535" w14:textId="0B0FE239" w:rsidR="00A02EA3" w:rsidRPr="002907F9" w:rsidRDefault="00A02EA3" w:rsidP="00537BCF">
            <w:r w:rsidRPr="002907F9">
              <w:t>Saving Amount</w:t>
            </w:r>
          </w:p>
          <w:p w14:paraId="26E9574B" w14:textId="77777777" w:rsidR="00A02EA3" w:rsidRPr="002907F9" w:rsidRDefault="00A02EA3" w:rsidP="00537BCF">
            <w:r w:rsidRPr="002907F9">
              <w:t>Asset Purchase</w:t>
            </w:r>
          </w:p>
          <w:p w14:paraId="413D8C94" w14:textId="77777777" w:rsidR="00326F48" w:rsidRPr="002907F9" w:rsidRDefault="00326F48" w:rsidP="00537BCF"/>
          <w:p w14:paraId="47FDFE53" w14:textId="77777777" w:rsidR="00326F48" w:rsidRPr="002907F9" w:rsidRDefault="00326F48" w:rsidP="00537BCF"/>
          <w:p w14:paraId="41E2CCAB" w14:textId="77777777" w:rsidR="00326F48" w:rsidRPr="002907F9" w:rsidRDefault="00326F48" w:rsidP="00537BCF"/>
          <w:p w14:paraId="0E7C4848" w14:textId="77777777" w:rsidR="00326F48" w:rsidRPr="002907F9" w:rsidRDefault="00326F48" w:rsidP="00537BCF"/>
          <w:p w14:paraId="4B172592" w14:textId="77777777" w:rsidR="00326F48" w:rsidRPr="002907F9" w:rsidRDefault="00326F48" w:rsidP="00537BCF"/>
          <w:p w14:paraId="459D2022" w14:textId="77777777" w:rsidR="00326F48" w:rsidRPr="002907F9" w:rsidRDefault="00326F48" w:rsidP="00537BCF"/>
          <w:p w14:paraId="2429EBF9" w14:textId="77777777" w:rsidR="00326F48" w:rsidRPr="002907F9" w:rsidRDefault="00326F48" w:rsidP="00537BCF"/>
          <w:p w14:paraId="19918A52" w14:textId="77777777" w:rsidR="00326F48" w:rsidRPr="002907F9" w:rsidRDefault="00326F48" w:rsidP="00537BCF"/>
          <w:p w14:paraId="26AC30AF" w14:textId="77777777" w:rsidR="00326F48" w:rsidRPr="002907F9" w:rsidRDefault="00326F48" w:rsidP="00537BCF"/>
          <w:p w14:paraId="10A2D81E" w14:textId="77777777" w:rsidR="00326F48" w:rsidRPr="002907F9" w:rsidRDefault="00326F48" w:rsidP="00537BCF"/>
          <w:p w14:paraId="6D8D4864" w14:textId="77777777" w:rsidR="00326F48" w:rsidRPr="002907F9" w:rsidRDefault="00326F48" w:rsidP="00537BCF"/>
          <w:p w14:paraId="601F1D56" w14:textId="77777777" w:rsidR="00326F48" w:rsidRPr="002907F9" w:rsidRDefault="00326F48" w:rsidP="00326F48">
            <w:r w:rsidRPr="002907F9">
              <w:t>Saving Amount</w:t>
            </w:r>
          </w:p>
          <w:p w14:paraId="6B779255" w14:textId="24B55392" w:rsidR="00326F48" w:rsidRPr="002907F9" w:rsidRDefault="00326F48" w:rsidP="00326F48">
            <w:r w:rsidRPr="002907F9">
              <w:t>Asset Purchase</w:t>
            </w:r>
          </w:p>
        </w:tc>
      </w:tr>
      <w:tr w:rsidR="00A02EA3" w:rsidRPr="008B174D" w14:paraId="772C560D" w14:textId="77777777" w:rsidTr="00B40A46">
        <w:tc>
          <w:tcPr>
            <w:tcW w:w="2178" w:type="dxa"/>
          </w:tcPr>
          <w:p w14:paraId="773E6425" w14:textId="72A97E21" w:rsidR="00A02EA3" w:rsidRPr="002907F9" w:rsidRDefault="00A02EA3" w:rsidP="00A02EA3">
            <w:r w:rsidRPr="002907F9">
              <w:lastRenderedPageBreak/>
              <w:t>Collins, J. M., &amp; Urban, C. (2016)</w:t>
            </w:r>
          </w:p>
        </w:tc>
        <w:tc>
          <w:tcPr>
            <w:tcW w:w="2304" w:type="dxa"/>
          </w:tcPr>
          <w:p w14:paraId="2F94C499" w14:textId="77777777" w:rsidR="00A02EA3" w:rsidRPr="002907F9" w:rsidRDefault="00A02EA3" w:rsidP="00A02EA3"/>
        </w:tc>
        <w:tc>
          <w:tcPr>
            <w:tcW w:w="1620" w:type="dxa"/>
          </w:tcPr>
          <w:p w14:paraId="6B58B74A" w14:textId="77777777" w:rsidR="00A02EA3" w:rsidRPr="002907F9" w:rsidRDefault="00A02EA3" w:rsidP="00A02EA3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  <w:r w:rsidRPr="002907F9">
              <w:rPr>
                <w:rFonts w:eastAsiaTheme="minorEastAsia"/>
                <w:color w:val="0A0905"/>
              </w:rPr>
              <w:t>QED</w:t>
            </w:r>
          </w:p>
          <w:p w14:paraId="7946DD72" w14:textId="457C8319" w:rsidR="00A02EA3" w:rsidRPr="002907F9" w:rsidRDefault="00A02EA3" w:rsidP="00A02EA3">
            <w:r w:rsidRPr="002907F9">
              <w:rPr>
                <w:rFonts w:eastAsiaTheme="minorEastAsia"/>
                <w:color w:val="0A0905"/>
              </w:rPr>
              <w:t>(Author states RCT)</w:t>
            </w:r>
          </w:p>
        </w:tc>
        <w:tc>
          <w:tcPr>
            <w:tcW w:w="2520" w:type="dxa"/>
          </w:tcPr>
          <w:p w14:paraId="2EAA63A3" w14:textId="54BE419A" w:rsidR="00A02EA3" w:rsidRPr="002907F9" w:rsidRDefault="00A02EA3" w:rsidP="00A02EA3">
            <w:r w:rsidRPr="002907F9">
              <w:t>NA</w:t>
            </w:r>
          </w:p>
        </w:tc>
        <w:tc>
          <w:tcPr>
            <w:tcW w:w="3330" w:type="dxa"/>
          </w:tcPr>
          <w:p w14:paraId="59BD3C8E" w14:textId="21E7A3E3" w:rsidR="00A02EA3" w:rsidRPr="002907F9" w:rsidRDefault="00A02EA3" w:rsidP="00A02EA3">
            <w:r w:rsidRPr="002907F9">
              <w:t>Retirement Accounts</w:t>
            </w:r>
          </w:p>
        </w:tc>
        <w:tc>
          <w:tcPr>
            <w:tcW w:w="2700" w:type="dxa"/>
          </w:tcPr>
          <w:p w14:paraId="4E87075E" w14:textId="77777777" w:rsidR="00A02EA3" w:rsidRPr="002907F9" w:rsidRDefault="00A02EA3" w:rsidP="00A02EA3">
            <w:pPr>
              <w:spacing w:line="240" w:lineRule="auto"/>
            </w:pPr>
            <w:r w:rsidRPr="002907F9">
              <w:t>Account Opening</w:t>
            </w:r>
          </w:p>
          <w:p w14:paraId="2D327B10" w14:textId="77777777" w:rsidR="00A02EA3" w:rsidRPr="002907F9" w:rsidRDefault="00A02EA3" w:rsidP="00A02EA3">
            <w:pPr>
              <w:spacing w:line="240" w:lineRule="auto"/>
            </w:pPr>
            <w:r w:rsidRPr="002907F9">
              <w:t>Retirement Savings</w:t>
            </w:r>
          </w:p>
          <w:p w14:paraId="04A7ED75" w14:textId="77777777" w:rsidR="00A02EA3" w:rsidRPr="002907F9" w:rsidRDefault="00A02EA3" w:rsidP="00A02EA3">
            <w:pPr>
              <w:spacing w:line="240" w:lineRule="auto"/>
            </w:pPr>
            <w:r w:rsidRPr="002907F9">
              <w:t>Retirement Savings Rate</w:t>
            </w:r>
          </w:p>
          <w:p w14:paraId="394D5069" w14:textId="77777777" w:rsidR="00A02EA3" w:rsidRPr="002907F9" w:rsidRDefault="00A02EA3" w:rsidP="00A02EA3">
            <w:pPr>
              <w:spacing w:line="240" w:lineRule="auto"/>
            </w:pPr>
            <w:r w:rsidRPr="002907F9">
              <w:t>Budget</w:t>
            </w:r>
          </w:p>
          <w:p w14:paraId="4BC8F358" w14:textId="66129ABE" w:rsidR="00A02EA3" w:rsidRPr="002907F9" w:rsidRDefault="00A02EA3" w:rsidP="00A02EA3">
            <w:r w:rsidRPr="002907F9">
              <w:t>Savings Amount</w:t>
            </w:r>
          </w:p>
        </w:tc>
      </w:tr>
      <w:tr w:rsidR="00A02EA3" w:rsidRPr="008B174D" w14:paraId="25DD6036" w14:textId="77777777" w:rsidTr="00B40A46">
        <w:tc>
          <w:tcPr>
            <w:tcW w:w="2178" w:type="dxa"/>
          </w:tcPr>
          <w:p w14:paraId="733F250A" w14:textId="66D70961" w:rsidR="00B35EFB" w:rsidRDefault="00B35EFB" w:rsidP="00A02EA3">
            <w:pPr>
              <w:spacing w:line="240" w:lineRule="auto"/>
            </w:pPr>
            <w:r w:rsidRPr="002907F9">
              <w:rPr>
                <w:b/>
              </w:rPr>
              <w:t>Credit Building in IDA Programs</w:t>
            </w:r>
          </w:p>
          <w:p w14:paraId="4B2A7F2F" w14:textId="77777777" w:rsidR="00B35EFB" w:rsidRDefault="00B35EFB" w:rsidP="00A02EA3">
            <w:pPr>
              <w:spacing w:line="240" w:lineRule="auto"/>
            </w:pPr>
          </w:p>
          <w:p w14:paraId="5F5EF70C" w14:textId="587CEA04" w:rsidR="00A02EA3" w:rsidRPr="002907F9" w:rsidRDefault="00A02EA3" w:rsidP="00A02EA3">
            <w:pPr>
              <w:spacing w:line="240" w:lineRule="auto"/>
            </w:pPr>
            <w:r w:rsidRPr="002907F9">
              <w:t>Birkenmaier, J., Curley, J., &amp; Kelly, P. (2012)</w:t>
            </w:r>
          </w:p>
          <w:p w14:paraId="5BA70A37" w14:textId="77777777" w:rsidR="00326F48" w:rsidRPr="002907F9" w:rsidRDefault="00326F48" w:rsidP="00A02EA3">
            <w:pPr>
              <w:spacing w:line="240" w:lineRule="auto"/>
            </w:pPr>
          </w:p>
          <w:p w14:paraId="0CBB9FB3" w14:textId="77777777" w:rsidR="00A02EA3" w:rsidRPr="002907F9" w:rsidRDefault="00A02EA3" w:rsidP="00A02EA3">
            <w:pPr>
              <w:spacing w:line="240" w:lineRule="auto"/>
            </w:pPr>
            <w:r w:rsidRPr="002907F9">
              <w:t>Birkenmaier, J., Curley, J., &amp; Kelly, P. (2014a)</w:t>
            </w:r>
          </w:p>
          <w:p w14:paraId="37E2A408" w14:textId="03B67CDF" w:rsidR="00A02EA3" w:rsidRPr="002907F9" w:rsidRDefault="00A02EA3" w:rsidP="00A02EA3">
            <w:pPr>
              <w:spacing w:line="240" w:lineRule="auto"/>
            </w:pPr>
          </w:p>
          <w:p w14:paraId="036F69C8" w14:textId="7A3DD039" w:rsidR="00A02EA3" w:rsidRPr="002907F9" w:rsidRDefault="00A02EA3" w:rsidP="002907F9">
            <w:pPr>
              <w:spacing w:line="240" w:lineRule="auto"/>
            </w:pPr>
            <w:r w:rsidRPr="002907F9">
              <w:t>Birkenmaier, J., Curley, J., &amp; Kelly, P. (2014b)</w:t>
            </w:r>
          </w:p>
        </w:tc>
        <w:tc>
          <w:tcPr>
            <w:tcW w:w="2304" w:type="dxa"/>
          </w:tcPr>
          <w:p w14:paraId="6439E091" w14:textId="77777777" w:rsidR="00A02EA3" w:rsidRPr="002907F9" w:rsidRDefault="00A02EA3" w:rsidP="00A02EA3"/>
        </w:tc>
        <w:tc>
          <w:tcPr>
            <w:tcW w:w="1620" w:type="dxa"/>
          </w:tcPr>
          <w:p w14:paraId="09069D55" w14:textId="77777777" w:rsidR="00B35EFB" w:rsidRDefault="00B35EFB" w:rsidP="00A02EA3">
            <w:pPr>
              <w:widowControl w:val="0"/>
              <w:autoSpaceDE w:val="0"/>
              <w:autoSpaceDN w:val="0"/>
              <w:adjustRightInd w:val="0"/>
            </w:pPr>
          </w:p>
          <w:p w14:paraId="54FE4AA2" w14:textId="77777777" w:rsidR="00B35EFB" w:rsidRDefault="00B35EFB" w:rsidP="00A02EA3">
            <w:pPr>
              <w:widowControl w:val="0"/>
              <w:autoSpaceDE w:val="0"/>
              <w:autoSpaceDN w:val="0"/>
              <w:adjustRightInd w:val="0"/>
            </w:pPr>
          </w:p>
          <w:p w14:paraId="36ADFC34" w14:textId="77777777" w:rsidR="00B35EFB" w:rsidRDefault="00B35EFB" w:rsidP="00A02EA3">
            <w:pPr>
              <w:widowControl w:val="0"/>
              <w:autoSpaceDE w:val="0"/>
              <w:autoSpaceDN w:val="0"/>
              <w:adjustRightInd w:val="0"/>
            </w:pPr>
          </w:p>
          <w:p w14:paraId="6EAD347D" w14:textId="22E7EE4E" w:rsidR="00A02EA3" w:rsidRPr="002907F9" w:rsidRDefault="00A02EA3" w:rsidP="00A02EA3">
            <w:pPr>
              <w:widowControl w:val="0"/>
              <w:autoSpaceDE w:val="0"/>
              <w:autoSpaceDN w:val="0"/>
              <w:adjustRightInd w:val="0"/>
            </w:pPr>
            <w:r w:rsidRPr="002907F9">
              <w:t>QED</w:t>
            </w:r>
          </w:p>
          <w:p w14:paraId="3C5C20F5" w14:textId="77777777" w:rsidR="00A02EA3" w:rsidRPr="002907F9" w:rsidRDefault="00A02EA3" w:rsidP="00A02EA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A0905"/>
              </w:rPr>
            </w:pPr>
          </w:p>
          <w:p w14:paraId="1C72E373" w14:textId="77777777" w:rsidR="00A02EA3" w:rsidRPr="002907F9" w:rsidRDefault="00A02EA3" w:rsidP="00A02EA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A0905"/>
              </w:rPr>
            </w:pPr>
          </w:p>
          <w:p w14:paraId="55E48FA0" w14:textId="77777777" w:rsidR="00326F48" w:rsidRPr="002907F9" w:rsidRDefault="00326F48" w:rsidP="00A02EA3">
            <w:pPr>
              <w:widowControl w:val="0"/>
              <w:autoSpaceDE w:val="0"/>
              <w:autoSpaceDN w:val="0"/>
              <w:adjustRightInd w:val="0"/>
            </w:pPr>
          </w:p>
          <w:p w14:paraId="7605FD89" w14:textId="323FD53F" w:rsidR="00A02EA3" w:rsidRPr="002907F9" w:rsidRDefault="00A02EA3" w:rsidP="00A02EA3">
            <w:pPr>
              <w:widowControl w:val="0"/>
              <w:autoSpaceDE w:val="0"/>
              <w:autoSpaceDN w:val="0"/>
              <w:adjustRightInd w:val="0"/>
            </w:pPr>
            <w:r w:rsidRPr="002907F9">
              <w:t>QED</w:t>
            </w:r>
          </w:p>
          <w:p w14:paraId="47998CCA" w14:textId="77777777" w:rsidR="00A02EA3" w:rsidRPr="002907F9" w:rsidRDefault="00A02EA3" w:rsidP="00A02EA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A0905"/>
              </w:rPr>
            </w:pPr>
          </w:p>
          <w:p w14:paraId="6A6992AD" w14:textId="77777777" w:rsidR="00A02EA3" w:rsidRPr="002907F9" w:rsidRDefault="00A02EA3" w:rsidP="00A02EA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A0905"/>
              </w:rPr>
            </w:pPr>
          </w:p>
          <w:p w14:paraId="28038272" w14:textId="77777777" w:rsidR="00A02EA3" w:rsidRPr="002907F9" w:rsidRDefault="00A02EA3" w:rsidP="00A02EA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A0905"/>
              </w:rPr>
            </w:pPr>
          </w:p>
          <w:p w14:paraId="1B68FC63" w14:textId="29B006CA" w:rsidR="00A02EA3" w:rsidRPr="002907F9" w:rsidRDefault="00A02EA3" w:rsidP="00A02EA3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A0905"/>
              </w:rPr>
            </w:pPr>
            <w:r w:rsidRPr="002907F9">
              <w:t>QED</w:t>
            </w:r>
          </w:p>
        </w:tc>
        <w:tc>
          <w:tcPr>
            <w:tcW w:w="2520" w:type="dxa"/>
          </w:tcPr>
          <w:p w14:paraId="2CEF80F6" w14:textId="77777777" w:rsidR="00B35EFB" w:rsidRDefault="00B35EFB" w:rsidP="00A02EA3"/>
          <w:p w14:paraId="72AF4DE7" w14:textId="77777777" w:rsidR="00B35EFB" w:rsidRDefault="00B35EFB" w:rsidP="00A02EA3"/>
          <w:p w14:paraId="6892FD00" w14:textId="77777777" w:rsidR="00B35EFB" w:rsidRDefault="00B35EFB" w:rsidP="00A02EA3"/>
          <w:p w14:paraId="0828ACF0" w14:textId="4BB136E0" w:rsidR="00A02EA3" w:rsidRPr="002907F9" w:rsidRDefault="00A02EA3" w:rsidP="00A02EA3">
            <w:r w:rsidRPr="002907F9">
              <w:t>Credit and IDAs</w:t>
            </w:r>
          </w:p>
          <w:p w14:paraId="785CD508" w14:textId="77777777" w:rsidR="00A02EA3" w:rsidRPr="002907F9" w:rsidRDefault="00A02EA3" w:rsidP="00A02EA3"/>
          <w:p w14:paraId="7C1E73E3" w14:textId="77777777" w:rsidR="00A02EA3" w:rsidRPr="002907F9" w:rsidRDefault="00A02EA3" w:rsidP="00A02EA3"/>
          <w:p w14:paraId="51C896EA" w14:textId="77777777" w:rsidR="00326F48" w:rsidRPr="002907F9" w:rsidRDefault="00326F48" w:rsidP="00A02EA3"/>
          <w:p w14:paraId="015C2608" w14:textId="3C66E0BD" w:rsidR="00A02EA3" w:rsidRPr="002907F9" w:rsidRDefault="00A02EA3" w:rsidP="00A02EA3">
            <w:r w:rsidRPr="002907F9">
              <w:t>Credit and IDAs</w:t>
            </w:r>
          </w:p>
          <w:p w14:paraId="7107988B" w14:textId="77777777" w:rsidR="00A02EA3" w:rsidRPr="002907F9" w:rsidRDefault="00A02EA3" w:rsidP="00A02EA3"/>
          <w:p w14:paraId="3A076F97" w14:textId="77777777" w:rsidR="00A02EA3" w:rsidRPr="002907F9" w:rsidRDefault="00A02EA3" w:rsidP="00A02EA3"/>
          <w:p w14:paraId="19435397" w14:textId="77777777" w:rsidR="00A02EA3" w:rsidRPr="002907F9" w:rsidRDefault="00A02EA3" w:rsidP="00A02EA3"/>
          <w:p w14:paraId="25A7100C" w14:textId="46EA7676" w:rsidR="00A02EA3" w:rsidRPr="002907F9" w:rsidRDefault="00A02EA3" w:rsidP="00A02EA3">
            <w:r w:rsidRPr="002907F9">
              <w:t>Credit and IDAs</w:t>
            </w:r>
          </w:p>
        </w:tc>
        <w:tc>
          <w:tcPr>
            <w:tcW w:w="3330" w:type="dxa"/>
          </w:tcPr>
          <w:p w14:paraId="76685C5A" w14:textId="77777777" w:rsidR="00B35EFB" w:rsidRDefault="00B35EFB" w:rsidP="00A02EA3"/>
          <w:p w14:paraId="08B6C107" w14:textId="77777777" w:rsidR="00B35EFB" w:rsidRDefault="00B35EFB" w:rsidP="00A02EA3"/>
          <w:p w14:paraId="3B47F7E1" w14:textId="77777777" w:rsidR="00B35EFB" w:rsidRDefault="00B35EFB" w:rsidP="00A02EA3"/>
          <w:p w14:paraId="1410EDC8" w14:textId="6A00C9BB" w:rsidR="00A02EA3" w:rsidRPr="002907F9" w:rsidRDefault="00A02EA3" w:rsidP="00A02EA3">
            <w:r w:rsidRPr="002907F9">
              <w:t>Individual Development Accounts</w:t>
            </w:r>
          </w:p>
          <w:p w14:paraId="611B8982" w14:textId="77777777" w:rsidR="00A02EA3" w:rsidRPr="002907F9" w:rsidRDefault="00A02EA3" w:rsidP="00A02EA3"/>
          <w:p w14:paraId="4FC0DC2D" w14:textId="77777777" w:rsidR="00326F48" w:rsidRPr="002907F9" w:rsidRDefault="00326F48" w:rsidP="00A02EA3"/>
          <w:p w14:paraId="3BAB831C" w14:textId="17526A33" w:rsidR="00A02EA3" w:rsidRPr="002907F9" w:rsidRDefault="00A02EA3" w:rsidP="00A02EA3">
            <w:r w:rsidRPr="002907F9">
              <w:t>Individual Development Accounts</w:t>
            </w:r>
          </w:p>
          <w:p w14:paraId="2BD25982" w14:textId="77777777" w:rsidR="00A02EA3" w:rsidRPr="002907F9" w:rsidRDefault="00A02EA3" w:rsidP="00A02EA3"/>
          <w:p w14:paraId="5B88B405" w14:textId="77777777" w:rsidR="00A02EA3" w:rsidRPr="002907F9" w:rsidRDefault="00A02EA3" w:rsidP="00A02EA3"/>
          <w:p w14:paraId="151F6B09" w14:textId="266F1A48" w:rsidR="00A02EA3" w:rsidRPr="002907F9" w:rsidRDefault="00A02EA3" w:rsidP="00A02EA3">
            <w:r w:rsidRPr="002907F9">
              <w:t>Individual Development Accounts</w:t>
            </w:r>
          </w:p>
        </w:tc>
        <w:tc>
          <w:tcPr>
            <w:tcW w:w="2700" w:type="dxa"/>
          </w:tcPr>
          <w:p w14:paraId="3E896357" w14:textId="77777777" w:rsidR="00B35EFB" w:rsidRDefault="00B35EFB" w:rsidP="00A02EA3"/>
          <w:p w14:paraId="2ECB88FF" w14:textId="77777777" w:rsidR="00B35EFB" w:rsidRDefault="00B35EFB" w:rsidP="00A02EA3"/>
          <w:p w14:paraId="5B0AD474" w14:textId="77777777" w:rsidR="00B35EFB" w:rsidRDefault="00B35EFB" w:rsidP="00A02EA3"/>
          <w:p w14:paraId="09F5D76C" w14:textId="52FD509F" w:rsidR="00A02EA3" w:rsidRPr="002907F9" w:rsidRDefault="00A02EA3" w:rsidP="00A02EA3">
            <w:r w:rsidRPr="002907F9">
              <w:t>Credit Score</w:t>
            </w:r>
          </w:p>
          <w:p w14:paraId="76D3B93B" w14:textId="77777777" w:rsidR="00A02EA3" w:rsidRPr="002907F9" w:rsidRDefault="00A02EA3" w:rsidP="00A02EA3"/>
          <w:p w14:paraId="4EBC29D5" w14:textId="77777777" w:rsidR="00A02EA3" w:rsidRPr="002907F9" w:rsidRDefault="00A02EA3" w:rsidP="00A02EA3"/>
          <w:p w14:paraId="7EEB737C" w14:textId="77777777" w:rsidR="00326F48" w:rsidRPr="002907F9" w:rsidRDefault="00326F48" w:rsidP="00A02EA3"/>
          <w:p w14:paraId="56015BCF" w14:textId="34CB8649" w:rsidR="00A02EA3" w:rsidRPr="002907F9" w:rsidRDefault="00A02EA3" w:rsidP="00A02EA3">
            <w:r w:rsidRPr="002907F9">
              <w:t>Credit Score</w:t>
            </w:r>
          </w:p>
          <w:p w14:paraId="6C0108A7" w14:textId="77777777" w:rsidR="00A02EA3" w:rsidRPr="002907F9" w:rsidRDefault="00A02EA3" w:rsidP="00A02EA3"/>
          <w:p w14:paraId="21E4F201" w14:textId="77777777" w:rsidR="00A02EA3" w:rsidRPr="002907F9" w:rsidRDefault="00A02EA3" w:rsidP="00A02EA3"/>
          <w:p w14:paraId="09DE50BF" w14:textId="77777777" w:rsidR="00A02EA3" w:rsidRPr="002907F9" w:rsidRDefault="00A02EA3" w:rsidP="00A02EA3"/>
          <w:p w14:paraId="715A0777" w14:textId="30CC5620" w:rsidR="00A02EA3" w:rsidRPr="002907F9" w:rsidRDefault="00A02EA3" w:rsidP="00A02EA3">
            <w:r w:rsidRPr="002907F9">
              <w:t>Credit Score</w:t>
            </w:r>
          </w:p>
        </w:tc>
      </w:tr>
      <w:tr w:rsidR="00B364C9" w:rsidRPr="008B174D" w14:paraId="67F46AC8" w14:textId="77777777" w:rsidTr="00B40A46">
        <w:tc>
          <w:tcPr>
            <w:tcW w:w="2178" w:type="dxa"/>
          </w:tcPr>
          <w:p w14:paraId="2983D923" w14:textId="7444F816" w:rsidR="00B364C9" w:rsidRPr="002907F9" w:rsidRDefault="00B364C9" w:rsidP="00B364C9">
            <w:pPr>
              <w:spacing w:line="240" w:lineRule="auto"/>
            </w:pPr>
            <w:r w:rsidRPr="002907F9">
              <w:t>Duflo, E., Gale, W., Liebman, J., Orszag, P., &amp; Saez, E. (2006)</w:t>
            </w:r>
          </w:p>
        </w:tc>
        <w:tc>
          <w:tcPr>
            <w:tcW w:w="2304" w:type="dxa"/>
          </w:tcPr>
          <w:p w14:paraId="422DE935" w14:textId="77777777" w:rsidR="00B364C9" w:rsidRPr="002907F9" w:rsidRDefault="00B364C9" w:rsidP="00B364C9"/>
        </w:tc>
        <w:tc>
          <w:tcPr>
            <w:tcW w:w="1620" w:type="dxa"/>
          </w:tcPr>
          <w:p w14:paraId="765879C1" w14:textId="28F5A516" w:rsidR="00B364C9" w:rsidRPr="002907F9" w:rsidRDefault="00B364C9" w:rsidP="00B364C9">
            <w:pPr>
              <w:widowControl w:val="0"/>
              <w:autoSpaceDE w:val="0"/>
              <w:autoSpaceDN w:val="0"/>
              <w:adjustRightInd w:val="0"/>
            </w:pPr>
            <w:r w:rsidRPr="002907F9">
              <w:rPr>
                <w:rFonts w:eastAsiaTheme="minorEastAsia"/>
                <w:color w:val="0A0905"/>
              </w:rPr>
              <w:t>RCT</w:t>
            </w:r>
          </w:p>
        </w:tc>
        <w:tc>
          <w:tcPr>
            <w:tcW w:w="2520" w:type="dxa"/>
          </w:tcPr>
          <w:p w14:paraId="3B43E9B5" w14:textId="72CAFF00" w:rsidR="00B364C9" w:rsidRPr="002907F9" w:rsidRDefault="00B364C9" w:rsidP="00B364C9">
            <w:r w:rsidRPr="002907F9">
              <w:t>NA</w:t>
            </w:r>
          </w:p>
        </w:tc>
        <w:tc>
          <w:tcPr>
            <w:tcW w:w="3330" w:type="dxa"/>
          </w:tcPr>
          <w:p w14:paraId="3769A3B0" w14:textId="70A5A42C" w:rsidR="00B364C9" w:rsidRPr="002907F9" w:rsidRDefault="00B364C9" w:rsidP="00B364C9">
            <w:r w:rsidRPr="002907F9">
              <w:t>Retirement Accounts</w:t>
            </w:r>
          </w:p>
        </w:tc>
        <w:tc>
          <w:tcPr>
            <w:tcW w:w="2700" w:type="dxa"/>
          </w:tcPr>
          <w:p w14:paraId="1D9831E2" w14:textId="77777777" w:rsidR="00B364C9" w:rsidRPr="002907F9" w:rsidRDefault="00B364C9" w:rsidP="00B364C9">
            <w:pPr>
              <w:spacing w:line="240" w:lineRule="auto"/>
            </w:pPr>
            <w:r w:rsidRPr="002907F9">
              <w:t xml:space="preserve">Account Opening </w:t>
            </w:r>
          </w:p>
          <w:p w14:paraId="6AB97618" w14:textId="72BE755A" w:rsidR="00B364C9" w:rsidRPr="002907F9" w:rsidRDefault="00B364C9" w:rsidP="00B364C9">
            <w:r w:rsidRPr="002907F9">
              <w:t>Savings Amount</w:t>
            </w:r>
          </w:p>
        </w:tc>
      </w:tr>
      <w:tr w:rsidR="00B364C9" w:rsidRPr="008B174D" w14:paraId="2703FD19" w14:textId="77777777" w:rsidTr="00B40A46">
        <w:tc>
          <w:tcPr>
            <w:tcW w:w="2178" w:type="dxa"/>
          </w:tcPr>
          <w:p w14:paraId="6E8C43F3" w14:textId="2716BA14" w:rsidR="00B364C9" w:rsidRPr="002907F9" w:rsidRDefault="00B364C9" w:rsidP="00B364C9">
            <w:pPr>
              <w:spacing w:line="240" w:lineRule="auto"/>
            </w:pPr>
            <w:r w:rsidRPr="002907F9">
              <w:t>Goda, G., Manchester, C., &amp; Sojourner, A. (2012)</w:t>
            </w:r>
          </w:p>
        </w:tc>
        <w:tc>
          <w:tcPr>
            <w:tcW w:w="2304" w:type="dxa"/>
          </w:tcPr>
          <w:p w14:paraId="1617A948" w14:textId="77777777" w:rsidR="00B364C9" w:rsidRPr="002907F9" w:rsidRDefault="00B364C9" w:rsidP="00B364C9"/>
        </w:tc>
        <w:tc>
          <w:tcPr>
            <w:tcW w:w="1620" w:type="dxa"/>
          </w:tcPr>
          <w:p w14:paraId="24C5E721" w14:textId="5625E1A6" w:rsidR="00B364C9" w:rsidRPr="002907F9" w:rsidRDefault="00B364C9" w:rsidP="00B364C9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A0905"/>
              </w:rPr>
            </w:pPr>
            <w:r w:rsidRPr="002907F9">
              <w:rPr>
                <w:rFonts w:eastAsiaTheme="minorEastAsia"/>
                <w:color w:val="0A0905"/>
              </w:rPr>
              <w:t>RCT</w:t>
            </w:r>
          </w:p>
        </w:tc>
        <w:tc>
          <w:tcPr>
            <w:tcW w:w="2520" w:type="dxa"/>
          </w:tcPr>
          <w:p w14:paraId="5740AAC3" w14:textId="064E89CE" w:rsidR="00B364C9" w:rsidRPr="002907F9" w:rsidRDefault="00B364C9" w:rsidP="00B364C9">
            <w:r w:rsidRPr="002907F9">
              <w:t>NA</w:t>
            </w:r>
          </w:p>
        </w:tc>
        <w:tc>
          <w:tcPr>
            <w:tcW w:w="3330" w:type="dxa"/>
          </w:tcPr>
          <w:p w14:paraId="66E3E982" w14:textId="0E0957EA" w:rsidR="00B364C9" w:rsidRPr="002907F9" w:rsidRDefault="00B364C9" w:rsidP="00B364C9">
            <w:r w:rsidRPr="002907F9">
              <w:t>Retirement Accounts</w:t>
            </w:r>
          </w:p>
        </w:tc>
        <w:tc>
          <w:tcPr>
            <w:tcW w:w="2700" w:type="dxa"/>
          </w:tcPr>
          <w:p w14:paraId="508204EE" w14:textId="177E68B4" w:rsidR="00B364C9" w:rsidRPr="002907F9" w:rsidRDefault="00B364C9" w:rsidP="00B364C9">
            <w:r w:rsidRPr="002907F9">
              <w:t>Retirement Savings Retirement Savings Rate</w:t>
            </w:r>
          </w:p>
        </w:tc>
      </w:tr>
      <w:tr w:rsidR="00B364C9" w:rsidRPr="008B174D" w14:paraId="3A490E17" w14:textId="77777777" w:rsidTr="00B40A46">
        <w:tc>
          <w:tcPr>
            <w:tcW w:w="2178" w:type="dxa"/>
          </w:tcPr>
          <w:p w14:paraId="508C2918" w14:textId="2701CFA5" w:rsidR="00B364C9" w:rsidRPr="002907F9" w:rsidRDefault="00B364C9" w:rsidP="00B364C9">
            <w:r w:rsidRPr="002907F9">
              <w:t xml:space="preserve">Grinstein-Weiss, M., Cryder, C., Despard, M. R., </w:t>
            </w:r>
            <w:r w:rsidRPr="002907F9">
              <w:lastRenderedPageBreak/>
              <w:t>Perantie, D. C., Oliphant, J. E. &amp; Ariely, D. (2017a)</w:t>
            </w:r>
          </w:p>
        </w:tc>
        <w:tc>
          <w:tcPr>
            <w:tcW w:w="2304" w:type="dxa"/>
          </w:tcPr>
          <w:p w14:paraId="2C115B02" w14:textId="77777777" w:rsidR="00B364C9" w:rsidRPr="002907F9" w:rsidRDefault="00B364C9" w:rsidP="00B364C9"/>
        </w:tc>
        <w:tc>
          <w:tcPr>
            <w:tcW w:w="1620" w:type="dxa"/>
          </w:tcPr>
          <w:p w14:paraId="30DD14AC" w14:textId="0B87AE82" w:rsidR="00B364C9" w:rsidRPr="002907F9" w:rsidRDefault="00B364C9" w:rsidP="00B364C9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A0905"/>
              </w:rPr>
            </w:pPr>
            <w:r w:rsidRPr="002907F9">
              <w:rPr>
                <w:rFonts w:eastAsiaTheme="minorEastAsia"/>
              </w:rPr>
              <w:t>RCT</w:t>
            </w:r>
          </w:p>
        </w:tc>
        <w:tc>
          <w:tcPr>
            <w:tcW w:w="2520" w:type="dxa"/>
          </w:tcPr>
          <w:p w14:paraId="6F3E623A" w14:textId="77777777" w:rsidR="00B364C9" w:rsidRPr="002907F9" w:rsidRDefault="00B364C9" w:rsidP="00B364C9">
            <w:pPr>
              <w:spacing w:line="240" w:lineRule="auto"/>
            </w:pPr>
            <w:r w:rsidRPr="002907F9">
              <w:t>Refund to Savings</w:t>
            </w:r>
          </w:p>
          <w:p w14:paraId="2C6EE620" w14:textId="77777777" w:rsidR="00B364C9" w:rsidRPr="002907F9" w:rsidRDefault="00B364C9" w:rsidP="00B364C9"/>
        </w:tc>
        <w:tc>
          <w:tcPr>
            <w:tcW w:w="3330" w:type="dxa"/>
          </w:tcPr>
          <w:p w14:paraId="357F12B9" w14:textId="474B4355" w:rsidR="00B364C9" w:rsidRPr="002907F9" w:rsidRDefault="00B364C9" w:rsidP="00B364C9">
            <w:r w:rsidRPr="002907F9">
              <w:t xml:space="preserve">Tax Refund Savings/Investment </w:t>
            </w:r>
          </w:p>
        </w:tc>
        <w:tc>
          <w:tcPr>
            <w:tcW w:w="2700" w:type="dxa"/>
          </w:tcPr>
          <w:p w14:paraId="2D62DBE3" w14:textId="77777777" w:rsidR="00B364C9" w:rsidRPr="002907F9" w:rsidRDefault="00B364C9" w:rsidP="00B364C9">
            <w:pPr>
              <w:spacing w:line="240" w:lineRule="auto"/>
            </w:pPr>
            <w:r w:rsidRPr="002907F9">
              <w:t xml:space="preserve">Savings Rate </w:t>
            </w:r>
          </w:p>
          <w:p w14:paraId="66FE066A" w14:textId="449A5C4C" w:rsidR="00B364C9" w:rsidRPr="002907F9" w:rsidRDefault="00B364C9" w:rsidP="00B364C9">
            <w:r w:rsidRPr="002907F9">
              <w:t>Savings Amount</w:t>
            </w:r>
          </w:p>
        </w:tc>
      </w:tr>
      <w:tr w:rsidR="00B364C9" w:rsidRPr="008B174D" w14:paraId="67BE30EC" w14:textId="77777777" w:rsidTr="00B40A46">
        <w:tc>
          <w:tcPr>
            <w:tcW w:w="2178" w:type="dxa"/>
          </w:tcPr>
          <w:p w14:paraId="4B1E6D0A" w14:textId="7B61A9A4" w:rsidR="00B364C9" w:rsidRPr="002907F9" w:rsidRDefault="00B364C9" w:rsidP="00B364C9">
            <w:r w:rsidRPr="002907F9">
              <w:lastRenderedPageBreak/>
              <w:t>Grinstein-Weiss, M., Perantie, D. C., Russell, B. D., Comer, K., Taylor, S. H., Luo, L., Key, C., &amp; Ariely, D. (2015)</w:t>
            </w:r>
          </w:p>
        </w:tc>
        <w:tc>
          <w:tcPr>
            <w:tcW w:w="2304" w:type="dxa"/>
          </w:tcPr>
          <w:p w14:paraId="6949F026" w14:textId="77777777" w:rsidR="00B364C9" w:rsidRPr="002907F9" w:rsidRDefault="00B364C9" w:rsidP="00B364C9"/>
        </w:tc>
        <w:tc>
          <w:tcPr>
            <w:tcW w:w="1620" w:type="dxa"/>
          </w:tcPr>
          <w:p w14:paraId="548EC1A3" w14:textId="6CB5F3E8" w:rsidR="00B364C9" w:rsidRPr="002907F9" w:rsidRDefault="00B364C9" w:rsidP="00B364C9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2907F9">
              <w:rPr>
                <w:rFonts w:eastAsiaTheme="minorEastAsia"/>
              </w:rPr>
              <w:t>RCT</w:t>
            </w:r>
          </w:p>
        </w:tc>
        <w:tc>
          <w:tcPr>
            <w:tcW w:w="2520" w:type="dxa"/>
          </w:tcPr>
          <w:p w14:paraId="1B5B0AE3" w14:textId="77777777" w:rsidR="00B364C9" w:rsidRPr="002907F9" w:rsidRDefault="00B364C9" w:rsidP="00B364C9">
            <w:pPr>
              <w:spacing w:line="240" w:lineRule="auto"/>
            </w:pPr>
            <w:r w:rsidRPr="002907F9">
              <w:t>Refund to Savings</w:t>
            </w:r>
          </w:p>
          <w:p w14:paraId="03A77045" w14:textId="77777777" w:rsidR="00B364C9" w:rsidRPr="002907F9" w:rsidRDefault="00B364C9" w:rsidP="00B364C9"/>
        </w:tc>
        <w:tc>
          <w:tcPr>
            <w:tcW w:w="3330" w:type="dxa"/>
          </w:tcPr>
          <w:p w14:paraId="498AC9AD" w14:textId="0EBD66D5" w:rsidR="00B364C9" w:rsidRPr="002907F9" w:rsidRDefault="00B364C9" w:rsidP="00B364C9">
            <w:r w:rsidRPr="002907F9">
              <w:t>Tax Refund Savings/Investment</w:t>
            </w:r>
          </w:p>
        </w:tc>
        <w:tc>
          <w:tcPr>
            <w:tcW w:w="2700" w:type="dxa"/>
          </w:tcPr>
          <w:p w14:paraId="131EADFB" w14:textId="77777777" w:rsidR="00B364C9" w:rsidRPr="002907F9" w:rsidRDefault="00B364C9" w:rsidP="00B364C9">
            <w:pPr>
              <w:spacing w:line="240" w:lineRule="auto"/>
            </w:pPr>
            <w:r w:rsidRPr="002907F9">
              <w:t>Saving Amount</w:t>
            </w:r>
          </w:p>
          <w:p w14:paraId="6C67DE0B" w14:textId="77777777" w:rsidR="00B364C9" w:rsidRPr="002907F9" w:rsidRDefault="00B364C9" w:rsidP="00B364C9"/>
        </w:tc>
      </w:tr>
      <w:tr w:rsidR="00B364C9" w:rsidRPr="008B174D" w14:paraId="3031699F" w14:textId="77777777" w:rsidTr="00B40A46">
        <w:tc>
          <w:tcPr>
            <w:tcW w:w="2178" w:type="dxa"/>
          </w:tcPr>
          <w:p w14:paraId="6238AA49" w14:textId="53162EB5" w:rsidR="00B364C9" w:rsidRPr="002907F9" w:rsidRDefault="00B364C9" w:rsidP="00B364C9">
            <w:r w:rsidRPr="002907F9">
              <w:t>Grinstein-Weiss, M., Russell, B. D., Gale, W. G., Key, C., &amp; Ariely, D. (2017b)</w:t>
            </w:r>
          </w:p>
        </w:tc>
        <w:tc>
          <w:tcPr>
            <w:tcW w:w="2304" w:type="dxa"/>
          </w:tcPr>
          <w:p w14:paraId="32E9A66F" w14:textId="77777777" w:rsidR="00B364C9" w:rsidRPr="002907F9" w:rsidRDefault="00B364C9" w:rsidP="00B364C9"/>
        </w:tc>
        <w:tc>
          <w:tcPr>
            <w:tcW w:w="1620" w:type="dxa"/>
          </w:tcPr>
          <w:p w14:paraId="48A2CA17" w14:textId="150ABB0F" w:rsidR="00B364C9" w:rsidRPr="002907F9" w:rsidRDefault="00B364C9" w:rsidP="00B364C9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2907F9">
              <w:rPr>
                <w:rFonts w:eastAsiaTheme="minorEastAsia"/>
              </w:rPr>
              <w:t>RCT</w:t>
            </w:r>
          </w:p>
        </w:tc>
        <w:tc>
          <w:tcPr>
            <w:tcW w:w="2520" w:type="dxa"/>
          </w:tcPr>
          <w:p w14:paraId="57B6F81A" w14:textId="77777777" w:rsidR="00B364C9" w:rsidRPr="002907F9" w:rsidRDefault="00B364C9" w:rsidP="00B364C9">
            <w:pPr>
              <w:spacing w:line="240" w:lineRule="auto"/>
            </w:pPr>
            <w:r w:rsidRPr="002907F9">
              <w:t>Refund to Savings</w:t>
            </w:r>
          </w:p>
          <w:p w14:paraId="282F9F10" w14:textId="77777777" w:rsidR="00B364C9" w:rsidRPr="002907F9" w:rsidRDefault="00B364C9" w:rsidP="00B364C9"/>
        </w:tc>
        <w:tc>
          <w:tcPr>
            <w:tcW w:w="3330" w:type="dxa"/>
          </w:tcPr>
          <w:p w14:paraId="45F5DFF6" w14:textId="2158EC7E" w:rsidR="00B364C9" w:rsidRPr="002907F9" w:rsidRDefault="00B364C9" w:rsidP="00B364C9">
            <w:r w:rsidRPr="002907F9">
              <w:t>Tax Refund Savings/Investment</w:t>
            </w:r>
          </w:p>
        </w:tc>
        <w:tc>
          <w:tcPr>
            <w:tcW w:w="2700" w:type="dxa"/>
          </w:tcPr>
          <w:p w14:paraId="049DAE39" w14:textId="6B755897" w:rsidR="00B364C9" w:rsidRPr="002907F9" w:rsidRDefault="00B364C9" w:rsidP="00B364C9">
            <w:r w:rsidRPr="002907F9">
              <w:t>Saving Amount</w:t>
            </w:r>
          </w:p>
        </w:tc>
      </w:tr>
      <w:tr w:rsidR="00B364C9" w:rsidRPr="008B174D" w14:paraId="3D54C223" w14:textId="77777777" w:rsidTr="00B40A46">
        <w:tc>
          <w:tcPr>
            <w:tcW w:w="2178" w:type="dxa"/>
          </w:tcPr>
          <w:p w14:paraId="34D4C4DC" w14:textId="02E4BA19" w:rsidR="00B364C9" w:rsidRPr="00E26067" w:rsidRDefault="00B364C9" w:rsidP="00B364C9">
            <w:pPr>
              <w:rPr>
                <w:lang w:val="de-DE"/>
              </w:rPr>
            </w:pPr>
            <w:r w:rsidRPr="00E26067">
              <w:rPr>
                <w:lang w:val="de-DE"/>
              </w:rPr>
              <w:t>Kim, J., Garman, E. T., &amp; Sorhaindo, B. (2005)</w:t>
            </w:r>
          </w:p>
        </w:tc>
        <w:tc>
          <w:tcPr>
            <w:tcW w:w="2304" w:type="dxa"/>
          </w:tcPr>
          <w:p w14:paraId="65A10313" w14:textId="77777777" w:rsidR="00D25227" w:rsidRPr="00E26067" w:rsidRDefault="00D25227" w:rsidP="00D25227">
            <w:pPr>
              <w:spacing w:line="240" w:lineRule="auto"/>
              <w:rPr>
                <w:lang w:val="de-DE"/>
              </w:rPr>
            </w:pPr>
          </w:p>
          <w:p w14:paraId="31187414" w14:textId="77777777" w:rsidR="00D25227" w:rsidRPr="00E26067" w:rsidRDefault="00D25227" w:rsidP="00D25227">
            <w:pPr>
              <w:spacing w:line="240" w:lineRule="auto"/>
              <w:rPr>
                <w:lang w:val="de-DE"/>
              </w:rPr>
            </w:pPr>
          </w:p>
          <w:p w14:paraId="6CD1E9A8" w14:textId="77777777" w:rsidR="00D25227" w:rsidRPr="00E26067" w:rsidRDefault="00D25227" w:rsidP="00D25227">
            <w:pPr>
              <w:spacing w:line="240" w:lineRule="auto"/>
              <w:rPr>
                <w:lang w:val="de-DE"/>
              </w:rPr>
            </w:pPr>
          </w:p>
          <w:p w14:paraId="5EE80E0C" w14:textId="77777777" w:rsidR="00D25227" w:rsidRPr="00E26067" w:rsidRDefault="00D25227" w:rsidP="00D25227">
            <w:pPr>
              <w:spacing w:line="240" w:lineRule="auto"/>
              <w:rPr>
                <w:lang w:val="de-DE"/>
              </w:rPr>
            </w:pPr>
          </w:p>
          <w:p w14:paraId="6190F20E" w14:textId="3052F997" w:rsidR="00B364C9" w:rsidRPr="00E26067" w:rsidRDefault="00D25227" w:rsidP="002907F9">
            <w:pPr>
              <w:spacing w:line="240" w:lineRule="auto"/>
              <w:rPr>
                <w:lang w:val="de-DE"/>
              </w:rPr>
            </w:pPr>
            <w:r w:rsidRPr="00E26067">
              <w:rPr>
                <w:lang w:val="de-DE"/>
              </w:rPr>
              <w:t>Kim, Garman, E. &amp; Sorhaindo, B. (2003)</w:t>
            </w:r>
          </w:p>
        </w:tc>
        <w:tc>
          <w:tcPr>
            <w:tcW w:w="1620" w:type="dxa"/>
          </w:tcPr>
          <w:p w14:paraId="10A2DD87" w14:textId="1BC3F74C" w:rsidR="00B364C9" w:rsidRPr="002907F9" w:rsidRDefault="00B364C9" w:rsidP="00B364C9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2907F9">
              <w:rPr>
                <w:rFonts w:eastAsiaTheme="minorEastAsia"/>
              </w:rPr>
              <w:t>QED</w:t>
            </w:r>
          </w:p>
        </w:tc>
        <w:tc>
          <w:tcPr>
            <w:tcW w:w="2520" w:type="dxa"/>
          </w:tcPr>
          <w:p w14:paraId="531940BC" w14:textId="47F2EA84" w:rsidR="00B364C9" w:rsidRPr="002907F9" w:rsidRDefault="00B364C9" w:rsidP="00B364C9">
            <w:r w:rsidRPr="002907F9">
              <w:t>NA</w:t>
            </w:r>
          </w:p>
        </w:tc>
        <w:tc>
          <w:tcPr>
            <w:tcW w:w="3330" w:type="dxa"/>
          </w:tcPr>
          <w:p w14:paraId="0AD54B16" w14:textId="4D1B9482" w:rsidR="00B364C9" w:rsidRPr="002907F9" w:rsidRDefault="00B364C9" w:rsidP="00B364C9">
            <w:r w:rsidRPr="002907F9">
              <w:t xml:space="preserve">Adult Financial Education Counseling and Coaching  </w:t>
            </w:r>
          </w:p>
        </w:tc>
        <w:tc>
          <w:tcPr>
            <w:tcW w:w="2700" w:type="dxa"/>
          </w:tcPr>
          <w:p w14:paraId="361D0ECD" w14:textId="77777777" w:rsidR="00B364C9" w:rsidRPr="002907F9" w:rsidRDefault="00B364C9" w:rsidP="00B364C9">
            <w:pPr>
              <w:spacing w:line="240" w:lineRule="auto"/>
            </w:pPr>
            <w:r w:rsidRPr="002907F9">
              <w:t xml:space="preserve">Debt Amount </w:t>
            </w:r>
          </w:p>
          <w:p w14:paraId="13CDA491" w14:textId="77777777" w:rsidR="00B364C9" w:rsidRPr="002907F9" w:rsidRDefault="00B364C9" w:rsidP="00B364C9">
            <w:pPr>
              <w:spacing w:line="240" w:lineRule="auto"/>
            </w:pPr>
            <w:r w:rsidRPr="002907F9">
              <w:t>Budgeting</w:t>
            </w:r>
          </w:p>
          <w:p w14:paraId="33AE35DA" w14:textId="77777777" w:rsidR="00B364C9" w:rsidRPr="002907F9" w:rsidRDefault="00B364C9" w:rsidP="00B364C9"/>
        </w:tc>
      </w:tr>
      <w:tr w:rsidR="00D25227" w:rsidRPr="008B174D" w14:paraId="0A86FEAE" w14:textId="77777777" w:rsidTr="00B40A46">
        <w:tc>
          <w:tcPr>
            <w:tcW w:w="2178" w:type="dxa"/>
          </w:tcPr>
          <w:p w14:paraId="403AAA61" w14:textId="3EE781A5" w:rsidR="00B35EFB" w:rsidRDefault="00B35EFB" w:rsidP="00D25227">
            <w:pPr>
              <w:spacing w:line="240" w:lineRule="auto"/>
            </w:pPr>
            <w:r w:rsidRPr="002907F9">
              <w:rPr>
                <w:b/>
              </w:rPr>
              <w:t>Learn$ave IDA Project</w:t>
            </w:r>
          </w:p>
          <w:p w14:paraId="1A17ECFD" w14:textId="77777777" w:rsidR="00B35EFB" w:rsidRDefault="00B35EFB" w:rsidP="00D25227">
            <w:pPr>
              <w:spacing w:line="240" w:lineRule="auto"/>
            </w:pPr>
          </w:p>
          <w:p w14:paraId="41F6B45B" w14:textId="25A73138" w:rsidR="00D25227" w:rsidRPr="002907F9" w:rsidRDefault="00D25227" w:rsidP="00D25227">
            <w:pPr>
              <w:spacing w:line="240" w:lineRule="auto"/>
            </w:pPr>
            <w:r w:rsidRPr="002907F9">
              <w:t>Leckie, N., Hui, T. S-W., Tattrie, D., Robson, J., &amp; Voyer, J-P. (2010a)</w:t>
            </w:r>
          </w:p>
          <w:p w14:paraId="50E0CE34" w14:textId="77777777" w:rsidR="00D25227" w:rsidRPr="002907F9" w:rsidRDefault="00D25227" w:rsidP="00D25227"/>
        </w:tc>
        <w:tc>
          <w:tcPr>
            <w:tcW w:w="2304" w:type="dxa"/>
          </w:tcPr>
          <w:p w14:paraId="4CF35D7C" w14:textId="77777777" w:rsidR="00D25227" w:rsidRPr="002907F9" w:rsidRDefault="00D25227" w:rsidP="00D25227">
            <w:pPr>
              <w:spacing w:line="240" w:lineRule="auto"/>
            </w:pPr>
          </w:p>
          <w:p w14:paraId="18D61AB6" w14:textId="77777777" w:rsidR="00D25227" w:rsidRPr="002907F9" w:rsidRDefault="00D25227" w:rsidP="00D25227">
            <w:pPr>
              <w:spacing w:line="240" w:lineRule="auto"/>
            </w:pPr>
          </w:p>
          <w:p w14:paraId="5E8F7C07" w14:textId="77777777" w:rsidR="00D25227" w:rsidRPr="002907F9" w:rsidRDefault="00D25227" w:rsidP="00D25227">
            <w:pPr>
              <w:spacing w:line="240" w:lineRule="auto"/>
            </w:pPr>
          </w:p>
          <w:p w14:paraId="32F30F15" w14:textId="77777777" w:rsidR="00D25227" w:rsidRPr="002907F9" w:rsidRDefault="00D25227" w:rsidP="00D25227">
            <w:pPr>
              <w:spacing w:line="240" w:lineRule="auto"/>
            </w:pPr>
          </w:p>
          <w:p w14:paraId="7139D3B7" w14:textId="77777777" w:rsidR="00D25227" w:rsidRPr="002907F9" w:rsidRDefault="00D25227" w:rsidP="00D25227">
            <w:pPr>
              <w:spacing w:line="240" w:lineRule="auto"/>
            </w:pPr>
          </w:p>
          <w:p w14:paraId="5C4A6A5E" w14:textId="77777777" w:rsidR="00B35EFB" w:rsidRDefault="00B35EFB" w:rsidP="002907F9">
            <w:pPr>
              <w:spacing w:line="240" w:lineRule="auto"/>
            </w:pPr>
          </w:p>
          <w:p w14:paraId="722FF10B" w14:textId="77777777" w:rsidR="00B35EFB" w:rsidRDefault="00B35EFB" w:rsidP="002907F9">
            <w:pPr>
              <w:spacing w:line="240" w:lineRule="auto"/>
            </w:pPr>
          </w:p>
          <w:p w14:paraId="74602284" w14:textId="77777777" w:rsidR="00B35EFB" w:rsidRDefault="00B35EFB" w:rsidP="002907F9">
            <w:pPr>
              <w:spacing w:line="240" w:lineRule="auto"/>
            </w:pPr>
          </w:p>
          <w:p w14:paraId="5B538F1C" w14:textId="343F1D9F" w:rsidR="00D25227" w:rsidRPr="002907F9" w:rsidRDefault="00D25227" w:rsidP="002907F9">
            <w:pPr>
              <w:spacing w:line="240" w:lineRule="auto"/>
            </w:pPr>
            <w:r w:rsidRPr="002907F9">
              <w:t>Leckie, N., Hui, T. S-W., Tattrie, D., Robson, J., &amp; Voyer, J-P. (2010b)</w:t>
            </w:r>
          </w:p>
        </w:tc>
        <w:tc>
          <w:tcPr>
            <w:tcW w:w="1620" w:type="dxa"/>
          </w:tcPr>
          <w:p w14:paraId="3D2F55D7" w14:textId="77777777" w:rsidR="00B35EFB" w:rsidRDefault="00B35EFB" w:rsidP="00D2522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A0905"/>
              </w:rPr>
            </w:pPr>
          </w:p>
          <w:p w14:paraId="10A24F5E" w14:textId="77777777" w:rsidR="00B35EFB" w:rsidRDefault="00B35EFB" w:rsidP="00D2522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A0905"/>
              </w:rPr>
            </w:pPr>
          </w:p>
          <w:p w14:paraId="15F8591C" w14:textId="77777777" w:rsidR="00B35EFB" w:rsidRDefault="00B35EFB" w:rsidP="00D2522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A0905"/>
              </w:rPr>
            </w:pPr>
          </w:p>
          <w:p w14:paraId="2FA6066E" w14:textId="52655EF2" w:rsidR="00D25227" w:rsidRPr="002907F9" w:rsidRDefault="00D25227" w:rsidP="00D2522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2907F9">
              <w:rPr>
                <w:rFonts w:eastAsiaTheme="minorEastAsia"/>
                <w:color w:val="0A0905"/>
              </w:rPr>
              <w:t>RCT</w:t>
            </w:r>
          </w:p>
        </w:tc>
        <w:tc>
          <w:tcPr>
            <w:tcW w:w="2520" w:type="dxa"/>
          </w:tcPr>
          <w:p w14:paraId="4302D197" w14:textId="77777777" w:rsidR="00B35EFB" w:rsidRDefault="00B35EFB" w:rsidP="00D25227"/>
          <w:p w14:paraId="5AB2B475" w14:textId="77777777" w:rsidR="00B35EFB" w:rsidRDefault="00B35EFB" w:rsidP="00D25227"/>
          <w:p w14:paraId="762A1F3F" w14:textId="77777777" w:rsidR="00B35EFB" w:rsidRDefault="00B35EFB" w:rsidP="00D25227"/>
          <w:p w14:paraId="0F517AF6" w14:textId="737F4FED" w:rsidR="00D25227" w:rsidRPr="002907F9" w:rsidRDefault="00D25227" w:rsidP="00D25227">
            <w:r w:rsidRPr="002907F9">
              <w:t>LearnSave</w:t>
            </w:r>
          </w:p>
        </w:tc>
        <w:tc>
          <w:tcPr>
            <w:tcW w:w="3330" w:type="dxa"/>
          </w:tcPr>
          <w:p w14:paraId="6A3060A3" w14:textId="77777777" w:rsidR="00B35EFB" w:rsidRDefault="00B35EFB" w:rsidP="00D25227"/>
          <w:p w14:paraId="3A0732D7" w14:textId="77777777" w:rsidR="00B35EFB" w:rsidRDefault="00B35EFB" w:rsidP="00D25227"/>
          <w:p w14:paraId="44FBCA3F" w14:textId="77777777" w:rsidR="00B35EFB" w:rsidRDefault="00B35EFB" w:rsidP="00D25227"/>
          <w:p w14:paraId="43E6F068" w14:textId="48FDA04F" w:rsidR="00D25227" w:rsidRPr="002907F9" w:rsidRDefault="00D25227" w:rsidP="00D25227">
            <w:r w:rsidRPr="002907F9">
              <w:t>Individual Development Accounts</w:t>
            </w:r>
          </w:p>
        </w:tc>
        <w:tc>
          <w:tcPr>
            <w:tcW w:w="2700" w:type="dxa"/>
          </w:tcPr>
          <w:p w14:paraId="588F859F" w14:textId="77777777" w:rsidR="00B35EFB" w:rsidRDefault="00B35EFB" w:rsidP="00D25227">
            <w:pPr>
              <w:spacing w:line="240" w:lineRule="auto"/>
            </w:pPr>
          </w:p>
          <w:p w14:paraId="2124F5B5" w14:textId="77777777" w:rsidR="00B35EFB" w:rsidRDefault="00B35EFB" w:rsidP="00D25227">
            <w:pPr>
              <w:spacing w:line="240" w:lineRule="auto"/>
            </w:pPr>
          </w:p>
          <w:p w14:paraId="025C6C6A" w14:textId="77777777" w:rsidR="00B35EFB" w:rsidRDefault="00B35EFB" w:rsidP="00D25227">
            <w:pPr>
              <w:spacing w:line="240" w:lineRule="auto"/>
            </w:pPr>
          </w:p>
          <w:p w14:paraId="049B91BD" w14:textId="0A8A9AAC" w:rsidR="00D25227" w:rsidRPr="002907F9" w:rsidRDefault="00D25227" w:rsidP="00D25227">
            <w:pPr>
              <w:spacing w:line="240" w:lineRule="auto"/>
            </w:pPr>
            <w:r w:rsidRPr="002907F9">
              <w:t xml:space="preserve">Saving Amount </w:t>
            </w:r>
          </w:p>
          <w:p w14:paraId="0DA192BC" w14:textId="5F32A593" w:rsidR="00D25227" w:rsidRPr="002907F9" w:rsidRDefault="00D25227" w:rsidP="00D25227">
            <w:r w:rsidRPr="002907F9">
              <w:t>Asset Value</w:t>
            </w:r>
          </w:p>
        </w:tc>
      </w:tr>
      <w:tr w:rsidR="00D25227" w:rsidRPr="008B174D" w14:paraId="1F19EC1D" w14:textId="77777777" w:rsidTr="00B40A46">
        <w:tc>
          <w:tcPr>
            <w:tcW w:w="2178" w:type="dxa"/>
          </w:tcPr>
          <w:p w14:paraId="2EAECDC4" w14:textId="49870491" w:rsidR="00D25227" w:rsidRPr="002907F9" w:rsidRDefault="00D25227" w:rsidP="00D25227">
            <w:pPr>
              <w:spacing w:line="240" w:lineRule="auto"/>
            </w:pPr>
            <w:r w:rsidRPr="002907F9">
              <w:t>Loke, V., Choi, L., Larin, L., &amp; Libby, M. (2016)</w:t>
            </w:r>
          </w:p>
        </w:tc>
        <w:tc>
          <w:tcPr>
            <w:tcW w:w="2304" w:type="dxa"/>
          </w:tcPr>
          <w:p w14:paraId="031894D3" w14:textId="77777777" w:rsidR="00D25227" w:rsidRPr="002907F9" w:rsidRDefault="00D25227" w:rsidP="00D25227"/>
        </w:tc>
        <w:tc>
          <w:tcPr>
            <w:tcW w:w="1620" w:type="dxa"/>
          </w:tcPr>
          <w:p w14:paraId="6112141A" w14:textId="3BAF8C5F" w:rsidR="00D25227" w:rsidRPr="002907F9" w:rsidRDefault="00D25227" w:rsidP="00D2522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A0905"/>
              </w:rPr>
            </w:pPr>
            <w:r w:rsidRPr="002907F9">
              <w:rPr>
                <w:rFonts w:eastAsiaTheme="minorEastAsia"/>
                <w:color w:val="0A0905"/>
              </w:rPr>
              <w:t>QED</w:t>
            </w:r>
          </w:p>
        </w:tc>
        <w:tc>
          <w:tcPr>
            <w:tcW w:w="2520" w:type="dxa"/>
          </w:tcPr>
          <w:p w14:paraId="0D9A2528" w14:textId="58A8E6D0" w:rsidR="00D25227" w:rsidRPr="002907F9" w:rsidRDefault="00D25227" w:rsidP="00D25227">
            <w:r w:rsidRPr="002907F9">
              <w:t>NA</w:t>
            </w:r>
          </w:p>
        </w:tc>
        <w:tc>
          <w:tcPr>
            <w:tcW w:w="3330" w:type="dxa"/>
          </w:tcPr>
          <w:p w14:paraId="6D9035BD" w14:textId="62ABA349" w:rsidR="00D25227" w:rsidRPr="002907F9" w:rsidRDefault="00D25227" w:rsidP="00D25227">
            <w:r w:rsidRPr="002907F9">
              <w:t>Youth Bank Accounts</w:t>
            </w:r>
          </w:p>
        </w:tc>
        <w:tc>
          <w:tcPr>
            <w:tcW w:w="2700" w:type="dxa"/>
          </w:tcPr>
          <w:p w14:paraId="506A7511" w14:textId="6DA40CAC" w:rsidR="00D25227" w:rsidRPr="002907F9" w:rsidRDefault="00D25227" w:rsidP="00D25227">
            <w:r w:rsidRPr="002907F9">
              <w:t>Saving Amount</w:t>
            </w:r>
          </w:p>
        </w:tc>
      </w:tr>
      <w:tr w:rsidR="00D25227" w:rsidRPr="008B174D" w14:paraId="1EBBF80C" w14:textId="77777777" w:rsidTr="00B40A46">
        <w:tc>
          <w:tcPr>
            <w:tcW w:w="2178" w:type="dxa"/>
          </w:tcPr>
          <w:p w14:paraId="2BC44501" w14:textId="65E9F37B" w:rsidR="00D25227" w:rsidRPr="002907F9" w:rsidRDefault="00D25227" w:rsidP="00D25227">
            <w:pPr>
              <w:spacing w:line="240" w:lineRule="auto"/>
            </w:pPr>
            <w:r w:rsidRPr="002907F9">
              <w:t>Lusardi, A., Keller, P. A., &amp; Keller, A. (2009)</w:t>
            </w:r>
          </w:p>
        </w:tc>
        <w:tc>
          <w:tcPr>
            <w:tcW w:w="2304" w:type="dxa"/>
          </w:tcPr>
          <w:p w14:paraId="23980EE2" w14:textId="77777777" w:rsidR="00D25227" w:rsidRPr="002907F9" w:rsidRDefault="00D25227" w:rsidP="00D25227"/>
        </w:tc>
        <w:tc>
          <w:tcPr>
            <w:tcW w:w="1620" w:type="dxa"/>
          </w:tcPr>
          <w:p w14:paraId="1B7FAD93" w14:textId="34257421" w:rsidR="00D25227" w:rsidRPr="002907F9" w:rsidRDefault="00D25227" w:rsidP="00D2522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A0905"/>
              </w:rPr>
            </w:pPr>
            <w:r w:rsidRPr="002907F9">
              <w:rPr>
                <w:rFonts w:eastAsiaTheme="minorEastAsia"/>
                <w:color w:val="0A0905"/>
              </w:rPr>
              <w:t>QED</w:t>
            </w:r>
          </w:p>
        </w:tc>
        <w:tc>
          <w:tcPr>
            <w:tcW w:w="2520" w:type="dxa"/>
          </w:tcPr>
          <w:p w14:paraId="0C32A018" w14:textId="1BE4F6B9" w:rsidR="00D25227" w:rsidRPr="002907F9" w:rsidRDefault="00D25227" w:rsidP="00D25227">
            <w:r w:rsidRPr="002907F9">
              <w:t>NA</w:t>
            </w:r>
          </w:p>
        </w:tc>
        <w:tc>
          <w:tcPr>
            <w:tcW w:w="3330" w:type="dxa"/>
          </w:tcPr>
          <w:p w14:paraId="0D347B55" w14:textId="39D9DDCA" w:rsidR="00D25227" w:rsidRPr="002907F9" w:rsidRDefault="00D25227" w:rsidP="00D25227">
            <w:r w:rsidRPr="002907F9">
              <w:t>Retirement Accounts</w:t>
            </w:r>
          </w:p>
        </w:tc>
        <w:tc>
          <w:tcPr>
            <w:tcW w:w="2700" w:type="dxa"/>
          </w:tcPr>
          <w:p w14:paraId="316C31B7" w14:textId="761E6C44" w:rsidR="00D25227" w:rsidRPr="002907F9" w:rsidRDefault="00D25227" w:rsidP="00D25227">
            <w:r w:rsidRPr="002907F9">
              <w:t>Account Opening</w:t>
            </w:r>
          </w:p>
        </w:tc>
      </w:tr>
      <w:tr w:rsidR="00D25227" w:rsidRPr="008B174D" w14:paraId="447AACD8" w14:textId="77777777" w:rsidTr="00B40A46">
        <w:tc>
          <w:tcPr>
            <w:tcW w:w="2178" w:type="dxa"/>
          </w:tcPr>
          <w:p w14:paraId="0ADE433E" w14:textId="359F3A0C" w:rsidR="00B35EFB" w:rsidRPr="00E26067" w:rsidRDefault="00B35EFB" w:rsidP="00D25227">
            <w:pPr>
              <w:spacing w:line="240" w:lineRule="auto"/>
              <w:rPr>
                <w:lang w:val="de-DE"/>
              </w:rPr>
            </w:pPr>
            <w:r w:rsidRPr="00E26067">
              <w:rPr>
                <w:b/>
                <w:lang w:val="de-DE"/>
              </w:rPr>
              <w:t>Michigan SEED (MI SEED)</w:t>
            </w:r>
          </w:p>
          <w:p w14:paraId="55443550" w14:textId="77777777" w:rsidR="00B35EFB" w:rsidRPr="00E26067" w:rsidRDefault="00B35EFB" w:rsidP="00D25227">
            <w:pPr>
              <w:spacing w:line="240" w:lineRule="auto"/>
              <w:rPr>
                <w:lang w:val="de-DE"/>
              </w:rPr>
            </w:pPr>
          </w:p>
          <w:p w14:paraId="4669988E" w14:textId="0BC66603" w:rsidR="00D25227" w:rsidRPr="00E26067" w:rsidRDefault="00D25227" w:rsidP="00D25227">
            <w:pPr>
              <w:spacing w:line="240" w:lineRule="auto"/>
              <w:rPr>
                <w:lang w:val="de-DE"/>
              </w:rPr>
            </w:pPr>
            <w:r w:rsidRPr="00E26067">
              <w:rPr>
                <w:lang w:val="de-DE"/>
              </w:rPr>
              <w:t>Engelhardt, G. V., Dubnicki, A. L, Marks, E. L., &amp; Rhodes, B. B. (2012)</w:t>
            </w:r>
          </w:p>
          <w:p w14:paraId="26DD95E3" w14:textId="77777777" w:rsidR="00D25227" w:rsidRPr="00E26067" w:rsidRDefault="00D25227" w:rsidP="00D25227">
            <w:pPr>
              <w:rPr>
                <w:lang w:val="de-DE"/>
              </w:rPr>
            </w:pPr>
          </w:p>
          <w:p w14:paraId="1F1562D2" w14:textId="3BB3DD73" w:rsidR="00D25227" w:rsidRPr="002907F9" w:rsidRDefault="00D25227" w:rsidP="00D25227">
            <w:pPr>
              <w:spacing w:line="240" w:lineRule="auto"/>
            </w:pPr>
            <w:r w:rsidRPr="002907F9">
              <w:lastRenderedPageBreak/>
              <w:t>Marks, E. L., Rhodes, B. B., Engelhardt, G. V., Scheffler, S., &amp; Wallace, I. F. (2009)</w:t>
            </w:r>
          </w:p>
        </w:tc>
        <w:tc>
          <w:tcPr>
            <w:tcW w:w="2304" w:type="dxa"/>
          </w:tcPr>
          <w:p w14:paraId="127CCBFD" w14:textId="77777777" w:rsidR="00D25227" w:rsidRPr="002907F9" w:rsidRDefault="00D25227" w:rsidP="00D25227"/>
        </w:tc>
        <w:tc>
          <w:tcPr>
            <w:tcW w:w="1620" w:type="dxa"/>
          </w:tcPr>
          <w:p w14:paraId="7F2002A0" w14:textId="77777777" w:rsidR="00B35EFB" w:rsidRDefault="00B35EFB" w:rsidP="00D2522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A0905"/>
              </w:rPr>
            </w:pPr>
          </w:p>
          <w:p w14:paraId="6311F9EA" w14:textId="77777777" w:rsidR="00B35EFB" w:rsidRDefault="00B35EFB" w:rsidP="00D2522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A0905"/>
              </w:rPr>
            </w:pPr>
          </w:p>
          <w:p w14:paraId="79D5AA7F" w14:textId="0A11AC77" w:rsidR="00D25227" w:rsidRPr="002907F9" w:rsidRDefault="00D25227" w:rsidP="00D2522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A0905"/>
              </w:rPr>
            </w:pPr>
            <w:r w:rsidRPr="002907F9">
              <w:rPr>
                <w:rFonts w:eastAsiaTheme="minorEastAsia"/>
                <w:color w:val="0A0905"/>
              </w:rPr>
              <w:t>RCT</w:t>
            </w:r>
          </w:p>
          <w:p w14:paraId="75DAAA36" w14:textId="77777777" w:rsidR="00D25227" w:rsidRPr="002907F9" w:rsidRDefault="00D25227" w:rsidP="00D2522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A0905"/>
              </w:rPr>
            </w:pPr>
          </w:p>
          <w:p w14:paraId="5D40EF59" w14:textId="77777777" w:rsidR="00D25227" w:rsidRPr="002907F9" w:rsidRDefault="00D25227" w:rsidP="00D2522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A0905"/>
              </w:rPr>
            </w:pPr>
          </w:p>
          <w:p w14:paraId="528F84DA" w14:textId="77777777" w:rsidR="00D25227" w:rsidRPr="002907F9" w:rsidRDefault="00D25227" w:rsidP="00D2522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A0905"/>
              </w:rPr>
            </w:pPr>
          </w:p>
          <w:p w14:paraId="7EDA070D" w14:textId="77777777" w:rsidR="00D25227" w:rsidRPr="002907F9" w:rsidRDefault="00D25227" w:rsidP="00D2522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A0905"/>
              </w:rPr>
            </w:pPr>
          </w:p>
          <w:p w14:paraId="0A1ACB9E" w14:textId="77777777" w:rsidR="00B35EFB" w:rsidRDefault="00B35EFB" w:rsidP="00D2522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A0905"/>
              </w:rPr>
            </w:pPr>
          </w:p>
          <w:p w14:paraId="58AA5724" w14:textId="3882B9B3" w:rsidR="00D25227" w:rsidRPr="002907F9" w:rsidRDefault="00D25227" w:rsidP="00D2522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A0905"/>
              </w:rPr>
            </w:pPr>
            <w:r w:rsidRPr="002907F9">
              <w:rPr>
                <w:rFonts w:eastAsiaTheme="minorEastAsia"/>
                <w:color w:val="0A0905"/>
              </w:rPr>
              <w:lastRenderedPageBreak/>
              <w:t>RCT (Author describes as a QED)</w:t>
            </w:r>
          </w:p>
        </w:tc>
        <w:tc>
          <w:tcPr>
            <w:tcW w:w="2520" w:type="dxa"/>
          </w:tcPr>
          <w:p w14:paraId="70E34FBB" w14:textId="77777777" w:rsidR="00B35EFB" w:rsidRDefault="00B35EFB" w:rsidP="00D25227"/>
          <w:p w14:paraId="7095D454" w14:textId="77777777" w:rsidR="00B35EFB" w:rsidRDefault="00B35EFB" w:rsidP="00D25227"/>
          <w:p w14:paraId="52EF426C" w14:textId="5B769DF0" w:rsidR="00D25227" w:rsidRPr="002907F9" w:rsidRDefault="00D25227" w:rsidP="00D25227">
            <w:r w:rsidRPr="002907F9">
              <w:t>Michigan SEED</w:t>
            </w:r>
          </w:p>
          <w:p w14:paraId="441C3AD9" w14:textId="77777777" w:rsidR="00D25227" w:rsidRPr="002907F9" w:rsidRDefault="00D25227" w:rsidP="00D25227"/>
          <w:p w14:paraId="4FE16D84" w14:textId="77777777" w:rsidR="00D25227" w:rsidRPr="002907F9" w:rsidRDefault="00D25227" w:rsidP="00D25227"/>
          <w:p w14:paraId="459458BB" w14:textId="77777777" w:rsidR="00D25227" w:rsidRPr="002907F9" w:rsidRDefault="00D25227" w:rsidP="00D25227"/>
          <w:p w14:paraId="56F66AF7" w14:textId="77777777" w:rsidR="00D25227" w:rsidRPr="002907F9" w:rsidRDefault="00D25227" w:rsidP="00D25227"/>
          <w:p w14:paraId="08A1F0A8" w14:textId="77777777" w:rsidR="00B35EFB" w:rsidRDefault="00B35EFB" w:rsidP="00D25227"/>
          <w:p w14:paraId="19DDDCB1" w14:textId="410219BB" w:rsidR="00D25227" w:rsidRPr="002907F9" w:rsidRDefault="00D25227" w:rsidP="00D25227">
            <w:r w:rsidRPr="002907F9">
              <w:lastRenderedPageBreak/>
              <w:t>Michigan SEED</w:t>
            </w:r>
          </w:p>
        </w:tc>
        <w:tc>
          <w:tcPr>
            <w:tcW w:w="3330" w:type="dxa"/>
          </w:tcPr>
          <w:p w14:paraId="6EC577D4" w14:textId="77777777" w:rsidR="00B35EFB" w:rsidRDefault="00B35EFB" w:rsidP="00D25227"/>
          <w:p w14:paraId="2691034D" w14:textId="77777777" w:rsidR="00B35EFB" w:rsidRDefault="00B35EFB" w:rsidP="00D25227"/>
          <w:p w14:paraId="495064A6" w14:textId="2892E612" w:rsidR="00D25227" w:rsidRPr="002907F9" w:rsidRDefault="00D25227" w:rsidP="00D25227">
            <w:r w:rsidRPr="002907F9">
              <w:t>Child Development Account</w:t>
            </w:r>
          </w:p>
          <w:p w14:paraId="178C10A9" w14:textId="77777777" w:rsidR="00D25227" w:rsidRPr="002907F9" w:rsidRDefault="00D25227" w:rsidP="00D25227"/>
          <w:p w14:paraId="715D5E2C" w14:textId="77777777" w:rsidR="00D25227" w:rsidRPr="002907F9" w:rsidRDefault="00D25227" w:rsidP="00D25227"/>
          <w:p w14:paraId="6BD6106D" w14:textId="77777777" w:rsidR="00D25227" w:rsidRPr="002907F9" w:rsidRDefault="00D25227" w:rsidP="00D25227"/>
          <w:p w14:paraId="6FA55138" w14:textId="77777777" w:rsidR="00D25227" w:rsidRPr="002907F9" w:rsidRDefault="00D25227" w:rsidP="00D25227"/>
          <w:p w14:paraId="7B4D2A58" w14:textId="77777777" w:rsidR="00B35EFB" w:rsidRDefault="00B35EFB" w:rsidP="00D25227"/>
          <w:p w14:paraId="6F683941" w14:textId="479A08B7" w:rsidR="00D25227" w:rsidRPr="002907F9" w:rsidRDefault="00D25227" w:rsidP="00D25227">
            <w:r w:rsidRPr="002907F9">
              <w:lastRenderedPageBreak/>
              <w:t>Child Development Account</w:t>
            </w:r>
          </w:p>
        </w:tc>
        <w:tc>
          <w:tcPr>
            <w:tcW w:w="2700" w:type="dxa"/>
          </w:tcPr>
          <w:p w14:paraId="24E379B6" w14:textId="77777777" w:rsidR="00B35EFB" w:rsidRDefault="00B35EFB" w:rsidP="00D25227">
            <w:pPr>
              <w:spacing w:line="240" w:lineRule="auto"/>
            </w:pPr>
          </w:p>
          <w:p w14:paraId="1984C13E" w14:textId="77777777" w:rsidR="00B35EFB" w:rsidRDefault="00B35EFB" w:rsidP="00D25227">
            <w:pPr>
              <w:spacing w:line="240" w:lineRule="auto"/>
            </w:pPr>
          </w:p>
          <w:p w14:paraId="456C4C13" w14:textId="45C1090B" w:rsidR="00D25227" w:rsidRPr="002907F9" w:rsidRDefault="00D25227" w:rsidP="00D25227">
            <w:pPr>
              <w:spacing w:line="240" w:lineRule="auto"/>
            </w:pPr>
            <w:r w:rsidRPr="002907F9">
              <w:t>Account Opening</w:t>
            </w:r>
          </w:p>
          <w:p w14:paraId="1A550C56" w14:textId="77777777" w:rsidR="00D25227" w:rsidRPr="002907F9" w:rsidRDefault="00D25227" w:rsidP="00D25227">
            <w:r w:rsidRPr="002907F9">
              <w:t>Savings Amount</w:t>
            </w:r>
          </w:p>
          <w:p w14:paraId="2EC9BB6F" w14:textId="77777777" w:rsidR="00D25227" w:rsidRPr="002907F9" w:rsidRDefault="00D25227" w:rsidP="00D25227"/>
          <w:p w14:paraId="0317794A" w14:textId="77777777" w:rsidR="00D25227" w:rsidRPr="002907F9" w:rsidRDefault="00D25227" w:rsidP="00D25227"/>
          <w:p w14:paraId="05A30566" w14:textId="77777777" w:rsidR="00D25227" w:rsidRPr="002907F9" w:rsidRDefault="00D25227" w:rsidP="00D25227"/>
          <w:p w14:paraId="753A8920" w14:textId="77777777" w:rsidR="00B35EFB" w:rsidRDefault="00B35EFB" w:rsidP="00D25227">
            <w:pPr>
              <w:spacing w:line="240" w:lineRule="auto"/>
            </w:pPr>
          </w:p>
          <w:p w14:paraId="5A12D03A" w14:textId="5A5E7850" w:rsidR="00D25227" w:rsidRPr="002907F9" w:rsidRDefault="00D25227" w:rsidP="00D25227">
            <w:pPr>
              <w:spacing w:line="240" w:lineRule="auto"/>
            </w:pPr>
            <w:r w:rsidRPr="002907F9">
              <w:lastRenderedPageBreak/>
              <w:t>Budgeting</w:t>
            </w:r>
          </w:p>
          <w:p w14:paraId="0C697358" w14:textId="1ECB276D" w:rsidR="00D25227" w:rsidRPr="002907F9" w:rsidRDefault="00D25227" w:rsidP="00D25227">
            <w:r w:rsidRPr="002907F9">
              <w:t>Savings Amount</w:t>
            </w:r>
          </w:p>
        </w:tc>
      </w:tr>
      <w:tr w:rsidR="00D25227" w:rsidRPr="008B174D" w14:paraId="2414314E" w14:textId="77777777" w:rsidTr="00B40A46">
        <w:tc>
          <w:tcPr>
            <w:tcW w:w="2178" w:type="dxa"/>
          </w:tcPr>
          <w:p w14:paraId="35D4AE5E" w14:textId="58FD7288" w:rsidR="00D25227" w:rsidRPr="002907F9" w:rsidRDefault="00D25227" w:rsidP="00D25227">
            <w:pPr>
              <w:spacing w:line="240" w:lineRule="auto"/>
            </w:pPr>
            <w:r w:rsidRPr="002907F9">
              <w:lastRenderedPageBreak/>
              <w:t>Modestino, A. S. Sederberg, R, &amp; Tuller, L. (2019)</w:t>
            </w:r>
          </w:p>
        </w:tc>
        <w:tc>
          <w:tcPr>
            <w:tcW w:w="2304" w:type="dxa"/>
          </w:tcPr>
          <w:p w14:paraId="3B321551" w14:textId="77777777" w:rsidR="00D25227" w:rsidRPr="002907F9" w:rsidRDefault="00D25227" w:rsidP="00D25227"/>
        </w:tc>
        <w:tc>
          <w:tcPr>
            <w:tcW w:w="1620" w:type="dxa"/>
          </w:tcPr>
          <w:p w14:paraId="0B689966" w14:textId="7431E7A1" w:rsidR="00D25227" w:rsidRPr="002907F9" w:rsidRDefault="00D25227" w:rsidP="00D2522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A0905"/>
              </w:rPr>
            </w:pPr>
            <w:r w:rsidRPr="002907F9">
              <w:rPr>
                <w:rFonts w:eastAsiaTheme="minorEastAsia"/>
              </w:rPr>
              <w:t>RCT</w:t>
            </w:r>
          </w:p>
        </w:tc>
        <w:tc>
          <w:tcPr>
            <w:tcW w:w="2520" w:type="dxa"/>
          </w:tcPr>
          <w:p w14:paraId="46D190C8" w14:textId="39900639" w:rsidR="00D25227" w:rsidRPr="002907F9" w:rsidRDefault="00D25227" w:rsidP="00D25227">
            <w:r w:rsidRPr="002907F9">
              <w:t>NA</w:t>
            </w:r>
          </w:p>
        </w:tc>
        <w:tc>
          <w:tcPr>
            <w:tcW w:w="3330" w:type="dxa"/>
          </w:tcPr>
          <w:p w14:paraId="70AC215E" w14:textId="654B8090" w:rsidR="00D25227" w:rsidRPr="002907F9" w:rsidRDefault="00D25227" w:rsidP="00D25227">
            <w:r w:rsidRPr="002907F9">
              <w:t xml:space="preserve">Adult Financial Education Counseling and Coaching  </w:t>
            </w:r>
          </w:p>
        </w:tc>
        <w:tc>
          <w:tcPr>
            <w:tcW w:w="2700" w:type="dxa"/>
          </w:tcPr>
          <w:p w14:paraId="168915C0" w14:textId="1C8FF592" w:rsidR="00D25227" w:rsidRPr="002907F9" w:rsidRDefault="00D25227" w:rsidP="00D25227">
            <w:r w:rsidRPr="002907F9">
              <w:t>Credit Score</w:t>
            </w:r>
          </w:p>
        </w:tc>
      </w:tr>
      <w:tr w:rsidR="00D25227" w:rsidRPr="00D25227" w14:paraId="42B1500F" w14:textId="77777777" w:rsidTr="00B40A46">
        <w:tc>
          <w:tcPr>
            <w:tcW w:w="2178" w:type="dxa"/>
          </w:tcPr>
          <w:p w14:paraId="2CBF28D2" w14:textId="5D995541" w:rsidR="00D25227" w:rsidRPr="002907F9" w:rsidRDefault="00D25227" w:rsidP="002907F9">
            <w:pPr>
              <w:spacing w:line="240" w:lineRule="auto"/>
            </w:pPr>
            <w:r w:rsidRPr="002907F9">
              <w:t>Moulton, S., Collins, J. M., Loibl, C. &amp; Samek, A. (201</w:t>
            </w:r>
            <w:r w:rsidR="003D421B">
              <w:t>5</w:t>
            </w:r>
            <w:r w:rsidRPr="002907F9">
              <w:t>)</w:t>
            </w:r>
          </w:p>
        </w:tc>
        <w:tc>
          <w:tcPr>
            <w:tcW w:w="2304" w:type="dxa"/>
          </w:tcPr>
          <w:p w14:paraId="3C8DDB54" w14:textId="77777777" w:rsidR="00D25227" w:rsidRPr="002907F9" w:rsidRDefault="00D25227" w:rsidP="00D25227"/>
        </w:tc>
        <w:tc>
          <w:tcPr>
            <w:tcW w:w="1620" w:type="dxa"/>
          </w:tcPr>
          <w:p w14:paraId="2923F398" w14:textId="19215803" w:rsidR="00D25227" w:rsidRPr="002907F9" w:rsidRDefault="00D25227" w:rsidP="00D2522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2907F9">
              <w:rPr>
                <w:rFonts w:eastAsiaTheme="minorEastAsia"/>
              </w:rPr>
              <w:t>RCT</w:t>
            </w:r>
          </w:p>
        </w:tc>
        <w:tc>
          <w:tcPr>
            <w:tcW w:w="2520" w:type="dxa"/>
          </w:tcPr>
          <w:p w14:paraId="6344CC08" w14:textId="2F3A2E27" w:rsidR="00D25227" w:rsidRPr="002907F9" w:rsidRDefault="00D25227" w:rsidP="00D25227">
            <w:r w:rsidRPr="002907F9">
              <w:t>NA</w:t>
            </w:r>
          </w:p>
        </w:tc>
        <w:tc>
          <w:tcPr>
            <w:tcW w:w="3330" w:type="dxa"/>
          </w:tcPr>
          <w:p w14:paraId="6154497D" w14:textId="66095772" w:rsidR="00D25227" w:rsidRPr="002907F9" w:rsidRDefault="00D25227" w:rsidP="00D25227">
            <w:r w:rsidRPr="002907F9">
              <w:t xml:space="preserve">Adult Financial Education Counseling and Coaching  </w:t>
            </w:r>
          </w:p>
        </w:tc>
        <w:tc>
          <w:tcPr>
            <w:tcW w:w="2700" w:type="dxa"/>
          </w:tcPr>
          <w:p w14:paraId="0F6CA2FC" w14:textId="77777777" w:rsidR="00D25227" w:rsidRPr="002907F9" w:rsidRDefault="00D25227" w:rsidP="00D25227">
            <w:pPr>
              <w:spacing w:line="240" w:lineRule="auto"/>
            </w:pPr>
            <w:r w:rsidRPr="002907F9">
              <w:t>Credit Score</w:t>
            </w:r>
          </w:p>
          <w:p w14:paraId="55B5469B" w14:textId="77777777" w:rsidR="00D25227" w:rsidRPr="002907F9" w:rsidRDefault="00D25227" w:rsidP="00D25227">
            <w:pPr>
              <w:spacing w:line="240" w:lineRule="auto"/>
            </w:pPr>
            <w:r w:rsidRPr="002907F9">
              <w:t>Saving Amount</w:t>
            </w:r>
          </w:p>
          <w:p w14:paraId="7994208A" w14:textId="77777777" w:rsidR="00D25227" w:rsidRPr="002907F9" w:rsidRDefault="00D25227" w:rsidP="00D25227"/>
        </w:tc>
      </w:tr>
      <w:tr w:rsidR="00D25227" w:rsidRPr="00D25227" w14:paraId="4784D946" w14:textId="77777777" w:rsidTr="00B40A46">
        <w:tc>
          <w:tcPr>
            <w:tcW w:w="2178" w:type="dxa"/>
          </w:tcPr>
          <w:p w14:paraId="107FF752" w14:textId="34337C05" w:rsidR="00D25227" w:rsidRPr="00E26067" w:rsidRDefault="00D25227" w:rsidP="009604D6">
            <w:pPr>
              <w:spacing w:line="240" w:lineRule="auto"/>
              <w:rPr>
                <w:lang w:val="nb-NO"/>
              </w:rPr>
            </w:pPr>
            <w:r w:rsidRPr="00E26067">
              <w:rPr>
                <w:lang w:val="nb-NO"/>
              </w:rPr>
              <w:t>Osborne, C., Bobbitt, K., &amp; Hovey, I. (2016)</w:t>
            </w:r>
          </w:p>
        </w:tc>
        <w:tc>
          <w:tcPr>
            <w:tcW w:w="2304" w:type="dxa"/>
          </w:tcPr>
          <w:p w14:paraId="183FB412" w14:textId="77777777" w:rsidR="00D25227" w:rsidRPr="00E26067" w:rsidRDefault="00D25227" w:rsidP="00D25227">
            <w:pPr>
              <w:rPr>
                <w:lang w:val="nb-NO"/>
              </w:rPr>
            </w:pPr>
          </w:p>
        </w:tc>
        <w:tc>
          <w:tcPr>
            <w:tcW w:w="1620" w:type="dxa"/>
          </w:tcPr>
          <w:p w14:paraId="5EEBE19E" w14:textId="21C11770" w:rsidR="00D25227" w:rsidRPr="002907F9" w:rsidRDefault="00D25227" w:rsidP="00D25227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2907F9">
              <w:rPr>
                <w:rFonts w:eastAsiaTheme="minorEastAsia"/>
                <w:color w:val="0A0905"/>
              </w:rPr>
              <w:t>QED</w:t>
            </w:r>
          </w:p>
        </w:tc>
        <w:tc>
          <w:tcPr>
            <w:tcW w:w="2520" w:type="dxa"/>
          </w:tcPr>
          <w:p w14:paraId="1A3B4464" w14:textId="07ACF7B0" w:rsidR="00D25227" w:rsidRPr="002907F9" w:rsidRDefault="00D25227" w:rsidP="00D25227">
            <w:r w:rsidRPr="002907F9">
              <w:t>NA</w:t>
            </w:r>
          </w:p>
        </w:tc>
        <w:tc>
          <w:tcPr>
            <w:tcW w:w="3330" w:type="dxa"/>
          </w:tcPr>
          <w:p w14:paraId="6EBB6992" w14:textId="11A6BFCE" w:rsidR="00D25227" w:rsidRPr="002907F9" w:rsidRDefault="00D25227" w:rsidP="00D25227">
            <w:r w:rsidRPr="002907F9">
              <w:t>Child Development Accounts</w:t>
            </w:r>
          </w:p>
        </w:tc>
        <w:tc>
          <w:tcPr>
            <w:tcW w:w="2700" w:type="dxa"/>
          </w:tcPr>
          <w:p w14:paraId="45190366" w14:textId="77777777" w:rsidR="00D25227" w:rsidRPr="002907F9" w:rsidRDefault="00D25227" w:rsidP="00D25227">
            <w:pPr>
              <w:spacing w:line="240" w:lineRule="auto"/>
            </w:pPr>
            <w:r w:rsidRPr="002907F9">
              <w:t>Account Opening</w:t>
            </w:r>
          </w:p>
          <w:p w14:paraId="26CDFD8D" w14:textId="6BA4376B" w:rsidR="00D25227" w:rsidRPr="002907F9" w:rsidRDefault="00D25227" w:rsidP="00D25227">
            <w:r w:rsidRPr="002907F9">
              <w:t>Saving Amount</w:t>
            </w:r>
          </w:p>
        </w:tc>
      </w:tr>
      <w:tr w:rsidR="009604D6" w:rsidRPr="00D25227" w14:paraId="7050F81C" w14:textId="77777777" w:rsidTr="00B40A46">
        <w:tc>
          <w:tcPr>
            <w:tcW w:w="2178" w:type="dxa"/>
          </w:tcPr>
          <w:p w14:paraId="0A33F0FB" w14:textId="0AD69B3D" w:rsidR="00B35EFB" w:rsidRDefault="00B35EFB" w:rsidP="009604D6">
            <w:r w:rsidRPr="002907F9">
              <w:rPr>
                <w:b/>
              </w:rPr>
              <w:t>Parks Opportunity Program</w:t>
            </w:r>
          </w:p>
          <w:p w14:paraId="5FEE3D6F" w14:textId="77777777" w:rsidR="00B35EFB" w:rsidRDefault="00B35EFB" w:rsidP="009604D6"/>
          <w:p w14:paraId="7CEFA863" w14:textId="05B08516" w:rsidR="009604D6" w:rsidRPr="002907F9" w:rsidRDefault="009604D6" w:rsidP="009604D6">
            <w:r w:rsidRPr="002907F9">
              <w:t xml:space="preserve">Collins, M. J. &amp; Nafzinger, M. (2019) </w:t>
            </w:r>
          </w:p>
          <w:p w14:paraId="72EDD9E6" w14:textId="77777777" w:rsidR="009604D6" w:rsidRPr="002907F9" w:rsidRDefault="009604D6" w:rsidP="009604D6"/>
          <w:p w14:paraId="067FE2FB" w14:textId="3A173FF1" w:rsidR="009604D6" w:rsidRPr="002907F9" w:rsidRDefault="009604D6" w:rsidP="009604D6">
            <w:r w:rsidRPr="002907F9">
              <w:t>Gons, N. (2013)</w:t>
            </w:r>
          </w:p>
          <w:p w14:paraId="28FCC1D1" w14:textId="77777777" w:rsidR="009604D6" w:rsidRPr="002907F9" w:rsidRDefault="009604D6" w:rsidP="009604D6"/>
          <w:p w14:paraId="191F0995" w14:textId="77777777" w:rsidR="009604D6" w:rsidRPr="002907F9" w:rsidRDefault="009604D6" w:rsidP="009604D6"/>
          <w:p w14:paraId="06CA86E0" w14:textId="46D2CAA1" w:rsidR="009604D6" w:rsidRPr="002907F9" w:rsidRDefault="009604D6" w:rsidP="009604D6">
            <w:r w:rsidRPr="002907F9">
              <w:t>Weidrich, K., Gons, N., Collins, J.M. &amp; Drever, A. (2014)</w:t>
            </w:r>
          </w:p>
          <w:p w14:paraId="1A736CE3" w14:textId="56BF5FC9" w:rsidR="009604D6" w:rsidRPr="002907F9" w:rsidRDefault="009604D6" w:rsidP="009604D6"/>
        </w:tc>
        <w:tc>
          <w:tcPr>
            <w:tcW w:w="2304" w:type="dxa"/>
          </w:tcPr>
          <w:p w14:paraId="480B4DEA" w14:textId="77777777" w:rsidR="009604D6" w:rsidRPr="002907F9" w:rsidRDefault="009604D6" w:rsidP="009604D6"/>
          <w:p w14:paraId="76657258" w14:textId="77777777" w:rsidR="009604D6" w:rsidRPr="002907F9" w:rsidRDefault="009604D6" w:rsidP="009604D6"/>
          <w:p w14:paraId="3C40017F" w14:textId="77777777" w:rsidR="009604D6" w:rsidRPr="002907F9" w:rsidRDefault="009604D6" w:rsidP="009604D6"/>
          <w:p w14:paraId="7C818D24" w14:textId="77777777" w:rsidR="009604D6" w:rsidRPr="002907F9" w:rsidRDefault="009604D6" w:rsidP="009604D6"/>
          <w:p w14:paraId="426A6660" w14:textId="77777777" w:rsidR="009604D6" w:rsidRPr="002907F9" w:rsidRDefault="009604D6" w:rsidP="009604D6"/>
          <w:p w14:paraId="48B6A3B7" w14:textId="77777777" w:rsidR="009604D6" w:rsidRPr="002907F9" w:rsidRDefault="009604D6" w:rsidP="009604D6"/>
          <w:p w14:paraId="00E6816B" w14:textId="77777777" w:rsidR="009604D6" w:rsidRPr="002907F9" w:rsidRDefault="009604D6" w:rsidP="009604D6"/>
          <w:p w14:paraId="58F5A527" w14:textId="77777777" w:rsidR="009604D6" w:rsidRPr="002907F9" w:rsidRDefault="009604D6" w:rsidP="009604D6"/>
          <w:p w14:paraId="064541AE" w14:textId="77777777" w:rsidR="009604D6" w:rsidRPr="002907F9" w:rsidRDefault="009604D6" w:rsidP="009604D6"/>
          <w:p w14:paraId="450CB379" w14:textId="77777777" w:rsidR="009604D6" w:rsidRPr="002907F9" w:rsidRDefault="009604D6" w:rsidP="009604D6"/>
          <w:p w14:paraId="32DF5D02" w14:textId="77777777" w:rsidR="009604D6" w:rsidRPr="002907F9" w:rsidRDefault="009604D6" w:rsidP="009604D6"/>
          <w:p w14:paraId="47D60DEC" w14:textId="77777777" w:rsidR="00B35EFB" w:rsidRDefault="00B35EFB" w:rsidP="009604D6"/>
          <w:p w14:paraId="4499D329" w14:textId="77777777" w:rsidR="00B35EFB" w:rsidRDefault="00B35EFB" w:rsidP="009604D6"/>
          <w:p w14:paraId="5924EEEB" w14:textId="79E0EABA" w:rsidR="009604D6" w:rsidRPr="002907F9" w:rsidRDefault="009604D6" w:rsidP="009604D6">
            <w:r w:rsidRPr="002907F9">
              <w:t>Collins, M. J., Gons, N. &amp; Wiedrich, C. (2014)</w:t>
            </w:r>
          </w:p>
        </w:tc>
        <w:tc>
          <w:tcPr>
            <w:tcW w:w="1620" w:type="dxa"/>
          </w:tcPr>
          <w:p w14:paraId="110542DE" w14:textId="77777777" w:rsidR="00B35EFB" w:rsidRDefault="00B35EFB" w:rsidP="009604D6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  <w:p w14:paraId="4BAE98F1" w14:textId="77777777" w:rsidR="00B35EFB" w:rsidRDefault="00B35EFB" w:rsidP="009604D6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  <w:p w14:paraId="5393E88B" w14:textId="11E2FA72" w:rsidR="009604D6" w:rsidRPr="002907F9" w:rsidRDefault="009604D6" w:rsidP="009604D6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2907F9">
              <w:rPr>
                <w:rFonts w:eastAsiaTheme="minorEastAsia"/>
              </w:rPr>
              <w:t>RCT</w:t>
            </w:r>
          </w:p>
          <w:p w14:paraId="62B7EEB3" w14:textId="77777777" w:rsidR="009604D6" w:rsidRPr="002907F9" w:rsidRDefault="009604D6" w:rsidP="009604D6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A0905"/>
              </w:rPr>
            </w:pPr>
          </w:p>
          <w:p w14:paraId="4080B3CC" w14:textId="77777777" w:rsidR="009604D6" w:rsidRPr="002907F9" w:rsidRDefault="009604D6" w:rsidP="009604D6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A0905"/>
              </w:rPr>
            </w:pPr>
          </w:p>
          <w:p w14:paraId="2068F8D5" w14:textId="77777777" w:rsidR="009604D6" w:rsidRPr="002907F9" w:rsidRDefault="009604D6" w:rsidP="009604D6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A0905"/>
              </w:rPr>
            </w:pPr>
          </w:p>
          <w:p w14:paraId="1D3BBFD7" w14:textId="77777777" w:rsidR="009604D6" w:rsidRPr="002907F9" w:rsidRDefault="009604D6" w:rsidP="009604D6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2907F9">
              <w:rPr>
                <w:rFonts w:eastAsiaTheme="minorEastAsia"/>
              </w:rPr>
              <w:t>RCT</w:t>
            </w:r>
          </w:p>
          <w:p w14:paraId="38D4BE30" w14:textId="77777777" w:rsidR="009604D6" w:rsidRPr="002907F9" w:rsidRDefault="009604D6" w:rsidP="009604D6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A0905"/>
              </w:rPr>
            </w:pPr>
          </w:p>
          <w:p w14:paraId="58CCEAF1" w14:textId="77777777" w:rsidR="009604D6" w:rsidRPr="002907F9" w:rsidRDefault="009604D6" w:rsidP="009604D6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A0905"/>
              </w:rPr>
            </w:pPr>
          </w:p>
          <w:p w14:paraId="78EE9EE2" w14:textId="485E10D8" w:rsidR="009604D6" w:rsidRPr="002907F9" w:rsidRDefault="009604D6" w:rsidP="009604D6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A0905"/>
              </w:rPr>
            </w:pPr>
            <w:r w:rsidRPr="002907F9">
              <w:rPr>
                <w:rFonts w:eastAsiaTheme="minorEastAsia"/>
              </w:rPr>
              <w:t>RCT</w:t>
            </w:r>
          </w:p>
        </w:tc>
        <w:tc>
          <w:tcPr>
            <w:tcW w:w="2520" w:type="dxa"/>
          </w:tcPr>
          <w:p w14:paraId="7B3BBCBB" w14:textId="77777777" w:rsidR="00B35EFB" w:rsidRDefault="00B35EFB" w:rsidP="009604D6"/>
          <w:p w14:paraId="2C5C9F65" w14:textId="77777777" w:rsidR="00B35EFB" w:rsidRDefault="00B35EFB" w:rsidP="009604D6"/>
          <w:p w14:paraId="0087EF36" w14:textId="3DC43CC8" w:rsidR="009604D6" w:rsidRPr="002907F9" w:rsidRDefault="009604D6" w:rsidP="009604D6">
            <w:r w:rsidRPr="002907F9">
              <w:t>Parks Opportunity Program</w:t>
            </w:r>
          </w:p>
          <w:p w14:paraId="1E4FB782" w14:textId="77777777" w:rsidR="009604D6" w:rsidRPr="002907F9" w:rsidRDefault="009604D6" w:rsidP="009604D6"/>
          <w:p w14:paraId="6D8362DE" w14:textId="77777777" w:rsidR="009604D6" w:rsidRPr="002907F9" w:rsidRDefault="009604D6" w:rsidP="009604D6"/>
          <w:p w14:paraId="5D8B77D5" w14:textId="77777777" w:rsidR="009604D6" w:rsidRPr="002907F9" w:rsidRDefault="009604D6" w:rsidP="009604D6">
            <w:r w:rsidRPr="002907F9">
              <w:t>Parks Opportunity Program</w:t>
            </w:r>
          </w:p>
          <w:p w14:paraId="54F4935B" w14:textId="77777777" w:rsidR="009604D6" w:rsidRPr="002907F9" w:rsidRDefault="009604D6" w:rsidP="009604D6"/>
          <w:p w14:paraId="75524B6B" w14:textId="45C5EB8A" w:rsidR="009604D6" w:rsidRPr="002907F9" w:rsidRDefault="009604D6" w:rsidP="009604D6">
            <w:r w:rsidRPr="002907F9">
              <w:t>Parks Opportunity Program</w:t>
            </w:r>
          </w:p>
        </w:tc>
        <w:tc>
          <w:tcPr>
            <w:tcW w:w="3330" w:type="dxa"/>
          </w:tcPr>
          <w:p w14:paraId="729EB846" w14:textId="77777777" w:rsidR="00B35EFB" w:rsidRDefault="00B35EFB" w:rsidP="009604D6"/>
          <w:p w14:paraId="62A3C5C1" w14:textId="77777777" w:rsidR="00B35EFB" w:rsidRDefault="00B35EFB" w:rsidP="009604D6"/>
          <w:p w14:paraId="4F077A86" w14:textId="4E104E97" w:rsidR="009604D6" w:rsidRPr="002907F9" w:rsidRDefault="009604D6" w:rsidP="009604D6">
            <w:r w:rsidRPr="002907F9">
              <w:t xml:space="preserve">Adult Financial Education Counseling and Coaching  </w:t>
            </w:r>
          </w:p>
          <w:p w14:paraId="6FDAD151" w14:textId="77777777" w:rsidR="009604D6" w:rsidRPr="002907F9" w:rsidRDefault="009604D6" w:rsidP="009604D6"/>
          <w:p w14:paraId="79076B19" w14:textId="77777777" w:rsidR="009604D6" w:rsidRPr="002907F9" w:rsidRDefault="009604D6" w:rsidP="009604D6"/>
          <w:p w14:paraId="596AB71C" w14:textId="77777777" w:rsidR="009604D6" w:rsidRPr="002907F9" w:rsidRDefault="009604D6" w:rsidP="009604D6">
            <w:r w:rsidRPr="002907F9">
              <w:t xml:space="preserve">Adult Financial Education Counseling and Coaching  </w:t>
            </w:r>
          </w:p>
          <w:p w14:paraId="7E13B975" w14:textId="77777777" w:rsidR="009604D6" w:rsidRPr="002907F9" w:rsidRDefault="009604D6" w:rsidP="009604D6"/>
          <w:p w14:paraId="712449DE" w14:textId="55BEBF81" w:rsidR="009604D6" w:rsidRPr="002907F9" w:rsidRDefault="009604D6" w:rsidP="009604D6">
            <w:r w:rsidRPr="002907F9">
              <w:t xml:space="preserve">Adult Financial Education Counseling and Coaching  </w:t>
            </w:r>
          </w:p>
        </w:tc>
        <w:tc>
          <w:tcPr>
            <w:tcW w:w="2700" w:type="dxa"/>
          </w:tcPr>
          <w:p w14:paraId="042C6E99" w14:textId="77777777" w:rsidR="00B35EFB" w:rsidRDefault="00B35EFB" w:rsidP="009604D6">
            <w:pPr>
              <w:spacing w:line="240" w:lineRule="auto"/>
            </w:pPr>
          </w:p>
          <w:p w14:paraId="688E7A25" w14:textId="77777777" w:rsidR="00B35EFB" w:rsidRDefault="00B35EFB" w:rsidP="009604D6">
            <w:pPr>
              <w:spacing w:line="240" w:lineRule="auto"/>
            </w:pPr>
          </w:p>
          <w:p w14:paraId="0D65FD0D" w14:textId="379BA179" w:rsidR="009604D6" w:rsidRPr="002907F9" w:rsidRDefault="009604D6" w:rsidP="009604D6">
            <w:pPr>
              <w:spacing w:line="240" w:lineRule="auto"/>
            </w:pPr>
            <w:r w:rsidRPr="002907F9">
              <w:t xml:space="preserve">Credit Score </w:t>
            </w:r>
          </w:p>
          <w:p w14:paraId="1CA99652" w14:textId="77777777" w:rsidR="009604D6" w:rsidRPr="002907F9" w:rsidRDefault="009604D6" w:rsidP="009604D6">
            <w:pPr>
              <w:spacing w:line="240" w:lineRule="auto"/>
            </w:pPr>
            <w:r w:rsidRPr="002907F9">
              <w:t>Debt</w:t>
            </w:r>
          </w:p>
          <w:p w14:paraId="1F039C4D" w14:textId="77777777" w:rsidR="009604D6" w:rsidRPr="002907F9" w:rsidRDefault="009604D6" w:rsidP="009604D6">
            <w:r w:rsidRPr="002907F9">
              <w:t>Savings Amount</w:t>
            </w:r>
          </w:p>
          <w:p w14:paraId="790EF7FE" w14:textId="77777777" w:rsidR="009604D6" w:rsidRPr="002907F9" w:rsidRDefault="009604D6" w:rsidP="009604D6"/>
          <w:p w14:paraId="4E4CB5BF" w14:textId="77777777" w:rsidR="009604D6" w:rsidRPr="002907F9" w:rsidRDefault="009604D6" w:rsidP="009604D6">
            <w:pPr>
              <w:spacing w:line="240" w:lineRule="auto"/>
            </w:pPr>
            <w:r w:rsidRPr="002907F9">
              <w:t xml:space="preserve">Credit Score </w:t>
            </w:r>
          </w:p>
          <w:p w14:paraId="087F9EB3" w14:textId="77777777" w:rsidR="009604D6" w:rsidRPr="002907F9" w:rsidRDefault="009604D6" w:rsidP="009604D6">
            <w:pPr>
              <w:spacing w:line="240" w:lineRule="auto"/>
            </w:pPr>
            <w:r w:rsidRPr="002907F9">
              <w:t>Debt Amount</w:t>
            </w:r>
          </w:p>
          <w:p w14:paraId="1B2D8E91" w14:textId="77777777" w:rsidR="009604D6" w:rsidRPr="002907F9" w:rsidRDefault="009604D6" w:rsidP="009604D6">
            <w:pPr>
              <w:spacing w:line="240" w:lineRule="auto"/>
            </w:pPr>
          </w:p>
          <w:p w14:paraId="3BA044CB" w14:textId="77777777" w:rsidR="009604D6" w:rsidRPr="002907F9" w:rsidRDefault="009604D6" w:rsidP="009604D6">
            <w:pPr>
              <w:spacing w:line="240" w:lineRule="auto"/>
            </w:pPr>
          </w:p>
          <w:p w14:paraId="6D160DB2" w14:textId="3DFFD664" w:rsidR="009604D6" w:rsidRPr="002907F9" w:rsidRDefault="009604D6" w:rsidP="009604D6">
            <w:pPr>
              <w:spacing w:line="240" w:lineRule="auto"/>
            </w:pPr>
            <w:r w:rsidRPr="002907F9">
              <w:t xml:space="preserve">Credit Score </w:t>
            </w:r>
          </w:p>
          <w:p w14:paraId="1AD08ACE" w14:textId="4D69B775" w:rsidR="009604D6" w:rsidRPr="002907F9" w:rsidRDefault="009604D6" w:rsidP="009604D6">
            <w:pPr>
              <w:spacing w:line="240" w:lineRule="auto"/>
            </w:pPr>
          </w:p>
          <w:p w14:paraId="6BAFED4D" w14:textId="572F8F18" w:rsidR="009604D6" w:rsidRPr="002907F9" w:rsidRDefault="009604D6" w:rsidP="009604D6">
            <w:pPr>
              <w:spacing w:line="240" w:lineRule="auto"/>
            </w:pPr>
          </w:p>
          <w:p w14:paraId="569169C1" w14:textId="2392E962" w:rsidR="009604D6" w:rsidRPr="002907F9" w:rsidRDefault="009604D6" w:rsidP="009604D6">
            <w:pPr>
              <w:spacing w:line="240" w:lineRule="auto"/>
            </w:pPr>
          </w:p>
          <w:p w14:paraId="56100707" w14:textId="6B43A736" w:rsidR="009604D6" w:rsidRPr="002907F9" w:rsidRDefault="009604D6" w:rsidP="009604D6">
            <w:pPr>
              <w:spacing w:line="240" w:lineRule="auto"/>
            </w:pPr>
            <w:r w:rsidRPr="002907F9">
              <w:t>Debt Amount</w:t>
            </w:r>
          </w:p>
          <w:p w14:paraId="1D72B197" w14:textId="242FD651" w:rsidR="009604D6" w:rsidRPr="002907F9" w:rsidRDefault="009604D6" w:rsidP="009604D6">
            <w:pPr>
              <w:spacing w:line="240" w:lineRule="auto"/>
            </w:pPr>
            <w:r w:rsidRPr="002907F9">
              <w:t>Saving Amount</w:t>
            </w:r>
          </w:p>
          <w:p w14:paraId="1832CF8C" w14:textId="0E7BFFBC" w:rsidR="009604D6" w:rsidRPr="002907F9" w:rsidRDefault="009604D6" w:rsidP="009604D6">
            <w:pPr>
              <w:spacing w:line="240" w:lineRule="auto"/>
            </w:pPr>
          </w:p>
        </w:tc>
      </w:tr>
      <w:tr w:rsidR="009604D6" w:rsidRPr="009604D6" w14:paraId="5B4AC01B" w14:textId="77777777" w:rsidTr="00B40A46">
        <w:tc>
          <w:tcPr>
            <w:tcW w:w="2178" w:type="dxa"/>
          </w:tcPr>
          <w:p w14:paraId="74AED4D5" w14:textId="753B9386" w:rsidR="009604D6" w:rsidRPr="002907F9" w:rsidRDefault="009604D6" w:rsidP="009604D6">
            <w:r w:rsidRPr="002907F9">
              <w:t>Roder, A. (2016)</w:t>
            </w:r>
          </w:p>
        </w:tc>
        <w:tc>
          <w:tcPr>
            <w:tcW w:w="2304" w:type="dxa"/>
          </w:tcPr>
          <w:p w14:paraId="7227DBCC" w14:textId="77777777" w:rsidR="009604D6" w:rsidRPr="002907F9" w:rsidRDefault="009604D6" w:rsidP="009604D6"/>
        </w:tc>
        <w:tc>
          <w:tcPr>
            <w:tcW w:w="1620" w:type="dxa"/>
          </w:tcPr>
          <w:p w14:paraId="7E281B04" w14:textId="09976269" w:rsidR="009604D6" w:rsidRPr="002907F9" w:rsidRDefault="009604D6" w:rsidP="009604D6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2907F9">
              <w:rPr>
                <w:rFonts w:eastAsiaTheme="minorEastAsia"/>
                <w:color w:val="0A0905"/>
              </w:rPr>
              <w:t>QED</w:t>
            </w:r>
          </w:p>
        </w:tc>
        <w:tc>
          <w:tcPr>
            <w:tcW w:w="2520" w:type="dxa"/>
          </w:tcPr>
          <w:p w14:paraId="63A156AC" w14:textId="0FA70AD3" w:rsidR="009604D6" w:rsidRPr="002907F9" w:rsidRDefault="009604D6" w:rsidP="009604D6">
            <w:r w:rsidRPr="002907F9">
              <w:t>NA</w:t>
            </w:r>
          </w:p>
        </w:tc>
        <w:tc>
          <w:tcPr>
            <w:tcW w:w="3330" w:type="dxa"/>
          </w:tcPr>
          <w:p w14:paraId="3F86E5D1" w14:textId="7BF4197C" w:rsidR="009604D6" w:rsidRPr="002907F9" w:rsidRDefault="009604D6" w:rsidP="002907F9">
            <w:pPr>
              <w:spacing w:line="240" w:lineRule="auto"/>
            </w:pPr>
            <w:r w:rsidRPr="002907F9">
              <w:t xml:space="preserve">Adult Financial Education Counseling and Coaching </w:t>
            </w:r>
          </w:p>
        </w:tc>
        <w:tc>
          <w:tcPr>
            <w:tcW w:w="2700" w:type="dxa"/>
          </w:tcPr>
          <w:p w14:paraId="3AC6A6F3" w14:textId="77777777" w:rsidR="009604D6" w:rsidRPr="002907F9" w:rsidRDefault="009604D6" w:rsidP="009604D6">
            <w:pPr>
              <w:spacing w:line="240" w:lineRule="auto"/>
            </w:pPr>
            <w:r w:rsidRPr="002907F9">
              <w:t xml:space="preserve">Credit Score </w:t>
            </w:r>
          </w:p>
          <w:p w14:paraId="352B5AE5" w14:textId="77777777" w:rsidR="009604D6" w:rsidRPr="002907F9" w:rsidRDefault="009604D6" w:rsidP="009604D6"/>
        </w:tc>
      </w:tr>
      <w:tr w:rsidR="009604D6" w:rsidRPr="009604D6" w14:paraId="717A98E0" w14:textId="77777777" w:rsidTr="00B40A46">
        <w:tc>
          <w:tcPr>
            <w:tcW w:w="2178" w:type="dxa"/>
          </w:tcPr>
          <w:p w14:paraId="1DDF17CC" w14:textId="316DA366" w:rsidR="009604D6" w:rsidRPr="002907F9" w:rsidRDefault="009604D6" w:rsidP="002907F9">
            <w:pPr>
              <w:spacing w:line="240" w:lineRule="auto"/>
            </w:pPr>
            <w:r w:rsidRPr="002907F9">
              <w:t>Roll, S. P., Davison, G., Grinstein-Weiss, M., Despard, M. R., &amp; Bufe, S. (2018)</w:t>
            </w:r>
          </w:p>
        </w:tc>
        <w:tc>
          <w:tcPr>
            <w:tcW w:w="2304" w:type="dxa"/>
          </w:tcPr>
          <w:p w14:paraId="12A0ABC1" w14:textId="77777777" w:rsidR="009604D6" w:rsidRPr="002907F9" w:rsidRDefault="009604D6" w:rsidP="009604D6"/>
        </w:tc>
        <w:tc>
          <w:tcPr>
            <w:tcW w:w="1620" w:type="dxa"/>
          </w:tcPr>
          <w:p w14:paraId="38E9B8E5" w14:textId="51F9CC61" w:rsidR="009604D6" w:rsidRPr="002907F9" w:rsidRDefault="009604D6" w:rsidP="009604D6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A0905"/>
              </w:rPr>
            </w:pPr>
            <w:r w:rsidRPr="002907F9">
              <w:rPr>
                <w:rFonts w:eastAsiaTheme="minorEastAsia"/>
              </w:rPr>
              <w:t>RCT</w:t>
            </w:r>
          </w:p>
        </w:tc>
        <w:tc>
          <w:tcPr>
            <w:tcW w:w="2520" w:type="dxa"/>
          </w:tcPr>
          <w:p w14:paraId="772292C8" w14:textId="77777777" w:rsidR="009604D6" w:rsidRPr="002907F9" w:rsidRDefault="009604D6" w:rsidP="009604D6">
            <w:pPr>
              <w:spacing w:line="240" w:lineRule="auto"/>
            </w:pPr>
            <w:r w:rsidRPr="002907F9">
              <w:t>Refund to Savings</w:t>
            </w:r>
          </w:p>
          <w:p w14:paraId="7967025A" w14:textId="77777777" w:rsidR="009604D6" w:rsidRPr="002907F9" w:rsidRDefault="009604D6" w:rsidP="009604D6"/>
        </w:tc>
        <w:tc>
          <w:tcPr>
            <w:tcW w:w="3330" w:type="dxa"/>
          </w:tcPr>
          <w:p w14:paraId="7FD23CBD" w14:textId="0465F1EE" w:rsidR="009604D6" w:rsidRPr="002907F9" w:rsidRDefault="009604D6" w:rsidP="009604D6">
            <w:r w:rsidRPr="002907F9">
              <w:t xml:space="preserve">Tax Refund Savings/Investment </w:t>
            </w:r>
          </w:p>
        </w:tc>
        <w:tc>
          <w:tcPr>
            <w:tcW w:w="2700" w:type="dxa"/>
          </w:tcPr>
          <w:p w14:paraId="55FEE0E5" w14:textId="77777777" w:rsidR="009604D6" w:rsidRPr="002907F9" w:rsidRDefault="009604D6" w:rsidP="009604D6">
            <w:pPr>
              <w:spacing w:line="240" w:lineRule="auto"/>
            </w:pPr>
            <w:r w:rsidRPr="002907F9">
              <w:t>Savings Amount</w:t>
            </w:r>
          </w:p>
          <w:p w14:paraId="3F711D37" w14:textId="77777777" w:rsidR="009604D6" w:rsidRPr="002907F9" w:rsidRDefault="009604D6" w:rsidP="009604D6"/>
        </w:tc>
      </w:tr>
      <w:tr w:rsidR="00D25227" w:rsidRPr="008B174D" w14:paraId="4240825E" w14:textId="77777777" w:rsidTr="00B40A46">
        <w:tc>
          <w:tcPr>
            <w:tcW w:w="2178" w:type="dxa"/>
          </w:tcPr>
          <w:p w14:paraId="1F6D56A8" w14:textId="1D2C92CD" w:rsidR="00B35EFB" w:rsidRDefault="00B35EFB" w:rsidP="00D25227">
            <w:pPr>
              <w:spacing w:line="240" w:lineRule="auto"/>
              <w:rPr>
                <w:b/>
              </w:rPr>
            </w:pPr>
            <w:r w:rsidRPr="002907F9">
              <w:rPr>
                <w:b/>
              </w:rPr>
              <w:t>SEED OK</w:t>
            </w:r>
          </w:p>
          <w:p w14:paraId="5208763F" w14:textId="77777777" w:rsidR="00B35EFB" w:rsidRDefault="00B35EFB" w:rsidP="00D25227">
            <w:pPr>
              <w:spacing w:line="240" w:lineRule="auto"/>
            </w:pPr>
          </w:p>
          <w:p w14:paraId="65759E0A" w14:textId="5C46B3D2" w:rsidR="00D25227" w:rsidRPr="002907F9" w:rsidRDefault="00D25227" w:rsidP="00D25227">
            <w:pPr>
              <w:spacing w:line="240" w:lineRule="auto"/>
            </w:pPr>
            <w:r w:rsidRPr="002907F9">
              <w:t>Beverly, S. G., Clancy, M. &amp; Sherraden, M. (2014)</w:t>
            </w:r>
          </w:p>
          <w:p w14:paraId="066CD1B1" w14:textId="17B5285A" w:rsidR="009604D6" w:rsidRPr="002907F9" w:rsidRDefault="009604D6" w:rsidP="00D25227">
            <w:pPr>
              <w:spacing w:line="240" w:lineRule="auto"/>
            </w:pPr>
          </w:p>
          <w:p w14:paraId="0DF099D4" w14:textId="77777777" w:rsidR="009604D6" w:rsidRPr="002907F9" w:rsidRDefault="009604D6" w:rsidP="009604D6">
            <w:pPr>
              <w:spacing w:line="240" w:lineRule="auto"/>
            </w:pPr>
            <w:r w:rsidRPr="002907F9">
              <w:t xml:space="preserve">Beverly, S., Kim, </w:t>
            </w:r>
            <w:r w:rsidRPr="002907F9">
              <w:lastRenderedPageBreak/>
              <w:t>Y., Sherraden, M., Nam, Y. &amp; Clancy, M. (2015a)</w:t>
            </w:r>
          </w:p>
          <w:p w14:paraId="1BD9CF40" w14:textId="77777777" w:rsidR="009604D6" w:rsidRPr="002907F9" w:rsidRDefault="009604D6" w:rsidP="00D25227">
            <w:pPr>
              <w:spacing w:line="240" w:lineRule="auto"/>
            </w:pPr>
          </w:p>
          <w:p w14:paraId="1CCC3DFE" w14:textId="6F596A9D" w:rsidR="009604D6" w:rsidRPr="002907F9" w:rsidRDefault="009604D6" w:rsidP="009604D6">
            <w:pPr>
              <w:spacing w:line="240" w:lineRule="auto"/>
            </w:pPr>
            <w:r w:rsidRPr="002907F9">
              <w:t>Clancy, M. M., Beverly, S. G., Sherraden, M., &amp; Huang, J. (2016)</w:t>
            </w:r>
          </w:p>
          <w:p w14:paraId="545BF442" w14:textId="66B65F1E" w:rsidR="009604D6" w:rsidRPr="002907F9" w:rsidRDefault="009604D6" w:rsidP="009604D6">
            <w:pPr>
              <w:spacing w:line="240" w:lineRule="auto"/>
            </w:pPr>
          </w:p>
          <w:p w14:paraId="7D6BE540" w14:textId="2F46C2E9" w:rsidR="009604D6" w:rsidRPr="002907F9" w:rsidRDefault="009604D6" w:rsidP="009604D6">
            <w:pPr>
              <w:spacing w:line="240" w:lineRule="auto"/>
            </w:pPr>
          </w:p>
          <w:p w14:paraId="48B02575" w14:textId="2899D7EA" w:rsidR="009604D6" w:rsidRPr="002907F9" w:rsidRDefault="009604D6" w:rsidP="009604D6">
            <w:pPr>
              <w:spacing w:line="240" w:lineRule="auto"/>
            </w:pPr>
          </w:p>
          <w:p w14:paraId="30FD00C1" w14:textId="7512B04C" w:rsidR="009604D6" w:rsidRPr="002907F9" w:rsidRDefault="009604D6" w:rsidP="009604D6">
            <w:pPr>
              <w:spacing w:line="240" w:lineRule="auto"/>
            </w:pPr>
          </w:p>
          <w:p w14:paraId="690238AF" w14:textId="15459321" w:rsidR="009604D6" w:rsidRPr="002907F9" w:rsidRDefault="009604D6" w:rsidP="009604D6">
            <w:pPr>
              <w:spacing w:line="240" w:lineRule="auto"/>
            </w:pPr>
          </w:p>
          <w:p w14:paraId="292A0EA3" w14:textId="4D805F27" w:rsidR="009604D6" w:rsidRPr="002907F9" w:rsidRDefault="009604D6" w:rsidP="009604D6">
            <w:pPr>
              <w:spacing w:line="240" w:lineRule="auto"/>
            </w:pPr>
          </w:p>
          <w:p w14:paraId="50CF3023" w14:textId="377687CE" w:rsidR="009604D6" w:rsidRPr="002907F9" w:rsidRDefault="009604D6" w:rsidP="009604D6">
            <w:pPr>
              <w:spacing w:line="240" w:lineRule="auto"/>
            </w:pPr>
          </w:p>
          <w:p w14:paraId="5944C28D" w14:textId="3DE87776" w:rsidR="009604D6" w:rsidRPr="002907F9" w:rsidRDefault="009604D6" w:rsidP="009604D6">
            <w:pPr>
              <w:spacing w:line="240" w:lineRule="auto"/>
            </w:pPr>
          </w:p>
          <w:p w14:paraId="1A3BB459" w14:textId="7F8282EF" w:rsidR="009604D6" w:rsidRPr="002907F9" w:rsidRDefault="009604D6" w:rsidP="009604D6">
            <w:pPr>
              <w:spacing w:line="240" w:lineRule="auto"/>
            </w:pPr>
          </w:p>
          <w:p w14:paraId="4CE60B67" w14:textId="30503C92" w:rsidR="009604D6" w:rsidRPr="002907F9" w:rsidRDefault="009604D6" w:rsidP="009604D6">
            <w:pPr>
              <w:spacing w:line="240" w:lineRule="auto"/>
            </w:pPr>
          </w:p>
          <w:p w14:paraId="113071D4" w14:textId="0A8B7BC1" w:rsidR="009604D6" w:rsidRPr="002907F9" w:rsidRDefault="009604D6" w:rsidP="009604D6">
            <w:pPr>
              <w:spacing w:line="240" w:lineRule="auto"/>
            </w:pPr>
          </w:p>
          <w:p w14:paraId="24175542" w14:textId="2E2E9D05" w:rsidR="009604D6" w:rsidRPr="002907F9" w:rsidRDefault="009604D6" w:rsidP="009604D6">
            <w:pPr>
              <w:spacing w:line="240" w:lineRule="auto"/>
            </w:pPr>
          </w:p>
          <w:p w14:paraId="4D4A8CB3" w14:textId="40049E99" w:rsidR="009604D6" w:rsidRPr="002907F9" w:rsidRDefault="009604D6" w:rsidP="009604D6">
            <w:pPr>
              <w:spacing w:line="240" w:lineRule="auto"/>
            </w:pPr>
          </w:p>
          <w:p w14:paraId="0C4518D2" w14:textId="51D5DD78" w:rsidR="009604D6" w:rsidRPr="002907F9" w:rsidRDefault="009604D6" w:rsidP="009604D6">
            <w:pPr>
              <w:spacing w:line="240" w:lineRule="auto"/>
            </w:pPr>
          </w:p>
          <w:p w14:paraId="149E32BE" w14:textId="140D56F4" w:rsidR="009604D6" w:rsidRPr="002907F9" w:rsidRDefault="009604D6" w:rsidP="009604D6">
            <w:pPr>
              <w:spacing w:line="240" w:lineRule="auto"/>
            </w:pPr>
          </w:p>
          <w:p w14:paraId="5ECD7D65" w14:textId="0C5072B9" w:rsidR="009604D6" w:rsidRPr="002907F9" w:rsidRDefault="009604D6" w:rsidP="009604D6">
            <w:pPr>
              <w:spacing w:line="240" w:lineRule="auto"/>
            </w:pPr>
          </w:p>
          <w:p w14:paraId="054DCD52" w14:textId="14CA796A" w:rsidR="009604D6" w:rsidRPr="002907F9" w:rsidRDefault="009604D6" w:rsidP="009604D6">
            <w:pPr>
              <w:spacing w:line="240" w:lineRule="auto"/>
            </w:pPr>
          </w:p>
          <w:p w14:paraId="36A09AF2" w14:textId="4A64FBAC" w:rsidR="009604D6" w:rsidRPr="002907F9" w:rsidRDefault="009604D6" w:rsidP="009604D6">
            <w:pPr>
              <w:spacing w:line="240" w:lineRule="auto"/>
            </w:pPr>
          </w:p>
          <w:p w14:paraId="1F17D372" w14:textId="70178DB5" w:rsidR="009604D6" w:rsidRPr="002907F9" w:rsidRDefault="009604D6" w:rsidP="009604D6">
            <w:pPr>
              <w:spacing w:line="240" w:lineRule="auto"/>
            </w:pPr>
          </w:p>
          <w:p w14:paraId="52A45C07" w14:textId="066B5B61" w:rsidR="009604D6" w:rsidRPr="002907F9" w:rsidRDefault="009604D6" w:rsidP="009604D6">
            <w:pPr>
              <w:spacing w:line="240" w:lineRule="auto"/>
            </w:pPr>
          </w:p>
          <w:p w14:paraId="5F9D3BC1" w14:textId="2E0A38B3" w:rsidR="009604D6" w:rsidRPr="002907F9" w:rsidRDefault="009604D6" w:rsidP="009604D6">
            <w:pPr>
              <w:spacing w:line="240" w:lineRule="auto"/>
            </w:pPr>
          </w:p>
          <w:p w14:paraId="592DFFD8" w14:textId="54BCF2FC" w:rsidR="009604D6" w:rsidRPr="002907F9" w:rsidRDefault="009604D6" w:rsidP="009604D6">
            <w:pPr>
              <w:spacing w:line="240" w:lineRule="auto"/>
            </w:pPr>
          </w:p>
          <w:p w14:paraId="6FC28E80" w14:textId="15E1C65B" w:rsidR="009604D6" w:rsidRPr="002907F9" w:rsidRDefault="009604D6" w:rsidP="009604D6">
            <w:pPr>
              <w:spacing w:line="240" w:lineRule="auto"/>
            </w:pPr>
          </w:p>
          <w:p w14:paraId="11833C4C" w14:textId="72ACDBAA" w:rsidR="009604D6" w:rsidRPr="002907F9" w:rsidRDefault="009604D6" w:rsidP="009604D6">
            <w:pPr>
              <w:spacing w:line="240" w:lineRule="auto"/>
            </w:pPr>
          </w:p>
          <w:p w14:paraId="3969240C" w14:textId="77777777" w:rsidR="009604D6" w:rsidRPr="00E26067" w:rsidRDefault="009604D6" w:rsidP="009604D6">
            <w:pPr>
              <w:spacing w:line="240" w:lineRule="auto"/>
              <w:rPr>
                <w:lang w:val="de-DE"/>
              </w:rPr>
            </w:pPr>
            <w:r w:rsidRPr="00E26067">
              <w:rPr>
                <w:lang w:val="de-DE"/>
              </w:rPr>
              <w:t>Huang, J., Nam, Y., &amp; Sherraden, M. S. (2013)</w:t>
            </w:r>
          </w:p>
          <w:p w14:paraId="6C740177" w14:textId="77777777" w:rsidR="009604D6" w:rsidRPr="00E26067" w:rsidRDefault="009604D6" w:rsidP="009604D6">
            <w:pPr>
              <w:spacing w:line="240" w:lineRule="auto"/>
              <w:rPr>
                <w:lang w:val="de-DE"/>
              </w:rPr>
            </w:pPr>
          </w:p>
          <w:p w14:paraId="32E09FDE" w14:textId="77777777" w:rsidR="009604D6" w:rsidRPr="002907F9" w:rsidRDefault="009604D6" w:rsidP="009604D6">
            <w:pPr>
              <w:spacing w:line="240" w:lineRule="auto"/>
            </w:pPr>
            <w:r w:rsidRPr="002907F9">
              <w:t>Huang, J., Nam, Y., Sherraden, M., &amp; Clancy, M. (2015)</w:t>
            </w:r>
          </w:p>
          <w:p w14:paraId="4C2E0C00" w14:textId="77777777" w:rsidR="00D25227" w:rsidRPr="002907F9" w:rsidRDefault="00D25227" w:rsidP="00D25227">
            <w:pPr>
              <w:spacing w:line="240" w:lineRule="auto"/>
            </w:pPr>
          </w:p>
          <w:p w14:paraId="1D8F39D0" w14:textId="0AA66719" w:rsidR="009604D6" w:rsidRPr="002907F9" w:rsidRDefault="009604D6" w:rsidP="009604D6">
            <w:pPr>
              <w:spacing w:line="240" w:lineRule="auto"/>
            </w:pPr>
            <w:r w:rsidRPr="002907F9">
              <w:t>Huang, J., Kim, Y., Sherraden, M., &amp; Clancy, M. (2017)</w:t>
            </w:r>
          </w:p>
          <w:p w14:paraId="2CCDF04B" w14:textId="73882849" w:rsidR="009604D6" w:rsidRPr="002907F9" w:rsidRDefault="009604D6" w:rsidP="009604D6">
            <w:pPr>
              <w:spacing w:line="240" w:lineRule="auto"/>
            </w:pPr>
          </w:p>
          <w:p w14:paraId="497E7DD1" w14:textId="14AD9A2A" w:rsidR="009604D6" w:rsidRPr="002907F9" w:rsidRDefault="009604D6" w:rsidP="009604D6">
            <w:pPr>
              <w:spacing w:line="240" w:lineRule="auto"/>
            </w:pPr>
            <w:r w:rsidRPr="002907F9">
              <w:t>Huang, J., Beverly, S. G., Kim, Y., Clancy, M. M., &amp; Sherraden, M. (2019)</w:t>
            </w:r>
          </w:p>
          <w:p w14:paraId="520C8C5A" w14:textId="77777777" w:rsidR="009604D6" w:rsidRPr="002907F9" w:rsidRDefault="009604D6" w:rsidP="00D25227">
            <w:pPr>
              <w:spacing w:line="240" w:lineRule="auto"/>
            </w:pPr>
          </w:p>
          <w:p w14:paraId="467145CA" w14:textId="2632417B" w:rsidR="009604D6" w:rsidRPr="002907F9" w:rsidRDefault="009604D6" w:rsidP="009604D6">
            <w:pPr>
              <w:spacing w:line="240" w:lineRule="auto"/>
            </w:pPr>
            <w:r w:rsidRPr="002907F9">
              <w:t>Nam, Y., Kim, Y., Clancy, M., Zager, R., &amp; Sherraden, M. (2013)</w:t>
            </w:r>
          </w:p>
          <w:p w14:paraId="7106D184" w14:textId="2DA099E2" w:rsidR="002907F9" w:rsidRPr="002907F9" w:rsidRDefault="002907F9" w:rsidP="009604D6">
            <w:pPr>
              <w:spacing w:line="240" w:lineRule="auto"/>
            </w:pPr>
          </w:p>
          <w:p w14:paraId="6C3CD1D4" w14:textId="2BAF5867" w:rsidR="009604D6" w:rsidRPr="00E26067" w:rsidRDefault="002907F9" w:rsidP="00D25227">
            <w:pPr>
              <w:spacing w:line="240" w:lineRule="auto"/>
              <w:rPr>
                <w:lang w:val="de-DE"/>
              </w:rPr>
            </w:pPr>
            <w:r w:rsidRPr="00E26067">
              <w:rPr>
                <w:lang w:val="de-DE"/>
              </w:rPr>
              <w:t>Wikoff, N., Huang, J., Kim, Y., &amp; Sherraden, M. (2015)</w:t>
            </w:r>
          </w:p>
        </w:tc>
        <w:tc>
          <w:tcPr>
            <w:tcW w:w="2304" w:type="dxa"/>
          </w:tcPr>
          <w:p w14:paraId="506791DE" w14:textId="77777777" w:rsidR="00D25227" w:rsidRPr="00E26067" w:rsidRDefault="00D25227" w:rsidP="00D25227">
            <w:pPr>
              <w:spacing w:line="240" w:lineRule="auto"/>
              <w:rPr>
                <w:lang w:val="de-DE"/>
              </w:rPr>
            </w:pPr>
          </w:p>
          <w:p w14:paraId="1D2A841F" w14:textId="77777777" w:rsidR="009604D6" w:rsidRPr="00E26067" w:rsidRDefault="009604D6" w:rsidP="00D25227">
            <w:pPr>
              <w:spacing w:line="240" w:lineRule="auto"/>
              <w:rPr>
                <w:lang w:val="de-DE"/>
              </w:rPr>
            </w:pPr>
          </w:p>
          <w:p w14:paraId="4DEDABB2" w14:textId="77777777" w:rsidR="009604D6" w:rsidRPr="00E26067" w:rsidRDefault="009604D6" w:rsidP="00D25227">
            <w:pPr>
              <w:spacing w:line="240" w:lineRule="auto"/>
              <w:rPr>
                <w:lang w:val="de-DE"/>
              </w:rPr>
            </w:pPr>
          </w:p>
          <w:p w14:paraId="13C3FCD3" w14:textId="77777777" w:rsidR="009604D6" w:rsidRPr="00E26067" w:rsidRDefault="009604D6" w:rsidP="00D25227">
            <w:pPr>
              <w:spacing w:line="240" w:lineRule="auto"/>
              <w:rPr>
                <w:lang w:val="de-DE"/>
              </w:rPr>
            </w:pPr>
          </w:p>
          <w:p w14:paraId="48782755" w14:textId="77777777" w:rsidR="009604D6" w:rsidRPr="00E26067" w:rsidRDefault="009604D6" w:rsidP="00D25227">
            <w:pPr>
              <w:spacing w:line="240" w:lineRule="auto"/>
              <w:rPr>
                <w:lang w:val="de-DE"/>
              </w:rPr>
            </w:pPr>
          </w:p>
          <w:p w14:paraId="7429FDE4" w14:textId="77777777" w:rsidR="009604D6" w:rsidRPr="00E26067" w:rsidRDefault="009604D6" w:rsidP="00D25227">
            <w:pPr>
              <w:spacing w:line="240" w:lineRule="auto"/>
              <w:rPr>
                <w:lang w:val="de-DE"/>
              </w:rPr>
            </w:pPr>
          </w:p>
          <w:p w14:paraId="733689F2" w14:textId="77777777" w:rsidR="009604D6" w:rsidRPr="00E26067" w:rsidRDefault="009604D6" w:rsidP="00D25227">
            <w:pPr>
              <w:spacing w:line="240" w:lineRule="auto"/>
              <w:rPr>
                <w:lang w:val="de-DE"/>
              </w:rPr>
            </w:pPr>
          </w:p>
          <w:p w14:paraId="37AD279F" w14:textId="77777777" w:rsidR="009604D6" w:rsidRPr="00E26067" w:rsidRDefault="009604D6" w:rsidP="00D25227">
            <w:pPr>
              <w:spacing w:line="240" w:lineRule="auto"/>
              <w:rPr>
                <w:lang w:val="de-DE"/>
              </w:rPr>
            </w:pPr>
          </w:p>
          <w:p w14:paraId="0C5C9AB8" w14:textId="77777777" w:rsidR="009604D6" w:rsidRPr="00E26067" w:rsidRDefault="009604D6" w:rsidP="00D25227">
            <w:pPr>
              <w:spacing w:line="240" w:lineRule="auto"/>
              <w:rPr>
                <w:lang w:val="de-DE"/>
              </w:rPr>
            </w:pPr>
          </w:p>
          <w:p w14:paraId="6C6E48FC" w14:textId="77777777" w:rsidR="009604D6" w:rsidRPr="00E26067" w:rsidRDefault="009604D6" w:rsidP="00D25227">
            <w:pPr>
              <w:spacing w:line="240" w:lineRule="auto"/>
              <w:rPr>
                <w:lang w:val="de-DE"/>
              </w:rPr>
            </w:pPr>
          </w:p>
          <w:p w14:paraId="4731C5C7" w14:textId="77777777" w:rsidR="009604D6" w:rsidRPr="00E26067" w:rsidRDefault="009604D6" w:rsidP="00D25227">
            <w:pPr>
              <w:spacing w:line="240" w:lineRule="auto"/>
              <w:rPr>
                <w:lang w:val="de-DE"/>
              </w:rPr>
            </w:pPr>
          </w:p>
          <w:p w14:paraId="6C18501F" w14:textId="77777777" w:rsidR="009604D6" w:rsidRPr="00E26067" w:rsidRDefault="009604D6" w:rsidP="00D25227">
            <w:pPr>
              <w:spacing w:line="240" w:lineRule="auto"/>
              <w:rPr>
                <w:lang w:val="de-DE"/>
              </w:rPr>
            </w:pPr>
          </w:p>
          <w:p w14:paraId="0C557FA5" w14:textId="77777777" w:rsidR="009604D6" w:rsidRPr="00E26067" w:rsidRDefault="009604D6" w:rsidP="00D25227">
            <w:pPr>
              <w:spacing w:line="240" w:lineRule="auto"/>
              <w:rPr>
                <w:lang w:val="de-DE"/>
              </w:rPr>
            </w:pPr>
          </w:p>
          <w:p w14:paraId="16709768" w14:textId="77777777" w:rsidR="009604D6" w:rsidRPr="00E26067" w:rsidRDefault="009604D6" w:rsidP="00D25227">
            <w:pPr>
              <w:spacing w:line="240" w:lineRule="auto"/>
              <w:rPr>
                <w:lang w:val="de-DE"/>
              </w:rPr>
            </w:pPr>
          </w:p>
          <w:p w14:paraId="0E9903B4" w14:textId="77777777" w:rsidR="009604D6" w:rsidRPr="00E26067" w:rsidRDefault="009604D6" w:rsidP="00D25227">
            <w:pPr>
              <w:spacing w:line="240" w:lineRule="auto"/>
              <w:rPr>
                <w:lang w:val="de-DE"/>
              </w:rPr>
            </w:pPr>
          </w:p>
          <w:p w14:paraId="6426B8AD" w14:textId="77777777" w:rsidR="00B35EFB" w:rsidRPr="00E26067" w:rsidRDefault="00B35EFB" w:rsidP="009604D6">
            <w:pPr>
              <w:spacing w:line="240" w:lineRule="auto"/>
              <w:rPr>
                <w:lang w:val="de-DE"/>
              </w:rPr>
            </w:pPr>
          </w:p>
          <w:p w14:paraId="3E7FE254" w14:textId="77777777" w:rsidR="00B35EFB" w:rsidRPr="00E26067" w:rsidRDefault="00B35EFB" w:rsidP="009604D6">
            <w:pPr>
              <w:spacing w:line="240" w:lineRule="auto"/>
              <w:rPr>
                <w:lang w:val="de-DE"/>
              </w:rPr>
            </w:pPr>
          </w:p>
          <w:p w14:paraId="6A4303CD" w14:textId="3C87BD8F" w:rsidR="009604D6" w:rsidRPr="002907F9" w:rsidRDefault="009604D6" w:rsidP="009604D6">
            <w:pPr>
              <w:spacing w:line="240" w:lineRule="auto"/>
            </w:pPr>
            <w:r w:rsidRPr="002907F9">
              <w:t>Beverly, S. G., Clancy, M. Huang, J., &amp; Sherraden, M. (2015b)</w:t>
            </w:r>
          </w:p>
          <w:p w14:paraId="783F5A06" w14:textId="77777777" w:rsidR="002907F9" w:rsidRPr="002907F9" w:rsidRDefault="002907F9" w:rsidP="009604D6">
            <w:pPr>
              <w:spacing w:line="240" w:lineRule="auto"/>
            </w:pPr>
          </w:p>
          <w:p w14:paraId="3AE98CA2" w14:textId="77777777" w:rsidR="009604D6" w:rsidRPr="002907F9" w:rsidRDefault="009604D6" w:rsidP="009604D6">
            <w:pPr>
              <w:spacing w:line="240" w:lineRule="auto"/>
            </w:pPr>
            <w:r w:rsidRPr="002907F9">
              <w:t>Mason, L. R., Nam, Y., Clancy, M. &amp; Sherraden, M. (2013)</w:t>
            </w:r>
          </w:p>
          <w:p w14:paraId="18E59749" w14:textId="1B3BCE31" w:rsidR="009604D6" w:rsidRPr="002907F9" w:rsidRDefault="009604D6" w:rsidP="009604D6">
            <w:pPr>
              <w:spacing w:line="240" w:lineRule="auto"/>
            </w:pPr>
          </w:p>
          <w:p w14:paraId="28C6B30A" w14:textId="40C38B02" w:rsidR="009604D6" w:rsidRPr="002907F9" w:rsidRDefault="002F1BC2" w:rsidP="009604D6">
            <w:pPr>
              <w:spacing w:line="240" w:lineRule="auto"/>
            </w:pPr>
            <w:r w:rsidRPr="001D4696">
              <w:rPr>
                <w:rFonts w:cs="Arial"/>
                <w:color w:val="222222"/>
                <w:shd w:val="clear" w:color="auto" w:fill="FFFFFF"/>
              </w:rPr>
              <w:t>Sherraden</w:t>
            </w:r>
            <w:r w:rsidRPr="00242D80">
              <w:rPr>
                <w:rFonts w:cs="Arial"/>
                <w:color w:val="222222"/>
                <w:shd w:val="clear" w:color="auto" w:fill="FFFFFF"/>
              </w:rPr>
              <w:t xml:space="preserve">, M., Clancy, </w:t>
            </w:r>
            <w:r w:rsidR="009604D6" w:rsidRPr="002907F9">
              <w:t>M., Nam, Y., Huang, J., Kim, Y., Beverly, S. G., Mason, L. R., Wikoff, N E., Schreiner, M. &amp; Parnell, J. Q. (2015)</w:t>
            </w:r>
          </w:p>
          <w:p w14:paraId="6061F37C" w14:textId="38E0956A" w:rsidR="009604D6" w:rsidRPr="002907F9" w:rsidRDefault="009604D6" w:rsidP="009604D6">
            <w:pPr>
              <w:spacing w:line="240" w:lineRule="auto"/>
            </w:pPr>
          </w:p>
          <w:p w14:paraId="5AE7E412" w14:textId="77777777" w:rsidR="009604D6" w:rsidRPr="00E26067" w:rsidRDefault="009604D6" w:rsidP="009604D6">
            <w:pPr>
              <w:spacing w:line="240" w:lineRule="auto"/>
              <w:rPr>
                <w:lang w:val="de-DE"/>
              </w:rPr>
            </w:pPr>
            <w:r w:rsidRPr="00E26067">
              <w:rPr>
                <w:lang w:val="de-DE"/>
              </w:rPr>
              <w:t>Zager, R., Kim, Y., Nam, Y., Clancy, M., &amp; Sherraden, M. (2010)</w:t>
            </w:r>
          </w:p>
          <w:p w14:paraId="744A96F1" w14:textId="786D27B3" w:rsidR="009604D6" w:rsidRPr="00E26067" w:rsidRDefault="009604D6" w:rsidP="00D25227">
            <w:pPr>
              <w:spacing w:line="240" w:lineRule="auto"/>
              <w:rPr>
                <w:lang w:val="de-DE"/>
              </w:rPr>
            </w:pPr>
          </w:p>
        </w:tc>
        <w:tc>
          <w:tcPr>
            <w:tcW w:w="1620" w:type="dxa"/>
          </w:tcPr>
          <w:p w14:paraId="2B083E65" w14:textId="77777777" w:rsidR="00B35EFB" w:rsidRPr="00E26067" w:rsidRDefault="00B35EFB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  <w:lang w:val="de-DE"/>
              </w:rPr>
            </w:pPr>
          </w:p>
          <w:p w14:paraId="75F4373A" w14:textId="77777777" w:rsidR="00B35EFB" w:rsidRPr="00E26067" w:rsidRDefault="00B35EFB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  <w:lang w:val="de-DE"/>
              </w:rPr>
            </w:pPr>
          </w:p>
          <w:p w14:paraId="2B307C46" w14:textId="29AD3C6F" w:rsidR="00D25227" w:rsidRPr="002907F9" w:rsidRDefault="00D25227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  <w:r w:rsidRPr="002907F9">
              <w:rPr>
                <w:rFonts w:eastAsiaTheme="minorEastAsia"/>
                <w:color w:val="0A0905"/>
              </w:rPr>
              <w:t>RCT</w:t>
            </w:r>
          </w:p>
          <w:p w14:paraId="1D8CF41E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507011B3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6DF4FEFA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2D060DEF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1714BA15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  <w:r w:rsidRPr="002907F9">
              <w:rPr>
                <w:rFonts w:eastAsiaTheme="minorEastAsia"/>
                <w:color w:val="0A0905"/>
              </w:rPr>
              <w:t>RCT</w:t>
            </w:r>
          </w:p>
          <w:p w14:paraId="7EC8A3A5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5C589222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6EF368CC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57642481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5F2932BA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  <w:r w:rsidRPr="002907F9">
              <w:rPr>
                <w:rFonts w:eastAsiaTheme="minorEastAsia"/>
                <w:color w:val="0A0905"/>
              </w:rPr>
              <w:t>RCT</w:t>
            </w:r>
          </w:p>
          <w:p w14:paraId="7529D319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33F4A095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71833B2C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60BC7538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7F7FA462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41AB7C97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66746D92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5ABA48D6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216D850B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68D8D1AD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0DE23BCD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5C7B9449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41790069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70744D8D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215F071C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09D46209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29C480ED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071CB494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37FF5CE7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26587F5D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1A96859E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1AF319CE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3DDD97DA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0FE6154A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0240D34D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1848313B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14566D6F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602DBF69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  <w:r w:rsidRPr="002907F9">
              <w:rPr>
                <w:rFonts w:eastAsiaTheme="minorEastAsia"/>
                <w:color w:val="0A0905"/>
              </w:rPr>
              <w:t>RCT</w:t>
            </w:r>
          </w:p>
          <w:p w14:paraId="7FA33611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3D2B0CD1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4C684E8E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6F0ADB8B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  <w:r w:rsidRPr="002907F9">
              <w:rPr>
                <w:rFonts w:eastAsiaTheme="minorEastAsia"/>
                <w:color w:val="0A0905"/>
              </w:rPr>
              <w:t>RCT</w:t>
            </w:r>
          </w:p>
          <w:p w14:paraId="12CB6B0A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4E9E780F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7108B620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10A23149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  <w:r w:rsidRPr="002907F9">
              <w:rPr>
                <w:rFonts w:eastAsiaTheme="minorEastAsia"/>
                <w:color w:val="0A0905"/>
              </w:rPr>
              <w:t>RCT</w:t>
            </w:r>
          </w:p>
          <w:p w14:paraId="514FDA82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32FF5522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12DF438B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1496F7D6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0865C465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  <w:r w:rsidRPr="002907F9">
              <w:rPr>
                <w:rFonts w:eastAsiaTheme="minorEastAsia"/>
                <w:color w:val="0A0905"/>
              </w:rPr>
              <w:t>RCT</w:t>
            </w:r>
          </w:p>
          <w:p w14:paraId="097DFD18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14926122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2F52DC08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78EBFE14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7DC6DC45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7E99A054" w14:textId="77777777" w:rsidR="009604D6" w:rsidRPr="002907F9" w:rsidRDefault="009604D6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  <w:r w:rsidRPr="002907F9">
              <w:rPr>
                <w:rFonts w:eastAsiaTheme="minorEastAsia"/>
                <w:color w:val="0A0905"/>
              </w:rPr>
              <w:t>RCT</w:t>
            </w:r>
          </w:p>
          <w:p w14:paraId="701D921B" w14:textId="77777777" w:rsidR="002907F9" w:rsidRPr="002907F9" w:rsidRDefault="002907F9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42615EE7" w14:textId="77777777" w:rsidR="002907F9" w:rsidRPr="002907F9" w:rsidRDefault="002907F9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2A0A8BBA" w14:textId="77777777" w:rsidR="002907F9" w:rsidRPr="002907F9" w:rsidRDefault="002907F9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032752A0" w14:textId="77777777" w:rsidR="002907F9" w:rsidRPr="002907F9" w:rsidRDefault="002907F9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  <w:p w14:paraId="6C8D8F2A" w14:textId="16996938" w:rsidR="002907F9" w:rsidRPr="002907F9" w:rsidRDefault="002907F9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  <w:r w:rsidRPr="002907F9">
              <w:rPr>
                <w:rFonts w:eastAsiaTheme="minorEastAsia"/>
                <w:color w:val="0A0905"/>
              </w:rPr>
              <w:t>RCT</w:t>
            </w:r>
          </w:p>
        </w:tc>
        <w:tc>
          <w:tcPr>
            <w:tcW w:w="2520" w:type="dxa"/>
          </w:tcPr>
          <w:p w14:paraId="395A9677" w14:textId="77777777" w:rsidR="00B35EFB" w:rsidRDefault="00B35EFB" w:rsidP="00D25227">
            <w:pPr>
              <w:spacing w:line="240" w:lineRule="auto"/>
            </w:pPr>
          </w:p>
          <w:p w14:paraId="1B14BC90" w14:textId="77777777" w:rsidR="00B35EFB" w:rsidRDefault="00B35EFB" w:rsidP="00D25227">
            <w:pPr>
              <w:spacing w:line="240" w:lineRule="auto"/>
            </w:pPr>
          </w:p>
          <w:p w14:paraId="10E0425C" w14:textId="34F7A229" w:rsidR="00D25227" w:rsidRPr="002907F9" w:rsidRDefault="00D25227" w:rsidP="00D25227">
            <w:pPr>
              <w:spacing w:line="240" w:lineRule="auto"/>
            </w:pPr>
            <w:r w:rsidRPr="002907F9">
              <w:t>SEED OK</w:t>
            </w:r>
          </w:p>
          <w:p w14:paraId="7196C0A1" w14:textId="77777777" w:rsidR="009604D6" w:rsidRPr="002907F9" w:rsidRDefault="009604D6" w:rsidP="00D25227">
            <w:pPr>
              <w:spacing w:line="240" w:lineRule="auto"/>
            </w:pPr>
          </w:p>
          <w:p w14:paraId="32AF386F" w14:textId="77777777" w:rsidR="009604D6" w:rsidRPr="002907F9" w:rsidRDefault="009604D6" w:rsidP="00D25227">
            <w:pPr>
              <w:spacing w:line="240" w:lineRule="auto"/>
            </w:pPr>
          </w:p>
          <w:p w14:paraId="44D4442A" w14:textId="77777777" w:rsidR="009604D6" w:rsidRPr="002907F9" w:rsidRDefault="009604D6" w:rsidP="00D25227">
            <w:pPr>
              <w:spacing w:line="240" w:lineRule="auto"/>
            </w:pPr>
          </w:p>
          <w:p w14:paraId="43805B5A" w14:textId="77777777" w:rsidR="009604D6" w:rsidRPr="002907F9" w:rsidRDefault="009604D6" w:rsidP="00D25227">
            <w:pPr>
              <w:spacing w:line="240" w:lineRule="auto"/>
            </w:pPr>
          </w:p>
          <w:p w14:paraId="4A9BF256" w14:textId="77777777" w:rsidR="009604D6" w:rsidRPr="002907F9" w:rsidRDefault="009604D6" w:rsidP="00D25227">
            <w:pPr>
              <w:spacing w:line="240" w:lineRule="auto"/>
            </w:pPr>
            <w:r w:rsidRPr="002907F9">
              <w:t>SEED OK</w:t>
            </w:r>
          </w:p>
          <w:p w14:paraId="0736FD77" w14:textId="77777777" w:rsidR="009604D6" w:rsidRPr="002907F9" w:rsidRDefault="009604D6" w:rsidP="00D25227">
            <w:pPr>
              <w:spacing w:line="240" w:lineRule="auto"/>
            </w:pPr>
          </w:p>
          <w:p w14:paraId="00CA1C6F" w14:textId="77777777" w:rsidR="009604D6" w:rsidRPr="002907F9" w:rsidRDefault="009604D6" w:rsidP="00D25227">
            <w:pPr>
              <w:spacing w:line="240" w:lineRule="auto"/>
            </w:pPr>
          </w:p>
          <w:p w14:paraId="08492D19" w14:textId="77777777" w:rsidR="009604D6" w:rsidRPr="002907F9" w:rsidRDefault="009604D6" w:rsidP="00D25227">
            <w:pPr>
              <w:spacing w:line="240" w:lineRule="auto"/>
            </w:pPr>
          </w:p>
          <w:p w14:paraId="7D054F7D" w14:textId="77777777" w:rsidR="009604D6" w:rsidRPr="002907F9" w:rsidRDefault="009604D6" w:rsidP="00D25227">
            <w:pPr>
              <w:spacing w:line="240" w:lineRule="auto"/>
            </w:pPr>
          </w:p>
          <w:p w14:paraId="43468728" w14:textId="77777777" w:rsidR="009604D6" w:rsidRPr="002907F9" w:rsidRDefault="009604D6" w:rsidP="00D25227">
            <w:pPr>
              <w:spacing w:line="240" w:lineRule="auto"/>
            </w:pPr>
            <w:r w:rsidRPr="002907F9">
              <w:t>SEED OK</w:t>
            </w:r>
          </w:p>
          <w:p w14:paraId="59DAC783" w14:textId="77777777" w:rsidR="009604D6" w:rsidRPr="002907F9" w:rsidRDefault="009604D6" w:rsidP="00D25227">
            <w:pPr>
              <w:spacing w:line="240" w:lineRule="auto"/>
            </w:pPr>
          </w:p>
          <w:p w14:paraId="526A40CE" w14:textId="77777777" w:rsidR="009604D6" w:rsidRPr="002907F9" w:rsidRDefault="009604D6" w:rsidP="00D25227">
            <w:pPr>
              <w:spacing w:line="240" w:lineRule="auto"/>
            </w:pPr>
          </w:p>
          <w:p w14:paraId="5FA883A3" w14:textId="77777777" w:rsidR="009604D6" w:rsidRPr="002907F9" w:rsidRDefault="009604D6" w:rsidP="00D25227">
            <w:pPr>
              <w:spacing w:line="240" w:lineRule="auto"/>
            </w:pPr>
          </w:p>
          <w:p w14:paraId="42E9FC95" w14:textId="77777777" w:rsidR="009604D6" w:rsidRPr="002907F9" w:rsidRDefault="009604D6" w:rsidP="00D25227">
            <w:pPr>
              <w:spacing w:line="240" w:lineRule="auto"/>
            </w:pPr>
          </w:p>
          <w:p w14:paraId="7DBD6180" w14:textId="77777777" w:rsidR="009604D6" w:rsidRPr="002907F9" w:rsidRDefault="009604D6" w:rsidP="00D25227">
            <w:pPr>
              <w:spacing w:line="240" w:lineRule="auto"/>
            </w:pPr>
          </w:p>
          <w:p w14:paraId="27C69572" w14:textId="77777777" w:rsidR="009604D6" w:rsidRPr="002907F9" w:rsidRDefault="009604D6" w:rsidP="00D25227">
            <w:pPr>
              <w:spacing w:line="240" w:lineRule="auto"/>
            </w:pPr>
          </w:p>
          <w:p w14:paraId="68428072" w14:textId="77777777" w:rsidR="009604D6" w:rsidRPr="002907F9" w:rsidRDefault="009604D6" w:rsidP="00D25227">
            <w:pPr>
              <w:spacing w:line="240" w:lineRule="auto"/>
            </w:pPr>
          </w:p>
          <w:p w14:paraId="60A4830B" w14:textId="77777777" w:rsidR="009604D6" w:rsidRPr="002907F9" w:rsidRDefault="009604D6" w:rsidP="00D25227">
            <w:pPr>
              <w:spacing w:line="240" w:lineRule="auto"/>
            </w:pPr>
          </w:p>
          <w:p w14:paraId="2BD06306" w14:textId="77777777" w:rsidR="009604D6" w:rsidRPr="002907F9" w:rsidRDefault="009604D6" w:rsidP="00D25227">
            <w:pPr>
              <w:spacing w:line="240" w:lineRule="auto"/>
            </w:pPr>
          </w:p>
          <w:p w14:paraId="14C87D6F" w14:textId="77777777" w:rsidR="009604D6" w:rsidRPr="002907F9" w:rsidRDefault="009604D6" w:rsidP="00D25227">
            <w:pPr>
              <w:spacing w:line="240" w:lineRule="auto"/>
            </w:pPr>
          </w:p>
          <w:p w14:paraId="68808C01" w14:textId="77777777" w:rsidR="009604D6" w:rsidRPr="002907F9" w:rsidRDefault="009604D6" w:rsidP="00D25227">
            <w:pPr>
              <w:spacing w:line="240" w:lineRule="auto"/>
            </w:pPr>
          </w:p>
          <w:p w14:paraId="48422418" w14:textId="77777777" w:rsidR="009604D6" w:rsidRPr="002907F9" w:rsidRDefault="009604D6" w:rsidP="00D25227">
            <w:pPr>
              <w:spacing w:line="240" w:lineRule="auto"/>
            </w:pPr>
          </w:p>
          <w:p w14:paraId="4BC981CC" w14:textId="77777777" w:rsidR="009604D6" w:rsidRPr="002907F9" w:rsidRDefault="009604D6" w:rsidP="00D25227">
            <w:pPr>
              <w:spacing w:line="240" w:lineRule="auto"/>
            </w:pPr>
          </w:p>
          <w:p w14:paraId="6ED6B4C2" w14:textId="77777777" w:rsidR="009604D6" w:rsidRPr="002907F9" w:rsidRDefault="009604D6" w:rsidP="00D25227">
            <w:pPr>
              <w:spacing w:line="240" w:lineRule="auto"/>
            </w:pPr>
          </w:p>
          <w:p w14:paraId="0D4DC611" w14:textId="77777777" w:rsidR="009604D6" w:rsidRPr="002907F9" w:rsidRDefault="009604D6" w:rsidP="00D25227">
            <w:pPr>
              <w:spacing w:line="240" w:lineRule="auto"/>
            </w:pPr>
          </w:p>
          <w:p w14:paraId="48D56206" w14:textId="77777777" w:rsidR="009604D6" w:rsidRPr="002907F9" w:rsidRDefault="009604D6" w:rsidP="00D25227">
            <w:pPr>
              <w:spacing w:line="240" w:lineRule="auto"/>
            </w:pPr>
          </w:p>
          <w:p w14:paraId="4F900D93" w14:textId="77777777" w:rsidR="009604D6" w:rsidRPr="002907F9" w:rsidRDefault="009604D6" w:rsidP="00D25227">
            <w:pPr>
              <w:spacing w:line="240" w:lineRule="auto"/>
            </w:pPr>
          </w:p>
          <w:p w14:paraId="2AF775E2" w14:textId="77777777" w:rsidR="009604D6" w:rsidRPr="002907F9" w:rsidRDefault="009604D6" w:rsidP="00D25227">
            <w:pPr>
              <w:spacing w:line="240" w:lineRule="auto"/>
            </w:pPr>
          </w:p>
          <w:p w14:paraId="21CE94EF" w14:textId="77777777" w:rsidR="009604D6" w:rsidRPr="002907F9" w:rsidRDefault="009604D6" w:rsidP="00D25227">
            <w:pPr>
              <w:spacing w:line="240" w:lineRule="auto"/>
            </w:pPr>
          </w:p>
          <w:p w14:paraId="2BEE6AD1" w14:textId="77777777" w:rsidR="009604D6" w:rsidRPr="002907F9" w:rsidRDefault="009604D6" w:rsidP="00D25227">
            <w:pPr>
              <w:spacing w:line="240" w:lineRule="auto"/>
            </w:pPr>
          </w:p>
          <w:p w14:paraId="1D61F40A" w14:textId="77777777" w:rsidR="009604D6" w:rsidRPr="002907F9" w:rsidRDefault="009604D6" w:rsidP="00D25227">
            <w:pPr>
              <w:spacing w:line="240" w:lineRule="auto"/>
            </w:pPr>
          </w:p>
          <w:p w14:paraId="79E39E53" w14:textId="77777777" w:rsidR="009604D6" w:rsidRPr="002907F9" w:rsidRDefault="009604D6" w:rsidP="00D25227">
            <w:pPr>
              <w:spacing w:line="240" w:lineRule="auto"/>
            </w:pPr>
          </w:p>
          <w:p w14:paraId="58CB9008" w14:textId="77777777" w:rsidR="009604D6" w:rsidRPr="002907F9" w:rsidRDefault="009604D6" w:rsidP="00D25227">
            <w:pPr>
              <w:spacing w:line="240" w:lineRule="auto"/>
            </w:pPr>
          </w:p>
          <w:p w14:paraId="78C21F71" w14:textId="77777777" w:rsidR="009604D6" w:rsidRPr="002907F9" w:rsidRDefault="009604D6" w:rsidP="00D25227">
            <w:pPr>
              <w:spacing w:line="240" w:lineRule="auto"/>
            </w:pPr>
          </w:p>
          <w:p w14:paraId="253A01EA" w14:textId="77777777" w:rsidR="009604D6" w:rsidRPr="002907F9" w:rsidRDefault="009604D6" w:rsidP="00D25227">
            <w:pPr>
              <w:spacing w:line="240" w:lineRule="auto"/>
            </w:pPr>
          </w:p>
          <w:p w14:paraId="6473C32F" w14:textId="77777777" w:rsidR="009604D6" w:rsidRPr="002907F9" w:rsidRDefault="009604D6" w:rsidP="00D25227">
            <w:pPr>
              <w:spacing w:line="240" w:lineRule="auto"/>
            </w:pPr>
          </w:p>
          <w:p w14:paraId="3A531834" w14:textId="77777777" w:rsidR="009604D6" w:rsidRPr="002907F9" w:rsidRDefault="009604D6" w:rsidP="00D25227">
            <w:pPr>
              <w:spacing w:line="240" w:lineRule="auto"/>
            </w:pPr>
          </w:p>
          <w:p w14:paraId="761BDA4B" w14:textId="77777777" w:rsidR="009604D6" w:rsidRPr="002907F9" w:rsidRDefault="009604D6" w:rsidP="00D25227">
            <w:pPr>
              <w:spacing w:line="240" w:lineRule="auto"/>
            </w:pPr>
            <w:r w:rsidRPr="002907F9">
              <w:t>SEED OK</w:t>
            </w:r>
          </w:p>
          <w:p w14:paraId="7B68FBF0" w14:textId="77777777" w:rsidR="009604D6" w:rsidRPr="002907F9" w:rsidRDefault="009604D6" w:rsidP="00D25227">
            <w:pPr>
              <w:spacing w:line="240" w:lineRule="auto"/>
            </w:pPr>
          </w:p>
          <w:p w14:paraId="6BF83FE6" w14:textId="77777777" w:rsidR="009604D6" w:rsidRPr="002907F9" w:rsidRDefault="009604D6" w:rsidP="00D25227">
            <w:pPr>
              <w:spacing w:line="240" w:lineRule="auto"/>
            </w:pPr>
          </w:p>
          <w:p w14:paraId="116DD99B" w14:textId="77777777" w:rsidR="009604D6" w:rsidRPr="002907F9" w:rsidRDefault="009604D6" w:rsidP="00D25227">
            <w:pPr>
              <w:spacing w:line="240" w:lineRule="auto"/>
            </w:pPr>
          </w:p>
          <w:p w14:paraId="4D4B47E5" w14:textId="77777777" w:rsidR="009604D6" w:rsidRPr="002907F9" w:rsidRDefault="009604D6" w:rsidP="00D25227">
            <w:pPr>
              <w:spacing w:line="240" w:lineRule="auto"/>
            </w:pPr>
            <w:r w:rsidRPr="002907F9">
              <w:t>SEED OK</w:t>
            </w:r>
          </w:p>
          <w:p w14:paraId="3A0C8C13" w14:textId="77777777" w:rsidR="009604D6" w:rsidRPr="002907F9" w:rsidRDefault="009604D6" w:rsidP="00D25227">
            <w:pPr>
              <w:spacing w:line="240" w:lineRule="auto"/>
            </w:pPr>
          </w:p>
          <w:p w14:paraId="1133CD0A" w14:textId="77777777" w:rsidR="009604D6" w:rsidRPr="002907F9" w:rsidRDefault="009604D6" w:rsidP="00D25227">
            <w:pPr>
              <w:spacing w:line="240" w:lineRule="auto"/>
            </w:pPr>
          </w:p>
          <w:p w14:paraId="419C1422" w14:textId="77777777" w:rsidR="009604D6" w:rsidRPr="002907F9" w:rsidRDefault="009604D6" w:rsidP="00D25227">
            <w:pPr>
              <w:spacing w:line="240" w:lineRule="auto"/>
            </w:pPr>
          </w:p>
          <w:p w14:paraId="03B185CF" w14:textId="77777777" w:rsidR="009604D6" w:rsidRPr="002907F9" w:rsidRDefault="009604D6" w:rsidP="00D25227">
            <w:pPr>
              <w:spacing w:line="240" w:lineRule="auto"/>
            </w:pPr>
            <w:r w:rsidRPr="002907F9">
              <w:t>SEED OK</w:t>
            </w:r>
          </w:p>
          <w:p w14:paraId="2835C029" w14:textId="77777777" w:rsidR="009604D6" w:rsidRPr="002907F9" w:rsidRDefault="009604D6" w:rsidP="00D25227">
            <w:pPr>
              <w:spacing w:line="240" w:lineRule="auto"/>
            </w:pPr>
          </w:p>
          <w:p w14:paraId="3F16B940" w14:textId="77777777" w:rsidR="009604D6" w:rsidRPr="002907F9" w:rsidRDefault="009604D6" w:rsidP="00D25227">
            <w:pPr>
              <w:spacing w:line="240" w:lineRule="auto"/>
            </w:pPr>
          </w:p>
          <w:p w14:paraId="1ED3C1BC" w14:textId="77777777" w:rsidR="009604D6" w:rsidRPr="002907F9" w:rsidRDefault="009604D6" w:rsidP="00D25227">
            <w:pPr>
              <w:spacing w:line="240" w:lineRule="auto"/>
            </w:pPr>
          </w:p>
          <w:p w14:paraId="1577EB9A" w14:textId="77777777" w:rsidR="009604D6" w:rsidRPr="002907F9" w:rsidRDefault="009604D6" w:rsidP="00D25227">
            <w:pPr>
              <w:spacing w:line="240" w:lineRule="auto"/>
            </w:pPr>
          </w:p>
          <w:p w14:paraId="685536BF" w14:textId="77777777" w:rsidR="009604D6" w:rsidRPr="002907F9" w:rsidRDefault="009604D6" w:rsidP="00D25227">
            <w:pPr>
              <w:spacing w:line="240" w:lineRule="auto"/>
            </w:pPr>
            <w:r w:rsidRPr="002907F9">
              <w:t>SEED OK</w:t>
            </w:r>
          </w:p>
          <w:p w14:paraId="41154465" w14:textId="77777777" w:rsidR="009604D6" w:rsidRPr="002907F9" w:rsidRDefault="009604D6" w:rsidP="00D25227">
            <w:pPr>
              <w:spacing w:line="240" w:lineRule="auto"/>
            </w:pPr>
          </w:p>
          <w:p w14:paraId="2438677A" w14:textId="77777777" w:rsidR="009604D6" w:rsidRPr="002907F9" w:rsidRDefault="009604D6" w:rsidP="00D25227">
            <w:pPr>
              <w:spacing w:line="240" w:lineRule="auto"/>
            </w:pPr>
          </w:p>
          <w:p w14:paraId="7FB1475C" w14:textId="77777777" w:rsidR="009604D6" w:rsidRPr="002907F9" w:rsidRDefault="009604D6" w:rsidP="00D25227">
            <w:pPr>
              <w:spacing w:line="240" w:lineRule="auto"/>
            </w:pPr>
          </w:p>
          <w:p w14:paraId="08E7602C" w14:textId="77777777" w:rsidR="009604D6" w:rsidRPr="002907F9" w:rsidRDefault="009604D6" w:rsidP="00D25227">
            <w:pPr>
              <w:spacing w:line="240" w:lineRule="auto"/>
            </w:pPr>
          </w:p>
          <w:p w14:paraId="3C1B1311" w14:textId="77777777" w:rsidR="009604D6" w:rsidRPr="002907F9" w:rsidRDefault="009604D6" w:rsidP="00D25227">
            <w:pPr>
              <w:spacing w:line="240" w:lineRule="auto"/>
            </w:pPr>
          </w:p>
          <w:p w14:paraId="48CD5F03" w14:textId="77777777" w:rsidR="009604D6" w:rsidRPr="002907F9" w:rsidRDefault="009604D6" w:rsidP="00D25227">
            <w:pPr>
              <w:spacing w:line="240" w:lineRule="auto"/>
            </w:pPr>
            <w:r w:rsidRPr="002907F9">
              <w:t>SEED OK</w:t>
            </w:r>
          </w:p>
          <w:p w14:paraId="105115EB" w14:textId="77777777" w:rsidR="002907F9" w:rsidRPr="002907F9" w:rsidRDefault="002907F9" w:rsidP="00D25227">
            <w:pPr>
              <w:spacing w:line="240" w:lineRule="auto"/>
            </w:pPr>
          </w:p>
          <w:p w14:paraId="6EA9FEF1" w14:textId="77777777" w:rsidR="002907F9" w:rsidRPr="002907F9" w:rsidRDefault="002907F9" w:rsidP="00D25227">
            <w:pPr>
              <w:spacing w:line="240" w:lineRule="auto"/>
            </w:pPr>
          </w:p>
          <w:p w14:paraId="2B53A00A" w14:textId="77777777" w:rsidR="002907F9" w:rsidRPr="002907F9" w:rsidRDefault="002907F9" w:rsidP="00D25227">
            <w:pPr>
              <w:spacing w:line="240" w:lineRule="auto"/>
            </w:pPr>
          </w:p>
          <w:p w14:paraId="2E7FB4BB" w14:textId="77777777" w:rsidR="002907F9" w:rsidRPr="002907F9" w:rsidRDefault="002907F9" w:rsidP="00D25227">
            <w:pPr>
              <w:spacing w:line="240" w:lineRule="auto"/>
            </w:pPr>
          </w:p>
          <w:p w14:paraId="0DBA2297" w14:textId="74453529" w:rsidR="002907F9" w:rsidRPr="002907F9" w:rsidRDefault="002907F9" w:rsidP="00D25227">
            <w:pPr>
              <w:spacing w:line="240" w:lineRule="auto"/>
            </w:pPr>
            <w:r w:rsidRPr="002907F9">
              <w:t>SEED OK</w:t>
            </w:r>
          </w:p>
        </w:tc>
        <w:tc>
          <w:tcPr>
            <w:tcW w:w="3330" w:type="dxa"/>
          </w:tcPr>
          <w:p w14:paraId="5269871D" w14:textId="77777777" w:rsidR="00B35EFB" w:rsidRDefault="00B35EFB" w:rsidP="00D25227">
            <w:pPr>
              <w:spacing w:line="240" w:lineRule="auto"/>
            </w:pPr>
          </w:p>
          <w:p w14:paraId="660DFD98" w14:textId="77777777" w:rsidR="00B35EFB" w:rsidRDefault="00B35EFB" w:rsidP="00D25227">
            <w:pPr>
              <w:spacing w:line="240" w:lineRule="auto"/>
            </w:pPr>
          </w:p>
          <w:p w14:paraId="6CAF31F7" w14:textId="0592A699" w:rsidR="00D25227" w:rsidRPr="002907F9" w:rsidRDefault="00D25227" w:rsidP="00D25227">
            <w:pPr>
              <w:spacing w:line="240" w:lineRule="auto"/>
            </w:pPr>
            <w:r w:rsidRPr="002907F9">
              <w:t>Child Development Accounts</w:t>
            </w:r>
          </w:p>
          <w:p w14:paraId="22C4E6F4" w14:textId="77777777" w:rsidR="009604D6" w:rsidRPr="002907F9" w:rsidRDefault="009604D6" w:rsidP="00D25227">
            <w:pPr>
              <w:spacing w:line="240" w:lineRule="auto"/>
            </w:pPr>
          </w:p>
          <w:p w14:paraId="11B4AC38" w14:textId="77777777" w:rsidR="009604D6" w:rsidRPr="002907F9" w:rsidRDefault="009604D6" w:rsidP="00D25227">
            <w:pPr>
              <w:spacing w:line="240" w:lineRule="auto"/>
            </w:pPr>
          </w:p>
          <w:p w14:paraId="31786C91" w14:textId="77777777" w:rsidR="009604D6" w:rsidRPr="002907F9" w:rsidRDefault="009604D6" w:rsidP="00D25227">
            <w:pPr>
              <w:spacing w:line="240" w:lineRule="auto"/>
            </w:pPr>
          </w:p>
          <w:p w14:paraId="681FD598" w14:textId="77777777" w:rsidR="009604D6" w:rsidRPr="002907F9" w:rsidRDefault="009604D6" w:rsidP="00D25227">
            <w:pPr>
              <w:spacing w:line="240" w:lineRule="auto"/>
            </w:pPr>
          </w:p>
          <w:p w14:paraId="331A12DB" w14:textId="77777777" w:rsidR="009604D6" w:rsidRPr="002907F9" w:rsidRDefault="009604D6" w:rsidP="00D25227">
            <w:pPr>
              <w:spacing w:line="240" w:lineRule="auto"/>
            </w:pPr>
            <w:r w:rsidRPr="002907F9">
              <w:t>Child Development Accounts</w:t>
            </w:r>
          </w:p>
          <w:p w14:paraId="0C257AC5" w14:textId="77777777" w:rsidR="009604D6" w:rsidRPr="002907F9" w:rsidRDefault="009604D6" w:rsidP="00D25227">
            <w:pPr>
              <w:spacing w:line="240" w:lineRule="auto"/>
            </w:pPr>
          </w:p>
          <w:p w14:paraId="7706C5ED" w14:textId="77777777" w:rsidR="009604D6" w:rsidRPr="002907F9" w:rsidRDefault="009604D6" w:rsidP="00D25227">
            <w:pPr>
              <w:spacing w:line="240" w:lineRule="auto"/>
            </w:pPr>
          </w:p>
          <w:p w14:paraId="1C2392F7" w14:textId="77777777" w:rsidR="009604D6" w:rsidRPr="002907F9" w:rsidRDefault="009604D6" w:rsidP="00D25227">
            <w:pPr>
              <w:spacing w:line="240" w:lineRule="auto"/>
            </w:pPr>
          </w:p>
          <w:p w14:paraId="29BD551F" w14:textId="77777777" w:rsidR="009604D6" w:rsidRPr="002907F9" w:rsidRDefault="009604D6" w:rsidP="00D25227">
            <w:pPr>
              <w:spacing w:line="240" w:lineRule="auto"/>
            </w:pPr>
          </w:p>
          <w:p w14:paraId="32269A6E" w14:textId="77777777" w:rsidR="009604D6" w:rsidRPr="002907F9" w:rsidRDefault="009604D6" w:rsidP="00D25227">
            <w:pPr>
              <w:spacing w:line="240" w:lineRule="auto"/>
            </w:pPr>
            <w:r w:rsidRPr="002907F9">
              <w:t>Child Development Accounts</w:t>
            </w:r>
          </w:p>
          <w:p w14:paraId="13BD68CE" w14:textId="77777777" w:rsidR="009604D6" w:rsidRPr="002907F9" w:rsidRDefault="009604D6" w:rsidP="00D25227">
            <w:pPr>
              <w:spacing w:line="240" w:lineRule="auto"/>
            </w:pPr>
          </w:p>
          <w:p w14:paraId="60E92BC8" w14:textId="77777777" w:rsidR="009604D6" w:rsidRPr="002907F9" w:rsidRDefault="009604D6" w:rsidP="00D25227">
            <w:pPr>
              <w:spacing w:line="240" w:lineRule="auto"/>
            </w:pPr>
          </w:p>
          <w:p w14:paraId="290A4003" w14:textId="77777777" w:rsidR="009604D6" w:rsidRPr="002907F9" w:rsidRDefault="009604D6" w:rsidP="00D25227">
            <w:pPr>
              <w:spacing w:line="240" w:lineRule="auto"/>
            </w:pPr>
          </w:p>
          <w:p w14:paraId="714067A6" w14:textId="77777777" w:rsidR="009604D6" w:rsidRPr="002907F9" w:rsidRDefault="009604D6" w:rsidP="00D25227">
            <w:pPr>
              <w:spacing w:line="240" w:lineRule="auto"/>
            </w:pPr>
          </w:p>
          <w:p w14:paraId="670C53FD" w14:textId="77777777" w:rsidR="009604D6" w:rsidRPr="002907F9" w:rsidRDefault="009604D6" w:rsidP="00D25227">
            <w:pPr>
              <w:spacing w:line="240" w:lineRule="auto"/>
            </w:pPr>
          </w:p>
          <w:p w14:paraId="79464275" w14:textId="77777777" w:rsidR="009604D6" w:rsidRPr="002907F9" w:rsidRDefault="009604D6" w:rsidP="00D25227">
            <w:pPr>
              <w:spacing w:line="240" w:lineRule="auto"/>
            </w:pPr>
          </w:p>
          <w:p w14:paraId="4E7EF7AD" w14:textId="77777777" w:rsidR="009604D6" w:rsidRPr="002907F9" w:rsidRDefault="009604D6" w:rsidP="00D25227">
            <w:pPr>
              <w:spacing w:line="240" w:lineRule="auto"/>
            </w:pPr>
          </w:p>
          <w:p w14:paraId="60922FC6" w14:textId="77777777" w:rsidR="009604D6" w:rsidRPr="002907F9" w:rsidRDefault="009604D6" w:rsidP="00D25227">
            <w:pPr>
              <w:spacing w:line="240" w:lineRule="auto"/>
            </w:pPr>
          </w:p>
          <w:p w14:paraId="19955216" w14:textId="77777777" w:rsidR="009604D6" w:rsidRPr="002907F9" w:rsidRDefault="009604D6" w:rsidP="00D25227">
            <w:pPr>
              <w:spacing w:line="240" w:lineRule="auto"/>
            </w:pPr>
          </w:p>
          <w:p w14:paraId="5265B9D8" w14:textId="77777777" w:rsidR="009604D6" w:rsidRPr="002907F9" w:rsidRDefault="009604D6" w:rsidP="00D25227">
            <w:pPr>
              <w:spacing w:line="240" w:lineRule="auto"/>
            </w:pPr>
          </w:p>
          <w:p w14:paraId="02D086CF" w14:textId="77777777" w:rsidR="009604D6" w:rsidRPr="002907F9" w:rsidRDefault="009604D6" w:rsidP="00D25227">
            <w:pPr>
              <w:spacing w:line="240" w:lineRule="auto"/>
            </w:pPr>
          </w:p>
          <w:p w14:paraId="171FEDA2" w14:textId="77777777" w:rsidR="009604D6" w:rsidRPr="002907F9" w:rsidRDefault="009604D6" w:rsidP="00D25227">
            <w:pPr>
              <w:spacing w:line="240" w:lineRule="auto"/>
            </w:pPr>
          </w:p>
          <w:p w14:paraId="022FA95F" w14:textId="77777777" w:rsidR="009604D6" w:rsidRPr="002907F9" w:rsidRDefault="009604D6" w:rsidP="00D25227">
            <w:pPr>
              <w:spacing w:line="240" w:lineRule="auto"/>
            </w:pPr>
          </w:p>
          <w:p w14:paraId="7289555D" w14:textId="77777777" w:rsidR="009604D6" w:rsidRPr="002907F9" w:rsidRDefault="009604D6" w:rsidP="00D25227">
            <w:pPr>
              <w:spacing w:line="240" w:lineRule="auto"/>
            </w:pPr>
          </w:p>
          <w:p w14:paraId="309FC4EF" w14:textId="77777777" w:rsidR="009604D6" w:rsidRPr="002907F9" w:rsidRDefault="009604D6" w:rsidP="00D25227">
            <w:pPr>
              <w:spacing w:line="240" w:lineRule="auto"/>
            </w:pPr>
          </w:p>
          <w:p w14:paraId="0FD0ACFB" w14:textId="77777777" w:rsidR="009604D6" w:rsidRPr="002907F9" w:rsidRDefault="009604D6" w:rsidP="00D25227">
            <w:pPr>
              <w:spacing w:line="240" w:lineRule="auto"/>
            </w:pPr>
          </w:p>
          <w:p w14:paraId="4162899A" w14:textId="77777777" w:rsidR="009604D6" w:rsidRPr="002907F9" w:rsidRDefault="009604D6" w:rsidP="00D25227">
            <w:pPr>
              <w:spacing w:line="240" w:lineRule="auto"/>
            </w:pPr>
          </w:p>
          <w:p w14:paraId="195B9585" w14:textId="77777777" w:rsidR="009604D6" w:rsidRPr="002907F9" w:rsidRDefault="009604D6" w:rsidP="00D25227">
            <w:pPr>
              <w:spacing w:line="240" w:lineRule="auto"/>
            </w:pPr>
          </w:p>
          <w:p w14:paraId="02D40962" w14:textId="77777777" w:rsidR="009604D6" w:rsidRPr="002907F9" w:rsidRDefault="009604D6" w:rsidP="00D25227">
            <w:pPr>
              <w:spacing w:line="240" w:lineRule="auto"/>
            </w:pPr>
          </w:p>
          <w:p w14:paraId="7D5F29C0" w14:textId="77777777" w:rsidR="009604D6" w:rsidRPr="002907F9" w:rsidRDefault="009604D6" w:rsidP="00D25227">
            <w:pPr>
              <w:spacing w:line="240" w:lineRule="auto"/>
            </w:pPr>
          </w:p>
          <w:p w14:paraId="7205E213" w14:textId="77777777" w:rsidR="009604D6" w:rsidRPr="002907F9" w:rsidRDefault="009604D6" w:rsidP="00D25227">
            <w:pPr>
              <w:spacing w:line="240" w:lineRule="auto"/>
            </w:pPr>
          </w:p>
          <w:p w14:paraId="463947DD" w14:textId="77777777" w:rsidR="009604D6" w:rsidRPr="002907F9" w:rsidRDefault="009604D6" w:rsidP="00D25227">
            <w:pPr>
              <w:spacing w:line="240" w:lineRule="auto"/>
            </w:pPr>
          </w:p>
          <w:p w14:paraId="332F11D7" w14:textId="77777777" w:rsidR="009604D6" w:rsidRPr="002907F9" w:rsidRDefault="009604D6" w:rsidP="00D25227">
            <w:pPr>
              <w:spacing w:line="240" w:lineRule="auto"/>
            </w:pPr>
          </w:p>
          <w:p w14:paraId="4949FF14" w14:textId="77777777" w:rsidR="009604D6" w:rsidRPr="002907F9" w:rsidRDefault="009604D6" w:rsidP="00D25227">
            <w:pPr>
              <w:spacing w:line="240" w:lineRule="auto"/>
            </w:pPr>
          </w:p>
          <w:p w14:paraId="36C110DA" w14:textId="77777777" w:rsidR="009604D6" w:rsidRPr="002907F9" w:rsidRDefault="009604D6" w:rsidP="00D25227">
            <w:pPr>
              <w:spacing w:line="240" w:lineRule="auto"/>
            </w:pPr>
          </w:p>
          <w:p w14:paraId="335EE492" w14:textId="77777777" w:rsidR="009604D6" w:rsidRPr="002907F9" w:rsidRDefault="009604D6" w:rsidP="00D25227">
            <w:pPr>
              <w:spacing w:line="240" w:lineRule="auto"/>
            </w:pPr>
          </w:p>
          <w:p w14:paraId="1D76C856" w14:textId="77777777" w:rsidR="009604D6" w:rsidRPr="002907F9" w:rsidRDefault="009604D6" w:rsidP="00D25227">
            <w:pPr>
              <w:spacing w:line="240" w:lineRule="auto"/>
            </w:pPr>
          </w:p>
          <w:p w14:paraId="7B0720E9" w14:textId="77777777" w:rsidR="009604D6" w:rsidRPr="002907F9" w:rsidRDefault="009604D6" w:rsidP="00D25227">
            <w:pPr>
              <w:spacing w:line="240" w:lineRule="auto"/>
            </w:pPr>
            <w:r w:rsidRPr="002907F9">
              <w:t>Child Development Accounts</w:t>
            </w:r>
          </w:p>
          <w:p w14:paraId="50563D83" w14:textId="77777777" w:rsidR="009604D6" w:rsidRPr="002907F9" w:rsidRDefault="009604D6" w:rsidP="00D25227">
            <w:pPr>
              <w:spacing w:line="240" w:lineRule="auto"/>
            </w:pPr>
          </w:p>
          <w:p w14:paraId="09BA03D6" w14:textId="77777777" w:rsidR="009604D6" w:rsidRPr="002907F9" w:rsidRDefault="009604D6" w:rsidP="00D25227">
            <w:pPr>
              <w:spacing w:line="240" w:lineRule="auto"/>
            </w:pPr>
          </w:p>
          <w:p w14:paraId="52C90E4D" w14:textId="77777777" w:rsidR="009604D6" w:rsidRPr="002907F9" w:rsidRDefault="009604D6" w:rsidP="00D25227">
            <w:pPr>
              <w:spacing w:line="240" w:lineRule="auto"/>
            </w:pPr>
          </w:p>
          <w:p w14:paraId="1E314B30" w14:textId="77777777" w:rsidR="009604D6" w:rsidRPr="002907F9" w:rsidRDefault="009604D6" w:rsidP="00D25227">
            <w:pPr>
              <w:spacing w:line="240" w:lineRule="auto"/>
            </w:pPr>
            <w:r w:rsidRPr="002907F9">
              <w:t>Child Development Accounts</w:t>
            </w:r>
          </w:p>
          <w:p w14:paraId="777F09B2" w14:textId="77777777" w:rsidR="009604D6" w:rsidRPr="002907F9" w:rsidRDefault="009604D6" w:rsidP="00D25227">
            <w:pPr>
              <w:spacing w:line="240" w:lineRule="auto"/>
            </w:pPr>
          </w:p>
          <w:p w14:paraId="3048FA66" w14:textId="77777777" w:rsidR="009604D6" w:rsidRPr="002907F9" w:rsidRDefault="009604D6" w:rsidP="00D25227">
            <w:pPr>
              <w:spacing w:line="240" w:lineRule="auto"/>
            </w:pPr>
          </w:p>
          <w:p w14:paraId="6EE202ED" w14:textId="77777777" w:rsidR="009604D6" w:rsidRPr="002907F9" w:rsidRDefault="009604D6" w:rsidP="00D25227">
            <w:pPr>
              <w:spacing w:line="240" w:lineRule="auto"/>
            </w:pPr>
          </w:p>
          <w:p w14:paraId="7D3E9B48" w14:textId="77777777" w:rsidR="009604D6" w:rsidRPr="002907F9" w:rsidRDefault="009604D6" w:rsidP="00D25227">
            <w:pPr>
              <w:spacing w:line="240" w:lineRule="auto"/>
            </w:pPr>
            <w:r w:rsidRPr="002907F9">
              <w:t>Child Development Accounts</w:t>
            </w:r>
          </w:p>
          <w:p w14:paraId="2FDE5E53" w14:textId="77777777" w:rsidR="009604D6" w:rsidRPr="002907F9" w:rsidRDefault="009604D6" w:rsidP="00D25227">
            <w:pPr>
              <w:spacing w:line="240" w:lineRule="auto"/>
            </w:pPr>
          </w:p>
          <w:p w14:paraId="13734046" w14:textId="77777777" w:rsidR="009604D6" w:rsidRPr="002907F9" w:rsidRDefault="009604D6" w:rsidP="00D25227">
            <w:pPr>
              <w:spacing w:line="240" w:lineRule="auto"/>
            </w:pPr>
          </w:p>
          <w:p w14:paraId="7F53F322" w14:textId="77777777" w:rsidR="009604D6" w:rsidRPr="002907F9" w:rsidRDefault="009604D6" w:rsidP="00D25227">
            <w:pPr>
              <w:spacing w:line="240" w:lineRule="auto"/>
            </w:pPr>
          </w:p>
          <w:p w14:paraId="5F3F8BA5" w14:textId="77777777" w:rsidR="009604D6" w:rsidRPr="002907F9" w:rsidRDefault="009604D6" w:rsidP="00D25227">
            <w:pPr>
              <w:spacing w:line="240" w:lineRule="auto"/>
            </w:pPr>
          </w:p>
          <w:p w14:paraId="30F73956" w14:textId="77777777" w:rsidR="009604D6" w:rsidRPr="002907F9" w:rsidRDefault="009604D6" w:rsidP="00D25227">
            <w:pPr>
              <w:spacing w:line="240" w:lineRule="auto"/>
            </w:pPr>
            <w:r w:rsidRPr="002907F9">
              <w:t>Child Development Accounts</w:t>
            </w:r>
          </w:p>
          <w:p w14:paraId="44ADF588" w14:textId="77777777" w:rsidR="009604D6" w:rsidRPr="002907F9" w:rsidRDefault="009604D6" w:rsidP="00D25227">
            <w:pPr>
              <w:spacing w:line="240" w:lineRule="auto"/>
            </w:pPr>
          </w:p>
          <w:p w14:paraId="0B9A6077" w14:textId="77777777" w:rsidR="009604D6" w:rsidRPr="002907F9" w:rsidRDefault="009604D6" w:rsidP="00D25227">
            <w:pPr>
              <w:spacing w:line="240" w:lineRule="auto"/>
            </w:pPr>
          </w:p>
          <w:p w14:paraId="341FC6EF" w14:textId="77777777" w:rsidR="009604D6" w:rsidRPr="002907F9" w:rsidRDefault="009604D6" w:rsidP="00D25227">
            <w:pPr>
              <w:spacing w:line="240" w:lineRule="auto"/>
            </w:pPr>
          </w:p>
          <w:p w14:paraId="4F0B7C21" w14:textId="77777777" w:rsidR="009604D6" w:rsidRPr="002907F9" w:rsidRDefault="009604D6" w:rsidP="00D25227">
            <w:pPr>
              <w:spacing w:line="240" w:lineRule="auto"/>
            </w:pPr>
          </w:p>
          <w:p w14:paraId="263E3032" w14:textId="77777777" w:rsidR="009604D6" w:rsidRPr="002907F9" w:rsidRDefault="009604D6" w:rsidP="00D25227">
            <w:pPr>
              <w:spacing w:line="240" w:lineRule="auto"/>
            </w:pPr>
          </w:p>
          <w:p w14:paraId="38A7AA49" w14:textId="77777777" w:rsidR="009604D6" w:rsidRPr="002907F9" w:rsidRDefault="009604D6" w:rsidP="00D25227">
            <w:pPr>
              <w:spacing w:line="240" w:lineRule="auto"/>
            </w:pPr>
            <w:r w:rsidRPr="002907F9">
              <w:t>Child Development Accounts</w:t>
            </w:r>
          </w:p>
          <w:p w14:paraId="1157FFD6" w14:textId="77777777" w:rsidR="002907F9" w:rsidRPr="002907F9" w:rsidRDefault="002907F9" w:rsidP="00D25227">
            <w:pPr>
              <w:spacing w:line="240" w:lineRule="auto"/>
            </w:pPr>
          </w:p>
          <w:p w14:paraId="74F12986" w14:textId="77777777" w:rsidR="002907F9" w:rsidRPr="002907F9" w:rsidRDefault="002907F9" w:rsidP="00D25227">
            <w:pPr>
              <w:spacing w:line="240" w:lineRule="auto"/>
            </w:pPr>
          </w:p>
          <w:p w14:paraId="50340298" w14:textId="77777777" w:rsidR="002907F9" w:rsidRPr="002907F9" w:rsidRDefault="002907F9" w:rsidP="00D25227">
            <w:pPr>
              <w:spacing w:line="240" w:lineRule="auto"/>
            </w:pPr>
          </w:p>
          <w:p w14:paraId="1C810845" w14:textId="77777777" w:rsidR="002907F9" w:rsidRPr="002907F9" w:rsidRDefault="002907F9" w:rsidP="00D25227">
            <w:pPr>
              <w:spacing w:line="240" w:lineRule="auto"/>
            </w:pPr>
          </w:p>
          <w:p w14:paraId="38CDB6B9" w14:textId="1D270F9E" w:rsidR="002907F9" w:rsidRPr="002907F9" w:rsidRDefault="002907F9" w:rsidP="00D25227">
            <w:pPr>
              <w:spacing w:line="240" w:lineRule="auto"/>
            </w:pPr>
            <w:r w:rsidRPr="002907F9">
              <w:t>Child Development Accounts</w:t>
            </w:r>
          </w:p>
        </w:tc>
        <w:tc>
          <w:tcPr>
            <w:tcW w:w="2700" w:type="dxa"/>
          </w:tcPr>
          <w:p w14:paraId="531BAB41" w14:textId="77777777" w:rsidR="00B35EFB" w:rsidRDefault="00B35EFB" w:rsidP="00D25227">
            <w:pPr>
              <w:spacing w:line="240" w:lineRule="auto"/>
            </w:pPr>
          </w:p>
          <w:p w14:paraId="78D09170" w14:textId="77777777" w:rsidR="00B35EFB" w:rsidRDefault="00B35EFB" w:rsidP="00D25227">
            <w:pPr>
              <w:spacing w:line="240" w:lineRule="auto"/>
            </w:pPr>
          </w:p>
          <w:p w14:paraId="115CFF3C" w14:textId="41C68B08" w:rsidR="00D25227" w:rsidRPr="002907F9" w:rsidRDefault="00D25227" w:rsidP="00D25227">
            <w:pPr>
              <w:spacing w:line="240" w:lineRule="auto"/>
            </w:pPr>
            <w:r w:rsidRPr="002907F9">
              <w:t>Account Opening</w:t>
            </w:r>
          </w:p>
          <w:p w14:paraId="33FEE4B1" w14:textId="77777777" w:rsidR="009604D6" w:rsidRPr="002907F9" w:rsidRDefault="009604D6" w:rsidP="00D25227">
            <w:pPr>
              <w:spacing w:line="240" w:lineRule="auto"/>
            </w:pPr>
          </w:p>
          <w:p w14:paraId="6BC4F564" w14:textId="77777777" w:rsidR="009604D6" w:rsidRPr="002907F9" w:rsidRDefault="009604D6" w:rsidP="00D25227">
            <w:pPr>
              <w:spacing w:line="240" w:lineRule="auto"/>
            </w:pPr>
          </w:p>
          <w:p w14:paraId="6825D69B" w14:textId="77777777" w:rsidR="009604D6" w:rsidRPr="002907F9" w:rsidRDefault="009604D6" w:rsidP="00D25227">
            <w:pPr>
              <w:spacing w:line="240" w:lineRule="auto"/>
            </w:pPr>
          </w:p>
          <w:p w14:paraId="35061D5E" w14:textId="77777777" w:rsidR="009604D6" w:rsidRPr="002907F9" w:rsidRDefault="009604D6" w:rsidP="00D25227">
            <w:pPr>
              <w:spacing w:line="240" w:lineRule="auto"/>
            </w:pPr>
          </w:p>
          <w:p w14:paraId="3E8C1EFD" w14:textId="77777777" w:rsidR="009604D6" w:rsidRPr="002907F9" w:rsidRDefault="009604D6" w:rsidP="00D25227">
            <w:pPr>
              <w:spacing w:line="240" w:lineRule="auto"/>
            </w:pPr>
            <w:r w:rsidRPr="002907F9">
              <w:t>Account Opening</w:t>
            </w:r>
          </w:p>
          <w:p w14:paraId="656DCB14" w14:textId="77777777" w:rsidR="009604D6" w:rsidRPr="002907F9" w:rsidRDefault="009604D6" w:rsidP="00D25227">
            <w:pPr>
              <w:spacing w:line="240" w:lineRule="auto"/>
            </w:pPr>
            <w:r w:rsidRPr="002907F9">
              <w:lastRenderedPageBreak/>
              <w:t>Saving Amount</w:t>
            </w:r>
          </w:p>
          <w:p w14:paraId="76D333A7" w14:textId="77777777" w:rsidR="009604D6" w:rsidRPr="002907F9" w:rsidRDefault="009604D6" w:rsidP="00D25227">
            <w:pPr>
              <w:spacing w:line="240" w:lineRule="auto"/>
            </w:pPr>
          </w:p>
          <w:p w14:paraId="5E65C37C" w14:textId="77777777" w:rsidR="009604D6" w:rsidRPr="002907F9" w:rsidRDefault="009604D6" w:rsidP="00D25227">
            <w:pPr>
              <w:spacing w:line="240" w:lineRule="auto"/>
            </w:pPr>
          </w:p>
          <w:p w14:paraId="5D5A7529" w14:textId="77777777" w:rsidR="009604D6" w:rsidRPr="002907F9" w:rsidRDefault="009604D6" w:rsidP="00D25227">
            <w:pPr>
              <w:spacing w:line="240" w:lineRule="auto"/>
            </w:pPr>
          </w:p>
          <w:p w14:paraId="724D81E8" w14:textId="77777777" w:rsidR="009604D6" w:rsidRPr="002907F9" w:rsidRDefault="009604D6" w:rsidP="009604D6">
            <w:pPr>
              <w:spacing w:line="240" w:lineRule="auto"/>
            </w:pPr>
            <w:r w:rsidRPr="002907F9">
              <w:t>Account Opening</w:t>
            </w:r>
          </w:p>
          <w:p w14:paraId="3015095F" w14:textId="77777777" w:rsidR="009604D6" w:rsidRPr="002907F9" w:rsidRDefault="009604D6" w:rsidP="009604D6">
            <w:pPr>
              <w:spacing w:line="240" w:lineRule="auto"/>
            </w:pPr>
            <w:r w:rsidRPr="002907F9">
              <w:t>Saving Amount</w:t>
            </w:r>
          </w:p>
          <w:p w14:paraId="78F3D6A4" w14:textId="77777777" w:rsidR="009604D6" w:rsidRPr="002907F9" w:rsidRDefault="009604D6" w:rsidP="009604D6">
            <w:pPr>
              <w:spacing w:line="240" w:lineRule="auto"/>
            </w:pPr>
          </w:p>
          <w:p w14:paraId="2EA49EFA" w14:textId="77777777" w:rsidR="009604D6" w:rsidRPr="002907F9" w:rsidRDefault="009604D6" w:rsidP="009604D6">
            <w:pPr>
              <w:spacing w:line="240" w:lineRule="auto"/>
            </w:pPr>
          </w:p>
          <w:p w14:paraId="7E6FA059" w14:textId="77777777" w:rsidR="009604D6" w:rsidRPr="002907F9" w:rsidRDefault="009604D6" w:rsidP="009604D6">
            <w:pPr>
              <w:spacing w:line="240" w:lineRule="auto"/>
            </w:pPr>
          </w:p>
          <w:p w14:paraId="69B4491A" w14:textId="77777777" w:rsidR="009604D6" w:rsidRPr="002907F9" w:rsidRDefault="009604D6" w:rsidP="009604D6">
            <w:pPr>
              <w:spacing w:line="240" w:lineRule="auto"/>
            </w:pPr>
          </w:p>
          <w:p w14:paraId="00746298" w14:textId="77777777" w:rsidR="009604D6" w:rsidRPr="002907F9" w:rsidRDefault="009604D6" w:rsidP="009604D6">
            <w:pPr>
              <w:spacing w:line="240" w:lineRule="auto"/>
            </w:pPr>
          </w:p>
          <w:p w14:paraId="219C99EF" w14:textId="77777777" w:rsidR="009604D6" w:rsidRPr="002907F9" w:rsidRDefault="009604D6" w:rsidP="009604D6">
            <w:pPr>
              <w:spacing w:line="240" w:lineRule="auto"/>
            </w:pPr>
          </w:p>
          <w:p w14:paraId="58FB4C67" w14:textId="77777777" w:rsidR="009604D6" w:rsidRPr="002907F9" w:rsidRDefault="009604D6" w:rsidP="009604D6">
            <w:pPr>
              <w:spacing w:line="240" w:lineRule="auto"/>
            </w:pPr>
          </w:p>
          <w:p w14:paraId="4381E9CD" w14:textId="77777777" w:rsidR="009604D6" w:rsidRPr="002907F9" w:rsidRDefault="009604D6" w:rsidP="009604D6">
            <w:pPr>
              <w:spacing w:line="240" w:lineRule="auto"/>
            </w:pPr>
          </w:p>
          <w:p w14:paraId="30C09F34" w14:textId="77777777" w:rsidR="009604D6" w:rsidRPr="002907F9" w:rsidRDefault="009604D6" w:rsidP="009604D6">
            <w:pPr>
              <w:spacing w:line="240" w:lineRule="auto"/>
            </w:pPr>
          </w:p>
          <w:p w14:paraId="1E97CE81" w14:textId="77777777" w:rsidR="009604D6" w:rsidRPr="002907F9" w:rsidRDefault="009604D6" w:rsidP="009604D6">
            <w:pPr>
              <w:spacing w:line="240" w:lineRule="auto"/>
            </w:pPr>
          </w:p>
          <w:p w14:paraId="0635879A" w14:textId="77777777" w:rsidR="009604D6" w:rsidRPr="002907F9" w:rsidRDefault="009604D6" w:rsidP="009604D6">
            <w:pPr>
              <w:spacing w:line="240" w:lineRule="auto"/>
            </w:pPr>
          </w:p>
          <w:p w14:paraId="64CB45BB" w14:textId="77777777" w:rsidR="009604D6" w:rsidRPr="002907F9" w:rsidRDefault="009604D6" w:rsidP="009604D6">
            <w:pPr>
              <w:spacing w:line="240" w:lineRule="auto"/>
            </w:pPr>
          </w:p>
          <w:p w14:paraId="3EA13FD2" w14:textId="77777777" w:rsidR="009604D6" w:rsidRPr="002907F9" w:rsidRDefault="009604D6" w:rsidP="009604D6">
            <w:pPr>
              <w:spacing w:line="240" w:lineRule="auto"/>
            </w:pPr>
          </w:p>
          <w:p w14:paraId="473B873F" w14:textId="77777777" w:rsidR="009604D6" w:rsidRPr="002907F9" w:rsidRDefault="009604D6" w:rsidP="009604D6">
            <w:pPr>
              <w:spacing w:line="240" w:lineRule="auto"/>
            </w:pPr>
          </w:p>
          <w:p w14:paraId="5B6EC930" w14:textId="77777777" w:rsidR="009604D6" w:rsidRPr="002907F9" w:rsidRDefault="009604D6" w:rsidP="009604D6">
            <w:pPr>
              <w:spacing w:line="240" w:lineRule="auto"/>
            </w:pPr>
          </w:p>
          <w:p w14:paraId="7914266C" w14:textId="77777777" w:rsidR="009604D6" w:rsidRPr="002907F9" w:rsidRDefault="009604D6" w:rsidP="009604D6">
            <w:pPr>
              <w:spacing w:line="240" w:lineRule="auto"/>
            </w:pPr>
          </w:p>
          <w:p w14:paraId="15C235BB" w14:textId="77777777" w:rsidR="009604D6" w:rsidRPr="002907F9" w:rsidRDefault="009604D6" w:rsidP="009604D6">
            <w:pPr>
              <w:spacing w:line="240" w:lineRule="auto"/>
            </w:pPr>
          </w:p>
          <w:p w14:paraId="04BB4E2D" w14:textId="77777777" w:rsidR="009604D6" w:rsidRPr="002907F9" w:rsidRDefault="009604D6" w:rsidP="009604D6">
            <w:pPr>
              <w:spacing w:line="240" w:lineRule="auto"/>
            </w:pPr>
          </w:p>
          <w:p w14:paraId="05276126" w14:textId="77777777" w:rsidR="009604D6" w:rsidRPr="002907F9" w:rsidRDefault="009604D6" w:rsidP="009604D6">
            <w:pPr>
              <w:spacing w:line="240" w:lineRule="auto"/>
            </w:pPr>
          </w:p>
          <w:p w14:paraId="2846E199" w14:textId="77777777" w:rsidR="009604D6" w:rsidRPr="002907F9" w:rsidRDefault="009604D6" w:rsidP="009604D6">
            <w:pPr>
              <w:spacing w:line="240" w:lineRule="auto"/>
            </w:pPr>
          </w:p>
          <w:p w14:paraId="180E248F" w14:textId="77777777" w:rsidR="009604D6" w:rsidRPr="002907F9" w:rsidRDefault="009604D6" w:rsidP="009604D6">
            <w:pPr>
              <w:spacing w:line="240" w:lineRule="auto"/>
            </w:pPr>
          </w:p>
          <w:p w14:paraId="3703492D" w14:textId="77777777" w:rsidR="009604D6" w:rsidRPr="002907F9" w:rsidRDefault="009604D6" w:rsidP="009604D6">
            <w:pPr>
              <w:spacing w:line="240" w:lineRule="auto"/>
            </w:pPr>
          </w:p>
          <w:p w14:paraId="6DC01D2E" w14:textId="77777777" w:rsidR="009604D6" w:rsidRPr="002907F9" w:rsidRDefault="009604D6" w:rsidP="009604D6">
            <w:pPr>
              <w:spacing w:line="240" w:lineRule="auto"/>
            </w:pPr>
          </w:p>
          <w:p w14:paraId="04B8F2DA" w14:textId="77777777" w:rsidR="009604D6" w:rsidRPr="002907F9" w:rsidRDefault="009604D6" w:rsidP="009604D6">
            <w:pPr>
              <w:spacing w:line="240" w:lineRule="auto"/>
            </w:pPr>
          </w:p>
          <w:p w14:paraId="0414048F" w14:textId="77777777" w:rsidR="009604D6" w:rsidRPr="002907F9" w:rsidRDefault="009604D6" w:rsidP="009604D6">
            <w:pPr>
              <w:spacing w:line="240" w:lineRule="auto"/>
            </w:pPr>
          </w:p>
          <w:p w14:paraId="7C036010" w14:textId="77777777" w:rsidR="009604D6" w:rsidRPr="002907F9" w:rsidRDefault="009604D6" w:rsidP="009604D6">
            <w:pPr>
              <w:spacing w:line="240" w:lineRule="auto"/>
            </w:pPr>
          </w:p>
          <w:p w14:paraId="28893C93" w14:textId="77777777" w:rsidR="009604D6" w:rsidRPr="002907F9" w:rsidRDefault="009604D6" w:rsidP="009604D6">
            <w:pPr>
              <w:spacing w:line="240" w:lineRule="auto"/>
            </w:pPr>
            <w:r w:rsidRPr="002907F9">
              <w:t>Account Opening</w:t>
            </w:r>
          </w:p>
          <w:p w14:paraId="5003BB0A" w14:textId="77777777" w:rsidR="009604D6" w:rsidRPr="002907F9" w:rsidRDefault="009604D6" w:rsidP="009604D6">
            <w:pPr>
              <w:spacing w:line="240" w:lineRule="auto"/>
            </w:pPr>
          </w:p>
          <w:p w14:paraId="2C39FC98" w14:textId="77777777" w:rsidR="009604D6" w:rsidRPr="002907F9" w:rsidRDefault="009604D6" w:rsidP="009604D6">
            <w:pPr>
              <w:spacing w:line="240" w:lineRule="auto"/>
            </w:pPr>
          </w:p>
          <w:p w14:paraId="48EA5EA1" w14:textId="770C93E0" w:rsidR="009604D6" w:rsidRPr="002907F9" w:rsidRDefault="009604D6" w:rsidP="009604D6">
            <w:pPr>
              <w:spacing w:line="240" w:lineRule="auto"/>
            </w:pPr>
          </w:p>
          <w:p w14:paraId="09C81BD7" w14:textId="77777777" w:rsidR="009604D6" w:rsidRPr="002907F9" w:rsidRDefault="009604D6" w:rsidP="009604D6">
            <w:pPr>
              <w:spacing w:line="240" w:lineRule="auto"/>
            </w:pPr>
            <w:r w:rsidRPr="002907F9">
              <w:t>Saving Amount</w:t>
            </w:r>
          </w:p>
          <w:p w14:paraId="6E62C56E" w14:textId="77777777" w:rsidR="009604D6" w:rsidRPr="002907F9" w:rsidRDefault="009604D6" w:rsidP="009604D6">
            <w:pPr>
              <w:spacing w:line="240" w:lineRule="auto"/>
            </w:pPr>
            <w:r w:rsidRPr="002907F9">
              <w:t>Asset Value</w:t>
            </w:r>
          </w:p>
          <w:p w14:paraId="62E7A75A" w14:textId="77777777" w:rsidR="009604D6" w:rsidRPr="002907F9" w:rsidRDefault="009604D6" w:rsidP="009604D6">
            <w:pPr>
              <w:spacing w:line="240" w:lineRule="auto"/>
            </w:pPr>
          </w:p>
          <w:p w14:paraId="253EC3F3" w14:textId="77777777" w:rsidR="009604D6" w:rsidRPr="002907F9" w:rsidRDefault="009604D6" w:rsidP="009604D6">
            <w:pPr>
              <w:spacing w:line="240" w:lineRule="auto"/>
            </w:pPr>
          </w:p>
          <w:p w14:paraId="5FF9F1D0" w14:textId="77777777" w:rsidR="009604D6" w:rsidRPr="002907F9" w:rsidRDefault="009604D6" w:rsidP="009604D6">
            <w:pPr>
              <w:spacing w:line="240" w:lineRule="auto"/>
            </w:pPr>
            <w:r w:rsidRPr="002907F9">
              <w:t>Account Opening</w:t>
            </w:r>
          </w:p>
          <w:p w14:paraId="73F00CE1" w14:textId="256CF4D9" w:rsidR="009604D6" w:rsidRPr="002907F9" w:rsidRDefault="009604D6" w:rsidP="009604D6">
            <w:pPr>
              <w:spacing w:line="240" w:lineRule="auto"/>
            </w:pPr>
            <w:r w:rsidRPr="002907F9">
              <w:t>Saving Amount</w:t>
            </w:r>
          </w:p>
          <w:p w14:paraId="2C8A7435" w14:textId="77777777" w:rsidR="009604D6" w:rsidRPr="002907F9" w:rsidRDefault="009604D6" w:rsidP="009604D6">
            <w:pPr>
              <w:spacing w:line="240" w:lineRule="auto"/>
            </w:pPr>
          </w:p>
          <w:p w14:paraId="410E4070" w14:textId="77777777" w:rsidR="009604D6" w:rsidRPr="002907F9" w:rsidRDefault="009604D6" w:rsidP="009604D6">
            <w:pPr>
              <w:spacing w:line="240" w:lineRule="auto"/>
            </w:pPr>
          </w:p>
          <w:p w14:paraId="34F3C01F" w14:textId="77777777" w:rsidR="009604D6" w:rsidRPr="002907F9" w:rsidRDefault="009604D6" w:rsidP="009604D6">
            <w:pPr>
              <w:spacing w:line="240" w:lineRule="auto"/>
            </w:pPr>
          </w:p>
          <w:p w14:paraId="061E2C4C" w14:textId="77777777" w:rsidR="009604D6" w:rsidRPr="002907F9" w:rsidRDefault="009604D6" w:rsidP="009604D6">
            <w:pPr>
              <w:spacing w:line="240" w:lineRule="auto"/>
            </w:pPr>
            <w:r w:rsidRPr="002907F9">
              <w:t>Account Opening</w:t>
            </w:r>
          </w:p>
          <w:p w14:paraId="4E961A94" w14:textId="1355D34D" w:rsidR="009604D6" w:rsidRPr="002907F9" w:rsidRDefault="009604D6" w:rsidP="009604D6">
            <w:pPr>
              <w:spacing w:line="240" w:lineRule="auto"/>
            </w:pPr>
            <w:r w:rsidRPr="002907F9">
              <w:t>Asset Value</w:t>
            </w:r>
          </w:p>
          <w:p w14:paraId="620140E1" w14:textId="77777777" w:rsidR="009604D6" w:rsidRPr="002907F9" w:rsidRDefault="009604D6" w:rsidP="009604D6">
            <w:pPr>
              <w:spacing w:line="240" w:lineRule="auto"/>
            </w:pPr>
          </w:p>
          <w:p w14:paraId="05BA7654" w14:textId="77777777" w:rsidR="009604D6" w:rsidRPr="002907F9" w:rsidRDefault="009604D6" w:rsidP="009604D6">
            <w:pPr>
              <w:spacing w:line="240" w:lineRule="auto"/>
            </w:pPr>
          </w:p>
          <w:p w14:paraId="648C8629" w14:textId="77777777" w:rsidR="009604D6" w:rsidRPr="002907F9" w:rsidRDefault="009604D6" w:rsidP="009604D6">
            <w:pPr>
              <w:spacing w:line="240" w:lineRule="auto"/>
            </w:pPr>
          </w:p>
          <w:p w14:paraId="73675C05" w14:textId="77777777" w:rsidR="009604D6" w:rsidRPr="002907F9" w:rsidRDefault="009604D6" w:rsidP="009604D6">
            <w:pPr>
              <w:spacing w:line="240" w:lineRule="auto"/>
            </w:pPr>
          </w:p>
          <w:p w14:paraId="5F421A2F" w14:textId="77777777" w:rsidR="009604D6" w:rsidRPr="002907F9" w:rsidRDefault="009604D6" w:rsidP="009604D6">
            <w:pPr>
              <w:spacing w:line="240" w:lineRule="auto"/>
            </w:pPr>
            <w:r w:rsidRPr="002907F9">
              <w:t>Account Opening</w:t>
            </w:r>
          </w:p>
          <w:p w14:paraId="05F36C59" w14:textId="1E727BF4" w:rsidR="009604D6" w:rsidRPr="002907F9" w:rsidRDefault="009604D6" w:rsidP="009604D6">
            <w:pPr>
              <w:spacing w:line="240" w:lineRule="auto"/>
            </w:pPr>
            <w:r w:rsidRPr="002907F9">
              <w:t>Saving Amount</w:t>
            </w:r>
          </w:p>
          <w:p w14:paraId="43466547" w14:textId="77777777" w:rsidR="009604D6" w:rsidRPr="002907F9" w:rsidRDefault="009604D6" w:rsidP="009604D6">
            <w:pPr>
              <w:spacing w:line="240" w:lineRule="auto"/>
            </w:pPr>
          </w:p>
          <w:p w14:paraId="15DDE558" w14:textId="77777777" w:rsidR="002907F9" w:rsidRPr="002907F9" w:rsidRDefault="002907F9" w:rsidP="009604D6">
            <w:pPr>
              <w:spacing w:line="240" w:lineRule="auto"/>
            </w:pPr>
          </w:p>
          <w:p w14:paraId="2597D309" w14:textId="77777777" w:rsidR="002907F9" w:rsidRPr="002907F9" w:rsidRDefault="002907F9" w:rsidP="009604D6">
            <w:pPr>
              <w:spacing w:line="240" w:lineRule="auto"/>
            </w:pPr>
          </w:p>
          <w:p w14:paraId="4C87B40B" w14:textId="77777777" w:rsidR="002907F9" w:rsidRPr="002907F9" w:rsidRDefault="002907F9" w:rsidP="002907F9">
            <w:pPr>
              <w:spacing w:line="240" w:lineRule="auto"/>
            </w:pPr>
            <w:r w:rsidRPr="002907F9">
              <w:t>Account Opening</w:t>
            </w:r>
          </w:p>
          <w:p w14:paraId="46E7B611" w14:textId="7CB42261" w:rsidR="002907F9" w:rsidRPr="002907F9" w:rsidRDefault="002907F9" w:rsidP="002907F9"/>
        </w:tc>
      </w:tr>
      <w:tr w:rsidR="00D25227" w:rsidRPr="008B174D" w14:paraId="3D615F1E" w14:textId="77777777" w:rsidTr="00B40A46">
        <w:tc>
          <w:tcPr>
            <w:tcW w:w="2178" w:type="dxa"/>
          </w:tcPr>
          <w:p w14:paraId="56195FDA" w14:textId="00DF3725" w:rsidR="00D25227" w:rsidRPr="00E9214B" w:rsidRDefault="00D25227" w:rsidP="00D25227">
            <w:pPr>
              <w:spacing w:line="240" w:lineRule="auto"/>
            </w:pPr>
            <w:r w:rsidRPr="00EA59CD">
              <w:lastRenderedPageBreak/>
              <w:t>Smith, M. M., Hoc</w:t>
            </w:r>
            <w:r>
              <w:t>hberg, D., &amp; Greene, W. H. (2017</w:t>
            </w:r>
            <w:r w:rsidRPr="00EA59CD">
              <w:t>)</w:t>
            </w:r>
          </w:p>
        </w:tc>
        <w:tc>
          <w:tcPr>
            <w:tcW w:w="2304" w:type="dxa"/>
          </w:tcPr>
          <w:p w14:paraId="267F0710" w14:textId="77777777" w:rsidR="00D25227" w:rsidRPr="008B174D" w:rsidRDefault="00D25227" w:rsidP="00D25227">
            <w:pPr>
              <w:spacing w:line="240" w:lineRule="auto"/>
            </w:pPr>
          </w:p>
        </w:tc>
        <w:tc>
          <w:tcPr>
            <w:tcW w:w="1620" w:type="dxa"/>
          </w:tcPr>
          <w:p w14:paraId="723EB49F" w14:textId="77777777" w:rsidR="00D25227" w:rsidRDefault="00D25227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  <w:r>
              <w:rPr>
                <w:rFonts w:eastAsiaTheme="minorEastAsia"/>
                <w:color w:val="0A0905"/>
              </w:rPr>
              <w:t>RCT</w:t>
            </w:r>
          </w:p>
        </w:tc>
        <w:tc>
          <w:tcPr>
            <w:tcW w:w="2520" w:type="dxa"/>
          </w:tcPr>
          <w:p w14:paraId="6AA4205C" w14:textId="77777777" w:rsidR="00D25227" w:rsidRPr="00E9214B" w:rsidRDefault="00D25227" w:rsidP="00D25227">
            <w:pPr>
              <w:spacing w:line="240" w:lineRule="auto"/>
            </w:pPr>
            <w:r>
              <w:t>NA</w:t>
            </w:r>
          </w:p>
        </w:tc>
        <w:tc>
          <w:tcPr>
            <w:tcW w:w="3330" w:type="dxa"/>
          </w:tcPr>
          <w:p w14:paraId="357A5924" w14:textId="77777777" w:rsidR="00D25227" w:rsidRPr="00E9214B" w:rsidRDefault="00D25227" w:rsidP="00D25227">
            <w:pPr>
              <w:spacing w:line="240" w:lineRule="auto"/>
            </w:pPr>
            <w:r w:rsidRPr="00EA59CD">
              <w:t>Pre-purchase Homeownership Education and Mortgage Product</w:t>
            </w:r>
          </w:p>
        </w:tc>
        <w:tc>
          <w:tcPr>
            <w:tcW w:w="2700" w:type="dxa"/>
          </w:tcPr>
          <w:p w14:paraId="31BA8D40" w14:textId="77777777" w:rsidR="00D25227" w:rsidRPr="00EA59CD" w:rsidRDefault="00D25227" w:rsidP="00D25227">
            <w:pPr>
              <w:spacing w:line="240" w:lineRule="auto"/>
            </w:pPr>
            <w:r w:rsidRPr="00EA59CD">
              <w:t>Credit Score</w:t>
            </w:r>
          </w:p>
          <w:p w14:paraId="5CC99B8D" w14:textId="77777777" w:rsidR="00D25227" w:rsidRPr="00E9214B" w:rsidRDefault="00D25227" w:rsidP="00D25227">
            <w:pPr>
              <w:spacing w:line="240" w:lineRule="auto"/>
            </w:pPr>
            <w:r w:rsidRPr="00EA59CD">
              <w:t>Debt Amount</w:t>
            </w:r>
          </w:p>
        </w:tc>
      </w:tr>
      <w:tr w:rsidR="00D25227" w:rsidRPr="008B174D" w14:paraId="0473BE39" w14:textId="77777777" w:rsidTr="00B40A46">
        <w:tc>
          <w:tcPr>
            <w:tcW w:w="2178" w:type="dxa"/>
          </w:tcPr>
          <w:p w14:paraId="5B8AD524" w14:textId="77777777" w:rsidR="00D25227" w:rsidRPr="00E9214B" w:rsidRDefault="00D25227" w:rsidP="00D25227">
            <w:pPr>
              <w:spacing w:line="240" w:lineRule="auto"/>
            </w:pPr>
          </w:p>
        </w:tc>
        <w:tc>
          <w:tcPr>
            <w:tcW w:w="2304" w:type="dxa"/>
          </w:tcPr>
          <w:p w14:paraId="74E436E3" w14:textId="0E53441C" w:rsidR="00D25227" w:rsidRPr="008B174D" w:rsidRDefault="00D25227" w:rsidP="002907F9">
            <w:pPr>
              <w:spacing w:line="240" w:lineRule="auto"/>
            </w:pPr>
            <w:r w:rsidRPr="00EA59CD">
              <w:t>Smith, M. M., Hochberg, D., &amp; Greene, W. H. (2014)</w:t>
            </w:r>
          </w:p>
        </w:tc>
        <w:tc>
          <w:tcPr>
            <w:tcW w:w="1620" w:type="dxa"/>
          </w:tcPr>
          <w:p w14:paraId="721A9C85" w14:textId="77777777" w:rsidR="00D25227" w:rsidRDefault="00D25227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</w:p>
        </w:tc>
        <w:tc>
          <w:tcPr>
            <w:tcW w:w="2520" w:type="dxa"/>
          </w:tcPr>
          <w:p w14:paraId="01F3967A" w14:textId="77777777" w:rsidR="00D25227" w:rsidRPr="00E9214B" w:rsidRDefault="00D25227" w:rsidP="00D25227">
            <w:pPr>
              <w:spacing w:line="240" w:lineRule="auto"/>
            </w:pPr>
          </w:p>
        </w:tc>
        <w:tc>
          <w:tcPr>
            <w:tcW w:w="3330" w:type="dxa"/>
          </w:tcPr>
          <w:p w14:paraId="78E0790B" w14:textId="77777777" w:rsidR="00D25227" w:rsidRPr="00E9214B" w:rsidRDefault="00D25227" w:rsidP="00D25227">
            <w:pPr>
              <w:spacing w:line="240" w:lineRule="auto"/>
            </w:pPr>
          </w:p>
        </w:tc>
        <w:tc>
          <w:tcPr>
            <w:tcW w:w="2700" w:type="dxa"/>
          </w:tcPr>
          <w:p w14:paraId="56909A13" w14:textId="77777777" w:rsidR="00D25227" w:rsidRPr="00E9214B" w:rsidRDefault="00D25227" w:rsidP="00D25227">
            <w:pPr>
              <w:spacing w:line="240" w:lineRule="auto"/>
            </w:pPr>
          </w:p>
        </w:tc>
      </w:tr>
      <w:tr w:rsidR="00D25227" w:rsidRPr="008B174D" w14:paraId="28746D02" w14:textId="77777777" w:rsidTr="00B40A46">
        <w:tc>
          <w:tcPr>
            <w:tcW w:w="2178" w:type="dxa"/>
          </w:tcPr>
          <w:p w14:paraId="675532B9" w14:textId="77777777" w:rsidR="00D25227" w:rsidRPr="00E9214B" w:rsidRDefault="00D25227" w:rsidP="00D25227">
            <w:pPr>
              <w:spacing w:line="240" w:lineRule="auto"/>
            </w:pPr>
            <w:r w:rsidRPr="00EA59CD">
              <w:t>Theodos, B., et al., (2016)</w:t>
            </w:r>
          </w:p>
        </w:tc>
        <w:tc>
          <w:tcPr>
            <w:tcW w:w="2304" w:type="dxa"/>
          </w:tcPr>
          <w:p w14:paraId="4A87CEE1" w14:textId="77777777" w:rsidR="00D25227" w:rsidRPr="008B174D" w:rsidRDefault="00D25227" w:rsidP="00D25227">
            <w:pPr>
              <w:spacing w:line="240" w:lineRule="auto"/>
            </w:pPr>
          </w:p>
        </w:tc>
        <w:tc>
          <w:tcPr>
            <w:tcW w:w="1620" w:type="dxa"/>
          </w:tcPr>
          <w:p w14:paraId="57186840" w14:textId="77777777" w:rsidR="00D25227" w:rsidRDefault="00D25227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color w:val="0A0905"/>
              </w:rPr>
            </w:pPr>
            <w:r>
              <w:rPr>
                <w:rFonts w:eastAsiaTheme="minorEastAsia"/>
                <w:color w:val="0A0905"/>
              </w:rPr>
              <w:t>RCT</w:t>
            </w:r>
          </w:p>
        </w:tc>
        <w:tc>
          <w:tcPr>
            <w:tcW w:w="2520" w:type="dxa"/>
          </w:tcPr>
          <w:p w14:paraId="5E644946" w14:textId="77777777" w:rsidR="00D25227" w:rsidRPr="00E9214B" w:rsidRDefault="00D25227" w:rsidP="00D25227">
            <w:pPr>
              <w:spacing w:line="240" w:lineRule="auto"/>
            </w:pPr>
            <w:r>
              <w:t>NA</w:t>
            </w:r>
          </w:p>
        </w:tc>
        <w:tc>
          <w:tcPr>
            <w:tcW w:w="3330" w:type="dxa"/>
          </w:tcPr>
          <w:p w14:paraId="485BDD18" w14:textId="77777777" w:rsidR="00D25227" w:rsidRPr="00E9214B" w:rsidRDefault="00D25227" w:rsidP="00D25227">
            <w:pPr>
              <w:spacing w:line="240" w:lineRule="auto"/>
            </w:pPr>
            <w:r w:rsidRPr="00244034">
              <w:t xml:space="preserve">Adult Financial Education Counseling and Coaching  </w:t>
            </w:r>
          </w:p>
        </w:tc>
        <w:tc>
          <w:tcPr>
            <w:tcW w:w="2700" w:type="dxa"/>
          </w:tcPr>
          <w:p w14:paraId="073DB352" w14:textId="77777777" w:rsidR="00D25227" w:rsidRPr="00EA59CD" w:rsidRDefault="00D25227" w:rsidP="00D25227">
            <w:pPr>
              <w:spacing w:line="240" w:lineRule="auto"/>
            </w:pPr>
            <w:r w:rsidRPr="00EA59CD">
              <w:t>Savings Amount</w:t>
            </w:r>
          </w:p>
          <w:p w14:paraId="6514FCD8" w14:textId="77777777" w:rsidR="00D25227" w:rsidRPr="00EA59CD" w:rsidRDefault="00D25227" w:rsidP="00D25227">
            <w:pPr>
              <w:spacing w:line="240" w:lineRule="auto"/>
            </w:pPr>
            <w:r w:rsidRPr="00EA59CD">
              <w:t>Credit Score</w:t>
            </w:r>
          </w:p>
          <w:p w14:paraId="14FC2717" w14:textId="2B68AC75" w:rsidR="00D25227" w:rsidRPr="00E9214B" w:rsidRDefault="00D25227" w:rsidP="00D25227">
            <w:pPr>
              <w:spacing w:line="240" w:lineRule="auto"/>
            </w:pPr>
            <w:r w:rsidRPr="00EA59CD">
              <w:t>Debt Amount</w:t>
            </w:r>
          </w:p>
        </w:tc>
      </w:tr>
      <w:tr w:rsidR="00D25227" w:rsidRPr="00746F1F" w14:paraId="36446ECE" w14:textId="77777777" w:rsidTr="00B40A46">
        <w:tc>
          <w:tcPr>
            <w:tcW w:w="2178" w:type="dxa"/>
          </w:tcPr>
          <w:p w14:paraId="15869C6D" w14:textId="77777777" w:rsidR="00D25227" w:rsidRPr="00746F1F" w:rsidRDefault="00D25227" w:rsidP="00D25227">
            <w:pPr>
              <w:spacing w:line="240" w:lineRule="auto"/>
            </w:pPr>
            <w:r w:rsidRPr="00746F1F">
              <w:t>Tufano, P. (2011)</w:t>
            </w:r>
          </w:p>
        </w:tc>
        <w:tc>
          <w:tcPr>
            <w:tcW w:w="2304" w:type="dxa"/>
          </w:tcPr>
          <w:p w14:paraId="682BCC00" w14:textId="77777777" w:rsidR="00D25227" w:rsidRPr="00746F1F" w:rsidRDefault="00D25227" w:rsidP="00D25227">
            <w:pPr>
              <w:spacing w:line="240" w:lineRule="auto"/>
            </w:pPr>
          </w:p>
        </w:tc>
        <w:tc>
          <w:tcPr>
            <w:tcW w:w="1620" w:type="dxa"/>
          </w:tcPr>
          <w:p w14:paraId="733E03FF" w14:textId="77777777" w:rsidR="00D25227" w:rsidRPr="00746F1F" w:rsidRDefault="00D25227" w:rsidP="00D25227">
            <w:pPr>
              <w:widowControl w:val="0"/>
              <w:tabs>
                <w:tab w:val="clear" w:pos="51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</w:rPr>
            </w:pPr>
            <w:r w:rsidRPr="00746F1F">
              <w:rPr>
                <w:rFonts w:eastAsiaTheme="minorEastAsia"/>
              </w:rPr>
              <w:t>RCT</w:t>
            </w:r>
          </w:p>
        </w:tc>
        <w:tc>
          <w:tcPr>
            <w:tcW w:w="2520" w:type="dxa"/>
          </w:tcPr>
          <w:p w14:paraId="2D2C5256" w14:textId="77777777" w:rsidR="00D25227" w:rsidRPr="00746F1F" w:rsidRDefault="00D25227" w:rsidP="00D25227">
            <w:pPr>
              <w:spacing w:line="240" w:lineRule="auto"/>
            </w:pPr>
            <w:r w:rsidRPr="00746F1F">
              <w:t>NA</w:t>
            </w:r>
          </w:p>
        </w:tc>
        <w:tc>
          <w:tcPr>
            <w:tcW w:w="3330" w:type="dxa"/>
          </w:tcPr>
          <w:p w14:paraId="185F7B18" w14:textId="77777777" w:rsidR="00D25227" w:rsidRPr="00746F1F" w:rsidRDefault="00D25227" w:rsidP="00D25227">
            <w:pPr>
              <w:spacing w:line="240" w:lineRule="auto"/>
            </w:pPr>
            <w:r w:rsidRPr="00746F1F">
              <w:t xml:space="preserve">Tax-Time Saving/Investment </w:t>
            </w:r>
          </w:p>
        </w:tc>
        <w:tc>
          <w:tcPr>
            <w:tcW w:w="2700" w:type="dxa"/>
          </w:tcPr>
          <w:p w14:paraId="220216FF" w14:textId="77777777" w:rsidR="00D25227" w:rsidRPr="00746F1F" w:rsidRDefault="00D25227" w:rsidP="00D25227">
            <w:pPr>
              <w:spacing w:line="240" w:lineRule="auto"/>
            </w:pPr>
            <w:r w:rsidRPr="00746F1F">
              <w:t>Saving Amount</w:t>
            </w:r>
          </w:p>
          <w:p w14:paraId="34302692" w14:textId="69ACD204" w:rsidR="00D25227" w:rsidRPr="00746F1F" w:rsidRDefault="00D25227" w:rsidP="00D25227">
            <w:pPr>
              <w:spacing w:line="240" w:lineRule="auto"/>
            </w:pPr>
            <w:r w:rsidRPr="00746F1F">
              <w:t>Asset Purchase</w:t>
            </w:r>
          </w:p>
        </w:tc>
      </w:tr>
    </w:tbl>
    <w:p w14:paraId="0E677366" w14:textId="4315774D" w:rsidR="0035565B" w:rsidRDefault="00645122" w:rsidP="00B35EFB">
      <w:pPr>
        <w:sectPr w:rsidR="0035565B" w:rsidSect="00E26067">
          <w:pgSz w:w="11901" w:h="16840" w:code="9"/>
          <w:pgMar w:top="1134" w:right="1418" w:bottom="1134" w:left="1418" w:header="0" w:footer="680" w:gutter="0"/>
          <w:cols w:space="708"/>
          <w:docGrid w:linePitch="326"/>
        </w:sectPr>
      </w:pPr>
      <w:r>
        <w:t>I</w:t>
      </w:r>
      <w:r w:rsidRPr="00EA59CD">
        <w:t>ndividual Development Accounts = matched savings a</w:t>
      </w:r>
      <w:r w:rsidR="009B27F3">
        <w:t>ccounts with financial educatio</w:t>
      </w:r>
      <w:bookmarkStart w:id="0" w:name="_GoBack"/>
      <w:bookmarkEnd w:id="0"/>
    </w:p>
    <w:p w14:paraId="4CAC7A8D" w14:textId="77777777" w:rsidR="00463863" w:rsidRDefault="00463863" w:rsidP="00463863"/>
    <w:sectPr w:rsidR="00463863" w:rsidSect="00E26067">
      <w:pgSz w:w="11901" w:h="16840" w:code="9"/>
      <w:pgMar w:top="1247" w:right="1440" w:bottom="1021" w:left="1440" w:header="0" w:footer="68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8A23B1" w14:textId="77777777" w:rsidR="002A66D5" w:rsidRDefault="002A66D5" w:rsidP="00D90549">
      <w:r>
        <w:separator/>
      </w:r>
    </w:p>
  </w:endnote>
  <w:endnote w:type="continuationSeparator" w:id="0">
    <w:p w14:paraId="0189FC9A" w14:textId="77777777" w:rsidR="002A66D5" w:rsidRDefault="002A66D5" w:rsidP="00D905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un Cd TFm">
    <w:altName w:val="Cambria"/>
    <w:charset w:val="00"/>
    <w:family w:val="swiss"/>
    <w:pitch w:val="variable"/>
    <w:sig w:usb0="00000003" w:usb1="0000004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ste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Gill Sans">
    <w:charset w:val="B1"/>
    <w:family w:val="swiss"/>
    <w:pitch w:val="variable"/>
    <w:sig w:usb0="80000A67" w:usb1="00000000" w:usb2="00000000" w:usb3="00000000" w:csb0="000001F7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TimesNewRoman,Bold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oteworthy Bold">
    <w:altName w:val="Segoe UI Historic"/>
    <w:charset w:val="00"/>
    <w:family w:val="script"/>
    <w:pitch w:val="variable"/>
    <w:sig w:usb0="00000001" w:usb1="08000048" w:usb2="14600000" w:usb3="00000000" w:csb0="00000111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730C97" w14:textId="23ADB60B" w:rsidR="00895EC0" w:rsidRPr="008E7C1C" w:rsidRDefault="00895EC0" w:rsidP="00B96B9E">
    <w:pPr>
      <w:pStyle w:val="Footertext"/>
    </w:pPr>
    <w:r w:rsidRPr="008E7C1C">
      <w:fldChar w:fldCharType="begin"/>
    </w:r>
    <w:r w:rsidRPr="008E7C1C">
      <w:instrText xml:space="preserve">PAGE  </w:instrText>
    </w:r>
    <w:r w:rsidRPr="008E7C1C">
      <w:fldChar w:fldCharType="separate"/>
    </w:r>
    <w:r w:rsidR="009B27F3">
      <w:rPr>
        <w:noProof/>
      </w:rPr>
      <w:t>14</w:t>
    </w:r>
    <w:r w:rsidRPr="008E7C1C">
      <w:fldChar w:fldCharType="end"/>
    </w:r>
    <w:r>
      <w:tab/>
    </w:r>
    <w:r w:rsidRPr="008E7C1C">
      <w:t>The Campbell Collaboration | www.campbellcollaboration.org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BE009F" w14:textId="00C7DF59" w:rsidR="00895EC0" w:rsidRPr="00BB6278" w:rsidRDefault="00895EC0" w:rsidP="00BB6278">
    <w:pPr>
      <w:pStyle w:val="Footertext"/>
    </w:pPr>
    <w:r w:rsidRPr="00BB6278">
      <w:fldChar w:fldCharType="begin"/>
    </w:r>
    <w:r w:rsidRPr="00BB6278">
      <w:instrText xml:space="preserve">PAGE  </w:instrText>
    </w:r>
    <w:r w:rsidRPr="00BB6278">
      <w:fldChar w:fldCharType="separate"/>
    </w:r>
    <w:r w:rsidR="009B27F3">
      <w:rPr>
        <w:noProof/>
      </w:rPr>
      <w:t>55</w:t>
    </w:r>
    <w:r w:rsidRPr="00BB6278">
      <w:fldChar w:fldCharType="end"/>
    </w:r>
    <w:r>
      <w:tab/>
    </w:r>
    <w:r w:rsidRPr="00BB6278">
      <w:t>The Campbell Collaboration | www.campbellcollaboration.or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D9FF21" w14:textId="77777777" w:rsidR="002A66D5" w:rsidRDefault="002A66D5" w:rsidP="00D90549">
      <w:r>
        <w:separator/>
      </w:r>
    </w:p>
  </w:footnote>
  <w:footnote w:type="continuationSeparator" w:id="0">
    <w:p w14:paraId="4231B833" w14:textId="77777777" w:rsidR="002A66D5" w:rsidRDefault="002A66D5" w:rsidP="00D905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67E8EBA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662C3DA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C004023E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A9A56E4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C9509B0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13CA3C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62293A0"/>
    <w:lvl w:ilvl="0">
      <w:start w:val="1"/>
      <w:numFmt w:val="bullet"/>
      <w:pStyle w:val="ListBullet3"/>
      <w:lvlText w:val=""/>
      <w:lvlJc w:val="left"/>
      <w:pPr>
        <w:tabs>
          <w:tab w:val="num" w:pos="340"/>
        </w:tabs>
        <w:ind w:left="340" w:firstLine="38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4FB2F7F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00000002"/>
    <w:multiLevelType w:val="singleLevel"/>
    <w:tmpl w:val="00000002"/>
    <w:name w:val="WW8Num3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9">
    <w:nsid w:val="00000003"/>
    <w:multiLevelType w:val="singleLevel"/>
    <w:tmpl w:val="00000003"/>
    <w:name w:val="WW8Num5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0">
    <w:nsid w:val="00000004"/>
    <w:multiLevelType w:val="multilevel"/>
    <w:tmpl w:val="00000004"/>
    <w:name w:val="WW8Num6"/>
    <w:lvl w:ilvl="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0000005"/>
    <w:multiLevelType w:val="multilevel"/>
    <w:tmpl w:val="00000005"/>
    <w:name w:val="WW8Num7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/>
      </w:rPr>
    </w:lvl>
  </w:abstractNum>
  <w:abstractNum w:abstractNumId="12">
    <w:nsid w:val="00000006"/>
    <w:multiLevelType w:val="multilevel"/>
    <w:tmpl w:val="00000006"/>
    <w:name w:val="WW8Num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b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>
    <w:nsid w:val="00000007"/>
    <w:multiLevelType w:val="multilevel"/>
    <w:tmpl w:val="00000007"/>
    <w:name w:val="WW8Num9"/>
    <w:lvl w:ilvl="0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>
    <w:nsid w:val="00000008"/>
    <w:multiLevelType w:val="multilevel"/>
    <w:tmpl w:val="00000008"/>
    <w:name w:val="WW8Num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5">
    <w:nsid w:val="00000009"/>
    <w:multiLevelType w:val="multilevel"/>
    <w:tmpl w:val="00000009"/>
    <w:name w:val="WW8Num11"/>
    <w:lvl w:ilvl="0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>
    <w:nsid w:val="0000000A"/>
    <w:multiLevelType w:val="singleLevel"/>
    <w:tmpl w:val="0000000A"/>
    <w:name w:val="WW8Num13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color w:val="auto"/>
      </w:rPr>
    </w:lvl>
  </w:abstractNum>
  <w:abstractNum w:abstractNumId="17">
    <w:nsid w:val="0000000B"/>
    <w:multiLevelType w:val="multilevel"/>
    <w:tmpl w:val="0000000B"/>
    <w:name w:val="WW8Num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360"/>
      </w:p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720"/>
      </w:p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080"/>
      </w:p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080"/>
      </w:p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1800"/>
      </w:pPr>
    </w:lvl>
  </w:abstractNum>
  <w:abstractNum w:abstractNumId="18">
    <w:nsid w:val="012D4F95"/>
    <w:multiLevelType w:val="hybridMultilevel"/>
    <w:tmpl w:val="773E19B4"/>
    <w:lvl w:ilvl="0" w:tplc="3096331C">
      <w:numFmt w:val="bullet"/>
      <w:lvlText w:val="q"/>
      <w:lvlJc w:val="left"/>
      <w:pPr>
        <w:ind w:left="720" w:hanging="360"/>
      </w:pPr>
      <w:rPr>
        <w:rFonts w:ascii="Wingdings" w:hAnsi="Wingdings" w:cs="Wingdings"/>
        <w:snapToGrid/>
        <w:spacing w:val="4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05425ED3"/>
    <w:multiLevelType w:val="hybridMultilevel"/>
    <w:tmpl w:val="0DA2553C"/>
    <w:lvl w:ilvl="0" w:tplc="3096331C">
      <w:numFmt w:val="bullet"/>
      <w:lvlText w:val="q"/>
      <w:lvlJc w:val="left"/>
      <w:pPr>
        <w:ind w:left="720" w:hanging="360"/>
      </w:pPr>
      <w:rPr>
        <w:rFonts w:ascii="Wingdings" w:hAnsi="Wingdings" w:cs="Wingdings"/>
        <w:snapToGrid/>
        <w:spacing w:val="4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056AEF48"/>
    <w:multiLevelType w:val="singleLevel"/>
    <w:tmpl w:val="3096331C"/>
    <w:lvl w:ilvl="0">
      <w:numFmt w:val="bullet"/>
      <w:lvlText w:val="q"/>
      <w:lvlJc w:val="left"/>
      <w:pPr>
        <w:tabs>
          <w:tab w:val="num" w:pos="342"/>
        </w:tabs>
        <w:ind w:left="630"/>
      </w:pPr>
      <w:rPr>
        <w:rFonts w:ascii="Wingdings" w:hAnsi="Wingdings" w:cs="Wingdings"/>
        <w:snapToGrid/>
        <w:spacing w:val="4"/>
        <w:sz w:val="24"/>
        <w:szCs w:val="24"/>
      </w:rPr>
    </w:lvl>
  </w:abstractNum>
  <w:abstractNum w:abstractNumId="21">
    <w:nsid w:val="142324A2"/>
    <w:multiLevelType w:val="hybridMultilevel"/>
    <w:tmpl w:val="1936A908"/>
    <w:lvl w:ilvl="0" w:tplc="3096331C">
      <w:numFmt w:val="bullet"/>
      <w:lvlText w:val="q"/>
      <w:lvlJc w:val="left"/>
      <w:pPr>
        <w:ind w:left="1080" w:hanging="360"/>
      </w:pPr>
      <w:rPr>
        <w:rFonts w:ascii="Wingdings" w:hAnsi="Wingdings" w:cs="Wingdings"/>
        <w:snapToGrid/>
        <w:spacing w:val="4"/>
        <w:sz w:val="24"/>
        <w:szCs w:val="24"/>
      </w:rPr>
    </w:lvl>
    <w:lvl w:ilvl="1" w:tplc="3096331C">
      <w:numFmt w:val="bullet"/>
      <w:lvlText w:val="q"/>
      <w:lvlJc w:val="left"/>
      <w:pPr>
        <w:ind w:left="1800" w:hanging="360"/>
      </w:pPr>
      <w:rPr>
        <w:rFonts w:ascii="Wingdings" w:hAnsi="Wingdings" w:cs="Wingdings" w:hint="default"/>
        <w:snapToGrid/>
        <w:spacing w:val="4"/>
        <w:sz w:val="24"/>
        <w:szCs w:val="24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1C330082"/>
    <w:multiLevelType w:val="hybridMultilevel"/>
    <w:tmpl w:val="4AD2CDB0"/>
    <w:lvl w:ilvl="0" w:tplc="3096331C">
      <w:numFmt w:val="bullet"/>
      <w:lvlText w:val="q"/>
      <w:lvlJc w:val="left"/>
      <w:pPr>
        <w:ind w:left="1080" w:hanging="360"/>
      </w:pPr>
      <w:rPr>
        <w:rFonts w:ascii="Wingdings" w:hAnsi="Wingdings" w:cs="Wingdings"/>
        <w:snapToGrid/>
        <w:spacing w:val="4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1E485CAC"/>
    <w:multiLevelType w:val="hybridMultilevel"/>
    <w:tmpl w:val="D2F8FB26"/>
    <w:lvl w:ilvl="0" w:tplc="3096331C">
      <w:numFmt w:val="bullet"/>
      <w:lvlText w:val="q"/>
      <w:lvlJc w:val="left"/>
      <w:pPr>
        <w:ind w:left="1440" w:hanging="360"/>
      </w:pPr>
      <w:rPr>
        <w:rFonts w:ascii="Wingdings" w:hAnsi="Wingdings" w:cs="Wingdings"/>
        <w:snapToGrid/>
        <w:spacing w:val="4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1E8A4E83"/>
    <w:multiLevelType w:val="hybridMultilevel"/>
    <w:tmpl w:val="786E8DF2"/>
    <w:lvl w:ilvl="0" w:tplc="3096331C">
      <w:numFmt w:val="bullet"/>
      <w:lvlText w:val="q"/>
      <w:lvlJc w:val="left"/>
      <w:pPr>
        <w:ind w:left="1080" w:hanging="360"/>
      </w:pPr>
      <w:rPr>
        <w:rFonts w:ascii="Wingdings" w:hAnsi="Wingdings" w:cs="Wingdings" w:hint="default"/>
        <w:b w:val="0"/>
        <w:snapToGrid/>
        <w:spacing w:val="4"/>
        <w:sz w:val="24"/>
        <w:szCs w:val="24"/>
      </w:rPr>
    </w:lvl>
    <w:lvl w:ilvl="1" w:tplc="3096331C">
      <w:numFmt w:val="bullet"/>
      <w:lvlText w:val="q"/>
      <w:lvlJc w:val="left"/>
      <w:pPr>
        <w:ind w:left="1440" w:hanging="360"/>
      </w:pPr>
      <w:rPr>
        <w:rFonts w:ascii="Wingdings" w:hAnsi="Wingdings" w:cs="Wingdings" w:hint="default"/>
        <w:snapToGrid/>
        <w:spacing w:val="4"/>
        <w:sz w:val="24"/>
        <w:szCs w:val="24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EB20AC84">
      <w:start w:val="5"/>
      <w:numFmt w:val="upperLetter"/>
      <w:lvlText w:val="%4."/>
      <w:lvlJc w:val="left"/>
      <w:pPr>
        <w:ind w:left="324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219F07A4"/>
    <w:multiLevelType w:val="hybridMultilevel"/>
    <w:tmpl w:val="AD52977E"/>
    <w:lvl w:ilvl="0" w:tplc="3096331C">
      <w:numFmt w:val="bullet"/>
      <w:lvlText w:val="q"/>
      <w:lvlJc w:val="left"/>
      <w:pPr>
        <w:ind w:left="810" w:hanging="360"/>
      </w:pPr>
      <w:rPr>
        <w:rFonts w:ascii="Wingdings" w:hAnsi="Wingdings" w:cs="Wingdings"/>
        <w:snapToGrid/>
        <w:spacing w:val="4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6">
    <w:nsid w:val="2CD63899"/>
    <w:multiLevelType w:val="hybridMultilevel"/>
    <w:tmpl w:val="F416A0A8"/>
    <w:lvl w:ilvl="0" w:tplc="3096331C">
      <w:numFmt w:val="bullet"/>
      <w:lvlText w:val="q"/>
      <w:lvlJc w:val="left"/>
      <w:pPr>
        <w:ind w:left="1080" w:hanging="360"/>
      </w:pPr>
      <w:rPr>
        <w:rFonts w:ascii="Wingdings" w:hAnsi="Wingdings" w:cs="Wingdings"/>
        <w:snapToGrid/>
        <w:spacing w:val="4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30E32F90"/>
    <w:multiLevelType w:val="hybridMultilevel"/>
    <w:tmpl w:val="C74AF21C"/>
    <w:lvl w:ilvl="0" w:tplc="3096331C">
      <w:numFmt w:val="bullet"/>
      <w:lvlText w:val="q"/>
      <w:lvlJc w:val="left"/>
      <w:pPr>
        <w:ind w:left="1080" w:hanging="360"/>
      </w:pPr>
      <w:rPr>
        <w:rFonts w:ascii="Wingdings" w:hAnsi="Wingdings" w:cs="Wingdings" w:hint="default"/>
        <w:snapToGrid/>
        <w:spacing w:val="4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1512A4B"/>
    <w:multiLevelType w:val="hybridMultilevel"/>
    <w:tmpl w:val="91CCA63C"/>
    <w:lvl w:ilvl="0" w:tplc="3096331C">
      <w:numFmt w:val="bullet"/>
      <w:lvlText w:val="q"/>
      <w:lvlJc w:val="left"/>
      <w:pPr>
        <w:ind w:left="810" w:hanging="360"/>
      </w:pPr>
      <w:rPr>
        <w:rFonts w:ascii="Wingdings" w:hAnsi="Wingdings" w:cs="Wingdings"/>
        <w:snapToGrid/>
        <w:spacing w:val="4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9">
    <w:nsid w:val="35537C2B"/>
    <w:multiLevelType w:val="multilevel"/>
    <w:tmpl w:val="599AD786"/>
    <w:lvl w:ilvl="0">
      <w:start w:val="1"/>
      <w:numFmt w:val="decimal"/>
      <w:lvlText w:val="%1"/>
      <w:lvlJc w:val="left"/>
      <w:pPr>
        <w:tabs>
          <w:tab w:val="num" w:pos="432"/>
        </w:tabs>
        <w:ind w:left="431" w:hanging="431"/>
      </w:pPr>
      <w:rPr>
        <w:rFonts w:asciiTheme="minorHAnsi" w:hAnsiTheme="minorHAnsi"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%1.%2"/>
      <w:lvlJc w:val="left"/>
      <w:pPr>
        <w:tabs>
          <w:tab w:val="num" w:pos="680"/>
        </w:tabs>
        <w:ind w:left="680" w:hanging="680"/>
      </w:pPr>
      <w:rPr>
        <w:rFonts w:asciiTheme="minorHAnsi" w:hAnsiTheme="minorHAnsi" w:hint="default"/>
        <w:b/>
        <w:bCs/>
        <w:i w:val="0"/>
        <w:iCs w:val="0"/>
        <w:caps w:val="0"/>
        <w:strike w:val="0"/>
        <w:dstrike w:val="0"/>
        <w:vanish w:val="0"/>
        <w:spacing w:val="-6"/>
        <w:sz w:val="22"/>
        <w:szCs w:val="22"/>
        <w:vertAlign w:val="baseline"/>
      </w:rPr>
    </w:lvl>
    <w:lvl w:ilvl="2">
      <w:start w:val="1"/>
      <w:numFmt w:val="decimal"/>
      <w:lvlText w:val="%1.%2.%3"/>
      <w:lvlJc w:val="left"/>
      <w:pPr>
        <w:tabs>
          <w:tab w:val="num" w:pos="624"/>
        </w:tabs>
        <w:ind w:left="624" w:hanging="624"/>
      </w:pPr>
      <w:rPr>
        <w:rFonts w:asciiTheme="majorHAnsi" w:hAnsiTheme="majorHAnsi" w:hint="default"/>
        <w:b/>
        <w:bCs/>
        <w:i w:val="0"/>
        <w:iCs w:val="0"/>
        <w:sz w:val="22"/>
        <w:szCs w:val="22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0">
    <w:nsid w:val="356B15F6"/>
    <w:multiLevelType w:val="hybridMultilevel"/>
    <w:tmpl w:val="F996B75C"/>
    <w:lvl w:ilvl="0" w:tplc="A6DCBB10">
      <w:start w:val="1"/>
      <w:numFmt w:val="decimal"/>
      <w:pStyle w:val="Literaturereferences"/>
      <w:lvlText w:val="%1)"/>
      <w:lvlJc w:val="left"/>
      <w:pPr>
        <w:tabs>
          <w:tab w:val="num" w:pos="1060"/>
        </w:tabs>
        <w:ind w:left="1060" w:hanging="340"/>
      </w:pPr>
      <w:rPr>
        <w:rFonts w:hint="default"/>
      </w:rPr>
    </w:lvl>
    <w:lvl w:ilvl="1" w:tplc="0414000B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3B643023"/>
    <w:multiLevelType w:val="hybridMultilevel"/>
    <w:tmpl w:val="D1B48214"/>
    <w:lvl w:ilvl="0" w:tplc="3096331C">
      <w:numFmt w:val="bullet"/>
      <w:lvlText w:val="q"/>
      <w:lvlJc w:val="left"/>
      <w:pPr>
        <w:ind w:left="1440" w:hanging="360"/>
      </w:pPr>
      <w:rPr>
        <w:rFonts w:ascii="Wingdings" w:hAnsi="Wingdings" w:cs="Wingdings"/>
        <w:snapToGrid/>
        <w:spacing w:val="4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>
    <w:nsid w:val="3E963F36"/>
    <w:multiLevelType w:val="multilevel"/>
    <w:tmpl w:val="04140023"/>
    <w:styleLink w:val="ArticleSection"/>
    <w:lvl w:ilvl="0">
      <w:start w:val="1"/>
      <w:numFmt w:val="upperRoman"/>
      <w:lvlText w:val="Artik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Inndeling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33">
    <w:nsid w:val="43683D7C"/>
    <w:multiLevelType w:val="hybridMultilevel"/>
    <w:tmpl w:val="E9F84D1E"/>
    <w:lvl w:ilvl="0" w:tplc="3096331C">
      <w:numFmt w:val="bullet"/>
      <w:lvlText w:val="q"/>
      <w:lvlJc w:val="left"/>
      <w:pPr>
        <w:ind w:left="1080" w:hanging="360"/>
      </w:pPr>
      <w:rPr>
        <w:rFonts w:ascii="Wingdings" w:hAnsi="Wingdings" w:cs="Wingdings"/>
        <w:snapToGrid/>
        <w:spacing w:val="4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47890362"/>
    <w:multiLevelType w:val="hybridMultilevel"/>
    <w:tmpl w:val="FD483BD4"/>
    <w:lvl w:ilvl="0" w:tplc="AD341818">
      <w:start w:val="1"/>
      <w:numFmt w:val="decimal"/>
      <w:pStyle w:val="listnumbered"/>
      <w:lvlText w:val="%1."/>
      <w:lvlJc w:val="left"/>
      <w:pPr>
        <w:tabs>
          <w:tab w:val="num" w:pos="357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48A05395"/>
    <w:multiLevelType w:val="hybridMultilevel"/>
    <w:tmpl w:val="6DEC743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49D23126"/>
    <w:multiLevelType w:val="hybridMultilevel"/>
    <w:tmpl w:val="2EF272E4"/>
    <w:lvl w:ilvl="0" w:tplc="3096331C">
      <w:numFmt w:val="bullet"/>
      <w:lvlText w:val="q"/>
      <w:lvlJc w:val="left"/>
      <w:pPr>
        <w:ind w:left="720" w:hanging="360"/>
      </w:pPr>
      <w:rPr>
        <w:rFonts w:ascii="Wingdings" w:hAnsi="Wingdings" w:cs="Wingdings"/>
        <w:snapToGrid/>
        <w:spacing w:val="4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4F05282C"/>
    <w:multiLevelType w:val="hybridMultilevel"/>
    <w:tmpl w:val="C1B25104"/>
    <w:lvl w:ilvl="0" w:tplc="3096331C">
      <w:numFmt w:val="bullet"/>
      <w:lvlText w:val="q"/>
      <w:lvlJc w:val="left"/>
      <w:pPr>
        <w:ind w:left="720" w:hanging="360"/>
      </w:pPr>
      <w:rPr>
        <w:rFonts w:ascii="Wingdings" w:hAnsi="Wingdings" w:cs="Wingdings"/>
        <w:snapToGrid/>
        <w:spacing w:val="4"/>
        <w:sz w:val="24"/>
        <w:szCs w:val="24"/>
      </w:rPr>
    </w:lvl>
    <w:lvl w:ilvl="1" w:tplc="3096331C">
      <w:numFmt w:val="bullet"/>
      <w:lvlText w:val="q"/>
      <w:lvlJc w:val="left"/>
      <w:pPr>
        <w:ind w:left="1440" w:hanging="360"/>
      </w:pPr>
      <w:rPr>
        <w:rFonts w:ascii="Wingdings" w:hAnsi="Wingdings" w:cs="Wingdings" w:hint="default"/>
        <w:snapToGrid/>
        <w:spacing w:val="-2"/>
        <w:w w:val="110"/>
        <w:sz w:val="24"/>
        <w:szCs w:val="24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4F1F172F"/>
    <w:multiLevelType w:val="hybridMultilevel"/>
    <w:tmpl w:val="25220D2C"/>
    <w:lvl w:ilvl="0" w:tplc="3096331C">
      <w:numFmt w:val="bullet"/>
      <w:lvlText w:val="q"/>
      <w:lvlJc w:val="left"/>
      <w:pPr>
        <w:ind w:left="1080" w:hanging="360"/>
      </w:pPr>
      <w:rPr>
        <w:rFonts w:ascii="Wingdings" w:hAnsi="Wingdings" w:cs="Wingdings"/>
        <w:snapToGrid/>
        <w:spacing w:val="4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>
    <w:nsid w:val="507271A4"/>
    <w:multiLevelType w:val="hybridMultilevel"/>
    <w:tmpl w:val="C406C98E"/>
    <w:lvl w:ilvl="0" w:tplc="0072965A">
      <w:numFmt w:val="bullet"/>
      <w:lvlText w:val="q"/>
      <w:lvlJc w:val="left"/>
      <w:pPr>
        <w:ind w:left="1224" w:hanging="504"/>
      </w:pPr>
      <w:rPr>
        <w:rFonts w:ascii="Wingdings" w:hAnsi="Wingdings" w:cs="Wingdings" w:hint="default"/>
        <w:snapToGrid/>
        <w:spacing w:val="-2"/>
        <w:w w:val="110"/>
        <w:sz w:val="24"/>
        <w:szCs w:val="24"/>
      </w:rPr>
    </w:lvl>
    <w:lvl w:ilvl="1" w:tplc="3096331C">
      <w:numFmt w:val="bullet"/>
      <w:lvlText w:val="q"/>
      <w:lvlJc w:val="left"/>
      <w:pPr>
        <w:ind w:left="1872" w:hanging="360"/>
      </w:pPr>
      <w:rPr>
        <w:rFonts w:ascii="Wingdings" w:hAnsi="Wingdings" w:cs="Wingdings" w:hint="default"/>
        <w:snapToGrid/>
        <w:spacing w:val="-2"/>
        <w:w w:val="110"/>
        <w:sz w:val="24"/>
        <w:szCs w:val="24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40">
    <w:nsid w:val="575777C9"/>
    <w:multiLevelType w:val="hybridMultilevel"/>
    <w:tmpl w:val="61F68168"/>
    <w:lvl w:ilvl="0" w:tplc="25EA0F8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3096331C">
      <w:numFmt w:val="bullet"/>
      <w:lvlText w:val="q"/>
      <w:lvlJc w:val="left"/>
      <w:pPr>
        <w:ind w:left="1080" w:hanging="360"/>
      </w:pPr>
      <w:rPr>
        <w:rFonts w:ascii="Wingdings" w:hAnsi="Wingdings" w:cs="Wingdings" w:hint="default"/>
        <w:snapToGrid/>
        <w:spacing w:val="4"/>
        <w:sz w:val="24"/>
        <w:szCs w:val="24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EB20AC84">
      <w:start w:val="5"/>
      <w:numFmt w:val="upperLetter"/>
      <w:lvlText w:val="%4.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59351070"/>
    <w:multiLevelType w:val="hybridMultilevel"/>
    <w:tmpl w:val="43EC2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96331C">
      <w:numFmt w:val="bullet"/>
      <w:lvlText w:val="q"/>
      <w:lvlJc w:val="left"/>
      <w:pPr>
        <w:ind w:left="2700" w:hanging="360"/>
      </w:pPr>
      <w:rPr>
        <w:rFonts w:ascii="Wingdings" w:hAnsi="Wingdings" w:cs="Wingdings"/>
        <w:snapToGrid/>
        <w:spacing w:val="-2"/>
        <w:w w:val="110"/>
        <w:sz w:val="24"/>
        <w:szCs w:val="24"/>
      </w:rPr>
    </w:lvl>
    <w:lvl w:ilvl="2" w:tplc="D376F75E">
      <w:start w:val="1"/>
      <w:numFmt w:val="upperLetter"/>
      <w:lvlText w:val="%3."/>
      <w:lvlJc w:val="left"/>
      <w:pPr>
        <w:ind w:left="360" w:hanging="360"/>
      </w:pPr>
      <w:rPr>
        <w:rFonts w:hint="default"/>
        <w:b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3096331C">
      <w:numFmt w:val="bullet"/>
      <w:lvlText w:val="q"/>
      <w:lvlJc w:val="left"/>
      <w:pPr>
        <w:ind w:left="3600" w:hanging="360"/>
      </w:pPr>
      <w:rPr>
        <w:rFonts w:ascii="Wingdings" w:hAnsi="Wingdings" w:cs="Wingdings"/>
        <w:snapToGrid/>
        <w:spacing w:val="4"/>
        <w:sz w:val="24"/>
        <w:szCs w:val="24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33E07CF"/>
    <w:multiLevelType w:val="hybridMultilevel"/>
    <w:tmpl w:val="CE54E958"/>
    <w:lvl w:ilvl="0" w:tplc="3096331C">
      <w:numFmt w:val="bullet"/>
      <w:lvlText w:val="q"/>
      <w:lvlJc w:val="left"/>
      <w:pPr>
        <w:ind w:left="720" w:hanging="360"/>
      </w:pPr>
      <w:rPr>
        <w:rFonts w:ascii="Wingdings" w:hAnsi="Wingdings" w:cs="Wingdings" w:hint="default"/>
        <w:b w:val="0"/>
        <w:snapToGrid/>
        <w:spacing w:val="4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3672A36"/>
    <w:multiLevelType w:val="multilevel"/>
    <w:tmpl w:val="0086924A"/>
    <w:lvl w:ilvl="0">
      <w:start w:val="1"/>
      <w:numFmt w:val="bullet"/>
      <w:pStyle w:val="List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sz w:val="22"/>
      </w:rPr>
    </w:lvl>
    <w:lvl w:ilvl="1">
      <w:start w:val="1"/>
      <w:numFmt w:val="bullet"/>
      <w:lvlText w:val="-"/>
      <w:lvlJc w:val="left"/>
      <w:pPr>
        <w:tabs>
          <w:tab w:val="num" w:pos="680"/>
        </w:tabs>
        <w:ind w:left="680" w:hanging="34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>
    <w:nsid w:val="6E626757"/>
    <w:multiLevelType w:val="hybridMultilevel"/>
    <w:tmpl w:val="9BEAE6D8"/>
    <w:lvl w:ilvl="0" w:tplc="3096331C">
      <w:numFmt w:val="bullet"/>
      <w:lvlText w:val="q"/>
      <w:lvlJc w:val="left"/>
      <w:pPr>
        <w:ind w:left="720" w:hanging="360"/>
      </w:pPr>
      <w:rPr>
        <w:rFonts w:ascii="Wingdings" w:hAnsi="Wingdings" w:cs="Wingdings"/>
        <w:snapToGrid/>
        <w:spacing w:val="4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14411D4"/>
    <w:multiLevelType w:val="hybridMultilevel"/>
    <w:tmpl w:val="6B7C0B3C"/>
    <w:lvl w:ilvl="0" w:tplc="3096331C">
      <w:numFmt w:val="bullet"/>
      <w:lvlText w:val="q"/>
      <w:lvlJc w:val="left"/>
      <w:pPr>
        <w:ind w:left="1080" w:hanging="360"/>
      </w:pPr>
      <w:rPr>
        <w:rFonts w:ascii="Wingdings" w:hAnsi="Wingdings" w:cs="Wingdings" w:hint="default"/>
        <w:b w:val="0"/>
        <w:snapToGrid/>
        <w:spacing w:val="4"/>
        <w:sz w:val="24"/>
        <w:szCs w:val="24"/>
      </w:rPr>
    </w:lvl>
    <w:lvl w:ilvl="1" w:tplc="3096331C">
      <w:numFmt w:val="bullet"/>
      <w:lvlText w:val="q"/>
      <w:lvlJc w:val="left"/>
      <w:pPr>
        <w:ind w:left="1440" w:hanging="360"/>
      </w:pPr>
      <w:rPr>
        <w:rFonts w:ascii="Wingdings" w:hAnsi="Wingdings" w:cs="Wingdings" w:hint="default"/>
        <w:snapToGrid/>
        <w:spacing w:val="4"/>
        <w:sz w:val="24"/>
        <w:szCs w:val="24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EB20AC84">
      <w:start w:val="5"/>
      <w:numFmt w:val="upperLetter"/>
      <w:lvlText w:val="%4."/>
      <w:lvlJc w:val="left"/>
      <w:pPr>
        <w:ind w:left="324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1"/>
  </w:num>
  <w:num w:numId="5">
    <w:abstractNumId w:val="0"/>
  </w:num>
  <w:num w:numId="6">
    <w:abstractNumId w:val="3"/>
  </w:num>
  <w:num w:numId="7">
    <w:abstractNumId w:val="2"/>
  </w:num>
  <w:num w:numId="8">
    <w:abstractNumId w:val="7"/>
  </w:num>
  <w:num w:numId="9">
    <w:abstractNumId w:val="30"/>
  </w:num>
  <w:num w:numId="10">
    <w:abstractNumId w:val="32"/>
  </w:num>
  <w:num w:numId="11">
    <w:abstractNumId w:val="43"/>
  </w:num>
  <w:num w:numId="12">
    <w:abstractNumId w:val="34"/>
  </w:num>
  <w:num w:numId="13">
    <w:abstractNumId w:val="29"/>
  </w:num>
  <w:num w:numId="14">
    <w:abstractNumId w:val="41"/>
  </w:num>
  <w:num w:numId="15">
    <w:abstractNumId w:val="20"/>
  </w:num>
  <w:num w:numId="16">
    <w:abstractNumId w:val="20"/>
    <w:lvlOverride w:ilvl="0">
      <w:lvl w:ilvl="0">
        <w:numFmt w:val="bullet"/>
        <w:lvlText w:val="q"/>
        <w:lvlJc w:val="left"/>
        <w:pPr>
          <w:tabs>
            <w:tab w:val="num" w:pos="198"/>
          </w:tabs>
          <w:ind w:left="630"/>
        </w:pPr>
        <w:rPr>
          <w:rFonts w:ascii="Wingdings" w:hAnsi="Wingdings" w:cs="Wingdings"/>
          <w:snapToGrid/>
          <w:spacing w:val="-6"/>
          <w:w w:val="110"/>
          <w:sz w:val="24"/>
          <w:szCs w:val="24"/>
        </w:rPr>
      </w:lvl>
    </w:lvlOverride>
  </w:num>
  <w:num w:numId="17">
    <w:abstractNumId w:val="42"/>
  </w:num>
  <w:num w:numId="18">
    <w:abstractNumId w:val="31"/>
  </w:num>
  <w:num w:numId="19">
    <w:abstractNumId w:val="40"/>
  </w:num>
  <w:num w:numId="20">
    <w:abstractNumId w:val="37"/>
  </w:num>
  <w:num w:numId="21">
    <w:abstractNumId w:val="21"/>
  </w:num>
  <w:num w:numId="22">
    <w:abstractNumId w:val="26"/>
  </w:num>
  <w:num w:numId="23">
    <w:abstractNumId w:val="33"/>
  </w:num>
  <w:num w:numId="24">
    <w:abstractNumId w:val="38"/>
  </w:num>
  <w:num w:numId="25">
    <w:abstractNumId w:val="22"/>
  </w:num>
  <w:num w:numId="26">
    <w:abstractNumId w:val="45"/>
  </w:num>
  <w:num w:numId="27">
    <w:abstractNumId w:val="24"/>
  </w:num>
  <w:num w:numId="28">
    <w:abstractNumId w:val="39"/>
  </w:num>
  <w:num w:numId="29">
    <w:abstractNumId w:val="23"/>
  </w:num>
  <w:num w:numId="30">
    <w:abstractNumId w:val="27"/>
  </w:num>
  <w:num w:numId="31">
    <w:abstractNumId w:val="44"/>
  </w:num>
  <w:num w:numId="32">
    <w:abstractNumId w:val="36"/>
  </w:num>
  <w:num w:numId="33">
    <w:abstractNumId w:val="18"/>
  </w:num>
  <w:num w:numId="34">
    <w:abstractNumId w:val="28"/>
  </w:num>
  <w:num w:numId="35">
    <w:abstractNumId w:val="19"/>
  </w:num>
  <w:num w:numId="36">
    <w:abstractNumId w:val="25"/>
  </w:num>
  <w:num w:numId="37">
    <w:abstractNumId w:val="35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nb-NO" w:vendorID="64" w:dllVersion="4096" w:nlCheck="1" w:checkStyle="0"/>
  <w:activeWritingStyle w:appName="MSWord" w:lang="nb-NO" w:vendorID="64" w:dllVersion="0" w:nlCheck="1" w:checkStyle="0"/>
  <w:activeWritingStyle w:appName="MSWord" w:lang="en-AU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s-ES" w:vendorID="64" w:dllVersion="131078" w:nlCheck="1" w:checkStyle="1"/>
  <w:proofState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Moves/>
  <w:defaultTabStop w:val="720"/>
  <w:hyphenationZone w:val="357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A45"/>
    <w:rsid w:val="000009D0"/>
    <w:rsid w:val="00000B9E"/>
    <w:rsid w:val="00001C7F"/>
    <w:rsid w:val="00001C91"/>
    <w:rsid w:val="000026BD"/>
    <w:rsid w:val="0000288D"/>
    <w:rsid w:val="000038D0"/>
    <w:rsid w:val="00003D30"/>
    <w:rsid w:val="00004719"/>
    <w:rsid w:val="00004DDD"/>
    <w:rsid w:val="000053FA"/>
    <w:rsid w:val="00005939"/>
    <w:rsid w:val="000060F1"/>
    <w:rsid w:val="00006E41"/>
    <w:rsid w:val="00006ED2"/>
    <w:rsid w:val="0000794C"/>
    <w:rsid w:val="00007FEA"/>
    <w:rsid w:val="000106DF"/>
    <w:rsid w:val="0001084D"/>
    <w:rsid w:val="00011338"/>
    <w:rsid w:val="00011960"/>
    <w:rsid w:val="00011E78"/>
    <w:rsid w:val="000120FD"/>
    <w:rsid w:val="0001212D"/>
    <w:rsid w:val="00012194"/>
    <w:rsid w:val="000121CE"/>
    <w:rsid w:val="00012870"/>
    <w:rsid w:val="000131F0"/>
    <w:rsid w:val="0001371B"/>
    <w:rsid w:val="00014422"/>
    <w:rsid w:val="00014649"/>
    <w:rsid w:val="00014EDA"/>
    <w:rsid w:val="000159BD"/>
    <w:rsid w:val="00016FCD"/>
    <w:rsid w:val="00020770"/>
    <w:rsid w:val="00020778"/>
    <w:rsid w:val="000207F2"/>
    <w:rsid w:val="00021860"/>
    <w:rsid w:val="0002193D"/>
    <w:rsid w:val="000229F7"/>
    <w:rsid w:val="00022FA3"/>
    <w:rsid w:val="00023E5D"/>
    <w:rsid w:val="000245ED"/>
    <w:rsid w:val="0002465B"/>
    <w:rsid w:val="000247F6"/>
    <w:rsid w:val="00024911"/>
    <w:rsid w:val="000249C1"/>
    <w:rsid w:val="00024CC8"/>
    <w:rsid w:val="00025D29"/>
    <w:rsid w:val="00025F4E"/>
    <w:rsid w:val="00025F62"/>
    <w:rsid w:val="000261CD"/>
    <w:rsid w:val="00026AC9"/>
    <w:rsid w:val="00026B16"/>
    <w:rsid w:val="00026ED7"/>
    <w:rsid w:val="000270F1"/>
    <w:rsid w:val="0003082F"/>
    <w:rsid w:val="00031706"/>
    <w:rsid w:val="000320CD"/>
    <w:rsid w:val="0003287A"/>
    <w:rsid w:val="0003327A"/>
    <w:rsid w:val="00033AB7"/>
    <w:rsid w:val="00033BC3"/>
    <w:rsid w:val="000341E3"/>
    <w:rsid w:val="00034A3B"/>
    <w:rsid w:val="00034AA8"/>
    <w:rsid w:val="00034BA3"/>
    <w:rsid w:val="000352A8"/>
    <w:rsid w:val="00036120"/>
    <w:rsid w:val="000361FD"/>
    <w:rsid w:val="000362B2"/>
    <w:rsid w:val="00036841"/>
    <w:rsid w:val="0003685E"/>
    <w:rsid w:val="00037121"/>
    <w:rsid w:val="000374FF"/>
    <w:rsid w:val="000375B1"/>
    <w:rsid w:val="00037709"/>
    <w:rsid w:val="0004010E"/>
    <w:rsid w:val="0004012E"/>
    <w:rsid w:val="000401CA"/>
    <w:rsid w:val="00040514"/>
    <w:rsid w:val="00040564"/>
    <w:rsid w:val="00040DFA"/>
    <w:rsid w:val="0004247E"/>
    <w:rsid w:val="0004276A"/>
    <w:rsid w:val="00042F7E"/>
    <w:rsid w:val="00043F08"/>
    <w:rsid w:val="00044202"/>
    <w:rsid w:val="000447D5"/>
    <w:rsid w:val="00045CE3"/>
    <w:rsid w:val="00045E8B"/>
    <w:rsid w:val="00047268"/>
    <w:rsid w:val="000477D9"/>
    <w:rsid w:val="00047C22"/>
    <w:rsid w:val="00047C5C"/>
    <w:rsid w:val="000508A6"/>
    <w:rsid w:val="0005196E"/>
    <w:rsid w:val="000526F4"/>
    <w:rsid w:val="00053141"/>
    <w:rsid w:val="000533AB"/>
    <w:rsid w:val="0005366F"/>
    <w:rsid w:val="00053CFA"/>
    <w:rsid w:val="00053F05"/>
    <w:rsid w:val="0005461B"/>
    <w:rsid w:val="00054702"/>
    <w:rsid w:val="00054B2A"/>
    <w:rsid w:val="00055AF2"/>
    <w:rsid w:val="00055C51"/>
    <w:rsid w:val="00055D50"/>
    <w:rsid w:val="000560CB"/>
    <w:rsid w:val="000560F7"/>
    <w:rsid w:val="000562C4"/>
    <w:rsid w:val="00056EF7"/>
    <w:rsid w:val="00057648"/>
    <w:rsid w:val="00057D5B"/>
    <w:rsid w:val="00057FBF"/>
    <w:rsid w:val="00060E09"/>
    <w:rsid w:val="00061058"/>
    <w:rsid w:val="000611A6"/>
    <w:rsid w:val="00061971"/>
    <w:rsid w:val="00062314"/>
    <w:rsid w:val="00064304"/>
    <w:rsid w:val="0006445A"/>
    <w:rsid w:val="00064D14"/>
    <w:rsid w:val="00065BF0"/>
    <w:rsid w:val="00066596"/>
    <w:rsid w:val="000666CA"/>
    <w:rsid w:val="00067785"/>
    <w:rsid w:val="00067DE4"/>
    <w:rsid w:val="000705B2"/>
    <w:rsid w:val="00070869"/>
    <w:rsid w:val="00071196"/>
    <w:rsid w:val="00071CCA"/>
    <w:rsid w:val="00071FAA"/>
    <w:rsid w:val="00072396"/>
    <w:rsid w:val="000723E0"/>
    <w:rsid w:val="00072405"/>
    <w:rsid w:val="0007255A"/>
    <w:rsid w:val="00072A33"/>
    <w:rsid w:val="0007393D"/>
    <w:rsid w:val="00075080"/>
    <w:rsid w:val="00076CFD"/>
    <w:rsid w:val="000774CF"/>
    <w:rsid w:val="0007789A"/>
    <w:rsid w:val="00077BD5"/>
    <w:rsid w:val="00077EC3"/>
    <w:rsid w:val="00077ECE"/>
    <w:rsid w:val="000804E6"/>
    <w:rsid w:val="00081158"/>
    <w:rsid w:val="00081C99"/>
    <w:rsid w:val="00082003"/>
    <w:rsid w:val="0008200C"/>
    <w:rsid w:val="00082478"/>
    <w:rsid w:val="00083582"/>
    <w:rsid w:val="0008477C"/>
    <w:rsid w:val="00085417"/>
    <w:rsid w:val="00085B9B"/>
    <w:rsid w:val="00086A35"/>
    <w:rsid w:val="000901EF"/>
    <w:rsid w:val="000903D7"/>
    <w:rsid w:val="00090789"/>
    <w:rsid w:val="0009098A"/>
    <w:rsid w:val="00090DB7"/>
    <w:rsid w:val="00091928"/>
    <w:rsid w:val="00091EEA"/>
    <w:rsid w:val="0009228A"/>
    <w:rsid w:val="0009285A"/>
    <w:rsid w:val="00093CBC"/>
    <w:rsid w:val="00094550"/>
    <w:rsid w:val="00094B3E"/>
    <w:rsid w:val="00095A8A"/>
    <w:rsid w:val="000961A4"/>
    <w:rsid w:val="000967A4"/>
    <w:rsid w:val="00096F1A"/>
    <w:rsid w:val="000971A8"/>
    <w:rsid w:val="00097334"/>
    <w:rsid w:val="00097E31"/>
    <w:rsid w:val="00097FD6"/>
    <w:rsid w:val="000A04C2"/>
    <w:rsid w:val="000A0F6F"/>
    <w:rsid w:val="000A10AD"/>
    <w:rsid w:val="000A22E4"/>
    <w:rsid w:val="000A2F3E"/>
    <w:rsid w:val="000A3D8F"/>
    <w:rsid w:val="000A4EC0"/>
    <w:rsid w:val="000A5AF2"/>
    <w:rsid w:val="000A5AFB"/>
    <w:rsid w:val="000A5E4E"/>
    <w:rsid w:val="000A61CC"/>
    <w:rsid w:val="000A643B"/>
    <w:rsid w:val="000A6C0B"/>
    <w:rsid w:val="000A6DB3"/>
    <w:rsid w:val="000A75CC"/>
    <w:rsid w:val="000B009B"/>
    <w:rsid w:val="000B0113"/>
    <w:rsid w:val="000B0141"/>
    <w:rsid w:val="000B0328"/>
    <w:rsid w:val="000B04C5"/>
    <w:rsid w:val="000B192D"/>
    <w:rsid w:val="000B1AF9"/>
    <w:rsid w:val="000B1CA4"/>
    <w:rsid w:val="000B2504"/>
    <w:rsid w:val="000B2F06"/>
    <w:rsid w:val="000B32B4"/>
    <w:rsid w:val="000B367A"/>
    <w:rsid w:val="000B3770"/>
    <w:rsid w:val="000B3809"/>
    <w:rsid w:val="000B3DB2"/>
    <w:rsid w:val="000B4178"/>
    <w:rsid w:val="000B41FB"/>
    <w:rsid w:val="000B4450"/>
    <w:rsid w:val="000B4C69"/>
    <w:rsid w:val="000B5105"/>
    <w:rsid w:val="000B617B"/>
    <w:rsid w:val="000B670A"/>
    <w:rsid w:val="000B6727"/>
    <w:rsid w:val="000B6A22"/>
    <w:rsid w:val="000B6C84"/>
    <w:rsid w:val="000B76CA"/>
    <w:rsid w:val="000B7BD5"/>
    <w:rsid w:val="000C07EA"/>
    <w:rsid w:val="000C081F"/>
    <w:rsid w:val="000C1D8F"/>
    <w:rsid w:val="000C2441"/>
    <w:rsid w:val="000C261D"/>
    <w:rsid w:val="000C39CB"/>
    <w:rsid w:val="000C3BA5"/>
    <w:rsid w:val="000C45C9"/>
    <w:rsid w:val="000C5857"/>
    <w:rsid w:val="000C6515"/>
    <w:rsid w:val="000C6A95"/>
    <w:rsid w:val="000C6AC9"/>
    <w:rsid w:val="000C6FCC"/>
    <w:rsid w:val="000D0237"/>
    <w:rsid w:val="000D02BE"/>
    <w:rsid w:val="000D25FF"/>
    <w:rsid w:val="000D283C"/>
    <w:rsid w:val="000D3BB0"/>
    <w:rsid w:val="000D48BF"/>
    <w:rsid w:val="000D4C40"/>
    <w:rsid w:val="000D50C2"/>
    <w:rsid w:val="000D569A"/>
    <w:rsid w:val="000D5B2F"/>
    <w:rsid w:val="000D5C53"/>
    <w:rsid w:val="000D627B"/>
    <w:rsid w:val="000D6CD5"/>
    <w:rsid w:val="000D781A"/>
    <w:rsid w:val="000D7C5F"/>
    <w:rsid w:val="000E08C5"/>
    <w:rsid w:val="000E0CD4"/>
    <w:rsid w:val="000E123E"/>
    <w:rsid w:val="000E1336"/>
    <w:rsid w:val="000E167E"/>
    <w:rsid w:val="000E1864"/>
    <w:rsid w:val="000E18FC"/>
    <w:rsid w:val="000E1C5A"/>
    <w:rsid w:val="000E207E"/>
    <w:rsid w:val="000E25B4"/>
    <w:rsid w:val="000E2B83"/>
    <w:rsid w:val="000E308C"/>
    <w:rsid w:val="000E3431"/>
    <w:rsid w:val="000E355F"/>
    <w:rsid w:val="000E3AC8"/>
    <w:rsid w:val="000E3E60"/>
    <w:rsid w:val="000E40CB"/>
    <w:rsid w:val="000E5079"/>
    <w:rsid w:val="000E5478"/>
    <w:rsid w:val="000E55E8"/>
    <w:rsid w:val="000E5E73"/>
    <w:rsid w:val="000E6D73"/>
    <w:rsid w:val="000E6FD5"/>
    <w:rsid w:val="000E708E"/>
    <w:rsid w:val="000E71F3"/>
    <w:rsid w:val="000E7A21"/>
    <w:rsid w:val="000E7DCB"/>
    <w:rsid w:val="000F0E65"/>
    <w:rsid w:val="000F0EE8"/>
    <w:rsid w:val="000F145C"/>
    <w:rsid w:val="000F1EB4"/>
    <w:rsid w:val="000F2440"/>
    <w:rsid w:val="000F407A"/>
    <w:rsid w:val="000F443C"/>
    <w:rsid w:val="000F55C8"/>
    <w:rsid w:val="000F5A08"/>
    <w:rsid w:val="000F5A37"/>
    <w:rsid w:val="000F5E0C"/>
    <w:rsid w:val="000F615D"/>
    <w:rsid w:val="000F6694"/>
    <w:rsid w:val="000F733C"/>
    <w:rsid w:val="001000B3"/>
    <w:rsid w:val="00100359"/>
    <w:rsid w:val="0010047D"/>
    <w:rsid w:val="00100B07"/>
    <w:rsid w:val="001018B1"/>
    <w:rsid w:val="001027BB"/>
    <w:rsid w:val="00103371"/>
    <w:rsid w:val="00103839"/>
    <w:rsid w:val="001038B5"/>
    <w:rsid w:val="00104A3F"/>
    <w:rsid w:val="00105AAF"/>
    <w:rsid w:val="001063F2"/>
    <w:rsid w:val="001064C0"/>
    <w:rsid w:val="00106952"/>
    <w:rsid w:val="00107161"/>
    <w:rsid w:val="0010717B"/>
    <w:rsid w:val="0010767C"/>
    <w:rsid w:val="0011007B"/>
    <w:rsid w:val="00110409"/>
    <w:rsid w:val="00110653"/>
    <w:rsid w:val="00110A6B"/>
    <w:rsid w:val="00111347"/>
    <w:rsid w:val="00111875"/>
    <w:rsid w:val="00111D83"/>
    <w:rsid w:val="00111FF0"/>
    <w:rsid w:val="00112D28"/>
    <w:rsid w:val="00112EDF"/>
    <w:rsid w:val="00113B0C"/>
    <w:rsid w:val="00114D9A"/>
    <w:rsid w:val="00114F0D"/>
    <w:rsid w:val="00115D14"/>
    <w:rsid w:val="001164E5"/>
    <w:rsid w:val="00116732"/>
    <w:rsid w:val="00116945"/>
    <w:rsid w:val="00117116"/>
    <w:rsid w:val="00117186"/>
    <w:rsid w:val="001173E6"/>
    <w:rsid w:val="001212CD"/>
    <w:rsid w:val="001213A7"/>
    <w:rsid w:val="00122728"/>
    <w:rsid w:val="00122F06"/>
    <w:rsid w:val="00123181"/>
    <w:rsid w:val="001234F9"/>
    <w:rsid w:val="0012376C"/>
    <w:rsid w:val="001241BA"/>
    <w:rsid w:val="001241E4"/>
    <w:rsid w:val="00124348"/>
    <w:rsid w:val="00124CBE"/>
    <w:rsid w:val="0012509B"/>
    <w:rsid w:val="00125394"/>
    <w:rsid w:val="00125CF2"/>
    <w:rsid w:val="00125FE3"/>
    <w:rsid w:val="00126124"/>
    <w:rsid w:val="00126238"/>
    <w:rsid w:val="001269D5"/>
    <w:rsid w:val="00127260"/>
    <w:rsid w:val="00127376"/>
    <w:rsid w:val="00127FA4"/>
    <w:rsid w:val="00127FE5"/>
    <w:rsid w:val="00130708"/>
    <w:rsid w:val="00130774"/>
    <w:rsid w:val="00130F8F"/>
    <w:rsid w:val="001312EB"/>
    <w:rsid w:val="00132153"/>
    <w:rsid w:val="001336FE"/>
    <w:rsid w:val="00134592"/>
    <w:rsid w:val="0013596C"/>
    <w:rsid w:val="00135CAC"/>
    <w:rsid w:val="00135D15"/>
    <w:rsid w:val="00135D98"/>
    <w:rsid w:val="001360EA"/>
    <w:rsid w:val="00136125"/>
    <w:rsid w:val="001366D2"/>
    <w:rsid w:val="001374FB"/>
    <w:rsid w:val="00140649"/>
    <w:rsid w:val="00140A1E"/>
    <w:rsid w:val="001410FD"/>
    <w:rsid w:val="0014169D"/>
    <w:rsid w:val="00141BA2"/>
    <w:rsid w:val="00142A0C"/>
    <w:rsid w:val="001430B5"/>
    <w:rsid w:val="001448E7"/>
    <w:rsid w:val="00145792"/>
    <w:rsid w:val="001457A5"/>
    <w:rsid w:val="00146CFF"/>
    <w:rsid w:val="001470EA"/>
    <w:rsid w:val="00151017"/>
    <w:rsid w:val="001512CB"/>
    <w:rsid w:val="00151FB8"/>
    <w:rsid w:val="0015246E"/>
    <w:rsid w:val="0015252C"/>
    <w:rsid w:val="0015276C"/>
    <w:rsid w:val="00152BD1"/>
    <w:rsid w:val="0015312E"/>
    <w:rsid w:val="0015365C"/>
    <w:rsid w:val="00153A6A"/>
    <w:rsid w:val="00153B16"/>
    <w:rsid w:val="001545B5"/>
    <w:rsid w:val="00154725"/>
    <w:rsid w:val="001551A2"/>
    <w:rsid w:val="00155523"/>
    <w:rsid w:val="00155B0E"/>
    <w:rsid w:val="00156C7C"/>
    <w:rsid w:val="00160387"/>
    <w:rsid w:val="0016099F"/>
    <w:rsid w:val="0016188A"/>
    <w:rsid w:val="00161CD9"/>
    <w:rsid w:val="00162BAD"/>
    <w:rsid w:val="00162BF8"/>
    <w:rsid w:val="00162EAD"/>
    <w:rsid w:val="00163398"/>
    <w:rsid w:val="001639DE"/>
    <w:rsid w:val="00163AA1"/>
    <w:rsid w:val="00163D01"/>
    <w:rsid w:val="001654C6"/>
    <w:rsid w:val="00165DF3"/>
    <w:rsid w:val="00166280"/>
    <w:rsid w:val="001668D6"/>
    <w:rsid w:val="00166CC1"/>
    <w:rsid w:val="0016766D"/>
    <w:rsid w:val="00167B78"/>
    <w:rsid w:val="00167CC5"/>
    <w:rsid w:val="001721C4"/>
    <w:rsid w:val="00172542"/>
    <w:rsid w:val="001725C8"/>
    <w:rsid w:val="00172AC5"/>
    <w:rsid w:val="0017668D"/>
    <w:rsid w:val="0017778B"/>
    <w:rsid w:val="00177EF3"/>
    <w:rsid w:val="00180428"/>
    <w:rsid w:val="001805FC"/>
    <w:rsid w:val="001806FA"/>
    <w:rsid w:val="00180AD5"/>
    <w:rsid w:val="00180E60"/>
    <w:rsid w:val="00181508"/>
    <w:rsid w:val="001824C6"/>
    <w:rsid w:val="00183CC8"/>
    <w:rsid w:val="00183DDC"/>
    <w:rsid w:val="0018410D"/>
    <w:rsid w:val="00184622"/>
    <w:rsid w:val="00184D88"/>
    <w:rsid w:val="00184E6F"/>
    <w:rsid w:val="0018516D"/>
    <w:rsid w:val="0018534E"/>
    <w:rsid w:val="00185F0C"/>
    <w:rsid w:val="001861EC"/>
    <w:rsid w:val="00186B6F"/>
    <w:rsid w:val="00186D3F"/>
    <w:rsid w:val="00186D7D"/>
    <w:rsid w:val="00187A85"/>
    <w:rsid w:val="00187D75"/>
    <w:rsid w:val="00190BB5"/>
    <w:rsid w:val="0019174E"/>
    <w:rsid w:val="00191FFD"/>
    <w:rsid w:val="00193317"/>
    <w:rsid w:val="001938C5"/>
    <w:rsid w:val="001946C0"/>
    <w:rsid w:val="001955C4"/>
    <w:rsid w:val="0019580F"/>
    <w:rsid w:val="00195EC7"/>
    <w:rsid w:val="00195EFD"/>
    <w:rsid w:val="001962A1"/>
    <w:rsid w:val="00196868"/>
    <w:rsid w:val="00197232"/>
    <w:rsid w:val="00197DC6"/>
    <w:rsid w:val="001A0100"/>
    <w:rsid w:val="001A105B"/>
    <w:rsid w:val="001A18F9"/>
    <w:rsid w:val="001A1F14"/>
    <w:rsid w:val="001A2765"/>
    <w:rsid w:val="001A2F50"/>
    <w:rsid w:val="001A328B"/>
    <w:rsid w:val="001A3511"/>
    <w:rsid w:val="001A3ACA"/>
    <w:rsid w:val="001A3BF2"/>
    <w:rsid w:val="001A4043"/>
    <w:rsid w:val="001A456E"/>
    <w:rsid w:val="001A48BC"/>
    <w:rsid w:val="001A4E81"/>
    <w:rsid w:val="001A5B55"/>
    <w:rsid w:val="001A6421"/>
    <w:rsid w:val="001A67B1"/>
    <w:rsid w:val="001A6CC7"/>
    <w:rsid w:val="001A7222"/>
    <w:rsid w:val="001A7D56"/>
    <w:rsid w:val="001B00D0"/>
    <w:rsid w:val="001B0642"/>
    <w:rsid w:val="001B077A"/>
    <w:rsid w:val="001B1D8B"/>
    <w:rsid w:val="001B28F8"/>
    <w:rsid w:val="001B2BDF"/>
    <w:rsid w:val="001B2CBF"/>
    <w:rsid w:val="001B33A9"/>
    <w:rsid w:val="001B392F"/>
    <w:rsid w:val="001B3A81"/>
    <w:rsid w:val="001B3FE3"/>
    <w:rsid w:val="001B40E2"/>
    <w:rsid w:val="001B457B"/>
    <w:rsid w:val="001B4679"/>
    <w:rsid w:val="001B4ED6"/>
    <w:rsid w:val="001B50D6"/>
    <w:rsid w:val="001B5783"/>
    <w:rsid w:val="001B5909"/>
    <w:rsid w:val="001B6133"/>
    <w:rsid w:val="001B6474"/>
    <w:rsid w:val="001B6FFA"/>
    <w:rsid w:val="001C09FC"/>
    <w:rsid w:val="001C14C1"/>
    <w:rsid w:val="001C17F0"/>
    <w:rsid w:val="001C1C68"/>
    <w:rsid w:val="001C3932"/>
    <w:rsid w:val="001C3D6B"/>
    <w:rsid w:val="001C40BB"/>
    <w:rsid w:val="001C4B7A"/>
    <w:rsid w:val="001C4E10"/>
    <w:rsid w:val="001C531B"/>
    <w:rsid w:val="001C5E99"/>
    <w:rsid w:val="001C6423"/>
    <w:rsid w:val="001C682B"/>
    <w:rsid w:val="001C683C"/>
    <w:rsid w:val="001C6D17"/>
    <w:rsid w:val="001C6F17"/>
    <w:rsid w:val="001C7636"/>
    <w:rsid w:val="001C7CED"/>
    <w:rsid w:val="001D0B2C"/>
    <w:rsid w:val="001D0B66"/>
    <w:rsid w:val="001D0C8E"/>
    <w:rsid w:val="001D0F2E"/>
    <w:rsid w:val="001D25A8"/>
    <w:rsid w:val="001D2636"/>
    <w:rsid w:val="001D26FC"/>
    <w:rsid w:val="001D3874"/>
    <w:rsid w:val="001D423B"/>
    <w:rsid w:val="001D4696"/>
    <w:rsid w:val="001D4F3A"/>
    <w:rsid w:val="001D5D06"/>
    <w:rsid w:val="001D5EA1"/>
    <w:rsid w:val="001D6954"/>
    <w:rsid w:val="001D6CED"/>
    <w:rsid w:val="001D7925"/>
    <w:rsid w:val="001E02F1"/>
    <w:rsid w:val="001E03F7"/>
    <w:rsid w:val="001E0488"/>
    <w:rsid w:val="001E073B"/>
    <w:rsid w:val="001E0C99"/>
    <w:rsid w:val="001E1700"/>
    <w:rsid w:val="001E18C4"/>
    <w:rsid w:val="001E194D"/>
    <w:rsid w:val="001E1AEE"/>
    <w:rsid w:val="001E1D2C"/>
    <w:rsid w:val="001E2078"/>
    <w:rsid w:val="001E28BD"/>
    <w:rsid w:val="001E2AA2"/>
    <w:rsid w:val="001E2F35"/>
    <w:rsid w:val="001E2F87"/>
    <w:rsid w:val="001E33F9"/>
    <w:rsid w:val="001E3924"/>
    <w:rsid w:val="001E472F"/>
    <w:rsid w:val="001E48E8"/>
    <w:rsid w:val="001E4F61"/>
    <w:rsid w:val="001E646E"/>
    <w:rsid w:val="001E784C"/>
    <w:rsid w:val="001E7B17"/>
    <w:rsid w:val="001F076A"/>
    <w:rsid w:val="001F19F5"/>
    <w:rsid w:val="001F2281"/>
    <w:rsid w:val="001F327F"/>
    <w:rsid w:val="001F37DB"/>
    <w:rsid w:val="001F40B1"/>
    <w:rsid w:val="001F46A2"/>
    <w:rsid w:val="001F4F2E"/>
    <w:rsid w:val="001F5111"/>
    <w:rsid w:val="001F5246"/>
    <w:rsid w:val="001F5260"/>
    <w:rsid w:val="001F563F"/>
    <w:rsid w:val="001F6834"/>
    <w:rsid w:val="001F7057"/>
    <w:rsid w:val="001F7252"/>
    <w:rsid w:val="001F7588"/>
    <w:rsid w:val="001F7A26"/>
    <w:rsid w:val="001F7F8A"/>
    <w:rsid w:val="0020029C"/>
    <w:rsid w:val="0020046C"/>
    <w:rsid w:val="002016E1"/>
    <w:rsid w:val="00201BE1"/>
    <w:rsid w:val="00201D69"/>
    <w:rsid w:val="00201FD8"/>
    <w:rsid w:val="00202125"/>
    <w:rsid w:val="00202DE8"/>
    <w:rsid w:val="00202EDC"/>
    <w:rsid w:val="00202FC5"/>
    <w:rsid w:val="00203798"/>
    <w:rsid w:val="00203CA7"/>
    <w:rsid w:val="00203DA9"/>
    <w:rsid w:val="00205003"/>
    <w:rsid w:val="00205218"/>
    <w:rsid w:val="0020592A"/>
    <w:rsid w:val="00205E2A"/>
    <w:rsid w:val="0020617C"/>
    <w:rsid w:val="002070AC"/>
    <w:rsid w:val="00207542"/>
    <w:rsid w:val="00207D3E"/>
    <w:rsid w:val="00210145"/>
    <w:rsid w:val="0021039B"/>
    <w:rsid w:val="00210AA2"/>
    <w:rsid w:val="00210BE4"/>
    <w:rsid w:val="00211814"/>
    <w:rsid w:val="00211A2D"/>
    <w:rsid w:val="0021296B"/>
    <w:rsid w:val="00212AFC"/>
    <w:rsid w:val="00212D50"/>
    <w:rsid w:val="002136D4"/>
    <w:rsid w:val="00213A23"/>
    <w:rsid w:val="00214784"/>
    <w:rsid w:val="00215377"/>
    <w:rsid w:val="00215F6F"/>
    <w:rsid w:val="00216281"/>
    <w:rsid w:val="00216485"/>
    <w:rsid w:val="002169D3"/>
    <w:rsid w:val="00216AD6"/>
    <w:rsid w:val="002178A9"/>
    <w:rsid w:val="002203FE"/>
    <w:rsid w:val="00220FB7"/>
    <w:rsid w:val="00221218"/>
    <w:rsid w:val="00221FA6"/>
    <w:rsid w:val="00222947"/>
    <w:rsid w:val="0022330A"/>
    <w:rsid w:val="00224310"/>
    <w:rsid w:val="002254FC"/>
    <w:rsid w:val="00225D5E"/>
    <w:rsid w:val="002265D5"/>
    <w:rsid w:val="0022735A"/>
    <w:rsid w:val="00227A8C"/>
    <w:rsid w:val="00227D55"/>
    <w:rsid w:val="0023017D"/>
    <w:rsid w:val="0023039E"/>
    <w:rsid w:val="00231435"/>
    <w:rsid w:val="002317DB"/>
    <w:rsid w:val="002318A5"/>
    <w:rsid w:val="00231B8A"/>
    <w:rsid w:val="00231CAA"/>
    <w:rsid w:val="00233DDE"/>
    <w:rsid w:val="00234715"/>
    <w:rsid w:val="0023475A"/>
    <w:rsid w:val="0023498D"/>
    <w:rsid w:val="00235166"/>
    <w:rsid w:val="0023613A"/>
    <w:rsid w:val="00236404"/>
    <w:rsid w:val="002366DD"/>
    <w:rsid w:val="002372C0"/>
    <w:rsid w:val="00237455"/>
    <w:rsid w:val="002400AA"/>
    <w:rsid w:val="002404BB"/>
    <w:rsid w:val="00240836"/>
    <w:rsid w:val="00240FDE"/>
    <w:rsid w:val="00241995"/>
    <w:rsid w:val="00242104"/>
    <w:rsid w:val="002429A6"/>
    <w:rsid w:val="00242D80"/>
    <w:rsid w:val="00242E31"/>
    <w:rsid w:val="00243370"/>
    <w:rsid w:val="00243E0F"/>
    <w:rsid w:val="00246396"/>
    <w:rsid w:val="00246E99"/>
    <w:rsid w:val="00247D3F"/>
    <w:rsid w:val="00247F42"/>
    <w:rsid w:val="0025231C"/>
    <w:rsid w:val="00252419"/>
    <w:rsid w:val="00252833"/>
    <w:rsid w:val="0025497A"/>
    <w:rsid w:val="00254EB3"/>
    <w:rsid w:val="00254EB9"/>
    <w:rsid w:val="0025501E"/>
    <w:rsid w:val="0025522B"/>
    <w:rsid w:val="00255276"/>
    <w:rsid w:val="00256878"/>
    <w:rsid w:val="00256C9D"/>
    <w:rsid w:val="00257463"/>
    <w:rsid w:val="0025766C"/>
    <w:rsid w:val="0025782E"/>
    <w:rsid w:val="0025796A"/>
    <w:rsid w:val="00260673"/>
    <w:rsid w:val="002610D2"/>
    <w:rsid w:val="0026127D"/>
    <w:rsid w:val="00261C2E"/>
    <w:rsid w:val="00261F5D"/>
    <w:rsid w:val="00262E43"/>
    <w:rsid w:val="00263925"/>
    <w:rsid w:val="00263FA3"/>
    <w:rsid w:val="0026486B"/>
    <w:rsid w:val="00264E1C"/>
    <w:rsid w:val="00265B71"/>
    <w:rsid w:val="00266056"/>
    <w:rsid w:val="00266393"/>
    <w:rsid w:val="00267228"/>
    <w:rsid w:val="002673B9"/>
    <w:rsid w:val="002674B4"/>
    <w:rsid w:val="0027000E"/>
    <w:rsid w:val="0027062D"/>
    <w:rsid w:val="00270B42"/>
    <w:rsid w:val="00270E8F"/>
    <w:rsid w:val="00271F5F"/>
    <w:rsid w:val="00272327"/>
    <w:rsid w:val="00273AC9"/>
    <w:rsid w:val="00273FE5"/>
    <w:rsid w:val="002745E2"/>
    <w:rsid w:val="002752BB"/>
    <w:rsid w:val="0027583F"/>
    <w:rsid w:val="00275B06"/>
    <w:rsid w:val="00276E02"/>
    <w:rsid w:val="00276FA3"/>
    <w:rsid w:val="0027716E"/>
    <w:rsid w:val="0028001A"/>
    <w:rsid w:val="00280700"/>
    <w:rsid w:val="00280A7C"/>
    <w:rsid w:val="0028169B"/>
    <w:rsid w:val="00282CF2"/>
    <w:rsid w:val="0028323C"/>
    <w:rsid w:val="00283AD6"/>
    <w:rsid w:val="002846FC"/>
    <w:rsid w:val="00284DD1"/>
    <w:rsid w:val="00285207"/>
    <w:rsid w:val="00285F60"/>
    <w:rsid w:val="002860EA"/>
    <w:rsid w:val="00286E3B"/>
    <w:rsid w:val="00287A7A"/>
    <w:rsid w:val="00287E04"/>
    <w:rsid w:val="0029022E"/>
    <w:rsid w:val="002904F0"/>
    <w:rsid w:val="002907F9"/>
    <w:rsid w:val="002908DD"/>
    <w:rsid w:val="00290A18"/>
    <w:rsid w:val="00290BD8"/>
    <w:rsid w:val="002921B6"/>
    <w:rsid w:val="0029300C"/>
    <w:rsid w:val="00293DB6"/>
    <w:rsid w:val="0029407A"/>
    <w:rsid w:val="0029446D"/>
    <w:rsid w:val="00294639"/>
    <w:rsid w:val="0029493A"/>
    <w:rsid w:val="00294AED"/>
    <w:rsid w:val="00294CA9"/>
    <w:rsid w:val="00294CCA"/>
    <w:rsid w:val="0029512F"/>
    <w:rsid w:val="0029529A"/>
    <w:rsid w:val="0029571A"/>
    <w:rsid w:val="00295D80"/>
    <w:rsid w:val="00295DCB"/>
    <w:rsid w:val="0029613A"/>
    <w:rsid w:val="0029661C"/>
    <w:rsid w:val="00296A76"/>
    <w:rsid w:val="00296AF0"/>
    <w:rsid w:val="00296B0B"/>
    <w:rsid w:val="00296C3F"/>
    <w:rsid w:val="002A08A6"/>
    <w:rsid w:val="002A0EA6"/>
    <w:rsid w:val="002A184F"/>
    <w:rsid w:val="002A1869"/>
    <w:rsid w:val="002A1E69"/>
    <w:rsid w:val="002A229F"/>
    <w:rsid w:val="002A3622"/>
    <w:rsid w:val="002A38C9"/>
    <w:rsid w:val="002A391A"/>
    <w:rsid w:val="002A3961"/>
    <w:rsid w:val="002A490B"/>
    <w:rsid w:val="002A5025"/>
    <w:rsid w:val="002A66D5"/>
    <w:rsid w:val="002A683A"/>
    <w:rsid w:val="002A6D64"/>
    <w:rsid w:val="002A6FD5"/>
    <w:rsid w:val="002A7016"/>
    <w:rsid w:val="002B0F38"/>
    <w:rsid w:val="002B1255"/>
    <w:rsid w:val="002B12CE"/>
    <w:rsid w:val="002B1493"/>
    <w:rsid w:val="002B2516"/>
    <w:rsid w:val="002B2EB6"/>
    <w:rsid w:val="002B42FC"/>
    <w:rsid w:val="002B515C"/>
    <w:rsid w:val="002B51DA"/>
    <w:rsid w:val="002B5858"/>
    <w:rsid w:val="002B6734"/>
    <w:rsid w:val="002B73B0"/>
    <w:rsid w:val="002B7550"/>
    <w:rsid w:val="002B7928"/>
    <w:rsid w:val="002C01F1"/>
    <w:rsid w:val="002C0BB7"/>
    <w:rsid w:val="002C165E"/>
    <w:rsid w:val="002C1AD2"/>
    <w:rsid w:val="002C1DA7"/>
    <w:rsid w:val="002C205F"/>
    <w:rsid w:val="002C207F"/>
    <w:rsid w:val="002C2BBD"/>
    <w:rsid w:val="002C3E39"/>
    <w:rsid w:val="002C4688"/>
    <w:rsid w:val="002C5B56"/>
    <w:rsid w:val="002C6141"/>
    <w:rsid w:val="002C6696"/>
    <w:rsid w:val="002C687C"/>
    <w:rsid w:val="002C752F"/>
    <w:rsid w:val="002C7DF3"/>
    <w:rsid w:val="002D14B1"/>
    <w:rsid w:val="002D1FDF"/>
    <w:rsid w:val="002D2605"/>
    <w:rsid w:val="002D2789"/>
    <w:rsid w:val="002D2F8E"/>
    <w:rsid w:val="002D462A"/>
    <w:rsid w:val="002D4BE8"/>
    <w:rsid w:val="002D534D"/>
    <w:rsid w:val="002D5424"/>
    <w:rsid w:val="002D7E25"/>
    <w:rsid w:val="002E013F"/>
    <w:rsid w:val="002E053F"/>
    <w:rsid w:val="002E0942"/>
    <w:rsid w:val="002E0E4E"/>
    <w:rsid w:val="002E0EF2"/>
    <w:rsid w:val="002E0F73"/>
    <w:rsid w:val="002E106E"/>
    <w:rsid w:val="002E11C3"/>
    <w:rsid w:val="002E14DB"/>
    <w:rsid w:val="002E1A37"/>
    <w:rsid w:val="002E1BFB"/>
    <w:rsid w:val="002E22E0"/>
    <w:rsid w:val="002E242A"/>
    <w:rsid w:val="002E311B"/>
    <w:rsid w:val="002E343B"/>
    <w:rsid w:val="002E3B20"/>
    <w:rsid w:val="002E3E13"/>
    <w:rsid w:val="002E461C"/>
    <w:rsid w:val="002E5955"/>
    <w:rsid w:val="002E61F0"/>
    <w:rsid w:val="002E6B63"/>
    <w:rsid w:val="002E6D84"/>
    <w:rsid w:val="002E7262"/>
    <w:rsid w:val="002E7771"/>
    <w:rsid w:val="002F1747"/>
    <w:rsid w:val="002F1BC2"/>
    <w:rsid w:val="002F1C1F"/>
    <w:rsid w:val="002F2281"/>
    <w:rsid w:val="002F2795"/>
    <w:rsid w:val="002F2F68"/>
    <w:rsid w:val="002F3B6B"/>
    <w:rsid w:val="002F3D2C"/>
    <w:rsid w:val="002F41B9"/>
    <w:rsid w:val="002F467F"/>
    <w:rsid w:val="002F528A"/>
    <w:rsid w:val="002F5C56"/>
    <w:rsid w:val="002F680F"/>
    <w:rsid w:val="002F771C"/>
    <w:rsid w:val="002F78E0"/>
    <w:rsid w:val="002F79F2"/>
    <w:rsid w:val="002F7ED9"/>
    <w:rsid w:val="003004E6"/>
    <w:rsid w:val="00300FA5"/>
    <w:rsid w:val="003012C1"/>
    <w:rsid w:val="00301654"/>
    <w:rsid w:val="003030C8"/>
    <w:rsid w:val="0030320C"/>
    <w:rsid w:val="00303881"/>
    <w:rsid w:val="00303FF6"/>
    <w:rsid w:val="0030423A"/>
    <w:rsid w:val="0030460B"/>
    <w:rsid w:val="0030462F"/>
    <w:rsid w:val="00305319"/>
    <w:rsid w:val="003056E4"/>
    <w:rsid w:val="0030642F"/>
    <w:rsid w:val="0030647E"/>
    <w:rsid w:val="00307012"/>
    <w:rsid w:val="00307238"/>
    <w:rsid w:val="00310276"/>
    <w:rsid w:val="003105BF"/>
    <w:rsid w:val="003109D0"/>
    <w:rsid w:val="00310C27"/>
    <w:rsid w:val="00311872"/>
    <w:rsid w:val="00311C77"/>
    <w:rsid w:val="00312188"/>
    <w:rsid w:val="00312F0C"/>
    <w:rsid w:val="00312F1E"/>
    <w:rsid w:val="00312F5E"/>
    <w:rsid w:val="0031328C"/>
    <w:rsid w:val="00313300"/>
    <w:rsid w:val="00313863"/>
    <w:rsid w:val="003149E9"/>
    <w:rsid w:val="00316017"/>
    <w:rsid w:val="0031613E"/>
    <w:rsid w:val="00316422"/>
    <w:rsid w:val="00316489"/>
    <w:rsid w:val="003169D3"/>
    <w:rsid w:val="003175D6"/>
    <w:rsid w:val="00317C49"/>
    <w:rsid w:val="00317CE9"/>
    <w:rsid w:val="003205CF"/>
    <w:rsid w:val="00320803"/>
    <w:rsid w:val="00322D31"/>
    <w:rsid w:val="00323476"/>
    <w:rsid w:val="0032363A"/>
    <w:rsid w:val="003237D3"/>
    <w:rsid w:val="00323810"/>
    <w:rsid w:val="00323DD3"/>
    <w:rsid w:val="00323E59"/>
    <w:rsid w:val="00324813"/>
    <w:rsid w:val="0032484F"/>
    <w:rsid w:val="00324D77"/>
    <w:rsid w:val="00325433"/>
    <w:rsid w:val="00325F92"/>
    <w:rsid w:val="00326F48"/>
    <w:rsid w:val="00327075"/>
    <w:rsid w:val="00330C6C"/>
    <w:rsid w:val="0033129A"/>
    <w:rsid w:val="003316B0"/>
    <w:rsid w:val="00331EA0"/>
    <w:rsid w:val="00332597"/>
    <w:rsid w:val="003331E9"/>
    <w:rsid w:val="003335D2"/>
    <w:rsid w:val="0033417A"/>
    <w:rsid w:val="00334E59"/>
    <w:rsid w:val="00335147"/>
    <w:rsid w:val="003352E1"/>
    <w:rsid w:val="0033553D"/>
    <w:rsid w:val="00336EBD"/>
    <w:rsid w:val="00337248"/>
    <w:rsid w:val="00337B37"/>
    <w:rsid w:val="0034220A"/>
    <w:rsid w:val="00342436"/>
    <w:rsid w:val="00342AE6"/>
    <w:rsid w:val="00343482"/>
    <w:rsid w:val="00343CE6"/>
    <w:rsid w:val="00344B74"/>
    <w:rsid w:val="00344DEE"/>
    <w:rsid w:val="00345044"/>
    <w:rsid w:val="00345259"/>
    <w:rsid w:val="003453E9"/>
    <w:rsid w:val="0034594C"/>
    <w:rsid w:val="00345B7D"/>
    <w:rsid w:val="00345D45"/>
    <w:rsid w:val="00345F22"/>
    <w:rsid w:val="003464FC"/>
    <w:rsid w:val="0034732F"/>
    <w:rsid w:val="00347348"/>
    <w:rsid w:val="00350B16"/>
    <w:rsid w:val="003512FF"/>
    <w:rsid w:val="0035140B"/>
    <w:rsid w:val="00351475"/>
    <w:rsid w:val="00351B65"/>
    <w:rsid w:val="00353C14"/>
    <w:rsid w:val="003548E2"/>
    <w:rsid w:val="00354F40"/>
    <w:rsid w:val="0035565B"/>
    <w:rsid w:val="00356937"/>
    <w:rsid w:val="003602AF"/>
    <w:rsid w:val="00360361"/>
    <w:rsid w:val="003609A0"/>
    <w:rsid w:val="00360A82"/>
    <w:rsid w:val="00360B8F"/>
    <w:rsid w:val="00360C1A"/>
    <w:rsid w:val="0036179A"/>
    <w:rsid w:val="00361C09"/>
    <w:rsid w:val="003622C9"/>
    <w:rsid w:val="003623C4"/>
    <w:rsid w:val="00362B97"/>
    <w:rsid w:val="00362BA8"/>
    <w:rsid w:val="0036339F"/>
    <w:rsid w:val="003645C6"/>
    <w:rsid w:val="003645D0"/>
    <w:rsid w:val="00365496"/>
    <w:rsid w:val="00365AEC"/>
    <w:rsid w:val="00365DF5"/>
    <w:rsid w:val="00365E14"/>
    <w:rsid w:val="00365ECB"/>
    <w:rsid w:val="00366E61"/>
    <w:rsid w:val="003674EB"/>
    <w:rsid w:val="00367872"/>
    <w:rsid w:val="00370548"/>
    <w:rsid w:val="0037084B"/>
    <w:rsid w:val="0037124B"/>
    <w:rsid w:val="0037158B"/>
    <w:rsid w:val="003717CC"/>
    <w:rsid w:val="00371A54"/>
    <w:rsid w:val="00371BB9"/>
    <w:rsid w:val="003724C4"/>
    <w:rsid w:val="003724E1"/>
    <w:rsid w:val="003731A5"/>
    <w:rsid w:val="00373571"/>
    <w:rsid w:val="00373902"/>
    <w:rsid w:val="00373949"/>
    <w:rsid w:val="0037495E"/>
    <w:rsid w:val="0037577D"/>
    <w:rsid w:val="00375B1C"/>
    <w:rsid w:val="003770C3"/>
    <w:rsid w:val="00380471"/>
    <w:rsid w:val="003807DF"/>
    <w:rsid w:val="00380B62"/>
    <w:rsid w:val="0038105E"/>
    <w:rsid w:val="00382130"/>
    <w:rsid w:val="0038294F"/>
    <w:rsid w:val="00382F63"/>
    <w:rsid w:val="00383142"/>
    <w:rsid w:val="0038351D"/>
    <w:rsid w:val="00383649"/>
    <w:rsid w:val="00383931"/>
    <w:rsid w:val="00383C4E"/>
    <w:rsid w:val="003843E1"/>
    <w:rsid w:val="00384B90"/>
    <w:rsid w:val="00384EE5"/>
    <w:rsid w:val="00384F51"/>
    <w:rsid w:val="00385F31"/>
    <w:rsid w:val="0038612E"/>
    <w:rsid w:val="0038643A"/>
    <w:rsid w:val="00386C9C"/>
    <w:rsid w:val="00386EA3"/>
    <w:rsid w:val="003874E5"/>
    <w:rsid w:val="00387813"/>
    <w:rsid w:val="00387939"/>
    <w:rsid w:val="00387CD7"/>
    <w:rsid w:val="0039014D"/>
    <w:rsid w:val="003902DB"/>
    <w:rsid w:val="0039056C"/>
    <w:rsid w:val="003905B3"/>
    <w:rsid w:val="00390851"/>
    <w:rsid w:val="00392736"/>
    <w:rsid w:val="00392B9B"/>
    <w:rsid w:val="00393180"/>
    <w:rsid w:val="003931AA"/>
    <w:rsid w:val="003933A8"/>
    <w:rsid w:val="00393919"/>
    <w:rsid w:val="00394D98"/>
    <w:rsid w:val="00395491"/>
    <w:rsid w:val="00395532"/>
    <w:rsid w:val="003958DF"/>
    <w:rsid w:val="00396E2E"/>
    <w:rsid w:val="003970C2"/>
    <w:rsid w:val="003A0192"/>
    <w:rsid w:val="003A08C6"/>
    <w:rsid w:val="003A0B4E"/>
    <w:rsid w:val="003A0C7C"/>
    <w:rsid w:val="003A0DE6"/>
    <w:rsid w:val="003A1D4A"/>
    <w:rsid w:val="003A1ED3"/>
    <w:rsid w:val="003A2024"/>
    <w:rsid w:val="003A23C6"/>
    <w:rsid w:val="003A2ED5"/>
    <w:rsid w:val="003A3543"/>
    <w:rsid w:val="003A3CDD"/>
    <w:rsid w:val="003A4A9E"/>
    <w:rsid w:val="003A58F8"/>
    <w:rsid w:val="003A5DA0"/>
    <w:rsid w:val="003A68A9"/>
    <w:rsid w:val="003A702F"/>
    <w:rsid w:val="003A7422"/>
    <w:rsid w:val="003A7478"/>
    <w:rsid w:val="003A7892"/>
    <w:rsid w:val="003A7BC2"/>
    <w:rsid w:val="003B001B"/>
    <w:rsid w:val="003B170F"/>
    <w:rsid w:val="003B2F81"/>
    <w:rsid w:val="003B350E"/>
    <w:rsid w:val="003B38C8"/>
    <w:rsid w:val="003B4276"/>
    <w:rsid w:val="003B5F02"/>
    <w:rsid w:val="003B6F39"/>
    <w:rsid w:val="003B7018"/>
    <w:rsid w:val="003B7892"/>
    <w:rsid w:val="003C043F"/>
    <w:rsid w:val="003C0D95"/>
    <w:rsid w:val="003C1B00"/>
    <w:rsid w:val="003C26AE"/>
    <w:rsid w:val="003C2DC4"/>
    <w:rsid w:val="003C3EC7"/>
    <w:rsid w:val="003C40A3"/>
    <w:rsid w:val="003C4269"/>
    <w:rsid w:val="003C42F1"/>
    <w:rsid w:val="003C466A"/>
    <w:rsid w:val="003C4C0F"/>
    <w:rsid w:val="003C4EAC"/>
    <w:rsid w:val="003C6ADC"/>
    <w:rsid w:val="003C6DF9"/>
    <w:rsid w:val="003C72E9"/>
    <w:rsid w:val="003C7646"/>
    <w:rsid w:val="003C7919"/>
    <w:rsid w:val="003C7BAE"/>
    <w:rsid w:val="003D054E"/>
    <w:rsid w:val="003D1307"/>
    <w:rsid w:val="003D251E"/>
    <w:rsid w:val="003D2573"/>
    <w:rsid w:val="003D26C8"/>
    <w:rsid w:val="003D348C"/>
    <w:rsid w:val="003D3888"/>
    <w:rsid w:val="003D421B"/>
    <w:rsid w:val="003D4643"/>
    <w:rsid w:val="003D4BE0"/>
    <w:rsid w:val="003D5D1A"/>
    <w:rsid w:val="003D6069"/>
    <w:rsid w:val="003D73E8"/>
    <w:rsid w:val="003D7B30"/>
    <w:rsid w:val="003E080D"/>
    <w:rsid w:val="003E1049"/>
    <w:rsid w:val="003E1C72"/>
    <w:rsid w:val="003E1D48"/>
    <w:rsid w:val="003E1E1C"/>
    <w:rsid w:val="003E22D4"/>
    <w:rsid w:val="003E305C"/>
    <w:rsid w:val="003E3163"/>
    <w:rsid w:val="003E3C51"/>
    <w:rsid w:val="003E4693"/>
    <w:rsid w:val="003E588E"/>
    <w:rsid w:val="003E5F04"/>
    <w:rsid w:val="003E6760"/>
    <w:rsid w:val="003E7A68"/>
    <w:rsid w:val="003E7CF3"/>
    <w:rsid w:val="003F0AAA"/>
    <w:rsid w:val="003F0E66"/>
    <w:rsid w:val="003F0F09"/>
    <w:rsid w:val="003F10E7"/>
    <w:rsid w:val="003F1597"/>
    <w:rsid w:val="003F1BA1"/>
    <w:rsid w:val="003F2A16"/>
    <w:rsid w:val="003F4FFD"/>
    <w:rsid w:val="003F610D"/>
    <w:rsid w:val="003F697A"/>
    <w:rsid w:val="0040035B"/>
    <w:rsid w:val="004008B9"/>
    <w:rsid w:val="004018FA"/>
    <w:rsid w:val="00401B03"/>
    <w:rsid w:val="0040283F"/>
    <w:rsid w:val="0040287C"/>
    <w:rsid w:val="00402A81"/>
    <w:rsid w:val="00402A9A"/>
    <w:rsid w:val="004031F1"/>
    <w:rsid w:val="0040347D"/>
    <w:rsid w:val="00403964"/>
    <w:rsid w:val="00404361"/>
    <w:rsid w:val="00404BE6"/>
    <w:rsid w:val="0040506B"/>
    <w:rsid w:val="0040514D"/>
    <w:rsid w:val="004056B4"/>
    <w:rsid w:val="00405FF3"/>
    <w:rsid w:val="00406056"/>
    <w:rsid w:val="004064DE"/>
    <w:rsid w:val="00407194"/>
    <w:rsid w:val="00407701"/>
    <w:rsid w:val="00407810"/>
    <w:rsid w:val="0040784F"/>
    <w:rsid w:val="00407CAF"/>
    <w:rsid w:val="00407EB2"/>
    <w:rsid w:val="004101A8"/>
    <w:rsid w:val="00410691"/>
    <w:rsid w:val="004107E9"/>
    <w:rsid w:val="00410A9E"/>
    <w:rsid w:val="00410C05"/>
    <w:rsid w:val="00411436"/>
    <w:rsid w:val="00411C31"/>
    <w:rsid w:val="00412887"/>
    <w:rsid w:val="0041306B"/>
    <w:rsid w:val="00414763"/>
    <w:rsid w:val="00414B23"/>
    <w:rsid w:val="00414BAC"/>
    <w:rsid w:val="0041618C"/>
    <w:rsid w:val="0042150C"/>
    <w:rsid w:val="00421872"/>
    <w:rsid w:val="004226E2"/>
    <w:rsid w:val="004229E6"/>
    <w:rsid w:val="00422CB2"/>
    <w:rsid w:val="004239DA"/>
    <w:rsid w:val="004244B0"/>
    <w:rsid w:val="004261E2"/>
    <w:rsid w:val="00426281"/>
    <w:rsid w:val="00426834"/>
    <w:rsid w:val="00426836"/>
    <w:rsid w:val="0042686D"/>
    <w:rsid w:val="004278CA"/>
    <w:rsid w:val="00427BBA"/>
    <w:rsid w:val="00427CCE"/>
    <w:rsid w:val="00430BE7"/>
    <w:rsid w:val="00430E8D"/>
    <w:rsid w:val="00431A7E"/>
    <w:rsid w:val="004325AF"/>
    <w:rsid w:val="00432E40"/>
    <w:rsid w:val="0043325B"/>
    <w:rsid w:val="00433B09"/>
    <w:rsid w:val="00433C10"/>
    <w:rsid w:val="00433DB0"/>
    <w:rsid w:val="004341C6"/>
    <w:rsid w:val="0043461B"/>
    <w:rsid w:val="004353C2"/>
    <w:rsid w:val="00435C7D"/>
    <w:rsid w:val="00436624"/>
    <w:rsid w:val="004375B7"/>
    <w:rsid w:val="00440168"/>
    <w:rsid w:val="0044227F"/>
    <w:rsid w:val="0044258B"/>
    <w:rsid w:val="00442C1E"/>
    <w:rsid w:val="0044314C"/>
    <w:rsid w:val="00443157"/>
    <w:rsid w:val="004438F4"/>
    <w:rsid w:val="00443CF4"/>
    <w:rsid w:val="00444499"/>
    <w:rsid w:val="004445C7"/>
    <w:rsid w:val="00445471"/>
    <w:rsid w:val="00445C7F"/>
    <w:rsid w:val="00445D4D"/>
    <w:rsid w:val="004460EB"/>
    <w:rsid w:val="00446C48"/>
    <w:rsid w:val="00446FC3"/>
    <w:rsid w:val="00447014"/>
    <w:rsid w:val="004477A8"/>
    <w:rsid w:val="00447FB2"/>
    <w:rsid w:val="00450109"/>
    <w:rsid w:val="004509A2"/>
    <w:rsid w:val="00450E93"/>
    <w:rsid w:val="00451021"/>
    <w:rsid w:val="004511E5"/>
    <w:rsid w:val="00451411"/>
    <w:rsid w:val="004535A5"/>
    <w:rsid w:val="004537EA"/>
    <w:rsid w:val="00453AF2"/>
    <w:rsid w:val="00453E02"/>
    <w:rsid w:val="00453FC6"/>
    <w:rsid w:val="004543FA"/>
    <w:rsid w:val="004544E6"/>
    <w:rsid w:val="004549ED"/>
    <w:rsid w:val="00454BF3"/>
    <w:rsid w:val="004554B4"/>
    <w:rsid w:val="00455B6A"/>
    <w:rsid w:val="004564D1"/>
    <w:rsid w:val="00456A94"/>
    <w:rsid w:val="004570A2"/>
    <w:rsid w:val="004579DF"/>
    <w:rsid w:val="00460508"/>
    <w:rsid w:val="00460602"/>
    <w:rsid w:val="004612A1"/>
    <w:rsid w:val="0046162B"/>
    <w:rsid w:val="00461DD1"/>
    <w:rsid w:val="004624FF"/>
    <w:rsid w:val="004627D6"/>
    <w:rsid w:val="00463863"/>
    <w:rsid w:val="00463B1B"/>
    <w:rsid w:val="00463BB9"/>
    <w:rsid w:val="004641FE"/>
    <w:rsid w:val="00464532"/>
    <w:rsid w:val="00464B4B"/>
    <w:rsid w:val="00464B4F"/>
    <w:rsid w:val="00464C02"/>
    <w:rsid w:val="00465145"/>
    <w:rsid w:val="0046570B"/>
    <w:rsid w:val="00465B16"/>
    <w:rsid w:val="00466FF5"/>
    <w:rsid w:val="004679DF"/>
    <w:rsid w:val="0047039D"/>
    <w:rsid w:val="00471A40"/>
    <w:rsid w:val="004720D7"/>
    <w:rsid w:val="00472C1F"/>
    <w:rsid w:val="004735D2"/>
    <w:rsid w:val="0047397E"/>
    <w:rsid w:val="004741C6"/>
    <w:rsid w:val="00474354"/>
    <w:rsid w:val="00474503"/>
    <w:rsid w:val="0047475B"/>
    <w:rsid w:val="004747A0"/>
    <w:rsid w:val="00474FAE"/>
    <w:rsid w:val="00474FB2"/>
    <w:rsid w:val="004751CB"/>
    <w:rsid w:val="004757C7"/>
    <w:rsid w:val="00475C04"/>
    <w:rsid w:val="00475EE5"/>
    <w:rsid w:val="00476552"/>
    <w:rsid w:val="00480561"/>
    <w:rsid w:val="00480DA3"/>
    <w:rsid w:val="00480EBE"/>
    <w:rsid w:val="00481136"/>
    <w:rsid w:val="00481B00"/>
    <w:rsid w:val="00481B19"/>
    <w:rsid w:val="00481EDD"/>
    <w:rsid w:val="00481FCD"/>
    <w:rsid w:val="00482145"/>
    <w:rsid w:val="004829E2"/>
    <w:rsid w:val="00482A28"/>
    <w:rsid w:val="00482B59"/>
    <w:rsid w:val="00483688"/>
    <w:rsid w:val="004839F7"/>
    <w:rsid w:val="004840F3"/>
    <w:rsid w:val="004846B7"/>
    <w:rsid w:val="00484719"/>
    <w:rsid w:val="0048505C"/>
    <w:rsid w:val="004857DF"/>
    <w:rsid w:val="00486B78"/>
    <w:rsid w:val="00486BD0"/>
    <w:rsid w:val="00486DF7"/>
    <w:rsid w:val="004877B4"/>
    <w:rsid w:val="004904F3"/>
    <w:rsid w:val="00490956"/>
    <w:rsid w:val="00490CE9"/>
    <w:rsid w:val="00491516"/>
    <w:rsid w:val="00491E56"/>
    <w:rsid w:val="00493727"/>
    <w:rsid w:val="0049517E"/>
    <w:rsid w:val="004962BD"/>
    <w:rsid w:val="004962DD"/>
    <w:rsid w:val="00497762"/>
    <w:rsid w:val="004A1238"/>
    <w:rsid w:val="004A172A"/>
    <w:rsid w:val="004A4363"/>
    <w:rsid w:val="004A47EC"/>
    <w:rsid w:val="004A6012"/>
    <w:rsid w:val="004A6448"/>
    <w:rsid w:val="004A704A"/>
    <w:rsid w:val="004A7072"/>
    <w:rsid w:val="004A7635"/>
    <w:rsid w:val="004A7B64"/>
    <w:rsid w:val="004A7C81"/>
    <w:rsid w:val="004B0751"/>
    <w:rsid w:val="004B11F8"/>
    <w:rsid w:val="004B1DB1"/>
    <w:rsid w:val="004B244C"/>
    <w:rsid w:val="004B2462"/>
    <w:rsid w:val="004B2D19"/>
    <w:rsid w:val="004B30A5"/>
    <w:rsid w:val="004B3166"/>
    <w:rsid w:val="004B32CE"/>
    <w:rsid w:val="004B471C"/>
    <w:rsid w:val="004B5B76"/>
    <w:rsid w:val="004B6640"/>
    <w:rsid w:val="004B6683"/>
    <w:rsid w:val="004C0455"/>
    <w:rsid w:val="004C0A41"/>
    <w:rsid w:val="004C0B59"/>
    <w:rsid w:val="004C0CBD"/>
    <w:rsid w:val="004C1B18"/>
    <w:rsid w:val="004C228C"/>
    <w:rsid w:val="004C23BD"/>
    <w:rsid w:val="004C249D"/>
    <w:rsid w:val="004C3713"/>
    <w:rsid w:val="004C3A7A"/>
    <w:rsid w:val="004C416C"/>
    <w:rsid w:val="004C43A7"/>
    <w:rsid w:val="004C51A8"/>
    <w:rsid w:val="004C5906"/>
    <w:rsid w:val="004C5DE5"/>
    <w:rsid w:val="004C6162"/>
    <w:rsid w:val="004C61AD"/>
    <w:rsid w:val="004C64DE"/>
    <w:rsid w:val="004C7169"/>
    <w:rsid w:val="004C7653"/>
    <w:rsid w:val="004C78BF"/>
    <w:rsid w:val="004C7970"/>
    <w:rsid w:val="004C7982"/>
    <w:rsid w:val="004D03B6"/>
    <w:rsid w:val="004D0B60"/>
    <w:rsid w:val="004D0CF2"/>
    <w:rsid w:val="004D0DCF"/>
    <w:rsid w:val="004D1367"/>
    <w:rsid w:val="004D1939"/>
    <w:rsid w:val="004D199B"/>
    <w:rsid w:val="004D28E5"/>
    <w:rsid w:val="004D2EE0"/>
    <w:rsid w:val="004D36E0"/>
    <w:rsid w:val="004D37A0"/>
    <w:rsid w:val="004D49CE"/>
    <w:rsid w:val="004D4E13"/>
    <w:rsid w:val="004D5752"/>
    <w:rsid w:val="004D5F22"/>
    <w:rsid w:val="004D622A"/>
    <w:rsid w:val="004D6EDC"/>
    <w:rsid w:val="004D730E"/>
    <w:rsid w:val="004D7DDB"/>
    <w:rsid w:val="004E0BC3"/>
    <w:rsid w:val="004E0DA9"/>
    <w:rsid w:val="004E1AF1"/>
    <w:rsid w:val="004E1BDA"/>
    <w:rsid w:val="004E1E44"/>
    <w:rsid w:val="004E2670"/>
    <w:rsid w:val="004E29D8"/>
    <w:rsid w:val="004E2EE7"/>
    <w:rsid w:val="004E44CC"/>
    <w:rsid w:val="004E4660"/>
    <w:rsid w:val="004E4D5F"/>
    <w:rsid w:val="004E59F6"/>
    <w:rsid w:val="004E5A97"/>
    <w:rsid w:val="004E5B07"/>
    <w:rsid w:val="004E5D27"/>
    <w:rsid w:val="004E6AD4"/>
    <w:rsid w:val="004E756D"/>
    <w:rsid w:val="004F04B3"/>
    <w:rsid w:val="004F163A"/>
    <w:rsid w:val="004F1AE4"/>
    <w:rsid w:val="004F1C7E"/>
    <w:rsid w:val="004F2775"/>
    <w:rsid w:val="004F2F68"/>
    <w:rsid w:val="004F4116"/>
    <w:rsid w:val="004F43DE"/>
    <w:rsid w:val="004F4695"/>
    <w:rsid w:val="004F4E36"/>
    <w:rsid w:val="004F50B9"/>
    <w:rsid w:val="004F5656"/>
    <w:rsid w:val="004F57E9"/>
    <w:rsid w:val="004F6CE9"/>
    <w:rsid w:val="004F74F2"/>
    <w:rsid w:val="004F75AB"/>
    <w:rsid w:val="004F7A0D"/>
    <w:rsid w:val="004F7C35"/>
    <w:rsid w:val="004F7F9E"/>
    <w:rsid w:val="00500810"/>
    <w:rsid w:val="005016E9"/>
    <w:rsid w:val="0050197A"/>
    <w:rsid w:val="00501E5A"/>
    <w:rsid w:val="00502067"/>
    <w:rsid w:val="00503676"/>
    <w:rsid w:val="00504583"/>
    <w:rsid w:val="00504640"/>
    <w:rsid w:val="00504BBE"/>
    <w:rsid w:val="005052E2"/>
    <w:rsid w:val="00505609"/>
    <w:rsid w:val="00505C2B"/>
    <w:rsid w:val="005064E8"/>
    <w:rsid w:val="005066EF"/>
    <w:rsid w:val="005067F3"/>
    <w:rsid w:val="005071B0"/>
    <w:rsid w:val="00507807"/>
    <w:rsid w:val="00507D3B"/>
    <w:rsid w:val="00510405"/>
    <w:rsid w:val="00510BE2"/>
    <w:rsid w:val="00512226"/>
    <w:rsid w:val="00512757"/>
    <w:rsid w:val="00513B6E"/>
    <w:rsid w:val="00514C59"/>
    <w:rsid w:val="0051662D"/>
    <w:rsid w:val="00516B00"/>
    <w:rsid w:val="005170A1"/>
    <w:rsid w:val="00517131"/>
    <w:rsid w:val="005175B1"/>
    <w:rsid w:val="0051766D"/>
    <w:rsid w:val="0052042C"/>
    <w:rsid w:val="005209E8"/>
    <w:rsid w:val="00521641"/>
    <w:rsid w:val="00521908"/>
    <w:rsid w:val="00521987"/>
    <w:rsid w:val="00523824"/>
    <w:rsid w:val="005243FD"/>
    <w:rsid w:val="00525544"/>
    <w:rsid w:val="005269E8"/>
    <w:rsid w:val="00527A40"/>
    <w:rsid w:val="00527BF0"/>
    <w:rsid w:val="005303E9"/>
    <w:rsid w:val="005304F2"/>
    <w:rsid w:val="00530B56"/>
    <w:rsid w:val="005324C3"/>
    <w:rsid w:val="00532724"/>
    <w:rsid w:val="0053355E"/>
    <w:rsid w:val="005335F5"/>
    <w:rsid w:val="0053434D"/>
    <w:rsid w:val="0053483C"/>
    <w:rsid w:val="0053499D"/>
    <w:rsid w:val="00535998"/>
    <w:rsid w:val="005361EC"/>
    <w:rsid w:val="00537284"/>
    <w:rsid w:val="00537380"/>
    <w:rsid w:val="005375EF"/>
    <w:rsid w:val="00537BCF"/>
    <w:rsid w:val="0054069E"/>
    <w:rsid w:val="0054076A"/>
    <w:rsid w:val="00540C9A"/>
    <w:rsid w:val="00540CB2"/>
    <w:rsid w:val="00542BC5"/>
    <w:rsid w:val="0054322E"/>
    <w:rsid w:val="005438E4"/>
    <w:rsid w:val="00544B30"/>
    <w:rsid w:val="00550405"/>
    <w:rsid w:val="00550A84"/>
    <w:rsid w:val="00551C95"/>
    <w:rsid w:val="005521BC"/>
    <w:rsid w:val="0055230F"/>
    <w:rsid w:val="00552638"/>
    <w:rsid w:val="0055292C"/>
    <w:rsid w:val="00552A35"/>
    <w:rsid w:val="00552C53"/>
    <w:rsid w:val="00552E5D"/>
    <w:rsid w:val="00553414"/>
    <w:rsid w:val="00553909"/>
    <w:rsid w:val="0055415D"/>
    <w:rsid w:val="00554F2B"/>
    <w:rsid w:val="0055534A"/>
    <w:rsid w:val="00555877"/>
    <w:rsid w:val="005565E7"/>
    <w:rsid w:val="00556F68"/>
    <w:rsid w:val="005601DD"/>
    <w:rsid w:val="0056025D"/>
    <w:rsid w:val="005603BD"/>
    <w:rsid w:val="00560894"/>
    <w:rsid w:val="005609F5"/>
    <w:rsid w:val="00560D01"/>
    <w:rsid w:val="00560F56"/>
    <w:rsid w:val="00561EF6"/>
    <w:rsid w:val="005643A6"/>
    <w:rsid w:val="005644B2"/>
    <w:rsid w:val="00564FA8"/>
    <w:rsid w:val="00566E35"/>
    <w:rsid w:val="00566F3F"/>
    <w:rsid w:val="005672A9"/>
    <w:rsid w:val="005678BA"/>
    <w:rsid w:val="005679E1"/>
    <w:rsid w:val="00570BDA"/>
    <w:rsid w:val="0057181B"/>
    <w:rsid w:val="005718CB"/>
    <w:rsid w:val="00571A84"/>
    <w:rsid w:val="0057269C"/>
    <w:rsid w:val="005735BF"/>
    <w:rsid w:val="00574773"/>
    <w:rsid w:val="005753C7"/>
    <w:rsid w:val="00575ECC"/>
    <w:rsid w:val="00576EFC"/>
    <w:rsid w:val="0057775A"/>
    <w:rsid w:val="005777E1"/>
    <w:rsid w:val="00577845"/>
    <w:rsid w:val="005800A1"/>
    <w:rsid w:val="00580220"/>
    <w:rsid w:val="0058144C"/>
    <w:rsid w:val="0058197D"/>
    <w:rsid w:val="0058211A"/>
    <w:rsid w:val="00584552"/>
    <w:rsid w:val="00584582"/>
    <w:rsid w:val="005856B0"/>
    <w:rsid w:val="005861AF"/>
    <w:rsid w:val="005872F4"/>
    <w:rsid w:val="00590DB9"/>
    <w:rsid w:val="0059122E"/>
    <w:rsid w:val="0059129C"/>
    <w:rsid w:val="0059143A"/>
    <w:rsid w:val="005918D2"/>
    <w:rsid w:val="00591B22"/>
    <w:rsid w:val="00591D8A"/>
    <w:rsid w:val="005922E3"/>
    <w:rsid w:val="0059234E"/>
    <w:rsid w:val="00592BA4"/>
    <w:rsid w:val="005938B9"/>
    <w:rsid w:val="00593EE4"/>
    <w:rsid w:val="0059438A"/>
    <w:rsid w:val="00594568"/>
    <w:rsid w:val="005952D1"/>
    <w:rsid w:val="005954B8"/>
    <w:rsid w:val="005964A6"/>
    <w:rsid w:val="0059720B"/>
    <w:rsid w:val="005972AD"/>
    <w:rsid w:val="005979B5"/>
    <w:rsid w:val="005A0CFF"/>
    <w:rsid w:val="005A1EE9"/>
    <w:rsid w:val="005A23E6"/>
    <w:rsid w:val="005A2C6D"/>
    <w:rsid w:val="005A3667"/>
    <w:rsid w:val="005A476C"/>
    <w:rsid w:val="005A4BF2"/>
    <w:rsid w:val="005A54F2"/>
    <w:rsid w:val="005A5F38"/>
    <w:rsid w:val="005A6583"/>
    <w:rsid w:val="005A6667"/>
    <w:rsid w:val="005A6A46"/>
    <w:rsid w:val="005A6DA0"/>
    <w:rsid w:val="005A6DAD"/>
    <w:rsid w:val="005B0D6A"/>
    <w:rsid w:val="005B17B7"/>
    <w:rsid w:val="005B1B4C"/>
    <w:rsid w:val="005B1BE8"/>
    <w:rsid w:val="005B1DED"/>
    <w:rsid w:val="005B2797"/>
    <w:rsid w:val="005B2AE1"/>
    <w:rsid w:val="005B2CD1"/>
    <w:rsid w:val="005B3DEC"/>
    <w:rsid w:val="005B3EDE"/>
    <w:rsid w:val="005B4630"/>
    <w:rsid w:val="005B6297"/>
    <w:rsid w:val="005B6375"/>
    <w:rsid w:val="005B6E84"/>
    <w:rsid w:val="005B7608"/>
    <w:rsid w:val="005B7DE7"/>
    <w:rsid w:val="005B7FE3"/>
    <w:rsid w:val="005C036B"/>
    <w:rsid w:val="005C095E"/>
    <w:rsid w:val="005C13CA"/>
    <w:rsid w:val="005C1DB4"/>
    <w:rsid w:val="005C1FFB"/>
    <w:rsid w:val="005C2E8D"/>
    <w:rsid w:val="005C326A"/>
    <w:rsid w:val="005C36A9"/>
    <w:rsid w:val="005C3789"/>
    <w:rsid w:val="005C3855"/>
    <w:rsid w:val="005C3B98"/>
    <w:rsid w:val="005C3E84"/>
    <w:rsid w:val="005C4281"/>
    <w:rsid w:val="005C776E"/>
    <w:rsid w:val="005D0485"/>
    <w:rsid w:val="005D2490"/>
    <w:rsid w:val="005D35D6"/>
    <w:rsid w:val="005D41AE"/>
    <w:rsid w:val="005D512E"/>
    <w:rsid w:val="005D56E0"/>
    <w:rsid w:val="005D59E4"/>
    <w:rsid w:val="005D5C7E"/>
    <w:rsid w:val="005D6817"/>
    <w:rsid w:val="005D6842"/>
    <w:rsid w:val="005D6B5E"/>
    <w:rsid w:val="005D7094"/>
    <w:rsid w:val="005E0F65"/>
    <w:rsid w:val="005E169E"/>
    <w:rsid w:val="005E1789"/>
    <w:rsid w:val="005E27FE"/>
    <w:rsid w:val="005E2CD2"/>
    <w:rsid w:val="005E3BA6"/>
    <w:rsid w:val="005E3DD3"/>
    <w:rsid w:val="005E3EB0"/>
    <w:rsid w:val="005E46C7"/>
    <w:rsid w:val="005E4BD0"/>
    <w:rsid w:val="005E5CC1"/>
    <w:rsid w:val="005E5DBC"/>
    <w:rsid w:val="005E6A99"/>
    <w:rsid w:val="005E773E"/>
    <w:rsid w:val="005F0349"/>
    <w:rsid w:val="005F0718"/>
    <w:rsid w:val="005F0902"/>
    <w:rsid w:val="005F0EBC"/>
    <w:rsid w:val="005F10F8"/>
    <w:rsid w:val="005F2ADA"/>
    <w:rsid w:val="005F2CE0"/>
    <w:rsid w:val="005F31C3"/>
    <w:rsid w:val="005F340C"/>
    <w:rsid w:val="005F3515"/>
    <w:rsid w:val="005F42DA"/>
    <w:rsid w:val="005F42F8"/>
    <w:rsid w:val="005F54A5"/>
    <w:rsid w:val="005F5DC2"/>
    <w:rsid w:val="005F5E70"/>
    <w:rsid w:val="005F62ED"/>
    <w:rsid w:val="005F6DDD"/>
    <w:rsid w:val="005F7441"/>
    <w:rsid w:val="005F7472"/>
    <w:rsid w:val="00600C9C"/>
    <w:rsid w:val="00601305"/>
    <w:rsid w:val="006029C8"/>
    <w:rsid w:val="00602AE2"/>
    <w:rsid w:val="00602BFE"/>
    <w:rsid w:val="006043E0"/>
    <w:rsid w:val="00605604"/>
    <w:rsid w:val="006059BE"/>
    <w:rsid w:val="006059E4"/>
    <w:rsid w:val="006075AB"/>
    <w:rsid w:val="00607F06"/>
    <w:rsid w:val="006104C3"/>
    <w:rsid w:val="00610643"/>
    <w:rsid w:val="00610ABD"/>
    <w:rsid w:val="006114B0"/>
    <w:rsid w:val="00611676"/>
    <w:rsid w:val="00612264"/>
    <w:rsid w:val="006127A1"/>
    <w:rsid w:val="00612AEF"/>
    <w:rsid w:val="00612BA3"/>
    <w:rsid w:val="00613207"/>
    <w:rsid w:val="006132A3"/>
    <w:rsid w:val="006136C5"/>
    <w:rsid w:val="006136F2"/>
    <w:rsid w:val="00613E2F"/>
    <w:rsid w:val="006141D6"/>
    <w:rsid w:val="00614ABE"/>
    <w:rsid w:val="00614BAB"/>
    <w:rsid w:val="006171BA"/>
    <w:rsid w:val="006174F9"/>
    <w:rsid w:val="00617F7E"/>
    <w:rsid w:val="00620CEA"/>
    <w:rsid w:val="00620D2D"/>
    <w:rsid w:val="00620E43"/>
    <w:rsid w:val="00621793"/>
    <w:rsid w:val="00622228"/>
    <w:rsid w:val="00622C0B"/>
    <w:rsid w:val="00623022"/>
    <w:rsid w:val="006232EF"/>
    <w:rsid w:val="006239BD"/>
    <w:rsid w:val="0062417D"/>
    <w:rsid w:val="006251A1"/>
    <w:rsid w:val="00625401"/>
    <w:rsid w:val="00625724"/>
    <w:rsid w:val="006259EC"/>
    <w:rsid w:val="00625C7B"/>
    <w:rsid w:val="0062637A"/>
    <w:rsid w:val="0062638F"/>
    <w:rsid w:val="00626ABA"/>
    <w:rsid w:val="0063021F"/>
    <w:rsid w:val="006302E2"/>
    <w:rsid w:val="00631465"/>
    <w:rsid w:val="006315E8"/>
    <w:rsid w:val="00631B63"/>
    <w:rsid w:val="006320EC"/>
    <w:rsid w:val="00634F82"/>
    <w:rsid w:val="0063592F"/>
    <w:rsid w:val="00636244"/>
    <w:rsid w:val="00636908"/>
    <w:rsid w:val="00636CFA"/>
    <w:rsid w:val="00636D2E"/>
    <w:rsid w:val="00637A55"/>
    <w:rsid w:val="00640DE0"/>
    <w:rsid w:val="006424B9"/>
    <w:rsid w:val="006438D2"/>
    <w:rsid w:val="00643CCC"/>
    <w:rsid w:val="006440A0"/>
    <w:rsid w:val="00645122"/>
    <w:rsid w:val="006454AD"/>
    <w:rsid w:val="00645916"/>
    <w:rsid w:val="00646519"/>
    <w:rsid w:val="00646C91"/>
    <w:rsid w:val="00647390"/>
    <w:rsid w:val="006474C2"/>
    <w:rsid w:val="00650484"/>
    <w:rsid w:val="00650B56"/>
    <w:rsid w:val="00650D76"/>
    <w:rsid w:val="006515AA"/>
    <w:rsid w:val="006518A6"/>
    <w:rsid w:val="00652142"/>
    <w:rsid w:val="00652AA5"/>
    <w:rsid w:val="006533FE"/>
    <w:rsid w:val="00653AEB"/>
    <w:rsid w:val="00653B60"/>
    <w:rsid w:val="00653E14"/>
    <w:rsid w:val="0065479A"/>
    <w:rsid w:val="00654A14"/>
    <w:rsid w:val="00654A8B"/>
    <w:rsid w:val="006550AA"/>
    <w:rsid w:val="0065547D"/>
    <w:rsid w:val="00655E91"/>
    <w:rsid w:val="006567DE"/>
    <w:rsid w:val="00656839"/>
    <w:rsid w:val="00657EBC"/>
    <w:rsid w:val="0066029C"/>
    <w:rsid w:val="00660424"/>
    <w:rsid w:val="00660A11"/>
    <w:rsid w:val="00660B68"/>
    <w:rsid w:val="00660E6C"/>
    <w:rsid w:val="00661CF0"/>
    <w:rsid w:val="00662265"/>
    <w:rsid w:val="00662A98"/>
    <w:rsid w:val="00663336"/>
    <w:rsid w:val="00663595"/>
    <w:rsid w:val="0066378E"/>
    <w:rsid w:val="006637CC"/>
    <w:rsid w:val="006640B0"/>
    <w:rsid w:val="006649BF"/>
    <w:rsid w:val="00664C6E"/>
    <w:rsid w:val="006650CA"/>
    <w:rsid w:val="00665523"/>
    <w:rsid w:val="006655B3"/>
    <w:rsid w:val="00665760"/>
    <w:rsid w:val="006662D2"/>
    <w:rsid w:val="00666560"/>
    <w:rsid w:val="006704C6"/>
    <w:rsid w:val="00670AC1"/>
    <w:rsid w:val="0067105D"/>
    <w:rsid w:val="006717B4"/>
    <w:rsid w:val="00672C14"/>
    <w:rsid w:val="00672EA6"/>
    <w:rsid w:val="006744C8"/>
    <w:rsid w:val="00675152"/>
    <w:rsid w:val="00677617"/>
    <w:rsid w:val="0067780F"/>
    <w:rsid w:val="00680C7B"/>
    <w:rsid w:val="00681236"/>
    <w:rsid w:val="00681394"/>
    <w:rsid w:val="00681CA3"/>
    <w:rsid w:val="006822FE"/>
    <w:rsid w:val="00683369"/>
    <w:rsid w:val="006841BE"/>
    <w:rsid w:val="0068471E"/>
    <w:rsid w:val="006855E8"/>
    <w:rsid w:val="00685F97"/>
    <w:rsid w:val="006862BD"/>
    <w:rsid w:val="006867D6"/>
    <w:rsid w:val="00686F26"/>
    <w:rsid w:val="0068700D"/>
    <w:rsid w:val="00687118"/>
    <w:rsid w:val="006879B8"/>
    <w:rsid w:val="00687BB6"/>
    <w:rsid w:val="00690058"/>
    <w:rsid w:val="00690158"/>
    <w:rsid w:val="006902B3"/>
    <w:rsid w:val="006918AB"/>
    <w:rsid w:val="00692492"/>
    <w:rsid w:val="0069298E"/>
    <w:rsid w:val="006929F1"/>
    <w:rsid w:val="00692E9D"/>
    <w:rsid w:val="00692EAB"/>
    <w:rsid w:val="00694A29"/>
    <w:rsid w:val="00694A3B"/>
    <w:rsid w:val="00696493"/>
    <w:rsid w:val="006964F8"/>
    <w:rsid w:val="006965A5"/>
    <w:rsid w:val="006967DE"/>
    <w:rsid w:val="00697D43"/>
    <w:rsid w:val="006A0E53"/>
    <w:rsid w:val="006A155F"/>
    <w:rsid w:val="006A2020"/>
    <w:rsid w:val="006A2490"/>
    <w:rsid w:val="006A2788"/>
    <w:rsid w:val="006A2977"/>
    <w:rsid w:val="006A38F5"/>
    <w:rsid w:val="006A534B"/>
    <w:rsid w:val="006A65A2"/>
    <w:rsid w:val="006A6834"/>
    <w:rsid w:val="006A69EC"/>
    <w:rsid w:val="006A7B55"/>
    <w:rsid w:val="006B0051"/>
    <w:rsid w:val="006B01BE"/>
    <w:rsid w:val="006B02FF"/>
    <w:rsid w:val="006B0A32"/>
    <w:rsid w:val="006B18C9"/>
    <w:rsid w:val="006B1CB3"/>
    <w:rsid w:val="006B2742"/>
    <w:rsid w:val="006B27A0"/>
    <w:rsid w:val="006B2D1B"/>
    <w:rsid w:val="006B30EA"/>
    <w:rsid w:val="006B378C"/>
    <w:rsid w:val="006B39FC"/>
    <w:rsid w:val="006B4207"/>
    <w:rsid w:val="006B4FCB"/>
    <w:rsid w:val="006B5AB0"/>
    <w:rsid w:val="006B63CB"/>
    <w:rsid w:val="006B74F7"/>
    <w:rsid w:val="006B7B73"/>
    <w:rsid w:val="006B7F78"/>
    <w:rsid w:val="006C0459"/>
    <w:rsid w:val="006C1717"/>
    <w:rsid w:val="006C19E2"/>
    <w:rsid w:val="006C1BA1"/>
    <w:rsid w:val="006C2872"/>
    <w:rsid w:val="006C2EB2"/>
    <w:rsid w:val="006C377E"/>
    <w:rsid w:val="006C37BC"/>
    <w:rsid w:val="006C4C8E"/>
    <w:rsid w:val="006C5488"/>
    <w:rsid w:val="006C5818"/>
    <w:rsid w:val="006C5E60"/>
    <w:rsid w:val="006C61B1"/>
    <w:rsid w:val="006C62CF"/>
    <w:rsid w:val="006C6822"/>
    <w:rsid w:val="006C6B88"/>
    <w:rsid w:val="006C6C53"/>
    <w:rsid w:val="006C6E55"/>
    <w:rsid w:val="006C7006"/>
    <w:rsid w:val="006D0B82"/>
    <w:rsid w:val="006D1946"/>
    <w:rsid w:val="006D2917"/>
    <w:rsid w:val="006D2997"/>
    <w:rsid w:val="006D352A"/>
    <w:rsid w:val="006D3B68"/>
    <w:rsid w:val="006D3D43"/>
    <w:rsid w:val="006D4008"/>
    <w:rsid w:val="006D411C"/>
    <w:rsid w:val="006D53A4"/>
    <w:rsid w:val="006D5E9D"/>
    <w:rsid w:val="006D6082"/>
    <w:rsid w:val="006D6A41"/>
    <w:rsid w:val="006D7050"/>
    <w:rsid w:val="006D7109"/>
    <w:rsid w:val="006D7434"/>
    <w:rsid w:val="006D7D1E"/>
    <w:rsid w:val="006E06C3"/>
    <w:rsid w:val="006E09E4"/>
    <w:rsid w:val="006E173F"/>
    <w:rsid w:val="006E2743"/>
    <w:rsid w:val="006E2CA5"/>
    <w:rsid w:val="006E3715"/>
    <w:rsid w:val="006E471F"/>
    <w:rsid w:val="006E4C27"/>
    <w:rsid w:val="006E5155"/>
    <w:rsid w:val="006E54AB"/>
    <w:rsid w:val="006E5BFC"/>
    <w:rsid w:val="006E74FB"/>
    <w:rsid w:val="006F0592"/>
    <w:rsid w:val="006F093D"/>
    <w:rsid w:val="006F13E2"/>
    <w:rsid w:val="006F16E6"/>
    <w:rsid w:val="006F182F"/>
    <w:rsid w:val="006F1B6C"/>
    <w:rsid w:val="006F1E39"/>
    <w:rsid w:val="006F2150"/>
    <w:rsid w:val="006F281E"/>
    <w:rsid w:val="006F2BC0"/>
    <w:rsid w:val="006F2EA7"/>
    <w:rsid w:val="006F3853"/>
    <w:rsid w:val="006F476D"/>
    <w:rsid w:val="006F4A48"/>
    <w:rsid w:val="006F4CCF"/>
    <w:rsid w:val="006F5170"/>
    <w:rsid w:val="006F531F"/>
    <w:rsid w:val="006F5F44"/>
    <w:rsid w:val="006F6B8C"/>
    <w:rsid w:val="0070001D"/>
    <w:rsid w:val="00700319"/>
    <w:rsid w:val="00700526"/>
    <w:rsid w:val="0070056B"/>
    <w:rsid w:val="00700585"/>
    <w:rsid w:val="00702F05"/>
    <w:rsid w:val="00703457"/>
    <w:rsid w:val="0070351A"/>
    <w:rsid w:val="00703816"/>
    <w:rsid w:val="00704590"/>
    <w:rsid w:val="007045FC"/>
    <w:rsid w:val="00704BC0"/>
    <w:rsid w:val="00704E06"/>
    <w:rsid w:val="00705389"/>
    <w:rsid w:val="0070557F"/>
    <w:rsid w:val="007057E4"/>
    <w:rsid w:val="007057ED"/>
    <w:rsid w:val="00707255"/>
    <w:rsid w:val="0070770D"/>
    <w:rsid w:val="007079B5"/>
    <w:rsid w:val="007105BB"/>
    <w:rsid w:val="00710701"/>
    <w:rsid w:val="00710966"/>
    <w:rsid w:val="007122C9"/>
    <w:rsid w:val="00712C05"/>
    <w:rsid w:val="007130A3"/>
    <w:rsid w:val="0071348C"/>
    <w:rsid w:val="00713ED4"/>
    <w:rsid w:val="0071474C"/>
    <w:rsid w:val="00715249"/>
    <w:rsid w:val="007152AB"/>
    <w:rsid w:val="007154B8"/>
    <w:rsid w:val="00715566"/>
    <w:rsid w:val="007158D0"/>
    <w:rsid w:val="007164FE"/>
    <w:rsid w:val="00716868"/>
    <w:rsid w:val="007171EC"/>
    <w:rsid w:val="00717A2B"/>
    <w:rsid w:val="007200FE"/>
    <w:rsid w:val="00720624"/>
    <w:rsid w:val="00720988"/>
    <w:rsid w:val="00720A34"/>
    <w:rsid w:val="00720B46"/>
    <w:rsid w:val="00720CE0"/>
    <w:rsid w:val="00720FE1"/>
    <w:rsid w:val="0072380D"/>
    <w:rsid w:val="00723DCD"/>
    <w:rsid w:val="00724000"/>
    <w:rsid w:val="00724B0C"/>
    <w:rsid w:val="007258D2"/>
    <w:rsid w:val="00726197"/>
    <w:rsid w:val="00726732"/>
    <w:rsid w:val="00726DDA"/>
    <w:rsid w:val="007278BD"/>
    <w:rsid w:val="0073046B"/>
    <w:rsid w:val="007305F3"/>
    <w:rsid w:val="00730649"/>
    <w:rsid w:val="0073086C"/>
    <w:rsid w:val="00730C80"/>
    <w:rsid w:val="007313C5"/>
    <w:rsid w:val="007318B4"/>
    <w:rsid w:val="00731D37"/>
    <w:rsid w:val="007326BB"/>
    <w:rsid w:val="00732B97"/>
    <w:rsid w:val="00733150"/>
    <w:rsid w:val="007335D2"/>
    <w:rsid w:val="007337BD"/>
    <w:rsid w:val="0073399C"/>
    <w:rsid w:val="007341BF"/>
    <w:rsid w:val="007349DB"/>
    <w:rsid w:val="00735A4A"/>
    <w:rsid w:val="007364B6"/>
    <w:rsid w:val="0073656C"/>
    <w:rsid w:val="00736B26"/>
    <w:rsid w:val="00736FD0"/>
    <w:rsid w:val="007370E8"/>
    <w:rsid w:val="00737143"/>
    <w:rsid w:val="007375E1"/>
    <w:rsid w:val="00737DC6"/>
    <w:rsid w:val="00740A62"/>
    <w:rsid w:val="00740C10"/>
    <w:rsid w:val="00740F7B"/>
    <w:rsid w:val="007415C7"/>
    <w:rsid w:val="00741BDA"/>
    <w:rsid w:val="00743602"/>
    <w:rsid w:val="007436C4"/>
    <w:rsid w:val="007439FC"/>
    <w:rsid w:val="007441EB"/>
    <w:rsid w:val="00744A8C"/>
    <w:rsid w:val="00744BE6"/>
    <w:rsid w:val="007456A3"/>
    <w:rsid w:val="0074654B"/>
    <w:rsid w:val="00746C9D"/>
    <w:rsid w:val="00747178"/>
    <w:rsid w:val="0074775F"/>
    <w:rsid w:val="00747883"/>
    <w:rsid w:val="00747979"/>
    <w:rsid w:val="007505E9"/>
    <w:rsid w:val="00750BCA"/>
    <w:rsid w:val="007512B2"/>
    <w:rsid w:val="0075223D"/>
    <w:rsid w:val="00752ADE"/>
    <w:rsid w:val="00752EFF"/>
    <w:rsid w:val="007537CE"/>
    <w:rsid w:val="0075394F"/>
    <w:rsid w:val="00753BF1"/>
    <w:rsid w:val="00753ED0"/>
    <w:rsid w:val="00753F04"/>
    <w:rsid w:val="0075436B"/>
    <w:rsid w:val="0075491F"/>
    <w:rsid w:val="007554FE"/>
    <w:rsid w:val="00755848"/>
    <w:rsid w:val="00755F16"/>
    <w:rsid w:val="007565FD"/>
    <w:rsid w:val="00756733"/>
    <w:rsid w:val="00756A41"/>
    <w:rsid w:val="00757353"/>
    <w:rsid w:val="007574FF"/>
    <w:rsid w:val="00757523"/>
    <w:rsid w:val="0075793D"/>
    <w:rsid w:val="00757A38"/>
    <w:rsid w:val="0076029D"/>
    <w:rsid w:val="00762144"/>
    <w:rsid w:val="007626C0"/>
    <w:rsid w:val="00762B66"/>
    <w:rsid w:val="00763835"/>
    <w:rsid w:val="00763A94"/>
    <w:rsid w:val="00763F29"/>
    <w:rsid w:val="00764528"/>
    <w:rsid w:val="007650D8"/>
    <w:rsid w:val="00765F27"/>
    <w:rsid w:val="007660BC"/>
    <w:rsid w:val="00767F9E"/>
    <w:rsid w:val="0077028C"/>
    <w:rsid w:val="007702DE"/>
    <w:rsid w:val="00770817"/>
    <w:rsid w:val="00770A25"/>
    <w:rsid w:val="00771523"/>
    <w:rsid w:val="00771882"/>
    <w:rsid w:val="00771C87"/>
    <w:rsid w:val="0077220E"/>
    <w:rsid w:val="007725F2"/>
    <w:rsid w:val="00772F3F"/>
    <w:rsid w:val="007738EA"/>
    <w:rsid w:val="00773B54"/>
    <w:rsid w:val="007747E4"/>
    <w:rsid w:val="007750B7"/>
    <w:rsid w:val="00775198"/>
    <w:rsid w:val="0077563A"/>
    <w:rsid w:val="00775F89"/>
    <w:rsid w:val="0077602C"/>
    <w:rsid w:val="00776845"/>
    <w:rsid w:val="00777109"/>
    <w:rsid w:val="00780406"/>
    <w:rsid w:val="0078069C"/>
    <w:rsid w:val="0078132F"/>
    <w:rsid w:val="007815BB"/>
    <w:rsid w:val="00781DF0"/>
    <w:rsid w:val="007824FA"/>
    <w:rsid w:val="007847DE"/>
    <w:rsid w:val="007853D1"/>
    <w:rsid w:val="00787773"/>
    <w:rsid w:val="0078777B"/>
    <w:rsid w:val="00787E2A"/>
    <w:rsid w:val="007904FB"/>
    <w:rsid w:val="0079139F"/>
    <w:rsid w:val="00791842"/>
    <w:rsid w:val="00792585"/>
    <w:rsid w:val="00792EF0"/>
    <w:rsid w:val="00793217"/>
    <w:rsid w:val="00794627"/>
    <w:rsid w:val="00794AD6"/>
    <w:rsid w:val="0079567B"/>
    <w:rsid w:val="00796402"/>
    <w:rsid w:val="00797077"/>
    <w:rsid w:val="00797713"/>
    <w:rsid w:val="007A0183"/>
    <w:rsid w:val="007A024A"/>
    <w:rsid w:val="007A0320"/>
    <w:rsid w:val="007A0359"/>
    <w:rsid w:val="007A2583"/>
    <w:rsid w:val="007A26DE"/>
    <w:rsid w:val="007A2974"/>
    <w:rsid w:val="007A29D9"/>
    <w:rsid w:val="007A2A35"/>
    <w:rsid w:val="007A2FF2"/>
    <w:rsid w:val="007A3BC4"/>
    <w:rsid w:val="007A3D68"/>
    <w:rsid w:val="007A450B"/>
    <w:rsid w:val="007A46FB"/>
    <w:rsid w:val="007A49C4"/>
    <w:rsid w:val="007A4C0C"/>
    <w:rsid w:val="007A4DD2"/>
    <w:rsid w:val="007A58F2"/>
    <w:rsid w:val="007A5907"/>
    <w:rsid w:val="007A5992"/>
    <w:rsid w:val="007A65C4"/>
    <w:rsid w:val="007A6D89"/>
    <w:rsid w:val="007A7469"/>
    <w:rsid w:val="007A794D"/>
    <w:rsid w:val="007B09D8"/>
    <w:rsid w:val="007B0AF1"/>
    <w:rsid w:val="007B1631"/>
    <w:rsid w:val="007B1891"/>
    <w:rsid w:val="007B1BBF"/>
    <w:rsid w:val="007B1FDD"/>
    <w:rsid w:val="007B2C14"/>
    <w:rsid w:val="007B3159"/>
    <w:rsid w:val="007B32AF"/>
    <w:rsid w:val="007B3316"/>
    <w:rsid w:val="007B50EC"/>
    <w:rsid w:val="007B54DD"/>
    <w:rsid w:val="007B55D5"/>
    <w:rsid w:val="007B5875"/>
    <w:rsid w:val="007B66BD"/>
    <w:rsid w:val="007B7C43"/>
    <w:rsid w:val="007C08EA"/>
    <w:rsid w:val="007C0E13"/>
    <w:rsid w:val="007C13C3"/>
    <w:rsid w:val="007C13DF"/>
    <w:rsid w:val="007C1623"/>
    <w:rsid w:val="007C1792"/>
    <w:rsid w:val="007C1ADE"/>
    <w:rsid w:val="007C2239"/>
    <w:rsid w:val="007C3772"/>
    <w:rsid w:val="007C3928"/>
    <w:rsid w:val="007C3DBD"/>
    <w:rsid w:val="007C46AD"/>
    <w:rsid w:val="007C5781"/>
    <w:rsid w:val="007C5F8F"/>
    <w:rsid w:val="007C6215"/>
    <w:rsid w:val="007C63A6"/>
    <w:rsid w:val="007C6C5B"/>
    <w:rsid w:val="007C6DF4"/>
    <w:rsid w:val="007C7372"/>
    <w:rsid w:val="007D140E"/>
    <w:rsid w:val="007D1964"/>
    <w:rsid w:val="007D1B01"/>
    <w:rsid w:val="007D1DC3"/>
    <w:rsid w:val="007D2755"/>
    <w:rsid w:val="007D2890"/>
    <w:rsid w:val="007D2B07"/>
    <w:rsid w:val="007D3CE8"/>
    <w:rsid w:val="007D47D3"/>
    <w:rsid w:val="007D4CD3"/>
    <w:rsid w:val="007D5C1C"/>
    <w:rsid w:val="007D62F2"/>
    <w:rsid w:val="007D6646"/>
    <w:rsid w:val="007D6690"/>
    <w:rsid w:val="007D70E7"/>
    <w:rsid w:val="007D7920"/>
    <w:rsid w:val="007E0320"/>
    <w:rsid w:val="007E0BFB"/>
    <w:rsid w:val="007E0CA2"/>
    <w:rsid w:val="007E3595"/>
    <w:rsid w:val="007E36CF"/>
    <w:rsid w:val="007E45D5"/>
    <w:rsid w:val="007E4BAB"/>
    <w:rsid w:val="007E5EF5"/>
    <w:rsid w:val="007E6022"/>
    <w:rsid w:val="007E61C3"/>
    <w:rsid w:val="007E6CE2"/>
    <w:rsid w:val="007E6EEB"/>
    <w:rsid w:val="007F0125"/>
    <w:rsid w:val="007F05C4"/>
    <w:rsid w:val="007F0CF8"/>
    <w:rsid w:val="007F12E0"/>
    <w:rsid w:val="007F1338"/>
    <w:rsid w:val="007F1A88"/>
    <w:rsid w:val="007F22AA"/>
    <w:rsid w:val="007F3103"/>
    <w:rsid w:val="007F5C8E"/>
    <w:rsid w:val="00800134"/>
    <w:rsid w:val="00800F05"/>
    <w:rsid w:val="0080117A"/>
    <w:rsid w:val="0080153A"/>
    <w:rsid w:val="008019EA"/>
    <w:rsid w:val="00803E9C"/>
    <w:rsid w:val="00803F94"/>
    <w:rsid w:val="00804525"/>
    <w:rsid w:val="00804A2E"/>
    <w:rsid w:val="00805073"/>
    <w:rsid w:val="008057BD"/>
    <w:rsid w:val="00805E0B"/>
    <w:rsid w:val="0080604E"/>
    <w:rsid w:val="008071FD"/>
    <w:rsid w:val="00807F6F"/>
    <w:rsid w:val="008101DC"/>
    <w:rsid w:val="008101DD"/>
    <w:rsid w:val="00810A0C"/>
    <w:rsid w:val="00810CC1"/>
    <w:rsid w:val="008114D0"/>
    <w:rsid w:val="0081166C"/>
    <w:rsid w:val="008118D0"/>
    <w:rsid w:val="00811D36"/>
    <w:rsid w:val="00811E3A"/>
    <w:rsid w:val="008122E7"/>
    <w:rsid w:val="00812A7E"/>
    <w:rsid w:val="00813069"/>
    <w:rsid w:val="008133F3"/>
    <w:rsid w:val="00813E3F"/>
    <w:rsid w:val="0081431D"/>
    <w:rsid w:val="008147AC"/>
    <w:rsid w:val="00814BD3"/>
    <w:rsid w:val="00814CBE"/>
    <w:rsid w:val="00814CF5"/>
    <w:rsid w:val="0081684E"/>
    <w:rsid w:val="008168F4"/>
    <w:rsid w:val="00817B7D"/>
    <w:rsid w:val="00820445"/>
    <w:rsid w:val="008209E7"/>
    <w:rsid w:val="008210C6"/>
    <w:rsid w:val="00822740"/>
    <w:rsid w:val="00822A17"/>
    <w:rsid w:val="00822E37"/>
    <w:rsid w:val="00823747"/>
    <w:rsid w:val="00824A08"/>
    <w:rsid w:val="00824A88"/>
    <w:rsid w:val="00824E54"/>
    <w:rsid w:val="00825754"/>
    <w:rsid w:val="008258C2"/>
    <w:rsid w:val="00825A1B"/>
    <w:rsid w:val="00826E24"/>
    <w:rsid w:val="008278D8"/>
    <w:rsid w:val="00827C2C"/>
    <w:rsid w:val="00827E13"/>
    <w:rsid w:val="00827E96"/>
    <w:rsid w:val="00827EC9"/>
    <w:rsid w:val="008316B0"/>
    <w:rsid w:val="00831E99"/>
    <w:rsid w:val="00832000"/>
    <w:rsid w:val="00832132"/>
    <w:rsid w:val="008335BA"/>
    <w:rsid w:val="00833869"/>
    <w:rsid w:val="00833CC2"/>
    <w:rsid w:val="008346C1"/>
    <w:rsid w:val="00834C35"/>
    <w:rsid w:val="00834ED3"/>
    <w:rsid w:val="008353B7"/>
    <w:rsid w:val="00835F4F"/>
    <w:rsid w:val="00836868"/>
    <w:rsid w:val="00836E84"/>
    <w:rsid w:val="00836EFD"/>
    <w:rsid w:val="008370B2"/>
    <w:rsid w:val="00840002"/>
    <w:rsid w:val="008401BB"/>
    <w:rsid w:val="0084043A"/>
    <w:rsid w:val="008415EE"/>
    <w:rsid w:val="0084163C"/>
    <w:rsid w:val="00841C6A"/>
    <w:rsid w:val="00841D76"/>
    <w:rsid w:val="0084291E"/>
    <w:rsid w:val="00842A0B"/>
    <w:rsid w:val="00842B03"/>
    <w:rsid w:val="00842C08"/>
    <w:rsid w:val="008439BC"/>
    <w:rsid w:val="00843BDE"/>
    <w:rsid w:val="00844370"/>
    <w:rsid w:val="0084531F"/>
    <w:rsid w:val="00845B8C"/>
    <w:rsid w:val="00845EFF"/>
    <w:rsid w:val="008462AF"/>
    <w:rsid w:val="008474E2"/>
    <w:rsid w:val="0084797F"/>
    <w:rsid w:val="008502FE"/>
    <w:rsid w:val="008506B8"/>
    <w:rsid w:val="00851468"/>
    <w:rsid w:val="00851B3D"/>
    <w:rsid w:val="00851D52"/>
    <w:rsid w:val="00851D6D"/>
    <w:rsid w:val="00851FAF"/>
    <w:rsid w:val="008523D1"/>
    <w:rsid w:val="00852956"/>
    <w:rsid w:val="00852E85"/>
    <w:rsid w:val="00853A64"/>
    <w:rsid w:val="0085459D"/>
    <w:rsid w:val="0085562F"/>
    <w:rsid w:val="00855B21"/>
    <w:rsid w:val="00855FC6"/>
    <w:rsid w:val="00856029"/>
    <w:rsid w:val="00856187"/>
    <w:rsid w:val="008561D4"/>
    <w:rsid w:val="008561FB"/>
    <w:rsid w:val="0085627B"/>
    <w:rsid w:val="00856991"/>
    <w:rsid w:val="00856EF8"/>
    <w:rsid w:val="00857246"/>
    <w:rsid w:val="0086017F"/>
    <w:rsid w:val="0086024D"/>
    <w:rsid w:val="00860487"/>
    <w:rsid w:val="00860F03"/>
    <w:rsid w:val="00862791"/>
    <w:rsid w:val="00863940"/>
    <w:rsid w:val="00863A59"/>
    <w:rsid w:val="00863F60"/>
    <w:rsid w:val="008646AC"/>
    <w:rsid w:val="008652B6"/>
    <w:rsid w:val="00865452"/>
    <w:rsid w:val="00867576"/>
    <w:rsid w:val="00867D5D"/>
    <w:rsid w:val="00870117"/>
    <w:rsid w:val="008708A8"/>
    <w:rsid w:val="0087124D"/>
    <w:rsid w:val="008718A4"/>
    <w:rsid w:val="008718FB"/>
    <w:rsid w:val="00872A95"/>
    <w:rsid w:val="00872B4A"/>
    <w:rsid w:val="008733AA"/>
    <w:rsid w:val="008743C9"/>
    <w:rsid w:val="00874BF9"/>
    <w:rsid w:val="00874D3C"/>
    <w:rsid w:val="0087571C"/>
    <w:rsid w:val="00875F39"/>
    <w:rsid w:val="00876214"/>
    <w:rsid w:val="008768A5"/>
    <w:rsid w:val="008769CF"/>
    <w:rsid w:val="00876B47"/>
    <w:rsid w:val="00876F9F"/>
    <w:rsid w:val="00877348"/>
    <w:rsid w:val="00880C0B"/>
    <w:rsid w:val="00881616"/>
    <w:rsid w:val="0088217D"/>
    <w:rsid w:val="008827B7"/>
    <w:rsid w:val="00882896"/>
    <w:rsid w:val="00882DBB"/>
    <w:rsid w:val="0088314D"/>
    <w:rsid w:val="00883B17"/>
    <w:rsid w:val="00883C88"/>
    <w:rsid w:val="00884558"/>
    <w:rsid w:val="008850C4"/>
    <w:rsid w:val="0088510E"/>
    <w:rsid w:val="008855A6"/>
    <w:rsid w:val="008859F8"/>
    <w:rsid w:val="0088697B"/>
    <w:rsid w:val="00886E2A"/>
    <w:rsid w:val="008874F5"/>
    <w:rsid w:val="00887C59"/>
    <w:rsid w:val="008901C3"/>
    <w:rsid w:val="00890E70"/>
    <w:rsid w:val="00891612"/>
    <w:rsid w:val="00891A2D"/>
    <w:rsid w:val="00891ADF"/>
    <w:rsid w:val="008922D5"/>
    <w:rsid w:val="00892F14"/>
    <w:rsid w:val="00893C1D"/>
    <w:rsid w:val="00894601"/>
    <w:rsid w:val="0089475D"/>
    <w:rsid w:val="00894A32"/>
    <w:rsid w:val="00895313"/>
    <w:rsid w:val="00895E1A"/>
    <w:rsid w:val="00895EC0"/>
    <w:rsid w:val="00895FA0"/>
    <w:rsid w:val="00897B90"/>
    <w:rsid w:val="008A0670"/>
    <w:rsid w:val="008A0998"/>
    <w:rsid w:val="008A0B08"/>
    <w:rsid w:val="008A0C8B"/>
    <w:rsid w:val="008A1982"/>
    <w:rsid w:val="008A2D40"/>
    <w:rsid w:val="008A3916"/>
    <w:rsid w:val="008A3A15"/>
    <w:rsid w:val="008A3F79"/>
    <w:rsid w:val="008A410B"/>
    <w:rsid w:val="008A48F5"/>
    <w:rsid w:val="008A48F8"/>
    <w:rsid w:val="008A5398"/>
    <w:rsid w:val="008A5530"/>
    <w:rsid w:val="008A5A0B"/>
    <w:rsid w:val="008A6657"/>
    <w:rsid w:val="008A6CA9"/>
    <w:rsid w:val="008A7433"/>
    <w:rsid w:val="008A785F"/>
    <w:rsid w:val="008A7D2F"/>
    <w:rsid w:val="008B1205"/>
    <w:rsid w:val="008B179A"/>
    <w:rsid w:val="008B1AB9"/>
    <w:rsid w:val="008B1BD9"/>
    <w:rsid w:val="008B1C9F"/>
    <w:rsid w:val="008B1DD0"/>
    <w:rsid w:val="008B20A6"/>
    <w:rsid w:val="008B2A3F"/>
    <w:rsid w:val="008B35B8"/>
    <w:rsid w:val="008B45A1"/>
    <w:rsid w:val="008B49CF"/>
    <w:rsid w:val="008B4AE6"/>
    <w:rsid w:val="008B5645"/>
    <w:rsid w:val="008B5BCD"/>
    <w:rsid w:val="008B6010"/>
    <w:rsid w:val="008B64BA"/>
    <w:rsid w:val="008B6AAF"/>
    <w:rsid w:val="008B6CA2"/>
    <w:rsid w:val="008B6F07"/>
    <w:rsid w:val="008B7596"/>
    <w:rsid w:val="008C047A"/>
    <w:rsid w:val="008C07D4"/>
    <w:rsid w:val="008C104F"/>
    <w:rsid w:val="008C1274"/>
    <w:rsid w:val="008C1DD3"/>
    <w:rsid w:val="008C1DF4"/>
    <w:rsid w:val="008C23B5"/>
    <w:rsid w:val="008C2D43"/>
    <w:rsid w:val="008C2E10"/>
    <w:rsid w:val="008C31ED"/>
    <w:rsid w:val="008C352D"/>
    <w:rsid w:val="008C37D9"/>
    <w:rsid w:val="008C3932"/>
    <w:rsid w:val="008C5E95"/>
    <w:rsid w:val="008C6175"/>
    <w:rsid w:val="008C62F0"/>
    <w:rsid w:val="008C6614"/>
    <w:rsid w:val="008C6A38"/>
    <w:rsid w:val="008C70F0"/>
    <w:rsid w:val="008D0945"/>
    <w:rsid w:val="008D0A0E"/>
    <w:rsid w:val="008D2060"/>
    <w:rsid w:val="008D2A12"/>
    <w:rsid w:val="008D34EF"/>
    <w:rsid w:val="008D3FBC"/>
    <w:rsid w:val="008D47C2"/>
    <w:rsid w:val="008D5071"/>
    <w:rsid w:val="008D6757"/>
    <w:rsid w:val="008D72A6"/>
    <w:rsid w:val="008D73ED"/>
    <w:rsid w:val="008D7C55"/>
    <w:rsid w:val="008E03ED"/>
    <w:rsid w:val="008E0EE0"/>
    <w:rsid w:val="008E179F"/>
    <w:rsid w:val="008E1B9C"/>
    <w:rsid w:val="008E2CA4"/>
    <w:rsid w:val="008E301D"/>
    <w:rsid w:val="008E3049"/>
    <w:rsid w:val="008E3464"/>
    <w:rsid w:val="008E35A9"/>
    <w:rsid w:val="008E3A77"/>
    <w:rsid w:val="008E3AEB"/>
    <w:rsid w:val="008E404B"/>
    <w:rsid w:val="008E43BE"/>
    <w:rsid w:val="008E43D2"/>
    <w:rsid w:val="008E4437"/>
    <w:rsid w:val="008E4D5F"/>
    <w:rsid w:val="008E5318"/>
    <w:rsid w:val="008E535C"/>
    <w:rsid w:val="008E5804"/>
    <w:rsid w:val="008E59B0"/>
    <w:rsid w:val="008E6B89"/>
    <w:rsid w:val="008E7066"/>
    <w:rsid w:val="008E7C1C"/>
    <w:rsid w:val="008F0248"/>
    <w:rsid w:val="008F15A3"/>
    <w:rsid w:val="008F1800"/>
    <w:rsid w:val="008F2163"/>
    <w:rsid w:val="008F21CA"/>
    <w:rsid w:val="008F3A15"/>
    <w:rsid w:val="008F3B63"/>
    <w:rsid w:val="008F3D22"/>
    <w:rsid w:val="008F43C8"/>
    <w:rsid w:val="008F564A"/>
    <w:rsid w:val="008F5E0A"/>
    <w:rsid w:val="008F62C4"/>
    <w:rsid w:val="008F6FE8"/>
    <w:rsid w:val="008F75BE"/>
    <w:rsid w:val="008F7D35"/>
    <w:rsid w:val="008F7E75"/>
    <w:rsid w:val="008F7F6B"/>
    <w:rsid w:val="00900747"/>
    <w:rsid w:val="0090095D"/>
    <w:rsid w:val="00900ADF"/>
    <w:rsid w:val="00901C93"/>
    <w:rsid w:val="00901CDA"/>
    <w:rsid w:val="00902359"/>
    <w:rsid w:val="009023D1"/>
    <w:rsid w:val="00902C0B"/>
    <w:rsid w:val="00902DB5"/>
    <w:rsid w:val="00902EBF"/>
    <w:rsid w:val="0090336B"/>
    <w:rsid w:val="00903539"/>
    <w:rsid w:val="009035F7"/>
    <w:rsid w:val="00904752"/>
    <w:rsid w:val="00904C5F"/>
    <w:rsid w:val="009052C9"/>
    <w:rsid w:val="00905994"/>
    <w:rsid w:val="0090621A"/>
    <w:rsid w:val="00906B02"/>
    <w:rsid w:val="00907919"/>
    <w:rsid w:val="00910163"/>
    <w:rsid w:val="00910884"/>
    <w:rsid w:val="00910A4C"/>
    <w:rsid w:val="00910AA7"/>
    <w:rsid w:val="00910D16"/>
    <w:rsid w:val="00910DF6"/>
    <w:rsid w:val="0091163F"/>
    <w:rsid w:val="00911AF2"/>
    <w:rsid w:val="00911EE2"/>
    <w:rsid w:val="0091213C"/>
    <w:rsid w:val="0091355F"/>
    <w:rsid w:val="00913C10"/>
    <w:rsid w:val="00913F20"/>
    <w:rsid w:val="00915106"/>
    <w:rsid w:val="00915339"/>
    <w:rsid w:val="00915469"/>
    <w:rsid w:val="00915816"/>
    <w:rsid w:val="00916413"/>
    <w:rsid w:val="0091774D"/>
    <w:rsid w:val="00917B45"/>
    <w:rsid w:val="00917F99"/>
    <w:rsid w:val="009203FC"/>
    <w:rsid w:val="00921A24"/>
    <w:rsid w:val="0092233F"/>
    <w:rsid w:val="00922875"/>
    <w:rsid w:val="00923118"/>
    <w:rsid w:val="0092322E"/>
    <w:rsid w:val="0092342D"/>
    <w:rsid w:val="00924218"/>
    <w:rsid w:val="00924862"/>
    <w:rsid w:val="00924C80"/>
    <w:rsid w:val="00924E1D"/>
    <w:rsid w:val="0092542E"/>
    <w:rsid w:val="00925A85"/>
    <w:rsid w:val="009264E6"/>
    <w:rsid w:val="009267DB"/>
    <w:rsid w:val="009273FC"/>
    <w:rsid w:val="00927900"/>
    <w:rsid w:val="00930397"/>
    <w:rsid w:val="00930668"/>
    <w:rsid w:val="009306DA"/>
    <w:rsid w:val="0093076C"/>
    <w:rsid w:val="00930BAB"/>
    <w:rsid w:val="00930D7E"/>
    <w:rsid w:val="00930EE0"/>
    <w:rsid w:val="00931F7E"/>
    <w:rsid w:val="0093228F"/>
    <w:rsid w:val="009329FC"/>
    <w:rsid w:val="00932CC9"/>
    <w:rsid w:val="009330F2"/>
    <w:rsid w:val="009343B5"/>
    <w:rsid w:val="009343C4"/>
    <w:rsid w:val="0093573B"/>
    <w:rsid w:val="00935C20"/>
    <w:rsid w:val="0093649C"/>
    <w:rsid w:val="00936687"/>
    <w:rsid w:val="00936E0D"/>
    <w:rsid w:val="009374E4"/>
    <w:rsid w:val="00937967"/>
    <w:rsid w:val="0094294A"/>
    <w:rsid w:val="00942C88"/>
    <w:rsid w:val="009446B7"/>
    <w:rsid w:val="0094480F"/>
    <w:rsid w:val="00945E95"/>
    <w:rsid w:val="00945FA8"/>
    <w:rsid w:val="00946543"/>
    <w:rsid w:val="00947A61"/>
    <w:rsid w:val="00947D3C"/>
    <w:rsid w:val="00950709"/>
    <w:rsid w:val="009509CB"/>
    <w:rsid w:val="00950D10"/>
    <w:rsid w:val="00950F28"/>
    <w:rsid w:val="00951A27"/>
    <w:rsid w:val="009532F2"/>
    <w:rsid w:val="00953CBB"/>
    <w:rsid w:val="009540A3"/>
    <w:rsid w:val="00954199"/>
    <w:rsid w:val="0095488C"/>
    <w:rsid w:val="00954D1A"/>
    <w:rsid w:val="009550FF"/>
    <w:rsid w:val="009553BC"/>
    <w:rsid w:val="00955537"/>
    <w:rsid w:val="0095637B"/>
    <w:rsid w:val="00956C4B"/>
    <w:rsid w:val="00956CC2"/>
    <w:rsid w:val="00956E67"/>
    <w:rsid w:val="00956E6C"/>
    <w:rsid w:val="00957057"/>
    <w:rsid w:val="0095757D"/>
    <w:rsid w:val="009576D8"/>
    <w:rsid w:val="00957EEB"/>
    <w:rsid w:val="00960282"/>
    <w:rsid w:val="009604D6"/>
    <w:rsid w:val="00960FA4"/>
    <w:rsid w:val="00960FCF"/>
    <w:rsid w:val="009614C0"/>
    <w:rsid w:val="00961833"/>
    <w:rsid w:val="009618B1"/>
    <w:rsid w:val="00961ADD"/>
    <w:rsid w:val="00963915"/>
    <w:rsid w:val="00965031"/>
    <w:rsid w:val="00965D07"/>
    <w:rsid w:val="00965E12"/>
    <w:rsid w:val="009660E3"/>
    <w:rsid w:val="009665E0"/>
    <w:rsid w:val="00967463"/>
    <w:rsid w:val="00970D98"/>
    <w:rsid w:val="00970DC5"/>
    <w:rsid w:val="00971423"/>
    <w:rsid w:val="00972702"/>
    <w:rsid w:val="009727BF"/>
    <w:rsid w:val="00973759"/>
    <w:rsid w:val="00973E03"/>
    <w:rsid w:val="00974925"/>
    <w:rsid w:val="00974C53"/>
    <w:rsid w:val="009754A7"/>
    <w:rsid w:val="00975BFB"/>
    <w:rsid w:val="00977D0B"/>
    <w:rsid w:val="009800BB"/>
    <w:rsid w:val="00980F57"/>
    <w:rsid w:val="00981842"/>
    <w:rsid w:val="00981AAE"/>
    <w:rsid w:val="0098206B"/>
    <w:rsid w:val="00982A35"/>
    <w:rsid w:val="009836DA"/>
    <w:rsid w:val="00983FE4"/>
    <w:rsid w:val="0098439D"/>
    <w:rsid w:val="0098503C"/>
    <w:rsid w:val="009853C8"/>
    <w:rsid w:val="009857EA"/>
    <w:rsid w:val="00986876"/>
    <w:rsid w:val="00987623"/>
    <w:rsid w:val="009878BE"/>
    <w:rsid w:val="00987E06"/>
    <w:rsid w:val="00987FAF"/>
    <w:rsid w:val="00991889"/>
    <w:rsid w:val="00992297"/>
    <w:rsid w:val="0099286A"/>
    <w:rsid w:val="00993903"/>
    <w:rsid w:val="00994079"/>
    <w:rsid w:val="009942D6"/>
    <w:rsid w:val="00994335"/>
    <w:rsid w:val="00994E59"/>
    <w:rsid w:val="0099504C"/>
    <w:rsid w:val="00995206"/>
    <w:rsid w:val="00995238"/>
    <w:rsid w:val="00995F4A"/>
    <w:rsid w:val="00996BF3"/>
    <w:rsid w:val="00997E22"/>
    <w:rsid w:val="009A00CC"/>
    <w:rsid w:val="009A1181"/>
    <w:rsid w:val="009A11E7"/>
    <w:rsid w:val="009A1464"/>
    <w:rsid w:val="009A2240"/>
    <w:rsid w:val="009A2B4A"/>
    <w:rsid w:val="009A34C9"/>
    <w:rsid w:val="009A4842"/>
    <w:rsid w:val="009A48AB"/>
    <w:rsid w:val="009A5579"/>
    <w:rsid w:val="009A5F2F"/>
    <w:rsid w:val="009A613A"/>
    <w:rsid w:val="009A765B"/>
    <w:rsid w:val="009A77CA"/>
    <w:rsid w:val="009B038A"/>
    <w:rsid w:val="009B1D15"/>
    <w:rsid w:val="009B202D"/>
    <w:rsid w:val="009B2167"/>
    <w:rsid w:val="009B2308"/>
    <w:rsid w:val="009B2438"/>
    <w:rsid w:val="009B2746"/>
    <w:rsid w:val="009B27F3"/>
    <w:rsid w:val="009B2AC9"/>
    <w:rsid w:val="009B2B1E"/>
    <w:rsid w:val="009B39B7"/>
    <w:rsid w:val="009B3A08"/>
    <w:rsid w:val="009B46AE"/>
    <w:rsid w:val="009B4863"/>
    <w:rsid w:val="009B4EDB"/>
    <w:rsid w:val="009B5933"/>
    <w:rsid w:val="009B6706"/>
    <w:rsid w:val="009B6FEA"/>
    <w:rsid w:val="009B7552"/>
    <w:rsid w:val="009B76E3"/>
    <w:rsid w:val="009C05FE"/>
    <w:rsid w:val="009C10FA"/>
    <w:rsid w:val="009C2B7B"/>
    <w:rsid w:val="009C2CF1"/>
    <w:rsid w:val="009C3143"/>
    <w:rsid w:val="009C44E1"/>
    <w:rsid w:val="009C471D"/>
    <w:rsid w:val="009C47F0"/>
    <w:rsid w:val="009C4EA6"/>
    <w:rsid w:val="009C587E"/>
    <w:rsid w:val="009C58D0"/>
    <w:rsid w:val="009C7180"/>
    <w:rsid w:val="009C74C7"/>
    <w:rsid w:val="009C76B7"/>
    <w:rsid w:val="009C7E72"/>
    <w:rsid w:val="009D080E"/>
    <w:rsid w:val="009D0E05"/>
    <w:rsid w:val="009D1327"/>
    <w:rsid w:val="009D1919"/>
    <w:rsid w:val="009D1DF2"/>
    <w:rsid w:val="009D2188"/>
    <w:rsid w:val="009D2328"/>
    <w:rsid w:val="009D276D"/>
    <w:rsid w:val="009D2B14"/>
    <w:rsid w:val="009D338F"/>
    <w:rsid w:val="009D3E5A"/>
    <w:rsid w:val="009D4215"/>
    <w:rsid w:val="009D4270"/>
    <w:rsid w:val="009D51E8"/>
    <w:rsid w:val="009D54A7"/>
    <w:rsid w:val="009D5A39"/>
    <w:rsid w:val="009D5D41"/>
    <w:rsid w:val="009D6126"/>
    <w:rsid w:val="009D6623"/>
    <w:rsid w:val="009D6C47"/>
    <w:rsid w:val="009D6CE1"/>
    <w:rsid w:val="009D7451"/>
    <w:rsid w:val="009D7853"/>
    <w:rsid w:val="009E0326"/>
    <w:rsid w:val="009E0379"/>
    <w:rsid w:val="009E0B7B"/>
    <w:rsid w:val="009E1D59"/>
    <w:rsid w:val="009E23A1"/>
    <w:rsid w:val="009E241D"/>
    <w:rsid w:val="009E2C9E"/>
    <w:rsid w:val="009E2FAB"/>
    <w:rsid w:val="009E347A"/>
    <w:rsid w:val="009E34BC"/>
    <w:rsid w:val="009E3941"/>
    <w:rsid w:val="009E3D7C"/>
    <w:rsid w:val="009E3E1C"/>
    <w:rsid w:val="009E3FBD"/>
    <w:rsid w:val="009E4226"/>
    <w:rsid w:val="009E53C0"/>
    <w:rsid w:val="009E6B3A"/>
    <w:rsid w:val="009E6BE0"/>
    <w:rsid w:val="009E6C47"/>
    <w:rsid w:val="009E6DDC"/>
    <w:rsid w:val="009E6EF6"/>
    <w:rsid w:val="009E6F80"/>
    <w:rsid w:val="009E7710"/>
    <w:rsid w:val="009F1166"/>
    <w:rsid w:val="009F1A47"/>
    <w:rsid w:val="009F1D3C"/>
    <w:rsid w:val="009F2268"/>
    <w:rsid w:val="009F2FC5"/>
    <w:rsid w:val="009F3ED4"/>
    <w:rsid w:val="009F46CD"/>
    <w:rsid w:val="009F508D"/>
    <w:rsid w:val="009F5AA6"/>
    <w:rsid w:val="009F66A8"/>
    <w:rsid w:val="009F6BA2"/>
    <w:rsid w:val="00A000C4"/>
    <w:rsid w:val="00A007EC"/>
    <w:rsid w:val="00A00A3C"/>
    <w:rsid w:val="00A00F1D"/>
    <w:rsid w:val="00A01607"/>
    <w:rsid w:val="00A02B04"/>
    <w:rsid w:val="00A02EA3"/>
    <w:rsid w:val="00A02F15"/>
    <w:rsid w:val="00A032F9"/>
    <w:rsid w:val="00A03C19"/>
    <w:rsid w:val="00A03F04"/>
    <w:rsid w:val="00A03FF1"/>
    <w:rsid w:val="00A04CF9"/>
    <w:rsid w:val="00A04D20"/>
    <w:rsid w:val="00A05B85"/>
    <w:rsid w:val="00A05D35"/>
    <w:rsid w:val="00A0616C"/>
    <w:rsid w:val="00A06550"/>
    <w:rsid w:val="00A07724"/>
    <w:rsid w:val="00A10859"/>
    <w:rsid w:val="00A1123F"/>
    <w:rsid w:val="00A11364"/>
    <w:rsid w:val="00A1170E"/>
    <w:rsid w:val="00A11BF8"/>
    <w:rsid w:val="00A127E9"/>
    <w:rsid w:val="00A1284C"/>
    <w:rsid w:val="00A12939"/>
    <w:rsid w:val="00A131FB"/>
    <w:rsid w:val="00A13675"/>
    <w:rsid w:val="00A13CC3"/>
    <w:rsid w:val="00A13EAB"/>
    <w:rsid w:val="00A14289"/>
    <w:rsid w:val="00A1499D"/>
    <w:rsid w:val="00A14C2C"/>
    <w:rsid w:val="00A15835"/>
    <w:rsid w:val="00A15944"/>
    <w:rsid w:val="00A16F2F"/>
    <w:rsid w:val="00A16FC2"/>
    <w:rsid w:val="00A1732C"/>
    <w:rsid w:val="00A200A2"/>
    <w:rsid w:val="00A211ED"/>
    <w:rsid w:val="00A211FE"/>
    <w:rsid w:val="00A22568"/>
    <w:rsid w:val="00A226AE"/>
    <w:rsid w:val="00A22CD5"/>
    <w:rsid w:val="00A22E5E"/>
    <w:rsid w:val="00A22FC1"/>
    <w:rsid w:val="00A23E79"/>
    <w:rsid w:val="00A24D87"/>
    <w:rsid w:val="00A25714"/>
    <w:rsid w:val="00A26302"/>
    <w:rsid w:val="00A26414"/>
    <w:rsid w:val="00A272DF"/>
    <w:rsid w:val="00A30199"/>
    <w:rsid w:val="00A30330"/>
    <w:rsid w:val="00A306C4"/>
    <w:rsid w:val="00A3095F"/>
    <w:rsid w:val="00A30B60"/>
    <w:rsid w:val="00A3256C"/>
    <w:rsid w:val="00A32BA5"/>
    <w:rsid w:val="00A334D9"/>
    <w:rsid w:val="00A3355A"/>
    <w:rsid w:val="00A33D55"/>
    <w:rsid w:val="00A341C7"/>
    <w:rsid w:val="00A35866"/>
    <w:rsid w:val="00A36076"/>
    <w:rsid w:val="00A36304"/>
    <w:rsid w:val="00A36B5B"/>
    <w:rsid w:val="00A36B95"/>
    <w:rsid w:val="00A400A8"/>
    <w:rsid w:val="00A40243"/>
    <w:rsid w:val="00A409AA"/>
    <w:rsid w:val="00A413A7"/>
    <w:rsid w:val="00A420CA"/>
    <w:rsid w:val="00A430B0"/>
    <w:rsid w:val="00A438A2"/>
    <w:rsid w:val="00A43A8D"/>
    <w:rsid w:val="00A44FD5"/>
    <w:rsid w:val="00A46184"/>
    <w:rsid w:val="00A46C1B"/>
    <w:rsid w:val="00A47354"/>
    <w:rsid w:val="00A473B4"/>
    <w:rsid w:val="00A4762B"/>
    <w:rsid w:val="00A50866"/>
    <w:rsid w:val="00A50C44"/>
    <w:rsid w:val="00A50C96"/>
    <w:rsid w:val="00A50EDA"/>
    <w:rsid w:val="00A517B1"/>
    <w:rsid w:val="00A52B67"/>
    <w:rsid w:val="00A52E0C"/>
    <w:rsid w:val="00A535EF"/>
    <w:rsid w:val="00A53BE6"/>
    <w:rsid w:val="00A54084"/>
    <w:rsid w:val="00A54C7D"/>
    <w:rsid w:val="00A54F2A"/>
    <w:rsid w:val="00A550F8"/>
    <w:rsid w:val="00A553FD"/>
    <w:rsid w:val="00A559B1"/>
    <w:rsid w:val="00A55B2E"/>
    <w:rsid w:val="00A55B4C"/>
    <w:rsid w:val="00A55EFA"/>
    <w:rsid w:val="00A55FD8"/>
    <w:rsid w:val="00A56CA0"/>
    <w:rsid w:val="00A56CC6"/>
    <w:rsid w:val="00A5730C"/>
    <w:rsid w:val="00A573F8"/>
    <w:rsid w:val="00A605EF"/>
    <w:rsid w:val="00A6075D"/>
    <w:rsid w:val="00A61313"/>
    <w:rsid w:val="00A63105"/>
    <w:rsid w:val="00A6347B"/>
    <w:rsid w:val="00A63D4F"/>
    <w:rsid w:val="00A64045"/>
    <w:rsid w:val="00A651D2"/>
    <w:rsid w:val="00A65540"/>
    <w:rsid w:val="00A65CF3"/>
    <w:rsid w:val="00A65F73"/>
    <w:rsid w:val="00A70820"/>
    <w:rsid w:val="00A71078"/>
    <w:rsid w:val="00A710A0"/>
    <w:rsid w:val="00A71696"/>
    <w:rsid w:val="00A72424"/>
    <w:rsid w:val="00A72444"/>
    <w:rsid w:val="00A72DB9"/>
    <w:rsid w:val="00A733BD"/>
    <w:rsid w:val="00A73BE7"/>
    <w:rsid w:val="00A73CB3"/>
    <w:rsid w:val="00A73E9B"/>
    <w:rsid w:val="00A7492A"/>
    <w:rsid w:val="00A756B4"/>
    <w:rsid w:val="00A76907"/>
    <w:rsid w:val="00A7793C"/>
    <w:rsid w:val="00A7798C"/>
    <w:rsid w:val="00A77F4E"/>
    <w:rsid w:val="00A80843"/>
    <w:rsid w:val="00A8104A"/>
    <w:rsid w:val="00A815D8"/>
    <w:rsid w:val="00A816C4"/>
    <w:rsid w:val="00A81797"/>
    <w:rsid w:val="00A81E46"/>
    <w:rsid w:val="00A82214"/>
    <w:rsid w:val="00A82C4A"/>
    <w:rsid w:val="00A82D1D"/>
    <w:rsid w:val="00A82E62"/>
    <w:rsid w:val="00A8328E"/>
    <w:rsid w:val="00A836E1"/>
    <w:rsid w:val="00A83986"/>
    <w:rsid w:val="00A840CF"/>
    <w:rsid w:val="00A84AE5"/>
    <w:rsid w:val="00A84B2D"/>
    <w:rsid w:val="00A84C04"/>
    <w:rsid w:val="00A84D94"/>
    <w:rsid w:val="00A853E8"/>
    <w:rsid w:val="00A859DD"/>
    <w:rsid w:val="00A85FE4"/>
    <w:rsid w:val="00A86094"/>
    <w:rsid w:val="00A8626D"/>
    <w:rsid w:val="00A8635C"/>
    <w:rsid w:val="00A877B7"/>
    <w:rsid w:val="00A879C8"/>
    <w:rsid w:val="00A87D1D"/>
    <w:rsid w:val="00A91CE3"/>
    <w:rsid w:val="00A92CB6"/>
    <w:rsid w:val="00A92FFA"/>
    <w:rsid w:val="00A93896"/>
    <w:rsid w:val="00A943A6"/>
    <w:rsid w:val="00A943DE"/>
    <w:rsid w:val="00A948DE"/>
    <w:rsid w:val="00A94A8C"/>
    <w:rsid w:val="00A94C9D"/>
    <w:rsid w:val="00A95AF8"/>
    <w:rsid w:val="00A96885"/>
    <w:rsid w:val="00A9772E"/>
    <w:rsid w:val="00A97955"/>
    <w:rsid w:val="00AA0821"/>
    <w:rsid w:val="00AA0BF5"/>
    <w:rsid w:val="00AA0CDA"/>
    <w:rsid w:val="00AA25C9"/>
    <w:rsid w:val="00AA2843"/>
    <w:rsid w:val="00AA2DE4"/>
    <w:rsid w:val="00AA2F3C"/>
    <w:rsid w:val="00AA43AA"/>
    <w:rsid w:val="00AA47A4"/>
    <w:rsid w:val="00AA48A6"/>
    <w:rsid w:val="00AA4BC2"/>
    <w:rsid w:val="00AA4CB0"/>
    <w:rsid w:val="00AA4DC2"/>
    <w:rsid w:val="00AA5521"/>
    <w:rsid w:val="00AA5A3A"/>
    <w:rsid w:val="00AA64B8"/>
    <w:rsid w:val="00AA6BD1"/>
    <w:rsid w:val="00AA7BA1"/>
    <w:rsid w:val="00AA7F9D"/>
    <w:rsid w:val="00AB091C"/>
    <w:rsid w:val="00AB0B1E"/>
    <w:rsid w:val="00AB17E7"/>
    <w:rsid w:val="00AB193A"/>
    <w:rsid w:val="00AB19B5"/>
    <w:rsid w:val="00AB1E81"/>
    <w:rsid w:val="00AB1F60"/>
    <w:rsid w:val="00AB263E"/>
    <w:rsid w:val="00AB2A4B"/>
    <w:rsid w:val="00AB435F"/>
    <w:rsid w:val="00AB44C1"/>
    <w:rsid w:val="00AB48C9"/>
    <w:rsid w:val="00AB56C2"/>
    <w:rsid w:val="00AB5AC2"/>
    <w:rsid w:val="00AB6D6B"/>
    <w:rsid w:val="00AB709E"/>
    <w:rsid w:val="00AB7309"/>
    <w:rsid w:val="00AB7588"/>
    <w:rsid w:val="00AB7A9E"/>
    <w:rsid w:val="00AB7C6C"/>
    <w:rsid w:val="00AC0392"/>
    <w:rsid w:val="00AC0690"/>
    <w:rsid w:val="00AC06EC"/>
    <w:rsid w:val="00AC0701"/>
    <w:rsid w:val="00AC207D"/>
    <w:rsid w:val="00AC25DB"/>
    <w:rsid w:val="00AC2E37"/>
    <w:rsid w:val="00AC3A3A"/>
    <w:rsid w:val="00AC3FE8"/>
    <w:rsid w:val="00AC46A4"/>
    <w:rsid w:val="00AC56FC"/>
    <w:rsid w:val="00AC6D08"/>
    <w:rsid w:val="00AC748D"/>
    <w:rsid w:val="00AD01B4"/>
    <w:rsid w:val="00AD02B9"/>
    <w:rsid w:val="00AD0649"/>
    <w:rsid w:val="00AD0A36"/>
    <w:rsid w:val="00AD0AAA"/>
    <w:rsid w:val="00AD24D4"/>
    <w:rsid w:val="00AD2A1A"/>
    <w:rsid w:val="00AD2ACE"/>
    <w:rsid w:val="00AD309F"/>
    <w:rsid w:val="00AD369B"/>
    <w:rsid w:val="00AD3999"/>
    <w:rsid w:val="00AD4594"/>
    <w:rsid w:val="00AD45D2"/>
    <w:rsid w:val="00AD4A7A"/>
    <w:rsid w:val="00AD5D43"/>
    <w:rsid w:val="00AD6148"/>
    <w:rsid w:val="00AD64B7"/>
    <w:rsid w:val="00AD6911"/>
    <w:rsid w:val="00AD6A8D"/>
    <w:rsid w:val="00AD7275"/>
    <w:rsid w:val="00AD7C5C"/>
    <w:rsid w:val="00AD7CB0"/>
    <w:rsid w:val="00AE0962"/>
    <w:rsid w:val="00AE0E6D"/>
    <w:rsid w:val="00AE11E9"/>
    <w:rsid w:val="00AE1F07"/>
    <w:rsid w:val="00AE27A7"/>
    <w:rsid w:val="00AE2EA6"/>
    <w:rsid w:val="00AE2EF3"/>
    <w:rsid w:val="00AE3A57"/>
    <w:rsid w:val="00AE4192"/>
    <w:rsid w:val="00AE4926"/>
    <w:rsid w:val="00AE498E"/>
    <w:rsid w:val="00AE49C5"/>
    <w:rsid w:val="00AE4B45"/>
    <w:rsid w:val="00AE4BCF"/>
    <w:rsid w:val="00AE4DE8"/>
    <w:rsid w:val="00AE595D"/>
    <w:rsid w:val="00AE5FD1"/>
    <w:rsid w:val="00AE6368"/>
    <w:rsid w:val="00AE644D"/>
    <w:rsid w:val="00AE6E11"/>
    <w:rsid w:val="00AE75D1"/>
    <w:rsid w:val="00AE7D6B"/>
    <w:rsid w:val="00AE7D94"/>
    <w:rsid w:val="00AF0001"/>
    <w:rsid w:val="00AF04AD"/>
    <w:rsid w:val="00AF07ED"/>
    <w:rsid w:val="00AF19C2"/>
    <w:rsid w:val="00AF1EA5"/>
    <w:rsid w:val="00AF1F25"/>
    <w:rsid w:val="00AF22A4"/>
    <w:rsid w:val="00AF36B3"/>
    <w:rsid w:val="00AF3ADC"/>
    <w:rsid w:val="00AF3EBF"/>
    <w:rsid w:val="00AF3EC3"/>
    <w:rsid w:val="00AF4100"/>
    <w:rsid w:val="00AF44FC"/>
    <w:rsid w:val="00AF623F"/>
    <w:rsid w:val="00AF6C70"/>
    <w:rsid w:val="00AF6E9E"/>
    <w:rsid w:val="00AF6EB0"/>
    <w:rsid w:val="00AF7015"/>
    <w:rsid w:val="00AF7AE9"/>
    <w:rsid w:val="00B0081F"/>
    <w:rsid w:val="00B00A4C"/>
    <w:rsid w:val="00B00F33"/>
    <w:rsid w:val="00B01004"/>
    <w:rsid w:val="00B01A51"/>
    <w:rsid w:val="00B01BC2"/>
    <w:rsid w:val="00B027B0"/>
    <w:rsid w:val="00B02AE7"/>
    <w:rsid w:val="00B03FA1"/>
    <w:rsid w:val="00B04151"/>
    <w:rsid w:val="00B04E26"/>
    <w:rsid w:val="00B05525"/>
    <w:rsid w:val="00B05A0A"/>
    <w:rsid w:val="00B05A45"/>
    <w:rsid w:val="00B1034F"/>
    <w:rsid w:val="00B10EAC"/>
    <w:rsid w:val="00B11375"/>
    <w:rsid w:val="00B1148F"/>
    <w:rsid w:val="00B1175C"/>
    <w:rsid w:val="00B1231A"/>
    <w:rsid w:val="00B1284C"/>
    <w:rsid w:val="00B13BA1"/>
    <w:rsid w:val="00B13D95"/>
    <w:rsid w:val="00B141CF"/>
    <w:rsid w:val="00B1421B"/>
    <w:rsid w:val="00B14EAF"/>
    <w:rsid w:val="00B15776"/>
    <w:rsid w:val="00B15B68"/>
    <w:rsid w:val="00B160CB"/>
    <w:rsid w:val="00B168EE"/>
    <w:rsid w:val="00B169C8"/>
    <w:rsid w:val="00B16C91"/>
    <w:rsid w:val="00B16F48"/>
    <w:rsid w:val="00B201AE"/>
    <w:rsid w:val="00B20726"/>
    <w:rsid w:val="00B21250"/>
    <w:rsid w:val="00B21476"/>
    <w:rsid w:val="00B219D8"/>
    <w:rsid w:val="00B21E7E"/>
    <w:rsid w:val="00B24096"/>
    <w:rsid w:val="00B24960"/>
    <w:rsid w:val="00B24B06"/>
    <w:rsid w:val="00B2633D"/>
    <w:rsid w:val="00B2640E"/>
    <w:rsid w:val="00B264A1"/>
    <w:rsid w:val="00B2663F"/>
    <w:rsid w:val="00B269CE"/>
    <w:rsid w:val="00B277FC"/>
    <w:rsid w:val="00B27DAF"/>
    <w:rsid w:val="00B27F9A"/>
    <w:rsid w:val="00B30164"/>
    <w:rsid w:val="00B30FB7"/>
    <w:rsid w:val="00B3118D"/>
    <w:rsid w:val="00B31543"/>
    <w:rsid w:val="00B32F25"/>
    <w:rsid w:val="00B3309F"/>
    <w:rsid w:val="00B33336"/>
    <w:rsid w:val="00B335B3"/>
    <w:rsid w:val="00B33FC7"/>
    <w:rsid w:val="00B34766"/>
    <w:rsid w:val="00B353F7"/>
    <w:rsid w:val="00B35EFB"/>
    <w:rsid w:val="00B362EC"/>
    <w:rsid w:val="00B364C9"/>
    <w:rsid w:val="00B36573"/>
    <w:rsid w:val="00B36942"/>
    <w:rsid w:val="00B37A17"/>
    <w:rsid w:val="00B37F1F"/>
    <w:rsid w:val="00B37F7F"/>
    <w:rsid w:val="00B4020E"/>
    <w:rsid w:val="00B40546"/>
    <w:rsid w:val="00B40A46"/>
    <w:rsid w:val="00B4214A"/>
    <w:rsid w:val="00B427EE"/>
    <w:rsid w:val="00B433BD"/>
    <w:rsid w:val="00B43FDF"/>
    <w:rsid w:val="00B44745"/>
    <w:rsid w:val="00B44A77"/>
    <w:rsid w:val="00B44C0C"/>
    <w:rsid w:val="00B44ED3"/>
    <w:rsid w:val="00B452B2"/>
    <w:rsid w:val="00B45E82"/>
    <w:rsid w:val="00B46145"/>
    <w:rsid w:val="00B464EE"/>
    <w:rsid w:val="00B46527"/>
    <w:rsid w:val="00B47753"/>
    <w:rsid w:val="00B4775F"/>
    <w:rsid w:val="00B50006"/>
    <w:rsid w:val="00B50D01"/>
    <w:rsid w:val="00B5223E"/>
    <w:rsid w:val="00B5234A"/>
    <w:rsid w:val="00B5440D"/>
    <w:rsid w:val="00B544C4"/>
    <w:rsid w:val="00B54766"/>
    <w:rsid w:val="00B54AD9"/>
    <w:rsid w:val="00B56249"/>
    <w:rsid w:val="00B562DE"/>
    <w:rsid w:val="00B5754C"/>
    <w:rsid w:val="00B614D2"/>
    <w:rsid w:val="00B615DC"/>
    <w:rsid w:val="00B62E71"/>
    <w:rsid w:val="00B63C55"/>
    <w:rsid w:val="00B63FCC"/>
    <w:rsid w:val="00B63FFB"/>
    <w:rsid w:val="00B6521B"/>
    <w:rsid w:val="00B661FC"/>
    <w:rsid w:val="00B66F76"/>
    <w:rsid w:val="00B67D68"/>
    <w:rsid w:val="00B70D6E"/>
    <w:rsid w:val="00B70F57"/>
    <w:rsid w:val="00B719CA"/>
    <w:rsid w:val="00B71DD0"/>
    <w:rsid w:val="00B72171"/>
    <w:rsid w:val="00B72535"/>
    <w:rsid w:val="00B72A0D"/>
    <w:rsid w:val="00B742EC"/>
    <w:rsid w:val="00B74593"/>
    <w:rsid w:val="00B745A8"/>
    <w:rsid w:val="00B74803"/>
    <w:rsid w:val="00B76337"/>
    <w:rsid w:val="00B76936"/>
    <w:rsid w:val="00B76B91"/>
    <w:rsid w:val="00B76C26"/>
    <w:rsid w:val="00B76C4B"/>
    <w:rsid w:val="00B76D65"/>
    <w:rsid w:val="00B777F8"/>
    <w:rsid w:val="00B803A7"/>
    <w:rsid w:val="00B804F4"/>
    <w:rsid w:val="00B808F9"/>
    <w:rsid w:val="00B81238"/>
    <w:rsid w:val="00B815AD"/>
    <w:rsid w:val="00B817C0"/>
    <w:rsid w:val="00B818C0"/>
    <w:rsid w:val="00B818E5"/>
    <w:rsid w:val="00B82898"/>
    <w:rsid w:val="00B82D73"/>
    <w:rsid w:val="00B82E16"/>
    <w:rsid w:val="00B82EEA"/>
    <w:rsid w:val="00B847EA"/>
    <w:rsid w:val="00B84B61"/>
    <w:rsid w:val="00B86333"/>
    <w:rsid w:val="00B8670B"/>
    <w:rsid w:val="00B87311"/>
    <w:rsid w:val="00B87ADE"/>
    <w:rsid w:val="00B902CD"/>
    <w:rsid w:val="00B90D8A"/>
    <w:rsid w:val="00B90DF3"/>
    <w:rsid w:val="00B91D41"/>
    <w:rsid w:val="00B9282D"/>
    <w:rsid w:val="00B929DC"/>
    <w:rsid w:val="00B92C85"/>
    <w:rsid w:val="00B93A6A"/>
    <w:rsid w:val="00B93CC1"/>
    <w:rsid w:val="00B94544"/>
    <w:rsid w:val="00B94FF1"/>
    <w:rsid w:val="00B95CE7"/>
    <w:rsid w:val="00B963BD"/>
    <w:rsid w:val="00B96598"/>
    <w:rsid w:val="00B96820"/>
    <w:rsid w:val="00B96B9E"/>
    <w:rsid w:val="00B96E59"/>
    <w:rsid w:val="00B9700C"/>
    <w:rsid w:val="00B9753A"/>
    <w:rsid w:val="00BA0B4D"/>
    <w:rsid w:val="00BA0BDF"/>
    <w:rsid w:val="00BA1247"/>
    <w:rsid w:val="00BA238C"/>
    <w:rsid w:val="00BA2A5F"/>
    <w:rsid w:val="00BA3088"/>
    <w:rsid w:val="00BA329A"/>
    <w:rsid w:val="00BA3379"/>
    <w:rsid w:val="00BA38C9"/>
    <w:rsid w:val="00BA38CE"/>
    <w:rsid w:val="00BA42B7"/>
    <w:rsid w:val="00BA513F"/>
    <w:rsid w:val="00BA531D"/>
    <w:rsid w:val="00BA56A8"/>
    <w:rsid w:val="00BA5C1D"/>
    <w:rsid w:val="00BA5F9D"/>
    <w:rsid w:val="00BA6254"/>
    <w:rsid w:val="00BA65E3"/>
    <w:rsid w:val="00BA734D"/>
    <w:rsid w:val="00BA76E2"/>
    <w:rsid w:val="00BA774F"/>
    <w:rsid w:val="00BA7F29"/>
    <w:rsid w:val="00BB0BD7"/>
    <w:rsid w:val="00BB16E5"/>
    <w:rsid w:val="00BB1C93"/>
    <w:rsid w:val="00BB2224"/>
    <w:rsid w:val="00BB377C"/>
    <w:rsid w:val="00BB4123"/>
    <w:rsid w:val="00BB4387"/>
    <w:rsid w:val="00BB5249"/>
    <w:rsid w:val="00BB529A"/>
    <w:rsid w:val="00BB5ECF"/>
    <w:rsid w:val="00BB6278"/>
    <w:rsid w:val="00BB6884"/>
    <w:rsid w:val="00BB6FF1"/>
    <w:rsid w:val="00BB70A4"/>
    <w:rsid w:val="00BB7546"/>
    <w:rsid w:val="00BC006C"/>
    <w:rsid w:val="00BC082A"/>
    <w:rsid w:val="00BC12EA"/>
    <w:rsid w:val="00BC1D5B"/>
    <w:rsid w:val="00BC3130"/>
    <w:rsid w:val="00BC3206"/>
    <w:rsid w:val="00BC3358"/>
    <w:rsid w:val="00BC336E"/>
    <w:rsid w:val="00BC4EDB"/>
    <w:rsid w:val="00BC4FAD"/>
    <w:rsid w:val="00BC55A9"/>
    <w:rsid w:val="00BC56A8"/>
    <w:rsid w:val="00BC6162"/>
    <w:rsid w:val="00BC6342"/>
    <w:rsid w:val="00BC6989"/>
    <w:rsid w:val="00BC6B47"/>
    <w:rsid w:val="00BC6E39"/>
    <w:rsid w:val="00BC7147"/>
    <w:rsid w:val="00BC7773"/>
    <w:rsid w:val="00BC7D20"/>
    <w:rsid w:val="00BC7E55"/>
    <w:rsid w:val="00BD0442"/>
    <w:rsid w:val="00BD1582"/>
    <w:rsid w:val="00BD2806"/>
    <w:rsid w:val="00BD30D3"/>
    <w:rsid w:val="00BD3B1D"/>
    <w:rsid w:val="00BD3E03"/>
    <w:rsid w:val="00BD47DE"/>
    <w:rsid w:val="00BD501A"/>
    <w:rsid w:val="00BD5C36"/>
    <w:rsid w:val="00BD6259"/>
    <w:rsid w:val="00BD6925"/>
    <w:rsid w:val="00BD7186"/>
    <w:rsid w:val="00BD78B7"/>
    <w:rsid w:val="00BD7EA7"/>
    <w:rsid w:val="00BE04AF"/>
    <w:rsid w:val="00BE0D44"/>
    <w:rsid w:val="00BE0E7C"/>
    <w:rsid w:val="00BE103C"/>
    <w:rsid w:val="00BE1058"/>
    <w:rsid w:val="00BE1D6F"/>
    <w:rsid w:val="00BE1E32"/>
    <w:rsid w:val="00BE2153"/>
    <w:rsid w:val="00BE277A"/>
    <w:rsid w:val="00BE29D6"/>
    <w:rsid w:val="00BE2E96"/>
    <w:rsid w:val="00BE3E2B"/>
    <w:rsid w:val="00BE4B39"/>
    <w:rsid w:val="00BE606E"/>
    <w:rsid w:val="00BE6410"/>
    <w:rsid w:val="00BE7F7C"/>
    <w:rsid w:val="00BF038F"/>
    <w:rsid w:val="00BF0614"/>
    <w:rsid w:val="00BF0E52"/>
    <w:rsid w:val="00BF11DA"/>
    <w:rsid w:val="00BF1BC3"/>
    <w:rsid w:val="00BF2353"/>
    <w:rsid w:val="00BF2C37"/>
    <w:rsid w:val="00BF345D"/>
    <w:rsid w:val="00BF3569"/>
    <w:rsid w:val="00BF367C"/>
    <w:rsid w:val="00BF484C"/>
    <w:rsid w:val="00BF582E"/>
    <w:rsid w:val="00BF588F"/>
    <w:rsid w:val="00BF614D"/>
    <w:rsid w:val="00BF6406"/>
    <w:rsid w:val="00BF6567"/>
    <w:rsid w:val="00BF6A26"/>
    <w:rsid w:val="00BF6AAD"/>
    <w:rsid w:val="00BF6E41"/>
    <w:rsid w:val="00BF74A3"/>
    <w:rsid w:val="00C01151"/>
    <w:rsid w:val="00C02163"/>
    <w:rsid w:val="00C021C3"/>
    <w:rsid w:val="00C02856"/>
    <w:rsid w:val="00C028D4"/>
    <w:rsid w:val="00C02E17"/>
    <w:rsid w:val="00C03385"/>
    <w:rsid w:val="00C037C4"/>
    <w:rsid w:val="00C0382D"/>
    <w:rsid w:val="00C0386A"/>
    <w:rsid w:val="00C041A5"/>
    <w:rsid w:val="00C04267"/>
    <w:rsid w:val="00C06703"/>
    <w:rsid w:val="00C0691D"/>
    <w:rsid w:val="00C07B9E"/>
    <w:rsid w:val="00C101F7"/>
    <w:rsid w:val="00C102A5"/>
    <w:rsid w:val="00C1045B"/>
    <w:rsid w:val="00C1373C"/>
    <w:rsid w:val="00C13B6F"/>
    <w:rsid w:val="00C13DB8"/>
    <w:rsid w:val="00C13F39"/>
    <w:rsid w:val="00C14140"/>
    <w:rsid w:val="00C14458"/>
    <w:rsid w:val="00C1461D"/>
    <w:rsid w:val="00C1467A"/>
    <w:rsid w:val="00C14692"/>
    <w:rsid w:val="00C146BC"/>
    <w:rsid w:val="00C14739"/>
    <w:rsid w:val="00C156AA"/>
    <w:rsid w:val="00C16227"/>
    <w:rsid w:val="00C16FE7"/>
    <w:rsid w:val="00C179EA"/>
    <w:rsid w:val="00C2015A"/>
    <w:rsid w:val="00C20200"/>
    <w:rsid w:val="00C21514"/>
    <w:rsid w:val="00C21683"/>
    <w:rsid w:val="00C217E4"/>
    <w:rsid w:val="00C21E6E"/>
    <w:rsid w:val="00C225BF"/>
    <w:rsid w:val="00C22772"/>
    <w:rsid w:val="00C22CE8"/>
    <w:rsid w:val="00C240DE"/>
    <w:rsid w:val="00C25353"/>
    <w:rsid w:val="00C2596E"/>
    <w:rsid w:val="00C25A21"/>
    <w:rsid w:val="00C265C1"/>
    <w:rsid w:val="00C2674A"/>
    <w:rsid w:val="00C26C28"/>
    <w:rsid w:val="00C274F0"/>
    <w:rsid w:val="00C27F6E"/>
    <w:rsid w:val="00C300F4"/>
    <w:rsid w:val="00C30250"/>
    <w:rsid w:val="00C302D7"/>
    <w:rsid w:val="00C31C2A"/>
    <w:rsid w:val="00C31E93"/>
    <w:rsid w:val="00C31F82"/>
    <w:rsid w:val="00C322EE"/>
    <w:rsid w:val="00C32E92"/>
    <w:rsid w:val="00C34601"/>
    <w:rsid w:val="00C35230"/>
    <w:rsid w:val="00C356B3"/>
    <w:rsid w:val="00C35E1B"/>
    <w:rsid w:val="00C365BC"/>
    <w:rsid w:val="00C367AD"/>
    <w:rsid w:val="00C36F7B"/>
    <w:rsid w:val="00C371C0"/>
    <w:rsid w:val="00C408A5"/>
    <w:rsid w:val="00C40AE5"/>
    <w:rsid w:val="00C411D6"/>
    <w:rsid w:val="00C42AF1"/>
    <w:rsid w:val="00C42DA3"/>
    <w:rsid w:val="00C439C3"/>
    <w:rsid w:val="00C43F11"/>
    <w:rsid w:val="00C448C3"/>
    <w:rsid w:val="00C449A7"/>
    <w:rsid w:val="00C44A27"/>
    <w:rsid w:val="00C506A7"/>
    <w:rsid w:val="00C50993"/>
    <w:rsid w:val="00C5116F"/>
    <w:rsid w:val="00C512A9"/>
    <w:rsid w:val="00C5157F"/>
    <w:rsid w:val="00C517BC"/>
    <w:rsid w:val="00C52C73"/>
    <w:rsid w:val="00C52EEF"/>
    <w:rsid w:val="00C540ED"/>
    <w:rsid w:val="00C55847"/>
    <w:rsid w:val="00C560C8"/>
    <w:rsid w:val="00C56DDF"/>
    <w:rsid w:val="00C60334"/>
    <w:rsid w:val="00C60533"/>
    <w:rsid w:val="00C6071B"/>
    <w:rsid w:val="00C60CA2"/>
    <w:rsid w:val="00C611D2"/>
    <w:rsid w:val="00C6120F"/>
    <w:rsid w:val="00C6314C"/>
    <w:rsid w:val="00C63934"/>
    <w:rsid w:val="00C64151"/>
    <w:rsid w:val="00C64B76"/>
    <w:rsid w:val="00C65743"/>
    <w:rsid w:val="00C659D4"/>
    <w:rsid w:val="00C65D28"/>
    <w:rsid w:val="00C66C3A"/>
    <w:rsid w:val="00C66C4F"/>
    <w:rsid w:val="00C675EF"/>
    <w:rsid w:val="00C70C86"/>
    <w:rsid w:val="00C71670"/>
    <w:rsid w:val="00C71767"/>
    <w:rsid w:val="00C721CD"/>
    <w:rsid w:val="00C72466"/>
    <w:rsid w:val="00C7299A"/>
    <w:rsid w:val="00C72B57"/>
    <w:rsid w:val="00C72F13"/>
    <w:rsid w:val="00C73354"/>
    <w:rsid w:val="00C738E8"/>
    <w:rsid w:val="00C7401B"/>
    <w:rsid w:val="00C75008"/>
    <w:rsid w:val="00C75691"/>
    <w:rsid w:val="00C76664"/>
    <w:rsid w:val="00C767AB"/>
    <w:rsid w:val="00C76BC1"/>
    <w:rsid w:val="00C76D60"/>
    <w:rsid w:val="00C77BD6"/>
    <w:rsid w:val="00C80055"/>
    <w:rsid w:val="00C80A51"/>
    <w:rsid w:val="00C82D27"/>
    <w:rsid w:val="00C835C3"/>
    <w:rsid w:val="00C836B2"/>
    <w:rsid w:val="00C83827"/>
    <w:rsid w:val="00C83865"/>
    <w:rsid w:val="00C8406D"/>
    <w:rsid w:val="00C8474C"/>
    <w:rsid w:val="00C84DE7"/>
    <w:rsid w:val="00C85083"/>
    <w:rsid w:val="00C85375"/>
    <w:rsid w:val="00C853F7"/>
    <w:rsid w:val="00C85A1F"/>
    <w:rsid w:val="00C866C5"/>
    <w:rsid w:val="00C86D06"/>
    <w:rsid w:val="00C870AA"/>
    <w:rsid w:val="00C871B8"/>
    <w:rsid w:val="00C873D9"/>
    <w:rsid w:val="00C879E3"/>
    <w:rsid w:val="00C87A22"/>
    <w:rsid w:val="00C87BAC"/>
    <w:rsid w:val="00C90A0A"/>
    <w:rsid w:val="00C90B3B"/>
    <w:rsid w:val="00C91471"/>
    <w:rsid w:val="00C91933"/>
    <w:rsid w:val="00C91D27"/>
    <w:rsid w:val="00C91ED6"/>
    <w:rsid w:val="00C92206"/>
    <w:rsid w:val="00C93285"/>
    <w:rsid w:val="00C937B6"/>
    <w:rsid w:val="00C93815"/>
    <w:rsid w:val="00C93836"/>
    <w:rsid w:val="00C93FC6"/>
    <w:rsid w:val="00C9561C"/>
    <w:rsid w:val="00C957C8"/>
    <w:rsid w:val="00C95A37"/>
    <w:rsid w:val="00C96DD6"/>
    <w:rsid w:val="00C9718F"/>
    <w:rsid w:val="00C9743E"/>
    <w:rsid w:val="00C97610"/>
    <w:rsid w:val="00CA0000"/>
    <w:rsid w:val="00CA03CE"/>
    <w:rsid w:val="00CA135B"/>
    <w:rsid w:val="00CA1CBC"/>
    <w:rsid w:val="00CA1FB6"/>
    <w:rsid w:val="00CA227E"/>
    <w:rsid w:val="00CA26CE"/>
    <w:rsid w:val="00CA2CAE"/>
    <w:rsid w:val="00CA2EBE"/>
    <w:rsid w:val="00CA2EC8"/>
    <w:rsid w:val="00CA4BB3"/>
    <w:rsid w:val="00CA5A6E"/>
    <w:rsid w:val="00CA608F"/>
    <w:rsid w:val="00CA6223"/>
    <w:rsid w:val="00CA6A29"/>
    <w:rsid w:val="00CA7056"/>
    <w:rsid w:val="00CA78F4"/>
    <w:rsid w:val="00CB074D"/>
    <w:rsid w:val="00CB0ABD"/>
    <w:rsid w:val="00CB0C40"/>
    <w:rsid w:val="00CB134B"/>
    <w:rsid w:val="00CB1C64"/>
    <w:rsid w:val="00CB23E6"/>
    <w:rsid w:val="00CB24AD"/>
    <w:rsid w:val="00CB2B66"/>
    <w:rsid w:val="00CB2C17"/>
    <w:rsid w:val="00CB2CAE"/>
    <w:rsid w:val="00CB2D3F"/>
    <w:rsid w:val="00CB2E18"/>
    <w:rsid w:val="00CB355B"/>
    <w:rsid w:val="00CB36AD"/>
    <w:rsid w:val="00CB3FD2"/>
    <w:rsid w:val="00CB538E"/>
    <w:rsid w:val="00CB55CB"/>
    <w:rsid w:val="00CB591C"/>
    <w:rsid w:val="00CB5949"/>
    <w:rsid w:val="00CB659E"/>
    <w:rsid w:val="00CB67AA"/>
    <w:rsid w:val="00CB67ED"/>
    <w:rsid w:val="00CB72D3"/>
    <w:rsid w:val="00CB7BA9"/>
    <w:rsid w:val="00CB7CC4"/>
    <w:rsid w:val="00CB7E41"/>
    <w:rsid w:val="00CB7F92"/>
    <w:rsid w:val="00CC10D2"/>
    <w:rsid w:val="00CC1B20"/>
    <w:rsid w:val="00CC26E8"/>
    <w:rsid w:val="00CC2CAD"/>
    <w:rsid w:val="00CC2E64"/>
    <w:rsid w:val="00CC34BF"/>
    <w:rsid w:val="00CC3BC8"/>
    <w:rsid w:val="00CC697B"/>
    <w:rsid w:val="00CC6B7A"/>
    <w:rsid w:val="00CC6F99"/>
    <w:rsid w:val="00CD0CF7"/>
    <w:rsid w:val="00CD0DA3"/>
    <w:rsid w:val="00CD0E13"/>
    <w:rsid w:val="00CD174B"/>
    <w:rsid w:val="00CD1D95"/>
    <w:rsid w:val="00CD20C5"/>
    <w:rsid w:val="00CD2239"/>
    <w:rsid w:val="00CD24CF"/>
    <w:rsid w:val="00CD35BD"/>
    <w:rsid w:val="00CD3667"/>
    <w:rsid w:val="00CD413A"/>
    <w:rsid w:val="00CD461E"/>
    <w:rsid w:val="00CD4D22"/>
    <w:rsid w:val="00CD4F9C"/>
    <w:rsid w:val="00CD5207"/>
    <w:rsid w:val="00CD5797"/>
    <w:rsid w:val="00CD61FE"/>
    <w:rsid w:val="00CD751B"/>
    <w:rsid w:val="00CD769E"/>
    <w:rsid w:val="00CD7A66"/>
    <w:rsid w:val="00CE0876"/>
    <w:rsid w:val="00CE0BC8"/>
    <w:rsid w:val="00CE1C57"/>
    <w:rsid w:val="00CE2C1D"/>
    <w:rsid w:val="00CE3481"/>
    <w:rsid w:val="00CE38CC"/>
    <w:rsid w:val="00CE3BDC"/>
    <w:rsid w:val="00CE3FA3"/>
    <w:rsid w:val="00CE4EB2"/>
    <w:rsid w:val="00CE4F04"/>
    <w:rsid w:val="00CE5B7C"/>
    <w:rsid w:val="00CE6720"/>
    <w:rsid w:val="00CE7386"/>
    <w:rsid w:val="00CE7568"/>
    <w:rsid w:val="00CE77B7"/>
    <w:rsid w:val="00CF04D4"/>
    <w:rsid w:val="00CF094E"/>
    <w:rsid w:val="00CF0CCC"/>
    <w:rsid w:val="00CF12AF"/>
    <w:rsid w:val="00CF22D9"/>
    <w:rsid w:val="00CF2339"/>
    <w:rsid w:val="00CF2AB7"/>
    <w:rsid w:val="00CF3470"/>
    <w:rsid w:val="00CF36A0"/>
    <w:rsid w:val="00CF4373"/>
    <w:rsid w:val="00CF4D21"/>
    <w:rsid w:val="00CF5905"/>
    <w:rsid w:val="00CF5CE8"/>
    <w:rsid w:val="00CF69D1"/>
    <w:rsid w:val="00CF6CC9"/>
    <w:rsid w:val="00CF6D82"/>
    <w:rsid w:val="00CF6F7B"/>
    <w:rsid w:val="00CF7183"/>
    <w:rsid w:val="00CF7292"/>
    <w:rsid w:val="00CF74A1"/>
    <w:rsid w:val="00D020B5"/>
    <w:rsid w:val="00D049D3"/>
    <w:rsid w:val="00D06498"/>
    <w:rsid w:val="00D070AB"/>
    <w:rsid w:val="00D07BDF"/>
    <w:rsid w:val="00D10037"/>
    <w:rsid w:val="00D10205"/>
    <w:rsid w:val="00D104CC"/>
    <w:rsid w:val="00D108AD"/>
    <w:rsid w:val="00D10CAC"/>
    <w:rsid w:val="00D10CE4"/>
    <w:rsid w:val="00D12335"/>
    <w:rsid w:val="00D126D0"/>
    <w:rsid w:val="00D1317E"/>
    <w:rsid w:val="00D13441"/>
    <w:rsid w:val="00D147EB"/>
    <w:rsid w:val="00D14866"/>
    <w:rsid w:val="00D14BCF"/>
    <w:rsid w:val="00D15584"/>
    <w:rsid w:val="00D15848"/>
    <w:rsid w:val="00D1654F"/>
    <w:rsid w:val="00D16B7D"/>
    <w:rsid w:val="00D16D7D"/>
    <w:rsid w:val="00D1736B"/>
    <w:rsid w:val="00D173D9"/>
    <w:rsid w:val="00D1752F"/>
    <w:rsid w:val="00D17BB6"/>
    <w:rsid w:val="00D17C35"/>
    <w:rsid w:val="00D2043A"/>
    <w:rsid w:val="00D207F4"/>
    <w:rsid w:val="00D20A95"/>
    <w:rsid w:val="00D210E5"/>
    <w:rsid w:val="00D216B4"/>
    <w:rsid w:val="00D21FCF"/>
    <w:rsid w:val="00D2207F"/>
    <w:rsid w:val="00D222F6"/>
    <w:rsid w:val="00D22963"/>
    <w:rsid w:val="00D22A1F"/>
    <w:rsid w:val="00D22EFA"/>
    <w:rsid w:val="00D233AC"/>
    <w:rsid w:val="00D23BCB"/>
    <w:rsid w:val="00D23E81"/>
    <w:rsid w:val="00D23EB1"/>
    <w:rsid w:val="00D23ECD"/>
    <w:rsid w:val="00D23F6A"/>
    <w:rsid w:val="00D25029"/>
    <w:rsid w:val="00D25227"/>
    <w:rsid w:val="00D26C75"/>
    <w:rsid w:val="00D2705D"/>
    <w:rsid w:val="00D272BF"/>
    <w:rsid w:val="00D279F6"/>
    <w:rsid w:val="00D30835"/>
    <w:rsid w:val="00D3102C"/>
    <w:rsid w:val="00D31818"/>
    <w:rsid w:val="00D31C75"/>
    <w:rsid w:val="00D31DE5"/>
    <w:rsid w:val="00D31E79"/>
    <w:rsid w:val="00D3281A"/>
    <w:rsid w:val="00D32FE4"/>
    <w:rsid w:val="00D341D9"/>
    <w:rsid w:val="00D344CD"/>
    <w:rsid w:val="00D34A1B"/>
    <w:rsid w:val="00D35D7B"/>
    <w:rsid w:val="00D35DEA"/>
    <w:rsid w:val="00D36FC5"/>
    <w:rsid w:val="00D3779D"/>
    <w:rsid w:val="00D377D4"/>
    <w:rsid w:val="00D4066F"/>
    <w:rsid w:val="00D40F99"/>
    <w:rsid w:val="00D4199D"/>
    <w:rsid w:val="00D41B8B"/>
    <w:rsid w:val="00D41C22"/>
    <w:rsid w:val="00D42072"/>
    <w:rsid w:val="00D422F2"/>
    <w:rsid w:val="00D42729"/>
    <w:rsid w:val="00D42BE9"/>
    <w:rsid w:val="00D42C22"/>
    <w:rsid w:val="00D432BF"/>
    <w:rsid w:val="00D43594"/>
    <w:rsid w:val="00D43FD8"/>
    <w:rsid w:val="00D44175"/>
    <w:rsid w:val="00D443B5"/>
    <w:rsid w:val="00D44411"/>
    <w:rsid w:val="00D457AD"/>
    <w:rsid w:val="00D45896"/>
    <w:rsid w:val="00D45DDA"/>
    <w:rsid w:val="00D4633F"/>
    <w:rsid w:val="00D5031E"/>
    <w:rsid w:val="00D50361"/>
    <w:rsid w:val="00D52A7E"/>
    <w:rsid w:val="00D52C93"/>
    <w:rsid w:val="00D52EB4"/>
    <w:rsid w:val="00D52FAC"/>
    <w:rsid w:val="00D54156"/>
    <w:rsid w:val="00D55A66"/>
    <w:rsid w:val="00D56056"/>
    <w:rsid w:val="00D57CB3"/>
    <w:rsid w:val="00D60D11"/>
    <w:rsid w:val="00D61345"/>
    <w:rsid w:val="00D614F0"/>
    <w:rsid w:val="00D61C93"/>
    <w:rsid w:val="00D62805"/>
    <w:rsid w:val="00D62CC5"/>
    <w:rsid w:val="00D62D03"/>
    <w:rsid w:val="00D62F09"/>
    <w:rsid w:val="00D6342B"/>
    <w:rsid w:val="00D6378C"/>
    <w:rsid w:val="00D6599C"/>
    <w:rsid w:val="00D65FAD"/>
    <w:rsid w:val="00D66622"/>
    <w:rsid w:val="00D667BD"/>
    <w:rsid w:val="00D6684B"/>
    <w:rsid w:val="00D6710E"/>
    <w:rsid w:val="00D6781C"/>
    <w:rsid w:val="00D678BA"/>
    <w:rsid w:val="00D70B3E"/>
    <w:rsid w:val="00D71620"/>
    <w:rsid w:val="00D71E48"/>
    <w:rsid w:val="00D72312"/>
    <w:rsid w:val="00D72381"/>
    <w:rsid w:val="00D72A0F"/>
    <w:rsid w:val="00D72AF8"/>
    <w:rsid w:val="00D72D4E"/>
    <w:rsid w:val="00D72DD2"/>
    <w:rsid w:val="00D741E2"/>
    <w:rsid w:val="00D74D4C"/>
    <w:rsid w:val="00D759B1"/>
    <w:rsid w:val="00D75F7F"/>
    <w:rsid w:val="00D76E59"/>
    <w:rsid w:val="00D76FDC"/>
    <w:rsid w:val="00D77D65"/>
    <w:rsid w:val="00D80252"/>
    <w:rsid w:val="00D803BD"/>
    <w:rsid w:val="00D8176F"/>
    <w:rsid w:val="00D8248F"/>
    <w:rsid w:val="00D824D7"/>
    <w:rsid w:val="00D831A4"/>
    <w:rsid w:val="00D83296"/>
    <w:rsid w:val="00D84132"/>
    <w:rsid w:val="00D8450B"/>
    <w:rsid w:val="00D84CC2"/>
    <w:rsid w:val="00D85048"/>
    <w:rsid w:val="00D85C14"/>
    <w:rsid w:val="00D85EE4"/>
    <w:rsid w:val="00D86250"/>
    <w:rsid w:val="00D8694B"/>
    <w:rsid w:val="00D86AB2"/>
    <w:rsid w:val="00D87222"/>
    <w:rsid w:val="00D90172"/>
    <w:rsid w:val="00D90549"/>
    <w:rsid w:val="00D90C82"/>
    <w:rsid w:val="00D91771"/>
    <w:rsid w:val="00D9245E"/>
    <w:rsid w:val="00D9249B"/>
    <w:rsid w:val="00D9325C"/>
    <w:rsid w:val="00D935BE"/>
    <w:rsid w:val="00D94175"/>
    <w:rsid w:val="00D94461"/>
    <w:rsid w:val="00D9470F"/>
    <w:rsid w:val="00D94A21"/>
    <w:rsid w:val="00D94E89"/>
    <w:rsid w:val="00D9571E"/>
    <w:rsid w:val="00D95781"/>
    <w:rsid w:val="00D95C0E"/>
    <w:rsid w:val="00D95C4D"/>
    <w:rsid w:val="00D95EDE"/>
    <w:rsid w:val="00D9638B"/>
    <w:rsid w:val="00D966EF"/>
    <w:rsid w:val="00D97C90"/>
    <w:rsid w:val="00D97F73"/>
    <w:rsid w:val="00DA003E"/>
    <w:rsid w:val="00DA042C"/>
    <w:rsid w:val="00DA0497"/>
    <w:rsid w:val="00DA0956"/>
    <w:rsid w:val="00DA0CBB"/>
    <w:rsid w:val="00DA0E75"/>
    <w:rsid w:val="00DA0F11"/>
    <w:rsid w:val="00DA1C2A"/>
    <w:rsid w:val="00DA1D5A"/>
    <w:rsid w:val="00DA2A91"/>
    <w:rsid w:val="00DA4468"/>
    <w:rsid w:val="00DA50A0"/>
    <w:rsid w:val="00DA520F"/>
    <w:rsid w:val="00DA5220"/>
    <w:rsid w:val="00DA58C7"/>
    <w:rsid w:val="00DA5A35"/>
    <w:rsid w:val="00DA5A82"/>
    <w:rsid w:val="00DA6464"/>
    <w:rsid w:val="00DA6687"/>
    <w:rsid w:val="00DA6C18"/>
    <w:rsid w:val="00DA7293"/>
    <w:rsid w:val="00DA7838"/>
    <w:rsid w:val="00DB05BE"/>
    <w:rsid w:val="00DB0B6D"/>
    <w:rsid w:val="00DB1C58"/>
    <w:rsid w:val="00DB1E76"/>
    <w:rsid w:val="00DB1EEC"/>
    <w:rsid w:val="00DB1F45"/>
    <w:rsid w:val="00DB25A9"/>
    <w:rsid w:val="00DB2847"/>
    <w:rsid w:val="00DB36C9"/>
    <w:rsid w:val="00DB43B7"/>
    <w:rsid w:val="00DB5430"/>
    <w:rsid w:val="00DB608E"/>
    <w:rsid w:val="00DB64B7"/>
    <w:rsid w:val="00DB6EC0"/>
    <w:rsid w:val="00DB72C3"/>
    <w:rsid w:val="00DB77E5"/>
    <w:rsid w:val="00DB7FFE"/>
    <w:rsid w:val="00DC06AD"/>
    <w:rsid w:val="00DC286F"/>
    <w:rsid w:val="00DC3B15"/>
    <w:rsid w:val="00DC3CC2"/>
    <w:rsid w:val="00DC4428"/>
    <w:rsid w:val="00DC454D"/>
    <w:rsid w:val="00DC4CC6"/>
    <w:rsid w:val="00DC6621"/>
    <w:rsid w:val="00DC75D4"/>
    <w:rsid w:val="00DC7C91"/>
    <w:rsid w:val="00DD054E"/>
    <w:rsid w:val="00DD0C1E"/>
    <w:rsid w:val="00DD150E"/>
    <w:rsid w:val="00DD1640"/>
    <w:rsid w:val="00DD17BD"/>
    <w:rsid w:val="00DD1947"/>
    <w:rsid w:val="00DD2078"/>
    <w:rsid w:val="00DD244C"/>
    <w:rsid w:val="00DD2EBE"/>
    <w:rsid w:val="00DD3367"/>
    <w:rsid w:val="00DD3911"/>
    <w:rsid w:val="00DD3970"/>
    <w:rsid w:val="00DD3C49"/>
    <w:rsid w:val="00DD3DFB"/>
    <w:rsid w:val="00DD46D6"/>
    <w:rsid w:val="00DD4E67"/>
    <w:rsid w:val="00DD5255"/>
    <w:rsid w:val="00DD5319"/>
    <w:rsid w:val="00DD5DC9"/>
    <w:rsid w:val="00DD6C73"/>
    <w:rsid w:val="00DD6F13"/>
    <w:rsid w:val="00DD7B6F"/>
    <w:rsid w:val="00DD7D76"/>
    <w:rsid w:val="00DE0920"/>
    <w:rsid w:val="00DE1261"/>
    <w:rsid w:val="00DE1913"/>
    <w:rsid w:val="00DE1B8A"/>
    <w:rsid w:val="00DE1CEC"/>
    <w:rsid w:val="00DE3211"/>
    <w:rsid w:val="00DE4052"/>
    <w:rsid w:val="00DE4AD6"/>
    <w:rsid w:val="00DE4E0A"/>
    <w:rsid w:val="00DE6088"/>
    <w:rsid w:val="00DE69D6"/>
    <w:rsid w:val="00DE6D38"/>
    <w:rsid w:val="00DE6FCE"/>
    <w:rsid w:val="00DE73B6"/>
    <w:rsid w:val="00DF04DD"/>
    <w:rsid w:val="00DF0A20"/>
    <w:rsid w:val="00DF0E88"/>
    <w:rsid w:val="00DF20D7"/>
    <w:rsid w:val="00DF2667"/>
    <w:rsid w:val="00DF2C90"/>
    <w:rsid w:val="00DF3063"/>
    <w:rsid w:val="00DF4508"/>
    <w:rsid w:val="00DF45AA"/>
    <w:rsid w:val="00DF46E4"/>
    <w:rsid w:val="00DF4F06"/>
    <w:rsid w:val="00DF5995"/>
    <w:rsid w:val="00DF5A35"/>
    <w:rsid w:val="00DF6D14"/>
    <w:rsid w:val="00DF6FB6"/>
    <w:rsid w:val="00DF7B38"/>
    <w:rsid w:val="00E004BF"/>
    <w:rsid w:val="00E0068A"/>
    <w:rsid w:val="00E00819"/>
    <w:rsid w:val="00E00B5E"/>
    <w:rsid w:val="00E019BB"/>
    <w:rsid w:val="00E01CA9"/>
    <w:rsid w:val="00E02F98"/>
    <w:rsid w:val="00E0321A"/>
    <w:rsid w:val="00E0335D"/>
    <w:rsid w:val="00E03433"/>
    <w:rsid w:val="00E044C8"/>
    <w:rsid w:val="00E0453B"/>
    <w:rsid w:val="00E05596"/>
    <w:rsid w:val="00E0561F"/>
    <w:rsid w:val="00E062F3"/>
    <w:rsid w:val="00E07726"/>
    <w:rsid w:val="00E078A0"/>
    <w:rsid w:val="00E07E65"/>
    <w:rsid w:val="00E1084D"/>
    <w:rsid w:val="00E10C69"/>
    <w:rsid w:val="00E10DD1"/>
    <w:rsid w:val="00E128CC"/>
    <w:rsid w:val="00E12F3D"/>
    <w:rsid w:val="00E13352"/>
    <w:rsid w:val="00E1399E"/>
    <w:rsid w:val="00E14C88"/>
    <w:rsid w:val="00E15741"/>
    <w:rsid w:val="00E16294"/>
    <w:rsid w:val="00E1750E"/>
    <w:rsid w:val="00E175F9"/>
    <w:rsid w:val="00E17AA4"/>
    <w:rsid w:val="00E206E4"/>
    <w:rsid w:val="00E20872"/>
    <w:rsid w:val="00E20FC5"/>
    <w:rsid w:val="00E21076"/>
    <w:rsid w:val="00E213A9"/>
    <w:rsid w:val="00E21701"/>
    <w:rsid w:val="00E21D36"/>
    <w:rsid w:val="00E2205E"/>
    <w:rsid w:val="00E22142"/>
    <w:rsid w:val="00E23D33"/>
    <w:rsid w:val="00E23F8E"/>
    <w:rsid w:val="00E23F9D"/>
    <w:rsid w:val="00E24AD5"/>
    <w:rsid w:val="00E25831"/>
    <w:rsid w:val="00E25867"/>
    <w:rsid w:val="00E26067"/>
    <w:rsid w:val="00E26F72"/>
    <w:rsid w:val="00E27B6C"/>
    <w:rsid w:val="00E30399"/>
    <w:rsid w:val="00E31025"/>
    <w:rsid w:val="00E311F3"/>
    <w:rsid w:val="00E3122C"/>
    <w:rsid w:val="00E3176E"/>
    <w:rsid w:val="00E31881"/>
    <w:rsid w:val="00E31CBC"/>
    <w:rsid w:val="00E31EA8"/>
    <w:rsid w:val="00E32E89"/>
    <w:rsid w:val="00E331C4"/>
    <w:rsid w:val="00E33576"/>
    <w:rsid w:val="00E3400A"/>
    <w:rsid w:val="00E34493"/>
    <w:rsid w:val="00E3478B"/>
    <w:rsid w:val="00E3549A"/>
    <w:rsid w:val="00E36393"/>
    <w:rsid w:val="00E37031"/>
    <w:rsid w:val="00E37529"/>
    <w:rsid w:val="00E4093F"/>
    <w:rsid w:val="00E40BC1"/>
    <w:rsid w:val="00E41771"/>
    <w:rsid w:val="00E42307"/>
    <w:rsid w:val="00E44700"/>
    <w:rsid w:val="00E45BC1"/>
    <w:rsid w:val="00E46F41"/>
    <w:rsid w:val="00E47D36"/>
    <w:rsid w:val="00E50465"/>
    <w:rsid w:val="00E50DA2"/>
    <w:rsid w:val="00E515E4"/>
    <w:rsid w:val="00E52124"/>
    <w:rsid w:val="00E5224E"/>
    <w:rsid w:val="00E522FF"/>
    <w:rsid w:val="00E541FC"/>
    <w:rsid w:val="00E555C6"/>
    <w:rsid w:val="00E55A61"/>
    <w:rsid w:val="00E561EA"/>
    <w:rsid w:val="00E56F23"/>
    <w:rsid w:val="00E572D6"/>
    <w:rsid w:val="00E574FB"/>
    <w:rsid w:val="00E57950"/>
    <w:rsid w:val="00E57979"/>
    <w:rsid w:val="00E6014D"/>
    <w:rsid w:val="00E60357"/>
    <w:rsid w:val="00E607BF"/>
    <w:rsid w:val="00E60A56"/>
    <w:rsid w:val="00E61F06"/>
    <w:rsid w:val="00E62DCC"/>
    <w:rsid w:val="00E63166"/>
    <w:rsid w:val="00E63805"/>
    <w:rsid w:val="00E638CC"/>
    <w:rsid w:val="00E64414"/>
    <w:rsid w:val="00E645E3"/>
    <w:rsid w:val="00E64EA1"/>
    <w:rsid w:val="00E64F56"/>
    <w:rsid w:val="00E65E79"/>
    <w:rsid w:val="00E6699D"/>
    <w:rsid w:val="00E66EA4"/>
    <w:rsid w:val="00E67615"/>
    <w:rsid w:val="00E678CB"/>
    <w:rsid w:val="00E67D6D"/>
    <w:rsid w:val="00E7099B"/>
    <w:rsid w:val="00E70ADC"/>
    <w:rsid w:val="00E70C27"/>
    <w:rsid w:val="00E71377"/>
    <w:rsid w:val="00E71706"/>
    <w:rsid w:val="00E718A9"/>
    <w:rsid w:val="00E71A67"/>
    <w:rsid w:val="00E71FCB"/>
    <w:rsid w:val="00E72475"/>
    <w:rsid w:val="00E72D98"/>
    <w:rsid w:val="00E7308D"/>
    <w:rsid w:val="00E736B6"/>
    <w:rsid w:val="00E73E0D"/>
    <w:rsid w:val="00E74119"/>
    <w:rsid w:val="00E74CA5"/>
    <w:rsid w:val="00E77DCC"/>
    <w:rsid w:val="00E80D40"/>
    <w:rsid w:val="00E81C1F"/>
    <w:rsid w:val="00E82412"/>
    <w:rsid w:val="00E828AE"/>
    <w:rsid w:val="00E82943"/>
    <w:rsid w:val="00E82981"/>
    <w:rsid w:val="00E8375B"/>
    <w:rsid w:val="00E837E5"/>
    <w:rsid w:val="00E83B7B"/>
    <w:rsid w:val="00E8401D"/>
    <w:rsid w:val="00E8458D"/>
    <w:rsid w:val="00E8471F"/>
    <w:rsid w:val="00E84F15"/>
    <w:rsid w:val="00E85387"/>
    <w:rsid w:val="00E85F22"/>
    <w:rsid w:val="00E86438"/>
    <w:rsid w:val="00E86467"/>
    <w:rsid w:val="00E866EB"/>
    <w:rsid w:val="00E87B9E"/>
    <w:rsid w:val="00E9083F"/>
    <w:rsid w:val="00E91417"/>
    <w:rsid w:val="00E914D5"/>
    <w:rsid w:val="00E91C4B"/>
    <w:rsid w:val="00E92081"/>
    <w:rsid w:val="00E923AE"/>
    <w:rsid w:val="00E928CE"/>
    <w:rsid w:val="00E93522"/>
    <w:rsid w:val="00E935E1"/>
    <w:rsid w:val="00E93A53"/>
    <w:rsid w:val="00E94126"/>
    <w:rsid w:val="00E94330"/>
    <w:rsid w:val="00E9446C"/>
    <w:rsid w:val="00E948B7"/>
    <w:rsid w:val="00E94B30"/>
    <w:rsid w:val="00E953DF"/>
    <w:rsid w:val="00E956A4"/>
    <w:rsid w:val="00E959D5"/>
    <w:rsid w:val="00E96244"/>
    <w:rsid w:val="00E964FC"/>
    <w:rsid w:val="00E96663"/>
    <w:rsid w:val="00E96F23"/>
    <w:rsid w:val="00E97966"/>
    <w:rsid w:val="00EA0917"/>
    <w:rsid w:val="00EA0B22"/>
    <w:rsid w:val="00EA0B41"/>
    <w:rsid w:val="00EA1D5D"/>
    <w:rsid w:val="00EA2D38"/>
    <w:rsid w:val="00EA4130"/>
    <w:rsid w:val="00EA4309"/>
    <w:rsid w:val="00EA565E"/>
    <w:rsid w:val="00EA56E5"/>
    <w:rsid w:val="00EA68DE"/>
    <w:rsid w:val="00EA6DD5"/>
    <w:rsid w:val="00EA7061"/>
    <w:rsid w:val="00EA7266"/>
    <w:rsid w:val="00EA79E6"/>
    <w:rsid w:val="00EB0055"/>
    <w:rsid w:val="00EB0199"/>
    <w:rsid w:val="00EB0A5D"/>
    <w:rsid w:val="00EB1BAA"/>
    <w:rsid w:val="00EB1BCA"/>
    <w:rsid w:val="00EB1E74"/>
    <w:rsid w:val="00EB2A96"/>
    <w:rsid w:val="00EB2AF0"/>
    <w:rsid w:val="00EB3364"/>
    <w:rsid w:val="00EB3397"/>
    <w:rsid w:val="00EB3928"/>
    <w:rsid w:val="00EB4663"/>
    <w:rsid w:val="00EB4748"/>
    <w:rsid w:val="00EB6335"/>
    <w:rsid w:val="00EB6661"/>
    <w:rsid w:val="00EB6665"/>
    <w:rsid w:val="00EB7435"/>
    <w:rsid w:val="00EB78C9"/>
    <w:rsid w:val="00EC08E3"/>
    <w:rsid w:val="00EC0D56"/>
    <w:rsid w:val="00EC12E0"/>
    <w:rsid w:val="00EC141F"/>
    <w:rsid w:val="00EC1C72"/>
    <w:rsid w:val="00EC25C4"/>
    <w:rsid w:val="00EC2772"/>
    <w:rsid w:val="00EC3A0B"/>
    <w:rsid w:val="00EC4247"/>
    <w:rsid w:val="00EC50AC"/>
    <w:rsid w:val="00EC50DB"/>
    <w:rsid w:val="00EC5DE3"/>
    <w:rsid w:val="00EC61D5"/>
    <w:rsid w:val="00EC6469"/>
    <w:rsid w:val="00EC66DD"/>
    <w:rsid w:val="00EC6EFB"/>
    <w:rsid w:val="00ED1492"/>
    <w:rsid w:val="00ED20F5"/>
    <w:rsid w:val="00ED2254"/>
    <w:rsid w:val="00ED2281"/>
    <w:rsid w:val="00ED2898"/>
    <w:rsid w:val="00ED3351"/>
    <w:rsid w:val="00ED341F"/>
    <w:rsid w:val="00ED385F"/>
    <w:rsid w:val="00ED40F7"/>
    <w:rsid w:val="00ED43A9"/>
    <w:rsid w:val="00ED5862"/>
    <w:rsid w:val="00ED589E"/>
    <w:rsid w:val="00ED5E93"/>
    <w:rsid w:val="00ED6858"/>
    <w:rsid w:val="00ED698B"/>
    <w:rsid w:val="00ED72F2"/>
    <w:rsid w:val="00ED731D"/>
    <w:rsid w:val="00ED767F"/>
    <w:rsid w:val="00EE01DC"/>
    <w:rsid w:val="00EE0435"/>
    <w:rsid w:val="00EE0D2E"/>
    <w:rsid w:val="00EE1FA1"/>
    <w:rsid w:val="00EE2A44"/>
    <w:rsid w:val="00EE2FAB"/>
    <w:rsid w:val="00EE3479"/>
    <w:rsid w:val="00EE4146"/>
    <w:rsid w:val="00EE438B"/>
    <w:rsid w:val="00EE454D"/>
    <w:rsid w:val="00EE4D3B"/>
    <w:rsid w:val="00EE5055"/>
    <w:rsid w:val="00EE5589"/>
    <w:rsid w:val="00EE564E"/>
    <w:rsid w:val="00EE62D2"/>
    <w:rsid w:val="00EE6393"/>
    <w:rsid w:val="00EE755A"/>
    <w:rsid w:val="00EE7823"/>
    <w:rsid w:val="00EE790D"/>
    <w:rsid w:val="00EE7A62"/>
    <w:rsid w:val="00EE7C0C"/>
    <w:rsid w:val="00EE7C91"/>
    <w:rsid w:val="00EE7E39"/>
    <w:rsid w:val="00EF0435"/>
    <w:rsid w:val="00EF0894"/>
    <w:rsid w:val="00EF0906"/>
    <w:rsid w:val="00EF29A8"/>
    <w:rsid w:val="00EF2A24"/>
    <w:rsid w:val="00EF2C68"/>
    <w:rsid w:val="00EF32AF"/>
    <w:rsid w:val="00EF388F"/>
    <w:rsid w:val="00EF3DF5"/>
    <w:rsid w:val="00EF48CA"/>
    <w:rsid w:val="00EF518B"/>
    <w:rsid w:val="00EF52C2"/>
    <w:rsid w:val="00EF5D1E"/>
    <w:rsid w:val="00EF602D"/>
    <w:rsid w:val="00EF65F1"/>
    <w:rsid w:val="00EF668B"/>
    <w:rsid w:val="00EF6794"/>
    <w:rsid w:val="00EF71EC"/>
    <w:rsid w:val="00EF7648"/>
    <w:rsid w:val="00F0011D"/>
    <w:rsid w:val="00F001DF"/>
    <w:rsid w:val="00F0050E"/>
    <w:rsid w:val="00F00A46"/>
    <w:rsid w:val="00F00C0B"/>
    <w:rsid w:val="00F00C3B"/>
    <w:rsid w:val="00F0122F"/>
    <w:rsid w:val="00F01548"/>
    <w:rsid w:val="00F01E7D"/>
    <w:rsid w:val="00F02C20"/>
    <w:rsid w:val="00F03301"/>
    <w:rsid w:val="00F03B1C"/>
    <w:rsid w:val="00F03BB8"/>
    <w:rsid w:val="00F041A2"/>
    <w:rsid w:val="00F045C5"/>
    <w:rsid w:val="00F04F22"/>
    <w:rsid w:val="00F05AFC"/>
    <w:rsid w:val="00F0675B"/>
    <w:rsid w:val="00F072E1"/>
    <w:rsid w:val="00F07CCB"/>
    <w:rsid w:val="00F105B3"/>
    <w:rsid w:val="00F1102E"/>
    <w:rsid w:val="00F114B7"/>
    <w:rsid w:val="00F11A49"/>
    <w:rsid w:val="00F1211F"/>
    <w:rsid w:val="00F124C0"/>
    <w:rsid w:val="00F12B39"/>
    <w:rsid w:val="00F12BF9"/>
    <w:rsid w:val="00F13435"/>
    <w:rsid w:val="00F13C34"/>
    <w:rsid w:val="00F13E48"/>
    <w:rsid w:val="00F145BA"/>
    <w:rsid w:val="00F145CA"/>
    <w:rsid w:val="00F15141"/>
    <w:rsid w:val="00F15543"/>
    <w:rsid w:val="00F15CF5"/>
    <w:rsid w:val="00F1623B"/>
    <w:rsid w:val="00F164BD"/>
    <w:rsid w:val="00F16ED5"/>
    <w:rsid w:val="00F17F23"/>
    <w:rsid w:val="00F21463"/>
    <w:rsid w:val="00F21A2A"/>
    <w:rsid w:val="00F21AD0"/>
    <w:rsid w:val="00F230B0"/>
    <w:rsid w:val="00F23924"/>
    <w:rsid w:val="00F2399A"/>
    <w:rsid w:val="00F23C42"/>
    <w:rsid w:val="00F23E8C"/>
    <w:rsid w:val="00F240D2"/>
    <w:rsid w:val="00F241A8"/>
    <w:rsid w:val="00F244F1"/>
    <w:rsid w:val="00F24D76"/>
    <w:rsid w:val="00F2517D"/>
    <w:rsid w:val="00F2538E"/>
    <w:rsid w:val="00F258D4"/>
    <w:rsid w:val="00F25FFA"/>
    <w:rsid w:val="00F2641F"/>
    <w:rsid w:val="00F26AB2"/>
    <w:rsid w:val="00F26CDE"/>
    <w:rsid w:val="00F30743"/>
    <w:rsid w:val="00F3079D"/>
    <w:rsid w:val="00F3192F"/>
    <w:rsid w:val="00F31BB9"/>
    <w:rsid w:val="00F31EF3"/>
    <w:rsid w:val="00F3249B"/>
    <w:rsid w:val="00F333EB"/>
    <w:rsid w:val="00F33C53"/>
    <w:rsid w:val="00F33DC8"/>
    <w:rsid w:val="00F34E88"/>
    <w:rsid w:val="00F3522E"/>
    <w:rsid w:val="00F36BE6"/>
    <w:rsid w:val="00F36EB3"/>
    <w:rsid w:val="00F374E7"/>
    <w:rsid w:val="00F37830"/>
    <w:rsid w:val="00F37E4D"/>
    <w:rsid w:val="00F37E61"/>
    <w:rsid w:val="00F402ED"/>
    <w:rsid w:val="00F404EA"/>
    <w:rsid w:val="00F40507"/>
    <w:rsid w:val="00F41FA4"/>
    <w:rsid w:val="00F42703"/>
    <w:rsid w:val="00F4287E"/>
    <w:rsid w:val="00F43308"/>
    <w:rsid w:val="00F4448C"/>
    <w:rsid w:val="00F4652A"/>
    <w:rsid w:val="00F4770B"/>
    <w:rsid w:val="00F51F2B"/>
    <w:rsid w:val="00F52D87"/>
    <w:rsid w:val="00F53870"/>
    <w:rsid w:val="00F54B94"/>
    <w:rsid w:val="00F55A98"/>
    <w:rsid w:val="00F56602"/>
    <w:rsid w:val="00F602E9"/>
    <w:rsid w:val="00F60B49"/>
    <w:rsid w:val="00F6173E"/>
    <w:rsid w:val="00F6295C"/>
    <w:rsid w:val="00F6321E"/>
    <w:rsid w:val="00F63596"/>
    <w:rsid w:val="00F63E3A"/>
    <w:rsid w:val="00F64874"/>
    <w:rsid w:val="00F64951"/>
    <w:rsid w:val="00F64976"/>
    <w:rsid w:val="00F65B97"/>
    <w:rsid w:val="00F66251"/>
    <w:rsid w:val="00F66E04"/>
    <w:rsid w:val="00F677E0"/>
    <w:rsid w:val="00F678E1"/>
    <w:rsid w:val="00F70162"/>
    <w:rsid w:val="00F70D53"/>
    <w:rsid w:val="00F71A62"/>
    <w:rsid w:val="00F72411"/>
    <w:rsid w:val="00F72731"/>
    <w:rsid w:val="00F72B00"/>
    <w:rsid w:val="00F73148"/>
    <w:rsid w:val="00F7433E"/>
    <w:rsid w:val="00F749D0"/>
    <w:rsid w:val="00F74C64"/>
    <w:rsid w:val="00F74FDC"/>
    <w:rsid w:val="00F75AE3"/>
    <w:rsid w:val="00F76FB7"/>
    <w:rsid w:val="00F770C7"/>
    <w:rsid w:val="00F77E6F"/>
    <w:rsid w:val="00F77F46"/>
    <w:rsid w:val="00F80515"/>
    <w:rsid w:val="00F81096"/>
    <w:rsid w:val="00F81A96"/>
    <w:rsid w:val="00F82A35"/>
    <w:rsid w:val="00F83891"/>
    <w:rsid w:val="00F839C6"/>
    <w:rsid w:val="00F83AAF"/>
    <w:rsid w:val="00F8421B"/>
    <w:rsid w:val="00F8446E"/>
    <w:rsid w:val="00F84477"/>
    <w:rsid w:val="00F84535"/>
    <w:rsid w:val="00F8523C"/>
    <w:rsid w:val="00F85590"/>
    <w:rsid w:val="00F85D34"/>
    <w:rsid w:val="00F86E7F"/>
    <w:rsid w:val="00F871C6"/>
    <w:rsid w:val="00F873EB"/>
    <w:rsid w:val="00F874D9"/>
    <w:rsid w:val="00F875D6"/>
    <w:rsid w:val="00F87B6F"/>
    <w:rsid w:val="00F87BDA"/>
    <w:rsid w:val="00F904E8"/>
    <w:rsid w:val="00F909DB"/>
    <w:rsid w:val="00F919E8"/>
    <w:rsid w:val="00F9242F"/>
    <w:rsid w:val="00F93412"/>
    <w:rsid w:val="00F944BB"/>
    <w:rsid w:val="00F959A8"/>
    <w:rsid w:val="00F9687E"/>
    <w:rsid w:val="00F969DF"/>
    <w:rsid w:val="00F97ED8"/>
    <w:rsid w:val="00FA0424"/>
    <w:rsid w:val="00FA0CE5"/>
    <w:rsid w:val="00FA156C"/>
    <w:rsid w:val="00FA2E26"/>
    <w:rsid w:val="00FA454E"/>
    <w:rsid w:val="00FA583D"/>
    <w:rsid w:val="00FA5907"/>
    <w:rsid w:val="00FA5A0A"/>
    <w:rsid w:val="00FA6DB4"/>
    <w:rsid w:val="00FA6EC8"/>
    <w:rsid w:val="00FA73B2"/>
    <w:rsid w:val="00FA74A1"/>
    <w:rsid w:val="00FA75BE"/>
    <w:rsid w:val="00FB0583"/>
    <w:rsid w:val="00FB085D"/>
    <w:rsid w:val="00FB1039"/>
    <w:rsid w:val="00FB1BCA"/>
    <w:rsid w:val="00FB1E89"/>
    <w:rsid w:val="00FB210E"/>
    <w:rsid w:val="00FB27C6"/>
    <w:rsid w:val="00FB3272"/>
    <w:rsid w:val="00FB333F"/>
    <w:rsid w:val="00FB36FE"/>
    <w:rsid w:val="00FB3DFC"/>
    <w:rsid w:val="00FB4627"/>
    <w:rsid w:val="00FB4635"/>
    <w:rsid w:val="00FB5575"/>
    <w:rsid w:val="00FB5C6E"/>
    <w:rsid w:val="00FB5FEB"/>
    <w:rsid w:val="00FB607C"/>
    <w:rsid w:val="00FB6106"/>
    <w:rsid w:val="00FB6B26"/>
    <w:rsid w:val="00FB6BE4"/>
    <w:rsid w:val="00FB6D89"/>
    <w:rsid w:val="00FB7617"/>
    <w:rsid w:val="00FB7718"/>
    <w:rsid w:val="00FC0ABC"/>
    <w:rsid w:val="00FC236B"/>
    <w:rsid w:val="00FC539A"/>
    <w:rsid w:val="00FC6766"/>
    <w:rsid w:val="00FC6C1B"/>
    <w:rsid w:val="00FC755E"/>
    <w:rsid w:val="00FC7E3E"/>
    <w:rsid w:val="00FD0014"/>
    <w:rsid w:val="00FD124D"/>
    <w:rsid w:val="00FD19A2"/>
    <w:rsid w:val="00FD1F22"/>
    <w:rsid w:val="00FD25AE"/>
    <w:rsid w:val="00FD2CBF"/>
    <w:rsid w:val="00FD34E4"/>
    <w:rsid w:val="00FD39A9"/>
    <w:rsid w:val="00FD4597"/>
    <w:rsid w:val="00FD5C70"/>
    <w:rsid w:val="00FD67E9"/>
    <w:rsid w:val="00FD706D"/>
    <w:rsid w:val="00FD70DE"/>
    <w:rsid w:val="00FD72E0"/>
    <w:rsid w:val="00FD74D5"/>
    <w:rsid w:val="00FE1543"/>
    <w:rsid w:val="00FE1687"/>
    <w:rsid w:val="00FE2098"/>
    <w:rsid w:val="00FE33F6"/>
    <w:rsid w:val="00FE3423"/>
    <w:rsid w:val="00FE36F6"/>
    <w:rsid w:val="00FE4306"/>
    <w:rsid w:val="00FE4606"/>
    <w:rsid w:val="00FE5028"/>
    <w:rsid w:val="00FE505B"/>
    <w:rsid w:val="00FE5CCF"/>
    <w:rsid w:val="00FE6B02"/>
    <w:rsid w:val="00FE6BEF"/>
    <w:rsid w:val="00FE6D0A"/>
    <w:rsid w:val="00FE75FD"/>
    <w:rsid w:val="00FE78EA"/>
    <w:rsid w:val="00FE7B70"/>
    <w:rsid w:val="00FF0193"/>
    <w:rsid w:val="00FF130A"/>
    <w:rsid w:val="00FF2171"/>
    <w:rsid w:val="00FF2D2B"/>
    <w:rsid w:val="00FF3A03"/>
    <w:rsid w:val="00FF4629"/>
    <w:rsid w:val="00FF49BE"/>
    <w:rsid w:val="00FF4D0D"/>
    <w:rsid w:val="00FF535C"/>
    <w:rsid w:val="00FF5A7D"/>
    <w:rsid w:val="00FF5D38"/>
    <w:rsid w:val="00FF6991"/>
    <w:rsid w:val="00FF7165"/>
    <w:rsid w:val="00FF71B2"/>
    <w:rsid w:val="00FF7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6DE971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index 2" w:semiHidden="0" w:unhideWhenUsed="0"/>
    <w:lsdException w:name="toc 1" w:uiPriority="39"/>
    <w:lsdException w:name="toc 2" w:uiPriority="39"/>
    <w:lsdException w:name="annotation text" w:uiPriority="99"/>
    <w:lsdException w:name="caption" w:qFormat="1"/>
    <w:lsdException w:name="annotation reference" w:uiPriority="99"/>
    <w:lsdException w:name="List Number 2" w:semiHidden="0" w:unhideWhenUsed="0"/>
    <w:lsdException w:name="Title" w:semiHidden="0" w:unhideWhenUsed="0" w:qFormat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Normal Table" w:semiHidden="0" w:unhideWhenUsed="0"/>
    <w:lsdException w:name="annotation subject" w:uiPriority="99"/>
    <w:lsdException w:name="No List" w:uiPriority="99"/>
    <w:lsdException w:name="Table Web 3" w:semiHidden="0" w:unhideWhenUsed="0"/>
    <w:lsdException w:name="Balloon Text" w:uiPriority="99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iPriority="99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99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70"/>
    <w:lsdException w:name="TOC Heading" w:uiPriority="71" w:qFormat="1"/>
  </w:latentStyles>
  <w:style w:type="paragraph" w:default="1" w:styleId="Normal">
    <w:name w:val="Normal"/>
    <w:qFormat/>
    <w:rsid w:val="007F1338"/>
    <w:rPr>
      <w:sz w:val="24"/>
      <w:szCs w:val="24"/>
      <w:lang w:val="en-US" w:eastAsia="en-US"/>
    </w:rPr>
  </w:style>
  <w:style w:type="paragraph" w:styleId="Heading1">
    <w:name w:val="heading 1"/>
    <w:next w:val="Normalindented"/>
    <w:autoRedefine/>
    <w:qFormat/>
    <w:rsid w:val="00705389"/>
    <w:pPr>
      <w:keepNext/>
      <w:suppressLineNumbers/>
      <w:pBdr>
        <w:top w:val="single" w:sz="36" w:space="5" w:color="336699"/>
      </w:pBdr>
      <w:tabs>
        <w:tab w:val="left" w:pos="851"/>
      </w:tabs>
      <w:suppressAutoHyphens/>
      <w:spacing w:after="2400" w:line="312" w:lineRule="auto"/>
      <w:outlineLvl w:val="0"/>
    </w:pPr>
    <w:rPr>
      <w:rFonts w:ascii="Georgia" w:hAnsi="Georgia"/>
      <w:b/>
      <w:color w:val="336699"/>
      <w:spacing w:val="6"/>
      <w:kern w:val="32"/>
      <w:sz w:val="44"/>
      <w:szCs w:val="40"/>
      <w:lang w:val="en-US" w:eastAsia="nb-NO"/>
    </w:rPr>
  </w:style>
  <w:style w:type="paragraph" w:styleId="Heading2">
    <w:name w:val="heading 2"/>
    <w:next w:val="Normalindented"/>
    <w:link w:val="Heading2Char"/>
    <w:autoRedefine/>
    <w:qFormat/>
    <w:rsid w:val="004E59F6"/>
    <w:pPr>
      <w:widowControl w:val="0"/>
      <w:pBdr>
        <w:top w:val="single" w:sz="4" w:space="7" w:color="336699"/>
        <w:bottom w:val="single" w:sz="4" w:space="3" w:color="336699"/>
      </w:pBdr>
      <w:tabs>
        <w:tab w:val="left" w:pos="851"/>
      </w:tabs>
      <w:spacing w:before="360" w:after="220"/>
      <w:contextualSpacing/>
      <w:outlineLvl w:val="1"/>
    </w:pPr>
    <w:rPr>
      <w:rFonts w:ascii="Georgia" w:hAnsi="Georgia"/>
      <w:b/>
      <w:bCs/>
      <w:sz w:val="23"/>
      <w:szCs w:val="22"/>
      <w:lang w:val="en-US" w:eastAsia="nb-NO"/>
    </w:rPr>
  </w:style>
  <w:style w:type="paragraph" w:styleId="Heading3">
    <w:name w:val="heading 3"/>
    <w:next w:val="Normal"/>
    <w:qFormat/>
    <w:rsid w:val="00C836B2"/>
    <w:pPr>
      <w:keepNext/>
      <w:tabs>
        <w:tab w:val="left" w:pos="737"/>
      </w:tabs>
      <w:spacing w:before="320" w:after="80" w:line="312" w:lineRule="auto"/>
      <w:outlineLvl w:val="2"/>
    </w:pPr>
    <w:rPr>
      <w:rFonts w:ascii="Georgia" w:hAnsi="Georgia"/>
      <w:b/>
      <w:sz w:val="22"/>
      <w:szCs w:val="26"/>
      <w:lang w:eastAsia="nb-NO"/>
    </w:rPr>
  </w:style>
  <w:style w:type="paragraph" w:styleId="Heading4">
    <w:name w:val="heading 4"/>
    <w:basedOn w:val="Normal"/>
    <w:next w:val="Normal"/>
    <w:link w:val="Heading4Char"/>
    <w:qFormat/>
    <w:rsid w:val="00544B30"/>
    <w:pPr>
      <w:keepNext/>
      <w:spacing w:before="60" w:after="20"/>
      <w:outlineLvl w:val="3"/>
    </w:pPr>
    <w:rPr>
      <w:i/>
      <w:szCs w:val="28"/>
    </w:rPr>
  </w:style>
  <w:style w:type="paragraph" w:styleId="Heading5">
    <w:name w:val="heading 5"/>
    <w:basedOn w:val="Normal"/>
    <w:next w:val="Normalindented"/>
    <w:link w:val="Heading5Char"/>
    <w:qFormat/>
    <w:rsid w:val="003A68A9"/>
    <w:pPr>
      <w:numPr>
        <w:ilvl w:val="4"/>
        <w:numId w:val="13"/>
      </w:numPr>
      <w:spacing w:before="300"/>
      <w:outlineLvl w:val="4"/>
    </w:pPr>
    <w:rPr>
      <w:i/>
      <w:szCs w:val="26"/>
    </w:rPr>
  </w:style>
  <w:style w:type="paragraph" w:styleId="Heading6">
    <w:name w:val="heading 6"/>
    <w:basedOn w:val="Normal"/>
    <w:next w:val="Normalindented"/>
    <w:qFormat/>
    <w:rsid w:val="003A68A9"/>
    <w:pPr>
      <w:numPr>
        <w:ilvl w:val="5"/>
        <w:numId w:val="13"/>
      </w:numPr>
      <w:spacing w:before="240" w:after="60"/>
      <w:outlineLvl w:val="5"/>
    </w:pPr>
    <w:rPr>
      <w:b/>
      <w:szCs w:val="22"/>
    </w:rPr>
  </w:style>
  <w:style w:type="paragraph" w:styleId="Heading7">
    <w:name w:val="heading 7"/>
    <w:basedOn w:val="Normal"/>
    <w:next w:val="Normalindented"/>
    <w:qFormat/>
    <w:rsid w:val="003A68A9"/>
    <w:pPr>
      <w:numPr>
        <w:ilvl w:val="6"/>
        <w:numId w:val="13"/>
      </w:numPr>
      <w:spacing w:before="240" w:after="60"/>
      <w:outlineLvl w:val="6"/>
    </w:pPr>
  </w:style>
  <w:style w:type="paragraph" w:styleId="Heading8">
    <w:name w:val="heading 8"/>
    <w:basedOn w:val="Normal"/>
    <w:next w:val="Normalindented"/>
    <w:qFormat/>
    <w:rsid w:val="003A68A9"/>
    <w:pPr>
      <w:numPr>
        <w:ilvl w:val="7"/>
        <w:numId w:val="13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indented"/>
    <w:qFormat/>
    <w:rsid w:val="003A68A9"/>
    <w:pPr>
      <w:numPr>
        <w:ilvl w:val="8"/>
        <w:numId w:val="13"/>
      </w:numPr>
      <w:spacing w:before="240" w:after="60"/>
      <w:outlineLvl w:val="8"/>
    </w:pPr>
    <w:rPr>
      <w:rFonts w:ascii="Sun Cd TFm" w:hAnsi="Sun Cd TFm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fon-narrrowcolumn">
    <w:name w:val="colofon-narrrow column"/>
    <w:basedOn w:val="Normal"/>
    <w:link w:val="colofon-narrrowcolumnChar"/>
    <w:rsid w:val="0034115D"/>
    <w:pPr>
      <w:spacing w:line="260" w:lineRule="exact"/>
    </w:pPr>
    <w:rPr>
      <w:noProof/>
      <w:sz w:val="18"/>
    </w:rPr>
  </w:style>
  <w:style w:type="table" w:styleId="TableList3">
    <w:name w:val="Table List 3"/>
    <w:basedOn w:val="TableNormal"/>
    <w:rsid w:val="00FD1817"/>
    <w:pPr>
      <w:tabs>
        <w:tab w:val="left" w:pos="510"/>
      </w:tabs>
    </w:pPr>
    <w:rPr>
      <w:rFonts w:ascii="Arial Narrow" w:hAnsi="Arial Narrow"/>
      <w:sz w:val="22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pPr>
        <w:jc w:val="left"/>
      </w:pPr>
      <w:rPr>
        <w:rFonts w:ascii="Wingdings" w:hAnsi="Wingdings"/>
        <w:b/>
        <w:sz w:val="22"/>
      </w:rPr>
      <w:tblPr/>
      <w:tcPr>
        <w:shd w:val="clear" w:color="auto" w:fill="EEEDEB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/>
        <w:sz w:val="22"/>
      </w:rPr>
    </w:tblStylePr>
    <w:tblStylePr w:type="lastCol">
      <w:rPr>
        <w:rFonts w:ascii="System" w:hAnsi="System"/>
        <w:b w:val="0"/>
        <w:sz w:val="22"/>
      </w:rPr>
      <w:tblPr>
        <w:tblCellMar>
          <w:top w:w="68" w:type="dxa"/>
          <w:left w:w="57" w:type="dxa"/>
          <w:bottom w:w="68" w:type="dxa"/>
          <w:right w:w="57" w:type="dxa"/>
        </w:tblCellMar>
      </w:tbl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rsid w:val="00967347"/>
    <w:pPr>
      <w:tabs>
        <w:tab w:val="center" w:pos="4320"/>
        <w:tab w:val="right" w:pos="8640"/>
      </w:tabs>
    </w:pPr>
    <w:rPr>
      <w:rFonts w:ascii="Sun Cd TFm" w:hAnsi="Sun Cd TFm"/>
    </w:rPr>
  </w:style>
  <w:style w:type="paragraph" w:styleId="Footer">
    <w:name w:val="footer"/>
    <w:basedOn w:val="Normal"/>
    <w:rsid w:val="00143A54"/>
    <w:pPr>
      <w:tabs>
        <w:tab w:val="left" w:pos="227"/>
        <w:tab w:val="center" w:pos="4320"/>
        <w:tab w:val="right" w:pos="8640"/>
      </w:tabs>
    </w:pPr>
    <w:rPr>
      <w:rFonts w:ascii="Arial Narrow" w:hAnsi="Arial Narrow"/>
      <w:sz w:val="20"/>
    </w:rPr>
  </w:style>
  <w:style w:type="character" w:styleId="PageNumber">
    <w:name w:val="page number"/>
    <w:rsid w:val="00817130"/>
    <w:rPr>
      <w:rFonts w:ascii="Arial Narrow" w:hAnsi="Arial Narrow"/>
      <w:sz w:val="18"/>
    </w:rPr>
  </w:style>
  <w:style w:type="paragraph" w:customStyle="1" w:styleId="Pagenumberodd">
    <w:name w:val="Page number odd"/>
    <w:autoRedefine/>
    <w:semiHidden/>
    <w:rsid w:val="00580815"/>
    <w:pPr>
      <w:spacing w:before="60"/>
      <w:ind w:right="-1701"/>
      <w:jc w:val="right"/>
    </w:pPr>
    <w:rPr>
      <w:rFonts w:ascii="Sun Cd TFm" w:hAnsi="Sun Cd TFm"/>
      <w:sz w:val="18"/>
      <w:szCs w:val="24"/>
      <w:lang w:val="nb-NO" w:eastAsia="nb-NO"/>
    </w:rPr>
  </w:style>
  <w:style w:type="paragraph" w:customStyle="1" w:styleId="Figuretext">
    <w:name w:val="Figure text"/>
    <w:link w:val="FiguretextChar"/>
    <w:rsid w:val="003D4643"/>
    <w:pPr>
      <w:spacing w:before="400" w:after="200" w:line="312" w:lineRule="auto"/>
    </w:pPr>
    <w:rPr>
      <w:rFonts w:ascii="Georgia" w:hAnsi="Georgia"/>
      <w:i/>
      <w:iCs/>
      <w:lang w:val="nb-NO" w:eastAsia="nb-NO"/>
    </w:rPr>
  </w:style>
  <w:style w:type="paragraph" w:customStyle="1" w:styleId="InnlOverskriftA">
    <w:name w:val="Innl. Overskrift A"/>
    <w:basedOn w:val="Heading1"/>
    <w:rsid w:val="00A80AAB"/>
  </w:style>
  <w:style w:type="paragraph" w:customStyle="1" w:styleId="Tabletext">
    <w:name w:val="Table text"/>
    <w:rsid w:val="003D4643"/>
    <w:pPr>
      <w:tabs>
        <w:tab w:val="left" w:pos="510"/>
      </w:tabs>
    </w:pPr>
    <w:rPr>
      <w:rFonts w:asciiTheme="minorHAnsi" w:hAnsiTheme="minorHAnsi"/>
      <w:sz w:val="22"/>
      <w:szCs w:val="24"/>
      <w:lang w:eastAsia="nb-NO"/>
    </w:rPr>
  </w:style>
  <w:style w:type="paragraph" w:customStyle="1" w:styleId="Normalindented">
    <w:name w:val="Normal indented"/>
    <w:basedOn w:val="Normal"/>
    <w:rsid w:val="008B385D"/>
    <w:pPr>
      <w:ind w:firstLine="227"/>
    </w:pPr>
  </w:style>
  <w:style w:type="paragraph" w:customStyle="1" w:styleId="figuretextbold">
    <w:name w:val="figure text bold"/>
    <w:basedOn w:val="Figuretext"/>
    <w:rsid w:val="003D4643"/>
    <w:rPr>
      <w:b/>
    </w:rPr>
  </w:style>
  <w:style w:type="character" w:styleId="Hyperlink">
    <w:name w:val="Hyperlink"/>
    <w:uiPriority w:val="99"/>
    <w:rsid w:val="00143A54"/>
    <w:rPr>
      <w:rFonts w:ascii="Georgia" w:hAnsi="Georgia"/>
      <w:color w:val="0000FF"/>
      <w:u w:val="single"/>
    </w:rPr>
  </w:style>
  <w:style w:type="table" w:customStyle="1" w:styleId="Tabellistekinshiptest">
    <w:name w:val="Tabelliste kinship test"/>
    <w:basedOn w:val="TableNormal"/>
    <w:next w:val="TableList3"/>
    <w:rsid w:val="000B6A22"/>
    <w:pPr>
      <w:tabs>
        <w:tab w:val="left" w:pos="510"/>
      </w:tabs>
    </w:pPr>
    <w:rPr>
      <w:rFonts w:ascii="Arial Narrow" w:hAnsi="Arial Narrow"/>
      <w:sz w:val="22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Wingdings" w:hAnsi="Wingdings"/>
        <w:b w:val="0"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Wingdings" w:hAnsi="Wingdings"/>
        <w:b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rsid w:val="00DE50AD"/>
    <w:rPr>
      <w:rFonts w:ascii="Lucida Grande" w:hAnsi="Lucida Grande"/>
      <w:sz w:val="18"/>
      <w:szCs w:val="18"/>
    </w:rPr>
  </w:style>
  <w:style w:type="paragraph" w:customStyle="1" w:styleId="Tabletextitalic">
    <w:name w:val="Table text italic"/>
    <w:basedOn w:val="Tabletext"/>
    <w:rsid w:val="00442797"/>
    <w:rPr>
      <w:i/>
    </w:rPr>
  </w:style>
  <w:style w:type="paragraph" w:customStyle="1" w:styleId="NormalPictureplacement">
    <w:name w:val="Normal Picture placement"/>
    <w:basedOn w:val="Normal"/>
    <w:rsid w:val="008B385D"/>
    <w:rPr>
      <w:noProof/>
    </w:rPr>
  </w:style>
  <w:style w:type="paragraph" w:styleId="ListBullet">
    <w:name w:val="List Bullet"/>
    <w:basedOn w:val="Normal"/>
    <w:rsid w:val="004F2F68"/>
    <w:pPr>
      <w:numPr>
        <w:numId w:val="11"/>
      </w:numPr>
      <w:spacing w:before="40" w:after="220"/>
    </w:pPr>
  </w:style>
  <w:style w:type="character" w:customStyle="1" w:styleId="BalloonTextChar">
    <w:name w:val="Balloon Text Char"/>
    <w:link w:val="BalloonText"/>
    <w:uiPriority w:val="99"/>
    <w:rsid w:val="00DE50AD"/>
    <w:rPr>
      <w:rFonts w:ascii="Lucida Grande" w:hAnsi="Lucida Grande"/>
      <w:sz w:val="18"/>
      <w:szCs w:val="18"/>
      <w:lang w:val="en-GB"/>
    </w:rPr>
  </w:style>
  <w:style w:type="paragraph" w:customStyle="1" w:styleId="Referenceoverskrift">
    <w:name w:val="Referenceoverskrift"/>
    <w:basedOn w:val="Normal"/>
    <w:link w:val="ReferenceoverskriftTegn"/>
    <w:rsid w:val="00DA7293"/>
    <w:pPr>
      <w:spacing w:before="240"/>
    </w:pPr>
    <w:rPr>
      <w:caps/>
      <w:lang w:eastAsia="da-DK"/>
    </w:rPr>
  </w:style>
  <w:style w:type="paragraph" w:styleId="DocumentMap">
    <w:name w:val="Document Map"/>
    <w:basedOn w:val="Normal"/>
    <w:semiHidden/>
    <w:rsid w:val="005B3158"/>
    <w:pPr>
      <w:shd w:val="clear" w:color="auto" w:fill="000080"/>
    </w:pPr>
    <w:rPr>
      <w:rFonts w:ascii="Tahoma" w:hAnsi="Tahoma" w:cs="Tahoma"/>
      <w:szCs w:val="20"/>
    </w:rPr>
  </w:style>
  <w:style w:type="paragraph" w:styleId="TableofFigures">
    <w:name w:val="table of figures"/>
    <w:basedOn w:val="Normal"/>
    <w:next w:val="Normal"/>
    <w:semiHidden/>
    <w:rsid w:val="005B3158"/>
  </w:style>
  <w:style w:type="paragraph" w:styleId="Index4">
    <w:name w:val="index 4"/>
    <w:basedOn w:val="Normal"/>
    <w:next w:val="Normal"/>
    <w:autoRedefine/>
    <w:semiHidden/>
    <w:rsid w:val="005B3158"/>
    <w:pPr>
      <w:ind w:left="800" w:hanging="200"/>
    </w:pPr>
  </w:style>
  <w:style w:type="paragraph" w:styleId="FootnoteText">
    <w:name w:val="footnote text"/>
    <w:basedOn w:val="Normal"/>
    <w:semiHidden/>
    <w:rsid w:val="00412C2B"/>
    <w:pPr>
      <w:spacing w:line="240" w:lineRule="exact"/>
    </w:pPr>
    <w:rPr>
      <w:sz w:val="18"/>
      <w:szCs w:val="20"/>
    </w:rPr>
  </w:style>
  <w:style w:type="character" w:styleId="FootnoteReference">
    <w:name w:val="footnote reference"/>
    <w:semiHidden/>
    <w:rsid w:val="00412C2B"/>
    <w:rPr>
      <w:vertAlign w:val="superscript"/>
    </w:rPr>
  </w:style>
  <w:style w:type="paragraph" w:styleId="Index5">
    <w:name w:val="index 5"/>
    <w:basedOn w:val="Normal"/>
    <w:next w:val="Normal"/>
    <w:autoRedefine/>
    <w:semiHidden/>
    <w:rsid w:val="005B3158"/>
    <w:pPr>
      <w:ind w:left="1000" w:hanging="200"/>
    </w:pPr>
  </w:style>
  <w:style w:type="paragraph" w:styleId="Index6">
    <w:name w:val="index 6"/>
    <w:basedOn w:val="Normal"/>
    <w:next w:val="Normal"/>
    <w:autoRedefine/>
    <w:semiHidden/>
    <w:rsid w:val="005B3158"/>
    <w:pPr>
      <w:ind w:left="1200" w:hanging="200"/>
    </w:pPr>
  </w:style>
  <w:style w:type="paragraph" w:styleId="Index7">
    <w:name w:val="index 7"/>
    <w:basedOn w:val="Normal"/>
    <w:next w:val="Normal"/>
    <w:autoRedefine/>
    <w:semiHidden/>
    <w:rsid w:val="005B3158"/>
    <w:pPr>
      <w:ind w:left="1400" w:hanging="200"/>
    </w:pPr>
  </w:style>
  <w:style w:type="paragraph" w:styleId="Index8">
    <w:name w:val="index 8"/>
    <w:basedOn w:val="Normal"/>
    <w:next w:val="Normal"/>
    <w:autoRedefine/>
    <w:semiHidden/>
    <w:rsid w:val="005B3158"/>
    <w:pPr>
      <w:ind w:left="1600" w:hanging="200"/>
    </w:pPr>
  </w:style>
  <w:style w:type="paragraph" w:styleId="Index9">
    <w:name w:val="index 9"/>
    <w:basedOn w:val="Normal"/>
    <w:next w:val="Normal"/>
    <w:autoRedefine/>
    <w:semiHidden/>
    <w:rsid w:val="005B3158"/>
    <w:pPr>
      <w:ind w:left="1800" w:hanging="200"/>
    </w:pPr>
  </w:style>
  <w:style w:type="paragraph" w:styleId="TableofAuthorities">
    <w:name w:val="table of authorities"/>
    <w:basedOn w:val="Normal"/>
    <w:next w:val="Normal"/>
    <w:semiHidden/>
    <w:rsid w:val="005B3158"/>
    <w:pPr>
      <w:ind w:left="200" w:hanging="200"/>
    </w:pPr>
  </w:style>
  <w:style w:type="paragraph" w:styleId="TOAHeading">
    <w:name w:val="toa heading"/>
    <w:basedOn w:val="Normal"/>
    <w:next w:val="Normal"/>
    <w:semiHidden/>
    <w:rsid w:val="005B3158"/>
    <w:pPr>
      <w:spacing w:before="120"/>
    </w:pPr>
    <w:rPr>
      <w:rFonts w:ascii="Arial" w:hAnsi="Arial" w:cs="Arial"/>
      <w:b/>
      <w:bCs/>
    </w:rPr>
  </w:style>
  <w:style w:type="character" w:customStyle="1" w:styleId="ReferenceoverskriftTegn">
    <w:name w:val="Referenceoverskrift Tegn"/>
    <w:link w:val="Referenceoverskrift"/>
    <w:rsid w:val="00DA7293"/>
    <w:rPr>
      <w:caps/>
      <w:sz w:val="24"/>
      <w:szCs w:val="24"/>
      <w:lang w:val="en-GB" w:eastAsia="da-DK" w:bidi="ar-SA"/>
    </w:rPr>
  </w:style>
  <w:style w:type="table" w:customStyle="1" w:styleId="Tabel1kinship">
    <w:name w:val="Tabel1 kinship"/>
    <w:basedOn w:val="TableNormal"/>
    <w:rsid w:val="00DA7293"/>
    <w:rPr>
      <w:rFonts w:ascii="Arial" w:hAnsi="Arial"/>
      <w:sz w:val="18"/>
      <w:szCs w:val="22"/>
    </w:rPr>
    <w:tblPr>
      <w:tblInd w:w="0" w:type="dxa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2" w:space="0" w:color="FFFFFF"/>
        <w:insideV w:val="single" w:sz="2" w:space="0" w:color="FFFFFF"/>
      </w:tblBorders>
      <w:tblCellMar>
        <w:top w:w="85" w:type="dxa"/>
        <w:left w:w="108" w:type="dxa"/>
        <w:bottom w:w="85" w:type="dxa"/>
        <w:right w:w="108" w:type="dxa"/>
      </w:tblCellMar>
    </w:tblPr>
    <w:trPr>
      <w:cantSplit/>
    </w:trPr>
    <w:tcPr>
      <w:shd w:val="clear" w:color="auto" w:fill="auto"/>
      <w:vAlign w:val="center"/>
    </w:tcPr>
    <w:tblStylePr w:type="firstCol">
      <w:rPr>
        <w:rFonts w:ascii="Courier New" w:hAnsi="Courier New"/>
        <w:b/>
        <w:sz w:val="18"/>
      </w:rPr>
      <w:tblPr/>
      <w:tcPr>
        <w:tcBorders>
          <w:top w:val="single" w:sz="12" w:space="0" w:color="auto"/>
          <w:left w:val="single" w:sz="12" w:space="0" w:color="auto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paragraph" w:styleId="MacroText">
    <w:name w:val="macro"/>
    <w:semiHidden/>
    <w:rsid w:val="005B315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 w:cs="Courier New"/>
      <w:lang w:val="nb-NO" w:eastAsia="nb-NO"/>
    </w:rPr>
  </w:style>
  <w:style w:type="table" w:customStyle="1" w:styleId="Brukerdenne">
    <w:name w:val="Bruker denne"/>
    <w:basedOn w:val="Tabellistekinshiptest"/>
    <w:rsid w:val="000B6A22"/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Wingdings" w:hAnsi="Wingdings"/>
        <w:b w:val="0"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Wingdings" w:hAnsi="Wingdings"/>
        <w:b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EndnoteReference">
    <w:name w:val="endnote reference"/>
    <w:semiHidden/>
    <w:rsid w:val="005B3158"/>
    <w:rPr>
      <w:vertAlign w:val="superscript"/>
    </w:rPr>
  </w:style>
  <w:style w:type="paragraph" w:styleId="EndnoteText">
    <w:name w:val="endnote text"/>
    <w:basedOn w:val="Normal"/>
    <w:semiHidden/>
    <w:rsid w:val="005B3158"/>
    <w:rPr>
      <w:szCs w:val="20"/>
    </w:rPr>
  </w:style>
  <w:style w:type="paragraph" w:styleId="IndexHeading">
    <w:name w:val="index heading"/>
    <w:basedOn w:val="Normal"/>
    <w:next w:val="Index1"/>
    <w:semiHidden/>
    <w:rsid w:val="005B3158"/>
    <w:rPr>
      <w:rFonts w:ascii="Arial" w:hAnsi="Arial" w:cs="Arial"/>
      <w:b/>
      <w:bCs/>
    </w:rPr>
  </w:style>
  <w:style w:type="paragraph" w:customStyle="1" w:styleId="Literaturereferences">
    <w:name w:val="Literature references"/>
    <w:basedOn w:val="Normal"/>
    <w:semiHidden/>
    <w:rsid w:val="008B385D"/>
    <w:pPr>
      <w:numPr>
        <w:numId w:val="9"/>
      </w:numPr>
      <w:tabs>
        <w:tab w:val="left" w:pos="340"/>
      </w:tabs>
      <w:ind w:left="340"/>
    </w:pPr>
  </w:style>
  <w:style w:type="paragraph" w:styleId="TOC4">
    <w:name w:val="toc 4"/>
    <w:basedOn w:val="Normal"/>
    <w:next w:val="Normal"/>
    <w:autoRedefine/>
    <w:semiHidden/>
    <w:rsid w:val="00412C2B"/>
    <w:pPr>
      <w:ind w:left="600"/>
    </w:pPr>
    <w:rPr>
      <w:i/>
    </w:rPr>
  </w:style>
  <w:style w:type="paragraph" w:styleId="Index1">
    <w:name w:val="index 1"/>
    <w:basedOn w:val="Normal"/>
    <w:next w:val="Normal"/>
    <w:semiHidden/>
    <w:rsid w:val="00412C2B"/>
    <w:pPr>
      <w:tabs>
        <w:tab w:val="right" w:pos="7938"/>
      </w:tabs>
      <w:ind w:left="199" w:hanging="199"/>
    </w:pPr>
    <w:rPr>
      <w:b/>
    </w:rPr>
  </w:style>
  <w:style w:type="paragraph" w:styleId="Index2">
    <w:name w:val="index 2"/>
    <w:basedOn w:val="Normal"/>
    <w:next w:val="Normal"/>
    <w:semiHidden/>
    <w:rsid w:val="00412C2B"/>
    <w:pPr>
      <w:tabs>
        <w:tab w:val="right" w:pos="7938"/>
      </w:tabs>
      <w:ind w:left="199" w:hanging="199"/>
    </w:pPr>
  </w:style>
  <w:style w:type="paragraph" w:styleId="Index3">
    <w:name w:val="index 3"/>
    <w:basedOn w:val="Normal"/>
    <w:next w:val="Normal"/>
    <w:semiHidden/>
    <w:rsid w:val="00412C2B"/>
    <w:pPr>
      <w:tabs>
        <w:tab w:val="right" w:pos="7938"/>
      </w:tabs>
      <w:ind w:left="398" w:hanging="199"/>
    </w:pPr>
    <w:rPr>
      <w:i/>
    </w:rPr>
  </w:style>
  <w:style w:type="paragraph" w:styleId="TOC1">
    <w:name w:val="toc 1"/>
    <w:next w:val="Normal"/>
    <w:uiPriority w:val="39"/>
    <w:rsid w:val="007B2C14"/>
    <w:pPr>
      <w:tabs>
        <w:tab w:val="left" w:pos="680"/>
        <w:tab w:val="right" w:pos="8222"/>
      </w:tabs>
      <w:spacing w:before="240" w:after="20" w:line="312" w:lineRule="auto"/>
    </w:pPr>
    <w:rPr>
      <w:rFonts w:ascii="Georgia" w:hAnsi="Georgia"/>
      <w:b/>
      <w:caps/>
      <w:spacing w:val="10"/>
      <w:sz w:val="22"/>
      <w:szCs w:val="21"/>
      <w:lang w:eastAsia="nb-NO"/>
    </w:rPr>
  </w:style>
  <w:style w:type="paragraph" w:styleId="TOC3">
    <w:name w:val="toc 3"/>
    <w:basedOn w:val="Normal"/>
    <w:next w:val="Normal"/>
    <w:semiHidden/>
    <w:rsid w:val="00451AA9"/>
    <w:pPr>
      <w:tabs>
        <w:tab w:val="left" w:pos="1191"/>
        <w:tab w:val="right" w:pos="8222"/>
      </w:tabs>
      <w:ind w:left="284" w:firstLine="284"/>
    </w:pPr>
  </w:style>
  <w:style w:type="paragraph" w:styleId="TOC2">
    <w:name w:val="toc 2"/>
    <w:next w:val="Normal"/>
    <w:uiPriority w:val="39"/>
    <w:rsid w:val="007B2C14"/>
    <w:pPr>
      <w:tabs>
        <w:tab w:val="left" w:pos="680"/>
        <w:tab w:val="right" w:pos="8222"/>
      </w:tabs>
      <w:spacing w:after="20" w:line="312" w:lineRule="auto"/>
    </w:pPr>
    <w:rPr>
      <w:rFonts w:ascii="Georgia" w:hAnsi="Georgia"/>
      <w:sz w:val="22"/>
      <w:szCs w:val="21"/>
      <w:lang w:eastAsia="nb-NO"/>
    </w:rPr>
  </w:style>
  <w:style w:type="paragraph" w:styleId="TOC5">
    <w:name w:val="toc 5"/>
    <w:basedOn w:val="Normal"/>
    <w:next w:val="Normal"/>
    <w:autoRedefine/>
    <w:semiHidden/>
    <w:rsid w:val="00412C2B"/>
    <w:pPr>
      <w:ind w:left="800"/>
    </w:pPr>
  </w:style>
  <w:style w:type="paragraph" w:styleId="TOC6">
    <w:name w:val="toc 6"/>
    <w:basedOn w:val="Normal"/>
    <w:next w:val="Normal"/>
    <w:autoRedefine/>
    <w:semiHidden/>
    <w:rsid w:val="00412C2B"/>
    <w:pPr>
      <w:ind w:left="1000"/>
    </w:pPr>
  </w:style>
  <w:style w:type="paragraph" w:styleId="TOC7">
    <w:name w:val="toc 7"/>
    <w:basedOn w:val="Normal"/>
    <w:next w:val="Normal"/>
    <w:autoRedefine/>
    <w:semiHidden/>
    <w:rsid w:val="00412C2B"/>
    <w:pPr>
      <w:ind w:left="1200"/>
    </w:pPr>
  </w:style>
  <w:style w:type="paragraph" w:styleId="TOC8">
    <w:name w:val="toc 8"/>
    <w:basedOn w:val="Normal"/>
    <w:next w:val="Normal"/>
    <w:autoRedefine/>
    <w:semiHidden/>
    <w:rsid w:val="00412C2B"/>
    <w:pPr>
      <w:ind w:left="1400"/>
    </w:pPr>
  </w:style>
  <w:style w:type="paragraph" w:styleId="TOC9">
    <w:name w:val="toc 9"/>
    <w:basedOn w:val="Normal"/>
    <w:next w:val="Normal"/>
    <w:autoRedefine/>
    <w:semiHidden/>
    <w:rsid w:val="00412C2B"/>
    <w:pPr>
      <w:ind w:left="1600"/>
    </w:pPr>
  </w:style>
  <w:style w:type="numbering" w:styleId="111111">
    <w:name w:val="Outline List 2"/>
    <w:basedOn w:val="NoList"/>
    <w:semiHidden/>
    <w:rsid w:val="00412C2B"/>
  </w:style>
  <w:style w:type="numbering" w:styleId="1ai">
    <w:name w:val="Outline List 1"/>
    <w:basedOn w:val="NoList"/>
    <w:semiHidden/>
    <w:rsid w:val="00412C2B"/>
  </w:style>
  <w:style w:type="character" w:customStyle="1" w:styleId="FiguretextChar">
    <w:name w:val="Figure text Char"/>
    <w:link w:val="Figuretext"/>
    <w:rsid w:val="003D4643"/>
    <w:rPr>
      <w:rFonts w:ascii="Georgia" w:hAnsi="Georgia"/>
      <w:i/>
      <w:iCs/>
      <w:lang w:val="nb-NO" w:eastAsia="nb-NO"/>
    </w:rPr>
  </w:style>
  <w:style w:type="paragraph" w:styleId="EnvelopeReturn">
    <w:name w:val="envelope return"/>
    <w:basedOn w:val="Normal"/>
    <w:semiHidden/>
    <w:rsid w:val="00C80AE5"/>
    <w:rPr>
      <w:rFonts w:ascii="Arial" w:hAnsi="Arial" w:cs="Arial"/>
      <w:szCs w:val="20"/>
    </w:rPr>
  </w:style>
  <w:style w:type="paragraph" w:customStyle="1" w:styleId="Headingprelimpages1">
    <w:name w:val="Heading prelim pages 1"/>
    <w:basedOn w:val="Normal"/>
    <w:rsid w:val="004564D1"/>
    <w:pPr>
      <w:spacing w:after="280" w:line="480" w:lineRule="exact"/>
    </w:pPr>
    <w:rPr>
      <w:b/>
      <w:color w:val="336699"/>
      <w:sz w:val="36"/>
    </w:rPr>
  </w:style>
  <w:style w:type="paragraph" w:styleId="BlockText">
    <w:name w:val="Block Text"/>
    <w:basedOn w:val="Normal"/>
    <w:semiHidden/>
    <w:rsid w:val="00C80AE5"/>
    <w:pPr>
      <w:spacing w:after="120"/>
      <w:ind w:left="1440" w:right="1440"/>
    </w:pPr>
  </w:style>
  <w:style w:type="paragraph" w:styleId="BodyText">
    <w:name w:val="Body Text"/>
    <w:basedOn w:val="Normal"/>
    <w:rsid w:val="00C80AE5"/>
    <w:pPr>
      <w:spacing w:after="120"/>
    </w:pPr>
  </w:style>
  <w:style w:type="paragraph" w:styleId="BodyTextFirstIndent">
    <w:name w:val="Body Text First Indent"/>
    <w:basedOn w:val="BodyText"/>
    <w:semiHidden/>
    <w:rsid w:val="00C80AE5"/>
    <w:pPr>
      <w:ind w:firstLine="210"/>
    </w:pPr>
  </w:style>
  <w:style w:type="paragraph" w:styleId="BodyTextIndent">
    <w:name w:val="Body Text Indent"/>
    <w:basedOn w:val="Normal"/>
    <w:rsid w:val="00C80AE5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C80AE5"/>
    <w:pPr>
      <w:ind w:firstLine="210"/>
    </w:pPr>
  </w:style>
  <w:style w:type="paragraph" w:styleId="BodyText2">
    <w:name w:val="Body Text 2"/>
    <w:basedOn w:val="Normal"/>
    <w:semiHidden/>
    <w:rsid w:val="00C80AE5"/>
    <w:pPr>
      <w:spacing w:after="120" w:line="480" w:lineRule="auto"/>
    </w:pPr>
  </w:style>
  <w:style w:type="table" w:customStyle="1" w:styleId="Tabel2kinship">
    <w:name w:val="Tabel2 kinship"/>
    <w:basedOn w:val="TableNormal"/>
    <w:rsid w:val="006F4CCF"/>
    <w:rPr>
      <w:rFonts w:ascii="Arial" w:hAnsi="Arial"/>
      <w:sz w:val="18"/>
    </w:rPr>
    <w:tblPr>
      <w:tblInd w:w="0" w:type="dxa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tblBorders>
      <w:tblCellMar>
        <w:top w:w="85" w:type="dxa"/>
        <w:left w:w="108" w:type="dxa"/>
        <w:bottom w:w="85" w:type="dxa"/>
        <w:right w:w="108" w:type="dxa"/>
      </w:tblCellMar>
    </w:tblPr>
    <w:trPr>
      <w:cantSplit/>
    </w:trPr>
    <w:tblStylePr w:type="firstRow">
      <w:pPr>
        <w:jc w:val="center"/>
      </w:pPr>
      <w:rPr>
        <w:rFonts w:ascii="Courier New" w:hAnsi="Courier New"/>
        <w:b/>
        <w:color w:val="auto"/>
        <w:sz w:val="18"/>
      </w:rPr>
      <w:tblPr/>
      <w:trPr>
        <w:tblHeader/>
      </w:trPr>
      <w:tcPr>
        <w:tcBorders>
          <w:top w:val="single" w:sz="12" w:space="0" w:color="auto"/>
          <w:left w:val="single" w:sz="12" w:space="0" w:color="auto"/>
          <w:bottom w:val="nil"/>
          <w:right w:val="single" w:sz="12" w:space="0" w:color="auto"/>
          <w:insideH w:val="nil"/>
          <w:insideV w:val="single" w:sz="2" w:space="0" w:color="FFFFFF"/>
          <w:tl2br w:val="nil"/>
          <w:tr2bl w:val="nil"/>
        </w:tcBorders>
        <w:shd w:val="clear" w:color="auto" w:fill="C0C0C0"/>
      </w:tcPr>
    </w:tblStylePr>
  </w:style>
  <w:style w:type="table" w:customStyle="1" w:styleId="brukerdenne2">
    <w:name w:val="bruker denne2"/>
    <w:basedOn w:val="Brukerdenne"/>
    <w:rsid w:val="00CE4F04"/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Wingdings" w:hAnsi="Wingdings"/>
        <w:b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Wingdings" w:hAnsi="Wingdings"/>
        <w:b w:val="0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Referencesaddress">
    <w:name w:val="References + address"/>
    <w:basedOn w:val="Normal"/>
    <w:rsid w:val="002D5424"/>
    <w:pPr>
      <w:spacing w:after="120"/>
      <w:ind w:left="567"/>
    </w:pPr>
    <w:rPr>
      <w:lang w:val="da-DK" w:eastAsia="da-DK"/>
    </w:rPr>
  </w:style>
  <w:style w:type="paragraph" w:styleId="Date">
    <w:name w:val="Date"/>
    <w:basedOn w:val="Normal"/>
    <w:next w:val="Normal"/>
    <w:semiHidden/>
    <w:rsid w:val="00C80AE5"/>
  </w:style>
  <w:style w:type="paragraph" w:styleId="E-mailSignature">
    <w:name w:val="E-mail Signature"/>
    <w:basedOn w:val="Normal"/>
    <w:semiHidden/>
    <w:rsid w:val="00C80AE5"/>
  </w:style>
  <w:style w:type="paragraph" w:styleId="Closing">
    <w:name w:val="Closing"/>
    <w:basedOn w:val="Normal"/>
    <w:semiHidden/>
    <w:rsid w:val="00C80AE5"/>
    <w:pPr>
      <w:ind w:left="4252"/>
    </w:pPr>
  </w:style>
  <w:style w:type="paragraph" w:styleId="HTMLAddress">
    <w:name w:val="HTML Address"/>
    <w:basedOn w:val="Normal"/>
    <w:semiHidden/>
    <w:rsid w:val="00C80AE5"/>
    <w:rPr>
      <w:i/>
      <w:iCs/>
    </w:rPr>
  </w:style>
  <w:style w:type="paragraph" w:customStyle="1" w:styleId="Referance">
    <w:name w:val="Referance"/>
    <w:basedOn w:val="Normal"/>
    <w:rsid w:val="00BF367C"/>
    <w:pPr>
      <w:ind w:left="510" w:hanging="510"/>
    </w:pPr>
    <w:rPr>
      <w:noProof/>
      <w:szCs w:val="20"/>
    </w:rPr>
  </w:style>
  <w:style w:type="paragraph" w:styleId="HTMLPreformatted">
    <w:name w:val="HTML Preformatted"/>
    <w:basedOn w:val="Normal"/>
    <w:semiHidden/>
    <w:rsid w:val="00C80AE5"/>
    <w:rPr>
      <w:rFonts w:ascii="Courier New" w:hAnsi="Courier New" w:cs="Courier New"/>
      <w:szCs w:val="20"/>
    </w:rPr>
  </w:style>
  <w:style w:type="paragraph" w:styleId="Salutation">
    <w:name w:val="Salutation"/>
    <w:basedOn w:val="Normal"/>
    <w:next w:val="Normal"/>
    <w:semiHidden/>
    <w:rsid w:val="00C80AE5"/>
  </w:style>
  <w:style w:type="paragraph" w:styleId="EnvelopeAddress">
    <w:name w:val="envelope address"/>
    <w:basedOn w:val="Normal"/>
    <w:semiHidden/>
    <w:rsid w:val="00C80AE5"/>
    <w:pPr>
      <w:framePr w:w="7920" w:h="1980" w:hRule="exact" w:hSpace="141" w:wrap="auto" w:hAnchor="page" w:xAlign="center" w:yAlign="bottom"/>
      <w:ind w:left="2880"/>
    </w:pPr>
    <w:rPr>
      <w:rFonts w:ascii="Arial" w:hAnsi="Arial" w:cs="Arial"/>
    </w:rPr>
  </w:style>
  <w:style w:type="paragraph" w:styleId="ListContinue">
    <w:name w:val="List Continue"/>
    <w:basedOn w:val="Normal"/>
    <w:semiHidden/>
    <w:rsid w:val="00C80AE5"/>
    <w:pPr>
      <w:spacing w:after="120"/>
      <w:ind w:left="283"/>
    </w:pPr>
  </w:style>
  <w:style w:type="paragraph" w:styleId="ListContinue2">
    <w:name w:val="List Continue 2"/>
    <w:basedOn w:val="Normal"/>
    <w:semiHidden/>
    <w:rsid w:val="00C80AE5"/>
    <w:pPr>
      <w:spacing w:after="120"/>
      <w:ind w:left="566"/>
    </w:pPr>
  </w:style>
  <w:style w:type="paragraph" w:styleId="ListContinue3">
    <w:name w:val="List Continue 3"/>
    <w:basedOn w:val="Normal"/>
    <w:semiHidden/>
    <w:rsid w:val="00C80AE5"/>
    <w:pPr>
      <w:spacing w:after="120"/>
      <w:ind w:left="849"/>
    </w:pPr>
  </w:style>
  <w:style w:type="paragraph" w:styleId="ListContinue4">
    <w:name w:val="List Continue 4"/>
    <w:basedOn w:val="Normal"/>
    <w:semiHidden/>
    <w:rsid w:val="00C80AE5"/>
    <w:pPr>
      <w:spacing w:after="120"/>
      <w:ind w:left="1132"/>
    </w:pPr>
  </w:style>
  <w:style w:type="paragraph" w:styleId="ListContinue5">
    <w:name w:val="List Continue 5"/>
    <w:basedOn w:val="Normal"/>
    <w:semiHidden/>
    <w:rsid w:val="00C80AE5"/>
    <w:pPr>
      <w:spacing w:after="120"/>
      <w:ind w:left="1415"/>
    </w:pPr>
  </w:style>
  <w:style w:type="paragraph" w:styleId="List2">
    <w:name w:val="List 2"/>
    <w:basedOn w:val="Normal"/>
    <w:semiHidden/>
    <w:rsid w:val="00C80AE5"/>
    <w:pPr>
      <w:ind w:left="566" w:hanging="283"/>
    </w:pPr>
  </w:style>
  <w:style w:type="paragraph" w:styleId="List3">
    <w:name w:val="List 3"/>
    <w:basedOn w:val="Normal"/>
    <w:semiHidden/>
    <w:rsid w:val="00C80AE5"/>
    <w:pPr>
      <w:ind w:left="849" w:hanging="283"/>
    </w:pPr>
  </w:style>
  <w:style w:type="paragraph" w:styleId="List4">
    <w:name w:val="List 4"/>
    <w:basedOn w:val="Normal"/>
    <w:semiHidden/>
    <w:rsid w:val="00C80AE5"/>
    <w:pPr>
      <w:ind w:left="1132" w:hanging="283"/>
    </w:pPr>
  </w:style>
  <w:style w:type="paragraph" w:styleId="List5">
    <w:name w:val="List 5"/>
    <w:basedOn w:val="Normal"/>
    <w:semiHidden/>
    <w:rsid w:val="00C80AE5"/>
    <w:pPr>
      <w:ind w:left="1415" w:hanging="283"/>
    </w:pPr>
  </w:style>
  <w:style w:type="paragraph" w:styleId="MessageHeader">
    <w:name w:val="Message Header"/>
    <w:basedOn w:val="Normal"/>
    <w:semiHidden/>
    <w:rsid w:val="00C80AE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</w:rPr>
  </w:style>
  <w:style w:type="paragraph" w:styleId="NormalWeb">
    <w:name w:val="Normal (Web)"/>
    <w:basedOn w:val="Normal"/>
    <w:uiPriority w:val="99"/>
    <w:rsid w:val="00C80AE5"/>
  </w:style>
  <w:style w:type="paragraph" w:styleId="NoteHeading">
    <w:name w:val="Note Heading"/>
    <w:basedOn w:val="Normal"/>
    <w:next w:val="Normal"/>
    <w:semiHidden/>
    <w:rsid w:val="00C80AE5"/>
  </w:style>
  <w:style w:type="paragraph" w:styleId="ListNumber">
    <w:name w:val="List Number"/>
    <w:basedOn w:val="Normal"/>
    <w:semiHidden/>
    <w:rsid w:val="00C80AE5"/>
    <w:pPr>
      <w:numPr>
        <w:numId w:val="8"/>
      </w:numPr>
    </w:pPr>
  </w:style>
  <w:style w:type="paragraph" w:styleId="ListNumber2">
    <w:name w:val="List Number 2"/>
    <w:basedOn w:val="Normal"/>
    <w:semiHidden/>
    <w:rsid w:val="00C80AE5"/>
    <w:pPr>
      <w:numPr>
        <w:numId w:val="6"/>
      </w:numPr>
    </w:pPr>
  </w:style>
  <w:style w:type="paragraph" w:styleId="ListNumber3">
    <w:name w:val="List Number 3"/>
    <w:basedOn w:val="Normal"/>
    <w:semiHidden/>
    <w:rsid w:val="00C80AE5"/>
    <w:pPr>
      <w:numPr>
        <w:numId w:val="7"/>
      </w:numPr>
    </w:pPr>
  </w:style>
  <w:style w:type="paragraph" w:styleId="ListNumber4">
    <w:name w:val="List Number 4"/>
    <w:basedOn w:val="Normal"/>
    <w:semiHidden/>
    <w:rsid w:val="00C80AE5"/>
    <w:pPr>
      <w:numPr>
        <w:numId w:val="4"/>
      </w:numPr>
    </w:pPr>
  </w:style>
  <w:style w:type="paragraph" w:styleId="ListNumber5">
    <w:name w:val="List Number 5"/>
    <w:basedOn w:val="Normal"/>
    <w:semiHidden/>
    <w:rsid w:val="00C80AE5"/>
    <w:pPr>
      <w:numPr>
        <w:numId w:val="5"/>
      </w:numPr>
    </w:pPr>
  </w:style>
  <w:style w:type="paragraph" w:styleId="ListBullet3">
    <w:name w:val="List Bullet 3"/>
    <w:basedOn w:val="Normal"/>
    <w:semiHidden/>
    <w:rsid w:val="00AA4A51"/>
    <w:pPr>
      <w:numPr>
        <w:numId w:val="1"/>
      </w:numPr>
      <w:ind w:left="0" w:firstLine="0"/>
    </w:pPr>
  </w:style>
  <w:style w:type="paragraph" w:styleId="ListBullet4">
    <w:name w:val="List Bullet 4"/>
    <w:basedOn w:val="Normal"/>
    <w:semiHidden/>
    <w:rsid w:val="00C80AE5"/>
    <w:pPr>
      <w:numPr>
        <w:numId w:val="2"/>
      </w:numPr>
    </w:pPr>
  </w:style>
  <w:style w:type="paragraph" w:styleId="ListBullet5">
    <w:name w:val="List Bullet 5"/>
    <w:basedOn w:val="Normal"/>
    <w:semiHidden/>
    <w:rsid w:val="00C80AE5"/>
    <w:pPr>
      <w:numPr>
        <w:numId w:val="3"/>
      </w:numPr>
    </w:pPr>
  </w:style>
  <w:style w:type="paragraph" w:styleId="PlainText">
    <w:name w:val="Plain Text"/>
    <w:basedOn w:val="Normal"/>
    <w:semiHidden/>
    <w:rsid w:val="00C80AE5"/>
    <w:rPr>
      <w:rFonts w:ascii="Courier New" w:hAnsi="Courier New" w:cs="Courier New"/>
      <w:szCs w:val="20"/>
    </w:rPr>
  </w:style>
  <w:style w:type="paragraph" w:styleId="Signature">
    <w:name w:val="Signature"/>
    <w:basedOn w:val="Normal"/>
    <w:semiHidden/>
    <w:rsid w:val="00C80AE5"/>
    <w:pPr>
      <w:ind w:left="4252"/>
    </w:pPr>
  </w:style>
  <w:style w:type="paragraph" w:styleId="NormalIndent">
    <w:name w:val="Normal Indent"/>
    <w:basedOn w:val="Normal"/>
    <w:semiHidden/>
    <w:rsid w:val="00C80AE5"/>
    <w:pPr>
      <w:ind w:left="708"/>
    </w:pPr>
  </w:style>
  <w:style w:type="numbering" w:styleId="ArticleSection">
    <w:name w:val="Outline List 3"/>
    <w:basedOn w:val="NoList"/>
    <w:semiHidden/>
    <w:rsid w:val="003F0886"/>
    <w:pPr>
      <w:numPr>
        <w:numId w:val="10"/>
      </w:numPr>
    </w:pPr>
  </w:style>
  <w:style w:type="table" w:styleId="TableSimple1">
    <w:name w:val="Table Simple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FollowedHyperlink">
    <w:name w:val="FollowedHyperlink"/>
    <w:uiPriority w:val="99"/>
    <w:semiHidden/>
    <w:rsid w:val="003F0886"/>
    <w:rPr>
      <w:color w:val="800080"/>
      <w:u w:val="single"/>
    </w:rPr>
  </w:style>
  <w:style w:type="character" w:styleId="HTMLAcronym">
    <w:name w:val="HTML Acronym"/>
    <w:basedOn w:val="DefaultParagraphFont"/>
    <w:semiHidden/>
    <w:rsid w:val="003F0886"/>
  </w:style>
  <w:style w:type="character" w:styleId="HTMLDefinition">
    <w:name w:val="HTML Definition"/>
    <w:semiHidden/>
    <w:rsid w:val="003F0886"/>
    <w:rPr>
      <w:i/>
      <w:iCs/>
    </w:rPr>
  </w:style>
  <w:style w:type="character" w:styleId="HTMLSample">
    <w:name w:val="HTML Sample"/>
    <w:semiHidden/>
    <w:rsid w:val="003F0886"/>
    <w:rPr>
      <w:rFonts w:ascii="Courier New" w:hAnsi="Courier New" w:cs="Courier New"/>
    </w:rPr>
  </w:style>
  <w:style w:type="character" w:styleId="HTMLCode">
    <w:name w:val="HTML Code"/>
    <w:semiHidden/>
    <w:rsid w:val="003F0886"/>
    <w:rPr>
      <w:rFonts w:ascii="Courier New" w:hAnsi="Courier New" w:cs="Courier New"/>
      <w:sz w:val="20"/>
      <w:szCs w:val="20"/>
    </w:rPr>
  </w:style>
  <w:style w:type="character" w:styleId="HTMLCite">
    <w:name w:val="HTML Cite"/>
    <w:semiHidden/>
    <w:rsid w:val="003F0886"/>
    <w:rPr>
      <w:i/>
      <w:iCs/>
    </w:rPr>
  </w:style>
  <w:style w:type="character" w:styleId="HTMLTypewriter">
    <w:name w:val="HTML Typewriter"/>
    <w:semiHidden/>
    <w:rsid w:val="003F0886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3F0886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3F0886"/>
    <w:rPr>
      <w:i/>
      <w:iCs/>
    </w:rPr>
  </w:style>
  <w:style w:type="character" w:styleId="LineNumber">
    <w:name w:val="line number"/>
    <w:basedOn w:val="DefaultParagraphFont"/>
    <w:semiHidden/>
    <w:rsid w:val="003F0886"/>
  </w:style>
  <w:style w:type="table" w:styleId="Table3Deffects1">
    <w:name w:val="Table 3D effects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3F0886"/>
    <w:pPr>
      <w:tabs>
        <w:tab w:val="left" w:pos="510"/>
      </w:tabs>
      <w:spacing w:line="300" w:lineRule="exact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3F0886"/>
    <w:pPr>
      <w:tabs>
        <w:tab w:val="left" w:pos="510"/>
      </w:tabs>
      <w:spacing w:line="300" w:lineRule="exact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Professional">
    <w:name w:val="Table Professional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3F0886"/>
    <w:pPr>
      <w:tabs>
        <w:tab w:val="left" w:pos="510"/>
      </w:tabs>
      <w:spacing w:line="300" w:lineRule="exact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3F0886"/>
    <w:pPr>
      <w:tabs>
        <w:tab w:val="left" w:pos="510"/>
      </w:tabs>
      <w:spacing w:line="300" w:lineRule="exact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3F0886"/>
    <w:pPr>
      <w:tabs>
        <w:tab w:val="left" w:pos="510"/>
      </w:tabs>
      <w:spacing w:line="300" w:lineRule="exact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Columns1">
    <w:name w:val="Table Columns 1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3F0886"/>
    <w:pPr>
      <w:tabs>
        <w:tab w:val="left" w:pos="510"/>
      </w:tabs>
      <w:spacing w:line="300" w:lineRule="exact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3F0886"/>
    <w:pPr>
      <w:tabs>
        <w:tab w:val="left" w:pos="510"/>
      </w:tabs>
      <w:spacing w:line="300" w:lineRule="exact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">
    <w:name w:val="Table Grid"/>
    <w:basedOn w:val="TableNormal"/>
    <w:uiPriority w:val="59"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ilkolofon-smalspalteFet">
    <w:name w:val="Stil kolofon-smal spalte + Fet"/>
    <w:basedOn w:val="colofon-narrrowcolumn"/>
    <w:semiHidden/>
    <w:rsid w:val="00672858"/>
    <w:rPr>
      <w:b/>
      <w:bCs/>
    </w:rPr>
  </w:style>
  <w:style w:type="paragraph" w:customStyle="1" w:styleId="Stilkolofon-smalspalteFet1">
    <w:name w:val="Stil kolofon-smal spalte + Fet1"/>
    <w:basedOn w:val="colofon-narrrowcolumn"/>
    <w:link w:val="Stilkolofon-smalspalteFet1Tegn"/>
    <w:semiHidden/>
    <w:rsid w:val="00817130"/>
    <w:rPr>
      <w:b/>
      <w:bCs/>
    </w:rPr>
  </w:style>
  <w:style w:type="character" w:customStyle="1" w:styleId="colofon-narrrowcolumnChar">
    <w:name w:val="colofon-narrrow column Char"/>
    <w:link w:val="colofon-narrrowcolumn"/>
    <w:rsid w:val="0034115D"/>
    <w:rPr>
      <w:rFonts w:ascii="Georgia" w:hAnsi="Georgia"/>
      <w:noProof/>
      <w:sz w:val="18"/>
      <w:szCs w:val="21"/>
      <w:lang w:eastAsia="nb-NO"/>
    </w:rPr>
  </w:style>
  <w:style w:type="character" w:customStyle="1" w:styleId="Stilkolofon-smalspalteFet1Tegn">
    <w:name w:val="Stil kolofon-smal spalte + Fet1 Tegn"/>
    <w:link w:val="Stilkolofon-smalspalteFet1"/>
    <w:rsid w:val="00143A54"/>
    <w:rPr>
      <w:rFonts w:ascii="Georgia" w:hAnsi="Georgia"/>
      <w:b/>
      <w:bCs/>
      <w:noProof/>
      <w:sz w:val="18"/>
      <w:szCs w:val="21"/>
      <w:lang w:eastAsia="nb-NO"/>
    </w:rPr>
  </w:style>
  <w:style w:type="character" w:customStyle="1" w:styleId="Heading4Char">
    <w:name w:val="Heading 4 Char"/>
    <w:link w:val="Heading4"/>
    <w:rsid w:val="00544B30"/>
    <w:rPr>
      <w:rFonts w:ascii="Georgia" w:hAnsi="Georgia"/>
      <w:i/>
      <w:sz w:val="22"/>
      <w:szCs w:val="28"/>
      <w:lang w:eastAsia="nb-NO"/>
    </w:rPr>
  </w:style>
  <w:style w:type="character" w:customStyle="1" w:styleId="Heading5Char">
    <w:name w:val="Heading 5 Char"/>
    <w:link w:val="Heading5"/>
    <w:rsid w:val="003A68A9"/>
    <w:rPr>
      <w:i/>
      <w:sz w:val="24"/>
      <w:szCs w:val="26"/>
      <w:lang w:val="en-US" w:eastAsia="en-US"/>
    </w:rPr>
  </w:style>
  <w:style w:type="paragraph" w:customStyle="1" w:styleId="listnumbered">
    <w:name w:val="list numbered"/>
    <w:basedOn w:val="ListBullet"/>
    <w:qFormat/>
    <w:rsid w:val="007B72B7"/>
    <w:pPr>
      <w:numPr>
        <w:numId w:val="12"/>
      </w:numPr>
      <w:ind w:left="357" w:hanging="357"/>
    </w:pPr>
  </w:style>
  <w:style w:type="paragraph" w:customStyle="1" w:styleId="Index">
    <w:name w:val="Index"/>
    <w:basedOn w:val="Normal"/>
    <w:rsid w:val="002A444F"/>
    <w:pPr>
      <w:suppressLineNumbers/>
      <w:suppressAutoHyphens/>
    </w:pPr>
    <w:rPr>
      <w:sz w:val="20"/>
      <w:szCs w:val="20"/>
      <w:lang w:eastAsia="ar-SA"/>
    </w:rPr>
  </w:style>
  <w:style w:type="paragraph" w:customStyle="1" w:styleId="TableContents">
    <w:name w:val="Table Contents"/>
    <w:basedOn w:val="Normal"/>
    <w:rsid w:val="002A444F"/>
    <w:pPr>
      <w:suppressLineNumbers/>
      <w:suppressAutoHyphens/>
    </w:pPr>
    <w:rPr>
      <w:sz w:val="20"/>
      <w:szCs w:val="20"/>
      <w:lang w:eastAsia="ar-SA"/>
    </w:rPr>
  </w:style>
  <w:style w:type="paragraph" w:customStyle="1" w:styleId="TableHeading">
    <w:name w:val="Table Heading"/>
    <w:basedOn w:val="TableContents"/>
    <w:rsid w:val="002A444F"/>
    <w:pPr>
      <w:jc w:val="center"/>
    </w:pPr>
    <w:rPr>
      <w:b/>
      <w:bCs/>
    </w:rPr>
  </w:style>
  <w:style w:type="character" w:styleId="Emphasis">
    <w:name w:val="Emphasis"/>
    <w:uiPriority w:val="20"/>
    <w:qFormat/>
    <w:rsid w:val="00DD17BD"/>
    <w:rPr>
      <w:i/>
      <w:iCs/>
    </w:rPr>
  </w:style>
  <w:style w:type="paragraph" w:customStyle="1" w:styleId="ColorfulList-Accent11">
    <w:name w:val="Colorful List - Accent 11"/>
    <w:basedOn w:val="Normal"/>
    <w:uiPriority w:val="34"/>
    <w:qFormat/>
    <w:rsid w:val="006E2CA5"/>
    <w:pPr>
      <w:ind w:left="720"/>
    </w:pPr>
  </w:style>
  <w:style w:type="paragraph" w:customStyle="1" w:styleId="CampbellHeading">
    <w:name w:val="Campbell Heading"/>
    <w:basedOn w:val="Heading2"/>
    <w:next w:val="Normal"/>
    <w:qFormat/>
    <w:rsid w:val="000B04C5"/>
    <w:pPr>
      <w:ind w:left="578" w:hanging="578"/>
      <w:outlineLvl w:val="9"/>
    </w:pPr>
  </w:style>
  <w:style w:type="paragraph" w:customStyle="1" w:styleId="Footertext">
    <w:name w:val="Footer text"/>
    <w:link w:val="FootertextChar"/>
    <w:qFormat/>
    <w:rsid w:val="00B96B9E"/>
    <w:rPr>
      <w:rFonts w:ascii="Georgia" w:hAnsi="Georgia"/>
      <w:color w:val="808080" w:themeColor="background1" w:themeShade="80"/>
      <w:sz w:val="18"/>
      <w:szCs w:val="21"/>
      <w:lang w:eastAsia="nb-NO"/>
    </w:rPr>
  </w:style>
  <w:style w:type="character" w:customStyle="1" w:styleId="FootertextChar">
    <w:name w:val="Footer text Char"/>
    <w:basedOn w:val="DefaultParagraphFont"/>
    <w:link w:val="Footertext"/>
    <w:rsid w:val="00B96B9E"/>
    <w:rPr>
      <w:rFonts w:ascii="Georgia" w:hAnsi="Georgia"/>
      <w:color w:val="808080" w:themeColor="background1" w:themeShade="80"/>
      <w:sz w:val="18"/>
      <w:szCs w:val="21"/>
      <w:lang w:eastAsia="nb-NO"/>
    </w:rPr>
  </w:style>
  <w:style w:type="paragraph" w:styleId="ListParagraph">
    <w:name w:val="List Paragraph"/>
    <w:basedOn w:val="Normal"/>
    <w:uiPriority w:val="34"/>
    <w:qFormat/>
    <w:rsid w:val="003D4643"/>
    <w:pPr>
      <w:ind w:left="1230" w:hanging="510"/>
    </w:pPr>
  </w:style>
  <w:style w:type="paragraph" w:customStyle="1" w:styleId="PLSheadings">
    <w:name w:val="PLS headings"/>
    <w:link w:val="PLSheadingsChar"/>
    <w:rsid w:val="006A2490"/>
    <w:pPr>
      <w:pBdr>
        <w:top w:val="single" w:sz="4" w:space="7" w:color="336699"/>
        <w:bottom w:val="single" w:sz="4" w:space="3" w:color="336699"/>
      </w:pBdr>
      <w:spacing w:before="360" w:after="220" w:line="312" w:lineRule="auto"/>
    </w:pPr>
    <w:rPr>
      <w:rFonts w:ascii="Georgia" w:hAnsi="Georgia"/>
      <w:b/>
      <w:bCs/>
      <w:sz w:val="23"/>
      <w:szCs w:val="22"/>
      <w:lang w:val="en-US" w:eastAsia="nb-NO"/>
    </w:rPr>
  </w:style>
  <w:style w:type="paragraph" w:customStyle="1" w:styleId="Style1">
    <w:name w:val="Style1"/>
    <w:basedOn w:val="Heading2"/>
    <w:link w:val="Style1Char"/>
    <w:qFormat/>
    <w:rsid w:val="00383931"/>
  </w:style>
  <w:style w:type="character" w:customStyle="1" w:styleId="Heading2Char">
    <w:name w:val="Heading 2 Char"/>
    <w:basedOn w:val="DefaultParagraphFont"/>
    <w:link w:val="Heading2"/>
    <w:rsid w:val="004E59F6"/>
    <w:rPr>
      <w:rFonts w:ascii="Georgia" w:hAnsi="Georgia"/>
      <w:b/>
      <w:bCs/>
      <w:sz w:val="23"/>
      <w:szCs w:val="22"/>
      <w:lang w:val="en-US" w:eastAsia="nb-NO"/>
    </w:rPr>
  </w:style>
  <w:style w:type="character" w:customStyle="1" w:styleId="PLSheadingsChar">
    <w:name w:val="PLS headings Char"/>
    <w:basedOn w:val="Heading2Char"/>
    <w:link w:val="PLSheadings"/>
    <w:rsid w:val="006A2490"/>
    <w:rPr>
      <w:rFonts w:ascii="Georgia" w:hAnsi="Georgia"/>
      <w:b/>
      <w:bCs/>
      <w:sz w:val="23"/>
      <w:szCs w:val="22"/>
      <w:lang w:val="en-US" w:eastAsia="nb-NO"/>
    </w:rPr>
  </w:style>
  <w:style w:type="character" w:customStyle="1" w:styleId="Style1Char">
    <w:name w:val="Style1 Char"/>
    <w:basedOn w:val="Heading2Char"/>
    <w:link w:val="Style1"/>
    <w:rsid w:val="00383931"/>
    <w:rPr>
      <w:rFonts w:ascii="Georgia" w:hAnsi="Georgia"/>
      <w:b/>
      <w:bCs/>
      <w:caps w:val="0"/>
      <w:spacing w:val="10"/>
      <w:sz w:val="22"/>
      <w:szCs w:val="22"/>
      <w:lang w:val="en-US" w:eastAsia="nb-NO"/>
    </w:rPr>
  </w:style>
  <w:style w:type="paragraph" w:customStyle="1" w:styleId="Tabletextbold">
    <w:name w:val="Table text bold"/>
    <w:basedOn w:val="Tabletext"/>
    <w:qFormat/>
    <w:rsid w:val="003D4643"/>
    <w:pPr>
      <w:spacing w:line="300" w:lineRule="exact"/>
    </w:pPr>
    <w:rPr>
      <w:b/>
      <w:lang w:val="en-US"/>
    </w:rPr>
  </w:style>
  <w:style w:type="character" w:styleId="CommentReference">
    <w:name w:val="annotation reference"/>
    <w:basedOn w:val="DefaultParagraphFont"/>
    <w:uiPriority w:val="99"/>
    <w:rsid w:val="003D46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D4643"/>
  </w:style>
  <w:style w:type="character" w:customStyle="1" w:styleId="CommentTextChar">
    <w:name w:val="Comment Text Char"/>
    <w:basedOn w:val="DefaultParagraphFont"/>
    <w:link w:val="CommentText"/>
    <w:uiPriority w:val="99"/>
    <w:rsid w:val="003D4643"/>
    <w:rPr>
      <w:rFonts w:ascii="Georgia" w:hAnsi="Georgia"/>
      <w:sz w:val="24"/>
      <w:szCs w:val="24"/>
      <w:lang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D46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D4643"/>
    <w:rPr>
      <w:rFonts w:ascii="Georgia" w:hAnsi="Georgia"/>
      <w:b/>
      <w:bCs/>
      <w:sz w:val="24"/>
      <w:szCs w:val="24"/>
      <w:lang w:eastAsia="nb-NO"/>
    </w:rPr>
  </w:style>
  <w:style w:type="paragraph" w:styleId="Revision">
    <w:name w:val="Revision"/>
    <w:hidden/>
    <w:uiPriority w:val="71"/>
    <w:semiHidden/>
    <w:rsid w:val="00F34E88"/>
    <w:rPr>
      <w:rFonts w:ascii="Georgia" w:hAnsi="Georgia"/>
      <w:sz w:val="22"/>
      <w:szCs w:val="21"/>
      <w:lang w:eastAsia="nb-NO"/>
    </w:rPr>
  </w:style>
  <w:style w:type="paragraph" w:customStyle="1" w:styleId="EndNoteBibliography">
    <w:name w:val="EndNote Bibliography"/>
    <w:basedOn w:val="Normal"/>
    <w:rsid w:val="00EB7435"/>
    <w:rPr>
      <w:rFonts w:ascii="Cambria" w:eastAsia="MS Mincho" w:hAnsi="Cambria"/>
    </w:rPr>
  </w:style>
  <w:style w:type="paragraph" w:customStyle="1" w:styleId="ProtocolHeading1">
    <w:name w:val="Protocol Heading 1"/>
    <w:basedOn w:val="Heading2"/>
    <w:link w:val="ProtocolHeading1Char"/>
    <w:qFormat/>
    <w:locked/>
    <w:rsid w:val="009306DA"/>
    <w:pPr>
      <w:keepNext/>
      <w:widowControl/>
      <w:pBdr>
        <w:top w:val="single" w:sz="8" w:space="3" w:color="007297"/>
        <w:bottom w:val="single" w:sz="8" w:space="5" w:color="007297"/>
      </w:pBdr>
      <w:spacing w:before="80" w:after="240" w:line="326" w:lineRule="exact"/>
      <w:ind w:left="850" w:hanging="850"/>
      <w:contextualSpacing w:val="0"/>
    </w:pPr>
    <w:rPr>
      <w:b w:val="0"/>
      <w:caps/>
      <w:color w:val="5B9BD5" w:themeColor="accent1"/>
      <w:spacing w:val="20"/>
      <w:sz w:val="22"/>
    </w:rPr>
  </w:style>
  <w:style w:type="character" w:customStyle="1" w:styleId="ProtocolHeading1Char">
    <w:name w:val="Protocol Heading 1 Char"/>
    <w:basedOn w:val="Heading2Char"/>
    <w:link w:val="ProtocolHeading1"/>
    <w:rsid w:val="009306DA"/>
    <w:rPr>
      <w:rFonts w:ascii="Georgia" w:hAnsi="Georgia"/>
      <w:b w:val="0"/>
      <w:bCs/>
      <w:caps/>
      <w:color w:val="5B9BD5" w:themeColor="accent1"/>
      <w:spacing w:val="20"/>
      <w:sz w:val="22"/>
      <w:szCs w:val="22"/>
      <w:lang w:val="en-US" w:eastAsia="nb-NO"/>
    </w:rPr>
  </w:style>
  <w:style w:type="paragraph" w:customStyle="1" w:styleId="Tabelltekst">
    <w:name w:val="Tabelltekst"/>
    <w:rsid w:val="00C20200"/>
    <w:pPr>
      <w:tabs>
        <w:tab w:val="left" w:pos="510"/>
      </w:tabs>
    </w:pPr>
    <w:rPr>
      <w:rFonts w:ascii="Arial Narrow" w:hAnsi="Arial Narrow"/>
      <w:sz w:val="22"/>
      <w:szCs w:val="24"/>
      <w:lang w:eastAsia="nb-NO"/>
    </w:rPr>
  </w:style>
  <w:style w:type="character" w:customStyle="1" w:styleId="apple-converted-space">
    <w:name w:val="apple-converted-space"/>
    <w:basedOn w:val="DefaultParagraphFont"/>
    <w:rsid w:val="00C20200"/>
  </w:style>
  <w:style w:type="character" w:customStyle="1" w:styleId="UnresolvedMention1">
    <w:name w:val="Unresolved Mention1"/>
    <w:basedOn w:val="DefaultParagraphFont"/>
    <w:rsid w:val="007A49C4"/>
    <w:rPr>
      <w:color w:val="605E5C"/>
      <w:shd w:val="clear" w:color="auto" w:fill="E1DFDD"/>
    </w:rPr>
  </w:style>
  <w:style w:type="paragraph" w:customStyle="1" w:styleId="Figurtekst">
    <w:name w:val="Figurtekst"/>
    <w:link w:val="FigurtekstTegn"/>
    <w:rsid w:val="0010717B"/>
    <w:pPr>
      <w:spacing w:before="400" w:after="200"/>
    </w:pPr>
    <w:rPr>
      <w:rFonts w:ascii="Georgia" w:hAnsi="Georgia"/>
      <w:i/>
      <w:szCs w:val="24"/>
      <w:lang w:val="nb-NO" w:eastAsia="nb-NO"/>
    </w:rPr>
  </w:style>
  <w:style w:type="character" w:customStyle="1" w:styleId="FigurtekstTegn">
    <w:name w:val="Figurtekst Tegn"/>
    <w:link w:val="Figurtekst"/>
    <w:rsid w:val="0010717B"/>
    <w:rPr>
      <w:rFonts w:ascii="Georgia" w:hAnsi="Georgia"/>
      <w:i/>
      <w:szCs w:val="24"/>
      <w:lang w:val="nb-NO" w:eastAsia="nb-NO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4012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index 2" w:semiHidden="0" w:unhideWhenUsed="0"/>
    <w:lsdException w:name="toc 1" w:uiPriority="39"/>
    <w:lsdException w:name="toc 2" w:uiPriority="39"/>
    <w:lsdException w:name="annotation text" w:uiPriority="99"/>
    <w:lsdException w:name="caption" w:qFormat="1"/>
    <w:lsdException w:name="annotation reference" w:uiPriority="99"/>
    <w:lsdException w:name="List Number 2" w:semiHidden="0" w:unhideWhenUsed="0"/>
    <w:lsdException w:name="Title" w:semiHidden="0" w:unhideWhenUsed="0" w:qFormat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Normal Table" w:semiHidden="0" w:unhideWhenUsed="0"/>
    <w:lsdException w:name="annotation subject" w:uiPriority="99"/>
    <w:lsdException w:name="No List" w:uiPriority="99"/>
    <w:lsdException w:name="Table Web 3" w:semiHidden="0" w:unhideWhenUsed="0"/>
    <w:lsdException w:name="Balloon Text" w:uiPriority="99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iPriority="99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99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70"/>
    <w:lsdException w:name="TOC Heading" w:uiPriority="71" w:qFormat="1"/>
  </w:latentStyles>
  <w:style w:type="paragraph" w:default="1" w:styleId="Normal">
    <w:name w:val="Normal"/>
    <w:qFormat/>
    <w:rsid w:val="007F1338"/>
    <w:rPr>
      <w:sz w:val="24"/>
      <w:szCs w:val="24"/>
      <w:lang w:val="en-US" w:eastAsia="en-US"/>
    </w:rPr>
  </w:style>
  <w:style w:type="paragraph" w:styleId="Heading1">
    <w:name w:val="heading 1"/>
    <w:next w:val="Normalindented"/>
    <w:autoRedefine/>
    <w:qFormat/>
    <w:rsid w:val="00705389"/>
    <w:pPr>
      <w:keepNext/>
      <w:suppressLineNumbers/>
      <w:pBdr>
        <w:top w:val="single" w:sz="36" w:space="5" w:color="336699"/>
      </w:pBdr>
      <w:tabs>
        <w:tab w:val="left" w:pos="851"/>
      </w:tabs>
      <w:suppressAutoHyphens/>
      <w:spacing w:after="2400" w:line="312" w:lineRule="auto"/>
      <w:outlineLvl w:val="0"/>
    </w:pPr>
    <w:rPr>
      <w:rFonts w:ascii="Georgia" w:hAnsi="Georgia"/>
      <w:b/>
      <w:color w:val="336699"/>
      <w:spacing w:val="6"/>
      <w:kern w:val="32"/>
      <w:sz w:val="44"/>
      <w:szCs w:val="40"/>
      <w:lang w:val="en-US" w:eastAsia="nb-NO"/>
    </w:rPr>
  </w:style>
  <w:style w:type="paragraph" w:styleId="Heading2">
    <w:name w:val="heading 2"/>
    <w:next w:val="Normalindented"/>
    <w:link w:val="Heading2Char"/>
    <w:autoRedefine/>
    <w:qFormat/>
    <w:rsid w:val="004E59F6"/>
    <w:pPr>
      <w:widowControl w:val="0"/>
      <w:pBdr>
        <w:top w:val="single" w:sz="4" w:space="7" w:color="336699"/>
        <w:bottom w:val="single" w:sz="4" w:space="3" w:color="336699"/>
      </w:pBdr>
      <w:tabs>
        <w:tab w:val="left" w:pos="851"/>
      </w:tabs>
      <w:spacing w:before="360" w:after="220"/>
      <w:contextualSpacing/>
      <w:outlineLvl w:val="1"/>
    </w:pPr>
    <w:rPr>
      <w:rFonts w:ascii="Georgia" w:hAnsi="Georgia"/>
      <w:b/>
      <w:bCs/>
      <w:sz w:val="23"/>
      <w:szCs w:val="22"/>
      <w:lang w:val="en-US" w:eastAsia="nb-NO"/>
    </w:rPr>
  </w:style>
  <w:style w:type="paragraph" w:styleId="Heading3">
    <w:name w:val="heading 3"/>
    <w:next w:val="Normal"/>
    <w:qFormat/>
    <w:rsid w:val="00C836B2"/>
    <w:pPr>
      <w:keepNext/>
      <w:tabs>
        <w:tab w:val="left" w:pos="737"/>
      </w:tabs>
      <w:spacing w:before="320" w:after="80" w:line="312" w:lineRule="auto"/>
      <w:outlineLvl w:val="2"/>
    </w:pPr>
    <w:rPr>
      <w:rFonts w:ascii="Georgia" w:hAnsi="Georgia"/>
      <w:b/>
      <w:sz w:val="22"/>
      <w:szCs w:val="26"/>
      <w:lang w:eastAsia="nb-NO"/>
    </w:rPr>
  </w:style>
  <w:style w:type="paragraph" w:styleId="Heading4">
    <w:name w:val="heading 4"/>
    <w:basedOn w:val="Normal"/>
    <w:next w:val="Normal"/>
    <w:link w:val="Heading4Char"/>
    <w:qFormat/>
    <w:rsid w:val="00544B30"/>
    <w:pPr>
      <w:keepNext/>
      <w:spacing w:before="60" w:after="20"/>
      <w:outlineLvl w:val="3"/>
    </w:pPr>
    <w:rPr>
      <w:i/>
      <w:szCs w:val="28"/>
    </w:rPr>
  </w:style>
  <w:style w:type="paragraph" w:styleId="Heading5">
    <w:name w:val="heading 5"/>
    <w:basedOn w:val="Normal"/>
    <w:next w:val="Normalindented"/>
    <w:link w:val="Heading5Char"/>
    <w:qFormat/>
    <w:rsid w:val="003A68A9"/>
    <w:pPr>
      <w:numPr>
        <w:ilvl w:val="4"/>
        <w:numId w:val="13"/>
      </w:numPr>
      <w:spacing w:before="300"/>
      <w:outlineLvl w:val="4"/>
    </w:pPr>
    <w:rPr>
      <w:i/>
      <w:szCs w:val="26"/>
    </w:rPr>
  </w:style>
  <w:style w:type="paragraph" w:styleId="Heading6">
    <w:name w:val="heading 6"/>
    <w:basedOn w:val="Normal"/>
    <w:next w:val="Normalindented"/>
    <w:qFormat/>
    <w:rsid w:val="003A68A9"/>
    <w:pPr>
      <w:numPr>
        <w:ilvl w:val="5"/>
        <w:numId w:val="13"/>
      </w:numPr>
      <w:spacing w:before="240" w:after="60"/>
      <w:outlineLvl w:val="5"/>
    </w:pPr>
    <w:rPr>
      <w:b/>
      <w:szCs w:val="22"/>
    </w:rPr>
  </w:style>
  <w:style w:type="paragraph" w:styleId="Heading7">
    <w:name w:val="heading 7"/>
    <w:basedOn w:val="Normal"/>
    <w:next w:val="Normalindented"/>
    <w:qFormat/>
    <w:rsid w:val="003A68A9"/>
    <w:pPr>
      <w:numPr>
        <w:ilvl w:val="6"/>
        <w:numId w:val="13"/>
      </w:numPr>
      <w:spacing w:before="240" w:after="60"/>
      <w:outlineLvl w:val="6"/>
    </w:pPr>
  </w:style>
  <w:style w:type="paragraph" w:styleId="Heading8">
    <w:name w:val="heading 8"/>
    <w:basedOn w:val="Normal"/>
    <w:next w:val="Normalindented"/>
    <w:qFormat/>
    <w:rsid w:val="003A68A9"/>
    <w:pPr>
      <w:numPr>
        <w:ilvl w:val="7"/>
        <w:numId w:val="13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indented"/>
    <w:qFormat/>
    <w:rsid w:val="003A68A9"/>
    <w:pPr>
      <w:numPr>
        <w:ilvl w:val="8"/>
        <w:numId w:val="13"/>
      </w:numPr>
      <w:spacing w:before="240" w:after="60"/>
      <w:outlineLvl w:val="8"/>
    </w:pPr>
    <w:rPr>
      <w:rFonts w:ascii="Sun Cd TFm" w:hAnsi="Sun Cd TFm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fon-narrrowcolumn">
    <w:name w:val="colofon-narrrow column"/>
    <w:basedOn w:val="Normal"/>
    <w:link w:val="colofon-narrrowcolumnChar"/>
    <w:rsid w:val="0034115D"/>
    <w:pPr>
      <w:spacing w:line="260" w:lineRule="exact"/>
    </w:pPr>
    <w:rPr>
      <w:noProof/>
      <w:sz w:val="18"/>
    </w:rPr>
  </w:style>
  <w:style w:type="table" w:styleId="TableList3">
    <w:name w:val="Table List 3"/>
    <w:basedOn w:val="TableNormal"/>
    <w:rsid w:val="00FD1817"/>
    <w:pPr>
      <w:tabs>
        <w:tab w:val="left" w:pos="510"/>
      </w:tabs>
    </w:pPr>
    <w:rPr>
      <w:rFonts w:ascii="Arial Narrow" w:hAnsi="Arial Narrow"/>
      <w:sz w:val="22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pPr>
        <w:jc w:val="left"/>
      </w:pPr>
      <w:rPr>
        <w:rFonts w:ascii="Wingdings" w:hAnsi="Wingdings"/>
        <w:b/>
        <w:sz w:val="22"/>
      </w:rPr>
      <w:tblPr/>
      <w:tcPr>
        <w:shd w:val="clear" w:color="auto" w:fill="EEEDEB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/>
        <w:sz w:val="22"/>
      </w:rPr>
    </w:tblStylePr>
    <w:tblStylePr w:type="lastCol">
      <w:rPr>
        <w:rFonts w:ascii="System" w:hAnsi="System"/>
        <w:b w:val="0"/>
        <w:sz w:val="22"/>
      </w:rPr>
      <w:tblPr>
        <w:tblCellMar>
          <w:top w:w="68" w:type="dxa"/>
          <w:left w:w="57" w:type="dxa"/>
          <w:bottom w:w="68" w:type="dxa"/>
          <w:right w:w="57" w:type="dxa"/>
        </w:tblCellMar>
      </w:tbl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rsid w:val="00967347"/>
    <w:pPr>
      <w:tabs>
        <w:tab w:val="center" w:pos="4320"/>
        <w:tab w:val="right" w:pos="8640"/>
      </w:tabs>
    </w:pPr>
    <w:rPr>
      <w:rFonts w:ascii="Sun Cd TFm" w:hAnsi="Sun Cd TFm"/>
    </w:rPr>
  </w:style>
  <w:style w:type="paragraph" w:styleId="Footer">
    <w:name w:val="footer"/>
    <w:basedOn w:val="Normal"/>
    <w:rsid w:val="00143A54"/>
    <w:pPr>
      <w:tabs>
        <w:tab w:val="left" w:pos="227"/>
        <w:tab w:val="center" w:pos="4320"/>
        <w:tab w:val="right" w:pos="8640"/>
      </w:tabs>
    </w:pPr>
    <w:rPr>
      <w:rFonts w:ascii="Arial Narrow" w:hAnsi="Arial Narrow"/>
      <w:sz w:val="20"/>
    </w:rPr>
  </w:style>
  <w:style w:type="character" w:styleId="PageNumber">
    <w:name w:val="page number"/>
    <w:rsid w:val="00817130"/>
    <w:rPr>
      <w:rFonts w:ascii="Arial Narrow" w:hAnsi="Arial Narrow"/>
      <w:sz w:val="18"/>
    </w:rPr>
  </w:style>
  <w:style w:type="paragraph" w:customStyle="1" w:styleId="Pagenumberodd">
    <w:name w:val="Page number odd"/>
    <w:autoRedefine/>
    <w:semiHidden/>
    <w:rsid w:val="00580815"/>
    <w:pPr>
      <w:spacing w:before="60"/>
      <w:ind w:right="-1701"/>
      <w:jc w:val="right"/>
    </w:pPr>
    <w:rPr>
      <w:rFonts w:ascii="Sun Cd TFm" w:hAnsi="Sun Cd TFm"/>
      <w:sz w:val="18"/>
      <w:szCs w:val="24"/>
      <w:lang w:val="nb-NO" w:eastAsia="nb-NO"/>
    </w:rPr>
  </w:style>
  <w:style w:type="paragraph" w:customStyle="1" w:styleId="Figuretext">
    <w:name w:val="Figure text"/>
    <w:link w:val="FiguretextChar"/>
    <w:rsid w:val="003D4643"/>
    <w:pPr>
      <w:spacing w:before="400" w:after="200" w:line="312" w:lineRule="auto"/>
    </w:pPr>
    <w:rPr>
      <w:rFonts w:ascii="Georgia" w:hAnsi="Georgia"/>
      <w:i/>
      <w:iCs/>
      <w:lang w:val="nb-NO" w:eastAsia="nb-NO"/>
    </w:rPr>
  </w:style>
  <w:style w:type="paragraph" w:customStyle="1" w:styleId="InnlOverskriftA">
    <w:name w:val="Innl. Overskrift A"/>
    <w:basedOn w:val="Heading1"/>
    <w:rsid w:val="00A80AAB"/>
  </w:style>
  <w:style w:type="paragraph" w:customStyle="1" w:styleId="Tabletext">
    <w:name w:val="Table text"/>
    <w:rsid w:val="003D4643"/>
    <w:pPr>
      <w:tabs>
        <w:tab w:val="left" w:pos="510"/>
      </w:tabs>
    </w:pPr>
    <w:rPr>
      <w:rFonts w:asciiTheme="minorHAnsi" w:hAnsiTheme="minorHAnsi"/>
      <w:sz w:val="22"/>
      <w:szCs w:val="24"/>
      <w:lang w:eastAsia="nb-NO"/>
    </w:rPr>
  </w:style>
  <w:style w:type="paragraph" w:customStyle="1" w:styleId="Normalindented">
    <w:name w:val="Normal indented"/>
    <w:basedOn w:val="Normal"/>
    <w:rsid w:val="008B385D"/>
    <w:pPr>
      <w:ind w:firstLine="227"/>
    </w:pPr>
  </w:style>
  <w:style w:type="paragraph" w:customStyle="1" w:styleId="figuretextbold">
    <w:name w:val="figure text bold"/>
    <w:basedOn w:val="Figuretext"/>
    <w:rsid w:val="003D4643"/>
    <w:rPr>
      <w:b/>
    </w:rPr>
  </w:style>
  <w:style w:type="character" w:styleId="Hyperlink">
    <w:name w:val="Hyperlink"/>
    <w:uiPriority w:val="99"/>
    <w:rsid w:val="00143A54"/>
    <w:rPr>
      <w:rFonts w:ascii="Georgia" w:hAnsi="Georgia"/>
      <w:color w:val="0000FF"/>
      <w:u w:val="single"/>
    </w:rPr>
  </w:style>
  <w:style w:type="table" w:customStyle="1" w:styleId="Tabellistekinshiptest">
    <w:name w:val="Tabelliste kinship test"/>
    <w:basedOn w:val="TableNormal"/>
    <w:next w:val="TableList3"/>
    <w:rsid w:val="000B6A22"/>
    <w:pPr>
      <w:tabs>
        <w:tab w:val="left" w:pos="510"/>
      </w:tabs>
    </w:pPr>
    <w:rPr>
      <w:rFonts w:ascii="Arial Narrow" w:hAnsi="Arial Narrow"/>
      <w:sz w:val="22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Wingdings" w:hAnsi="Wingdings"/>
        <w:b w:val="0"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Wingdings" w:hAnsi="Wingdings"/>
        <w:b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rsid w:val="00DE50AD"/>
    <w:rPr>
      <w:rFonts w:ascii="Lucida Grande" w:hAnsi="Lucida Grande"/>
      <w:sz w:val="18"/>
      <w:szCs w:val="18"/>
    </w:rPr>
  </w:style>
  <w:style w:type="paragraph" w:customStyle="1" w:styleId="Tabletextitalic">
    <w:name w:val="Table text italic"/>
    <w:basedOn w:val="Tabletext"/>
    <w:rsid w:val="00442797"/>
    <w:rPr>
      <w:i/>
    </w:rPr>
  </w:style>
  <w:style w:type="paragraph" w:customStyle="1" w:styleId="NormalPictureplacement">
    <w:name w:val="Normal Picture placement"/>
    <w:basedOn w:val="Normal"/>
    <w:rsid w:val="008B385D"/>
    <w:rPr>
      <w:noProof/>
    </w:rPr>
  </w:style>
  <w:style w:type="paragraph" w:styleId="ListBullet">
    <w:name w:val="List Bullet"/>
    <w:basedOn w:val="Normal"/>
    <w:rsid w:val="004F2F68"/>
    <w:pPr>
      <w:numPr>
        <w:numId w:val="11"/>
      </w:numPr>
      <w:spacing w:before="40" w:after="220"/>
    </w:pPr>
  </w:style>
  <w:style w:type="character" w:customStyle="1" w:styleId="BalloonTextChar">
    <w:name w:val="Balloon Text Char"/>
    <w:link w:val="BalloonText"/>
    <w:uiPriority w:val="99"/>
    <w:rsid w:val="00DE50AD"/>
    <w:rPr>
      <w:rFonts w:ascii="Lucida Grande" w:hAnsi="Lucida Grande"/>
      <w:sz w:val="18"/>
      <w:szCs w:val="18"/>
      <w:lang w:val="en-GB"/>
    </w:rPr>
  </w:style>
  <w:style w:type="paragraph" w:customStyle="1" w:styleId="Referenceoverskrift">
    <w:name w:val="Referenceoverskrift"/>
    <w:basedOn w:val="Normal"/>
    <w:link w:val="ReferenceoverskriftTegn"/>
    <w:rsid w:val="00DA7293"/>
    <w:pPr>
      <w:spacing w:before="240"/>
    </w:pPr>
    <w:rPr>
      <w:caps/>
      <w:lang w:eastAsia="da-DK"/>
    </w:rPr>
  </w:style>
  <w:style w:type="paragraph" w:styleId="DocumentMap">
    <w:name w:val="Document Map"/>
    <w:basedOn w:val="Normal"/>
    <w:semiHidden/>
    <w:rsid w:val="005B3158"/>
    <w:pPr>
      <w:shd w:val="clear" w:color="auto" w:fill="000080"/>
    </w:pPr>
    <w:rPr>
      <w:rFonts w:ascii="Tahoma" w:hAnsi="Tahoma" w:cs="Tahoma"/>
      <w:szCs w:val="20"/>
    </w:rPr>
  </w:style>
  <w:style w:type="paragraph" w:styleId="TableofFigures">
    <w:name w:val="table of figures"/>
    <w:basedOn w:val="Normal"/>
    <w:next w:val="Normal"/>
    <w:semiHidden/>
    <w:rsid w:val="005B3158"/>
  </w:style>
  <w:style w:type="paragraph" w:styleId="Index4">
    <w:name w:val="index 4"/>
    <w:basedOn w:val="Normal"/>
    <w:next w:val="Normal"/>
    <w:autoRedefine/>
    <w:semiHidden/>
    <w:rsid w:val="005B3158"/>
    <w:pPr>
      <w:ind w:left="800" w:hanging="200"/>
    </w:pPr>
  </w:style>
  <w:style w:type="paragraph" w:styleId="FootnoteText">
    <w:name w:val="footnote text"/>
    <w:basedOn w:val="Normal"/>
    <w:semiHidden/>
    <w:rsid w:val="00412C2B"/>
    <w:pPr>
      <w:spacing w:line="240" w:lineRule="exact"/>
    </w:pPr>
    <w:rPr>
      <w:sz w:val="18"/>
      <w:szCs w:val="20"/>
    </w:rPr>
  </w:style>
  <w:style w:type="character" w:styleId="FootnoteReference">
    <w:name w:val="footnote reference"/>
    <w:semiHidden/>
    <w:rsid w:val="00412C2B"/>
    <w:rPr>
      <w:vertAlign w:val="superscript"/>
    </w:rPr>
  </w:style>
  <w:style w:type="paragraph" w:styleId="Index5">
    <w:name w:val="index 5"/>
    <w:basedOn w:val="Normal"/>
    <w:next w:val="Normal"/>
    <w:autoRedefine/>
    <w:semiHidden/>
    <w:rsid w:val="005B3158"/>
    <w:pPr>
      <w:ind w:left="1000" w:hanging="200"/>
    </w:pPr>
  </w:style>
  <w:style w:type="paragraph" w:styleId="Index6">
    <w:name w:val="index 6"/>
    <w:basedOn w:val="Normal"/>
    <w:next w:val="Normal"/>
    <w:autoRedefine/>
    <w:semiHidden/>
    <w:rsid w:val="005B3158"/>
    <w:pPr>
      <w:ind w:left="1200" w:hanging="200"/>
    </w:pPr>
  </w:style>
  <w:style w:type="paragraph" w:styleId="Index7">
    <w:name w:val="index 7"/>
    <w:basedOn w:val="Normal"/>
    <w:next w:val="Normal"/>
    <w:autoRedefine/>
    <w:semiHidden/>
    <w:rsid w:val="005B3158"/>
    <w:pPr>
      <w:ind w:left="1400" w:hanging="200"/>
    </w:pPr>
  </w:style>
  <w:style w:type="paragraph" w:styleId="Index8">
    <w:name w:val="index 8"/>
    <w:basedOn w:val="Normal"/>
    <w:next w:val="Normal"/>
    <w:autoRedefine/>
    <w:semiHidden/>
    <w:rsid w:val="005B3158"/>
    <w:pPr>
      <w:ind w:left="1600" w:hanging="200"/>
    </w:pPr>
  </w:style>
  <w:style w:type="paragraph" w:styleId="Index9">
    <w:name w:val="index 9"/>
    <w:basedOn w:val="Normal"/>
    <w:next w:val="Normal"/>
    <w:autoRedefine/>
    <w:semiHidden/>
    <w:rsid w:val="005B3158"/>
    <w:pPr>
      <w:ind w:left="1800" w:hanging="200"/>
    </w:pPr>
  </w:style>
  <w:style w:type="paragraph" w:styleId="TableofAuthorities">
    <w:name w:val="table of authorities"/>
    <w:basedOn w:val="Normal"/>
    <w:next w:val="Normal"/>
    <w:semiHidden/>
    <w:rsid w:val="005B3158"/>
    <w:pPr>
      <w:ind w:left="200" w:hanging="200"/>
    </w:pPr>
  </w:style>
  <w:style w:type="paragraph" w:styleId="TOAHeading">
    <w:name w:val="toa heading"/>
    <w:basedOn w:val="Normal"/>
    <w:next w:val="Normal"/>
    <w:semiHidden/>
    <w:rsid w:val="005B3158"/>
    <w:pPr>
      <w:spacing w:before="120"/>
    </w:pPr>
    <w:rPr>
      <w:rFonts w:ascii="Arial" w:hAnsi="Arial" w:cs="Arial"/>
      <w:b/>
      <w:bCs/>
    </w:rPr>
  </w:style>
  <w:style w:type="character" w:customStyle="1" w:styleId="ReferenceoverskriftTegn">
    <w:name w:val="Referenceoverskrift Tegn"/>
    <w:link w:val="Referenceoverskrift"/>
    <w:rsid w:val="00DA7293"/>
    <w:rPr>
      <w:caps/>
      <w:sz w:val="24"/>
      <w:szCs w:val="24"/>
      <w:lang w:val="en-GB" w:eastAsia="da-DK" w:bidi="ar-SA"/>
    </w:rPr>
  </w:style>
  <w:style w:type="table" w:customStyle="1" w:styleId="Tabel1kinship">
    <w:name w:val="Tabel1 kinship"/>
    <w:basedOn w:val="TableNormal"/>
    <w:rsid w:val="00DA7293"/>
    <w:rPr>
      <w:rFonts w:ascii="Arial" w:hAnsi="Arial"/>
      <w:sz w:val="18"/>
      <w:szCs w:val="22"/>
    </w:rPr>
    <w:tblPr>
      <w:tblInd w:w="0" w:type="dxa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2" w:space="0" w:color="FFFFFF"/>
        <w:insideV w:val="single" w:sz="2" w:space="0" w:color="FFFFFF"/>
      </w:tblBorders>
      <w:tblCellMar>
        <w:top w:w="85" w:type="dxa"/>
        <w:left w:w="108" w:type="dxa"/>
        <w:bottom w:w="85" w:type="dxa"/>
        <w:right w:w="108" w:type="dxa"/>
      </w:tblCellMar>
    </w:tblPr>
    <w:trPr>
      <w:cantSplit/>
    </w:trPr>
    <w:tcPr>
      <w:shd w:val="clear" w:color="auto" w:fill="auto"/>
      <w:vAlign w:val="center"/>
    </w:tcPr>
    <w:tblStylePr w:type="firstCol">
      <w:rPr>
        <w:rFonts w:ascii="Courier New" w:hAnsi="Courier New"/>
        <w:b/>
        <w:sz w:val="18"/>
      </w:rPr>
      <w:tblPr/>
      <w:tcPr>
        <w:tcBorders>
          <w:top w:val="single" w:sz="12" w:space="0" w:color="auto"/>
          <w:left w:val="single" w:sz="12" w:space="0" w:color="auto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paragraph" w:styleId="MacroText">
    <w:name w:val="macro"/>
    <w:semiHidden/>
    <w:rsid w:val="005B315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 w:cs="Courier New"/>
      <w:lang w:val="nb-NO" w:eastAsia="nb-NO"/>
    </w:rPr>
  </w:style>
  <w:style w:type="table" w:customStyle="1" w:styleId="Brukerdenne">
    <w:name w:val="Bruker denne"/>
    <w:basedOn w:val="Tabellistekinshiptest"/>
    <w:rsid w:val="000B6A22"/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Wingdings" w:hAnsi="Wingdings"/>
        <w:b w:val="0"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Wingdings" w:hAnsi="Wingdings"/>
        <w:b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EndnoteReference">
    <w:name w:val="endnote reference"/>
    <w:semiHidden/>
    <w:rsid w:val="005B3158"/>
    <w:rPr>
      <w:vertAlign w:val="superscript"/>
    </w:rPr>
  </w:style>
  <w:style w:type="paragraph" w:styleId="EndnoteText">
    <w:name w:val="endnote text"/>
    <w:basedOn w:val="Normal"/>
    <w:semiHidden/>
    <w:rsid w:val="005B3158"/>
    <w:rPr>
      <w:szCs w:val="20"/>
    </w:rPr>
  </w:style>
  <w:style w:type="paragraph" w:styleId="IndexHeading">
    <w:name w:val="index heading"/>
    <w:basedOn w:val="Normal"/>
    <w:next w:val="Index1"/>
    <w:semiHidden/>
    <w:rsid w:val="005B3158"/>
    <w:rPr>
      <w:rFonts w:ascii="Arial" w:hAnsi="Arial" w:cs="Arial"/>
      <w:b/>
      <w:bCs/>
    </w:rPr>
  </w:style>
  <w:style w:type="paragraph" w:customStyle="1" w:styleId="Literaturereferences">
    <w:name w:val="Literature references"/>
    <w:basedOn w:val="Normal"/>
    <w:semiHidden/>
    <w:rsid w:val="008B385D"/>
    <w:pPr>
      <w:numPr>
        <w:numId w:val="9"/>
      </w:numPr>
      <w:tabs>
        <w:tab w:val="left" w:pos="340"/>
      </w:tabs>
      <w:ind w:left="340"/>
    </w:pPr>
  </w:style>
  <w:style w:type="paragraph" w:styleId="TOC4">
    <w:name w:val="toc 4"/>
    <w:basedOn w:val="Normal"/>
    <w:next w:val="Normal"/>
    <w:autoRedefine/>
    <w:semiHidden/>
    <w:rsid w:val="00412C2B"/>
    <w:pPr>
      <w:ind w:left="600"/>
    </w:pPr>
    <w:rPr>
      <w:i/>
    </w:rPr>
  </w:style>
  <w:style w:type="paragraph" w:styleId="Index1">
    <w:name w:val="index 1"/>
    <w:basedOn w:val="Normal"/>
    <w:next w:val="Normal"/>
    <w:semiHidden/>
    <w:rsid w:val="00412C2B"/>
    <w:pPr>
      <w:tabs>
        <w:tab w:val="right" w:pos="7938"/>
      </w:tabs>
      <w:ind w:left="199" w:hanging="199"/>
    </w:pPr>
    <w:rPr>
      <w:b/>
    </w:rPr>
  </w:style>
  <w:style w:type="paragraph" w:styleId="Index2">
    <w:name w:val="index 2"/>
    <w:basedOn w:val="Normal"/>
    <w:next w:val="Normal"/>
    <w:semiHidden/>
    <w:rsid w:val="00412C2B"/>
    <w:pPr>
      <w:tabs>
        <w:tab w:val="right" w:pos="7938"/>
      </w:tabs>
      <w:ind w:left="199" w:hanging="199"/>
    </w:pPr>
  </w:style>
  <w:style w:type="paragraph" w:styleId="Index3">
    <w:name w:val="index 3"/>
    <w:basedOn w:val="Normal"/>
    <w:next w:val="Normal"/>
    <w:semiHidden/>
    <w:rsid w:val="00412C2B"/>
    <w:pPr>
      <w:tabs>
        <w:tab w:val="right" w:pos="7938"/>
      </w:tabs>
      <w:ind w:left="398" w:hanging="199"/>
    </w:pPr>
    <w:rPr>
      <w:i/>
    </w:rPr>
  </w:style>
  <w:style w:type="paragraph" w:styleId="TOC1">
    <w:name w:val="toc 1"/>
    <w:next w:val="Normal"/>
    <w:uiPriority w:val="39"/>
    <w:rsid w:val="007B2C14"/>
    <w:pPr>
      <w:tabs>
        <w:tab w:val="left" w:pos="680"/>
        <w:tab w:val="right" w:pos="8222"/>
      </w:tabs>
      <w:spacing w:before="240" w:after="20" w:line="312" w:lineRule="auto"/>
    </w:pPr>
    <w:rPr>
      <w:rFonts w:ascii="Georgia" w:hAnsi="Georgia"/>
      <w:b/>
      <w:caps/>
      <w:spacing w:val="10"/>
      <w:sz w:val="22"/>
      <w:szCs w:val="21"/>
      <w:lang w:eastAsia="nb-NO"/>
    </w:rPr>
  </w:style>
  <w:style w:type="paragraph" w:styleId="TOC3">
    <w:name w:val="toc 3"/>
    <w:basedOn w:val="Normal"/>
    <w:next w:val="Normal"/>
    <w:semiHidden/>
    <w:rsid w:val="00451AA9"/>
    <w:pPr>
      <w:tabs>
        <w:tab w:val="left" w:pos="1191"/>
        <w:tab w:val="right" w:pos="8222"/>
      </w:tabs>
      <w:ind w:left="284" w:firstLine="284"/>
    </w:pPr>
  </w:style>
  <w:style w:type="paragraph" w:styleId="TOC2">
    <w:name w:val="toc 2"/>
    <w:next w:val="Normal"/>
    <w:uiPriority w:val="39"/>
    <w:rsid w:val="007B2C14"/>
    <w:pPr>
      <w:tabs>
        <w:tab w:val="left" w:pos="680"/>
        <w:tab w:val="right" w:pos="8222"/>
      </w:tabs>
      <w:spacing w:after="20" w:line="312" w:lineRule="auto"/>
    </w:pPr>
    <w:rPr>
      <w:rFonts w:ascii="Georgia" w:hAnsi="Georgia"/>
      <w:sz w:val="22"/>
      <w:szCs w:val="21"/>
      <w:lang w:eastAsia="nb-NO"/>
    </w:rPr>
  </w:style>
  <w:style w:type="paragraph" w:styleId="TOC5">
    <w:name w:val="toc 5"/>
    <w:basedOn w:val="Normal"/>
    <w:next w:val="Normal"/>
    <w:autoRedefine/>
    <w:semiHidden/>
    <w:rsid w:val="00412C2B"/>
    <w:pPr>
      <w:ind w:left="800"/>
    </w:pPr>
  </w:style>
  <w:style w:type="paragraph" w:styleId="TOC6">
    <w:name w:val="toc 6"/>
    <w:basedOn w:val="Normal"/>
    <w:next w:val="Normal"/>
    <w:autoRedefine/>
    <w:semiHidden/>
    <w:rsid w:val="00412C2B"/>
    <w:pPr>
      <w:ind w:left="1000"/>
    </w:pPr>
  </w:style>
  <w:style w:type="paragraph" w:styleId="TOC7">
    <w:name w:val="toc 7"/>
    <w:basedOn w:val="Normal"/>
    <w:next w:val="Normal"/>
    <w:autoRedefine/>
    <w:semiHidden/>
    <w:rsid w:val="00412C2B"/>
    <w:pPr>
      <w:ind w:left="1200"/>
    </w:pPr>
  </w:style>
  <w:style w:type="paragraph" w:styleId="TOC8">
    <w:name w:val="toc 8"/>
    <w:basedOn w:val="Normal"/>
    <w:next w:val="Normal"/>
    <w:autoRedefine/>
    <w:semiHidden/>
    <w:rsid w:val="00412C2B"/>
    <w:pPr>
      <w:ind w:left="1400"/>
    </w:pPr>
  </w:style>
  <w:style w:type="paragraph" w:styleId="TOC9">
    <w:name w:val="toc 9"/>
    <w:basedOn w:val="Normal"/>
    <w:next w:val="Normal"/>
    <w:autoRedefine/>
    <w:semiHidden/>
    <w:rsid w:val="00412C2B"/>
    <w:pPr>
      <w:ind w:left="1600"/>
    </w:pPr>
  </w:style>
  <w:style w:type="numbering" w:styleId="111111">
    <w:name w:val="Outline List 2"/>
    <w:basedOn w:val="NoList"/>
    <w:semiHidden/>
    <w:rsid w:val="00412C2B"/>
  </w:style>
  <w:style w:type="numbering" w:styleId="1ai">
    <w:name w:val="Outline List 1"/>
    <w:basedOn w:val="NoList"/>
    <w:semiHidden/>
    <w:rsid w:val="00412C2B"/>
  </w:style>
  <w:style w:type="character" w:customStyle="1" w:styleId="FiguretextChar">
    <w:name w:val="Figure text Char"/>
    <w:link w:val="Figuretext"/>
    <w:rsid w:val="003D4643"/>
    <w:rPr>
      <w:rFonts w:ascii="Georgia" w:hAnsi="Georgia"/>
      <w:i/>
      <w:iCs/>
      <w:lang w:val="nb-NO" w:eastAsia="nb-NO"/>
    </w:rPr>
  </w:style>
  <w:style w:type="paragraph" w:styleId="EnvelopeReturn">
    <w:name w:val="envelope return"/>
    <w:basedOn w:val="Normal"/>
    <w:semiHidden/>
    <w:rsid w:val="00C80AE5"/>
    <w:rPr>
      <w:rFonts w:ascii="Arial" w:hAnsi="Arial" w:cs="Arial"/>
      <w:szCs w:val="20"/>
    </w:rPr>
  </w:style>
  <w:style w:type="paragraph" w:customStyle="1" w:styleId="Headingprelimpages1">
    <w:name w:val="Heading prelim pages 1"/>
    <w:basedOn w:val="Normal"/>
    <w:rsid w:val="004564D1"/>
    <w:pPr>
      <w:spacing w:after="280" w:line="480" w:lineRule="exact"/>
    </w:pPr>
    <w:rPr>
      <w:b/>
      <w:color w:val="336699"/>
      <w:sz w:val="36"/>
    </w:rPr>
  </w:style>
  <w:style w:type="paragraph" w:styleId="BlockText">
    <w:name w:val="Block Text"/>
    <w:basedOn w:val="Normal"/>
    <w:semiHidden/>
    <w:rsid w:val="00C80AE5"/>
    <w:pPr>
      <w:spacing w:after="120"/>
      <w:ind w:left="1440" w:right="1440"/>
    </w:pPr>
  </w:style>
  <w:style w:type="paragraph" w:styleId="BodyText">
    <w:name w:val="Body Text"/>
    <w:basedOn w:val="Normal"/>
    <w:rsid w:val="00C80AE5"/>
    <w:pPr>
      <w:spacing w:after="120"/>
    </w:pPr>
  </w:style>
  <w:style w:type="paragraph" w:styleId="BodyTextFirstIndent">
    <w:name w:val="Body Text First Indent"/>
    <w:basedOn w:val="BodyText"/>
    <w:semiHidden/>
    <w:rsid w:val="00C80AE5"/>
    <w:pPr>
      <w:ind w:firstLine="210"/>
    </w:pPr>
  </w:style>
  <w:style w:type="paragraph" w:styleId="BodyTextIndent">
    <w:name w:val="Body Text Indent"/>
    <w:basedOn w:val="Normal"/>
    <w:rsid w:val="00C80AE5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C80AE5"/>
    <w:pPr>
      <w:ind w:firstLine="210"/>
    </w:pPr>
  </w:style>
  <w:style w:type="paragraph" w:styleId="BodyText2">
    <w:name w:val="Body Text 2"/>
    <w:basedOn w:val="Normal"/>
    <w:semiHidden/>
    <w:rsid w:val="00C80AE5"/>
    <w:pPr>
      <w:spacing w:after="120" w:line="480" w:lineRule="auto"/>
    </w:pPr>
  </w:style>
  <w:style w:type="table" w:customStyle="1" w:styleId="Tabel2kinship">
    <w:name w:val="Tabel2 kinship"/>
    <w:basedOn w:val="TableNormal"/>
    <w:rsid w:val="006F4CCF"/>
    <w:rPr>
      <w:rFonts w:ascii="Arial" w:hAnsi="Arial"/>
      <w:sz w:val="18"/>
    </w:rPr>
    <w:tblPr>
      <w:tblInd w:w="0" w:type="dxa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tblBorders>
      <w:tblCellMar>
        <w:top w:w="85" w:type="dxa"/>
        <w:left w:w="108" w:type="dxa"/>
        <w:bottom w:w="85" w:type="dxa"/>
        <w:right w:w="108" w:type="dxa"/>
      </w:tblCellMar>
    </w:tblPr>
    <w:trPr>
      <w:cantSplit/>
    </w:trPr>
    <w:tblStylePr w:type="firstRow">
      <w:pPr>
        <w:jc w:val="center"/>
      </w:pPr>
      <w:rPr>
        <w:rFonts w:ascii="Courier New" w:hAnsi="Courier New"/>
        <w:b/>
        <w:color w:val="auto"/>
        <w:sz w:val="18"/>
      </w:rPr>
      <w:tblPr/>
      <w:trPr>
        <w:tblHeader/>
      </w:trPr>
      <w:tcPr>
        <w:tcBorders>
          <w:top w:val="single" w:sz="12" w:space="0" w:color="auto"/>
          <w:left w:val="single" w:sz="12" w:space="0" w:color="auto"/>
          <w:bottom w:val="nil"/>
          <w:right w:val="single" w:sz="12" w:space="0" w:color="auto"/>
          <w:insideH w:val="nil"/>
          <w:insideV w:val="single" w:sz="2" w:space="0" w:color="FFFFFF"/>
          <w:tl2br w:val="nil"/>
          <w:tr2bl w:val="nil"/>
        </w:tcBorders>
        <w:shd w:val="clear" w:color="auto" w:fill="C0C0C0"/>
      </w:tcPr>
    </w:tblStylePr>
  </w:style>
  <w:style w:type="table" w:customStyle="1" w:styleId="brukerdenne2">
    <w:name w:val="bruker denne2"/>
    <w:basedOn w:val="Brukerdenne"/>
    <w:rsid w:val="00CE4F04"/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Wingdings" w:hAnsi="Wingdings"/>
        <w:b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Wingdings" w:hAnsi="Wingdings"/>
        <w:b w:val="0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Referencesaddress">
    <w:name w:val="References + address"/>
    <w:basedOn w:val="Normal"/>
    <w:rsid w:val="002D5424"/>
    <w:pPr>
      <w:spacing w:after="120"/>
      <w:ind w:left="567"/>
    </w:pPr>
    <w:rPr>
      <w:lang w:val="da-DK" w:eastAsia="da-DK"/>
    </w:rPr>
  </w:style>
  <w:style w:type="paragraph" w:styleId="Date">
    <w:name w:val="Date"/>
    <w:basedOn w:val="Normal"/>
    <w:next w:val="Normal"/>
    <w:semiHidden/>
    <w:rsid w:val="00C80AE5"/>
  </w:style>
  <w:style w:type="paragraph" w:styleId="E-mailSignature">
    <w:name w:val="E-mail Signature"/>
    <w:basedOn w:val="Normal"/>
    <w:semiHidden/>
    <w:rsid w:val="00C80AE5"/>
  </w:style>
  <w:style w:type="paragraph" w:styleId="Closing">
    <w:name w:val="Closing"/>
    <w:basedOn w:val="Normal"/>
    <w:semiHidden/>
    <w:rsid w:val="00C80AE5"/>
    <w:pPr>
      <w:ind w:left="4252"/>
    </w:pPr>
  </w:style>
  <w:style w:type="paragraph" w:styleId="HTMLAddress">
    <w:name w:val="HTML Address"/>
    <w:basedOn w:val="Normal"/>
    <w:semiHidden/>
    <w:rsid w:val="00C80AE5"/>
    <w:rPr>
      <w:i/>
      <w:iCs/>
    </w:rPr>
  </w:style>
  <w:style w:type="paragraph" w:customStyle="1" w:styleId="Referance">
    <w:name w:val="Referance"/>
    <w:basedOn w:val="Normal"/>
    <w:rsid w:val="00BF367C"/>
    <w:pPr>
      <w:ind w:left="510" w:hanging="510"/>
    </w:pPr>
    <w:rPr>
      <w:noProof/>
      <w:szCs w:val="20"/>
    </w:rPr>
  </w:style>
  <w:style w:type="paragraph" w:styleId="HTMLPreformatted">
    <w:name w:val="HTML Preformatted"/>
    <w:basedOn w:val="Normal"/>
    <w:semiHidden/>
    <w:rsid w:val="00C80AE5"/>
    <w:rPr>
      <w:rFonts w:ascii="Courier New" w:hAnsi="Courier New" w:cs="Courier New"/>
      <w:szCs w:val="20"/>
    </w:rPr>
  </w:style>
  <w:style w:type="paragraph" w:styleId="Salutation">
    <w:name w:val="Salutation"/>
    <w:basedOn w:val="Normal"/>
    <w:next w:val="Normal"/>
    <w:semiHidden/>
    <w:rsid w:val="00C80AE5"/>
  </w:style>
  <w:style w:type="paragraph" w:styleId="EnvelopeAddress">
    <w:name w:val="envelope address"/>
    <w:basedOn w:val="Normal"/>
    <w:semiHidden/>
    <w:rsid w:val="00C80AE5"/>
    <w:pPr>
      <w:framePr w:w="7920" w:h="1980" w:hRule="exact" w:hSpace="141" w:wrap="auto" w:hAnchor="page" w:xAlign="center" w:yAlign="bottom"/>
      <w:ind w:left="2880"/>
    </w:pPr>
    <w:rPr>
      <w:rFonts w:ascii="Arial" w:hAnsi="Arial" w:cs="Arial"/>
    </w:rPr>
  </w:style>
  <w:style w:type="paragraph" w:styleId="ListContinue">
    <w:name w:val="List Continue"/>
    <w:basedOn w:val="Normal"/>
    <w:semiHidden/>
    <w:rsid w:val="00C80AE5"/>
    <w:pPr>
      <w:spacing w:after="120"/>
      <w:ind w:left="283"/>
    </w:pPr>
  </w:style>
  <w:style w:type="paragraph" w:styleId="ListContinue2">
    <w:name w:val="List Continue 2"/>
    <w:basedOn w:val="Normal"/>
    <w:semiHidden/>
    <w:rsid w:val="00C80AE5"/>
    <w:pPr>
      <w:spacing w:after="120"/>
      <w:ind w:left="566"/>
    </w:pPr>
  </w:style>
  <w:style w:type="paragraph" w:styleId="ListContinue3">
    <w:name w:val="List Continue 3"/>
    <w:basedOn w:val="Normal"/>
    <w:semiHidden/>
    <w:rsid w:val="00C80AE5"/>
    <w:pPr>
      <w:spacing w:after="120"/>
      <w:ind w:left="849"/>
    </w:pPr>
  </w:style>
  <w:style w:type="paragraph" w:styleId="ListContinue4">
    <w:name w:val="List Continue 4"/>
    <w:basedOn w:val="Normal"/>
    <w:semiHidden/>
    <w:rsid w:val="00C80AE5"/>
    <w:pPr>
      <w:spacing w:after="120"/>
      <w:ind w:left="1132"/>
    </w:pPr>
  </w:style>
  <w:style w:type="paragraph" w:styleId="ListContinue5">
    <w:name w:val="List Continue 5"/>
    <w:basedOn w:val="Normal"/>
    <w:semiHidden/>
    <w:rsid w:val="00C80AE5"/>
    <w:pPr>
      <w:spacing w:after="120"/>
      <w:ind w:left="1415"/>
    </w:pPr>
  </w:style>
  <w:style w:type="paragraph" w:styleId="List2">
    <w:name w:val="List 2"/>
    <w:basedOn w:val="Normal"/>
    <w:semiHidden/>
    <w:rsid w:val="00C80AE5"/>
    <w:pPr>
      <w:ind w:left="566" w:hanging="283"/>
    </w:pPr>
  </w:style>
  <w:style w:type="paragraph" w:styleId="List3">
    <w:name w:val="List 3"/>
    <w:basedOn w:val="Normal"/>
    <w:semiHidden/>
    <w:rsid w:val="00C80AE5"/>
    <w:pPr>
      <w:ind w:left="849" w:hanging="283"/>
    </w:pPr>
  </w:style>
  <w:style w:type="paragraph" w:styleId="List4">
    <w:name w:val="List 4"/>
    <w:basedOn w:val="Normal"/>
    <w:semiHidden/>
    <w:rsid w:val="00C80AE5"/>
    <w:pPr>
      <w:ind w:left="1132" w:hanging="283"/>
    </w:pPr>
  </w:style>
  <w:style w:type="paragraph" w:styleId="List5">
    <w:name w:val="List 5"/>
    <w:basedOn w:val="Normal"/>
    <w:semiHidden/>
    <w:rsid w:val="00C80AE5"/>
    <w:pPr>
      <w:ind w:left="1415" w:hanging="283"/>
    </w:pPr>
  </w:style>
  <w:style w:type="paragraph" w:styleId="MessageHeader">
    <w:name w:val="Message Header"/>
    <w:basedOn w:val="Normal"/>
    <w:semiHidden/>
    <w:rsid w:val="00C80AE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</w:rPr>
  </w:style>
  <w:style w:type="paragraph" w:styleId="NormalWeb">
    <w:name w:val="Normal (Web)"/>
    <w:basedOn w:val="Normal"/>
    <w:uiPriority w:val="99"/>
    <w:rsid w:val="00C80AE5"/>
  </w:style>
  <w:style w:type="paragraph" w:styleId="NoteHeading">
    <w:name w:val="Note Heading"/>
    <w:basedOn w:val="Normal"/>
    <w:next w:val="Normal"/>
    <w:semiHidden/>
    <w:rsid w:val="00C80AE5"/>
  </w:style>
  <w:style w:type="paragraph" w:styleId="ListNumber">
    <w:name w:val="List Number"/>
    <w:basedOn w:val="Normal"/>
    <w:semiHidden/>
    <w:rsid w:val="00C80AE5"/>
    <w:pPr>
      <w:numPr>
        <w:numId w:val="8"/>
      </w:numPr>
    </w:pPr>
  </w:style>
  <w:style w:type="paragraph" w:styleId="ListNumber2">
    <w:name w:val="List Number 2"/>
    <w:basedOn w:val="Normal"/>
    <w:semiHidden/>
    <w:rsid w:val="00C80AE5"/>
    <w:pPr>
      <w:numPr>
        <w:numId w:val="6"/>
      </w:numPr>
    </w:pPr>
  </w:style>
  <w:style w:type="paragraph" w:styleId="ListNumber3">
    <w:name w:val="List Number 3"/>
    <w:basedOn w:val="Normal"/>
    <w:semiHidden/>
    <w:rsid w:val="00C80AE5"/>
    <w:pPr>
      <w:numPr>
        <w:numId w:val="7"/>
      </w:numPr>
    </w:pPr>
  </w:style>
  <w:style w:type="paragraph" w:styleId="ListNumber4">
    <w:name w:val="List Number 4"/>
    <w:basedOn w:val="Normal"/>
    <w:semiHidden/>
    <w:rsid w:val="00C80AE5"/>
    <w:pPr>
      <w:numPr>
        <w:numId w:val="4"/>
      </w:numPr>
    </w:pPr>
  </w:style>
  <w:style w:type="paragraph" w:styleId="ListNumber5">
    <w:name w:val="List Number 5"/>
    <w:basedOn w:val="Normal"/>
    <w:semiHidden/>
    <w:rsid w:val="00C80AE5"/>
    <w:pPr>
      <w:numPr>
        <w:numId w:val="5"/>
      </w:numPr>
    </w:pPr>
  </w:style>
  <w:style w:type="paragraph" w:styleId="ListBullet3">
    <w:name w:val="List Bullet 3"/>
    <w:basedOn w:val="Normal"/>
    <w:semiHidden/>
    <w:rsid w:val="00AA4A51"/>
    <w:pPr>
      <w:numPr>
        <w:numId w:val="1"/>
      </w:numPr>
      <w:ind w:left="0" w:firstLine="0"/>
    </w:pPr>
  </w:style>
  <w:style w:type="paragraph" w:styleId="ListBullet4">
    <w:name w:val="List Bullet 4"/>
    <w:basedOn w:val="Normal"/>
    <w:semiHidden/>
    <w:rsid w:val="00C80AE5"/>
    <w:pPr>
      <w:numPr>
        <w:numId w:val="2"/>
      </w:numPr>
    </w:pPr>
  </w:style>
  <w:style w:type="paragraph" w:styleId="ListBullet5">
    <w:name w:val="List Bullet 5"/>
    <w:basedOn w:val="Normal"/>
    <w:semiHidden/>
    <w:rsid w:val="00C80AE5"/>
    <w:pPr>
      <w:numPr>
        <w:numId w:val="3"/>
      </w:numPr>
    </w:pPr>
  </w:style>
  <w:style w:type="paragraph" w:styleId="PlainText">
    <w:name w:val="Plain Text"/>
    <w:basedOn w:val="Normal"/>
    <w:semiHidden/>
    <w:rsid w:val="00C80AE5"/>
    <w:rPr>
      <w:rFonts w:ascii="Courier New" w:hAnsi="Courier New" w:cs="Courier New"/>
      <w:szCs w:val="20"/>
    </w:rPr>
  </w:style>
  <w:style w:type="paragraph" w:styleId="Signature">
    <w:name w:val="Signature"/>
    <w:basedOn w:val="Normal"/>
    <w:semiHidden/>
    <w:rsid w:val="00C80AE5"/>
    <w:pPr>
      <w:ind w:left="4252"/>
    </w:pPr>
  </w:style>
  <w:style w:type="paragraph" w:styleId="NormalIndent">
    <w:name w:val="Normal Indent"/>
    <w:basedOn w:val="Normal"/>
    <w:semiHidden/>
    <w:rsid w:val="00C80AE5"/>
    <w:pPr>
      <w:ind w:left="708"/>
    </w:pPr>
  </w:style>
  <w:style w:type="numbering" w:styleId="ArticleSection">
    <w:name w:val="Outline List 3"/>
    <w:basedOn w:val="NoList"/>
    <w:semiHidden/>
    <w:rsid w:val="003F0886"/>
    <w:pPr>
      <w:numPr>
        <w:numId w:val="10"/>
      </w:numPr>
    </w:pPr>
  </w:style>
  <w:style w:type="table" w:styleId="TableSimple1">
    <w:name w:val="Table Simple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FollowedHyperlink">
    <w:name w:val="FollowedHyperlink"/>
    <w:uiPriority w:val="99"/>
    <w:semiHidden/>
    <w:rsid w:val="003F0886"/>
    <w:rPr>
      <w:color w:val="800080"/>
      <w:u w:val="single"/>
    </w:rPr>
  </w:style>
  <w:style w:type="character" w:styleId="HTMLAcronym">
    <w:name w:val="HTML Acronym"/>
    <w:basedOn w:val="DefaultParagraphFont"/>
    <w:semiHidden/>
    <w:rsid w:val="003F0886"/>
  </w:style>
  <w:style w:type="character" w:styleId="HTMLDefinition">
    <w:name w:val="HTML Definition"/>
    <w:semiHidden/>
    <w:rsid w:val="003F0886"/>
    <w:rPr>
      <w:i/>
      <w:iCs/>
    </w:rPr>
  </w:style>
  <w:style w:type="character" w:styleId="HTMLSample">
    <w:name w:val="HTML Sample"/>
    <w:semiHidden/>
    <w:rsid w:val="003F0886"/>
    <w:rPr>
      <w:rFonts w:ascii="Courier New" w:hAnsi="Courier New" w:cs="Courier New"/>
    </w:rPr>
  </w:style>
  <w:style w:type="character" w:styleId="HTMLCode">
    <w:name w:val="HTML Code"/>
    <w:semiHidden/>
    <w:rsid w:val="003F0886"/>
    <w:rPr>
      <w:rFonts w:ascii="Courier New" w:hAnsi="Courier New" w:cs="Courier New"/>
      <w:sz w:val="20"/>
      <w:szCs w:val="20"/>
    </w:rPr>
  </w:style>
  <w:style w:type="character" w:styleId="HTMLCite">
    <w:name w:val="HTML Cite"/>
    <w:semiHidden/>
    <w:rsid w:val="003F0886"/>
    <w:rPr>
      <w:i/>
      <w:iCs/>
    </w:rPr>
  </w:style>
  <w:style w:type="character" w:styleId="HTMLTypewriter">
    <w:name w:val="HTML Typewriter"/>
    <w:semiHidden/>
    <w:rsid w:val="003F0886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3F0886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3F0886"/>
    <w:rPr>
      <w:i/>
      <w:iCs/>
    </w:rPr>
  </w:style>
  <w:style w:type="character" w:styleId="LineNumber">
    <w:name w:val="line number"/>
    <w:basedOn w:val="DefaultParagraphFont"/>
    <w:semiHidden/>
    <w:rsid w:val="003F0886"/>
  </w:style>
  <w:style w:type="table" w:styleId="Table3Deffects1">
    <w:name w:val="Table 3D effects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3F0886"/>
    <w:pPr>
      <w:tabs>
        <w:tab w:val="left" w:pos="510"/>
      </w:tabs>
      <w:spacing w:line="300" w:lineRule="exact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3F0886"/>
    <w:pPr>
      <w:tabs>
        <w:tab w:val="left" w:pos="510"/>
      </w:tabs>
      <w:spacing w:line="300" w:lineRule="exact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Professional">
    <w:name w:val="Table Professional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3F0886"/>
    <w:pPr>
      <w:tabs>
        <w:tab w:val="left" w:pos="510"/>
      </w:tabs>
      <w:spacing w:line="300" w:lineRule="exact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3F0886"/>
    <w:pPr>
      <w:tabs>
        <w:tab w:val="left" w:pos="510"/>
      </w:tabs>
      <w:spacing w:line="300" w:lineRule="exact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3F0886"/>
    <w:pPr>
      <w:tabs>
        <w:tab w:val="left" w:pos="510"/>
      </w:tabs>
      <w:spacing w:line="300" w:lineRule="exact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Columns1">
    <w:name w:val="Table Columns 1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3F0886"/>
    <w:pPr>
      <w:tabs>
        <w:tab w:val="left" w:pos="510"/>
      </w:tabs>
      <w:spacing w:line="300" w:lineRule="exact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3F0886"/>
    <w:pPr>
      <w:tabs>
        <w:tab w:val="left" w:pos="510"/>
      </w:tabs>
      <w:spacing w:line="300" w:lineRule="exact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">
    <w:name w:val="Table Grid"/>
    <w:basedOn w:val="TableNormal"/>
    <w:uiPriority w:val="59"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ilkolofon-smalspalteFet">
    <w:name w:val="Stil kolofon-smal spalte + Fet"/>
    <w:basedOn w:val="colofon-narrrowcolumn"/>
    <w:semiHidden/>
    <w:rsid w:val="00672858"/>
    <w:rPr>
      <w:b/>
      <w:bCs/>
    </w:rPr>
  </w:style>
  <w:style w:type="paragraph" w:customStyle="1" w:styleId="Stilkolofon-smalspalteFet1">
    <w:name w:val="Stil kolofon-smal spalte + Fet1"/>
    <w:basedOn w:val="colofon-narrrowcolumn"/>
    <w:link w:val="Stilkolofon-smalspalteFet1Tegn"/>
    <w:semiHidden/>
    <w:rsid w:val="00817130"/>
    <w:rPr>
      <w:b/>
      <w:bCs/>
    </w:rPr>
  </w:style>
  <w:style w:type="character" w:customStyle="1" w:styleId="colofon-narrrowcolumnChar">
    <w:name w:val="colofon-narrrow column Char"/>
    <w:link w:val="colofon-narrrowcolumn"/>
    <w:rsid w:val="0034115D"/>
    <w:rPr>
      <w:rFonts w:ascii="Georgia" w:hAnsi="Georgia"/>
      <w:noProof/>
      <w:sz w:val="18"/>
      <w:szCs w:val="21"/>
      <w:lang w:eastAsia="nb-NO"/>
    </w:rPr>
  </w:style>
  <w:style w:type="character" w:customStyle="1" w:styleId="Stilkolofon-smalspalteFet1Tegn">
    <w:name w:val="Stil kolofon-smal spalte + Fet1 Tegn"/>
    <w:link w:val="Stilkolofon-smalspalteFet1"/>
    <w:rsid w:val="00143A54"/>
    <w:rPr>
      <w:rFonts w:ascii="Georgia" w:hAnsi="Georgia"/>
      <w:b/>
      <w:bCs/>
      <w:noProof/>
      <w:sz w:val="18"/>
      <w:szCs w:val="21"/>
      <w:lang w:eastAsia="nb-NO"/>
    </w:rPr>
  </w:style>
  <w:style w:type="character" w:customStyle="1" w:styleId="Heading4Char">
    <w:name w:val="Heading 4 Char"/>
    <w:link w:val="Heading4"/>
    <w:rsid w:val="00544B30"/>
    <w:rPr>
      <w:rFonts w:ascii="Georgia" w:hAnsi="Georgia"/>
      <w:i/>
      <w:sz w:val="22"/>
      <w:szCs w:val="28"/>
      <w:lang w:eastAsia="nb-NO"/>
    </w:rPr>
  </w:style>
  <w:style w:type="character" w:customStyle="1" w:styleId="Heading5Char">
    <w:name w:val="Heading 5 Char"/>
    <w:link w:val="Heading5"/>
    <w:rsid w:val="003A68A9"/>
    <w:rPr>
      <w:i/>
      <w:sz w:val="24"/>
      <w:szCs w:val="26"/>
      <w:lang w:val="en-US" w:eastAsia="en-US"/>
    </w:rPr>
  </w:style>
  <w:style w:type="paragraph" w:customStyle="1" w:styleId="listnumbered">
    <w:name w:val="list numbered"/>
    <w:basedOn w:val="ListBullet"/>
    <w:qFormat/>
    <w:rsid w:val="007B72B7"/>
    <w:pPr>
      <w:numPr>
        <w:numId w:val="12"/>
      </w:numPr>
      <w:ind w:left="357" w:hanging="357"/>
    </w:pPr>
  </w:style>
  <w:style w:type="paragraph" w:customStyle="1" w:styleId="Index">
    <w:name w:val="Index"/>
    <w:basedOn w:val="Normal"/>
    <w:rsid w:val="002A444F"/>
    <w:pPr>
      <w:suppressLineNumbers/>
      <w:suppressAutoHyphens/>
    </w:pPr>
    <w:rPr>
      <w:sz w:val="20"/>
      <w:szCs w:val="20"/>
      <w:lang w:eastAsia="ar-SA"/>
    </w:rPr>
  </w:style>
  <w:style w:type="paragraph" w:customStyle="1" w:styleId="TableContents">
    <w:name w:val="Table Contents"/>
    <w:basedOn w:val="Normal"/>
    <w:rsid w:val="002A444F"/>
    <w:pPr>
      <w:suppressLineNumbers/>
      <w:suppressAutoHyphens/>
    </w:pPr>
    <w:rPr>
      <w:sz w:val="20"/>
      <w:szCs w:val="20"/>
      <w:lang w:eastAsia="ar-SA"/>
    </w:rPr>
  </w:style>
  <w:style w:type="paragraph" w:customStyle="1" w:styleId="TableHeading">
    <w:name w:val="Table Heading"/>
    <w:basedOn w:val="TableContents"/>
    <w:rsid w:val="002A444F"/>
    <w:pPr>
      <w:jc w:val="center"/>
    </w:pPr>
    <w:rPr>
      <w:b/>
      <w:bCs/>
    </w:rPr>
  </w:style>
  <w:style w:type="character" w:styleId="Emphasis">
    <w:name w:val="Emphasis"/>
    <w:uiPriority w:val="20"/>
    <w:qFormat/>
    <w:rsid w:val="00DD17BD"/>
    <w:rPr>
      <w:i/>
      <w:iCs/>
    </w:rPr>
  </w:style>
  <w:style w:type="paragraph" w:customStyle="1" w:styleId="ColorfulList-Accent11">
    <w:name w:val="Colorful List - Accent 11"/>
    <w:basedOn w:val="Normal"/>
    <w:uiPriority w:val="34"/>
    <w:qFormat/>
    <w:rsid w:val="006E2CA5"/>
    <w:pPr>
      <w:ind w:left="720"/>
    </w:pPr>
  </w:style>
  <w:style w:type="paragraph" w:customStyle="1" w:styleId="CampbellHeading">
    <w:name w:val="Campbell Heading"/>
    <w:basedOn w:val="Heading2"/>
    <w:next w:val="Normal"/>
    <w:qFormat/>
    <w:rsid w:val="000B04C5"/>
    <w:pPr>
      <w:ind w:left="578" w:hanging="578"/>
      <w:outlineLvl w:val="9"/>
    </w:pPr>
  </w:style>
  <w:style w:type="paragraph" w:customStyle="1" w:styleId="Footertext">
    <w:name w:val="Footer text"/>
    <w:link w:val="FootertextChar"/>
    <w:qFormat/>
    <w:rsid w:val="00B96B9E"/>
    <w:rPr>
      <w:rFonts w:ascii="Georgia" w:hAnsi="Georgia"/>
      <w:color w:val="808080" w:themeColor="background1" w:themeShade="80"/>
      <w:sz w:val="18"/>
      <w:szCs w:val="21"/>
      <w:lang w:eastAsia="nb-NO"/>
    </w:rPr>
  </w:style>
  <w:style w:type="character" w:customStyle="1" w:styleId="FootertextChar">
    <w:name w:val="Footer text Char"/>
    <w:basedOn w:val="DefaultParagraphFont"/>
    <w:link w:val="Footertext"/>
    <w:rsid w:val="00B96B9E"/>
    <w:rPr>
      <w:rFonts w:ascii="Georgia" w:hAnsi="Georgia"/>
      <w:color w:val="808080" w:themeColor="background1" w:themeShade="80"/>
      <w:sz w:val="18"/>
      <w:szCs w:val="21"/>
      <w:lang w:eastAsia="nb-NO"/>
    </w:rPr>
  </w:style>
  <w:style w:type="paragraph" w:styleId="ListParagraph">
    <w:name w:val="List Paragraph"/>
    <w:basedOn w:val="Normal"/>
    <w:uiPriority w:val="34"/>
    <w:qFormat/>
    <w:rsid w:val="003D4643"/>
    <w:pPr>
      <w:ind w:left="1230" w:hanging="510"/>
    </w:pPr>
  </w:style>
  <w:style w:type="paragraph" w:customStyle="1" w:styleId="PLSheadings">
    <w:name w:val="PLS headings"/>
    <w:link w:val="PLSheadingsChar"/>
    <w:rsid w:val="006A2490"/>
    <w:pPr>
      <w:pBdr>
        <w:top w:val="single" w:sz="4" w:space="7" w:color="336699"/>
        <w:bottom w:val="single" w:sz="4" w:space="3" w:color="336699"/>
      </w:pBdr>
      <w:spacing w:before="360" w:after="220" w:line="312" w:lineRule="auto"/>
    </w:pPr>
    <w:rPr>
      <w:rFonts w:ascii="Georgia" w:hAnsi="Georgia"/>
      <w:b/>
      <w:bCs/>
      <w:sz w:val="23"/>
      <w:szCs w:val="22"/>
      <w:lang w:val="en-US" w:eastAsia="nb-NO"/>
    </w:rPr>
  </w:style>
  <w:style w:type="paragraph" w:customStyle="1" w:styleId="Style1">
    <w:name w:val="Style1"/>
    <w:basedOn w:val="Heading2"/>
    <w:link w:val="Style1Char"/>
    <w:qFormat/>
    <w:rsid w:val="00383931"/>
  </w:style>
  <w:style w:type="character" w:customStyle="1" w:styleId="Heading2Char">
    <w:name w:val="Heading 2 Char"/>
    <w:basedOn w:val="DefaultParagraphFont"/>
    <w:link w:val="Heading2"/>
    <w:rsid w:val="004E59F6"/>
    <w:rPr>
      <w:rFonts w:ascii="Georgia" w:hAnsi="Georgia"/>
      <w:b/>
      <w:bCs/>
      <w:sz w:val="23"/>
      <w:szCs w:val="22"/>
      <w:lang w:val="en-US" w:eastAsia="nb-NO"/>
    </w:rPr>
  </w:style>
  <w:style w:type="character" w:customStyle="1" w:styleId="PLSheadingsChar">
    <w:name w:val="PLS headings Char"/>
    <w:basedOn w:val="Heading2Char"/>
    <w:link w:val="PLSheadings"/>
    <w:rsid w:val="006A2490"/>
    <w:rPr>
      <w:rFonts w:ascii="Georgia" w:hAnsi="Georgia"/>
      <w:b/>
      <w:bCs/>
      <w:sz w:val="23"/>
      <w:szCs w:val="22"/>
      <w:lang w:val="en-US" w:eastAsia="nb-NO"/>
    </w:rPr>
  </w:style>
  <w:style w:type="character" w:customStyle="1" w:styleId="Style1Char">
    <w:name w:val="Style1 Char"/>
    <w:basedOn w:val="Heading2Char"/>
    <w:link w:val="Style1"/>
    <w:rsid w:val="00383931"/>
    <w:rPr>
      <w:rFonts w:ascii="Georgia" w:hAnsi="Georgia"/>
      <w:b/>
      <w:bCs/>
      <w:caps w:val="0"/>
      <w:spacing w:val="10"/>
      <w:sz w:val="22"/>
      <w:szCs w:val="22"/>
      <w:lang w:val="en-US" w:eastAsia="nb-NO"/>
    </w:rPr>
  </w:style>
  <w:style w:type="paragraph" w:customStyle="1" w:styleId="Tabletextbold">
    <w:name w:val="Table text bold"/>
    <w:basedOn w:val="Tabletext"/>
    <w:qFormat/>
    <w:rsid w:val="003D4643"/>
    <w:pPr>
      <w:spacing w:line="300" w:lineRule="exact"/>
    </w:pPr>
    <w:rPr>
      <w:b/>
      <w:lang w:val="en-US"/>
    </w:rPr>
  </w:style>
  <w:style w:type="character" w:styleId="CommentReference">
    <w:name w:val="annotation reference"/>
    <w:basedOn w:val="DefaultParagraphFont"/>
    <w:uiPriority w:val="99"/>
    <w:rsid w:val="003D46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D4643"/>
  </w:style>
  <w:style w:type="character" w:customStyle="1" w:styleId="CommentTextChar">
    <w:name w:val="Comment Text Char"/>
    <w:basedOn w:val="DefaultParagraphFont"/>
    <w:link w:val="CommentText"/>
    <w:uiPriority w:val="99"/>
    <w:rsid w:val="003D4643"/>
    <w:rPr>
      <w:rFonts w:ascii="Georgia" w:hAnsi="Georgia"/>
      <w:sz w:val="24"/>
      <w:szCs w:val="24"/>
      <w:lang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D46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D4643"/>
    <w:rPr>
      <w:rFonts w:ascii="Georgia" w:hAnsi="Georgia"/>
      <w:b/>
      <w:bCs/>
      <w:sz w:val="24"/>
      <w:szCs w:val="24"/>
      <w:lang w:eastAsia="nb-NO"/>
    </w:rPr>
  </w:style>
  <w:style w:type="paragraph" w:styleId="Revision">
    <w:name w:val="Revision"/>
    <w:hidden/>
    <w:uiPriority w:val="71"/>
    <w:semiHidden/>
    <w:rsid w:val="00F34E88"/>
    <w:rPr>
      <w:rFonts w:ascii="Georgia" w:hAnsi="Georgia"/>
      <w:sz w:val="22"/>
      <w:szCs w:val="21"/>
      <w:lang w:eastAsia="nb-NO"/>
    </w:rPr>
  </w:style>
  <w:style w:type="paragraph" w:customStyle="1" w:styleId="EndNoteBibliography">
    <w:name w:val="EndNote Bibliography"/>
    <w:basedOn w:val="Normal"/>
    <w:rsid w:val="00EB7435"/>
    <w:rPr>
      <w:rFonts w:ascii="Cambria" w:eastAsia="MS Mincho" w:hAnsi="Cambria"/>
    </w:rPr>
  </w:style>
  <w:style w:type="paragraph" w:customStyle="1" w:styleId="ProtocolHeading1">
    <w:name w:val="Protocol Heading 1"/>
    <w:basedOn w:val="Heading2"/>
    <w:link w:val="ProtocolHeading1Char"/>
    <w:qFormat/>
    <w:locked/>
    <w:rsid w:val="009306DA"/>
    <w:pPr>
      <w:keepNext/>
      <w:widowControl/>
      <w:pBdr>
        <w:top w:val="single" w:sz="8" w:space="3" w:color="007297"/>
        <w:bottom w:val="single" w:sz="8" w:space="5" w:color="007297"/>
      </w:pBdr>
      <w:spacing w:before="80" w:after="240" w:line="326" w:lineRule="exact"/>
      <w:ind w:left="850" w:hanging="850"/>
      <w:contextualSpacing w:val="0"/>
    </w:pPr>
    <w:rPr>
      <w:b w:val="0"/>
      <w:caps/>
      <w:color w:val="5B9BD5" w:themeColor="accent1"/>
      <w:spacing w:val="20"/>
      <w:sz w:val="22"/>
    </w:rPr>
  </w:style>
  <w:style w:type="character" w:customStyle="1" w:styleId="ProtocolHeading1Char">
    <w:name w:val="Protocol Heading 1 Char"/>
    <w:basedOn w:val="Heading2Char"/>
    <w:link w:val="ProtocolHeading1"/>
    <w:rsid w:val="009306DA"/>
    <w:rPr>
      <w:rFonts w:ascii="Georgia" w:hAnsi="Georgia"/>
      <w:b w:val="0"/>
      <w:bCs/>
      <w:caps/>
      <w:color w:val="5B9BD5" w:themeColor="accent1"/>
      <w:spacing w:val="20"/>
      <w:sz w:val="22"/>
      <w:szCs w:val="22"/>
      <w:lang w:val="en-US" w:eastAsia="nb-NO"/>
    </w:rPr>
  </w:style>
  <w:style w:type="paragraph" w:customStyle="1" w:styleId="Tabelltekst">
    <w:name w:val="Tabelltekst"/>
    <w:rsid w:val="00C20200"/>
    <w:pPr>
      <w:tabs>
        <w:tab w:val="left" w:pos="510"/>
      </w:tabs>
    </w:pPr>
    <w:rPr>
      <w:rFonts w:ascii="Arial Narrow" w:hAnsi="Arial Narrow"/>
      <w:sz w:val="22"/>
      <w:szCs w:val="24"/>
      <w:lang w:eastAsia="nb-NO"/>
    </w:rPr>
  </w:style>
  <w:style w:type="character" w:customStyle="1" w:styleId="apple-converted-space">
    <w:name w:val="apple-converted-space"/>
    <w:basedOn w:val="DefaultParagraphFont"/>
    <w:rsid w:val="00C20200"/>
  </w:style>
  <w:style w:type="character" w:customStyle="1" w:styleId="UnresolvedMention1">
    <w:name w:val="Unresolved Mention1"/>
    <w:basedOn w:val="DefaultParagraphFont"/>
    <w:rsid w:val="007A49C4"/>
    <w:rPr>
      <w:color w:val="605E5C"/>
      <w:shd w:val="clear" w:color="auto" w:fill="E1DFDD"/>
    </w:rPr>
  </w:style>
  <w:style w:type="paragraph" w:customStyle="1" w:styleId="Figurtekst">
    <w:name w:val="Figurtekst"/>
    <w:link w:val="FigurtekstTegn"/>
    <w:rsid w:val="0010717B"/>
    <w:pPr>
      <w:spacing w:before="400" w:after="200"/>
    </w:pPr>
    <w:rPr>
      <w:rFonts w:ascii="Georgia" w:hAnsi="Georgia"/>
      <w:i/>
      <w:szCs w:val="24"/>
      <w:lang w:val="nb-NO" w:eastAsia="nb-NO"/>
    </w:rPr>
  </w:style>
  <w:style w:type="character" w:customStyle="1" w:styleId="FigurtekstTegn">
    <w:name w:val="Figurtekst Tegn"/>
    <w:link w:val="Figurtekst"/>
    <w:rsid w:val="0010717B"/>
    <w:rPr>
      <w:rFonts w:ascii="Georgia" w:hAnsi="Georgia"/>
      <w:i/>
      <w:szCs w:val="24"/>
      <w:lang w:val="nb-NO" w:eastAsia="nb-NO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401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7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0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2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57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33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78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7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73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9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67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9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80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28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90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7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56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77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5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20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853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07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85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71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07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9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2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1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9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0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1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3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9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7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9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1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5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2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1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8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38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52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doi.org/10.1787/5js4h5rw17vh-en" TargetMode="External"/><Relationship Id="rId18" Type="http://schemas.openxmlformats.org/officeDocument/2006/relationships/hyperlink" Target="https://csd.wustl.edu/Publications/Documents/Maine%E2%80%99s%20Harold%20Alfond%20College%20Challenge.pdf" TargetMode="External"/><Relationship Id="rId26" Type="http://schemas.openxmlformats.org/officeDocument/2006/relationships/hyperlink" Target="https://mpra.ub.uni-muenchen.de/73988/" TargetMode="External"/><Relationship Id="rId39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yperlink" Target="https://www.acf.hhs.gov/sites/default/files/ocs/afi_final_process_study_0_0.pdf" TargetMode="External"/><Relationship Id="rId34" Type="http://schemas.openxmlformats.org/officeDocument/2006/relationships/hyperlink" Target="https://www.urban.org/research/publication/effects-welfare-and-ida-program-rules-asset-holdings-low-income-families" TargetMode="External"/><Relationship Id="rId7" Type="http://schemas.openxmlformats.org/officeDocument/2006/relationships/footnotes" Target="footnotes.xml"/><Relationship Id="rId12" Type="http://schemas.openxmlformats.org/officeDocument/2006/relationships/hyperlink" Target="http://dx.doi.org/10.1787/5k3xz6m88smp-en" TargetMode="External"/><Relationship Id="rId17" Type="http://schemas.openxmlformats.org/officeDocument/2006/relationships/hyperlink" Target="https://scholar.harvard.edu/laibson/publications/saving-retirement-path-least-resistance" TargetMode="External"/><Relationship Id="rId25" Type="http://schemas.openxmlformats.org/officeDocument/2006/relationships/hyperlink" Target="https://filene.org/assets/images-layout/BorrowandSave_FeasibiltyStudy_FINAL.pdf" TargetMode="External"/><Relationship Id="rId33" Type="http://schemas.openxmlformats.org/officeDocument/2006/relationships/hyperlink" Target="http://gwbweb.wustl.edu/research/researchprojects/Documents/RP05-39.pdf" TargetMode="External"/><Relationship Id="rId38" Type="http://schemas.openxmlformats.org/officeDocument/2006/relationships/hyperlink" Target="https://doi.org/10.1177%2F2167696820908970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ezp.slu.edu/login?url=http://search.ebscohost.com/login.aspx?direct=true&amp;db=eric&amp;AN=ED591348&amp;site=ehost-live" TargetMode="External"/><Relationship Id="rId20" Type="http://schemas.openxmlformats.org/officeDocument/2006/relationships/hyperlink" Target="https://files.consumerfinance.gov/f/201408_cfpb_report_financial-wellness-at-work.pdf" TargetMode="External"/><Relationship Id="rId29" Type="http://schemas.openxmlformats.org/officeDocument/2006/relationships/hyperlink" Target="https://doi.org/10.1016/j.econedurev.2019.101949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ezp.slu.edu/login?url=http://search.ebscohost.com/login.aspx?direct=true&amp;db=eric&amp;AN=ED591921&amp;site=ehost-live" TargetMode="External"/><Relationship Id="rId24" Type="http://schemas.openxmlformats.org/officeDocument/2006/relationships/hyperlink" Target="http://www.superresearchcluster.com/media/documents/outcomes-to-date/cp3wp1-understanding-superannuation-contribution-decisions-theory-and-evidence-1.pdf" TargetMode="External"/><Relationship Id="rId32" Type="http://schemas.openxmlformats.org/officeDocument/2006/relationships/hyperlink" Target="https://csd.wustl.edu/Publications/Documents/RP05-39.pdf" TargetMode="External"/><Relationship Id="rId37" Type="http://schemas.openxmlformats.org/officeDocument/2006/relationships/hyperlink" Target="http://dx.doi.org./10.2139/ssrn.2403335" TargetMode="External"/><Relationship Id="rId40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hyperlink" Target="https://www.mdrc.org/publication/encouraging-nonretirement-savings-tax-time" TargetMode="External"/><Relationship Id="rId23" Type="http://schemas.openxmlformats.org/officeDocument/2006/relationships/hyperlink" Target="http://www.nber.org/papers/w22684" TargetMode="External"/><Relationship Id="rId28" Type="http://schemas.openxmlformats.org/officeDocument/2006/relationships/hyperlink" Target="https://www.ebri.org/crawler/view/will-americans-ever-become-savers-the-14th-retirement-confidence-survey-2004-496" TargetMode="External"/><Relationship Id="rId36" Type="http://schemas.openxmlformats.org/officeDocument/2006/relationships/hyperlink" Target="https://csd.wustl.edu/Publications/Documents/RR10-35_SEEDSynthesis_Final.pdf" TargetMode="External"/><Relationship Id="rId10" Type="http://schemas.openxmlformats.org/officeDocument/2006/relationships/footer" Target="footer2.xml"/><Relationship Id="rId19" Type="http://schemas.openxmlformats.org/officeDocument/2006/relationships/hyperlink" Target="https://regroup-production.s3.amazonaws.com/documents/reviewreference/38198501" TargetMode="External"/><Relationship Id="rId31" Type="http://schemas.openxmlformats.org/officeDocument/2006/relationships/hyperlink" Target="https://www.aspeninstitute.org/publications/two-cheer-school-based-financial-education/" TargetMode="Externa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hyperlink" Target="https://doi.org/10.1787/5jrtgzfl6g9w-en" TargetMode="External"/><Relationship Id="rId22" Type="http://schemas.openxmlformats.org/officeDocument/2006/relationships/hyperlink" Target="https://www.urban.org/sites/default/files/publication/84276/2000933-An-Assessment-of-the-Local-Initiatives-Support-Corporation's-Financial-Opportunity-Centers.pdf" TargetMode="External"/><Relationship Id="rId27" Type="http://schemas.openxmlformats.org/officeDocument/2006/relationships/hyperlink" Target="http://fileserver.carloalberto.org/cerp/2012cerpconferencepapers/Haupt_CeRP.pdf" TargetMode="External"/><Relationship Id="rId30" Type="http://schemas.openxmlformats.org/officeDocument/2006/relationships/hyperlink" Target="https://pfeef.org/wp-content/uploads/2016/09/Kim-Impacts-of-WFE-AFCPE-04.pdf" TargetMode="External"/><Relationship Id="rId35" Type="http://schemas.openxmlformats.org/officeDocument/2006/relationships/hyperlink" Target="http://www.minnesotafaim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CC5128-F807-4F54-9144-FF1F5A9AD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2</Pages>
  <Words>17960</Words>
  <Characters>102378</Characters>
  <Application>Microsoft Office Word</Application>
  <DocSecurity>0</DocSecurity>
  <Lines>853</Lines>
  <Paragraphs>2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ystematic review template</vt:lpstr>
    </vt:vector>
  </TitlesOfParts>
  <Company>The Campbell Collaboration</Company>
  <LinksUpToDate>false</LinksUpToDate>
  <CharactersWithSpaces>120098</CharactersWithSpaces>
  <SharedDoc>false</SharedDoc>
  <HyperlinkBase/>
  <HLinks>
    <vt:vector size="6" baseType="variant">
      <vt:variant>
        <vt:i4>4456476</vt:i4>
      </vt:variant>
      <vt:variant>
        <vt:i4>0</vt:i4>
      </vt:variant>
      <vt:variant>
        <vt:i4>0</vt:i4>
      </vt:variant>
      <vt:variant>
        <vt:i4>5</vt:i4>
      </vt:variant>
      <vt:variant>
        <vt:lpwstr>http://www.campbellcollaboration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ystematic review template</dc:title>
  <dc:subject>Systematic review template</dc:subject>
  <dc:creator>CHYO</dc:creator>
  <cp:keywords>The Campbell Collaboration, Systematic Review</cp:keywords>
  <dc:description>tollanes@c2admin.org</dc:description>
  <cp:lastModifiedBy>b.shan</cp:lastModifiedBy>
  <cp:revision>3</cp:revision>
  <cp:lastPrinted>2020-11-17T22:58:00Z</cp:lastPrinted>
  <dcterms:created xsi:type="dcterms:W3CDTF">2022-02-15T16:16:00Z</dcterms:created>
  <dcterms:modified xsi:type="dcterms:W3CDTF">2022-02-19T08:35:00Z</dcterms:modified>
</cp:coreProperties>
</file>